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A1112" w14:textId="49D819AD" w:rsidR="005577C1" w:rsidRDefault="005577C1" w:rsidP="005577C1">
      <w:pPr>
        <w:pStyle w:val="Heading1"/>
      </w:pPr>
      <w:bookmarkStart w:id="0" w:name="_Hlk63283981"/>
      <w:bookmarkStart w:id="1" w:name="_Toc202515720"/>
      <w:r>
        <w:t>Efficiency and equity of community-based falls prevention</w:t>
      </w:r>
      <w:r w:rsidR="005A1C58">
        <w:t xml:space="preserve"> pathways</w:t>
      </w:r>
      <w:r>
        <w:t xml:space="preserve">: </w:t>
      </w:r>
      <w:r w:rsidR="005A1C58">
        <w:t xml:space="preserve">a </w:t>
      </w:r>
      <w:r w:rsidR="00474F04">
        <w:t>model-based health economic evaluation</w:t>
      </w:r>
      <w:bookmarkEnd w:id="1"/>
    </w:p>
    <w:p w14:paraId="188D915E" w14:textId="77777777" w:rsidR="005577C1" w:rsidRDefault="005577C1" w:rsidP="005577C1"/>
    <w:p w14:paraId="0A0E94F9" w14:textId="0CA58402" w:rsidR="005577C1" w:rsidRPr="005577C1" w:rsidRDefault="005577C1" w:rsidP="005577C1">
      <w:pPr>
        <w:rPr>
          <w:sz w:val="32"/>
        </w:rPr>
      </w:pPr>
      <w:r w:rsidRPr="005577C1">
        <w:rPr>
          <w:b/>
          <w:bCs/>
          <w:sz w:val="32"/>
        </w:rPr>
        <w:t xml:space="preserve">Supplementary </w:t>
      </w:r>
      <w:r w:rsidR="008F393A">
        <w:rPr>
          <w:b/>
          <w:bCs/>
          <w:sz w:val="32"/>
        </w:rPr>
        <w:t>Data</w:t>
      </w:r>
    </w:p>
    <w:p w14:paraId="6C75D56B" w14:textId="77777777" w:rsidR="005577C1" w:rsidRDefault="005577C1" w:rsidP="005577C1"/>
    <w:p w14:paraId="5FB6C5F3" w14:textId="1A167625" w:rsidR="00574572" w:rsidRDefault="00574572" w:rsidP="00875F9F">
      <w:pPr>
        <w:spacing w:line="240" w:lineRule="auto"/>
      </w:pPr>
      <w:r w:rsidRPr="00C52C1A">
        <w:rPr>
          <w:b/>
          <w:bCs/>
        </w:rPr>
        <w:t>Keywords:</w:t>
      </w:r>
      <w:r>
        <w:t xml:space="preserve"> falls prevention; economic model; NICE falls prevention guideline; equity</w:t>
      </w:r>
    </w:p>
    <w:p w14:paraId="6ABF1ABE" w14:textId="4071D8CB" w:rsidR="007C2D2F" w:rsidRDefault="007C2D2F" w:rsidP="00875F9F">
      <w:pPr>
        <w:spacing w:line="240" w:lineRule="auto"/>
      </w:pPr>
    </w:p>
    <w:sdt>
      <w:sdtPr>
        <w:id w:val="-1292904003"/>
        <w:docPartObj>
          <w:docPartGallery w:val="Table of Contents"/>
          <w:docPartUnique/>
        </w:docPartObj>
      </w:sdtPr>
      <w:sdtEndPr>
        <w:rPr>
          <w:rFonts w:ascii="Times New Roman" w:eastAsiaTheme="minorEastAsia" w:hAnsi="Times New Roman" w:cstheme="minorBidi"/>
          <w:b/>
          <w:bCs/>
          <w:color w:val="auto"/>
          <w:sz w:val="22"/>
          <w:szCs w:val="22"/>
        </w:rPr>
      </w:sdtEndPr>
      <w:sdtContent>
        <w:p w14:paraId="60889973" w14:textId="20418ECA" w:rsidR="007C2D2F" w:rsidRDefault="007C2D2F">
          <w:pPr>
            <w:pStyle w:val="TOCHeading"/>
          </w:pPr>
          <w:r>
            <w:t>Contents</w:t>
          </w:r>
        </w:p>
        <w:p w14:paraId="5ADAE511" w14:textId="0E0B7015" w:rsidR="007C2D2F" w:rsidRDefault="007C2D2F">
          <w:pPr>
            <w:pStyle w:val="TOC1"/>
            <w:tabs>
              <w:tab w:val="right" w:leader="dot" w:pos="9016"/>
            </w:tabs>
            <w:rPr>
              <w:noProof/>
            </w:rPr>
          </w:pPr>
          <w:r>
            <w:fldChar w:fldCharType="begin"/>
          </w:r>
          <w:r>
            <w:instrText xml:space="preserve"> TOC \o "1-3" \h \z \u </w:instrText>
          </w:r>
          <w:r>
            <w:fldChar w:fldCharType="separate"/>
          </w:r>
          <w:hyperlink w:anchor="_Toc202515720" w:history="1">
            <w:r w:rsidRPr="00C0020A">
              <w:rPr>
                <w:rStyle w:val="Hyperlink"/>
                <w:noProof/>
              </w:rPr>
              <w:t>Efficiency and equity of community-based falls prevention pathways: a model-based health economic evaluation</w:t>
            </w:r>
            <w:r>
              <w:rPr>
                <w:noProof/>
                <w:webHidden/>
              </w:rPr>
              <w:tab/>
            </w:r>
            <w:r>
              <w:rPr>
                <w:noProof/>
                <w:webHidden/>
              </w:rPr>
              <w:fldChar w:fldCharType="begin"/>
            </w:r>
            <w:r>
              <w:rPr>
                <w:noProof/>
                <w:webHidden/>
              </w:rPr>
              <w:instrText xml:space="preserve"> PAGEREF _Toc202515720 \h </w:instrText>
            </w:r>
            <w:r>
              <w:rPr>
                <w:noProof/>
                <w:webHidden/>
              </w:rPr>
            </w:r>
            <w:r>
              <w:rPr>
                <w:noProof/>
                <w:webHidden/>
              </w:rPr>
              <w:fldChar w:fldCharType="separate"/>
            </w:r>
            <w:r>
              <w:rPr>
                <w:noProof/>
                <w:webHidden/>
              </w:rPr>
              <w:t>1</w:t>
            </w:r>
            <w:r>
              <w:rPr>
                <w:noProof/>
                <w:webHidden/>
              </w:rPr>
              <w:fldChar w:fldCharType="end"/>
            </w:r>
          </w:hyperlink>
        </w:p>
        <w:p w14:paraId="1A92AD32" w14:textId="6759F715" w:rsidR="007C2D2F" w:rsidRDefault="007C2D2F">
          <w:pPr>
            <w:pStyle w:val="TOC1"/>
            <w:tabs>
              <w:tab w:val="right" w:leader="dot" w:pos="9016"/>
            </w:tabs>
            <w:rPr>
              <w:noProof/>
            </w:rPr>
          </w:pPr>
          <w:hyperlink w:anchor="_Toc202515721" w:history="1">
            <w:r w:rsidRPr="00C0020A">
              <w:rPr>
                <w:rStyle w:val="Hyperlink"/>
                <w:noProof/>
              </w:rPr>
              <w:t>CHEERS 2022 checklist (Appendix 1)</w:t>
            </w:r>
            <w:r>
              <w:rPr>
                <w:noProof/>
                <w:webHidden/>
              </w:rPr>
              <w:tab/>
            </w:r>
            <w:r>
              <w:rPr>
                <w:noProof/>
                <w:webHidden/>
              </w:rPr>
              <w:fldChar w:fldCharType="begin"/>
            </w:r>
            <w:r>
              <w:rPr>
                <w:noProof/>
                <w:webHidden/>
              </w:rPr>
              <w:instrText xml:space="preserve"> PAGEREF _Toc202515721 \h </w:instrText>
            </w:r>
            <w:r>
              <w:rPr>
                <w:noProof/>
                <w:webHidden/>
              </w:rPr>
            </w:r>
            <w:r>
              <w:rPr>
                <w:noProof/>
                <w:webHidden/>
              </w:rPr>
              <w:fldChar w:fldCharType="separate"/>
            </w:r>
            <w:r>
              <w:rPr>
                <w:noProof/>
                <w:webHidden/>
              </w:rPr>
              <w:t>2</w:t>
            </w:r>
            <w:r>
              <w:rPr>
                <w:noProof/>
                <w:webHidden/>
              </w:rPr>
              <w:fldChar w:fldCharType="end"/>
            </w:r>
          </w:hyperlink>
        </w:p>
        <w:p w14:paraId="080B1FD9" w14:textId="5FCF724A" w:rsidR="007C2D2F" w:rsidRDefault="007C2D2F">
          <w:pPr>
            <w:pStyle w:val="TOC1"/>
            <w:tabs>
              <w:tab w:val="right" w:leader="dot" w:pos="9016"/>
            </w:tabs>
            <w:rPr>
              <w:noProof/>
            </w:rPr>
          </w:pPr>
          <w:hyperlink w:anchor="_Toc202515722" w:history="1">
            <w:r w:rsidRPr="00C0020A">
              <w:rPr>
                <w:rStyle w:val="Hyperlink"/>
                <w:noProof/>
              </w:rPr>
              <w:t>Intervention access conditions</w:t>
            </w:r>
            <w:r>
              <w:rPr>
                <w:noProof/>
                <w:webHidden/>
              </w:rPr>
              <w:tab/>
            </w:r>
            <w:r>
              <w:rPr>
                <w:noProof/>
                <w:webHidden/>
              </w:rPr>
              <w:fldChar w:fldCharType="begin"/>
            </w:r>
            <w:r>
              <w:rPr>
                <w:noProof/>
                <w:webHidden/>
              </w:rPr>
              <w:instrText xml:space="preserve"> PAGEREF _Toc202515722 \h </w:instrText>
            </w:r>
            <w:r>
              <w:rPr>
                <w:noProof/>
                <w:webHidden/>
              </w:rPr>
            </w:r>
            <w:r>
              <w:rPr>
                <w:noProof/>
                <w:webHidden/>
              </w:rPr>
              <w:fldChar w:fldCharType="separate"/>
            </w:r>
            <w:r>
              <w:rPr>
                <w:noProof/>
                <w:webHidden/>
              </w:rPr>
              <w:t>6</w:t>
            </w:r>
            <w:r>
              <w:rPr>
                <w:noProof/>
                <w:webHidden/>
              </w:rPr>
              <w:fldChar w:fldCharType="end"/>
            </w:r>
          </w:hyperlink>
        </w:p>
        <w:p w14:paraId="2DD182A7" w14:textId="12216EC8" w:rsidR="007C2D2F" w:rsidRDefault="007C2D2F">
          <w:pPr>
            <w:pStyle w:val="TOC1"/>
            <w:tabs>
              <w:tab w:val="right" w:leader="dot" w:pos="9016"/>
            </w:tabs>
            <w:rPr>
              <w:noProof/>
            </w:rPr>
          </w:pPr>
          <w:hyperlink w:anchor="_Toc202515723" w:history="1">
            <w:r w:rsidRPr="00C0020A">
              <w:rPr>
                <w:rStyle w:val="Hyperlink"/>
                <w:noProof/>
              </w:rPr>
              <w:t>Societal cost-utility analysis</w:t>
            </w:r>
            <w:r>
              <w:rPr>
                <w:noProof/>
                <w:webHidden/>
              </w:rPr>
              <w:tab/>
            </w:r>
            <w:r>
              <w:rPr>
                <w:noProof/>
                <w:webHidden/>
              </w:rPr>
              <w:fldChar w:fldCharType="begin"/>
            </w:r>
            <w:r>
              <w:rPr>
                <w:noProof/>
                <w:webHidden/>
              </w:rPr>
              <w:instrText xml:space="preserve"> PAGEREF _Toc202515723 \h </w:instrText>
            </w:r>
            <w:r>
              <w:rPr>
                <w:noProof/>
                <w:webHidden/>
              </w:rPr>
            </w:r>
            <w:r>
              <w:rPr>
                <w:noProof/>
                <w:webHidden/>
              </w:rPr>
              <w:fldChar w:fldCharType="separate"/>
            </w:r>
            <w:r>
              <w:rPr>
                <w:noProof/>
                <w:webHidden/>
              </w:rPr>
              <w:t>9</w:t>
            </w:r>
            <w:r>
              <w:rPr>
                <w:noProof/>
                <w:webHidden/>
              </w:rPr>
              <w:fldChar w:fldCharType="end"/>
            </w:r>
          </w:hyperlink>
        </w:p>
        <w:p w14:paraId="598E0AB2" w14:textId="0655882C" w:rsidR="007C2D2F" w:rsidRDefault="007C2D2F">
          <w:pPr>
            <w:pStyle w:val="TOC1"/>
            <w:tabs>
              <w:tab w:val="right" w:leader="dot" w:pos="9016"/>
            </w:tabs>
            <w:rPr>
              <w:noProof/>
            </w:rPr>
          </w:pPr>
          <w:hyperlink w:anchor="_Toc202515724" w:history="1">
            <w:r w:rsidRPr="00C0020A">
              <w:rPr>
                <w:rStyle w:val="Hyperlink"/>
                <w:noProof/>
              </w:rPr>
              <w:t>Distribution cost-effectiveness analysis</w:t>
            </w:r>
            <w:r>
              <w:rPr>
                <w:noProof/>
                <w:webHidden/>
              </w:rPr>
              <w:tab/>
            </w:r>
            <w:r>
              <w:rPr>
                <w:noProof/>
                <w:webHidden/>
              </w:rPr>
              <w:fldChar w:fldCharType="begin"/>
            </w:r>
            <w:r>
              <w:rPr>
                <w:noProof/>
                <w:webHidden/>
              </w:rPr>
              <w:instrText xml:space="preserve"> PAGEREF _Toc202515724 \h </w:instrText>
            </w:r>
            <w:r>
              <w:rPr>
                <w:noProof/>
                <w:webHidden/>
              </w:rPr>
            </w:r>
            <w:r>
              <w:rPr>
                <w:noProof/>
                <w:webHidden/>
              </w:rPr>
              <w:fldChar w:fldCharType="separate"/>
            </w:r>
            <w:r>
              <w:rPr>
                <w:noProof/>
                <w:webHidden/>
              </w:rPr>
              <w:t>11</w:t>
            </w:r>
            <w:r>
              <w:rPr>
                <w:noProof/>
                <w:webHidden/>
              </w:rPr>
              <w:fldChar w:fldCharType="end"/>
            </w:r>
          </w:hyperlink>
        </w:p>
        <w:p w14:paraId="393D3A30" w14:textId="6783998D" w:rsidR="007C2D2F" w:rsidRDefault="007C2D2F">
          <w:pPr>
            <w:pStyle w:val="TOC1"/>
            <w:tabs>
              <w:tab w:val="right" w:leader="dot" w:pos="9016"/>
            </w:tabs>
            <w:rPr>
              <w:noProof/>
            </w:rPr>
          </w:pPr>
          <w:hyperlink w:anchor="_Toc202515725" w:history="1">
            <w:r w:rsidRPr="00C0020A">
              <w:rPr>
                <w:rStyle w:val="Hyperlink"/>
                <w:noProof/>
              </w:rPr>
              <w:t>Scenario analyses</w:t>
            </w:r>
            <w:r>
              <w:rPr>
                <w:noProof/>
                <w:webHidden/>
              </w:rPr>
              <w:tab/>
            </w:r>
            <w:r>
              <w:rPr>
                <w:noProof/>
                <w:webHidden/>
              </w:rPr>
              <w:fldChar w:fldCharType="begin"/>
            </w:r>
            <w:r>
              <w:rPr>
                <w:noProof/>
                <w:webHidden/>
              </w:rPr>
              <w:instrText xml:space="preserve"> PAGEREF _Toc202515725 \h </w:instrText>
            </w:r>
            <w:r>
              <w:rPr>
                <w:noProof/>
                <w:webHidden/>
              </w:rPr>
            </w:r>
            <w:r>
              <w:rPr>
                <w:noProof/>
                <w:webHidden/>
              </w:rPr>
              <w:fldChar w:fldCharType="separate"/>
            </w:r>
            <w:r>
              <w:rPr>
                <w:noProof/>
                <w:webHidden/>
              </w:rPr>
              <w:t>12</w:t>
            </w:r>
            <w:r>
              <w:rPr>
                <w:noProof/>
                <w:webHidden/>
              </w:rPr>
              <w:fldChar w:fldCharType="end"/>
            </w:r>
          </w:hyperlink>
        </w:p>
        <w:p w14:paraId="7CEE1003" w14:textId="35C6EB54" w:rsidR="007C2D2F" w:rsidRDefault="007C2D2F">
          <w:pPr>
            <w:pStyle w:val="TOC1"/>
            <w:tabs>
              <w:tab w:val="right" w:leader="dot" w:pos="9016"/>
            </w:tabs>
            <w:rPr>
              <w:noProof/>
            </w:rPr>
          </w:pPr>
          <w:hyperlink w:anchor="_Toc202515726" w:history="1">
            <w:r w:rsidRPr="00C0020A">
              <w:rPr>
                <w:rStyle w:val="Hyperlink"/>
                <w:noProof/>
              </w:rPr>
              <w:t>References</w:t>
            </w:r>
            <w:r>
              <w:rPr>
                <w:noProof/>
                <w:webHidden/>
              </w:rPr>
              <w:tab/>
            </w:r>
            <w:r>
              <w:rPr>
                <w:noProof/>
                <w:webHidden/>
              </w:rPr>
              <w:fldChar w:fldCharType="begin"/>
            </w:r>
            <w:r>
              <w:rPr>
                <w:noProof/>
                <w:webHidden/>
              </w:rPr>
              <w:instrText xml:space="preserve"> PAGEREF _Toc202515726 \h </w:instrText>
            </w:r>
            <w:r>
              <w:rPr>
                <w:noProof/>
                <w:webHidden/>
              </w:rPr>
            </w:r>
            <w:r>
              <w:rPr>
                <w:noProof/>
                <w:webHidden/>
              </w:rPr>
              <w:fldChar w:fldCharType="separate"/>
            </w:r>
            <w:r>
              <w:rPr>
                <w:noProof/>
                <w:webHidden/>
              </w:rPr>
              <w:t>16</w:t>
            </w:r>
            <w:r>
              <w:rPr>
                <w:noProof/>
                <w:webHidden/>
              </w:rPr>
              <w:fldChar w:fldCharType="end"/>
            </w:r>
          </w:hyperlink>
        </w:p>
        <w:p w14:paraId="7373C6B6" w14:textId="2B3EB8BA" w:rsidR="007C2D2F" w:rsidRDefault="007C2D2F">
          <w:r>
            <w:rPr>
              <w:b/>
              <w:bCs/>
            </w:rPr>
            <w:fldChar w:fldCharType="end"/>
          </w:r>
        </w:p>
      </w:sdtContent>
    </w:sdt>
    <w:p w14:paraId="6A96C18E" w14:textId="77777777" w:rsidR="007C2D2F" w:rsidRDefault="007C2D2F" w:rsidP="00875F9F">
      <w:pPr>
        <w:spacing w:line="240" w:lineRule="auto"/>
      </w:pPr>
    </w:p>
    <w:p w14:paraId="5920B8B8" w14:textId="77777777" w:rsidR="00574572" w:rsidRDefault="00574572">
      <w:r>
        <w:br w:type="page"/>
      </w:r>
    </w:p>
    <w:p w14:paraId="54CDBB36" w14:textId="33E95960" w:rsidR="004B5705" w:rsidRDefault="004B5705" w:rsidP="004B5705">
      <w:pPr>
        <w:pStyle w:val="Heading1"/>
      </w:pPr>
      <w:bookmarkStart w:id="2" w:name="_Toc202515721"/>
      <w:r>
        <w:lastRenderedPageBreak/>
        <w:t>CHEERS 2022 checklist</w:t>
      </w:r>
      <w:r w:rsidR="007C2D2F">
        <w:t xml:space="preserve"> (Appendix 1)</w:t>
      </w:r>
      <w:bookmarkEnd w:id="2"/>
    </w:p>
    <w:tbl>
      <w:tblPr>
        <w:tblW w:w="0" w:type="auto"/>
        <w:tblLook w:val="0420" w:firstRow="1" w:lastRow="0" w:firstColumn="0" w:lastColumn="0" w:noHBand="0" w:noVBand="1"/>
      </w:tblPr>
      <w:tblGrid>
        <w:gridCol w:w="2330"/>
        <w:gridCol w:w="542"/>
        <w:gridCol w:w="2878"/>
        <w:gridCol w:w="3256"/>
      </w:tblGrid>
      <w:tr w:rsidR="002101AF" w14:paraId="7CB8F1F4" w14:textId="77777777" w:rsidTr="002101AF">
        <w:trPr>
          <w:cantSplit/>
          <w:tblHead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85310C2" w14:textId="77777777" w:rsidR="002101AF" w:rsidRDefault="002101AF" w:rsidP="00223F0A">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5B6B0C7" w14:textId="77777777" w:rsidR="002101AF" w:rsidRDefault="002101AF" w:rsidP="00223F0A">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CA89504" w14:textId="77777777" w:rsidR="002101AF" w:rsidRDefault="002101AF" w:rsidP="00223F0A">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A69824F" w14:textId="77777777" w:rsidR="002101AF" w:rsidRDefault="002101AF" w:rsidP="00223F0A">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2101AF" w14:paraId="176E9EB5" w14:textId="77777777" w:rsidTr="002101AF">
        <w:trPr>
          <w:cantSplit/>
        </w:trPr>
        <w:tc>
          <w:tcPr>
            <w:tcW w:w="0" w:type="auto"/>
            <w:vMerge w:val="restart"/>
            <w:tcBorders>
              <w:left w:val="single" w:sz="8" w:space="0" w:color="000000"/>
            </w:tcBorders>
            <w:shd w:val="clear" w:color="auto" w:fill="FFFFCC"/>
            <w:tcMar>
              <w:top w:w="0" w:type="dxa"/>
              <w:left w:w="0" w:type="dxa"/>
              <w:bottom w:w="0" w:type="dxa"/>
              <w:right w:w="0" w:type="dxa"/>
            </w:tcMar>
          </w:tcPr>
          <w:p w14:paraId="5E271500" w14:textId="77777777" w:rsidR="002101AF" w:rsidRDefault="002101AF" w:rsidP="00223F0A">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C5D887A" w14:textId="77777777" w:rsidR="002101AF" w:rsidRDefault="002101AF" w:rsidP="00223F0A">
            <w:pPr>
              <w:spacing w:before="100" w:after="100"/>
              <w:ind w:left="100" w:right="100"/>
              <w:jc w:val="center"/>
            </w:pPr>
          </w:p>
        </w:tc>
        <w:tc>
          <w:tcPr>
            <w:tcW w:w="0" w:type="auto"/>
            <w:shd w:val="clear" w:color="auto" w:fill="FFFFCC"/>
            <w:tcMar>
              <w:top w:w="0" w:type="dxa"/>
              <w:left w:w="0" w:type="dxa"/>
              <w:bottom w:w="0" w:type="dxa"/>
              <w:right w:w="0" w:type="dxa"/>
            </w:tcMar>
          </w:tcPr>
          <w:p w14:paraId="4B49843D" w14:textId="77777777" w:rsidR="002101AF" w:rsidRDefault="002101AF" w:rsidP="00223F0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E6302C8" w14:textId="77777777" w:rsidR="002101AF" w:rsidRDefault="002101AF" w:rsidP="00223F0A">
            <w:pPr>
              <w:spacing w:before="100" w:after="100"/>
              <w:ind w:left="100" w:right="100"/>
              <w:jc w:val="center"/>
            </w:pPr>
          </w:p>
        </w:tc>
      </w:tr>
      <w:tr w:rsidR="002101AF" w14:paraId="3444CCD8" w14:textId="77777777" w:rsidTr="002101AF">
        <w:trPr>
          <w:cantSplit/>
        </w:trPr>
        <w:tc>
          <w:tcPr>
            <w:tcW w:w="0" w:type="auto"/>
            <w:vMerge/>
            <w:tcBorders>
              <w:left w:val="single" w:sz="8" w:space="0" w:color="000000"/>
            </w:tcBorders>
            <w:shd w:val="clear" w:color="auto" w:fill="FFFFFF"/>
            <w:tcMar>
              <w:top w:w="0" w:type="dxa"/>
              <w:left w:w="0" w:type="dxa"/>
              <w:bottom w:w="0" w:type="dxa"/>
              <w:right w:w="0" w:type="dxa"/>
            </w:tcMar>
          </w:tcPr>
          <w:p w14:paraId="09CB3663" w14:textId="77777777" w:rsidR="002101AF" w:rsidRDefault="002101AF" w:rsidP="00223F0A">
            <w:pPr>
              <w:spacing w:before="100" w:after="100"/>
              <w:ind w:left="100" w:right="100"/>
            </w:pPr>
          </w:p>
        </w:tc>
        <w:tc>
          <w:tcPr>
            <w:tcW w:w="0" w:type="auto"/>
            <w:shd w:val="clear" w:color="auto" w:fill="FFFFFF"/>
            <w:tcMar>
              <w:top w:w="0" w:type="dxa"/>
              <w:left w:w="0" w:type="dxa"/>
              <w:bottom w:w="0" w:type="dxa"/>
              <w:right w:w="0" w:type="dxa"/>
            </w:tcMar>
          </w:tcPr>
          <w:p w14:paraId="53F22305"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0B36535B"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Identify the study as an economic evaluation and specify the interventions being compared.</w:t>
            </w:r>
          </w:p>
        </w:tc>
        <w:tc>
          <w:tcPr>
            <w:tcW w:w="0" w:type="auto"/>
            <w:tcBorders>
              <w:right w:val="single" w:sz="8" w:space="0" w:color="000000"/>
            </w:tcBorders>
            <w:shd w:val="clear" w:color="auto" w:fill="FFFFFF"/>
            <w:tcMar>
              <w:top w:w="0" w:type="dxa"/>
              <w:left w:w="0" w:type="dxa"/>
              <w:bottom w:w="0" w:type="dxa"/>
              <w:right w:w="0" w:type="dxa"/>
            </w:tcMar>
          </w:tcPr>
          <w:p w14:paraId="3E288A0C"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Title</w:t>
            </w:r>
          </w:p>
        </w:tc>
      </w:tr>
      <w:tr w:rsidR="002101AF" w14:paraId="527CF46B" w14:textId="77777777" w:rsidTr="002101AF">
        <w:trPr>
          <w:cantSplit/>
        </w:trPr>
        <w:tc>
          <w:tcPr>
            <w:tcW w:w="0" w:type="auto"/>
            <w:vMerge w:val="restart"/>
            <w:tcBorders>
              <w:left w:val="single" w:sz="8" w:space="0" w:color="000000"/>
            </w:tcBorders>
            <w:shd w:val="clear" w:color="auto" w:fill="FFFFCC"/>
            <w:tcMar>
              <w:top w:w="0" w:type="dxa"/>
              <w:left w:w="0" w:type="dxa"/>
              <w:bottom w:w="0" w:type="dxa"/>
              <w:right w:w="0" w:type="dxa"/>
            </w:tcMar>
          </w:tcPr>
          <w:p w14:paraId="4E73562E" w14:textId="77777777" w:rsidR="002101AF" w:rsidRDefault="002101AF" w:rsidP="00223F0A">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39BE0923" w14:textId="77777777" w:rsidR="002101AF" w:rsidRDefault="002101AF" w:rsidP="00223F0A">
            <w:pPr>
              <w:spacing w:before="100" w:after="100"/>
              <w:ind w:left="100" w:right="100"/>
              <w:jc w:val="center"/>
            </w:pPr>
          </w:p>
        </w:tc>
        <w:tc>
          <w:tcPr>
            <w:tcW w:w="0" w:type="auto"/>
            <w:shd w:val="clear" w:color="auto" w:fill="FFFFCC"/>
            <w:tcMar>
              <w:top w:w="0" w:type="dxa"/>
              <w:left w:w="0" w:type="dxa"/>
              <w:bottom w:w="0" w:type="dxa"/>
              <w:right w:w="0" w:type="dxa"/>
            </w:tcMar>
          </w:tcPr>
          <w:p w14:paraId="4A71692B" w14:textId="77777777" w:rsidR="002101AF" w:rsidRDefault="002101AF" w:rsidP="002101AF">
            <w:pPr>
              <w:spacing w:before="100" w:after="100"/>
              <w:ind w:left="100" w:right="100"/>
              <w:jc w:val="left"/>
            </w:pPr>
          </w:p>
        </w:tc>
        <w:tc>
          <w:tcPr>
            <w:tcW w:w="0" w:type="auto"/>
            <w:tcBorders>
              <w:right w:val="single" w:sz="8" w:space="0" w:color="000000"/>
            </w:tcBorders>
            <w:shd w:val="clear" w:color="auto" w:fill="FFFFCC"/>
            <w:tcMar>
              <w:top w:w="0" w:type="dxa"/>
              <w:left w:w="0" w:type="dxa"/>
              <w:bottom w:w="0" w:type="dxa"/>
              <w:right w:w="0" w:type="dxa"/>
            </w:tcMar>
          </w:tcPr>
          <w:p w14:paraId="7BDC6E35" w14:textId="77777777" w:rsidR="002101AF" w:rsidRDefault="002101AF" w:rsidP="00223F0A">
            <w:pPr>
              <w:spacing w:before="100" w:after="100"/>
              <w:ind w:left="100" w:right="100"/>
              <w:jc w:val="center"/>
            </w:pPr>
          </w:p>
        </w:tc>
      </w:tr>
      <w:tr w:rsidR="002101AF" w14:paraId="68995F22" w14:textId="77777777" w:rsidTr="002101AF">
        <w:trPr>
          <w:cantSplit/>
        </w:trPr>
        <w:tc>
          <w:tcPr>
            <w:tcW w:w="0" w:type="auto"/>
            <w:vMerge/>
            <w:tcBorders>
              <w:left w:val="single" w:sz="8" w:space="0" w:color="000000"/>
            </w:tcBorders>
            <w:shd w:val="clear" w:color="auto" w:fill="FFFFFF"/>
            <w:tcMar>
              <w:top w:w="0" w:type="dxa"/>
              <w:left w:w="0" w:type="dxa"/>
              <w:bottom w:w="0" w:type="dxa"/>
              <w:right w:w="0" w:type="dxa"/>
            </w:tcMar>
          </w:tcPr>
          <w:p w14:paraId="1EB98ECE" w14:textId="77777777" w:rsidR="002101AF" w:rsidRDefault="002101AF" w:rsidP="00223F0A">
            <w:pPr>
              <w:spacing w:before="100" w:after="100"/>
              <w:ind w:left="100" w:right="100"/>
            </w:pPr>
          </w:p>
        </w:tc>
        <w:tc>
          <w:tcPr>
            <w:tcW w:w="0" w:type="auto"/>
            <w:shd w:val="clear" w:color="auto" w:fill="FFFFFF"/>
            <w:tcMar>
              <w:top w:w="0" w:type="dxa"/>
              <w:left w:w="0" w:type="dxa"/>
              <w:bottom w:w="0" w:type="dxa"/>
              <w:right w:w="0" w:type="dxa"/>
            </w:tcMar>
          </w:tcPr>
          <w:p w14:paraId="4FA837D2"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03725BF8"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Provide a structured summary that highlights context, key methods, results, and alternative analyses.</w:t>
            </w:r>
          </w:p>
        </w:tc>
        <w:tc>
          <w:tcPr>
            <w:tcW w:w="0" w:type="auto"/>
            <w:tcBorders>
              <w:right w:val="single" w:sz="8" w:space="0" w:color="000000"/>
            </w:tcBorders>
            <w:shd w:val="clear" w:color="auto" w:fill="FFFFFF"/>
            <w:tcMar>
              <w:top w:w="0" w:type="dxa"/>
              <w:left w:w="0" w:type="dxa"/>
              <w:bottom w:w="0" w:type="dxa"/>
              <w:right w:w="0" w:type="dxa"/>
            </w:tcMar>
          </w:tcPr>
          <w:p w14:paraId="553EE30D"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Abstract</w:t>
            </w:r>
          </w:p>
        </w:tc>
      </w:tr>
      <w:tr w:rsidR="002101AF" w14:paraId="4FBD6EE3" w14:textId="77777777" w:rsidTr="002101AF">
        <w:trPr>
          <w:cantSplit/>
        </w:trPr>
        <w:tc>
          <w:tcPr>
            <w:tcW w:w="0" w:type="auto"/>
            <w:tcBorders>
              <w:left w:val="single" w:sz="8" w:space="0" w:color="000000"/>
            </w:tcBorders>
            <w:shd w:val="clear" w:color="auto" w:fill="FFFFCC"/>
            <w:tcMar>
              <w:top w:w="0" w:type="dxa"/>
              <w:left w:w="0" w:type="dxa"/>
              <w:bottom w:w="0" w:type="dxa"/>
              <w:right w:w="0" w:type="dxa"/>
            </w:tcMar>
          </w:tcPr>
          <w:p w14:paraId="5EE38D64" w14:textId="77777777" w:rsidR="002101AF" w:rsidRDefault="002101AF" w:rsidP="00223F0A">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5AB420B3" w14:textId="77777777" w:rsidR="002101AF" w:rsidRDefault="002101AF" w:rsidP="00223F0A">
            <w:pPr>
              <w:spacing w:before="100" w:after="100"/>
              <w:ind w:left="100" w:right="100"/>
              <w:jc w:val="center"/>
            </w:pPr>
          </w:p>
        </w:tc>
        <w:tc>
          <w:tcPr>
            <w:tcW w:w="0" w:type="auto"/>
            <w:shd w:val="clear" w:color="auto" w:fill="FFFFCC"/>
            <w:tcMar>
              <w:top w:w="0" w:type="dxa"/>
              <w:left w:w="0" w:type="dxa"/>
              <w:bottom w:w="0" w:type="dxa"/>
              <w:right w:w="0" w:type="dxa"/>
            </w:tcMar>
          </w:tcPr>
          <w:p w14:paraId="4B575808" w14:textId="77777777" w:rsidR="002101AF" w:rsidRDefault="002101AF" w:rsidP="00223F0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0D8FF0C" w14:textId="77777777" w:rsidR="002101AF" w:rsidRDefault="002101AF" w:rsidP="00223F0A">
            <w:pPr>
              <w:spacing w:before="100" w:after="100"/>
              <w:ind w:left="100" w:right="100"/>
              <w:jc w:val="center"/>
            </w:pPr>
          </w:p>
        </w:tc>
      </w:tr>
      <w:tr w:rsidR="002101AF" w14:paraId="333631C5"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3153DA4D"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Background and objectives</w:t>
            </w:r>
          </w:p>
        </w:tc>
        <w:tc>
          <w:tcPr>
            <w:tcW w:w="0" w:type="auto"/>
            <w:shd w:val="clear" w:color="auto" w:fill="FFFFFF"/>
            <w:tcMar>
              <w:top w:w="0" w:type="dxa"/>
              <w:left w:w="0" w:type="dxa"/>
              <w:bottom w:w="0" w:type="dxa"/>
              <w:right w:w="0" w:type="dxa"/>
            </w:tcMar>
          </w:tcPr>
          <w:p w14:paraId="78EA7BA9"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5696EB5E"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Give the context for the study, the study question, and its practical relevance for decision making in policy or practice.</w:t>
            </w:r>
          </w:p>
        </w:tc>
        <w:tc>
          <w:tcPr>
            <w:tcW w:w="0" w:type="auto"/>
            <w:tcBorders>
              <w:right w:val="single" w:sz="8" w:space="0" w:color="000000"/>
            </w:tcBorders>
            <w:shd w:val="clear" w:color="auto" w:fill="FFFFFF"/>
            <w:tcMar>
              <w:top w:w="0" w:type="dxa"/>
              <w:left w:w="0" w:type="dxa"/>
              <w:bottom w:w="0" w:type="dxa"/>
              <w:right w:w="0" w:type="dxa"/>
            </w:tcMar>
          </w:tcPr>
          <w:p w14:paraId="76D0616B"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Background'</w:t>
            </w:r>
          </w:p>
        </w:tc>
      </w:tr>
      <w:tr w:rsidR="002101AF" w14:paraId="71B9F4F2" w14:textId="77777777" w:rsidTr="002101AF">
        <w:trPr>
          <w:cantSplit/>
        </w:trPr>
        <w:tc>
          <w:tcPr>
            <w:tcW w:w="0" w:type="auto"/>
            <w:tcBorders>
              <w:left w:val="single" w:sz="8" w:space="0" w:color="000000"/>
            </w:tcBorders>
            <w:shd w:val="clear" w:color="auto" w:fill="FFFFCC"/>
            <w:tcMar>
              <w:top w:w="0" w:type="dxa"/>
              <w:left w:w="0" w:type="dxa"/>
              <w:bottom w:w="0" w:type="dxa"/>
              <w:right w:w="0" w:type="dxa"/>
            </w:tcMar>
          </w:tcPr>
          <w:p w14:paraId="41201B9F" w14:textId="77777777" w:rsidR="002101AF" w:rsidRDefault="002101AF" w:rsidP="00223F0A">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7D0806D" w14:textId="77777777" w:rsidR="002101AF" w:rsidRDefault="002101AF" w:rsidP="00223F0A">
            <w:pPr>
              <w:spacing w:before="100" w:after="100"/>
              <w:ind w:left="100" w:right="100"/>
              <w:jc w:val="center"/>
            </w:pPr>
          </w:p>
        </w:tc>
        <w:tc>
          <w:tcPr>
            <w:tcW w:w="0" w:type="auto"/>
            <w:shd w:val="clear" w:color="auto" w:fill="FFFFCC"/>
            <w:tcMar>
              <w:top w:w="0" w:type="dxa"/>
              <w:left w:w="0" w:type="dxa"/>
              <w:bottom w:w="0" w:type="dxa"/>
              <w:right w:w="0" w:type="dxa"/>
            </w:tcMar>
          </w:tcPr>
          <w:p w14:paraId="64DB8B05" w14:textId="77777777" w:rsidR="002101AF" w:rsidRDefault="002101AF" w:rsidP="00223F0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5712C36" w14:textId="77777777" w:rsidR="002101AF" w:rsidRDefault="002101AF" w:rsidP="00223F0A">
            <w:pPr>
              <w:spacing w:before="100" w:after="100"/>
              <w:ind w:left="100" w:right="100"/>
              <w:jc w:val="center"/>
            </w:pPr>
          </w:p>
        </w:tc>
      </w:tr>
      <w:tr w:rsidR="002101AF" w14:paraId="19F5391D"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05F6E63F"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Health economic analysis plan</w:t>
            </w:r>
          </w:p>
        </w:tc>
        <w:tc>
          <w:tcPr>
            <w:tcW w:w="0" w:type="auto"/>
            <w:shd w:val="clear" w:color="auto" w:fill="FFFFFF"/>
            <w:tcMar>
              <w:top w:w="0" w:type="dxa"/>
              <w:left w:w="0" w:type="dxa"/>
              <w:bottom w:w="0" w:type="dxa"/>
              <w:right w:w="0" w:type="dxa"/>
            </w:tcMar>
          </w:tcPr>
          <w:p w14:paraId="6BEBBBF3"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4D965AE7"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Indicate whether a health economic analysis plan was developed and where available.</w:t>
            </w:r>
          </w:p>
        </w:tc>
        <w:tc>
          <w:tcPr>
            <w:tcW w:w="0" w:type="auto"/>
            <w:tcBorders>
              <w:right w:val="single" w:sz="8" w:space="0" w:color="000000"/>
            </w:tcBorders>
            <w:shd w:val="clear" w:color="auto" w:fill="FFFFFF"/>
            <w:tcMar>
              <w:top w:w="0" w:type="dxa"/>
              <w:left w:w="0" w:type="dxa"/>
              <w:bottom w:w="0" w:type="dxa"/>
              <w:right w:w="0" w:type="dxa"/>
            </w:tcMar>
          </w:tcPr>
          <w:p w14:paraId="1C2A330D"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Reference to how the decision problem was conceptualised is provided in 'Model overview'</w:t>
            </w:r>
          </w:p>
        </w:tc>
      </w:tr>
      <w:tr w:rsidR="002101AF" w14:paraId="15B8AF38"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6F9CDAA2"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Study population</w:t>
            </w:r>
          </w:p>
        </w:tc>
        <w:tc>
          <w:tcPr>
            <w:tcW w:w="0" w:type="auto"/>
            <w:shd w:val="clear" w:color="auto" w:fill="FFFFFF"/>
            <w:tcMar>
              <w:top w:w="0" w:type="dxa"/>
              <w:left w:w="0" w:type="dxa"/>
              <w:bottom w:w="0" w:type="dxa"/>
              <w:right w:w="0" w:type="dxa"/>
            </w:tcMar>
          </w:tcPr>
          <w:p w14:paraId="6F7C7588"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14B5C5D7"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Describe characteristics of the study population (such as age range, demographics, socioeconomic, or clinical characteristics).</w:t>
            </w:r>
          </w:p>
        </w:tc>
        <w:tc>
          <w:tcPr>
            <w:tcW w:w="0" w:type="auto"/>
            <w:tcBorders>
              <w:right w:val="single" w:sz="8" w:space="0" w:color="000000"/>
            </w:tcBorders>
            <w:shd w:val="clear" w:color="auto" w:fill="FFFFFF"/>
            <w:tcMar>
              <w:top w:w="0" w:type="dxa"/>
              <w:left w:w="0" w:type="dxa"/>
              <w:bottom w:w="0" w:type="dxa"/>
              <w:right w:w="0" w:type="dxa"/>
            </w:tcMar>
          </w:tcPr>
          <w:p w14:paraId="1C737E15"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Model overview'</w:t>
            </w:r>
          </w:p>
        </w:tc>
      </w:tr>
      <w:tr w:rsidR="002101AF" w14:paraId="5B5B45E2"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6926A4AC"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Setting and location</w:t>
            </w:r>
          </w:p>
        </w:tc>
        <w:tc>
          <w:tcPr>
            <w:tcW w:w="0" w:type="auto"/>
            <w:shd w:val="clear" w:color="auto" w:fill="FFFFFF"/>
            <w:tcMar>
              <w:top w:w="0" w:type="dxa"/>
              <w:left w:w="0" w:type="dxa"/>
              <w:bottom w:w="0" w:type="dxa"/>
              <w:right w:w="0" w:type="dxa"/>
            </w:tcMar>
          </w:tcPr>
          <w:p w14:paraId="0A885692"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B6DCAB9"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Provide relevant contextual information that may influence findings.</w:t>
            </w:r>
          </w:p>
        </w:tc>
        <w:tc>
          <w:tcPr>
            <w:tcW w:w="0" w:type="auto"/>
            <w:tcBorders>
              <w:right w:val="single" w:sz="8" w:space="0" w:color="000000"/>
            </w:tcBorders>
            <w:shd w:val="clear" w:color="auto" w:fill="FFFFFF"/>
            <w:tcMar>
              <w:top w:w="0" w:type="dxa"/>
              <w:left w:w="0" w:type="dxa"/>
              <w:bottom w:w="0" w:type="dxa"/>
              <w:right w:w="0" w:type="dxa"/>
            </w:tcMar>
          </w:tcPr>
          <w:p w14:paraId="2E06F114"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Model overview'</w:t>
            </w:r>
          </w:p>
        </w:tc>
      </w:tr>
      <w:tr w:rsidR="002101AF" w14:paraId="358AEE3B"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5794E317"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Comparators</w:t>
            </w:r>
          </w:p>
        </w:tc>
        <w:tc>
          <w:tcPr>
            <w:tcW w:w="0" w:type="auto"/>
            <w:shd w:val="clear" w:color="auto" w:fill="FFFFFF"/>
            <w:tcMar>
              <w:top w:w="0" w:type="dxa"/>
              <w:left w:w="0" w:type="dxa"/>
              <w:bottom w:w="0" w:type="dxa"/>
              <w:right w:w="0" w:type="dxa"/>
            </w:tcMar>
          </w:tcPr>
          <w:p w14:paraId="05D8CA17"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68CD9AF0"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Describe the interventions or strategies being compared and why chosen.</w:t>
            </w:r>
          </w:p>
        </w:tc>
        <w:tc>
          <w:tcPr>
            <w:tcW w:w="0" w:type="auto"/>
            <w:tcBorders>
              <w:right w:val="single" w:sz="8" w:space="0" w:color="000000"/>
            </w:tcBorders>
            <w:shd w:val="clear" w:color="auto" w:fill="FFFFFF"/>
            <w:tcMar>
              <w:top w:w="0" w:type="dxa"/>
              <w:left w:w="0" w:type="dxa"/>
              <w:bottom w:w="0" w:type="dxa"/>
              <w:right w:w="0" w:type="dxa"/>
            </w:tcMar>
          </w:tcPr>
          <w:p w14:paraId="32BDC713" w14:textId="0CBA37F7" w:rsidR="002101AF" w:rsidRDefault="002101AF" w:rsidP="00223F0A">
            <w:pPr>
              <w:spacing w:before="100" w:after="100"/>
              <w:ind w:left="100" w:right="100"/>
              <w:jc w:val="center"/>
            </w:pPr>
            <w:r>
              <w:rPr>
                <w:rFonts w:ascii="DejaVu Sans" w:eastAsia="DejaVu Sans" w:hAnsi="DejaVu Sans" w:cs="DejaVu Sans"/>
                <w:color w:val="000000"/>
                <w:sz w:val="18"/>
                <w:szCs w:val="18"/>
              </w:rPr>
              <w:t>'Evaluated falls prevention strategies'</w:t>
            </w:r>
          </w:p>
        </w:tc>
      </w:tr>
      <w:tr w:rsidR="002101AF" w14:paraId="2BD44C45"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2DE22E78"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Perspective</w:t>
            </w:r>
          </w:p>
        </w:tc>
        <w:tc>
          <w:tcPr>
            <w:tcW w:w="0" w:type="auto"/>
            <w:shd w:val="clear" w:color="auto" w:fill="FFFFFF"/>
            <w:tcMar>
              <w:top w:w="0" w:type="dxa"/>
              <w:left w:w="0" w:type="dxa"/>
              <w:bottom w:w="0" w:type="dxa"/>
              <w:right w:w="0" w:type="dxa"/>
            </w:tcMar>
          </w:tcPr>
          <w:p w14:paraId="591D6DAF"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905C656"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State the perspective(s) adopted by the study and why chosen.</w:t>
            </w:r>
          </w:p>
        </w:tc>
        <w:tc>
          <w:tcPr>
            <w:tcW w:w="0" w:type="auto"/>
            <w:tcBorders>
              <w:right w:val="single" w:sz="8" w:space="0" w:color="000000"/>
            </w:tcBorders>
            <w:shd w:val="clear" w:color="auto" w:fill="FFFFFF"/>
            <w:tcMar>
              <w:top w:w="0" w:type="dxa"/>
              <w:left w:w="0" w:type="dxa"/>
              <w:bottom w:w="0" w:type="dxa"/>
              <w:right w:w="0" w:type="dxa"/>
            </w:tcMar>
          </w:tcPr>
          <w:p w14:paraId="4D96C36F"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Societal cost-utility analysis'</w:t>
            </w:r>
          </w:p>
        </w:tc>
      </w:tr>
      <w:tr w:rsidR="002101AF" w14:paraId="09CBBF80"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0A7ECFD5"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Time horizon</w:t>
            </w:r>
          </w:p>
        </w:tc>
        <w:tc>
          <w:tcPr>
            <w:tcW w:w="0" w:type="auto"/>
            <w:shd w:val="clear" w:color="auto" w:fill="FFFFFF"/>
            <w:tcMar>
              <w:top w:w="0" w:type="dxa"/>
              <w:left w:w="0" w:type="dxa"/>
              <w:bottom w:w="0" w:type="dxa"/>
              <w:right w:w="0" w:type="dxa"/>
            </w:tcMar>
          </w:tcPr>
          <w:p w14:paraId="3DF7CCE9"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667CD8C4"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State the time horizon for the study and why appropriate.</w:t>
            </w:r>
          </w:p>
        </w:tc>
        <w:tc>
          <w:tcPr>
            <w:tcW w:w="0" w:type="auto"/>
            <w:tcBorders>
              <w:right w:val="single" w:sz="8" w:space="0" w:color="000000"/>
            </w:tcBorders>
            <w:shd w:val="clear" w:color="auto" w:fill="FFFFFF"/>
            <w:tcMar>
              <w:top w:w="0" w:type="dxa"/>
              <w:left w:w="0" w:type="dxa"/>
              <w:bottom w:w="0" w:type="dxa"/>
              <w:right w:w="0" w:type="dxa"/>
            </w:tcMar>
          </w:tcPr>
          <w:p w14:paraId="5E94B40A"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Societal cost-utility analysis'</w:t>
            </w:r>
          </w:p>
        </w:tc>
      </w:tr>
      <w:tr w:rsidR="002101AF" w14:paraId="32264880"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687E3923"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Discount rate</w:t>
            </w:r>
          </w:p>
        </w:tc>
        <w:tc>
          <w:tcPr>
            <w:tcW w:w="0" w:type="auto"/>
            <w:shd w:val="clear" w:color="auto" w:fill="FFFFFF"/>
            <w:tcMar>
              <w:top w:w="0" w:type="dxa"/>
              <w:left w:w="0" w:type="dxa"/>
              <w:bottom w:w="0" w:type="dxa"/>
              <w:right w:w="0" w:type="dxa"/>
            </w:tcMar>
          </w:tcPr>
          <w:p w14:paraId="4D62D0ED"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62F5EC70"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Report the discount rate(s) and reason chosen.</w:t>
            </w:r>
          </w:p>
        </w:tc>
        <w:tc>
          <w:tcPr>
            <w:tcW w:w="0" w:type="auto"/>
            <w:tcBorders>
              <w:right w:val="single" w:sz="8" w:space="0" w:color="000000"/>
            </w:tcBorders>
            <w:shd w:val="clear" w:color="auto" w:fill="FFFFFF"/>
            <w:tcMar>
              <w:top w:w="0" w:type="dxa"/>
              <w:left w:w="0" w:type="dxa"/>
              <w:bottom w:w="0" w:type="dxa"/>
              <w:right w:w="0" w:type="dxa"/>
            </w:tcMar>
          </w:tcPr>
          <w:p w14:paraId="0F7C6473"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Societal cost-utility analysis'</w:t>
            </w:r>
          </w:p>
        </w:tc>
      </w:tr>
      <w:tr w:rsidR="002101AF" w14:paraId="6AC2B7ED"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01B81D3D"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lastRenderedPageBreak/>
              <w:t>Selection of outcomes</w:t>
            </w:r>
          </w:p>
        </w:tc>
        <w:tc>
          <w:tcPr>
            <w:tcW w:w="0" w:type="auto"/>
            <w:shd w:val="clear" w:color="auto" w:fill="FFFFFF"/>
            <w:tcMar>
              <w:top w:w="0" w:type="dxa"/>
              <w:left w:w="0" w:type="dxa"/>
              <w:bottom w:w="0" w:type="dxa"/>
              <w:right w:w="0" w:type="dxa"/>
            </w:tcMar>
          </w:tcPr>
          <w:p w14:paraId="0F464C42"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6E84212"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Describe what outcomes were used as the measure(s) of benefit(s) and harm(s).</w:t>
            </w:r>
          </w:p>
        </w:tc>
        <w:tc>
          <w:tcPr>
            <w:tcW w:w="0" w:type="auto"/>
            <w:tcBorders>
              <w:right w:val="single" w:sz="8" w:space="0" w:color="000000"/>
            </w:tcBorders>
            <w:shd w:val="clear" w:color="auto" w:fill="FFFFFF"/>
            <w:tcMar>
              <w:top w:w="0" w:type="dxa"/>
              <w:left w:w="0" w:type="dxa"/>
              <w:bottom w:w="0" w:type="dxa"/>
              <w:right w:w="0" w:type="dxa"/>
            </w:tcMar>
          </w:tcPr>
          <w:p w14:paraId="673B5898"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Model overview' and 'Societal cost-utility analysis'</w:t>
            </w:r>
          </w:p>
        </w:tc>
      </w:tr>
      <w:tr w:rsidR="002101AF" w14:paraId="77B05958"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4B16F0D7"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Measurement of outcomes</w:t>
            </w:r>
          </w:p>
        </w:tc>
        <w:tc>
          <w:tcPr>
            <w:tcW w:w="0" w:type="auto"/>
            <w:shd w:val="clear" w:color="auto" w:fill="FFFFFF"/>
            <w:tcMar>
              <w:top w:w="0" w:type="dxa"/>
              <w:left w:w="0" w:type="dxa"/>
              <w:bottom w:w="0" w:type="dxa"/>
              <w:right w:w="0" w:type="dxa"/>
            </w:tcMar>
          </w:tcPr>
          <w:p w14:paraId="4A22379B"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1DBC046F"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Describe how outcomes used to capture benefit(s) and harm(s) were measured.</w:t>
            </w:r>
          </w:p>
        </w:tc>
        <w:tc>
          <w:tcPr>
            <w:tcW w:w="0" w:type="auto"/>
            <w:tcBorders>
              <w:right w:val="single" w:sz="8" w:space="0" w:color="000000"/>
            </w:tcBorders>
            <w:shd w:val="clear" w:color="auto" w:fill="FFFFFF"/>
            <w:tcMar>
              <w:top w:w="0" w:type="dxa"/>
              <w:left w:w="0" w:type="dxa"/>
              <w:bottom w:w="0" w:type="dxa"/>
              <w:right w:w="0" w:type="dxa"/>
            </w:tcMar>
          </w:tcPr>
          <w:p w14:paraId="5102E8F8"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Model overview' and 'Societal cost-utility analysis'</w:t>
            </w:r>
          </w:p>
        </w:tc>
      </w:tr>
      <w:tr w:rsidR="002101AF" w14:paraId="1194DDBA"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43606A59"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Valuation of outcomes</w:t>
            </w:r>
          </w:p>
        </w:tc>
        <w:tc>
          <w:tcPr>
            <w:tcW w:w="0" w:type="auto"/>
            <w:shd w:val="clear" w:color="auto" w:fill="FFFFFF"/>
            <w:tcMar>
              <w:top w:w="0" w:type="dxa"/>
              <w:left w:w="0" w:type="dxa"/>
              <w:bottom w:w="0" w:type="dxa"/>
              <w:right w:w="0" w:type="dxa"/>
            </w:tcMar>
          </w:tcPr>
          <w:p w14:paraId="64DCA907"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13</w:t>
            </w:r>
          </w:p>
        </w:tc>
        <w:tc>
          <w:tcPr>
            <w:tcW w:w="0" w:type="auto"/>
            <w:shd w:val="clear" w:color="auto" w:fill="FFFFFF"/>
            <w:tcMar>
              <w:top w:w="0" w:type="dxa"/>
              <w:left w:w="0" w:type="dxa"/>
              <w:bottom w:w="0" w:type="dxa"/>
              <w:right w:w="0" w:type="dxa"/>
            </w:tcMar>
          </w:tcPr>
          <w:p w14:paraId="004D6370"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Describe the population and methods used to measure and value outcomes.</w:t>
            </w:r>
          </w:p>
        </w:tc>
        <w:tc>
          <w:tcPr>
            <w:tcW w:w="0" w:type="auto"/>
            <w:tcBorders>
              <w:right w:val="single" w:sz="8" w:space="0" w:color="000000"/>
            </w:tcBorders>
            <w:shd w:val="clear" w:color="auto" w:fill="FFFFFF"/>
            <w:tcMar>
              <w:top w:w="0" w:type="dxa"/>
              <w:left w:w="0" w:type="dxa"/>
              <w:bottom w:w="0" w:type="dxa"/>
              <w:right w:w="0" w:type="dxa"/>
            </w:tcMar>
          </w:tcPr>
          <w:p w14:paraId="33EC76C3"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Model overview' and 'Societal cost-utility analysis'</w:t>
            </w:r>
          </w:p>
        </w:tc>
      </w:tr>
      <w:tr w:rsidR="002101AF" w14:paraId="34D3F59C"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170AE3FE"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Measurement and valuation of resources and costs</w:t>
            </w:r>
          </w:p>
        </w:tc>
        <w:tc>
          <w:tcPr>
            <w:tcW w:w="0" w:type="auto"/>
            <w:shd w:val="clear" w:color="auto" w:fill="FFFFFF"/>
            <w:tcMar>
              <w:top w:w="0" w:type="dxa"/>
              <w:left w:w="0" w:type="dxa"/>
              <w:bottom w:w="0" w:type="dxa"/>
              <w:right w:w="0" w:type="dxa"/>
            </w:tcMar>
          </w:tcPr>
          <w:p w14:paraId="17D93C53"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03EC06B6"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Describe how costs were valued.</w:t>
            </w:r>
          </w:p>
        </w:tc>
        <w:tc>
          <w:tcPr>
            <w:tcW w:w="0" w:type="auto"/>
            <w:tcBorders>
              <w:right w:val="single" w:sz="8" w:space="0" w:color="000000"/>
            </w:tcBorders>
            <w:shd w:val="clear" w:color="auto" w:fill="FFFFFF"/>
            <w:tcMar>
              <w:top w:w="0" w:type="dxa"/>
              <w:left w:w="0" w:type="dxa"/>
              <w:bottom w:w="0" w:type="dxa"/>
              <w:right w:w="0" w:type="dxa"/>
            </w:tcMar>
          </w:tcPr>
          <w:p w14:paraId="10CA1D55"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Model overview' and 'Societal cost-utility analysis'</w:t>
            </w:r>
          </w:p>
        </w:tc>
      </w:tr>
      <w:tr w:rsidR="002101AF" w14:paraId="639990ED"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42823032"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Currency, price date, and conversion</w:t>
            </w:r>
          </w:p>
        </w:tc>
        <w:tc>
          <w:tcPr>
            <w:tcW w:w="0" w:type="auto"/>
            <w:shd w:val="clear" w:color="auto" w:fill="FFFFFF"/>
            <w:tcMar>
              <w:top w:w="0" w:type="dxa"/>
              <w:left w:w="0" w:type="dxa"/>
              <w:bottom w:w="0" w:type="dxa"/>
              <w:right w:w="0" w:type="dxa"/>
            </w:tcMar>
          </w:tcPr>
          <w:p w14:paraId="177FD5CB"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1E39883E"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Report the dates of the estimated resource quantities and unit costs, plus the currency and year of conversion.</w:t>
            </w:r>
          </w:p>
        </w:tc>
        <w:tc>
          <w:tcPr>
            <w:tcW w:w="0" w:type="auto"/>
            <w:tcBorders>
              <w:right w:val="single" w:sz="8" w:space="0" w:color="000000"/>
            </w:tcBorders>
            <w:shd w:val="clear" w:color="auto" w:fill="FFFFFF"/>
            <w:tcMar>
              <w:top w:w="0" w:type="dxa"/>
              <w:left w:w="0" w:type="dxa"/>
              <w:bottom w:w="0" w:type="dxa"/>
              <w:right w:w="0" w:type="dxa"/>
            </w:tcMar>
          </w:tcPr>
          <w:p w14:paraId="202C6E8B"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Societal cost-utility analysis'</w:t>
            </w:r>
          </w:p>
        </w:tc>
      </w:tr>
      <w:tr w:rsidR="002101AF" w14:paraId="30468FDB"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1559CA6A"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Rationale and description of model</w:t>
            </w:r>
          </w:p>
        </w:tc>
        <w:tc>
          <w:tcPr>
            <w:tcW w:w="0" w:type="auto"/>
            <w:shd w:val="clear" w:color="auto" w:fill="FFFFFF"/>
            <w:tcMar>
              <w:top w:w="0" w:type="dxa"/>
              <w:left w:w="0" w:type="dxa"/>
              <w:bottom w:w="0" w:type="dxa"/>
              <w:right w:w="0" w:type="dxa"/>
            </w:tcMar>
          </w:tcPr>
          <w:p w14:paraId="30B6F0B7"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16</w:t>
            </w:r>
          </w:p>
        </w:tc>
        <w:tc>
          <w:tcPr>
            <w:tcW w:w="0" w:type="auto"/>
            <w:shd w:val="clear" w:color="auto" w:fill="FFFFFF"/>
            <w:tcMar>
              <w:top w:w="0" w:type="dxa"/>
              <w:left w:w="0" w:type="dxa"/>
              <w:bottom w:w="0" w:type="dxa"/>
              <w:right w:w="0" w:type="dxa"/>
            </w:tcMar>
          </w:tcPr>
          <w:p w14:paraId="753D7CC3"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If modelling is used, describe in detail and why used. Report if the model is publicly available and where it can be accessed.</w:t>
            </w:r>
          </w:p>
        </w:tc>
        <w:tc>
          <w:tcPr>
            <w:tcW w:w="0" w:type="auto"/>
            <w:tcBorders>
              <w:right w:val="single" w:sz="8" w:space="0" w:color="000000"/>
            </w:tcBorders>
            <w:shd w:val="clear" w:color="auto" w:fill="FFFFFF"/>
            <w:tcMar>
              <w:top w:w="0" w:type="dxa"/>
              <w:left w:w="0" w:type="dxa"/>
              <w:bottom w:w="0" w:type="dxa"/>
              <w:right w:w="0" w:type="dxa"/>
            </w:tcMar>
          </w:tcPr>
          <w:p w14:paraId="52E82E57" w14:textId="5F01BB1F" w:rsidR="002101AF" w:rsidRDefault="002101AF" w:rsidP="00223F0A">
            <w:pPr>
              <w:spacing w:before="100" w:after="100"/>
              <w:ind w:left="100" w:right="100"/>
              <w:jc w:val="center"/>
            </w:pPr>
            <w:r>
              <w:rPr>
                <w:rFonts w:ascii="DejaVu Sans" w:eastAsia="DejaVu Sans" w:hAnsi="DejaVu Sans" w:cs="DejaVu Sans"/>
                <w:color w:val="000000"/>
                <w:sz w:val="18"/>
                <w:szCs w:val="18"/>
              </w:rPr>
              <w:t xml:space="preserve">'Model overview' </w:t>
            </w:r>
          </w:p>
        </w:tc>
      </w:tr>
      <w:tr w:rsidR="002101AF" w14:paraId="71C24784"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1E098CA4"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Analytics and assumptions</w:t>
            </w:r>
          </w:p>
        </w:tc>
        <w:tc>
          <w:tcPr>
            <w:tcW w:w="0" w:type="auto"/>
            <w:shd w:val="clear" w:color="auto" w:fill="FFFFFF"/>
            <w:tcMar>
              <w:top w:w="0" w:type="dxa"/>
              <w:left w:w="0" w:type="dxa"/>
              <w:bottom w:w="0" w:type="dxa"/>
              <w:right w:w="0" w:type="dxa"/>
            </w:tcMar>
          </w:tcPr>
          <w:p w14:paraId="6F653F60"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1A3D30E0"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Describe any methods for analysing or statistically transforming data, any extrapolation methods, and approaches for validating any model used.</w:t>
            </w:r>
          </w:p>
        </w:tc>
        <w:tc>
          <w:tcPr>
            <w:tcW w:w="0" w:type="auto"/>
            <w:tcBorders>
              <w:right w:val="single" w:sz="8" w:space="0" w:color="000000"/>
            </w:tcBorders>
            <w:shd w:val="clear" w:color="auto" w:fill="FFFFFF"/>
            <w:tcMar>
              <w:top w:w="0" w:type="dxa"/>
              <w:left w:w="0" w:type="dxa"/>
              <w:bottom w:w="0" w:type="dxa"/>
              <w:right w:w="0" w:type="dxa"/>
            </w:tcMar>
          </w:tcPr>
          <w:p w14:paraId="3888C38A" w14:textId="4A3D3BB1" w:rsidR="002101AF" w:rsidRDefault="002101AF" w:rsidP="00223F0A">
            <w:pPr>
              <w:spacing w:before="100" w:after="100"/>
              <w:ind w:left="100" w:right="100"/>
              <w:jc w:val="center"/>
            </w:pPr>
            <w:r>
              <w:rPr>
                <w:rFonts w:ascii="DejaVu Sans" w:eastAsia="DejaVu Sans" w:hAnsi="DejaVu Sans" w:cs="DejaVu Sans"/>
                <w:color w:val="000000"/>
                <w:sz w:val="18"/>
                <w:szCs w:val="18"/>
              </w:rPr>
              <w:t>'Model overview', Tables A1</w:t>
            </w:r>
            <w:r w:rsidR="00A87093">
              <w:rPr>
                <w:rFonts w:ascii="DejaVu Sans" w:eastAsia="DejaVu Sans" w:hAnsi="DejaVu Sans" w:cs="DejaVu Sans"/>
                <w:color w:val="000000"/>
                <w:sz w:val="18"/>
                <w:szCs w:val="18"/>
              </w:rPr>
              <w:t>-A3</w:t>
            </w:r>
          </w:p>
        </w:tc>
      </w:tr>
      <w:tr w:rsidR="002101AF" w14:paraId="308F4003"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453E909C"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Characterising heterogeneity</w:t>
            </w:r>
          </w:p>
        </w:tc>
        <w:tc>
          <w:tcPr>
            <w:tcW w:w="0" w:type="auto"/>
            <w:shd w:val="clear" w:color="auto" w:fill="FFFFFF"/>
            <w:tcMar>
              <w:top w:w="0" w:type="dxa"/>
              <w:left w:w="0" w:type="dxa"/>
              <w:bottom w:w="0" w:type="dxa"/>
              <w:right w:w="0" w:type="dxa"/>
            </w:tcMar>
          </w:tcPr>
          <w:p w14:paraId="0C3E7BAE"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541B6EDE"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Describe any methods used for estimating how the results of the study vary for subgroups.</w:t>
            </w:r>
          </w:p>
        </w:tc>
        <w:tc>
          <w:tcPr>
            <w:tcW w:w="0" w:type="auto"/>
            <w:tcBorders>
              <w:right w:val="single" w:sz="8" w:space="0" w:color="000000"/>
            </w:tcBorders>
            <w:shd w:val="clear" w:color="auto" w:fill="FFFFFF"/>
            <w:tcMar>
              <w:top w:w="0" w:type="dxa"/>
              <w:left w:w="0" w:type="dxa"/>
              <w:bottom w:w="0" w:type="dxa"/>
              <w:right w:w="0" w:type="dxa"/>
            </w:tcMar>
          </w:tcPr>
          <w:p w14:paraId="3B791E61"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Distributional cost-effectiveness analysis'</w:t>
            </w:r>
          </w:p>
        </w:tc>
      </w:tr>
      <w:tr w:rsidR="002101AF" w14:paraId="1661C921"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02978597"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Characterising distributional effects</w:t>
            </w:r>
          </w:p>
        </w:tc>
        <w:tc>
          <w:tcPr>
            <w:tcW w:w="0" w:type="auto"/>
            <w:shd w:val="clear" w:color="auto" w:fill="FFFFFF"/>
            <w:tcMar>
              <w:top w:w="0" w:type="dxa"/>
              <w:left w:w="0" w:type="dxa"/>
              <w:bottom w:w="0" w:type="dxa"/>
              <w:right w:w="0" w:type="dxa"/>
            </w:tcMar>
          </w:tcPr>
          <w:p w14:paraId="09ECA4CF"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567B6075"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Describe how impacts are distributed across different individuals or adjustments made to reflect priority populations.</w:t>
            </w:r>
          </w:p>
        </w:tc>
        <w:tc>
          <w:tcPr>
            <w:tcW w:w="0" w:type="auto"/>
            <w:tcBorders>
              <w:right w:val="single" w:sz="8" w:space="0" w:color="000000"/>
            </w:tcBorders>
            <w:shd w:val="clear" w:color="auto" w:fill="FFFFFF"/>
            <w:tcMar>
              <w:top w:w="0" w:type="dxa"/>
              <w:left w:w="0" w:type="dxa"/>
              <w:bottom w:w="0" w:type="dxa"/>
              <w:right w:w="0" w:type="dxa"/>
            </w:tcMar>
          </w:tcPr>
          <w:p w14:paraId="56304F5F"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Distributional cost-effectiveness analysis'</w:t>
            </w:r>
          </w:p>
        </w:tc>
      </w:tr>
      <w:tr w:rsidR="002101AF" w14:paraId="41BAAC9B"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406DB3C1"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Characterising uncertainty</w:t>
            </w:r>
          </w:p>
        </w:tc>
        <w:tc>
          <w:tcPr>
            <w:tcW w:w="0" w:type="auto"/>
            <w:shd w:val="clear" w:color="auto" w:fill="FFFFFF"/>
            <w:tcMar>
              <w:top w:w="0" w:type="dxa"/>
              <w:left w:w="0" w:type="dxa"/>
              <w:bottom w:w="0" w:type="dxa"/>
              <w:right w:w="0" w:type="dxa"/>
            </w:tcMar>
          </w:tcPr>
          <w:p w14:paraId="4B95D8DE"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20</w:t>
            </w:r>
          </w:p>
        </w:tc>
        <w:tc>
          <w:tcPr>
            <w:tcW w:w="0" w:type="auto"/>
            <w:shd w:val="clear" w:color="auto" w:fill="FFFFFF"/>
            <w:tcMar>
              <w:top w:w="0" w:type="dxa"/>
              <w:left w:w="0" w:type="dxa"/>
              <w:bottom w:w="0" w:type="dxa"/>
              <w:right w:w="0" w:type="dxa"/>
            </w:tcMar>
          </w:tcPr>
          <w:p w14:paraId="4EAD89C0"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Describe methods to characterise any sources of uncertainty in the analysis.</w:t>
            </w:r>
          </w:p>
        </w:tc>
        <w:tc>
          <w:tcPr>
            <w:tcW w:w="0" w:type="auto"/>
            <w:tcBorders>
              <w:right w:val="single" w:sz="8" w:space="0" w:color="000000"/>
            </w:tcBorders>
            <w:shd w:val="clear" w:color="auto" w:fill="FFFFFF"/>
            <w:tcMar>
              <w:top w:w="0" w:type="dxa"/>
              <w:left w:w="0" w:type="dxa"/>
              <w:bottom w:w="0" w:type="dxa"/>
              <w:right w:w="0" w:type="dxa"/>
            </w:tcMar>
          </w:tcPr>
          <w:p w14:paraId="728A6111"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Handling parameter uncertainty' and 'Alternative scenario analyses'</w:t>
            </w:r>
          </w:p>
        </w:tc>
      </w:tr>
      <w:tr w:rsidR="002101AF" w14:paraId="51561B1A"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317C91A6"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lastRenderedPageBreak/>
              <w:t>Approach to engagement with patients and others affected by the study</w:t>
            </w:r>
          </w:p>
        </w:tc>
        <w:tc>
          <w:tcPr>
            <w:tcW w:w="0" w:type="auto"/>
            <w:shd w:val="clear" w:color="auto" w:fill="FFFFFF"/>
            <w:tcMar>
              <w:top w:w="0" w:type="dxa"/>
              <w:left w:w="0" w:type="dxa"/>
              <w:bottom w:w="0" w:type="dxa"/>
              <w:right w:w="0" w:type="dxa"/>
            </w:tcMar>
          </w:tcPr>
          <w:p w14:paraId="12EC50E5"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0EE80E87"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Describe any approaches to engage patients or service recipients, the general public, communities, or stakeholders (such as clinicians or payers) in the design of the study.</w:t>
            </w:r>
          </w:p>
        </w:tc>
        <w:tc>
          <w:tcPr>
            <w:tcW w:w="0" w:type="auto"/>
            <w:tcBorders>
              <w:right w:val="single" w:sz="8" w:space="0" w:color="000000"/>
            </w:tcBorders>
            <w:shd w:val="clear" w:color="auto" w:fill="FFFFFF"/>
            <w:tcMar>
              <w:top w:w="0" w:type="dxa"/>
              <w:left w:w="0" w:type="dxa"/>
              <w:bottom w:w="0" w:type="dxa"/>
              <w:right w:w="0" w:type="dxa"/>
            </w:tcMar>
          </w:tcPr>
          <w:p w14:paraId="77820065"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Reference to how the decision problem and the model structure were conceptualised with stakeholder inputs is provided in 'Model overview'</w:t>
            </w:r>
          </w:p>
        </w:tc>
      </w:tr>
      <w:tr w:rsidR="002101AF" w14:paraId="4205CBC3" w14:textId="77777777" w:rsidTr="002101AF">
        <w:trPr>
          <w:cantSplit/>
        </w:trPr>
        <w:tc>
          <w:tcPr>
            <w:tcW w:w="0" w:type="auto"/>
            <w:tcBorders>
              <w:left w:val="single" w:sz="8" w:space="0" w:color="000000"/>
            </w:tcBorders>
            <w:shd w:val="clear" w:color="auto" w:fill="FFFFCC"/>
            <w:tcMar>
              <w:top w:w="0" w:type="dxa"/>
              <w:left w:w="0" w:type="dxa"/>
              <w:bottom w:w="0" w:type="dxa"/>
              <w:right w:w="0" w:type="dxa"/>
            </w:tcMar>
          </w:tcPr>
          <w:p w14:paraId="6F5A8A63" w14:textId="77777777" w:rsidR="002101AF" w:rsidRDefault="002101AF" w:rsidP="00223F0A">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7F7BDEEA" w14:textId="77777777" w:rsidR="002101AF" w:rsidRDefault="002101AF" w:rsidP="00223F0A">
            <w:pPr>
              <w:spacing w:before="100" w:after="100"/>
              <w:ind w:left="100" w:right="100"/>
              <w:jc w:val="center"/>
            </w:pPr>
          </w:p>
        </w:tc>
        <w:tc>
          <w:tcPr>
            <w:tcW w:w="0" w:type="auto"/>
            <w:shd w:val="clear" w:color="auto" w:fill="FFFFCC"/>
            <w:tcMar>
              <w:top w:w="0" w:type="dxa"/>
              <w:left w:w="0" w:type="dxa"/>
              <w:bottom w:w="0" w:type="dxa"/>
              <w:right w:w="0" w:type="dxa"/>
            </w:tcMar>
          </w:tcPr>
          <w:p w14:paraId="4E23A706" w14:textId="77777777" w:rsidR="002101AF" w:rsidRDefault="002101AF" w:rsidP="00223F0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8CB804C" w14:textId="77777777" w:rsidR="002101AF" w:rsidRDefault="002101AF" w:rsidP="00223F0A">
            <w:pPr>
              <w:spacing w:before="100" w:after="100"/>
              <w:ind w:left="100" w:right="100"/>
              <w:jc w:val="center"/>
            </w:pPr>
          </w:p>
        </w:tc>
      </w:tr>
      <w:tr w:rsidR="002101AF" w14:paraId="2F42B79A"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7366BDBF"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Study parameters</w:t>
            </w:r>
          </w:p>
        </w:tc>
        <w:tc>
          <w:tcPr>
            <w:tcW w:w="0" w:type="auto"/>
            <w:shd w:val="clear" w:color="auto" w:fill="FFFFFF"/>
            <w:tcMar>
              <w:top w:w="0" w:type="dxa"/>
              <w:left w:w="0" w:type="dxa"/>
              <w:bottom w:w="0" w:type="dxa"/>
              <w:right w:w="0" w:type="dxa"/>
            </w:tcMar>
          </w:tcPr>
          <w:p w14:paraId="478A3449"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1C049D94"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Report all analytic inputs (such as values, ranges, references) including uncertainty or distributional assumptions.</w:t>
            </w:r>
          </w:p>
        </w:tc>
        <w:tc>
          <w:tcPr>
            <w:tcW w:w="0" w:type="auto"/>
            <w:tcBorders>
              <w:right w:val="single" w:sz="8" w:space="0" w:color="000000"/>
            </w:tcBorders>
            <w:shd w:val="clear" w:color="auto" w:fill="FFFFFF"/>
            <w:tcMar>
              <w:top w:w="0" w:type="dxa"/>
              <w:left w:w="0" w:type="dxa"/>
              <w:bottom w:w="0" w:type="dxa"/>
              <w:right w:w="0" w:type="dxa"/>
            </w:tcMar>
          </w:tcPr>
          <w:p w14:paraId="781DEE0F"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Reference to previous analysis that documented the analytic inputs is provided in 'Model overview'</w:t>
            </w:r>
          </w:p>
        </w:tc>
      </w:tr>
      <w:tr w:rsidR="002101AF" w14:paraId="5B0A678C"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2D8A560E"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Summary of main results</w:t>
            </w:r>
          </w:p>
        </w:tc>
        <w:tc>
          <w:tcPr>
            <w:tcW w:w="0" w:type="auto"/>
            <w:shd w:val="clear" w:color="auto" w:fill="FFFFFF"/>
            <w:tcMar>
              <w:top w:w="0" w:type="dxa"/>
              <w:left w:w="0" w:type="dxa"/>
              <w:bottom w:w="0" w:type="dxa"/>
              <w:right w:w="0" w:type="dxa"/>
            </w:tcMar>
          </w:tcPr>
          <w:p w14:paraId="2F141906"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23</w:t>
            </w:r>
          </w:p>
        </w:tc>
        <w:tc>
          <w:tcPr>
            <w:tcW w:w="0" w:type="auto"/>
            <w:shd w:val="clear" w:color="auto" w:fill="FFFFFF"/>
            <w:tcMar>
              <w:top w:w="0" w:type="dxa"/>
              <w:left w:w="0" w:type="dxa"/>
              <w:bottom w:w="0" w:type="dxa"/>
              <w:right w:w="0" w:type="dxa"/>
            </w:tcMar>
          </w:tcPr>
          <w:p w14:paraId="3110CF07"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Report the mean values for the main categories of costs and outcomes of interest and summarise them in the most appropriate overall measure.</w:t>
            </w:r>
          </w:p>
        </w:tc>
        <w:tc>
          <w:tcPr>
            <w:tcW w:w="0" w:type="auto"/>
            <w:tcBorders>
              <w:right w:val="single" w:sz="8" w:space="0" w:color="000000"/>
            </w:tcBorders>
            <w:shd w:val="clear" w:color="auto" w:fill="FFFFFF"/>
            <w:tcMar>
              <w:top w:w="0" w:type="dxa"/>
              <w:left w:w="0" w:type="dxa"/>
              <w:bottom w:w="0" w:type="dxa"/>
              <w:right w:w="0" w:type="dxa"/>
            </w:tcMar>
          </w:tcPr>
          <w:p w14:paraId="6CE2FCD5"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Societal cost-utility analysis' under Results for evaluation considering efficiency alone. 'Distributional cost-effectiveness analysis' under Results for evaluation considering efficiency and equity.</w:t>
            </w:r>
          </w:p>
        </w:tc>
      </w:tr>
      <w:tr w:rsidR="002101AF" w14:paraId="734BDF35"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39333C8D"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Effect of uncertainty</w:t>
            </w:r>
          </w:p>
        </w:tc>
        <w:tc>
          <w:tcPr>
            <w:tcW w:w="0" w:type="auto"/>
            <w:shd w:val="clear" w:color="auto" w:fill="FFFFFF"/>
            <w:tcMar>
              <w:top w:w="0" w:type="dxa"/>
              <w:left w:w="0" w:type="dxa"/>
              <w:bottom w:w="0" w:type="dxa"/>
              <w:right w:w="0" w:type="dxa"/>
            </w:tcMar>
          </w:tcPr>
          <w:p w14:paraId="7DA6CD21"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24</w:t>
            </w:r>
          </w:p>
        </w:tc>
        <w:tc>
          <w:tcPr>
            <w:tcW w:w="0" w:type="auto"/>
            <w:shd w:val="clear" w:color="auto" w:fill="FFFFFF"/>
            <w:tcMar>
              <w:top w:w="0" w:type="dxa"/>
              <w:left w:w="0" w:type="dxa"/>
              <w:bottom w:w="0" w:type="dxa"/>
              <w:right w:w="0" w:type="dxa"/>
            </w:tcMar>
          </w:tcPr>
          <w:p w14:paraId="03185803"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Describe how uncertainty about analytic judgments, inputs, or projections affect findings. Report the effect of choice of discount rate and time horizon, if applicable.</w:t>
            </w:r>
          </w:p>
        </w:tc>
        <w:tc>
          <w:tcPr>
            <w:tcW w:w="0" w:type="auto"/>
            <w:tcBorders>
              <w:right w:val="single" w:sz="8" w:space="0" w:color="000000"/>
            </w:tcBorders>
            <w:shd w:val="clear" w:color="auto" w:fill="FFFFFF"/>
            <w:tcMar>
              <w:top w:w="0" w:type="dxa"/>
              <w:left w:w="0" w:type="dxa"/>
              <w:bottom w:w="0" w:type="dxa"/>
              <w:right w:w="0" w:type="dxa"/>
            </w:tcMar>
          </w:tcPr>
          <w:p w14:paraId="57F529A7" w14:textId="3FB2D26D" w:rsidR="002101AF" w:rsidRDefault="002101AF" w:rsidP="00223F0A">
            <w:pPr>
              <w:spacing w:before="100" w:after="100"/>
              <w:ind w:left="100" w:right="100"/>
              <w:jc w:val="center"/>
            </w:pPr>
            <w:r>
              <w:rPr>
                <w:rFonts w:ascii="DejaVu Sans" w:eastAsia="DejaVu Sans" w:hAnsi="DejaVu Sans" w:cs="DejaVu Sans"/>
                <w:color w:val="000000"/>
                <w:sz w:val="18"/>
                <w:szCs w:val="18"/>
              </w:rPr>
              <w:t>Parameter uncertainty is accounted for in all analyses reported in 'Societal cost-utility analysis' and 'Distributional cost-effectiven</w:t>
            </w:r>
            <w:r w:rsidR="009A07A4">
              <w:rPr>
                <w:rFonts w:ascii="DejaVu Sans" w:eastAsia="DejaVu Sans" w:hAnsi="DejaVu Sans" w:cs="DejaVu Sans"/>
                <w:color w:val="000000"/>
                <w:sz w:val="18"/>
                <w:szCs w:val="18"/>
              </w:rPr>
              <w:t>e</w:t>
            </w:r>
            <w:r>
              <w:rPr>
                <w:rFonts w:ascii="DejaVu Sans" w:eastAsia="DejaVu Sans" w:hAnsi="DejaVu Sans" w:cs="DejaVu Sans"/>
                <w:color w:val="000000"/>
                <w:sz w:val="18"/>
                <w:szCs w:val="18"/>
              </w:rPr>
              <w:t>ss analysis' under Results. Results of scenario analyses are reported in 'Alternative scenario analyses'</w:t>
            </w:r>
          </w:p>
        </w:tc>
      </w:tr>
      <w:tr w:rsidR="002101AF" w14:paraId="73D4F149"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40BEE88B"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Effect of engagement with patients and others affected by the study</w:t>
            </w:r>
          </w:p>
        </w:tc>
        <w:tc>
          <w:tcPr>
            <w:tcW w:w="0" w:type="auto"/>
            <w:shd w:val="clear" w:color="auto" w:fill="FFFFFF"/>
            <w:tcMar>
              <w:top w:w="0" w:type="dxa"/>
              <w:left w:w="0" w:type="dxa"/>
              <w:bottom w:w="0" w:type="dxa"/>
              <w:right w:w="0" w:type="dxa"/>
            </w:tcMar>
          </w:tcPr>
          <w:p w14:paraId="76EBF2BC"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54CC191F"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Report on any difference patient/service recipient, general public, community, or stakeholder involvement made to the approach or findings of the study</w:t>
            </w:r>
          </w:p>
        </w:tc>
        <w:tc>
          <w:tcPr>
            <w:tcW w:w="0" w:type="auto"/>
            <w:tcBorders>
              <w:right w:val="single" w:sz="8" w:space="0" w:color="000000"/>
            </w:tcBorders>
            <w:shd w:val="clear" w:color="auto" w:fill="FFFFFF"/>
            <w:tcMar>
              <w:top w:w="0" w:type="dxa"/>
              <w:left w:w="0" w:type="dxa"/>
              <w:bottom w:w="0" w:type="dxa"/>
              <w:right w:w="0" w:type="dxa"/>
            </w:tcMar>
          </w:tcPr>
          <w:p w14:paraId="34EC99CC"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Reference to how the decision problem and the model structure were conceptualised with stakeholder inputs is provided in 'Model overview'</w:t>
            </w:r>
          </w:p>
        </w:tc>
      </w:tr>
      <w:tr w:rsidR="002101AF" w14:paraId="4639FACD" w14:textId="77777777" w:rsidTr="002101AF">
        <w:trPr>
          <w:cantSplit/>
        </w:trPr>
        <w:tc>
          <w:tcPr>
            <w:tcW w:w="0" w:type="auto"/>
            <w:tcBorders>
              <w:left w:val="single" w:sz="8" w:space="0" w:color="000000"/>
            </w:tcBorders>
            <w:shd w:val="clear" w:color="auto" w:fill="FFFFCC"/>
            <w:tcMar>
              <w:top w:w="0" w:type="dxa"/>
              <w:left w:w="0" w:type="dxa"/>
              <w:bottom w:w="0" w:type="dxa"/>
              <w:right w:w="0" w:type="dxa"/>
            </w:tcMar>
          </w:tcPr>
          <w:p w14:paraId="4B3976FA"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6963F97" w14:textId="77777777" w:rsidR="002101AF" w:rsidRDefault="002101AF" w:rsidP="00223F0A">
            <w:pPr>
              <w:spacing w:before="100" w:after="100"/>
              <w:ind w:left="100" w:right="100"/>
              <w:jc w:val="center"/>
            </w:pPr>
          </w:p>
        </w:tc>
        <w:tc>
          <w:tcPr>
            <w:tcW w:w="0" w:type="auto"/>
            <w:shd w:val="clear" w:color="auto" w:fill="FFFFCC"/>
            <w:tcMar>
              <w:top w:w="0" w:type="dxa"/>
              <w:left w:w="0" w:type="dxa"/>
              <w:bottom w:w="0" w:type="dxa"/>
              <w:right w:w="0" w:type="dxa"/>
            </w:tcMar>
          </w:tcPr>
          <w:p w14:paraId="7D127DD6" w14:textId="77777777" w:rsidR="002101AF" w:rsidRDefault="002101AF" w:rsidP="002101AF">
            <w:pPr>
              <w:spacing w:before="100" w:after="100"/>
              <w:ind w:left="100" w:right="100"/>
              <w:jc w:val="left"/>
            </w:pPr>
          </w:p>
        </w:tc>
        <w:tc>
          <w:tcPr>
            <w:tcW w:w="0" w:type="auto"/>
            <w:tcBorders>
              <w:right w:val="single" w:sz="8" w:space="0" w:color="000000"/>
            </w:tcBorders>
            <w:shd w:val="clear" w:color="auto" w:fill="FFFFCC"/>
            <w:tcMar>
              <w:top w:w="0" w:type="dxa"/>
              <w:left w:w="0" w:type="dxa"/>
              <w:bottom w:w="0" w:type="dxa"/>
              <w:right w:w="0" w:type="dxa"/>
            </w:tcMar>
          </w:tcPr>
          <w:p w14:paraId="49726FDB" w14:textId="77777777" w:rsidR="002101AF" w:rsidRDefault="002101AF" w:rsidP="00223F0A">
            <w:pPr>
              <w:spacing w:before="100" w:after="100"/>
              <w:ind w:left="100" w:right="100"/>
              <w:jc w:val="center"/>
            </w:pPr>
          </w:p>
        </w:tc>
      </w:tr>
      <w:tr w:rsidR="002101AF" w14:paraId="3406D5ED"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395766EF"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Study findings, limitations, generalisability, and current knowledge</w:t>
            </w:r>
          </w:p>
        </w:tc>
        <w:tc>
          <w:tcPr>
            <w:tcW w:w="0" w:type="auto"/>
            <w:shd w:val="clear" w:color="auto" w:fill="FFFFFF"/>
            <w:tcMar>
              <w:top w:w="0" w:type="dxa"/>
              <w:left w:w="0" w:type="dxa"/>
              <w:bottom w:w="0" w:type="dxa"/>
              <w:right w:w="0" w:type="dxa"/>
            </w:tcMar>
          </w:tcPr>
          <w:p w14:paraId="6914BE35"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5BD1D9DC"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Report key findings, limitations, ethical or equity considerations not captured, and how these could affect patients, policy, or practice.</w:t>
            </w:r>
          </w:p>
        </w:tc>
        <w:tc>
          <w:tcPr>
            <w:tcW w:w="0" w:type="auto"/>
            <w:tcBorders>
              <w:right w:val="single" w:sz="8" w:space="0" w:color="000000"/>
            </w:tcBorders>
            <w:shd w:val="clear" w:color="auto" w:fill="FFFFFF"/>
            <w:tcMar>
              <w:top w:w="0" w:type="dxa"/>
              <w:left w:w="0" w:type="dxa"/>
              <w:bottom w:w="0" w:type="dxa"/>
              <w:right w:w="0" w:type="dxa"/>
            </w:tcMar>
          </w:tcPr>
          <w:p w14:paraId="1C9FA843"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Discussion'</w:t>
            </w:r>
          </w:p>
        </w:tc>
      </w:tr>
      <w:tr w:rsidR="002101AF" w14:paraId="53D9A43F" w14:textId="77777777" w:rsidTr="002101AF">
        <w:trPr>
          <w:cantSplit/>
        </w:trPr>
        <w:tc>
          <w:tcPr>
            <w:tcW w:w="0" w:type="auto"/>
            <w:tcBorders>
              <w:left w:val="single" w:sz="8" w:space="0" w:color="000000"/>
            </w:tcBorders>
            <w:shd w:val="clear" w:color="auto" w:fill="FFFFCC"/>
            <w:tcMar>
              <w:top w:w="0" w:type="dxa"/>
              <w:left w:w="0" w:type="dxa"/>
              <w:bottom w:w="0" w:type="dxa"/>
              <w:right w:w="0" w:type="dxa"/>
            </w:tcMar>
          </w:tcPr>
          <w:p w14:paraId="0549B8CC"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Other relevant information</w:t>
            </w:r>
          </w:p>
        </w:tc>
        <w:tc>
          <w:tcPr>
            <w:tcW w:w="0" w:type="auto"/>
            <w:shd w:val="clear" w:color="auto" w:fill="FFFFCC"/>
            <w:tcMar>
              <w:top w:w="0" w:type="dxa"/>
              <w:left w:w="0" w:type="dxa"/>
              <w:bottom w:w="0" w:type="dxa"/>
              <w:right w:w="0" w:type="dxa"/>
            </w:tcMar>
          </w:tcPr>
          <w:p w14:paraId="78431976" w14:textId="77777777" w:rsidR="002101AF" w:rsidRDefault="002101AF" w:rsidP="00223F0A">
            <w:pPr>
              <w:spacing w:before="100" w:after="100"/>
              <w:ind w:left="100" w:right="100"/>
              <w:jc w:val="center"/>
            </w:pPr>
          </w:p>
        </w:tc>
        <w:tc>
          <w:tcPr>
            <w:tcW w:w="0" w:type="auto"/>
            <w:shd w:val="clear" w:color="auto" w:fill="FFFFCC"/>
            <w:tcMar>
              <w:top w:w="0" w:type="dxa"/>
              <w:left w:w="0" w:type="dxa"/>
              <w:bottom w:w="0" w:type="dxa"/>
              <w:right w:w="0" w:type="dxa"/>
            </w:tcMar>
          </w:tcPr>
          <w:p w14:paraId="4134BC47" w14:textId="77777777" w:rsidR="002101AF" w:rsidRDefault="002101AF" w:rsidP="002101AF">
            <w:pPr>
              <w:spacing w:before="100" w:after="100"/>
              <w:ind w:left="100" w:right="100"/>
              <w:jc w:val="left"/>
            </w:pPr>
          </w:p>
        </w:tc>
        <w:tc>
          <w:tcPr>
            <w:tcW w:w="0" w:type="auto"/>
            <w:tcBorders>
              <w:right w:val="single" w:sz="8" w:space="0" w:color="000000"/>
            </w:tcBorders>
            <w:shd w:val="clear" w:color="auto" w:fill="FFFFCC"/>
            <w:tcMar>
              <w:top w:w="0" w:type="dxa"/>
              <w:left w:w="0" w:type="dxa"/>
              <w:bottom w:w="0" w:type="dxa"/>
              <w:right w:w="0" w:type="dxa"/>
            </w:tcMar>
          </w:tcPr>
          <w:p w14:paraId="1F27C5BD" w14:textId="77777777" w:rsidR="002101AF" w:rsidRDefault="002101AF" w:rsidP="00223F0A">
            <w:pPr>
              <w:spacing w:before="100" w:after="100"/>
              <w:ind w:left="100" w:right="100"/>
              <w:jc w:val="center"/>
            </w:pPr>
          </w:p>
        </w:tc>
      </w:tr>
      <w:tr w:rsidR="002101AF" w14:paraId="637C512F" w14:textId="77777777" w:rsidTr="002101AF">
        <w:trPr>
          <w:cantSplit/>
        </w:trPr>
        <w:tc>
          <w:tcPr>
            <w:tcW w:w="0" w:type="auto"/>
            <w:tcBorders>
              <w:left w:val="single" w:sz="8" w:space="0" w:color="000000"/>
            </w:tcBorders>
            <w:shd w:val="clear" w:color="auto" w:fill="FFFFFF"/>
            <w:tcMar>
              <w:top w:w="0" w:type="dxa"/>
              <w:left w:w="0" w:type="dxa"/>
              <w:bottom w:w="0" w:type="dxa"/>
              <w:right w:w="0" w:type="dxa"/>
            </w:tcMar>
          </w:tcPr>
          <w:p w14:paraId="5F7EF4C1"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t>Source of funding</w:t>
            </w:r>
          </w:p>
        </w:tc>
        <w:tc>
          <w:tcPr>
            <w:tcW w:w="0" w:type="auto"/>
            <w:shd w:val="clear" w:color="auto" w:fill="FFFFFF"/>
            <w:tcMar>
              <w:top w:w="0" w:type="dxa"/>
              <w:left w:w="0" w:type="dxa"/>
              <w:bottom w:w="0" w:type="dxa"/>
              <w:right w:w="0" w:type="dxa"/>
            </w:tcMar>
          </w:tcPr>
          <w:p w14:paraId="24807139"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27</w:t>
            </w:r>
          </w:p>
        </w:tc>
        <w:tc>
          <w:tcPr>
            <w:tcW w:w="0" w:type="auto"/>
            <w:shd w:val="clear" w:color="auto" w:fill="FFFFFF"/>
            <w:tcMar>
              <w:top w:w="0" w:type="dxa"/>
              <w:left w:w="0" w:type="dxa"/>
              <w:bottom w:w="0" w:type="dxa"/>
              <w:right w:w="0" w:type="dxa"/>
            </w:tcMar>
          </w:tcPr>
          <w:p w14:paraId="6E845AC4"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Describe how the study was funded and any role of the funder in the identification, design, conduct, and reporting of the analysis</w:t>
            </w:r>
          </w:p>
        </w:tc>
        <w:tc>
          <w:tcPr>
            <w:tcW w:w="0" w:type="auto"/>
            <w:tcBorders>
              <w:right w:val="single" w:sz="8" w:space="0" w:color="000000"/>
            </w:tcBorders>
            <w:shd w:val="clear" w:color="auto" w:fill="FFFFFF"/>
            <w:tcMar>
              <w:top w:w="0" w:type="dxa"/>
              <w:left w:w="0" w:type="dxa"/>
              <w:bottom w:w="0" w:type="dxa"/>
              <w:right w:w="0" w:type="dxa"/>
            </w:tcMar>
          </w:tcPr>
          <w:p w14:paraId="669B00D8"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Declarations'</w:t>
            </w:r>
          </w:p>
        </w:tc>
      </w:tr>
      <w:tr w:rsidR="002101AF" w14:paraId="6A06DF14" w14:textId="77777777" w:rsidTr="002101AF">
        <w:trPr>
          <w:cantSplit/>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33435570" w14:textId="77777777" w:rsidR="002101AF" w:rsidRDefault="002101AF" w:rsidP="002101AF">
            <w:pPr>
              <w:spacing w:before="100" w:after="100"/>
              <w:ind w:left="100" w:right="100"/>
              <w:jc w:val="left"/>
            </w:pPr>
            <w:r>
              <w:rPr>
                <w:rFonts w:ascii="DejaVu Sans" w:eastAsia="DejaVu Sans" w:hAnsi="DejaVu Sans" w:cs="DejaVu Sans"/>
                <w:b/>
                <w:color w:val="000000"/>
                <w:sz w:val="18"/>
                <w:szCs w:val="18"/>
              </w:rPr>
              <w:lastRenderedPageBreak/>
              <w:t>Conflicts of interest</w:t>
            </w:r>
          </w:p>
        </w:tc>
        <w:tc>
          <w:tcPr>
            <w:tcW w:w="0" w:type="auto"/>
            <w:tcBorders>
              <w:bottom w:val="single" w:sz="8" w:space="0" w:color="000000"/>
            </w:tcBorders>
            <w:shd w:val="clear" w:color="auto" w:fill="FFFFFF"/>
            <w:tcMar>
              <w:top w:w="0" w:type="dxa"/>
              <w:left w:w="0" w:type="dxa"/>
              <w:bottom w:w="0" w:type="dxa"/>
              <w:right w:w="0" w:type="dxa"/>
            </w:tcMar>
          </w:tcPr>
          <w:p w14:paraId="3931699A"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28</w:t>
            </w:r>
          </w:p>
        </w:tc>
        <w:tc>
          <w:tcPr>
            <w:tcW w:w="0" w:type="auto"/>
            <w:tcBorders>
              <w:bottom w:val="single" w:sz="8" w:space="0" w:color="000000"/>
            </w:tcBorders>
            <w:shd w:val="clear" w:color="auto" w:fill="FFFFFF"/>
            <w:tcMar>
              <w:top w:w="0" w:type="dxa"/>
              <w:left w:w="0" w:type="dxa"/>
              <w:bottom w:w="0" w:type="dxa"/>
              <w:right w:w="0" w:type="dxa"/>
            </w:tcMar>
          </w:tcPr>
          <w:p w14:paraId="37AD1076" w14:textId="77777777" w:rsidR="002101AF" w:rsidRDefault="002101AF" w:rsidP="002101AF">
            <w:pPr>
              <w:spacing w:before="100" w:after="100"/>
              <w:ind w:left="100" w:right="100"/>
              <w:jc w:val="left"/>
            </w:pPr>
            <w:r>
              <w:rPr>
                <w:rFonts w:ascii="DejaVu Sans" w:eastAsia="DejaVu Sans" w:hAnsi="DejaVu Sans" w:cs="DejaVu Sans"/>
                <w:color w:val="000000"/>
                <w:sz w:val="18"/>
                <w:szCs w:val="18"/>
              </w:rPr>
              <w:t>Report authors conflicts of interest according to journal or International Committee of Medical Journal Editors requirements.</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55D5EB4" w14:textId="77777777" w:rsidR="002101AF" w:rsidRDefault="002101AF" w:rsidP="00223F0A">
            <w:pPr>
              <w:spacing w:before="100" w:after="100"/>
              <w:ind w:left="100" w:right="100"/>
              <w:jc w:val="center"/>
            </w:pPr>
            <w:r>
              <w:rPr>
                <w:rFonts w:ascii="DejaVu Sans" w:eastAsia="DejaVu Sans" w:hAnsi="DejaVu Sans" w:cs="DejaVu Sans"/>
                <w:color w:val="000000"/>
                <w:sz w:val="18"/>
                <w:szCs w:val="18"/>
              </w:rPr>
              <w:t>'Declarations'</w:t>
            </w:r>
          </w:p>
        </w:tc>
      </w:tr>
    </w:tbl>
    <w:p w14:paraId="4CD834DD" w14:textId="77777777" w:rsidR="004B5705" w:rsidRDefault="004B5705" w:rsidP="004B5705"/>
    <w:p w14:paraId="2A31CDEB" w14:textId="77777777" w:rsidR="009D41E6" w:rsidRDefault="009D41E6" w:rsidP="009D41E6">
      <w:pPr>
        <w:pStyle w:val="BodyText"/>
      </w:pPr>
      <w:r>
        <w:rPr>
          <w:i/>
          <w:iCs/>
        </w:rPr>
        <w:t>From:</w:t>
      </w:r>
      <w:r>
        <w:t xml:space="preserve"> </w:t>
      </w:r>
      <w:proofErr w:type="spellStart"/>
      <w:r>
        <w:t>Husereau</w:t>
      </w:r>
      <w:proofErr w:type="spellEnd"/>
      <w:r>
        <w:t xml:space="preserve"> D, Drummond M, </w:t>
      </w:r>
      <w:proofErr w:type="spellStart"/>
      <w:r>
        <w:t>Augustovski</w:t>
      </w:r>
      <w:proofErr w:type="spellEnd"/>
      <w:r>
        <w:t xml:space="preserve"> F, et al. Consolidated Health Economic Evaluation Reporting Standards 2022 (CHEERS 2022) Explanation and Elaboration: A Report of the ISPOR CHEERS II Good Practices Task Force. Value Health 2022;25. </w:t>
      </w:r>
      <w:hyperlink r:id="rId7">
        <w:proofErr w:type="gramStart"/>
        <w:r>
          <w:rPr>
            <w:rStyle w:val="Hyperlink"/>
          </w:rPr>
          <w:t>doi:10.1016/j.jval</w:t>
        </w:r>
        <w:proofErr w:type="gramEnd"/>
        <w:r>
          <w:rPr>
            <w:rStyle w:val="Hyperlink"/>
          </w:rPr>
          <w:t>.2021.10.008</w:t>
        </w:r>
      </w:hyperlink>
    </w:p>
    <w:p w14:paraId="0B351C15" w14:textId="77777777" w:rsidR="004B5705" w:rsidRDefault="004B5705">
      <w:r>
        <w:br w:type="page"/>
      </w:r>
    </w:p>
    <w:p w14:paraId="694C8AAB" w14:textId="191432C2" w:rsidR="00574572" w:rsidRDefault="009A07A4" w:rsidP="00574572">
      <w:pPr>
        <w:pStyle w:val="Heading1"/>
      </w:pPr>
      <w:bookmarkStart w:id="3" w:name="_Toc202515722"/>
      <w:r>
        <w:lastRenderedPageBreak/>
        <w:t>Intervention access conditions</w:t>
      </w:r>
      <w:bookmarkEnd w:id="3"/>
    </w:p>
    <w:tbl>
      <w:tblPr>
        <w:tblStyle w:val="TableGrid"/>
        <w:tblW w:w="5000" w:type="pct"/>
        <w:tblLook w:val="04A0" w:firstRow="1" w:lastRow="0" w:firstColumn="1" w:lastColumn="0" w:noHBand="0" w:noVBand="1"/>
      </w:tblPr>
      <w:tblGrid>
        <w:gridCol w:w="1028"/>
        <w:gridCol w:w="952"/>
        <w:gridCol w:w="3518"/>
        <w:gridCol w:w="3518"/>
      </w:tblGrid>
      <w:tr w:rsidR="009A07A4" w:rsidRPr="004C78D8" w14:paraId="406C129A" w14:textId="77777777" w:rsidTr="0008061A">
        <w:tc>
          <w:tcPr>
            <w:tcW w:w="5000" w:type="pct"/>
            <w:gridSpan w:val="4"/>
          </w:tcPr>
          <w:p w14:paraId="0A642F02" w14:textId="12F31AF3" w:rsidR="009A07A4" w:rsidRPr="004C78D8" w:rsidRDefault="007820C6" w:rsidP="0008061A">
            <w:r>
              <w:rPr>
                <w:b/>
                <w:bCs/>
              </w:rPr>
              <w:t>Appendix 2</w:t>
            </w:r>
            <w:r w:rsidR="009A07A4" w:rsidRPr="004C78D8">
              <w:t xml:space="preserve"> </w:t>
            </w:r>
            <w:r w:rsidR="00CA54E7">
              <w:t>Falls prevention i</w:t>
            </w:r>
            <w:r w:rsidR="009A07A4" w:rsidRPr="004C78D8">
              <w:t>ntervention eligibility conditions by pathway and scenario.</w:t>
            </w:r>
          </w:p>
        </w:tc>
      </w:tr>
      <w:tr w:rsidR="009A07A4" w:rsidRPr="004C78D8" w14:paraId="5DA9D4E4" w14:textId="77777777" w:rsidTr="0008061A">
        <w:tc>
          <w:tcPr>
            <w:tcW w:w="570" w:type="pct"/>
            <w:vAlign w:val="bottom"/>
          </w:tcPr>
          <w:p w14:paraId="0D12849A" w14:textId="77777777" w:rsidR="009A07A4" w:rsidRPr="004C78D8" w:rsidRDefault="009A07A4" w:rsidP="0008061A">
            <w:pPr>
              <w:jc w:val="left"/>
              <w:rPr>
                <w:b/>
                <w:bCs/>
                <w:sz w:val="20"/>
                <w:szCs w:val="20"/>
              </w:rPr>
            </w:pPr>
            <w:r w:rsidRPr="004C78D8">
              <w:rPr>
                <w:b/>
                <w:bCs/>
                <w:sz w:val="20"/>
                <w:szCs w:val="20"/>
              </w:rPr>
              <w:t>Pathway</w:t>
            </w:r>
          </w:p>
        </w:tc>
        <w:tc>
          <w:tcPr>
            <w:tcW w:w="528" w:type="pct"/>
          </w:tcPr>
          <w:p w14:paraId="1A75B594" w14:textId="77777777" w:rsidR="009A07A4" w:rsidRPr="004C78D8" w:rsidRDefault="009A07A4" w:rsidP="0008061A">
            <w:pPr>
              <w:jc w:val="left"/>
              <w:rPr>
                <w:b/>
                <w:bCs/>
                <w:sz w:val="20"/>
                <w:szCs w:val="20"/>
              </w:rPr>
            </w:pPr>
          </w:p>
        </w:tc>
        <w:tc>
          <w:tcPr>
            <w:tcW w:w="1951" w:type="pct"/>
            <w:vAlign w:val="bottom"/>
          </w:tcPr>
          <w:p w14:paraId="30C3B9FF" w14:textId="77777777" w:rsidR="009A07A4" w:rsidRPr="004C78D8" w:rsidRDefault="009A07A4" w:rsidP="0008061A">
            <w:pPr>
              <w:jc w:val="left"/>
              <w:rPr>
                <w:b/>
                <w:bCs/>
                <w:sz w:val="20"/>
                <w:szCs w:val="20"/>
              </w:rPr>
            </w:pPr>
            <w:r w:rsidRPr="004C78D8">
              <w:rPr>
                <w:b/>
                <w:bCs/>
                <w:sz w:val="20"/>
                <w:szCs w:val="20"/>
              </w:rPr>
              <w:t>Usual care (UC)</w:t>
            </w:r>
          </w:p>
        </w:tc>
        <w:tc>
          <w:tcPr>
            <w:tcW w:w="1951" w:type="pct"/>
            <w:vAlign w:val="bottom"/>
          </w:tcPr>
          <w:p w14:paraId="5FC32D33" w14:textId="77777777" w:rsidR="009A07A4" w:rsidRPr="004C78D8" w:rsidRDefault="009A07A4" w:rsidP="0008061A">
            <w:pPr>
              <w:jc w:val="left"/>
              <w:rPr>
                <w:b/>
                <w:bCs/>
                <w:sz w:val="20"/>
                <w:szCs w:val="20"/>
              </w:rPr>
            </w:pPr>
            <w:r w:rsidRPr="004C78D8">
              <w:rPr>
                <w:b/>
                <w:bCs/>
                <w:sz w:val="20"/>
                <w:szCs w:val="20"/>
              </w:rPr>
              <w:t>Recommended care (RC)</w:t>
            </w:r>
          </w:p>
        </w:tc>
      </w:tr>
      <w:tr w:rsidR="009A07A4" w:rsidRPr="004C78D8" w14:paraId="3876BF1E" w14:textId="77777777" w:rsidTr="0008061A">
        <w:tc>
          <w:tcPr>
            <w:tcW w:w="570" w:type="pct"/>
            <w:vMerge w:val="restart"/>
          </w:tcPr>
          <w:p w14:paraId="57592716" w14:textId="77777777" w:rsidR="009A07A4" w:rsidRPr="004C78D8" w:rsidRDefault="009A07A4" w:rsidP="0008061A">
            <w:pPr>
              <w:jc w:val="left"/>
              <w:rPr>
                <w:b/>
                <w:bCs/>
                <w:sz w:val="20"/>
                <w:szCs w:val="20"/>
              </w:rPr>
            </w:pPr>
            <w:r w:rsidRPr="004C78D8">
              <w:rPr>
                <w:b/>
                <w:bCs/>
                <w:sz w:val="20"/>
                <w:szCs w:val="20"/>
              </w:rPr>
              <w:t>Reactive</w:t>
            </w:r>
          </w:p>
        </w:tc>
        <w:tc>
          <w:tcPr>
            <w:tcW w:w="528" w:type="pct"/>
          </w:tcPr>
          <w:p w14:paraId="123D654A" w14:textId="77777777" w:rsidR="009A07A4" w:rsidRPr="004C78D8" w:rsidRDefault="009A07A4" w:rsidP="0008061A">
            <w:pPr>
              <w:jc w:val="left"/>
              <w:rPr>
                <w:sz w:val="18"/>
                <w:szCs w:val="18"/>
              </w:rPr>
            </w:pPr>
            <w:r>
              <w:rPr>
                <w:sz w:val="18"/>
                <w:szCs w:val="18"/>
              </w:rPr>
              <w:t>Eligibility</w:t>
            </w:r>
          </w:p>
        </w:tc>
        <w:tc>
          <w:tcPr>
            <w:tcW w:w="1951" w:type="pct"/>
          </w:tcPr>
          <w:p w14:paraId="586389BE" w14:textId="77777777" w:rsidR="009A07A4" w:rsidRPr="00E12B5A" w:rsidRDefault="009A07A4" w:rsidP="0008061A">
            <w:pPr>
              <w:jc w:val="left"/>
              <w:rPr>
                <w:sz w:val="18"/>
                <w:szCs w:val="18"/>
              </w:rPr>
            </w:pPr>
            <w:r w:rsidRPr="00E12B5A">
              <w:rPr>
                <w:sz w:val="18"/>
                <w:szCs w:val="18"/>
              </w:rPr>
              <w:t>HAM for hospitalised fallers only (around 28% of MA fallers).</w:t>
            </w:r>
          </w:p>
        </w:tc>
        <w:tc>
          <w:tcPr>
            <w:tcW w:w="1951" w:type="pct"/>
          </w:tcPr>
          <w:p w14:paraId="7DA83142" w14:textId="77777777" w:rsidR="009A07A4" w:rsidRPr="00E12B5A" w:rsidRDefault="009A07A4" w:rsidP="0008061A">
            <w:pPr>
              <w:jc w:val="left"/>
              <w:rPr>
                <w:sz w:val="18"/>
                <w:szCs w:val="18"/>
              </w:rPr>
            </w:pPr>
            <w:r w:rsidRPr="00E12B5A">
              <w:rPr>
                <w:sz w:val="18"/>
                <w:szCs w:val="18"/>
              </w:rPr>
              <w:t>Multifactorial intervention for all MA fallers.</w:t>
            </w:r>
            <w:r w:rsidRPr="00E12B5A">
              <w:rPr>
                <w:sz w:val="18"/>
                <w:szCs w:val="18"/>
                <w:vertAlign w:val="superscript"/>
              </w:rPr>
              <w:t>1</w:t>
            </w:r>
          </w:p>
        </w:tc>
      </w:tr>
      <w:tr w:rsidR="009A07A4" w:rsidRPr="004C78D8" w14:paraId="098D4F90" w14:textId="77777777" w:rsidTr="0008061A">
        <w:tc>
          <w:tcPr>
            <w:tcW w:w="570" w:type="pct"/>
            <w:vMerge/>
          </w:tcPr>
          <w:p w14:paraId="3E8EAB67" w14:textId="77777777" w:rsidR="009A07A4" w:rsidRPr="004C78D8" w:rsidRDefault="009A07A4" w:rsidP="0008061A">
            <w:pPr>
              <w:jc w:val="left"/>
              <w:rPr>
                <w:b/>
                <w:bCs/>
                <w:sz w:val="20"/>
                <w:szCs w:val="20"/>
              </w:rPr>
            </w:pPr>
          </w:p>
        </w:tc>
        <w:tc>
          <w:tcPr>
            <w:tcW w:w="528" w:type="pct"/>
          </w:tcPr>
          <w:p w14:paraId="02526F87" w14:textId="77777777" w:rsidR="009A07A4" w:rsidRDefault="009A07A4" w:rsidP="0008061A">
            <w:pPr>
              <w:jc w:val="left"/>
              <w:rPr>
                <w:sz w:val="18"/>
                <w:szCs w:val="18"/>
              </w:rPr>
            </w:pPr>
            <w:r>
              <w:rPr>
                <w:sz w:val="18"/>
                <w:szCs w:val="18"/>
              </w:rPr>
              <w:t>Access rate</w:t>
            </w:r>
          </w:p>
        </w:tc>
        <w:tc>
          <w:tcPr>
            <w:tcW w:w="1951" w:type="pct"/>
          </w:tcPr>
          <w:p w14:paraId="2F8D511B" w14:textId="77777777" w:rsidR="009A07A4" w:rsidRPr="00E12B5A" w:rsidRDefault="009A07A4" w:rsidP="0008061A">
            <w:pPr>
              <w:jc w:val="left"/>
              <w:rPr>
                <w:sz w:val="18"/>
                <w:szCs w:val="18"/>
              </w:rPr>
            </w:pPr>
            <w:r w:rsidRPr="00E12B5A">
              <w:rPr>
                <w:sz w:val="18"/>
                <w:szCs w:val="18"/>
              </w:rPr>
              <w:t xml:space="preserve">Frailty gradient to access </w:t>
            </w:r>
            <w:r>
              <w:rPr>
                <w:sz w:val="18"/>
                <w:szCs w:val="18"/>
              </w:rPr>
              <w:t>among MA fallers</w:t>
            </w:r>
            <w:r w:rsidRPr="00E12B5A">
              <w:rPr>
                <w:sz w:val="18"/>
                <w:szCs w:val="18"/>
              </w:rPr>
              <w:t>: 9.6% if Fit; 23.5% if Mild frailty; 51.7% if Moderate; 72.7% if Severe</w:t>
            </w:r>
            <w:r>
              <w:rPr>
                <w:sz w:val="18"/>
                <w:szCs w:val="18"/>
              </w:rPr>
              <w:t>;</w:t>
            </w:r>
            <w:r w:rsidRPr="00E12B5A">
              <w:rPr>
                <w:sz w:val="18"/>
                <w:szCs w:val="18"/>
              </w:rPr>
              <w:t xml:space="preserve"> 28.7% overall.</w:t>
            </w:r>
            <w:r w:rsidRPr="00057F8D">
              <w:rPr>
                <w:sz w:val="18"/>
                <w:szCs w:val="18"/>
                <w:vertAlign w:val="superscript"/>
              </w:rPr>
              <w:t>2</w:t>
            </w:r>
          </w:p>
        </w:tc>
        <w:tc>
          <w:tcPr>
            <w:tcW w:w="1951" w:type="pct"/>
          </w:tcPr>
          <w:p w14:paraId="5B6D4217" w14:textId="5276BB91" w:rsidR="009A07A4" w:rsidRPr="00E12B5A" w:rsidRDefault="009A07A4" w:rsidP="0008061A">
            <w:pPr>
              <w:jc w:val="left"/>
              <w:rPr>
                <w:sz w:val="18"/>
                <w:szCs w:val="18"/>
              </w:rPr>
            </w:pPr>
            <w:r w:rsidRPr="00E12B5A">
              <w:rPr>
                <w:sz w:val="18"/>
                <w:szCs w:val="18"/>
              </w:rPr>
              <w:t xml:space="preserve">All eligible persons pending demand: 53.8% uptake rate for cognitively intact </w:t>
            </w:r>
            <w:r w:rsidRPr="00E12B5A">
              <w:rPr>
                <w:sz w:val="18"/>
                <w:szCs w:val="18"/>
              </w:rPr>
              <w:fldChar w:fldCharType="begin"/>
            </w:r>
            <w:r w:rsidR="009D2E6C">
              <w:rPr>
                <w:sz w:val="18"/>
                <w:szCs w:val="18"/>
              </w:rPr>
              <w:instrText xml:space="preserve"> ADDIN EN.CITE &lt;EndNote&gt;&lt;Cite&gt;&lt;Author&gt;Close&lt;/Author&gt;&lt;Year&gt;1999&lt;/Year&gt;&lt;RecNum&gt;1043&lt;/RecNum&gt;&lt;DisplayText&gt;[1]&lt;/DisplayText&gt;&lt;record&gt;&lt;rec-number&gt;1043&lt;/rec-number&gt;&lt;foreign-keys&gt;&lt;key app="EN" db-id="eedde0ef6x2edle52dcp5vrcfev0x9psaf9d" timestamp="1676323771"&gt;1043&lt;/key&gt;&lt;/foreign-keys&gt;&lt;ref-type name="Journal Article"&gt;17&lt;/ref-type&gt;&lt;contributors&gt;&lt;authors&gt;&lt;author&gt;Close, J.&lt;/author&gt;&lt;author&gt;Ellis, M.&lt;/author&gt;&lt;author&gt;Hooper, R.&lt;/author&gt;&lt;author&gt;Glucksman, E.&lt;/author&gt;&lt;author&gt;Jackson, S.&lt;/author&gt;&lt;author&gt;Swift, C.&lt;/author&gt;&lt;/authors&gt;&lt;/contributors&gt;&lt;auth-address&gt;Department of Health Care of the Elderly, Guy&amp;apos;s King&amp;apos;s, and St Thomas&amp;apos; School of Medicine, King&amp;apos;s College Hospital, London, UK. jacqueline.close@kcl.ac.uk&lt;/auth-address&gt;&lt;titles&gt;&lt;title&gt;Prevention of falls in the elderly trial (PROFET): a randomised controlled trial&lt;/title&gt;&lt;secondary-title&gt;Lancet&lt;/secondary-title&gt;&lt;/titles&gt;&lt;periodical&gt;&lt;full-title&gt;Lancet&lt;/full-title&gt;&lt;/periodical&gt;&lt;pages&gt;93-7&lt;/pages&gt;&lt;volume&gt;353&lt;/volume&gt;&lt;number&gt;9147&lt;/number&gt;&lt;keywords&gt;&lt;keyword&gt;Accidental Falls/*prevention &amp;amp; control&lt;/keyword&gt;&lt;keyword&gt;Activities of Daily Living/classification&lt;/keyword&gt;&lt;keyword&gt;Aged&lt;/keyword&gt;&lt;keyword&gt;Aged, 80 and over&lt;/keyword&gt;&lt;keyword&gt;Female&lt;/keyword&gt;&lt;keyword&gt;*Frail Elderly&lt;/keyword&gt;&lt;keyword&gt;Geriatric Assessment&lt;/keyword&gt;&lt;keyword&gt;Humans&lt;/keyword&gt;&lt;keyword&gt;Male&lt;/keyword&gt;&lt;keyword&gt;Occupational Therapy&lt;/keyword&gt;&lt;keyword&gt;*Patient Care Team&lt;/keyword&gt;&lt;keyword&gt;Recurrence&lt;/keyword&gt;&lt;keyword&gt;Referral and Consultation&lt;/keyword&gt;&lt;keyword&gt;Treatment Outcome&lt;/keyword&gt;&lt;/keywords&gt;&lt;dates&gt;&lt;year&gt;1999&lt;/year&gt;&lt;pub-dates&gt;&lt;date&gt;Jan 9&lt;/date&gt;&lt;/pub-dates&gt;&lt;/dates&gt;&lt;isbn&gt;0140-6736 (Print)&amp;#xD;0140-6736 (Linking)&lt;/isbn&gt;&lt;accession-num&gt;10023893&lt;/accession-num&gt;&lt;urls&gt;&lt;related-urls&gt;&lt;url&gt;https://www.ncbi.nlm.nih.gov/pubmed/10023893&lt;/url&gt;&lt;/related-urls&gt;&lt;/urls&gt;&lt;electronic-resource-num&gt;10.1016/S0140-6736(98)06119-4&lt;/electronic-resource-num&gt;&lt;/record&gt;&lt;/Cite&gt;&lt;/EndNote&gt;</w:instrText>
            </w:r>
            <w:r w:rsidRPr="00E12B5A">
              <w:rPr>
                <w:sz w:val="18"/>
                <w:szCs w:val="18"/>
              </w:rPr>
              <w:fldChar w:fldCharType="separate"/>
            </w:r>
            <w:r w:rsidR="009D2E6C">
              <w:rPr>
                <w:noProof/>
                <w:sz w:val="18"/>
                <w:szCs w:val="18"/>
              </w:rPr>
              <w:t>[1]</w:t>
            </w:r>
            <w:r w:rsidRPr="00E12B5A">
              <w:rPr>
                <w:sz w:val="18"/>
                <w:szCs w:val="18"/>
              </w:rPr>
              <w:fldChar w:fldCharType="end"/>
            </w:r>
            <w:r w:rsidRPr="00E12B5A">
              <w:rPr>
                <w:sz w:val="18"/>
                <w:szCs w:val="18"/>
              </w:rPr>
              <w:t xml:space="preserve">; 49.6% for cognitively impaired </w:t>
            </w:r>
            <w:r w:rsidRPr="00E12B5A">
              <w:rPr>
                <w:sz w:val="18"/>
                <w:szCs w:val="18"/>
              </w:rPr>
              <w:fldChar w:fldCharType="begin"/>
            </w:r>
            <w:r w:rsidR="009D2E6C">
              <w:rPr>
                <w:sz w:val="18"/>
                <w:szCs w:val="18"/>
              </w:rPr>
              <w:instrText xml:space="preserve"> ADDIN EN.CITE &lt;EndNote&gt;&lt;Cite&gt;&lt;Author&gt;Shaw&lt;/Author&gt;&lt;Year&gt;2003&lt;/Year&gt;&lt;RecNum&gt;1532&lt;/RecNum&gt;&lt;DisplayText&gt;[2]&lt;/DisplayText&gt;&lt;record&gt;&lt;rec-number&gt;1532&lt;/rec-number&gt;&lt;foreign-keys&gt;&lt;key app="EN" db-id="eedde0ef6x2edle52dcp5vrcfev0x9psaf9d" timestamp="1676323794"&gt;1532&lt;/key&gt;&lt;/foreign-keys&gt;&lt;ref-type name="Journal Article"&gt;17&lt;/ref-type&gt;&lt;contributors&gt;&lt;authors&gt;&lt;author&gt;Shaw, Fiona E&lt;/author&gt;&lt;author&gt;Bond, John&lt;/author&gt;&lt;author&gt;Richardson, David A&lt;/author&gt;&lt;author&gt;Dawson, Pamela&lt;/author&gt;&lt;author&gt;Steen, I Nicholas&lt;/author&gt;&lt;author&gt;McKeith, Ian G&lt;/author&gt;&lt;author&gt;Kenny, Rose Anne&lt;/author&gt;&lt;/authors&gt;&lt;/contributors&gt;&lt;titles&gt;&lt;title&gt;Multifactorial intervention after a fall in older people with cognitive impairment and dementia presenting to the accident and emergency department: randomised controlled trial&lt;/title&gt;&lt;secondary-title&gt;BMJ: British medical journal&lt;/secondary-title&gt;&lt;/titles&gt;&lt;periodical&gt;&lt;full-title&gt;BMJ: British medical journal&lt;/full-title&gt;&lt;/periodical&gt;&lt;pages&gt;73&lt;/pages&gt;&lt;volume&gt;326&lt;/volume&gt;&lt;number&gt;7380&lt;/number&gt;&lt;dates&gt;&lt;year&gt;2003&lt;/year&gt;&lt;/dates&gt;&lt;urls&gt;&lt;/urls&gt;&lt;/record&gt;&lt;/Cite&gt;&lt;/EndNote&gt;</w:instrText>
            </w:r>
            <w:r w:rsidRPr="00E12B5A">
              <w:rPr>
                <w:sz w:val="18"/>
                <w:szCs w:val="18"/>
              </w:rPr>
              <w:fldChar w:fldCharType="separate"/>
            </w:r>
            <w:r w:rsidR="009D2E6C">
              <w:rPr>
                <w:noProof/>
                <w:sz w:val="18"/>
                <w:szCs w:val="18"/>
              </w:rPr>
              <w:t>[2]</w:t>
            </w:r>
            <w:r w:rsidRPr="00E12B5A">
              <w:rPr>
                <w:sz w:val="18"/>
                <w:szCs w:val="18"/>
              </w:rPr>
              <w:fldChar w:fldCharType="end"/>
            </w:r>
          </w:p>
        </w:tc>
      </w:tr>
      <w:tr w:rsidR="009A07A4" w:rsidRPr="004C78D8" w14:paraId="7CD7CCE4" w14:textId="77777777" w:rsidTr="0008061A">
        <w:tc>
          <w:tcPr>
            <w:tcW w:w="570" w:type="pct"/>
            <w:vMerge w:val="restart"/>
          </w:tcPr>
          <w:p w14:paraId="0D320DAC" w14:textId="77777777" w:rsidR="009A07A4" w:rsidRPr="004C78D8" w:rsidRDefault="009A07A4" w:rsidP="0008061A">
            <w:pPr>
              <w:jc w:val="left"/>
              <w:rPr>
                <w:b/>
                <w:bCs/>
                <w:sz w:val="20"/>
                <w:szCs w:val="20"/>
              </w:rPr>
            </w:pPr>
            <w:r w:rsidRPr="004C78D8">
              <w:rPr>
                <w:b/>
                <w:bCs/>
                <w:sz w:val="20"/>
                <w:szCs w:val="20"/>
              </w:rPr>
              <w:t>Proactive</w:t>
            </w:r>
          </w:p>
        </w:tc>
        <w:tc>
          <w:tcPr>
            <w:tcW w:w="528" w:type="pct"/>
          </w:tcPr>
          <w:p w14:paraId="54434877" w14:textId="77777777" w:rsidR="009A07A4" w:rsidRPr="004C78D8" w:rsidRDefault="009A07A4" w:rsidP="0008061A">
            <w:pPr>
              <w:jc w:val="left"/>
              <w:rPr>
                <w:sz w:val="18"/>
                <w:szCs w:val="18"/>
              </w:rPr>
            </w:pPr>
            <w:r>
              <w:rPr>
                <w:sz w:val="18"/>
                <w:szCs w:val="18"/>
              </w:rPr>
              <w:t>Eligibility</w:t>
            </w:r>
          </w:p>
        </w:tc>
        <w:tc>
          <w:tcPr>
            <w:tcW w:w="1951" w:type="pct"/>
          </w:tcPr>
          <w:p w14:paraId="343FD3EC" w14:textId="77777777" w:rsidR="009A07A4" w:rsidRPr="00E12B5A" w:rsidRDefault="009A07A4" w:rsidP="0008061A">
            <w:pPr>
              <w:jc w:val="left"/>
              <w:rPr>
                <w:sz w:val="18"/>
                <w:szCs w:val="18"/>
              </w:rPr>
            </w:pPr>
            <w:r w:rsidRPr="00E12B5A">
              <w:rPr>
                <w:sz w:val="18"/>
                <w:szCs w:val="18"/>
              </w:rPr>
              <w:t>Multifactorial in</w:t>
            </w:r>
            <w:r>
              <w:rPr>
                <w:sz w:val="18"/>
                <w:szCs w:val="18"/>
              </w:rPr>
              <w:t>tervention for high falls risk person</w:t>
            </w:r>
            <w:r w:rsidRPr="00E12B5A">
              <w:rPr>
                <w:sz w:val="18"/>
                <w:szCs w:val="18"/>
              </w:rPr>
              <w:t>s screened at routine GP contact, who are: (</w:t>
            </w:r>
            <w:proofErr w:type="spellStart"/>
            <w:r w:rsidRPr="00E12B5A">
              <w:rPr>
                <w:sz w:val="18"/>
                <w:szCs w:val="18"/>
              </w:rPr>
              <w:t>i</w:t>
            </w:r>
            <w:proofErr w:type="spellEnd"/>
            <w:r w:rsidRPr="00E12B5A">
              <w:rPr>
                <w:sz w:val="18"/>
                <w:szCs w:val="18"/>
              </w:rPr>
              <w:t>) cognitively intact; (ii) not receiving the reactive intervention that year; (iii) have not previously received the proactive intervention.</w:t>
            </w:r>
          </w:p>
        </w:tc>
        <w:tc>
          <w:tcPr>
            <w:tcW w:w="1951" w:type="pct"/>
          </w:tcPr>
          <w:p w14:paraId="0FB1E4A5" w14:textId="77777777" w:rsidR="009A07A4" w:rsidRPr="005B25DB" w:rsidRDefault="009A07A4" w:rsidP="0008061A">
            <w:pPr>
              <w:jc w:val="left"/>
              <w:rPr>
                <w:sz w:val="18"/>
                <w:szCs w:val="18"/>
              </w:rPr>
            </w:pPr>
            <w:r>
              <w:rPr>
                <w:sz w:val="18"/>
                <w:szCs w:val="18"/>
              </w:rPr>
              <w:t>Persons at high falls risk</w:t>
            </w:r>
            <w:r w:rsidRPr="005B25DB">
              <w:rPr>
                <w:sz w:val="18"/>
                <w:szCs w:val="18"/>
                <w:vertAlign w:val="superscript"/>
              </w:rPr>
              <w:t>3</w:t>
            </w:r>
            <w:r>
              <w:rPr>
                <w:sz w:val="18"/>
                <w:szCs w:val="18"/>
              </w:rPr>
              <w:t xml:space="preserve"> screened at routine GP contract, who are not receiving the reactive intervention that year; intervention type</w:t>
            </w:r>
            <w:r w:rsidRPr="005B25DB">
              <w:rPr>
                <w:sz w:val="18"/>
                <w:szCs w:val="18"/>
              </w:rPr>
              <w:t xml:space="preserve"> varying by cognitive status: </w:t>
            </w:r>
          </w:p>
          <w:p w14:paraId="369D549A" w14:textId="77777777" w:rsidR="009A07A4" w:rsidRPr="005B25DB" w:rsidRDefault="009A07A4" w:rsidP="0008061A">
            <w:pPr>
              <w:jc w:val="left"/>
              <w:rPr>
                <w:sz w:val="18"/>
                <w:szCs w:val="18"/>
              </w:rPr>
            </w:pPr>
            <w:r w:rsidRPr="005B25DB">
              <w:rPr>
                <w:sz w:val="18"/>
                <w:szCs w:val="18"/>
              </w:rPr>
              <w:t>(</w:t>
            </w:r>
            <w:r>
              <w:rPr>
                <w:sz w:val="18"/>
                <w:szCs w:val="18"/>
              </w:rPr>
              <w:t>1</w:t>
            </w:r>
            <w:r w:rsidRPr="005B25DB">
              <w:rPr>
                <w:sz w:val="18"/>
                <w:szCs w:val="18"/>
              </w:rPr>
              <w:t>) Multifactorial intervention for cognitively</w:t>
            </w:r>
            <w:r>
              <w:rPr>
                <w:sz w:val="18"/>
                <w:szCs w:val="18"/>
              </w:rPr>
              <w:t xml:space="preserve"> intact persons, up to three </w:t>
            </w:r>
            <w:r w:rsidRPr="005B25DB">
              <w:rPr>
                <w:sz w:val="18"/>
                <w:szCs w:val="18"/>
              </w:rPr>
              <w:t>receipts</w:t>
            </w:r>
            <w:r>
              <w:rPr>
                <w:sz w:val="18"/>
                <w:szCs w:val="18"/>
              </w:rPr>
              <w:t>.</w:t>
            </w:r>
            <w:r w:rsidRPr="00833053">
              <w:rPr>
                <w:sz w:val="18"/>
                <w:szCs w:val="18"/>
                <w:vertAlign w:val="superscript"/>
              </w:rPr>
              <w:t>4</w:t>
            </w:r>
          </w:p>
          <w:p w14:paraId="4CC3566F" w14:textId="77777777" w:rsidR="009A07A4" w:rsidRPr="00E12B5A" w:rsidRDefault="009A07A4" w:rsidP="0008061A">
            <w:pPr>
              <w:jc w:val="left"/>
              <w:rPr>
                <w:sz w:val="18"/>
                <w:szCs w:val="18"/>
              </w:rPr>
            </w:pPr>
            <w:r w:rsidRPr="005B25DB">
              <w:rPr>
                <w:sz w:val="18"/>
                <w:szCs w:val="18"/>
              </w:rPr>
              <w:t>(</w:t>
            </w:r>
            <w:r>
              <w:rPr>
                <w:sz w:val="18"/>
                <w:szCs w:val="18"/>
              </w:rPr>
              <w:t>2</w:t>
            </w:r>
            <w:r w:rsidRPr="005B25DB">
              <w:rPr>
                <w:sz w:val="18"/>
                <w:szCs w:val="18"/>
              </w:rPr>
              <w:t xml:space="preserve">) Tai Chi for cognitively impaired </w:t>
            </w:r>
            <w:r>
              <w:rPr>
                <w:sz w:val="18"/>
                <w:szCs w:val="18"/>
              </w:rPr>
              <w:t>regardless of</w:t>
            </w:r>
            <w:r w:rsidRPr="005B25DB">
              <w:rPr>
                <w:sz w:val="18"/>
                <w:szCs w:val="18"/>
              </w:rPr>
              <w:t xml:space="preserve"> intervention history</w:t>
            </w:r>
            <w:r>
              <w:rPr>
                <w:sz w:val="18"/>
                <w:szCs w:val="18"/>
              </w:rPr>
              <w:t>.</w:t>
            </w:r>
          </w:p>
        </w:tc>
      </w:tr>
      <w:tr w:rsidR="009A07A4" w:rsidRPr="004C78D8" w14:paraId="404748EE" w14:textId="77777777" w:rsidTr="0008061A">
        <w:tc>
          <w:tcPr>
            <w:tcW w:w="570" w:type="pct"/>
            <w:vMerge/>
          </w:tcPr>
          <w:p w14:paraId="7DDC4E98" w14:textId="77777777" w:rsidR="009A07A4" w:rsidRPr="004C78D8" w:rsidRDefault="009A07A4" w:rsidP="0008061A">
            <w:pPr>
              <w:jc w:val="left"/>
              <w:rPr>
                <w:b/>
                <w:bCs/>
                <w:sz w:val="20"/>
                <w:szCs w:val="20"/>
              </w:rPr>
            </w:pPr>
          </w:p>
        </w:tc>
        <w:tc>
          <w:tcPr>
            <w:tcW w:w="528" w:type="pct"/>
          </w:tcPr>
          <w:p w14:paraId="07C02285" w14:textId="77777777" w:rsidR="009A07A4" w:rsidRDefault="009A07A4" w:rsidP="0008061A">
            <w:pPr>
              <w:jc w:val="left"/>
              <w:rPr>
                <w:sz w:val="18"/>
                <w:szCs w:val="18"/>
              </w:rPr>
            </w:pPr>
            <w:r>
              <w:rPr>
                <w:sz w:val="18"/>
                <w:szCs w:val="18"/>
              </w:rPr>
              <w:t>Access rate</w:t>
            </w:r>
          </w:p>
        </w:tc>
        <w:tc>
          <w:tcPr>
            <w:tcW w:w="1951" w:type="pct"/>
          </w:tcPr>
          <w:p w14:paraId="70F9012F" w14:textId="77777777" w:rsidR="009A07A4" w:rsidRPr="00E12B5A" w:rsidRDefault="009A07A4" w:rsidP="0008061A">
            <w:pPr>
              <w:jc w:val="left"/>
              <w:rPr>
                <w:sz w:val="18"/>
                <w:szCs w:val="18"/>
                <w:vertAlign w:val="superscript"/>
              </w:rPr>
            </w:pPr>
            <w:r w:rsidRPr="00E12B5A">
              <w:rPr>
                <w:sz w:val="18"/>
                <w:szCs w:val="18"/>
              </w:rPr>
              <w:t xml:space="preserve">(A) </w:t>
            </w:r>
            <w:r w:rsidRPr="0020436D">
              <w:rPr>
                <w:i/>
                <w:sz w:val="18"/>
                <w:szCs w:val="18"/>
              </w:rPr>
              <w:t>Routine GP contact</w:t>
            </w:r>
            <w:r w:rsidRPr="00E12B5A">
              <w:rPr>
                <w:sz w:val="18"/>
                <w:szCs w:val="18"/>
              </w:rPr>
              <w:t>: 81.3% of persons aged 60+ access GP each year.</w:t>
            </w:r>
            <w:r>
              <w:rPr>
                <w:sz w:val="18"/>
                <w:szCs w:val="18"/>
                <w:vertAlign w:val="superscript"/>
              </w:rPr>
              <w:t>5</w:t>
            </w:r>
          </w:p>
          <w:p w14:paraId="1BAF631C" w14:textId="77777777" w:rsidR="009A07A4" w:rsidRDefault="009A07A4" w:rsidP="0008061A">
            <w:pPr>
              <w:jc w:val="left"/>
              <w:rPr>
                <w:sz w:val="18"/>
                <w:szCs w:val="18"/>
              </w:rPr>
            </w:pPr>
            <w:r w:rsidRPr="00E12B5A">
              <w:rPr>
                <w:sz w:val="18"/>
                <w:szCs w:val="18"/>
              </w:rPr>
              <w:t xml:space="preserve">(B) </w:t>
            </w:r>
            <w:r w:rsidRPr="0020436D">
              <w:rPr>
                <w:i/>
                <w:sz w:val="18"/>
                <w:szCs w:val="18"/>
              </w:rPr>
              <w:t>Falls risk screening</w:t>
            </w:r>
            <w:r w:rsidRPr="00E12B5A">
              <w:rPr>
                <w:sz w:val="18"/>
                <w:szCs w:val="18"/>
              </w:rPr>
              <w:t xml:space="preserve">: frailty gradient to access </w:t>
            </w:r>
            <w:r w:rsidRPr="007D6881">
              <w:rPr>
                <w:sz w:val="18"/>
                <w:szCs w:val="18"/>
              </w:rPr>
              <w:t xml:space="preserve">among those </w:t>
            </w:r>
            <w:r>
              <w:rPr>
                <w:sz w:val="18"/>
                <w:szCs w:val="18"/>
              </w:rPr>
              <w:t>who received GP contact</w:t>
            </w:r>
            <w:r w:rsidRPr="00E12B5A">
              <w:rPr>
                <w:sz w:val="18"/>
                <w:szCs w:val="18"/>
              </w:rPr>
              <w:t xml:space="preserve"> – 12.0% if Fit; 15.1% if Mild; 19.7% if Moderate; 21.9% if Severe</w:t>
            </w:r>
            <w:r>
              <w:rPr>
                <w:sz w:val="18"/>
                <w:szCs w:val="18"/>
              </w:rPr>
              <w:t>; 15.7% overall.</w:t>
            </w:r>
            <w:r w:rsidRPr="008C584D">
              <w:rPr>
                <w:sz w:val="18"/>
                <w:szCs w:val="18"/>
                <w:vertAlign w:val="superscript"/>
              </w:rPr>
              <w:t>6</w:t>
            </w:r>
          </w:p>
          <w:p w14:paraId="3279E68A" w14:textId="77777777" w:rsidR="009A07A4" w:rsidRPr="00E12B5A" w:rsidRDefault="009A07A4" w:rsidP="0008061A">
            <w:pPr>
              <w:jc w:val="left"/>
              <w:rPr>
                <w:sz w:val="18"/>
                <w:szCs w:val="18"/>
              </w:rPr>
            </w:pPr>
            <w:r>
              <w:rPr>
                <w:sz w:val="18"/>
                <w:szCs w:val="18"/>
              </w:rPr>
              <w:t xml:space="preserve">(C) </w:t>
            </w:r>
            <w:r w:rsidRPr="0020436D">
              <w:rPr>
                <w:i/>
                <w:sz w:val="18"/>
                <w:szCs w:val="18"/>
              </w:rPr>
              <w:t>Intervention</w:t>
            </w:r>
            <w:r>
              <w:rPr>
                <w:sz w:val="18"/>
                <w:szCs w:val="18"/>
              </w:rPr>
              <w:t xml:space="preserve">: </w:t>
            </w:r>
            <w:r w:rsidRPr="00E12B5A">
              <w:rPr>
                <w:sz w:val="18"/>
                <w:szCs w:val="18"/>
              </w:rPr>
              <w:t xml:space="preserve">frailty gradient to access </w:t>
            </w:r>
            <w:r w:rsidRPr="007D6881">
              <w:rPr>
                <w:sz w:val="18"/>
                <w:szCs w:val="18"/>
              </w:rPr>
              <w:t xml:space="preserve">among those </w:t>
            </w:r>
            <w:r>
              <w:rPr>
                <w:sz w:val="18"/>
                <w:szCs w:val="18"/>
              </w:rPr>
              <w:t xml:space="preserve">screened at GP contact and cognitively intact </w:t>
            </w:r>
            <w:r w:rsidRPr="00E12B5A">
              <w:rPr>
                <w:sz w:val="18"/>
                <w:szCs w:val="18"/>
              </w:rPr>
              <w:t xml:space="preserve">– </w:t>
            </w:r>
            <w:r>
              <w:rPr>
                <w:sz w:val="18"/>
                <w:szCs w:val="18"/>
              </w:rPr>
              <w:t>10</w:t>
            </w:r>
            <w:r w:rsidRPr="00E12B5A">
              <w:rPr>
                <w:sz w:val="18"/>
                <w:szCs w:val="18"/>
              </w:rPr>
              <w:t>.</w:t>
            </w:r>
            <w:r>
              <w:rPr>
                <w:sz w:val="18"/>
                <w:szCs w:val="18"/>
              </w:rPr>
              <w:t>9</w:t>
            </w:r>
            <w:r w:rsidRPr="00E12B5A">
              <w:rPr>
                <w:sz w:val="18"/>
                <w:szCs w:val="18"/>
              </w:rPr>
              <w:t xml:space="preserve">% if Fit; </w:t>
            </w:r>
            <w:r>
              <w:rPr>
                <w:sz w:val="18"/>
                <w:szCs w:val="18"/>
              </w:rPr>
              <w:t>24</w:t>
            </w:r>
            <w:r w:rsidRPr="00E12B5A">
              <w:rPr>
                <w:sz w:val="18"/>
                <w:szCs w:val="18"/>
              </w:rPr>
              <w:t>.</w:t>
            </w:r>
            <w:r>
              <w:rPr>
                <w:sz w:val="18"/>
                <w:szCs w:val="18"/>
              </w:rPr>
              <w:t>7</w:t>
            </w:r>
            <w:r w:rsidRPr="00E12B5A">
              <w:rPr>
                <w:sz w:val="18"/>
                <w:szCs w:val="18"/>
              </w:rPr>
              <w:t xml:space="preserve">% if Mild; </w:t>
            </w:r>
            <w:r>
              <w:rPr>
                <w:sz w:val="18"/>
                <w:szCs w:val="18"/>
              </w:rPr>
              <w:t>53</w:t>
            </w:r>
            <w:r w:rsidRPr="00E12B5A">
              <w:rPr>
                <w:sz w:val="18"/>
                <w:szCs w:val="18"/>
              </w:rPr>
              <w:t>.</w:t>
            </w:r>
            <w:r>
              <w:rPr>
                <w:sz w:val="18"/>
                <w:szCs w:val="18"/>
              </w:rPr>
              <w:t>6</w:t>
            </w:r>
            <w:r w:rsidRPr="00E12B5A">
              <w:rPr>
                <w:sz w:val="18"/>
                <w:szCs w:val="18"/>
              </w:rPr>
              <w:t xml:space="preserve">% if Moderate; </w:t>
            </w:r>
            <w:r>
              <w:rPr>
                <w:sz w:val="18"/>
                <w:szCs w:val="18"/>
              </w:rPr>
              <w:t>100</w:t>
            </w:r>
            <w:r w:rsidRPr="00E12B5A">
              <w:rPr>
                <w:sz w:val="18"/>
                <w:szCs w:val="18"/>
              </w:rPr>
              <w:t>% if Severe</w:t>
            </w:r>
            <w:r>
              <w:rPr>
                <w:sz w:val="18"/>
                <w:szCs w:val="18"/>
              </w:rPr>
              <w:t>; 33.5% overall.</w:t>
            </w:r>
            <w:r w:rsidRPr="008C584D">
              <w:rPr>
                <w:sz w:val="18"/>
                <w:szCs w:val="18"/>
                <w:vertAlign w:val="superscript"/>
              </w:rPr>
              <w:t>2</w:t>
            </w:r>
          </w:p>
        </w:tc>
        <w:tc>
          <w:tcPr>
            <w:tcW w:w="1951" w:type="pct"/>
          </w:tcPr>
          <w:p w14:paraId="098E0CE9" w14:textId="77777777" w:rsidR="009A07A4" w:rsidRDefault="009A07A4" w:rsidP="0008061A">
            <w:pPr>
              <w:jc w:val="left"/>
              <w:rPr>
                <w:sz w:val="18"/>
                <w:szCs w:val="18"/>
              </w:rPr>
            </w:pPr>
            <w:r w:rsidRPr="00E12B5A">
              <w:rPr>
                <w:sz w:val="18"/>
                <w:szCs w:val="18"/>
              </w:rPr>
              <w:t xml:space="preserve">(A) </w:t>
            </w:r>
            <w:r w:rsidRPr="0020436D">
              <w:rPr>
                <w:i/>
                <w:sz w:val="18"/>
                <w:szCs w:val="18"/>
              </w:rPr>
              <w:t>Routine GP contact</w:t>
            </w:r>
            <w:r w:rsidRPr="00E12B5A">
              <w:rPr>
                <w:sz w:val="18"/>
                <w:szCs w:val="18"/>
              </w:rPr>
              <w:t>: 81.3% of persons aged 60+ access GP each year.</w:t>
            </w:r>
            <w:r>
              <w:rPr>
                <w:sz w:val="18"/>
                <w:szCs w:val="18"/>
                <w:vertAlign w:val="superscript"/>
              </w:rPr>
              <w:t>5</w:t>
            </w:r>
          </w:p>
          <w:p w14:paraId="2991F2C7" w14:textId="77777777" w:rsidR="009A07A4" w:rsidRDefault="009A07A4" w:rsidP="0008061A">
            <w:pPr>
              <w:jc w:val="left"/>
              <w:rPr>
                <w:sz w:val="18"/>
                <w:szCs w:val="18"/>
              </w:rPr>
            </w:pPr>
            <w:r w:rsidRPr="00E12B5A">
              <w:rPr>
                <w:sz w:val="18"/>
                <w:szCs w:val="18"/>
              </w:rPr>
              <w:t xml:space="preserve">(B) </w:t>
            </w:r>
            <w:r w:rsidRPr="0020436D">
              <w:rPr>
                <w:i/>
                <w:sz w:val="18"/>
                <w:szCs w:val="18"/>
              </w:rPr>
              <w:t>Falls risk screening</w:t>
            </w:r>
            <w:r w:rsidRPr="00E12B5A">
              <w:rPr>
                <w:sz w:val="18"/>
                <w:szCs w:val="18"/>
              </w:rPr>
              <w:t>:</w:t>
            </w:r>
            <w:r>
              <w:rPr>
                <w:sz w:val="18"/>
                <w:szCs w:val="18"/>
              </w:rPr>
              <w:t xml:space="preserve"> 100% access </w:t>
            </w:r>
            <w:r w:rsidRPr="007D6881">
              <w:rPr>
                <w:sz w:val="18"/>
                <w:szCs w:val="18"/>
              </w:rPr>
              <w:t xml:space="preserve">among those </w:t>
            </w:r>
            <w:r>
              <w:rPr>
                <w:sz w:val="18"/>
                <w:szCs w:val="18"/>
              </w:rPr>
              <w:t>who received GP contact.</w:t>
            </w:r>
          </w:p>
          <w:p w14:paraId="5F1B959B" w14:textId="609D05B0" w:rsidR="009A07A4" w:rsidRPr="008C584D" w:rsidRDefault="009A07A4" w:rsidP="0008061A">
            <w:pPr>
              <w:jc w:val="left"/>
              <w:rPr>
                <w:sz w:val="18"/>
                <w:szCs w:val="18"/>
              </w:rPr>
            </w:pPr>
            <w:r>
              <w:rPr>
                <w:sz w:val="18"/>
                <w:szCs w:val="18"/>
              </w:rPr>
              <w:t xml:space="preserve">(C) </w:t>
            </w:r>
            <w:r w:rsidRPr="0020436D">
              <w:rPr>
                <w:i/>
                <w:sz w:val="18"/>
                <w:szCs w:val="18"/>
              </w:rPr>
              <w:t>Intervention</w:t>
            </w:r>
            <w:r>
              <w:rPr>
                <w:sz w:val="18"/>
                <w:szCs w:val="18"/>
              </w:rPr>
              <w:t>: a</w:t>
            </w:r>
            <w:r w:rsidRPr="0020436D">
              <w:rPr>
                <w:sz w:val="18"/>
                <w:szCs w:val="20"/>
              </w:rPr>
              <w:t xml:space="preserve">ll </w:t>
            </w:r>
            <w:r>
              <w:rPr>
                <w:sz w:val="18"/>
                <w:szCs w:val="20"/>
              </w:rPr>
              <w:t xml:space="preserve">eligible persons pending demand – </w:t>
            </w:r>
            <w:r w:rsidRPr="0020436D">
              <w:rPr>
                <w:sz w:val="18"/>
                <w:szCs w:val="20"/>
              </w:rPr>
              <w:t xml:space="preserve">82.4% for multifactorial intervention for cognitively intact persons </w:t>
            </w:r>
            <w:r w:rsidRPr="0020436D">
              <w:rPr>
                <w:sz w:val="18"/>
                <w:szCs w:val="20"/>
              </w:rPr>
              <w:fldChar w:fldCharType="begin"/>
            </w:r>
            <w:r w:rsidR="009D2E6C">
              <w:rPr>
                <w:sz w:val="18"/>
                <w:szCs w:val="20"/>
              </w:rPr>
              <w:instrText xml:space="preserve"> ADDIN EN.CITE &lt;EndNote&gt;&lt;Cite&gt;&lt;Author&gt;Spice&lt;/Author&gt;&lt;Year&gt;2009&lt;/Year&gt;&lt;RecNum&gt;1559&lt;/RecNum&gt;&lt;DisplayText&gt;[3]&lt;/DisplayText&gt;&lt;record&gt;&lt;rec-number&gt;1559&lt;/rec-number&gt;&lt;foreign-keys&gt;&lt;key app="EN" db-id="eedde0ef6x2edle52dcp5vrcfev0x9psaf9d" timestamp="1676323795"&gt;1559&lt;/key&gt;&lt;/foreign-keys&gt;&lt;ref-type name="Journal Article"&gt;17&lt;/ref-type&gt;&lt;contributors&gt;&lt;authors&gt;&lt;author&gt;Spice, Claire L&lt;/author&gt;&lt;author&gt;Morotti, Wendy&lt;/author&gt;&lt;author&gt;George, Steve&lt;/author&gt;&lt;author&gt;Dent, Thomas HS&lt;/author&gt;&lt;author&gt;Rose, Jim&lt;/author&gt;&lt;author&gt;Harris, Scott&lt;/author&gt;&lt;author&gt;Gordon, Christopher J&lt;/author&gt;&lt;/authors&gt;&lt;/contributors&gt;&lt;titles&gt;&lt;title&gt;The Winchester falls project: a randomised controlled trial of secondary prevention of falls in older people&lt;/title&gt;&lt;secondary-title&gt;Age and ageing&lt;/secondary-title&gt;&lt;/titles&gt;&lt;periodical&gt;&lt;full-title&gt;Age and ageing&lt;/full-title&gt;&lt;/periodical&gt;&lt;pages&gt;33-40&lt;/pages&gt;&lt;volume&gt;38&lt;/volume&gt;&lt;number&gt;1&lt;/number&gt;&lt;dates&gt;&lt;year&gt;2009&lt;/year&gt;&lt;/dates&gt;&lt;isbn&gt;1468-2834&lt;/isbn&gt;&lt;urls&gt;&lt;/urls&gt;&lt;/record&gt;&lt;/Cite&gt;&lt;/EndNote&gt;</w:instrText>
            </w:r>
            <w:r w:rsidRPr="0020436D">
              <w:rPr>
                <w:sz w:val="18"/>
                <w:szCs w:val="20"/>
              </w:rPr>
              <w:fldChar w:fldCharType="separate"/>
            </w:r>
            <w:r w:rsidR="009D2E6C">
              <w:rPr>
                <w:noProof/>
                <w:sz w:val="18"/>
                <w:szCs w:val="20"/>
              </w:rPr>
              <w:t>[3]</w:t>
            </w:r>
            <w:r w:rsidRPr="0020436D">
              <w:rPr>
                <w:sz w:val="18"/>
                <w:szCs w:val="20"/>
              </w:rPr>
              <w:fldChar w:fldCharType="end"/>
            </w:r>
            <w:r w:rsidRPr="0020436D">
              <w:rPr>
                <w:sz w:val="18"/>
                <w:szCs w:val="20"/>
              </w:rPr>
              <w:t xml:space="preserve">; 44.5% for Tai Chi for cognitively </w:t>
            </w:r>
            <w:r>
              <w:rPr>
                <w:sz w:val="18"/>
                <w:szCs w:val="20"/>
              </w:rPr>
              <w:t xml:space="preserve">impaired persons </w:t>
            </w:r>
            <w:r w:rsidRPr="0020436D">
              <w:rPr>
                <w:sz w:val="18"/>
                <w:szCs w:val="20"/>
              </w:rPr>
              <w:fldChar w:fldCharType="begin"/>
            </w:r>
            <w:r w:rsidR="009D2E6C">
              <w:rPr>
                <w:sz w:val="18"/>
                <w:szCs w:val="20"/>
              </w:rPr>
              <w:instrText xml:space="preserve"> ADDIN EN.CITE &lt;EndNote&gt;&lt;Cite&gt;&lt;Author&gt;Nyman&lt;/Author&gt;&lt;Year&gt;2019&lt;/Year&gt;&lt;RecNum&gt;1423&lt;/RecNum&gt;&lt;DisplayText&gt;[4]&lt;/DisplayText&gt;&lt;record&gt;&lt;rec-number&gt;1423&lt;/rec-number&gt;&lt;foreign-keys&gt;&lt;key app="EN" db-id="eedde0ef6x2edle52dcp5vrcfev0x9psaf9d" timestamp="1676323789"&gt;1423&lt;/key&gt;&lt;/foreign-keys&gt;&lt;ref-type name="Journal Article"&gt;17&lt;/ref-type&gt;&lt;contributors&gt;&lt;authors&gt;&lt;author&gt;Nyman, Samuel R&lt;/author&gt;&lt;author&gt;Ingram, Wendy&lt;/author&gt;&lt;author&gt;Sanders, Jeanette&lt;/author&gt;&lt;author&gt;Thomas, Peter W&lt;/author&gt;&lt;author&gt;Thomas, Sarah&lt;/author&gt;&lt;author&gt;Vassallo, Michael&lt;/author&gt;&lt;author&gt;Raftery, James&lt;/author&gt;&lt;author&gt;Bibi, Iram&lt;/author&gt;&lt;author&gt;Barrado-Martín, Yolanda&lt;/author&gt;&lt;/authors&gt;&lt;/contributors&gt;&lt;titles&gt;&lt;title&gt;Randomised controlled trial of the effect of Tai Chi on postural balance of people with dementia&lt;/title&gt;&lt;secondary-title&gt;Clinical interventions in aging&lt;/secondary-title&gt;&lt;/titles&gt;&lt;periodical&gt;&lt;full-title&gt;Clinical Interventions in Aging&lt;/full-title&gt;&lt;/periodical&gt;&lt;pages&gt;2017&lt;/pages&gt;&lt;volume&gt;14&lt;/volume&gt;&lt;dates&gt;&lt;year&gt;2019&lt;/year&gt;&lt;/dates&gt;&lt;urls&gt;&lt;/urls&gt;&lt;/record&gt;&lt;/Cite&gt;&lt;/EndNote&gt;</w:instrText>
            </w:r>
            <w:r w:rsidRPr="0020436D">
              <w:rPr>
                <w:sz w:val="18"/>
                <w:szCs w:val="20"/>
              </w:rPr>
              <w:fldChar w:fldCharType="separate"/>
            </w:r>
            <w:r w:rsidR="009D2E6C">
              <w:rPr>
                <w:noProof/>
                <w:sz w:val="18"/>
                <w:szCs w:val="20"/>
              </w:rPr>
              <w:t>[4]</w:t>
            </w:r>
            <w:r w:rsidRPr="0020436D">
              <w:rPr>
                <w:sz w:val="18"/>
                <w:szCs w:val="20"/>
              </w:rPr>
              <w:fldChar w:fldCharType="end"/>
            </w:r>
            <w:r>
              <w:rPr>
                <w:sz w:val="18"/>
                <w:szCs w:val="20"/>
              </w:rPr>
              <w:t>.</w:t>
            </w:r>
          </w:p>
        </w:tc>
      </w:tr>
      <w:tr w:rsidR="009A07A4" w:rsidRPr="004C78D8" w14:paraId="1999107D" w14:textId="77777777" w:rsidTr="0008061A">
        <w:tc>
          <w:tcPr>
            <w:tcW w:w="570" w:type="pct"/>
            <w:vMerge w:val="restart"/>
          </w:tcPr>
          <w:p w14:paraId="09C5A257" w14:textId="77777777" w:rsidR="009A07A4" w:rsidRPr="004C78D8" w:rsidRDefault="009A07A4" w:rsidP="0008061A">
            <w:pPr>
              <w:jc w:val="left"/>
              <w:rPr>
                <w:b/>
                <w:bCs/>
                <w:sz w:val="20"/>
                <w:szCs w:val="20"/>
              </w:rPr>
            </w:pPr>
            <w:r w:rsidRPr="004C78D8">
              <w:rPr>
                <w:b/>
                <w:bCs/>
                <w:sz w:val="20"/>
                <w:szCs w:val="20"/>
              </w:rPr>
              <w:t>Self-referred</w:t>
            </w:r>
          </w:p>
        </w:tc>
        <w:tc>
          <w:tcPr>
            <w:tcW w:w="528" w:type="pct"/>
          </w:tcPr>
          <w:p w14:paraId="7DF188D7" w14:textId="77777777" w:rsidR="009A07A4" w:rsidRPr="004C78D8" w:rsidRDefault="009A07A4" w:rsidP="0008061A">
            <w:pPr>
              <w:jc w:val="left"/>
              <w:rPr>
                <w:sz w:val="18"/>
                <w:szCs w:val="18"/>
              </w:rPr>
            </w:pPr>
            <w:r>
              <w:rPr>
                <w:sz w:val="18"/>
                <w:szCs w:val="18"/>
              </w:rPr>
              <w:t>Eligibility</w:t>
            </w:r>
          </w:p>
        </w:tc>
        <w:tc>
          <w:tcPr>
            <w:tcW w:w="1951" w:type="pct"/>
          </w:tcPr>
          <w:p w14:paraId="361BAAE0" w14:textId="77777777" w:rsidR="009A07A4" w:rsidRPr="00E12B5A" w:rsidRDefault="009A07A4" w:rsidP="0008061A">
            <w:pPr>
              <w:jc w:val="left"/>
              <w:rPr>
                <w:sz w:val="18"/>
                <w:szCs w:val="18"/>
              </w:rPr>
            </w:pPr>
            <w:r w:rsidRPr="00E12B5A">
              <w:rPr>
                <w:sz w:val="18"/>
                <w:szCs w:val="18"/>
              </w:rPr>
              <w:t xml:space="preserve">Self-financed exercise intervention </w:t>
            </w:r>
            <w:r>
              <w:rPr>
                <w:sz w:val="18"/>
                <w:szCs w:val="18"/>
              </w:rPr>
              <w:t>(</w:t>
            </w:r>
            <w:proofErr w:type="spellStart"/>
            <w:r>
              <w:rPr>
                <w:sz w:val="18"/>
                <w:szCs w:val="18"/>
              </w:rPr>
              <w:t>FaME</w:t>
            </w:r>
            <w:proofErr w:type="spellEnd"/>
            <w:r>
              <w:rPr>
                <w:sz w:val="18"/>
                <w:szCs w:val="18"/>
              </w:rPr>
              <w:t xml:space="preserve"> and Otago) </w:t>
            </w:r>
            <w:r w:rsidRPr="00E12B5A">
              <w:rPr>
                <w:sz w:val="18"/>
                <w:szCs w:val="18"/>
              </w:rPr>
              <w:t xml:space="preserve">for </w:t>
            </w:r>
            <w:r>
              <w:rPr>
                <w:sz w:val="18"/>
                <w:szCs w:val="18"/>
              </w:rPr>
              <w:t xml:space="preserve">all persons </w:t>
            </w:r>
            <w:r w:rsidRPr="00E12B5A">
              <w:rPr>
                <w:sz w:val="18"/>
                <w:szCs w:val="18"/>
              </w:rPr>
              <w:t xml:space="preserve">not receiving </w:t>
            </w:r>
            <w:r>
              <w:rPr>
                <w:sz w:val="18"/>
                <w:szCs w:val="18"/>
              </w:rPr>
              <w:t xml:space="preserve">the </w:t>
            </w:r>
            <w:r w:rsidRPr="00E12B5A">
              <w:rPr>
                <w:sz w:val="18"/>
                <w:szCs w:val="18"/>
              </w:rPr>
              <w:t>reactive/proactive intervention that year.</w:t>
            </w:r>
          </w:p>
        </w:tc>
        <w:tc>
          <w:tcPr>
            <w:tcW w:w="1951" w:type="pct"/>
          </w:tcPr>
          <w:p w14:paraId="5E771622" w14:textId="77777777" w:rsidR="009A07A4" w:rsidRPr="00E12B5A" w:rsidRDefault="009A07A4" w:rsidP="0008061A">
            <w:pPr>
              <w:jc w:val="left"/>
              <w:rPr>
                <w:sz w:val="18"/>
                <w:szCs w:val="18"/>
              </w:rPr>
            </w:pPr>
            <w:r w:rsidRPr="00E12B5A">
              <w:rPr>
                <w:sz w:val="18"/>
                <w:szCs w:val="18"/>
              </w:rPr>
              <w:t xml:space="preserve">Publicly funded exercise intervention </w:t>
            </w:r>
            <w:r>
              <w:rPr>
                <w:sz w:val="18"/>
                <w:szCs w:val="18"/>
              </w:rPr>
              <w:t>(</w:t>
            </w:r>
            <w:proofErr w:type="spellStart"/>
            <w:r>
              <w:rPr>
                <w:sz w:val="18"/>
                <w:szCs w:val="18"/>
              </w:rPr>
              <w:t>FaME</w:t>
            </w:r>
            <w:proofErr w:type="spellEnd"/>
            <w:r>
              <w:rPr>
                <w:sz w:val="18"/>
                <w:szCs w:val="18"/>
              </w:rPr>
              <w:t xml:space="preserve"> and Otago) </w:t>
            </w:r>
            <w:r w:rsidRPr="00E12B5A">
              <w:rPr>
                <w:sz w:val="18"/>
                <w:szCs w:val="18"/>
              </w:rPr>
              <w:t xml:space="preserve">for </w:t>
            </w:r>
            <w:r>
              <w:rPr>
                <w:sz w:val="18"/>
                <w:szCs w:val="18"/>
              </w:rPr>
              <w:t xml:space="preserve">all </w:t>
            </w:r>
            <w:r w:rsidRPr="00E12B5A">
              <w:rPr>
                <w:sz w:val="18"/>
                <w:szCs w:val="18"/>
              </w:rPr>
              <w:t>persons not receiving the reactive/proactive intervention that year.</w:t>
            </w:r>
          </w:p>
        </w:tc>
      </w:tr>
      <w:tr w:rsidR="009A07A4" w:rsidRPr="004C78D8" w14:paraId="76CEF30A" w14:textId="77777777" w:rsidTr="0008061A">
        <w:tc>
          <w:tcPr>
            <w:tcW w:w="570" w:type="pct"/>
            <w:vMerge/>
          </w:tcPr>
          <w:p w14:paraId="201A41BC" w14:textId="77777777" w:rsidR="009A07A4" w:rsidRPr="004C78D8" w:rsidRDefault="009A07A4" w:rsidP="0008061A">
            <w:pPr>
              <w:jc w:val="left"/>
              <w:rPr>
                <w:b/>
                <w:bCs/>
                <w:sz w:val="20"/>
                <w:szCs w:val="20"/>
              </w:rPr>
            </w:pPr>
          </w:p>
        </w:tc>
        <w:tc>
          <w:tcPr>
            <w:tcW w:w="528" w:type="pct"/>
          </w:tcPr>
          <w:p w14:paraId="2A589739" w14:textId="77777777" w:rsidR="009A07A4" w:rsidRPr="004C78D8" w:rsidRDefault="009A07A4" w:rsidP="0008061A">
            <w:pPr>
              <w:jc w:val="left"/>
              <w:rPr>
                <w:sz w:val="18"/>
                <w:szCs w:val="18"/>
              </w:rPr>
            </w:pPr>
            <w:r>
              <w:rPr>
                <w:sz w:val="18"/>
                <w:szCs w:val="18"/>
              </w:rPr>
              <w:t>Access rate</w:t>
            </w:r>
          </w:p>
        </w:tc>
        <w:tc>
          <w:tcPr>
            <w:tcW w:w="1951" w:type="pct"/>
          </w:tcPr>
          <w:p w14:paraId="23AE3BF4" w14:textId="77777777" w:rsidR="009A07A4" w:rsidRPr="00E12B5A" w:rsidRDefault="009A07A4" w:rsidP="0008061A">
            <w:pPr>
              <w:jc w:val="left"/>
              <w:rPr>
                <w:sz w:val="18"/>
                <w:szCs w:val="18"/>
              </w:rPr>
            </w:pPr>
            <w:r w:rsidRPr="00E12B5A">
              <w:rPr>
                <w:sz w:val="18"/>
                <w:szCs w:val="18"/>
              </w:rPr>
              <w:t>0.1% of persons in the most privileged SES quartile</w:t>
            </w:r>
            <w:r>
              <w:rPr>
                <w:sz w:val="18"/>
                <w:szCs w:val="18"/>
              </w:rPr>
              <w:t xml:space="preserve"> (around 50 persons per year).</w:t>
            </w:r>
          </w:p>
        </w:tc>
        <w:tc>
          <w:tcPr>
            <w:tcW w:w="1951" w:type="pct"/>
          </w:tcPr>
          <w:p w14:paraId="6E3EB5BD" w14:textId="77777777" w:rsidR="009A07A4" w:rsidRPr="00E12B5A" w:rsidRDefault="009A07A4" w:rsidP="0008061A">
            <w:pPr>
              <w:jc w:val="left"/>
              <w:rPr>
                <w:sz w:val="18"/>
                <w:szCs w:val="18"/>
              </w:rPr>
            </w:pPr>
            <w:r w:rsidRPr="00191EB2">
              <w:rPr>
                <w:sz w:val="18"/>
                <w:szCs w:val="18"/>
              </w:rPr>
              <w:t xml:space="preserve">All eligible persons pending demand: uptake rate </w:t>
            </w:r>
            <w:r>
              <w:rPr>
                <w:sz w:val="18"/>
                <w:szCs w:val="18"/>
              </w:rPr>
              <w:t xml:space="preserve">of </w:t>
            </w:r>
            <w:r w:rsidRPr="00191EB2">
              <w:rPr>
                <w:sz w:val="18"/>
                <w:szCs w:val="18"/>
              </w:rPr>
              <w:t>9.5% overall</w:t>
            </w:r>
            <w:r>
              <w:rPr>
                <w:sz w:val="18"/>
                <w:szCs w:val="18"/>
              </w:rPr>
              <w:t xml:space="preserve"> with variation</w:t>
            </w:r>
            <w:r w:rsidRPr="00191EB2">
              <w:rPr>
                <w:sz w:val="18"/>
                <w:szCs w:val="18"/>
              </w:rPr>
              <w:t xml:space="preserve"> by individual-level characteristics</w:t>
            </w:r>
            <w:r>
              <w:rPr>
                <w:sz w:val="18"/>
                <w:szCs w:val="18"/>
              </w:rPr>
              <w:t>.</w:t>
            </w:r>
            <w:r w:rsidRPr="00191EB2">
              <w:rPr>
                <w:sz w:val="18"/>
                <w:szCs w:val="18"/>
                <w:vertAlign w:val="superscript"/>
              </w:rPr>
              <w:t>7</w:t>
            </w:r>
          </w:p>
        </w:tc>
      </w:tr>
      <w:tr w:rsidR="009A07A4" w:rsidRPr="004C78D8" w14:paraId="6DBDD481" w14:textId="77777777" w:rsidTr="0008061A">
        <w:tc>
          <w:tcPr>
            <w:tcW w:w="5000" w:type="pct"/>
            <w:gridSpan w:val="4"/>
          </w:tcPr>
          <w:p w14:paraId="7C4ECFAC" w14:textId="77777777" w:rsidR="009A07A4" w:rsidRDefault="009A07A4" w:rsidP="0008061A">
            <w:pPr>
              <w:rPr>
                <w:sz w:val="18"/>
                <w:szCs w:val="18"/>
              </w:rPr>
            </w:pPr>
            <w:r w:rsidRPr="004C78D8">
              <w:rPr>
                <w:b/>
                <w:bCs/>
                <w:sz w:val="18"/>
                <w:szCs w:val="18"/>
              </w:rPr>
              <w:t xml:space="preserve">Abbreviation: </w:t>
            </w:r>
            <w:r w:rsidRPr="004C78D8">
              <w:rPr>
                <w:sz w:val="18"/>
                <w:szCs w:val="18"/>
              </w:rPr>
              <w:t xml:space="preserve">ELSA: English Longitudinal Study of Ageing; </w:t>
            </w:r>
            <w:proofErr w:type="spellStart"/>
            <w:r>
              <w:rPr>
                <w:sz w:val="18"/>
                <w:szCs w:val="18"/>
              </w:rPr>
              <w:t>FaME</w:t>
            </w:r>
            <w:proofErr w:type="spellEnd"/>
            <w:r>
              <w:rPr>
                <w:sz w:val="18"/>
                <w:szCs w:val="18"/>
              </w:rPr>
              <w:t xml:space="preserve">: Falls Management Exercise; </w:t>
            </w:r>
            <w:r w:rsidRPr="004C78D8">
              <w:rPr>
                <w:sz w:val="18"/>
                <w:szCs w:val="18"/>
              </w:rPr>
              <w:t>HAM: home assessment and modification; MA faller: faller requiring medical attention</w:t>
            </w:r>
            <w:r>
              <w:rPr>
                <w:sz w:val="18"/>
                <w:szCs w:val="18"/>
              </w:rPr>
              <w:t>; NICE: National Institute for Health and Care Excellence; SES: socioeconomic status.</w:t>
            </w:r>
          </w:p>
          <w:p w14:paraId="7682023A" w14:textId="77777777" w:rsidR="009A07A4" w:rsidRDefault="009A07A4" w:rsidP="0008061A">
            <w:pPr>
              <w:rPr>
                <w:sz w:val="18"/>
                <w:szCs w:val="18"/>
              </w:rPr>
            </w:pPr>
            <w:r w:rsidRPr="00D72E48">
              <w:rPr>
                <w:sz w:val="18"/>
                <w:szCs w:val="18"/>
                <w:vertAlign w:val="superscript"/>
              </w:rPr>
              <w:t>1</w:t>
            </w:r>
            <w:r>
              <w:rPr>
                <w:sz w:val="18"/>
                <w:szCs w:val="18"/>
              </w:rPr>
              <w:t xml:space="preserve"> According to NICE CG161.</w:t>
            </w:r>
          </w:p>
          <w:p w14:paraId="749C57F0" w14:textId="77777777" w:rsidR="009A07A4" w:rsidRPr="004C78D8" w:rsidRDefault="009A07A4" w:rsidP="0008061A">
            <w:pPr>
              <w:rPr>
                <w:sz w:val="18"/>
                <w:szCs w:val="18"/>
              </w:rPr>
            </w:pPr>
            <w:r w:rsidRPr="00057F8D">
              <w:rPr>
                <w:sz w:val="18"/>
                <w:szCs w:val="18"/>
                <w:vertAlign w:val="superscript"/>
              </w:rPr>
              <w:t>2</w:t>
            </w:r>
            <w:r>
              <w:rPr>
                <w:sz w:val="18"/>
                <w:szCs w:val="18"/>
              </w:rPr>
              <w:t xml:space="preserve"> According to analysis of ELSA Wave 4 data.</w:t>
            </w:r>
          </w:p>
          <w:p w14:paraId="2CE68F8B" w14:textId="41009883" w:rsidR="009A07A4" w:rsidRDefault="009A07A4" w:rsidP="0008061A">
            <w:pPr>
              <w:rPr>
                <w:sz w:val="18"/>
                <w:szCs w:val="18"/>
              </w:rPr>
            </w:pPr>
            <w:r>
              <w:rPr>
                <w:sz w:val="18"/>
                <w:szCs w:val="18"/>
                <w:vertAlign w:val="superscript"/>
              </w:rPr>
              <w:t>3</w:t>
            </w:r>
            <w:r>
              <w:rPr>
                <w:sz w:val="18"/>
                <w:szCs w:val="18"/>
              </w:rPr>
              <w:t xml:space="preserve"> According to NICE CG161 criteria: high falls risk if had recurrent falls in past year and/or abnormal gait/balance </w:t>
            </w:r>
            <w:r>
              <w:rPr>
                <w:sz w:val="18"/>
                <w:szCs w:val="18"/>
              </w:rPr>
              <w:fldChar w:fldCharType="begin"/>
            </w:r>
            <w:r w:rsidR="009D2E6C">
              <w:rPr>
                <w:sz w:val="18"/>
                <w:szCs w:val="18"/>
              </w:rPr>
              <w:instrText xml:space="preserve"> ADDIN EN.CITE &lt;EndNote&gt;&lt;Cite&gt;&lt;Author&gt;National Institute for Health and Care Excellence&lt;/Author&gt;&lt;Year&gt;2013&lt;/Year&gt;&lt;RecNum&gt;1398&lt;/RecNum&gt;&lt;DisplayText&gt;[5]&lt;/DisplayText&gt;&lt;record&gt;&lt;rec-number&gt;1398&lt;/rec-number&gt;&lt;foreign-keys&gt;&lt;key app="EN" db-id="eedde0ef6x2edle52dcp5vrcfev0x9psaf9d" timestamp="1676323787"&gt;1398&lt;/key&gt;&lt;/foreign-keys&gt;&lt;ref-type name="Journal Article"&gt;17&lt;/ref-type&gt;&lt;contributors&gt;&lt;authors&gt;&lt;author&gt;National Institute for Health and Care Excellence,&lt;/author&gt;&lt;/authors&gt;&lt;/contributors&gt;&lt;titles&gt;&lt;title&gt;Falls in older people: assessing risk and prevention&lt;/title&gt;&lt;secondary-title&gt;National Institute for Health and Care Excellence&lt;/secondary-title&gt;&lt;/titles&gt;&lt;periodical&gt;&lt;full-title&gt;National Institute for Health and Care Excellence&lt;/full-title&gt;&lt;/periodical&gt;&lt;volume&gt;Clinical Guideline 161&lt;/volume&gt;&lt;number&gt;nice.org.uk/guidance/cg161&lt;/number&gt;&lt;dates&gt;&lt;year&gt;2013&lt;/year&gt;&lt;/dates&gt;&lt;urls&gt;&lt;/urls&gt;&lt;/record&gt;&lt;/Cite&gt;&lt;/EndNote&gt;</w:instrText>
            </w:r>
            <w:r>
              <w:rPr>
                <w:sz w:val="18"/>
                <w:szCs w:val="18"/>
              </w:rPr>
              <w:fldChar w:fldCharType="separate"/>
            </w:r>
            <w:r w:rsidR="009D2E6C">
              <w:rPr>
                <w:noProof/>
                <w:sz w:val="18"/>
                <w:szCs w:val="18"/>
              </w:rPr>
              <w:t>[5]</w:t>
            </w:r>
            <w:r>
              <w:rPr>
                <w:sz w:val="18"/>
                <w:szCs w:val="18"/>
              </w:rPr>
              <w:fldChar w:fldCharType="end"/>
            </w:r>
            <w:r>
              <w:rPr>
                <w:sz w:val="18"/>
                <w:szCs w:val="18"/>
              </w:rPr>
              <w:t>.</w:t>
            </w:r>
          </w:p>
          <w:p w14:paraId="241D9CFE" w14:textId="77777777" w:rsidR="009A07A4" w:rsidRDefault="009A07A4" w:rsidP="0008061A">
            <w:pPr>
              <w:rPr>
                <w:sz w:val="18"/>
                <w:szCs w:val="18"/>
                <w:vertAlign w:val="superscript"/>
              </w:rPr>
            </w:pPr>
            <w:r>
              <w:rPr>
                <w:sz w:val="18"/>
                <w:szCs w:val="18"/>
                <w:vertAlign w:val="superscript"/>
              </w:rPr>
              <w:t>4</w:t>
            </w:r>
            <w:r>
              <w:rPr>
                <w:sz w:val="18"/>
                <w:szCs w:val="18"/>
              </w:rPr>
              <w:t xml:space="preserve"> To keep client flow to that compatible with seven falls clinics, those with three previous receipts are excluded.</w:t>
            </w:r>
            <w:r>
              <w:rPr>
                <w:sz w:val="18"/>
                <w:szCs w:val="18"/>
                <w:vertAlign w:val="superscript"/>
              </w:rPr>
              <w:t xml:space="preserve"> </w:t>
            </w:r>
          </w:p>
          <w:p w14:paraId="1F1C796B" w14:textId="37776C88" w:rsidR="009A07A4" w:rsidRPr="004D1DC4" w:rsidRDefault="009A07A4" w:rsidP="0008061A">
            <w:pPr>
              <w:rPr>
                <w:sz w:val="18"/>
                <w:szCs w:val="18"/>
              </w:rPr>
            </w:pPr>
            <w:r w:rsidRPr="004D1DC4">
              <w:rPr>
                <w:sz w:val="18"/>
                <w:szCs w:val="18"/>
                <w:vertAlign w:val="superscript"/>
              </w:rPr>
              <w:t xml:space="preserve">5 </w:t>
            </w:r>
            <w:r w:rsidRPr="004D1DC4">
              <w:rPr>
                <w:sz w:val="18"/>
                <w:szCs w:val="18"/>
              </w:rPr>
              <w:t>See Table A</w:t>
            </w:r>
            <w:r w:rsidR="009D2E6C">
              <w:rPr>
                <w:sz w:val="18"/>
                <w:szCs w:val="18"/>
              </w:rPr>
              <w:t>2</w:t>
            </w:r>
            <w:r w:rsidRPr="004D1DC4">
              <w:rPr>
                <w:sz w:val="18"/>
                <w:szCs w:val="18"/>
              </w:rPr>
              <w:t xml:space="preserve"> for logistic regression result predicting routine GP access based on individual-level characteristics (e.g., age, sex, frailty, cognitive impairment).</w:t>
            </w:r>
          </w:p>
          <w:p w14:paraId="226AB9BE" w14:textId="77777777" w:rsidR="009A07A4" w:rsidRPr="004D1DC4" w:rsidRDefault="009A07A4" w:rsidP="0008061A">
            <w:pPr>
              <w:rPr>
                <w:sz w:val="18"/>
                <w:szCs w:val="18"/>
              </w:rPr>
            </w:pPr>
            <w:r w:rsidRPr="004D1DC4">
              <w:rPr>
                <w:sz w:val="18"/>
                <w:szCs w:val="18"/>
                <w:vertAlign w:val="superscript"/>
              </w:rPr>
              <w:t>6</w:t>
            </w:r>
            <w:r w:rsidRPr="004D1DC4">
              <w:rPr>
                <w:sz w:val="18"/>
                <w:szCs w:val="18"/>
              </w:rPr>
              <w:t xml:space="preserve"> According to analysis of ELSA Wave 4 data. These percentages are proportions of persons with recurrent non-MA or MA falls history. Persons with no </w:t>
            </w:r>
            <w:proofErr w:type="gramStart"/>
            <w:r w:rsidRPr="004D1DC4">
              <w:rPr>
                <w:sz w:val="18"/>
                <w:szCs w:val="18"/>
              </w:rPr>
              <w:t>falls</w:t>
            </w:r>
            <w:proofErr w:type="gramEnd"/>
            <w:r w:rsidRPr="004D1DC4">
              <w:rPr>
                <w:sz w:val="18"/>
                <w:szCs w:val="18"/>
              </w:rPr>
              <w:t xml:space="preserve"> history or single non-MA fall history did not receive screening according to ELSA.</w:t>
            </w:r>
          </w:p>
          <w:p w14:paraId="73646684" w14:textId="3FC995B4" w:rsidR="009A07A4" w:rsidRPr="004C78D8" w:rsidRDefault="009A07A4" w:rsidP="0008061A">
            <w:pPr>
              <w:rPr>
                <w:sz w:val="18"/>
                <w:szCs w:val="18"/>
              </w:rPr>
            </w:pPr>
            <w:r w:rsidRPr="004D1DC4">
              <w:rPr>
                <w:sz w:val="18"/>
                <w:szCs w:val="18"/>
                <w:vertAlign w:val="superscript"/>
              </w:rPr>
              <w:t>7</w:t>
            </w:r>
            <w:r w:rsidRPr="004D1DC4">
              <w:rPr>
                <w:sz w:val="18"/>
                <w:szCs w:val="18"/>
              </w:rPr>
              <w:t xml:space="preserve"> See Table A</w:t>
            </w:r>
            <w:r w:rsidR="009D2E6C">
              <w:rPr>
                <w:sz w:val="18"/>
                <w:szCs w:val="18"/>
              </w:rPr>
              <w:t>3</w:t>
            </w:r>
            <w:r w:rsidRPr="004D1DC4">
              <w:rPr>
                <w:sz w:val="18"/>
                <w:szCs w:val="18"/>
              </w:rPr>
              <w:t xml:space="preserve"> for logistic regression result predicting self-referred exercise demand based on individual-level characteristics (e.g., age, sex, frailty, physical activity level).</w:t>
            </w:r>
          </w:p>
        </w:tc>
      </w:tr>
    </w:tbl>
    <w:p w14:paraId="4A8FD17B" w14:textId="1886A8C7" w:rsidR="009A07A4" w:rsidRDefault="009A07A4" w:rsidP="009A07A4"/>
    <w:p w14:paraId="01059E08" w14:textId="1A7A0C8B" w:rsidR="007537A2" w:rsidRDefault="007537A2" w:rsidP="009A07A4">
      <w:r>
        <w:t xml:space="preserve">How the conditions and rates were conceptualised and parameterised, as well as the costs and efficacies of the interventions, are detailed in section A7 of Appendix A and section B5 of Appendix B of the previous publication on the falls prevention model </w:t>
      </w:r>
      <w:r>
        <w:fldChar w:fldCharType="begin"/>
      </w:r>
      <w:r>
        <w:instrText xml:space="preserve"> ADDIN EN.CITE &lt;EndNote&gt;&lt;Cite&gt;&lt;Author&gt;Kwon&lt;/Author&gt;&lt;Year&gt;2023&lt;/Year&gt;&lt;RecNum&gt;1737&lt;/RecNum&gt;&lt;DisplayText&gt;[6]&lt;/DisplayText&gt;&lt;record&gt;&lt;rec-number&gt;1737&lt;/rec-number&gt;&lt;foreign-keys&gt;&lt;key app="EN" db-id="eedde0ef6x2edle52dcp5vrcfev0x9psaf9d" timestamp="1680184970"&gt;1737&lt;/key&gt;&lt;/foreign-keys&gt;&lt;ref-type name="Journal Article"&gt;17&lt;/ref-type&gt;&lt;contributors&gt;&lt;authors&gt;&lt;author&gt;Joseph Kwon&lt;/author&gt;&lt;author&gt;Hazel Squires&lt;/author&gt;&lt;author&gt;Tracey Young&lt;/author&gt;&lt;/authors&gt;&lt;/contributors&gt;&lt;titles&gt;&lt;title&gt;Economic model of community-based falls prevention: seeking methodological solutions in evaluating the efficiency and equity of UK guideline recommendations&lt;/title&gt;&lt;secondary-title&gt;BMC Geriatrics&lt;/secondary-title&gt;&lt;/titles&gt;&lt;periodical&gt;&lt;full-title&gt;BMC Geriatrics&lt;/full-title&gt;&lt;/periodical&gt;&lt;volume&gt;23&lt;/volume&gt;&lt;num-vols&gt;187&lt;/num-vols&gt;&lt;dates&gt;&lt;year&gt;2023&lt;/year&gt;&lt;/dates&gt;&lt;urls&gt;&lt;/urls&gt;&lt;/record&gt;&lt;/Cite&gt;&lt;/EndNote&gt;</w:instrText>
      </w:r>
      <w:r>
        <w:fldChar w:fldCharType="separate"/>
      </w:r>
      <w:r>
        <w:rPr>
          <w:noProof/>
        </w:rPr>
        <w:t>[6]</w:t>
      </w:r>
      <w:r>
        <w:fldChar w:fldCharType="end"/>
      </w:r>
      <w:r>
        <w:t>.</w:t>
      </w:r>
    </w:p>
    <w:p w14:paraId="4A7E0918" w14:textId="77777777" w:rsidR="007537A2" w:rsidRDefault="007537A2" w:rsidP="007537A2">
      <w:r>
        <w:t xml:space="preserve">The reactive pathway would see a shift from the provision of home assessment and modification (HAM) only for hospitalised fallers under UC to the provision of multifactorial intervention for all MA fallers (pending demand) under RC. </w:t>
      </w:r>
    </w:p>
    <w:p w14:paraId="602FAAD1" w14:textId="7EFDE4B3" w:rsidR="007537A2" w:rsidRDefault="007537A2" w:rsidP="007537A2">
      <w:r>
        <w:t xml:space="preserve">The proactive pathway contains three components: routine GP contact; falls risk screening; and intervention for those at high falls risk. The annual probability of routine GP contact, estimated from ELSA, was assumed unchanged across UC and RC. Under RC, the rate of falls risk screening at GP contact would see a substantial increase from 15.7% of those with histories of recurrent non-MA falls or MA fall(s) under UC (ELSA data showed no screening receipt among those without such histories) to 100% of those receiving routine GP contact. The type of proactive intervention depended on </w:t>
      </w:r>
      <w:r>
        <w:lastRenderedPageBreak/>
        <w:t xml:space="preserve">cognitive status and history of intervention receipt. Under UC, multifactorial intervention was assumed indicated only for cognitively intact persons; those with cognitive impairment would be referred to the memory clinic instead. By contrast, cognitively impaired persons were assumed indicated for a proactive intervention under RC. In the absence of any UK-based RCT evidence on proactive multifactorial intervention (such </w:t>
      </w:r>
      <w:r w:rsidRPr="00E5072B">
        <w:t xml:space="preserve">as </w:t>
      </w:r>
      <w:r w:rsidRPr="00E5072B">
        <w:fldChar w:fldCharType="begin"/>
      </w:r>
      <w:r>
        <w:instrText xml:space="preserve"> ADDIN EN.CITE &lt;EndNote&gt;&lt;Cite&gt;&lt;Author&gt;Spice&lt;/Author&gt;&lt;Year&gt;2009&lt;/Year&gt;&lt;RecNum&gt;1559&lt;/RecNum&gt;&lt;DisplayText&gt;[3]&lt;/DisplayText&gt;&lt;record&gt;&lt;rec-number&gt;1559&lt;/rec-number&gt;&lt;foreign-keys&gt;&lt;key app="EN" db-id="eedde0ef6x2edle52dcp5vrcfev0x9psaf9d" timestamp="1676323795"&gt;1559&lt;/key&gt;&lt;/foreign-keys&gt;&lt;ref-type name="Journal Article"&gt;17&lt;/ref-type&gt;&lt;contributors&gt;&lt;authors&gt;&lt;author&gt;Spice, Claire L&lt;/author&gt;&lt;author&gt;Morotti, Wendy&lt;/author&gt;&lt;author&gt;George, Steve&lt;/author&gt;&lt;author&gt;Dent, Thomas HS&lt;/author&gt;&lt;author&gt;Rose, Jim&lt;/author&gt;&lt;author&gt;Harris, Scott&lt;/author&gt;&lt;author&gt;Gordon, Christopher J&lt;/author&gt;&lt;/authors&gt;&lt;/contributors&gt;&lt;titles&gt;&lt;title&gt;The Winchester falls project: a randomised controlled trial of secondary prevention of falls in older people&lt;/title&gt;&lt;secondary-title&gt;Age and ageing&lt;/secondary-title&gt;&lt;/titles&gt;&lt;periodical&gt;&lt;full-title&gt;Age and ageing&lt;/full-title&gt;&lt;/periodical&gt;&lt;pages&gt;33-40&lt;/pages&gt;&lt;volume&gt;38&lt;/volume&gt;&lt;number&gt;1&lt;/number&gt;&lt;dates&gt;&lt;year&gt;2009&lt;/year&gt;&lt;/dates&gt;&lt;isbn&gt;1468-2834&lt;/isbn&gt;&lt;urls&gt;&lt;/urls&gt;&lt;/record&gt;&lt;/Cite&gt;&lt;/EndNote&gt;</w:instrText>
      </w:r>
      <w:r w:rsidRPr="00E5072B">
        <w:fldChar w:fldCharType="separate"/>
      </w:r>
      <w:r>
        <w:rPr>
          <w:noProof/>
        </w:rPr>
        <w:t>[3]</w:t>
      </w:r>
      <w:r w:rsidRPr="00E5072B">
        <w:fldChar w:fldCharType="end"/>
      </w:r>
      <w:r>
        <w:t xml:space="preserve"> for cognitively intact persons), cognitively impaired persons were assumed to receive Tai Chi tailored to this subgroup </w:t>
      </w:r>
      <w:r w:rsidRPr="008450F6">
        <w:rPr>
          <w:szCs w:val="20"/>
        </w:rPr>
        <w:fldChar w:fldCharType="begin"/>
      </w:r>
      <w:r>
        <w:rPr>
          <w:szCs w:val="20"/>
        </w:rPr>
        <w:instrText xml:space="preserve"> ADDIN EN.CITE &lt;EndNote&gt;&lt;Cite&gt;&lt;Author&gt;Nyman&lt;/Author&gt;&lt;Year&gt;2019&lt;/Year&gt;&lt;RecNum&gt;1423&lt;/RecNum&gt;&lt;DisplayText&gt;[4]&lt;/DisplayText&gt;&lt;record&gt;&lt;rec-number&gt;1423&lt;/rec-number&gt;&lt;foreign-keys&gt;&lt;key app="EN" db-id="eedde0ef6x2edle52dcp5vrcfev0x9psaf9d" timestamp="1676323789"&gt;1423&lt;/key&gt;&lt;/foreign-keys&gt;&lt;ref-type name="Journal Article"&gt;17&lt;/ref-type&gt;&lt;contributors&gt;&lt;authors&gt;&lt;author&gt;Nyman, Samuel R&lt;/author&gt;&lt;author&gt;Ingram, Wendy&lt;/author&gt;&lt;author&gt;Sanders, Jeanette&lt;/author&gt;&lt;author&gt;Thomas, Peter W&lt;/author&gt;&lt;author&gt;Thomas, Sarah&lt;/author&gt;&lt;author&gt;Vassallo, Michael&lt;/author&gt;&lt;author&gt;Raftery, James&lt;/author&gt;&lt;author&gt;Bibi, Iram&lt;/author&gt;&lt;author&gt;Barrado-Martín, Yolanda&lt;/author&gt;&lt;/authors&gt;&lt;/contributors&gt;&lt;titles&gt;&lt;title&gt;Randomised controlled trial of the effect of Tai Chi on postural balance of people with dementia&lt;/title&gt;&lt;secondary-title&gt;Clinical interventions in aging&lt;/secondary-title&gt;&lt;/titles&gt;&lt;periodical&gt;&lt;full-title&gt;Clinical Interventions in Aging&lt;/full-title&gt;&lt;/periodical&gt;&lt;pages&gt;2017&lt;/pages&gt;&lt;volume&gt;14&lt;/volume&gt;&lt;dates&gt;&lt;year&gt;2019&lt;/year&gt;&lt;/dates&gt;&lt;urls&gt;&lt;/urls&gt;&lt;/record&gt;&lt;/Cite&gt;&lt;/EndNote&gt;</w:instrText>
      </w:r>
      <w:r w:rsidRPr="008450F6">
        <w:rPr>
          <w:szCs w:val="20"/>
        </w:rPr>
        <w:fldChar w:fldCharType="separate"/>
      </w:r>
      <w:r>
        <w:rPr>
          <w:noProof/>
          <w:szCs w:val="20"/>
        </w:rPr>
        <w:t>[4]</w:t>
      </w:r>
      <w:r w:rsidRPr="008450F6">
        <w:rPr>
          <w:szCs w:val="20"/>
        </w:rPr>
        <w:fldChar w:fldCharType="end"/>
      </w:r>
      <w:r>
        <w:rPr>
          <w:szCs w:val="20"/>
        </w:rPr>
        <w:t>. Under UC, those who have already received the proactive multifactorial intervention were assumed ineligible for re-receipt. Under RC, eligible persons were allowed up to three receipts to keep the client flow to multidisciplinary falls clinics to that compatible with the capacity of seven full-time clinics (around 21,000 clients per year).</w:t>
      </w:r>
    </w:p>
    <w:p w14:paraId="1FB9109C" w14:textId="324592B0" w:rsidR="007537A2" w:rsidRDefault="007537A2" w:rsidP="007537A2">
      <w:r>
        <w:t xml:space="preserve">According to stakeholder discussions </w:t>
      </w:r>
      <w:r>
        <w:fldChar w:fldCharType="begin"/>
      </w:r>
      <w:r>
        <w:instrText xml:space="preserve"> ADDIN EN.CITE &lt;EndNote&gt;&lt;Cite&gt;&lt;Author&gt;Kwon&lt;/Author&gt;&lt;Year&gt;2021&lt;/Year&gt;&lt;RecNum&gt;1294&lt;/RecNum&gt;&lt;DisplayText&gt;[7]&lt;/DisplayText&gt;&lt;record&gt;&lt;rec-number&gt;1294&lt;/rec-number&gt;&lt;foreign-keys&gt;&lt;key app="EN" db-id="eedde0ef6x2edle52dcp5vrcfev0x9psaf9d" timestamp="1676323783"&gt;1294&lt;/key&gt;&lt;/foreign-keys&gt;&lt;ref-type name="Journal Article"&gt;17&lt;/ref-type&gt;&lt;contributors&gt;&lt;authors&gt;&lt;author&gt;Kwon, Joseph&lt;/author&gt;&lt;author&gt;Lee, Yujin&lt;/author&gt;&lt;author&gt;Young, Tracey&lt;/author&gt;&lt;author&gt;Squires, Hazel&lt;/author&gt;&lt;author&gt;Harris, Janet&lt;/author&gt;&lt;/authors&gt;&lt;/contributors&gt;&lt;titles&gt;&lt;title&gt;Qualitative research to inform economic modelling: a case study in older people’s views on implementing the NICE falls prevention guideline&lt;/title&gt;&lt;secondary-title&gt;BMC Health Services Research&lt;/secondary-title&gt;&lt;/titles&gt;&lt;periodical&gt;&lt;full-title&gt;BMC health services research&lt;/full-title&gt;&lt;/periodical&gt;&lt;pages&gt;1-19&lt;/pages&gt;&lt;volume&gt;21&lt;/volume&gt;&lt;number&gt;1&lt;/number&gt;&lt;dates&gt;&lt;year&gt;2021&lt;/year&gt;&lt;/dates&gt;&lt;isbn&gt;1472-6963&lt;/isbn&gt;&lt;urls&gt;&lt;/urls&gt;&lt;/record&gt;&lt;/Cite&gt;&lt;/EndNote&gt;</w:instrText>
      </w:r>
      <w:r>
        <w:fldChar w:fldCharType="separate"/>
      </w:r>
      <w:r>
        <w:rPr>
          <w:noProof/>
        </w:rPr>
        <w:t>[7]</w:t>
      </w:r>
      <w:r>
        <w:fldChar w:fldCharType="end"/>
      </w:r>
      <w:r>
        <w:t xml:space="preserve">, the self-referred pathway under current practice (represented by UC) comprised a small number of self-financing members of group exercise in a well-to-do neighbourhood of Sheffield. Under RC, access to publicly funded group exercise would expand to the rate of group exercise uptake as predicted using ELSA (9.5% of persons aged 60+). This rate was broadly comparable to the uptake rate in an RCT of group and home exercise wherein older persons were invited (rather than professionally referred) to participate </w:t>
      </w:r>
      <w:r>
        <w:fldChar w:fldCharType="begin">
          <w:fldData xml:space="preserve">PEVuZE5vdGU+PENpdGU+PEF1dGhvcj5JbGlmZmU8L0F1dGhvcj48WWVhcj4yMDE0PC9ZZWFyPjxS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</w:fldData>
        </w:fldChar>
      </w:r>
      <w:r>
        <w:instrText xml:space="preserve"> ADDIN EN.CITE </w:instrText>
      </w:r>
      <w:r>
        <w:fldChar w:fldCharType="begin">
          <w:fldData xml:space="preserve">PEVuZE5vdGU+PENpdGU+PEF1dGhvcj5JbGlmZmU8L0F1dGhvcj48WWVhcj4yMDE0PC9ZZWFyPjxS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</w:fldData>
        </w:fldChar>
      </w:r>
      <w:r>
        <w:instrText xml:space="preserve"> ADDIN EN.CITE.DATA </w:instrText>
      </w:r>
      <w:r>
        <w:fldChar w:fldCharType="end"/>
      </w:r>
      <w:r>
        <w:fldChar w:fldCharType="separate"/>
      </w:r>
      <w:r>
        <w:rPr>
          <w:noProof/>
        </w:rPr>
        <w:t>[8]</w:t>
      </w:r>
      <w:r>
        <w:fldChar w:fldCharType="end"/>
      </w:r>
      <w:r>
        <w:t>.</w:t>
      </w:r>
    </w:p>
    <w:p w14:paraId="573FED43" w14:textId="77777777" w:rsidR="007537A2" w:rsidRDefault="007537A2" w:rsidP="009A07A4"/>
    <w:p w14:paraId="3D41E7A3" w14:textId="77777777" w:rsidR="009A07A4" w:rsidRDefault="009A07A4">
      <w:r>
        <w:br w:type="page"/>
      </w:r>
    </w:p>
    <w:tbl>
      <w:tblPr>
        <w:tblStyle w:val="TableGrid"/>
        <w:tblW w:w="0" w:type="auto"/>
        <w:tblInd w:w="-5" w:type="dxa"/>
        <w:tblLook w:val="04A0" w:firstRow="1" w:lastRow="0" w:firstColumn="1" w:lastColumn="0" w:noHBand="0" w:noVBand="1"/>
      </w:tblPr>
      <w:tblGrid>
        <w:gridCol w:w="3119"/>
        <w:gridCol w:w="1843"/>
        <w:gridCol w:w="1984"/>
      </w:tblGrid>
      <w:tr w:rsidR="005D62CF" w:rsidRPr="00272245" w14:paraId="76F0A753" w14:textId="77777777" w:rsidTr="00BE3BCE">
        <w:tc>
          <w:tcPr>
            <w:tcW w:w="6946" w:type="dxa"/>
            <w:gridSpan w:val="3"/>
          </w:tcPr>
          <w:p w14:paraId="4ECBAE75" w14:textId="3253C8DC" w:rsidR="005D62CF" w:rsidRPr="00272245" w:rsidRDefault="007820C6" w:rsidP="00BA4F1A">
            <w:pPr>
              <w:jc w:val="left"/>
            </w:pPr>
            <w:r>
              <w:rPr>
                <w:b/>
                <w:bCs/>
              </w:rPr>
              <w:lastRenderedPageBreak/>
              <w:t>Appendix 3</w:t>
            </w:r>
            <w:r w:rsidR="005D62CF" w:rsidRPr="00272245">
              <w:t xml:space="preserve"> Logistic regression coefficients for GP routine contact.</w:t>
            </w:r>
          </w:p>
        </w:tc>
      </w:tr>
      <w:tr w:rsidR="005D62CF" w:rsidRPr="00272245" w14:paraId="61DFDC40" w14:textId="77777777" w:rsidTr="00BE3BCE">
        <w:tc>
          <w:tcPr>
            <w:tcW w:w="6946" w:type="dxa"/>
            <w:gridSpan w:val="3"/>
          </w:tcPr>
          <w:p w14:paraId="09501FC7" w14:textId="274BA5CC" w:rsidR="005D62CF" w:rsidRPr="00272245" w:rsidRDefault="005D62CF" w:rsidP="00BA4F1A">
            <w:pPr>
              <w:jc w:val="left"/>
              <w:rPr>
                <w:b/>
                <w:bCs/>
                <w:i/>
                <w:iCs/>
                <w:sz w:val="20"/>
                <w:szCs w:val="20"/>
              </w:rPr>
            </w:pPr>
            <w:r w:rsidRPr="00272245">
              <w:rPr>
                <w:b/>
                <w:bCs/>
                <w:i/>
                <w:iCs/>
                <w:sz w:val="20"/>
                <w:szCs w:val="20"/>
              </w:rPr>
              <w:t xml:space="preserve">Dependent variable: GP routine contact </w:t>
            </w:r>
          </w:p>
        </w:tc>
      </w:tr>
      <w:tr w:rsidR="005D62CF" w:rsidRPr="00272245" w14:paraId="40493678" w14:textId="77777777" w:rsidTr="00BE3BCE">
        <w:tc>
          <w:tcPr>
            <w:tcW w:w="3119" w:type="dxa"/>
            <w:tcBorders>
              <w:bottom w:val="single" w:sz="4" w:space="0" w:color="auto"/>
            </w:tcBorders>
          </w:tcPr>
          <w:p w14:paraId="64115D9D" w14:textId="77777777" w:rsidR="005D62CF" w:rsidRPr="00272245" w:rsidRDefault="005D62CF" w:rsidP="00BA4F1A">
            <w:pPr>
              <w:rPr>
                <w:b/>
                <w:bCs/>
                <w:sz w:val="20"/>
                <w:szCs w:val="20"/>
              </w:rPr>
            </w:pPr>
            <w:r w:rsidRPr="00272245">
              <w:rPr>
                <w:b/>
                <w:bCs/>
                <w:sz w:val="20"/>
                <w:szCs w:val="20"/>
              </w:rPr>
              <w:t>Explanatory variables</w:t>
            </w:r>
          </w:p>
        </w:tc>
        <w:tc>
          <w:tcPr>
            <w:tcW w:w="1843" w:type="dxa"/>
            <w:tcBorders>
              <w:bottom w:val="single" w:sz="4" w:space="0" w:color="auto"/>
            </w:tcBorders>
          </w:tcPr>
          <w:p w14:paraId="09412C20" w14:textId="77777777" w:rsidR="005D62CF" w:rsidRPr="00272245" w:rsidRDefault="005D62CF" w:rsidP="00BA4F1A">
            <w:pPr>
              <w:jc w:val="center"/>
              <w:rPr>
                <w:b/>
                <w:bCs/>
                <w:sz w:val="20"/>
                <w:szCs w:val="20"/>
              </w:rPr>
            </w:pPr>
            <w:r w:rsidRPr="00272245">
              <w:rPr>
                <w:b/>
                <w:bCs/>
                <w:sz w:val="20"/>
                <w:szCs w:val="20"/>
              </w:rPr>
              <w:t>Coefficient (SE)</w:t>
            </w:r>
          </w:p>
        </w:tc>
        <w:tc>
          <w:tcPr>
            <w:tcW w:w="1984" w:type="dxa"/>
            <w:tcBorders>
              <w:bottom w:val="single" w:sz="4" w:space="0" w:color="auto"/>
            </w:tcBorders>
          </w:tcPr>
          <w:p w14:paraId="2446842B" w14:textId="77777777" w:rsidR="005D62CF" w:rsidRPr="00272245" w:rsidRDefault="005D62CF" w:rsidP="00BA4F1A">
            <w:pPr>
              <w:jc w:val="center"/>
              <w:rPr>
                <w:b/>
                <w:bCs/>
                <w:sz w:val="20"/>
                <w:szCs w:val="20"/>
              </w:rPr>
            </w:pPr>
            <w:r w:rsidRPr="00272245">
              <w:rPr>
                <w:b/>
                <w:bCs/>
                <w:sz w:val="20"/>
                <w:szCs w:val="20"/>
              </w:rPr>
              <w:t>P-value</w:t>
            </w:r>
          </w:p>
        </w:tc>
      </w:tr>
      <w:tr w:rsidR="005D62CF" w:rsidRPr="00272245" w14:paraId="3304A3C1" w14:textId="77777777" w:rsidTr="00BE3BCE">
        <w:tc>
          <w:tcPr>
            <w:tcW w:w="3119" w:type="dxa"/>
            <w:tcBorders>
              <w:bottom w:val="nil"/>
            </w:tcBorders>
          </w:tcPr>
          <w:p w14:paraId="53BB730F" w14:textId="77777777" w:rsidR="005D62CF" w:rsidRPr="00BE3BCE" w:rsidRDefault="005D62CF" w:rsidP="00BA4F1A">
            <w:pPr>
              <w:jc w:val="left"/>
              <w:rPr>
                <w:sz w:val="18"/>
                <w:szCs w:val="18"/>
              </w:rPr>
            </w:pPr>
            <w:r w:rsidRPr="00BE3BCE">
              <w:rPr>
                <w:sz w:val="18"/>
                <w:szCs w:val="18"/>
              </w:rPr>
              <w:t>Constant</w:t>
            </w:r>
          </w:p>
        </w:tc>
        <w:tc>
          <w:tcPr>
            <w:tcW w:w="1843" w:type="dxa"/>
            <w:tcBorders>
              <w:bottom w:val="nil"/>
            </w:tcBorders>
          </w:tcPr>
          <w:p w14:paraId="5939DBA4" w14:textId="77777777" w:rsidR="005D62CF" w:rsidRPr="00272245" w:rsidRDefault="005D62CF" w:rsidP="00BA4F1A">
            <w:pPr>
              <w:jc w:val="center"/>
              <w:rPr>
                <w:sz w:val="20"/>
                <w:szCs w:val="20"/>
              </w:rPr>
            </w:pPr>
            <w:r w:rsidRPr="00272245">
              <w:rPr>
                <w:sz w:val="20"/>
                <w:szCs w:val="20"/>
              </w:rPr>
              <w:t>-20.065 (3.041)</w:t>
            </w:r>
          </w:p>
        </w:tc>
        <w:tc>
          <w:tcPr>
            <w:tcW w:w="1984" w:type="dxa"/>
            <w:tcBorders>
              <w:bottom w:val="nil"/>
            </w:tcBorders>
          </w:tcPr>
          <w:p w14:paraId="1BAC1093" w14:textId="77777777" w:rsidR="005D62CF" w:rsidRPr="00272245" w:rsidRDefault="005D62CF" w:rsidP="00BA4F1A">
            <w:pPr>
              <w:jc w:val="center"/>
              <w:rPr>
                <w:sz w:val="20"/>
                <w:szCs w:val="20"/>
              </w:rPr>
            </w:pPr>
            <w:r w:rsidRPr="00272245">
              <w:rPr>
                <w:sz w:val="20"/>
                <w:szCs w:val="20"/>
              </w:rPr>
              <w:t>&lt;0.001</w:t>
            </w:r>
          </w:p>
        </w:tc>
      </w:tr>
      <w:tr w:rsidR="005D62CF" w:rsidRPr="00272245" w14:paraId="182185E6" w14:textId="77777777" w:rsidTr="00BE3BCE">
        <w:tc>
          <w:tcPr>
            <w:tcW w:w="3119" w:type="dxa"/>
            <w:tcBorders>
              <w:top w:val="nil"/>
              <w:bottom w:val="nil"/>
            </w:tcBorders>
          </w:tcPr>
          <w:p w14:paraId="540B0079" w14:textId="6F026B24" w:rsidR="005D62CF" w:rsidRPr="00BE3BCE" w:rsidRDefault="005D62CF" w:rsidP="00BA4F1A">
            <w:pPr>
              <w:jc w:val="left"/>
              <w:rPr>
                <w:sz w:val="18"/>
                <w:szCs w:val="18"/>
              </w:rPr>
            </w:pPr>
            <w:r w:rsidRPr="00BE3BCE">
              <w:rPr>
                <w:sz w:val="18"/>
                <w:szCs w:val="18"/>
              </w:rPr>
              <w:t>Age, previous cycle (PC)</w:t>
            </w:r>
          </w:p>
        </w:tc>
        <w:tc>
          <w:tcPr>
            <w:tcW w:w="1843" w:type="dxa"/>
            <w:tcBorders>
              <w:top w:val="nil"/>
              <w:bottom w:val="nil"/>
            </w:tcBorders>
          </w:tcPr>
          <w:p w14:paraId="451E083C" w14:textId="77777777" w:rsidR="005D62CF" w:rsidRPr="00272245" w:rsidRDefault="005D62CF" w:rsidP="00BA4F1A">
            <w:pPr>
              <w:jc w:val="center"/>
              <w:rPr>
                <w:sz w:val="20"/>
                <w:szCs w:val="20"/>
              </w:rPr>
            </w:pPr>
            <w:r w:rsidRPr="00272245">
              <w:rPr>
                <w:sz w:val="20"/>
                <w:szCs w:val="20"/>
              </w:rPr>
              <w:t>0.568 (0.085)</w:t>
            </w:r>
          </w:p>
        </w:tc>
        <w:tc>
          <w:tcPr>
            <w:tcW w:w="1984" w:type="dxa"/>
            <w:tcBorders>
              <w:top w:val="nil"/>
              <w:bottom w:val="nil"/>
            </w:tcBorders>
          </w:tcPr>
          <w:p w14:paraId="2C2EBD51" w14:textId="77777777" w:rsidR="005D62CF" w:rsidRPr="00272245" w:rsidRDefault="005D62CF" w:rsidP="00BA4F1A">
            <w:pPr>
              <w:jc w:val="center"/>
              <w:rPr>
                <w:sz w:val="20"/>
                <w:szCs w:val="20"/>
              </w:rPr>
            </w:pPr>
            <w:r w:rsidRPr="00272245">
              <w:rPr>
                <w:sz w:val="20"/>
                <w:szCs w:val="20"/>
              </w:rPr>
              <w:t>&lt;0.001</w:t>
            </w:r>
          </w:p>
        </w:tc>
      </w:tr>
      <w:tr w:rsidR="005D62CF" w:rsidRPr="00272245" w14:paraId="78C6F8CE" w14:textId="77777777" w:rsidTr="00BE3BCE">
        <w:tc>
          <w:tcPr>
            <w:tcW w:w="3119" w:type="dxa"/>
            <w:tcBorders>
              <w:top w:val="nil"/>
              <w:bottom w:val="nil"/>
            </w:tcBorders>
          </w:tcPr>
          <w:p w14:paraId="591A883E" w14:textId="1232887F" w:rsidR="005D62CF" w:rsidRPr="00BE3BCE" w:rsidRDefault="005D62CF" w:rsidP="00BA4F1A">
            <w:pPr>
              <w:jc w:val="left"/>
              <w:rPr>
                <w:sz w:val="18"/>
                <w:szCs w:val="18"/>
              </w:rPr>
            </w:pPr>
            <w:r w:rsidRPr="00BE3BCE">
              <w:rPr>
                <w:sz w:val="18"/>
                <w:szCs w:val="18"/>
              </w:rPr>
              <w:t>Age^2, PC</w:t>
            </w:r>
          </w:p>
        </w:tc>
        <w:tc>
          <w:tcPr>
            <w:tcW w:w="1843" w:type="dxa"/>
            <w:tcBorders>
              <w:top w:val="nil"/>
              <w:bottom w:val="nil"/>
            </w:tcBorders>
          </w:tcPr>
          <w:p w14:paraId="69E99B7F" w14:textId="77777777" w:rsidR="005D62CF" w:rsidRPr="00272245" w:rsidRDefault="005D62CF" w:rsidP="00BA4F1A">
            <w:pPr>
              <w:jc w:val="center"/>
              <w:rPr>
                <w:sz w:val="20"/>
                <w:szCs w:val="20"/>
              </w:rPr>
            </w:pPr>
            <w:r w:rsidRPr="00272245">
              <w:rPr>
                <w:sz w:val="20"/>
                <w:szCs w:val="20"/>
              </w:rPr>
              <w:t>-0.004 (0.0006)</w:t>
            </w:r>
          </w:p>
        </w:tc>
        <w:tc>
          <w:tcPr>
            <w:tcW w:w="1984" w:type="dxa"/>
            <w:tcBorders>
              <w:top w:val="nil"/>
              <w:bottom w:val="nil"/>
            </w:tcBorders>
          </w:tcPr>
          <w:p w14:paraId="41FF4355" w14:textId="77777777" w:rsidR="005D62CF" w:rsidRPr="00272245" w:rsidRDefault="005D62CF" w:rsidP="00BA4F1A">
            <w:pPr>
              <w:jc w:val="center"/>
              <w:rPr>
                <w:sz w:val="20"/>
                <w:szCs w:val="20"/>
              </w:rPr>
            </w:pPr>
            <w:r w:rsidRPr="00272245">
              <w:rPr>
                <w:sz w:val="20"/>
                <w:szCs w:val="20"/>
              </w:rPr>
              <w:t>&lt;0.001</w:t>
            </w:r>
          </w:p>
        </w:tc>
      </w:tr>
      <w:tr w:rsidR="005D62CF" w:rsidRPr="00272245" w14:paraId="48EAC04F" w14:textId="77777777" w:rsidTr="00BE3BCE">
        <w:tc>
          <w:tcPr>
            <w:tcW w:w="3119" w:type="dxa"/>
            <w:tcBorders>
              <w:top w:val="nil"/>
              <w:bottom w:val="nil"/>
            </w:tcBorders>
          </w:tcPr>
          <w:p w14:paraId="0443EA61" w14:textId="77777777" w:rsidR="005D62CF" w:rsidRPr="00BE3BCE" w:rsidRDefault="005D62CF" w:rsidP="00BA4F1A">
            <w:pPr>
              <w:jc w:val="left"/>
              <w:rPr>
                <w:sz w:val="18"/>
                <w:szCs w:val="18"/>
              </w:rPr>
            </w:pPr>
            <w:r w:rsidRPr="00BE3BCE">
              <w:rPr>
                <w:sz w:val="18"/>
                <w:szCs w:val="18"/>
              </w:rPr>
              <w:t>Female</w:t>
            </w:r>
          </w:p>
        </w:tc>
        <w:tc>
          <w:tcPr>
            <w:tcW w:w="1843" w:type="dxa"/>
            <w:tcBorders>
              <w:top w:val="nil"/>
              <w:bottom w:val="nil"/>
            </w:tcBorders>
          </w:tcPr>
          <w:p w14:paraId="3C834250" w14:textId="77777777" w:rsidR="005D62CF" w:rsidRPr="00272245" w:rsidRDefault="005D62CF" w:rsidP="00BA4F1A">
            <w:pPr>
              <w:jc w:val="center"/>
              <w:rPr>
                <w:sz w:val="20"/>
                <w:szCs w:val="20"/>
              </w:rPr>
            </w:pPr>
            <w:r w:rsidRPr="00272245">
              <w:rPr>
                <w:sz w:val="20"/>
                <w:szCs w:val="20"/>
              </w:rPr>
              <w:t>-0.192 (0.079)</w:t>
            </w:r>
          </w:p>
        </w:tc>
        <w:tc>
          <w:tcPr>
            <w:tcW w:w="1984" w:type="dxa"/>
            <w:tcBorders>
              <w:top w:val="nil"/>
              <w:bottom w:val="nil"/>
            </w:tcBorders>
          </w:tcPr>
          <w:p w14:paraId="1293BDF3" w14:textId="77777777" w:rsidR="005D62CF" w:rsidRPr="00272245" w:rsidRDefault="005D62CF" w:rsidP="00BA4F1A">
            <w:pPr>
              <w:jc w:val="center"/>
              <w:rPr>
                <w:sz w:val="20"/>
                <w:szCs w:val="20"/>
              </w:rPr>
            </w:pPr>
            <w:r w:rsidRPr="00272245">
              <w:rPr>
                <w:sz w:val="20"/>
                <w:szCs w:val="20"/>
              </w:rPr>
              <w:t>0.015</w:t>
            </w:r>
          </w:p>
        </w:tc>
      </w:tr>
      <w:tr w:rsidR="005D62CF" w:rsidRPr="00272245" w14:paraId="3492BF7A" w14:textId="77777777" w:rsidTr="00BE3BCE">
        <w:tc>
          <w:tcPr>
            <w:tcW w:w="3119" w:type="dxa"/>
            <w:tcBorders>
              <w:top w:val="nil"/>
              <w:bottom w:val="nil"/>
            </w:tcBorders>
          </w:tcPr>
          <w:p w14:paraId="70E076E8" w14:textId="7E63C973" w:rsidR="005D62CF" w:rsidRPr="00BE3BCE" w:rsidRDefault="005D62CF" w:rsidP="00BA4F1A">
            <w:pPr>
              <w:jc w:val="left"/>
              <w:rPr>
                <w:sz w:val="18"/>
                <w:szCs w:val="18"/>
              </w:rPr>
            </w:pPr>
            <w:r w:rsidRPr="00BE3BCE">
              <w:rPr>
                <w:sz w:val="18"/>
                <w:szCs w:val="18"/>
              </w:rPr>
              <w:t>Falls incidence (ref: No fall incidence)</w:t>
            </w:r>
          </w:p>
        </w:tc>
        <w:tc>
          <w:tcPr>
            <w:tcW w:w="1843" w:type="dxa"/>
            <w:tcBorders>
              <w:top w:val="nil"/>
              <w:bottom w:val="nil"/>
            </w:tcBorders>
          </w:tcPr>
          <w:p w14:paraId="6E3E84CF" w14:textId="77777777" w:rsidR="005D62CF" w:rsidRPr="00272245" w:rsidRDefault="005D62CF" w:rsidP="00BA4F1A">
            <w:pPr>
              <w:jc w:val="center"/>
              <w:rPr>
                <w:sz w:val="20"/>
                <w:szCs w:val="20"/>
              </w:rPr>
            </w:pPr>
          </w:p>
        </w:tc>
        <w:tc>
          <w:tcPr>
            <w:tcW w:w="1984" w:type="dxa"/>
            <w:tcBorders>
              <w:top w:val="nil"/>
              <w:bottom w:val="nil"/>
            </w:tcBorders>
          </w:tcPr>
          <w:p w14:paraId="6F79F401" w14:textId="77777777" w:rsidR="005D62CF" w:rsidRPr="00272245" w:rsidRDefault="005D62CF" w:rsidP="00BA4F1A">
            <w:pPr>
              <w:jc w:val="center"/>
              <w:rPr>
                <w:sz w:val="20"/>
                <w:szCs w:val="20"/>
              </w:rPr>
            </w:pPr>
          </w:p>
        </w:tc>
      </w:tr>
      <w:tr w:rsidR="005D62CF" w:rsidRPr="00272245" w14:paraId="7CA19368" w14:textId="77777777" w:rsidTr="00BE3BCE">
        <w:tc>
          <w:tcPr>
            <w:tcW w:w="3119" w:type="dxa"/>
            <w:tcBorders>
              <w:top w:val="nil"/>
              <w:bottom w:val="nil"/>
            </w:tcBorders>
          </w:tcPr>
          <w:p w14:paraId="7CC8818F" w14:textId="77777777" w:rsidR="005D62CF" w:rsidRPr="00BE3BCE" w:rsidRDefault="005D62CF" w:rsidP="00BA4F1A">
            <w:pPr>
              <w:jc w:val="right"/>
              <w:rPr>
                <w:sz w:val="18"/>
                <w:szCs w:val="18"/>
              </w:rPr>
            </w:pPr>
            <w:r w:rsidRPr="00BE3BCE">
              <w:rPr>
                <w:i/>
                <w:iCs/>
                <w:sz w:val="18"/>
                <w:szCs w:val="18"/>
              </w:rPr>
              <w:t>Single non-MA fall</w:t>
            </w:r>
          </w:p>
        </w:tc>
        <w:tc>
          <w:tcPr>
            <w:tcW w:w="1843" w:type="dxa"/>
            <w:tcBorders>
              <w:top w:val="nil"/>
              <w:bottom w:val="nil"/>
            </w:tcBorders>
          </w:tcPr>
          <w:p w14:paraId="331F4DC6" w14:textId="77777777" w:rsidR="005D62CF" w:rsidRPr="00272245" w:rsidRDefault="005D62CF" w:rsidP="00BA4F1A">
            <w:pPr>
              <w:jc w:val="center"/>
              <w:rPr>
                <w:sz w:val="20"/>
                <w:szCs w:val="20"/>
              </w:rPr>
            </w:pPr>
            <w:r w:rsidRPr="00272245">
              <w:rPr>
                <w:sz w:val="20"/>
                <w:szCs w:val="20"/>
              </w:rPr>
              <w:t>0.269 (0.127)</w:t>
            </w:r>
          </w:p>
        </w:tc>
        <w:tc>
          <w:tcPr>
            <w:tcW w:w="1984" w:type="dxa"/>
            <w:tcBorders>
              <w:top w:val="nil"/>
              <w:bottom w:val="nil"/>
            </w:tcBorders>
          </w:tcPr>
          <w:p w14:paraId="52F78476" w14:textId="77777777" w:rsidR="005D62CF" w:rsidRPr="00272245" w:rsidRDefault="005D62CF" w:rsidP="00BA4F1A">
            <w:pPr>
              <w:jc w:val="center"/>
              <w:rPr>
                <w:sz w:val="20"/>
                <w:szCs w:val="20"/>
              </w:rPr>
            </w:pPr>
            <w:r w:rsidRPr="00272245">
              <w:rPr>
                <w:sz w:val="20"/>
                <w:szCs w:val="20"/>
              </w:rPr>
              <w:t>0.034</w:t>
            </w:r>
          </w:p>
        </w:tc>
      </w:tr>
      <w:tr w:rsidR="005D62CF" w:rsidRPr="00272245" w14:paraId="091D442B" w14:textId="77777777" w:rsidTr="00BE3BCE">
        <w:tc>
          <w:tcPr>
            <w:tcW w:w="3119" w:type="dxa"/>
            <w:tcBorders>
              <w:top w:val="nil"/>
              <w:bottom w:val="nil"/>
            </w:tcBorders>
          </w:tcPr>
          <w:p w14:paraId="5DA0F63D" w14:textId="77777777" w:rsidR="005D62CF" w:rsidRPr="00BE3BCE" w:rsidRDefault="005D62CF" w:rsidP="00BA4F1A">
            <w:pPr>
              <w:jc w:val="right"/>
              <w:rPr>
                <w:sz w:val="18"/>
                <w:szCs w:val="18"/>
              </w:rPr>
            </w:pPr>
            <w:r w:rsidRPr="00BE3BCE">
              <w:rPr>
                <w:i/>
                <w:iCs/>
                <w:sz w:val="18"/>
                <w:szCs w:val="18"/>
              </w:rPr>
              <w:t>Recurrent non-MA falls</w:t>
            </w:r>
          </w:p>
        </w:tc>
        <w:tc>
          <w:tcPr>
            <w:tcW w:w="1843" w:type="dxa"/>
            <w:tcBorders>
              <w:top w:val="nil"/>
              <w:bottom w:val="nil"/>
            </w:tcBorders>
          </w:tcPr>
          <w:p w14:paraId="03136CF0" w14:textId="77777777" w:rsidR="005D62CF" w:rsidRPr="00272245" w:rsidRDefault="005D62CF" w:rsidP="00BA4F1A">
            <w:pPr>
              <w:jc w:val="center"/>
              <w:rPr>
                <w:sz w:val="20"/>
                <w:szCs w:val="20"/>
              </w:rPr>
            </w:pPr>
            <w:r w:rsidRPr="00272245">
              <w:rPr>
                <w:sz w:val="20"/>
                <w:szCs w:val="20"/>
              </w:rPr>
              <w:t>0.491 (0.165)</w:t>
            </w:r>
          </w:p>
        </w:tc>
        <w:tc>
          <w:tcPr>
            <w:tcW w:w="1984" w:type="dxa"/>
            <w:tcBorders>
              <w:top w:val="nil"/>
              <w:bottom w:val="nil"/>
            </w:tcBorders>
          </w:tcPr>
          <w:p w14:paraId="1B46E072" w14:textId="77777777" w:rsidR="005D62CF" w:rsidRPr="00272245" w:rsidRDefault="005D62CF" w:rsidP="00BA4F1A">
            <w:pPr>
              <w:jc w:val="center"/>
              <w:rPr>
                <w:sz w:val="20"/>
                <w:szCs w:val="20"/>
              </w:rPr>
            </w:pPr>
            <w:r w:rsidRPr="00272245">
              <w:rPr>
                <w:sz w:val="20"/>
                <w:szCs w:val="20"/>
              </w:rPr>
              <w:t>0.003</w:t>
            </w:r>
          </w:p>
        </w:tc>
      </w:tr>
      <w:tr w:rsidR="005D62CF" w:rsidRPr="00272245" w14:paraId="1C4CD568" w14:textId="77777777" w:rsidTr="00BE3BCE">
        <w:tc>
          <w:tcPr>
            <w:tcW w:w="3119" w:type="dxa"/>
            <w:tcBorders>
              <w:top w:val="nil"/>
              <w:bottom w:val="nil"/>
            </w:tcBorders>
          </w:tcPr>
          <w:p w14:paraId="42CCEC6E" w14:textId="77777777" w:rsidR="005D62CF" w:rsidRPr="00BE3BCE" w:rsidRDefault="005D62CF" w:rsidP="00BA4F1A">
            <w:pPr>
              <w:jc w:val="right"/>
              <w:rPr>
                <w:sz w:val="18"/>
                <w:szCs w:val="18"/>
              </w:rPr>
            </w:pPr>
            <w:r w:rsidRPr="00BE3BCE">
              <w:rPr>
                <w:i/>
                <w:iCs/>
                <w:sz w:val="18"/>
                <w:szCs w:val="18"/>
              </w:rPr>
              <w:t>Single MA fall</w:t>
            </w:r>
          </w:p>
        </w:tc>
        <w:tc>
          <w:tcPr>
            <w:tcW w:w="1843" w:type="dxa"/>
            <w:tcBorders>
              <w:top w:val="nil"/>
              <w:bottom w:val="nil"/>
            </w:tcBorders>
          </w:tcPr>
          <w:p w14:paraId="4A970463" w14:textId="77777777" w:rsidR="005D62CF" w:rsidRPr="00272245" w:rsidRDefault="005D62CF" w:rsidP="00BA4F1A">
            <w:pPr>
              <w:jc w:val="center"/>
              <w:rPr>
                <w:sz w:val="20"/>
                <w:szCs w:val="20"/>
              </w:rPr>
            </w:pPr>
            <w:r w:rsidRPr="00272245">
              <w:rPr>
                <w:sz w:val="20"/>
                <w:szCs w:val="20"/>
              </w:rPr>
              <w:t>0.973 (0.247)</w:t>
            </w:r>
          </w:p>
        </w:tc>
        <w:tc>
          <w:tcPr>
            <w:tcW w:w="1984" w:type="dxa"/>
            <w:tcBorders>
              <w:top w:val="nil"/>
              <w:bottom w:val="nil"/>
            </w:tcBorders>
          </w:tcPr>
          <w:p w14:paraId="1E902E4C" w14:textId="77777777" w:rsidR="005D62CF" w:rsidRPr="00272245" w:rsidRDefault="005D62CF" w:rsidP="00BA4F1A">
            <w:pPr>
              <w:jc w:val="center"/>
              <w:rPr>
                <w:sz w:val="20"/>
                <w:szCs w:val="20"/>
              </w:rPr>
            </w:pPr>
            <w:r w:rsidRPr="00272245">
              <w:rPr>
                <w:sz w:val="20"/>
                <w:szCs w:val="20"/>
              </w:rPr>
              <w:t>&lt;0.001</w:t>
            </w:r>
          </w:p>
        </w:tc>
      </w:tr>
      <w:tr w:rsidR="005D62CF" w:rsidRPr="00272245" w14:paraId="3F08F99E" w14:textId="77777777" w:rsidTr="00BE3BCE">
        <w:tc>
          <w:tcPr>
            <w:tcW w:w="3119" w:type="dxa"/>
            <w:tcBorders>
              <w:top w:val="nil"/>
              <w:bottom w:val="nil"/>
            </w:tcBorders>
          </w:tcPr>
          <w:p w14:paraId="4AA3A84F" w14:textId="77777777" w:rsidR="005D62CF" w:rsidRPr="00BE3BCE" w:rsidRDefault="005D62CF" w:rsidP="00BA4F1A">
            <w:pPr>
              <w:jc w:val="right"/>
              <w:rPr>
                <w:sz w:val="18"/>
                <w:szCs w:val="18"/>
              </w:rPr>
            </w:pPr>
            <w:r w:rsidRPr="00BE3BCE">
              <w:rPr>
                <w:i/>
                <w:iCs/>
                <w:sz w:val="18"/>
                <w:szCs w:val="18"/>
              </w:rPr>
              <w:t>Recurrent falls with MA</w:t>
            </w:r>
          </w:p>
        </w:tc>
        <w:tc>
          <w:tcPr>
            <w:tcW w:w="1843" w:type="dxa"/>
            <w:tcBorders>
              <w:top w:val="nil"/>
              <w:bottom w:val="nil"/>
            </w:tcBorders>
          </w:tcPr>
          <w:p w14:paraId="037CBB04" w14:textId="77777777" w:rsidR="005D62CF" w:rsidRPr="00272245" w:rsidRDefault="005D62CF" w:rsidP="00BA4F1A">
            <w:pPr>
              <w:jc w:val="center"/>
              <w:rPr>
                <w:sz w:val="20"/>
                <w:szCs w:val="20"/>
              </w:rPr>
            </w:pPr>
            <w:r w:rsidRPr="00272245">
              <w:rPr>
                <w:sz w:val="20"/>
                <w:szCs w:val="20"/>
              </w:rPr>
              <w:t>0.933 (0.364)</w:t>
            </w:r>
          </w:p>
        </w:tc>
        <w:tc>
          <w:tcPr>
            <w:tcW w:w="1984" w:type="dxa"/>
            <w:tcBorders>
              <w:top w:val="nil"/>
              <w:bottom w:val="nil"/>
            </w:tcBorders>
          </w:tcPr>
          <w:p w14:paraId="631F3389" w14:textId="77777777" w:rsidR="005D62CF" w:rsidRPr="00272245" w:rsidRDefault="005D62CF" w:rsidP="00BA4F1A">
            <w:pPr>
              <w:jc w:val="center"/>
              <w:rPr>
                <w:sz w:val="20"/>
                <w:szCs w:val="20"/>
              </w:rPr>
            </w:pPr>
            <w:r w:rsidRPr="00272245">
              <w:rPr>
                <w:sz w:val="20"/>
                <w:szCs w:val="20"/>
              </w:rPr>
              <w:t>0.010</w:t>
            </w:r>
          </w:p>
        </w:tc>
      </w:tr>
      <w:tr w:rsidR="005D62CF" w:rsidRPr="00272245" w14:paraId="0E4FF2D3" w14:textId="77777777" w:rsidTr="00BE3BCE">
        <w:tc>
          <w:tcPr>
            <w:tcW w:w="3119" w:type="dxa"/>
            <w:tcBorders>
              <w:top w:val="nil"/>
              <w:bottom w:val="nil"/>
            </w:tcBorders>
          </w:tcPr>
          <w:p w14:paraId="565CFCFC" w14:textId="5FA5C927" w:rsidR="005D62CF" w:rsidRPr="00BE3BCE" w:rsidRDefault="005D62CF" w:rsidP="00BA4F1A">
            <w:pPr>
              <w:jc w:val="left"/>
              <w:rPr>
                <w:sz w:val="18"/>
                <w:szCs w:val="18"/>
              </w:rPr>
            </w:pPr>
            <w:r w:rsidRPr="00BE3BCE">
              <w:rPr>
                <w:sz w:val="18"/>
                <w:szCs w:val="18"/>
              </w:rPr>
              <w:t>Frailty, PC (0-100)</w:t>
            </w:r>
          </w:p>
        </w:tc>
        <w:tc>
          <w:tcPr>
            <w:tcW w:w="1843" w:type="dxa"/>
            <w:tcBorders>
              <w:top w:val="nil"/>
              <w:bottom w:val="nil"/>
            </w:tcBorders>
          </w:tcPr>
          <w:p w14:paraId="4862408A" w14:textId="77777777" w:rsidR="005D62CF" w:rsidRPr="00272245" w:rsidRDefault="005D62CF" w:rsidP="00BA4F1A">
            <w:pPr>
              <w:jc w:val="center"/>
              <w:rPr>
                <w:sz w:val="20"/>
                <w:szCs w:val="20"/>
              </w:rPr>
            </w:pPr>
            <w:r w:rsidRPr="00272245">
              <w:rPr>
                <w:sz w:val="20"/>
                <w:szCs w:val="20"/>
              </w:rPr>
              <w:t>0.132 (0.013)</w:t>
            </w:r>
          </w:p>
        </w:tc>
        <w:tc>
          <w:tcPr>
            <w:tcW w:w="1984" w:type="dxa"/>
            <w:tcBorders>
              <w:top w:val="nil"/>
              <w:bottom w:val="nil"/>
            </w:tcBorders>
          </w:tcPr>
          <w:p w14:paraId="7C52C4AC" w14:textId="77777777" w:rsidR="005D62CF" w:rsidRPr="00272245" w:rsidRDefault="005D62CF" w:rsidP="00BA4F1A">
            <w:pPr>
              <w:jc w:val="center"/>
              <w:rPr>
                <w:sz w:val="20"/>
                <w:szCs w:val="20"/>
              </w:rPr>
            </w:pPr>
            <w:r w:rsidRPr="00272245">
              <w:rPr>
                <w:sz w:val="20"/>
                <w:szCs w:val="20"/>
              </w:rPr>
              <w:t>&lt;0.001</w:t>
            </w:r>
          </w:p>
        </w:tc>
      </w:tr>
      <w:tr w:rsidR="005D62CF" w:rsidRPr="00272245" w14:paraId="7A1D130B" w14:textId="77777777" w:rsidTr="00BE3BCE">
        <w:tc>
          <w:tcPr>
            <w:tcW w:w="3119" w:type="dxa"/>
            <w:tcBorders>
              <w:top w:val="nil"/>
              <w:bottom w:val="nil"/>
            </w:tcBorders>
          </w:tcPr>
          <w:p w14:paraId="2C233157" w14:textId="267CDB7D" w:rsidR="005D62CF" w:rsidRPr="00BE3BCE" w:rsidRDefault="005D62CF" w:rsidP="00BA4F1A">
            <w:pPr>
              <w:jc w:val="left"/>
              <w:rPr>
                <w:sz w:val="18"/>
                <w:szCs w:val="18"/>
              </w:rPr>
            </w:pPr>
            <w:r w:rsidRPr="00BE3BCE">
              <w:rPr>
                <w:sz w:val="18"/>
                <w:szCs w:val="18"/>
              </w:rPr>
              <w:t>Frailty^2, PC</w:t>
            </w:r>
          </w:p>
        </w:tc>
        <w:tc>
          <w:tcPr>
            <w:tcW w:w="1843" w:type="dxa"/>
            <w:tcBorders>
              <w:top w:val="nil"/>
              <w:bottom w:val="nil"/>
            </w:tcBorders>
          </w:tcPr>
          <w:p w14:paraId="5D28A248" w14:textId="77777777" w:rsidR="005D62CF" w:rsidRPr="00272245" w:rsidRDefault="005D62CF" w:rsidP="00BA4F1A">
            <w:pPr>
              <w:jc w:val="center"/>
              <w:rPr>
                <w:sz w:val="20"/>
                <w:szCs w:val="20"/>
              </w:rPr>
            </w:pPr>
            <w:r w:rsidRPr="00272245">
              <w:rPr>
                <w:sz w:val="20"/>
                <w:szCs w:val="20"/>
              </w:rPr>
              <w:t>-0.002 (0.0003)</w:t>
            </w:r>
          </w:p>
        </w:tc>
        <w:tc>
          <w:tcPr>
            <w:tcW w:w="1984" w:type="dxa"/>
            <w:tcBorders>
              <w:top w:val="nil"/>
              <w:bottom w:val="nil"/>
            </w:tcBorders>
          </w:tcPr>
          <w:p w14:paraId="7AE68F86" w14:textId="77777777" w:rsidR="005D62CF" w:rsidRPr="00272245" w:rsidRDefault="005D62CF" w:rsidP="00BA4F1A">
            <w:pPr>
              <w:jc w:val="center"/>
              <w:rPr>
                <w:sz w:val="20"/>
                <w:szCs w:val="20"/>
              </w:rPr>
            </w:pPr>
            <w:r w:rsidRPr="00272245">
              <w:rPr>
                <w:sz w:val="20"/>
                <w:szCs w:val="20"/>
              </w:rPr>
              <w:t>&lt;0.001</w:t>
            </w:r>
          </w:p>
        </w:tc>
      </w:tr>
      <w:tr w:rsidR="005D62CF" w:rsidRPr="00272245" w14:paraId="67577013" w14:textId="77777777" w:rsidTr="00BE3BCE">
        <w:tc>
          <w:tcPr>
            <w:tcW w:w="3119" w:type="dxa"/>
            <w:tcBorders>
              <w:top w:val="nil"/>
              <w:bottom w:val="nil"/>
            </w:tcBorders>
          </w:tcPr>
          <w:p w14:paraId="48708781" w14:textId="77777777" w:rsidR="005D62CF" w:rsidRPr="00BE3BCE" w:rsidRDefault="005D62CF" w:rsidP="00BA4F1A">
            <w:pPr>
              <w:jc w:val="left"/>
              <w:rPr>
                <w:sz w:val="18"/>
                <w:szCs w:val="18"/>
              </w:rPr>
            </w:pPr>
            <w:r w:rsidRPr="00BE3BCE">
              <w:rPr>
                <w:sz w:val="18"/>
                <w:szCs w:val="18"/>
              </w:rPr>
              <w:t>Change in frailty</w:t>
            </w:r>
            <w:r w:rsidRPr="00BE3BCE">
              <w:rPr>
                <w:sz w:val="18"/>
                <w:szCs w:val="18"/>
                <w:vertAlign w:val="superscript"/>
              </w:rPr>
              <w:t>1</w:t>
            </w:r>
          </w:p>
        </w:tc>
        <w:tc>
          <w:tcPr>
            <w:tcW w:w="1843" w:type="dxa"/>
            <w:tcBorders>
              <w:top w:val="nil"/>
              <w:bottom w:val="nil"/>
            </w:tcBorders>
          </w:tcPr>
          <w:p w14:paraId="200B391B" w14:textId="77777777" w:rsidR="005D62CF" w:rsidRPr="00272245" w:rsidRDefault="005D62CF" w:rsidP="00BA4F1A">
            <w:pPr>
              <w:jc w:val="center"/>
              <w:rPr>
                <w:sz w:val="20"/>
                <w:szCs w:val="20"/>
              </w:rPr>
            </w:pPr>
            <w:r w:rsidRPr="00272245">
              <w:rPr>
                <w:sz w:val="20"/>
                <w:szCs w:val="20"/>
              </w:rPr>
              <w:t>0.038 (0.008)</w:t>
            </w:r>
          </w:p>
        </w:tc>
        <w:tc>
          <w:tcPr>
            <w:tcW w:w="1984" w:type="dxa"/>
            <w:tcBorders>
              <w:top w:val="nil"/>
              <w:bottom w:val="nil"/>
            </w:tcBorders>
          </w:tcPr>
          <w:p w14:paraId="699A8118" w14:textId="77777777" w:rsidR="005D62CF" w:rsidRPr="00272245" w:rsidRDefault="005D62CF" w:rsidP="00BA4F1A">
            <w:pPr>
              <w:jc w:val="center"/>
              <w:rPr>
                <w:sz w:val="20"/>
                <w:szCs w:val="20"/>
              </w:rPr>
            </w:pPr>
            <w:r w:rsidRPr="00272245">
              <w:rPr>
                <w:sz w:val="20"/>
                <w:szCs w:val="20"/>
              </w:rPr>
              <w:t>&lt;0.001</w:t>
            </w:r>
          </w:p>
        </w:tc>
      </w:tr>
      <w:tr w:rsidR="005D62CF" w:rsidRPr="00272245" w14:paraId="7DABE996" w14:textId="77777777" w:rsidTr="00BE3BCE">
        <w:tc>
          <w:tcPr>
            <w:tcW w:w="3119" w:type="dxa"/>
            <w:tcBorders>
              <w:top w:val="nil"/>
              <w:bottom w:val="nil"/>
            </w:tcBorders>
          </w:tcPr>
          <w:p w14:paraId="20737A7F" w14:textId="32B931AC" w:rsidR="005D62CF" w:rsidRPr="00BE3BCE" w:rsidRDefault="005D62CF" w:rsidP="00BA4F1A">
            <w:pPr>
              <w:jc w:val="left"/>
              <w:rPr>
                <w:sz w:val="18"/>
                <w:szCs w:val="18"/>
              </w:rPr>
            </w:pPr>
            <w:r w:rsidRPr="00BE3BCE">
              <w:rPr>
                <w:sz w:val="18"/>
                <w:szCs w:val="18"/>
              </w:rPr>
              <w:t>Cognitive impairment, PC</w:t>
            </w:r>
          </w:p>
        </w:tc>
        <w:tc>
          <w:tcPr>
            <w:tcW w:w="1843" w:type="dxa"/>
            <w:tcBorders>
              <w:top w:val="nil"/>
              <w:bottom w:val="nil"/>
            </w:tcBorders>
          </w:tcPr>
          <w:p w14:paraId="092F1BB4" w14:textId="77777777" w:rsidR="005D62CF" w:rsidRPr="00272245" w:rsidRDefault="005D62CF" w:rsidP="00BA4F1A">
            <w:pPr>
              <w:jc w:val="center"/>
              <w:rPr>
                <w:sz w:val="20"/>
                <w:szCs w:val="20"/>
              </w:rPr>
            </w:pPr>
            <w:r w:rsidRPr="00272245">
              <w:rPr>
                <w:sz w:val="20"/>
                <w:szCs w:val="20"/>
              </w:rPr>
              <w:t>-0.692 (0.095)</w:t>
            </w:r>
          </w:p>
        </w:tc>
        <w:tc>
          <w:tcPr>
            <w:tcW w:w="1984" w:type="dxa"/>
            <w:tcBorders>
              <w:top w:val="nil"/>
              <w:bottom w:val="nil"/>
            </w:tcBorders>
          </w:tcPr>
          <w:p w14:paraId="6F467964" w14:textId="77777777" w:rsidR="005D62CF" w:rsidRPr="00272245" w:rsidRDefault="005D62CF" w:rsidP="00BA4F1A">
            <w:pPr>
              <w:jc w:val="center"/>
              <w:rPr>
                <w:sz w:val="20"/>
                <w:szCs w:val="20"/>
              </w:rPr>
            </w:pPr>
            <w:r w:rsidRPr="00272245">
              <w:rPr>
                <w:sz w:val="20"/>
                <w:szCs w:val="20"/>
              </w:rPr>
              <w:t>&lt;0.001</w:t>
            </w:r>
          </w:p>
        </w:tc>
      </w:tr>
      <w:tr w:rsidR="005D62CF" w:rsidRPr="00272245" w14:paraId="4FDBC3B5" w14:textId="77777777" w:rsidTr="00BE3BCE">
        <w:tc>
          <w:tcPr>
            <w:tcW w:w="3119" w:type="dxa"/>
            <w:tcBorders>
              <w:top w:val="nil"/>
              <w:bottom w:val="nil"/>
            </w:tcBorders>
          </w:tcPr>
          <w:p w14:paraId="472D0DDD" w14:textId="6DD635B8" w:rsidR="005D62CF" w:rsidRPr="00BE3BCE" w:rsidRDefault="005D62CF" w:rsidP="00BA4F1A">
            <w:pPr>
              <w:jc w:val="left"/>
              <w:rPr>
                <w:sz w:val="18"/>
                <w:szCs w:val="18"/>
              </w:rPr>
            </w:pPr>
            <w:r w:rsidRPr="00BE3BCE">
              <w:rPr>
                <w:sz w:val="18"/>
                <w:szCs w:val="18"/>
              </w:rPr>
              <w:t>Abnormal gait/balance, PC</w:t>
            </w:r>
          </w:p>
        </w:tc>
        <w:tc>
          <w:tcPr>
            <w:tcW w:w="1843" w:type="dxa"/>
            <w:tcBorders>
              <w:top w:val="nil"/>
              <w:bottom w:val="nil"/>
            </w:tcBorders>
          </w:tcPr>
          <w:p w14:paraId="2679A031" w14:textId="77777777" w:rsidR="005D62CF" w:rsidRPr="00272245" w:rsidRDefault="005D62CF" w:rsidP="00BA4F1A">
            <w:pPr>
              <w:jc w:val="center"/>
              <w:rPr>
                <w:sz w:val="20"/>
                <w:szCs w:val="20"/>
              </w:rPr>
            </w:pPr>
            <w:r w:rsidRPr="00272245">
              <w:rPr>
                <w:sz w:val="20"/>
                <w:szCs w:val="20"/>
              </w:rPr>
              <w:t>-0.329 (0.121)</w:t>
            </w:r>
          </w:p>
        </w:tc>
        <w:tc>
          <w:tcPr>
            <w:tcW w:w="1984" w:type="dxa"/>
            <w:tcBorders>
              <w:top w:val="nil"/>
              <w:bottom w:val="nil"/>
            </w:tcBorders>
          </w:tcPr>
          <w:p w14:paraId="23034787" w14:textId="77777777" w:rsidR="005D62CF" w:rsidRPr="00272245" w:rsidRDefault="005D62CF" w:rsidP="00BA4F1A">
            <w:pPr>
              <w:jc w:val="center"/>
              <w:rPr>
                <w:sz w:val="20"/>
                <w:szCs w:val="20"/>
              </w:rPr>
            </w:pPr>
            <w:r w:rsidRPr="00272245">
              <w:rPr>
                <w:sz w:val="20"/>
                <w:szCs w:val="20"/>
              </w:rPr>
              <w:t>0.007</w:t>
            </w:r>
          </w:p>
        </w:tc>
      </w:tr>
      <w:tr w:rsidR="005D62CF" w:rsidRPr="00272245" w14:paraId="2AEDB177" w14:textId="77777777" w:rsidTr="00BE3BCE">
        <w:tc>
          <w:tcPr>
            <w:tcW w:w="3119" w:type="dxa"/>
            <w:tcBorders>
              <w:top w:val="nil"/>
              <w:bottom w:val="nil"/>
            </w:tcBorders>
          </w:tcPr>
          <w:p w14:paraId="3CEFE367" w14:textId="624413AF" w:rsidR="005D62CF" w:rsidRPr="00BE3BCE" w:rsidRDefault="005D62CF" w:rsidP="00BA4F1A">
            <w:pPr>
              <w:jc w:val="left"/>
              <w:rPr>
                <w:sz w:val="18"/>
                <w:szCs w:val="18"/>
              </w:rPr>
            </w:pPr>
            <w:r w:rsidRPr="00BE3BCE">
              <w:rPr>
                <w:sz w:val="18"/>
                <w:szCs w:val="18"/>
              </w:rPr>
              <w:t>Social care receipt, PC</w:t>
            </w:r>
          </w:p>
        </w:tc>
        <w:tc>
          <w:tcPr>
            <w:tcW w:w="1843" w:type="dxa"/>
            <w:tcBorders>
              <w:top w:val="nil"/>
              <w:bottom w:val="nil"/>
            </w:tcBorders>
          </w:tcPr>
          <w:p w14:paraId="59F3A86E" w14:textId="77777777" w:rsidR="005D62CF" w:rsidRPr="00272245" w:rsidRDefault="005D62CF" w:rsidP="00BA4F1A">
            <w:pPr>
              <w:jc w:val="center"/>
              <w:rPr>
                <w:sz w:val="20"/>
                <w:szCs w:val="20"/>
              </w:rPr>
            </w:pPr>
            <w:r w:rsidRPr="00272245">
              <w:rPr>
                <w:sz w:val="20"/>
                <w:szCs w:val="20"/>
              </w:rPr>
              <w:t>-0.785 (0.302)</w:t>
            </w:r>
          </w:p>
        </w:tc>
        <w:tc>
          <w:tcPr>
            <w:tcW w:w="1984" w:type="dxa"/>
            <w:tcBorders>
              <w:top w:val="nil"/>
              <w:bottom w:val="nil"/>
            </w:tcBorders>
          </w:tcPr>
          <w:p w14:paraId="73915EC5" w14:textId="77777777" w:rsidR="005D62CF" w:rsidRPr="00272245" w:rsidRDefault="005D62CF" w:rsidP="00BA4F1A">
            <w:pPr>
              <w:jc w:val="center"/>
              <w:rPr>
                <w:sz w:val="20"/>
                <w:szCs w:val="20"/>
              </w:rPr>
            </w:pPr>
            <w:r w:rsidRPr="00272245">
              <w:rPr>
                <w:sz w:val="20"/>
                <w:szCs w:val="20"/>
              </w:rPr>
              <w:t>0.009</w:t>
            </w:r>
          </w:p>
        </w:tc>
      </w:tr>
      <w:tr w:rsidR="005D62CF" w:rsidRPr="00272245" w14:paraId="1AABCD85" w14:textId="77777777" w:rsidTr="00BE3BCE">
        <w:tc>
          <w:tcPr>
            <w:tcW w:w="3119" w:type="dxa"/>
            <w:tcBorders>
              <w:top w:val="nil"/>
              <w:bottom w:val="nil"/>
            </w:tcBorders>
          </w:tcPr>
          <w:p w14:paraId="7BBDEC7B" w14:textId="3236CDCC" w:rsidR="005D62CF" w:rsidRPr="00BE3BCE" w:rsidRDefault="005D62CF" w:rsidP="00BA4F1A">
            <w:pPr>
              <w:jc w:val="left"/>
              <w:rPr>
                <w:sz w:val="18"/>
                <w:szCs w:val="18"/>
              </w:rPr>
            </w:pPr>
            <w:r w:rsidRPr="00BE3BCE">
              <w:rPr>
                <w:sz w:val="18"/>
                <w:szCs w:val="18"/>
              </w:rPr>
              <w:t>Informal care receipt, PC</w:t>
            </w:r>
          </w:p>
        </w:tc>
        <w:tc>
          <w:tcPr>
            <w:tcW w:w="1843" w:type="dxa"/>
            <w:tcBorders>
              <w:top w:val="nil"/>
              <w:bottom w:val="nil"/>
            </w:tcBorders>
          </w:tcPr>
          <w:p w14:paraId="40262B1C" w14:textId="77777777" w:rsidR="005D62CF" w:rsidRPr="00272245" w:rsidRDefault="005D62CF" w:rsidP="00BA4F1A">
            <w:pPr>
              <w:jc w:val="center"/>
              <w:rPr>
                <w:sz w:val="20"/>
                <w:szCs w:val="20"/>
              </w:rPr>
            </w:pPr>
            <w:r w:rsidRPr="00272245">
              <w:rPr>
                <w:sz w:val="20"/>
                <w:szCs w:val="20"/>
              </w:rPr>
              <w:t>-0.255 (0.120)</w:t>
            </w:r>
          </w:p>
        </w:tc>
        <w:tc>
          <w:tcPr>
            <w:tcW w:w="1984" w:type="dxa"/>
            <w:tcBorders>
              <w:top w:val="nil"/>
              <w:bottom w:val="nil"/>
            </w:tcBorders>
          </w:tcPr>
          <w:p w14:paraId="1350B7E7" w14:textId="77777777" w:rsidR="005D62CF" w:rsidRPr="00272245" w:rsidRDefault="005D62CF" w:rsidP="00BA4F1A">
            <w:pPr>
              <w:jc w:val="center"/>
              <w:rPr>
                <w:sz w:val="20"/>
                <w:szCs w:val="20"/>
              </w:rPr>
            </w:pPr>
            <w:r w:rsidRPr="00272245">
              <w:rPr>
                <w:sz w:val="20"/>
                <w:szCs w:val="20"/>
              </w:rPr>
              <w:t>0.034</w:t>
            </w:r>
          </w:p>
        </w:tc>
      </w:tr>
      <w:tr w:rsidR="005D62CF" w:rsidRPr="00272245" w14:paraId="205F6EB1" w14:textId="77777777" w:rsidTr="00BE3BCE">
        <w:tc>
          <w:tcPr>
            <w:tcW w:w="3119" w:type="dxa"/>
            <w:tcBorders>
              <w:top w:val="nil"/>
              <w:bottom w:val="nil"/>
            </w:tcBorders>
          </w:tcPr>
          <w:p w14:paraId="4BF82E6C" w14:textId="4769F220" w:rsidR="005D62CF" w:rsidRPr="00BE3BCE" w:rsidRDefault="005D62CF" w:rsidP="00BA4F1A">
            <w:pPr>
              <w:jc w:val="left"/>
              <w:rPr>
                <w:sz w:val="18"/>
                <w:szCs w:val="18"/>
              </w:rPr>
            </w:pPr>
            <w:r w:rsidRPr="00BE3BCE">
              <w:rPr>
                <w:sz w:val="18"/>
                <w:szCs w:val="18"/>
              </w:rPr>
              <w:t>GP routine contact, PC</w:t>
            </w:r>
          </w:p>
        </w:tc>
        <w:tc>
          <w:tcPr>
            <w:tcW w:w="1843" w:type="dxa"/>
            <w:tcBorders>
              <w:top w:val="nil"/>
              <w:bottom w:val="nil"/>
            </w:tcBorders>
          </w:tcPr>
          <w:p w14:paraId="0B19CD8A" w14:textId="77777777" w:rsidR="005D62CF" w:rsidRPr="00272245" w:rsidRDefault="005D62CF" w:rsidP="00BA4F1A">
            <w:pPr>
              <w:jc w:val="center"/>
              <w:rPr>
                <w:sz w:val="20"/>
                <w:szCs w:val="20"/>
              </w:rPr>
            </w:pPr>
            <w:r w:rsidRPr="00272245">
              <w:rPr>
                <w:sz w:val="20"/>
                <w:szCs w:val="20"/>
              </w:rPr>
              <w:t>1.799 (0.081)</w:t>
            </w:r>
          </w:p>
        </w:tc>
        <w:tc>
          <w:tcPr>
            <w:tcW w:w="1984" w:type="dxa"/>
            <w:tcBorders>
              <w:top w:val="nil"/>
              <w:bottom w:val="nil"/>
            </w:tcBorders>
          </w:tcPr>
          <w:p w14:paraId="77EED49C" w14:textId="77777777" w:rsidR="005D62CF" w:rsidRPr="00272245" w:rsidRDefault="005D62CF" w:rsidP="00BA4F1A">
            <w:pPr>
              <w:jc w:val="center"/>
              <w:rPr>
                <w:sz w:val="20"/>
                <w:szCs w:val="20"/>
              </w:rPr>
            </w:pPr>
            <w:r w:rsidRPr="00272245">
              <w:rPr>
                <w:sz w:val="20"/>
                <w:szCs w:val="20"/>
              </w:rPr>
              <w:t>&lt;0.001</w:t>
            </w:r>
          </w:p>
        </w:tc>
      </w:tr>
      <w:tr w:rsidR="005D62CF" w:rsidRPr="00272245" w14:paraId="30131252" w14:textId="77777777" w:rsidTr="00BE3BCE">
        <w:tc>
          <w:tcPr>
            <w:tcW w:w="6946" w:type="dxa"/>
            <w:gridSpan w:val="3"/>
          </w:tcPr>
          <w:p w14:paraId="08264642" w14:textId="469FCC5B" w:rsidR="005D62CF" w:rsidRPr="00272245" w:rsidRDefault="005D62CF" w:rsidP="00BA4F1A">
            <w:pPr>
              <w:rPr>
                <w:sz w:val="18"/>
                <w:szCs w:val="18"/>
              </w:rPr>
            </w:pPr>
            <w:r w:rsidRPr="00272245">
              <w:rPr>
                <w:b/>
                <w:bCs/>
                <w:sz w:val="18"/>
                <w:szCs w:val="18"/>
              </w:rPr>
              <w:t xml:space="preserve">Abbreviation: </w:t>
            </w:r>
            <w:r w:rsidRPr="00272245">
              <w:rPr>
                <w:sz w:val="18"/>
                <w:szCs w:val="18"/>
              </w:rPr>
              <w:t xml:space="preserve">ELSA: English Longitudinal Study of Ageing; MA fall: fall requiring medical attention; </w:t>
            </w:r>
            <w:r>
              <w:rPr>
                <w:sz w:val="18"/>
                <w:szCs w:val="18"/>
              </w:rPr>
              <w:t xml:space="preserve">PC: previous cycle; </w:t>
            </w:r>
            <w:r w:rsidRPr="00272245">
              <w:rPr>
                <w:sz w:val="18"/>
                <w:szCs w:val="18"/>
              </w:rPr>
              <w:t>Ref: reference; SE: standard error</w:t>
            </w:r>
          </w:p>
          <w:p w14:paraId="3F62102B" w14:textId="77777777" w:rsidR="005D62CF" w:rsidRPr="00272245" w:rsidRDefault="005D62CF" w:rsidP="00BA4F1A">
            <w:pPr>
              <w:rPr>
                <w:sz w:val="20"/>
                <w:szCs w:val="20"/>
              </w:rPr>
            </w:pPr>
            <w:r w:rsidRPr="00272245">
              <w:rPr>
                <w:sz w:val="18"/>
                <w:szCs w:val="18"/>
                <w:vertAlign w:val="superscript"/>
              </w:rPr>
              <w:t>1</w:t>
            </w:r>
            <w:r w:rsidRPr="00272245">
              <w:rPr>
                <w:sz w:val="18"/>
                <w:szCs w:val="18"/>
              </w:rPr>
              <w:t xml:space="preserve"> Covariate included in logistic regression is biannual change in frailty measured in ELSA. In model simulation, the annualized change in frailty is used instead to predict dependent variable. </w:t>
            </w:r>
          </w:p>
        </w:tc>
      </w:tr>
    </w:tbl>
    <w:p w14:paraId="77D5B555" w14:textId="7B6F9A05" w:rsidR="00574572" w:rsidRDefault="00574572" w:rsidP="005577C1"/>
    <w:tbl>
      <w:tblPr>
        <w:tblStyle w:val="TableGrid"/>
        <w:tblW w:w="0" w:type="auto"/>
        <w:tblInd w:w="-5" w:type="dxa"/>
        <w:tblLook w:val="04A0" w:firstRow="1" w:lastRow="0" w:firstColumn="1" w:lastColumn="0" w:noHBand="0" w:noVBand="1"/>
      </w:tblPr>
      <w:tblGrid>
        <w:gridCol w:w="3119"/>
        <w:gridCol w:w="1913"/>
        <w:gridCol w:w="1914"/>
      </w:tblGrid>
      <w:tr w:rsidR="005D62CF" w:rsidRPr="004C78D8" w14:paraId="36D91A0A" w14:textId="77777777" w:rsidTr="00BE3BCE">
        <w:tc>
          <w:tcPr>
            <w:tcW w:w="6946" w:type="dxa"/>
            <w:gridSpan w:val="3"/>
          </w:tcPr>
          <w:p w14:paraId="7CF0A439" w14:textId="0F6849FB" w:rsidR="005D62CF" w:rsidRPr="004C78D8" w:rsidRDefault="007820C6" w:rsidP="00BA4F1A">
            <w:pPr>
              <w:jc w:val="left"/>
            </w:pPr>
            <w:r>
              <w:rPr>
                <w:b/>
                <w:bCs/>
              </w:rPr>
              <w:t>Appendix 4</w:t>
            </w:r>
            <w:r w:rsidR="005D62CF" w:rsidRPr="004C78D8">
              <w:t xml:space="preserve"> Logistic regression coefficients for self-referred exercise demand.</w:t>
            </w:r>
          </w:p>
        </w:tc>
      </w:tr>
      <w:tr w:rsidR="005D62CF" w:rsidRPr="004C78D8" w14:paraId="4F1BB3AA" w14:textId="77777777" w:rsidTr="00BE3BCE">
        <w:tc>
          <w:tcPr>
            <w:tcW w:w="6946" w:type="dxa"/>
            <w:gridSpan w:val="3"/>
          </w:tcPr>
          <w:p w14:paraId="41C8CADF" w14:textId="354ACA5E" w:rsidR="005D62CF" w:rsidRPr="004C78D8" w:rsidRDefault="005D62CF" w:rsidP="00BA4F1A">
            <w:pPr>
              <w:jc w:val="left"/>
              <w:rPr>
                <w:b/>
                <w:bCs/>
                <w:i/>
                <w:iCs/>
                <w:sz w:val="20"/>
                <w:szCs w:val="20"/>
              </w:rPr>
            </w:pPr>
            <w:r w:rsidRPr="004C78D8">
              <w:rPr>
                <w:b/>
                <w:bCs/>
                <w:i/>
                <w:iCs/>
                <w:sz w:val="20"/>
                <w:szCs w:val="20"/>
              </w:rPr>
              <w:t>Dependent variable: Self-referred exercise demand</w:t>
            </w:r>
          </w:p>
        </w:tc>
      </w:tr>
      <w:tr w:rsidR="005D62CF" w:rsidRPr="004C78D8" w14:paraId="7BB918C5" w14:textId="77777777" w:rsidTr="00BE3BCE">
        <w:tc>
          <w:tcPr>
            <w:tcW w:w="3119" w:type="dxa"/>
            <w:tcBorders>
              <w:bottom w:val="single" w:sz="4" w:space="0" w:color="auto"/>
            </w:tcBorders>
          </w:tcPr>
          <w:p w14:paraId="74C854C0" w14:textId="77777777" w:rsidR="005D62CF" w:rsidRPr="004C78D8" w:rsidRDefault="005D62CF" w:rsidP="00BA4F1A">
            <w:pPr>
              <w:rPr>
                <w:b/>
                <w:bCs/>
                <w:sz w:val="20"/>
                <w:szCs w:val="20"/>
              </w:rPr>
            </w:pPr>
            <w:r w:rsidRPr="004C78D8">
              <w:rPr>
                <w:b/>
                <w:bCs/>
                <w:sz w:val="20"/>
                <w:szCs w:val="20"/>
              </w:rPr>
              <w:t>Explanatory variables</w:t>
            </w:r>
          </w:p>
        </w:tc>
        <w:tc>
          <w:tcPr>
            <w:tcW w:w="1913" w:type="dxa"/>
            <w:tcBorders>
              <w:bottom w:val="single" w:sz="4" w:space="0" w:color="auto"/>
            </w:tcBorders>
          </w:tcPr>
          <w:p w14:paraId="44683B57" w14:textId="77777777" w:rsidR="005D62CF" w:rsidRPr="004C78D8" w:rsidRDefault="005D62CF" w:rsidP="00BA4F1A">
            <w:pPr>
              <w:jc w:val="center"/>
              <w:rPr>
                <w:b/>
                <w:bCs/>
                <w:sz w:val="20"/>
                <w:szCs w:val="20"/>
              </w:rPr>
            </w:pPr>
            <w:r w:rsidRPr="004C78D8">
              <w:rPr>
                <w:b/>
                <w:bCs/>
                <w:sz w:val="20"/>
                <w:szCs w:val="20"/>
              </w:rPr>
              <w:t>Coefficient (SE)</w:t>
            </w:r>
          </w:p>
        </w:tc>
        <w:tc>
          <w:tcPr>
            <w:tcW w:w="1914" w:type="dxa"/>
            <w:tcBorders>
              <w:bottom w:val="single" w:sz="4" w:space="0" w:color="auto"/>
            </w:tcBorders>
          </w:tcPr>
          <w:p w14:paraId="6DB96087" w14:textId="77777777" w:rsidR="005D62CF" w:rsidRPr="004C78D8" w:rsidRDefault="005D62CF" w:rsidP="00BA4F1A">
            <w:pPr>
              <w:jc w:val="center"/>
              <w:rPr>
                <w:b/>
                <w:bCs/>
                <w:sz w:val="20"/>
                <w:szCs w:val="20"/>
              </w:rPr>
            </w:pPr>
            <w:r w:rsidRPr="004C78D8">
              <w:rPr>
                <w:b/>
                <w:bCs/>
                <w:sz w:val="20"/>
                <w:szCs w:val="20"/>
              </w:rPr>
              <w:t>P-value</w:t>
            </w:r>
          </w:p>
        </w:tc>
      </w:tr>
      <w:tr w:rsidR="005D62CF" w:rsidRPr="004C78D8" w14:paraId="25ED2D67" w14:textId="77777777" w:rsidTr="00BE3BCE">
        <w:tc>
          <w:tcPr>
            <w:tcW w:w="3119" w:type="dxa"/>
            <w:tcBorders>
              <w:bottom w:val="nil"/>
            </w:tcBorders>
          </w:tcPr>
          <w:p w14:paraId="06F835FB" w14:textId="77777777" w:rsidR="005D62CF" w:rsidRPr="004C78D8" w:rsidRDefault="005D62CF" w:rsidP="00BA4F1A">
            <w:pPr>
              <w:jc w:val="left"/>
              <w:rPr>
                <w:sz w:val="18"/>
                <w:szCs w:val="18"/>
              </w:rPr>
            </w:pPr>
            <w:r w:rsidRPr="004C78D8">
              <w:rPr>
                <w:sz w:val="18"/>
                <w:szCs w:val="18"/>
              </w:rPr>
              <w:t>Constant</w:t>
            </w:r>
          </w:p>
        </w:tc>
        <w:tc>
          <w:tcPr>
            <w:tcW w:w="1913" w:type="dxa"/>
            <w:tcBorders>
              <w:bottom w:val="nil"/>
            </w:tcBorders>
          </w:tcPr>
          <w:p w14:paraId="7B3B8DC3" w14:textId="77777777" w:rsidR="005D62CF" w:rsidRPr="004C78D8" w:rsidRDefault="005D62CF" w:rsidP="00BA4F1A">
            <w:pPr>
              <w:jc w:val="center"/>
              <w:rPr>
                <w:sz w:val="18"/>
                <w:szCs w:val="18"/>
              </w:rPr>
            </w:pPr>
            <w:r w:rsidRPr="004C78D8">
              <w:rPr>
                <w:sz w:val="18"/>
                <w:szCs w:val="18"/>
              </w:rPr>
              <w:t>-3.211 (0.464)</w:t>
            </w:r>
          </w:p>
        </w:tc>
        <w:tc>
          <w:tcPr>
            <w:tcW w:w="1914" w:type="dxa"/>
            <w:tcBorders>
              <w:bottom w:val="nil"/>
            </w:tcBorders>
          </w:tcPr>
          <w:p w14:paraId="36BA58CB" w14:textId="77777777" w:rsidR="005D62CF" w:rsidRPr="004C78D8" w:rsidRDefault="005D62CF" w:rsidP="00BA4F1A">
            <w:pPr>
              <w:jc w:val="center"/>
              <w:rPr>
                <w:sz w:val="18"/>
                <w:szCs w:val="18"/>
              </w:rPr>
            </w:pPr>
            <w:r w:rsidRPr="004C78D8">
              <w:rPr>
                <w:sz w:val="18"/>
                <w:szCs w:val="18"/>
              </w:rPr>
              <w:t>&lt;0.001</w:t>
            </w:r>
          </w:p>
        </w:tc>
      </w:tr>
      <w:tr w:rsidR="005D62CF" w:rsidRPr="004C78D8" w14:paraId="00D53876" w14:textId="77777777" w:rsidTr="00BE3BCE">
        <w:tc>
          <w:tcPr>
            <w:tcW w:w="3119" w:type="dxa"/>
            <w:tcBorders>
              <w:top w:val="nil"/>
              <w:bottom w:val="nil"/>
            </w:tcBorders>
          </w:tcPr>
          <w:p w14:paraId="16F3911A" w14:textId="7433ED83" w:rsidR="005D62CF" w:rsidRPr="004C78D8" w:rsidRDefault="005D62CF" w:rsidP="00BA4F1A">
            <w:pPr>
              <w:jc w:val="left"/>
              <w:rPr>
                <w:sz w:val="18"/>
                <w:szCs w:val="18"/>
              </w:rPr>
            </w:pPr>
            <w:r w:rsidRPr="004C78D8">
              <w:rPr>
                <w:sz w:val="18"/>
                <w:szCs w:val="18"/>
              </w:rPr>
              <w:t>Age</w:t>
            </w:r>
            <w:r>
              <w:rPr>
                <w:sz w:val="18"/>
                <w:szCs w:val="18"/>
              </w:rPr>
              <w:t>, previous cycle (PC)</w:t>
            </w:r>
          </w:p>
        </w:tc>
        <w:tc>
          <w:tcPr>
            <w:tcW w:w="1913" w:type="dxa"/>
            <w:tcBorders>
              <w:top w:val="nil"/>
              <w:bottom w:val="nil"/>
            </w:tcBorders>
          </w:tcPr>
          <w:p w14:paraId="19124D44" w14:textId="77777777" w:rsidR="005D62CF" w:rsidRPr="004C78D8" w:rsidRDefault="005D62CF" w:rsidP="00BA4F1A">
            <w:pPr>
              <w:jc w:val="center"/>
              <w:rPr>
                <w:sz w:val="18"/>
                <w:szCs w:val="18"/>
              </w:rPr>
            </w:pPr>
            <w:r w:rsidRPr="004C78D8">
              <w:rPr>
                <w:sz w:val="18"/>
                <w:szCs w:val="18"/>
              </w:rPr>
              <w:t>-0.017 (0.006)</w:t>
            </w:r>
          </w:p>
        </w:tc>
        <w:tc>
          <w:tcPr>
            <w:tcW w:w="1914" w:type="dxa"/>
            <w:tcBorders>
              <w:top w:val="nil"/>
              <w:bottom w:val="nil"/>
            </w:tcBorders>
          </w:tcPr>
          <w:p w14:paraId="6E2AF3BB" w14:textId="77777777" w:rsidR="005D62CF" w:rsidRPr="004C78D8" w:rsidRDefault="005D62CF" w:rsidP="00BA4F1A">
            <w:pPr>
              <w:jc w:val="center"/>
              <w:rPr>
                <w:sz w:val="18"/>
                <w:szCs w:val="18"/>
              </w:rPr>
            </w:pPr>
            <w:r w:rsidRPr="004C78D8">
              <w:rPr>
                <w:sz w:val="18"/>
                <w:szCs w:val="18"/>
              </w:rPr>
              <w:t>0.010</w:t>
            </w:r>
          </w:p>
        </w:tc>
      </w:tr>
      <w:tr w:rsidR="005D62CF" w:rsidRPr="004C78D8" w14:paraId="7DFEB7D1" w14:textId="77777777" w:rsidTr="00BE3BCE">
        <w:tc>
          <w:tcPr>
            <w:tcW w:w="3119" w:type="dxa"/>
            <w:tcBorders>
              <w:top w:val="nil"/>
              <w:bottom w:val="nil"/>
            </w:tcBorders>
          </w:tcPr>
          <w:p w14:paraId="0EE3AD29" w14:textId="77777777" w:rsidR="005D62CF" w:rsidRPr="004C78D8" w:rsidRDefault="005D62CF" w:rsidP="00BA4F1A">
            <w:pPr>
              <w:jc w:val="left"/>
              <w:rPr>
                <w:sz w:val="18"/>
                <w:szCs w:val="18"/>
              </w:rPr>
            </w:pPr>
            <w:r w:rsidRPr="004C78D8">
              <w:rPr>
                <w:sz w:val="18"/>
                <w:szCs w:val="18"/>
              </w:rPr>
              <w:t>Female</w:t>
            </w:r>
          </w:p>
        </w:tc>
        <w:tc>
          <w:tcPr>
            <w:tcW w:w="1913" w:type="dxa"/>
            <w:tcBorders>
              <w:top w:val="nil"/>
              <w:bottom w:val="nil"/>
            </w:tcBorders>
          </w:tcPr>
          <w:p w14:paraId="4F76AA67" w14:textId="77777777" w:rsidR="005D62CF" w:rsidRPr="004C78D8" w:rsidRDefault="005D62CF" w:rsidP="00BA4F1A">
            <w:pPr>
              <w:jc w:val="center"/>
              <w:rPr>
                <w:sz w:val="18"/>
                <w:szCs w:val="18"/>
              </w:rPr>
            </w:pPr>
            <w:r w:rsidRPr="004C78D8">
              <w:rPr>
                <w:sz w:val="18"/>
                <w:szCs w:val="18"/>
              </w:rPr>
              <w:t>0.627 (0.096)</w:t>
            </w:r>
          </w:p>
        </w:tc>
        <w:tc>
          <w:tcPr>
            <w:tcW w:w="1914" w:type="dxa"/>
            <w:tcBorders>
              <w:top w:val="nil"/>
              <w:bottom w:val="nil"/>
            </w:tcBorders>
          </w:tcPr>
          <w:p w14:paraId="167412B7" w14:textId="77777777" w:rsidR="005D62CF" w:rsidRPr="004C78D8" w:rsidRDefault="005D62CF" w:rsidP="00BA4F1A">
            <w:pPr>
              <w:jc w:val="center"/>
              <w:rPr>
                <w:sz w:val="18"/>
                <w:szCs w:val="18"/>
              </w:rPr>
            </w:pPr>
            <w:r w:rsidRPr="004C78D8">
              <w:rPr>
                <w:sz w:val="18"/>
                <w:szCs w:val="18"/>
              </w:rPr>
              <w:t>&lt;0.001</w:t>
            </w:r>
          </w:p>
        </w:tc>
      </w:tr>
      <w:tr w:rsidR="005D62CF" w:rsidRPr="004C78D8" w14:paraId="5D40AFDF" w14:textId="77777777" w:rsidTr="00BE3BCE">
        <w:tc>
          <w:tcPr>
            <w:tcW w:w="3119" w:type="dxa"/>
            <w:tcBorders>
              <w:top w:val="nil"/>
              <w:bottom w:val="nil"/>
            </w:tcBorders>
          </w:tcPr>
          <w:p w14:paraId="2FDEB5C0" w14:textId="4C282E92" w:rsidR="005D62CF" w:rsidRPr="004C78D8" w:rsidRDefault="005D62CF" w:rsidP="00BA4F1A">
            <w:pPr>
              <w:jc w:val="left"/>
              <w:rPr>
                <w:sz w:val="18"/>
                <w:szCs w:val="18"/>
              </w:rPr>
            </w:pPr>
            <w:r w:rsidRPr="004C78D8">
              <w:rPr>
                <w:sz w:val="18"/>
                <w:szCs w:val="18"/>
              </w:rPr>
              <w:t>Falls incidence (ref: No fall incidence)</w:t>
            </w:r>
          </w:p>
        </w:tc>
        <w:tc>
          <w:tcPr>
            <w:tcW w:w="1913" w:type="dxa"/>
            <w:tcBorders>
              <w:top w:val="nil"/>
              <w:bottom w:val="nil"/>
            </w:tcBorders>
          </w:tcPr>
          <w:p w14:paraId="0DEF6517" w14:textId="77777777" w:rsidR="005D62CF" w:rsidRPr="004C78D8" w:rsidRDefault="005D62CF" w:rsidP="00BA4F1A">
            <w:pPr>
              <w:jc w:val="center"/>
              <w:rPr>
                <w:sz w:val="18"/>
                <w:szCs w:val="18"/>
              </w:rPr>
            </w:pPr>
          </w:p>
        </w:tc>
        <w:tc>
          <w:tcPr>
            <w:tcW w:w="1914" w:type="dxa"/>
            <w:tcBorders>
              <w:top w:val="nil"/>
              <w:bottom w:val="nil"/>
            </w:tcBorders>
          </w:tcPr>
          <w:p w14:paraId="3405CAC5" w14:textId="77777777" w:rsidR="005D62CF" w:rsidRPr="004C78D8" w:rsidRDefault="005D62CF" w:rsidP="00BA4F1A">
            <w:pPr>
              <w:jc w:val="center"/>
              <w:rPr>
                <w:sz w:val="18"/>
                <w:szCs w:val="18"/>
              </w:rPr>
            </w:pPr>
          </w:p>
        </w:tc>
      </w:tr>
      <w:tr w:rsidR="005D62CF" w:rsidRPr="004C78D8" w14:paraId="61FE3042" w14:textId="77777777" w:rsidTr="00BE3BCE">
        <w:tc>
          <w:tcPr>
            <w:tcW w:w="3119" w:type="dxa"/>
            <w:tcBorders>
              <w:top w:val="nil"/>
              <w:bottom w:val="nil"/>
            </w:tcBorders>
          </w:tcPr>
          <w:p w14:paraId="15A7E2B8" w14:textId="77777777" w:rsidR="005D62CF" w:rsidRPr="004C78D8" w:rsidRDefault="005D62CF" w:rsidP="00BA4F1A">
            <w:pPr>
              <w:jc w:val="right"/>
              <w:rPr>
                <w:sz w:val="18"/>
                <w:szCs w:val="18"/>
              </w:rPr>
            </w:pPr>
            <w:r w:rsidRPr="004C78D8">
              <w:rPr>
                <w:i/>
                <w:iCs/>
                <w:sz w:val="18"/>
                <w:szCs w:val="18"/>
              </w:rPr>
              <w:t>Single non-MA fall</w:t>
            </w:r>
          </w:p>
        </w:tc>
        <w:tc>
          <w:tcPr>
            <w:tcW w:w="1913" w:type="dxa"/>
            <w:tcBorders>
              <w:top w:val="nil"/>
              <w:bottom w:val="nil"/>
            </w:tcBorders>
          </w:tcPr>
          <w:p w14:paraId="64B1651D" w14:textId="77777777" w:rsidR="005D62CF" w:rsidRPr="004C78D8" w:rsidRDefault="005D62CF" w:rsidP="00BA4F1A">
            <w:pPr>
              <w:jc w:val="center"/>
              <w:rPr>
                <w:sz w:val="18"/>
                <w:szCs w:val="18"/>
              </w:rPr>
            </w:pPr>
            <w:r w:rsidRPr="004C78D8">
              <w:rPr>
                <w:sz w:val="18"/>
                <w:szCs w:val="18"/>
              </w:rPr>
              <w:t>0.184 (0.137)</w:t>
            </w:r>
          </w:p>
        </w:tc>
        <w:tc>
          <w:tcPr>
            <w:tcW w:w="1914" w:type="dxa"/>
            <w:tcBorders>
              <w:top w:val="nil"/>
              <w:bottom w:val="nil"/>
            </w:tcBorders>
          </w:tcPr>
          <w:p w14:paraId="0480F330" w14:textId="77777777" w:rsidR="005D62CF" w:rsidRPr="004C78D8" w:rsidRDefault="005D62CF" w:rsidP="00BA4F1A">
            <w:pPr>
              <w:jc w:val="center"/>
              <w:rPr>
                <w:sz w:val="18"/>
                <w:szCs w:val="18"/>
              </w:rPr>
            </w:pPr>
            <w:r w:rsidRPr="004C78D8">
              <w:rPr>
                <w:sz w:val="18"/>
                <w:szCs w:val="18"/>
              </w:rPr>
              <w:t>0.179</w:t>
            </w:r>
          </w:p>
        </w:tc>
      </w:tr>
      <w:tr w:rsidR="005D62CF" w:rsidRPr="004C78D8" w14:paraId="4734FA02" w14:textId="77777777" w:rsidTr="00BE3BCE">
        <w:tc>
          <w:tcPr>
            <w:tcW w:w="3119" w:type="dxa"/>
            <w:tcBorders>
              <w:top w:val="nil"/>
              <w:bottom w:val="nil"/>
            </w:tcBorders>
          </w:tcPr>
          <w:p w14:paraId="6F8E3A2D" w14:textId="77777777" w:rsidR="005D62CF" w:rsidRPr="004C78D8" w:rsidRDefault="005D62CF" w:rsidP="00BA4F1A">
            <w:pPr>
              <w:jc w:val="right"/>
              <w:rPr>
                <w:sz w:val="18"/>
                <w:szCs w:val="18"/>
              </w:rPr>
            </w:pPr>
            <w:r w:rsidRPr="004C78D8">
              <w:rPr>
                <w:i/>
                <w:iCs/>
                <w:sz w:val="18"/>
                <w:szCs w:val="18"/>
              </w:rPr>
              <w:t>Recurrent non-MA falls</w:t>
            </w:r>
          </w:p>
        </w:tc>
        <w:tc>
          <w:tcPr>
            <w:tcW w:w="1913" w:type="dxa"/>
            <w:tcBorders>
              <w:top w:val="nil"/>
              <w:bottom w:val="nil"/>
            </w:tcBorders>
          </w:tcPr>
          <w:p w14:paraId="3E5AC742" w14:textId="77777777" w:rsidR="005D62CF" w:rsidRPr="004C78D8" w:rsidRDefault="005D62CF" w:rsidP="00BA4F1A">
            <w:pPr>
              <w:jc w:val="center"/>
              <w:rPr>
                <w:sz w:val="18"/>
                <w:szCs w:val="18"/>
              </w:rPr>
            </w:pPr>
            <w:r w:rsidRPr="004C78D8">
              <w:rPr>
                <w:sz w:val="18"/>
                <w:szCs w:val="18"/>
              </w:rPr>
              <w:t>0.264 (0.148)</w:t>
            </w:r>
          </w:p>
        </w:tc>
        <w:tc>
          <w:tcPr>
            <w:tcW w:w="1914" w:type="dxa"/>
            <w:tcBorders>
              <w:top w:val="nil"/>
              <w:bottom w:val="nil"/>
            </w:tcBorders>
          </w:tcPr>
          <w:p w14:paraId="3B9B1302" w14:textId="77777777" w:rsidR="005D62CF" w:rsidRPr="004C78D8" w:rsidRDefault="005D62CF" w:rsidP="00BA4F1A">
            <w:pPr>
              <w:jc w:val="center"/>
              <w:rPr>
                <w:sz w:val="18"/>
                <w:szCs w:val="18"/>
              </w:rPr>
            </w:pPr>
            <w:r w:rsidRPr="004C78D8">
              <w:rPr>
                <w:sz w:val="18"/>
                <w:szCs w:val="18"/>
              </w:rPr>
              <w:t>0.075</w:t>
            </w:r>
          </w:p>
        </w:tc>
      </w:tr>
      <w:tr w:rsidR="005D62CF" w:rsidRPr="004C78D8" w14:paraId="6BBE25D7" w14:textId="77777777" w:rsidTr="00BE3BCE">
        <w:tc>
          <w:tcPr>
            <w:tcW w:w="3119" w:type="dxa"/>
            <w:tcBorders>
              <w:top w:val="nil"/>
              <w:bottom w:val="nil"/>
            </w:tcBorders>
          </w:tcPr>
          <w:p w14:paraId="5668071A" w14:textId="77777777" w:rsidR="005D62CF" w:rsidRPr="004C78D8" w:rsidRDefault="005D62CF" w:rsidP="00BA4F1A">
            <w:pPr>
              <w:jc w:val="right"/>
              <w:rPr>
                <w:sz w:val="18"/>
                <w:szCs w:val="18"/>
              </w:rPr>
            </w:pPr>
            <w:r w:rsidRPr="004C78D8">
              <w:rPr>
                <w:i/>
                <w:iCs/>
                <w:sz w:val="18"/>
                <w:szCs w:val="18"/>
              </w:rPr>
              <w:t>Single MA fall</w:t>
            </w:r>
          </w:p>
        </w:tc>
        <w:tc>
          <w:tcPr>
            <w:tcW w:w="1913" w:type="dxa"/>
            <w:tcBorders>
              <w:top w:val="nil"/>
              <w:bottom w:val="nil"/>
            </w:tcBorders>
          </w:tcPr>
          <w:p w14:paraId="6FE54B41" w14:textId="77777777" w:rsidR="005D62CF" w:rsidRPr="004C78D8" w:rsidRDefault="005D62CF" w:rsidP="00BA4F1A">
            <w:pPr>
              <w:jc w:val="center"/>
              <w:rPr>
                <w:sz w:val="18"/>
                <w:szCs w:val="18"/>
              </w:rPr>
            </w:pPr>
            <w:r w:rsidRPr="004C78D8">
              <w:rPr>
                <w:sz w:val="18"/>
                <w:szCs w:val="18"/>
              </w:rPr>
              <w:t>0.371 (0.191)</w:t>
            </w:r>
          </w:p>
        </w:tc>
        <w:tc>
          <w:tcPr>
            <w:tcW w:w="1914" w:type="dxa"/>
            <w:tcBorders>
              <w:top w:val="nil"/>
              <w:bottom w:val="nil"/>
            </w:tcBorders>
          </w:tcPr>
          <w:p w14:paraId="4A850283" w14:textId="77777777" w:rsidR="005D62CF" w:rsidRPr="004C78D8" w:rsidRDefault="005D62CF" w:rsidP="00BA4F1A">
            <w:pPr>
              <w:jc w:val="center"/>
              <w:rPr>
                <w:sz w:val="18"/>
                <w:szCs w:val="18"/>
              </w:rPr>
            </w:pPr>
            <w:r w:rsidRPr="004C78D8">
              <w:rPr>
                <w:sz w:val="18"/>
                <w:szCs w:val="18"/>
              </w:rPr>
              <w:t>0.052</w:t>
            </w:r>
          </w:p>
        </w:tc>
      </w:tr>
      <w:tr w:rsidR="005D62CF" w:rsidRPr="004C78D8" w14:paraId="4CBDE667" w14:textId="77777777" w:rsidTr="00BE3BCE">
        <w:tc>
          <w:tcPr>
            <w:tcW w:w="3119" w:type="dxa"/>
            <w:tcBorders>
              <w:top w:val="nil"/>
              <w:bottom w:val="nil"/>
            </w:tcBorders>
          </w:tcPr>
          <w:p w14:paraId="78BEA988" w14:textId="77777777" w:rsidR="005D62CF" w:rsidRPr="004C78D8" w:rsidRDefault="005D62CF" w:rsidP="00BA4F1A">
            <w:pPr>
              <w:jc w:val="right"/>
              <w:rPr>
                <w:sz w:val="18"/>
                <w:szCs w:val="18"/>
              </w:rPr>
            </w:pPr>
            <w:r w:rsidRPr="004C78D8">
              <w:rPr>
                <w:i/>
                <w:iCs/>
                <w:sz w:val="18"/>
                <w:szCs w:val="18"/>
              </w:rPr>
              <w:t>Recurrent falls with MA</w:t>
            </w:r>
          </w:p>
        </w:tc>
        <w:tc>
          <w:tcPr>
            <w:tcW w:w="1913" w:type="dxa"/>
            <w:tcBorders>
              <w:top w:val="nil"/>
              <w:bottom w:val="nil"/>
            </w:tcBorders>
          </w:tcPr>
          <w:p w14:paraId="457AAD22" w14:textId="77777777" w:rsidR="005D62CF" w:rsidRPr="004C78D8" w:rsidRDefault="005D62CF" w:rsidP="00BA4F1A">
            <w:pPr>
              <w:jc w:val="center"/>
              <w:rPr>
                <w:sz w:val="18"/>
                <w:szCs w:val="18"/>
              </w:rPr>
            </w:pPr>
            <w:r w:rsidRPr="004C78D8">
              <w:rPr>
                <w:sz w:val="18"/>
                <w:szCs w:val="18"/>
              </w:rPr>
              <w:t>0.490 (0.212)</w:t>
            </w:r>
          </w:p>
        </w:tc>
        <w:tc>
          <w:tcPr>
            <w:tcW w:w="1914" w:type="dxa"/>
            <w:tcBorders>
              <w:top w:val="nil"/>
              <w:bottom w:val="nil"/>
            </w:tcBorders>
          </w:tcPr>
          <w:p w14:paraId="0E50CC65" w14:textId="77777777" w:rsidR="005D62CF" w:rsidRPr="004C78D8" w:rsidRDefault="005D62CF" w:rsidP="00BA4F1A">
            <w:pPr>
              <w:jc w:val="center"/>
              <w:rPr>
                <w:sz w:val="18"/>
                <w:szCs w:val="18"/>
              </w:rPr>
            </w:pPr>
            <w:r w:rsidRPr="004C78D8">
              <w:rPr>
                <w:sz w:val="18"/>
                <w:szCs w:val="18"/>
              </w:rPr>
              <w:t>0.021</w:t>
            </w:r>
          </w:p>
        </w:tc>
      </w:tr>
      <w:tr w:rsidR="005D62CF" w:rsidRPr="004C78D8" w14:paraId="06123BE0" w14:textId="77777777" w:rsidTr="00BE3BCE">
        <w:tc>
          <w:tcPr>
            <w:tcW w:w="3119" w:type="dxa"/>
            <w:tcBorders>
              <w:top w:val="nil"/>
              <w:bottom w:val="nil"/>
            </w:tcBorders>
          </w:tcPr>
          <w:p w14:paraId="2C3CE199" w14:textId="6A3ABF53" w:rsidR="005D62CF" w:rsidRPr="004C78D8" w:rsidRDefault="005D62CF" w:rsidP="00BA4F1A">
            <w:pPr>
              <w:jc w:val="left"/>
              <w:rPr>
                <w:sz w:val="18"/>
                <w:szCs w:val="18"/>
              </w:rPr>
            </w:pPr>
            <w:r w:rsidRPr="004C78D8">
              <w:rPr>
                <w:sz w:val="18"/>
                <w:szCs w:val="18"/>
              </w:rPr>
              <w:t>Frailty</w:t>
            </w:r>
            <w:r>
              <w:rPr>
                <w:sz w:val="18"/>
                <w:szCs w:val="18"/>
              </w:rPr>
              <w:t>, PC</w:t>
            </w:r>
            <w:r w:rsidRPr="004C78D8">
              <w:rPr>
                <w:sz w:val="18"/>
                <w:szCs w:val="18"/>
              </w:rPr>
              <w:t xml:space="preserve"> (0-100)</w:t>
            </w:r>
          </w:p>
        </w:tc>
        <w:tc>
          <w:tcPr>
            <w:tcW w:w="1913" w:type="dxa"/>
            <w:tcBorders>
              <w:top w:val="nil"/>
              <w:bottom w:val="nil"/>
            </w:tcBorders>
          </w:tcPr>
          <w:p w14:paraId="36A77ECD" w14:textId="77777777" w:rsidR="005D62CF" w:rsidRPr="004C78D8" w:rsidRDefault="005D62CF" w:rsidP="00BA4F1A">
            <w:pPr>
              <w:jc w:val="center"/>
              <w:rPr>
                <w:sz w:val="18"/>
                <w:szCs w:val="18"/>
              </w:rPr>
            </w:pPr>
            <w:r w:rsidRPr="004C78D8">
              <w:rPr>
                <w:sz w:val="18"/>
                <w:szCs w:val="18"/>
              </w:rPr>
              <w:t>0.069 (0.015)</w:t>
            </w:r>
          </w:p>
        </w:tc>
        <w:tc>
          <w:tcPr>
            <w:tcW w:w="1914" w:type="dxa"/>
            <w:tcBorders>
              <w:top w:val="nil"/>
              <w:bottom w:val="nil"/>
            </w:tcBorders>
          </w:tcPr>
          <w:p w14:paraId="52B85E9B" w14:textId="77777777" w:rsidR="005D62CF" w:rsidRPr="004C78D8" w:rsidRDefault="005D62CF" w:rsidP="00BA4F1A">
            <w:pPr>
              <w:jc w:val="center"/>
              <w:rPr>
                <w:sz w:val="18"/>
                <w:szCs w:val="18"/>
              </w:rPr>
            </w:pPr>
            <w:r w:rsidRPr="004C78D8">
              <w:rPr>
                <w:sz w:val="18"/>
                <w:szCs w:val="18"/>
              </w:rPr>
              <w:t>&lt;0.001</w:t>
            </w:r>
          </w:p>
        </w:tc>
      </w:tr>
      <w:tr w:rsidR="005D62CF" w:rsidRPr="004C78D8" w14:paraId="6ACE6B35" w14:textId="77777777" w:rsidTr="00BE3BCE">
        <w:tc>
          <w:tcPr>
            <w:tcW w:w="3119" w:type="dxa"/>
            <w:tcBorders>
              <w:top w:val="nil"/>
              <w:bottom w:val="nil"/>
            </w:tcBorders>
          </w:tcPr>
          <w:p w14:paraId="048FB282" w14:textId="7227B7AE" w:rsidR="005D62CF" w:rsidRPr="004C78D8" w:rsidRDefault="005D62CF" w:rsidP="00BA4F1A">
            <w:pPr>
              <w:jc w:val="left"/>
              <w:rPr>
                <w:sz w:val="18"/>
                <w:szCs w:val="18"/>
              </w:rPr>
            </w:pPr>
            <w:r w:rsidRPr="004C78D8">
              <w:rPr>
                <w:sz w:val="18"/>
                <w:szCs w:val="18"/>
              </w:rPr>
              <w:t>Frailty^2</w:t>
            </w:r>
            <w:r>
              <w:rPr>
                <w:sz w:val="18"/>
                <w:szCs w:val="18"/>
              </w:rPr>
              <w:t>, PC</w:t>
            </w:r>
          </w:p>
        </w:tc>
        <w:tc>
          <w:tcPr>
            <w:tcW w:w="1913" w:type="dxa"/>
            <w:tcBorders>
              <w:top w:val="nil"/>
              <w:bottom w:val="nil"/>
            </w:tcBorders>
          </w:tcPr>
          <w:p w14:paraId="17BFC633" w14:textId="77777777" w:rsidR="005D62CF" w:rsidRPr="004C78D8" w:rsidRDefault="005D62CF" w:rsidP="00BA4F1A">
            <w:pPr>
              <w:jc w:val="center"/>
              <w:rPr>
                <w:sz w:val="18"/>
                <w:szCs w:val="18"/>
              </w:rPr>
            </w:pPr>
            <w:r w:rsidRPr="004C78D8">
              <w:rPr>
                <w:sz w:val="18"/>
                <w:szCs w:val="18"/>
              </w:rPr>
              <w:t>-0.0008 (0.0003)</w:t>
            </w:r>
          </w:p>
        </w:tc>
        <w:tc>
          <w:tcPr>
            <w:tcW w:w="1914" w:type="dxa"/>
            <w:tcBorders>
              <w:top w:val="nil"/>
              <w:bottom w:val="nil"/>
            </w:tcBorders>
          </w:tcPr>
          <w:p w14:paraId="33234302" w14:textId="77777777" w:rsidR="005D62CF" w:rsidRPr="004C78D8" w:rsidRDefault="005D62CF" w:rsidP="00BA4F1A">
            <w:pPr>
              <w:jc w:val="center"/>
              <w:rPr>
                <w:sz w:val="18"/>
                <w:szCs w:val="18"/>
              </w:rPr>
            </w:pPr>
            <w:r w:rsidRPr="004C78D8">
              <w:rPr>
                <w:sz w:val="18"/>
                <w:szCs w:val="18"/>
              </w:rPr>
              <w:t>0.013</w:t>
            </w:r>
          </w:p>
        </w:tc>
      </w:tr>
      <w:tr w:rsidR="005D62CF" w:rsidRPr="004C78D8" w14:paraId="10667591" w14:textId="77777777" w:rsidTr="00BE3BCE">
        <w:tc>
          <w:tcPr>
            <w:tcW w:w="3119" w:type="dxa"/>
            <w:tcBorders>
              <w:top w:val="nil"/>
              <w:bottom w:val="nil"/>
            </w:tcBorders>
          </w:tcPr>
          <w:p w14:paraId="0BF3B509" w14:textId="77777777" w:rsidR="005D62CF" w:rsidRPr="004C78D8" w:rsidRDefault="005D62CF" w:rsidP="00BA4F1A">
            <w:pPr>
              <w:jc w:val="left"/>
              <w:rPr>
                <w:sz w:val="18"/>
                <w:szCs w:val="18"/>
              </w:rPr>
            </w:pPr>
            <w:r w:rsidRPr="004C78D8">
              <w:rPr>
                <w:sz w:val="18"/>
                <w:szCs w:val="18"/>
              </w:rPr>
              <w:t>Change in frailty</w:t>
            </w:r>
            <w:r w:rsidRPr="004C78D8">
              <w:rPr>
                <w:sz w:val="18"/>
                <w:szCs w:val="18"/>
                <w:vertAlign w:val="superscript"/>
              </w:rPr>
              <w:t>1</w:t>
            </w:r>
          </w:p>
        </w:tc>
        <w:tc>
          <w:tcPr>
            <w:tcW w:w="1913" w:type="dxa"/>
            <w:tcBorders>
              <w:top w:val="nil"/>
              <w:bottom w:val="nil"/>
            </w:tcBorders>
          </w:tcPr>
          <w:p w14:paraId="1F74D996" w14:textId="77777777" w:rsidR="005D62CF" w:rsidRPr="004C78D8" w:rsidRDefault="005D62CF" w:rsidP="00BA4F1A">
            <w:pPr>
              <w:jc w:val="center"/>
              <w:rPr>
                <w:sz w:val="18"/>
                <w:szCs w:val="18"/>
              </w:rPr>
            </w:pPr>
            <w:r w:rsidRPr="004C78D8">
              <w:rPr>
                <w:sz w:val="18"/>
                <w:szCs w:val="18"/>
              </w:rPr>
              <w:t>0.040 (0.007)</w:t>
            </w:r>
          </w:p>
        </w:tc>
        <w:tc>
          <w:tcPr>
            <w:tcW w:w="1914" w:type="dxa"/>
            <w:tcBorders>
              <w:top w:val="nil"/>
              <w:bottom w:val="nil"/>
            </w:tcBorders>
          </w:tcPr>
          <w:p w14:paraId="60CC15A0" w14:textId="77777777" w:rsidR="005D62CF" w:rsidRPr="004C78D8" w:rsidRDefault="005D62CF" w:rsidP="00BA4F1A">
            <w:pPr>
              <w:jc w:val="center"/>
              <w:rPr>
                <w:sz w:val="18"/>
                <w:szCs w:val="18"/>
              </w:rPr>
            </w:pPr>
            <w:r w:rsidRPr="004C78D8">
              <w:rPr>
                <w:sz w:val="18"/>
                <w:szCs w:val="18"/>
              </w:rPr>
              <w:t>&lt;0.001</w:t>
            </w:r>
          </w:p>
        </w:tc>
      </w:tr>
      <w:tr w:rsidR="005D62CF" w:rsidRPr="004C78D8" w14:paraId="346FE84E" w14:textId="77777777" w:rsidTr="00BE3BCE">
        <w:tc>
          <w:tcPr>
            <w:tcW w:w="3119" w:type="dxa"/>
            <w:tcBorders>
              <w:top w:val="nil"/>
              <w:bottom w:val="nil"/>
            </w:tcBorders>
          </w:tcPr>
          <w:p w14:paraId="45B8F85E" w14:textId="26214224" w:rsidR="005D62CF" w:rsidRPr="004C78D8" w:rsidRDefault="005D62CF" w:rsidP="00BA4F1A">
            <w:pPr>
              <w:jc w:val="left"/>
              <w:rPr>
                <w:sz w:val="18"/>
                <w:szCs w:val="18"/>
              </w:rPr>
            </w:pPr>
            <w:r w:rsidRPr="004C78D8">
              <w:rPr>
                <w:sz w:val="18"/>
                <w:szCs w:val="18"/>
              </w:rPr>
              <w:t>High physical activity</w:t>
            </w:r>
            <w:r>
              <w:rPr>
                <w:sz w:val="18"/>
                <w:szCs w:val="18"/>
              </w:rPr>
              <w:t>, PC</w:t>
            </w:r>
          </w:p>
        </w:tc>
        <w:tc>
          <w:tcPr>
            <w:tcW w:w="1913" w:type="dxa"/>
            <w:tcBorders>
              <w:top w:val="nil"/>
              <w:bottom w:val="nil"/>
            </w:tcBorders>
          </w:tcPr>
          <w:p w14:paraId="641D0CEE" w14:textId="77777777" w:rsidR="005D62CF" w:rsidRPr="004C78D8" w:rsidRDefault="005D62CF" w:rsidP="00BA4F1A">
            <w:pPr>
              <w:jc w:val="center"/>
              <w:rPr>
                <w:sz w:val="18"/>
                <w:szCs w:val="18"/>
              </w:rPr>
            </w:pPr>
            <w:r w:rsidRPr="004C78D8">
              <w:rPr>
                <w:sz w:val="18"/>
                <w:szCs w:val="18"/>
              </w:rPr>
              <w:t>0.590 (0.115)</w:t>
            </w:r>
          </w:p>
        </w:tc>
        <w:tc>
          <w:tcPr>
            <w:tcW w:w="1914" w:type="dxa"/>
            <w:tcBorders>
              <w:top w:val="nil"/>
              <w:bottom w:val="nil"/>
            </w:tcBorders>
          </w:tcPr>
          <w:p w14:paraId="4985FE0C" w14:textId="77777777" w:rsidR="005D62CF" w:rsidRPr="004C78D8" w:rsidRDefault="005D62CF" w:rsidP="00BA4F1A">
            <w:pPr>
              <w:jc w:val="center"/>
              <w:rPr>
                <w:sz w:val="18"/>
                <w:szCs w:val="18"/>
              </w:rPr>
            </w:pPr>
            <w:r w:rsidRPr="004C78D8">
              <w:rPr>
                <w:sz w:val="18"/>
                <w:szCs w:val="18"/>
              </w:rPr>
              <w:t>&lt;0.001</w:t>
            </w:r>
          </w:p>
        </w:tc>
      </w:tr>
      <w:tr w:rsidR="005D62CF" w:rsidRPr="004C78D8" w14:paraId="06F0EA27" w14:textId="77777777" w:rsidTr="00BE3BCE">
        <w:tc>
          <w:tcPr>
            <w:tcW w:w="3119" w:type="dxa"/>
            <w:tcBorders>
              <w:top w:val="nil"/>
              <w:bottom w:val="nil"/>
            </w:tcBorders>
          </w:tcPr>
          <w:p w14:paraId="442FB8ED" w14:textId="595F5B41" w:rsidR="005D62CF" w:rsidRPr="004C78D8" w:rsidRDefault="005D62CF" w:rsidP="00BA4F1A">
            <w:pPr>
              <w:jc w:val="left"/>
              <w:rPr>
                <w:sz w:val="18"/>
                <w:szCs w:val="18"/>
              </w:rPr>
            </w:pPr>
            <w:r w:rsidRPr="004C78D8">
              <w:rPr>
                <w:sz w:val="18"/>
                <w:szCs w:val="18"/>
              </w:rPr>
              <w:t>Abnormal gait/balance</w:t>
            </w:r>
            <w:r>
              <w:rPr>
                <w:sz w:val="18"/>
                <w:szCs w:val="18"/>
              </w:rPr>
              <w:t>, PC</w:t>
            </w:r>
          </w:p>
        </w:tc>
        <w:tc>
          <w:tcPr>
            <w:tcW w:w="1913" w:type="dxa"/>
            <w:tcBorders>
              <w:top w:val="nil"/>
              <w:bottom w:val="nil"/>
            </w:tcBorders>
          </w:tcPr>
          <w:p w14:paraId="75D62599" w14:textId="77777777" w:rsidR="005D62CF" w:rsidRPr="004C78D8" w:rsidRDefault="005D62CF" w:rsidP="00BA4F1A">
            <w:pPr>
              <w:jc w:val="center"/>
              <w:rPr>
                <w:sz w:val="18"/>
                <w:szCs w:val="18"/>
              </w:rPr>
            </w:pPr>
            <w:r w:rsidRPr="004C78D8">
              <w:rPr>
                <w:sz w:val="18"/>
                <w:szCs w:val="18"/>
              </w:rPr>
              <w:t>-0.253 (0.129)</w:t>
            </w:r>
          </w:p>
        </w:tc>
        <w:tc>
          <w:tcPr>
            <w:tcW w:w="1914" w:type="dxa"/>
            <w:tcBorders>
              <w:top w:val="nil"/>
              <w:bottom w:val="nil"/>
            </w:tcBorders>
          </w:tcPr>
          <w:p w14:paraId="336D660E" w14:textId="77777777" w:rsidR="005D62CF" w:rsidRPr="004C78D8" w:rsidRDefault="005D62CF" w:rsidP="00BA4F1A">
            <w:pPr>
              <w:jc w:val="center"/>
              <w:rPr>
                <w:sz w:val="18"/>
                <w:szCs w:val="18"/>
              </w:rPr>
            </w:pPr>
            <w:r w:rsidRPr="004C78D8">
              <w:rPr>
                <w:sz w:val="18"/>
                <w:szCs w:val="18"/>
              </w:rPr>
              <w:t>0.050</w:t>
            </w:r>
          </w:p>
        </w:tc>
      </w:tr>
      <w:tr w:rsidR="005D62CF" w:rsidRPr="004C78D8" w14:paraId="2F95AB03" w14:textId="77777777" w:rsidTr="00BE3BCE">
        <w:tc>
          <w:tcPr>
            <w:tcW w:w="3119" w:type="dxa"/>
            <w:tcBorders>
              <w:top w:val="nil"/>
              <w:bottom w:val="nil"/>
            </w:tcBorders>
          </w:tcPr>
          <w:p w14:paraId="63537D15" w14:textId="172CA242" w:rsidR="005D62CF" w:rsidRPr="004C78D8" w:rsidRDefault="005D62CF" w:rsidP="00BA4F1A">
            <w:pPr>
              <w:jc w:val="left"/>
              <w:rPr>
                <w:sz w:val="18"/>
                <w:szCs w:val="18"/>
              </w:rPr>
            </w:pPr>
            <w:r w:rsidRPr="004C78D8">
              <w:rPr>
                <w:sz w:val="18"/>
                <w:szCs w:val="18"/>
              </w:rPr>
              <w:t>OOP care receipt</w:t>
            </w:r>
            <w:r>
              <w:rPr>
                <w:sz w:val="18"/>
                <w:szCs w:val="18"/>
              </w:rPr>
              <w:t>, PC</w:t>
            </w:r>
          </w:p>
        </w:tc>
        <w:tc>
          <w:tcPr>
            <w:tcW w:w="1913" w:type="dxa"/>
            <w:tcBorders>
              <w:top w:val="nil"/>
              <w:bottom w:val="nil"/>
            </w:tcBorders>
          </w:tcPr>
          <w:p w14:paraId="14F28132" w14:textId="77777777" w:rsidR="005D62CF" w:rsidRPr="004C78D8" w:rsidRDefault="005D62CF" w:rsidP="00BA4F1A">
            <w:pPr>
              <w:jc w:val="center"/>
              <w:rPr>
                <w:sz w:val="18"/>
                <w:szCs w:val="18"/>
              </w:rPr>
            </w:pPr>
            <w:r w:rsidRPr="004C78D8">
              <w:rPr>
                <w:sz w:val="18"/>
                <w:szCs w:val="18"/>
              </w:rPr>
              <w:t>0.480 (0.208)</w:t>
            </w:r>
          </w:p>
        </w:tc>
        <w:tc>
          <w:tcPr>
            <w:tcW w:w="1914" w:type="dxa"/>
            <w:tcBorders>
              <w:top w:val="nil"/>
              <w:bottom w:val="nil"/>
            </w:tcBorders>
          </w:tcPr>
          <w:p w14:paraId="36532A97" w14:textId="77777777" w:rsidR="005D62CF" w:rsidRPr="004C78D8" w:rsidRDefault="005D62CF" w:rsidP="00BA4F1A">
            <w:pPr>
              <w:jc w:val="center"/>
              <w:rPr>
                <w:sz w:val="18"/>
                <w:szCs w:val="18"/>
              </w:rPr>
            </w:pPr>
            <w:r w:rsidRPr="004C78D8">
              <w:rPr>
                <w:sz w:val="18"/>
                <w:szCs w:val="18"/>
              </w:rPr>
              <w:t>0.021</w:t>
            </w:r>
          </w:p>
        </w:tc>
      </w:tr>
      <w:tr w:rsidR="005D62CF" w:rsidRPr="004C78D8" w14:paraId="3B786EF0" w14:textId="77777777" w:rsidTr="00BE3BCE">
        <w:tc>
          <w:tcPr>
            <w:tcW w:w="3119" w:type="dxa"/>
            <w:tcBorders>
              <w:top w:val="nil"/>
              <w:bottom w:val="nil"/>
            </w:tcBorders>
          </w:tcPr>
          <w:p w14:paraId="1BCE68DC" w14:textId="4C45B20B" w:rsidR="005D62CF" w:rsidRPr="004C78D8" w:rsidRDefault="005D62CF" w:rsidP="00BA4F1A">
            <w:pPr>
              <w:jc w:val="left"/>
              <w:rPr>
                <w:sz w:val="18"/>
                <w:szCs w:val="18"/>
              </w:rPr>
            </w:pPr>
            <w:r w:rsidRPr="004C78D8">
              <w:rPr>
                <w:sz w:val="18"/>
                <w:szCs w:val="18"/>
              </w:rPr>
              <w:t>Exercise receipt</w:t>
            </w:r>
            <w:r>
              <w:rPr>
                <w:sz w:val="18"/>
                <w:szCs w:val="18"/>
              </w:rPr>
              <w:t>, PC</w:t>
            </w:r>
          </w:p>
        </w:tc>
        <w:tc>
          <w:tcPr>
            <w:tcW w:w="1913" w:type="dxa"/>
            <w:tcBorders>
              <w:top w:val="nil"/>
              <w:bottom w:val="nil"/>
            </w:tcBorders>
          </w:tcPr>
          <w:p w14:paraId="5899806F" w14:textId="77777777" w:rsidR="005D62CF" w:rsidRPr="004C78D8" w:rsidRDefault="005D62CF" w:rsidP="00BA4F1A">
            <w:pPr>
              <w:jc w:val="center"/>
              <w:rPr>
                <w:sz w:val="18"/>
                <w:szCs w:val="18"/>
              </w:rPr>
            </w:pPr>
            <w:r w:rsidRPr="004C78D8">
              <w:rPr>
                <w:sz w:val="18"/>
                <w:szCs w:val="18"/>
              </w:rPr>
              <w:t>1.812 (0.107)</w:t>
            </w:r>
          </w:p>
        </w:tc>
        <w:tc>
          <w:tcPr>
            <w:tcW w:w="1914" w:type="dxa"/>
            <w:tcBorders>
              <w:top w:val="nil"/>
              <w:bottom w:val="nil"/>
            </w:tcBorders>
          </w:tcPr>
          <w:p w14:paraId="13E10B3A" w14:textId="77777777" w:rsidR="005D62CF" w:rsidRPr="004C78D8" w:rsidRDefault="005D62CF" w:rsidP="00BA4F1A">
            <w:pPr>
              <w:jc w:val="center"/>
              <w:rPr>
                <w:sz w:val="18"/>
                <w:szCs w:val="18"/>
              </w:rPr>
            </w:pPr>
            <w:r w:rsidRPr="004C78D8">
              <w:rPr>
                <w:sz w:val="18"/>
                <w:szCs w:val="18"/>
              </w:rPr>
              <w:t>&lt;0.001</w:t>
            </w:r>
          </w:p>
        </w:tc>
      </w:tr>
      <w:tr w:rsidR="005D62CF" w:rsidRPr="004C78D8" w14:paraId="1F002C28" w14:textId="77777777" w:rsidTr="00BE3BCE">
        <w:tc>
          <w:tcPr>
            <w:tcW w:w="6946" w:type="dxa"/>
            <w:gridSpan w:val="3"/>
          </w:tcPr>
          <w:p w14:paraId="1644AFE0" w14:textId="0B00D6F0" w:rsidR="005D62CF" w:rsidRPr="004C78D8" w:rsidRDefault="005D62CF" w:rsidP="00BA4F1A">
            <w:pPr>
              <w:rPr>
                <w:sz w:val="18"/>
                <w:szCs w:val="18"/>
              </w:rPr>
            </w:pPr>
            <w:r w:rsidRPr="004C78D8">
              <w:rPr>
                <w:b/>
                <w:bCs/>
                <w:sz w:val="18"/>
                <w:szCs w:val="18"/>
              </w:rPr>
              <w:t>Abbreviation:</w:t>
            </w:r>
            <w:r w:rsidRPr="004C78D8">
              <w:rPr>
                <w:sz w:val="18"/>
                <w:szCs w:val="18"/>
              </w:rPr>
              <w:t xml:space="preserve"> ELSA: English Longitudinal Study of Ageing; MA fall: fall requiring medical attention; OOP: out-of-pocket; </w:t>
            </w:r>
            <w:r>
              <w:rPr>
                <w:sz w:val="18"/>
                <w:szCs w:val="18"/>
              </w:rPr>
              <w:t xml:space="preserve">PC: previous cycle; </w:t>
            </w:r>
            <w:r w:rsidRPr="004C78D8">
              <w:rPr>
                <w:sz w:val="18"/>
                <w:szCs w:val="18"/>
              </w:rPr>
              <w:t>Ref: reference; SE: standard error</w:t>
            </w:r>
          </w:p>
          <w:p w14:paraId="641BF12D" w14:textId="77777777" w:rsidR="005D62CF" w:rsidRPr="004C78D8" w:rsidRDefault="005D62CF" w:rsidP="00BA4F1A">
            <w:pPr>
              <w:rPr>
                <w:sz w:val="18"/>
                <w:szCs w:val="18"/>
              </w:rPr>
            </w:pPr>
            <w:r w:rsidRPr="004C78D8">
              <w:rPr>
                <w:sz w:val="18"/>
                <w:szCs w:val="18"/>
                <w:vertAlign w:val="superscript"/>
              </w:rPr>
              <w:t>1</w:t>
            </w:r>
            <w:r w:rsidRPr="004C78D8">
              <w:rPr>
                <w:sz w:val="18"/>
                <w:szCs w:val="18"/>
              </w:rPr>
              <w:t xml:space="preserve"> Covariate included in logistic regression is two-year change in frailty measured in ELSA. In model simulation, the annualised change in frailty is used instead to predict dependent variable. </w:t>
            </w:r>
          </w:p>
        </w:tc>
      </w:tr>
    </w:tbl>
    <w:p w14:paraId="03749F4A" w14:textId="77777777" w:rsidR="005D62CF" w:rsidRDefault="005D62CF" w:rsidP="005577C1"/>
    <w:p w14:paraId="5D751599" w14:textId="77777777" w:rsidR="00574572" w:rsidRDefault="00574572">
      <w:r>
        <w:br w:type="page"/>
      </w:r>
    </w:p>
    <w:bookmarkEnd w:id="0"/>
    <w:p w14:paraId="06678156" w14:textId="77777777" w:rsidR="00D55D32" w:rsidRDefault="00D55D32">
      <w:pPr>
        <w:sectPr w:rsidR="00D55D32">
          <w:footerReference w:type="default" r:id="rId8"/>
          <w:pgSz w:w="11906" w:h="16838"/>
          <w:pgMar w:top="1440" w:right="1440" w:bottom="1440" w:left="1440" w:header="708" w:footer="708" w:gutter="0"/>
          <w:cols w:space="708"/>
          <w:docGrid w:linePitch="360"/>
        </w:sectPr>
      </w:pPr>
    </w:p>
    <w:p w14:paraId="7260E92E" w14:textId="0ADE8126" w:rsidR="00D55D32" w:rsidRDefault="00D55D32" w:rsidP="00D55D32">
      <w:pPr>
        <w:pStyle w:val="Heading1"/>
      </w:pPr>
      <w:bookmarkStart w:id="4" w:name="_Toc202515723"/>
      <w:r>
        <w:lastRenderedPageBreak/>
        <w:t>Societal cost-utility analysis</w:t>
      </w:r>
      <w:bookmarkEnd w:id="4"/>
    </w:p>
    <w:tbl>
      <w:tblPr>
        <w:tblStyle w:val="TableGrid"/>
        <w:tblW w:w="0" w:type="auto"/>
        <w:tblLook w:val="04A0" w:firstRow="1" w:lastRow="0" w:firstColumn="1" w:lastColumn="0" w:noHBand="0" w:noVBand="1"/>
      </w:tblPr>
      <w:tblGrid>
        <w:gridCol w:w="1838"/>
        <w:gridCol w:w="1513"/>
        <w:gridCol w:w="1514"/>
        <w:gridCol w:w="1514"/>
        <w:gridCol w:w="1514"/>
        <w:gridCol w:w="1513"/>
        <w:gridCol w:w="1514"/>
        <w:gridCol w:w="1514"/>
        <w:gridCol w:w="1514"/>
      </w:tblGrid>
      <w:tr w:rsidR="00932C19" w14:paraId="7A175671" w14:textId="77777777" w:rsidTr="00FA1781">
        <w:tc>
          <w:tcPr>
            <w:tcW w:w="13948" w:type="dxa"/>
            <w:gridSpan w:val="9"/>
          </w:tcPr>
          <w:p w14:paraId="1976B556" w14:textId="684FE6AE" w:rsidR="00932C19" w:rsidRDefault="007820C6" w:rsidP="00D55D32">
            <w:r>
              <w:rPr>
                <w:b/>
                <w:bCs/>
              </w:rPr>
              <w:t>Appendix 5</w:t>
            </w:r>
            <w:r w:rsidR="00932C19" w:rsidRPr="004C78D8">
              <w:t xml:space="preserve"> Probabilistic outcomes </w:t>
            </w:r>
            <w:r w:rsidR="000B45BE">
              <w:t>under</w:t>
            </w:r>
            <w:r w:rsidR="00932C19" w:rsidRPr="004C78D8">
              <w:t xml:space="preserve"> 40-year societal cost-utility analysis.</w:t>
            </w:r>
          </w:p>
        </w:tc>
      </w:tr>
      <w:tr w:rsidR="00932C19" w14:paraId="3D2E935B" w14:textId="77777777" w:rsidTr="000E3D72">
        <w:tc>
          <w:tcPr>
            <w:tcW w:w="1838" w:type="dxa"/>
            <w:tcBorders>
              <w:bottom w:val="single" w:sz="4" w:space="0" w:color="auto"/>
            </w:tcBorders>
            <w:vAlign w:val="bottom"/>
          </w:tcPr>
          <w:p w14:paraId="6C5C21B6" w14:textId="064ACC36" w:rsidR="00932C19" w:rsidRPr="00932C19" w:rsidRDefault="00932C19" w:rsidP="00932C19">
            <w:pPr>
              <w:jc w:val="left"/>
              <w:rPr>
                <w:sz w:val="20"/>
                <w:szCs w:val="20"/>
              </w:rPr>
            </w:pPr>
            <w:r w:rsidRPr="004C78D8">
              <w:rPr>
                <w:sz w:val="20"/>
                <w:szCs w:val="20"/>
              </w:rPr>
              <w:t>N=385,192</w:t>
            </w:r>
          </w:p>
        </w:tc>
        <w:tc>
          <w:tcPr>
            <w:tcW w:w="1513" w:type="dxa"/>
            <w:tcBorders>
              <w:bottom w:val="single" w:sz="4" w:space="0" w:color="auto"/>
            </w:tcBorders>
            <w:vAlign w:val="bottom"/>
          </w:tcPr>
          <w:p w14:paraId="25863C47" w14:textId="0D9D7F43" w:rsidR="00932C19" w:rsidRPr="00932C19" w:rsidRDefault="00932C19" w:rsidP="00932C19">
            <w:pPr>
              <w:jc w:val="left"/>
              <w:rPr>
                <w:b/>
                <w:bCs/>
                <w:sz w:val="20"/>
                <w:szCs w:val="20"/>
              </w:rPr>
            </w:pPr>
            <w:r w:rsidRPr="00932C19">
              <w:rPr>
                <w:b/>
                <w:bCs/>
                <w:sz w:val="20"/>
                <w:szCs w:val="20"/>
              </w:rPr>
              <w:t>Usual care</w:t>
            </w:r>
          </w:p>
        </w:tc>
        <w:tc>
          <w:tcPr>
            <w:tcW w:w="1514" w:type="dxa"/>
            <w:tcBorders>
              <w:bottom w:val="single" w:sz="4" w:space="0" w:color="auto"/>
            </w:tcBorders>
            <w:vAlign w:val="bottom"/>
          </w:tcPr>
          <w:p w14:paraId="29C33EB2" w14:textId="6F445DE0" w:rsidR="00932C19" w:rsidRPr="00932C19" w:rsidRDefault="00932C19" w:rsidP="00932C19">
            <w:pPr>
              <w:jc w:val="left"/>
              <w:rPr>
                <w:b/>
                <w:bCs/>
                <w:sz w:val="20"/>
                <w:szCs w:val="20"/>
              </w:rPr>
            </w:pPr>
            <w:r w:rsidRPr="00932C19">
              <w:rPr>
                <w:b/>
                <w:bCs/>
                <w:sz w:val="20"/>
                <w:szCs w:val="20"/>
              </w:rPr>
              <w:t>Reactive (R)</w:t>
            </w:r>
          </w:p>
        </w:tc>
        <w:tc>
          <w:tcPr>
            <w:tcW w:w="1514" w:type="dxa"/>
            <w:tcBorders>
              <w:bottom w:val="single" w:sz="4" w:space="0" w:color="auto"/>
            </w:tcBorders>
            <w:vAlign w:val="bottom"/>
          </w:tcPr>
          <w:p w14:paraId="4248F068" w14:textId="39119E78" w:rsidR="00932C19" w:rsidRPr="00932C19" w:rsidRDefault="00932C19" w:rsidP="00932C19">
            <w:pPr>
              <w:jc w:val="left"/>
              <w:rPr>
                <w:b/>
                <w:bCs/>
                <w:sz w:val="20"/>
                <w:szCs w:val="20"/>
              </w:rPr>
            </w:pPr>
            <w:r w:rsidRPr="00932C19">
              <w:rPr>
                <w:b/>
                <w:bCs/>
                <w:sz w:val="20"/>
                <w:szCs w:val="20"/>
              </w:rPr>
              <w:t>Proactive (P)</w:t>
            </w:r>
          </w:p>
        </w:tc>
        <w:tc>
          <w:tcPr>
            <w:tcW w:w="1514" w:type="dxa"/>
            <w:tcBorders>
              <w:bottom w:val="single" w:sz="4" w:space="0" w:color="auto"/>
            </w:tcBorders>
            <w:vAlign w:val="bottom"/>
          </w:tcPr>
          <w:p w14:paraId="033B9309" w14:textId="0AE50F43" w:rsidR="00932C19" w:rsidRPr="00932C19" w:rsidRDefault="00932C19" w:rsidP="00932C19">
            <w:pPr>
              <w:jc w:val="left"/>
              <w:rPr>
                <w:b/>
                <w:bCs/>
                <w:sz w:val="20"/>
                <w:szCs w:val="20"/>
              </w:rPr>
            </w:pPr>
            <w:r w:rsidRPr="00932C19">
              <w:rPr>
                <w:b/>
                <w:bCs/>
                <w:sz w:val="20"/>
                <w:szCs w:val="20"/>
              </w:rPr>
              <w:t>Self-referred (SR)</w:t>
            </w:r>
          </w:p>
        </w:tc>
        <w:tc>
          <w:tcPr>
            <w:tcW w:w="1513" w:type="dxa"/>
            <w:tcBorders>
              <w:bottom w:val="single" w:sz="4" w:space="0" w:color="auto"/>
            </w:tcBorders>
            <w:vAlign w:val="bottom"/>
          </w:tcPr>
          <w:p w14:paraId="1F847E2A" w14:textId="35F66EEB" w:rsidR="00932C19" w:rsidRPr="00932C19" w:rsidRDefault="00932C19" w:rsidP="00932C19">
            <w:pPr>
              <w:jc w:val="left"/>
              <w:rPr>
                <w:b/>
                <w:bCs/>
                <w:sz w:val="20"/>
                <w:szCs w:val="20"/>
              </w:rPr>
            </w:pPr>
            <w:r w:rsidRPr="00932C19">
              <w:rPr>
                <w:b/>
                <w:bCs/>
                <w:sz w:val="20"/>
                <w:szCs w:val="20"/>
              </w:rPr>
              <w:t>R + P</w:t>
            </w:r>
          </w:p>
        </w:tc>
        <w:tc>
          <w:tcPr>
            <w:tcW w:w="1514" w:type="dxa"/>
            <w:tcBorders>
              <w:bottom w:val="single" w:sz="4" w:space="0" w:color="auto"/>
            </w:tcBorders>
            <w:vAlign w:val="bottom"/>
          </w:tcPr>
          <w:p w14:paraId="38E8C616" w14:textId="75CC05BB" w:rsidR="00932C19" w:rsidRPr="00932C19" w:rsidRDefault="00932C19" w:rsidP="00932C19">
            <w:pPr>
              <w:jc w:val="left"/>
              <w:rPr>
                <w:b/>
                <w:bCs/>
                <w:sz w:val="20"/>
                <w:szCs w:val="20"/>
              </w:rPr>
            </w:pPr>
            <w:r w:rsidRPr="00932C19">
              <w:rPr>
                <w:b/>
                <w:bCs/>
                <w:sz w:val="20"/>
                <w:szCs w:val="20"/>
              </w:rPr>
              <w:t>R + SR</w:t>
            </w:r>
          </w:p>
        </w:tc>
        <w:tc>
          <w:tcPr>
            <w:tcW w:w="1514" w:type="dxa"/>
            <w:tcBorders>
              <w:bottom w:val="single" w:sz="4" w:space="0" w:color="auto"/>
            </w:tcBorders>
            <w:vAlign w:val="bottom"/>
          </w:tcPr>
          <w:p w14:paraId="550406A5" w14:textId="4E1611BC" w:rsidR="00932C19" w:rsidRPr="00932C19" w:rsidRDefault="00932C19" w:rsidP="00932C19">
            <w:pPr>
              <w:jc w:val="left"/>
              <w:rPr>
                <w:b/>
                <w:bCs/>
                <w:sz w:val="20"/>
                <w:szCs w:val="20"/>
              </w:rPr>
            </w:pPr>
            <w:r w:rsidRPr="00932C19">
              <w:rPr>
                <w:b/>
                <w:bCs/>
                <w:sz w:val="20"/>
                <w:szCs w:val="20"/>
              </w:rPr>
              <w:t>P + SR</w:t>
            </w:r>
          </w:p>
        </w:tc>
        <w:tc>
          <w:tcPr>
            <w:tcW w:w="1514" w:type="dxa"/>
            <w:tcBorders>
              <w:bottom w:val="single" w:sz="4" w:space="0" w:color="auto"/>
            </w:tcBorders>
            <w:vAlign w:val="bottom"/>
          </w:tcPr>
          <w:p w14:paraId="167FBAD1" w14:textId="70088D09" w:rsidR="00932C19" w:rsidRPr="00932C19" w:rsidRDefault="00932C19" w:rsidP="00932C19">
            <w:pPr>
              <w:jc w:val="left"/>
              <w:rPr>
                <w:b/>
                <w:bCs/>
                <w:sz w:val="20"/>
                <w:szCs w:val="20"/>
              </w:rPr>
            </w:pPr>
            <w:r w:rsidRPr="00932C19">
              <w:rPr>
                <w:b/>
                <w:bCs/>
                <w:sz w:val="20"/>
                <w:szCs w:val="20"/>
              </w:rPr>
              <w:t>Recommended care</w:t>
            </w:r>
          </w:p>
        </w:tc>
      </w:tr>
      <w:tr w:rsidR="00932C19" w14:paraId="2463DF7F" w14:textId="77777777" w:rsidTr="000E3D72">
        <w:tc>
          <w:tcPr>
            <w:tcW w:w="1838" w:type="dxa"/>
            <w:tcBorders>
              <w:bottom w:val="nil"/>
            </w:tcBorders>
          </w:tcPr>
          <w:p w14:paraId="3ED7E313" w14:textId="4376DB9D" w:rsidR="00932C19" w:rsidRPr="00D50457" w:rsidRDefault="00932C19" w:rsidP="00932C19">
            <w:pPr>
              <w:jc w:val="left"/>
              <w:rPr>
                <w:sz w:val="18"/>
                <w:szCs w:val="18"/>
              </w:rPr>
            </w:pPr>
            <w:r w:rsidRPr="00D50457">
              <w:rPr>
                <w:b/>
                <w:bCs/>
                <w:sz w:val="18"/>
                <w:szCs w:val="18"/>
              </w:rPr>
              <w:t>Public sector cost</w:t>
            </w:r>
            <w:r w:rsidRPr="00D50457">
              <w:rPr>
                <w:b/>
                <w:bCs/>
                <w:sz w:val="18"/>
                <w:szCs w:val="18"/>
                <w:vertAlign w:val="superscript"/>
              </w:rPr>
              <w:t>1</w:t>
            </w:r>
          </w:p>
        </w:tc>
        <w:tc>
          <w:tcPr>
            <w:tcW w:w="1513" w:type="dxa"/>
            <w:tcBorders>
              <w:bottom w:val="nil"/>
            </w:tcBorders>
            <w:vAlign w:val="bottom"/>
          </w:tcPr>
          <w:p w14:paraId="7B2F21A5" w14:textId="3A80B9B1" w:rsidR="00932C19" w:rsidRPr="00D50457" w:rsidRDefault="008C2AC3" w:rsidP="00D50457">
            <w:pPr>
              <w:jc w:val="left"/>
              <w:rPr>
                <w:sz w:val="18"/>
                <w:szCs w:val="18"/>
              </w:rPr>
            </w:pPr>
            <w:r w:rsidRPr="00D50457">
              <w:rPr>
                <w:sz w:val="18"/>
                <w:szCs w:val="18"/>
              </w:rPr>
              <w:t>Mean (SD)</w:t>
            </w:r>
          </w:p>
        </w:tc>
        <w:tc>
          <w:tcPr>
            <w:tcW w:w="1514" w:type="dxa"/>
            <w:tcBorders>
              <w:bottom w:val="nil"/>
            </w:tcBorders>
            <w:vAlign w:val="bottom"/>
          </w:tcPr>
          <w:p w14:paraId="5A2ABDA9" w14:textId="509F5F3C" w:rsidR="00932C19" w:rsidRPr="00D50457" w:rsidRDefault="008C2AC3" w:rsidP="00D50457">
            <w:pPr>
              <w:jc w:val="left"/>
              <w:rPr>
                <w:sz w:val="18"/>
                <w:szCs w:val="18"/>
              </w:rPr>
            </w:pPr>
            <w:r w:rsidRPr="00D50457">
              <w:rPr>
                <w:sz w:val="18"/>
                <w:szCs w:val="18"/>
              </w:rPr>
              <w:t>Mean (SD)</w:t>
            </w:r>
          </w:p>
        </w:tc>
        <w:tc>
          <w:tcPr>
            <w:tcW w:w="1514" w:type="dxa"/>
            <w:tcBorders>
              <w:bottom w:val="nil"/>
            </w:tcBorders>
            <w:vAlign w:val="bottom"/>
          </w:tcPr>
          <w:p w14:paraId="34BAED03" w14:textId="0679B9F1" w:rsidR="00932C19" w:rsidRPr="00D50457" w:rsidRDefault="008C2AC3" w:rsidP="00D50457">
            <w:pPr>
              <w:jc w:val="left"/>
              <w:rPr>
                <w:sz w:val="18"/>
                <w:szCs w:val="18"/>
              </w:rPr>
            </w:pPr>
            <w:r w:rsidRPr="00D50457">
              <w:rPr>
                <w:sz w:val="18"/>
                <w:szCs w:val="18"/>
              </w:rPr>
              <w:t>Mean (SD)</w:t>
            </w:r>
          </w:p>
        </w:tc>
        <w:tc>
          <w:tcPr>
            <w:tcW w:w="1514" w:type="dxa"/>
            <w:tcBorders>
              <w:bottom w:val="nil"/>
            </w:tcBorders>
            <w:vAlign w:val="bottom"/>
          </w:tcPr>
          <w:p w14:paraId="02236628" w14:textId="37E26A97" w:rsidR="00932C19" w:rsidRPr="00D50457" w:rsidRDefault="008C2AC3" w:rsidP="00D50457">
            <w:pPr>
              <w:jc w:val="left"/>
              <w:rPr>
                <w:sz w:val="18"/>
                <w:szCs w:val="18"/>
              </w:rPr>
            </w:pPr>
            <w:r w:rsidRPr="00D50457">
              <w:rPr>
                <w:sz w:val="18"/>
                <w:szCs w:val="18"/>
              </w:rPr>
              <w:t>Mean (SD)</w:t>
            </w:r>
          </w:p>
        </w:tc>
        <w:tc>
          <w:tcPr>
            <w:tcW w:w="1513" w:type="dxa"/>
            <w:tcBorders>
              <w:bottom w:val="nil"/>
            </w:tcBorders>
            <w:vAlign w:val="bottom"/>
          </w:tcPr>
          <w:p w14:paraId="2312CCBF" w14:textId="5A844674" w:rsidR="00932C19" w:rsidRPr="00D50457" w:rsidRDefault="008C2AC3" w:rsidP="00D50457">
            <w:pPr>
              <w:jc w:val="left"/>
              <w:rPr>
                <w:sz w:val="18"/>
                <w:szCs w:val="18"/>
              </w:rPr>
            </w:pPr>
            <w:r w:rsidRPr="00D50457">
              <w:rPr>
                <w:sz w:val="18"/>
                <w:szCs w:val="18"/>
              </w:rPr>
              <w:t>Mean (SD)</w:t>
            </w:r>
          </w:p>
        </w:tc>
        <w:tc>
          <w:tcPr>
            <w:tcW w:w="1514" w:type="dxa"/>
            <w:tcBorders>
              <w:bottom w:val="nil"/>
            </w:tcBorders>
            <w:vAlign w:val="bottom"/>
          </w:tcPr>
          <w:p w14:paraId="2345886B" w14:textId="69DFA128" w:rsidR="00932C19" w:rsidRPr="00D50457" w:rsidRDefault="008C2AC3" w:rsidP="00D50457">
            <w:pPr>
              <w:jc w:val="left"/>
              <w:rPr>
                <w:sz w:val="18"/>
                <w:szCs w:val="18"/>
              </w:rPr>
            </w:pPr>
            <w:r w:rsidRPr="00D50457">
              <w:rPr>
                <w:sz w:val="18"/>
                <w:szCs w:val="18"/>
              </w:rPr>
              <w:t>Mean (SD)</w:t>
            </w:r>
          </w:p>
        </w:tc>
        <w:tc>
          <w:tcPr>
            <w:tcW w:w="1514" w:type="dxa"/>
            <w:tcBorders>
              <w:bottom w:val="nil"/>
            </w:tcBorders>
            <w:vAlign w:val="bottom"/>
          </w:tcPr>
          <w:p w14:paraId="3D8F30DC" w14:textId="1B8374FD" w:rsidR="00932C19" w:rsidRPr="00D50457" w:rsidRDefault="008C2AC3" w:rsidP="00D50457">
            <w:pPr>
              <w:jc w:val="left"/>
              <w:rPr>
                <w:sz w:val="18"/>
                <w:szCs w:val="18"/>
              </w:rPr>
            </w:pPr>
            <w:r w:rsidRPr="00D50457">
              <w:rPr>
                <w:sz w:val="18"/>
                <w:szCs w:val="18"/>
              </w:rPr>
              <w:t>Mean (SD)</w:t>
            </w:r>
          </w:p>
        </w:tc>
        <w:tc>
          <w:tcPr>
            <w:tcW w:w="1514" w:type="dxa"/>
            <w:tcBorders>
              <w:bottom w:val="nil"/>
            </w:tcBorders>
            <w:vAlign w:val="bottom"/>
          </w:tcPr>
          <w:p w14:paraId="39524668" w14:textId="366119B4" w:rsidR="00932C19" w:rsidRPr="00D50457" w:rsidRDefault="008C2AC3" w:rsidP="00D50457">
            <w:pPr>
              <w:jc w:val="left"/>
              <w:rPr>
                <w:sz w:val="18"/>
                <w:szCs w:val="18"/>
              </w:rPr>
            </w:pPr>
            <w:r w:rsidRPr="00D50457">
              <w:rPr>
                <w:sz w:val="18"/>
                <w:szCs w:val="18"/>
              </w:rPr>
              <w:t>Mean (SD)</w:t>
            </w:r>
          </w:p>
        </w:tc>
      </w:tr>
      <w:tr w:rsidR="00752AB0" w14:paraId="31311E7E" w14:textId="77777777" w:rsidTr="000E3D72">
        <w:tc>
          <w:tcPr>
            <w:tcW w:w="1838" w:type="dxa"/>
            <w:tcBorders>
              <w:top w:val="nil"/>
              <w:bottom w:val="nil"/>
            </w:tcBorders>
          </w:tcPr>
          <w:p w14:paraId="37832DA3" w14:textId="6808B4FA" w:rsidR="00752AB0" w:rsidRPr="00D50457" w:rsidRDefault="00752AB0" w:rsidP="00752AB0">
            <w:pPr>
              <w:jc w:val="right"/>
              <w:rPr>
                <w:sz w:val="18"/>
                <w:szCs w:val="18"/>
              </w:rPr>
            </w:pPr>
            <w:r w:rsidRPr="00D50457">
              <w:rPr>
                <w:i/>
                <w:iCs/>
                <w:sz w:val="18"/>
                <w:szCs w:val="18"/>
              </w:rPr>
              <w:t>All-cause public sector costs</w:t>
            </w:r>
            <w:r w:rsidRPr="00D50457">
              <w:rPr>
                <w:i/>
                <w:iCs/>
                <w:sz w:val="18"/>
                <w:szCs w:val="18"/>
                <w:vertAlign w:val="superscript"/>
              </w:rPr>
              <w:t>2</w:t>
            </w:r>
          </w:p>
        </w:tc>
        <w:tc>
          <w:tcPr>
            <w:tcW w:w="1513" w:type="dxa"/>
            <w:tcBorders>
              <w:top w:val="nil"/>
              <w:bottom w:val="nil"/>
            </w:tcBorders>
          </w:tcPr>
          <w:p w14:paraId="3E7A85FB" w14:textId="69D82E12" w:rsidR="00752AB0" w:rsidRPr="00D50457" w:rsidRDefault="00752AB0" w:rsidP="00752AB0">
            <w:pPr>
              <w:rPr>
                <w:sz w:val="18"/>
                <w:szCs w:val="18"/>
              </w:rPr>
            </w:pPr>
            <w:r>
              <w:rPr>
                <w:sz w:val="18"/>
                <w:szCs w:val="18"/>
              </w:rPr>
              <w:t>£10,652,732,207 (£1,078,188,305)</w:t>
            </w:r>
          </w:p>
        </w:tc>
        <w:tc>
          <w:tcPr>
            <w:tcW w:w="1514" w:type="dxa"/>
            <w:tcBorders>
              <w:top w:val="nil"/>
              <w:bottom w:val="nil"/>
            </w:tcBorders>
          </w:tcPr>
          <w:p w14:paraId="7D72B7C2" w14:textId="7946534B" w:rsidR="00752AB0" w:rsidRPr="00D50457" w:rsidRDefault="00752AB0" w:rsidP="00752AB0">
            <w:pPr>
              <w:rPr>
                <w:sz w:val="18"/>
                <w:szCs w:val="18"/>
              </w:rPr>
            </w:pPr>
            <w:r>
              <w:rPr>
                <w:sz w:val="18"/>
                <w:szCs w:val="18"/>
              </w:rPr>
              <w:t>£10,628,279,211 (£1,074,696,348)</w:t>
            </w:r>
          </w:p>
        </w:tc>
        <w:tc>
          <w:tcPr>
            <w:tcW w:w="1514" w:type="dxa"/>
            <w:tcBorders>
              <w:top w:val="nil"/>
              <w:bottom w:val="nil"/>
            </w:tcBorders>
          </w:tcPr>
          <w:p w14:paraId="35009BEB" w14:textId="3309FF2B" w:rsidR="00752AB0" w:rsidRPr="00D50457" w:rsidRDefault="00752AB0" w:rsidP="00752AB0">
            <w:pPr>
              <w:rPr>
                <w:sz w:val="18"/>
                <w:szCs w:val="18"/>
              </w:rPr>
            </w:pPr>
            <w:r>
              <w:rPr>
                <w:sz w:val="18"/>
                <w:szCs w:val="18"/>
              </w:rPr>
              <w:t>£10,582,258,991 (£1,061,474,723)</w:t>
            </w:r>
          </w:p>
        </w:tc>
        <w:tc>
          <w:tcPr>
            <w:tcW w:w="1514" w:type="dxa"/>
            <w:tcBorders>
              <w:top w:val="nil"/>
              <w:bottom w:val="nil"/>
            </w:tcBorders>
          </w:tcPr>
          <w:p w14:paraId="736A4562" w14:textId="5D606BB0" w:rsidR="00752AB0" w:rsidRPr="00D50457" w:rsidRDefault="00752AB0" w:rsidP="00752AB0">
            <w:pPr>
              <w:rPr>
                <w:sz w:val="18"/>
                <w:szCs w:val="18"/>
              </w:rPr>
            </w:pPr>
            <w:r>
              <w:rPr>
                <w:sz w:val="18"/>
                <w:szCs w:val="18"/>
              </w:rPr>
              <w:t>£10,604,278,887 (£1,067,224,965)</w:t>
            </w:r>
          </w:p>
        </w:tc>
        <w:tc>
          <w:tcPr>
            <w:tcW w:w="1513" w:type="dxa"/>
            <w:tcBorders>
              <w:top w:val="nil"/>
              <w:bottom w:val="nil"/>
            </w:tcBorders>
          </w:tcPr>
          <w:p w14:paraId="4EF4B796" w14:textId="2B68B114" w:rsidR="00752AB0" w:rsidRPr="00D50457" w:rsidRDefault="00752AB0" w:rsidP="00752AB0">
            <w:pPr>
              <w:rPr>
                <w:sz w:val="18"/>
                <w:szCs w:val="18"/>
              </w:rPr>
            </w:pPr>
            <w:r>
              <w:rPr>
                <w:sz w:val="18"/>
                <w:szCs w:val="18"/>
              </w:rPr>
              <w:t>£10,560,799,393 (£1,058,843,408)</w:t>
            </w:r>
          </w:p>
        </w:tc>
        <w:tc>
          <w:tcPr>
            <w:tcW w:w="1514" w:type="dxa"/>
            <w:tcBorders>
              <w:top w:val="nil"/>
              <w:bottom w:val="nil"/>
            </w:tcBorders>
          </w:tcPr>
          <w:p w14:paraId="1D33E06B" w14:textId="29E78EAE" w:rsidR="00752AB0" w:rsidRPr="00D50457" w:rsidRDefault="00752AB0" w:rsidP="00752AB0">
            <w:pPr>
              <w:rPr>
                <w:sz w:val="18"/>
                <w:szCs w:val="18"/>
              </w:rPr>
            </w:pPr>
            <w:r>
              <w:rPr>
                <w:sz w:val="18"/>
                <w:szCs w:val="18"/>
              </w:rPr>
              <w:t>£10,582,807,944 (£1,062,686,206)</w:t>
            </w:r>
          </w:p>
        </w:tc>
        <w:tc>
          <w:tcPr>
            <w:tcW w:w="1514" w:type="dxa"/>
            <w:tcBorders>
              <w:top w:val="nil"/>
              <w:bottom w:val="nil"/>
            </w:tcBorders>
          </w:tcPr>
          <w:p w14:paraId="6A352410" w14:textId="54136ACA" w:rsidR="00752AB0" w:rsidRPr="00D50457" w:rsidRDefault="00752AB0" w:rsidP="00752AB0">
            <w:pPr>
              <w:rPr>
                <w:sz w:val="18"/>
                <w:szCs w:val="18"/>
              </w:rPr>
            </w:pPr>
            <w:r>
              <w:rPr>
                <w:sz w:val="18"/>
                <w:szCs w:val="18"/>
              </w:rPr>
              <w:t>£10,5</w:t>
            </w:r>
            <w:r w:rsidR="00101E59">
              <w:rPr>
                <w:sz w:val="18"/>
                <w:szCs w:val="18"/>
              </w:rPr>
              <w:t>37</w:t>
            </w:r>
            <w:r>
              <w:rPr>
                <w:sz w:val="18"/>
                <w:szCs w:val="18"/>
              </w:rPr>
              <w:t>,</w:t>
            </w:r>
            <w:r w:rsidR="00101E59">
              <w:rPr>
                <w:sz w:val="18"/>
                <w:szCs w:val="18"/>
              </w:rPr>
              <w:t>536</w:t>
            </w:r>
            <w:r>
              <w:rPr>
                <w:sz w:val="18"/>
                <w:szCs w:val="18"/>
              </w:rPr>
              <w:t>,</w:t>
            </w:r>
            <w:r w:rsidR="00101E59">
              <w:rPr>
                <w:sz w:val="18"/>
                <w:szCs w:val="18"/>
              </w:rPr>
              <w:t>140</w:t>
            </w:r>
            <w:r>
              <w:rPr>
                <w:sz w:val="18"/>
                <w:szCs w:val="18"/>
              </w:rPr>
              <w:t xml:space="preserve"> (£1,0</w:t>
            </w:r>
            <w:r w:rsidR="00101E59">
              <w:rPr>
                <w:sz w:val="18"/>
                <w:szCs w:val="18"/>
              </w:rPr>
              <w:t>53</w:t>
            </w:r>
            <w:r>
              <w:rPr>
                <w:sz w:val="18"/>
                <w:szCs w:val="18"/>
              </w:rPr>
              <w:t>,</w:t>
            </w:r>
            <w:r w:rsidR="00101E59">
              <w:rPr>
                <w:sz w:val="18"/>
                <w:szCs w:val="18"/>
              </w:rPr>
              <w:t>319</w:t>
            </w:r>
            <w:r>
              <w:rPr>
                <w:sz w:val="18"/>
                <w:szCs w:val="18"/>
              </w:rPr>
              <w:t>,</w:t>
            </w:r>
            <w:r w:rsidR="00101E59">
              <w:rPr>
                <w:sz w:val="18"/>
                <w:szCs w:val="18"/>
              </w:rPr>
              <w:t>302</w:t>
            </w:r>
            <w:r>
              <w:rPr>
                <w:sz w:val="18"/>
                <w:szCs w:val="18"/>
              </w:rPr>
              <w:t>)</w:t>
            </w:r>
          </w:p>
        </w:tc>
        <w:tc>
          <w:tcPr>
            <w:tcW w:w="1514" w:type="dxa"/>
            <w:tcBorders>
              <w:top w:val="nil"/>
              <w:bottom w:val="nil"/>
            </w:tcBorders>
          </w:tcPr>
          <w:p w14:paraId="13B566B0" w14:textId="2D4C62B7" w:rsidR="00752AB0" w:rsidRPr="00D50457" w:rsidRDefault="00752AB0" w:rsidP="00752AB0">
            <w:pPr>
              <w:rPr>
                <w:sz w:val="18"/>
                <w:szCs w:val="18"/>
              </w:rPr>
            </w:pPr>
            <w:r>
              <w:rPr>
                <w:sz w:val="18"/>
                <w:szCs w:val="18"/>
              </w:rPr>
              <w:t>£10,518,101,846 (£1,047,696,285)</w:t>
            </w:r>
          </w:p>
        </w:tc>
      </w:tr>
      <w:tr w:rsidR="00752AB0" w14:paraId="6CD062BF" w14:textId="77777777" w:rsidTr="000E3D72">
        <w:tc>
          <w:tcPr>
            <w:tcW w:w="1838" w:type="dxa"/>
            <w:tcBorders>
              <w:top w:val="nil"/>
              <w:bottom w:val="nil"/>
            </w:tcBorders>
          </w:tcPr>
          <w:p w14:paraId="4BB3CE3A" w14:textId="3113C0E0" w:rsidR="00752AB0" w:rsidRPr="00D50457" w:rsidRDefault="00752AB0" w:rsidP="00752AB0">
            <w:pPr>
              <w:jc w:val="right"/>
              <w:rPr>
                <w:sz w:val="18"/>
                <w:szCs w:val="18"/>
              </w:rPr>
            </w:pPr>
            <w:r w:rsidRPr="00D50457">
              <w:rPr>
                <w:i/>
                <w:iCs/>
                <w:sz w:val="18"/>
                <w:szCs w:val="18"/>
              </w:rPr>
              <w:t>Fall-related healthcare cost</w:t>
            </w:r>
          </w:p>
        </w:tc>
        <w:tc>
          <w:tcPr>
            <w:tcW w:w="1513" w:type="dxa"/>
            <w:tcBorders>
              <w:top w:val="nil"/>
              <w:bottom w:val="nil"/>
            </w:tcBorders>
          </w:tcPr>
          <w:p w14:paraId="4BFB6F38" w14:textId="71CEBEAC" w:rsidR="00752AB0" w:rsidRPr="00D50457" w:rsidRDefault="00752AB0" w:rsidP="00752AB0">
            <w:pPr>
              <w:rPr>
                <w:sz w:val="18"/>
                <w:szCs w:val="18"/>
              </w:rPr>
            </w:pPr>
            <w:r>
              <w:rPr>
                <w:sz w:val="18"/>
                <w:szCs w:val="18"/>
              </w:rPr>
              <w:t>£700,650,926 (£204,645,447)</w:t>
            </w:r>
          </w:p>
        </w:tc>
        <w:tc>
          <w:tcPr>
            <w:tcW w:w="1514" w:type="dxa"/>
            <w:tcBorders>
              <w:top w:val="nil"/>
              <w:bottom w:val="nil"/>
            </w:tcBorders>
          </w:tcPr>
          <w:p w14:paraId="07E6A39E" w14:textId="7FC5EAFB" w:rsidR="00752AB0" w:rsidRPr="00D50457" w:rsidRDefault="00752AB0" w:rsidP="00752AB0">
            <w:pPr>
              <w:rPr>
                <w:sz w:val="18"/>
                <w:szCs w:val="18"/>
              </w:rPr>
            </w:pPr>
            <w:r>
              <w:rPr>
                <w:sz w:val="18"/>
                <w:szCs w:val="18"/>
              </w:rPr>
              <w:t>£680,029,139 (£198,112,153)</w:t>
            </w:r>
          </w:p>
        </w:tc>
        <w:tc>
          <w:tcPr>
            <w:tcW w:w="1514" w:type="dxa"/>
            <w:tcBorders>
              <w:top w:val="nil"/>
              <w:bottom w:val="nil"/>
            </w:tcBorders>
          </w:tcPr>
          <w:p w14:paraId="361FA9EF" w14:textId="20274F6A" w:rsidR="00752AB0" w:rsidRPr="00D50457" w:rsidRDefault="00752AB0" w:rsidP="00752AB0">
            <w:pPr>
              <w:rPr>
                <w:sz w:val="18"/>
                <w:szCs w:val="18"/>
              </w:rPr>
            </w:pPr>
            <w:r>
              <w:rPr>
                <w:sz w:val="18"/>
                <w:szCs w:val="18"/>
              </w:rPr>
              <w:t>£642,360,202 (£187,618,279)</w:t>
            </w:r>
          </w:p>
        </w:tc>
        <w:tc>
          <w:tcPr>
            <w:tcW w:w="1514" w:type="dxa"/>
            <w:tcBorders>
              <w:top w:val="nil"/>
              <w:bottom w:val="nil"/>
            </w:tcBorders>
          </w:tcPr>
          <w:p w14:paraId="77C6FEE0" w14:textId="13DE9B77" w:rsidR="00752AB0" w:rsidRPr="00D50457" w:rsidRDefault="00752AB0" w:rsidP="00752AB0">
            <w:pPr>
              <w:rPr>
                <w:sz w:val="18"/>
                <w:szCs w:val="18"/>
              </w:rPr>
            </w:pPr>
            <w:r>
              <w:rPr>
                <w:sz w:val="18"/>
                <w:szCs w:val="18"/>
              </w:rPr>
              <w:t>£663,657,046 (£193,828,512)</w:t>
            </w:r>
          </w:p>
        </w:tc>
        <w:tc>
          <w:tcPr>
            <w:tcW w:w="1513" w:type="dxa"/>
            <w:tcBorders>
              <w:top w:val="nil"/>
              <w:bottom w:val="nil"/>
            </w:tcBorders>
          </w:tcPr>
          <w:p w14:paraId="282CDB67" w14:textId="5AE18ABE" w:rsidR="00752AB0" w:rsidRPr="00D50457" w:rsidRDefault="00752AB0" w:rsidP="00752AB0">
            <w:pPr>
              <w:rPr>
                <w:sz w:val="18"/>
                <w:szCs w:val="18"/>
              </w:rPr>
            </w:pPr>
            <w:r>
              <w:rPr>
                <w:sz w:val="18"/>
                <w:szCs w:val="18"/>
              </w:rPr>
              <w:t>£624,500,688 (£182,373,053)</w:t>
            </w:r>
          </w:p>
        </w:tc>
        <w:tc>
          <w:tcPr>
            <w:tcW w:w="1514" w:type="dxa"/>
            <w:tcBorders>
              <w:top w:val="nil"/>
              <w:bottom w:val="nil"/>
            </w:tcBorders>
          </w:tcPr>
          <w:p w14:paraId="5BE9B3FE" w14:textId="0E7FFB8D" w:rsidR="00752AB0" w:rsidRPr="00D50457" w:rsidRDefault="00752AB0" w:rsidP="00752AB0">
            <w:pPr>
              <w:rPr>
                <w:sz w:val="18"/>
                <w:szCs w:val="18"/>
              </w:rPr>
            </w:pPr>
            <w:r>
              <w:rPr>
                <w:sz w:val="18"/>
                <w:szCs w:val="18"/>
              </w:rPr>
              <w:t>£644,998,680 (£188,173,262)</w:t>
            </w:r>
          </w:p>
        </w:tc>
        <w:tc>
          <w:tcPr>
            <w:tcW w:w="1514" w:type="dxa"/>
            <w:tcBorders>
              <w:top w:val="nil"/>
              <w:bottom w:val="nil"/>
            </w:tcBorders>
          </w:tcPr>
          <w:p w14:paraId="2FAAEC3E" w14:textId="4AECDCC2" w:rsidR="00752AB0" w:rsidRPr="00D50457" w:rsidRDefault="00752AB0" w:rsidP="00752AB0">
            <w:pPr>
              <w:rPr>
                <w:sz w:val="18"/>
                <w:szCs w:val="18"/>
              </w:rPr>
            </w:pPr>
            <w:r>
              <w:rPr>
                <w:sz w:val="18"/>
                <w:szCs w:val="18"/>
              </w:rPr>
              <w:t>£6</w:t>
            </w:r>
            <w:r w:rsidR="00101E59">
              <w:rPr>
                <w:sz w:val="18"/>
                <w:szCs w:val="18"/>
              </w:rPr>
              <w:t>08</w:t>
            </w:r>
            <w:r>
              <w:rPr>
                <w:sz w:val="18"/>
                <w:szCs w:val="18"/>
              </w:rPr>
              <w:t>,</w:t>
            </w:r>
            <w:r w:rsidR="00101E59">
              <w:rPr>
                <w:sz w:val="18"/>
                <w:szCs w:val="18"/>
              </w:rPr>
              <w:t>219</w:t>
            </w:r>
            <w:r>
              <w:rPr>
                <w:sz w:val="18"/>
                <w:szCs w:val="18"/>
              </w:rPr>
              <w:t>,</w:t>
            </w:r>
            <w:r w:rsidR="00101E59">
              <w:rPr>
                <w:sz w:val="18"/>
                <w:szCs w:val="18"/>
              </w:rPr>
              <w:t>169</w:t>
            </w:r>
            <w:r>
              <w:rPr>
                <w:sz w:val="18"/>
                <w:szCs w:val="18"/>
              </w:rPr>
              <w:t xml:space="preserve"> (£1</w:t>
            </w:r>
            <w:r w:rsidR="00101E59">
              <w:rPr>
                <w:sz w:val="18"/>
                <w:szCs w:val="18"/>
              </w:rPr>
              <w:t>77</w:t>
            </w:r>
            <w:r>
              <w:rPr>
                <w:sz w:val="18"/>
                <w:szCs w:val="18"/>
              </w:rPr>
              <w:t>,</w:t>
            </w:r>
            <w:r w:rsidR="00101E59">
              <w:rPr>
                <w:sz w:val="18"/>
                <w:szCs w:val="18"/>
              </w:rPr>
              <w:t>961</w:t>
            </w:r>
            <w:r>
              <w:rPr>
                <w:sz w:val="18"/>
                <w:szCs w:val="18"/>
              </w:rPr>
              <w:t>,</w:t>
            </w:r>
            <w:r w:rsidR="00101E59">
              <w:rPr>
                <w:sz w:val="18"/>
                <w:szCs w:val="18"/>
              </w:rPr>
              <w:t>894</w:t>
            </w:r>
            <w:r>
              <w:rPr>
                <w:sz w:val="18"/>
                <w:szCs w:val="18"/>
              </w:rPr>
              <w:t>)</w:t>
            </w:r>
          </w:p>
        </w:tc>
        <w:tc>
          <w:tcPr>
            <w:tcW w:w="1514" w:type="dxa"/>
            <w:tcBorders>
              <w:top w:val="nil"/>
              <w:bottom w:val="nil"/>
            </w:tcBorders>
          </w:tcPr>
          <w:p w14:paraId="4B35DF9D" w14:textId="5BF15E34" w:rsidR="00752AB0" w:rsidRPr="00D50457" w:rsidRDefault="00752AB0" w:rsidP="00752AB0">
            <w:pPr>
              <w:rPr>
                <w:sz w:val="18"/>
                <w:szCs w:val="18"/>
              </w:rPr>
            </w:pPr>
            <w:r>
              <w:rPr>
                <w:sz w:val="18"/>
                <w:szCs w:val="18"/>
              </w:rPr>
              <w:t>£592,515,978 (£173,159,311)</w:t>
            </w:r>
          </w:p>
        </w:tc>
      </w:tr>
      <w:tr w:rsidR="00752AB0" w14:paraId="6F8C267E" w14:textId="77777777" w:rsidTr="000E3D72">
        <w:tc>
          <w:tcPr>
            <w:tcW w:w="1838" w:type="dxa"/>
            <w:tcBorders>
              <w:top w:val="nil"/>
            </w:tcBorders>
          </w:tcPr>
          <w:p w14:paraId="0644906C" w14:textId="5DDB13FC" w:rsidR="00752AB0" w:rsidRPr="00D50457" w:rsidRDefault="00752AB0" w:rsidP="00752AB0">
            <w:pPr>
              <w:jc w:val="right"/>
              <w:rPr>
                <w:sz w:val="18"/>
                <w:szCs w:val="18"/>
              </w:rPr>
            </w:pPr>
            <w:r w:rsidRPr="00D50457">
              <w:rPr>
                <w:i/>
                <w:iCs/>
                <w:sz w:val="18"/>
                <w:szCs w:val="18"/>
              </w:rPr>
              <w:t>Public sector intervention cost</w:t>
            </w:r>
          </w:p>
        </w:tc>
        <w:tc>
          <w:tcPr>
            <w:tcW w:w="1513" w:type="dxa"/>
            <w:tcBorders>
              <w:top w:val="nil"/>
            </w:tcBorders>
          </w:tcPr>
          <w:p w14:paraId="0F652B72" w14:textId="5037844B" w:rsidR="00752AB0" w:rsidRPr="00D50457" w:rsidRDefault="00752AB0" w:rsidP="00752AB0">
            <w:pPr>
              <w:rPr>
                <w:sz w:val="18"/>
                <w:szCs w:val="18"/>
              </w:rPr>
            </w:pPr>
            <w:r>
              <w:rPr>
                <w:sz w:val="18"/>
                <w:szCs w:val="18"/>
              </w:rPr>
              <w:t>£24,046,220 (£6,550,300)</w:t>
            </w:r>
          </w:p>
        </w:tc>
        <w:tc>
          <w:tcPr>
            <w:tcW w:w="1514" w:type="dxa"/>
            <w:tcBorders>
              <w:top w:val="nil"/>
            </w:tcBorders>
          </w:tcPr>
          <w:p w14:paraId="37406E56" w14:textId="7C0C53E7" w:rsidR="00752AB0" w:rsidRPr="00D50457" w:rsidRDefault="00752AB0" w:rsidP="00752AB0">
            <w:pPr>
              <w:rPr>
                <w:sz w:val="18"/>
                <w:szCs w:val="18"/>
              </w:rPr>
            </w:pPr>
            <w:r>
              <w:rPr>
                <w:sz w:val="18"/>
                <w:szCs w:val="18"/>
              </w:rPr>
              <w:t>£41,457,524 (£8,695,174)</w:t>
            </w:r>
          </w:p>
        </w:tc>
        <w:tc>
          <w:tcPr>
            <w:tcW w:w="1514" w:type="dxa"/>
            <w:tcBorders>
              <w:top w:val="nil"/>
            </w:tcBorders>
          </w:tcPr>
          <w:p w14:paraId="3DD59C61" w14:textId="5F42B4E4" w:rsidR="00752AB0" w:rsidRPr="00D50457" w:rsidRDefault="00752AB0" w:rsidP="00752AB0">
            <w:pPr>
              <w:rPr>
                <w:sz w:val="18"/>
                <w:szCs w:val="18"/>
              </w:rPr>
            </w:pPr>
            <w:r>
              <w:rPr>
                <w:sz w:val="18"/>
                <w:szCs w:val="18"/>
              </w:rPr>
              <w:t>£184,087,968 (£26,731,689)</w:t>
            </w:r>
          </w:p>
        </w:tc>
        <w:tc>
          <w:tcPr>
            <w:tcW w:w="1514" w:type="dxa"/>
            <w:tcBorders>
              <w:top w:val="nil"/>
            </w:tcBorders>
          </w:tcPr>
          <w:p w14:paraId="46DD057D" w14:textId="48D11632" w:rsidR="00752AB0" w:rsidRPr="00D50457" w:rsidRDefault="00752AB0" w:rsidP="00752AB0">
            <w:pPr>
              <w:rPr>
                <w:sz w:val="18"/>
                <w:szCs w:val="18"/>
              </w:rPr>
            </w:pPr>
            <w:r>
              <w:rPr>
                <w:sz w:val="18"/>
                <w:szCs w:val="18"/>
              </w:rPr>
              <w:t>£127,109,949 (£13,126,970)</w:t>
            </w:r>
          </w:p>
        </w:tc>
        <w:tc>
          <w:tcPr>
            <w:tcW w:w="1513" w:type="dxa"/>
            <w:tcBorders>
              <w:top w:val="nil"/>
            </w:tcBorders>
          </w:tcPr>
          <w:p w14:paraId="2828547E" w14:textId="71862803" w:rsidR="00752AB0" w:rsidRPr="00D50457" w:rsidRDefault="00752AB0" w:rsidP="00752AB0">
            <w:pPr>
              <w:rPr>
                <w:sz w:val="18"/>
                <w:szCs w:val="18"/>
              </w:rPr>
            </w:pPr>
            <w:r>
              <w:rPr>
                <w:sz w:val="18"/>
                <w:szCs w:val="18"/>
              </w:rPr>
              <w:t>£198,727,784 (£31,480,700)</w:t>
            </w:r>
          </w:p>
        </w:tc>
        <w:tc>
          <w:tcPr>
            <w:tcW w:w="1514" w:type="dxa"/>
            <w:tcBorders>
              <w:top w:val="nil"/>
            </w:tcBorders>
          </w:tcPr>
          <w:p w14:paraId="2E3E3593" w14:textId="2A190B89" w:rsidR="00752AB0" w:rsidRPr="00D50457" w:rsidRDefault="00752AB0" w:rsidP="00752AB0">
            <w:pPr>
              <w:rPr>
                <w:sz w:val="18"/>
                <w:szCs w:val="18"/>
              </w:rPr>
            </w:pPr>
            <w:r>
              <w:rPr>
                <w:sz w:val="18"/>
                <w:szCs w:val="18"/>
              </w:rPr>
              <w:t>£143,067,618 (£16,180,812)</w:t>
            </w:r>
          </w:p>
        </w:tc>
        <w:tc>
          <w:tcPr>
            <w:tcW w:w="1514" w:type="dxa"/>
            <w:tcBorders>
              <w:top w:val="nil"/>
            </w:tcBorders>
          </w:tcPr>
          <w:p w14:paraId="239A0D0A" w14:textId="0FB9E45F" w:rsidR="00752AB0" w:rsidRPr="00D50457" w:rsidRDefault="00752AB0" w:rsidP="00752AB0">
            <w:pPr>
              <w:rPr>
                <w:sz w:val="18"/>
                <w:szCs w:val="18"/>
              </w:rPr>
            </w:pPr>
            <w:r>
              <w:rPr>
                <w:sz w:val="18"/>
                <w:szCs w:val="18"/>
              </w:rPr>
              <w:t>£</w:t>
            </w:r>
            <w:r w:rsidR="00101E59">
              <w:rPr>
                <w:sz w:val="18"/>
                <w:szCs w:val="18"/>
              </w:rPr>
              <w:t>263</w:t>
            </w:r>
            <w:r>
              <w:rPr>
                <w:sz w:val="18"/>
                <w:szCs w:val="18"/>
              </w:rPr>
              <w:t>,</w:t>
            </w:r>
            <w:r w:rsidR="00101E59">
              <w:rPr>
                <w:sz w:val="18"/>
                <w:szCs w:val="18"/>
              </w:rPr>
              <w:t>874</w:t>
            </w:r>
            <w:r>
              <w:rPr>
                <w:sz w:val="18"/>
                <w:szCs w:val="18"/>
              </w:rPr>
              <w:t>,</w:t>
            </w:r>
            <w:r w:rsidR="00101E59">
              <w:rPr>
                <w:sz w:val="18"/>
                <w:szCs w:val="18"/>
              </w:rPr>
              <w:t>245</w:t>
            </w:r>
            <w:r>
              <w:rPr>
                <w:sz w:val="18"/>
                <w:szCs w:val="18"/>
              </w:rPr>
              <w:t xml:space="preserve"> (£</w:t>
            </w:r>
            <w:r w:rsidR="00101E59">
              <w:rPr>
                <w:sz w:val="18"/>
                <w:szCs w:val="18"/>
              </w:rPr>
              <w:t>30</w:t>
            </w:r>
            <w:r>
              <w:rPr>
                <w:sz w:val="18"/>
                <w:szCs w:val="18"/>
              </w:rPr>
              <w:t>,</w:t>
            </w:r>
            <w:r w:rsidR="00101E59">
              <w:rPr>
                <w:sz w:val="18"/>
                <w:szCs w:val="18"/>
              </w:rPr>
              <w:t>041</w:t>
            </w:r>
            <w:r>
              <w:rPr>
                <w:sz w:val="18"/>
                <w:szCs w:val="18"/>
              </w:rPr>
              <w:t>,</w:t>
            </w:r>
            <w:r w:rsidR="00101E59">
              <w:rPr>
                <w:sz w:val="18"/>
                <w:szCs w:val="18"/>
              </w:rPr>
              <w:t>285</w:t>
            </w:r>
            <w:r>
              <w:rPr>
                <w:sz w:val="18"/>
                <w:szCs w:val="18"/>
              </w:rPr>
              <w:t>)</w:t>
            </w:r>
          </w:p>
        </w:tc>
        <w:tc>
          <w:tcPr>
            <w:tcW w:w="1514" w:type="dxa"/>
            <w:tcBorders>
              <w:top w:val="nil"/>
            </w:tcBorders>
          </w:tcPr>
          <w:p w14:paraId="67F2FACB" w14:textId="24F21EBA" w:rsidR="00752AB0" w:rsidRPr="00D50457" w:rsidRDefault="00752AB0" w:rsidP="00752AB0">
            <w:pPr>
              <w:rPr>
                <w:sz w:val="18"/>
                <w:szCs w:val="18"/>
              </w:rPr>
            </w:pPr>
            <w:r>
              <w:rPr>
                <w:sz w:val="18"/>
                <w:szCs w:val="18"/>
              </w:rPr>
              <w:t>£277,764,767 (£35,549,164)</w:t>
            </w:r>
          </w:p>
        </w:tc>
      </w:tr>
      <w:tr w:rsidR="00752AB0" w14:paraId="25995B89" w14:textId="77777777" w:rsidTr="000E3D72">
        <w:tc>
          <w:tcPr>
            <w:tcW w:w="1838" w:type="dxa"/>
            <w:tcBorders>
              <w:bottom w:val="single" w:sz="4" w:space="0" w:color="auto"/>
            </w:tcBorders>
          </w:tcPr>
          <w:p w14:paraId="3583F3AC" w14:textId="1240EB37" w:rsidR="00752AB0" w:rsidRPr="00D50457" w:rsidRDefault="00752AB0" w:rsidP="00752AB0">
            <w:pPr>
              <w:rPr>
                <w:b/>
                <w:bCs/>
                <w:sz w:val="18"/>
                <w:szCs w:val="18"/>
              </w:rPr>
            </w:pPr>
            <w:r w:rsidRPr="00D50457">
              <w:rPr>
                <w:b/>
                <w:bCs/>
                <w:sz w:val="18"/>
                <w:szCs w:val="18"/>
              </w:rPr>
              <w:t>QALY</w:t>
            </w:r>
          </w:p>
        </w:tc>
        <w:tc>
          <w:tcPr>
            <w:tcW w:w="1513" w:type="dxa"/>
            <w:tcBorders>
              <w:bottom w:val="single" w:sz="4" w:space="0" w:color="auto"/>
            </w:tcBorders>
          </w:tcPr>
          <w:p w14:paraId="2227E959" w14:textId="17277377" w:rsidR="00752AB0" w:rsidRPr="00D50457" w:rsidRDefault="00752AB0" w:rsidP="00752AB0">
            <w:pPr>
              <w:rPr>
                <w:sz w:val="18"/>
                <w:szCs w:val="18"/>
              </w:rPr>
            </w:pPr>
            <w:r>
              <w:rPr>
                <w:sz w:val="18"/>
                <w:szCs w:val="18"/>
              </w:rPr>
              <w:t>2,092,189 (56,202)</w:t>
            </w:r>
          </w:p>
        </w:tc>
        <w:tc>
          <w:tcPr>
            <w:tcW w:w="1514" w:type="dxa"/>
            <w:tcBorders>
              <w:bottom w:val="single" w:sz="4" w:space="0" w:color="auto"/>
            </w:tcBorders>
          </w:tcPr>
          <w:p w14:paraId="702FC954" w14:textId="627B0096" w:rsidR="00752AB0" w:rsidRPr="00D50457" w:rsidRDefault="00752AB0" w:rsidP="00752AB0">
            <w:pPr>
              <w:rPr>
                <w:sz w:val="18"/>
                <w:szCs w:val="18"/>
              </w:rPr>
            </w:pPr>
            <w:r>
              <w:rPr>
                <w:sz w:val="18"/>
                <w:szCs w:val="18"/>
              </w:rPr>
              <w:t>2,094,338 (57,826)</w:t>
            </w:r>
          </w:p>
        </w:tc>
        <w:tc>
          <w:tcPr>
            <w:tcW w:w="1514" w:type="dxa"/>
            <w:tcBorders>
              <w:bottom w:val="single" w:sz="4" w:space="0" w:color="auto"/>
            </w:tcBorders>
          </w:tcPr>
          <w:p w14:paraId="744B9F16" w14:textId="1FA3BA25" w:rsidR="00752AB0" w:rsidRPr="00D50457" w:rsidRDefault="00752AB0" w:rsidP="00752AB0">
            <w:pPr>
              <w:rPr>
                <w:sz w:val="18"/>
                <w:szCs w:val="18"/>
              </w:rPr>
            </w:pPr>
            <w:r>
              <w:rPr>
                <w:sz w:val="18"/>
                <w:szCs w:val="18"/>
              </w:rPr>
              <w:t>2,102,417 (56,171)</w:t>
            </w:r>
          </w:p>
        </w:tc>
        <w:tc>
          <w:tcPr>
            <w:tcW w:w="1514" w:type="dxa"/>
            <w:tcBorders>
              <w:bottom w:val="single" w:sz="4" w:space="0" w:color="auto"/>
            </w:tcBorders>
          </w:tcPr>
          <w:p w14:paraId="14230DB3" w14:textId="417DD103" w:rsidR="00752AB0" w:rsidRPr="00D50457" w:rsidRDefault="00752AB0" w:rsidP="00752AB0">
            <w:pPr>
              <w:rPr>
                <w:sz w:val="18"/>
                <w:szCs w:val="18"/>
              </w:rPr>
            </w:pPr>
            <w:r>
              <w:rPr>
                <w:sz w:val="18"/>
                <w:szCs w:val="18"/>
              </w:rPr>
              <w:t>2,101,062 (56,412)</w:t>
            </w:r>
          </w:p>
        </w:tc>
        <w:tc>
          <w:tcPr>
            <w:tcW w:w="1513" w:type="dxa"/>
            <w:tcBorders>
              <w:bottom w:val="single" w:sz="4" w:space="0" w:color="auto"/>
            </w:tcBorders>
          </w:tcPr>
          <w:p w14:paraId="1FD14580" w14:textId="191F7225" w:rsidR="00752AB0" w:rsidRPr="00D50457" w:rsidRDefault="00752AB0" w:rsidP="00752AB0">
            <w:pPr>
              <w:rPr>
                <w:sz w:val="18"/>
                <w:szCs w:val="18"/>
              </w:rPr>
            </w:pPr>
            <w:r>
              <w:rPr>
                <w:sz w:val="18"/>
                <w:szCs w:val="18"/>
              </w:rPr>
              <w:t>2,104,065 (57,267)</w:t>
            </w:r>
          </w:p>
        </w:tc>
        <w:tc>
          <w:tcPr>
            <w:tcW w:w="1514" w:type="dxa"/>
            <w:tcBorders>
              <w:bottom w:val="single" w:sz="4" w:space="0" w:color="auto"/>
            </w:tcBorders>
          </w:tcPr>
          <w:p w14:paraId="3A63FF31" w14:textId="68D591CC" w:rsidR="00752AB0" w:rsidRPr="00D50457" w:rsidRDefault="00752AB0" w:rsidP="00752AB0">
            <w:pPr>
              <w:rPr>
                <w:sz w:val="18"/>
                <w:szCs w:val="18"/>
              </w:rPr>
            </w:pPr>
            <w:r>
              <w:rPr>
                <w:sz w:val="18"/>
                <w:szCs w:val="18"/>
              </w:rPr>
              <w:t>2,103,347 (56,335)</w:t>
            </w:r>
          </w:p>
        </w:tc>
        <w:tc>
          <w:tcPr>
            <w:tcW w:w="1514" w:type="dxa"/>
            <w:tcBorders>
              <w:bottom w:val="single" w:sz="4" w:space="0" w:color="auto"/>
            </w:tcBorders>
          </w:tcPr>
          <w:p w14:paraId="2941BD6A" w14:textId="4E923C15" w:rsidR="00752AB0" w:rsidRPr="00D50457" w:rsidRDefault="00752AB0" w:rsidP="00752AB0">
            <w:pPr>
              <w:rPr>
                <w:sz w:val="18"/>
                <w:szCs w:val="18"/>
              </w:rPr>
            </w:pPr>
            <w:r>
              <w:rPr>
                <w:sz w:val="18"/>
                <w:szCs w:val="18"/>
              </w:rPr>
              <w:t>2,10</w:t>
            </w:r>
            <w:r w:rsidR="00101E59">
              <w:rPr>
                <w:sz w:val="18"/>
                <w:szCs w:val="18"/>
              </w:rPr>
              <w:t>8</w:t>
            </w:r>
            <w:r>
              <w:rPr>
                <w:sz w:val="18"/>
                <w:szCs w:val="18"/>
              </w:rPr>
              <w:t>,</w:t>
            </w:r>
            <w:r w:rsidR="00101E59">
              <w:rPr>
                <w:sz w:val="18"/>
                <w:szCs w:val="18"/>
              </w:rPr>
              <w:t>655</w:t>
            </w:r>
            <w:r>
              <w:rPr>
                <w:sz w:val="18"/>
                <w:szCs w:val="18"/>
              </w:rPr>
              <w:t xml:space="preserve"> (5</w:t>
            </w:r>
            <w:r w:rsidR="00101E59">
              <w:rPr>
                <w:sz w:val="18"/>
                <w:szCs w:val="18"/>
              </w:rPr>
              <w:t>8</w:t>
            </w:r>
            <w:r>
              <w:rPr>
                <w:sz w:val="18"/>
                <w:szCs w:val="18"/>
              </w:rPr>
              <w:t>,3</w:t>
            </w:r>
            <w:r w:rsidR="00101E59">
              <w:rPr>
                <w:sz w:val="18"/>
                <w:szCs w:val="18"/>
              </w:rPr>
              <w:t>10</w:t>
            </w:r>
            <w:r>
              <w:rPr>
                <w:sz w:val="18"/>
                <w:szCs w:val="18"/>
              </w:rPr>
              <w:t>)</w:t>
            </w:r>
          </w:p>
        </w:tc>
        <w:tc>
          <w:tcPr>
            <w:tcW w:w="1514" w:type="dxa"/>
            <w:tcBorders>
              <w:bottom w:val="single" w:sz="4" w:space="0" w:color="auto"/>
            </w:tcBorders>
          </w:tcPr>
          <w:p w14:paraId="5A0C5157" w14:textId="48B1D838" w:rsidR="00752AB0" w:rsidRPr="00D50457" w:rsidRDefault="00752AB0" w:rsidP="00752AB0">
            <w:pPr>
              <w:rPr>
                <w:sz w:val="18"/>
                <w:szCs w:val="18"/>
              </w:rPr>
            </w:pPr>
            <w:r>
              <w:rPr>
                <w:sz w:val="18"/>
                <w:szCs w:val="18"/>
              </w:rPr>
              <w:t>2,110,096 (60,590)</w:t>
            </w:r>
          </w:p>
        </w:tc>
      </w:tr>
      <w:tr w:rsidR="00752AB0" w14:paraId="3FD9739A" w14:textId="77777777" w:rsidTr="000E3D72">
        <w:tc>
          <w:tcPr>
            <w:tcW w:w="1838" w:type="dxa"/>
            <w:tcBorders>
              <w:bottom w:val="nil"/>
            </w:tcBorders>
          </w:tcPr>
          <w:p w14:paraId="3B40F481" w14:textId="181046BF" w:rsidR="00752AB0" w:rsidRPr="00A37B63" w:rsidRDefault="00752AB0" w:rsidP="00752AB0">
            <w:pPr>
              <w:rPr>
                <w:b/>
                <w:bCs/>
                <w:sz w:val="18"/>
                <w:szCs w:val="18"/>
              </w:rPr>
            </w:pPr>
            <w:r w:rsidRPr="00A37B63">
              <w:rPr>
                <w:b/>
                <w:bCs/>
                <w:sz w:val="18"/>
                <w:szCs w:val="18"/>
              </w:rPr>
              <w:t>Societal outcome</w:t>
            </w:r>
          </w:p>
        </w:tc>
        <w:tc>
          <w:tcPr>
            <w:tcW w:w="1513" w:type="dxa"/>
            <w:tcBorders>
              <w:bottom w:val="nil"/>
            </w:tcBorders>
          </w:tcPr>
          <w:p w14:paraId="45F0CCDC" w14:textId="77777777" w:rsidR="00752AB0" w:rsidRPr="00D50457" w:rsidRDefault="00752AB0" w:rsidP="00752AB0">
            <w:pPr>
              <w:rPr>
                <w:sz w:val="18"/>
                <w:szCs w:val="18"/>
              </w:rPr>
            </w:pPr>
          </w:p>
        </w:tc>
        <w:tc>
          <w:tcPr>
            <w:tcW w:w="1514" w:type="dxa"/>
            <w:tcBorders>
              <w:bottom w:val="nil"/>
            </w:tcBorders>
          </w:tcPr>
          <w:p w14:paraId="41EFDF26" w14:textId="77777777" w:rsidR="00752AB0" w:rsidRPr="00D50457" w:rsidRDefault="00752AB0" w:rsidP="00752AB0">
            <w:pPr>
              <w:rPr>
                <w:sz w:val="18"/>
                <w:szCs w:val="18"/>
              </w:rPr>
            </w:pPr>
          </w:p>
        </w:tc>
        <w:tc>
          <w:tcPr>
            <w:tcW w:w="1514" w:type="dxa"/>
            <w:tcBorders>
              <w:bottom w:val="nil"/>
            </w:tcBorders>
          </w:tcPr>
          <w:p w14:paraId="2A509CBB" w14:textId="77777777" w:rsidR="00752AB0" w:rsidRPr="00D50457" w:rsidRDefault="00752AB0" w:rsidP="00752AB0">
            <w:pPr>
              <w:rPr>
                <w:sz w:val="18"/>
                <w:szCs w:val="18"/>
              </w:rPr>
            </w:pPr>
          </w:p>
        </w:tc>
        <w:tc>
          <w:tcPr>
            <w:tcW w:w="1514" w:type="dxa"/>
            <w:tcBorders>
              <w:bottom w:val="nil"/>
            </w:tcBorders>
          </w:tcPr>
          <w:p w14:paraId="7199894C" w14:textId="77777777" w:rsidR="00752AB0" w:rsidRPr="00D50457" w:rsidRDefault="00752AB0" w:rsidP="00752AB0">
            <w:pPr>
              <w:rPr>
                <w:sz w:val="18"/>
                <w:szCs w:val="18"/>
              </w:rPr>
            </w:pPr>
          </w:p>
        </w:tc>
        <w:tc>
          <w:tcPr>
            <w:tcW w:w="1513" w:type="dxa"/>
            <w:tcBorders>
              <w:bottom w:val="nil"/>
            </w:tcBorders>
          </w:tcPr>
          <w:p w14:paraId="2A3520DF" w14:textId="77777777" w:rsidR="00752AB0" w:rsidRPr="00D50457" w:rsidRDefault="00752AB0" w:rsidP="00752AB0">
            <w:pPr>
              <w:rPr>
                <w:sz w:val="18"/>
                <w:szCs w:val="18"/>
              </w:rPr>
            </w:pPr>
          </w:p>
        </w:tc>
        <w:tc>
          <w:tcPr>
            <w:tcW w:w="1514" w:type="dxa"/>
            <w:tcBorders>
              <w:bottom w:val="nil"/>
            </w:tcBorders>
          </w:tcPr>
          <w:p w14:paraId="533AD304" w14:textId="77777777" w:rsidR="00752AB0" w:rsidRPr="00D50457" w:rsidRDefault="00752AB0" w:rsidP="00752AB0">
            <w:pPr>
              <w:rPr>
                <w:sz w:val="18"/>
                <w:szCs w:val="18"/>
              </w:rPr>
            </w:pPr>
          </w:p>
        </w:tc>
        <w:tc>
          <w:tcPr>
            <w:tcW w:w="1514" w:type="dxa"/>
            <w:tcBorders>
              <w:bottom w:val="nil"/>
            </w:tcBorders>
          </w:tcPr>
          <w:p w14:paraId="12BE2FA6" w14:textId="77777777" w:rsidR="00752AB0" w:rsidRPr="00D50457" w:rsidRDefault="00752AB0" w:rsidP="00752AB0">
            <w:pPr>
              <w:rPr>
                <w:sz w:val="18"/>
                <w:szCs w:val="18"/>
              </w:rPr>
            </w:pPr>
          </w:p>
        </w:tc>
        <w:tc>
          <w:tcPr>
            <w:tcW w:w="1514" w:type="dxa"/>
            <w:tcBorders>
              <w:bottom w:val="nil"/>
            </w:tcBorders>
          </w:tcPr>
          <w:p w14:paraId="2536BC10" w14:textId="77777777" w:rsidR="00752AB0" w:rsidRPr="00D50457" w:rsidRDefault="00752AB0" w:rsidP="00752AB0">
            <w:pPr>
              <w:rPr>
                <w:sz w:val="18"/>
                <w:szCs w:val="18"/>
              </w:rPr>
            </w:pPr>
          </w:p>
        </w:tc>
      </w:tr>
      <w:tr w:rsidR="00752AB0" w14:paraId="5893B0E9" w14:textId="77777777" w:rsidTr="000E3D72">
        <w:tc>
          <w:tcPr>
            <w:tcW w:w="1838" w:type="dxa"/>
            <w:tcBorders>
              <w:top w:val="nil"/>
              <w:bottom w:val="nil"/>
            </w:tcBorders>
          </w:tcPr>
          <w:p w14:paraId="09D1FA3D" w14:textId="69BD629E" w:rsidR="00752AB0" w:rsidRPr="00EE6EB2" w:rsidRDefault="00752AB0" w:rsidP="00752AB0">
            <w:pPr>
              <w:jc w:val="left"/>
              <w:rPr>
                <w:sz w:val="18"/>
                <w:szCs w:val="18"/>
              </w:rPr>
            </w:pPr>
            <w:r>
              <w:rPr>
                <w:sz w:val="18"/>
                <w:szCs w:val="18"/>
              </w:rPr>
              <w:t>Productivity</w:t>
            </w:r>
          </w:p>
        </w:tc>
        <w:tc>
          <w:tcPr>
            <w:tcW w:w="1513" w:type="dxa"/>
            <w:tcBorders>
              <w:top w:val="nil"/>
              <w:bottom w:val="nil"/>
            </w:tcBorders>
          </w:tcPr>
          <w:p w14:paraId="57799CAC" w14:textId="77777777" w:rsidR="00752AB0" w:rsidRPr="00D50457" w:rsidRDefault="00752AB0" w:rsidP="00752AB0">
            <w:pPr>
              <w:rPr>
                <w:sz w:val="18"/>
                <w:szCs w:val="18"/>
              </w:rPr>
            </w:pPr>
          </w:p>
        </w:tc>
        <w:tc>
          <w:tcPr>
            <w:tcW w:w="1514" w:type="dxa"/>
            <w:tcBorders>
              <w:top w:val="nil"/>
              <w:bottom w:val="nil"/>
            </w:tcBorders>
          </w:tcPr>
          <w:p w14:paraId="6F7C5A42" w14:textId="77777777" w:rsidR="00752AB0" w:rsidRPr="00D50457" w:rsidRDefault="00752AB0" w:rsidP="00752AB0">
            <w:pPr>
              <w:rPr>
                <w:sz w:val="18"/>
                <w:szCs w:val="18"/>
              </w:rPr>
            </w:pPr>
          </w:p>
        </w:tc>
        <w:tc>
          <w:tcPr>
            <w:tcW w:w="1514" w:type="dxa"/>
            <w:tcBorders>
              <w:top w:val="nil"/>
              <w:bottom w:val="nil"/>
            </w:tcBorders>
          </w:tcPr>
          <w:p w14:paraId="109F85C6" w14:textId="77777777" w:rsidR="00752AB0" w:rsidRPr="00D50457" w:rsidRDefault="00752AB0" w:rsidP="00752AB0">
            <w:pPr>
              <w:rPr>
                <w:sz w:val="18"/>
                <w:szCs w:val="18"/>
              </w:rPr>
            </w:pPr>
          </w:p>
        </w:tc>
        <w:tc>
          <w:tcPr>
            <w:tcW w:w="1514" w:type="dxa"/>
            <w:tcBorders>
              <w:top w:val="nil"/>
              <w:bottom w:val="nil"/>
            </w:tcBorders>
          </w:tcPr>
          <w:p w14:paraId="52DBB0B4" w14:textId="77777777" w:rsidR="00752AB0" w:rsidRPr="00D50457" w:rsidRDefault="00752AB0" w:rsidP="00752AB0">
            <w:pPr>
              <w:rPr>
                <w:sz w:val="18"/>
                <w:szCs w:val="18"/>
              </w:rPr>
            </w:pPr>
          </w:p>
        </w:tc>
        <w:tc>
          <w:tcPr>
            <w:tcW w:w="1513" w:type="dxa"/>
            <w:tcBorders>
              <w:top w:val="nil"/>
              <w:bottom w:val="nil"/>
            </w:tcBorders>
          </w:tcPr>
          <w:p w14:paraId="5116D6EF" w14:textId="77777777" w:rsidR="00752AB0" w:rsidRPr="00D50457" w:rsidRDefault="00752AB0" w:rsidP="00752AB0">
            <w:pPr>
              <w:rPr>
                <w:sz w:val="18"/>
                <w:szCs w:val="18"/>
              </w:rPr>
            </w:pPr>
          </w:p>
        </w:tc>
        <w:tc>
          <w:tcPr>
            <w:tcW w:w="1514" w:type="dxa"/>
            <w:tcBorders>
              <w:top w:val="nil"/>
              <w:bottom w:val="nil"/>
            </w:tcBorders>
          </w:tcPr>
          <w:p w14:paraId="74407E17" w14:textId="77777777" w:rsidR="00752AB0" w:rsidRPr="00D50457" w:rsidRDefault="00752AB0" w:rsidP="00752AB0">
            <w:pPr>
              <w:rPr>
                <w:sz w:val="18"/>
                <w:szCs w:val="18"/>
              </w:rPr>
            </w:pPr>
          </w:p>
        </w:tc>
        <w:tc>
          <w:tcPr>
            <w:tcW w:w="1514" w:type="dxa"/>
            <w:tcBorders>
              <w:top w:val="nil"/>
              <w:bottom w:val="nil"/>
            </w:tcBorders>
          </w:tcPr>
          <w:p w14:paraId="69322E71" w14:textId="77777777" w:rsidR="00752AB0" w:rsidRPr="00D50457" w:rsidRDefault="00752AB0" w:rsidP="00752AB0">
            <w:pPr>
              <w:rPr>
                <w:sz w:val="18"/>
                <w:szCs w:val="18"/>
              </w:rPr>
            </w:pPr>
          </w:p>
        </w:tc>
        <w:tc>
          <w:tcPr>
            <w:tcW w:w="1514" w:type="dxa"/>
            <w:tcBorders>
              <w:top w:val="nil"/>
              <w:bottom w:val="nil"/>
            </w:tcBorders>
          </w:tcPr>
          <w:p w14:paraId="452C8914" w14:textId="77777777" w:rsidR="00752AB0" w:rsidRPr="00D50457" w:rsidRDefault="00752AB0" w:rsidP="00752AB0">
            <w:pPr>
              <w:rPr>
                <w:sz w:val="18"/>
                <w:szCs w:val="18"/>
              </w:rPr>
            </w:pPr>
          </w:p>
        </w:tc>
      </w:tr>
      <w:tr w:rsidR="00752AB0" w14:paraId="2F883DEC" w14:textId="77777777" w:rsidTr="000E3D72">
        <w:tc>
          <w:tcPr>
            <w:tcW w:w="1838" w:type="dxa"/>
            <w:tcBorders>
              <w:top w:val="nil"/>
              <w:bottom w:val="nil"/>
            </w:tcBorders>
          </w:tcPr>
          <w:p w14:paraId="1F78E641" w14:textId="6E524CE0" w:rsidR="00752AB0" w:rsidRPr="00D50457" w:rsidRDefault="00752AB0" w:rsidP="00752AB0">
            <w:pPr>
              <w:jc w:val="right"/>
              <w:rPr>
                <w:sz w:val="18"/>
                <w:szCs w:val="18"/>
              </w:rPr>
            </w:pPr>
            <w:r>
              <w:rPr>
                <w:i/>
                <w:iCs/>
                <w:sz w:val="18"/>
                <w:szCs w:val="18"/>
              </w:rPr>
              <w:t>P</w:t>
            </w:r>
            <w:r w:rsidRPr="004C78D8">
              <w:rPr>
                <w:i/>
                <w:iCs/>
                <w:sz w:val="18"/>
                <w:szCs w:val="18"/>
              </w:rPr>
              <w:t>roductivity</w:t>
            </w:r>
            <w:r>
              <w:rPr>
                <w:i/>
                <w:iCs/>
                <w:sz w:val="18"/>
                <w:szCs w:val="18"/>
              </w:rPr>
              <w:t xml:space="preserve"> value</w:t>
            </w:r>
            <w:r w:rsidRPr="004C78D8">
              <w:rPr>
                <w:i/>
                <w:iCs/>
                <w:sz w:val="18"/>
                <w:szCs w:val="18"/>
                <w:vertAlign w:val="superscript"/>
              </w:rPr>
              <w:t>3</w:t>
            </w:r>
          </w:p>
        </w:tc>
        <w:tc>
          <w:tcPr>
            <w:tcW w:w="1513" w:type="dxa"/>
            <w:tcBorders>
              <w:top w:val="nil"/>
              <w:bottom w:val="nil"/>
            </w:tcBorders>
          </w:tcPr>
          <w:p w14:paraId="7C2610EB" w14:textId="0755AE79" w:rsidR="00752AB0" w:rsidRPr="00D50457" w:rsidRDefault="00752AB0" w:rsidP="00752AB0">
            <w:pPr>
              <w:rPr>
                <w:sz w:val="18"/>
                <w:szCs w:val="18"/>
              </w:rPr>
            </w:pPr>
            <w:r>
              <w:rPr>
                <w:sz w:val="18"/>
                <w:szCs w:val="18"/>
              </w:rPr>
              <w:t>£15,409,567,554 (£3,126,414,242)</w:t>
            </w:r>
          </w:p>
        </w:tc>
        <w:tc>
          <w:tcPr>
            <w:tcW w:w="1514" w:type="dxa"/>
            <w:tcBorders>
              <w:top w:val="nil"/>
              <w:bottom w:val="nil"/>
            </w:tcBorders>
          </w:tcPr>
          <w:p w14:paraId="5B64083F" w14:textId="22B57428" w:rsidR="00752AB0" w:rsidRPr="00D50457" w:rsidRDefault="00752AB0" w:rsidP="00752AB0">
            <w:pPr>
              <w:rPr>
                <w:sz w:val="18"/>
                <w:szCs w:val="18"/>
              </w:rPr>
            </w:pPr>
            <w:r>
              <w:rPr>
                <w:sz w:val="18"/>
                <w:szCs w:val="18"/>
              </w:rPr>
              <w:t>£15,412,082,742 (£3,131,754,175)</w:t>
            </w:r>
          </w:p>
        </w:tc>
        <w:tc>
          <w:tcPr>
            <w:tcW w:w="1514" w:type="dxa"/>
            <w:tcBorders>
              <w:top w:val="nil"/>
              <w:bottom w:val="nil"/>
            </w:tcBorders>
          </w:tcPr>
          <w:p w14:paraId="279D42E9" w14:textId="25CCC272" w:rsidR="00752AB0" w:rsidRPr="00D50457" w:rsidRDefault="00752AB0" w:rsidP="00752AB0">
            <w:pPr>
              <w:rPr>
                <w:sz w:val="18"/>
                <w:szCs w:val="18"/>
              </w:rPr>
            </w:pPr>
            <w:r>
              <w:rPr>
                <w:sz w:val="18"/>
                <w:szCs w:val="18"/>
              </w:rPr>
              <w:t>£15,433,605,114 (£3,130,030,118)</w:t>
            </w:r>
          </w:p>
        </w:tc>
        <w:tc>
          <w:tcPr>
            <w:tcW w:w="1514" w:type="dxa"/>
            <w:tcBorders>
              <w:top w:val="nil"/>
              <w:bottom w:val="nil"/>
            </w:tcBorders>
          </w:tcPr>
          <w:p w14:paraId="571CBF4F" w14:textId="6340E87B" w:rsidR="00752AB0" w:rsidRPr="00D50457" w:rsidRDefault="00752AB0" w:rsidP="00752AB0">
            <w:pPr>
              <w:rPr>
                <w:sz w:val="18"/>
                <w:szCs w:val="18"/>
              </w:rPr>
            </w:pPr>
            <w:r>
              <w:rPr>
                <w:sz w:val="18"/>
                <w:szCs w:val="18"/>
              </w:rPr>
              <w:t>£15,433,569,287 (£3,129,326,013)</w:t>
            </w:r>
          </w:p>
        </w:tc>
        <w:tc>
          <w:tcPr>
            <w:tcW w:w="1513" w:type="dxa"/>
            <w:tcBorders>
              <w:top w:val="nil"/>
              <w:bottom w:val="nil"/>
            </w:tcBorders>
          </w:tcPr>
          <w:p w14:paraId="04E40B4D" w14:textId="47E8B8D7" w:rsidR="00752AB0" w:rsidRPr="00D50457" w:rsidRDefault="00752AB0" w:rsidP="00752AB0">
            <w:pPr>
              <w:rPr>
                <w:sz w:val="18"/>
                <w:szCs w:val="18"/>
              </w:rPr>
            </w:pPr>
            <w:r>
              <w:rPr>
                <w:sz w:val="18"/>
                <w:szCs w:val="18"/>
              </w:rPr>
              <w:t>£15,434,432,153 (£3,134,612,753)</w:t>
            </w:r>
          </w:p>
        </w:tc>
        <w:tc>
          <w:tcPr>
            <w:tcW w:w="1514" w:type="dxa"/>
            <w:tcBorders>
              <w:top w:val="nil"/>
              <w:bottom w:val="nil"/>
            </w:tcBorders>
          </w:tcPr>
          <w:p w14:paraId="3B923508" w14:textId="5B49BEEF" w:rsidR="00752AB0" w:rsidRPr="00D50457" w:rsidRDefault="00752AB0" w:rsidP="00752AB0">
            <w:pPr>
              <w:rPr>
                <w:sz w:val="18"/>
                <w:szCs w:val="18"/>
              </w:rPr>
            </w:pPr>
            <w:r>
              <w:rPr>
                <w:sz w:val="18"/>
                <w:szCs w:val="18"/>
              </w:rPr>
              <w:t>£15,438,861,403 (£3,131,558,777)</w:t>
            </w:r>
          </w:p>
        </w:tc>
        <w:tc>
          <w:tcPr>
            <w:tcW w:w="1514" w:type="dxa"/>
            <w:tcBorders>
              <w:top w:val="nil"/>
              <w:bottom w:val="nil"/>
            </w:tcBorders>
          </w:tcPr>
          <w:p w14:paraId="73094640" w14:textId="260EE451" w:rsidR="00752AB0" w:rsidRPr="00D50457" w:rsidRDefault="00752AB0" w:rsidP="00752AB0">
            <w:pPr>
              <w:rPr>
                <w:sz w:val="18"/>
                <w:szCs w:val="18"/>
              </w:rPr>
            </w:pPr>
            <w:r>
              <w:rPr>
                <w:sz w:val="18"/>
                <w:szCs w:val="18"/>
              </w:rPr>
              <w:t>£15,4</w:t>
            </w:r>
            <w:r w:rsidR="00101E59">
              <w:rPr>
                <w:sz w:val="18"/>
                <w:szCs w:val="18"/>
              </w:rPr>
              <w:t>46</w:t>
            </w:r>
            <w:r>
              <w:rPr>
                <w:sz w:val="18"/>
                <w:szCs w:val="18"/>
              </w:rPr>
              <w:t>,</w:t>
            </w:r>
            <w:r w:rsidR="00101E59">
              <w:rPr>
                <w:sz w:val="18"/>
                <w:szCs w:val="18"/>
              </w:rPr>
              <w:t>057</w:t>
            </w:r>
            <w:r>
              <w:rPr>
                <w:sz w:val="18"/>
                <w:szCs w:val="18"/>
              </w:rPr>
              <w:t>,</w:t>
            </w:r>
            <w:r w:rsidR="00101E59">
              <w:rPr>
                <w:sz w:val="18"/>
                <w:szCs w:val="18"/>
              </w:rPr>
              <w:t>408</w:t>
            </w:r>
            <w:r>
              <w:rPr>
                <w:sz w:val="18"/>
                <w:szCs w:val="18"/>
              </w:rPr>
              <w:t xml:space="preserve"> (£3,13</w:t>
            </w:r>
            <w:r w:rsidR="00101E59">
              <w:rPr>
                <w:sz w:val="18"/>
                <w:szCs w:val="18"/>
              </w:rPr>
              <w:t>5</w:t>
            </w:r>
            <w:r>
              <w:rPr>
                <w:sz w:val="18"/>
                <w:szCs w:val="18"/>
              </w:rPr>
              <w:t>,</w:t>
            </w:r>
            <w:r w:rsidR="00101E59">
              <w:rPr>
                <w:sz w:val="18"/>
                <w:szCs w:val="18"/>
              </w:rPr>
              <w:t>451</w:t>
            </w:r>
            <w:r>
              <w:rPr>
                <w:sz w:val="18"/>
                <w:szCs w:val="18"/>
              </w:rPr>
              <w:t>,</w:t>
            </w:r>
            <w:r w:rsidR="00101E59">
              <w:rPr>
                <w:sz w:val="18"/>
                <w:szCs w:val="18"/>
              </w:rPr>
              <w:t>897</w:t>
            </w:r>
            <w:r>
              <w:rPr>
                <w:sz w:val="18"/>
                <w:szCs w:val="18"/>
              </w:rPr>
              <w:t>)</w:t>
            </w:r>
          </w:p>
        </w:tc>
        <w:tc>
          <w:tcPr>
            <w:tcW w:w="1514" w:type="dxa"/>
            <w:tcBorders>
              <w:top w:val="nil"/>
              <w:bottom w:val="nil"/>
            </w:tcBorders>
          </w:tcPr>
          <w:p w14:paraId="45D8F6FE" w14:textId="3E6E81AF" w:rsidR="00752AB0" w:rsidRPr="00D50457" w:rsidRDefault="00752AB0" w:rsidP="00752AB0">
            <w:pPr>
              <w:rPr>
                <w:sz w:val="18"/>
                <w:szCs w:val="18"/>
              </w:rPr>
            </w:pPr>
            <w:r>
              <w:rPr>
                <w:sz w:val="18"/>
                <w:szCs w:val="18"/>
              </w:rPr>
              <w:t>£15,444,371,061 (£3,132,711,691)</w:t>
            </w:r>
          </w:p>
        </w:tc>
      </w:tr>
      <w:tr w:rsidR="00752AB0" w14:paraId="1E9165B1" w14:textId="77777777" w:rsidTr="000E3D72">
        <w:tc>
          <w:tcPr>
            <w:tcW w:w="1838" w:type="dxa"/>
            <w:tcBorders>
              <w:top w:val="nil"/>
              <w:bottom w:val="nil"/>
            </w:tcBorders>
          </w:tcPr>
          <w:p w14:paraId="2681CB34" w14:textId="665C1B5E" w:rsidR="00752AB0" w:rsidRPr="00D50457" w:rsidRDefault="00752AB0" w:rsidP="00752AB0">
            <w:pPr>
              <w:jc w:val="right"/>
              <w:rPr>
                <w:sz w:val="18"/>
                <w:szCs w:val="18"/>
              </w:rPr>
            </w:pPr>
            <w:r>
              <w:rPr>
                <w:i/>
                <w:iCs/>
                <w:sz w:val="18"/>
                <w:szCs w:val="18"/>
              </w:rPr>
              <w:t>Intervention TOC</w:t>
            </w:r>
          </w:p>
        </w:tc>
        <w:tc>
          <w:tcPr>
            <w:tcW w:w="1513" w:type="dxa"/>
            <w:tcBorders>
              <w:top w:val="nil"/>
              <w:bottom w:val="nil"/>
            </w:tcBorders>
          </w:tcPr>
          <w:p w14:paraId="5C5D48FB" w14:textId="17DEB5CA" w:rsidR="00752AB0" w:rsidRPr="00D50457" w:rsidRDefault="00752AB0" w:rsidP="00752AB0">
            <w:pPr>
              <w:rPr>
                <w:sz w:val="18"/>
                <w:szCs w:val="18"/>
              </w:rPr>
            </w:pPr>
            <w:r>
              <w:rPr>
                <w:sz w:val="18"/>
                <w:szCs w:val="18"/>
              </w:rPr>
              <w:t>£1,436,988 (£854,033)</w:t>
            </w:r>
          </w:p>
        </w:tc>
        <w:tc>
          <w:tcPr>
            <w:tcW w:w="1514" w:type="dxa"/>
            <w:tcBorders>
              <w:top w:val="nil"/>
              <w:bottom w:val="nil"/>
            </w:tcBorders>
          </w:tcPr>
          <w:p w14:paraId="01C59CC7" w14:textId="035DB9DE" w:rsidR="00752AB0" w:rsidRPr="00D50457" w:rsidRDefault="00752AB0" w:rsidP="00752AB0">
            <w:pPr>
              <w:rPr>
                <w:sz w:val="18"/>
                <w:szCs w:val="18"/>
              </w:rPr>
            </w:pPr>
            <w:r>
              <w:rPr>
                <w:sz w:val="18"/>
                <w:szCs w:val="18"/>
              </w:rPr>
              <w:t>£3,365,578 (£1,030,727)</w:t>
            </w:r>
          </w:p>
        </w:tc>
        <w:tc>
          <w:tcPr>
            <w:tcW w:w="1514" w:type="dxa"/>
            <w:tcBorders>
              <w:top w:val="nil"/>
              <w:bottom w:val="nil"/>
            </w:tcBorders>
          </w:tcPr>
          <w:p w14:paraId="151C3EBC" w14:textId="3939B9B9" w:rsidR="00752AB0" w:rsidRPr="00D50457" w:rsidRDefault="00752AB0" w:rsidP="00752AB0">
            <w:pPr>
              <w:rPr>
                <w:sz w:val="18"/>
                <w:szCs w:val="18"/>
              </w:rPr>
            </w:pPr>
            <w:r>
              <w:rPr>
                <w:sz w:val="18"/>
                <w:szCs w:val="18"/>
              </w:rPr>
              <w:t>£32,223,961 (£7,641,937)</w:t>
            </w:r>
          </w:p>
        </w:tc>
        <w:tc>
          <w:tcPr>
            <w:tcW w:w="1514" w:type="dxa"/>
            <w:tcBorders>
              <w:top w:val="nil"/>
              <w:bottom w:val="nil"/>
            </w:tcBorders>
          </w:tcPr>
          <w:p w14:paraId="779F6DDD" w14:textId="14CDD2AD" w:rsidR="00752AB0" w:rsidRPr="00D50457" w:rsidRDefault="00752AB0" w:rsidP="00752AB0">
            <w:pPr>
              <w:rPr>
                <w:sz w:val="18"/>
                <w:szCs w:val="18"/>
              </w:rPr>
            </w:pPr>
            <w:r>
              <w:rPr>
                <w:sz w:val="18"/>
                <w:szCs w:val="18"/>
              </w:rPr>
              <w:t>£24,420,561 (£4,940,558)</w:t>
            </w:r>
          </w:p>
        </w:tc>
        <w:tc>
          <w:tcPr>
            <w:tcW w:w="1513" w:type="dxa"/>
            <w:tcBorders>
              <w:top w:val="nil"/>
              <w:bottom w:val="nil"/>
            </w:tcBorders>
          </w:tcPr>
          <w:p w14:paraId="3A46B7A3" w14:textId="16BFCDE6" w:rsidR="00752AB0" w:rsidRPr="00D50457" w:rsidRDefault="00752AB0" w:rsidP="00752AB0">
            <w:pPr>
              <w:rPr>
                <w:sz w:val="18"/>
                <w:szCs w:val="18"/>
              </w:rPr>
            </w:pPr>
            <w:r>
              <w:rPr>
                <w:sz w:val="18"/>
                <w:szCs w:val="18"/>
              </w:rPr>
              <w:t>£32,708,712 (£7,628,996)</w:t>
            </w:r>
          </w:p>
        </w:tc>
        <w:tc>
          <w:tcPr>
            <w:tcW w:w="1514" w:type="dxa"/>
            <w:tcBorders>
              <w:top w:val="nil"/>
              <w:bottom w:val="nil"/>
            </w:tcBorders>
          </w:tcPr>
          <w:p w14:paraId="45FFC7E6" w14:textId="7680FE1F" w:rsidR="00752AB0" w:rsidRPr="00D50457" w:rsidRDefault="00752AB0" w:rsidP="00752AB0">
            <w:pPr>
              <w:rPr>
                <w:sz w:val="18"/>
                <w:szCs w:val="18"/>
              </w:rPr>
            </w:pPr>
            <w:r>
              <w:rPr>
                <w:sz w:val="18"/>
                <w:szCs w:val="18"/>
              </w:rPr>
              <w:t>£25,950,648 (£5,237,224)</w:t>
            </w:r>
          </w:p>
        </w:tc>
        <w:tc>
          <w:tcPr>
            <w:tcW w:w="1514" w:type="dxa"/>
            <w:tcBorders>
              <w:top w:val="nil"/>
              <w:bottom w:val="nil"/>
            </w:tcBorders>
          </w:tcPr>
          <w:p w14:paraId="00A49AAD" w14:textId="7BF67894" w:rsidR="00752AB0" w:rsidRPr="00D50457" w:rsidRDefault="00752AB0" w:rsidP="00752AB0">
            <w:pPr>
              <w:rPr>
                <w:sz w:val="18"/>
                <w:szCs w:val="18"/>
              </w:rPr>
            </w:pPr>
            <w:r>
              <w:rPr>
                <w:sz w:val="18"/>
                <w:szCs w:val="18"/>
              </w:rPr>
              <w:t>£</w:t>
            </w:r>
            <w:r w:rsidR="00101E59">
              <w:rPr>
                <w:sz w:val="18"/>
                <w:szCs w:val="18"/>
              </w:rPr>
              <w:t>50</w:t>
            </w:r>
            <w:r>
              <w:rPr>
                <w:sz w:val="18"/>
                <w:szCs w:val="18"/>
              </w:rPr>
              <w:t>,</w:t>
            </w:r>
            <w:r w:rsidR="00101E59">
              <w:rPr>
                <w:sz w:val="18"/>
                <w:szCs w:val="18"/>
              </w:rPr>
              <w:t>826</w:t>
            </w:r>
            <w:r>
              <w:rPr>
                <w:sz w:val="18"/>
                <w:szCs w:val="18"/>
              </w:rPr>
              <w:t>,</w:t>
            </w:r>
            <w:r w:rsidR="00101E59">
              <w:rPr>
                <w:sz w:val="18"/>
                <w:szCs w:val="18"/>
              </w:rPr>
              <w:t>472</w:t>
            </w:r>
            <w:r>
              <w:rPr>
                <w:sz w:val="18"/>
                <w:szCs w:val="18"/>
              </w:rPr>
              <w:t xml:space="preserve"> (£</w:t>
            </w:r>
            <w:r w:rsidR="00101E59">
              <w:rPr>
                <w:sz w:val="18"/>
                <w:szCs w:val="18"/>
              </w:rPr>
              <w:t>11</w:t>
            </w:r>
            <w:r>
              <w:rPr>
                <w:sz w:val="18"/>
                <w:szCs w:val="18"/>
              </w:rPr>
              <w:t>,</w:t>
            </w:r>
            <w:r w:rsidR="00101E59">
              <w:rPr>
                <w:sz w:val="18"/>
                <w:szCs w:val="18"/>
              </w:rPr>
              <w:t>012</w:t>
            </w:r>
            <w:r>
              <w:rPr>
                <w:sz w:val="18"/>
                <w:szCs w:val="18"/>
              </w:rPr>
              <w:t>,</w:t>
            </w:r>
            <w:r w:rsidR="00101E59">
              <w:rPr>
                <w:sz w:val="18"/>
                <w:szCs w:val="18"/>
              </w:rPr>
              <w:t>582</w:t>
            </w:r>
            <w:r>
              <w:rPr>
                <w:sz w:val="18"/>
                <w:szCs w:val="18"/>
              </w:rPr>
              <w:t>)</w:t>
            </w:r>
          </w:p>
        </w:tc>
        <w:tc>
          <w:tcPr>
            <w:tcW w:w="1514" w:type="dxa"/>
            <w:tcBorders>
              <w:top w:val="nil"/>
              <w:bottom w:val="nil"/>
            </w:tcBorders>
          </w:tcPr>
          <w:p w14:paraId="45CE8356" w14:textId="6FBDB2B6" w:rsidR="00752AB0" w:rsidRPr="00D50457" w:rsidRDefault="00752AB0" w:rsidP="00752AB0">
            <w:pPr>
              <w:rPr>
                <w:sz w:val="18"/>
                <w:szCs w:val="18"/>
              </w:rPr>
            </w:pPr>
            <w:r>
              <w:rPr>
                <w:sz w:val="18"/>
                <w:szCs w:val="18"/>
              </w:rPr>
              <w:t>£51,169,747 (£10,928,182)</w:t>
            </w:r>
          </w:p>
        </w:tc>
      </w:tr>
      <w:tr w:rsidR="00752AB0" w14:paraId="73EF45CC" w14:textId="77777777" w:rsidTr="000E3D72">
        <w:tc>
          <w:tcPr>
            <w:tcW w:w="1838" w:type="dxa"/>
            <w:tcBorders>
              <w:top w:val="nil"/>
              <w:bottom w:val="nil"/>
            </w:tcBorders>
          </w:tcPr>
          <w:p w14:paraId="4AF7085F" w14:textId="4A03D3CF" w:rsidR="00752AB0" w:rsidRPr="00D50457" w:rsidRDefault="00752AB0" w:rsidP="00752AB0">
            <w:pPr>
              <w:rPr>
                <w:sz w:val="18"/>
                <w:szCs w:val="18"/>
              </w:rPr>
            </w:pPr>
            <w:r>
              <w:rPr>
                <w:sz w:val="18"/>
                <w:szCs w:val="18"/>
              </w:rPr>
              <w:t>Personal finance</w:t>
            </w:r>
          </w:p>
        </w:tc>
        <w:tc>
          <w:tcPr>
            <w:tcW w:w="1513" w:type="dxa"/>
            <w:tcBorders>
              <w:top w:val="nil"/>
              <w:bottom w:val="nil"/>
            </w:tcBorders>
          </w:tcPr>
          <w:p w14:paraId="020912E3" w14:textId="77777777" w:rsidR="00752AB0" w:rsidRPr="00D50457" w:rsidRDefault="00752AB0" w:rsidP="00752AB0">
            <w:pPr>
              <w:rPr>
                <w:sz w:val="18"/>
                <w:szCs w:val="18"/>
              </w:rPr>
            </w:pPr>
          </w:p>
        </w:tc>
        <w:tc>
          <w:tcPr>
            <w:tcW w:w="1514" w:type="dxa"/>
            <w:tcBorders>
              <w:top w:val="nil"/>
              <w:bottom w:val="nil"/>
            </w:tcBorders>
          </w:tcPr>
          <w:p w14:paraId="312630EF" w14:textId="77777777" w:rsidR="00752AB0" w:rsidRPr="00D50457" w:rsidRDefault="00752AB0" w:rsidP="00752AB0">
            <w:pPr>
              <w:rPr>
                <w:sz w:val="18"/>
                <w:szCs w:val="18"/>
              </w:rPr>
            </w:pPr>
          </w:p>
        </w:tc>
        <w:tc>
          <w:tcPr>
            <w:tcW w:w="1514" w:type="dxa"/>
            <w:tcBorders>
              <w:top w:val="nil"/>
              <w:bottom w:val="nil"/>
            </w:tcBorders>
          </w:tcPr>
          <w:p w14:paraId="21300996" w14:textId="77777777" w:rsidR="00752AB0" w:rsidRPr="00D50457" w:rsidRDefault="00752AB0" w:rsidP="00752AB0">
            <w:pPr>
              <w:rPr>
                <w:sz w:val="18"/>
                <w:szCs w:val="18"/>
              </w:rPr>
            </w:pPr>
          </w:p>
        </w:tc>
        <w:tc>
          <w:tcPr>
            <w:tcW w:w="1514" w:type="dxa"/>
            <w:tcBorders>
              <w:top w:val="nil"/>
              <w:bottom w:val="nil"/>
            </w:tcBorders>
          </w:tcPr>
          <w:p w14:paraId="4AEC71EB" w14:textId="77777777" w:rsidR="00752AB0" w:rsidRPr="00D50457" w:rsidRDefault="00752AB0" w:rsidP="00752AB0">
            <w:pPr>
              <w:rPr>
                <w:sz w:val="18"/>
                <w:szCs w:val="18"/>
              </w:rPr>
            </w:pPr>
          </w:p>
        </w:tc>
        <w:tc>
          <w:tcPr>
            <w:tcW w:w="1513" w:type="dxa"/>
            <w:tcBorders>
              <w:top w:val="nil"/>
              <w:bottom w:val="nil"/>
            </w:tcBorders>
          </w:tcPr>
          <w:p w14:paraId="6BDB2793" w14:textId="77777777" w:rsidR="00752AB0" w:rsidRPr="00D50457" w:rsidRDefault="00752AB0" w:rsidP="00752AB0">
            <w:pPr>
              <w:rPr>
                <w:sz w:val="18"/>
                <w:szCs w:val="18"/>
              </w:rPr>
            </w:pPr>
          </w:p>
        </w:tc>
        <w:tc>
          <w:tcPr>
            <w:tcW w:w="1514" w:type="dxa"/>
            <w:tcBorders>
              <w:top w:val="nil"/>
              <w:bottom w:val="nil"/>
            </w:tcBorders>
          </w:tcPr>
          <w:p w14:paraId="518A1F1F" w14:textId="77777777" w:rsidR="00752AB0" w:rsidRPr="00D50457" w:rsidRDefault="00752AB0" w:rsidP="00752AB0">
            <w:pPr>
              <w:rPr>
                <w:sz w:val="18"/>
                <w:szCs w:val="18"/>
              </w:rPr>
            </w:pPr>
          </w:p>
        </w:tc>
        <w:tc>
          <w:tcPr>
            <w:tcW w:w="1514" w:type="dxa"/>
            <w:tcBorders>
              <w:top w:val="nil"/>
              <w:bottom w:val="nil"/>
            </w:tcBorders>
          </w:tcPr>
          <w:p w14:paraId="3AD8D7AE" w14:textId="77777777" w:rsidR="00752AB0" w:rsidRPr="00D50457" w:rsidRDefault="00752AB0" w:rsidP="00752AB0">
            <w:pPr>
              <w:rPr>
                <w:sz w:val="18"/>
                <w:szCs w:val="18"/>
              </w:rPr>
            </w:pPr>
          </w:p>
        </w:tc>
        <w:tc>
          <w:tcPr>
            <w:tcW w:w="1514" w:type="dxa"/>
            <w:tcBorders>
              <w:top w:val="nil"/>
              <w:bottom w:val="nil"/>
            </w:tcBorders>
          </w:tcPr>
          <w:p w14:paraId="2BD70BDF" w14:textId="77777777" w:rsidR="00752AB0" w:rsidRPr="00D50457" w:rsidRDefault="00752AB0" w:rsidP="00752AB0">
            <w:pPr>
              <w:rPr>
                <w:sz w:val="18"/>
                <w:szCs w:val="18"/>
              </w:rPr>
            </w:pPr>
          </w:p>
        </w:tc>
      </w:tr>
      <w:tr w:rsidR="00752AB0" w14:paraId="5CEC62A7" w14:textId="77777777" w:rsidTr="000E3D72">
        <w:tc>
          <w:tcPr>
            <w:tcW w:w="1838" w:type="dxa"/>
            <w:tcBorders>
              <w:top w:val="nil"/>
              <w:bottom w:val="nil"/>
            </w:tcBorders>
          </w:tcPr>
          <w:p w14:paraId="3D559081" w14:textId="7C13736E" w:rsidR="00752AB0" w:rsidRPr="00D50457" w:rsidRDefault="00752AB0" w:rsidP="00752AB0">
            <w:pPr>
              <w:jc w:val="right"/>
              <w:rPr>
                <w:sz w:val="18"/>
                <w:szCs w:val="18"/>
              </w:rPr>
            </w:pPr>
            <w:r>
              <w:rPr>
                <w:i/>
                <w:iCs/>
                <w:sz w:val="18"/>
                <w:szCs w:val="18"/>
              </w:rPr>
              <w:t>OOP care</w:t>
            </w:r>
            <w:r w:rsidRPr="004C78D8">
              <w:rPr>
                <w:i/>
                <w:iCs/>
                <w:sz w:val="18"/>
                <w:szCs w:val="18"/>
              </w:rPr>
              <w:t xml:space="preserve"> expenditure</w:t>
            </w:r>
            <w:r w:rsidRPr="004C78D8">
              <w:rPr>
                <w:i/>
                <w:iCs/>
                <w:sz w:val="18"/>
                <w:szCs w:val="18"/>
                <w:vertAlign w:val="superscript"/>
              </w:rPr>
              <w:t>4</w:t>
            </w:r>
          </w:p>
        </w:tc>
        <w:tc>
          <w:tcPr>
            <w:tcW w:w="1513" w:type="dxa"/>
            <w:tcBorders>
              <w:top w:val="nil"/>
              <w:bottom w:val="nil"/>
            </w:tcBorders>
          </w:tcPr>
          <w:p w14:paraId="16958633" w14:textId="28433A38" w:rsidR="00752AB0" w:rsidRPr="00D50457" w:rsidRDefault="00752AB0" w:rsidP="00752AB0">
            <w:pPr>
              <w:rPr>
                <w:sz w:val="18"/>
                <w:szCs w:val="18"/>
              </w:rPr>
            </w:pPr>
            <w:r>
              <w:rPr>
                <w:sz w:val="18"/>
                <w:szCs w:val="18"/>
              </w:rPr>
              <w:t>£2,762,610,945 (£612,689,051)</w:t>
            </w:r>
          </w:p>
        </w:tc>
        <w:tc>
          <w:tcPr>
            <w:tcW w:w="1514" w:type="dxa"/>
            <w:tcBorders>
              <w:top w:val="nil"/>
              <w:bottom w:val="nil"/>
            </w:tcBorders>
          </w:tcPr>
          <w:p w14:paraId="014A0422" w14:textId="79B79209" w:rsidR="00752AB0" w:rsidRPr="00D50457" w:rsidRDefault="00752AB0" w:rsidP="00752AB0">
            <w:pPr>
              <w:rPr>
                <w:sz w:val="18"/>
                <w:szCs w:val="18"/>
              </w:rPr>
            </w:pPr>
            <w:r>
              <w:rPr>
                <w:sz w:val="18"/>
                <w:szCs w:val="18"/>
              </w:rPr>
              <w:t>£2,757,170,040 (£611,974,366)</w:t>
            </w:r>
          </w:p>
        </w:tc>
        <w:tc>
          <w:tcPr>
            <w:tcW w:w="1514" w:type="dxa"/>
            <w:tcBorders>
              <w:top w:val="nil"/>
              <w:bottom w:val="nil"/>
            </w:tcBorders>
          </w:tcPr>
          <w:p w14:paraId="0F8D4946" w14:textId="45091804" w:rsidR="00752AB0" w:rsidRPr="00D50457" w:rsidRDefault="00752AB0" w:rsidP="00752AB0">
            <w:pPr>
              <w:rPr>
                <w:sz w:val="18"/>
                <w:szCs w:val="18"/>
              </w:rPr>
            </w:pPr>
            <w:r>
              <w:rPr>
                <w:sz w:val="18"/>
                <w:szCs w:val="18"/>
              </w:rPr>
              <w:t>£2,736,499,740 (£608,486,991)</w:t>
            </w:r>
          </w:p>
        </w:tc>
        <w:tc>
          <w:tcPr>
            <w:tcW w:w="1514" w:type="dxa"/>
            <w:tcBorders>
              <w:top w:val="nil"/>
              <w:bottom w:val="nil"/>
            </w:tcBorders>
          </w:tcPr>
          <w:p w14:paraId="3A40A965" w14:textId="6F712618" w:rsidR="00752AB0" w:rsidRPr="00D50457" w:rsidRDefault="00752AB0" w:rsidP="00752AB0">
            <w:pPr>
              <w:rPr>
                <w:sz w:val="18"/>
                <w:szCs w:val="18"/>
              </w:rPr>
            </w:pPr>
            <w:r>
              <w:rPr>
                <w:sz w:val="18"/>
                <w:szCs w:val="18"/>
              </w:rPr>
              <w:t>£2,736,391,535 (£607,850,717)</w:t>
            </w:r>
          </w:p>
        </w:tc>
        <w:tc>
          <w:tcPr>
            <w:tcW w:w="1513" w:type="dxa"/>
            <w:tcBorders>
              <w:top w:val="nil"/>
              <w:bottom w:val="nil"/>
            </w:tcBorders>
          </w:tcPr>
          <w:p w14:paraId="5DAF580D" w14:textId="6BFDF22B" w:rsidR="00752AB0" w:rsidRPr="00D50457" w:rsidRDefault="00752AB0" w:rsidP="00752AB0">
            <w:pPr>
              <w:rPr>
                <w:sz w:val="18"/>
                <w:szCs w:val="18"/>
              </w:rPr>
            </w:pPr>
            <w:r>
              <w:rPr>
                <w:sz w:val="18"/>
                <w:szCs w:val="18"/>
              </w:rPr>
              <w:t>£2,731,446,907 (£606,358,553)</w:t>
            </w:r>
          </w:p>
        </w:tc>
        <w:tc>
          <w:tcPr>
            <w:tcW w:w="1514" w:type="dxa"/>
            <w:tcBorders>
              <w:top w:val="nil"/>
              <w:bottom w:val="nil"/>
            </w:tcBorders>
          </w:tcPr>
          <w:p w14:paraId="2AD1D07A" w14:textId="5D2C2C3D" w:rsidR="00752AB0" w:rsidRPr="00D50457" w:rsidRDefault="00752AB0" w:rsidP="00752AB0">
            <w:pPr>
              <w:rPr>
                <w:sz w:val="18"/>
                <w:szCs w:val="18"/>
              </w:rPr>
            </w:pPr>
            <w:r>
              <w:rPr>
                <w:sz w:val="18"/>
                <w:szCs w:val="18"/>
              </w:rPr>
              <w:t>£2,731,781,536 (£607,405,087)</w:t>
            </w:r>
          </w:p>
        </w:tc>
        <w:tc>
          <w:tcPr>
            <w:tcW w:w="1514" w:type="dxa"/>
            <w:tcBorders>
              <w:top w:val="nil"/>
              <w:bottom w:val="nil"/>
            </w:tcBorders>
          </w:tcPr>
          <w:p w14:paraId="4E37A56C" w14:textId="13B2B135" w:rsidR="00752AB0" w:rsidRPr="00D50457" w:rsidRDefault="00752AB0" w:rsidP="00752AB0">
            <w:pPr>
              <w:rPr>
                <w:sz w:val="18"/>
                <w:szCs w:val="18"/>
              </w:rPr>
            </w:pPr>
            <w:r>
              <w:rPr>
                <w:sz w:val="18"/>
                <w:szCs w:val="18"/>
              </w:rPr>
              <w:t>£2,7</w:t>
            </w:r>
            <w:r w:rsidR="00101E59">
              <w:rPr>
                <w:sz w:val="18"/>
                <w:szCs w:val="18"/>
              </w:rPr>
              <w:t>18</w:t>
            </w:r>
            <w:r>
              <w:rPr>
                <w:sz w:val="18"/>
                <w:szCs w:val="18"/>
              </w:rPr>
              <w:t>,</w:t>
            </w:r>
            <w:r w:rsidR="00101E59">
              <w:rPr>
                <w:sz w:val="18"/>
                <w:szCs w:val="18"/>
              </w:rPr>
              <w:t>065</w:t>
            </w:r>
            <w:r>
              <w:rPr>
                <w:sz w:val="18"/>
                <w:szCs w:val="18"/>
              </w:rPr>
              <w:t>,</w:t>
            </w:r>
            <w:r w:rsidR="00101E59">
              <w:rPr>
                <w:sz w:val="18"/>
                <w:szCs w:val="18"/>
              </w:rPr>
              <w:t>715</w:t>
            </w:r>
            <w:r>
              <w:rPr>
                <w:sz w:val="18"/>
                <w:szCs w:val="18"/>
              </w:rPr>
              <w:t xml:space="preserve"> (£60</w:t>
            </w:r>
            <w:r w:rsidR="00101E59">
              <w:rPr>
                <w:sz w:val="18"/>
                <w:szCs w:val="18"/>
              </w:rPr>
              <w:t>4</w:t>
            </w:r>
            <w:r>
              <w:rPr>
                <w:sz w:val="18"/>
                <w:szCs w:val="18"/>
              </w:rPr>
              <w:t>,</w:t>
            </w:r>
            <w:r w:rsidR="00101E59">
              <w:rPr>
                <w:sz w:val="18"/>
                <w:szCs w:val="18"/>
              </w:rPr>
              <w:t>625</w:t>
            </w:r>
            <w:r>
              <w:rPr>
                <w:sz w:val="18"/>
                <w:szCs w:val="18"/>
              </w:rPr>
              <w:t>,</w:t>
            </w:r>
            <w:r w:rsidR="00101E59">
              <w:rPr>
                <w:sz w:val="18"/>
                <w:szCs w:val="18"/>
              </w:rPr>
              <w:t>012</w:t>
            </w:r>
            <w:r>
              <w:rPr>
                <w:sz w:val="18"/>
                <w:szCs w:val="18"/>
              </w:rPr>
              <w:t>)</w:t>
            </w:r>
          </w:p>
        </w:tc>
        <w:tc>
          <w:tcPr>
            <w:tcW w:w="1514" w:type="dxa"/>
            <w:tcBorders>
              <w:top w:val="nil"/>
              <w:bottom w:val="nil"/>
            </w:tcBorders>
          </w:tcPr>
          <w:p w14:paraId="47D1F68D" w14:textId="6AECB9A9" w:rsidR="00752AB0" w:rsidRPr="00D50457" w:rsidRDefault="00752AB0" w:rsidP="00752AB0">
            <w:pPr>
              <w:rPr>
                <w:sz w:val="18"/>
                <w:szCs w:val="18"/>
              </w:rPr>
            </w:pPr>
            <w:r>
              <w:rPr>
                <w:sz w:val="18"/>
                <w:szCs w:val="18"/>
              </w:rPr>
              <w:t>£2,713,360,194 (£603,041,281)</w:t>
            </w:r>
          </w:p>
        </w:tc>
      </w:tr>
      <w:tr w:rsidR="00752AB0" w14:paraId="00C1F020" w14:textId="77777777" w:rsidTr="000E3D72">
        <w:tc>
          <w:tcPr>
            <w:tcW w:w="1838" w:type="dxa"/>
            <w:tcBorders>
              <w:top w:val="nil"/>
              <w:bottom w:val="nil"/>
            </w:tcBorders>
          </w:tcPr>
          <w:p w14:paraId="653AF401" w14:textId="44DE1C45" w:rsidR="00752AB0" w:rsidRPr="00D50457" w:rsidRDefault="00752AB0" w:rsidP="00752AB0">
            <w:pPr>
              <w:jc w:val="right"/>
              <w:rPr>
                <w:sz w:val="18"/>
                <w:szCs w:val="18"/>
              </w:rPr>
            </w:pPr>
            <w:r>
              <w:rPr>
                <w:i/>
                <w:iCs/>
                <w:sz w:val="18"/>
                <w:szCs w:val="18"/>
              </w:rPr>
              <w:t>Intervention co-payment</w:t>
            </w:r>
          </w:p>
        </w:tc>
        <w:tc>
          <w:tcPr>
            <w:tcW w:w="1513" w:type="dxa"/>
            <w:tcBorders>
              <w:top w:val="nil"/>
              <w:bottom w:val="nil"/>
            </w:tcBorders>
          </w:tcPr>
          <w:p w14:paraId="21AFC001" w14:textId="5315F570" w:rsidR="00752AB0" w:rsidRPr="00D50457" w:rsidRDefault="00752AB0" w:rsidP="00752AB0">
            <w:pPr>
              <w:rPr>
                <w:sz w:val="18"/>
                <w:szCs w:val="18"/>
              </w:rPr>
            </w:pPr>
            <w:r>
              <w:rPr>
                <w:sz w:val="18"/>
                <w:szCs w:val="18"/>
              </w:rPr>
              <w:t>£9,617,694 (£3,454,610)</w:t>
            </w:r>
          </w:p>
        </w:tc>
        <w:tc>
          <w:tcPr>
            <w:tcW w:w="1514" w:type="dxa"/>
            <w:tcBorders>
              <w:top w:val="nil"/>
              <w:bottom w:val="nil"/>
            </w:tcBorders>
          </w:tcPr>
          <w:p w14:paraId="6E65A094" w14:textId="6D126277" w:rsidR="00752AB0" w:rsidRPr="00D50457" w:rsidRDefault="00752AB0" w:rsidP="00752AB0">
            <w:pPr>
              <w:rPr>
                <w:sz w:val="18"/>
                <w:szCs w:val="18"/>
              </w:rPr>
            </w:pPr>
            <w:r>
              <w:rPr>
                <w:sz w:val="18"/>
                <w:szCs w:val="18"/>
              </w:rPr>
              <w:t>£15,896,216 (£4,095,419)</w:t>
            </w:r>
          </w:p>
        </w:tc>
        <w:tc>
          <w:tcPr>
            <w:tcW w:w="1514" w:type="dxa"/>
            <w:tcBorders>
              <w:top w:val="nil"/>
              <w:bottom w:val="nil"/>
            </w:tcBorders>
          </w:tcPr>
          <w:p w14:paraId="4BCE5323" w14:textId="2932CA2E" w:rsidR="00752AB0" w:rsidRPr="00D50457" w:rsidRDefault="00752AB0" w:rsidP="00752AB0">
            <w:pPr>
              <w:rPr>
                <w:sz w:val="18"/>
                <w:szCs w:val="18"/>
              </w:rPr>
            </w:pPr>
            <w:r>
              <w:rPr>
                <w:sz w:val="18"/>
                <w:szCs w:val="18"/>
              </w:rPr>
              <w:t>£57,972,310 (£11,217,272)</w:t>
            </w:r>
          </w:p>
        </w:tc>
        <w:tc>
          <w:tcPr>
            <w:tcW w:w="1514" w:type="dxa"/>
            <w:tcBorders>
              <w:top w:val="nil"/>
              <w:bottom w:val="nil"/>
            </w:tcBorders>
          </w:tcPr>
          <w:p w14:paraId="45584BD8" w14:textId="1CC57142" w:rsidR="00752AB0" w:rsidRPr="00D50457" w:rsidRDefault="00752AB0" w:rsidP="00752AB0">
            <w:pPr>
              <w:rPr>
                <w:sz w:val="18"/>
                <w:szCs w:val="18"/>
              </w:rPr>
            </w:pPr>
            <w:r>
              <w:rPr>
                <w:sz w:val="18"/>
                <w:szCs w:val="18"/>
              </w:rPr>
              <w:t>£34,316,790 (£6,097,055)</w:t>
            </w:r>
          </w:p>
        </w:tc>
        <w:tc>
          <w:tcPr>
            <w:tcW w:w="1513" w:type="dxa"/>
            <w:tcBorders>
              <w:top w:val="nil"/>
              <w:bottom w:val="nil"/>
            </w:tcBorders>
          </w:tcPr>
          <w:p w14:paraId="6762670C" w14:textId="7E21F484" w:rsidR="00752AB0" w:rsidRPr="00D50457" w:rsidRDefault="00752AB0" w:rsidP="00752AB0">
            <w:pPr>
              <w:rPr>
                <w:sz w:val="18"/>
                <w:szCs w:val="18"/>
              </w:rPr>
            </w:pPr>
            <w:r>
              <w:rPr>
                <w:sz w:val="18"/>
                <w:szCs w:val="18"/>
              </w:rPr>
              <w:t>£63,036,721 (£13,343,387)</w:t>
            </w:r>
          </w:p>
        </w:tc>
        <w:tc>
          <w:tcPr>
            <w:tcW w:w="1514" w:type="dxa"/>
            <w:tcBorders>
              <w:top w:val="nil"/>
              <w:bottom w:val="nil"/>
            </w:tcBorders>
          </w:tcPr>
          <w:p w14:paraId="45181F6F" w14:textId="2107C92D" w:rsidR="00752AB0" w:rsidRPr="00D50457" w:rsidRDefault="00752AB0" w:rsidP="00752AB0">
            <w:pPr>
              <w:rPr>
                <w:sz w:val="18"/>
                <w:szCs w:val="18"/>
              </w:rPr>
            </w:pPr>
            <w:r>
              <w:rPr>
                <w:sz w:val="18"/>
                <w:szCs w:val="18"/>
              </w:rPr>
              <w:t>£40,136,646 (£7,831,978)</w:t>
            </w:r>
          </w:p>
        </w:tc>
        <w:tc>
          <w:tcPr>
            <w:tcW w:w="1514" w:type="dxa"/>
            <w:tcBorders>
              <w:top w:val="nil"/>
              <w:bottom w:val="nil"/>
            </w:tcBorders>
          </w:tcPr>
          <w:p w14:paraId="497ACAA1" w14:textId="5EDB447D" w:rsidR="00752AB0" w:rsidRPr="00D50457" w:rsidRDefault="00752AB0" w:rsidP="00752AB0">
            <w:pPr>
              <w:rPr>
                <w:sz w:val="18"/>
                <w:szCs w:val="18"/>
              </w:rPr>
            </w:pPr>
            <w:r>
              <w:rPr>
                <w:sz w:val="18"/>
                <w:szCs w:val="18"/>
              </w:rPr>
              <w:t>£</w:t>
            </w:r>
            <w:r w:rsidR="00101E59">
              <w:rPr>
                <w:sz w:val="18"/>
                <w:szCs w:val="18"/>
              </w:rPr>
              <w:t>77</w:t>
            </w:r>
            <w:r>
              <w:rPr>
                <w:sz w:val="18"/>
                <w:szCs w:val="18"/>
              </w:rPr>
              <w:t>,</w:t>
            </w:r>
            <w:r w:rsidR="00101E59">
              <w:rPr>
                <w:sz w:val="18"/>
                <w:szCs w:val="18"/>
              </w:rPr>
              <w:t>655</w:t>
            </w:r>
            <w:r>
              <w:rPr>
                <w:sz w:val="18"/>
                <w:szCs w:val="18"/>
              </w:rPr>
              <w:t>,</w:t>
            </w:r>
            <w:r w:rsidR="00101E59">
              <w:rPr>
                <w:sz w:val="18"/>
                <w:szCs w:val="18"/>
              </w:rPr>
              <w:t>008</w:t>
            </w:r>
            <w:r>
              <w:rPr>
                <w:sz w:val="18"/>
                <w:szCs w:val="18"/>
              </w:rPr>
              <w:t xml:space="preserve"> (£</w:t>
            </w:r>
            <w:r w:rsidR="00101E59">
              <w:rPr>
                <w:sz w:val="18"/>
                <w:szCs w:val="18"/>
              </w:rPr>
              <w:t>15</w:t>
            </w:r>
            <w:r>
              <w:rPr>
                <w:sz w:val="18"/>
                <w:szCs w:val="18"/>
              </w:rPr>
              <w:t>,</w:t>
            </w:r>
            <w:r w:rsidR="00101E59">
              <w:rPr>
                <w:sz w:val="18"/>
                <w:szCs w:val="18"/>
              </w:rPr>
              <w:t>013</w:t>
            </w:r>
            <w:r>
              <w:rPr>
                <w:sz w:val="18"/>
                <w:szCs w:val="18"/>
              </w:rPr>
              <w:t>,</w:t>
            </w:r>
            <w:r w:rsidR="00101E59">
              <w:rPr>
                <w:sz w:val="18"/>
                <w:szCs w:val="18"/>
              </w:rPr>
              <w:t>136</w:t>
            </w:r>
            <w:r>
              <w:rPr>
                <w:sz w:val="18"/>
                <w:szCs w:val="18"/>
              </w:rPr>
              <w:t>)</w:t>
            </w:r>
          </w:p>
        </w:tc>
        <w:tc>
          <w:tcPr>
            <w:tcW w:w="1514" w:type="dxa"/>
            <w:tcBorders>
              <w:top w:val="nil"/>
              <w:bottom w:val="nil"/>
            </w:tcBorders>
          </w:tcPr>
          <w:p w14:paraId="06BC4C26" w14:textId="459DCCBC" w:rsidR="00752AB0" w:rsidRPr="00D50457" w:rsidRDefault="00752AB0" w:rsidP="00752AB0">
            <w:pPr>
              <w:rPr>
                <w:sz w:val="18"/>
                <w:szCs w:val="18"/>
              </w:rPr>
            </w:pPr>
            <w:r>
              <w:rPr>
                <w:sz w:val="18"/>
                <w:szCs w:val="18"/>
              </w:rPr>
              <w:t>£82,394,052 (£16,815,183)</w:t>
            </w:r>
          </w:p>
        </w:tc>
      </w:tr>
      <w:tr w:rsidR="00752AB0" w14:paraId="6A16A248" w14:textId="77777777" w:rsidTr="000E3D72">
        <w:tc>
          <w:tcPr>
            <w:tcW w:w="1838" w:type="dxa"/>
            <w:tcBorders>
              <w:top w:val="nil"/>
              <w:bottom w:val="nil"/>
            </w:tcBorders>
          </w:tcPr>
          <w:p w14:paraId="034FF21C" w14:textId="2D93BDAB" w:rsidR="00752AB0" w:rsidRPr="00D50457" w:rsidRDefault="00752AB0" w:rsidP="00752AB0">
            <w:pPr>
              <w:rPr>
                <w:sz w:val="18"/>
                <w:szCs w:val="18"/>
              </w:rPr>
            </w:pPr>
            <w:r>
              <w:rPr>
                <w:sz w:val="18"/>
                <w:szCs w:val="18"/>
              </w:rPr>
              <w:t>Informal care</w:t>
            </w:r>
          </w:p>
        </w:tc>
        <w:tc>
          <w:tcPr>
            <w:tcW w:w="1513" w:type="dxa"/>
            <w:tcBorders>
              <w:top w:val="nil"/>
              <w:bottom w:val="nil"/>
            </w:tcBorders>
          </w:tcPr>
          <w:p w14:paraId="2D07C070" w14:textId="77777777" w:rsidR="00752AB0" w:rsidRPr="00D50457" w:rsidRDefault="00752AB0" w:rsidP="00752AB0">
            <w:pPr>
              <w:rPr>
                <w:sz w:val="18"/>
                <w:szCs w:val="18"/>
              </w:rPr>
            </w:pPr>
          </w:p>
        </w:tc>
        <w:tc>
          <w:tcPr>
            <w:tcW w:w="1514" w:type="dxa"/>
            <w:tcBorders>
              <w:top w:val="nil"/>
              <w:bottom w:val="nil"/>
            </w:tcBorders>
          </w:tcPr>
          <w:p w14:paraId="1D6E5F3C" w14:textId="77777777" w:rsidR="00752AB0" w:rsidRPr="00D50457" w:rsidRDefault="00752AB0" w:rsidP="00752AB0">
            <w:pPr>
              <w:rPr>
                <w:sz w:val="18"/>
                <w:szCs w:val="18"/>
              </w:rPr>
            </w:pPr>
          </w:p>
        </w:tc>
        <w:tc>
          <w:tcPr>
            <w:tcW w:w="1514" w:type="dxa"/>
            <w:tcBorders>
              <w:top w:val="nil"/>
              <w:bottom w:val="nil"/>
            </w:tcBorders>
          </w:tcPr>
          <w:p w14:paraId="2E484369" w14:textId="77777777" w:rsidR="00752AB0" w:rsidRPr="00D50457" w:rsidRDefault="00752AB0" w:rsidP="00752AB0">
            <w:pPr>
              <w:rPr>
                <w:sz w:val="18"/>
                <w:szCs w:val="18"/>
              </w:rPr>
            </w:pPr>
          </w:p>
        </w:tc>
        <w:tc>
          <w:tcPr>
            <w:tcW w:w="1514" w:type="dxa"/>
            <w:tcBorders>
              <w:top w:val="nil"/>
              <w:bottom w:val="nil"/>
            </w:tcBorders>
          </w:tcPr>
          <w:p w14:paraId="254ED8FB" w14:textId="77777777" w:rsidR="00752AB0" w:rsidRPr="00D50457" w:rsidRDefault="00752AB0" w:rsidP="00752AB0">
            <w:pPr>
              <w:rPr>
                <w:sz w:val="18"/>
                <w:szCs w:val="18"/>
              </w:rPr>
            </w:pPr>
          </w:p>
        </w:tc>
        <w:tc>
          <w:tcPr>
            <w:tcW w:w="1513" w:type="dxa"/>
            <w:tcBorders>
              <w:top w:val="nil"/>
              <w:bottom w:val="nil"/>
            </w:tcBorders>
          </w:tcPr>
          <w:p w14:paraId="5CE6D3BF" w14:textId="77777777" w:rsidR="00752AB0" w:rsidRPr="00D50457" w:rsidRDefault="00752AB0" w:rsidP="00752AB0">
            <w:pPr>
              <w:rPr>
                <w:sz w:val="18"/>
                <w:szCs w:val="18"/>
              </w:rPr>
            </w:pPr>
          </w:p>
        </w:tc>
        <w:tc>
          <w:tcPr>
            <w:tcW w:w="1514" w:type="dxa"/>
            <w:tcBorders>
              <w:top w:val="nil"/>
              <w:bottom w:val="nil"/>
            </w:tcBorders>
          </w:tcPr>
          <w:p w14:paraId="1E5639EE" w14:textId="77777777" w:rsidR="00752AB0" w:rsidRPr="00D50457" w:rsidRDefault="00752AB0" w:rsidP="00752AB0">
            <w:pPr>
              <w:rPr>
                <w:sz w:val="18"/>
                <w:szCs w:val="18"/>
              </w:rPr>
            </w:pPr>
          </w:p>
        </w:tc>
        <w:tc>
          <w:tcPr>
            <w:tcW w:w="1514" w:type="dxa"/>
            <w:tcBorders>
              <w:top w:val="nil"/>
              <w:bottom w:val="nil"/>
            </w:tcBorders>
          </w:tcPr>
          <w:p w14:paraId="6CF91662" w14:textId="77777777" w:rsidR="00752AB0" w:rsidRPr="00D50457" w:rsidRDefault="00752AB0" w:rsidP="00752AB0">
            <w:pPr>
              <w:rPr>
                <w:sz w:val="18"/>
                <w:szCs w:val="18"/>
              </w:rPr>
            </w:pPr>
          </w:p>
        </w:tc>
        <w:tc>
          <w:tcPr>
            <w:tcW w:w="1514" w:type="dxa"/>
            <w:tcBorders>
              <w:top w:val="nil"/>
              <w:bottom w:val="nil"/>
            </w:tcBorders>
          </w:tcPr>
          <w:p w14:paraId="2ADC8CE9" w14:textId="77777777" w:rsidR="00752AB0" w:rsidRPr="00D50457" w:rsidRDefault="00752AB0" w:rsidP="00752AB0">
            <w:pPr>
              <w:rPr>
                <w:sz w:val="18"/>
                <w:szCs w:val="18"/>
              </w:rPr>
            </w:pPr>
          </w:p>
        </w:tc>
      </w:tr>
      <w:tr w:rsidR="00752AB0" w14:paraId="14DF2464" w14:textId="77777777" w:rsidTr="000E3D72">
        <w:tc>
          <w:tcPr>
            <w:tcW w:w="1838" w:type="dxa"/>
            <w:tcBorders>
              <w:top w:val="nil"/>
              <w:bottom w:val="nil"/>
            </w:tcBorders>
          </w:tcPr>
          <w:p w14:paraId="0418017B" w14:textId="51FBC532" w:rsidR="00752AB0" w:rsidRPr="00EE6EB2" w:rsidRDefault="00752AB0" w:rsidP="00752AB0">
            <w:pPr>
              <w:jc w:val="right"/>
              <w:rPr>
                <w:i/>
                <w:iCs/>
                <w:sz w:val="18"/>
                <w:szCs w:val="18"/>
                <w:vertAlign w:val="superscript"/>
              </w:rPr>
            </w:pPr>
            <w:r>
              <w:rPr>
                <w:i/>
                <w:iCs/>
                <w:sz w:val="18"/>
                <w:szCs w:val="18"/>
              </w:rPr>
              <w:t>C</w:t>
            </w:r>
            <w:r w:rsidRPr="004C78D8">
              <w:rPr>
                <w:i/>
                <w:iCs/>
                <w:sz w:val="18"/>
                <w:szCs w:val="18"/>
              </w:rPr>
              <w:t>aregiving cost</w:t>
            </w:r>
          </w:p>
        </w:tc>
        <w:tc>
          <w:tcPr>
            <w:tcW w:w="1513" w:type="dxa"/>
            <w:tcBorders>
              <w:top w:val="nil"/>
              <w:bottom w:val="nil"/>
            </w:tcBorders>
          </w:tcPr>
          <w:p w14:paraId="27FD7220" w14:textId="55687E03" w:rsidR="00752AB0" w:rsidRPr="00D50457" w:rsidRDefault="00752AB0" w:rsidP="00752AB0">
            <w:pPr>
              <w:rPr>
                <w:sz w:val="18"/>
                <w:szCs w:val="18"/>
              </w:rPr>
            </w:pPr>
            <w:r>
              <w:rPr>
                <w:sz w:val="18"/>
                <w:szCs w:val="18"/>
              </w:rPr>
              <w:t>£15,903,375,001 (£3,283,458,386)</w:t>
            </w:r>
          </w:p>
        </w:tc>
        <w:tc>
          <w:tcPr>
            <w:tcW w:w="1514" w:type="dxa"/>
            <w:tcBorders>
              <w:top w:val="nil"/>
              <w:bottom w:val="nil"/>
            </w:tcBorders>
          </w:tcPr>
          <w:p w14:paraId="410FF012" w14:textId="58665733" w:rsidR="00752AB0" w:rsidRPr="00D50457" w:rsidRDefault="00752AB0" w:rsidP="00752AB0">
            <w:pPr>
              <w:rPr>
                <w:sz w:val="18"/>
                <w:szCs w:val="18"/>
              </w:rPr>
            </w:pPr>
            <w:r>
              <w:rPr>
                <w:sz w:val="18"/>
                <w:szCs w:val="18"/>
              </w:rPr>
              <w:t>£15,882,463,927 (£3,282,762,823)</w:t>
            </w:r>
          </w:p>
        </w:tc>
        <w:tc>
          <w:tcPr>
            <w:tcW w:w="1514" w:type="dxa"/>
            <w:tcBorders>
              <w:top w:val="nil"/>
              <w:bottom w:val="nil"/>
            </w:tcBorders>
          </w:tcPr>
          <w:p w14:paraId="1B79B018" w14:textId="0499BAF2" w:rsidR="00752AB0" w:rsidRPr="00D50457" w:rsidRDefault="00752AB0" w:rsidP="00752AB0">
            <w:pPr>
              <w:rPr>
                <w:sz w:val="18"/>
                <w:szCs w:val="18"/>
              </w:rPr>
            </w:pPr>
            <w:r>
              <w:rPr>
                <w:sz w:val="18"/>
                <w:szCs w:val="18"/>
              </w:rPr>
              <w:t>£15,829,500,834 (£3,269,033,285)</w:t>
            </w:r>
          </w:p>
        </w:tc>
        <w:tc>
          <w:tcPr>
            <w:tcW w:w="1514" w:type="dxa"/>
            <w:tcBorders>
              <w:top w:val="nil"/>
              <w:bottom w:val="nil"/>
            </w:tcBorders>
          </w:tcPr>
          <w:p w14:paraId="26653C1F" w14:textId="531A0499" w:rsidR="00752AB0" w:rsidRPr="00D50457" w:rsidRDefault="00752AB0" w:rsidP="00752AB0">
            <w:pPr>
              <w:rPr>
                <w:sz w:val="18"/>
                <w:szCs w:val="18"/>
              </w:rPr>
            </w:pPr>
            <w:r>
              <w:rPr>
                <w:sz w:val="18"/>
                <w:szCs w:val="18"/>
              </w:rPr>
              <w:t>£15,823,860,110 (£3,266,622,294)</w:t>
            </w:r>
          </w:p>
        </w:tc>
        <w:tc>
          <w:tcPr>
            <w:tcW w:w="1513" w:type="dxa"/>
            <w:tcBorders>
              <w:top w:val="nil"/>
              <w:bottom w:val="nil"/>
            </w:tcBorders>
          </w:tcPr>
          <w:p w14:paraId="14C03BF8" w14:textId="2B4E68FE" w:rsidR="00752AB0" w:rsidRPr="00D50457" w:rsidRDefault="00752AB0" w:rsidP="00752AB0">
            <w:pPr>
              <w:rPr>
                <w:sz w:val="18"/>
                <w:szCs w:val="18"/>
              </w:rPr>
            </w:pPr>
            <w:r>
              <w:rPr>
                <w:sz w:val="18"/>
                <w:szCs w:val="18"/>
              </w:rPr>
              <w:t>£15,811,571,995 (£3,269,401,834)</w:t>
            </w:r>
          </w:p>
        </w:tc>
        <w:tc>
          <w:tcPr>
            <w:tcW w:w="1514" w:type="dxa"/>
            <w:tcBorders>
              <w:top w:val="nil"/>
              <w:bottom w:val="nil"/>
            </w:tcBorders>
          </w:tcPr>
          <w:p w14:paraId="2DC9503E" w14:textId="6F19FC73" w:rsidR="00752AB0" w:rsidRPr="00D50457" w:rsidRDefault="00752AB0" w:rsidP="00752AB0">
            <w:pPr>
              <w:rPr>
                <w:sz w:val="18"/>
                <w:szCs w:val="18"/>
              </w:rPr>
            </w:pPr>
            <w:r>
              <w:rPr>
                <w:sz w:val="18"/>
                <w:szCs w:val="18"/>
              </w:rPr>
              <w:t>£15,806,698,947 (£3,264,535,356)</w:t>
            </w:r>
          </w:p>
        </w:tc>
        <w:tc>
          <w:tcPr>
            <w:tcW w:w="1514" w:type="dxa"/>
            <w:tcBorders>
              <w:top w:val="nil"/>
              <w:bottom w:val="nil"/>
            </w:tcBorders>
          </w:tcPr>
          <w:p w14:paraId="1F182860" w14:textId="1DD7E118" w:rsidR="00752AB0" w:rsidRPr="00D50457" w:rsidRDefault="00752AB0" w:rsidP="00752AB0">
            <w:pPr>
              <w:rPr>
                <w:sz w:val="18"/>
                <w:szCs w:val="18"/>
              </w:rPr>
            </w:pPr>
            <w:r>
              <w:rPr>
                <w:sz w:val="18"/>
                <w:szCs w:val="18"/>
              </w:rPr>
              <w:t>£15,</w:t>
            </w:r>
            <w:r w:rsidR="00101E59">
              <w:rPr>
                <w:sz w:val="18"/>
                <w:szCs w:val="18"/>
              </w:rPr>
              <w:t>766</w:t>
            </w:r>
            <w:r>
              <w:rPr>
                <w:sz w:val="18"/>
                <w:szCs w:val="18"/>
              </w:rPr>
              <w:t>,</w:t>
            </w:r>
            <w:r w:rsidR="00101E59">
              <w:rPr>
                <w:sz w:val="18"/>
                <w:szCs w:val="18"/>
              </w:rPr>
              <w:t>212</w:t>
            </w:r>
            <w:r>
              <w:rPr>
                <w:sz w:val="18"/>
                <w:szCs w:val="18"/>
              </w:rPr>
              <w:t>,</w:t>
            </w:r>
            <w:r w:rsidR="00101E59">
              <w:rPr>
                <w:sz w:val="18"/>
                <w:szCs w:val="18"/>
              </w:rPr>
              <w:t>225</w:t>
            </w:r>
            <w:r>
              <w:rPr>
                <w:sz w:val="18"/>
                <w:szCs w:val="18"/>
              </w:rPr>
              <w:t xml:space="preserve"> (£3,2</w:t>
            </w:r>
            <w:r w:rsidR="00101E59">
              <w:rPr>
                <w:sz w:val="18"/>
                <w:szCs w:val="18"/>
              </w:rPr>
              <w:t>57</w:t>
            </w:r>
            <w:r>
              <w:rPr>
                <w:sz w:val="18"/>
                <w:szCs w:val="18"/>
              </w:rPr>
              <w:t>,</w:t>
            </w:r>
            <w:r w:rsidR="00101E59">
              <w:rPr>
                <w:sz w:val="18"/>
                <w:szCs w:val="18"/>
              </w:rPr>
              <w:t>082</w:t>
            </w:r>
            <w:r>
              <w:rPr>
                <w:sz w:val="18"/>
                <w:szCs w:val="18"/>
              </w:rPr>
              <w:t>,</w:t>
            </w:r>
            <w:r w:rsidR="00101E59">
              <w:rPr>
                <w:sz w:val="18"/>
                <w:szCs w:val="18"/>
              </w:rPr>
              <w:t>651</w:t>
            </w:r>
            <w:r>
              <w:rPr>
                <w:sz w:val="18"/>
                <w:szCs w:val="18"/>
              </w:rPr>
              <w:t>)</w:t>
            </w:r>
          </w:p>
        </w:tc>
        <w:tc>
          <w:tcPr>
            <w:tcW w:w="1514" w:type="dxa"/>
            <w:tcBorders>
              <w:top w:val="nil"/>
              <w:bottom w:val="nil"/>
            </w:tcBorders>
          </w:tcPr>
          <w:p w14:paraId="7CD1BA25" w14:textId="45EBD85B" w:rsidR="00752AB0" w:rsidRPr="00D50457" w:rsidRDefault="00752AB0" w:rsidP="00752AB0">
            <w:pPr>
              <w:rPr>
                <w:sz w:val="18"/>
                <w:szCs w:val="18"/>
              </w:rPr>
            </w:pPr>
            <w:r>
              <w:rPr>
                <w:sz w:val="18"/>
                <w:szCs w:val="18"/>
              </w:rPr>
              <w:t>£15,747,437,798 (£3,250,337,791)</w:t>
            </w:r>
          </w:p>
        </w:tc>
      </w:tr>
      <w:tr w:rsidR="00752AB0" w14:paraId="0B31BA2B" w14:textId="77777777" w:rsidTr="000E3D72">
        <w:tc>
          <w:tcPr>
            <w:tcW w:w="1838" w:type="dxa"/>
            <w:tcBorders>
              <w:top w:val="nil"/>
            </w:tcBorders>
          </w:tcPr>
          <w:p w14:paraId="1C719395" w14:textId="027DB2B9" w:rsidR="00752AB0" w:rsidRPr="00D50457" w:rsidRDefault="00752AB0" w:rsidP="00752AB0">
            <w:pPr>
              <w:jc w:val="right"/>
              <w:rPr>
                <w:sz w:val="18"/>
                <w:szCs w:val="18"/>
              </w:rPr>
            </w:pPr>
            <w:r>
              <w:rPr>
                <w:i/>
                <w:iCs/>
                <w:sz w:val="18"/>
                <w:szCs w:val="18"/>
              </w:rPr>
              <w:t>Intervention TOC for caregiver</w:t>
            </w:r>
          </w:p>
        </w:tc>
        <w:tc>
          <w:tcPr>
            <w:tcW w:w="1513" w:type="dxa"/>
            <w:tcBorders>
              <w:top w:val="nil"/>
            </w:tcBorders>
          </w:tcPr>
          <w:p w14:paraId="4C378AB4" w14:textId="3A5933D3" w:rsidR="00752AB0" w:rsidRPr="00D50457" w:rsidRDefault="00752AB0" w:rsidP="00752AB0">
            <w:pPr>
              <w:rPr>
                <w:sz w:val="18"/>
                <w:szCs w:val="18"/>
              </w:rPr>
            </w:pPr>
            <w:r>
              <w:rPr>
                <w:sz w:val="18"/>
                <w:szCs w:val="18"/>
              </w:rPr>
              <w:t>£387,148 (£116,650)</w:t>
            </w:r>
          </w:p>
        </w:tc>
        <w:tc>
          <w:tcPr>
            <w:tcW w:w="1514" w:type="dxa"/>
            <w:tcBorders>
              <w:top w:val="nil"/>
            </w:tcBorders>
          </w:tcPr>
          <w:p w14:paraId="09D0F17D" w14:textId="2B03CFC2" w:rsidR="00752AB0" w:rsidRPr="00D50457" w:rsidRDefault="00752AB0" w:rsidP="00752AB0">
            <w:pPr>
              <w:rPr>
                <w:sz w:val="18"/>
                <w:szCs w:val="18"/>
              </w:rPr>
            </w:pPr>
            <w:r>
              <w:rPr>
                <w:sz w:val="18"/>
                <w:szCs w:val="18"/>
              </w:rPr>
              <w:t>£7,691,774 (£2,376,425)</w:t>
            </w:r>
          </w:p>
        </w:tc>
        <w:tc>
          <w:tcPr>
            <w:tcW w:w="1514" w:type="dxa"/>
            <w:tcBorders>
              <w:top w:val="nil"/>
            </w:tcBorders>
          </w:tcPr>
          <w:p w14:paraId="2FCCF093" w14:textId="7FA92773" w:rsidR="00752AB0" w:rsidRPr="00D50457" w:rsidRDefault="00752AB0" w:rsidP="00752AB0">
            <w:pPr>
              <w:rPr>
                <w:sz w:val="18"/>
                <w:szCs w:val="18"/>
              </w:rPr>
            </w:pPr>
            <w:r>
              <w:rPr>
                <w:sz w:val="18"/>
                <w:szCs w:val="18"/>
              </w:rPr>
              <w:t>£35,765,593 (£11,099,487)</w:t>
            </w:r>
          </w:p>
        </w:tc>
        <w:tc>
          <w:tcPr>
            <w:tcW w:w="1514" w:type="dxa"/>
            <w:tcBorders>
              <w:top w:val="nil"/>
            </w:tcBorders>
          </w:tcPr>
          <w:p w14:paraId="6435F8AA" w14:textId="778D7E34" w:rsidR="00752AB0" w:rsidRPr="00D50457" w:rsidRDefault="00752AB0" w:rsidP="00752AB0">
            <w:pPr>
              <w:rPr>
                <w:sz w:val="18"/>
                <w:szCs w:val="18"/>
              </w:rPr>
            </w:pPr>
            <w:r>
              <w:rPr>
                <w:sz w:val="18"/>
                <w:szCs w:val="18"/>
              </w:rPr>
              <w:t>£19,864,005 (£4,230,277)</w:t>
            </w:r>
          </w:p>
        </w:tc>
        <w:tc>
          <w:tcPr>
            <w:tcW w:w="1513" w:type="dxa"/>
            <w:tcBorders>
              <w:top w:val="nil"/>
            </w:tcBorders>
          </w:tcPr>
          <w:p w14:paraId="0591739E" w14:textId="4FEC8345" w:rsidR="00752AB0" w:rsidRPr="00D50457" w:rsidRDefault="00752AB0" w:rsidP="00752AB0">
            <w:pPr>
              <w:rPr>
                <w:sz w:val="18"/>
                <w:szCs w:val="18"/>
              </w:rPr>
            </w:pPr>
            <w:r>
              <w:rPr>
                <w:sz w:val="18"/>
                <w:szCs w:val="18"/>
              </w:rPr>
              <w:t>£42,275,961 (£12,782,934)</w:t>
            </w:r>
          </w:p>
        </w:tc>
        <w:tc>
          <w:tcPr>
            <w:tcW w:w="1514" w:type="dxa"/>
            <w:tcBorders>
              <w:top w:val="nil"/>
            </w:tcBorders>
          </w:tcPr>
          <w:p w14:paraId="380D306B" w14:textId="0E7941E5" w:rsidR="00752AB0" w:rsidRPr="00D50457" w:rsidRDefault="00752AB0" w:rsidP="00752AB0">
            <w:pPr>
              <w:rPr>
                <w:sz w:val="18"/>
                <w:szCs w:val="18"/>
              </w:rPr>
            </w:pPr>
            <w:r>
              <w:rPr>
                <w:sz w:val="18"/>
                <w:szCs w:val="18"/>
              </w:rPr>
              <w:t>£26,826,304 (£5,828,773)</w:t>
            </w:r>
          </w:p>
        </w:tc>
        <w:tc>
          <w:tcPr>
            <w:tcW w:w="1514" w:type="dxa"/>
            <w:tcBorders>
              <w:top w:val="nil"/>
            </w:tcBorders>
          </w:tcPr>
          <w:p w14:paraId="6D073F4D" w14:textId="492D265C" w:rsidR="00752AB0" w:rsidRPr="00D50457" w:rsidRDefault="00752AB0" w:rsidP="00752AB0">
            <w:pPr>
              <w:rPr>
                <w:sz w:val="18"/>
                <w:szCs w:val="18"/>
              </w:rPr>
            </w:pPr>
            <w:r>
              <w:rPr>
                <w:sz w:val="18"/>
                <w:szCs w:val="18"/>
              </w:rPr>
              <w:t>£</w:t>
            </w:r>
            <w:r w:rsidR="00101E59">
              <w:rPr>
                <w:sz w:val="18"/>
                <w:szCs w:val="18"/>
              </w:rPr>
              <w:t>49</w:t>
            </w:r>
            <w:r>
              <w:rPr>
                <w:sz w:val="18"/>
                <w:szCs w:val="18"/>
              </w:rPr>
              <w:t>,</w:t>
            </w:r>
            <w:r w:rsidR="00101E59">
              <w:rPr>
                <w:sz w:val="18"/>
                <w:szCs w:val="18"/>
              </w:rPr>
              <w:t>915</w:t>
            </w:r>
            <w:r>
              <w:rPr>
                <w:sz w:val="18"/>
                <w:szCs w:val="18"/>
              </w:rPr>
              <w:t>,</w:t>
            </w:r>
            <w:r w:rsidR="00101E59">
              <w:rPr>
                <w:sz w:val="18"/>
                <w:szCs w:val="18"/>
              </w:rPr>
              <w:t>244</w:t>
            </w:r>
            <w:r>
              <w:rPr>
                <w:sz w:val="18"/>
                <w:szCs w:val="18"/>
              </w:rPr>
              <w:t xml:space="preserve"> (£</w:t>
            </w:r>
            <w:r w:rsidR="00101E59">
              <w:rPr>
                <w:sz w:val="18"/>
                <w:szCs w:val="18"/>
              </w:rPr>
              <w:t>12</w:t>
            </w:r>
            <w:r>
              <w:rPr>
                <w:sz w:val="18"/>
                <w:szCs w:val="18"/>
              </w:rPr>
              <w:t>,</w:t>
            </w:r>
            <w:r w:rsidR="00101E59">
              <w:rPr>
                <w:sz w:val="18"/>
                <w:szCs w:val="18"/>
              </w:rPr>
              <w:t>534</w:t>
            </w:r>
            <w:r>
              <w:rPr>
                <w:sz w:val="18"/>
                <w:szCs w:val="18"/>
              </w:rPr>
              <w:t>,</w:t>
            </w:r>
            <w:r w:rsidR="00101E59">
              <w:rPr>
                <w:sz w:val="18"/>
                <w:szCs w:val="18"/>
              </w:rPr>
              <w:t>249</w:t>
            </w:r>
            <w:r>
              <w:rPr>
                <w:sz w:val="18"/>
                <w:szCs w:val="18"/>
              </w:rPr>
              <w:t>)</w:t>
            </w:r>
          </w:p>
        </w:tc>
        <w:tc>
          <w:tcPr>
            <w:tcW w:w="1514" w:type="dxa"/>
            <w:tcBorders>
              <w:top w:val="nil"/>
            </w:tcBorders>
          </w:tcPr>
          <w:p w14:paraId="4A146349" w14:textId="069D76E9" w:rsidR="00752AB0" w:rsidRPr="00D50457" w:rsidRDefault="00752AB0" w:rsidP="00752AB0">
            <w:pPr>
              <w:rPr>
                <w:sz w:val="18"/>
                <w:szCs w:val="18"/>
              </w:rPr>
            </w:pPr>
            <w:r>
              <w:rPr>
                <w:sz w:val="18"/>
                <w:szCs w:val="18"/>
              </w:rPr>
              <w:t>£56,182,762 (£14,037,709)</w:t>
            </w:r>
          </w:p>
        </w:tc>
      </w:tr>
      <w:tr w:rsidR="00752AB0" w14:paraId="197F7D0E" w14:textId="77777777" w:rsidTr="0060769A">
        <w:tc>
          <w:tcPr>
            <w:tcW w:w="13948" w:type="dxa"/>
            <w:gridSpan w:val="9"/>
          </w:tcPr>
          <w:p w14:paraId="74CD4E62" w14:textId="55AB9C25" w:rsidR="00752AB0" w:rsidRDefault="00752AB0" w:rsidP="00752AB0">
            <w:pPr>
              <w:rPr>
                <w:sz w:val="18"/>
                <w:szCs w:val="18"/>
              </w:rPr>
            </w:pPr>
            <w:r w:rsidRPr="004C78D8">
              <w:rPr>
                <w:b/>
                <w:bCs/>
                <w:sz w:val="18"/>
                <w:szCs w:val="18"/>
              </w:rPr>
              <w:t>Abbreviation:</w:t>
            </w:r>
            <w:r w:rsidRPr="004C78D8">
              <w:rPr>
                <w:sz w:val="18"/>
                <w:szCs w:val="18"/>
              </w:rPr>
              <w:t xml:space="preserve"> OOP: out-of-pocket; QALY: quality-adjusted life year; S</w:t>
            </w:r>
            <w:r>
              <w:rPr>
                <w:sz w:val="18"/>
                <w:szCs w:val="18"/>
              </w:rPr>
              <w:t>D</w:t>
            </w:r>
            <w:r w:rsidRPr="004C78D8">
              <w:rPr>
                <w:sz w:val="18"/>
                <w:szCs w:val="18"/>
              </w:rPr>
              <w:t xml:space="preserve">: standard </w:t>
            </w:r>
            <w:r>
              <w:rPr>
                <w:sz w:val="18"/>
                <w:szCs w:val="18"/>
              </w:rPr>
              <w:t>deviation</w:t>
            </w:r>
            <w:r w:rsidRPr="004C78D8">
              <w:rPr>
                <w:sz w:val="18"/>
                <w:szCs w:val="18"/>
              </w:rPr>
              <w:t xml:space="preserve">; </w:t>
            </w:r>
            <w:r>
              <w:rPr>
                <w:sz w:val="18"/>
                <w:szCs w:val="18"/>
              </w:rPr>
              <w:t>TOC: time opportunity cost</w:t>
            </w:r>
            <w:r w:rsidRPr="004C78D8">
              <w:rPr>
                <w:sz w:val="18"/>
                <w:szCs w:val="18"/>
              </w:rPr>
              <w:t>.</w:t>
            </w:r>
          </w:p>
          <w:p w14:paraId="53802322" w14:textId="27B9AB9B" w:rsidR="00752AB0" w:rsidRPr="004C78D8" w:rsidRDefault="00752AB0" w:rsidP="00752AB0">
            <w:pPr>
              <w:rPr>
                <w:sz w:val="18"/>
                <w:szCs w:val="18"/>
              </w:rPr>
            </w:pPr>
            <w:r w:rsidRPr="004C78D8">
              <w:rPr>
                <w:sz w:val="18"/>
                <w:szCs w:val="18"/>
                <w:vertAlign w:val="superscript"/>
              </w:rPr>
              <w:t>1</w:t>
            </w:r>
            <w:r w:rsidRPr="004C78D8">
              <w:rPr>
                <w:sz w:val="18"/>
                <w:szCs w:val="18"/>
              </w:rPr>
              <w:t xml:space="preserve"> All outcomes were averaged across </w:t>
            </w:r>
            <w:r>
              <w:rPr>
                <w:sz w:val="18"/>
                <w:szCs w:val="18"/>
              </w:rPr>
              <w:t>800</w:t>
            </w:r>
            <w:r w:rsidRPr="004C78D8">
              <w:rPr>
                <w:sz w:val="18"/>
                <w:szCs w:val="18"/>
              </w:rPr>
              <w:t xml:space="preserve"> model </w:t>
            </w:r>
            <w:r>
              <w:rPr>
                <w:sz w:val="18"/>
                <w:szCs w:val="18"/>
              </w:rPr>
              <w:t>simulation</w:t>
            </w:r>
            <w:r w:rsidRPr="004C78D8">
              <w:rPr>
                <w:sz w:val="18"/>
                <w:szCs w:val="18"/>
              </w:rPr>
              <w:t xml:space="preserve"> runs with different </w:t>
            </w:r>
            <w:r>
              <w:rPr>
                <w:sz w:val="18"/>
                <w:szCs w:val="18"/>
              </w:rPr>
              <w:t>draws of model input parameters under probabilistic sensitivity analysis</w:t>
            </w:r>
            <w:r w:rsidRPr="004C78D8">
              <w:rPr>
                <w:sz w:val="18"/>
                <w:szCs w:val="18"/>
              </w:rPr>
              <w:t>.</w:t>
            </w:r>
          </w:p>
          <w:p w14:paraId="39219E5E" w14:textId="77777777" w:rsidR="00752AB0" w:rsidRDefault="00752AB0" w:rsidP="00752AB0">
            <w:pPr>
              <w:rPr>
                <w:sz w:val="18"/>
                <w:szCs w:val="18"/>
              </w:rPr>
            </w:pPr>
            <w:r w:rsidRPr="004C78D8">
              <w:rPr>
                <w:sz w:val="18"/>
                <w:szCs w:val="18"/>
                <w:vertAlign w:val="superscript"/>
              </w:rPr>
              <w:t>2</w:t>
            </w:r>
            <w:r w:rsidRPr="004C78D8">
              <w:rPr>
                <w:sz w:val="18"/>
                <w:szCs w:val="18"/>
              </w:rPr>
              <w:t xml:space="preserve"> </w:t>
            </w:r>
            <w:r>
              <w:rPr>
                <w:sz w:val="18"/>
                <w:szCs w:val="18"/>
              </w:rPr>
              <w:t>C</w:t>
            </w:r>
            <w:r w:rsidRPr="004C78D8">
              <w:rPr>
                <w:sz w:val="18"/>
                <w:szCs w:val="18"/>
              </w:rPr>
              <w:t>osts of fall-related primary and secondary healthcare, comorbidity primary and secondary healthcare, cost of dying, community healthcare, short-term social care, all-cause long-term care.</w:t>
            </w:r>
          </w:p>
          <w:p w14:paraId="363E4EC5" w14:textId="77777777" w:rsidR="00752AB0" w:rsidRDefault="00752AB0" w:rsidP="00752AB0">
            <w:pPr>
              <w:rPr>
                <w:sz w:val="18"/>
                <w:szCs w:val="18"/>
              </w:rPr>
            </w:pPr>
            <w:r w:rsidRPr="004C78D8">
              <w:rPr>
                <w:sz w:val="18"/>
                <w:szCs w:val="18"/>
                <w:vertAlign w:val="superscript"/>
              </w:rPr>
              <w:t>3</w:t>
            </w:r>
            <w:r w:rsidRPr="004C78D8">
              <w:rPr>
                <w:sz w:val="18"/>
                <w:szCs w:val="18"/>
              </w:rPr>
              <w:t xml:space="preserve"> Includes </w:t>
            </w:r>
            <w:r>
              <w:rPr>
                <w:sz w:val="18"/>
                <w:szCs w:val="18"/>
              </w:rPr>
              <w:t xml:space="preserve">monetary </w:t>
            </w:r>
            <w:r w:rsidRPr="004C78D8">
              <w:rPr>
                <w:sz w:val="18"/>
                <w:szCs w:val="18"/>
              </w:rPr>
              <w:t>values of paid and unpaid employment.</w:t>
            </w:r>
          </w:p>
          <w:p w14:paraId="5F8557A0" w14:textId="080017CA" w:rsidR="00752AB0" w:rsidRPr="00932C19" w:rsidRDefault="00752AB0" w:rsidP="00752AB0">
            <w:pPr>
              <w:rPr>
                <w:sz w:val="18"/>
                <w:szCs w:val="18"/>
              </w:rPr>
            </w:pPr>
            <w:r w:rsidRPr="004C78D8">
              <w:rPr>
                <w:sz w:val="18"/>
                <w:szCs w:val="18"/>
                <w:vertAlign w:val="superscript"/>
              </w:rPr>
              <w:t>4</w:t>
            </w:r>
            <w:r w:rsidRPr="004C78D8">
              <w:rPr>
                <w:sz w:val="18"/>
                <w:szCs w:val="18"/>
              </w:rPr>
              <w:t xml:space="preserve"> Includes OOP care expenditure and privately incurred </w:t>
            </w:r>
            <w:r>
              <w:rPr>
                <w:sz w:val="18"/>
                <w:szCs w:val="18"/>
              </w:rPr>
              <w:t>long-term care</w:t>
            </w:r>
            <w:r w:rsidRPr="004C78D8">
              <w:rPr>
                <w:sz w:val="18"/>
                <w:szCs w:val="18"/>
              </w:rPr>
              <w:t xml:space="preserve"> cost.</w:t>
            </w:r>
          </w:p>
        </w:tc>
      </w:tr>
    </w:tbl>
    <w:p w14:paraId="6DBF8404" w14:textId="77777777" w:rsidR="00932C19" w:rsidRPr="00D55D32" w:rsidRDefault="00932C19" w:rsidP="00D55D32"/>
    <w:p w14:paraId="3228331C" w14:textId="77777777" w:rsidR="00D55D32" w:rsidRDefault="00D55D32">
      <w:pPr>
        <w:sectPr w:rsidR="00D55D32" w:rsidSect="00D55D32">
          <w:pgSz w:w="16838" w:h="11906" w:orient="landscape"/>
          <w:pgMar w:top="1440" w:right="1440" w:bottom="1440" w:left="1440" w:header="708" w:footer="708" w:gutter="0"/>
          <w:cols w:space="708"/>
          <w:docGrid w:linePitch="360"/>
        </w:sectPr>
      </w:pPr>
    </w:p>
    <w:p w14:paraId="071C735C" w14:textId="77777777" w:rsidR="004E7606" w:rsidRDefault="004E7606" w:rsidP="004E7606">
      <w:r>
        <w:rPr>
          <w:noProof/>
        </w:rPr>
        <w:lastRenderedPageBreak/>
        <w:drawing>
          <wp:inline distT="0" distB="0" distL="0" distR="0" wp14:anchorId="452323D9" wp14:editId="70231585">
            <wp:extent cx="5731510" cy="3022600"/>
            <wp:effectExtent l="0" t="0" r="2540" b="6350"/>
            <wp:docPr id="2" name="Chart 2">
              <a:extLst xmlns:a="http://schemas.openxmlformats.org/drawingml/2006/main">
                <a:ext uri="{FF2B5EF4-FFF2-40B4-BE49-F238E27FC236}">
                  <a16:creationId xmlns:a16="http://schemas.microsoft.com/office/drawing/2014/main" id="{19DE1A1C-0BF3-4DEC-8E2A-1F1A1610312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98241CC" w14:textId="281A8C6A" w:rsidR="004E7606" w:rsidRDefault="007820C6" w:rsidP="004E7606">
      <w:r>
        <w:rPr>
          <w:b/>
          <w:bCs/>
        </w:rPr>
        <w:t>Appendix 6</w:t>
      </w:r>
      <w:r w:rsidR="004E7606">
        <w:t xml:space="preserve"> Scatter plot of the incremental outcomes versus usual care of all intervention strategies. </w:t>
      </w:r>
      <w:r w:rsidR="004E7606" w:rsidRPr="00FF702B">
        <w:rPr>
          <w:b/>
          <w:bCs/>
        </w:rPr>
        <w:t>Abbreviation:</w:t>
      </w:r>
      <w:r w:rsidR="004E7606">
        <w:t xml:space="preserve"> P: proactive; QALY: quality-adjusted life year; R: reactive; RC: recommended care; SR: self-referred; UC: usual care. </w:t>
      </w:r>
    </w:p>
    <w:p w14:paraId="233AC54C" w14:textId="325681CB" w:rsidR="004E7606" w:rsidRDefault="004E7606" w:rsidP="004E7606"/>
    <w:p w14:paraId="3BBE1AF1" w14:textId="77777777" w:rsidR="004E7606" w:rsidRDefault="004E7606">
      <w:r>
        <w:br w:type="page"/>
      </w:r>
    </w:p>
    <w:p w14:paraId="615CDF0B" w14:textId="03886942" w:rsidR="002B2A78" w:rsidRDefault="00A160E6" w:rsidP="00CB367D">
      <w:pPr>
        <w:pStyle w:val="Heading1"/>
      </w:pPr>
      <w:bookmarkStart w:id="5" w:name="_Toc202515724"/>
      <w:r>
        <w:lastRenderedPageBreak/>
        <w:t>Distribution cost-effectiveness analysis</w:t>
      </w:r>
      <w:bookmarkEnd w:id="5"/>
    </w:p>
    <w:tbl>
      <w:tblPr>
        <w:tblStyle w:val="TableGrid"/>
        <w:tblW w:w="0" w:type="auto"/>
        <w:tblLayout w:type="fixed"/>
        <w:tblLook w:val="04A0" w:firstRow="1" w:lastRow="0" w:firstColumn="1" w:lastColumn="0" w:noHBand="0" w:noVBand="1"/>
      </w:tblPr>
      <w:tblGrid>
        <w:gridCol w:w="1129"/>
        <w:gridCol w:w="873"/>
        <w:gridCol w:w="1002"/>
        <w:gridCol w:w="1002"/>
        <w:gridCol w:w="1002"/>
        <w:gridCol w:w="1002"/>
        <w:gridCol w:w="1002"/>
        <w:gridCol w:w="1002"/>
        <w:gridCol w:w="1002"/>
      </w:tblGrid>
      <w:tr w:rsidR="00A160E6" w14:paraId="76B6B294" w14:textId="77777777" w:rsidTr="00BA4F1A">
        <w:tc>
          <w:tcPr>
            <w:tcW w:w="9016" w:type="dxa"/>
            <w:gridSpan w:val="9"/>
          </w:tcPr>
          <w:p w14:paraId="0D970C11" w14:textId="29E03AB2" w:rsidR="00A160E6" w:rsidRDefault="007820C6" w:rsidP="00BA4F1A">
            <w:r>
              <w:rPr>
                <w:b/>
                <w:bCs/>
              </w:rPr>
              <w:t>Appendix 7</w:t>
            </w:r>
            <w:r w:rsidR="00A160E6">
              <w:t xml:space="preserve"> Result of distributional cost-effectiveness analysis concerning absolute inequality between socioeconomic status quartiles.</w:t>
            </w:r>
          </w:p>
        </w:tc>
      </w:tr>
      <w:tr w:rsidR="00A160E6" w14:paraId="61359BE8" w14:textId="77777777" w:rsidTr="00BA4F1A">
        <w:tc>
          <w:tcPr>
            <w:tcW w:w="1129" w:type="dxa"/>
            <w:tcBorders>
              <w:bottom w:val="nil"/>
            </w:tcBorders>
          </w:tcPr>
          <w:p w14:paraId="59EDBFC4" w14:textId="77777777" w:rsidR="00A160E6" w:rsidRPr="00C57A42" w:rsidRDefault="00A160E6" w:rsidP="00BA4F1A">
            <w:pPr>
              <w:jc w:val="left"/>
              <w:rPr>
                <w:sz w:val="18"/>
                <w:szCs w:val="18"/>
              </w:rPr>
            </w:pPr>
          </w:p>
        </w:tc>
        <w:tc>
          <w:tcPr>
            <w:tcW w:w="7887" w:type="dxa"/>
            <w:gridSpan w:val="8"/>
            <w:vAlign w:val="center"/>
          </w:tcPr>
          <w:p w14:paraId="10E2A08B" w14:textId="77777777" w:rsidR="00A160E6" w:rsidRPr="00370231" w:rsidRDefault="00A160E6" w:rsidP="00BA4F1A">
            <w:pPr>
              <w:jc w:val="center"/>
              <w:rPr>
                <w:b/>
                <w:bCs/>
                <w:sz w:val="20"/>
                <w:szCs w:val="20"/>
              </w:rPr>
            </w:pPr>
            <w:r w:rsidRPr="00370231">
              <w:rPr>
                <w:b/>
                <w:bCs/>
                <w:sz w:val="20"/>
                <w:szCs w:val="20"/>
              </w:rPr>
              <w:t>Strategy</w:t>
            </w:r>
            <w:r w:rsidRPr="00370231">
              <w:rPr>
                <w:b/>
                <w:bCs/>
                <w:sz w:val="20"/>
                <w:szCs w:val="20"/>
                <w:vertAlign w:val="superscript"/>
              </w:rPr>
              <w:t>1</w:t>
            </w:r>
          </w:p>
        </w:tc>
      </w:tr>
      <w:tr w:rsidR="00A160E6" w14:paraId="3DA390FA" w14:textId="77777777" w:rsidTr="00BA4F1A">
        <w:tc>
          <w:tcPr>
            <w:tcW w:w="1129" w:type="dxa"/>
            <w:tcBorders>
              <w:top w:val="nil"/>
            </w:tcBorders>
          </w:tcPr>
          <w:p w14:paraId="60AB01F3" w14:textId="77777777" w:rsidR="00A160E6" w:rsidRPr="00C57A42" w:rsidRDefault="00A160E6" w:rsidP="00BA4F1A">
            <w:pPr>
              <w:jc w:val="left"/>
              <w:rPr>
                <w:sz w:val="18"/>
                <w:szCs w:val="18"/>
              </w:rPr>
            </w:pPr>
          </w:p>
        </w:tc>
        <w:tc>
          <w:tcPr>
            <w:tcW w:w="873" w:type="dxa"/>
            <w:vAlign w:val="center"/>
          </w:tcPr>
          <w:p w14:paraId="1B76ABFC" w14:textId="77777777" w:rsidR="00A160E6" w:rsidRPr="00370231" w:rsidRDefault="00A160E6" w:rsidP="00BA4F1A">
            <w:pPr>
              <w:jc w:val="center"/>
              <w:rPr>
                <w:b/>
                <w:bCs/>
                <w:sz w:val="20"/>
                <w:szCs w:val="20"/>
              </w:rPr>
            </w:pPr>
            <w:r w:rsidRPr="00370231">
              <w:rPr>
                <w:b/>
                <w:bCs/>
                <w:sz w:val="20"/>
                <w:szCs w:val="20"/>
              </w:rPr>
              <w:t>UC</w:t>
            </w:r>
          </w:p>
        </w:tc>
        <w:tc>
          <w:tcPr>
            <w:tcW w:w="1002" w:type="dxa"/>
            <w:vAlign w:val="center"/>
          </w:tcPr>
          <w:p w14:paraId="32B09AD2" w14:textId="77777777" w:rsidR="00A160E6" w:rsidRPr="00370231" w:rsidRDefault="00A160E6" w:rsidP="00BA4F1A">
            <w:pPr>
              <w:jc w:val="center"/>
              <w:rPr>
                <w:b/>
                <w:bCs/>
                <w:sz w:val="20"/>
                <w:szCs w:val="20"/>
              </w:rPr>
            </w:pPr>
            <w:r w:rsidRPr="00370231">
              <w:rPr>
                <w:b/>
                <w:bCs/>
                <w:sz w:val="20"/>
                <w:szCs w:val="20"/>
              </w:rPr>
              <w:t>R</w:t>
            </w:r>
          </w:p>
        </w:tc>
        <w:tc>
          <w:tcPr>
            <w:tcW w:w="1002" w:type="dxa"/>
            <w:vAlign w:val="center"/>
          </w:tcPr>
          <w:p w14:paraId="3C302D93" w14:textId="77777777" w:rsidR="00A160E6" w:rsidRPr="00370231" w:rsidRDefault="00A160E6" w:rsidP="00BA4F1A">
            <w:pPr>
              <w:jc w:val="center"/>
              <w:rPr>
                <w:b/>
                <w:bCs/>
                <w:sz w:val="20"/>
                <w:szCs w:val="20"/>
              </w:rPr>
            </w:pPr>
            <w:r w:rsidRPr="00370231">
              <w:rPr>
                <w:b/>
                <w:bCs/>
                <w:sz w:val="20"/>
                <w:szCs w:val="20"/>
              </w:rPr>
              <w:t>P</w:t>
            </w:r>
          </w:p>
        </w:tc>
        <w:tc>
          <w:tcPr>
            <w:tcW w:w="1002" w:type="dxa"/>
            <w:vAlign w:val="center"/>
          </w:tcPr>
          <w:p w14:paraId="1F513E97" w14:textId="77777777" w:rsidR="00A160E6" w:rsidRPr="00370231" w:rsidRDefault="00A160E6" w:rsidP="00BA4F1A">
            <w:pPr>
              <w:jc w:val="center"/>
              <w:rPr>
                <w:b/>
                <w:bCs/>
                <w:sz w:val="20"/>
                <w:szCs w:val="20"/>
              </w:rPr>
            </w:pPr>
            <w:r w:rsidRPr="00370231">
              <w:rPr>
                <w:b/>
                <w:bCs/>
                <w:sz w:val="20"/>
                <w:szCs w:val="20"/>
              </w:rPr>
              <w:t>SR</w:t>
            </w:r>
          </w:p>
        </w:tc>
        <w:tc>
          <w:tcPr>
            <w:tcW w:w="1002" w:type="dxa"/>
            <w:vAlign w:val="center"/>
          </w:tcPr>
          <w:p w14:paraId="0ADAE6B3" w14:textId="77777777" w:rsidR="00A160E6" w:rsidRPr="00370231" w:rsidRDefault="00A160E6" w:rsidP="00BA4F1A">
            <w:pPr>
              <w:jc w:val="center"/>
              <w:rPr>
                <w:b/>
                <w:bCs/>
                <w:sz w:val="20"/>
                <w:szCs w:val="20"/>
              </w:rPr>
            </w:pPr>
            <w:r w:rsidRPr="00370231">
              <w:rPr>
                <w:b/>
                <w:bCs/>
                <w:sz w:val="20"/>
                <w:szCs w:val="20"/>
              </w:rPr>
              <w:t>R+P</w:t>
            </w:r>
          </w:p>
        </w:tc>
        <w:tc>
          <w:tcPr>
            <w:tcW w:w="1002" w:type="dxa"/>
            <w:vAlign w:val="center"/>
          </w:tcPr>
          <w:p w14:paraId="0AD10B37" w14:textId="77777777" w:rsidR="00A160E6" w:rsidRPr="00370231" w:rsidRDefault="00A160E6" w:rsidP="00BA4F1A">
            <w:pPr>
              <w:jc w:val="center"/>
              <w:rPr>
                <w:b/>
                <w:bCs/>
                <w:sz w:val="20"/>
                <w:szCs w:val="20"/>
              </w:rPr>
            </w:pPr>
            <w:r w:rsidRPr="00370231">
              <w:rPr>
                <w:b/>
                <w:bCs/>
                <w:sz w:val="20"/>
                <w:szCs w:val="20"/>
              </w:rPr>
              <w:t>R+SR</w:t>
            </w:r>
          </w:p>
        </w:tc>
        <w:tc>
          <w:tcPr>
            <w:tcW w:w="1002" w:type="dxa"/>
            <w:vAlign w:val="center"/>
          </w:tcPr>
          <w:p w14:paraId="10A7FA93" w14:textId="77777777" w:rsidR="00A160E6" w:rsidRPr="00370231" w:rsidRDefault="00A160E6" w:rsidP="00BA4F1A">
            <w:pPr>
              <w:jc w:val="center"/>
              <w:rPr>
                <w:b/>
                <w:bCs/>
                <w:sz w:val="20"/>
                <w:szCs w:val="20"/>
              </w:rPr>
            </w:pPr>
            <w:r w:rsidRPr="00370231">
              <w:rPr>
                <w:b/>
                <w:bCs/>
                <w:sz w:val="20"/>
                <w:szCs w:val="20"/>
              </w:rPr>
              <w:t>P+SR</w:t>
            </w:r>
          </w:p>
        </w:tc>
        <w:tc>
          <w:tcPr>
            <w:tcW w:w="1002" w:type="dxa"/>
            <w:vAlign w:val="center"/>
          </w:tcPr>
          <w:p w14:paraId="174498B8" w14:textId="77777777" w:rsidR="00A160E6" w:rsidRPr="00370231" w:rsidRDefault="00A160E6" w:rsidP="00BA4F1A">
            <w:pPr>
              <w:jc w:val="center"/>
              <w:rPr>
                <w:b/>
                <w:bCs/>
                <w:sz w:val="20"/>
                <w:szCs w:val="20"/>
              </w:rPr>
            </w:pPr>
            <w:r w:rsidRPr="00370231">
              <w:rPr>
                <w:b/>
                <w:bCs/>
                <w:sz w:val="20"/>
                <w:szCs w:val="20"/>
              </w:rPr>
              <w:t>RC</w:t>
            </w:r>
          </w:p>
        </w:tc>
      </w:tr>
      <w:tr w:rsidR="00A160E6" w14:paraId="0B204409" w14:textId="77777777" w:rsidTr="00BA4F1A">
        <w:tc>
          <w:tcPr>
            <w:tcW w:w="9016" w:type="dxa"/>
            <w:gridSpan w:val="9"/>
          </w:tcPr>
          <w:p w14:paraId="46FDA142" w14:textId="77777777" w:rsidR="00A160E6" w:rsidRPr="00370231" w:rsidRDefault="00A160E6" w:rsidP="00BA4F1A">
            <w:pPr>
              <w:jc w:val="left"/>
              <w:rPr>
                <w:b/>
                <w:bCs/>
                <w:sz w:val="18"/>
                <w:szCs w:val="18"/>
              </w:rPr>
            </w:pPr>
            <w:r w:rsidRPr="00370231">
              <w:rPr>
                <w:b/>
                <w:bCs/>
                <w:sz w:val="18"/>
                <w:szCs w:val="18"/>
              </w:rPr>
              <w:t>Public sector cost-effectiveness threshold = £20,000 per QALY gained</w:t>
            </w:r>
          </w:p>
        </w:tc>
      </w:tr>
      <w:tr w:rsidR="00A160E6" w14:paraId="5052E886" w14:textId="77777777" w:rsidTr="00BA4F1A">
        <w:tc>
          <w:tcPr>
            <w:tcW w:w="9016" w:type="dxa"/>
            <w:gridSpan w:val="9"/>
          </w:tcPr>
          <w:p w14:paraId="6FDEC5B0" w14:textId="77777777" w:rsidR="00A160E6" w:rsidRPr="00C57A42" w:rsidRDefault="00A160E6" w:rsidP="00BA4F1A">
            <w:pPr>
              <w:jc w:val="left"/>
              <w:rPr>
                <w:sz w:val="18"/>
                <w:szCs w:val="18"/>
              </w:rPr>
            </w:pPr>
            <w:r>
              <w:rPr>
                <w:sz w:val="18"/>
                <w:szCs w:val="18"/>
              </w:rPr>
              <w:t>Equally distributed equivalent per-capita societal net health benefit (EDE NHB) [incremental EDE NHB vs. UC]</w:t>
            </w:r>
          </w:p>
        </w:tc>
      </w:tr>
      <w:tr w:rsidR="00A160E6" w14:paraId="6A6A5D55" w14:textId="77777777" w:rsidTr="00BF5F69">
        <w:tc>
          <w:tcPr>
            <w:tcW w:w="1129" w:type="dxa"/>
          </w:tcPr>
          <w:p w14:paraId="17AF32A0" w14:textId="77777777" w:rsidR="00A160E6" w:rsidRPr="00C57A42" w:rsidRDefault="00A160E6" w:rsidP="00BA4F1A">
            <w:pPr>
              <w:jc w:val="left"/>
              <w:rPr>
                <w:sz w:val="18"/>
                <w:szCs w:val="18"/>
              </w:rPr>
            </w:pPr>
            <w:proofErr w:type="spellStart"/>
            <w:r>
              <w:rPr>
                <w:sz w:val="18"/>
                <w:szCs w:val="18"/>
              </w:rPr>
              <w:t>Kolm</w:t>
            </w:r>
            <w:proofErr w:type="spellEnd"/>
            <w:r>
              <w:rPr>
                <w:sz w:val="18"/>
                <w:szCs w:val="18"/>
              </w:rPr>
              <w:t xml:space="preserve"> index</w:t>
            </w:r>
            <w:r>
              <w:rPr>
                <w:rFonts w:cs="Times New Roman"/>
                <w:sz w:val="18"/>
                <w:szCs w:val="18"/>
              </w:rPr>
              <w:t xml:space="preserve"> α=0.01</w:t>
            </w:r>
          </w:p>
        </w:tc>
        <w:tc>
          <w:tcPr>
            <w:tcW w:w="873" w:type="dxa"/>
            <w:tcBorders>
              <w:top w:val="single" w:sz="4" w:space="0" w:color="auto"/>
              <w:left w:val="nil"/>
              <w:bottom w:val="single" w:sz="4" w:space="0" w:color="auto"/>
              <w:right w:val="single" w:sz="4" w:space="0" w:color="auto"/>
            </w:tcBorders>
            <w:shd w:val="clear" w:color="auto" w:fill="auto"/>
          </w:tcPr>
          <w:p w14:paraId="3735E4B7" w14:textId="77777777" w:rsidR="00A160E6" w:rsidRPr="00C17C63" w:rsidRDefault="00A160E6" w:rsidP="00BA4F1A">
            <w:pPr>
              <w:jc w:val="center"/>
              <w:rPr>
                <w:rFonts w:cs="Times New Roman"/>
                <w:sz w:val="18"/>
                <w:szCs w:val="18"/>
              </w:rPr>
            </w:pPr>
            <w:r w:rsidRPr="00C17C63">
              <w:rPr>
                <w:rFonts w:cs="Times New Roman"/>
                <w:color w:val="000000"/>
                <w:sz w:val="18"/>
                <w:szCs w:val="18"/>
              </w:rPr>
              <w:t>3.7091</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99409FD" w14:textId="77777777" w:rsidR="00A160E6" w:rsidRDefault="00A160E6" w:rsidP="00BA4F1A">
            <w:pPr>
              <w:jc w:val="center"/>
              <w:rPr>
                <w:rFonts w:cs="Times New Roman"/>
                <w:color w:val="000000"/>
                <w:sz w:val="18"/>
                <w:szCs w:val="18"/>
              </w:rPr>
            </w:pPr>
            <w:r w:rsidRPr="00C17C63">
              <w:rPr>
                <w:rFonts w:cs="Times New Roman"/>
                <w:color w:val="000000"/>
                <w:sz w:val="18"/>
                <w:szCs w:val="18"/>
              </w:rPr>
              <w:t>3.7147</w:t>
            </w:r>
          </w:p>
          <w:p w14:paraId="2F4FE9A8" w14:textId="77777777" w:rsidR="00A160E6" w:rsidRPr="00C17C63" w:rsidRDefault="00A160E6" w:rsidP="00BA4F1A">
            <w:pPr>
              <w:jc w:val="center"/>
              <w:rPr>
                <w:rFonts w:cs="Times New Roman"/>
                <w:color w:val="000000"/>
                <w:sz w:val="18"/>
                <w:szCs w:val="18"/>
              </w:rPr>
            </w:pPr>
            <w:r>
              <w:rPr>
                <w:rFonts w:cs="Times New Roman"/>
                <w:color w:val="000000"/>
                <w:sz w:val="18"/>
                <w:szCs w:val="18"/>
              </w:rPr>
              <w:t>[0.005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7C39518" w14:textId="77777777" w:rsidR="00A160E6" w:rsidRDefault="00A160E6" w:rsidP="00BA4F1A">
            <w:pPr>
              <w:jc w:val="center"/>
              <w:rPr>
                <w:rFonts w:cs="Times New Roman"/>
                <w:color w:val="000000"/>
                <w:sz w:val="18"/>
                <w:szCs w:val="18"/>
              </w:rPr>
            </w:pPr>
            <w:r w:rsidRPr="00C17C63">
              <w:rPr>
                <w:rFonts w:cs="Times New Roman"/>
                <w:color w:val="000000"/>
                <w:sz w:val="18"/>
                <w:szCs w:val="18"/>
              </w:rPr>
              <w:t>3.7042</w:t>
            </w:r>
          </w:p>
          <w:p w14:paraId="153B8300" w14:textId="77777777" w:rsidR="00A160E6" w:rsidRPr="00C17C63" w:rsidRDefault="00A160E6" w:rsidP="00BA4F1A">
            <w:pPr>
              <w:jc w:val="center"/>
              <w:rPr>
                <w:rFonts w:cs="Times New Roman"/>
                <w:color w:val="000000"/>
                <w:sz w:val="18"/>
                <w:szCs w:val="18"/>
              </w:rPr>
            </w:pPr>
            <w:r>
              <w:rPr>
                <w:rFonts w:cs="Times New Roman"/>
                <w:color w:val="000000"/>
                <w:sz w:val="18"/>
                <w:szCs w:val="18"/>
              </w:rPr>
              <w:t>[-0.0049]</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71D6334" w14:textId="77777777" w:rsidR="00A160E6" w:rsidRDefault="00A160E6" w:rsidP="00BA4F1A">
            <w:pPr>
              <w:jc w:val="center"/>
              <w:rPr>
                <w:rFonts w:cs="Times New Roman"/>
                <w:color w:val="000000"/>
                <w:sz w:val="18"/>
                <w:szCs w:val="18"/>
              </w:rPr>
            </w:pPr>
            <w:r w:rsidRPr="00C17C63">
              <w:rPr>
                <w:rFonts w:cs="Times New Roman"/>
                <w:color w:val="000000"/>
                <w:sz w:val="18"/>
                <w:szCs w:val="18"/>
              </w:rPr>
              <w:t>3.7275</w:t>
            </w:r>
          </w:p>
          <w:p w14:paraId="2D739151" w14:textId="77777777" w:rsidR="00A160E6" w:rsidRPr="00C17C63" w:rsidRDefault="00A160E6" w:rsidP="00BA4F1A">
            <w:pPr>
              <w:jc w:val="center"/>
              <w:rPr>
                <w:rFonts w:cs="Times New Roman"/>
                <w:sz w:val="18"/>
                <w:szCs w:val="18"/>
              </w:rPr>
            </w:pPr>
            <w:r>
              <w:rPr>
                <w:rFonts w:cs="Times New Roman"/>
                <w:color w:val="000000"/>
                <w:sz w:val="18"/>
                <w:szCs w:val="18"/>
              </w:rPr>
              <w:t>[0.0184]</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459A9895" w14:textId="77777777" w:rsidR="00A160E6" w:rsidRDefault="00A160E6" w:rsidP="00BA4F1A">
            <w:pPr>
              <w:jc w:val="center"/>
              <w:rPr>
                <w:rFonts w:cs="Times New Roman"/>
                <w:color w:val="000000"/>
                <w:sz w:val="18"/>
                <w:szCs w:val="18"/>
              </w:rPr>
            </w:pPr>
            <w:r w:rsidRPr="00C17C63">
              <w:rPr>
                <w:rFonts w:cs="Times New Roman"/>
                <w:color w:val="000000"/>
                <w:sz w:val="18"/>
                <w:szCs w:val="18"/>
              </w:rPr>
              <w:t>3.7088</w:t>
            </w:r>
          </w:p>
          <w:p w14:paraId="56DC62E5" w14:textId="77777777" w:rsidR="00A160E6" w:rsidRPr="00C17C63" w:rsidRDefault="00A160E6" w:rsidP="00BA4F1A">
            <w:pPr>
              <w:jc w:val="center"/>
              <w:rPr>
                <w:rFonts w:cs="Times New Roman"/>
                <w:sz w:val="18"/>
                <w:szCs w:val="18"/>
              </w:rPr>
            </w:pPr>
            <w:r>
              <w:rPr>
                <w:rFonts w:cs="Times New Roman"/>
                <w:color w:val="000000"/>
                <w:sz w:val="18"/>
                <w:szCs w:val="18"/>
              </w:rPr>
              <w:t>[-0.0003]</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CAD211" w14:textId="77777777" w:rsidR="00A160E6" w:rsidRDefault="00A160E6" w:rsidP="00BA4F1A">
            <w:pPr>
              <w:jc w:val="center"/>
              <w:rPr>
                <w:rFonts w:cs="Times New Roman"/>
                <w:color w:val="000000"/>
                <w:sz w:val="18"/>
                <w:szCs w:val="18"/>
              </w:rPr>
            </w:pPr>
            <w:r w:rsidRPr="00C17C63">
              <w:rPr>
                <w:rFonts w:cs="Times New Roman"/>
                <w:color w:val="000000"/>
                <w:sz w:val="18"/>
                <w:szCs w:val="18"/>
              </w:rPr>
              <w:t>3.7332</w:t>
            </w:r>
            <w:r>
              <w:rPr>
                <w:rFonts w:cs="Times New Roman"/>
                <w:color w:val="000000"/>
                <w:sz w:val="18"/>
                <w:szCs w:val="18"/>
              </w:rPr>
              <w:t>*</w:t>
            </w:r>
          </w:p>
          <w:p w14:paraId="02E9BF14" w14:textId="77777777" w:rsidR="00A160E6" w:rsidRPr="00C17C63" w:rsidRDefault="00A160E6" w:rsidP="00BA4F1A">
            <w:pPr>
              <w:jc w:val="center"/>
              <w:rPr>
                <w:rFonts w:cs="Times New Roman"/>
                <w:sz w:val="18"/>
                <w:szCs w:val="18"/>
              </w:rPr>
            </w:pPr>
            <w:r>
              <w:rPr>
                <w:rFonts w:cs="Times New Roman"/>
                <w:color w:val="000000"/>
                <w:sz w:val="18"/>
                <w:szCs w:val="18"/>
              </w:rPr>
              <w:t>[0.0241]</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C542121" w14:textId="77777777" w:rsidR="00A160E6" w:rsidRDefault="00A160E6" w:rsidP="00BA4F1A">
            <w:pPr>
              <w:jc w:val="center"/>
              <w:rPr>
                <w:rFonts w:cs="Times New Roman"/>
                <w:color w:val="000000"/>
                <w:sz w:val="18"/>
                <w:szCs w:val="18"/>
              </w:rPr>
            </w:pPr>
            <w:r w:rsidRPr="00C17C63">
              <w:rPr>
                <w:rFonts w:cs="Times New Roman"/>
                <w:color w:val="000000"/>
                <w:sz w:val="18"/>
                <w:szCs w:val="18"/>
              </w:rPr>
              <w:t>3.7176</w:t>
            </w:r>
          </w:p>
          <w:p w14:paraId="2287D80B" w14:textId="77777777" w:rsidR="00A160E6" w:rsidRPr="00C17C63" w:rsidRDefault="00A160E6" w:rsidP="00BA4F1A">
            <w:pPr>
              <w:jc w:val="center"/>
              <w:rPr>
                <w:rFonts w:cs="Times New Roman"/>
                <w:sz w:val="18"/>
                <w:szCs w:val="18"/>
              </w:rPr>
            </w:pPr>
            <w:r>
              <w:rPr>
                <w:rFonts w:cs="Times New Roman"/>
                <w:color w:val="000000"/>
                <w:sz w:val="18"/>
                <w:szCs w:val="18"/>
              </w:rPr>
              <w:t>[0.0085]</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077DB70" w14:textId="77777777" w:rsidR="00A160E6" w:rsidRDefault="00A160E6" w:rsidP="00BA4F1A">
            <w:pPr>
              <w:jc w:val="center"/>
              <w:rPr>
                <w:rFonts w:cs="Times New Roman"/>
                <w:color w:val="000000"/>
                <w:sz w:val="18"/>
                <w:szCs w:val="18"/>
              </w:rPr>
            </w:pPr>
            <w:r w:rsidRPr="00C17C63">
              <w:rPr>
                <w:rFonts w:cs="Times New Roman"/>
                <w:color w:val="000000"/>
                <w:sz w:val="18"/>
                <w:szCs w:val="18"/>
              </w:rPr>
              <w:t>3.7214</w:t>
            </w:r>
          </w:p>
          <w:p w14:paraId="212A2F6E" w14:textId="77777777" w:rsidR="00A160E6" w:rsidRPr="00C17C63" w:rsidRDefault="00A160E6" w:rsidP="00BA4F1A">
            <w:pPr>
              <w:jc w:val="center"/>
              <w:rPr>
                <w:rFonts w:cs="Times New Roman"/>
                <w:sz w:val="18"/>
                <w:szCs w:val="18"/>
              </w:rPr>
            </w:pPr>
            <w:r>
              <w:rPr>
                <w:rFonts w:cs="Times New Roman"/>
                <w:color w:val="000000"/>
                <w:sz w:val="18"/>
                <w:szCs w:val="18"/>
              </w:rPr>
              <w:t>[0.0123]</w:t>
            </w:r>
          </w:p>
        </w:tc>
      </w:tr>
      <w:tr w:rsidR="00A160E6" w14:paraId="7268BEE8" w14:textId="77777777" w:rsidTr="00BF5F69">
        <w:tc>
          <w:tcPr>
            <w:tcW w:w="1129" w:type="dxa"/>
          </w:tcPr>
          <w:p w14:paraId="0D8B85EF" w14:textId="77777777" w:rsidR="00A160E6" w:rsidRPr="00C57A42" w:rsidRDefault="00A160E6" w:rsidP="00BA4F1A">
            <w:pPr>
              <w:jc w:val="left"/>
              <w:rPr>
                <w:sz w:val="18"/>
                <w:szCs w:val="18"/>
              </w:rPr>
            </w:pPr>
            <w:r>
              <w:rPr>
                <w:rFonts w:cs="Times New Roman"/>
                <w:sz w:val="18"/>
                <w:szCs w:val="18"/>
              </w:rPr>
              <w:t>α=0.025</w:t>
            </w:r>
          </w:p>
        </w:tc>
        <w:tc>
          <w:tcPr>
            <w:tcW w:w="873" w:type="dxa"/>
            <w:tcBorders>
              <w:top w:val="single" w:sz="4" w:space="0" w:color="auto"/>
              <w:left w:val="nil"/>
              <w:bottom w:val="single" w:sz="4" w:space="0" w:color="auto"/>
              <w:right w:val="single" w:sz="4" w:space="0" w:color="auto"/>
            </w:tcBorders>
            <w:shd w:val="clear" w:color="auto" w:fill="auto"/>
          </w:tcPr>
          <w:p w14:paraId="3C9DE58F" w14:textId="77777777" w:rsidR="00A160E6" w:rsidRPr="00C17C63" w:rsidRDefault="00A160E6" w:rsidP="00BA4F1A">
            <w:pPr>
              <w:jc w:val="center"/>
              <w:rPr>
                <w:rFonts w:cs="Times New Roman"/>
                <w:sz w:val="18"/>
                <w:szCs w:val="18"/>
              </w:rPr>
            </w:pPr>
            <w:r w:rsidRPr="00C17C63">
              <w:rPr>
                <w:rFonts w:cs="Times New Roman"/>
                <w:color w:val="000000"/>
                <w:sz w:val="18"/>
                <w:szCs w:val="18"/>
              </w:rPr>
              <w:t>3.7037</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07C8096" w14:textId="77777777" w:rsidR="00A160E6" w:rsidRDefault="00A160E6" w:rsidP="00BA4F1A">
            <w:pPr>
              <w:jc w:val="center"/>
              <w:rPr>
                <w:rFonts w:cs="Times New Roman"/>
                <w:color w:val="000000"/>
                <w:sz w:val="18"/>
                <w:szCs w:val="18"/>
              </w:rPr>
            </w:pPr>
            <w:r w:rsidRPr="00C17C63">
              <w:rPr>
                <w:rFonts w:cs="Times New Roman"/>
                <w:color w:val="000000"/>
                <w:sz w:val="18"/>
                <w:szCs w:val="18"/>
              </w:rPr>
              <w:t>3.7093</w:t>
            </w:r>
          </w:p>
          <w:p w14:paraId="135DA19C" w14:textId="77777777" w:rsidR="00A160E6" w:rsidRPr="00C17C63" w:rsidRDefault="00A160E6" w:rsidP="00BA4F1A">
            <w:pPr>
              <w:jc w:val="center"/>
              <w:rPr>
                <w:rFonts w:cs="Times New Roman"/>
                <w:sz w:val="18"/>
                <w:szCs w:val="18"/>
              </w:rPr>
            </w:pPr>
            <w:r>
              <w:rPr>
                <w:rFonts w:cs="Times New Roman"/>
                <w:color w:val="000000"/>
                <w:sz w:val="18"/>
                <w:szCs w:val="18"/>
              </w:rPr>
              <w:t>[0.005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0A0D8A1C" w14:textId="77777777" w:rsidR="00A160E6" w:rsidRDefault="00A160E6" w:rsidP="00BA4F1A">
            <w:pPr>
              <w:jc w:val="center"/>
              <w:rPr>
                <w:rFonts w:cs="Times New Roman"/>
                <w:color w:val="000000"/>
                <w:sz w:val="18"/>
                <w:szCs w:val="18"/>
              </w:rPr>
            </w:pPr>
            <w:r w:rsidRPr="00C17C63">
              <w:rPr>
                <w:rFonts w:cs="Times New Roman"/>
                <w:color w:val="000000"/>
                <w:sz w:val="18"/>
                <w:szCs w:val="18"/>
              </w:rPr>
              <w:t>3.6988</w:t>
            </w:r>
          </w:p>
          <w:p w14:paraId="4477FCA2" w14:textId="77777777" w:rsidR="00A160E6" w:rsidRPr="00C17C63" w:rsidRDefault="00A160E6" w:rsidP="00BA4F1A">
            <w:pPr>
              <w:jc w:val="center"/>
              <w:rPr>
                <w:rFonts w:cs="Times New Roman"/>
                <w:sz w:val="18"/>
                <w:szCs w:val="18"/>
              </w:rPr>
            </w:pPr>
            <w:r>
              <w:rPr>
                <w:rFonts w:cs="Times New Roman"/>
                <w:color w:val="000000"/>
                <w:sz w:val="18"/>
                <w:szCs w:val="18"/>
              </w:rPr>
              <w:t>[-0.0048]</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4A23AFFD" w14:textId="77777777" w:rsidR="00A160E6" w:rsidRDefault="00A160E6" w:rsidP="00BA4F1A">
            <w:pPr>
              <w:jc w:val="center"/>
              <w:rPr>
                <w:rFonts w:cs="Times New Roman"/>
                <w:color w:val="000000"/>
                <w:sz w:val="18"/>
                <w:szCs w:val="18"/>
              </w:rPr>
            </w:pPr>
            <w:r w:rsidRPr="00C17C63">
              <w:rPr>
                <w:rFonts w:cs="Times New Roman"/>
                <w:color w:val="000000"/>
                <w:sz w:val="18"/>
                <w:szCs w:val="18"/>
              </w:rPr>
              <w:t>3.7221</w:t>
            </w:r>
          </w:p>
          <w:p w14:paraId="56234E48" w14:textId="77777777" w:rsidR="00A160E6" w:rsidRPr="00C17C63" w:rsidRDefault="00A160E6" w:rsidP="00BA4F1A">
            <w:pPr>
              <w:jc w:val="center"/>
              <w:rPr>
                <w:rFonts w:cs="Times New Roman"/>
                <w:sz w:val="18"/>
                <w:szCs w:val="18"/>
              </w:rPr>
            </w:pPr>
            <w:r>
              <w:rPr>
                <w:rFonts w:cs="Times New Roman"/>
                <w:color w:val="000000"/>
                <w:sz w:val="18"/>
                <w:szCs w:val="18"/>
              </w:rPr>
              <w:t>[0.0184]</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37F040A" w14:textId="77777777" w:rsidR="00A160E6" w:rsidRDefault="00A160E6" w:rsidP="00BA4F1A">
            <w:pPr>
              <w:jc w:val="center"/>
              <w:rPr>
                <w:rFonts w:cs="Times New Roman"/>
                <w:color w:val="000000"/>
                <w:sz w:val="18"/>
                <w:szCs w:val="18"/>
              </w:rPr>
            </w:pPr>
            <w:r w:rsidRPr="00C17C63">
              <w:rPr>
                <w:rFonts w:cs="Times New Roman"/>
                <w:color w:val="000000"/>
                <w:sz w:val="18"/>
                <w:szCs w:val="18"/>
              </w:rPr>
              <w:t>3.7034</w:t>
            </w:r>
          </w:p>
          <w:p w14:paraId="5ACAABFA" w14:textId="77777777" w:rsidR="00A160E6" w:rsidRPr="00C17C63" w:rsidRDefault="00A160E6" w:rsidP="00BA4F1A">
            <w:pPr>
              <w:jc w:val="center"/>
              <w:rPr>
                <w:rFonts w:cs="Times New Roman"/>
                <w:sz w:val="18"/>
                <w:szCs w:val="18"/>
              </w:rPr>
            </w:pPr>
            <w:r>
              <w:rPr>
                <w:rFonts w:cs="Times New Roman"/>
                <w:color w:val="000000"/>
                <w:sz w:val="18"/>
                <w:szCs w:val="18"/>
              </w:rPr>
              <w:t>[-0.0003]</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C348670" w14:textId="77777777" w:rsidR="00A160E6" w:rsidRDefault="00A160E6" w:rsidP="00BA4F1A">
            <w:pPr>
              <w:jc w:val="center"/>
              <w:rPr>
                <w:rFonts w:cs="Times New Roman"/>
                <w:color w:val="000000"/>
                <w:sz w:val="18"/>
                <w:szCs w:val="18"/>
              </w:rPr>
            </w:pPr>
            <w:r w:rsidRPr="00C17C63">
              <w:rPr>
                <w:rFonts w:cs="Times New Roman"/>
                <w:color w:val="000000"/>
                <w:sz w:val="18"/>
                <w:szCs w:val="18"/>
              </w:rPr>
              <w:t>3.7278</w:t>
            </w:r>
            <w:r>
              <w:rPr>
                <w:rFonts w:cs="Times New Roman"/>
                <w:color w:val="000000"/>
                <w:sz w:val="18"/>
                <w:szCs w:val="18"/>
              </w:rPr>
              <w:t>*</w:t>
            </w:r>
          </w:p>
          <w:p w14:paraId="761650C0" w14:textId="77777777" w:rsidR="00A160E6" w:rsidRPr="00C17C63" w:rsidRDefault="00A160E6" w:rsidP="00BA4F1A">
            <w:pPr>
              <w:jc w:val="center"/>
              <w:rPr>
                <w:rFonts w:cs="Times New Roman"/>
                <w:sz w:val="18"/>
                <w:szCs w:val="18"/>
              </w:rPr>
            </w:pPr>
            <w:r>
              <w:rPr>
                <w:rFonts w:cs="Times New Roman"/>
                <w:color w:val="000000"/>
                <w:sz w:val="18"/>
                <w:szCs w:val="18"/>
              </w:rPr>
              <w:t>[0.0241]</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124BC53" w14:textId="77777777" w:rsidR="00A160E6" w:rsidRDefault="00A160E6" w:rsidP="00BA4F1A">
            <w:pPr>
              <w:jc w:val="center"/>
              <w:rPr>
                <w:rFonts w:cs="Times New Roman"/>
                <w:color w:val="000000"/>
                <w:sz w:val="18"/>
                <w:szCs w:val="18"/>
              </w:rPr>
            </w:pPr>
            <w:r w:rsidRPr="00C17C63">
              <w:rPr>
                <w:rFonts w:cs="Times New Roman"/>
                <w:color w:val="000000"/>
                <w:sz w:val="18"/>
                <w:szCs w:val="18"/>
              </w:rPr>
              <w:t>3.7122</w:t>
            </w:r>
          </w:p>
          <w:p w14:paraId="0959AF9F" w14:textId="77777777" w:rsidR="00A160E6" w:rsidRPr="00C17C63" w:rsidRDefault="00A160E6" w:rsidP="00BA4F1A">
            <w:pPr>
              <w:jc w:val="center"/>
              <w:rPr>
                <w:rFonts w:cs="Times New Roman"/>
                <w:sz w:val="18"/>
                <w:szCs w:val="18"/>
              </w:rPr>
            </w:pPr>
            <w:r>
              <w:rPr>
                <w:rFonts w:cs="Times New Roman"/>
                <w:color w:val="000000"/>
                <w:sz w:val="18"/>
                <w:szCs w:val="18"/>
              </w:rPr>
              <w:t>[0.0085]</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0B316B7" w14:textId="77777777" w:rsidR="00A160E6" w:rsidRDefault="00A160E6" w:rsidP="00BA4F1A">
            <w:pPr>
              <w:jc w:val="center"/>
              <w:rPr>
                <w:rFonts w:cs="Times New Roman"/>
                <w:color w:val="000000"/>
                <w:sz w:val="18"/>
                <w:szCs w:val="18"/>
              </w:rPr>
            </w:pPr>
            <w:r w:rsidRPr="00C17C63">
              <w:rPr>
                <w:rFonts w:cs="Times New Roman"/>
                <w:color w:val="000000"/>
                <w:sz w:val="18"/>
                <w:szCs w:val="18"/>
              </w:rPr>
              <w:t>3.7160</w:t>
            </w:r>
          </w:p>
          <w:p w14:paraId="017B4DEA" w14:textId="77777777" w:rsidR="00A160E6" w:rsidRPr="00C17C63" w:rsidRDefault="00A160E6" w:rsidP="00BA4F1A">
            <w:pPr>
              <w:jc w:val="center"/>
              <w:rPr>
                <w:rFonts w:cs="Times New Roman"/>
                <w:sz w:val="18"/>
                <w:szCs w:val="18"/>
              </w:rPr>
            </w:pPr>
            <w:r>
              <w:rPr>
                <w:rFonts w:cs="Times New Roman"/>
                <w:color w:val="000000"/>
                <w:sz w:val="18"/>
                <w:szCs w:val="18"/>
              </w:rPr>
              <w:t>[0.0124]</w:t>
            </w:r>
          </w:p>
        </w:tc>
      </w:tr>
      <w:tr w:rsidR="00A160E6" w14:paraId="2CC5B7F0" w14:textId="77777777" w:rsidTr="00BF5F69">
        <w:tc>
          <w:tcPr>
            <w:tcW w:w="1129" w:type="dxa"/>
          </w:tcPr>
          <w:p w14:paraId="3770AD43" w14:textId="77777777" w:rsidR="00A160E6" w:rsidRPr="00C57A42" w:rsidRDefault="00A160E6" w:rsidP="00BA4F1A">
            <w:pPr>
              <w:jc w:val="left"/>
              <w:rPr>
                <w:sz w:val="18"/>
                <w:szCs w:val="18"/>
              </w:rPr>
            </w:pPr>
            <w:r>
              <w:rPr>
                <w:rFonts w:cs="Times New Roman"/>
                <w:sz w:val="18"/>
                <w:szCs w:val="18"/>
              </w:rPr>
              <w:t>α=0.05</w:t>
            </w:r>
          </w:p>
        </w:tc>
        <w:tc>
          <w:tcPr>
            <w:tcW w:w="873" w:type="dxa"/>
            <w:tcBorders>
              <w:top w:val="single" w:sz="4" w:space="0" w:color="auto"/>
              <w:left w:val="nil"/>
              <w:bottom w:val="single" w:sz="4" w:space="0" w:color="auto"/>
              <w:right w:val="single" w:sz="4" w:space="0" w:color="auto"/>
            </w:tcBorders>
            <w:shd w:val="clear" w:color="auto" w:fill="auto"/>
          </w:tcPr>
          <w:p w14:paraId="78B3C6C4" w14:textId="77777777" w:rsidR="00A160E6" w:rsidRPr="00C17C63" w:rsidRDefault="00A160E6" w:rsidP="00BA4F1A">
            <w:pPr>
              <w:jc w:val="center"/>
              <w:rPr>
                <w:rFonts w:cs="Times New Roman"/>
                <w:sz w:val="18"/>
                <w:szCs w:val="18"/>
              </w:rPr>
            </w:pPr>
            <w:r w:rsidRPr="00C17C63">
              <w:rPr>
                <w:rFonts w:cs="Times New Roman"/>
                <w:color w:val="000000"/>
                <w:sz w:val="18"/>
                <w:szCs w:val="18"/>
              </w:rPr>
              <w:t>3.694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3DD4ED5" w14:textId="77777777" w:rsidR="00A160E6" w:rsidRDefault="00A160E6" w:rsidP="00BA4F1A">
            <w:pPr>
              <w:jc w:val="center"/>
              <w:rPr>
                <w:rFonts w:cs="Times New Roman"/>
                <w:color w:val="000000"/>
                <w:sz w:val="18"/>
                <w:szCs w:val="18"/>
              </w:rPr>
            </w:pPr>
            <w:r w:rsidRPr="00C17C63">
              <w:rPr>
                <w:rFonts w:cs="Times New Roman"/>
                <w:color w:val="000000"/>
                <w:sz w:val="18"/>
                <w:szCs w:val="18"/>
              </w:rPr>
              <w:t>3.7003</w:t>
            </w:r>
          </w:p>
          <w:p w14:paraId="7C25FE24" w14:textId="77777777" w:rsidR="00A160E6" w:rsidRPr="00C17C63" w:rsidRDefault="00A160E6" w:rsidP="00BA4F1A">
            <w:pPr>
              <w:jc w:val="center"/>
              <w:rPr>
                <w:rFonts w:cs="Times New Roman"/>
                <w:sz w:val="18"/>
                <w:szCs w:val="18"/>
              </w:rPr>
            </w:pPr>
            <w:r>
              <w:rPr>
                <w:rFonts w:cs="Times New Roman"/>
                <w:color w:val="000000"/>
                <w:sz w:val="18"/>
                <w:szCs w:val="18"/>
              </w:rPr>
              <w:t>[0.005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893B731" w14:textId="77777777" w:rsidR="00A160E6" w:rsidRDefault="00A160E6" w:rsidP="00BA4F1A">
            <w:pPr>
              <w:jc w:val="center"/>
              <w:rPr>
                <w:rFonts w:cs="Times New Roman"/>
                <w:color w:val="000000"/>
                <w:sz w:val="18"/>
                <w:szCs w:val="18"/>
              </w:rPr>
            </w:pPr>
            <w:r w:rsidRPr="00C17C63">
              <w:rPr>
                <w:rFonts w:cs="Times New Roman"/>
                <w:color w:val="000000"/>
                <w:sz w:val="18"/>
                <w:szCs w:val="18"/>
              </w:rPr>
              <w:t>3.6898</w:t>
            </w:r>
          </w:p>
          <w:p w14:paraId="35E7C66B" w14:textId="77777777" w:rsidR="00A160E6" w:rsidRPr="00C17C63" w:rsidRDefault="00A160E6" w:rsidP="00BA4F1A">
            <w:pPr>
              <w:jc w:val="center"/>
              <w:rPr>
                <w:rFonts w:cs="Times New Roman"/>
                <w:sz w:val="18"/>
                <w:szCs w:val="18"/>
              </w:rPr>
            </w:pPr>
            <w:r>
              <w:rPr>
                <w:rFonts w:cs="Times New Roman"/>
                <w:color w:val="000000"/>
                <w:sz w:val="18"/>
                <w:szCs w:val="18"/>
              </w:rPr>
              <w:t>[-0.0048]</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7B3B4C4" w14:textId="77777777" w:rsidR="00A160E6" w:rsidRDefault="00A160E6" w:rsidP="00BA4F1A">
            <w:pPr>
              <w:jc w:val="center"/>
              <w:rPr>
                <w:rFonts w:cs="Times New Roman"/>
                <w:color w:val="000000"/>
                <w:sz w:val="18"/>
                <w:szCs w:val="18"/>
              </w:rPr>
            </w:pPr>
            <w:r w:rsidRPr="00C17C63">
              <w:rPr>
                <w:rFonts w:cs="Times New Roman"/>
                <w:color w:val="000000"/>
                <w:sz w:val="18"/>
                <w:szCs w:val="18"/>
              </w:rPr>
              <w:t>3.7130</w:t>
            </w:r>
          </w:p>
          <w:p w14:paraId="642A7807" w14:textId="77777777" w:rsidR="00A160E6" w:rsidRPr="00C17C63" w:rsidRDefault="00A160E6" w:rsidP="00BA4F1A">
            <w:pPr>
              <w:jc w:val="center"/>
              <w:rPr>
                <w:rFonts w:cs="Times New Roman"/>
                <w:sz w:val="18"/>
                <w:szCs w:val="18"/>
              </w:rPr>
            </w:pPr>
            <w:r>
              <w:rPr>
                <w:rFonts w:cs="Times New Roman"/>
                <w:color w:val="000000"/>
                <w:sz w:val="18"/>
                <w:szCs w:val="18"/>
              </w:rPr>
              <w:t>[0.0184]</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4C4B808E" w14:textId="77777777" w:rsidR="00A160E6" w:rsidRDefault="00A160E6" w:rsidP="00BA4F1A">
            <w:pPr>
              <w:jc w:val="center"/>
              <w:rPr>
                <w:rFonts w:cs="Times New Roman"/>
                <w:color w:val="000000"/>
                <w:sz w:val="18"/>
                <w:szCs w:val="18"/>
              </w:rPr>
            </w:pPr>
            <w:r w:rsidRPr="00C17C63">
              <w:rPr>
                <w:rFonts w:cs="Times New Roman"/>
                <w:color w:val="000000"/>
                <w:sz w:val="18"/>
                <w:szCs w:val="18"/>
              </w:rPr>
              <w:t>3.6944</w:t>
            </w:r>
          </w:p>
          <w:p w14:paraId="078FA387" w14:textId="77777777" w:rsidR="00A160E6" w:rsidRPr="00C17C63" w:rsidRDefault="00A160E6" w:rsidP="00BA4F1A">
            <w:pPr>
              <w:jc w:val="center"/>
              <w:rPr>
                <w:rFonts w:cs="Times New Roman"/>
                <w:sz w:val="18"/>
                <w:szCs w:val="18"/>
              </w:rPr>
            </w:pPr>
            <w:r>
              <w:rPr>
                <w:rFonts w:cs="Times New Roman"/>
                <w:color w:val="000000"/>
                <w:sz w:val="18"/>
                <w:szCs w:val="18"/>
              </w:rPr>
              <w:t>[-0.0002]</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C8120A6" w14:textId="77777777" w:rsidR="00A160E6" w:rsidRDefault="00A160E6" w:rsidP="00BA4F1A">
            <w:pPr>
              <w:jc w:val="center"/>
              <w:rPr>
                <w:rFonts w:cs="Times New Roman"/>
                <w:color w:val="000000"/>
                <w:sz w:val="18"/>
                <w:szCs w:val="18"/>
              </w:rPr>
            </w:pPr>
            <w:r w:rsidRPr="00C17C63">
              <w:rPr>
                <w:rFonts w:cs="Times New Roman"/>
                <w:color w:val="000000"/>
                <w:sz w:val="18"/>
                <w:szCs w:val="18"/>
              </w:rPr>
              <w:t>3.7187</w:t>
            </w:r>
            <w:r>
              <w:rPr>
                <w:rFonts w:cs="Times New Roman"/>
                <w:color w:val="000000"/>
                <w:sz w:val="18"/>
                <w:szCs w:val="18"/>
              </w:rPr>
              <w:t>*</w:t>
            </w:r>
          </w:p>
          <w:p w14:paraId="70CE5964" w14:textId="77777777" w:rsidR="00A160E6" w:rsidRPr="00C17C63" w:rsidRDefault="00A160E6" w:rsidP="00BA4F1A">
            <w:pPr>
              <w:jc w:val="center"/>
              <w:rPr>
                <w:rFonts w:cs="Times New Roman"/>
                <w:sz w:val="18"/>
                <w:szCs w:val="18"/>
              </w:rPr>
            </w:pPr>
            <w:r>
              <w:rPr>
                <w:rFonts w:cs="Times New Roman"/>
                <w:color w:val="000000"/>
                <w:sz w:val="18"/>
                <w:szCs w:val="18"/>
              </w:rPr>
              <w:t>[0.0241]</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37485068" w14:textId="77777777" w:rsidR="00A160E6" w:rsidRDefault="00A160E6" w:rsidP="00BA4F1A">
            <w:pPr>
              <w:jc w:val="center"/>
              <w:rPr>
                <w:rFonts w:cs="Times New Roman"/>
                <w:color w:val="000000"/>
                <w:sz w:val="18"/>
                <w:szCs w:val="18"/>
              </w:rPr>
            </w:pPr>
            <w:r w:rsidRPr="00C17C63">
              <w:rPr>
                <w:rFonts w:cs="Times New Roman"/>
                <w:color w:val="000000"/>
                <w:sz w:val="18"/>
                <w:szCs w:val="18"/>
              </w:rPr>
              <w:t>3.7032</w:t>
            </w:r>
          </w:p>
          <w:p w14:paraId="6C418204" w14:textId="77777777" w:rsidR="00A160E6" w:rsidRPr="00C17C63" w:rsidRDefault="00A160E6" w:rsidP="00BA4F1A">
            <w:pPr>
              <w:jc w:val="center"/>
              <w:rPr>
                <w:rFonts w:cs="Times New Roman"/>
                <w:sz w:val="18"/>
                <w:szCs w:val="18"/>
              </w:rPr>
            </w:pPr>
            <w:r>
              <w:rPr>
                <w:rFonts w:cs="Times New Roman"/>
                <w:color w:val="000000"/>
                <w:sz w:val="18"/>
                <w:szCs w:val="18"/>
              </w:rPr>
              <w:t>[0.008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825C44C" w14:textId="77777777" w:rsidR="00A160E6" w:rsidRDefault="00A160E6" w:rsidP="00BA4F1A">
            <w:pPr>
              <w:jc w:val="center"/>
              <w:rPr>
                <w:rFonts w:cs="Times New Roman"/>
                <w:color w:val="000000"/>
                <w:sz w:val="18"/>
                <w:szCs w:val="18"/>
              </w:rPr>
            </w:pPr>
            <w:r w:rsidRPr="00C17C63">
              <w:rPr>
                <w:rFonts w:cs="Times New Roman"/>
                <w:color w:val="000000"/>
                <w:sz w:val="18"/>
                <w:szCs w:val="18"/>
              </w:rPr>
              <w:t>3.7070</w:t>
            </w:r>
          </w:p>
          <w:p w14:paraId="4BE8605D" w14:textId="77777777" w:rsidR="00A160E6" w:rsidRPr="00C17C63" w:rsidRDefault="00A160E6" w:rsidP="00BA4F1A">
            <w:pPr>
              <w:jc w:val="center"/>
              <w:rPr>
                <w:rFonts w:cs="Times New Roman"/>
                <w:sz w:val="18"/>
                <w:szCs w:val="18"/>
              </w:rPr>
            </w:pPr>
            <w:r>
              <w:rPr>
                <w:rFonts w:cs="Times New Roman"/>
                <w:color w:val="000000"/>
                <w:sz w:val="18"/>
                <w:szCs w:val="18"/>
              </w:rPr>
              <w:t>[0.0124]</w:t>
            </w:r>
          </w:p>
        </w:tc>
      </w:tr>
      <w:tr w:rsidR="00A160E6" w14:paraId="349601F6" w14:textId="77777777" w:rsidTr="00BF5F69">
        <w:tc>
          <w:tcPr>
            <w:tcW w:w="1129" w:type="dxa"/>
          </w:tcPr>
          <w:p w14:paraId="382E3819" w14:textId="77777777" w:rsidR="00A160E6" w:rsidRDefault="00A160E6" w:rsidP="00BA4F1A">
            <w:pPr>
              <w:jc w:val="left"/>
              <w:rPr>
                <w:rFonts w:cs="Times New Roman"/>
                <w:sz w:val="18"/>
                <w:szCs w:val="18"/>
              </w:rPr>
            </w:pPr>
            <w:r>
              <w:rPr>
                <w:rFonts w:cs="Times New Roman"/>
                <w:sz w:val="18"/>
                <w:szCs w:val="18"/>
              </w:rPr>
              <w:t>α=0.15</w:t>
            </w:r>
            <w:r w:rsidRPr="00E93F3D">
              <w:rPr>
                <w:rFonts w:cs="Times New Roman"/>
                <w:sz w:val="18"/>
                <w:szCs w:val="18"/>
                <w:vertAlign w:val="superscript"/>
              </w:rPr>
              <w:t>2</w:t>
            </w:r>
          </w:p>
        </w:tc>
        <w:tc>
          <w:tcPr>
            <w:tcW w:w="873" w:type="dxa"/>
            <w:tcBorders>
              <w:top w:val="single" w:sz="4" w:space="0" w:color="auto"/>
              <w:left w:val="nil"/>
              <w:bottom w:val="single" w:sz="4" w:space="0" w:color="auto"/>
              <w:right w:val="single" w:sz="4" w:space="0" w:color="auto"/>
            </w:tcBorders>
            <w:shd w:val="clear" w:color="auto" w:fill="auto"/>
          </w:tcPr>
          <w:p w14:paraId="602ADC9D" w14:textId="77777777" w:rsidR="00A160E6" w:rsidRPr="00C17C63" w:rsidRDefault="00A160E6" w:rsidP="00BA4F1A">
            <w:pPr>
              <w:jc w:val="center"/>
              <w:rPr>
                <w:rFonts w:cs="Times New Roman"/>
                <w:sz w:val="18"/>
                <w:szCs w:val="18"/>
              </w:rPr>
            </w:pPr>
            <w:r w:rsidRPr="00C17C63">
              <w:rPr>
                <w:rFonts w:cs="Times New Roman"/>
                <w:color w:val="000000"/>
                <w:sz w:val="18"/>
                <w:szCs w:val="18"/>
              </w:rPr>
              <w:t>3.657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675E6274" w14:textId="77777777" w:rsidR="00A160E6" w:rsidRDefault="00A160E6" w:rsidP="00BA4F1A">
            <w:pPr>
              <w:jc w:val="center"/>
              <w:rPr>
                <w:rFonts w:cs="Times New Roman"/>
                <w:color w:val="000000"/>
                <w:sz w:val="18"/>
                <w:szCs w:val="18"/>
              </w:rPr>
            </w:pPr>
            <w:r w:rsidRPr="00C17C63">
              <w:rPr>
                <w:rFonts w:cs="Times New Roman"/>
                <w:color w:val="000000"/>
                <w:sz w:val="18"/>
                <w:szCs w:val="18"/>
              </w:rPr>
              <w:t>3.6633</w:t>
            </w:r>
          </w:p>
          <w:p w14:paraId="2AF3D9CD" w14:textId="77777777" w:rsidR="00A160E6" w:rsidRPr="00C17C63" w:rsidRDefault="00A160E6" w:rsidP="00BA4F1A">
            <w:pPr>
              <w:jc w:val="center"/>
              <w:rPr>
                <w:rFonts w:cs="Times New Roman"/>
                <w:sz w:val="18"/>
                <w:szCs w:val="18"/>
              </w:rPr>
            </w:pPr>
            <w:r>
              <w:rPr>
                <w:rFonts w:cs="Times New Roman"/>
                <w:color w:val="000000"/>
                <w:sz w:val="18"/>
                <w:szCs w:val="18"/>
              </w:rPr>
              <w:t>[0.0057]</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67F76942" w14:textId="77777777" w:rsidR="00A160E6" w:rsidRDefault="00A160E6" w:rsidP="00BA4F1A">
            <w:pPr>
              <w:jc w:val="center"/>
              <w:rPr>
                <w:rFonts w:cs="Times New Roman"/>
                <w:color w:val="000000"/>
                <w:sz w:val="18"/>
                <w:szCs w:val="18"/>
              </w:rPr>
            </w:pPr>
            <w:r w:rsidRPr="00C17C63">
              <w:rPr>
                <w:rFonts w:cs="Times New Roman"/>
                <w:color w:val="000000"/>
                <w:sz w:val="18"/>
                <w:szCs w:val="18"/>
              </w:rPr>
              <w:t>3.6529</w:t>
            </w:r>
          </w:p>
          <w:p w14:paraId="198DF660" w14:textId="77777777" w:rsidR="00A160E6" w:rsidRPr="00C17C63" w:rsidRDefault="00A160E6" w:rsidP="00BA4F1A">
            <w:pPr>
              <w:jc w:val="center"/>
              <w:rPr>
                <w:rFonts w:cs="Times New Roman"/>
                <w:sz w:val="18"/>
                <w:szCs w:val="18"/>
              </w:rPr>
            </w:pPr>
            <w:r>
              <w:rPr>
                <w:rFonts w:cs="Times New Roman"/>
                <w:color w:val="000000"/>
                <w:sz w:val="18"/>
                <w:szCs w:val="18"/>
              </w:rPr>
              <w:t>[-0.0047]</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76317BD7" w14:textId="77777777" w:rsidR="00A160E6" w:rsidRDefault="00A160E6" w:rsidP="00BA4F1A">
            <w:pPr>
              <w:jc w:val="center"/>
              <w:rPr>
                <w:rFonts w:cs="Times New Roman"/>
                <w:color w:val="000000"/>
                <w:sz w:val="18"/>
                <w:szCs w:val="18"/>
              </w:rPr>
            </w:pPr>
            <w:r w:rsidRPr="00C17C63">
              <w:rPr>
                <w:rFonts w:cs="Times New Roman"/>
                <w:color w:val="000000"/>
                <w:sz w:val="18"/>
                <w:szCs w:val="18"/>
              </w:rPr>
              <w:t>3.6759</w:t>
            </w:r>
          </w:p>
          <w:p w14:paraId="6368E56F" w14:textId="77777777" w:rsidR="00A160E6" w:rsidRPr="00C17C63" w:rsidRDefault="00A160E6" w:rsidP="00BA4F1A">
            <w:pPr>
              <w:jc w:val="center"/>
              <w:rPr>
                <w:rFonts w:cs="Times New Roman"/>
                <w:sz w:val="18"/>
                <w:szCs w:val="18"/>
              </w:rPr>
            </w:pPr>
            <w:r>
              <w:rPr>
                <w:rFonts w:cs="Times New Roman"/>
                <w:color w:val="000000"/>
                <w:sz w:val="18"/>
                <w:szCs w:val="18"/>
              </w:rPr>
              <w:t>[0.0183]</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4A36B6C1" w14:textId="77777777" w:rsidR="00A160E6" w:rsidRDefault="00A160E6" w:rsidP="00BA4F1A">
            <w:pPr>
              <w:jc w:val="center"/>
              <w:rPr>
                <w:rFonts w:cs="Times New Roman"/>
                <w:color w:val="000000"/>
                <w:sz w:val="18"/>
                <w:szCs w:val="18"/>
              </w:rPr>
            </w:pPr>
            <w:r w:rsidRPr="00C17C63">
              <w:rPr>
                <w:rFonts w:cs="Times New Roman"/>
                <w:color w:val="000000"/>
                <w:sz w:val="18"/>
                <w:szCs w:val="18"/>
              </w:rPr>
              <w:t>3.6576</w:t>
            </w:r>
          </w:p>
          <w:p w14:paraId="300DE561" w14:textId="77777777" w:rsidR="00A160E6" w:rsidRPr="00C17C63" w:rsidRDefault="00A160E6" w:rsidP="00BA4F1A">
            <w:pPr>
              <w:jc w:val="center"/>
              <w:rPr>
                <w:rFonts w:cs="Times New Roman"/>
                <w:sz w:val="18"/>
                <w:szCs w:val="18"/>
              </w:rPr>
            </w:pPr>
            <w:r>
              <w:rPr>
                <w:rFonts w:cs="Times New Roman"/>
                <w:color w:val="000000"/>
                <w:sz w:val="18"/>
                <w:szCs w:val="18"/>
              </w:rPr>
              <w:t>[0.0000]</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02576DC" w14:textId="77777777" w:rsidR="00A160E6" w:rsidRDefault="00A160E6" w:rsidP="00BA4F1A">
            <w:pPr>
              <w:jc w:val="center"/>
              <w:rPr>
                <w:rFonts w:cs="Times New Roman"/>
                <w:color w:val="000000"/>
                <w:sz w:val="18"/>
                <w:szCs w:val="18"/>
              </w:rPr>
            </w:pPr>
            <w:r w:rsidRPr="00C17C63">
              <w:rPr>
                <w:rFonts w:cs="Times New Roman"/>
                <w:color w:val="000000"/>
                <w:sz w:val="18"/>
                <w:szCs w:val="18"/>
              </w:rPr>
              <w:t>3.6817</w:t>
            </w:r>
            <w:r>
              <w:rPr>
                <w:rFonts w:cs="Times New Roman"/>
                <w:color w:val="000000"/>
                <w:sz w:val="18"/>
                <w:szCs w:val="18"/>
              </w:rPr>
              <w:t>*</w:t>
            </w:r>
          </w:p>
          <w:p w14:paraId="584D8760" w14:textId="77777777" w:rsidR="00A160E6" w:rsidRPr="00C17C63" w:rsidRDefault="00A160E6" w:rsidP="00BA4F1A">
            <w:pPr>
              <w:jc w:val="center"/>
              <w:rPr>
                <w:rFonts w:cs="Times New Roman"/>
                <w:sz w:val="18"/>
                <w:szCs w:val="18"/>
              </w:rPr>
            </w:pPr>
            <w:r>
              <w:rPr>
                <w:rFonts w:cs="Times New Roman"/>
                <w:color w:val="000000"/>
                <w:sz w:val="18"/>
                <w:szCs w:val="18"/>
              </w:rPr>
              <w:t>[0.0241]</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314F4338" w14:textId="77777777" w:rsidR="00A160E6" w:rsidRDefault="00A160E6" w:rsidP="00BA4F1A">
            <w:pPr>
              <w:jc w:val="center"/>
              <w:rPr>
                <w:rFonts w:cs="Times New Roman"/>
                <w:color w:val="000000"/>
                <w:sz w:val="18"/>
                <w:szCs w:val="18"/>
              </w:rPr>
            </w:pPr>
            <w:r w:rsidRPr="00C17C63">
              <w:rPr>
                <w:rFonts w:cs="Times New Roman"/>
                <w:color w:val="000000"/>
                <w:sz w:val="18"/>
                <w:szCs w:val="18"/>
              </w:rPr>
              <w:t>3.6663</w:t>
            </w:r>
          </w:p>
          <w:p w14:paraId="48D290E9" w14:textId="77777777" w:rsidR="00A160E6" w:rsidRPr="00C17C63" w:rsidRDefault="00A160E6" w:rsidP="00BA4F1A">
            <w:pPr>
              <w:jc w:val="center"/>
              <w:rPr>
                <w:rFonts w:cs="Times New Roman"/>
                <w:color w:val="000000"/>
                <w:sz w:val="18"/>
                <w:szCs w:val="18"/>
              </w:rPr>
            </w:pPr>
            <w:r>
              <w:rPr>
                <w:rFonts w:cs="Times New Roman"/>
                <w:color w:val="000000"/>
                <w:sz w:val="18"/>
                <w:szCs w:val="18"/>
              </w:rPr>
              <w:t>[0.0087]</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10E251E" w14:textId="77777777" w:rsidR="00A160E6" w:rsidRDefault="00A160E6" w:rsidP="00BA4F1A">
            <w:pPr>
              <w:jc w:val="center"/>
              <w:rPr>
                <w:rFonts w:cs="Times New Roman"/>
                <w:color w:val="000000"/>
                <w:sz w:val="18"/>
                <w:szCs w:val="18"/>
              </w:rPr>
            </w:pPr>
            <w:r w:rsidRPr="00C17C63">
              <w:rPr>
                <w:rFonts w:cs="Times New Roman"/>
                <w:color w:val="000000"/>
                <w:sz w:val="18"/>
                <w:szCs w:val="18"/>
              </w:rPr>
              <w:t>3.6702</w:t>
            </w:r>
          </w:p>
          <w:p w14:paraId="26B2CE03" w14:textId="77777777" w:rsidR="00A160E6" w:rsidRPr="00C17C63" w:rsidRDefault="00A160E6" w:rsidP="00BA4F1A">
            <w:pPr>
              <w:jc w:val="center"/>
              <w:rPr>
                <w:rFonts w:cs="Times New Roman"/>
                <w:sz w:val="18"/>
                <w:szCs w:val="18"/>
              </w:rPr>
            </w:pPr>
            <w:r>
              <w:rPr>
                <w:rFonts w:cs="Times New Roman"/>
                <w:color w:val="000000"/>
                <w:sz w:val="18"/>
                <w:szCs w:val="18"/>
              </w:rPr>
              <w:t>[0.0126]</w:t>
            </w:r>
          </w:p>
        </w:tc>
      </w:tr>
      <w:tr w:rsidR="00A160E6" w14:paraId="29DF7770" w14:textId="77777777" w:rsidTr="00BF5F69">
        <w:tc>
          <w:tcPr>
            <w:tcW w:w="1129" w:type="dxa"/>
          </w:tcPr>
          <w:p w14:paraId="79D60F08" w14:textId="77777777" w:rsidR="00A160E6" w:rsidRDefault="00A160E6" w:rsidP="00BA4F1A">
            <w:pPr>
              <w:jc w:val="left"/>
              <w:rPr>
                <w:rFonts w:cs="Times New Roman"/>
                <w:sz w:val="18"/>
                <w:szCs w:val="18"/>
              </w:rPr>
            </w:pPr>
            <w:r>
              <w:rPr>
                <w:rFonts w:cs="Times New Roman"/>
                <w:sz w:val="18"/>
                <w:szCs w:val="18"/>
              </w:rPr>
              <w:t>α=0.25</w:t>
            </w:r>
          </w:p>
        </w:tc>
        <w:tc>
          <w:tcPr>
            <w:tcW w:w="873" w:type="dxa"/>
            <w:tcBorders>
              <w:top w:val="single" w:sz="4" w:space="0" w:color="auto"/>
              <w:left w:val="nil"/>
              <w:bottom w:val="single" w:sz="4" w:space="0" w:color="auto"/>
              <w:right w:val="single" w:sz="4" w:space="0" w:color="auto"/>
            </w:tcBorders>
            <w:shd w:val="clear" w:color="auto" w:fill="auto"/>
          </w:tcPr>
          <w:p w14:paraId="240BAFDA" w14:textId="77777777" w:rsidR="00A160E6" w:rsidRPr="00C17C63" w:rsidRDefault="00A160E6" w:rsidP="00BA4F1A">
            <w:pPr>
              <w:jc w:val="center"/>
              <w:rPr>
                <w:rFonts w:cs="Times New Roman"/>
                <w:sz w:val="18"/>
                <w:szCs w:val="18"/>
              </w:rPr>
            </w:pPr>
            <w:r w:rsidRPr="00C17C63">
              <w:rPr>
                <w:rFonts w:cs="Times New Roman"/>
                <w:color w:val="000000"/>
                <w:sz w:val="18"/>
                <w:szCs w:val="18"/>
              </w:rPr>
              <w:t>3.619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6F66011B" w14:textId="77777777" w:rsidR="00A160E6" w:rsidRDefault="00A160E6" w:rsidP="00BA4F1A">
            <w:pPr>
              <w:jc w:val="center"/>
              <w:rPr>
                <w:rFonts w:cs="Times New Roman"/>
                <w:color w:val="000000"/>
                <w:sz w:val="18"/>
                <w:szCs w:val="18"/>
              </w:rPr>
            </w:pPr>
            <w:r w:rsidRPr="00C17C63">
              <w:rPr>
                <w:rFonts w:cs="Times New Roman"/>
                <w:color w:val="000000"/>
                <w:sz w:val="18"/>
                <w:szCs w:val="18"/>
              </w:rPr>
              <w:t>3.6254</w:t>
            </w:r>
          </w:p>
          <w:p w14:paraId="37454A84" w14:textId="77777777" w:rsidR="00A160E6" w:rsidRPr="00C17C63" w:rsidRDefault="00A160E6" w:rsidP="00BA4F1A">
            <w:pPr>
              <w:jc w:val="center"/>
              <w:rPr>
                <w:rFonts w:cs="Times New Roman"/>
                <w:sz w:val="18"/>
                <w:szCs w:val="18"/>
              </w:rPr>
            </w:pPr>
            <w:r>
              <w:rPr>
                <w:rFonts w:cs="Times New Roman"/>
                <w:color w:val="000000"/>
                <w:sz w:val="18"/>
                <w:szCs w:val="18"/>
              </w:rPr>
              <w:t>[0.0058]</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78487E65" w14:textId="77777777" w:rsidR="00A160E6" w:rsidRDefault="00A160E6" w:rsidP="00BA4F1A">
            <w:pPr>
              <w:jc w:val="center"/>
              <w:rPr>
                <w:rFonts w:cs="Times New Roman"/>
                <w:color w:val="000000"/>
                <w:sz w:val="18"/>
                <w:szCs w:val="18"/>
              </w:rPr>
            </w:pPr>
            <w:r w:rsidRPr="00C17C63">
              <w:rPr>
                <w:rFonts w:cs="Times New Roman"/>
                <w:color w:val="000000"/>
                <w:sz w:val="18"/>
                <w:szCs w:val="18"/>
              </w:rPr>
              <w:t>3.6150</w:t>
            </w:r>
          </w:p>
          <w:p w14:paraId="1025DDBC" w14:textId="77777777" w:rsidR="00A160E6" w:rsidRPr="00C17C63" w:rsidRDefault="00A160E6" w:rsidP="00BA4F1A">
            <w:pPr>
              <w:jc w:val="center"/>
              <w:rPr>
                <w:rFonts w:cs="Times New Roman"/>
                <w:sz w:val="18"/>
                <w:szCs w:val="18"/>
              </w:rPr>
            </w:pPr>
            <w:r>
              <w:rPr>
                <w:rFonts w:cs="Times New Roman"/>
                <w:color w:val="000000"/>
                <w:sz w:val="18"/>
                <w:szCs w:val="18"/>
              </w:rPr>
              <w:t>[-0.0045]</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7B81E49" w14:textId="77777777" w:rsidR="00A160E6" w:rsidRDefault="00A160E6" w:rsidP="00BA4F1A">
            <w:pPr>
              <w:jc w:val="center"/>
              <w:rPr>
                <w:rFonts w:cs="Times New Roman"/>
                <w:color w:val="000000"/>
                <w:sz w:val="18"/>
                <w:szCs w:val="18"/>
              </w:rPr>
            </w:pPr>
            <w:r w:rsidRPr="00C17C63">
              <w:rPr>
                <w:rFonts w:cs="Times New Roman"/>
                <w:color w:val="000000"/>
                <w:sz w:val="18"/>
                <w:szCs w:val="18"/>
              </w:rPr>
              <w:t>3.6378</w:t>
            </w:r>
          </w:p>
          <w:p w14:paraId="0D6E97B6" w14:textId="77777777" w:rsidR="00A160E6" w:rsidRPr="00C17C63" w:rsidRDefault="00A160E6" w:rsidP="00BA4F1A">
            <w:pPr>
              <w:jc w:val="center"/>
              <w:rPr>
                <w:rFonts w:cs="Times New Roman"/>
                <w:sz w:val="18"/>
                <w:szCs w:val="18"/>
              </w:rPr>
            </w:pPr>
            <w:r>
              <w:rPr>
                <w:rFonts w:cs="Times New Roman"/>
                <w:color w:val="000000"/>
                <w:sz w:val="18"/>
                <w:szCs w:val="18"/>
              </w:rPr>
              <w:t>[0.0183]</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66BED5A4" w14:textId="77777777" w:rsidR="00A160E6" w:rsidRDefault="00A160E6" w:rsidP="00BA4F1A">
            <w:pPr>
              <w:jc w:val="center"/>
              <w:rPr>
                <w:rFonts w:cs="Times New Roman"/>
                <w:color w:val="000000"/>
                <w:sz w:val="18"/>
                <w:szCs w:val="18"/>
              </w:rPr>
            </w:pPr>
            <w:r w:rsidRPr="00C17C63">
              <w:rPr>
                <w:rFonts w:cs="Times New Roman"/>
                <w:color w:val="000000"/>
                <w:sz w:val="18"/>
                <w:szCs w:val="18"/>
              </w:rPr>
              <w:t>3.6197</w:t>
            </w:r>
          </w:p>
          <w:p w14:paraId="4216DB15" w14:textId="77777777" w:rsidR="00A160E6" w:rsidRPr="00C17C63" w:rsidRDefault="00A160E6" w:rsidP="00BA4F1A">
            <w:pPr>
              <w:jc w:val="center"/>
              <w:rPr>
                <w:rFonts w:cs="Times New Roman"/>
                <w:sz w:val="18"/>
                <w:szCs w:val="18"/>
              </w:rPr>
            </w:pPr>
            <w:r>
              <w:rPr>
                <w:rFonts w:cs="Times New Roman"/>
                <w:color w:val="000000"/>
                <w:sz w:val="18"/>
                <w:szCs w:val="18"/>
              </w:rPr>
              <w:t>[0.0002]</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1DF7AB1" w14:textId="77777777" w:rsidR="00A160E6" w:rsidRDefault="00A160E6" w:rsidP="00BA4F1A">
            <w:pPr>
              <w:jc w:val="center"/>
              <w:rPr>
                <w:rFonts w:cs="Times New Roman"/>
                <w:color w:val="000000"/>
                <w:sz w:val="18"/>
                <w:szCs w:val="18"/>
              </w:rPr>
            </w:pPr>
            <w:r w:rsidRPr="00C17C63">
              <w:rPr>
                <w:rFonts w:cs="Times New Roman"/>
                <w:color w:val="000000"/>
                <w:sz w:val="18"/>
                <w:szCs w:val="18"/>
              </w:rPr>
              <w:t>3.6437</w:t>
            </w:r>
            <w:r>
              <w:rPr>
                <w:rFonts w:cs="Times New Roman"/>
                <w:color w:val="000000"/>
                <w:sz w:val="18"/>
                <w:szCs w:val="18"/>
              </w:rPr>
              <w:t>*</w:t>
            </w:r>
          </w:p>
          <w:p w14:paraId="75728568" w14:textId="77777777" w:rsidR="00A160E6" w:rsidRPr="00C17C63" w:rsidRDefault="00A160E6" w:rsidP="00BA4F1A">
            <w:pPr>
              <w:jc w:val="center"/>
              <w:rPr>
                <w:rFonts w:cs="Times New Roman"/>
                <w:sz w:val="18"/>
                <w:szCs w:val="18"/>
              </w:rPr>
            </w:pPr>
            <w:r>
              <w:rPr>
                <w:rFonts w:cs="Times New Roman"/>
                <w:color w:val="000000"/>
                <w:sz w:val="18"/>
                <w:szCs w:val="18"/>
              </w:rPr>
              <w:t>[0.0242]</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4574CDF6" w14:textId="77777777" w:rsidR="00A160E6" w:rsidRDefault="00A160E6" w:rsidP="00BA4F1A">
            <w:pPr>
              <w:jc w:val="center"/>
              <w:rPr>
                <w:rFonts w:cs="Times New Roman"/>
                <w:color w:val="000000"/>
                <w:sz w:val="18"/>
                <w:szCs w:val="18"/>
              </w:rPr>
            </w:pPr>
            <w:r w:rsidRPr="00C17C63">
              <w:rPr>
                <w:rFonts w:cs="Times New Roman"/>
                <w:color w:val="000000"/>
                <w:sz w:val="18"/>
                <w:szCs w:val="18"/>
              </w:rPr>
              <w:t>3.6284</w:t>
            </w:r>
          </w:p>
          <w:p w14:paraId="2D0E256B" w14:textId="77777777" w:rsidR="00A160E6" w:rsidRPr="00C17C63" w:rsidRDefault="00A160E6" w:rsidP="00BA4F1A">
            <w:pPr>
              <w:jc w:val="center"/>
              <w:rPr>
                <w:rFonts w:cs="Times New Roman"/>
                <w:sz w:val="18"/>
                <w:szCs w:val="18"/>
              </w:rPr>
            </w:pPr>
            <w:r>
              <w:rPr>
                <w:rFonts w:cs="Times New Roman"/>
                <w:color w:val="000000"/>
                <w:sz w:val="18"/>
                <w:szCs w:val="18"/>
              </w:rPr>
              <w:t>[0.0088]</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2BE458D" w14:textId="77777777" w:rsidR="00A160E6" w:rsidRDefault="00A160E6" w:rsidP="00BA4F1A">
            <w:pPr>
              <w:jc w:val="center"/>
              <w:rPr>
                <w:rFonts w:cs="Times New Roman"/>
                <w:color w:val="000000"/>
                <w:sz w:val="18"/>
                <w:szCs w:val="18"/>
              </w:rPr>
            </w:pPr>
            <w:r w:rsidRPr="00C17C63">
              <w:rPr>
                <w:rFonts w:cs="Times New Roman"/>
                <w:color w:val="000000"/>
                <w:sz w:val="18"/>
                <w:szCs w:val="18"/>
              </w:rPr>
              <w:t>3.6323</w:t>
            </w:r>
          </w:p>
          <w:p w14:paraId="287EF73C" w14:textId="77777777" w:rsidR="00A160E6" w:rsidRPr="00C17C63" w:rsidRDefault="00A160E6" w:rsidP="00BA4F1A">
            <w:pPr>
              <w:jc w:val="center"/>
              <w:rPr>
                <w:rFonts w:cs="Times New Roman"/>
                <w:sz w:val="18"/>
                <w:szCs w:val="18"/>
              </w:rPr>
            </w:pPr>
            <w:r>
              <w:rPr>
                <w:rFonts w:cs="Times New Roman"/>
                <w:color w:val="000000"/>
                <w:sz w:val="18"/>
                <w:szCs w:val="18"/>
              </w:rPr>
              <w:t>[0.0128]</w:t>
            </w:r>
          </w:p>
        </w:tc>
      </w:tr>
      <w:tr w:rsidR="00A160E6" w14:paraId="73187169" w14:textId="77777777" w:rsidTr="00BF5F69">
        <w:tc>
          <w:tcPr>
            <w:tcW w:w="1129" w:type="dxa"/>
          </w:tcPr>
          <w:p w14:paraId="7CF5D7D4" w14:textId="77777777" w:rsidR="00A160E6" w:rsidRDefault="00A160E6" w:rsidP="00BA4F1A">
            <w:pPr>
              <w:jc w:val="left"/>
              <w:rPr>
                <w:rFonts w:cs="Times New Roman"/>
                <w:sz w:val="18"/>
                <w:szCs w:val="18"/>
              </w:rPr>
            </w:pPr>
            <w:r>
              <w:rPr>
                <w:rFonts w:cs="Times New Roman"/>
                <w:sz w:val="18"/>
                <w:szCs w:val="18"/>
              </w:rPr>
              <w:t>α=0.5</w:t>
            </w:r>
          </w:p>
        </w:tc>
        <w:tc>
          <w:tcPr>
            <w:tcW w:w="873" w:type="dxa"/>
            <w:tcBorders>
              <w:top w:val="single" w:sz="4" w:space="0" w:color="auto"/>
              <w:left w:val="nil"/>
              <w:bottom w:val="single" w:sz="4" w:space="0" w:color="auto"/>
              <w:right w:val="single" w:sz="4" w:space="0" w:color="auto"/>
            </w:tcBorders>
            <w:shd w:val="clear" w:color="auto" w:fill="auto"/>
          </w:tcPr>
          <w:p w14:paraId="7E65DF8A" w14:textId="77777777" w:rsidR="00A160E6" w:rsidRPr="00C17C63" w:rsidRDefault="00A160E6" w:rsidP="00BA4F1A">
            <w:pPr>
              <w:jc w:val="center"/>
              <w:rPr>
                <w:rFonts w:cs="Times New Roman"/>
                <w:sz w:val="18"/>
                <w:szCs w:val="18"/>
              </w:rPr>
            </w:pPr>
            <w:r w:rsidRPr="00C17C63">
              <w:rPr>
                <w:rFonts w:cs="Times New Roman"/>
                <w:color w:val="000000"/>
                <w:sz w:val="18"/>
                <w:szCs w:val="18"/>
              </w:rPr>
              <w:t>3.5214</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53DB755" w14:textId="77777777" w:rsidR="00A160E6" w:rsidRDefault="00A160E6" w:rsidP="00BA4F1A">
            <w:pPr>
              <w:jc w:val="center"/>
              <w:rPr>
                <w:rFonts w:cs="Times New Roman"/>
                <w:color w:val="000000"/>
                <w:sz w:val="18"/>
                <w:szCs w:val="18"/>
              </w:rPr>
            </w:pPr>
            <w:r w:rsidRPr="00C17C63">
              <w:rPr>
                <w:rFonts w:cs="Times New Roman"/>
                <w:color w:val="000000"/>
                <w:sz w:val="18"/>
                <w:szCs w:val="18"/>
              </w:rPr>
              <w:t>3.5274</w:t>
            </w:r>
          </w:p>
          <w:p w14:paraId="4BAEF7A4" w14:textId="77777777" w:rsidR="00A160E6" w:rsidRPr="00C17C63" w:rsidRDefault="00A160E6" w:rsidP="00BA4F1A">
            <w:pPr>
              <w:jc w:val="center"/>
              <w:rPr>
                <w:rFonts w:cs="Times New Roman"/>
                <w:sz w:val="18"/>
                <w:szCs w:val="18"/>
              </w:rPr>
            </w:pPr>
            <w:r>
              <w:rPr>
                <w:rFonts w:cs="Times New Roman"/>
                <w:color w:val="000000"/>
                <w:sz w:val="18"/>
                <w:szCs w:val="18"/>
              </w:rPr>
              <w:t>[0.0060]</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25F3E86" w14:textId="77777777" w:rsidR="00A160E6" w:rsidRDefault="00A160E6" w:rsidP="00BA4F1A">
            <w:pPr>
              <w:jc w:val="center"/>
              <w:rPr>
                <w:rFonts w:cs="Times New Roman"/>
                <w:color w:val="000000"/>
                <w:sz w:val="18"/>
                <w:szCs w:val="18"/>
              </w:rPr>
            </w:pPr>
            <w:r w:rsidRPr="00C17C63">
              <w:rPr>
                <w:rFonts w:cs="Times New Roman"/>
                <w:color w:val="000000"/>
                <w:sz w:val="18"/>
                <w:szCs w:val="18"/>
              </w:rPr>
              <w:t>3.5172</w:t>
            </w:r>
          </w:p>
          <w:p w14:paraId="6AEE5C64" w14:textId="77777777" w:rsidR="00A160E6" w:rsidRPr="00C17C63" w:rsidRDefault="00A160E6" w:rsidP="00BA4F1A">
            <w:pPr>
              <w:jc w:val="center"/>
              <w:rPr>
                <w:rFonts w:cs="Times New Roman"/>
                <w:sz w:val="18"/>
                <w:szCs w:val="18"/>
              </w:rPr>
            </w:pPr>
            <w:r>
              <w:rPr>
                <w:rFonts w:cs="Times New Roman"/>
                <w:color w:val="000000"/>
                <w:sz w:val="18"/>
                <w:szCs w:val="18"/>
              </w:rPr>
              <w:t>[-0.0041]</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55B4DA1" w14:textId="77777777" w:rsidR="00A160E6" w:rsidRDefault="00A160E6" w:rsidP="00BA4F1A">
            <w:pPr>
              <w:jc w:val="center"/>
              <w:rPr>
                <w:rFonts w:cs="Times New Roman"/>
                <w:color w:val="000000"/>
                <w:sz w:val="18"/>
                <w:szCs w:val="18"/>
              </w:rPr>
            </w:pPr>
            <w:r w:rsidRPr="00C17C63">
              <w:rPr>
                <w:rFonts w:cs="Times New Roman"/>
                <w:color w:val="000000"/>
                <w:sz w:val="18"/>
                <w:szCs w:val="18"/>
              </w:rPr>
              <w:t>3.5395</w:t>
            </w:r>
          </w:p>
          <w:p w14:paraId="2ABE0982" w14:textId="77777777" w:rsidR="00A160E6" w:rsidRPr="00C17C63" w:rsidRDefault="00A160E6" w:rsidP="00BA4F1A">
            <w:pPr>
              <w:jc w:val="center"/>
              <w:rPr>
                <w:rFonts w:cs="Times New Roman"/>
                <w:sz w:val="18"/>
                <w:szCs w:val="18"/>
              </w:rPr>
            </w:pPr>
            <w:r>
              <w:rPr>
                <w:rFonts w:cs="Times New Roman"/>
                <w:color w:val="000000"/>
                <w:sz w:val="18"/>
                <w:szCs w:val="18"/>
              </w:rPr>
              <w:t>[0.0182]</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77F88E8" w14:textId="77777777" w:rsidR="00A160E6" w:rsidRDefault="00A160E6" w:rsidP="00BA4F1A">
            <w:pPr>
              <w:jc w:val="center"/>
              <w:rPr>
                <w:rFonts w:cs="Times New Roman"/>
                <w:color w:val="000000"/>
                <w:sz w:val="18"/>
                <w:szCs w:val="18"/>
              </w:rPr>
            </w:pPr>
            <w:r w:rsidRPr="00C17C63">
              <w:rPr>
                <w:rFonts w:cs="Times New Roman"/>
                <w:color w:val="000000"/>
                <w:sz w:val="18"/>
                <w:szCs w:val="18"/>
              </w:rPr>
              <w:t>3.5221</w:t>
            </w:r>
          </w:p>
          <w:p w14:paraId="52B40D76" w14:textId="77777777" w:rsidR="00A160E6" w:rsidRPr="00C17C63" w:rsidRDefault="00A160E6" w:rsidP="00BA4F1A">
            <w:pPr>
              <w:jc w:val="center"/>
              <w:rPr>
                <w:rFonts w:cs="Times New Roman"/>
                <w:sz w:val="18"/>
                <w:szCs w:val="18"/>
              </w:rPr>
            </w:pPr>
            <w:r>
              <w:rPr>
                <w:rFonts w:cs="Times New Roman"/>
                <w:color w:val="000000"/>
                <w:sz w:val="18"/>
                <w:szCs w:val="18"/>
              </w:rPr>
              <w:t>[0.0007]</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0755842" w14:textId="77777777" w:rsidR="00A160E6" w:rsidRDefault="00A160E6" w:rsidP="00BA4F1A">
            <w:pPr>
              <w:jc w:val="center"/>
              <w:rPr>
                <w:rFonts w:cs="Times New Roman"/>
                <w:color w:val="000000"/>
                <w:sz w:val="18"/>
                <w:szCs w:val="18"/>
              </w:rPr>
            </w:pPr>
            <w:r w:rsidRPr="00C17C63">
              <w:rPr>
                <w:rFonts w:cs="Times New Roman"/>
                <w:color w:val="000000"/>
                <w:sz w:val="18"/>
                <w:szCs w:val="18"/>
              </w:rPr>
              <w:t>3.5456</w:t>
            </w:r>
            <w:r>
              <w:rPr>
                <w:rFonts w:cs="Times New Roman"/>
                <w:color w:val="000000"/>
                <w:sz w:val="18"/>
                <w:szCs w:val="18"/>
              </w:rPr>
              <w:t>*</w:t>
            </w:r>
          </w:p>
          <w:p w14:paraId="10C7C780" w14:textId="77777777" w:rsidR="00A160E6" w:rsidRPr="00C17C63" w:rsidRDefault="00A160E6" w:rsidP="00BA4F1A">
            <w:pPr>
              <w:jc w:val="center"/>
              <w:rPr>
                <w:rFonts w:cs="Times New Roman"/>
                <w:sz w:val="18"/>
                <w:szCs w:val="18"/>
              </w:rPr>
            </w:pPr>
            <w:r>
              <w:rPr>
                <w:rFonts w:cs="Times New Roman"/>
                <w:color w:val="000000"/>
                <w:sz w:val="18"/>
                <w:szCs w:val="18"/>
              </w:rPr>
              <w:t>[0.0242]</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B3D4613" w14:textId="77777777" w:rsidR="00A160E6" w:rsidRDefault="00A160E6" w:rsidP="00BA4F1A">
            <w:pPr>
              <w:jc w:val="center"/>
              <w:rPr>
                <w:rFonts w:cs="Times New Roman"/>
                <w:color w:val="000000"/>
                <w:sz w:val="18"/>
                <w:szCs w:val="18"/>
              </w:rPr>
            </w:pPr>
            <w:r w:rsidRPr="00C17C63">
              <w:rPr>
                <w:rFonts w:cs="Times New Roman"/>
                <w:color w:val="000000"/>
                <w:sz w:val="18"/>
                <w:szCs w:val="18"/>
              </w:rPr>
              <w:t>3.5306</w:t>
            </w:r>
          </w:p>
          <w:p w14:paraId="58B6392B" w14:textId="77777777" w:rsidR="00A160E6" w:rsidRPr="00C17C63" w:rsidRDefault="00A160E6" w:rsidP="00BA4F1A">
            <w:pPr>
              <w:jc w:val="center"/>
              <w:rPr>
                <w:rFonts w:cs="Times New Roman"/>
                <w:sz w:val="18"/>
                <w:szCs w:val="18"/>
              </w:rPr>
            </w:pPr>
            <w:r>
              <w:rPr>
                <w:rFonts w:cs="Times New Roman"/>
                <w:color w:val="000000"/>
                <w:sz w:val="18"/>
                <w:szCs w:val="18"/>
              </w:rPr>
              <w:t>[0.0092]</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61BC0089" w14:textId="77777777" w:rsidR="00A160E6" w:rsidRDefault="00A160E6" w:rsidP="00BA4F1A">
            <w:pPr>
              <w:jc w:val="center"/>
              <w:rPr>
                <w:rFonts w:cs="Times New Roman"/>
                <w:color w:val="000000"/>
                <w:sz w:val="18"/>
                <w:szCs w:val="18"/>
              </w:rPr>
            </w:pPr>
            <w:r w:rsidRPr="00C17C63">
              <w:rPr>
                <w:rFonts w:cs="Times New Roman"/>
                <w:color w:val="000000"/>
                <w:sz w:val="18"/>
                <w:szCs w:val="18"/>
              </w:rPr>
              <w:t>3.5346</w:t>
            </w:r>
          </w:p>
          <w:p w14:paraId="046D606A" w14:textId="77777777" w:rsidR="00A160E6" w:rsidRPr="00C17C63" w:rsidRDefault="00A160E6" w:rsidP="00BA4F1A">
            <w:pPr>
              <w:jc w:val="center"/>
              <w:rPr>
                <w:rFonts w:cs="Times New Roman"/>
                <w:sz w:val="18"/>
                <w:szCs w:val="18"/>
              </w:rPr>
            </w:pPr>
            <w:r>
              <w:rPr>
                <w:rFonts w:cs="Times New Roman"/>
                <w:color w:val="000000"/>
                <w:sz w:val="18"/>
                <w:szCs w:val="18"/>
              </w:rPr>
              <w:t>[0.0132]</w:t>
            </w:r>
          </w:p>
        </w:tc>
      </w:tr>
      <w:tr w:rsidR="00A160E6" w14:paraId="6F61007A" w14:textId="77777777" w:rsidTr="00BA4F1A">
        <w:tc>
          <w:tcPr>
            <w:tcW w:w="9016" w:type="dxa"/>
            <w:gridSpan w:val="9"/>
          </w:tcPr>
          <w:p w14:paraId="0BC3BE1C" w14:textId="77777777" w:rsidR="00A160E6" w:rsidRPr="00370231" w:rsidRDefault="00A160E6" w:rsidP="00BA4F1A">
            <w:pPr>
              <w:jc w:val="left"/>
              <w:rPr>
                <w:b/>
                <w:bCs/>
                <w:sz w:val="18"/>
                <w:szCs w:val="18"/>
              </w:rPr>
            </w:pPr>
            <w:r w:rsidRPr="00370231">
              <w:rPr>
                <w:b/>
                <w:bCs/>
                <w:sz w:val="18"/>
                <w:szCs w:val="18"/>
              </w:rPr>
              <w:t>Public sector cost-effectiveness threshold = £</w:t>
            </w:r>
            <w:r>
              <w:rPr>
                <w:b/>
                <w:bCs/>
                <w:sz w:val="18"/>
                <w:szCs w:val="18"/>
              </w:rPr>
              <w:t>3</w:t>
            </w:r>
            <w:r w:rsidRPr="00370231">
              <w:rPr>
                <w:b/>
                <w:bCs/>
                <w:sz w:val="18"/>
                <w:szCs w:val="18"/>
              </w:rPr>
              <w:t>0,000 per QALY gained</w:t>
            </w:r>
          </w:p>
        </w:tc>
      </w:tr>
      <w:tr w:rsidR="00A160E6" w14:paraId="23611D79" w14:textId="77777777" w:rsidTr="00BF5F69">
        <w:tc>
          <w:tcPr>
            <w:tcW w:w="1129" w:type="dxa"/>
          </w:tcPr>
          <w:p w14:paraId="775C2D05" w14:textId="77777777" w:rsidR="00A160E6" w:rsidRDefault="00A160E6" w:rsidP="00BA4F1A">
            <w:pPr>
              <w:jc w:val="left"/>
              <w:rPr>
                <w:rFonts w:cs="Times New Roman"/>
                <w:sz w:val="18"/>
                <w:szCs w:val="18"/>
              </w:rPr>
            </w:pPr>
            <w:r>
              <w:rPr>
                <w:rFonts w:cs="Times New Roman"/>
                <w:sz w:val="18"/>
                <w:szCs w:val="18"/>
              </w:rPr>
              <w:t>α=0.01</w:t>
            </w:r>
          </w:p>
        </w:tc>
        <w:tc>
          <w:tcPr>
            <w:tcW w:w="873" w:type="dxa"/>
            <w:tcBorders>
              <w:top w:val="single" w:sz="4" w:space="0" w:color="auto"/>
              <w:left w:val="nil"/>
              <w:bottom w:val="single" w:sz="4" w:space="0" w:color="auto"/>
              <w:right w:val="single" w:sz="4" w:space="0" w:color="auto"/>
            </w:tcBorders>
            <w:shd w:val="clear" w:color="auto" w:fill="auto"/>
          </w:tcPr>
          <w:p w14:paraId="26381DD1" w14:textId="77777777" w:rsidR="00A160E6" w:rsidRPr="006907B3" w:rsidRDefault="00A160E6" w:rsidP="00BA4F1A">
            <w:pPr>
              <w:jc w:val="center"/>
              <w:rPr>
                <w:rFonts w:cs="Times New Roman"/>
                <w:sz w:val="18"/>
                <w:szCs w:val="18"/>
              </w:rPr>
            </w:pPr>
            <w:r w:rsidRPr="006907B3">
              <w:rPr>
                <w:rFonts w:cs="Times New Roman"/>
                <w:color w:val="000000"/>
                <w:sz w:val="18"/>
                <w:szCs w:val="18"/>
              </w:rPr>
              <w:t>4.177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1DC9E49" w14:textId="77777777" w:rsidR="00A160E6" w:rsidRDefault="00A160E6" w:rsidP="00BA4F1A">
            <w:pPr>
              <w:jc w:val="center"/>
              <w:rPr>
                <w:rFonts w:cs="Times New Roman"/>
                <w:color w:val="000000"/>
                <w:sz w:val="18"/>
                <w:szCs w:val="18"/>
              </w:rPr>
            </w:pPr>
            <w:r w:rsidRPr="006907B3">
              <w:rPr>
                <w:rFonts w:cs="Times New Roman"/>
                <w:color w:val="000000"/>
                <w:sz w:val="18"/>
                <w:szCs w:val="18"/>
              </w:rPr>
              <w:t>4.1834</w:t>
            </w:r>
          </w:p>
          <w:p w14:paraId="17B13BAD" w14:textId="77777777" w:rsidR="00A160E6" w:rsidRPr="006907B3" w:rsidRDefault="00A160E6" w:rsidP="00BA4F1A">
            <w:pPr>
              <w:jc w:val="center"/>
              <w:rPr>
                <w:rFonts w:cs="Times New Roman"/>
                <w:sz w:val="18"/>
                <w:szCs w:val="18"/>
              </w:rPr>
            </w:pPr>
            <w:r>
              <w:rPr>
                <w:rFonts w:cs="Times New Roman"/>
                <w:color w:val="000000"/>
                <w:sz w:val="18"/>
                <w:szCs w:val="18"/>
              </w:rPr>
              <w:t>[0.0058]</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054B1792" w14:textId="77777777" w:rsidR="00A160E6" w:rsidRDefault="00A160E6" w:rsidP="00BA4F1A">
            <w:pPr>
              <w:jc w:val="center"/>
              <w:rPr>
                <w:rFonts w:cs="Times New Roman"/>
                <w:color w:val="000000"/>
                <w:sz w:val="18"/>
                <w:szCs w:val="18"/>
              </w:rPr>
            </w:pPr>
            <w:r w:rsidRPr="006907B3">
              <w:rPr>
                <w:rFonts w:cs="Times New Roman"/>
                <w:color w:val="000000"/>
                <w:sz w:val="18"/>
                <w:szCs w:val="18"/>
              </w:rPr>
              <w:t>4.1834</w:t>
            </w:r>
          </w:p>
          <w:p w14:paraId="2CD3E69A" w14:textId="77777777" w:rsidR="00A160E6" w:rsidRPr="006907B3" w:rsidRDefault="00A160E6" w:rsidP="00BA4F1A">
            <w:pPr>
              <w:jc w:val="center"/>
              <w:rPr>
                <w:rFonts w:cs="Times New Roman"/>
                <w:sz w:val="18"/>
                <w:szCs w:val="18"/>
              </w:rPr>
            </w:pPr>
            <w:r>
              <w:rPr>
                <w:rFonts w:cs="Times New Roman"/>
                <w:color w:val="000000"/>
                <w:sz w:val="18"/>
                <w:szCs w:val="18"/>
              </w:rPr>
              <w:t>[0.0058]</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8425C03" w14:textId="77777777" w:rsidR="00A160E6" w:rsidRDefault="00A160E6" w:rsidP="00BA4F1A">
            <w:pPr>
              <w:jc w:val="center"/>
              <w:rPr>
                <w:rFonts w:cs="Times New Roman"/>
                <w:color w:val="000000"/>
                <w:sz w:val="18"/>
                <w:szCs w:val="18"/>
              </w:rPr>
            </w:pPr>
            <w:r w:rsidRPr="006907B3">
              <w:rPr>
                <w:rFonts w:cs="Times New Roman"/>
                <w:color w:val="000000"/>
                <w:sz w:val="18"/>
                <w:szCs w:val="18"/>
              </w:rPr>
              <w:t>4.1982</w:t>
            </w:r>
          </w:p>
          <w:p w14:paraId="04D0D688" w14:textId="77777777" w:rsidR="00A160E6" w:rsidRPr="006907B3" w:rsidRDefault="00A160E6" w:rsidP="00BA4F1A">
            <w:pPr>
              <w:jc w:val="center"/>
              <w:rPr>
                <w:rFonts w:cs="Times New Roman"/>
                <w:sz w:val="18"/>
                <w:szCs w:val="18"/>
              </w:rPr>
            </w:pPr>
            <w:r>
              <w:rPr>
                <w:rFonts w:cs="Times New Roman"/>
                <w:color w:val="000000"/>
                <w:sz w:val="18"/>
                <w:szCs w:val="18"/>
              </w:rPr>
              <w:t>[0.0207]</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AC2C10C" w14:textId="77777777" w:rsidR="00A160E6" w:rsidRDefault="00A160E6" w:rsidP="00BA4F1A">
            <w:pPr>
              <w:jc w:val="center"/>
              <w:rPr>
                <w:rFonts w:cs="Times New Roman"/>
                <w:color w:val="000000"/>
                <w:sz w:val="18"/>
                <w:szCs w:val="18"/>
              </w:rPr>
            </w:pPr>
            <w:r w:rsidRPr="006907B3">
              <w:rPr>
                <w:rFonts w:cs="Times New Roman"/>
                <w:color w:val="000000"/>
                <w:sz w:val="18"/>
                <w:szCs w:val="18"/>
              </w:rPr>
              <w:t>4.1880</w:t>
            </w:r>
          </w:p>
          <w:p w14:paraId="7C74D88D" w14:textId="77777777" w:rsidR="00A160E6" w:rsidRPr="006907B3" w:rsidRDefault="00A160E6" w:rsidP="00BA4F1A">
            <w:pPr>
              <w:jc w:val="center"/>
              <w:rPr>
                <w:rFonts w:cs="Times New Roman"/>
                <w:sz w:val="18"/>
                <w:szCs w:val="18"/>
              </w:rPr>
            </w:pPr>
            <w:r>
              <w:rPr>
                <w:rFonts w:cs="Times New Roman"/>
                <w:color w:val="000000"/>
                <w:sz w:val="18"/>
                <w:szCs w:val="18"/>
              </w:rPr>
              <w:t>[0.0104]</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9A48858" w14:textId="77777777" w:rsidR="00A160E6" w:rsidRDefault="00A160E6" w:rsidP="00BA4F1A">
            <w:pPr>
              <w:jc w:val="center"/>
              <w:rPr>
                <w:rFonts w:cs="Times New Roman"/>
                <w:color w:val="000000"/>
                <w:sz w:val="18"/>
                <w:szCs w:val="18"/>
              </w:rPr>
            </w:pPr>
            <w:r w:rsidRPr="006907B3">
              <w:rPr>
                <w:rFonts w:cs="Times New Roman"/>
                <w:color w:val="000000"/>
                <w:sz w:val="18"/>
                <w:szCs w:val="18"/>
              </w:rPr>
              <w:t>4.2042</w:t>
            </w:r>
            <w:r>
              <w:rPr>
                <w:rFonts w:cs="Times New Roman"/>
                <w:color w:val="000000"/>
                <w:sz w:val="18"/>
                <w:szCs w:val="18"/>
              </w:rPr>
              <w:t>*</w:t>
            </w:r>
          </w:p>
          <w:p w14:paraId="280F59D5" w14:textId="77777777" w:rsidR="00A160E6" w:rsidRPr="006907B3" w:rsidRDefault="00A160E6" w:rsidP="00BA4F1A">
            <w:pPr>
              <w:jc w:val="center"/>
              <w:rPr>
                <w:rFonts w:cs="Times New Roman"/>
                <w:sz w:val="18"/>
                <w:szCs w:val="18"/>
              </w:rPr>
            </w:pPr>
            <w:r>
              <w:rPr>
                <w:rFonts w:cs="Times New Roman"/>
                <w:color w:val="000000"/>
                <w:sz w:val="18"/>
                <w:szCs w:val="18"/>
              </w:rPr>
              <w:t>[0.026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6FF60D41" w14:textId="77777777" w:rsidR="00A160E6" w:rsidRDefault="00A160E6" w:rsidP="00BA4F1A">
            <w:pPr>
              <w:jc w:val="center"/>
              <w:rPr>
                <w:rFonts w:cs="Times New Roman"/>
                <w:color w:val="000000"/>
                <w:sz w:val="18"/>
                <w:szCs w:val="18"/>
              </w:rPr>
            </w:pPr>
            <w:r w:rsidRPr="006907B3">
              <w:rPr>
                <w:rFonts w:cs="Times New Roman"/>
                <w:color w:val="000000"/>
                <w:sz w:val="18"/>
                <w:szCs w:val="18"/>
              </w:rPr>
              <w:t>4.1982</w:t>
            </w:r>
          </w:p>
          <w:p w14:paraId="4D675E63" w14:textId="77777777" w:rsidR="00A160E6" w:rsidRPr="006907B3" w:rsidRDefault="00A160E6" w:rsidP="00BA4F1A">
            <w:pPr>
              <w:jc w:val="center"/>
              <w:rPr>
                <w:rFonts w:cs="Times New Roman"/>
                <w:sz w:val="18"/>
                <w:szCs w:val="18"/>
              </w:rPr>
            </w:pPr>
            <w:r>
              <w:rPr>
                <w:rFonts w:cs="Times New Roman"/>
                <w:color w:val="000000"/>
                <w:sz w:val="18"/>
                <w:szCs w:val="18"/>
              </w:rPr>
              <w:t>[0.020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19CEBD6" w14:textId="77777777" w:rsidR="00A160E6" w:rsidRDefault="00A160E6" w:rsidP="00BA4F1A">
            <w:pPr>
              <w:jc w:val="center"/>
              <w:rPr>
                <w:rFonts w:cs="Times New Roman"/>
                <w:color w:val="000000"/>
                <w:sz w:val="18"/>
                <w:szCs w:val="18"/>
              </w:rPr>
            </w:pPr>
            <w:r w:rsidRPr="006907B3">
              <w:rPr>
                <w:rFonts w:cs="Times New Roman"/>
                <w:color w:val="000000"/>
                <w:sz w:val="18"/>
                <w:szCs w:val="18"/>
              </w:rPr>
              <w:t>4.2021</w:t>
            </w:r>
          </w:p>
          <w:p w14:paraId="4C102B7C" w14:textId="77777777" w:rsidR="00A160E6" w:rsidRPr="006907B3" w:rsidRDefault="00A160E6" w:rsidP="00BA4F1A">
            <w:pPr>
              <w:jc w:val="center"/>
              <w:rPr>
                <w:rFonts w:cs="Times New Roman"/>
                <w:sz w:val="18"/>
                <w:szCs w:val="18"/>
              </w:rPr>
            </w:pPr>
            <w:r>
              <w:rPr>
                <w:rFonts w:cs="Times New Roman"/>
                <w:color w:val="000000"/>
                <w:sz w:val="18"/>
                <w:szCs w:val="18"/>
              </w:rPr>
              <w:t>[0.0245]</w:t>
            </w:r>
          </w:p>
        </w:tc>
      </w:tr>
      <w:tr w:rsidR="00A160E6" w14:paraId="65DA31F1" w14:textId="77777777" w:rsidTr="00BF5F69">
        <w:tc>
          <w:tcPr>
            <w:tcW w:w="1129" w:type="dxa"/>
          </w:tcPr>
          <w:p w14:paraId="5FB4743C" w14:textId="77777777" w:rsidR="00A160E6" w:rsidRDefault="00A160E6" w:rsidP="00BA4F1A">
            <w:pPr>
              <w:jc w:val="left"/>
              <w:rPr>
                <w:rFonts w:cs="Times New Roman"/>
                <w:sz w:val="18"/>
                <w:szCs w:val="18"/>
              </w:rPr>
            </w:pPr>
            <w:r>
              <w:rPr>
                <w:rFonts w:cs="Times New Roman"/>
                <w:sz w:val="18"/>
                <w:szCs w:val="18"/>
              </w:rPr>
              <w:t>α=0.025</w:t>
            </w:r>
          </w:p>
        </w:tc>
        <w:tc>
          <w:tcPr>
            <w:tcW w:w="873" w:type="dxa"/>
            <w:tcBorders>
              <w:top w:val="single" w:sz="4" w:space="0" w:color="auto"/>
              <w:left w:val="nil"/>
              <w:bottom w:val="single" w:sz="4" w:space="0" w:color="auto"/>
              <w:right w:val="single" w:sz="4" w:space="0" w:color="auto"/>
            </w:tcBorders>
            <w:shd w:val="clear" w:color="auto" w:fill="auto"/>
          </w:tcPr>
          <w:p w14:paraId="28DC145D" w14:textId="77777777" w:rsidR="00A160E6" w:rsidRPr="006907B3" w:rsidRDefault="00A160E6" w:rsidP="00BA4F1A">
            <w:pPr>
              <w:jc w:val="center"/>
              <w:rPr>
                <w:rFonts w:cs="Times New Roman"/>
                <w:sz w:val="18"/>
                <w:szCs w:val="18"/>
              </w:rPr>
            </w:pPr>
            <w:r w:rsidRPr="006907B3">
              <w:rPr>
                <w:rFonts w:cs="Times New Roman"/>
                <w:color w:val="000000"/>
                <w:sz w:val="18"/>
                <w:szCs w:val="18"/>
              </w:rPr>
              <w:t>4.1727</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E060336" w14:textId="77777777" w:rsidR="00A160E6" w:rsidRDefault="00A160E6" w:rsidP="00BA4F1A">
            <w:pPr>
              <w:jc w:val="center"/>
              <w:rPr>
                <w:rFonts w:cs="Times New Roman"/>
                <w:color w:val="000000"/>
                <w:sz w:val="18"/>
                <w:szCs w:val="18"/>
              </w:rPr>
            </w:pPr>
            <w:r w:rsidRPr="006907B3">
              <w:rPr>
                <w:rFonts w:cs="Times New Roman"/>
                <w:color w:val="000000"/>
                <w:sz w:val="18"/>
                <w:szCs w:val="18"/>
              </w:rPr>
              <w:t>4.1785</w:t>
            </w:r>
          </w:p>
          <w:p w14:paraId="67B5F6C5" w14:textId="77777777" w:rsidR="00A160E6" w:rsidRPr="006907B3" w:rsidRDefault="00A160E6" w:rsidP="00BA4F1A">
            <w:pPr>
              <w:jc w:val="center"/>
              <w:rPr>
                <w:rFonts w:cs="Times New Roman"/>
                <w:sz w:val="18"/>
                <w:szCs w:val="18"/>
              </w:rPr>
            </w:pPr>
            <w:r>
              <w:rPr>
                <w:rFonts w:cs="Times New Roman"/>
                <w:color w:val="000000"/>
                <w:sz w:val="18"/>
                <w:szCs w:val="18"/>
              </w:rPr>
              <w:t>[0.0058]</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4AC8E0B2" w14:textId="77777777" w:rsidR="00A160E6" w:rsidRDefault="00A160E6" w:rsidP="00BA4F1A">
            <w:pPr>
              <w:jc w:val="center"/>
              <w:rPr>
                <w:rFonts w:cs="Times New Roman"/>
                <w:color w:val="000000"/>
                <w:sz w:val="18"/>
                <w:szCs w:val="18"/>
              </w:rPr>
            </w:pPr>
            <w:r w:rsidRPr="006907B3">
              <w:rPr>
                <w:rFonts w:cs="Times New Roman"/>
                <w:color w:val="000000"/>
                <w:sz w:val="18"/>
                <w:szCs w:val="18"/>
              </w:rPr>
              <w:t>4.1785</w:t>
            </w:r>
          </w:p>
          <w:p w14:paraId="1760F38B" w14:textId="77777777" w:rsidR="00A160E6" w:rsidRPr="006907B3" w:rsidRDefault="00A160E6" w:rsidP="00BA4F1A">
            <w:pPr>
              <w:jc w:val="center"/>
              <w:rPr>
                <w:rFonts w:cs="Times New Roman"/>
                <w:sz w:val="18"/>
                <w:szCs w:val="18"/>
              </w:rPr>
            </w:pPr>
            <w:r>
              <w:rPr>
                <w:rFonts w:cs="Times New Roman"/>
                <w:color w:val="000000"/>
                <w:sz w:val="18"/>
                <w:szCs w:val="18"/>
              </w:rPr>
              <w:t>[0.0058]</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7D6BDE07" w14:textId="77777777" w:rsidR="00A160E6" w:rsidRDefault="00A160E6" w:rsidP="00BA4F1A">
            <w:pPr>
              <w:jc w:val="center"/>
              <w:rPr>
                <w:rFonts w:cs="Times New Roman"/>
                <w:color w:val="000000"/>
                <w:sz w:val="18"/>
                <w:szCs w:val="18"/>
              </w:rPr>
            </w:pPr>
            <w:r w:rsidRPr="006907B3">
              <w:rPr>
                <w:rFonts w:cs="Times New Roman"/>
                <w:color w:val="000000"/>
                <w:sz w:val="18"/>
                <w:szCs w:val="18"/>
              </w:rPr>
              <w:t>4.1933</w:t>
            </w:r>
          </w:p>
          <w:p w14:paraId="2E31BE23" w14:textId="77777777" w:rsidR="00A160E6" w:rsidRPr="006907B3" w:rsidRDefault="00A160E6" w:rsidP="00BA4F1A">
            <w:pPr>
              <w:jc w:val="center"/>
              <w:rPr>
                <w:rFonts w:cs="Times New Roman"/>
                <w:sz w:val="18"/>
                <w:szCs w:val="18"/>
              </w:rPr>
            </w:pPr>
            <w:r>
              <w:rPr>
                <w:rFonts w:cs="Times New Roman"/>
                <w:color w:val="000000"/>
                <w:sz w:val="18"/>
                <w:szCs w:val="18"/>
              </w:rPr>
              <w:t>[0.020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4558077A" w14:textId="77777777" w:rsidR="00A160E6" w:rsidRDefault="00A160E6" w:rsidP="00BA4F1A">
            <w:pPr>
              <w:jc w:val="center"/>
              <w:rPr>
                <w:rFonts w:cs="Times New Roman"/>
                <w:color w:val="000000"/>
                <w:sz w:val="18"/>
                <w:szCs w:val="18"/>
              </w:rPr>
            </w:pPr>
            <w:r w:rsidRPr="006907B3">
              <w:rPr>
                <w:rFonts w:cs="Times New Roman"/>
                <w:color w:val="000000"/>
                <w:sz w:val="18"/>
                <w:szCs w:val="18"/>
              </w:rPr>
              <w:t>4.1831</w:t>
            </w:r>
          </w:p>
          <w:p w14:paraId="5D23A717" w14:textId="77777777" w:rsidR="00A160E6" w:rsidRPr="006907B3" w:rsidRDefault="00A160E6" w:rsidP="00BA4F1A">
            <w:pPr>
              <w:jc w:val="center"/>
              <w:rPr>
                <w:rFonts w:cs="Times New Roman"/>
                <w:sz w:val="18"/>
                <w:szCs w:val="18"/>
              </w:rPr>
            </w:pPr>
            <w:r>
              <w:rPr>
                <w:rFonts w:cs="Times New Roman"/>
                <w:color w:val="000000"/>
                <w:sz w:val="18"/>
                <w:szCs w:val="18"/>
              </w:rPr>
              <w:t>[0.0105]</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CDFA0B" w14:textId="77777777" w:rsidR="00A160E6" w:rsidRDefault="00A160E6" w:rsidP="00BA4F1A">
            <w:pPr>
              <w:jc w:val="center"/>
              <w:rPr>
                <w:rFonts w:cs="Times New Roman"/>
                <w:color w:val="000000"/>
                <w:sz w:val="18"/>
                <w:szCs w:val="18"/>
              </w:rPr>
            </w:pPr>
            <w:r w:rsidRPr="006907B3">
              <w:rPr>
                <w:rFonts w:cs="Times New Roman"/>
                <w:color w:val="000000"/>
                <w:sz w:val="18"/>
                <w:szCs w:val="18"/>
              </w:rPr>
              <w:t>4.1993</w:t>
            </w:r>
            <w:r>
              <w:rPr>
                <w:rFonts w:cs="Times New Roman"/>
                <w:color w:val="000000"/>
                <w:sz w:val="18"/>
                <w:szCs w:val="18"/>
              </w:rPr>
              <w:t>*</w:t>
            </w:r>
          </w:p>
          <w:p w14:paraId="67FE45EB" w14:textId="77777777" w:rsidR="00A160E6" w:rsidRPr="006907B3" w:rsidRDefault="00A160E6" w:rsidP="00BA4F1A">
            <w:pPr>
              <w:jc w:val="center"/>
              <w:rPr>
                <w:rFonts w:cs="Times New Roman"/>
                <w:sz w:val="18"/>
                <w:szCs w:val="18"/>
              </w:rPr>
            </w:pPr>
            <w:r>
              <w:rPr>
                <w:rFonts w:cs="Times New Roman"/>
                <w:color w:val="000000"/>
                <w:sz w:val="18"/>
                <w:szCs w:val="18"/>
              </w:rPr>
              <w:t>[0.026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0CD44FB" w14:textId="77777777" w:rsidR="00A160E6" w:rsidRDefault="00A160E6" w:rsidP="00BA4F1A">
            <w:pPr>
              <w:jc w:val="center"/>
              <w:rPr>
                <w:rFonts w:cs="Times New Roman"/>
                <w:color w:val="000000"/>
                <w:sz w:val="18"/>
                <w:szCs w:val="18"/>
              </w:rPr>
            </w:pPr>
            <w:r w:rsidRPr="006907B3">
              <w:rPr>
                <w:rFonts w:cs="Times New Roman"/>
                <w:color w:val="000000"/>
                <w:sz w:val="18"/>
                <w:szCs w:val="18"/>
              </w:rPr>
              <w:t>4.1933</w:t>
            </w:r>
          </w:p>
          <w:p w14:paraId="7DDC0747" w14:textId="77777777" w:rsidR="00A160E6" w:rsidRPr="006907B3" w:rsidRDefault="00A160E6" w:rsidP="00BA4F1A">
            <w:pPr>
              <w:jc w:val="center"/>
              <w:rPr>
                <w:rFonts w:cs="Times New Roman"/>
                <w:sz w:val="18"/>
                <w:szCs w:val="18"/>
              </w:rPr>
            </w:pPr>
            <w:r>
              <w:rPr>
                <w:rFonts w:cs="Times New Roman"/>
                <w:color w:val="000000"/>
                <w:sz w:val="18"/>
                <w:szCs w:val="18"/>
              </w:rPr>
              <w:t>[0.020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7D103489" w14:textId="77777777" w:rsidR="00A160E6" w:rsidRDefault="00A160E6" w:rsidP="00BA4F1A">
            <w:pPr>
              <w:jc w:val="center"/>
              <w:rPr>
                <w:rFonts w:cs="Times New Roman"/>
                <w:color w:val="000000"/>
                <w:sz w:val="18"/>
                <w:szCs w:val="18"/>
              </w:rPr>
            </w:pPr>
            <w:r w:rsidRPr="006907B3">
              <w:rPr>
                <w:rFonts w:cs="Times New Roman"/>
                <w:color w:val="000000"/>
                <w:sz w:val="18"/>
                <w:szCs w:val="18"/>
              </w:rPr>
              <w:t>4.1972</w:t>
            </w:r>
          </w:p>
          <w:p w14:paraId="71BC74D0" w14:textId="77777777" w:rsidR="00A160E6" w:rsidRPr="006907B3" w:rsidRDefault="00A160E6" w:rsidP="00BA4F1A">
            <w:pPr>
              <w:jc w:val="center"/>
              <w:rPr>
                <w:rFonts w:cs="Times New Roman"/>
                <w:sz w:val="18"/>
                <w:szCs w:val="18"/>
              </w:rPr>
            </w:pPr>
            <w:r>
              <w:rPr>
                <w:rFonts w:cs="Times New Roman"/>
                <w:color w:val="000000"/>
                <w:sz w:val="18"/>
                <w:szCs w:val="18"/>
              </w:rPr>
              <w:t>[0.0245]</w:t>
            </w:r>
          </w:p>
        </w:tc>
      </w:tr>
      <w:tr w:rsidR="00A160E6" w14:paraId="3BAD4AF1" w14:textId="77777777" w:rsidTr="00BF5F69">
        <w:tc>
          <w:tcPr>
            <w:tcW w:w="1129" w:type="dxa"/>
          </w:tcPr>
          <w:p w14:paraId="7EBAD76B" w14:textId="77777777" w:rsidR="00A160E6" w:rsidRDefault="00A160E6" w:rsidP="00BA4F1A">
            <w:pPr>
              <w:jc w:val="left"/>
              <w:rPr>
                <w:rFonts w:cs="Times New Roman"/>
                <w:sz w:val="18"/>
                <w:szCs w:val="18"/>
              </w:rPr>
            </w:pPr>
            <w:r>
              <w:rPr>
                <w:rFonts w:cs="Times New Roman"/>
                <w:sz w:val="18"/>
                <w:szCs w:val="18"/>
              </w:rPr>
              <w:t>α=0.05</w:t>
            </w:r>
          </w:p>
        </w:tc>
        <w:tc>
          <w:tcPr>
            <w:tcW w:w="873" w:type="dxa"/>
            <w:tcBorders>
              <w:top w:val="single" w:sz="4" w:space="0" w:color="auto"/>
              <w:left w:val="nil"/>
              <w:bottom w:val="single" w:sz="4" w:space="0" w:color="auto"/>
              <w:right w:val="single" w:sz="4" w:space="0" w:color="auto"/>
            </w:tcBorders>
            <w:shd w:val="clear" w:color="auto" w:fill="auto"/>
          </w:tcPr>
          <w:p w14:paraId="60E72126" w14:textId="77777777" w:rsidR="00A160E6" w:rsidRPr="006907B3" w:rsidRDefault="00A160E6" w:rsidP="00BA4F1A">
            <w:pPr>
              <w:jc w:val="center"/>
              <w:rPr>
                <w:rFonts w:cs="Times New Roman"/>
                <w:sz w:val="18"/>
                <w:szCs w:val="18"/>
              </w:rPr>
            </w:pPr>
            <w:r w:rsidRPr="006907B3">
              <w:rPr>
                <w:rFonts w:cs="Times New Roman"/>
                <w:color w:val="000000"/>
                <w:sz w:val="18"/>
                <w:szCs w:val="18"/>
              </w:rPr>
              <w:t>4.1645</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DEFA39F" w14:textId="77777777" w:rsidR="00A160E6" w:rsidRDefault="00A160E6" w:rsidP="00BA4F1A">
            <w:pPr>
              <w:jc w:val="center"/>
              <w:rPr>
                <w:rFonts w:cs="Times New Roman"/>
                <w:color w:val="000000"/>
                <w:sz w:val="18"/>
                <w:szCs w:val="18"/>
              </w:rPr>
            </w:pPr>
            <w:r w:rsidRPr="006907B3">
              <w:rPr>
                <w:rFonts w:cs="Times New Roman"/>
                <w:color w:val="000000"/>
                <w:sz w:val="18"/>
                <w:szCs w:val="18"/>
              </w:rPr>
              <w:t>4.1704</w:t>
            </w:r>
          </w:p>
          <w:p w14:paraId="0D64C50F" w14:textId="77777777" w:rsidR="00A160E6" w:rsidRPr="006907B3" w:rsidRDefault="00A160E6" w:rsidP="00BA4F1A">
            <w:pPr>
              <w:jc w:val="center"/>
              <w:rPr>
                <w:rFonts w:cs="Times New Roman"/>
                <w:sz w:val="18"/>
                <w:szCs w:val="18"/>
              </w:rPr>
            </w:pPr>
            <w:r>
              <w:rPr>
                <w:rFonts w:cs="Times New Roman"/>
                <w:color w:val="000000"/>
                <w:sz w:val="18"/>
                <w:szCs w:val="18"/>
              </w:rPr>
              <w:t>[0.0058]</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6DE89010" w14:textId="77777777" w:rsidR="00A160E6" w:rsidRDefault="00A160E6" w:rsidP="00BA4F1A">
            <w:pPr>
              <w:jc w:val="center"/>
              <w:rPr>
                <w:rFonts w:cs="Times New Roman"/>
                <w:color w:val="000000"/>
                <w:sz w:val="18"/>
                <w:szCs w:val="18"/>
              </w:rPr>
            </w:pPr>
            <w:r w:rsidRPr="006907B3">
              <w:rPr>
                <w:rFonts w:cs="Times New Roman"/>
                <w:color w:val="000000"/>
                <w:sz w:val="18"/>
                <w:szCs w:val="18"/>
              </w:rPr>
              <w:t>4.1704</w:t>
            </w:r>
          </w:p>
          <w:p w14:paraId="0DEB97D2" w14:textId="77777777" w:rsidR="00A160E6" w:rsidRPr="006907B3" w:rsidRDefault="00A160E6" w:rsidP="00BA4F1A">
            <w:pPr>
              <w:jc w:val="center"/>
              <w:rPr>
                <w:rFonts w:cs="Times New Roman"/>
                <w:sz w:val="18"/>
                <w:szCs w:val="18"/>
              </w:rPr>
            </w:pPr>
            <w:r>
              <w:rPr>
                <w:rFonts w:cs="Times New Roman"/>
                <w:color w:val="000000"/>
                <w:sz w:val="18"/>
                <w:szCs w:val="18"/>
              </w:rPr>
              <w:t>[0.0058]</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22C1D3F" w14:textId="77777777" w:rsidR="00A160E6" w:rsidRDefault="00A160E6" w:rsidP="00BA4F1A">
            <w:pPr>
              <w:jc w:val="center"/>
              <w:rPr>
                <w:rFonts w:cs="Times New Roman"/>
                <w:color w:val="000000"/>
                <w:sz w:val="18"/>
                <w:szCs w:val="18"/>
              </w:rPr>
            </w:pPr>
            <w:r w:rsidRPr="006907B3">
              <w:rPr>
                <w:rFonts w:cs="Times New Roman"/>
                <w:color w:val="000000"/>
                <w:sz w:val="18"/>
                <w:szCs w:val="18"/>
              </w:rPr>
              <w:t>4.1851</w:t>
            </w:r>
          </w:p>
          <w:p w14:paraId="116AB815" w14:textId="77777777" w:rsidR="00A160E6" w:rsidRPr="006907B3" w:rsidRDefault="00A160E6" w:rsidP="00BA4F1A">
            <w:pPr>
              <w:jc w:val="center"/>
              <w:rPr>
                <w:rFonts w:cs="Times New Roman"/>
                <w:sz w:val="18"/>
                <w:szCs w:val="18"/>
              </w:rPr>
            </w:pPr>
            <w:r>
              <w:rPr>
                <w:rFonts w:cs="Times New Roman"/>
                <w:color w:val="000000"/>
                <w:sz w:val="18"/>
                <w:szCs w:val="18"/>
              </w:rPr>
              <w:t>[0.020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4624A7F7" w14:textId="77777777" w:rsidR="00A160E6" w:rsidRDefault="00A160E6" w:rsidP="00BA4F1A">
            <w:pPr>
              <w:jc w:val="center"/>
              <w:rPr>
                <w:rFonts w:cs="Times New Roman"/>
                <w:color w:val="000000"/>
                <w:sz w:val="18"/>
                <w:szCs w:val="18"/>
              </w:rPr>
            </w:pPr>
            <w:r w:rsidRPr="006907B3">
              <w:rPr>
                <w:rFonts w:cs="Times New Roman"/>
                <w:color w:val="000000"/>
                <w:sz w:val="18"/>
                <w:szCs w:val="18"/>
              </w:rPr>
              <w:t>4.1750</w:t>
            </w:r>
          </w:p>
          <w:p w14:paraId="074C7A43" w14:textId="77777777" w:rsidR="00A160E6" w:rsidRPr="006907B3" w:rsidRDefault="00A160E6" w:rsidP="00BA4F1A">
            <w:pPr>
              <w:jc w:val="center"/>
              <w:rPr>
                <w:rFonts w:cs="Times New Roman"/>
                <w:sz w:val="18"/>
                <w:szCs w:val="18"/>
              </w:rPr>
            </w:pPr>
            <w:r>
              <w:rPr>
                <w:rFonts w:cs="Times New Roman"/>
                <w:color w:val="000000"/>
                <w:sz w:val="18"/>
                <w:szCs w:val="18"/>
              </w:rPr>
              <w:t>[0.0105]</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BFB136A" w14:textId="77777777" w:rsidR="00A160E6" w:rsidRDefault="00A160E6" w:rsidP="00BA4F1A">
            <w:pPr>
              <w:jc w:val="center"/>
              <w:rPr>
                <w:rFonts w:cs="Times New Roman"/>
                <w:color w:val="000000"/>
                <w:sz w:val="18"/>
                <w:szCs w:val="18"/>
              </w:rPr>
            </w:pPr>
            <w:r w:rsidRPr="006907B3">
              <w:rPr>
                <w:rFonts w:cs="Times New Roman"/>
                <w:color w:val="000000"/>
                <w:sz w:val="18"/>
                <w:szCs w:val="18"/>
              </w:rPr>
              <w:t>4.1911</w:t>
            </w:r>
            <w:r>
              <w:rPr>
                <w:rFonts w:cs="Times New Roman"/>
                <w:color w:val="000000"/>
                <w:sz w:val="18"/>
                <w:szCs w:val="18"/>
              </w:rPr>
              <w:t>*</w:t>
            </w:r>
          </w:p>
          <w:p w14:paraId="0A249065" w14:textId="77777777" w:rsidR="00A160E6" w:rsidRPr="006907B3" w:rsidRDefault="00A160E6" w:rsidP="00BA4F1A">
            <w:pPr>
              <w:jc w:val="center"/>
              <w:rPr>
                <w:rFonts w:cs="Times New Roman"/>
                <w:sz w:val="18"/>
                <w:szCs w:val="18"/>
              </w:rPr>
            </w:pPr>
            <w:r>
              <w:rPr>
                <w:rFonts w:cs="Times New Roman"/>
                <w:color w:val="000000"/>
                <w:sz w:val="18"/>
                <w:szCs w:val="18"/>
              </w:rPr>
              <w:t>[0.026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37C41FB9" w14:textId="77777777" w:rsidR="00A160E6" w:rsidRDefault="00A160E6" w:rsidP="00BA4F1A">
            <w:pPr>
              <w:jc w:val="center"/>
              <w:rPr>
                <w:rFonts w:cs="Times New Roman"/>
                <w:color w:val="000000"/>
                <w:sz w:val="18"/>
                <w:szCs w:val="18"/>
              </w:rPr>
            </w:pPr>
            <w:r w:rsidRPr="006907B3">
              <w:rPr>
                <w:rFonts w:cs="Times New Roman"/>
                <w:color w:val="000000"/>
                <w:sz w:val="18"/>
                <w:szCs w:val="18"/>
              </w:rPr>
              <w:t>4.1851</w:t>
            </w:r>
          </w:p>
          <w:p w14:paraId="7A01DC69" w14:textId="77777777" w:rsidR="00A160E6" w:rsidRPr="006907B3" w:rsidRDefault="00A160E6" w:rsidP="00BA4F1A">
            <w:pPr>
              <w:jc w:val="center"/>
              <w:rPr>
                <w:rFonts w:cs="Times New Roman"/>
                <w:sz w:val="18"/>
                <w:szCs w:val="18"/>
              </w:rPr>
            </w:pPr>
            <w:r>
              <w:rPr>
                <w:rFonts w:cs="Times New Roman"/>
                <w:color w:val="000000"/>
                <w:sz w:val="18"/>
                <w:szCs w:val="18"/>
              </w:rPr>
              <w:t>[0.020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3471B10A" w14:textId="77777777" w:rsidR="00A160E6" w:rsidRDefault="00A160E6" w:rsidP="00BA4F1A">
            <w:pPr>
              <w:jc w:val="center"/>
              <w:rPr>
                <w:rFonts w:cs="Times New Roman"/>
                <w:color w:val="000000"/>
                <w:sz w:val="18"/>
                <w:szCs w:val="18"/>
              </w:rPr>
            </w:pPr>
            <w:r w:rsidRPr="006907B3">
              <w:rPr>
                <w:rFonts w:cs="Times New Roman"/>
                <w:color w:val="000000"/>
                <w:sz w:val="18"/>
                <w:szCs w:val="18"/>
              </w:rPr>
              <w:t>4.1891</w:t>
            </w:r>
          </w:p>
          <w:p w14:paraId="08A1A115" w14:textId="77777777" w:rsidR="00A160E6" w:rsidRPr="006907B3" w:rsidRDefault="00A160E6" w:rsidP="00BA4F1A">
            <w:pPr>
              <w:jc w:val="center"/>
              <w:rPr>
                <w:rFonts w:cs="Times New Roman"/>
                <w:sz w:val="18"/>
                <w:szCs w:val="18"/>
              </w:rPr>
            </w:pPr>
            <w:r>
              <w:rPr>
                <w:rFonts w:cs="Times New Roman"/>
                <w:color w:val="000000"/>
                <w:sz w:val="18"/>
                <w:szCs w:val="18"/>
              </w:rPr>
              <w:t>[0.0245]</w:t>
            </w:r>
          </w:p>
        </w:tc>
      </w:tr>
      <w:tr w:rsidR="00A160E6" w14:paraId="15D7F116" w14:textId="77777777" w:rsidTr="00BF5F69">
        <w:tc>
          <w:tcPr>
            <w:tcW w:w="1129" w:type="dxa"/>
          </w:tcPr>
          <w:p w14:paraId="0220CEC1" w14:textId="0306A413" w:rsidR="00A160E6" w:rsidRDefault="00A160E6" w:rsidP="00BA4F1A">
            <w:pPr>
              <w:jc w:val="left"/>
              <w:rPr>
                <w:rFonts w:cs="Times New Roman"/>
                <w:sz w:val="18"/>
                <w:szCs w:val="18"/>
              </w:rPr>
            </w:pPr>
            <w:r>
              <w:rPr>
                <w:rFonts w:cs="Times New Roman"/>
                <w:sz w:val="18"/>
                <w:szCs w:val="18"/>
              </w:rPr>
              <w:t>α=0.15</w:t>
            </w:r>
            <w:r w:rsidR="00300438">
              <w:rPr>
                <w:rFonts w:cs="Times New Roman"/>
                <w:sz w:val="18"/>
                <w:szCs w:val="18"/>
                <w:vertAlign w:val="superscript"/>
              </w:rPr>
              <w:t>2</w:t>
            </w:r>
          </w:p>
        </w:tc>
        <w:tc>
          <w:tcPr>
            <w:tcW w:w="873" w:type="dxa"/>
            <w:tcBorders>
              <w:top w:val="single" w:sz="4" w:space="0" w:color="auto"/>
              <w:left w:val="nil"/>
              <w:bottom w:val="single" w:sz="4" w:space="0" w:color="auto"/>
              <w:right w:val="single" w:sz="4" w:space="0" w:color="auto"/>
            </w:tcBorders>
            <w:shd w:val="clear" w:color="auto" w:fill="auto"/>
          </w:tcPr>
          <w:p w14:paraId="3FA8755D" w14:textId="77777777" w:rsidR="00A160E6" w:rsidRPr="006907B3" w:rsidRDefault="00A160E6" w:rsidP="00BA4F1A">
            <w:pPr>
              <w:jc w:val="center"/>
              <w:rPr>
                <w:rFonts w:cs="Times New Roman"/>
                <w:sz w:val="18"/>
                <w:szCs w:val="18"/>
              </w:rPr>
            </w:pPr>
            <w:r w:rsidRPr="006907B3">
              <w:rPr>
                <w:rFonts w:cs="Times New Roman"/>
                <w:color w:val="000000"/>
                <w:sz w:val="18"/>
                <w:szCs w:val="18"/>
              </w:rPr>
              <w:t>4.1312</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3CAB53EB" w14:textId="77777777" w:rsidR="00A160E6" w:rsidRDefault="00A160E6" w:rsidP="00BA4F1A">
            <w:pPr>
              <w:jc w:val="center"/>
              <w:rPr>
                <w:rFonts w:cs="Times New Roman"/>
                <w:color w:val="000000"/>
                <w:sz w:val="18"/>
                <w:szCs w:val="18"/>
              </w:rPr>
            </w:pPr>
            <w:r w:rsidRPr="006907B3">
              <w:rPr>
                <w:rFonts w:cs="Times New Roman"/>
                <w:color w:val="000000"/>
                <w:sz w:val="18"/>
                <w:szCs w:val="18"/>
              </w:rPr>
              <w:t>4.1371</w:t>
            </w:r>
          </w:p>
          <w:p w14:paraId="13BF34C4" w14:textId="77777777" w:rsidR="00A160E6" w:rsidRPr="006907B3" w:rsidRDefault="00A160E6" w:rsidP="00BA4F1A">
            <w:pPr>
              <w:jc w:val="center"/>
              <w:rPr>
                <w:rFonts w:cs="Times New Roman"/>
                <w:sz w:val="18"/>
                <w:szCs w:val="18"/>
              </w:rPr>
            </w:pPr>
            <w:r>
              <w:rPr>
                <w:rFonts w:cs="Times New Roman"/>
                <w:color w:val="000000"/>
                <w:sz w:val="18"/>
                <w:szCs w:val="18"/>
              </w:rPr>
              <w:t>[0.0059]</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958073D" w14:textId="77777777" w:rsidR="00A160E6" w:rsidRDefault="00A160E6" w:rsidP="00BA4F1A">
            <w:pPr>
              <w:jc w:val="center"/>
              <w:rPr>
                <w:rFonts w:cs="Times New Roman"/>
                <w:color w:val="000000"/>
                <w:sz w:val="18"/>
                <w:szCs w:val="18"/>
              </w:rPr>
            </w:pPr>
            <w:r w:rsidRPr="006907B3">
              <w:rPr>
                <w:rFonts w:cs="Times New Roman"/>
                <w:color w:val="000000"/>
                <w:sz w:val="18"/>
                <w:szCs w:val="18"/>
              </w:rPr>
              <w:t>4.1371</w:t>
            </w:r>
          </w:p>
          <w:p w14:paraId="311A864E" w14:textId="77777777" w:rsidR="00A160E6" w:rsidRPr="006907B3" w:rsidRDefault="00A160E6" w:rsidP="00BA4F1A">
            <w:pPr>
              <w:jc w:val="center"/>
              <w:rPr>
                <w:rFonts w:cs="Times New Roman"/>
                <w:sz w:val="18"/>
                <w:szCs w:val="18"/>
              </w:rPr>
            </w:pPr>
            <w:r>
              <w:rPr>
                <w:rFonts w:cs="Times New Roman"/>
                <w:color w:val="000000"/>
                <w:sz w:val="18"/>
                <w:szCs w:val="18"/>
              </w:rPr>
              <w:t>[0.0059]</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619F1B53" w14:textId="77777777" w:rsidR="00A160E6" w:rsidRDefault="00A160E6" w:rsidP="00BA4F1A">
            <w:pPr>
              <w:jc w:val="center"/>
              <w:rPr>
                <w:rFonts w:cs="Times New Roman"/>
                <w:color w:val="000000"/>
                <w:sz w:val="18"/>
                <w:szCs w:val="18"/>
              </w:rPr>
            </w:pPr>
            <w:r w:rsidRPr="006907B3">
              <w:rPr>
                <w:rFonts w:cs="Times New Roman"/>
                <w:color w:val="000000"/>
                <w:sz w:val="18"/>
                <w:szCs w:val="18"/>
              </w:rPr>
              <w:t>4.1517</w:t>
            </w:r>
          </w:p>
          <w:p w14:paraId="2FE839D0" w14:textId="77777777" w:rsidR="00A160E6" w:rsidRPr="006907B3" w:rsidRDefault="00A160E6" w:rsidP="00BA4F1A">
            <w:pPr>
              <w:jc w:val="center"/>
              <w:rPr>
                <w:rFonts w:cs="Times New Roman"/>
                <w:sz w:val="18"/>
                <w:szCs w:val="18"/>
              </w:rPr>
            </w:pPr>
            <w:r>
              <w:rPr>
                <w:rFonts w:cs="Times New Roman"/>
                <w:color w:val="000000"/>
                <w:sz w:val="18"/>
                <w:szCs w:val="18"/>
              </w:rPr>
              <w:t>[0.0205]</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7AFEA14C" w14:textId="77777777" w:rsidR="00A160E6" w:rsidRDefault="00A160E6" w:rsidP="00BA4F1A">
            <w:pPr>
              <w:jc w:val="center"/>
              <w:rPr>
                <w:rFonts w:cs="Times New Roman"/>
                <w:color w:val="000000"/>
                <w:sz w:val="18"/>
                <w:szCs w:val="18"/>
              </w:rPr>
            </w:pPr>
            <w:r w:rsidRPr="006907B3">
              <w:rPr>
                <w:rFonts w:cs="Times New Roman"/>
                <w:color w:val="000000"/>
                <w:sz w:val="18"/>
                <w:szCs w:val="18"/>
              </w:rPr>
              <w:t>4.1418</w:t>
            </w:r>
          </w:p>
          <w:p w14:paraId="157EDE6B" w14:textId="77777777" w:rsidR="00A160E6" w:rsidRPr="006907B3" w:rsidRDefault="00A160E6" w:rsidP="00BA4F1A">
            <w:pPr>
              <w:jc w:val="center"/>
              <w:rPr>
                <w:rFonts w:cs="Times New Roman"/>
                <w:sz w:val="18"/>
                <w:szCs w:val="18"/>
              </w:rPr>
            </w:pPr>
            <w:r>
              <w:rPr>
                <w:rFonts w:cs="Times New Roman"/>
                <w:color w:val="000000"/>
                <w:sz w:val="18"/>
                <w:szCs w:val="18"/>
              </w:rPr>
              <w:t>[0.0107]</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F276173" w14:textId="77777777" w:rsidR="00A160E6" w:rsidRDefault="00A160E6" w:rsidP="00BA4F1A">
            <w:pPr>
              <w:jc w:val="center"/>
              <w:rPr>
                <w:rFonts w:cs="Times New Roman"/>
                <w:color w:val="000000"/>
                <w:sz w:val="18"/>
                <w:szCs w:val="18"/>
              </w:rPr>
            </w:pPr>
            <w:r w:rsidRPr="006907B3">
              <w:rPr>
                <w:rFonts w:cs="Times New Roman"/>
                <w:color w:val="000000"/>
                <w:sz w:val="18"/>
                <w:szCs w:val="18"/>
              </w:rPr>
              <w:t>4.1578</w:t>
            </w:r>
            <w:r>
              <w:rPr>
                <w:rFonts w:cs="Times New Roman"/>
                <w:color w:val="000000"/>
                <w:sz w:val="18"/>
                <w:szCs w:val="18"/>
              </w:rPr>
              <w:t>*</w:t>
            </w:r>
          </w:p>
          <w:p w14:paraId="64D2438E" w14:textId="77777777" w:rsidR="00A160E6" w:rsidRPr="006907B3" w:rsidRDefault="00A160E6" w:rsidP="00BA4F1A">
            <w:pPr>
              <w:jc w:val="center"/>
              <w:rPr>
                <w:rFonts w:cs="Times New Roman"/>
                <w:sz w:val="18"/>
                <w:szCs w:val="18"/>
              </w:rPr>
            </w:pPr>
            <w:r>
              <w:rPr>
                <w:rFonts w:cs="Times New Roman"/>
                <w:color w:val="000000"/>
                <w:sz w:val="18"/>
                <w:szCs w:val="18"/>
              </w:rPr>
              <w:t>[0.026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71768310" w14:textId="77777777" w:rsidR="00A160E6" w:rsidRDefault="00A160E6" w:rsidP="00BA4F1A">
            <w:pPr>
              <w:jc w:val="center"/>
              <w:rPr>
                <w:rFonts w:cs="Times New Roman"/>
                <w:color w:val="000000"/>
                <w:sz w:val="18"/>
                <w:szCs w:val="18"/>
              </w:rPr>
            </w:pPr>
            <w:r w:rsidRPr="006907B3">
              <w:rPr>
                <w:rFonts w:cs="Times New Roman"/>
                <w:color w:val="000000"/>
                <w:sz w:val="18"/>
                <w:szCs w:val="18"/>
              </w:rPr>
              <w:t>4.1519</w:t>
            </w:r>
          </w:p>
          <w:p w14:paraId="6A8EECE7" w14:textId="77777777" w:rsidR="00A160E6" w:rsidRPr="006907B3" w:rsidRDefault="00A160E6" w:rsidP="00BA4F1A">
            <w:pPr>
              <w:jc w:val="center"/>
              <w:rPr>
                <w:rFonts w:cs="Times New Roman"/>
                <w:sz w:val="18"/>
                <w:szCs w:val="18"/>
              </w:rPr>
            </w:pPr>
            <w:r>
              <w:rPr>
                <w:rFonts w:cs="Times New Roman"/>
                <w:color w:val="000000"/>
                <w:sz w:val="18"/>
                <w:szCs w:val="18"/>
              </w:rPr>
              <w:t>[0.0207]</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08234FEF" w14:textId="77777777" w:rsidR="00A160E6" w:rsidRDefault="00A160E6" w:rsidP="00BA4F1A">
            <w:pPr>
              <w:jc w:val="center"/>
              <w:rPr>
                <w:rFonts w:cs="Times New Roman"/>
                <w:color w:val="000000"/>
                <w:sz w:val="18"/>
                <w:szCs w:val="18"/>
              </w:rPr>
            </w:pPr>
            <w:r w:rsidRPr="006907B3">
              <w:rPr>
                <w:rFonts w:cs="Times New Roman"/>
                <w:color w:val="000000"/>
                <w:sz w:val="18"/>
                <w:szCs w:val="18"/>
              </w:rPr>
              <w:t>4.1558</w:t>
            </w:r>
          </w:p>
          <w:p w14:paraId="4DBE3A85" w14:textId="77777777" w:rsidR="00A160E6" w:rsidRPr="006907B3" w:rsidRDefault="00A160E6" w:rsidP="00BA4F1A">
            <w:pPr>
              <w:jc w:val="center"/>
              <w:rPr>
                <w:rFonts w:cs="Times New Roman"/>
                <w:sz w:val="18"/>
                <w:szCs w:val="18"/>
              </w:rPr>
            </w:pPr>
            <w:r>
              <w:rPr>
                <w:rFonts w:cs="Times New Roman"/>
                <w:color w:val="000000"/>
                <w:sz w:val="18"/>
                <w:szCs w:val="18"/>
              </w:rPr>
              <w:t>[0.0246]</w:t>
            </w:r>
          </w:p>
        </w:tc>
      </w:tr>
      <w:tr w:rsidR="00A160E6" w14:paraId="7FAF816E" w14:textId="77777777" w:rsidTr="00BF5F69">
        <w:tc>
          <w:tcPr>
            <w:tcW w:w="1129" w:type="dxa"/>
          </w:tcPr>
          <w:p w14:paraId="18489AA2" w14:textId="77777777" w:rsidR="00A160E6" w:rsidRDefault="00A160E6" w:rsidP="00BA4F1A">
            <w:pPr>
              <w:jc w:val="left"/>
              <w:rPr>
                <w:rFonts w:cs="Times New Roman"/>
                <w:sz w:val="18"/>
                <w:szCs w:val="18"/>
              </w:rPr>
            </w:pPr>
            <w:r>
              <w:rPr>
                <w:rFonts w:cs="Times New Roman"/>
                <w:sz w:val="18"/>
                <w:szCs w:val="18"/>
              </w:rPr>
              <w:t>α=0.25</w:t>
            </w:r>
          </w:p>
        </w:tc>
        <w:tc>
          <w:tcPr>
            <w:tcW w:w="873" w:type="dxa"/>
            <w:tcBorders>
              <w:top w:val="single" w:sz="4" w:space="0" w:color="auto"/>
              <w:left w:val="nil"/>
              <w:bottom w:val="single" w:sz="4" w:space="0" w:color="auto"/>
              <w:right w:val="single" w:sz="4" w:space="0" w:color="auto"/>
            </w:tcBorders>
            <w:shd w:val="clear" w:color="auto" w:fill="auto"/>
          </w:tcPr>
          <w:p w14:paraId="3460F0D3" w14:textId="77777777" w:rsidR="00A160E6" w:rsidRPr="006907B3" w:rsidRDefault="00A160E6" w:rsidP="00BA4F1A">
            <w:pPr>
              <w:jc w:val="center"/>
              <w:rPr>
                <w:rFonts w:cs="Times New Roman"/>
                <w:sz w:val="18"/>
                <w:szCs w:val="18"/>
              </w:rPr>
            </w:pPr>
            <w:r w:rsidRPr="006907B3">
              <w:rPr>
                <w:rFonts w:cs="Times New Roman"/>
                <w:color w:val="000000"/>
                <w:sz w:val="18"/>
                <w:szCs w:val="18"/>
              </w:rPr>
              <w:t>4.0969</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06039C6F" w14:textId="77777777" w:rsidR="00A160E6" w:rsidRDefault="00A160E6" w:rsidP="00BA4F1A">
            <w:pPr>
              <w:jc w:val="center"/>
              <w:rPr>
                <w:rFonts w:cs="Times New Roman"/>
                <w:color w:val="000000"/>
                <w:sz w:val="18"/>
                <w:szCs w:val="18"/>
              </w:rPr>
            </w:pPr>
            <w:r w:rsidRPr="006907B3">
              <w:rPr>
                <w:rFonts w:cs="Times New Roman"/>
                <w:color w:val="000000"/>
                <w:sz w:val="18"/>
                <w:szCs w:val="18"/>
              </w:rPr>
              <w:t>4.1029</w:t>
            </w:r>
          </w:p>
          <w:p w14:paraId="5394F044" w14:textId="77777777" w:rsidR="00A160E6" w:rsidRPr="006907B3" w:rsidRDefault="00A160E6" w:rsidP="00BA4F1A">
            <w:pPr>
              <w:jc w:val="center"/>
              <w:rPr>
                <w:rFonts w:cs="Times New Roman"/>
                <w:sz w:val="18"/>
                <w:szCs w:val="18"/>
              </w:rPr>
            </w:pPr>
            <w:r>
              <w:rPr>
                <w:rFonts w:cs="Times New Roman"/>
                <w:color w:val="000000"/>
                <w:sz w:val="18"/>
                <w:szCs w:val="18"/>
              </w:rPr>
              <w:t>[0.0060]</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3D24569" w14:textId="77777777" w:rsidR="00A160E6" w:rsidRDefault="00A160E6" w:rsidP="00BA4F1A">
            <w:pPr>
              <w:jc w:val="center"/>
              <w:rPr>
                <w:rFonts w:cs="Times New Roman"/>
                <w:color w:val="000000"/>
                <w:sz w:val="18"/>
                <w:szCs w:val="18"/>
              </w:rPr>
            </w:pPr>
            <w:r w:rsidRPr="006907B3">
              <w:rPr>
                <w:rFonts w:cs="Times New Roman"/>
                <w:color w:val="000000"/>
                <w:sz w:val="18"/>
                <w:szCs w:val="18"/>
              </w:rPr>
              <w:t>4.1030</w:t>
            </w:r>
          </w:p>
          <w:p w14:paraId="04BD856B" w14:textId="77777777" w:rsidR="00A160E6" w:rsidRPr="006907B3" w:rsidRDefault="00A160E6" w:rsidP="00BA4F1A">
            <w:pPr>
              <w:jc w:val="center"/>
              <w:rPr>
                <w:rFonts w:cs="Times New Roman"/>
                <w:sz w:val="18"/>
                <w:szCs w:val="18"/>
              </w:rPr>
            </w:pPr>
            <w:r>
              <w:rPr>
                <w:rFonts w:cs="Times New Roman"/>
                <w:color w:val="000000"/>
                <w:sz w:val="18"/>
                <w:szCs w:val="18"/>
              </w:rPr>
              <w:t>[0.0061]</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75B41D27" w14:textId="77777777" w:rsidR="00A160E6" w:rsidRDefault="00A160E6" w:rsidP="00BA4F1A">
            <w:pPr>
              <w:jc w:val="center"/>
              <w:rPr>
                <w:rFonts w:cs="Times New Roman"/>
                <w:color w:val="000000"/>
                <w:sz w:val="18"/>
                <w:szCs w:val="18"/>
              </w:rPr>
            </w:pPr>
            <w:r w:rsidRPr="006907B3">
              <w:rPr>
                <w:rFonts w:cs="Times New Roman"/>
                <w:color w:val="000000"/>
                <w:sz w:val="18"/>
                <w:szCs w:val="18"/>
              </w:rPr>
              <w:t>4.1174</w:t>
            </w:r>
          </w:p>
          <w:p w14:paraId="19CF65B8" w14:textId="77777777" w:rsidR="00A160E6" w:rsidRPr="006907B3" w:rsidRDefault="00A160E6" w:rsidP="00BA4F1A">
            <w:pPr>
              <w:jc w:val="center"/>
              <w:rPr>
                <w:rFonts w:cs="Times New Roman"/>
                <w:sz w:val="18"/>
                <w:szCs w:val="18"/>
              </w:rPr>
            </w:pPr>
            <w:r>
              <w:rPr>
                <w:rFonts w:cs="Times New Roman"/>
                <w:color w:val="000000"/>
                <w:sz w:val="18"/>
                <w:szCs w:val="18"/>
              </w:rPr>
              <w:t>[0.0205]</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447E03C2" w14:textId="77777777" w:rsidR="00A160E6" w:rsidRDefault="00A160E6" w:rsidP="00BA4F1A">
            <w:pPr>
              <w:jc w:val="center"/>
              <w:rPr>
                <w:rFonts w:cs="Times New Roman"/>
                <w:color w:val="000000"/>
                <w:sz w:val="18"/>
                <w:szCs w:val="18"/>
              </w:rPr>
            </w:pPr>
            <w:r w:rsidRPr="006907B3">
              <w:rPr>
                <w:rFonts w:cs="Times New Roman"/>
                <w:color w:val="000000"/>
                <w:sz w:val="18"/>
                <w:szCs w:val="18"/>
              </w:rPr>
              <w:t>4.1078</w:t>
            </w:r>
          </w:p>
          <w:p w14:paraId="316300FE" w14:textId="77777777" w:rsidR="00A160E6" w:rsidRPr="006907B3" w:rsidRDefault="00A160E6" w:rsidP="00BA4F1A">
            <w:pPr>
              <w:jc w:val="center"/>
              <w:rPr>
                <w:rFonts w:cs="Times New Roman"/>
                <w:sz w:val="18"/>
                <w:szCs w:val="18"/>
              </w:rPr>
            </w:pPr>
            <w:r>
              <w:rPr>
                <w:rFonts w:cs="Times New Roman"/>
                <w:color w:val="000000"/>
                <w:sz w:val="18"/>
                <w:szCs w:val="18"/>
              </w:rPr>
              <w:t>[0.0108]</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E29F01B" w14:textId="77777777" w:rsidR="00A160E6" w:rsidRDefault="00A160E6" w:rsidP="00BA4F1A">
            <w:pPr>
              <w:jc w:val="center"/>
              <w:rPr>
                <w:rFonts w:cs="Times New Roman"/>
                <w:color w:val="000000"/>
                <w:sz w:val="18"/>
                <w:szCs w:val="18"/>
              </w:rPr>
            </w:pPr>
            <w:r w:rsidRPr="006907B3">
              <w:rPr>
                <w:rFonts w:cs="Times New Roman"/>
                <w:color w:val="000000"/>
                <w:sz w:val="18"/>
                <w:szCs w:val="18"/>
              </w:rPr>
              <w:t>4.1235</w:t>
            </w:r>
            <w:r>
              <w:rPr>
                <w:rFonts w:cs="Times New Roman"/>
                <w:color w:val="000000"/>
                <w:sz w:val="18"/>
                <w:szCs w:val="18"/>
              </w:rPr>
              <w:t>*</w:t>
            </w:r>
          </w:p>
          <w:p w14:paraId="69ED21DC" w14:textId="77777777" w:rsidR="00A160E6" w:rsidRPr="006907B3" w:rsidRDefault="00A160E6" w:rsidP="00BA4F1A">
            <w:pPr>
              <w:jc w:val="center"/>
              <w:rPr>
                <w:rFonts w:cs="Times New Roman"/>
                <w:sz w:val="18"/>
                <w:szCs w:val="18"/>
              </w:rPr>
            </w:pPr>
            <w:r>
              <w:rPr>
                <w:rFonts w:cs="Times New Roman"/>
                <w:color w:val="000000"/>
                <w:sz w:val="18"/>
                <w:szCs w:val="18"/>
              </w:rPr>
              <w:t>[0.0265]</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4938DDE5" w14:textId="77777777" w:rsidR="00A160E6" w:rsidRDefault="00A160E6" w:rsidP="00BA4F1A">
            <w:pPr>
              <w:jc w:val="center"/>
              <w:rPr>
                <w:rFonts w:cs="Times New Roman"/>
                <w:color w:val="000000"/>
                <w:sz w:val="18"/>
                <w:szCs w:val="18"/>
              </w:rPr>
            </w:pPr>
            <w:r w:rsidRPr="006907B3">
              <w:rPr>
                <w:rFonts w:cs="Times New Roman"/>
                <w:color w:val="000000"/>
                <w:sz w:val="18"/>
                <w:szCs w:val="18"/>
              </w:rPr>
              <w:t>4.1177</w:t>
            </w:r>
          </w:p>
          <w:p w14:paraId="25A58664" w14:textId="77777777" w:rsidR="00A160E6" w:rsidRPr="006907B3" w:rsidRDefault="00A160E6" w:rsidP="00BA4F1A">
            <w:pPr>
              <w:jc w:val="center"/>
              <w:rPr>
                <w:rFonts w:cs="Times New Roman"/>
                <w:sz w:val="18"/>
                <w:szCs w:val="18"/>
              </w:rPr>
            </w:pPr>
            <w:r>
              <w:rPr>
                <w:rFonts w:cs="Times New Roman"/>
                <w:color w:val="000000"/>
                <w:sz w:val="18"/>
                <w:szCs w:val="18"/>
              </w:rPr>
              <w:t>[0.0208]</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A2168E4" w14:textId="77777777" w:rsidR="00A160E6" w:rsidRDefault="00A160E6" w:rsidP="00BA4F1A">
            <w:pPr>
              <w:jc w:val="center"/>
              <w:rPr>
                <w:rFonts w:cs="Times New Roman"/>
                <w:color w:val="000000"/>
                <w:sz w:val="18"/>
                <w:szCs w:val="18"/>
              </w:rPr>
            </w:pPr>
            <w:r w:rsidRPr="006907B3">
              <w:rPr>
                <w:rFonts w:cs="Times New Roman"/>
                <w:color w:val="000000"/>
                <w:sz w:val="18"/>
                <w:szCs w:val="18"/>
              </w:rPr>
              <w:t>4.1217</w:t>
            </w:r>
          </w:p>
          <w:p w14:paraId="4EC1E65E" w14:textId="77777777" w:rsidR="00A160E6" w:rsidRPr="006907B3" w:rsidRDefault="00A160E6" w:rsidP="00BA4F1A">
            <w:pPr>
              <w:jc w:val="center"/>
              <w:rPr>
                <w:rFonts w:cs="Times New Roman"/>
                <w:sz w:val="18"/>
                <w:szCs w:val="18"/>
              </w:rPr>
            </w:pPr>
            <w:r>
              <w:rPr>
                <w:rFonts w:cs="Times New Roman"/>
                <w:color w:val="000000"/>
                <w:sz w:val="18"/>
                <w:szCs w:val="18"/>
              </w:rPr>
              <w:t>[0.0248]</w:t>
            </w:r>
          </w:p>
        </w:tc>
      </w:tr>
      <w:tr w:rsidR="00A160E6" w14:paraId="6EF4B531" w14:textId="77777777" w:rsidTr="00BF5F69">
        <w:tc>
          <w:tcPr>
            <w:tcW w:w="1129" w:type="dxa"/>
          </w:tcPr>
          <w:p w14:paraId="0B055EA3" w14:textId="77777777" w:rsidR="00A160E6" w:rsidRDefault="00A160E6" w:rsidP="00BA4F1A">
            <w:pPr>
              <w:jc w:val="left"/>
              <w:rPr>
                <w:rFonts w:cs="Times New Roman"/>
                <w:sz w:val="18"/>
                <w:szCs w:val="18"/>
              </w:rPr>
            </w:pPr>
            <w:r>
              <w:rPr>
                <w:rFonts w:cs="Times New Roman"/>
                <w:sz w:val="18"/>
                <w:szCs w:val="18"/>
              </w:rPr>
              <w:t>α=0.5</w:t>
            </w:r>
          </w:p>
        </w:tc>
        <w:tc>
          <w:tcPr>
            <w:tcW w:w="873" w:type="dxa"/>
            <w:tcBorders>
              <w:top w:val="single" w:sz="4" w:space="0" w:color="auto"/>
              <w:left w:val="nil"/>
              <w:bottom w:val="single" w:sz="4" w:space="0" w:color="auto"/>
              <w:right w:val="single" w:sz="4" w:space="0" w:color="auto"/>
            </w:tcBorders>
            <w:shd w:val="clear" w:color="auto" w:fill="auto"/>
          </w:tcPr>
          <w:p w14:paraId="680C487D" w14:textId="77777777" w:rsidR="00A160E6" w:rsidRPr="006907B3" w:rsidRDefault="00A160E6" w:rsidP="00BA4F1A">
            <w:pPr>
              <w:jc w:val="center"/>
              <w:rPr>
                <w:rFonts w:cs="Times New Roman"/>
                <w:sz w:val="18"/>
                <w:szCs w:val="18"/>
              </w:rPr>
            </w:pPr>
            <w:r w:rsidRPr="006907B3">
              <w:rPr>
                <w:rFonts w:cs="Times New Roman"/>
                <w:color w:val="000000"/>
                <w:sz w:val="18"/>
                <w:szCs w:val="18"/>
              </w:rPr>
              <w:t>4.0085</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3A45C2DF" w14:textId="77777777" w:rsidR="00A160E6" w:rsidRDefault="00A160E6" w:rsidP="00BA4F1A">
            <w:pPr>
              <w:jc w:val="center"/>
              <w:rPr>
                <w:rFonts w:cs="Times New Roman"/>
                <w:color w:val="000000"/>
                <w:sz w:val="18"/>
                <w:szCs w:val="18"/>
              </w:rPr>
            </w:pPr>
            <w:r w:rsidRPr="006907B3">
              <w:rPr>
                <w:rFonts w:cs="Times New Roman"/>
                <w:color w:val="000000"/>
                <w:sz w:val="18"/>
                <w:szCs w:val="18"/>
              </w:rPr>
              <w:t>4.0146</w:t>
            </w:r>
          </w:p>
          <w:p w14:paraId="2151A839" w14:textId="77777777" w:rsidR="00A160E6" w:rsidRPr="006907B3" w:rsidRDefault="00A160E6" w:rsidP="00BA4F1A">
            <w:pPr>
              <w:jc w:val="center"/>
              <w:rPr>
                <w:rFonts w:cs="Times New Roman"/>
                <w:sz w:val="18"/>
                <w:szCs w:val="18"/>
              </w:rPr>
            </w:pPr>
            <w:r>
              <w:rPr>
                <w:rFonts w:cs="Times New Roman"/>
                <w:color w:val="000000"/>
                <w:sz w:val="18"/>
                <w:szCs w:val="18"/>
              </w:rPr>
              <w:t>[0.0062]</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4AF69EC" w14:textId="77777777" w:rsidR="00A160E6" w:rsidRDefault="00A160E6" w:rsidP="00BA4F1A">
            <w:pPr>
              <w:jc w:val="center"/>
              <w:rPr>
                <w:rFonts w:cs="Times New Roman"/>
                <w:color w:val="000000"/>
                <w:sz w:val="18"/>
                <w:szCs w:val="18"/>
              </w:rPr>
            </w:pPr>
            <w:r w:rsidRPr="006907B3">
              <w:rPr>
                <w:rFonts w:cs="Times New Roman"/>
                <w:color w:val="000000"/>
                <w:sz w:val="18"/>
                <w:szCs w:val="18"/>
              </w:rPr>
              <w:t>4.0148</w:t>
            </w:r>
          </w:p>
          <w:p w14:paraId="687F6D0E" w14:textId="77777777" w:rsidR="00A160E6" w:rsidRPr="006907B3" w:rsidRDefault="00A160E6" w:rsidP="00BA4F1A">
            <w:pPr>
              <w:jc w:val="center"/>
              <w:rPr>
                <w:rFonts w:cs="Times New Roman"/>
                <w:sz w:val="18"/>
                <w:szCs w:val="18"/>
              </w:rPr>
            </w:pPr>
            <w:r>
              <w:rPr>
                <w:rFonts w:cs="Times New Roman"/>
                <w:color w:val="000000"/>
                <w:sz w:val="18"/>
                <w:szCs w:val="18"/>
              </w:rPr>
              <w:t>[0.0064]</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7B87A89F" w14:textId="77777777" w:rsidR="00A160E6" w:rsidRDefault="00A160E6" w:rsidP="00BA4F1A">
            <w:pPr>
              <w:jc w:val="center"/>
              <w:rPr>
                <w:rFonts w:cs="Times New Roman"/>
                <w:color w:val="000000"/>
                <w:sz w:val="18"/>
                <w:szCs w:val="18"/>
              </w:rPr>
            </w:pPr>
            <w:r w:rsidRPr="006907B3">
              <w:rPr>
                <w:rFonts w:cs="Times New Roman"/>
                <w:color w:val="000000"/>
                <w:sz w:val="18"/>
                <w:szCs w:val="18"/>
              </w:rPr>
              <w:t>4.0287</w:t>
            </w:r>
          </w:p>
          <w:p w14:paraId="1E5CC33D" w14:textId="77777777" w:rsidR="00A160E6" w:rsidRPr="006907B3" w:rsidRDefault="00A160E6" w:rsidP="00BA4F1A">
            <w:pPr>
              <w:jc w:val="center"/>
              <w:rPr>
                <w:rFonts w:cs="Times New Roman"/>
                <w:sz w:val="18"/>
                <w:szCs w:val="18"/>
              </w:rPr>
            </w:pPr>
            <w:r>
              <w:rPr>
                <w:rFonts w:cs="Times New Roman"/>
                <w:color w:val="000000"/>
                <w:sz w:val="18"/>
                <w:szCs w:val="18"/>
              </w:rPr>
              <w:t>[0.0203]</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67BACF27" w14:textId="77777777" w:rsidR="00A160E6" w:rsidRDefault="00A160E6" w:rsidP="00BA4F1A">
            <w:pPr>
              <w:jc w:val="center"/>
              <w:rPr>
                <w:rFonts w:cs="Times New Roman"/>
                <w:color w:val="000000"/>
                <w:sz w:val="18"/>
                <w:szCs w:val="18"/>
              </w:rPr>
            </w:pPr>
            <w:r w:rsidRPr="006907B3">
              <w:rPr>
                <w:rFonts w:cs="Times New Roman"/>
                <w:color w:val="000000"/>
                <w:sz w:val="18"/>
                <w:szCs w:val="18"/>
              </w:rPr>
              <w:t>4.0197</w:t>
            </w:r>
          </w:p>
          <w:p w14:paraId="04A9FCC3" w14:textId="77777777" w:rsidR="00A160E6" w:rsidRPr="006907B3" w:rsidRDefault="00A160E6" w:rsidP="00BA4F1A">
            <w:pPr>
              <w:jc w:val="center"/>
              <w:rPr>
                <w:rFonts w:cs="Times New Roman"/>
                <w:sz w:val="18"/>
                <w:szCs w:val="18"/>
              </w:rPr>
            </w:pPr>
            <w:r>
              <w:rPr>
                <w:rFonts w:cs="Times New Roman"/>
                <w:color w:val="000000"/>
                <w:sz w:val="18"/>
                <w:szCs w:val="18"/>
              </w:rPr>
              <w:t>[0.0113]</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8528668" w14:textId="77777777" w:rsidR="00A160E6" w:rsidRDefault="00A160E6" w:rsidP="00BA4F1A">
            <w:pPr>
              <w:jc w:val="center"/>
              <w:rPr>
                <w:rFonts w:cs="Times New Roman"/>
                <w:color w:val="000000"/>
                <w:sz w:val="18"/>
                <w:szCs w:val="18"/>
              </w:rPr>
            </w:pPr>
            <w:r w:rsidRPr="006907B3">
              <w:rPr>
                <w:rFonts w:cs="Times New Roman"/>
                <w:color w:val="000000"/>
                <w:sz w:val="18"/>
                <w:szCs w:val="18"/>
              </w:rPr>
              <w:t>4.0349</w:t>
            </w:r>
            <w:r>
              <w:rPr>
                <w:rFonts w:cs="Times New Roman"/>
                <w:color w:val="000000"/>
                <w:sz w:val="18"/>
                <w:szCs w:val="18"/>
              </w:rPr>
              <w:t>*</w:t>
            </w:r>
          </w:p>
          <w:p w14:paraId="60FAF4C8" w14:textId="77777777" w:rsidR="00A160E6" w:rsidRPr="006907B3" w:rsidRDefault="00A160E6" w:rsidP="00BA4F1A">
            <w:pPr>
              <w:jc w:val="center"/>
              <w:rPr>
                <w:rFonts w:cs="Times New Roman"/>
                <w:sz w:val="18"/>
                <w:szCs w:val="18"/>
              </w:rPr>
            </w:pPr>
            <w:r>
              <w:rPr>
                <w:rFonts w:cs="Times New Roman"/>
                <w:color w:val="000000"/>
                <w:sz w:val="18"/>
                <w:szCs w:val="18"/>
              </w:rPr>
              <w:t>[0.0265]</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68D94EB" w14:textId="77777777" w:rsidR="00A160E6" w:rsidRDefault="00A160E6" w:rsidP="00BA4F1A">
            <w:pPr>
              <w:jc w:val="center"/>
              <w:rPr>
                <w:rFonts w:cs="Times New Roman"/>
                <w:color w:val="000000"/>
                <w:sz w:val="18"/>
                <w:szCs w:val="18"/>
              </w:rPr>
            </w:pPr>
            <w:r w:rsidRPr="006907B3">
              <w:rPr>
                <w:rFonts w:cs="Times New Roman"/>
                <w:color w:val="000000"/>
                <w:sz w:val="18"/>
                <w:szCs w:val="18"/>
              </w:rPr>
              <w:t>4.0294</w:t>
            </w:r>
          </w:p>
          <w:p w14:paraId="5096C34D" w14:textId="77777777" w:rsidR="00A160E6" w:rsidRPr="006907B3" w:rsidRDefault="00A160E6" w:rsidP="00BA4F1A">
            <w:pPr>
              <w:jc w:val="center"/>
              <w:rPr>
                <w:rFonts w:cs="Times New Roman"/>
                <w:sz w:val="18"/>
                <w:szCs w:val="18"/>
              </w:rPr>
            </w:pPr>
            <w:r>
              <w:rPr>
                <w:rFonts w:cs="Times New Roman"/>
                <w:color w:val="000000"/>
                <w:sz w:val="18"/>
                <w:szCs w:val="18"/>
              </w:rPr>
              <w:t>[0.0209]</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42CF4933" w14:textId="77777777" w:rsidR="00A160E6" w:rsidRDefault="00A160E6" w:rsidP="00BA4F1A">
            <w:pPr>
              <w:jc w:val="center"/>
              <w:rPr>
                <w:rFonts w:cs="Times New Roman"/>
                <w:color w:val="000000"/>
                <w:sz w:val="18"/>
                <w:szCs w:val="18"/>
              </w:rPr>
            </w:pPr>
            <w:r w:rsidRPr="006907B3">
              <w:rPr>
                <w:rFonts w:cs="Times New Roman"/>
                <w:color w:val="000000"/>
                <w:sz w:val="18"/>
                <w:szCs w:val="18"/>
              </w:rPr>
              <w:t>4.0335</w:t>
            </w:r>
          </w:p>
          <w:p w14:paraId="2537F668" w14:textId="77777777" w:rsidR="00A160E6" w:rsidRPr="006907B3" w:rsidRDefault="00A160E6" w:rsidP="00BA4F1A">
            <w:pPr>
              <w:jc w:val="center"/>
              <w:rPr>
                <w:rFonts w:cs="Times New Roman"/>
                <w:sz w:val="18"/>
                <w:szCs w:val="18"/>
              </w:rPr>
            </w:pPr>
            <w:r>
              <w:rPr>
                <w:rFonts w:cs="Times New Roman"/>
                <w:color w:val="000000"/>
                <w:sz w:val="18"/>
                <w:szCs w:val="18"/>
              </w:rPr>
              <w:t>[0.0250]</w:t>
            </w:r>
          </w:p>
        </w:tc>
      </w:tr>
      <w:tr w:rsidR="00A160E6" w14:paraId="2F78E437" w14:textId="77777777" w:rsidTr="00BA4F1A">
        <w:tc>
          <w:tcPr>
            <w:tcW w:w="9016" w:type="dxa"/>
            <w:gridSpan w:val="9"/>
          </w:tcPr>
          <w:p w14:paraId="3CD80898" w14:textId="77777777" w:rsidR="00A160E6" w:rsidRDefault="00A160E6" w:rsidP="00BA4F1A">
            <w:pPr>
              <w:rPr>
                <w:sz w:val="18"/>
                <w:szCs w:val="18"/>
              </w:rPr>
            </w:pPr>
            <w:r w:rsidRPr="000009B9">
              <w:rPr>
                <w:b/>
                <w:bCs/>
                <w:sz w:val="18"/>
                <w:szCs w:val="18"/>
              </w:rPr>
              <w:t>Abbreviation:</w:t>
            </w:r>
            <w:r>
              <w:rPr>
                <w:sz w:val="18"/>
                <w:szCs w:val="18"/>
              </w:rPr>
              <w:t xml:space="preserve"> P: proactive; QALY: quality-adjusted life year; R: reactive; RC: recommended care; SR: self-referred; UC: usual care</w:t>
            </w:r>
          </w:p>
          <w:p w14:paraId="46CE895B" w14:textId="1B5AC95F" w:rsidR="00A160E6" w:rsidRDefault="00A160E6" w:rsidP="00BA4F1A">
            <w:pPr>
              <w:rPr>
                <w:sz w:val="18"/>
                <w:szCs w:val="18"/>
              </w:rPr>
            </w:pPr>
            <w:r w:rsidRPr="009839A8">
              <w:rPr>
                <w:sz w:val="18"/>
                <w:szCs w:val="18"/>
                <w:vertAlign w:val="superscript"/>
              </w:rPr>
              <w:t>1</w:t>
            </w:r>
            <w:r>
              <w:rPr>
                <w:sz w:val="18"/>
                <w:szCs w:val="18"/>
              </w:rPr>
              <w:t xml:space="preserve"> Optimal strategy marked by *</w:t>
            </w:r>
            <w:r w:rsidR="00BF5F69">
              <w:rPr>
                <w:sz w:val="18"/>
                <w:szCs w:val="18"/>
              </w:rPr>
              <w:t xml:space="preserve"> and shaded in grey</w:t>
            </w:r>
            <w:r>
              <w:rPr>
                <w:sz w:val="18"/>
                <w:szCs w:val="18"/>
              </w:rPr>
              <w:t>.</w:t>
            </w:r>
          </w:p>
          <w:p w14:paraId="7C78559A" w14:textId="18CF69D7" w:rsidR="00A160E6" w:rsidRPr="00C57A42" w:rsidRDefault="00A160E6" w:rsidP="00BA4F1A">
            <w:pPr>
              <w:rPr>
                <w:sz w:val="18"/>
                <w:szCs w:val="18"/>
              </w:rPr>
            </w:pPr>
            <w:r w:rsidRPr="008D7A32">
              <w:rPr>
                <w:sz w:val="18"/>
                <w:szCs w:val="18"/>
                <w:vertAlign w:val="superscript"/>
              </w:rPr>
              <w:t>2</w:t>
            </w:r>
            <w:r>
              <w:rPr>
                <w:sz w:val="18"/>
                <w:szCs w:val="18"/>
              </w:rPr>
              <w:t xml:space="preserve"> </w:t>
            </w:r>
            <w:proofErr w:type="spellStart"/>
            <w:r>
              <w:rPr>
                <w:sz w:val="18"/>
                <w:szCs w:val="18"/>
              </w:rPr>
              <w:t>Kolm</w:t>
            </w:r>
            <w:proofErr w:type="spellEnd"/>
            <w:r>
              <w:rPr>
                <w:sz w:val="18"/>
                <w:szCs w:val="18"/>
              </w:rPr>
              <w:t xml:space="preserve"> index elicited from the general public in England </w:t>
            </w:r>
            <w:r>
              <w:rPr>
                <w:sz w:val="18"/>
                <w:szCs w:val="18"/>
              </w:rPr>
              <w:fldChar w:fldCharType="begin"/>
            </w:r>
            <w:r w:rsidR="007537A2">
              <w:rPr>
                <w:sz w:val="18"/>
                <w:szCs w:val="18"/>
              </w:rPr>
              <w:instrText xml:space="preserve"> ADDIN EN.CITE &lt;EndNote&gt;&lt;Cite&gt;&lt;Author&gt;Asaria&lt;/Author&gt;&lt;Year&gt;2016&lt;/Year&gt;&lt;RecNum&gt;935&lt;/RecNum&gt;&lt;DisplayText&gt;[9]&lt;/DisplayText&gt;&lt;record&gt;&lt;rec-number&gt;935&lt;/rec-number&gt;&lt;foreign-keys&gt;&lt;key app="EN" db-id="eedde0ef6x2edle52dcp5vrcfev0x9psaf9d" timestamp="1676323767"&gt;935&lt;/key&gt;&lt;/foreign-keys&gt;&lt;ref-type name="Journal Article"&gt;17&lt;/ref-type&gt;&lt;contributors&gt;&lt;authors&gt;&lt;author&gt;Asaria, Miqdad&lt;/author&gt;&lt;author&gt;Griffin, Susan&lt;/author&gt;&lt;author&gt;Cookson, Richard&lt;/author&gt;&lt;/authors&gt;&lt;/contributors&gt;&lt;titles&gt;&lt;title&gt;Distributional Cost-Effectiveness Analysis: A Tutorial&lt;/title&gt;&lt;secondary-title&gt;Medical decision making&lt;/secondary-title&gt;&lt;/titles&gt;&lt;pages&gt;8-19&lt;/pages&gt;&lt;volume&gt;36&lt;/volume&gt;&lt;number&gt;1&lt;/number&gt;&lt;keywords&gt;&lt;keyword&gt;cost-effectiveness analysis&lt;/keyword&gt;&lt;keyword&gt;economic evaluation&lt;/keyword&gt;&lt;keyword&gt;efficiency&lt;/keyword&gt;&lt;keyword&gt;equality&lt;/keyword&gt;&lt;keyword&gt;equity&lt;/keyword&gt;&lt;keyword&gt;fairness&lt;/keyword&gt;&lt;keyword&gt;health distribution&lt;/keyword&gt;&lt;keyword&gt;health inequality&lt;/keyword&gt;&lt;keyword&gt;inequality measures&lt;/keyword&gt;&lt;keyword&gt;opportunity cost&lt;/keyword&gt;&lt;keyword&gt;social value judgments&lt;/keyword&gt;&lt;keyword&gt;social welfare functions&lt;/keyword&gt;&lt;keyword&gt;tradeoff&lt;/keyword&gt;&lt;/keywords&gt;&lt;dates&gt;&lt;year&gt;2016&lt;/year&gt;&lt;pub-dates&gt;&lt;date&gt;1/1&lt;/date&gt;&lt;/pub-dates&gt;&lt;/dates&gt;&lt;isbn&gt;0272-989X&lt;/isbn&gt;&lt;work-type&gt;Article&lt;/work-type&gt;&lt;urls&gt;&lt;related-urls&gt;&lt;url&gt;http://www.scopus.com/inward/record.url?scp=84950117843&amp;amp;partnerID=8YFLogxK&lt;/url&gt;&lt;/related-urls&gt;&lt;/urls&gt;&lt;electronic-resource-num&gt;10.1177/0272989X15583266&lt;/electronic-resource-num&gt;&lt;/record&gt;&lt;/Cite&gt;&lt;/EndNote&gt;</w:instrText>
            </w:r>
            <w:r>
              <w:rPr>
                <w:sz w:val="18"/>
                <w:szCs w:val="18"/>
              </w:rPr>
              <w:fldChar w:fldCharType="separate"/>
            </w:r>
            <w:r w:rsidR="007537A2">
              <w:rPr>
                <w:noProof/>
                <w:sz w:val="18"/>
                <w:szCs w:val="18"/>
              </w:rPr>
              <w:t>[9]</w:t>
            </w:r>
            <w:r>
              <w:rPr>
                <w:sz w:val="18"/>
                <w:szCs w:val="18"/>
              </w:rPr>
              <w:fldChar w:fldCharType="end"/>
            </w:r>
            <w:r>
              <w:rPr>
                <w:sz w:val="18"/>
                <w:szCs w:val="18"/>
              </w:rPr>
              <w:t>.</w:t>
            </w:r>
          </w:p>
        </w:tc>
      </w:tr>
    </w:tbl>
    <w:p w14:paraId="41CE18BD" w14:textId="66B31584" w:rsidR="00A160E6" w:rsidRDefault="00A160E6" w:rsidP="00A160E6"/>
    <w:p w14:paraId="7F4D609C" w14:textId="3DC22487" w:rsidR="00DA15B8" w:rsidRDefault="00DA15B8" w:rsidP="00A160E6"/>
    <w:p w14:paraId="5C00317F" w14:textId="77777777" w:rsidR="00DA15B8" w:rsidRDefault="00DA15B8">
      <w:r>
        <w:br w:type="page"/>
      </w:r>
    </w:p>
    <w:p w14:paraId="325D3B8B" w14:textId="49E1C4E4" w:rsidR="00DA15B8" w:rsidRDefault="00DA15B8" w:rsidP="00DA15B8">
      <w:pPr>
        <w:pStyle w:val="Heading1"/>
      </w:pPr>
      <w:bookmarkStart w:id="6" w:name="_Toc202515725"/>
      <w:r>
        <w:lastRenderedPageBreak/>
        <w:t>Scenario analyses</w:t>
      </w:r>
      <w:bookmarkEnd w:id="6"/>
    </w:p>
    <w:tbl>
      <w:tblPr>
        <w:tblStyle w:val="TableGrid"/>
        <w:tblW w:w="0" w:type="auto"/>
        <w:tblLook w:val="04A0" w:firstRow="1" w:lastRow="0" w:firstColumn="1" w:lastColumn="0" w:noHBand="0" w:noVBand="1"/>
      </w:tblPr>
      <w:tblGrid>
        <w:gridCol w:w="1001"/>
        <w:gridCol w:w="1001"/>
        <w:gridCol w:w="1002"/>
        <w:gridCol w:w="1002"/>
        <w:gridCol w:w="1002"/>
        <w:gridCol w:w="1002"/>
        <w:gridCol w:w="1002"/>
        <w:gridCol w:w="1002"/>
        <w:gridCol w:w="1002"/>
      </w:tblGrid>
      <w:tr w:rsidR="006907D7" w14:paraId="576930C0" w14:textId="77777777" w:rsidTr="00BA4F1A">
        <w:tc>
          <w:tcPr>
            <w:tcW w:w="9016" w:type="dxa"/>
            <w:gridSpan w:val="9"/>
          </w:tcPr>
          <w:p w14:paraId="44930665" w14:textId="3A365E11" w:rsidR="006907D7" w:rsidRDefault="007820C6" w:rsidP="00BA4F1A">
            <w:r>
              <w:rPr>
                <w:b/>
                <w:bCs/>
              </w:rPr>
              <w:t>Appendix 8</w:t>
            </w:r>
            <w:r w:rsidR="006907D7">
              <w:t xml:space="preserve"> Scenarios of change in </w:t>
            </w:r>
            <w:r w:rsidR="00D11F0D">
              <w:t xml:space="preserve">rate of </w:t>
            </w:r>
            <w:r w:rsidR="006907D7">
              <w:t>frailty</w:t>
            </w:r>
            <w:r w:rsidR="00D11F0D">
              <w:t xml:space="preserve"> progression</w:t>
            </w:r>
            <w:r w:rsidR="006907D7">
              <w:t>.</w:t>
            </w:r>
          </w:p>
        </w:tc>
      </w:tr>
      <w:tr w:rsidR="006907D7" w:rsidRPr="00370231" w14:paraId="4019AE95" w14:textId="77777777" w:rsidTr="00BA4F1A">
        <w:tc>
          <w:tcPr>
            <w:tcW w:w="9016" w:type="dxa"/>
            <w:gridSpan w:val="9"/>
            <w:tcBorders>
              <w:bottom w:val="nil"/>
            </w:tcBorders>
          </w:tcPr>
          <w:p w14:paraId="79800A57" w14:textId="5C94B20B" w:rsidR="006907D7" w:rsidRPr="00370231" w:rsidRDefault="006907D7" w:rsidP="00BA4F1A">
            <w:pPr>
              <w:jc w:val="left"/>
              <w:rPr>
                <w:b/>
                <w:bCs/>
                <w:sz w:val="20"/>
                <w:szCs w:val="20"/>
              </w:rPr>
            </w:pPr>
            <w:r>
              <w:rPr>
                <w:b/>
                <w:bCs/>
                <w:sz w:val="20"/>
                <w:szCs w:val="20"/>
              </w:rPr>
              <w:t xml:space="preserve">Scenario: 20% increase in </w:t>
            </w:r>
            <w:r w:rsidR="00D11F0D">
              <w:rPr>
                <w:b/>
                <w:bCs/>
                <w:sz w:val="20"/>
                <w:szCs w:val="20"/>
              </w:rPr>
              <w:t>frailty progression rate</w:t>
            </w:r>
          </w:p>
        </w:tc>
      </w:tr>
      <w:tr w:rsidR="006907D7" w:rsidRPr="00370231" w14:paraId="6E8BE625" w14:textId="77777777" w:rsidTr="00BA4F1A">
        <w:tc>
          <w:tcPr>
            <w:tcW w:w="1001" w:type="dxa"/>
            <w:tcBorders>
              <w:bottom w:val="nil"/>
            </w:tcBorders>
          </w:tcPr>
          <w:p w14:paraId="344B5116" w14:textId="77777777" w:rsidR="006907D7" w:rsidRPr="00C57A42" w:rsidRDefault="006907D7" w:rsidP="00BA4F1A">
            <w:pPr>
              <w:jc w:val="left"/>
              <w:rPr>
                <w:sz w:val="18"/>
                <w:szCs w:val="18"/>
              </w:rPr>
            </w:pPr>
          </w:p>
        </w:tc>
        <w:tc>
          <w:tcPr>
            <w:tcW w:w="8015" w:type="dxa"/>
            <w:gridSpan w:val="8"/>
            <w:vAlign w:val="center"/>
          </w:tcPr>
          <w:p w14:paraId="4872935B" w14:textId="77777777" w:rsidR="006907D7" w:rsidRPr="00370231" w:rsidRDefault="006907D7" w:rsidP="00BA4F1A">
            <w:pPr>
              <w:jc w:val="center"/>
              <w:rPr>
                <w:b/>
                <w:bCs/>
                <w:sz w:val="20"/>
                <w:szCs w:val="20"/>
              </w:rPr>
            </w:pPr>
            <w:r w:rsidRPr="00370231">
              <w:rPr>
                <w:b/>
                <w:bCs/>
                <w:sz w:val="20"/>
                <w:szCs w:val="20"/>
              </w:rPr>
              <w:t>Strategy</w:t>
            </w:r>
            <w:r w:rsidRPr="00370231">
              <w:rPr>
                <w:b/>
                <w:bCs/>
                <w:sz w:val="20"/>
                <w:szCs w:val="20"/>
                <w:vertAlign w:val="superscript"/>
              </w:rPr>
              <w:t>1</w:t>
            </w:r>
          </w:p>
        </w:tc>
      </w:tr>
      <w:tr w:rsidR="006907D7" w:rsidRPr="00370231" w14:paraId="4FEB845B" w14:textId="77777777" w:rsidTr="00BA4F1A">
        <w:tc>
          <w:tcPr>
            <w:tcW w:w="1001" w:type="dxa"/>
            <w:tcBorders>
              <w:top w:val="nil"/>
            </w:tcBorders>
          </w:tcPr>
          <w:p w14:paraId="0808FC5A" w14:textId="77777777" w:rsidR="006907D7" w:rsidRPr="00C57A42" w:rsidRDefault="006907D7" w:rsidP="00BA4F1A">
            <w:pPr>
              <w:jc w:val="left"/>
              <w:rPr>
                <w:sz w:val="18"/>
                <w:szCs w:val="18"/>
              </w:rPr>
            </w:pPr>
          </w:p>
        </w:tc>
        <w:tc>
          <w:tcPr>
            <w:tcW w:w="1001" w:type="dxa"/>
            <w:vAlign w:val="center"/>
          </w:tcPr>
          <w:p w14:paraId="5BC5B32E" w14:textId="77777777" w:rsidR="006907D7" w:rsidRPr="00370231" w:rsidRDefault="006907D7" w:rsidP="00BA4F1A">
            <w:pPr>
              <w:jc w:val="center"/>
              <w:rPr>
                <w:b/>
                <w:bCs/>
                <w:sz w:val="20"/>
                <w:szCs w:val="20"/>
              </w:rPr>
            </w:pPr>
            <w:r w:rsidRPr="00370231">
              <w:rPr>
                <w:b/>
                <w:bCs/>
                <w:sz w:val="20"/>
                <w:szCs w:val="20"/>
              </w:rPr>
              <w:t>UC</w:t>
            </w:r>
          </w:p>
        </w:tc>
        <w:tc>
          <w:tcPr>
            <w:tcW w:w="1002" w:type="dxa"/>
            <w:vAlign w:val="center"/>
          </w:tcPr>
          <w:p w14:paraId="4A77C52D" w14:textId="77777777" w:rsidR="006907D7" w:rsidRPr="00370231" w:rsidRDefault="006907D7" w:rsidP="00BA4F1A">
            <w:pPr>
              <w:jc w:val="center"/>
              <w:rPr>
                <w:b/>
                <w:bCs/>
                <w:sz w:val="20"/>
                <w:szCs w:val="20"/>
              </w:rPr>
            </w:pPr>
            <w:r w:rsidRPr="00370231">
              <w:rPr>
                <w:b/>
                <w:bCs/>
                <w:sz w:val="20"/>
                <w:szCs w:val="20"/>
              </w:rPr>
              <w:t>R</w:t>
            </w:r>
          </w:p>
        </w:tc>
        <w:tc>
          <w:tcPr>
            <w:tcW w:w="1002" w:type="dxa"/>
            <w:vAlign w:val="center"/>
          </w:tcPr>
          <w:p w14:paraId="6FD4248A" w14:textId="77777777" w:rsidR="006907D7" w:rsidRPr="00370231" w:rsidRDefault="006907D7" w:rsidP="00BA4F1A">
            <w:pPr>
              <w:jc w:val="center"/>
              <w:rPr>
                <w:b/>
                <w:bCs/>
                <w:sz w:val="20"/>
                <w:szCs w:val="20"/>
              </w:rPr>
            </w:pPr>
            <w:r w:rsidRPr="00370231">
              <w:rPr>
                <w:b/>
                <w:bCs/>
                <w:sz w:val="20"/>
                <w:szCs w:val="20"/>
              </w:rPr>
              <w:t>P</w:t>
            </w:r>
          </w:p>
        </w:tc>
        <w:tc>
          <w:tcPr>
            <w:tcW w:w="1002" w:type="dxa"/>
            <w:vAlign w:val="center"/>
          </w:tcPr>
          <w:p w14:paraId="388AB021" w14:textId="77777777" w:rsidR="006907D7" w:rsidRPr="00370231" w:rsidRDefault="006907D7" w:rsidP="00BA4F1A">
            <w:pPr>
              <w:jc w:val="center"/>
              <w:rPr>
                <w:b/>
                <w:bCs/>
                <w:sz w:val="20"/>
                <w:szCs w:val="20"/>
              </w:rPr>
            </w:pPr>
            <w:r w:rsidRPr="00370231">
              <w:rPr>
                <w:b/>
                <w:bCs/>
                <w:sz w:val="20"/>
                <w:szCs w:val="20"/>
              </w:rPr>
              <w:t>SR</w:t>
            </w:r>
          </w:p>
        </w:tc>
        <w:tc>
          <w:tcPr>
            <w:tcW w:w="1002" w:type="dxa"/>
            <w:vAlign w:val="center"/>
          </w:tcPr>
          <w:p w14:paraId="3B93AE57" w14:textId="77777777" w:rsidR="006907D7" w:rsidRPr="00370231" w:rsidRDefault="006907D7" w:rsidP="00BA4F1A">
            <w:pPr>
              <w:jc w:val="center"/>
              <w:rPr>
                <w:b/>
                <w:bCs/>
                <w:sz w:val="20"/>
                <w:szCs w:val="20"/>
              </w:rPr>
            </w:pPr>
            <w:r w:rsidRPr="00370231">
              <w:rPr>
                <w:b/>
                <w:bCs/>
                <w:sz w:val="20"/>
                <w:szCs w:val="20"/>
              </w:rPr>
              <w:t>R+P</w:t>
            </w:r>
          </w:p>
        </w:tc>
        <w:tc>
          <w:tcPr>
            <w:tcW w:w="1002" w:type="dxa"/>
            <w:vAlign w:val="center"/>
          </w:tcPr>
          <w:p w14:paraId="2B941CF8" w14:textId="77777777" w:rsidR="006907D7" w:rsidRPr="00370231" w:rsidRDefault="006907D7" w:rsidP="00BA4F1A">
            <w:pPr>
              <w:jc w:val="center"/>
              <w:rPr>
                <w:b/>
                <w:bCs/>
                <w:sz w:val="20"/>
                <w:szCs w:val="20"/>
              </w:rPr>
            </w:pPr>
            <w:r w:rsidRPr="00370231">
              <w:rPr>
                <w:b/>
                <w:bCs/>
                <w:sz w:val="20"/>
                <w:szCs w:val="20"/>
              </w:rPr>
              <w:t>R+SR</w:t>
            </w:r>
          </w:p>
        </w:tc>
        <w:tc>
          <w:tcPr>
            <w:tcW w:w="1002" w:type="dxa"/>
            <w:vAlign w:val="center"/>
          </w:tcPr>
          <w:p w14:paraId="6C281601" w14:textId="77777777" w:rsidR="006907D7" w:rsidRPr="00370231" w:rsidRDefault="006907D7" w:rsidP="00BA4F1A">
            <w:pPr>
              <w:jc w:val="center"/>
              <w:rPr>
                <w:b/>
                <w:bCs/>
                <w:sz w:val="20"/>
                <w:szCs w:val="20"/>
              </w:rPr>
            </w:pPr>
            <w:r w:rsidRPr="00370231">
              <w:rPr>
                <w:b/>
                <w:bCs/>
                <w:sz w:val="20"/>
                <w:szCs w:val="20"/>
              </w:rPr>
              <w:t>P+SR</w:t>
            </w:r>
          </w:p>
        </w:tc>
        <w:tc>
          <w:tcPr>
            <w:tcW w:w="1002" w:type="dxa"/>
            <w:vAlign w:val="center"/>
          </w:tcPr>
          <w:p w14:paraId="58E1223E" w14:textId="77777777" w:rsidR="006907D7" w:rsidRPr="00370231" w:rsidRDefault="006907D7" w:rsidP="00BA4F1A">
            <w:pPr>
              <w:jc w:val="center"/>
              <w:rPr>
                <w:b/>
                <w:bCs/>
                <w:sz w:val="20"/>
                <w:szCs w:val="20"/>
              </w:rPr>
            </w:pPr>
            <w:r w:rsidRPr="00370231">
              <w:rPr>
                <w:b/>
                <w:bCs/>
                <w:sz w:val="20"/>
                <w:szCs w:val="20"/>
              </w:rPr>
              <w:t>RC</w:t>
            </w:r>
          </w:p>
        </w:tc>
      </w:tr>
      <w:tr w:rsidR="006907D7" w:rsidRPr="00370231" w14:paraId="00698427" w14:textId="77777777" w:rsidTr="00BA4F1A">
        <w:tc>
          <w:tcPr>
            <w:tcW w:w="9016" w:type="dxa"/>
            <w:gridSpan w:val="9"/>
          </w:tcPr>
          <w:p w14:paraId="19417D1D" w14:textId="77777777" w:rsidR="006907D7" w:rsidRPr="00370231" w:rsidRDefault="006907D7" w:rsidP="00BA4F1A">
            <w:pPr>
              <w:jc w:val="left"/>
              <w:rPr>
                <w:b/>
                <w:bCs/>
                <w:sz w:val="18"/>
                <w:szCs w:val="18"/>
              </w:rPr>
            </w:pPr>
            <w:r w:rsidRPr="00370231">
              <w:rPr>
                <w:b/>
                <w:bCs/>
                <w:sz w:val="18"/>
                <w:szCs w:val="18"/>
              </w:rPr>
              <w:t>Public sector cost-effectiveness threshold = £20,000 per QALY gained</w:t>
            </w:r>
          </w:p>
        </w:tc>
      </w:tr>
      <w:tr w:rsidR="006907D7" w:rsidRPr="00C57A42" w14:paraId="63D13125" w14:textId="77777777" w:rsidTr="00BA4F1A">
        <w:tc>
          <w:tcPr>
            <w:tcW w:w="9016" w:type="dxa"/>
            <w:gridSpan w:val="9"/>
          </w:tcPr>
          <w:p w14:paraId="6AFF6BA3" w14:textId="77777777" w:rsidR="006907D7" w:rsidRPr="00C57A42" w:rsidRDefault="006907D7" w:rsidP="00BA4F1A">
            <w:pPr>
              <w:jc w:val="left"/>
              <w:rPr>
                <w:sz w:val="18"/>
                <w:szCs w:val="18"/>
              </w:rPr>
            </w:pPr>
            <w:r>
              <w:rPr>
                <w:sz w:val="18"/>
                <w:szCs w:val="18"/>
              </w:rPr>
              <w:t>Equally distributed equivalent per-capita societal net health benefit (EDE NHB) [incremental EDE NHB vs. UC]</w:t>
            </w:r>
          </w:p>
        </w:tc>
      </w:tr>
      <w:tr w:rsidR="006907D7" w:rsidRPr="000A4D24" w14:paraId="69B45134" w14:textId="77777777" w:rsidTr="007D37CE">
        <w:tc>
          <w:tcPr>
            <w:tcW w:w="1001" w:type="dxa"/>
          </w:tcPr>
          <w:p w14:paraId="6B573414" w14:textId="77777777" w:rsidR="006907D7" w:rsidRPr="00C57A42" w:rsidRDefault="006907D7" w:rsidP="00BA4F1A">
            <w:pPr>
              <w:jc w:val="left"/>
              <w:rPr>
                <w:sz w:val="18"/>
                <w:szCs w:val="18"/>
              </w:rPr>
            </w:pPr>
            <w:r>
              <w:rPr>
                <w:sz w:val="18"/>
                <w:szCs w:val="18"/>
              </w:rPr>
              <w:t>Atkinson index</w:t>
            </w:r>
            <w:r>
              <w:rPr>
                <w:rFonts w:cs="Times New Roman"/>
                <w:sz w:val="18"/>
                <w:szCs w:val="18"/>
              </w:rPr>
              <w:t xml:space="preserve"> ε=0</w:t>
            </w:r>
          </w:p>
        </w:tc>
        <w:tc>
          <w:tcPr>
            <w:tcW w:w="1001" w:type="dxa"/>
            <w:tcBorders>
              <w:bottom w:val="single" w:sz="4" w:space="0" w:color="auto"/>
            </w:tcBorders>
          </w:tcPr>
          <w:p w14:paraId="0B75C2BA" w14:textId="22ABD535" w:rsidR="006907D7" w:rsidRPr="00C57A42" w:rsidRDefault="006907D7" w:rsidP="00BA4F1A">
            <w:pPr>
              <w:jc w:val="center"/>
              <w:rPr>
                <w:sz w:val="18"/>
                <w:szCs w:val="18"/>
              </w:rPr>
            </w:pPr>
            <w:r>
              <w:rPr>
                <w:sz w:val="18"/>
                <w:szCs w:val="18"/>
              </w:rPr>
              <w:t>3.</w:t>
            </w:r>
            <w:r w:rsidR="007D37CE">
              <w:rPr>
                <w:sz w:val="18"/>
                <w:szCs w:val="18"/>
              </w:rPr>
              <w:t>4471</w:t>
            </w:r>
          </w:p>
        </w:tc>
        <w:tc>
          <w:tcPr>
            <w:tcW w:w="1002" w:type="dxa"/>
            <w:tcBorders>
              <w:top w:val="single" w:sz="4" w:space="0" w:color="auto"/>
              <w:left w:val="nil"/>
              <w:bottom w:val="single" w:sz="4" w:space="0" w:color="auto"/>
              <w:right w:val="single" w:sz="4" w:space="0" w:color="auto"/>
            </w:tcBorders>
            <w:shd w:val="clear" w:color="auto" w:fill="auto"/>
          </w:tcPr>
          <w:p w14:paraId="3FBC1CEE" w14:textId="0BC883A4" w:rsidR="006907D7" w:rsidRDefault="006907D7" w:rsidP="00BA4F1A">
            <w:pPr>
              <w:jc w:val="center"/>
              <w:rPr>
                <w:rFonts w:cs="Times New Roman"/>
                <w:color w:val="000000"/>
                <w:sz w:val="18"/>
                <w:szCs w:val="18"/>
              </w:rPr>
            </w:pPr>
            <w:r w:rsidRPr="000A4D24">
              <w:rPr>
                <w:rFonts w:cs="Times New Roman"/>
                <w:color w:val="000000"/>
                <w:sz w:val="18"/>
                <w:szCs w:val="18"/>
              </w:rPr>
              <w:t>3.</w:t>
            </w:r>
            <w:r w:rsidR="007D37CE">
              <w:rPr>
                <w:rFonts w:cs="Times New Roman"/>
                <w:color w:val="000000"/>
                <w:sz w:val="18"/>
                <w:szCs w:val="18"/>
              </w:rPr>
              <w:t>4558</w:t>
            </w:r>
          </w:p>
          <w:p w14:paraId="2EAEBB9E" w14:textId="0FF496CD" w:rsidR="006907D7" w:rsidRPr="002732AA" w:rsidRDefault="006907D7" w:rsidP="00BA4F1A">
            <w:pPr>
              <w:jc w:val="center"/>
              <w:rPr>
                <w:rFonts w:cs="Times New Roman"/>
                <w:color w:val="000000"/>
                <w:sz w:val="18"/>
                <w:szCs w:val="18"/>
              </w:rPr>
            </w:pPr>
            <w:r>
              <w:rPr>
                <w:rFonts w:cs="Times New Roman"/>
                <w:color w:val="000000"/>
                <w:sz w:val="18"/>
                <w:szCs w:val="18"/>
              </w:rPr>
              <w:t>[0.00</w:t>
            </w:r>
            <w:r w:rsidR="007D37CE">
              <w:rPr>
                <w:rFonts w:cs="Times New Roman"/>
                <w:color w:val="000000"/>
                <w:sz w:val="18"/>
                <w:szCs w:val="18"/>
              </w:rPr>
              <w:t>87</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0060581F" w14:textId="0F3A31E8" w:rsidR="006907D7" w:rsidRDefault="006907D7" w:rsidP="00BA4F1A">
            <w:pPr>
              <w:jc w:val="center"/>
              <w:rPr>
                <w:rFonts w:cs="Times New Roman"/>
                <w:color w:val="000000"/>
                <w:sz w:val="18"/>
                <w:szCs w:val="18"/>
              </w:rPr>
            </w:pPr>
            <w:r w:rsidRPr="000A4D24">
              <w:rPr>
                <w:rFonts w:cs="Times New Roman"/>
                <w:color w:val="000000"/>
                <w:sz w:val="18"/>
                <w:szCs w:val="18"/>
              </w:rPr>
              <w:t>3.</w:t>
            </w:r>
            <w:r w:rsidR="007D37CE">
              <w:rPr>
                <w:rFonts w:cs="Times New Roman"/>
                <w:color w:val="000000"/>
                <w:sz w:val="18"/>
                <w:szCs w:val="18"/>
              </w:rPr>
              <w:t>4486</w:t>
            </w:r>
          </w:p>
          <w:p w14:paraId="0B2147D3" w14:textId="5295E4A5" w:rsidR="006907D7" w:rsidRPr="002732AA" w:rsidRDefault="006907D7" w:rsidP="00BA4F1A">
            <w:pPr>
              <w:jc w:val="center"/>
              <w:rPr>
                <w:rFonts w:cs="Times New Roman"/>
                <w:color w:val="000000"/>
                <w:sz w:val="18"/>
                <w:szCs w:val="18"/>
              </w:rPr>
            </w:pPr>
            <w:r>
              <w:rPr>
                <w:rFonts w:cs="Times New Roman"/>
                <w:color w:val="000000"/>
                <w:sz w:val="18"/>
                <w:szCs w:val="18"/>
              </w:rPr>
              <w:t>[0.00</w:t>
            </w:r>
            <w:r w:rsidR="007D37CE">
              <w:rPr>
                <w:rFonts w:cs="Times New Roman"/>
                <w:color w:val="000000"/>
                <w:sz w:val="18"/>
                <w:szCs w:val="18"/>
              </w:rPr>
              <w:t>15</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6CD23BA" w14:textId="78BC2520" w:rsidR="006907D7" w:rsidRDefault="006907D7" w:rsidP="00BA4F1A">
            <w:pPr>
              <w:jc w:val="center"/>
              <w:rPr>
                <w:rFonts w:cs="Times New Roman"/>
                <w:color w:val="000000"/>
                <w:sz w:val="18"/>
                <w:szCs w:val="18"/>
              </w:rPr>
            </w:pPr>
            <w:r w:rsidRPr="000A4D24">
              <w:rPr>
                <w:rFonts w:cs="Times New Roman"/>
                <w:color w:val="000000"/>
                <w:sz w:val="18"/>
                <w:szCs w:val="18"/>
              </w:rPr>
              <w:t>3.</w:t>
            </w:r>
            <w:r w:rsidR="007D37CE">
              <w:rPr>
                <w:rFonts w:cs="Times New Roman"/>
                <w:color w:val="000000"/>
                <w:sz w:val="18"/>
                <w:szCs w:val="18"/>
              </w:rPr>
              <w:t>4716</w:t>
            </w:r>
          </w:p>
          <w:p w14:paraId="56E04FA8" w14:textId="1AC138DE" w:rsidR="006907D7" w:rsidRPr="000A4D24" w:rsidRDefault="006907D7" w:rsidP="00BA4F1A">
            <w:pPr>
              <w:jc w:val="center"/>
              <w:rPr>
                <w:rFonts w:cs="Times New Roman"/>
                <w:sz w:val="18"/>
                <w:szCs w:val="18"/>
              </w:rPr>
            </w:pPr>
            <w:r>
              <w:rPr>
                <w:rFonts w:cs="Times New Roman"/>
                <w:sz w:val="18"/>
                <w:szCs w:val="18"/>
              </w:rPr>
              <w:t>[0.0</w:t>
            </w:r>
            <w:r w:rsidR="007D37CE">
              <w:rPr>
                <w:rFonts w:cs="Times New Roman"/>
                <w:sz w:val="18"/>
                <w:szCs w:val="18"/>
              </w:rPr>
              <w:t>245</w:t>
            </w:r>
            <w:r>
              <w:rPr>
                <w:rFonts w:cs="Times New Roman"/>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765CBA5B" w14:textId="4DC685CE" w:rsidR="006907D7" w:rsidRDefault="006907D7" w:rsidP="00BA4F1A">
            <w:pPr>
              <w:jc w:val="center"/>
              <w:rPr>
                <w:rFonts w:cs="Times New Roman"/>
                <w:color w:val="000000"/>
                <w:sz w:val="18"/>
                <w:szCs w:val="18"/>
              </w:rPr>
            </w:pPr>
            <w:r w:rsidRPr="000A4D24">
              <w:rPr>
                <w:rFonts w:cs="Times New Roman"/>
                <w:color w:val="000000"/>
                <w:sz w:val="18"/>
                <w:szCs w:val="18"/>
              </w:rPr>
              <w:t>3.</w:t>
            </w:r>
            <w:r w:rsidR="007D37CE">
              <w:rPr>
                <w:rFonts w:cs="Times New Roman"/>
                <w:color w:val="000000"/>
                <w:sz w:val="18"/>
                <w:szCs w:val="18"/>
              </w:rPr>
              <w:t>4549</w:t>
            </w:r>
          </w:p>
          <w:p w14:paraId="5E6620CE" w14:textId="5E412060" w:rsidR="006907D7" w:rsidRPr="000A4D24" w:rsidRDefault="006907D7" w:rsidP="00BA4F1A">
            <w:pPr>
              <w:jc w:val="center"/>
              <w:rPr>
                <w:rFonts w:cs="Times New Roman"/>
                <w:sz w:val="18"/>
                <w:szCs w:val="18"/>
              </w:rPr>
            </w:pPr>
            <w:r>
              <w:rPr>
                <w:rFonts w:cs="Times New Roman"/>
                <w:color w:val="000000"/>
                <w:sz w:val="18"/>
                <w:szCs w:val="18"/>
              </w:rPr>
              <w:t>[0.00</w:t>
            </w:r>
            <w:r w:rsidR="007D37CE">
              <w:rPr>
                <w:rFonts w:cs="Times New Roman"/>
                <w:color w:val="000000"/>
                <w:sz w:val="18"/>
                <w:szCs w:val="18"/>
              </w:rPr>
              <w:t>78</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F056079" w14:textId="485F7595" w:rsidR="006907D7" w:rsidRDefault="006907D7" w:rsidP="00BA4F1A">
            <w:pPr>
              <w:jc w:val="center"/>
              <w:rPr>
                <w:rFonts w:cs="Times New Roman"/>
                <w:color w:val="000000"/>
                <w:sz w:val="18"/>
                <w:szCs w:val="18"/>
              </w:rPr>
            </w:pPr>
            <w:r w:rsidRPr="000A4D24">
              <w:rPr>
                <w:rFonts w:cs="Times New Roman"/>
                <w:color w:val="000000"/>
                <w:sz w:val="18"/>
                <w:szCs w:val="18"/>
              </w:rPr>
              <w:t>3.</w:t>
            </w:r>
            <w:r w:rsidR="007D37CE">
              <w:rPr>
                <w:rFonts w:cs="Times New Roman"/>
                <w:color w:val="000000"/>
                <w:sz w:val="18"/>
                <w:szCs w:val="18"/>
              </w:rPr>
              <w:t>4769*</w:t>
            </w:r>
          </w:p>
          <w:p w14:paraId="5C52A911" w14:textId="5713E6BB" w:rsidR="006907D7" w:rsidRPr="000A4D24" w:rsidRDefault="006907D7" w:rsidP="00BA4F1A">
            <w:pPr>
              <w:jc w:val="center"/>
              <w:rPr>
                <w:rFonts w:cs="Times New Roman"/>
                <w:sz w:val="18"/>
                <w:szCs w:val="18"/>
              </w:rPr>
            </w:pPr>
            <w:r>
              <w:rPr>
                <w:rFonts w:cs="Times New Roman"/>
                <w:color w:val="000000"/>
                <w:sz w:val="18"/>
                <w:szCs w:val="18"/>
              </w:rPr>
              <w:t>[0.02</w:t>
            </w:r>
            <w:r w:rsidR="007D37CE">
              <w:rPr>
                <w:rFonts w:cs="Times New Roman"/>
                <w:color w:val="000000"/>
                <w:sz w:val="18"/>
                <w:szCs w:val="18"/>
              </w:rPr>
              <w:t>98</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6A2CEA55" w14:textId="1C38A5E3" w:rsidR="006907D7" w:rsidRDefault="006907D7" w:rsidP="00BA4F1A">
            <w:pPr>
              <w:jc w:val="center"/>
              <w:rPr>
                <w:rFonts w:cs="Times New Roman"/>
                <w:color w:val="000000"/>
                <w:sz w:val="18"/>
                <w:szCs w:val="18"/>
              </w:rPr>
            </w:pPr>
            <w:r w:rsidRPr="000A4D24">
              <w:rPr>
                <w:rFonts w:cs="Times New Roman"/>
                <w:color w:val="000000"/>
                <w:sz w:val="18"/>
                <w:szCs w:val="18"/>
              </w:rPr>
              <w:t>3.</w:t>
            </w:r>
            <w:r w:rsidR="007D37CE">
              <w:rPr>
                <w:rFonts w:cs="Times New Roman"/>
                <w:color w:val="000000"/>
                <w:sz w:val="18"/>
                <w:szCs w:val="18"/>
              </w:rPr>
              <w:t>4667</w:t>
            </w:r>
          </w:p>
          <w:p w14:paraId="5826B411" w14:textId="6F738E28" w:rsidR="006907D7" w:rsidRPr="000A4D24" w:rsidRDefault="006907D7" w:rsidP="00BA4F1A">
            <w:pPr>
              <w:jc w:val="center"/>
              <w:rPr>
                <w:rFonts w:cs="Times New Roman"/>
                <w:sz w:val="18"/>
                <w:szCs w:val="18"/>
              </w:rPr>
            </w:pPr>
            <w:r>
              <w:rPr>
                <w:rFonts w:cs="Times New Roman"/>
                <w:color w:val="000000"/>
                <w:sz w:val="18"/>
                <w:szCs w:val="18"/>
              </w:rPr>
              <w:t>[0.01</w:t>
            </w:r>
            <w:r w:rsidR="007D37CE">
              <w:rPr>
                <w:rFonts w:cs="Times New Roman"/>
                <w:color w:val="000000"/>
                <w:sz w:val="18"/>
                <w:szCs w:val="18"/>
              </w:rPr>
              <w:t>96</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FD6CD4F" w14:textId="358C42A8" w:rsidR="006907D7" w:rsidRDefault="006907D7" w:rsidP="00BA4F1A">
            <w:pPr>
              <w:jc w:val="center"/>
              <w:rPr>
                <w:rFonts w:cs="Times New Roman"/>
                <w:color w:val="000000"/>
                <w:sz w:val="18"/>
                <w:szCs w:val="18"/>
              </w:rPr>
            </w:pPr>
            <w:r w:rsidRPr="000A4D24">
              <w:rPr>
                <w:rFonts w:cs="Times New Roman"/>
                <w:color w:val="000000"/>
                <w:sz w:val="18"/>
                <w:szCs w:val="18"/>
              </w:rPr>
              <w:t>3.</w:t>
            </w:r>
            <w:r w:rsidR="007D37CE">
              <w:rPr>
                <w:rFonts w:cs="Times New Roman"/>
                <w:color w:val="000000"/>
                <w:sz w:val="18"/>
                <w:szCs w:val="18"/>
              </w:rPr>
              <w:t>4722</w:t>
            </w:r>
          </w:p>
          <w:p w14:paraId="4E8F476F" w14:textId="52AAD519" w:rsidR="006907D7" w:rsidRPr="000A4D24" w:rsidRDefault="006907D7" w:rsidP="00BA4F1A">
            <w:pPr>
              <w:jc w:val="center"/>
              <w:rPr>
                <w:rFonts w:cs="Times New Roman"/>
                <w:sz w:val="18"/>
                <w:szCs w:val="18"/>
              </w:rPr>
            </w:pPr>
            <w:r>
              <w:rPr>
                <w:rFonts w:cs="Times New Roman"/>
                <w:color w:val="000000"/>
                <w:sz w:val="18"/>
                <w:szCs w:val="18"/>
              </w:rPr>
              <w:t>[0.0</w:t>
            </w:r>
            <w:r w:rsidR="007D37CE">
              <w:rPr>
                <w:rFonts w:cs="Times New Roman"/>
                <w:color w:val="000000"/>
                <w:sz w:val="18"/>
                <w:szCs w:val="18"/>
              </w:rPr>
              <w:t>251</w:t>
            </w:r>
            <w:r>
              <w:rPr>
                <w:rFonts w:cs="Times New Roman"/>
                <w:color w:val="000000"/>
                <w:sz w:val="18"/>
                <w:szCs w:val="18"/>
              </w:rPr>
              <w:t>]</w:t>
            </w:r>
          </w:p>
        </w:tc>
      </w:tr>
      <w:tr w:rsidR="006907D7" w:rsidRPr="00370231" w14:paraId="3741EBBC" w14:textId="77777777" w:rsidTr="007D37CE">
        <w:tc>
          <w:tcPr>
            <w:tcW w:w="1001" w:type="dxa"/>
          </w:tcPr>
          <w:p w14:paraId="459C169A" w14:textId="77777777" w:rsidR="006907D7" w:rsidRPr="00C57A42" w:rsidRDefault="006907D7" w:rsidP="00BA4F1A">
            <w:pPr>
              <w:jc w:val="left"/>
              <w:rPr>
                <w:sz w:val="18"/>
                <w:szCs w:val="18"/>
              </w:rPr>
            </w:pPr>
            <w:r>
              <w:rPr>
                <w:rFonts w:cs="Times New Roman"/>
                <w:sz w:val="18"/>
                <w:szCs w:val="18"/>
              </w:rPr>
              <w:t>ε=11</w:t>
            </w:r>
            <w:r w:rsidRPr="008D7A32">
              <w:rPr>
                <w:rFonts w:cs="Times New Roman"/>
                <w:sz w:val="18"/>
                <w:szCs w:val="18"/>
                <w:vertAlign w:val="superscript"/>
              </w:rPr>
              <w:t>2</w:t>
            </w:r>
          </w:p>
        </w:tc>
        <w:tc>
          <w:tcPr>
            <w:tcW w:w="1001" w:type="dxa"/>
          </w:tcPr>
          <w:p w14:paraId="101BDC34" w14:textId="3A8E6CBB" w:rsidR="006907D7" w:rsidRPr="00370231" w:rsidRDefault="006907D7" w:rsidP="00BA4F1A">
            <w:pPr>
              <w:jc w:val="center"/>
              <w:rPr>
                <w:rFonts w:cs="Times New Roman"/>
                <w:sz w:val="18"/>
                <w:szCs w:val="18"/>
              </w:rPr>
            </w:pPr>
            <w:r w:rsidRPr="00370231">
              <w:rPr>
                <w:rFonts w:cs="Times New Roman"/>
                <w:color w:val="000000"/>
                <w:sz w:val="18"/>
                <w:szCs w:val="18"/>
              </w:rPr>
              <w:t>2.</w:t>
            </w:r>
            <w:r w:rsidR="007D37CE">
              <w:rPr>
                <w:rFonts w:cs="Times New Roman"/>
                <w:color w:val="000000"/>
                <w:sz w:val="18"/>
                <w:szCs w:val="18"/>
              </w:rPr>
              <w:t>4568</w:t>
            </w:r>
          </w:p>
        </w:tc>
        <w:tc>
          <w:tcPr>
            <w:tcW w:w="1002" w:type="dxa"/>
          </w:tcPr>
          <w:p w14:paraId="17DB6A98" w14:textId="78FD4504" w:rsidR="006907D7" w:rsidRDefault="006907D7" w:rsidP="00BA4F1A">
            <w:pPr>
              <w:jc w:val="center"/>
              <w:rPr>
                <w:rFonts w:cs="Times New Roman"/>
                <w:color w:val="000000"/>
                <w:sz w:val="18"/>
                <w:szCs w:val="18"/>
              </w:rPr>
            </w:pPr>
            <w:r w:rsidRPr="00370231">
              <w:rPr>
                <w:rFonts w:cs="Times New Roman"/>
                <w:color w:val="000000"/>
                <w:sz w:val="18"/>
                <w:szCs w:val="18"/>
              </w:rPr>
              <w:t>2.</w:t>
            </w:r>
            <w:r w:rsidR="007D37CE">
              <w:rPr>
                <w:rFonts w:cs="Times New Roman"/>
                <w:color w:val="000000"/>
                <w:sz w:val="18"/>
                <w:szCs w:val="18"/>
              </w:rPr>
              <w:t>4686</w:t>
            </w:r>
          </w:p>
          <w:p w14:paraId="5795096E" w14:textId="084A3BFF" w:rsidR="006907D7" w:rsidRPr="00370231" w:rsidRDefault="006907D7" w:rsidP="00BA4F1A">
            <w:pPr>
              <w:jc w:val="center"/>
              <w:rPr>
                <w:rFonts w:cs="Times New Roman"/>
                <w:sz w:val="18"/>
                <w:szCs w:val="18"/>
              </w:rPr>
            </w:pPr>
            <w:r>
              <w:rPr>
                <w:rFonts w:cs="Times New Roman"/>
                <w:color w:val="000000"/>
                <w:sz w:val="18"/>
                <w:szCs w:val="18"/>
              </w:rPr>
              <w:t>[0.0</w:t>
            </w:r>
            <w:r w:rsidR="007D37CE">
              <w:rPr>
                <w:rFonts w:cs="Times New Roman"/>
                <w:color w:val="000000"/>
                <w:sz w:val="18"/>
                <w:szCs w:val="18"/>
              </w:rPr>
              <w:t>119</w:t>
            </w:r>
            <w:r>
              <w:rPr>
                <w:rFonts w:cs="Times New Roman"/>
                <w:color w:val="000000"/>
                <w:sz w:val="18"/>
                <w:szCs w:val="18"/>
              </w:rPr>
              <w:t>]</w:t>
            </w:r>
          </w:p>
        </w:tc>
        <w:tc>
          <w:tcPr>
            <w:tcW w:w="1002" w:type="dxa"/>
          </w:tcPr>
          <w:p w14:paraId="0B97B45B" w14:textId="11BFF96F" w:rsidR="006907D7" w:rsidRDefault="006907D7" w:rsidP="00BA4F1A">
            <w:pPr>
              <w:jc w:val="center"/>
              <w:rPr>
                <w:rFonts w:cs="Times New Roman"/>
                <w:color w:val="000000"/>
                <w:sz w:val="18"/>
                <w:szCs w:val="18"/>
              </w:rPr>
            </w:pPr>
            <w:r w:rsidRPr="00370231">
              <w:rPr>
                <w:rFonts w:cs="Times New Roman"/>
                <w:color w:val="000000"/>
                <w:sz w:val="18"/>
                <w:szCs w:val="18"/>
              </w:rPr>
              <w:t>2.</w:t>
            </w:r>
            <w:r w:rsidR="007D37CE">
              <w:rPr>
                <w:rFonts w:cs="Times New Roman"/>
                <w:color w:val="000000"/>
                <w:sz w:val="18"/>
                <w:szCs w:val="18"/>
              </w:rPr>
              <w:t>4620</w:t>
            </w:r>
          </w:p>
          <w:p w14:paraId="55EEB00B" w14:textId="1DC34C10" w:rsidR="006907D7" w:rsidRPr="00370231" w:rsidRDefault="006907D7" w:rsidP="00BA4F1A">
            <w:pPr>
              <w:jc w:val="center"/>
              <w:rPr>
                <w:rFonts w:cs="Times New Roman"/>
                <w:sz w:val="18"/>
                <w:szCs w:val="18"/>
              </w:rPr>
            </w:pPr>
            <w:r>
              <w:rPr>
                <w:rFonts w:cs="Times New Roman"/>
                <w:color w:val="000000"/>
                <w:sz w:val="18"/>
                <w:szCs w:val="18"/>
              </w:rPr>
              <w:t>[0.00</w:t>
            </w:r>
            <w:r w:rsidR="007D37CE">
              <w:rPr>
                <w:rFonts w:cs="Times New Roman"/>
                <w:color w:val="000000"/>
                <w:sz w:val="18"/>
                <w:szCs w:val="18"/>
              </w:rPr>
              <w:t>52</w:t>
            </w:r>
            <w:r>
              <w:rPr>
                <w:rFonts w:cs="Times New Roman"/>
                <w:color w:val="000000"/>
                <w:sz w:val="18"/>
                <w:szCs w:val="18"/>
              </w:rPr>
              <w:t>]</w:t>
            </w:r>
          </w:p>
        </w:tc>
        <w:tc>
          <w:tcPr>
            <w:tcW w:w="1002" w:type="dxa"/>
          </w:tcPr>
          <w:p w14:paraId="40E47D8C" w14:textId="2488D631" w:rsidR="006907D7" w:rsidRDefault="006907D7" w:rsidP="00BA4F1A">
            <w:pPr>
              <w:jc w:val="center"/>
              <w:rPr>
                <w:rFonts w:cs="Times New Roman"/>
                <w:color w:val="000000"/>
                <w:sz w:val="18"/>
                <w:szCs w:val="18"/>
              </w:rPr>
            </w:pPr>
            <w:r w:rsidRPr="00370231">
              <w:rPr>
                <w:rFonts w:cs="Times New Roman"/>
                <w:color w:val="000000"/>
                <w:sz w:val="18"/>
                <w:szCs w:val="18"/>
              </w:rPr>
              <w:t>2.</w:t>
            </w:r>
            <w:r w:rsidR="007D37CE">
              <w:rPr>
                <w:rFonts w:cs="Times New Roman"/>
                <w:color w:val="000000"/>
                <w:sz w:val="18"/>
                <w:szCs w:val="18"/>
              </w:rPr>
              <w:t>4811</w:t>
            </w:r>
          </w:p>
          <w:p w14:paraId="18B13EC0" w14:textId="356B2323" w:rsidR="006907D7" w:rsidRPr="00370231" w:rsidRDefault="006907D7" w:rsidP="00BA4F1A">
            <w:pPr>
              <w:jc w:val="center"/>
              <w:rPr>
                <w:rFonts w:cs="Times New Roman"/>
                <w:sz w:val="18"/>
                <w:szCs w:val="18"/>
              </w:rPr>
            </w:pPr>
            <w:r>
              <w:rPr>
                <w:rFonts w:cs="Times New Roman"/>
                <w:color w:val="000000"/>
                <w:sz w:val="18"/>
                <w:szCs w:val="18"/>
              </w:rPr>
              <w:t>[0.0</w:t>
            </w:r>
            <w:r w:rsidR="007D37CE">
              <w:rPr>
                <w:rFonts w:cs="Times New Roman"/>
                <w:color w:val="000000"/>
                <w:sz w:val="18"/>
                <w:szCs w:val="18"/>
              </w:rPr>
              <w:t>244</w:t>
            </w:r>
            <w:r>
              <w:rPr>
                <w:rFonts w:cs="Times New Roman"/>
                <w:color w:val="000000"/>
                <w:sz w:val="18"/>
                <w:szCs w:val="18"/>
              </w:rPr>
              <w:t>]</w:t>
            </w:r>
          </w:p>
        </w:tc>
        <w:tc>
          <w:tcPr>
            <w:tcW w:w="1002" w:type="dxa"/>
          </w:tcPr>
          <w:p w14:paraId="62C10BE3" w14:textId="188C1E79" w:rsidR="006907D7" w:rsidRDefault="006907D7" w:rsidP="00BA4F1A">
            <w:pPr>
              <w:jc w:val="center"/>
              <w:rPr>
                <w:rFonts w:cs="Times New Roman"/>
                <w:color w:val="000000"/>
                <w:sz w:val="18"/>
                <w:szCs w:val="18"/>
              </w:rPr>
            </w:pPr>
            <w:r w:rsidRPr="00370231">
              <w:rPr>
                <w:rFonts w:cs="Times New Roman"/>
                <w:color w:val="000000"/>
                <w:sz w:val="18"/>
                <w:szCs w:val="18"/>
              </w:rPr>
              <w:t>2.</w:t>
            </w:r>
            <w:r w:rsidR="007D37CE">
              <w:rPr>
                <w:rFonts w:cs="Times New Roman"/>
                <w:color w:val="000000"/>
                <w:sz w:val="18"/>
                <w:szCs w:val="18"/>
              </w:rPr>
              <w:t>4705</w:t>
            </w:r>
          </w:p>
          <w:p w14:paraId="22F1EFE3" w14:textId="4772FEFA" w:rsidR="006907D7" w:rsidRPr="00370231" w:rsidRDefault="006907D7" w:rsidP="00BA4F1A">
            <w:pPr>
              <w:jc w:val="center"/>
              <w:rPr>
                <w:rFonts w:cs="Times New Roman"/>
                <w:sz w:val="18"/>
                <w:szCs w:val="18"/>
              </w:rPr>
            </w:pPr>
            <w:r>
              <w:rPr>
                <w:rFonts w:cs="Times New Roman"/>
                <w:sz w:val="18"/>
                <w:szCs w:val="18"/>
              </w:rPr>
              <w:t>[0.0</w:t>
            </w:r>
            <w:r w:rsidR="007D37CE">
              <w:rPr>
                <w:rFonts w:cs="Times New Roman"/>
                <w:sz w:val="18"/>
                <w:szCs w:val="18"/>
              </w:rPr>
              <w:t>137</w:t>
            </w:r>
            <w:r>
              <w:rPr>
                <w:rFonts w:cs="Times New Roman"/>
                <w:sz w:val="18"/>
                <w:szCs w:val="18"/>
              </w:rPr>
              <w:t>]</w:t>
            </w:r>
          </w:p>
        </w:tc>
        <w:tc>
          <w:tcPr>
            <w:tcW w:w="1002" w:type="dxa"/>
            <w:shd w:val="clear" w:color="auto" w:fill="auto"/>
          </w:tcPr>
          <w:p w14:paraId="368CAAF0" w14:textId="78A253A1" w:rsidR="006907D7" w:rsidRDefault="006907D7" w:rsidP="00BA4F1A">
            <w:pPr>
              <w:jc w:val="center"/>
              <w:rPr>
                <w:rFonts w:cs="Times New Roman"/>
                <w:color w:val="000000"/>
                <w:sz w:val="18"/>
                <w:szCs w:val="18"/>
              </w:rPr>
            </w:pPr>
            <w:r w:rsidRPr="00370231">
              <w:rPr>
                <w:rFonts w:cs="Times New Roman"/>
                <w:color w:val="000000"/>
                <w:sz w:val="18"/>
                <w:szCs w:val="18"/>
              </w:rPr>
              <w:t>2.</w:t>
            </w:r>
            <w:r w:rsidR="007D37CE">
              <w:rPr>
                <w:rFonts w:cs="Times New Roman"/>
                <w:color w:val="000000"/>
                <w:sz w:val="18"/>
                <w:szCs w:val="18"/>
              </w:rPr>
              <w:t>4887</w:t>
            </w:r>
          </w:p>
          <w:p w14:paraId="4D867A00" w14:textId="64467C46" w:rsidR="006907D7" w:rsidRPr="00370231" w:rsidRDefault="006907D7" w:rsidP="00BA4F1A">
            <w:pPr>
              <w:jc w:val="center"/>
              <w:rPr>
                <w:rFonts w:cs="Times New Roman"/>
                <w:sz w:val="18"/>
                <w:szCs w:val="18"/>
              </w:rPr>
            </w:pPr>
            <w:r>
              <w:rPr>
                <w:rFonts w:cs="Times New Roman"/>
                <w:sz w:val="18"/>
                <w:szCs w:val="18"/>
              </w:rPr>
              <w:t>[0.0</w:t>
            </w:r>
            <w:r w:rsidR="007D37CE">
              <w:rPr>
                <w:rFonts w:cs="Times New Roman"/>
                <w:sz w:val="18"/>
                <w:szCs w:val="18"/>
              </w:rPr>
              <w:t>319</w:t>
            </w:r>
            <w:r>
              <w:rPr>
                <w:rFonts w:cs="Times New Roman"/>
                <w:sz w:val="18"/>
                <w:szCs w:val="18"/>
              </w:rPr>
              <w:t>]</w:t>
            </w:r>
          </w:p>
        </w:tc>
        <w:tc>
          <w:tcPr>
            <w:tcW w:w="1002" w:type="dxa"/>
            <w:shd w:val="clear" w:color="auto" w:fill="auto"/>
          </w:tcPr>
          <w:p w14:paraId="3B033069" w14:textId="3D37E6D3" w:rsidR="006907D7" w:rsidRDefault="006907D7" w:rsidP="00BA4F1A">
            <w:pPr>
              <w:jc w:val="center"/>
              <w:rPr>
                <w:rFonts w:cs="Times New Roman"/>
                <w:color w:val="000000"/>
                <w:sz w:val="18"/>
                <w:szCs w:val="18"/>
              </w:rPr>
            </w:pPr>
            <w:r w:rsidRPr="00370231">
              <w:rPr>
                <w:rFonts w:cs="Times New Roman"/>
                <w:color w:val="000000"/>
                <w:sz w:val="18"/>
                <w:szCs w:val="18"/>
              </w:rPr>
              <w:t>2.</w:t>
            </w:r>
            <w:r w:rsidR="007D37CE">
              <w:rPr>
                <w:rFonts w:cs="Times New Roman"/>
                <w:color w:val="000000"/>
                <w:sz w:val="18"/>
                <w:szCs w:val="18"/>
              </w:rPr>
              <w:t>4780</w:t>
            </w:r>
          </w:p>
          <w:p w14:paraId="046500E4" w14:textId="59EEB8BD" w:rsidR="006907D7" w:rsidRPr="00370231" w:rsidRDefault="006907D7" w:rsidP="00BA4F1A">
            <w:pPr>
              <w:jc w:val="center"/>
              <w:rPr>
                <w:rFonts w:cs="Times New Roman"/>
                <w:sz w:val="18"/>
                <w:szCs w:val="18"/>
              </w:rPr>
            </w:pPr>
            <w:r>
              <w:rPr>
                <w:rFonts w:cs="Times New Roman"/>
                <w:color w:val="000000"/>
                <w:sz w:val="18"/>
                <w:szCs w:val="18"/>
              </w:rPr>
              <w:t>[0.0</w:t>
            </w:r>
            <w:r w:rsidR="007D37CE">
              <w:rPr>
                <w:rFonts w:cs="Times New Roman"/>
                <w:color w:val="000000"/>
                <w:sz w:val="18"/>
                <w:szCs w:val="18"/>
              </w:rPr>
              <w:t>213</w:t>
            </w:r>
            <w:r>
              <w:rPr>
                <w:rFonts w:cs="Times New Roman"/>
                <w:color w:val="000000"/>
                <w:sz w:val="18"/>
                <w:szCs w:val="18"/>
              </w:rPr>
              <w:t>]</w:t>
            </w:r>
          </w:p>
        </w:tc>
        <w:tc>
          <w:tcPr>
            <w:tcW w:w="1002" w:type="dxa"/>
            <w:shd w:val="clear" w:color="auto" w:fill="D9D9D9" w:themeFill="background1" w:themeFillShade="D9"/>
          </w:tcPr>
          <w:p w14:paraId="31DFEF04" w14:textId="7EDF38BC" w:rsidR="006907D7" w:rsidRDefault="006907D7" w:rsidP="00BA4F1A">
            <w:pPr>
              <w:jc w:val="center"/>
              <w:rPr>
                <w:rFonts w:cs="Times New Roman"/>
                <w:color w:val="000000"/>
                <w:sz w:val="18"/>
                <w:szCs w:val="18"/>
              </w:rPr>
            </w:pPr>
            <w:r w:rsidRPr="00370231">
              <w:rPr>
                <w:rFonts w:cs="Times New Roman"/>
                <w:color w:val="000000"/>
                <w:sz w:val="18"/>
                <w:szCs w:val="18"/>
              </w:rPr>
              <w:t>2.</w:t>
            </w:r>
            <w:r w:rsidR="007D37CE">
              <w:rPr>
                <w:rFonts w:cs="Times New Roman"/>
                <w:color w:val="000000"/>
                <w:sz w:val="18"/>
                <w:szCs w:val="18"/>
              </w:rPr>
              <w:t>4920*</w:t>
            </w:r>
          </w:p>
          <w:p w14:paraId="76E12B2A" w14:textId="560C995D" w:rsidR="006907D7" w:rsidRPr="00370231" w:rsidRDefault="006907D7" w:rsidP="00BA4F1A">
            <w:pPr>
              <w:jc w:val="center"/>
              <w:rPr>
                <w:rFonts w:cs="Times New Roman"/>
                <w:sz w:val="18"/>
                <w:szCs w:val="18"/>
              </w:rPr>
            </w:pPr>
            <w:r>
              <w:rPr>
                <w:rFonts w:cs="Times New Roman"/>
                <w:color w:val="000000"/>
                <w:sz w:val="18"/>
                <w:szCs w:val="18"/>
              </w:rPr>
              <w:t>[0.0</w:t>
            </w:r>
            <w:r w:rsidR="007D37CE">
              <w:rPr>
                <w:rFonts w:cs="Times New Roman"/>
                <w:color w:val="000000"/>
                <w:sz w:val="18"/>
                <w:szCs w:val="18"/>
              </w:rPr>
              <w:t>353</w:t>
            </w:r>
            <w:r>
              <w:rPr>
                <w:rFonts w:cs="Times New Roman"/>
                <w:color w:val="000000"/>
                <w:sz w:val="18"/>
                <w:szCs w:val="18"/>
              </w:rPr>
              <w:t>]</w:t>
            </w:r>
          </w:p>
        </w:tc>
      </w:tr>
      <w:tr w:rsidR="006907D7" w:rsidRPr="00370231" w14:paraId="35CAD107" w14:textId="77777777" w:rsidTr="00174C94">
        <w:tc>
          <w:tcPr>
            <w:tcW w:w="1001" w:type="dxa"/>
          </w:tcPr>
          <w:p w14:paraId="76FD6056" w14:textId="77777777" w:rsidR="006907D7" w:rsidRDefault="006907D7" w:rsidP="00BA4F1A">
            <w:pPr>
              <w:jc w:val="left"/>
              <w:rPr>
                <w:rFonts w:cs="Times New Roman"/>
                <w:sz w:val="18"/>
                <w:szCs w:val="18"/>
              </w:rPr>
            </w:pPr>
            <w:r>
              <w:rPr>
                <w:rFonts w:cs="Times New Roman"/>
                <w:sz w:val="18"/>
                <w:szCs w:val="18"/>
              </w:rPr>
              <w:t>ε=30</w:t>
            </w:r>
          </w:p>
        </w:tc>
        <w:tc>
          <w:tcPr>
            <w:tcW w:w="1001" w:type="dxa"/>
          </w:tcPr>
          <w:p w14:paraId="7165C9A9" w14:textId="16CE8660" w:rsidR="006907D7" w:rsidRPr="00370231" w:rsidRDefault="006907D7" w:rsidP="00BA4F1A">
            <w:pPr>
              <w:jc w:val="center"/>
              <w:rPr>
                <w:rFonts w:cs="Times New Roman"/>
                <w:sz w:val="18"/>
                <w:szCs w:val="18"/>
              </w:rPr>
            </w:pPr>
            <w:r w:rsidRPr="00370231">
              <w:rPr>
                <w:rFonts w:cs="Times New Roman"/>
                <w:color w:val="000000"/>
                <w:sz w:val="18"/>
                <w:szCs w:val="18"/>
              </w:rPr>
              <w:t>2.</w:t>
            </w:r>
            <w:r w:rsidR="007D37CE">
              <w:rPr>
                <w:rFonts w:cs="Times New Roman"/>
                <w:color w:val="000000"/>
                <w:sz w:val="18"/>
                <w:szCs w:val="18"/>
              </w:rPr>
              <w:t>2461</w:t>
            </w:r>
          </w:p>
        </w:tc>
        <w:tc>
          <w:tcPr>
            <w:tcW w:w="1002" w:type="dxa"/>
          </w:tcPr>
          <w:p w14:paraId="68F65380" w14:textId="7EDF81E5" w:rsidR="006907D7" w:rsidRDefault="006907D7" w:rsidP="00BA4F1A">
            <w:pPr>
              <w:jc w:val="center"/>
              <w:rPr>
                <w:rFonts w:cs="Times New Roman"/>
                <w:color w:val="000000"/>
                <w:sz w:val="18"/>
                <w:szCs w:val="18"/>
              </w:rPr>
            </w:pPr>
            <w:r w:rsidRPr="00370231">
              <w:rPr>
                <w:rFonts w:cs="Times New Roman"/>
                <w:color w:val="000000"/>
                <w:sz w:val="18"/>
                <w:szCs w:val="18"/>
              </w:rPr>
              <w:t>2.</w:t>
            </w:r>
            <w:r w:rsidR="007D37CE">
              <w:rPr>
                <w:rFonts w:cs="Times New Roman"/>
                <w:color w:val="000000"/>
                <w:sz w:val="18"/>
                <w:szCs w:val="18"/>
              </w:rPr>
              <w:t>2570</w:t>
            </w:r>
          </w:p>
          <w:p w14:paraId="4CEE401F" w14:textId="34CD14EA" w:rsidR="006907D7" w:rsidRPr="00370231" w:rsidRDefault="006907D7" w:rsidP="00BA4F1A">
            <w:pPr>
              <w:jc w:val="center"/>
              <w:rPr>
                <w:rFonts w:cs="Times New Roman"/>
                <w:sz w:val="18"/>
                <w:szCs w:val="18"/>
              </w:rPr>
            </w:pPr>
            <w:r>
              <w:rPr>
                <w:rFonts w:cs="Times New Roman"/>
                <w:color w:val="000000"/>
                <w:sz w:val="18"/>
                <w:szCs w:val="18"/>
              </w:rPr>
              <w:t>[0.0</w:t>
            </w:r>
            <w:r w:rsidR="00174C94">
              <w:rPr>
                <w:rFonts w:cs="Times New Roman"/>
                <w:color w:val="000000"/>
                <w:sz w:val="18"/>
                <w:szCs w:val="18"/>
              </w:rPr>
              <w:t>109</w:t>
            </w:r>
            <w:r>
              <w:rPr>
                <w:rFonts w:cs="Times New Roman"/>
                <w:color w:val="000000"/>
                <w:sz w:val="18"/>
                <w:szCs w:val="18"/>
              </w:rPr>
              <w:t>]</w:t>
            </w:r>
          </w:p>
        </w:tc>
        <w:tc>
          <w:tcPr>
            <w:tcW w:w="1002" w:type="dxa"/>
          </w:tcPr>
          <w:p w14:paraId="6B1ED14E" w14:textId="4AF78560" w:rsidR="006907D7" w:rsidRDefault="006907D7" w:rsidP="00BA4F1A">
            <w:pPr>
              <w:jc w:val="center"/>
              <w:rPr>
                <w:rFonts w:cs="Times New Roman"/>
                <w:color w:val="000000"/>
                <w:sz w:val="18"/>
                <w:szCs w:val="18"/>
              </w:rPr>
            </w:pPr>
            <w:r w:rsidRPr="00370231">
              <w:rPr>
                <w:rFonts w:cs="Times New Roman"/>
                <w:color w:val="000000"/>
                <w:sz w:val="18"/>
                <w:szCs w:val="18"/>
              </w:rPr>
              <w:t>2.</w:t>
            </w:r>
            <w:r w:rsidR="007D37CE">
              <w:rPr>
                <w:rFonts w:cs="Times New Roman"/>
                <w:color w:val="000000"/>
                <w:sz w:val="18"/>
                <w:szCs w:val="18"/>
              </w:rPr>
              <w:t>2509</w:t>
            </w:r>
          </w:p>
          <w:p w14:paraId="18509AB2" w14:textId="4E728FE2" w:rsidR="006907D7" w:rsidRPr="00370231" w:rsidRDefault="006907D7" w:rsidP="00BA4F1A">
            <w:pPr>
              <w:jc w:val="center"/>
              <w:rPr>
                <w:rFonts w:cs="Times New Roman"/>
                <w:sz w:val="18"/>
                <w:szCs w:val="18"/>
              </w:rPr>
            </w:pPr>
            <w:r>
              <w:rPr>
                <w:rFonts w:cs="Times New Roman"/>
                <w:color w:val="000000"/>
                <w:sz w:val="18"/>
                <w:szCs w:val="18"/>
              </w:rPr>
              <w:t>[0.00</w:t>
            </w:r>
            <w:r w:rsidR="00174C94">
              <w:rPr>
                <w:rFonts w:cs="Times New Roman"/>
                <w:color w:val="000000"/>
                <w:sz w:val="18"/>
                <w:szCs w:val="18"/>
              </w:rPr>
              <w:t>48</w:t>
            </w:r>
            <w:r>
              <w:rPr>
                <w:rFonts w:cs="Times New Roman"/>
                <w:color w:val="000000"/>
                <w:sz w:val="18"/>
                <w:szCs w:val="18"/>
              </w:rPr>
              <w:t>]</w:t>
            </w:r>
          </w:p>
        </w:tc>
        <w:tc>
          <w:tcPr>
            <w:tcW w:w="1002" w:type="dxa"/>
          </w:tcPr>
          <w:p w14:paraId="674B4DCB" w14:textId="225903D0" w:rsidR="006907D7" w:rsidRDefault="006907D7" w:rsidP="00BA4F1A">
            <w:pPr>
              <w:jc w:val="center"/>
              <w:rPr>
                <w:rFonts w:cs="Times New Roman"/>
                <w:color w:val="000000"/>
                <w:sz w:val="18"/>
                <w:szCs w:val="18"/>
              </w:rPr>
            </w:pPr>
            <w:r w:rsidRPr="00370231">
              <w:rPr>
                <w:rFonts w:cs="Times New Roman"/>
                <w:color w:val="000000"/>
                <w:sz w:val="18"/>
                <w:szCs w:val="18"/>
              </w:rPr>
              <w:t>2.</w:t>
            </w:r>
            <w:r w:rsidR="007D37CE">
              <w:rPr>
                <w:rFonts w:cs="Times New Roman"/>
                <w:color w:val="000000"/>
                <w:sz w:val="18"/>
                <w:szCs w:val="18"/>
              </w:rPr>
              <w:t>2685</w:t>
            </w:r>
          </w:p>
          <w:p w14:paraId="4EF44840" w14:textId="56241A5D" w:rsidR="006907D7" w:rsidRPr="00370231" w:rsidRDefault="006907D7" w:rsidP="00BA4F1A">
            <w:pPr>
              <w:jc w:val="center"/>
              <w:rPr>
                <w:rFonts w:cs="Times New Roman"/>
                <w:sz w:val="18"/>
                <w:szCs w:val="18"/>
              </w:rPr>
            </w:pPr>
            <w:r>
              <w:rPr>
                <w:rFonts w:cs="Times New Roman"/>
                <w:color w:val="000000"/>
                <w:sz w:val="18"/>
                <w:szCs w:val="18"/>
              </w:rPr>
              <w:t>[0.0</w:t>
            </w:r>
            <w:r w:rsidR="00174C94">
              <w:rPr>
                <w:rFonts w:cs="Times New Roman"/>
                <w:color w:val="000000"/>
                <w:sz w:val="18"/>
                <w:szCs w:val="18"/>
              </w:rPr>
              <w:t>223</w:t>
            </w:r>
            <w:r>
              <w:rPr>
                <w:rFonts w:cs="Times New Roman"/>
                <w:color w:val="000000"/>
                <w:sz w:val="18"/>
                <w:szCs w:val="18"/>
              </w:rPr>
              <w:t>]</w:t>
            </w:r>
          </w:p>
        </w:tc>
        <w:tc>
          <w:tcPr>
            <w:tcW w:w="1002" w:type="dxa"/>
          </w:tcPr>
          <w:p w14:paraId="0C84A17C" w14:textId="5E8F85ED" w:rsidR="006907D7" w:rsidRDefault="006907D7" w:rsidP="00BA4F1A">
            <w:pPr>
              <w:jc w:val="center"/>
              <w:rPr>
                <w:rFonts w:cs="Times New Roman"/>
                <w:color w:val="000000"/>
                <w:sz w:val="18"/>
                <w:szCs w:val="18"/>
              </w:rPr>
            </w:pPr>
            <w:r w:rsidRPr="00370231">
              <w:rPr>
                <w:rFonts w:cs="Times New Roman"/>
                <w:color w:val="000000"/>
                <w:sz w:val="18"/>
                <w:szCs w:val="18"/>
              </w:rPr>
              <w:t>2.</w:t>
            </w:r>
            <w:r w:rsidR="007D37CE">
              <w:rPr>
                <w:rFonts w:cs="Times New Roman"/>
                <w:color w:val="000000"/>
                <w:sz w:val="18"/>
                <w:szCs w:val="18"/>
              </w:rPr>
              <w:t>2588</w:t>
            </w:r>
          </w:p>
          <w:p w14:paraId="5733CA8B" w14:textId="443FA8F3" w:rsidR="006907D7" w:rsidRPr="00370231" w:rsidRDefault="006907D7" w:rsidP="00BA4F1A">
            <w:pPr>
              <w:jc w:val="center"/>
              <w:rPr>
                <w:rFonts w:cs="Times New Roman"/>
                <w:sz w:val="18"/>
                <w:szCs w:val="18"/>
              </w:rPr>
            </w:pPr>
            <w:r>
              <w:rPr>
                <w:rFonts w:cs="Times New Roman"/>
                <w:color w:val="000000"/>
                <w:sz w:val="18"/>
                <w:szCs w:val="18"/>
              </w:rPr>
              <w:t>[0.0</w:t>
            </w:r>
            <w:r w:rsidR="00174C94">
              <w:rPr>
                <w:rFonts w:cs="Times New Roman"/>
                <w:color w:val="000000"/>
                <w:sz w:val="18"/>
                <w:szCs w:val="18"/>
              </w:rPr>
              <w:t>127</w:t>
            </w:r>
            <w:r>
              <w:rPr>
                <w:rFonts w:cs="Times New Roman"/>
                <w:color w:val="000000"/>
                <w:sz w:val="18"/>
                <w:szCs w:val="18"/>
              </w:rPr>
              <w:t>]</w:t>
            </w:r>
          </w:p>
        </w:tc>
        <w:tc>
          <w:tcPr>
            <w:tcW w:w="1002" w:type="dxa"/>
            <w:shd w:val="clear" w:color="auto" w:fill="auto"/>
          </w:tcPr>
          <w:p w14:paraId="78EE0EAF" w14:textId="38934F2C" w:rsidR="006907D7" w:rsidRDefault="006907D7" w:rsidP="00BA4F1A">
            <w:pPr>
              <w:jc w:val="center"/>
              <w:rPr>
                <w:rFonts w:cs="Times New Roman"/>
                <w:color w:val="000000"/>
                <w:sz w:val="18"/>
                <w:szCs w:val="18"/>
              </w:rPr>
            </w:pPr>
            <w:r w:rsidRPr="00370231">
              <w:rPr>
                <w:rFonts w:cs="Times New Roman"/>
                <w:color w:val="000000"/>
                <w:sz w:val="18"/>
                <w:szCs w:val="18"/>
              </w:rPr>
              <w:t>2.</w:t>
            </w:r>
            <w:r w:rsidR="007D37CE">
              <w:rPr>
                <w:rFonts w:cs="Times New Roman"/>
                <w:color w:val="000000"/>
                <w:sz w:val="18"/>
                <w:szCs w:val="18"/>
              </w:rPr>
              <w:t>2754</w:t>
            </w:r>
          </w:p>
          <w:p w14:paraId="5FB647C2" w14:textId="7B23E35F" w:rsidR="006907D7" w:rsidRPr="00370231" w:rsidRDefault="006907D7" w:rsidP="00BA4F1A">
            <w:pPr>
              <w:jc w:val="center"/>
              <w:rPr>
                <w:rFonts w:cs="Times New Roman"/>
                <w:sz w:val="18"/>
                <w:szCs w:val="18"/>
              </w:rPr>
            </w:pPr>
            <w:r>
              <w:rPr>
                <w:rFonts w:cs="Times New Roman"/>
                <w:color w:val="000000"/>
                <w:sz w:val="18"/>
                <w:szCs w:val="18"/>
              </w:rPr>
              <w:t>[0.0</w:t>
            </w:r>
            <w:r w:rsidR="00174C94">
              <w:rPr>
                <w:rFonts w:cs="Times New Roman"/>
                <w:color w:val="000000"/>
                <w:sz w:val="18"/>
                <w:szCs w:val="18"/>
              </w:rPr>
              <w:t>293</w:t>
            </w:r>
            <w:r>
              <w:rPr>
                <w:rFonts w:cs="Times New Roman"/>
                <w:color w:val="000000"/>
                <w:sz w:val="18"/>
                <w:szCs w:val="18"/>
              </w:rPr>
              <w:t>]</w:t>
            </w:r>
          </w:p>
        </w:tc>
        <w:tc>
          <w:tcPr>
            <w:tcW w:w="1002" w:type="dxa"/>
            <w:shd w:val="clear" w:color="auto" w:fill="auto"/>
          </w:tcPr>
          <w:p w14:paraId="6EEBC4CD" w14:textId="2FD31ADE" w:rsidR="006907D7" w:rsidRDefault="006907D7" w:rsidP="00BA4F1A">
            <w:pPr>
              <w:jc w:val="center"/>
              <w:rPr>
                <w:rFonts w:cs="Times New Roman"/>
                <w:color w:val="000000"/>
                <w:sz w:val="18"/>
                <w:szCs w:val="18"/>
              </w:rPr>
            </w:pPr>
            <w:r w:rsidRPr="00370231">
              <w:rPr>
                <w:rFonts w:cs="Times New Roman"/>
                <w:color w:val="000000"/>
                <w:sz w:val="18"/>
                <w:szCs w:val="18"/>
              </w:rPr>
              <w:t>2.</w:t>
            </w:r>
            <w:r w:rsidR="007D37CE">
              <w:rPr>
                <w:rFonts w:cs="Times New Roman"/>
                <w:color w:val="000000"/>
                <w:sz w:val="18"/>
                <w:szCs w:val="18"/>
              </w:rPr>
              <w:t>2656</w:t>
            </w:r>
          </w:p>
          <w:p w14:paraId="65E9D8D1" w14:textId="23D38E7D" w:rsidR="006907D7" w:rsidRPr="00370231" w:rsidRDefault="006907D7" w:rsidP="00BA4F1A">
            <w:pPr>
              <w:jc w:val="center"/>
              <w:rPr>
                <w:rFonts w:cs="Times New Roman"/>
                <w:sz w:val="18"/>
                <w:szCs w:val="18"/>
              </w:rPr>
            </w:pPr>
            <w:r>
              <w:rPr>
                <w:rFonts w:cs="Times New Roman"/>
                <w:color w:val="000000"/>
                <w:sz w:val="18"/>
                <w:szCs w:val="18"/>
              </w:rPr>
              <w:t>[0.0</w:t>
            </w:r>
            <w:r w:rsidR="00174C94">
              <w:rPr>
                <w:rFonts w:cs="Times New Roman"/>
                <w:color w:val="000000"/>
                <w:sz w:val="18"/>
                <w:szCs w:val="18"/>
              </w:rPr>
              <w:t>195</w:t>
            </w:r>
            <w:r>
              <w:rPr>
                <w:rFonts w:cs="Times New Roman"/>
                <w:color w:val="000000"/>
                <w:sz w:val="18"/>
                <w:szCs w:val="18"/>
              </w:rPr>
              <w:t>]</w:t>
            </w:r>
          </w:p>
        </w:tc>
        <w:tc>
          <w:tcPr>
            <w:tcW w:w="1002" w:type="dxa"/>
            <w:shd w:val="clear" w:color="auto" w:fill="D9D9D9" w:themeFill="background1" w:themeFillShade="D9"/>
          </w:tcPr>
          <w:p w14:paraId="572FBCF1" w14:textId="324AF3FD" w:rsidR="006907D7" w:rsidRDefault="006907D7" w:rsidP="00BA4F1A">
            <w:pPr>
              <w:jc w:val="center"/>
              <w:rPr>
                <w:rFonts w:cs="Times New Roman"/>
                <w:color w:val="000000"/>
                <w:sz w:val="18"/>
                <w:szCs w:val="18"/>
              </w:rPr>
            </w:pPr>
            <w:r w:rsidRPr="00370231">
              <w:rPr>
                <w:rFonts w:cs="Times New Roman"/>
                <w:color w:val="000000"/>
                <w:sz w:val="18"/>
                <w:szCs w:val="18"/>
              </w:rPr>
              <w:t>2.</w:t>
            </w:r>
            <w:r w:rsidR="007D37CE">
              <w:rPr>
                <w:rFonts w:cs="Times New Roman"/>
                <w:color w:val="000000"/>
                <w:sz w:val="18"/>
                <w:szCs w:val="18"/>
              </w:rPr>
              <w:t>2786*</w:t>
            </w:r>
          </w:p>
          <w:p w14:paraId="5D703C6C" w14:textId="4F051644" w:rsidR="006907D7" w:rsidRPr="00370231" w:rsidRDefault="006907D7" w:rsidP="00BA4F1A">
            <w:pPr>
              <w:jc w:val="center"/>
              <w:rPr>
                <w:rFonts w:cs="Times New Roman"/>
                <w:sz w:val="18"/>
                <w:szCs w:val="18"/>
              </w:rPr>
            </w:pPr>
            <w:r>
              <w:rPr>
                <w:rFonts w:cs="Times New Roman"/>
                <w:sz w:val="18"/>
                <w:szCs w:val="18"/>
              </w:rPr>
              <w:t>[0.0</w:t>
            </w:r>
            <w:r w:rsidR="00174C94">
              <w:rPr>
                <w:rFonts w:cs="Times New Roman"/>
                <w:sz w:val="18"/>
                <w:szCs w:val="18"/>
              </w:rPr>
              <w:t>325</w:t>
            </w:r>
            <w:r>
              <w:rPr>
                <w:rFonts w:cs="Times New Roman"/>
                <w:sz w:val="18"/>
                <w:szCs w:val="18"/>
              </w:rPr>
              <w:t>]</w:t>
            </w:r>
          </w:p>
        </w:tc>
      </w:tr>
      <w:tr w:rsidR="006907D7" w:rsidRPr="00370231" w14:paraId="66B789B2" w14:textId="77777777" w:rsidTr="00BA4F1A">
        <w:tc>
          <w:tcPr>
            <w:tcW w:w="9016" w:type="dxa"/>
            <w:gridSpan w:val="9"/>
          </w:tcPr>
          <w:p w14:paraId="40C1D28F" w14:textId="77777777" w:rsidR="006907D7" w:rsidRPr="00370231" w:rsidRDefault="006907D7" w:rsidP="00BA4F1A">
            <w:pPr>
              <w:jc w:val="left"/>
              <w:rPr>
                <w:b/>
                <w:bCs/>
                <w:sz w:val="18"/>
                <w:szCs w:val="18"/>
              </w:rPr>
            </w:pPr>
            <w:r w:rsidRPr="00370231">
              <w:rPr>
                <w:b/>
                <w:bCs/>
                <w:sz w:val="18"/>
                <w:szCs w:val="18"/>
              </w:rPr>
              <w:t>Public sector cost-effectiveness threshold = £</w:t>
            </w:r>
            <w:r>
              <w:rPr>
                <w:b/>
                <w:bCs/>
                <w:sz w:val="18"/>
                <w:szCs w:val="18"/>
              </w:rPr>
              <w:t>3</w:t>
            </w:r>
            <w:r w:rsidRPr="00370231">
              <w:rPr>
                <w:b/>
                <w:bCs/>
                <w:sz w:val="18"/>
                <w:szCs w:val="18"/>
              </w:rPr>
              <w:t>0,000 per QALY gained</w:t>
            </w:r>
          </w:p>
        </w:tc>
      </w:tr>
      <w:tr w:rsidR="006907D7" w:rsidRPr="00C44508" w14:paraId="5537B7DF" w14:textId="77777777" w:rsidTr="002A7357">
        <w:tc>
          <w:tcPr>
            <w:tcW w:w="1001" w:type="dxa"/>
          </w:tcPr>
          <w:p w14:paraId="2A2A5206" w14:textId="77777777" w:rsidR="006907D7" w:rsidRDefault="006907D7" w:rsidP="00BA4F1A">
            <w:pPr>
              <w:jc w:val="left"/>
              <w:rPr>
                <w:rFonts w:cs="Times New Roman"/>
                <w:sz w:val="18"/>
                <w:szCs w:val="18"/>
              </w:rPr>
            </w:pPr>
            <w:r>
              <w:rPr>
                <w:rFonts w:cs="Times New Roman"/>
                <w:sz w:val="18"/>
                <w:szCs w:val="18"/>
              </w:rPr>
              <w:t>ε=0</w:t>
            </w:r>
          </w:p>
        </w:tc>
        <w:tc>
          <w:tcPr>
            <w:tcW w:w="1001" w:type="dxa"/>
            <w:tcBorders>
              <w:top w:val="single" w:sz="4" w:space="0" w:color="auto"/>
              <w:left w:val="nil"/>
              <w:bottom w:val="single" w:sz="4" w:space="0" w:color="auto"/>
              <w:right w:val="single" w:sz="4" w:space="0" w:color="auto"/>
            </w:tcBorders>
            <w:shd w:val="clear" w:color="auto" w:fill="auto"/>
          </w:tcPr>
          <w:p w14:paraId="34997A49" w14:textId="29F9FE6E" w:rsidR="006907D7" w:rsidRPr="00C44508" w:rsidRDefault="006907D7" w:rsidP="00BA4F1A">
            <w:pPr>
              <w:jc w:val="center"/>
              <w:rPr>
                <w:rFonts w:cs="Times New Roman"/>
                <w:sz w:val="18"/>
                <w:szCs w:val="18"/>
              </w:rPr>
            </w:pPr>
            <w:r>
              <w:rPr>
                <w:rFonts w:cs="Times New Roman"/>
                <w:color w:val="000000"/>
                <w:sz w:val="18"/>
                <w:szCs w:val="18"/>
              </w:rPr>
              <w:t>3.</w:t>
            </w:r>
            <w:r w:rsidR="002A7357">
              <w:rPr>
                <w:rFonts w:cs="Times New Roman"/>
                <w:color w:val="000000"/>
                <w:sz w:val="18"/>
                <w:szCs w:val="18"/>
              </w:rPr>
              <w:t>9203</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7EF50EA5" w14:textId="2D4553D3" w:rsidR="006907D7" w:rsidRDefault="006907D7" w:rsidP="00BA4F1A">
            <w:pPr>
              <w:jc w:val="center"/>
              <w:rPr>
                <w:rFonts w:cs="Times New Roman"/>
                <w:color w:val="000000"/>
                <w:sz w:val="18"/>
                <w:szCs w:val="18"/>
              </w:rPr>
            </w:pPr>
            <w:r>
              <w:rPr>
                <w:rFonts w:cs="Times New Roman"/>
                <w:color w:val="000000"/>
                <w:sz w:val="18"/>
                <w:szCs w:val="18"/>
              </w:rPr>
              <w:t>3.</w:t>
            </w:r>
            <w:r w:rsidR="002A7357">
              <w:rPr>
                <w:rFonts w:cs="Times New Roman"/>
                <w:color w:val="000000"/>
                <w:sz w:val="18"/>
                <w:szCs w:val="18"/>
              </w:rPr>
              <w:t>9290</w:t>
            </w:r>
          </w:p>
          <w:p w14:paraId="1A3FBEC3" w14:textId="0C71C0C5" w:rsidR="006907D7" w:rsidRPr="00C44508" w:rsidRDefault="006907D7" w:rsidP="00BA4F1A">
            <w:pPr>
              <w:jc w:val="center"/>
              <w:rPr>
                <w:rFonts w:cs="Times New Roman"/>
                <w:sz w:val="18"/>
                <w:szCs w:val="18"/>
              </w:rPr>
            </w:pPr>
            <w:r>
              <w:rPr>
                <w:rFonts w:cs="Times New Roman"/>
                <w:color w:val="000000"/>
                <w:sz w:val="18"/>
                <w:szCs w:val="18"/>
              </w:rPr>
              <w:t>[0.00</w:t>
            </w:r>
            <w:r w:rsidR="002A7357">
              <w:rPr>
                <w:rFonts w:cs="Times New Roman"/>
                <w:color w:val="000000"/>
                <w:sz w:val="18"/>
                <w:szCs w:val="18"/>
              </w:rPr>
              <w:t>87</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A860B32" w14:textId="4BB14120" w:rsidR="006907D7" w:rsidRDefault="006907D7" w:rsidP="00BA4F1A">
            <w:pPr>
              <w:jc w:val="center"/>
              <w:rPr>
                <w:rFonts w:cs="Times New Roman"/>
                <w:color w:val="000000"/>
                <w:sz w:val="18"/>
                <w:szCs w:val="18"/>
              </w:rPr>
            </w:pPr>
            <w:r>
              <w:rPr>
                <w:rFonts w:cs="Times New Roman"/>
                <w:color w:val="000000"/>
                <w:sz w:val="18"/>
                <w:szCs w:val="18"/>
              </w:rPr>
              <w:t>3.</w:t>
            </w:r>
            <w:r w:rsidR="002A7357">
              <w:rPr>
                <w:rFonts w:cs="Times New Roman"/>
                <w:color w:val="000000"/>
                <w:sz w:val="18"/>
                <w:szCs w:val="18"/>
              </w:rPr>
              <w:t>9321</w:t>
            </w:r>
          </w:p>
          <w:p w14:paraId="2368342A" w14:textId="5477C080" w:rsidR="006907D7" w:rsidRPr="00C44508" w:rsidRDefault="006907D7" w:rsidP="00BA4F1A">
            <w:pPr>
              <w:jc w:val="center"/>
              <w:rPr>
                <w:rFonts w:cs="Times New Roman"/>
                <w:sz w:val="18"/>
                <w:szCs w:val="18"/>
              </w:rPr>
            </w:pPr>
            <w:r>
              <w:rPr>
                <w:rFonts w:cs="Times New Roman"/>
                <w:color w:val="000000"/>
                <w:sz w:val="18"/>
                <w:szCs w:val="18"/>
              </w:rPr>
              <w:t>[0.0</w:t>
            </w:r>
            <w:r w:rsidR="002A7357">
              <w:rPr>
                <w:rFonts w:cs="Times New Roman"/>
                <w:color w:val="000000"/>
                <w:sz w:val="18"/>
                <w:szCs w:val="18"/>
              </w:rPr>
              <w:t>118</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6FA5EF2B" w14:textId="7C0CACD1" w:rsidR="006907D7" w:rsidRDefault="006907D7" w:rsidP="00BA4F1A">
            <w:pPr>
              <w:jc w:val="center"/>
              <w:rPr>
                <w:rFonts w:cs="Times New Roman"/>
                <w:color w:val="000000"/>
                <w:sz w:val="18"/>
                <w:szCs w:val="18"/>
              </w:rPr>
            </w:pPr>
            <w:r>
              <w:rPr>
                <w:rFonts w:cs="Times New Roman"/>
                <w:color w:val="000000"/>
                <w:sz w:val="18"/>
                <w:szCs w:val="18"/>
              </w:rPr>
              <w:t>3.</w:t>
            </w:r>
            <w:r w:rsidR="002A7357">
              <w:rPr>
                <w:rFonts w:cs="Times New Roman"/>
                <w:color w:val="000000"/>
                <w:sz w:val="18"/>
                <w:szCs w:val="18"/>
              </w:rPr>
              <w:t>9466</w:t>
            </w:r>
          </w:p>
          <w:p w14:paraId="4BD54280" w14:textId="51C926CE" w:rsidR="006907D7" w:rsidRPr="00C44508" w:rsidRDefault="006907D7" w:rsidP="00BA4F1A">
            <w:pPr>
              <w:jc w:val="center"/>
              <w:rPr>
                <w:rFonts w:cs="Times New Roman"/>
                <w:sz w:val="18"/>
                <w:szCs w:val="18"/>
              </w:rPr>
            </w:pPr>
            <w:r>
              <w:rPr>
                <w:rFonts w:cs="Times New Roman"/>
                <w:color w:val="000000"/>
                <w:sz w:val="18"/>
                <w:szCs w:val="18"/>
              </w:rPr>
              <w:t>[0.02</w:t>
            </w:r>
            <w:r w:rsidR="002A7357">
              <w:rPr>
                <w:rFonts w:cs="Times New Roman"/>
                <w:color w:val="000000"/>
                <w:sz w:val="18"/>
                <w:szCs w:val="18"/>
              </w:rPr>
              <w:t>63</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4F650855" w14:textId="150089BC" w:rsidR="006907D7" w:rsidRDefault="006907D7" w:rsidP="00BA4F1A">
            <w:pPr>
              <w:jc w:val="center"/>
              <w:rPr>
                <w:rFonts w:cs="Times New Roman"/>
                <w:color w:val="000000"/>
                <w:sz w:val="18"/>
                <w:szCs w:val="18"/>
              </w:rPr>
            </w:pPr>
            <w:r>
              <w:rPr>
                <w:rFonts w:cs="Times New Roman"/>
                <w:color w:val="000000"/>
                <w:sz w:val="18"/>
                <w:szCs w:val="18"/>
              </w:rPr>
              <w:t>3.</w:t>
            </w:r>
            <w:r w:rsidR="002A7357">
              <w:rPr>
                <w:rFonts w:cs="Times New Roman"/>
                <w:color w:val="000000"/>
                <w:sz w:val="18"/>
                <w:szCs w:val="18"/>
              </w:rPr>
              <w:t>9384</w:t>
            </w:r>
          </w:p>
          <w:p w14:paraId="71FD8AEE" w14:textId="44610BCB" w:rsidR="006907D7" w:rsidRPr="00C44508" w:rsidRDefault="006907D7" w:rsidP="00BA4F1A">
            <w:pPr>
              <w:jc w:val="center"/>
              <w:rPr>
                <w:rFonts w:cs="Times New Roman"/>
                <w:sz w:val="18"/>
                <w:szCs w:val="18"/>
              </w:rPr>
            </w:pPr>
            <w:r>
              <w:rPr>
                <w:rFonts w:cs="Times New Roman"/>
                <w:color w:val="000000"/>
                <w:sz w:val="18"/>
                <w:szCs w:val="18"/>
              </w:rPr>
              <w:t>[0.01</w:t>
            </w:r>
            <w:r w:rsidR="002A7357">
              <w:rPr>
                <w:rFonts w:cs="Times New Roman"/>
                <w:color w:val="000000"/>
                <w:sz w:val="18"/>
                <w:szCs w:val="18"/>
              </w:rPr>
              <w:t>81</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6C7B570" w14:textId="7EC4ABB4" w:rsidR="006907D7" w:rsidRDefault="006907D7" w:rsidP="00BA4F1A">
            <w:pPr>
              <w:jc w:val="center"/>
              <w:rPr>
                <w:rFonts w:cs="Times New Roman"/>
                <w:color w:val="000000"/>
                <w:sz w:val="18"/>
                <w:szCs w:val="18"/>
              </w:rPr>
            </w:pPr>
            <w:r>
              <w:rPr>
                <w:rFonts w:cs="Times New Roman"/>
                <w:color w:val="000000"/>
                <w:sz w:val="18"/>
                <w:szCs w:val="18"/>
              </w:rPr>
              <w:t>3.</w:t>
            </w:r>
            <w:r w:rsidR="002A7357">
              <w:rPr>
                <w:rFonts w:cs="Times New Roman"/>
                <w:color w:val="000000"/>
                <w:sz w:val="18"/>
                <w:szCs w:val="18"/>
              </w:rPr>
              <w:t>9520</w:t>
            </w:r>
          </w:p>
          <w:p w14:paraId="56884F98" w14:textId="6175A3D2" w:rsidR="006907D7" w:rsidRPr="00C44508" w:rsidRDefault="006907D7" w:rsidP="00BA4F1A">
            <w:pPr>
              <w:jc w:val="center"/>
              <w:rPr>
                <w:rFonts w:cs="Times New Roman"/>
                <w:sz w:val="18"/>
                <w:szCs w:val="18"/>
              </w:rPr>
            </w:pPr>
            <w:r>
              <w:rPr>
                <w:rFonts w:cs="Times New Roman"/>
                <w:color w:val="000000"/>
                <w:sz w:val="18"/>
                <w:szCs w:val="18"/>
              </w:rPr>
              <w:t>[0.0</w:t>
            </w:r>
            <w:r w:rsidR="002A7357">
              <w:rPr>
                <w:rFonts w:cs="Times New Roman"/>
                <w:color w:val="000000"/>
                <w:sz w:val="18"/>
                <w:szCs w:val="18"/>
              </w:rPr>
              <w:t>317</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4662661E" w14:textId="649CA5E7" w:rsidR="006907D7" w:rsidRDefault="006907D7" w:rsidP="00BA4F1A">
            <w:pPr>
              <w:jc w:val="center"/>
              <w:rPr>
                <w:rFonts w:cs="Times New Roman"/>
                <w:color w:val="000000"/>
                <w:sz w:val="18"/>
                <w:szCs w:val="18"/>
              </w:rPr>
            </w:pPr>
            <w:r>
              <w:rPr>
                <w:rFonts w:cs="Times New Roman"/>
                <w:color w:val="000000"/>
                <w:sz w:val="18"/>
                <w:szCs w:val="18"/>
              </w:rPr>
              <w:t>3.</w:t>
            </w:r>
            <w:r w:rsidR="002A7357">
              <w:rPr>
                <w:rFonts w:cs="Times New Roman"/>
                <w:color w:val="000000"/>
                <w:sz w:val="18"/>
                <w:szCs w:val="18"/>
              </w:rPr>
              <w:t>9514</w:t>
            </w:r>
          </w:p>
          <w:p w14:paraId="47F455F4" w14:textId="3E47DC7D" w:rsidR="006907D7" w:rsidRPr="00C44508" w:rsidRDefault="006907D7" w:rsidP="00BA4F1A">
            <w:pPr>
              <w:jc w:val="center"/>
              <w:rPr>
                <w:rFonts w:cs="Times New Roman"/>
                <w:sz w:val="18"/>
                <w:szCs w:val="18"/>
              </w:rPr>
            </w:pPr>
            <w:r>
              <w:rPr>
                <w:rFonts w:cs="Times New Roman"/>
                <w:color w:val="000000"/>
                <w:sz w:val="18"/>
                <w:szCs w:val="18"/>
              </w:rPr>
              <w:t>[0.0</w:t>
            </w:r>
            <w:r w:rsidR="002A7357">
              <w:rPr>
                <w:rFonts w:cs="Times New Roman"/>
                <w:color w:val="000000"/>
                <w:sz w:val="18"/>
                <w:szCs w:val="18"/>
              </w:rPr>
              <w:t>311</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3924F4E" w14:textId="37532C5E" w:rsidR="006907D7" w:rsidRDefault="006907D7" w:rsidP="00BA4F1A">
            <w:pPr>
              <w:jc w:val="center"/>
              <w:rPr>
                <w:rFonts w:cs="Times New Roman"/>
                <w:color w:val="000000"/>
                <w:sz w:val="18"/>
                <w:szCs w:val="18"/>
              </w:rPr>
            </w:pPr>
            <w:r>
              <w:rPr>
                <w:rFonts w:cs="Times New Roman"/>
                <w:color w:val="000000"/>
                <w:sz w:val="18"/>
                <w:szCs w:val="18"/>
              </w:rPr>
              <w:t>3.</w:t>
            </w:r>
            <w:r w:rsidR="002A7357">
              <w:rPr>
                <w:rFonts w:cs="Times New Roman"/>
                <w:color w:val="000000"/>
                <w:sz w:val="18"/>
                <w:szCs w:val="18"/>
              </w:rPr>
              <w:t>9574</w:t>
            </w:r>
            <w:r>
              <w:rPr>
                <w:rFonts w:cs="Times New Roman"/>
                <w:color w:val="000000"/>
                <w:sz w:val="18"/>
                <w:szCs w:val="18"/>
              </w:rPr>
              <w:t>*</w:t>
            </w:r>
          </w:p>
          <w:p w14:paraId="1EF918C3" w14:textId="30990FA4" w:rsidR="006907D7" w:rsidRPr="00C44508" w:rsidRDefault="006907D7" w:rsidP="00BA4F1A">
            <w:pPr>
              <w:jc w:val="center"/>
              <w:rPr>
                <w:rFonts w:cs="Times New Roman"/>
                <w:sz w:val="18"/>
                <w:szCs w:val="18"/>
              </w:rPr>
            </w:pPr>
            <w:r>
              <w:rPr>
                <w:rFonts w:cs="Times New Roman"/>
                <w:color w:val="000000"/>
                <w:sz w:val="18"/>
                <w:szCs w:val="18"/>
              </w:rPr>
              <w:t>[0.0</w:t>
            </w:r>
            <w:r w:rsidR="002A7357">
              <w:rPr>
                <w:rFonts w:cs="Times New Roman"/>
                <w:color w:val="000000"/>
                <w:sz w:val="18"/>
                <w:szCs w:val="18"/>
              </w:rPr>
              <w:t>370</w:t>
            </w:r>
            <w:r>
              <w:rPr>
                <w:rFonts w:cs="Times New Roman"/>
                <w:color w:val="000000"/>
                <w:sz w:val="18"/>
                <w:szCs w:val="18"/>
              </w:rPr>
              <w:t>]</w:t>
            </w:r>
          </w:p>
        </w:tc>
      </w:tr>
      <w:tr w:rsidR="006907D7" w:rsidRPr="00370231" w14:paraId="185298C0" w14:textId="77777777" w:rsidTr="00596117">
        <w:tc>
          <w:tcPr>
            <w:tcW w:w="1001" w:type="dxa"/>
          </w:tcPr>
          <w:p w14:paraId="5595C758" w14:textId="77777777" w:rsidR="006907D7" w:rsidRPr="00C57A42" w:rsidRDefault="006907D7" w:rsidP="00BA4F1A">
            <w:pPr>
              <w:jc w:val="left"/>
              <w:rPr>
                <w:sz w:val="18"/>
                <w:szCs w:val="18"/>
              </w:rPr>
            </w:pPr>
            <w:r>
              <w:rPr>
                <w:rFonts w:cs="Times New Roman"/>
                <w:sz w:val="18"/>
                <w:szCs w:val="18"/>
              </w:rPr>
              <w:t>ε=11</w:t>
            </w:r>
          </w:p>
        </w:tc>
        <w:tc>
          <w:tcPr>
            <w:tcW w:w="1001" w:type="dxa"/>
          </w:tcPr>
          <w:p w14:paraId="6E0D52EF" w14:textId="50AC4661" w:rsidR="006907D7" w:rsidRPr="00370231" w:rsidRDefault="00B76B96" w:rsidP="00BA4F1A">
            <w:pPr>
              <w:jc w:val="center"/>
              <w:rPr>
                <w:rFonts w:cs="Times New Roman"/>
                <w:sz w:val="18"/>
                <w:szCs w:val="18"/>
              </w:rPr>
            </w:pPr>
            <w:r>
              <w:rPr>
                <w:rFonts w:cs="Times New Roman"/>
                <w:color w:val="000000"/>
                <w:sz w:val="18"/>
                <w:szCs w:val="18"/>
              </w:rPr>
              <w:t>3.0677</w:t>
            </w:r>
          </w:p>
        </w:tc>
        <w:tc>
          <w:tcPr>
            <w:tcW w:w="1002" w:type="dxa"/>
          </w:tcPr>
          <w:p w14:paraId="10337E1C" w14:textId="15916BD3" w:rsidR="006907D7" w:rsidRDefault="00B76B96" w:rsidP="00BA4F1A">
            <w:pPr>
              <w:jc w:val="center"/>
              <w:rPr>
                <w:rFonts w:cs="Times New Roman"/>
                <w:color w:val="000000"/>
                <w:sz w:val="18"/>
                <w:szCs w:val="18"/>
              </w:rPr>
            </w:pPr>
            <w:r>
              <w:rPr>
                <w:rFonts w:cs="Times New Roman"/>
                <w:color w:val="000000"/>
                <w:sz w:val="18"/>
                <w:szCs w:val="18"/>
              </w:rPr>
              <w:t>3.0792</w:t>
            </w:r>
          </w:p>
          <w:p w14:paraId="22799F36" w14:textId="2D25409F" w:rsidR="006907D7" w:rsidRPr="00370231" w:rsidRDefault="006907D7" w:rsidP="00BA4F1A">
            <w:pPr>
              <w:jc w:val="center"/>
              <w:rPr>
                <w:rFonts w:cs="Times New Roman"/>
                <w:sz w:val="18"/>
                <w:szCs w:val="18"/>
              </w:rPr>
            </w:pPr>
            <w:r>
              <w:rPr>
                <w:rFonts w:cs="Times New Roman"/>
                <w:color w:val="000000"/>
                <w:sz w:val="18"/>
                <w:szCs w:val="18"/>
              </w:rPr>
              <w:t>[0.0</w:t>
            </w:r>
            <w:r w:rsidR="00596117">
              <w:rPr>
                <w:rFonts w:cs="Times New Roman"/>
                <w:color w:val="000000"/>
                <w:sz w:val="18"/>
                <w:szCs w:val="18"/>
              </w:rPr>
              <w:t>115</w:t>
            </w:r>
            <w:r>
              <w:rPr>
                <w:rFonts w:cs="Times New Roman"/>
                <w:color w:val="000000"/>
                <w:sz w:val="18"/>
                <w:szCs w:val="18"/>
              </w:rPr>
              <w:t>]</w:t>
            </w:r>
          </w:p>
        </w:tc>
        <w:tc>
          <w:tcPr>
            <w:tcW w:w="1002" w:type="dxa"/>
          </w:tcPr>
          <w:p w14:paraId="2EDDA672" w14:textId="525D4ED2" w:rsidR="006907D7" w:rsidRDefault="00B76B96" w:rsidP="00BA4F1A">
            <w:pPr>
              <w:jc w:val="center"/>
              <w:rPr>
                <w:rFonts w:cs="Times New Roman"/>
                <w:color w:val="000000"/>
                <w:sz w:val="18"/>
                <w:szCs w:val="18"/>
              </w:rPr>
            </w:pPr>
            <w:r>
              <w:rPr>
                <w:rFonts w:cs="Times New Roman"/>
                <w:color w:val="000000"/>
                <w:sz w:val="18"/>
                <w:szCs w:val="18"/>
              </w:rPr>
              <w:t>3.0844</w:t>
            </w:r>
          </w:p>
          <w:p w14:paraId="0847365D" w14:textId="73E14D7C" w:rsidR="006907D7" w:rsidRPr="00370231" w:rsidRDefault="006907D7" w:rsidP="00BA4F1A">
            <w:pPr>
              <w:jc w:val="center"/>
              <w:rPr>
                <w:rFonts w:cs="Times New Roman"/>
                <w:sz w:val="18"/>
                <w:szCs w:val="18"/>
              </w:rPr>
            </w:pPr>
            <w:r>
              <w:rPr>
                <w:rFonts w:cs="Times New Roman"/>
                <w:color w:val="000000"/>
                <w:sz w:val="18"/>
                <w:szCs w:val="18"/>
              </w:rPr>
              <w:t>[0.0</w:t>
            </w:r>
            <w:r w:rsidR="00596117">
              <w:rPr>
                <w:rFonts w:cs="Times New Roman"/>
                <w:color w:val="000000"/>
                <w:sz w:val="18"/>
                <w:szCs w:val="18"/>
              </w:rPr>
              <w:t>167</w:t>
            </w:r>
            <w:r>
              <w:rPr>
                <w:rFonts w:cs="Times New Roman"/>
                <w:color w:val="000000"/>
                <w:sz w:val="18"/>
                <w:szCs w:val="18"/>
              </w:rPr>
              <w:t>]</w:t>
            </w:r>
          </w:p>
        </w:tc>
        <w:tc>
          <w:tcPr>
            <w:tcW w:w="1002" w:type="dxa"/>
          </w:tcPr>
          <w:p w14:paraId="2EFD442F" w14:textId="2BCB3548" w:rsidR="006907D7" w:rsidRDefault="00B76B96" w:rsidP="00BA4F1A">
            <w:pPr>
              <w:jc w:val="center"/>
              <w:rPr>
                <w:rFonts w:cs="Times New Roman"/>
                <w:color w:val="000000"/>
                <w:sz w:val="18"/>
                <w:szCs w:val="18"/>
              </w:rPr>
            </w:pPr>
            <w:r>
              <w:rPr>
                <w:rFonts w:cs="Times New Roman"/>
                <w:color w:val="000000"/>
                <w:sz w:val="18"/>
                <w:szCs w:val="18"/>
              </w:rPr>
              <w:t>3.0928</w:t>
            </w:r>
          </w:p>
          <w:p w14:paraId="452D93F8" w14:textId="03771D7A" w:rsidR="006907D7" w:rsidRPr="00370231" w:rsidRDefault="006907D7" w:rsidP="00BA4F1A">
            <w:pPr>
              <w:jc w:val="center"/>
              <w:rPr>
                <w:rFonts w:cs="Times New Roman"/>
                <w:sz w:val="18"/>
                <w:szCs w:val="18"/>
              </w:rPr>
            </w:pPr>
            <w:r>
              <w:rPr>
                <w:rFonts w:cs="Times New Roman"/>
                <w:color w:val="000000"/>
                <w:sz w:val="18"/>
                <w:szCs w:val="18"/>
              </w:rPr>
              <w:t>[0.02</w:t>
            </w:r>
            <w:r w:rsidR="00596117">
              <w:rPr>
                <w:rFonts w:cs="Times New Roman"/>
                <w:color w:val="000000"/>
                <w:sz w:val="18"/>
                <w:szCs w:val="18"/>
              </w:rPr>
              <w:t>51</w:t>
            </w:r>
            <w:r>
              <w:rPr>
                <w:rFonts w:cs="Times New Roman"/>
                <w:color w:val="000000"/>
                <w:sz w:val="18"/>
                <w:szCs w:val="18"/>
              </w:rPr>
              <w:t>]</w:t>
            </w:r>
          </w:p>
        </w:tc>
        <w:tc>
          <w:tcPr>
            <w:tcW w:w="1002" w:type="dxa"/>
          </w:tcPr>
          <w:p w14:paraId="00926338" w14:textId="5A94A683" w:rsidR="006907D7" w:rsidRDefault="00B76B96" w:rsidP="00BA4F1A">
            <w:pPr>
              <w:jc w:val="center"/>
              <w:rPr>
                <w:rFonts w:cs="Times New Roman"/>
                <w:color w:val="000000"/>
                <w:sz w:val="18"/>
                <w:szCs w:val="18"/>
              </w:rPr>
            </w:pPr>
            <w:r>
              <w:rPr>
                <w:rFonts w:cs="Times New Roman"/>
                <w:color w:val="000000"/>
                <w:sz w:val="18"/>
                <w:szCs w:val="18"/>
              </w:rPr>
              <w:t>3.0919</w:t>
            </w:r>
          </w:p>
          <w:p w14:paraId="0AF511D2" w14:textId="7B9AA353" w:rsidR="006907D7" w:rsidRPr="00370231" w:rsidRDefault="006907D7" w:rsidP="00BA4F1A">
            <w:pPr>
              <w:jc w:val="center"/>
              <w:rPr>
                <w:rFonts w:cs="Times New Roman"/>
                <w:sz w:val="18"/>
                <w:szCs w:val="18"/>
              </w:rPr>
            </w:pPr>
            <w:r>
              <w:rPr>
                <w:rFonts w:cs="Times New Roman"/>
                <w:sz w:val="18"/>
                <w:szCs w:val="18"/>
              </w:rPr>
              <w:t>[0.0</w:t>
            </w:r>
            <w:r w:rsidR="00596117">
              <w:rPr>
                <w:rFonts w:cs="Times New Roman"/>
                <w:sz w:val="18"/>
                <w:szCs w:val="18"/>
              </w:rPr>
              <w:t>241</w:t>
            </w:r>
            <w:r>
              <w:rPr>
                <w:rFonts w:cs="Times New Roman"/>
                <w:sz w:val="18"/>
                <w:szCs w:val="18"/>
              </w:rPr>
              <w:t>]</w:t>
            </w:r>
          </w:p>
        </w:tc>
        <w:tc>
          <w:tcPr>
            <w:tcW w:w="1002" w:type="dxa"/>
            <w:shd w:val="clear" w:color="auto" w:fill="auto"/>
          </w:tcPr>
          <w:p w14:paraId="76B95AC9" w14:textId="299E0459" w:rsidR="006907D7" w:rsidRDefault="00B76B96" w:rsidP="00BA4F1A">
            <w:pPr>
              <w:jc w:val="center"/>
              <w:rPr>
                <w:rFonts w:cs="Times New Roman"/>
                <w:color w:val="000000"/>
                <w:sz w:val="18"/>
                <w:szCs w:val="18"/>
              </w:rPr>
            </w:pPr>
            <w:r>
              <w:rPr>
                <w:rFonts w:cs="Times New Roman"/>
                <w:color w:val="000000"/>
                <w:sz w:val="18"/>
                <w:szCs w:val="18"/>
              </w:rPr>
              <w:t>3.1001</w:t>
            </w:r>
          </w:p>
          <w:p w14:paraId="3FDCD0E3" w14:textId="1E468C35" w:rsidR="006907D7" w:rsidRPr="00370231" w:rsidRDefault="006907D7" w:rsidP="00BA4F1A">
            <w:pPr>
              <w:jc w:val="center"/>
              <w:rPr>
                <w:rFonts w:cs="Times New Roman"/>
                <w:sz w:val="18"/>
                <w:szCs w:val="18"/>
              </w:rPr>
            </w:pPr>
            <w:r>
              <w:rPr>
                <w:rFonts w:cs="Times New Roman"/>
                <w:sz w:val="18"/>
                <w:szCs w:val="18"/>
              </w:rPr>
              <w:t>[0.0</w:t>
            </w:r>
            <w:r w:rsidR="00596117">
              <w:rPr>
                <w:rFonts w:cs="Times New Roman"/>
                <w:sz w:val="18"/>
                <w:szCs w:val="18"/>
              </w:rPr>
              <w:t>324</w:t>
            </w:r>
            <w:r>
              <w:rPr>
                <w:rFonts w:cs="Times New Roman"/>
                <w:sz w:val="18"/>
                <w:szCs w:val="18"/>
              </w:rPr>
              <w:t>]</w:t>
            </w:r>
          </w:p>
        </w:tc>
        <w:tc>
          <w:tcPr>
            <w:tcW w:w="1002" w:type="dxa"/>
            <w:shd w:val="clear" w:color="auto" w:fill="auto"/>
          </w:tcPr>
          <w:p w14:paraId="15465A13" w14:textId="57A890B2" w:rsidR="006907D7" w:rsidRDefault="00B76B96" w:rsidP="00BA4F1A">
            <w:pPr>
              <w:jc w:val="center"/>
              <w:rPr>
                <w:rFonts w:cs="Times New Roman"/>
                <w:color w:val="000000"/>
                <w:sz w:val="18"/>
                <w:szCs w:val="18"/>
              </w:rPr>
            </w:pPr>
            <w:r>
              <w:rPr>
                <w:rFonts w:cs="Times New Roman"/>
                <w:color w:val="000000"/>
                <w:sz w:val="18"/>
                <w:szCs w:val="18"/>
              </w:rPr>
              <w:t>3.0996</w:t>
            </w:r>
          </w:p>
          <w:p w14:paraId="46FA5AED" w14:textId="532C5263" w:rsidR="006907D7" w:rsidRPr="00370231" w:rsidRDefault="006907D7" w:rsidP="00BA4F1A">
            <w:pPr>
              <w:jc w:val="center"/>
              <w:rPr>
                <w:rFonts w:cs="Times New Roman"/>
                <w:sz w:val="18"/>
                <w:szCs w:val="18"/>
              </w:rPr>
            </w:pPr>
            <w:r>
              <w:rPr>
                <w:rFonts w:cs="Times New Roman"/>
                <w:color w:val="000000"/>
                <w:sz w:val="18"/>
                <w:szCs w:val="18"/>
              </w:rPr>
              <w:t>[0.0</w:t>
            </w:r>
            <w:r w:rsidR="00596117">
              <w:rPr>
                <w:rFonts w:cs="Times New Roman"/>
                <w:color w:val="000000"/>
                <w:sz w:val="18"/>
                <w:szCs w:val="18"/>
              </w:rPr>
              <w:t>319</w:t>
            </w:r>
            <w:r>
              <w:rPr>
                <w:rFonts w:cs="Times New Roman"/>
                <w:color w:val="000000"/>
                <w:sz w:val="18"/>
                <w:szCs w:val="18"/>
              </w:rPr>
              <w:t>]</w:t>
            </w:r>
          </w:p>
        </w:tc>
        <w:tc>
          <w:tcPr>
            <w:tcW w:w="1002" w:type="dxa"/>
            <w:shd w:val="clear" w:color="auto" w:fill="D9D9D9" w:themeFill="background1" w:themeFillShade="D9"/>
          </w:tcPr>
          <w:p w14:paraId="0D7F0FA4" w14:textId="5CF36AA9" w:rsidR="006907D7" w:rsidRDefault="00B76B96" w:rsidP="00BA4F1A">
            <w:pPr>
              <w:jc w:val="center"/>
              <w:rPr>
                <w:rFonts w:cs="Times New Roman"/>
                <w:color w:val="000000"/>
                <w:sz w:val="18"/>
                <w:szCs w:val="18"/>
              </w:rPr>
            </w:pPr>
            <w:r>
              <w:rPr>
                <w:rFonts w:cs="Times New Roman"/>
                <w:color w:val="000000"/>
                <w:sz w:val="18"/>
                <w:szCs w:val="18"/>
              </w:rPr>
              <w:t>3.1148</w:t>
            </w:r>
            <w:r w:rsidR="006907D7">
              <w:rPr>
                <w:rFonts w:cs="Times New Roman"/>
                <w:color w:val="000000"/>
                <w:sz w:val="18"/>
                <w:szCs w:val="18"/>
              </w:rPr>
              <w:t>*</w:t>
            </w:r>
          </w:p>
          <w:p w14:paraId="5E87BC60" w14:textId="74FD3B97" w:rsidR="006907D7" w:rsidRPr="00370231" w:rsidRDefault="006907D7" w:rsidP="00BA4F1A">
            <w:pPr>
              <w:jc w:val="center"/>
              <w:rPr>
                <w:rFonts w:cs="Times New Roman"/>
                <w:sz w:val="18"/>
                <w:szCs w:val="18"/>
              </w:rPr>
            </w:pPr>
            <w:r>
              <w:rPr>
                <w:rFonts w:cs="Times New Roman"/>
                <w:color w:val="000000"/>
                <w:sz w:val="18"/>
                <w:szCs w:val="18"/>
              </w:rPr>
              <w:t>[0.0</w:t>
            </w:r>
            <w:r w:rsidR="00596117">
              <w:rPr>
                <w:rFonts w:cs="Times New Roman"/>
                <w:color w:val="000000"/>
                <w:sz w:val="18"/>
                <w:szCs w:val="18"/>
              </w:rPr>
              <w:t>470</w:t>
            </w:r>
            <w:r>
              <w:rPr>
                <w:rFonts w:cs="Times New Roman"/>
                <w:color w:val="000000"/>
                <w:sz w:val="18"/>
                <w:szCs w:val="18"/>
              </w:rPr>
              <w:t>]</w:t>
            </w:r>
          </w:p>
        </w:tc>
      </w:tr>
      <w:tr w:rsidR="006907D7" w:rsidRPr="00370231" w14:paraId="1CFE560F" w14:textId="77777777" w:rsidTr="008806A7">
        <w:tc>
          <w:tcPr>
            <w:tcW w:w="1001" w:type="dxa"/>
          </w:tcPr>
          <w:p w14:paraId="33BACA7A" w14:textId="77777777" w:rsidR="006907D7" w:rsidRDefault="006907D7" w:rsidP="00BA4F1A">
            <w:pPr>
              <w:jc w:val="left"/>
              <w:rPr>
                <w:rFonts w:cs="Times New Roman"/>
                <w:sz w:val="18"/>
                <w:szCs w:val="18"/>
              </w:rPr>
            </w:pPr>
            <w:r>
              <w:rPr>
                <w:rFonts w:cs="Times New Roman"/>
                <w:sz w:val="18"/>
                <w:szCs w:val="18"/>
              </w:rPr>
              <w:t>ε=30</w:t>
            </w:r>
          </w:p>
        </w:tc>
        <w:tc>
          <w:tcPr>
            <w:tcW w:w="1001" w:type="dxa"/>
          </w:tcPr>
          <w:p w14:paraId="1FF68429" w14:textId="79FF6E14" w:rsidR="006907D7" w:rsidRPr="00370231" w:rsidRDefault="006907D7" w:rsidP="00BA4F1A">
            <w:pPr>
              <w:jc w:val="center"/>
              <w:rPr>
                <w:rFonts w:cs="Times New Roman"/>
                <w:sz w:val="18"/>
                <w:szCs w:val="18"/>
              </w:rPr>
            </w:pPr>
            <w:r w:rsidRPr="00370231">
              <w:rPr>
                <w:rFonts w:cs="Times New Roman"/>
                <w:color w:val="000000"/>
                <w:sz w:val="18"/>
                <w:szCs w:val="18"/>
              </w:rPr>
              <w:t>2.</w:t>
            </w:r>
            <w:r w:rsidR="008806A7">
              <w:rPr>
                <w:rFonts w:cs="Times New Roman"/>
                <w:color w:val="000000"/>
                <w:sz w:val="18"/>
                <w:szCs w:val="18"/>
              </w:rPr>
              <w:t>8104</w:t>
            </w:r>
          </w:p>
        </w:tc>
        <w:tc>
          <w:tcPr>
            <w:tcW w:w="1002" w:type="dxa"/>
          </w:tcPr>
          <w:p w14:paraId="4F38EA91" w14:textId="65FAE401" w:rsidR="006907D7" w:rsidRDefault="006907D7" w:rsidP="00BA4F1A">
            <w:pPr>
              <w:jc w:val="center"/>
              <w:rPr>
                <w:rFonts w:cs="Times New Roman"/>
                <w:color w:val="000000"/>
                <w:sz w:val="18"/>
                <w:szCs w:val="18"/>
              </w:rPr>
            </w:pPr>
            <w:r w:rsidRPr="00370231">
              <w:rPr>
                <w:rFonts w:cs="Times New Roman"/>
                <w:color w:val="000000"/>
                <w:sz w:val="18"/>
                <w:szCs w:val="18"/>
              </w:rPr>
              <w:t>2.</w:t>
            </w:r>
            <w:r w:rsidR="008806A7">
              <w:rPr>
                <w:rFonts w:cs="Times New Roman"/>
                <w:color w:val="000000"/>
                <w:sz w:val="18"/>
                <w:szCs w:val="18"/>
              </w:rPr>
              <w:t>8211</w:t>
            </w:r>
          </w:p>
          <w:p w14:paraId="558B9610" w14:textId="3BDEC4E4" w:rsidR="006907D7" w:rsidRPr="00370231" w:rsidRDefault="006907D7" w:rsidP="00BA4F1A">
            <w:pPr>
              <w:jc w:val="center"/>
              <w:rPr>
                <w:rFonts w:cs="Times New Roman"/>
                <w:sz w:val="18"/>
                <w:szCs w:val="18"/>
              </w:rPr>
            </w:pPr>
            <w:r>
              <w:rPr>
                <w:rFonts w:cs="Times New Roman"/>
                <w:color w:val="000000"/>
                <w:sz w:val="18"/>
                <w:szCs w:val="18"/>
              </w:rPr>
              <w:t>[0.0</w:t>
            </w:r>
            <w:r w:rsidR="008806A7">
              <w:rPr>
                <w:rFonts w:cs="Times New Roman"/>
                <w:color w:val="000000"/>
                <w:sz w:val="18"/>
                <w:szCs w:val="18"/>
              </w:rPr>
              <w:t>107</w:t>
            </w:r>
            <w:r>
              <w:rPr>
                <w:rFonts w:cs="Times New Roman"/>
                <w:color w:val="000000"/>
                <w:sz w:val="18"/>
                <w:szCs w:val="18"/>
              </w:rPr>
              <w:t>]</w:t>
            </w:r>
          </w:p>
        </w:tc>
        <w:tc>
          <w:tcPr>
            <w:tcW w:w="1002" w:type="dxa"/>
          </w:tcPr>
          <w:p w14:paraId="6708D866" w14:textId="323140D0" w:rsidR="006907D7" w:rsidRDefault="006907D7" w:rsidP="00BA4F1A">
            <w:pPr>
              <w:jc w:val="center"/>
              <w:rPr>
                <w:rFonts w:cs="Times New Roman"/>
                <w:color w:val="000000"/>
                <w:sz w:val="18"/>
                <w:szCs w:val="18"/>
              </w:rPr>
            </w:pPr>
            <w:r w:rsidRPr="00370231">
              <w:rPr>
                <w:rFonts w:cs="Times New Roman"/>
                <w:color w:val="000000"/>
                <w:sz w:val="18"/>
                <w:szCs w:val="18"/>
              </w:rPr>
              <w:t>2.</w:t>
            </w:r>
            <w:r w:rsidR="008806A7">
              <w:rPr>
                <w:rFonts w:cs="Times New Roman"/>
                <w:color w:val="000000"/>
                <w:sz w:val="18"/>
                <w:szCs w:val="18"/>
              </w:rPr>
              <w:t>8260</w:t>
            </w:r>
          </w:p>
          <w:p w14:paraId="5962B32B" w14:textId="6AC58EC1" w:rsidR="006907D7" w:rsidRPr="00370231" w:rsidRDefault="006907D7" w:rsidP="00BA4F1A">
            <w:pPr>
              <w:jc w:val="center"/>
              <w:rPr>
                <w:rFonts w:cs="Times New Roman"/>
                <w:sz w:val="18"/>
                <w:szCs w:val="18"/>
              </w:rPr>
            </w:pPr>
            <w:r>
              <w:rPr>
                <w:rFonts w:cs="Times New Roman"/>
                <w:color w:val="000000"/>
                <w:sz w:val="18"/>
                <w:szCs w:val="18"/>
              </w:rPr>
              <w:t>[0.0</w:t>
            </w:r>
            <w:r w:rsidR="008806A7">
              <w:rPr>
                <w:rFonts w:cs="Times New Roman"/>
                <w:color w:val="000000"/>
                <w:sz w:val="18"/>
                <w:szCs w:val="18"/>
              </w:rPr>
              <w:t>156</w:t>
            </w:r>
            <w:r>
              <w:rPr>
                <w:rFonts w:cs="Times New Roman"/>
                <w:color w:val="000000"/>
                <w:sz w:val="18"/>
                <w:szCs w:val="18"/>
              </w:rPr>
              <w:t>]</w:t>
            </w:r>
          </w:p>
        </w:tc>
        <w:tc>
          <w:tcPr>
            <w:tcW w:w="1002" w:type="dxa"/>
          </w:tcPr>
          <w:p w14:paraId="3A806AF6" w14:textId="4F59A4A0" w:rsidR="006907D7" w:rsidRDefault="006907D7" w:rsidP="00BA4F1A">
            <w:pPr>
              <w:jc w:val="center"/>
              <w:rPr>
                <w:rFonts w:cs="Times New Roman"/>
                <w:color w:val="000000"/>
                <w:sz w:val="18"/>
                <w:szCs w:val="18"/>
              </w:rPr>
            </w:pPr>
            <w:r w:rsidRPr="00370231">
              <w:rPr>
                <w:rFonts w:cs="Times New Roman"/>
                <w:color w:val="000000"/>
                <w:sz w:val="18"/>
                <w:szCs w:val="18"/>
              </w:rPr>
              <w:t>2.</w:t>
            </w:r>
            <w:r w:rsidR="008806A7">
              <w:rPr>
                <w:rFonts w:cs="Times New Roman"/>
                <w:color w:val="000000"/>
                <w:sz w:val="18"/>
                <w:szCs w:val="18"/>
              </w:rPr>
              <w:t>8336</w:t>
            </w:r>
          </w:p>
          <w:p w14:paraId="6B94403F" w14:textId="743C5393" w:rsidR="006907D7" w:rsidRPr="00370231" w:rsidRDefault="006907D7" w:rsidP="00BA4F1A">
            <w:pPr>
              <w:jc w:val="center"/>
              <w:rPr>
                <w:rFonts w:cs="Times New Roman"/>
                <w:sz w:val="18"/>
                <w:szCs w:val="18"/>
              </w:rPr>
            </w:pPr>
            <w:r>
              <w:rPr>
                <w:rFonts w:cs="Times New Roman"/>
                <w:color w:val="000000"/>
                <w:sz w:val="18"/>
                <w:szCs w:val="18"/>
              </w:rPr>
              <w:t>[0.02</w:t>
            </w:r>
            <w:r w:rsidR="008806A7">
              <w:rPr>
                <w:rFonts w:cs="Times New Roman"/>
                <w:color w:val="000000"/>
                <w:sz w:val="18"/>
                <w:szCs w:val="18"/>
              </w:rPr>
              <w:t>32</w:t>
            </w:r>
            <w:r>
              <w:rPr>
                <w:rFonts w:cs="Times New Roman"/>
                <w:color w:val="000000"/>
                <w:sz w:val="18"/>
                <w:szCs w:val="18"/>
              </w:rPr>
              <w:t>]</w:t>
            </w:r>
          </w:p>
        </w:tc>
        <w:tc>
          <w:tcPr>
            <w:tcW w:w="1002" w:type="dxa"/>
          </w:tcPr>
          <w:p w14:paraId="3171ABC5" w14:textId="37BFBC7A" w:rsidR="006907D7" w:rsidRDefault="006907D7" w:rsidP="00BA4F1A">
            <w:pPr>
              <w:jc w:val="center"/>
              <w:rPr>
                <w:rFonts w:cs="Times New Roman"/>
                <w:color w:val="000000"/>
                <w:sz w:val="18"/>
                <w:szCs w:val="18"/>
              </w:rPr>
            </w:pPr>
            <w:r w:rsidRPr="00370231">
              <w:rPr>
                <w:rFonts w:cs="Times New Roman"/>
                <w:color w:val="000000"/>
                <w:sz w:val="18"/>
                <w:szCs w:val="18"/>
              </w:rPr>
              <w:t>2.</w:t>
            </w:r>
            <w:r w:rsidR="008806A7">
              <w:rPr>
                <w:rFonts w:cs="Times New Roman"/>
                <w:color w:val="000000"/>
                <w:sz w:val="18"/>
                <w:szCs w:val="18"/>
              </w:rPr>
              <w:t>8329</w:t>
            </w:r>
          </w:p>
          <w:p w14:paraId="70D77A35" w14:textId="36E1061D" w:rsidR="006907D7" w:rsidRPr="00370231" w:rsidRDefault="006907D7" w:rsidP="00BA4F1A">
            <w:pPr>
              <w:jc w:val="center"/>
              <w:rPr>
                <w:rFonts w:cs="Times New Roman"/>
                <w:sz w:val="18"/>
                <w:szCs w:val="18"/>
              </w:rPr>
            </w:pPr>
            <w:r>
              <w:rPr>
                <w:rFonts w:cs="Times New Roman"/>
                <w:color w:val="000000"/>
                <w:sz w:val="18"/>
                <w:szCs w:val="18"/>
              </w:rPr>
              <w:t>[0.0</w:t>
            </w:r>
            <w:r w:rsidR="008806A7">
              <w:rPr>
                <w:rFonts w:cs="Times New Roman"/>
                <w:color w:val="000000"/>
                <w:sz w:val="18"/>
                <w:szCs w:val="18"/>
              </w:rPr>
              <w:t>225</w:t>
            </w:r>
            <w:r>
              <w:rPr>
                <w:rFonts w:cs="Times New Roman"/>
                <w:color w:val="000000"/>
                <w:sz w:val="18"/>
                <w:szCs w:val="18"/>
              </w:rPr>
              <w:t>]</w:t>
            </w:r>
          </w:p>
        </w:tc>
        <w:tc>
          <w:tcPr>
            <w:tcW w:w="1002" w:type="dxa"/>
            <w:shd w:val="clear" w:color="auto" w:fill="auto"/>
          </w:tcPr>
          <w:p w14:paraId="157834B3" w14:textId="6FE722DE" w:rsidR="006907D7" w:rsidRDefault="006907D7" w:rsidP="00BA4F1A">
            <w:pPr>
              <w:jc w:val="center"/>
              <w:rPr>
                <w:rFonts w:cs="Times New Roman"/>
                <w:color w:val="000000"/>
                <w:sz w:val="18"/>
                <w:szCs w:val="18"/>
              </w:rPr>
            </w:pPr>
            <w:r w:rsidRPr="00370231">
              <w:rPr>
                <w:rFonts w:cs="Times New Roman"/>
                <w:color w:val="000000"/>
                <w:sz w:val="18"/>
                <w:szCs w:val="18"/>
              </w:rPr>
              <w:t>2.</w:t>
            </w:r>
            <w:r w:rsidR="008806A7">
              <w:rPr>
                <w:rFonts w:cs="Times New Roman"/>
                <w:color w:val="000000"/>
                <w:sz w:val="18"/>
                <w:szCs w:val="18"/>
              </w:rPr>
              <w:t>8403</w:t>
            </w:r>
          </w:p>
          <w:p w14:paraId="3F8A6ACE" w14:textId="38C0480E" w:rsidR="006907D7" w:rsidRPr="00370231" w:rsidRDefault="006907D7" w:rsidP="00BA4F1A">
            <w:pPr>
              <w:jc w:val="center"/>
              <w:rPr>
                <w:rFonts w:cs="Times New Roman"/>
                <w:sz w:val="18"/>
                <w:szCs w:val="18"/>
              </w:rPr>
            </w:pPr>
            <w:r>
              <w:rPr>
                <w:rFonts w:cs="Times New Roman"/>
                <w:color w:val="000000"/>
                <w:sz w:val="18"/>
                <w:szCs w:val="18"/>
              </w:rPr>
              <w:t>[0.02</w:t>
            </w:r>
            <w:r w:rsidR="008806A7">
              <w:rPr>
                <w:rFonts w:cs="Times New Roman"/>
                <w:color w:val="000000"/>
                <w:sz w:val="18"/>
                <w:szCs w:val="18"/>
              </w:rPr>
              <w:t>99</w:t>
            </w:r>
            <w:r>
              <w:rPr>
                <w:rFonts w:cs="Times New Roman"/>
                <w:color w:val="000000"/>
                <w:sz w:val="18"/>
                <w:szCs w:val="18"/>
              </w:rPr>
              <w:t>]</w:t>
            </w:r>
          </w:p>
        </w:tc>
        <w:tc>
          <w:tcPr>
            <w:tcW w:w="1002" w:type="dxa"/>
            <w:shd w:val="clear" w:color="auto" w:fill="auto"/>
          </w:tcPr>
          <w:p w14:paraId="3C302805" w14:textId="3067F0B0" w:rsidR="006907D7" w:rsidRDefault="006907D7" w:rsidP="00BA4F1A">
            <w:pPr>
              <w:jc w:val="center"/>
              <w:rPr>
                <w:rFonts w:cs="Times New Roman"/>
                <w:color w:val="000000"/>
                <w:sz w:val="18"/>
                <w:szCs w:val="18"/>
              </w:rPr>
            </w:pPr>
            <w:r w:rsidRPr="00370231">
              <w:rPr>
                <w:rFonts w:cs="Times New Roman"/>
                <w:color w:val="000000"/>
                <w:sz w:val="18"/>
                <w:szCs w:val="18"/>
              </w:rPr>
              <w:t>2.</w:t>
            </w:r>
            <w:r w:rsidR="008806A7">
              <w:rPr>
                <w:rFonts w:cs="Times New Roman"/>
                <w:color w:val="000000"/>
                <w:sz w:val="18"/>
                <w:szCs w:val="18"/>
              </w:rPr>
              <w:t>8398</w:t>
            </w:r>
          </w:p>
          <w:p w14:paraId="1E7C10B9" w14:textId="511EBB69" w:rsidR="006907D7" w:rsidRPr="00370231" w:rsidRDefault="006907D7" w:rsidP="00BA4F1A">
            <w:pPr>
              <w:jc w:val="center"/>
              <w:rPr>
                <w:rFonts w:cs="Times New Roman"/>
                <w:sz w:val="18"/>
                <w:szCs w:val="18"/>
              </w:rPr>
            </w:pPr>
            <w:r>
              <w:rPr>
                <w:rFonts w:cs="Times New Roman"/>
                <w:color w:val="000000"/>
                <w:sz w:val="18"/>
                <w:szCs w:val="18"/>
              </w:rPr>
              <w:t>[0.02</w:t>
            </w:r>
            <w:r w:rsidR="008806A7">
              <w:rPr>
                <w:rFonts w:cs="Times New Roman"/>
                <w:color w:val="000000"/>
                <w:sz w:val="18"/>
                <w:szCs w:val="18"/>
              </w:rPr>
              <w:t>94</w:t>
            </w:r>
            <w:r>
              <w:rPr>
                <w:rFonts w:cs="Times New Roman"/>
                <w:color w:val="000000"/>
                <w:sz w:val="18"/>
                <w:szCs w:val="18"/>
              </w:rPr>
              <w:t>]</w:t>
            </w:r>
          </w:p>
        </w:tc>
        <w:tc>
          <w:tcPr>
            <w:tcW w:w="1002" w:type="dxa"/>
            <w:shd w:val="clear" w:color="auto" w:fill="D9D9D9" w:themeFill="background1" w:themeFillShade="D9"/>
          </w:tcPr>
          <w:p w14:paraId="189A58EF" w14:textId="1E5ECA22" w:rsidR="006907D7" w:rsidRDefault="006907D7" w:rsidP="00BA4F1A">
            <w:pPr>
              <w:jc w:val="center"/>
              <w:rPr>
                <w:rFonts w:cs="Times New Roman"/>
                <w:color w:val="000000"/>
                <w:sz w:val="18"/>
                <w:szCs w:val="18"/>
              </w:rPr>
            </w:pPr>
            <w:r w:rsidRPr="00370231">
              <w:rPr>
                <w:rFonts w:cs="Times New Roman"/>
                <w:color w:val="000000"/>
                <w:sz w:val="18"/>
                <w:szCs w:val="18"/>
              </w:rPr>
              <w:t>2.</w:t>
            </w:r>
            <w:r w:rsidR="008806A7">
              <w:rPr>
                <w:rFonts w:cs="Times New Roman"/>
                <w:color w:val="000000"/>
                <w:sz w:val="18"/>
                <w:szCs w:val="18"/>
              </w:rPr>
              <w:t>8542</w:t>
            </w:r>
            <w:r>
              <w:rPr>
                <w:rFonts w:cs="Times New Roman"/>
                <w:color w:val="000000"/>
                <w:sz w:val="18"/>
                <w:szCs w:val="18"/>
              </w:rPr>
              <w:t>*</w:t>
            </w:r>
          </w:p>
          <w:p w14:paraId="7452867D" w14:textId="6C2FFA29" w:rsidR="006907D7" w:rsidRPr="00370231" w:rsidRDefault="006907D7" w:rsidP="00BA4F1A">
            <w:pPr>
              <w:jc w:val="center"/>
              <w:rPr>
                <w:rFonts w:cs="Times New Roman"/>
                <w:sz w:val="18"/>
                <w:szCs w:val="18"/>
              </w:rPr>
            </w:pPr>
            <w:r>
              <w:rPr>
                <w:rFonts w:cs="Times New Roman"/>
                <w:sz w:val="18"/>
                <w:szCs w:val="18"/>
              </w:rPr>
              <w:t>[0.0</w:t>
            </w:r>
            <w:r w:rsidR="008806A7">
              <w:rPr>
                <w:rFonts w:cs="Times New Roman"/>
                <w:sz w:val="18"/>
                <w:szCs w:val="18"/>
              </w:rPr>
              <w:t>438</w:t>
            </w:r>
            <w:r>
              <w:rPr>
                <w:rFonts w:cs="Times New Roman"/>
                <w:sz w:val="18"/>
                <w:szCs w:val="18"/>
              </w:rPr>
              <w:t>]</w:t>
            </w:r>
          </w:p>
        </w:tc>
      </w:tr>
      <w:tr w:rsidR="006907D7" w:rsidRPr="00370231" w14:paraId="5CED2C6C" w14:textId="77777777" w:rsidTr="00BA4F1A">
        <w:tc>
          <w:tcPr>
            <w:tcW w:w="9016" w:type="dxa"/>
            <w:gridSpan w:val="9"/>
            <w:tcBorders>
              <w:bottom w:val="nil"/>
            </w:tcBorders>
          </w:tcPr>
          <w:p w14:paraId="64383F9C" w14:textId="58716FC8" w:rsidR="006907D7" w:rsidRPr="00370231" w:rsidRDefault="006907D7" w:rsidP="00BA4F1A">
            <w:pPr>
              <w:jc w:val="left"/>
              <w:rPr>
                <w:b/>
                <w:bCs/>
                <w:sz w:val="20"/>
                <w:szCs w:val="20"/>
              </w:rPr>
            </w:pPr>
            <w:r>
              <w:rPr>
                <w:b/>
                <w:bCs/>
                <w:sz w:val="20"/>
                <w:szCs w:val="20"/>
              </w:rPr>
              <w:t xml:space="preserve">Scenario: 20% decrease in </w:t>
            </w:r>
            <w:r w:rsidR="00D11F0D">
              <w:rPr>
                <w:b/>
                <w:bCs/>
                <w:sz w:val="20"/>
                <w:szCs w:val="20"/>
              </w:rPr>
              <w:t>frailty progression rate</w:t>
            </w:r>
          </w:p>
        </w:tc>
      </w:tr>
      <w:tr w:rsidR="006907D7" w:rsidRPr="00370231" w14:paraId="2743BFF9" w14:textId="77777777" w:rsidTr="00BA4F1A">
        <w:tc>
          <w:tcPr>
            <w:tcW w:w="9016" w:type="dxa"/>
            <w:gridSpan w:val="9"/>
          </w:tcPr>
          <w:p w14:paraId="11CE0287" w14:textId="77777777" w:rsidR="006907D7" w:rsidRPr="00370231" w:rsidRDefault="006907D7" w:rsidP="00BA4F1A">
            <w:pPr>
              <w:jc w:val="left"/>
              <w:rPr>
                <w:b/>
                <w:bCs/>
                <w:sz w:val="18"/>
                <w:szCs w:val="18"/>
              </w:rPr>
            </w:pPr>
            <w:r w:rsidRPr="00370231">
              <w:rPr>
                <w:b/>
                <w:bCs/>
                <w:sz w:val="18"/>
                <w:szCs w:val="18"/>
              </w:rPr>
              <w:t>Public sector cost-effectiveness threshold = £20,000 per QALY gained</w:t>
            </w:r>
          </w:p>
        </w:tc>
      </w:tr>
      <w:tr w:rsidR="006907D7" w:rsidRPr="000A4D24" w14:paraId="59FFCAA4" w14:textId="77777777" w:rsidTr="001904FD">
        <w:tc>
          <w:tcPr>
            <w:tcW w:w="1001" w:type="dxa"/>
          </w:tcPr>
          <w:p w14:paraId="6D287F82" w14:textId="77777777" w:rsidR="006907D7" w:rsidRPr="00C57A42" w:rsidRDefault="006907D7" w:rsidP="00BA4F1A">
            <w:pPr>
              <w:jc w:val="left"/>
              <w:rPr>
                <w:sz w:val="18"/>
                <w:szCs w:val="18"/>
              </w:rPr>
            </w:pPr>
            <w:r>
              <w:rPr>
                <w:rFonts w:cs="Times New Roman"/>
                <w:sz w:val="18"/>
                <w:szCs w:val="18"/>
              </w:rPr>
              <w:t>ε=0</w:t>
            </w:r>
          </w:p>
        </w:tc>
        <w:tc>
          <w:tcPr>
            <w:tcW w:w="1001" w:type="dxa"/>
            <w:tcBorders>
              <w:bottom w:val="single" w:sz="4" w:space="0" w:color="auto"/>
            </w:tcBorders>
          </w:tcPr>
          <w:p w14:paraId="45B08614" w14:textId="0D2D3E89" w:rsidR="006907D7" w:rsidRPr="00C57A42" w:rsidRDefault="006907D7" w:rsidP="00BA4F1A">
            <w:pPr>
              <w:jc w:val="center"/>
              <w:rPr>
                <w:sz w:val="18"/>
                <w:szCs w:val="18"/>
              </w:rPr>
            </w:pPr>
            <w:r>
              <w:rPr>
                <w:sz w:val="18"/>
                <w:szCs w:val="18"/>
              </w:rPr>
              <w:t>4.</w:t>
            </w:r>
            <w:r w:rsidR="001904FD">
              <w:rPr>
                <w:sz w:val="18"/>
                <w:szCs w:val="18"/>
              </w:rPr>
              <w:t>0029</w:t>
            </w:r>
          </w:p>
        </w:tc>
        <w:tc>
          <w:tcPr>
            <w:tcW w:w="1002" w:type="dxa"/>
            <w:tcBorders>
              <w:top w:val="single" w:sz="4" w:space="0" w:color="auto"/>
              <w:left w:val="nil"/>
              <w:bottom w:val="single" w:sz="4" w:space="0" w:color="auto"/>
              <w:right w:val="single" w:sz="4" w:space="0" w:color="auto"/>
            </w:tcBorders>
            <w:shd w:val="clear" w:color="auto" w:fill="auto"/>
          </w:tcPr>
          <w:p w14:paraId="20147DD1" w14:textId="45369C08" w:rsidR="006907D7" w:rsidRDefault="006907D7" w:rsidP="00BA4F1A">
            <w:pPr>
              <w:jc w:val="center"/>
              <w:rPr>
                <w:rFonts w:cs="Times New Roman"/>
                <w:color w:val="000000"/>
                <w:sz w:val="18"/>
                <w:szCs w:val="18"/>
              </w:rPr>
            </w:pPr>
            <w:r>
              <w:rPr>
                <w:rFonts w:cs="Times New Roman"/>
                <w:color w:val="000000"/>
                <w:sz w:val="18"/>
                <w:szCs w:val="18"/>
              </w:rPr>
              <w:t>4.</w:t>
            </w:r>
            <w:r w:rsidR="001904FD">
              <w:rPr>
                <w:rFonts w:cs="Times New Roman"/>
                <w:color w:val="000000"/>
                <w:sz w:val="18"/>
                <w:szCs w:val="18"/>
              </w:rPr>
              <w:t>0075</w:t>
            </w:r>
          </w:p>
          <w:p w14:paraId="4D2B7884" w14:textId="4178A41B" w:rsidR="006907D7" w:rsidRPr="002732AA" w:rsidRDefault="006907D7" w:rsidP="00BA4F1A">
            <w:pPr>
              <w:jc w:val="center"/>
              <w:rPr>
                <w:rFonts w:cs="Times New Roman"/>
                <w:color w:val="000000"/>
                <w:sz w:val="18"/>
                <w:szCs w:val="18"/>
              </w:rPr>
            </w:pPr>
            <w:r>
              <w:rPr>
                <w:rFonts w:cs="Times New Roman"/>
                <w:color w:val="000000"/>
                <w:sz w:val="18"/>
                <w:szCs w:val="18"/>
              </w:rPr>
              <w:t>[0.00</w:t>
            </w:r>
            <w:r w:rsidR="001904FD">
              <w:rPr>
                <w:rFonts w:cs="Times New Roman"/>
                <w:color w:val="000000"/>
                <w:sz w:val="18"/>
                <w:szCs w:val="18"/>
              </w:rPr>
              <w:t>46</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7BB45A2" w14:textId="2E368A29" w:rsidR="006907D7" w:rsidRDefault="001904FD" w:rsidP="00BA4F1A">
            <w:pPr>
              <w:jc w:val="center"/>
              <w:rPr>
                <w:rFonts w:cs="Times New Roman"/>
                <w:color w:val="000000"/>
                <w:sz w:val="18"/>
                <w:szCs w:val="18"/>
              </w:rPr>
            </w:pPr>
            <w:r>
              <w:rPr>
                <w:rFonts w:cs="Times New Roman"/>
                <w:color w:val="000000"/>
                <w:sz w:val="18"/>
                <w:szCs w:val="18"/>
              </w:rPr>
              <w:t>3</w:t>
            </w:r>
            <w:r w:rsidR="006907D7">
              <w:rPr>
                <w:rFonts w:cs="Times New Roman"/>
                <w:color w:val="000000"/>
                <w:sz w:val="18"/>
                <w:szCs w:val="18"/>
              </w:rPr>
              <w:t>.</w:t>
            </w:r>
            <w:r>
              <w:rPr>
                <w:rFonts w:cs="Times New Roman"/>
                <w:color w:val="000000"/>
                <w:sz w:val="18"/>
                <w:szCs w:val="18"/>
              </w:rPr>
              <w:t>9957</w:t>
            </w:r>
          </w:p>
          <w:p w14:paraId="066B1DFD" w14:textId="21243209" w:rsidR="006907D7" w:rsidRPr="002732AA" w:rsidRDefault="006907D7" w:rsidP="00BA4F1A">
            <w:pPr>
              <w:jc w:val="center"/>
              <w:rPr>
                <w:rFonts w:cs="Times New Roman"/>
                <w:color w:val="000000"/>
                <w:sz w:val="18"/>
                <w:szCs w:val="18"/>
              </w:rPr>
            </w:pPr>
            <w:r>
              <w:rPr>
                <w:rFonts w:cs="Times New Roman"/>
                <w:color w:val="000000"/>
                <w:sz w:val="18"/>
                <w:szCs w:val="18"/>
              </w:rPr>
              <w:t>[-0.00</w:t>
            </w:r>
            <w:r w:rsidR="001904FD">
              <w:rPr>
                <w:rFonts w:cs="Times New Roman"/>
                <w:color w:val="000000"/>
                <w:sz w:val="18"/>
                <w:szCs w:val="18"/>
              </w:rPr>
              <w:t>72</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66A26FC" w14:textId="468445A6" w:rsidR="006907D7" w:rsidRDefault="006907D7" w:rsidP="00BA4F1A">
            <w:pPr>
              <w:jc w:val="center"/>
              <w:rPr>
                <w:rFonts w:cs="Times New Roman"/>
                <w:color w:val="000000"/>
                <w:sz w:val="18"/>
                <w:szCs w:val="18"/>
              </w:rPr>
            </w:pPr>
            <w:r>
              <w:rPr>
                <w:rFonts w:cs="Times New Roman"/>
                <w:color w:val="000000"/>
                <w:sz w:val="18"/>
                <w:szCs w:val="18"/>
              </w:rPr>
              <w:t>4.</w:t>
            </w:r>
            <w:r w:rsidR="001904FD">
              <w:rPr>
                <w:rFonts w:cs="Times New Roman"/>
                <w:color w:val="000000"/>
                <w:sz w:val="18"/>
                <w:szCs w:val="18"/>
              </w:rPr>
              <w:t>0169</w:t>
            </w:r>
          </w:p>
          <w:p w14:paraId="4166749A" w14:textId="1665E1F0" w:rsidR="006907D7" w:rsidRPr="000A4D24" w:rsidRDefault="006907D7" w:rsidP="00BA4F1A">
            <w:pPr>
              <w:jc w:val="center"/>
              <w:rPr>
                <w:rFonts w:cs="Times New Roman"/>
                <w:sz w:val="18"/>
                <w:szCs w:val="18"/>
              </w:rPr>
            </w:pPr>
            <w:r>
              <w:rPr>
                <w:rFonts w:cs="Times New Roman"/>
                <w:sz w:val="18"/>
                <w:szCs w:val="18"/>
              </w:rPr>
              <w:t>[0.01</w:t>
            </w:r>
            <w:r w:rsidR="001904FD">
              <w:rPr>
                <w:rFonts w:cs="Times New Roman"/>
                <w:sz w:val="18"/>
                <w:szCs w:val="18"/>
              </w:rPr>
              <w:t>40</w:t>
            </w:r>
            <w:r>
              <w:rPr>
                <w:rFonts w:cs="Times New Roman"/>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29416BC" w14:textId="2301D2FE" w:rsidR="006907D7" w:rsidRDefault="001904FD" w:rsidP="00BA4F1A">
            <w:pPr>
              <w:jc w:val="center"/>
              <w:rPr>
                <w:rFonts w:cs="Times New Roman"/>
                <w:color w:val="000000"/>
                <w:sz w:val="18"/>
                <w:szCs w:val="18"/>
              </w:rPr>
            </w:pPr>
            <w:r>
              <w:rPr>
                <w:rFonts w:cs="Times New Roman"/>
                <w:color w:val="000000"/>
                <w:sz w:val="18"/>
                <w:szCs w:val="18"/>
              </w:rPr>
              <w:t>3</w:t>
            </w:r>
            <w:r w:rsidR="006907D7">
              <w:rPr>
                <w:rFonts w:cs="Times New Roman"/>
                <w:color w:val="000000"/>
                <w:sz w:val="18"/>
                <w:szCs w:val="18"/>
              </w:rPr>
              <w:t>.</w:t>
            </w:r>
            <w:r>
              <w:rPr>
                <w:rFonts w:cs="Times New Roman"/>
                <w:color w:val="000000"/>
                <w:sz w:val="18"/>
                <w:szCs w:val="18"/>
              </w:rPr>
              <w:t>9994</w:t>
            </w:r>
          </w:p>
          <w:p w14:paraId="5638D528" w14:textId="678F193D" w:rsidR="006907D7" w:rsidRPr="000A4D24" w:rsidRDefault="006907D7" w:rsidP="00BA4F1A">
            <w:pPr>
              <w:jc w:val="center"/>
              <w:rPr>
                <w:rFonts w:cs="Times New Roman"/>
                <w:sz w:val="18"/>
                <w:szCs w:val="18"/>
              </w:rPr>
            </w:pPr>
            <w:r>
              <w:rPr>
                <w:rFonts w:cs="Times New Roman"/>
                <w:color w:val="000000"/>
                <w:sz w:val="18"/>
                <w:szCs w:val="18"/>
              </w:rPr>
              <w:t>[</w:t>
            </w:r>
            <w:r w:rsidR="001904FD">
              <w:rPr>
                <w:rFonts w:cs="Times New Roman"/>
                <w:color w:val="000000"/>
                <w:sz w:val="18"/>
                <w:szCs w:val="18"/>
              </w:rPr>
              <w:t>-</w:t>
            </w:r>
            <w:r>
              <w:rPr>
                <w:rFonts w:cs="Times New Roman"/>
                <w:color w:val="000000"/>
                <w:sz w:val="18"/>
                <w:szCs w:val="18"/>
              </w:rPr>
              <w:t>0.00</w:t>
            </w:r>
            <w:r w:rsidR="001904FD">
              <w:rPr>
                <w:rFonts w:cs="Times New Roman"/>
                <w:color w:val="000000"/>
                <w:sz w:val="18"/>
                <w:szCs w:val="18"/>
              </w:rPr>
              <w:t>35</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D563579" w14:textId="2F171B05" w:rsidR="006907D7" w:rsidRDefault="006907D7" w:rsidP="00BA4F1A">
            <w:pPr>
              <w:jc w:val="center"/>
              <w:rPr>
                <w:rFonts w:cs="Times New Roman"/>
                <w:color w:val="000000"/>
                <w:sz w:val="18"/>
                <w:szCs w:val="18"/>
              </w:rPr>
            </w:pPr>
            <w:r>
              <w:rPr>
                <w:rFonts w:cs="Times New Roman"/>
                <w:color w:val="000000"/>
                <w:sz w:val="18"/>
                <w:szCs w:val="18"/>
              </w:rPr>
              <w:t>4.</w:t>
            </w:r>
            <w:r w:rsidR="001904FD">
              <w:rPr>
                <w:rFonts w:cs="Times New Roman"/>
                <w:color w:val="000000"/>
                <w:sz w:val="18"/>
                <w:szCs w:val="18"/>
              </w:rPr>
              <w:t>0224</w:t>
            </w:r>
            <w:r>
              <w:rPr>
                <w:rFonts w:cs="Times New Roman"/>
                <w:color w:val="000000"/>
                <w:sz w:val="18"/>
                <w:szCs w:val="18"/>
              </w:rPr>
              <w:t>*</w:t>
            </w:r>
          </w:p>
          <w:p w14:paraId="4F4E49E8" w14:textId="2590B261" w:rsidR="006907D7" w:rsidRPr="000A4D24" w:rsidRDefault="006907D7" w:rsidP="00BA4F1A">
            <w:pPr>
              <w:jc w:val="center"/>
              <w:rPr>
                <w:rFonts w:cs="Times New Roman"/>
                <w:sz w:val="18"/>
                <w:szCs w:val="18"/>
              </w:rPr>
            </w:pPr>
            <w:r>
              <w:rPr>
                <w:rFonts w:cs="Times New Roman"/>
                <w:color w:val="000000"/>
                <w:sz w:val="18"/>
                <w:szCs w:val="18"/>
              </w:rPr>
              <w:t>[0.0</w:t>
            </w:r>
            <w:r w:rsidR="001904FD">
              <w:rPr>
                <w:rFonts w:cs="Times New Roman"/>
                <w:color w:val="000000"/>
                <w:sz w:val="18"/>
                <w:szCs w:val="18"/>
              </w:rPr>
              <w:t>195</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09763927" w14:textId="003B2682" w:rsidR="006907D7" w:rsidRDefault="006907D7" w:rsidP="00BA4F1A">
            <w:pPr>
              <w:jc w:val="center"/>
              <w:rPr>
                <w:rFonts w:cs="Times New Roman"/>
                <w:color w:val="000000"/>
                <w:sz w:val="18"/>
                <w:szCs w:val="18"/>
              </w:rPr>
            </w:pPr>
            <w:r>
              <w:rPr>
                <w:rFonts w:cs="Times New Roman"/>
                <w:color w:val="000000"/>
                <w:sz w:val="18"/>
                <w:szCs w:val="18"/>
              </w:rPr>
              <w:t>4.</w:t>
            </w:r>
            <w:r w:rsidR="001904FD">
              <w:rPr>
                <w:rFonts w:cs="Times New Roman"/>
                <w:color w:val="000000"/>
                <w:sz w:val="18"/>
                <w:szCs w:val="18"/>
              </w:rPr>
              <w:t>0067</w:t>
            </w:r>
          </w:p>
          <w:p w14:paraId="177B47EA" w14:textId="139700A4" w:rsidR="006907D7" w:rsidRPr="000A4D24" w:rsidRDefault="006907D7" w:rsidP="00BA4F1A">
            <w:pPr>
              <w:jc w:val="center"/>
              <w:rPr>
                <w:rFonts w:cs="Times New Roman"/>
                <w:sz w:val="18"/>
                <w:szCs w:val="18"/>
              </w:rPr>
            </w:pPr>
            <w:r>
              <w:rPr>
                <w:rFonts w:cs="Times New Roman"/>
                <w:color w:val="000000"/>
                <w:sz w:val="18"/>
                <w:szCs w:val="18"/>
              </w:rPr>
              <w:t>[0.00</w:t>
            </w:r>
            <w:r w:rsidR="001904FD">
              <w:rPr>
                <w:rFonts w:cs="Times New Roman"/>
                <w:color w:val="000000"/>
                <w:sz w:val="18"/>
                <w:szCs w:val="18"/>
              </w:rPr>
              <w:t>38</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6F829F11" w14:textId="1EA0142B" w:rsidR="006907D7" w:rsidRDefault="006907D7" w:rsidP="00BA4F1A">
            <w:pPr>
              <w:jc w:val="center"/>
              <w:rPr>
                <w:rFonts w:cs="Times New Roman"/>
                <w:color w:val="000000"/>
                <w:sz w:val="18"/>
                <w:szCs w:val="18"/>
              </w:rPr>
            </w:pPr>
            <w:r>
              <w:rPr>
                <w:rFonts w:cs="Times New Roman"/>
                <w:color w:val="000000"/>
                <w:sz w:val="18"/>
                <w:szCs w:val="18"/>
              </w:rPr>
              <w:t>4.</w:t>
            </w:r>
            <w:r w:rsidR="001904FD">
              <w:rPr>
                <w:rFonts w:cs="Times New Roman"/>
                <w:color w:val="000000"/>
                <w:sz w:val="18"/>
                <w:szCs w:val="18"/>
              </w:rPr>
              <w:t>0117</w:t>
            </w:r>
          </w:p>
          <w:p w14:paraId="011D3ED3" w14:textId="40EB8AE0" w:rsidR="006907D7" w:rsidRPr="000A4D24" w:rsidRDefault="006907D7" w:rsidP="00BA4F1A">
            <w:pPr>
              <w:jc w:val="center"/>
              <w:rPr>
                <w:rFonts w:cs="Times New Roman"/>
                <w:sz w:val="18"/>
                <w:szCs w:val="18"/>
              </w:rPr>
            </w:pPr>
            <w:r>
              <w:rPr>
                <w:rFonts w:cs="Times New Roman"/>
                <w:color w:val="000000"/>
                <w:sz w:val="18"/>
                <w:szCs w:val="18"/>
              </w:rPr>
              <w:t>[0.0</w:t>
            </w:r>
            <w:r w:rsidR="001904FD">
              <w:rPr>
                <w:rFonts w:cs="Times New Roman"/>
                <w:color w:val="000000"/>
                <w:sz w:val="18"/>
                <w:szCs w:val="18"/>
              </w:rPr>
              <w:t>088</w:t>
            </w:r>
            <w:r>
              <w:rPr>
                <w:rFonts w:cs="Times New Roman"/>
                <w:color w:val="000000"/>
                <w:sz w:val="18"/>
                <w:szCs w:val="18"/>
              </w:rPr>
              <w:t>]</w:t>
            </w:r>
          </w:p>
        </w:tc>
      </w:tr>
      <w:tr w:rsidR="006907D7" w:rsidRPr="00370231" w14:paraId="3941F21F" w14:textId="77777777" w:rsidTr="0071342C">
        <w:tc>
          <w:tcPr>
            <w:tcW w:w="1001" w:type="dxa"/>
          </w:tcPr>
          <w:p w14:paraId="450DD2F1" w14:textId="77777777" w:rsidR="006907D7" w:rsidRPr="00C57A42" w:rsidRDefault="006907D7" w:rsidP="00BA4F1A">
            <w:pPr>
              <w:jc w:val="left"/>
              <w:rPr>
                <w:sz w:val="18"/>
                <w:szCs w:val="18"/>
              </w:rPr>
            </w:pPr>
            <w:r>
              <w:rPr>
                <w:rFonts w:cs="Times New Roman"/>
                <w:sz w:val="18"/>
                <w:szCs w:val="18"/>
              </w:rPr>
              <w:t>ε=11</w:t>
            </w:r>
          </w:p>
        </w:tc>
        <w:tc>
          <w:tcPr>
            <w:tcW w:w="1001" w:type="dxa"/>
          </w:tcPr>
          <w:p w14:paraId="3E6232EE" w14:textId="034C5934" w:rsidR="006907D7" w:rsidRPr="00370231" w:rsidRDefault="006907D7" w:rsidP="00BA4F1A">
            <w:pPr>
              <w:jc w:val="center"/>
              <w:rPr>
                <w:rFonts w:cs="Times New Roman"/>
                <w:sz w:val="18"/>
                <w:szCs w:val="18"/>
              </w:rPr>
            </w:pPr>
            <w:r>
              <w:rPr>
                <w:rFonts w:cs="Times New Roman"/>
                <w:sz w:val="18"/>
                <w:szCs w:val="18"/>
              </w:rPr>
              <w:t>3.</w:t>
            </w:r>
            <w:r w:rsidR="0071342C">
              <w:rPr>
                <w:rFonts w:cs="Times New Roman"/>
                <w:sz w:val="18"/>
                <w:szCs w:val="18"/>
              </w:rPr>
              <w:t>0325</w:t>
            </w:r>
          </w:p>
        </w:tc>
        <w:tc>
          <w:tcPr>
            <w:tcW w:w="1002" w:type="dxa"/>
          </w:tcPr>
          <w:p w14:paraId="5848A3F5" w14:textId="069F4F67" w:rsidR="006907D7" w:rsidRDefault="006907D7" w:rsidP="00BA4F1A">
            <w:pPr>
              <w:jc w:val="center"/>
              <w:rPr>
                <w:rFonts w:cs="Times New Roman"/>
                <w:color w:val="000000"/>
                <w:sz w:val="18"/>
                <w:szCs w:val="18"/>
              </w:rPr>
            </w:pPr>
            <w:r>
              <w:rPr>
                <w:rFonts w:cs="Times New Roman"/>
                <w:color w:val="000000"/>
                <w:sz w:val="18"/>
                <w:szCs w:val="18"/>
              </w:rPr>
              <w:t>3.</w:t>
            </w:r>
            <w:r w:rsidR="0071342C">
              <w:rPr>
                <w:rFonts w:cs="Times New Roman"/>
                <w:color w:val="000000"/>
                <w:sz w:val="18"/>
                <w:szCs w:val="18"/>
              </w:rPr>
              <w:t>0377</w:t>
            </w:r>
          </w:p>
          <w:p w14:paraId="75C6E37D" w14:textId="6E399B5B" w:rsidR="006907D7" w:rsidRPr="00370231" w:rsidRDefault="006907D7" w:rsidP="00BA4F1A">
            <w:pPr>
              <w:jc w:val="center"/>
              <w:rPr>
                <w:rFonts w:cs="Times New Roman"/>
                <w:sz w:val="18"/>
                <w:szCs w:val="18"/>
              </w:rPr>
            </w:pPr>
            <w:r>
              <w:rPr>
                <w:rFonts w:cs="Times New Roman"/>
                <w:color w:val="000000"/>
                <w:sz w:val="18"/>
                <w:szCs w:val="18"/>
              </w:rPr>
              <w:t>[0.00</w:t>
            </w:r>
            <w:r w:rsidR="0071342C">
              <w:rPr>
                <w:rFonts w:cs="Times New Roman"/>
                <w:color w:val="000000"/>
                <w:sz w:val="18"/>
                <w:szCs w:val="18"/>
              </w:rPr>
              <w:t>52</w:t>
            </w:r>
            <w:r>
              <w:rPr>
                <w:rFonts w:cs="Times New Roman"/>
                <w:color w:val="000000"/>
                <w:sz w:val="18"/>
                <w:szCs w:val="18"/>
              </w:rPr>
              <w:t>]</w:t>
            </w:r>
          </w:p>
        </w:tc>
        <w:tc>
          <w:tcPr>
            <w:tcW w:w="1002" w:type="dxa"/>
          </w:tcPr>
          <w:p w14:paraId="6A122B6B" w14:textId="42BF707F" w:rsidR="006907D7" w:rsidRDefault="006907D7" w:rsidP="00BA4F1A">
            <w:pPr>
              <w:jc w:val="center"/>
              <w:rPr>
                <w:rFonts w:cs="Times New Roman"/>
                <w:color w:val="000000"/>
                <w:sz w:val="18"/>
                <w:szCs w:val="18"/>
              </w:rPr>
            </w:pPr>
            <w:r>
              <w:rPr>
                <w:rFonts w:cs="Times New Roman"/>
                <w:color w:val="000000"/>
                <w:sz w:val="18"/>
                <w:szCs w:val="18"/>
              </w:rPr>
              <w:t>3.</w:t>
            </w:r>
            <w:r w:rsidR="0071342C">
              <w:rPr>
                <w:rFonts w:cs="Times New Roman"/>
                <w:color w:val="000000"/>
                <w:sz w:val="18"/>
                <w:szCs w:val="18"/>
              </w:rPr>
              <w:t>0228</w:t>
            </w:r>
          </w:p>
          <w:p w14:paraId="56188F32" w14:textId="3E069E53" w:rsidR="006907D7" w:rsidRPr="00370231" w:rsidRDefault="006907D7" w:rsidP="00BA4F1A">
            <w:pPr>
              <w:jc w:val="center"/>
              <w:rPr>
                <w:rFonts w:cs="Times New Roman"/>
                <w:sz w:val="18"/>
                <w:szCs w:val="18"/>
              </w:rPr>
            </w:pPr>
            <w:r>
              <w:rPr>
                <w:rFonts w:cs="Times New Roman"/>
                <w:color w:val="000000"/>
                <w:sz w:val="18"/>
                <w:szCs w:val="18"/>
              </w:rPr>
              <w:t>[-0.00</w:t>
            </w:r>
            <w:r w:rsidR="0071342C">
              <w:rPr>
                <w:rFonts w:cs="Times New Roman"/>
                <w:color w:val="000000"/>
                <w:sz w:val="18"/>
                <w:szCs w:val="18"/>
              </w:rPr>
              <w:t>97</w:t>
            </w:r>
            <w:r>
              <w:rPr>
                <w:rFonts w:cs="Times New Roman"/>
                <w:color w:val="000000"/>
                <w:sz w:val="18"/>
                <w:szCs w:val="18"/>
              </w:rPr>
              <w:t>]</w:t>
            </w:r>
          </w:p>
        </w:tc>
        <w:tc>
          <w:tcPr>
            <w:tcW w:w="1002" w:type="dxa"/>
          </w:tcPr>
          <w:p w14:paraId="073A5D84" w14:textId="5866A863" w:rsidR="006907D7" w:rsidRDefault="006907D7" w:rsidP="00BA4F1A">
            <w:pPr>
              <w:jc w:val="center"/>
              <w:rPr>
                <w:rFonts w:cs="Times New Roman"/>
                <w:color w:val="000000"/>
                <w:sz w:val="18"/>
                <w:szCs w:val="18"/>
              </w:rPr>
            </w:pPr>
            <w:r>
              <w:rPr>
                <w:rFonts w:cs="Times New Roman"/>
                <w:color w:val="000000"/>
                <w:sz w:val="18"/>
                <w:szCs w:val="18"/>
              </w:rPr>
              <w:t>3.</w:t>
            </w:r>
            <w:r w:rsidR="0071342C">
              <w:rPr>
                <w:rFonts w:cs="Times New Roman"/>
                <w:color w:val="000000"/>
                <w:sz w:val="18"/>
                <w:szCs w:val="18"/>
              </w:rPr>
              <w:t>0474</w:t>
            </w:r>
          </w:p>
          <w:p w14:paraId="65223717" w14:textId="08C8D2AE" w:rsidR="006907D7" w:rsidRPr="00370231" w:rsidRDefault="006907D7" w:rsidP="00BA4F1A">
            <w:pPr>
              <w:jc w:val="center"/>
              <w:rPr>
                <w:rFonts w:cs="Times New Roman"/>
                <w:sz w:val="18"/>
                <w:szCs w:val="18"/>
              </w:rPr>
            </w:pPr>
            <w:r>
              <w:rPr>
                <w:rFonts w:cs="Times New Roman"/>
                <w:color w:val="000000"/>
                <w:sz w:val="18"/>
                <w:szCs w:val="18"/>
              </w:rPr>
              <w:t>[0.0</w:t>
            </w:r>
            <w:r w:rsidR="0071342C">
              <w:rPr>
                <w:rFonts w:cs="Times New Roman"/>
                <w:color w:val="000000"/>
                <w:sz w:val="18"/>
                <w:szCs w:val="18"/>
              </w:rPr>
              <w:t>149</w:t>
            </w:r>
            <w:r>
              <w:rPr>
                <w:rFonts w:cs="Times New Roman"/>
                <w:color w:val="000000"/>
                <w:sz w:val="18"/>
                <w:szCs w:val="18"/>
              </w:rPr>
              <w:t>]</w:t>
            </w:r>
          </w:p>
        </w:tc>
        <w:tc>
          <w:tcPr>
            <w:tcW w:w="1002" w:type="dxa"/>
          </w:tcPr>
          <w:p w14:paraId="6CA858A6" w14:textId="1AA7DE92" w:rsidR="006907D7" w:rsidRDefault="006907D7" w:rsidP="00BA4F1A">
            <w:pPr>
              <w:jc w:val="center"/>
              <w:rPr>
                <w:rFonts w:cs="Times New Roman"/>
                <w:color w:val="000000"/>
                <w:sz w:val="18"/>
                <w:szCs w:val="18"/>
              </w:rPr>
            </w:pPr>
            <w:r>
              <w:rPr>
                <w:rFonts w:cs="Times New Roman"/>
                <w:color w:val="000000"/>
                <w:sz w:val="18"/>
                <w:szCs w:val="18"/>
              </w:rPr>
              <w:t>3.</w:t>
            </w:r>
            <w:r w:rsidR="0071342C">
              <w:rPr>
                <w:rFonts w:cs="Times New Roman"/>
                <w:color w:val="000000"/>
                <w:sz w:val="18"/>
                <w:szCs w:val="18"/>
              </w:rPr>
              <w:t>0296</w:t>
            </w:r>
          </w:p>
          <w:p w14:paraId="115DDCB5" w14:textId="004D007B" w:rsidR="006907D7" w:rsidRPr="00370231" w:rsidRDefault="006907D7" w:rsidP="00BA4F1A">
            <w:pPr>
              <w:jc w:val="center"/>
              <w:rPr>
                <w:rFonts w:cs="Times New Roman"/>
                <w:sz w:val="18"/>
                <w:szCs w:val="18"/>
              </w:rPr>
            </w:pPr>
            <w:r>
              <w:rPr>
                <w:rFonts w:cs="Times New Roman"/>
                <w:sz w:val="18"/>
                <w:szCs w:val="18"/>
              </w:rPr>
              <w:t>[</w:t>
            </w:r>
            <w:r w:rsidR="0071342C">
              <w:rPr>
                <w:rFonts w:cs="Times New Roman"/>
                <w:sz w:val="18"/>
                <w:szCs w:val="18"/>
              </w:rPr>
              <w:t>-</w:t>
            </w:r>
            <w:r>
              <w:rPr>
                <w:rFonts w:cs="Times New Roman"/>
                <w:sz w:val="18"/>
                <w:szCs w:val="18"/>
              </w:rPr>
              <w:t>0.00</w:t>
            </w:r>
            <w:r w:rsidR="0071342C">
              <w:rPr>
                <w:rFonts w:cs="Times New Roman"/>
                <w:sz w:val="18"/>
                <w:szCs w:val="18"/>
              </w:rPr>
              <w:t>29</w:t>
            </w:r>
            <w:r>
              <w:rPr>
                <w:rFonts w:cs="Times New Roman"/>
                <w:sz w:val="18"/>
                <w:szCs w:val="18"/>
              </w:rPr>
              <w:t>]</w:t>
            </w:r>
          </w:p>
        </w:tc>
        <w:tc>
          <w:tcPr>
            <w:tcW w:w="1002" w:type="dxa"/>
            <w:shd w:val="clear" w:color="auto" w:fill="D9D9D9" w:themeFill="background1" w:themeFillShade="D9"/>
          </w:tcPr>
          <w:p w14:paraId="58E8BDBB" w14:textId="24AF6DC8" w:rsidR="006907D7" w:rsidRDefault="006907D7" w:rsidP="00BA4F1A">
            <w:pPr>
              <w:jc w:val="center"/>
              <w:rPr>
                <w:rFonts w:cs="Times New Roman"/>
                <w:color w:val="000000"/>
                <w:sz w:val="18"/>
                <w:szCs w:val="18"/>
              </w:rPr>
            </w:pPr>
            <w:r>
              <w:rPr>
                <w:rFonts w:cs="Times New Roman"/>
                <w:color w:val="000000"/>
                <w:sz w:val="18"/>
                <w:szCs w:val="18"/>
              </w:rPr>
              <w:t>3.</w:t>
            </w:r>
            <w:r w:rsidR="0071342C">
              <w:rPr>
                <w:rFonts w:cs="Times New Roman"/>
                <w:color w:val="000000"/>
                <w:sz w:val="18"/>
                <w:szCs w:val="18"/>
              </w:rPr>
              <w:t>0506</w:t>
            </w:r>
            <w:r>
              <w:rPr>
                <w:rFonts w:cs="Times New Roman"/>
                <w:color w:val="000000"/>
                <w:sz w:val="18"/>
                <w:szCs w:val="18"/>
              </w:rPr>
              <w:t>*</w:t>
            </w:r>
          </w:p>
          <w:p w14:paraId="73C38EB0" w14:textId="4656DA66" w:rsidR="006907D7" w:rsidRPr="00370231" w:rsidRDefault="006907D7" w:rsidP="00BA4F1A">
            <w:pPr>
              <w:jc w:val="center"/>
              <w:rPr>
                <w:rFonts w:cs="Times New Roman"/>
                <w:sz w:val="18"/>
                <w:szCs w:val="18"/>
              </w:rPr>
            </w:pPr>
            <w:r>
              <w:rPr>
                <w:rFonts w:cs="Times New Roman"/>
                <w:sz w:val="18"/>
                <w:szCs w:val="18"/>
              </w:rPr>
              <w:t>[0.0</w:t>
            </w:r>
            <w:r w:rsidR="0071342C">
              <w:rPr>
                <w:rFonts w:cs="Times New Roman"/>
                <w:sz w:val="18"/>
                <w:szCs w:val="18"/>
              </w:rPr>
              <w:t>181</w:t>
            </w:r>
            <w:r>
              <w:rPr>
                <w:rFonts w:cs="Times New Roman"/>
                <w:sz w:val="18"/>
                <w:szCs w:val="18"/>
              </w:rPr>
              <w:t>]</w:t>
            </w:r>
          </w:p>
        </w:tc>
        <w:tc>
          <w:tcPr>
            <w:tcW w:w="1002" w:type="dxa"/>
            <w:shd w:val="clear" w:color="auto" w:fill="auto"/>
          </w:tcPr>
          <w:p w14:paraId="3045FB63" w14:textId="18D84312" w:rsidR="006907D7" w:rsidRDefault="006907D7" w:rsidP="00BA4F1A">
            <w:pPr>
              <w:jc w:val="center"/>
              <w:rPr>
                <w:rFonts w:cs="Times New Roman"/>
                <w:color w:val="000000"/>
                <w:sz w:val="18"/>
                <w:szCs w:val="18"/>
              </w:rPr>
            </w:pPr>
            <w:r>
              <w:rPr>
                <w:rFonts w:cs="Times New Roman"/>
                <w:color w:val="000000"/>
                <w:sz w:val="18"/>
                <w:szCs w:val="18"/>
              </w:rPr>
              <w:t>3.</w:t>
            </w:r>
            <w:r w:rsidR="0071342C">
              <w:rPr>
                <w:rFonts w:cs="Times New Roman"/>
                <w:color w:val="000000"/>
                <w:sz w:val="18"/>
                <w:szCs w:val="18"/>
              </w:rPr>
              <w:t>0315</w:t>
            </w:r>
          </w:p>
          <w:p w14:paraId="07C9CBC7" w14:textId="7F734C1B" w:rsidR="006907D7" w:rsidRPr="00370231" w:rsidRDefault="006907D7" w:rsidP="00BA4F1A">
            <w:pPr>
              <w:jc w:val="center"/>
              <w:rPr>
                <w:rFonts w:cs="Times New Roman"/>
                <w:sz w:val="18"/>
                <w:szCs w:val="18"/>
              </w:rPr>
            </w:pPr>
            <w:r>
              <w:rPr>
                <w:rFonts w:cs="Times New Roman"/>
                <w:color w:val="000000"/>
                <w:sz w:val="18"/>
                <w:szCs w:val="18"/>
              </w:rPr>
              <w:t>[</w:t>
            </w:r>
            <w:r w:rsidR="0071342C">
              <w:rPr>
                <w:rFonts w:cs="Times New Roman"/>
                <w:color w:val="000000"/>
                <w:sz w:val="18"/>
                <w:szCs w:val="18"/>
              </w:rPr>
              <w:t>-</w:t>
            </w:r>
            <w:r>
              <w:rPr>
                <w:rFonts w:cs="Times New Roman"/>
                <w:color w:val="000000"/>
                <w:sz w:val="18"/>
                <w:szCs w:val="18"/>
              </w:rPr>
              <w:t>0.00</w:t>
            </w:r>
            <w:r w:rsidR="0071342C">
              <w:rPr>
                <w:rFonts w:cs="Times New Roman"/>
                <w:color w:val="000000"/>
                <w:sz w:val="18"/>
                <w:szCs w:val="18"/>
              </w:rPr>
              <w:t>10</w:t>
            </w:r>
            <w:r>
              <w:rPr>
                <w:rFonts w:cs="Times New Roman"/>
                <w:color w:val="000000"/>
                <w:sz w:val="18"/>
                <w:szCs w:val="18"/>
              </w:rPr>
              <w:t>]</w:t>
            </w:r>
          </w:p>
        </w:tc>
        <w:tc>
          <w:tcPr>
            <w:tcW w:w="1002" w:type="dxa"/>
            <w:shd w:val="clear" w:color="auto" w:fill="auto"/>
          </w:tcPr>
          <w:p w14:paraId="639B375B" w14:textId="495CCA87" w:rsidR="006907D7" w:rsidRDefault="006907D7" w:rsidP="00BA4F1A">
            <w:pPr>
              <w:jc w:val="center"/>
              <w:rPr>
                <w:rFonts w:cs="Times New Roman"/>
                <w:color w:val="000000"/>
                <w:sz w:val="18"/>
                <w:szCs w:val="18"/>
              </w:rPr>
            </w:pPr>
            <w:r>
              <w:rPr>
                <w:rFonts w:cs="Times New Roman"/>
                <w:color w:val="000000"/>
                <w:sz w:val="18"/>
                <w:szCs w:val="18"/>
              </w:rPr>
              <w:t>3.</w:t>
            </w:r>
            <w:r w:rsidR="0071342C">
              <w:rPr>
                <w:rFonts w:cs="Times New Roman"/>
                <w:color w:val="000000"/>
                <w:sz w:val="18"/>
                <w:szCs w:val="18"/>
              </w:rPr>
              <w:t>0455</w:t>
            </w:r>
          </w:p>
          <w:p w14:paraId="54A78263" w14:textId="7205F2EE" w:rsidR="006907D7" w:rsidRPr="00370231" w:rsidRDefault="006907D7" w:rsidP="00BA4F1A">
            <w:pPr>
              <w:jc w:val="center"/>
              <w:rPr>
                <w:rFonts w:cs="Times New Roman"/>
                <w:sz w:val="18"/>
                <w:szCs w:val="18"/>
              </w:rPr>
            </w:pPr>
            <w:r>
              <w:rPr>
                <w:rFonts w:cs="Times New Roman"/>
                <w:color w:val="000000"/>
                <w:sz w:val="18"/>
                <w:szCs w:val="18"/>
              </w:rPr>
              <w:t>[0.0</w:t>
            </w:r>
            <w:r w:rsidR="0071342C">
              <w:rPr>
                <w:rFonts w:cs="Times New Roman"/>
                <w:color w:val="000000"/>
                <w:sz w:val="18"/>
                <w:szCs w:val="18"/>
              </w:rPr>
              <w:t>130</w:t>
            </w:r>
            <w:r>
              <w:rPr>
                <w:rFonts w:cs="Times New Roman"/>
                <w:color w:val="000000"/>
                <w:sz w:val="18"/>
                <w:szCs w:val="18"/>
              </w:rPr>
              <w:t>]</w:t>
            </w:r>
          </w:p>
        </w:tc>
      </w:tr>
      <w:tr w:rsidR="006907D7" w:rsidRPr="00370231" w14:paraId="57CAA5D0" w14:textId="77777777" w:rsidTr="007C5ED9">
        <w:tc>
          <w:tcPr>
            <w:tcW w:w="1001" w:type="dxa"/>
          </w:tcPr>
          <w:p w14:paraId="31F26727" w14:textId="77777777" w:rsidR="006907D7" w:rsidRDefault="006907D7" w:rsidP="00BA4F1A">
            <w:pPr>
              <w:jc w:val="left"/>
              <w:rPr>
                <w:rFonts w:cs="Times New Roman"/>
                <w:sz w:val="18"/>
                <w:szCs w:val="18"/>
              </w:rPr>
            </w:pPr>
            <w:r>
              <w:rPr>
                <w:rFonts w:cs="Times New Roman"/>
                <w:sz w:val="18"/>
                <w:szCs w:val="18"/>
              </w:rPr>
              <w:t>ε=30</w:t>
            </w:r>
          </w:p>
        </w:tc>
        <w:tc>
          <w:tcPr>
            <w:tcW w:w="1001" w:type="dxa"/>
          </w:tcPr>
          <w:p w14:paraId="3B6C1F7B" w14:textId="152654C8" w:rsidR="006907D7" w:rsidRPr="00370231" w:rsidRDefault="007C5ED9" w:rsidP="00BA4F1A">
            <w:pPr>
              <w:jc w:val="center"/>
              <w:rPr>
                <w:rFonts w:cs="Times New Roman"/>
                <w:sz w:val="18"/>
                <w:szCs w:val="18"/>
              </w:rPr>
            </w:pPr>
            <w:r>
              <w:rPr>
                <w:rFonts w:cs="Times New Roman"/>
                <w:color w:val="000000"/>
                <w:sz w:val="18"/>
                <w:szCs w:val="18"/>
              </w:rPr>
              <w:t>2</w:t>
            </w:r>
            <w:r w:rsidR="006907D7">
              <w:rPr>
                <w:rFonts w:cs="Times New Roman"/>
                <w:color w:val="000000"/>
                <w:sz w:val="18"/>
                <w:szCs w:val="18"/>
              </w:rPr>
              <w:t>.</w:t>
            </w:r>
            <w:r>
              <w:rPr>
                <w:rFonts w:cs="Times New Roman"/>
                <w:color w:val="000000"/>
                <w:sz w:val="18"/>
                <w:szCs w:val="18"/>
              </w:rPr>
              <w:t>7759</w:t>
            </w:r>
          </w:p>
        </w:tc>
        <w:tc>
          <w:tcPr>
            <w:tcW w:w="1002" w:type="dxa"/>
          </w:tcPr>
          <w:p w14:paraId="3E008322" w14:textId="1C01E154" w:rsidR="006907D7" w:rsidRDefault="007C5ED9" w:rsidP="00BA4F1A">
            <w:pPr>
              <w:jc w:val="center"/>
              <w:rPr>
                <w:rFonts w:cs="Times New Roman"/>
                <w:color w:val="000000"/>
                <w:sz w:val="18"/>
                <w:szCs w:val="18"/>
              </w:rPr>
            </w:pPr>
            <w:r>
              <w:rPr>
                <w:rFonts w:cs="Times New Roman"/>
                <w:color w:val="000000"/>
                <w:sz w:val="18"/>
                <w:szCs w:val="18"/>
              </w:rPr>
              <w:t>2.7806</w:t>
            </w:r>
          </w:p>
          <w:p w14:paraId="34B373D6" w14:textId="40322B5B" w:rsidR="006907D7" w:rsidRPr="00370231" w:rsidRDefault="006907D7" w:rsidP="00BA4F1A">
            <w:pPr>
              <w:jc w:val="center"/>
              <w:rPr>
                <w:rFonts w:cs="Times New Roman"/>
                <w:sz w:val="18"/>
                <w:szCs w:val="18"/>
              </w:rPr>
            </w:pPr>
            <w:r>
              <w:rPr>
                <w:rFonts w:cs="Times New Roman"/>
                <w:color w:val="000000"/>
                <w:sz w:val="18"/>
                <w:szCs w:val="18"/>
              </w:rPr>
              <w:t>[0.00</w:t>
            </w:r>
            <w:r w:rsidR="007C5ED9">
              <w:rPr>
                <w:rFonts w:cs="Times New Roman"/>
                <w:color w:val="000000"/>
                <w:sz w:val="18"/>
                <w:szCs w:val="18"/>
              </w:rPr>
              <w:t>48</w:t>
            </w:r>
            <w:r>
              <w:rPr>
                <w:rFonts w:cs="Times New Roman"/>
                <w:color w:val="000000"/>
                <w:sz w:val="18"/>
                <w:szCs w:val="18"/>
              </w:rPr>
              <w:t>]</w:t>
            </w:r>
          </w:p>
        </w:tc>
        <w:tc>
          <w:tcPr>
            <w:tcW w:w="1002" w:type="dxa"/>
          </w:tcPr>
          <w:p w14:paraId="636FB354" w14:textId="0BDB0F58" w:rsidR="006907D7" w:rsidRDefault="006907D7" w:rsidP="00BA4F1A">
            <w:pPr>
              <w:jc w:val="center"/>
              <w:rPr>
                <w:rFonts w:cs="Times New Roman"/>
                <w:color w:val="000000"/>
                <w:sz w:val="18"/>
                <w:szCs w:val="18"/>
              </w:rPr>
            </w:pPr>
            <w:r w:rsidRPr="00370231">
              <w:rPr>
                <w:rFonts w:cs="Times New Roman"/>
                <w:color w:val="000000"/>
                <w:sz w:val="18"/>
                <w:szCs w:val="18"/>
              </w:rPr>
              <w:t>2.</w:t>
            </w:r>
            <w:r w:rsidR="007C5ED9">
              <w:rPr>
                <w:rFonts w:cs="Times New Roman"/>
                <w:color w:val="000000"/>
                <w:sz w:val="18"/>
                <w:szCs w:val="18"/>
              </w:rPr>
              <w:t>7669</w:t>
            </w:r>
          </w:p>
          <w:p w14:paraId="4F3F8E82" w14:textId="5CF7DF40" w:rsidR="006907D7" w:rsidRPr="00370231" w:rsidRDefault="006907D7" w:rsidP="00BA4F1A">
            <w:pPr>
              <w:jc w:val="center"/>
              <w:rPr>
                <w:rFonts w:cs="Times New Roman"/>
                <w:sz w:val="18"/>
                <w:szCs w:val="18"/>
              </w:rPr>
            </w:pPr>
            <w:r>
              <w:rPr>
                <w:rFonts w:cs="Times New Roman"/>
                <w:color w:val="000000"/>
                <w:sz w:val="18"/>
                <w:szCs w:val="18"/>
              </w:rPr>
              <w:t>[-0.00</w:t>
            </w:r>
            <w:r w:rsidR="007C5ED9">
              <w:rPr>
                <w:rFonts w:cs="Times New Roman"/>
                <w:color w:val="000000"/>
                <w:sz w:val="18"/>
                <w:szCs w:val="18"/>
              </w:rPr>
              <w:t>90</w:t>
            </w:r>
            <w:r>
              <w:rPr>
                <w:rFonts w:cs="Times New Roman"/>
                <w:color w:val="000000"/>
                <w:sz w:val="18"/>
                <w:szCs w:val="18"/>
              </w:rPr>
              <w:t>]</w:t>
            </w:r>
          </w:p>
        </w:tc>
        <w:tc>
          <w:tcPr>
            <w:tcW w:w="1002" w:type="dxa"/>
          </w:tcPr>
          <w:p w14:paraId="544AE7C5" w14:textId="76679F22" w:rsidR="006907D7" w:rsidRDefault="007C5ED9" w:rsidP="00BA4F1A">
            <w:pPr>
              <w:jc w:val="center"/>
              <w:rPr>
                <w:rFonts w:cs="Times New Roman"/>
                <w:color w:val="000000"/>
                <w:sz w:val="18"/>
                <w:szCs w:val="18"/>
              </w:rPr>
            </w:pPr>
            <w:r>
              <w:rPr>
                <w:rFonts w:cs="Times New Roman"/>
                <w:color w:val="000000"/>
                <w:sz w:val="18"/>
                <w:szCs w:val="18"/>
              </w:rPr>
              <w:t>2.7896</w:t>
            </w:r>
          </w:p>
          <w:p w14:paraId="58AA4289" w14:textId="329C4D3F" w:rsidR="006907D7" w:rsidRPr="00370231" w:rsidRDefault="006907D7" w:rsidP="00BA4F1A">
            <w:pPr>
              <w:jc w:val="center"/>
              <w:rPr>
                <w:rFonts w:cs="Times New Roman"/>
                <w:sz w:val="18"/>
                <w:szCs w:val="18"/>
              </w:rPr>
            </w:pPr>
            <w:r>
              <w:rPr>
                <w:rFonts w:cs="Times New Roman"/>
                <w:color w:val="000000"/>
                <w:sz w:val="18"/>
                <w:szCs w:val="18"/>
              </w:rPr>
              <w:t>[0.01</w:t>
            </w:r>
            <w:r w:rsidR="007C5ED9">
              <w:rPr>
                <w:rFonts w:cs="Times New Roman"/>
                <w:color w:val="000000"/>
                <w:sz w:val="18"/>
                <w:szCs w:val="18"/>
              </w:rPr>
              <w:t>37</w:t>
            </w:r>
            <w:r>
              <w:rPr>
                <w:rFonts w:cs="Times New Roman"/>
                <w:color w:val="000000"/>
                <w:sz w:val="18"/>
                <w:szCs w:val="18"/>
              </w:rPr>
              <w:t>]</w:t>
            </w:r>
          </w:p>
        </w:tc>
        <w:tc>
          <w:tcPr>
            <w:tcW w:w="1002" w:type="dxa"/>
          </w:tcPr>
          <w:p w14:paraId="16C77709" w14:textId="4182C516" w:rsidR="006907D7" w:rsidRDefault="007C5ED9" w:rsidP="00BA4F1A">
            <w:pPr>
              <w:jc w:val="center"/>
              <w:rPr>
                <w:rFonts w:cs="Times New Roman"/>
                <w:color w:val="000000"/>
                <w:sz w:val="18"/>
                <w:szCs w:val="18"/>
              </w:rPr>
            </w:pPr>
            <w:r>
              <w:rPr>
                <w:rFonts w:cs="Times New Roman"/>
                <w:color w:val="000000"/>
                <w:sz w:val="18"/>
                <w:szCs w:val="18"/>
              </w:rPr>
              <w:t>2.7732</w:t>
            </w:r>
          </w:p>
          <w:p w14:paraId="7D2E5202" w14:textId="0B9C9073" w:rsidR="006907D7" w:rsidRPr="00370231" w:rsidRDefault="006907D7" w:rsidP="00BA4F1A">
            <w:pPr>
              <w:jc w:val="center"/>
              <w:rPr>
                <w:rFonts w:cs="Times New Roman"/>
                <w:sz w:val="18"/>
                <w:szCs w:val="18"/>
              </w:rPr>
            </w:pPr>
            <w:r>
              <w:rPr>
                <w:rFonts w:cs="Times New Roman"/>
                <w:color w:val="000000"/>
                <w:sz w:val="18"/>
                <w:szCs w:val="18"/>
              </w:rPr>
              <w:t>[</w:t>
            </w:r>
            <w:r w:rsidR="007C5ED9">
              <w:rPr>
                <w:rFonts w:cs="Times New Roman"/>
                <w:color w:val="000000"/>
                <w:sz w:val="18"/>
                <w:szCs w:val="18"/>
              </w:rPr>
              <w:t>-</w:t>
            </w:r>
            <w:r>
              <w:rPr>
                <w:rFonts w:cs="Times New Roman"/>
                <w:color w:val="000000"/>
                <w:sz w:val="18"/>
                <w:szCs w:val="18"/>
              </w:rPr>
              <w:t>0.00</w:t>
            </w:r>
            <w:r w:rsidR="007C5ED9">
              <w:rPr>
                <w:rFonts w:cs="Times New Roman"/>
                <w:color w:val="000000"/>
                <w:sz w:val="18"/>
                <w:szCs w:val="18"/>
              </w:rPr>
              <w:t>27</w:t>
            </w:r>
            <w:r>
              <w:rPr>
                <w:rFonts w:cs="Times New Roman"/>
                <w:color w:val="000000"/>
                <w:sz w:val="18"/>
                <w:szCs w:val="18"/>
              </w:rPr>
              <w:t>]</w:t>
            </w:r>
          </w:p>
        </w:tc>
        <w:tc>
          <w:tcPr>
            <w:tcW w:w="1002" w:type="dxa"/>
            <w:shd w:val="clear" w:color="auto" w:fill="D9D9D9" w:themeFill="background1" w:themeFillShade="D9"/>
          </w:tcPr>
          <w:p w14:paraId="750D0A57" w14:textId="33EE35A5" w:rsidR="006907D7" w:rsidRDefault="007C5ED9" w:rsidP="00BA4F1A">
            <w:pPr>
              <w:jc w:val="center"/>
              <w:rPr>
                <w:rFonts w:cs="Times New Roman"/>
                <w:color w:val="000000"/>
                <w:sz w:val="18"/>
                <w:szCs w:val="18"/>
              </w:rPr>
            </w:pPr>
            <w:r>
              <w:rPr>
                <w:rFonts w:cs="Times New Roman"/>
                <w:color w:val="000000"/>
                <w:sz w:val="18"/>
                <w:szCs w:val="18"/>
              </w:rPr>
              <w:t>2</w:t>
            </w:r>
            <w:r w:rsidR="006907D7">
              <w:rPr>
                <w:rFonts w:cs="Times New Roman"/>
                <w:color w:val="000000"/>
                <w:sz w:val="18"/>
                <w:szCs w:val="18"/>
              </w:rPr>
              <w:t>.</w:t>
            </w:r>
            <w:r>
              <w:rPr>
                <w:rFonts w:cs="Times New Roman"/>
                <w:color w:val="000000"/>
                <w:sz w:val="18"/>
                <w:szCs w:val="18"/>
              </w:rPr>
              <w:t>7925</w:t>
            </w:r>
            <w:r w:rsidR="006907D7">
              <w:rPr>
                <w:rFonts w:cs="Times New Roman"/>
                <w:color w:val="000000"/>
                <w:sz w:val="18"/>
                <w:szCs w:val="18"/>
              </w:rPr>
              <w:t>*</w:t>
            </w:r>
          </w:p>
          <w:p w14:paraId="10528FF0" w14:textId="24EE32E5" w:rsidR="006907D7" w:rsidRPr="00370231" w:rsidRDefault="006907D7" w:rsidP="00BA4F1A">
            <w:pPr>
              <w:jc w:val="center"/>
              <w:rPr>
                <w:rFonts w:cs="Times New Roman"/>
                <w:sz w:val="18"/>
                <w:szCs w:val="18"/>
              </w:rPr>
            </w:pPr>
            <w:r>
              <w:rPr>
                <w:rFonts w:cs="Times New Roman"/>
                <w:color w:val="000000"/>
                <w:sz w:val="18"/>
                <w:szCs w:val="18"/>
              </w:rPr>
              <w:t>[0.0</w:t>
            </w:r>
            <w:r w:rsidR="007C5ED9">
              <w:rPr>
                <w:rFonts w:cs="Times New Roman"/>
                <w:color w:val="000000"/>
                <w:sz w:val="18"/>
                <w:szCs w:val="18"/>
              </w:rPr>
              <w:t>166</w:t>
            </w:r>
            <w:r>
              <w:rPr>
                <w:rFonts w:cs="Times New Roman"/>
                <w:color w:val="000000"/>
                <w:sz w:val="18"/>
                <w:szCs w:val="18"/>
              </w:rPr>
              <w:t>]</w:t>
            </w:r>
          </w:p>
        </w:tc>
        <w:tc>
          <w:tcPr>
            <w:tcW w:w="1002" w:type="dxa"/>
            <w:shd w:val="clear" w:color="auto" w:fill="auto"/>
          </w:tcPr>
          <w:p w14:paraId="4A68A60E" w14:textId="5F491B20" w:rsidR="006907D7" w:rsidRDefault="007C5ED9" w:rsidP="00BA4F1A">
            <w:pPr>
              <w:jc w:val="center"/>
              <w:rPr>
                <w:rFonts w:cs="Times New Roman"/>
                <w:color w:val="000000"/>
                <w:sz w:val="18"/>
                <w:szCs w:val="18"/>
              </w:rPr>
            </w:pPr>
            <w:r>
              <w:rPr>
                <w:rFonts w:cs="Times New Roman"/>
                <w:color w:val="000000"/>
                <w:sz w:val="18"/>
                <w:szCs w:val="18"/>
              </w:rPr>
              <w:t>2</w:t>
            </w:r>
            <w:r w:rsidR="006907D7">
              <w:rPr>
                <w:rFonts w:cs="Times New Roman"/>
                <w:color w:val="000000"/>
                <w:sz w:val="18"/>
                <w:szCs w:val="18"/>
              </w:rPr>
              <w:t>.</w:t>
            </w:r>
            <w:r>
              <w:rPr>
                <w:rFonts w:cs="Times New Roman"/>
                <w:color w:val="000000"/>
                <w:sz w:val="18"/>
                <w:szCs w:val="18"/>
              </w:rPr>
              <w:t>7748</w:t>
            </w:r>
          </w:p>
          <w:p w14:paraId="2BB745F2" w14:textId="0CC531AA" w:rsidR="006907D7" w:rsidRPr="00370231" w:rsidRDefault="006907D7" w:rsidP="00BA4F1A">
            <w:pPr>
              <w:jc w:val="center"/>
              <w:rPr>
                <w:rFonts w:cs="Times New Roman"/>
                <w:sz w:val="18"/>
                <w:szCs w:val="18"/>
              </w:rPr>
            </w:pPr>
            <w:r>
              <w:rPr>
                <w:rFonts w:cs="Times New Roman"/>
                <w:color w:val="000000"/>
                <w:sz w:val="18"/>
                <w:szCs w:val="18"/>
              </w:rPr>
              <w:t>[</w:t>
            </w:r>
            <w:r w:rsidR="007C5ED9">
              <w:rPr>
                <w:rFonts w:cs="Times New Roman"/>
                <w:color w:val="000000"/>
                <w:sz w:val="18"/>
                <w:szCs w:val="18"/>
              </w:rPr>
              <w:t>-</w:t>
            </w:r>
            <w:r>
              <w:rPr>
                <w:rFonts w:cs="Times New Roman"/>
                <w:color w:val="000000"/>
                <w:sz w:val="18"/>
                <w:szCs w:val="18"/>
              </w:rPr>
              <w:t>0.00</w:t>
            </w:r>
            <w:r w:rsidR="007C5ED9">
              <w:rPr>
                <w:rFonts w:cs="Times New Roman"/>
                <w:color w:val="000000"/>
                <w:sz w:val="18"/>
                <w:szCs w:val="18"/>
              </w:rPr>
              <w:t>11</w:t>
            </w:r>
            <w:r>
              <w:rPr>
                <w:rFonts w:cs="Times New Roman"/>
                <w:color w:val="000000"/>
                <w:sz w:val="18"/>
                <w:szCs w:val="18"/>
              </w:rPr>
              <w:t>]</w:t>
            </w:r>
          </w:p>
        </w:tc>
        <w:tc>
          <w:tcPr>
            <w:tcW w:w="1002" w:type="dxa"/>
            <w:shd w:val="clear" w:color="auto" w:fill="auto"/>
          </w:tcPr>
          <w:p w14:paraId="31032D1B" w14:textId="026F40B6" w:rsidR="006907D7" w:rsidRDefault="007C5ED9" w:rsidP="00BA4F1A">
            <w:pPr>
              <w:jc w:val="center"/>
              <w:rPr>
                <w:rFonts w:cs="Times New Roman"/>
                <w:color w:val="000000"/>
                <w:sz w:val="18"/>
                <w:szCs w:val="18"/>
              </w:rPr>
            </w:pPr>
            <w:r>
              <w:rPr>
                <w:rFonts w:cs="Times New Roman"/>
                <w:color w:val="000000"/>
                <w:sz w:val="18"/>
                <w:szCs w:val="18"/>
              </w:rPr>
              <w:t>2.7879</w:t>
            </w:r>
          </w:p>
          <w:p w14:paraId="61E636A1" w14:textId="21A56671" w:rsidR="006907D7" w:rsidRPr="00370231" w:rsidRDefault="006907D7" w:rsidP="00BA4F1A">
            <w:pPr>
              <w:jc w:val="center"/>
              <w:rPr>
                <w:rFonts w:cs="Times New Roman"/>
                <w:sz w:val="18"/>
                <w:szCs w:val="18"/>
              </w:rPr>
            </w:pPr>
            <w:r>
              <w:rPr>
                <w:rFonts w:cs="Times New Roman"/>
                <w:sz w:val="18"/>
                <w:szCs w:val="18"/>
              </w:rPr>
              <w:t>[0.0</w:t>
            </w:r>
            <w:r w:rsidR="007C5ED9">
              <w:rPr>
                <w:rFonts w:cs="Times New Roman"/>
                <w:sz w:val="18"/>
                <w:szCs w:val="18"/>
              </w:rPr>
              <w:t>120</w:t>
            </w:r>
            <w:r>
              <w:rPr>
                <w:rFonts w:cs="Times New Roman"/>
                <w:sz w:val="18"/>
                <w:szCs w:val="18"/>
              </w:rPr>
              <w:t>]</w:t>
            </w:r>
          </w:p>
        </w:tc>
      </w:tr>
      <w:tr w:rsidR="006907D7" w:rsidRPr="00370231" w14:paraId="2A8A9F26" w14:textId="77777777" w:rsidTr="00BA4F1A">
        <w:tc>
          <w:tcPr>
            <w:tcW w:w="9016" w:type="dxa"/>
            <w:gridSpan w:val="9"/>
          </w:tcPr>
          <w:p w14:paraId="144808E9" w14:textId="77777777" w:rsidR="006907D7" w:rsidRPr="00370231" w:rsidRDefault="006907D7" w:rsidP="00BA4F1A">
            <w:pPr>
              <w:jc w:val="left"/>
              <w:rPr>
                <w:b/>
                <w:bCs/>
                <w:sz w:val="18"/>
                <w:szCs w:val="18"/>
              </w:rPr>
            </w:pPr>
            <w:r w:rsidRPr="00370231">
              <w:rPr>
                <w:b/>
                <w:bCs/>
                <w:sz w:val="18"/>
                <w:szCs w:val="18"/>
              </w:rPr>
              <w:t>Public sector cost-effectiveness threshold = £</w:t>
            </w:r>
            <w:r>
              <w:rPr>
                <w:b/>
                <w:bCs/>
                <w:sz w:val="18"/>
                <w:szCs w:val="18"/>
              </w:rPr>
              <w:t>3</w:t>
            </w:r>
            <w:r w:rsidRPr="00370231">
              <w:rPr>
                <w:b/>
                <w:bCs/>
                <w:sz w:val="18"/>
                <w:szCs w:val="18"/>
              </w:rPr>
              <w:t>0,000 per QALY gained</w:t>
            </w:r>
          </w:p>
        </w:tc>
      </w:tr>
      <w:tr w:rsidR="006907D7" w:rsidRPr="00C44508" w14:paraId="7BC82295" w14:textId="77777777" w:rsidTr="00933151">
        <w:tc>
          <w:tcPr>
            <w:tcW w:w="1001" w:type="dxa"/>
          </w:tcPr>
          <w:p w14:paraId="230839BE" w14:textId="77777777" w:rsidR="006907D7" w:rsidRDefault="006907D7" w:rsidP="00BA4F1A">
            <w:pPr>
              <w:jc w:val="left"/>
              <w:rPr>
                <w:rFonts w:cs="Times New Roman"/>
                <w:sz w:val="18"/>
                <w:szCs w:val="18"/>
              </w:rPr>
            </w:pPr>
            <w:r>
              <w:rPr>
                <w:rFonts w:cs="Times New Roman"/>
                <w:sz w:val="18"/>
                <w:szCs w:val="18"/>
              </w:rPr>
              <w:t>ε=0</w:t>
            </w:r>
          </w:p>
        </w:tc>
        <w:tc>
          <w:tcPr>
            <w:tcW w:w="1001" w:type="dxa"/>
            <w:tcBorders>
              <w:top w:val="single" w:sz="4" w:space="0" w:color="auto"/>
              <w:left w:val="nil"/>
              <w:bottom w:val="single" w:sz="4" w:space="0" w:color="auto"/>
              <w:right w:val="single" w:sz="4" w:space="0" w:color="auto"/>
            </w:tcBorders>
            <w:shd w:val="clear" w:color="auto" w:fill="auto"/>
          </w:tcPr>
          <w:p w14:paraId="0D9BE5B3" w14:textId="60CA5A0F" w:rsidR="006907D7" w:rsidRPr="00C44508" w:rsidRDefault="006907D7" w:rsidP="00BA4F1A">
            <w:pPr>
              <w:jc w:val="center"/>
              <w:rPr>
                <w:rFonts w:cs="Times New Roman"/>
                <w:sz w:val="18"/>
                <w:szCs w:val="18"/>
              </w:rPr>
            </w:pPr>
            <w:r w:rsidRPr="00C44508">
              <w:rPr>
                <w:rFonts w:cs="Times New Roman"/>
                <w:color w:val="000000"/>
                <w:sz w:val="18"/>
                <w:szCs w:val="18"/>
              </w:rPr>
              <w:t>4.</w:t>
            </w:r>
            <w:r w:rsidR="00933151">
              <w:rPr>
                <w:rFonts w:cs="Times New Roman"/>
                <w:color w:val="000000"/>
                <w:sz w:val="18"/>
                <w:szCs w:val="18"/>
              </w:rPr>
              <w:t>463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30C7B5EE" w14:textId="105B095C" w:rsidR="006907D7" w:rsidRDefault="006907D7" w:rsidP="00BA4F1A">
            <w:pPr>
              <w:jc w:val="center"/>
              <w:rPr>
                <w:rFonts w:cs="Times New Roman"/>
                <w:color w:val="000000"/>
                <w:sz w:val="18"/>
                <w:szCs w:val="18"/>
              </w:rPr>
            </w:pPr>
            <w:r w:rsidRPr="00C44508">
              <w:rPr>
                <w:rFonts w:cs="Times New Roman"/>
                <w:color w:val="000000"/>
                <w:sz w:val="18"/>
                <w:szCs w:val="18"/>
              </w:rPr>
              <w:t>4.</w:t>
            </w:r>
            <w:r w:rsidR="00933151">
              <w:rPr>
                <w:rFonts w:cs="Times New Roman"/>
                <w:color w:val="000000"/>
                <w:sz w:val="18"/>
                <w:szCs w:val="18"/>
              </w:rPr>
              <w:t>4686</w:t>
            </w:r>
          </w:p>
          <w:p w14:paraId="789B443F" w14:textId="7BFDC30D" w:rsidR="006907D7" w:rsidRPr="00C44508" w:rsidRDefault="006907D7" w:rsidP="00BA4F1A">
            <w:pPr>
              <w:jc w:val="center"/>
              <w:rPr>
                <w:rFonts w:cs="Times New Roman"/>
                <w:sz w:val="18"/>
                <w:szCs w:val="18"/>
              </w:rPr>
            </w:pPr>
            <w:r>
              <w:rPr>
                <w:rFonts w:cs="Times New Roman"/>
                <w:color w:val="000000"/>
                <w:sz w:val="18"/>
                <w:szCs w:val="18"/>
              </w:rPr>
              <w:t>[0.00</w:t>
            </w:r>
            <w:r w:rsidR="00933151">
              <w:rPr>
                <w:rFonts w:cs="Times New Roman"/>
                <w:color w:val="000000"/>
                <w:sz w:val="18"/>
                <w:szCs w:val="18"/>
              </w:rPr>
              <w:t>50</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77962E74" w14:textId="6902261D" w:rsidR="006907D7" w:rsidRDefault="006907D7" w:rsidP="00BA4F1A">
            <w:pPr>
              <w:jc w:val="center"/>
              <w:rPr>
                <w:rFonts w:cs="Times New Roman"/>
                <w:color w:val="000000"/>
                <w:sz w:val="18"/>
                <w:szCs w:val="18"/>
              </w:rPr>
            </w:pPr>
            <w:r w:rsidRPr="00C44508">
              <w:rPr>
                <w:rFonts w:cs="Times New Roman"/>
                <w:color w:val="000000"/>
                <w:sz w:val="18"/>
                <w:szCs w:val="18"/>
              </w:rPr>
              <w:t>4.</w:t>
            </w:r>
            <w:r w:rsidR="00933151">
              <w:rPr>
                <w:rFonts w:cs="Times New Roman"/>
                <w:color w:val="000000"/>
                <w:sz w:val="18"/>
                <w:szCs w:val="18"/>
              </w:rPr>
              <w:t>4669</w:t>
            </w:r>
          </w:p>
          <w:p w14:paraId="578104DC" w14:textId="379DFD29" w:rsidR="006907D7" w:rsidRPr="00C44508" w:rsidRDefault="006907D7" w:rsidP="00BA4F1A">
            <w:pPr>
              <w:jc w:val="center"/>
              <w:rPr>
                <w:rFonts w:cs="Times New Roman"/>
                <w:sz w:val="18"/>
                <w:szCs w:val="18"/>
              </w:rPr>
            </w:pPr>
            <w:r>
              <w:rPr>
                <w:rFonts w:cs="Times New Roman"/>
                <w:color w:val="000000"/>
                <w:sz w:val="18"/>
                <w:szCs w:val="18"/>
              </w:rPr>
              <w:t>[0.00</w:t>
            </w:r>
            <w:r w:rsidR="00933151">
              <w:rPr>
                <w:rFonts w:cs="Times New Roman"/>
                <w:color w:val="000000"/>
                <w:sz w:val="18"/>
                <w:szCs w:val="18"/>
              </w:rPr>
              <w:t>33</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0BA45B58" w14:textId="1274BBB3" w:rsidR="006907D7" w:rsidRDefault="006907D7" w:rsidP="00BA4F1A">
            <w:pPr>
              <w:jc w:val="center"/>
              <w:rPr>
                <w:rFonts w:cs="Times New Roman"/>
                <w:color w:val="000000"/>
                <w:sz w:val="18"/>
                <w:szCs w:val="18"/>
              </w:rPr>
            </w:pPr>
            <w:r w:rsidRPr="00C44508">
              <w:rPr>
                <w:rFonts w:cs="Times New Roman"/>
                <w:color w:val="000000"/>
                <w:sz w:val="18"/>
                <w:szCs w:val="18"/>
              </w:rPr>
              <w:t>4.</w:t>
            </w:r>
            <w:r w:rsidR="00933151">
              <w:rPr>
                <w:rFonts w:cs="Times New Roman"/>
                <w:color w:val="000000"/>
                <w:sz w:val="18"/>
                <w:szCs w:val="18"/>
              </w:rPr>
              <w:t>4798</w:t>
            </w:r>
          </w:p>
          <w:p w14:paraId="3B50F644" w14:textId="7D141893" w:rsidR="006907D7" w:rsidRPr="00C44508" w:rsidRDefault="006907D7" w:rsidP="00BA4F1A">
            <w:pPr>
              <w:jc w:val="center"/>
              <w:rPr>
                <w:rFonts w:cs="Times New Roman"/>
                <w:sz w:val="18"/>
                <w:szCs w:val="18"/>
              </w:rPr>
            </w:pPr>
            <w:r>
              <w:rPr>
                <w:rFonts w:cs="Times New Roman"/>
                <w:color w:val="000000"/>
                <w:sz w:val="18"/>
                <w:szCs w:val="18"/>
              </w:rPr>
              <w:t>[0.0</w:t>
            </w:r>
            <w:r w:rsidR="00933151">
              <w:rPr>
                <w:rFonts w:cs="Times New Roman"/>
                <w:color w:val="000000"/>
                <w:sz w:val="18"/>
                <w:szCs w:val="18"/>
              </w:rPr>
              <w:t>162</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C046A7E" w14:textId="7DE2E717" w:rsidR="006907D7" w:rsidRDefault="006907D7" w:rsidP="00BA4F1A">
            <w:pPr>
              <w:jc w:val="center"/>
              <w:rPr>
                <w:rFonts w:cs="Times New Roman"/>
                <w:color w:val="000000"/>
                <w:sz w:val="18"/>
                <w:szCs w:val="18"/>
              </w:rPr>
            </w:pPr>
            <w:r w:rsidRPr="00C44508">
              <w:rPr>
                <w:rFonts w:cs="Times New Roman"/>
                <w:color w:val="000000"/>
                <w:sz w:val="18"/>
                <w:szCs w:val="18"/>
              </w:rPr>
              <w:t>4.</w:t>
            </w:r>
            <w:r w:rsidR="00933151">
              <w:rPr>
                <w:rFonts w:cs="Times New Roman"/>
                <w:color w:val="000000"/>
                <w:sz w:val="18"/>
                <w:szCs w:val="18"/>
              </w:rPr>
              <w:t>4707</w:t>
            </w:r>
          </w:p>
          <w:p w14:paraId="40762ACE" w14:textId="54F1EB42" w:rsidR="006907D7" w:rsidRPr="00C44508" w:rsidRDefault="006907D7" w:rsidP="00BA4F1A">
            <w:pPr>
              <w:jc w:val="center"/>
              <w:rPr>
                <w:rFonts w:cs="Times New Roman"/>
                <w:sz w:val="18"/>
                <w:szCs w:val="18"/>
              </w:rPr>
            </w:pPr>
            <w:r>
              <w:rPr>
                <w:rFonts w:cs="Times New Roman"/>
                <w:color w:val="000000"/>
                <w:sz w:val="18"/>
                <w:szCs w:val="18"/>
              </w:rPr>
              <w:t>[0.0</w:t>
            </w:r>
            <w:r w:rsidR="00933151">
              <w:rPr>
                <w:rFonts w:cs="Times New Roman"/>
                <w:color w:val="000000"/>
                <w:sz w:val="18"/>
                <w:szCs w:val="18"/>
              </w:rPr>
              <w:t>071</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55022C" w14:textId="085BEDB2" w:rsidR="006907D7" w:rsidRDefault="006907D7" w:rsidP="00BA4F1A">
            <w:pPr>
              <w:jc w:val="center"/>
              <w:rPr>
                <w:rFonts w:cs="Times New Roman"/>
                <w:color w:val="000000"/>
                <w:sz w:val="18"/>
                <w:szCs w:val="18"/>
              </w:rPr>
            </w:pPr>
            <w:r w:rsidRPr="00C44508">
              <w:rPr>
                <w:rFonts w:cs="Times New Roman"/>
                <w:color w:val="000000"/>
                <w:sz w:val="18"/>
                <w:szCs w:val="18"/>
              </w:rPr>
              <w:t>4.</w:t>
            </w:r>
            <w:r w:rsidR="00933151">
              <w:rPr>
                <w:rFonts w:cs="Times New Roman"/>
                <w:color w:val="000000"/>
                <w:sz w:val="18"/>
                <w:szCs w:val="18"/>
              </w:rPr>
              <w:t>4856*</w:t>
            </w:r>
          </w:p>
          <w:p w14:paraId="28410397" w14:textId="111D4C88" w:rsidR="006907D7" w:rsidRPr="00C44508" w:rsidRDefault="006907D7" w:rsidP="00BA4F1A">
            <w:pPr>
              <w:jc w:val="center"/>
              <w:rPr>
                <w:rFonts w:cs="Times New Roman"/>
                <w:sz w:val="18"/>
                <w:szCs w:val="18"/>
              </w:rPr>
            </w:pPr>
            <w:r>
              <w:rPr>
                <w:rFonts w:cs="Times New Roman"/>
                <w:color w:val="000000"/>
                <w:sz w:val="18"/>
                <w:szCs w:val="18"/>
              </w:rPr>
              <w:t>[0.02</w:t>
            </w:r>
            <w:r w:rsidR="00933151">
              <w:rPr>
                <w:rFonts w:cs="Times New Roman"/>
                <w:color w:val="000000"/>
                <w:sz w:val="18"/>
                <w:szCs w:val="18"/>
              </w:rPr>
              <w:t>20</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613374C5" w14:textId="774AB703" w:rsidR="006907D7" w:rsidRDefault="006907D7" w:rsidP="00BA4F1A">
            <w:pPr>
              <w:jc w:val="center"/>
              <w:rPr>
                <w:rFonts w:cs="Times New Roman"/>
                <w:color w:val="000000"/>
                <w:sz w:val="18"/>
                <w:szCs w:val="18"/>
              </w:rPr>
            </w:pPr>
            <w:r w:rsidRPr="00C44508">
              <w:rPr>
                <w:rFonts w:cs="Times New Roman"/>
                <w:color w:val="000000"/>
                <w:sz w:val="18"/>
                <w:szCs w:val="18"/>
              </w:rPr>
              <w:t>4.</w:t>
            </w:r>
            <w:r w:rsidR="00933151">
              <w:rPr>
                <w:rFonts w:cs="Times New Roman"/>
                <w:color w:val="000000"/>
                <w:sz w:val="18"/>
                <w:szCs w:val="18"/>
              </w:rPr>
              <w:t>4794</w:t>
            </w:r>
          </w:p>
          <w:p w14:paraId="0E139D42" w14:textId="41900F6D" w:rsidR="006907D7" w:rsidRPr="00C44508" w:rsidRDefault="006907D7" w:rsidP="00BA4F1A">
            <w:pPr>
              <w:jc w:val="center"/>
              <w:rPr>
                <w:rFonts w:cs="Times New Roman"/>
                <w:sz w:val="18"/>
                <w:szCs w:val="18"/>
              </w:rPr>
            </w:pPr>
            <w:r>
              <w:rPr>
                <w:rFonts w:cs="Times New Roman"/>
                <w:color w:val="000000"/>
                <w:sz w:val="18"/>
                <w:szCs w:val="18"/>
              </w:rPr>
              <w:t>[0.0</w:t>
            </w:r>
            <w:r w:rsidR="00933151">
              <w:rPr>
                <w:rFonts w:cs="Times New Roman"/>
                <w:color w:val="000000"/>
                <w:sz w:val="18"/>
                <w:szCs w:val="18"/>
              </w:rPr>
              <w:t>158</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184B1D6" w14:textId="11523D07" w:rsidR="006907D7" w:rsidRDefault="006907D7" w:rsidP="00BA4F1A">
            <w:pPr>
              <w:jc w:val="center"/>
              <w:rPr>
                <w:rFonts w:cs="Times New Roman"/>
                <w:color w:val="000000"/>
                <w:sz w:val="18"/>
                <w:szCs w:val="18"/>
              </w:rPr>
            </w:pPr>
            <w:r w:rsidRPr="00C44508">
              <w:rPr>
                <w:rFonts w:cs="Times New Roman"/>
                <w:color w:val="000000"/>
                <w:sz w:val="18"/>
                <w:szCs w:val="18"/>
              </w:rPr>
              <w:t>4.</w:t>
            </w:r>
            <w:r w:rsidR="00933151">
              <w:rPr>
                <w:rFonts w:cs="Times New Roman"/>
                <w:color w:val="000000"/>
                <w:sz w:val="18"/>
                <w:szCs w:val="18"/>
              </w:rPr>
              <w:t>4848</w:t>
            </w:r>
          </w:p>
          <w:p w14:paraId="7AA735CE" w14:textId="2073FA0F" w:rsidR="006907D7" w:rsidRPr="00C44508" w:rsidRDefault="006907D7" w:rsidP="00BA4F1A">
            <w:pPr>
              <w:jc w:val="center"/>
              <w:rPr>
                <w:rFonts w:cs="Times New Roman"/>
                <w:sz w:val="18"/>
                <w:szCs w:val="18"/>
              </w:rPr>
            </w:pPr>
            <w:r>
              <w:rPr>
                <w:rFonts w:cs="Times New Roman"/>
                <w:color w:val="000000"/>
                <w:sz w:val="18"/>
                <w:szCs w:val="18"/>
              </w:rPr>
              <w:t>[0.02</w:t>
            </w:r>
            <w:r w:rsidR="00933151">
              <w:rPr>
                <w:rFonts w:cs="Times New Roman"/>
                <w:color w:val="000000"/>
                <w:sz w:val="18"/>
                <w:szCs w:val="18"/>
              </w:rPr>
              <w:t>13</w:t>
            </w:r>
            <w:r>
              <w:rPr>
                <w:rFonts w:cs="Times New Roman"/>
                <w:color w:val="000000"/>
                <w:sz w:val="18"/>
                <w:szCs w:val="18"/>
              </w:rPr>
              <w:t>]</w:t>
            </w:r>
          </w:p>
        </w:tc>
      </w:tr>
      <w:tr w:rsidR="006907D7" w:rsidRPr="00370231" w14:paraId="7C705FAC" w14:textId="77777777" w:rsidTr="00933151">
        <w:tc>
          <w:tcPr>
            <w:tcW w:w="1001" w:type="dxa"/>
          </w:tcPr>
          <w:p w14:paraId="47E3ACFB" w14:textId="77777777" w:rsidR="006907D7" w:rsidRPr="00C57A42" w:rsidRDefault="006907D7" w:rsidP="00BA4F1A">
            <w:pPr>
              <w:jc w:val="left"/>
              <w:rPr>
                <w:sz w:val="18"/>
                <w:szCs w:val="18"/>
              </w:rPr>
            </w:pPr>
            <w:r>
              <w:rPr>
                <w:rFonts w:cs="Times New Roman"/>
                <w:sz w:val="18"/>
                <w:szCs w:val="18"/>
              </w:rPr>
              <w:t>ε=11</w:t>
            </w:r>
          </w:p>
        </w:tc>
        <w:tc>
          <w:tcPr>
            <w:tcW w:w="1001" w:type="dxa"/>
          </w:tcPr>
          <w:p w14:paraId="047006F5" w14:textId="21732E21" w:rsidR="006907D7" w:rsidRPr="00370231" w:rsidRDefault="006907D7" w:rsidP="00BA4F1A">
            <w:pPr>
              <w:jc w:val="center"/>
              <w:rPr>
                <w:rFonts w:cs="Times New Roman"/>
                <w:sz w:val="18"/>
                <w:szCs w:val="18"/>
              </w:rPr>
            </w:pPr>
            <w:r>
              <w:rPr>
                <w:rFonts w:cs="Times New Roman"/>
                <w:color w:val="000000"/>
                <w:sz w:val="18"/>
                <w:szCs w:val="18"/>
              </w:rPr>
              <w:t>3.</w:t>
            </w:r>
            <w:r w:rsidR="00933151">
              <w:rPr>
                <w:rFonts w:cs="Times New Roman"/>
                <w:color w:val="000000"/>
                <w:sz w:val="18"/>
                <w:szCs w:val="18"/>
              </w:rPr>
              <w:t>6171</w:t>
            </w:r>
          </w:p>
        </w:tc>
        <w:tc>
          <w:tcPr>
            <w:tcW w:w="1002" w:type="dxa"/>
          </w:tcPr>
          <w:p w14:paraId="58C79C73" w14:textId="77046B2A" w:rsidR="006907D7" w:rsidRDefault="006907D7" w:rsidP="00BA4F1A">
            <w:pPr>
              <w:jc w:val="center"/>
              <w:rPr>
                <w:rFonts w:cs="Times New Roman"/>
                <w:color w:val="000000"/>
                <w:sz w:val="18"/>
                <w:szCs w:val="18"/>
              </w:rPr>
            </w:pPr>
            <w:r>
              <w:rPr>
                <w:rFonts w:cs="Times New Roman"/>
                <w:color w:val="000000"/>
                <w:sz w:val="18"/>
                <w:szCs w:val="18"/>
              </w:rPr>
              <w:t>3.</w:t>
            </w:r>
            <w:r w:rsidR="00933151">
              <w:rPr>
                <w:rFonts w:cs="Times New Roman"/>
                <w:color w:val="000000"/>
                <w:sz w:val="18"/>
                <w:szCs w:val="18"/>
              </w:rPr>
              <w:t>6232</w:t>
            </w:r>
          </w:p>
          <w:p w14:paraId="7CC9D17F" w14:textId="1683D593" w:rsidR="006907D7" w:rsidRPr="00370231" w:rsidRDefault="006907D7" w:rsidP="00BA4F1A">
            <w:pPr>
              <w:jc w:val="center"/>
              <w:rPr>
                <w:rFonts w:cs="Times New Roman"/>
                <w:sz w:val="18"/>
                <w:szCs w:val="18"/>
              </w:rPr>
            </w:pPr>
            <w:r>
              <w:rPr>
                <w:rFonts w:cs="Times New Roman"/>
                <w:color w:val="000000"/>
                <w:sz w:val="18"/>
                <w:szCs w:val="18"/>
              </w:rPr>
              <w:t>[0.006</w:t>
            </w:r>
            <w:r w:rsidR="00933151">
              <w:rPr>
                <w:rFonts w:cs="Times New Roman"/>
                <w:color w:val="000000"/>
                <w:sz w:val="18"/>
                <w:szCs w:val="18"/>
              </w:rPr>
              <w:t>1</w:t>
            </w:r>
            <w:r>
              <w:rPr>
                <w:rFonts w:cs="Times New Roman"/>
                <w:color w:val="000000"/>
                <w:sz w:val="18"/>
                <w:szCs w:val="18"/>
              </w:rPr>
              <w:t>]</w:t>
            </w:r>
          </w:p>
        </w:tc>
        <w:tc>
          <w:tcPr>
            <w:tcW w:w="1002" w:type="dxa"/>
          </w:tcPr>
          <w:p w14:paraId="657700A7" w14:textId="1E865532" w:rsidR="006907D7" w:rsidRDefault="006907D7" w:rsidP="00BA4F1A">
            <w:pPr>
              <w:jc w:val="center"/>
              <w:rPr>
                <w:rFonts w:cs="Times New Roman"/>
                <w:color w:val="000000"/>
                <w:sz w:val="18"/>
                <w:szCs w:val="18"/>
              </w:rPr>
            </w:pPr>
            <w:r>
              <w:rPr>
                <w:rFonts w:cs="Times New Roman"/>
                <w:color w:val="000000"/>
                <w:sz w:val="18"/>
                <w:szCs w:val="18"/>
              </w:rPr>
              <w:t>3.</w:t>
            </w:r>
            <w:r w:rsidR="00933151">
              <w:rPr>
                <w:rFonts w:cs="Times New Roman"/>
                <w:color w:val="000000"/>
                <w:sz w:val="18"/>
                <w:szCs w:val="18"/>
              </w:rPr>
              <w:t>6199</w:t>
            </w:r>
          </w:p>
          <w:p w14:paraId="2160E8E7" w14:textId="2CAB24D1" w:rsidR="006907D7" w:rsidRPr="00370231" w:rsidRDefault="006907D7" w:rsidP="00BA4F1A">
            <w:pPr>
              <w:jc w:val="center"/>
              <w:rPr>
                <w:rFonts w:cs="Times New Roman"/>
                <w:sz w:val="18"/>
                <w:szCs w:val="18"/>
              </w:rPr>
            </w:pPr>
            <w:r>
              <w:rPr>
                <w:rFonts w:cs="Times New Roman"/>
                <w:color w:val="000000"/>
                <w:sz w:val="18"/>
                <w:szCs w:val="18"/>
              </w:rPr>
              <w:t>[0.00</w:t>
            </w:r>
            <w:r w:rsidR="00933151">
              <w:rPr>
                <w:rFonts w:cs="Times New Roman"/>
                <w:color w:val="000000"/>
                <w:sz w:val="18"/>
                <w:szCs w:val="18"/>
              </w:rPr>
              <w:t>28</w:t>
            </w:r>
            <w:r>
              <w:rPr>
                <w:rFonts w:cs="Times New Roman"/>
                <w:color w:val="000000"/>
                <w:sz w:val="18"/>
                <w:szCs w:val="18"/>
              </w:rPr>
              <w:t>]</w:t>
            </w:r>
          </w:p>
        </w:tc>
        <w:tc>
          <w:tcPr>
            <w:tcW w:w="1002" w:type="dxa"/>
          </w:tcPr>
          <w:p w14:paraId="1DD39E6B" w14:textId="4EBFEC05" w:rsidR="006907D7" w:rsidRDefault="006907D7" w:rsidP="00BA4F1A">
            <w:pPr>
              <w:jc w:val="center"/>
              <w:rPr>
                <w:rFonts w:cs="Times New Roman"/>
                <w:color w:val="000000"/>
                <w:sz w:val="18"/>
                <w:szCs w:val="18"/>
              </w:rPr>
            </w:pPr>
            <w:r>
              <w:rPr>
                <w:rFonts w:cs="Times New Roman"/>
                <w:color w:val="000000"/>
                <w:sz w:val="18"/>
                <w:szCs w:val="18"/>
              </w:rPr>
              <w:t>3.</w:t>
            </w:r>
            <w:r w:rsidR="00933151">
              <w:rPr>
                <w:rFonts w:cs="Times New Roman"/>
                <w:color w:val="000000"/>
                <w:sz w:val="18"/>
                <w:szCs w:val="18"/>
              </w:rPr>
              <w:t>6346</w:t>
            </w:r>
          </w:p>
          <w:p w14:paraId="5A7120B2" w14:textId="08100C97" w:rsidR="006907D7" w:rsidRPr="00370231" w:rsidRDefault="006907D7" w:rsidP="00BA4F1A">
            <w:pPr>
              <w:jc w:val="center"/>
              <w:rPr>
                <w:rFonts w:cs="Times New Roman"/>
                <w:sz w:val="18"/>
                <w:szCs w:val="18"/>
              </w:rPr>
            </w:pPr>
            <w:r>
              <w:rPr>
                <w:rFonts w:cs="Times New Roman"/>
                <w:color w:val="000000"/>
                <w:sz w:val="18"/>
                <w:szCs w:val="18"/>
              </w:rPr>
              <w:t>[0.0</w:t>
            </w:r>
            <w:r w:rsidR="00933151">
              <w:rPr>
                <w:rFonts w:cs="Times New Roman"/>
                <w:color w:val="000000"/>
                <w:sz w:val="18"/>
                <w:szCs w:val="18"/>
              </w:rPr>
              <w:t>176</w:t>
            </w:r>
            <w:r>
              <w:rPr>
                <w:rFonts w:cs="Times New Roman"/>
                <w:color w:val="000000"/>
                <w:sz w:val="18"/>
                <w:szCs w:val="18"/>
              </w:rPr>
              <w:t>]</w:t>
            </w:r>
          </w:p>
        </w:tc>
        <w:tc>
          <w:tcPr>
            <w:tcW w:w="1002" w:type="dxa"/>
          </w:tcPr>
          <w:p w14:paraId="410044D9" w14:textId="3487CF7E" w:rsidR="006907D7" w:rsidRDefault="006907D7" w:rsidP="00BA4F1A">
            <w:pPr>
              <w:jc w:val="center"/>
              <w:rPr>
                <w:rFonts w:cs="Times New Roman"/>
                <w:color w:val="000000"/>
                <w:sz w:val="18"/>
                <w:szCs w:val="18"/>
              </w:rPr>
            </w:pPr>
            <w:r>
              <w:rPr>
                <w:rFonts w:cs="Times New Roman"/>
                <w:color w:val="000000"/>
                <w:sz w:val="18"/>
                <w:szCs w:val="18"/>
              </w:rPr>
              <w:t>3.</w:t>
            </w:r>
            <w:r w:rsidR="00933151">
              <w:rPr>
                <w:rFonts w:cs="Times New Roman"/>
                <w:color w:val="000000"/>
                <w:sz w:val="18"/>
                <w:szCs w:val="18"/>
              </w:rPr>
              <w:t>6261</w:t>
            </w:r>
          </w:p>
          <w:p w14:paraId="425E2029" w14:textId="1065DEF1" w:rsidR="006907D7" w:rsidRPr="00370231" w:rsidRDefault="006907D7" w:rsidP="00BA4F1A">
            <w:pPr>
              <w:jc w:val="center"/>
              <w:rPr>
                <w:rFonts w:cs="Times New Roman"/>
                <w:sz w:val="18"/>
                <w:szCs w:val="18"/>
              </w:rPr>
            </w:pPr>
            <w:r>
              <w:rPr>
                <w:rFonts w:cs="Times New Roman"/>
                <w:sz w:val="18"/>
                <w:szCs w:val="18"/>
              </w:rPr>
              <w:t>[0.0</w:t>
            </w:r>
            <w:r w:rsidR="00933151">
              <w:rPr>
                <w:rFonts w:cs="Times New Roman"/>
                <w:sz w:val="18"/>
                <w:szCs w:val="18"/>
              </w:rPr>
              <w:t>091</w:t>
            </w:r>
            <w:r>
              <w:rPr>
                <w:rFonts w:cs="Times New Roman"/>
                <w:sz w:val="18"/>
                <w:szCs w:val="18"/>
              </w:rPr>
              <w:t>]</w:t>
            </w:r>
          </w:p>
        </w:tc>
        <w:tc>
          <w:tcPr>
            <w:tcW w:w="1002" w:type="dxa"/>
          </w:tcPr>
          <w:p w14:paraId="30048AE1" w14:textId="74831704" w:rsidR="006907D7" w:rsidRDefault="006907D7" w:rsidP="00BA4F1A">
            <w:pPr>
              <w:jc w:val="center"/>
              <w:rPr>
                <w:rFonts w:cs="Times New Roman"/>
                <w:color w:val="000000"/>
                <w:sz w:val="18"/>
                <w:szCs w:val="18"/>
              </w:rPr>
            </w:pPr>
            <w:r>
              <w:rPr>
                <w:rFonts w:cs="Times New Roman"/>
                <w:color w:val="000000"/>
                <w:sz w:val="18"/>
                <w:szCs w:val="18"/>
              </w:rPr>
              <w:t>3.</w:t>
            </w:r>
            <w:r w:rsidR="00933151">
              <w:rPr>
                <w:rFonts w:cs="Times New Roman"/>
                <w:color w:val="000000"/>
                <w:sz w:val="18"/>
                <w:szCs w:val="18"/>
              </w:rPr>
              <w:t>6373</w:t>
            </w:r>
          </w:p>
          <w:p w14:paraId="3950A63E" w14:textId="3FEDDD3F" w:rsidR="006907D7" w:rsidRPr="00370231" w:rsidRDefault="006907D7" w:rsidP="00BA4F1A">
            <w:pPr>
              <w:jc w:val="center"/>
              <w:rPr>
                <w:rFonts w:cs="Times New Roman"/>
                <w:sz w:val="18"/>
                <w:szCs w:val="18"/>
              </w:rPr>
            </w:pPr>
            <w:r>
              <w:rPr>
                <w:rFonts w:cs="Times New Roman"/>
                <w:sz w:val="18"/>
                <w:szCs w:val="18"/>
              </w:rPr>
              <w:t>[0.02</w:t>
            </w:r>
            <w:r w:rsidR="00933151">
              <w:rPr>
                <w:rFonts w:cs="Times New Roman"/>
                <w:sz w:val="18"/>
                <w:szCs w:val="18"/>
              </w:rPr>
              <w:t>02</w:t>
            </w:r>
            <w:r>
              <w:rPr>
                <w:rFonts w:cs="Times New Roman"/>
                <w:sz w:val="18"/>
                <w:szCs w:val="18"/>
              </w:rPr>
              <w:t>]</w:t>
            </w:r>
          </w:p>
        </w:tc>
        <w:tc>
          <w:tcPr>
            <w:tcW w:w="1002" w:type="dxa"/>
          </w:tcPr>
          <w:p w14:paraId="66065D75" w14:textId="0D65A20B" w:rsidR="006907D7" w:rsidRDefault="006907D7" w:rsidP="00BA4F1A">
            <w:pPr>
              <w:jc w:val="center"/>
              <w:rPr>
                <w:rFonts w:cs="Times New Roman"/>
                <w:color w:val="000000"/>
                <w:sz w:val="18"/>
                <w:szCs w:val="18"/>
              </w:rPr>
            </w:pPr>
            <w:r>
              <w:rPr>
                <w:rFonts w:cs="Times New Roman"/>
                <w:color w:val="000000"/>
                <w:sz w:val="18"/>
                <w:szCs w:val="18"/>
              </w:rPr>
              <w:t>3.</w:t>
            </w:r>
            <w:r w:rsidR="00933151">
              <w:rPr>
                <w:rFonts w:cs="Times New Roman"/>
                <w:color w:val="000000"/>
                <w:sz w:val="18"/>
                <w:szCs w:val="18"/>
              </w:rPr>
              <w:t>6285</w:t>
            </w:r>
          </w:p>
          <w:p w14:paraId="1D3C2F8B" w14:textId="37DE063E" w:rsidR="006907D7" w:rsidRPr="00370231" w:rsidRDefault="006907D7" w:rsidP="00BA4F1A">
            <w:pPr>
              <w:jc w:val="center"/>
              <w:rPr>
                <w:rFonts w:cs="Times New Roman"/>
                <w:sz w:val="18"/>
                <w:szCs w:val="18"/>
              </w:rPr>
            </w:pPr>
            <w:r>
              <w:rPr>
                <w:rFonts w:cs="Times New Roman"/>
                <w:color w:val="000000"/>
                <w:sz w:val="18"/>
                <w:szCs w:val="18"/>
              </w:rPr>
              <w:t>[0.0</w:t>
            </w:r>
            <w:r w:rsidR="00933151">
              <w:rPr>
                <w:rFonts w:cs="Times New Roman"/>
                <w:color w:val="000000"/>
                <w:sz w:val="18"/>
                <w:szCs w:val="18"/>
              </w:rPr>
              <w:t>115</w:t>
            </w:r>
            <w:r>
              <w:rPr>
                <w:rFonts w:cs="Times New Roman"/>
                <w:color w:val="000000"/>
                <w:sz w:val="18"/>
                <w:szCs w:val="18"/>
              </w:rPr>
              <w:t>]</w:t>
            </w:r>
          </w:p>
        </w:tc>
        <w:tc>
          <w:tcPr>
            <w:tcW w:w="1002" w:type="dxa"/>
            <w:shd w:val="clear" w:color="auto" w:fill="D9D9D9" w:themeFill="background1" w:themeFillShade="D9"/>
          </w:tcPr>
          <w:p w14:paraId="28F89966" w14:textId="528D86DD" w:rsidR="006907D7" w:rsidRDefault="006907D7" w:rsidP="00BA4F1A">
            <w:pPr>
              <w:jc w:val="center"/>
              <w:rPr>
                <w:rFonts w:cs="Times New Roman"/>
                <w:color w:val="000000"/>
                <w:sz w:val="18"/>
                <w:szCs w:val="18"/>
              </w:rPr>
            </w:pPr>
            <w:r>
              <w:rPr>
                <w:rFonts w:cs="Times New Roman"/>
                <w:color w:val="000000"/>
                <w:sz w:val="18"/>
                <w:szCs w:val="18"/>
              </w:rPr>
              <w:t>3.</w:t>
            </w:r>
            <w:r w:rsidR="00933151">
              <w:rPr>
                <w:rFonts w:cs="Times New Roman"/>
                <w:color w:val="000000"/>
                <w:sz w:val="18"/>
                <w:szCs w:val="18"/>
              </w:rPr>
              <w:t>6435</w:t>
            </w:r>
            <w:r>
              <w:rPr>
                <w:rFonts w:cs="Times New Roman"/>
                <w:color w:val="000000"/>
                <w:sz w:val="18"/>
                <w:szCs w:val="18"/>
              </w:rPr>
              <w:t>*</w:t>
            </w:r>
          </w:p>
          <w:p w14:paraId="6421B6D8" w14:textId="57B7B292" w:rsidR="006907D7" w:rsidRPr="00370231" w:rsidRDefault="006907D7" w:rsidP="00BA4F1A">
            <w:pPr>
              <w:jc w:val="center"/>
              <w:rPr>
                <w:rFonts w:cs="Times New Roman"/>
                <w:sz w:val="18"/>
                <w:szCs w:val="18"/>
              </w:rPr>
            </w:pPr>
            <w:r>
              <w:rPr>
                <w:rFonts w:cs="Times New Roman"/>
                <w:color w:val="000000"/>
                <w:sz w:val="18"/>
                <w:szCs w:val="18"/>
              </w:rPr>
              <w:t>[0.0</w:t>
            </w:r>
            <w:r w:rsidR="00933151">
              <w:rPr>
                <w:rFonts w:cs="Times New Roman"/>
                <w:color w:val="000000"/>
                <w:sz w:val="18"/>
                <w:szCs w:val="18"/>
              </w:rPr>
              <w:t>264</w:t>
            </w:r>
            <w:r>
              <w:rPr>
                <w:rFonts w:cs="Times New Roman"/>
                <w:color w:val="000000"/>
                <w:sz w:val="18"/>
                <w:szCs w:val="18"/>
              </w:rPr>
              <w:t>]</w:t>
            </w:r>
          </w:p>
        </w:tc>
      </w:tr>
      <w:tr w:rsidR="006907D7" w:rsidRPr="00370231" w14:paraId="5B14B7C1" w14:textId="77777777" w:rsidTr="00933151">
        <w:tc>
          <w:tcPr>
            <w:tcW w:w="1001" w:type="dxa"/>
          </w:tcPr>
          <w:p w14:paraId="7E133634" w14:textId="77777777" w:rsidR="006907D7" w:rsidRDefault="006907D7" w:rsidP="00BA4F1A">
            <w:pPr>
              <w:jc w:val="left"/>
              <w:rPr>
                <w:rFonts w:cs="Times New Roman"/>
                <w:sz w:val="18"/>
                <w:szCs w:val="18"/>
              </w:rPr>
            </w:pPr>
            <w:r>
              <w:rPr>
                <w:rFonts w:cs="Times New Roman"/>
                <w:sz w:val="18"/>
                <w:szCs w:val="18"/>
              </w:rPr>
              <w:t>ε=30</w:t>
            </w:r>
          </w:p>
        </w:tc>
        <w:tc>
          <w:tcPr>
            <w:tcW w:w="1001" w:type="dxa"/>
          </w:tcPr>
          <w:p w14:paraId="4213584F" w14:textId="48877105" w:rsidR="006907D7" w:rsidRPr="00370231" w:rsidRDefault="006907D7" w:rsidP="00BA4F1A">
            <w:pPr>
              <w:jc w:val="center"/>
              <w:rPr>
                <w:rFonts w:cs="Times New Roman"/>
                <w:sz w:val="18"/>
                <w:szCs w:val="18"/>
              </w:rPr>
            </w:pPr>
            <w:r>
              <w:rPr>
                <w:rFonts w:cs="Times New Roman"/>
                <w:color w:val="000000"/>
                <w:sz w:val="18"/>
                <w:szCs w:val="18"/>
              </w:rPr>
              <w:t>3</w:t>
            </w:r>
            <w:r w:rsidRPr="00370231">
              <w:rPr>
                <w:rFonts w:cs="Times New Roman"/>
                <w:color w:val="000000"/>
                <w:sz w:val="18"/>
                <w:szCs w:val="18"/>
              </w:rPr>
              <w:t>.</w:t>
            </w:r>
            <w:r w:rsidR="00933151">
              <w:rPr>
                <w:rFonts w:cs="Times New Roman"/>
                <w:color w:val="000000"/>
                <w:sz w:val="18"/>
                <w:szCs w:val="18"/>
              </w:rPr>
              <w:t>3194</w:t>
            </w:r>
          </w:p>
        </w:tc>
        <w:tc>
          <w:tcPr>
            <w:tcW w:w="1002" w:type="dxa"/>
          </w:tcPr>
          <w:p w14:paraId="7B2FAC6E" w14:textId="6C803E66" w:rsidR="006907D7" w:rsidRDefault="006907D7" w:rsidP="00BA4F1A">
            <w:pPr>
              <w:jc w:val="center"/>
              <w:rPr>
                <w:rFonts w:cs="Times New Roman"/>
                <w:color w:val="000000"/>
                <w:sz w:val="18"/>
                <w:szCs w:val="18"/>
              </w:rPr>
            </w:pPr>
            <w:r>
              <w:rPr>
                <w:rFonts w:cs="Times New Roman"/>
                <w:color w:val="000000"/>
                <w:sz w:val="18"/>
                <w:szCs w:val="18"/>
              </w:rPr>
              <w:t>3</w:t>
            </w:r>
            <w:r w:rsidRPr="00370231">
              <w:rPr>
                <w:rFonts w:cs="Times New Roman"/>
                <w:color w:val="000000"/>
                <w:sz w:val="18"/>
                <w:szCs w:val="18"/>
              </w:rPr>
              <w:t>.</w:t>
            </w:r>
            <w:r w:rsidR="00933151">
              <w:rPr>
                <w:rFonts w:cs="Times New Roman"/>
                <w:color w:val="000000"/>
                <w:sz w:val="18"/>
                <w:szCs w:val="18"/>
              </w:rPr>
              <w:t>3251</w:t>
            </w:r>
          </w:p>
          <w:p w14:paraId="6EF70114" w14:textId="6B0B762E" w:rsidR="006907D7" w:rsidRPr="00370231" w:rsidRDefault="006907D7" w:rsidP="00BA4F1A">
            <w:pPr>
              <w:jc w:val="center"/>
              <w:rPr>
                <w:rFonts w:cs="Times New Roman"/>
                <w:sz w:val="18"/>
                <w:szCs w:val="18"/>
              </w:rPr>
            </w:pPr>
            <w:r>
              <w:rPr>
                <w:rFonts w:cs="Times New Roman"/>
                <w:color w:val="000000"/>
                <w:sz w:val="18"/>
                <w:szCs w:val="18"/>
              </w:rPr>
              <w:t>[0.00</w:t>
            </w:r>
            <w:r w:rsidR="00933151">
              <w:rPr>
                <w:rFonts w:cs="Times New Roman"/>
                <w:color w:val="000000"/>
                <w:sz w:val="18"/>
                <w:szCs w:val="18"/>
              </w:rPr>
              <w:t>57</w:t>
            </w:r>
            <w:r>
              <w:rPr>
                <w:rFonts w:cs="Times New Roman"/>
                <w:color w:val="000000"/>
                <w:sz w:val="18"/>
                <w:szCs w:val="18"/>
              </w:rPr>
              <w:t>]</w:t>
            </w:r>
          </w:p>
        </w:tc>
        <w:tc>
          <w:tcPr>
            <w:tcW w:w="1002" w:type="dxa"/>
          </w:tcPr>
          <w:p w14:paraId="14F145B1" w14:textId="2C971705" w:rsidR="006907D7" w:rsidRDefault="006907D7" w:rsidP="00BA4F1A">
            <w:pPr>
              <w:jc w:val="center"/>
              <w:rPr>
                <w:rFonts w:cs="Times New Roman"/>
                <w:color w:val="000000"/>
                <w:sz w:val="18"/>
                <w:szCs w:val="18"/>
              </w:rPr>
            </w:pPr>
            <w:r>
              <w:rPr>
                <w:rFonts w:cs="Times New Roman"/>
                <w:color w:val="000000"/>
                <w:sz w:val="18"/>
                <w:szCs w:val="18"/>
              </w:rPr>
              <w:t>3</w:t>
            </w:r>
            <w:r w:rsidRPr="00370231">
              <w:rPr>
                <w:rFonts w:cs="Times New Roman"/>
                <w:color w:val="000000"/>
                <w:sz w:val="18"/>
                <w:szCs w:val="18"/>
              </w:rPr>
              <w:t>.</w:t>
            </w:r>
            <w:r w:rsidR="00933151">
              <w:rPr>
                <w:rFonts w:cs="Times New Roman"/>
                <w:color w:val="000000"/>
                <w:sz w:val="18"/>
                <w:szCs w:val="18"/>
              </w:rPr>
              <w:t>3220</w:t>
            </w:r>
          </w:p>
          <w:p w14:paraId="070B60A9" w14:textId="747F1982" w:rsidR="006907D7" w:rsidRPr="00370231" w:rsidRDefault="006907D7" w:rsidP="00BA4F1A">
            <w:pPr>
              <w:jc w:val="center"/>
              <w:rPr>
                <w:rFonts w:cs="Times New Roman"/>
                <w:sz w:val="18"/>
                <w:szCs w:val="18"/>
              </w:rPr>
            </w:pPr>
            <w:r>
              <w:rPr>
                <w:rFonts w:cs="Times New Roman"/>
                <w:color w:val="000000"/>
                <w:sz w:val="18"/>
                <w:szCs w:val="18"/>
              </w:rPr>
              <w:t>[0.00</w:t>
            </w:r>
            <w:r w:rsidR="00933151">
              <w:rPr>
                <w:rFonts w:cs="Times New Roman"/>
                <w:color w:val="000000"/>
                <w:sz w:val="18"/>
                <w:szCs w:val="18"/>
              </w:rPr>
              <w:t>26</w:t>
            </w:r>
            <w:r>
              <w:rPr>
                <w:rFonts w:cs="Times New Roman"/>
                <w:color w:val="000000"/>
                <w:sz w:val="18"/>
                <w:szCs w:val="18"/>
              </w:rPr>
              <w:t>]</w:t>
            </w:r>
          </w:p>
        </w:tc>
        <w:tc>
          <w:tcPr>
            <w:tcW w:w="1002" w:type="dxa"/>
          </w:tcPr>
          <w:p w14:paraId="5A87E033" w14:textId="33609F9F" w:rsidR="006907D7" w:rsidRDefault="006907D7" w:rsidP="00BA4F1A">
            <w:pPr>
              <w:jc w:val="center"/>
              <w:rPr>
                <w:rFonts w:cs="Times New Roman"/>
                <w:color w:val="000000"/>
                <w:sz w:val="18"/>
                <w:szCs w:val="18"/>
              </w:rPr>
            </w:pPr>
            <w:r>
              <w:rPr>
                <w:rFonts w:cs="Times New Roman"/>
                <w:color w:val="000000"/>
                <w:sz w:val="18"/>
                <w:szCs w:val="18"/>
              </w:rPr>
              <w:t>3.</w:t>
            </w:r>
            <w:r w:rsidR="00933151">
              <w:rPr>
                <w:rFonts w:cs="Times New Roman"/>
                <w:color w:val="000000"/>
                <w:sz w:val="18"/>
                <w:szCs w:val="18"/>
              </w:rPr>
              <w:t>3358</w:t>
            </w:r>
          </w:p>
          <w:p w14:paraId="29B0F632" w14:textId="4600FCBA" w:rsidR="006907D7" w:rsidRPr="00370231" w:rsidRDefault="006907D7" w:rsidP="00BA4F1A">
            <w:pPr>
              <w:jc w:val="center"/>
              <w:rPr>
                <w:rFonts w:cs="Times New Roman"/>
                <w:sz w:val="18"/>
                <w:szCs w:val="18"/>
              </w:rPr>
            </w:pPr>
            <w:r>
              <w:rPr>
                <w:rFonts w:cs="Times New Roman"/>
                <w:color w:val="000000"/>
                <w:sz w:val="18"/>
                <w:szCs w:val="18"/>
              </w:rPr>
              <w:t>[0.0</w:t>
            </w:r>
            <w:r w:rsidR="00933151">
              <w:rPr>
                <w:rFonts w:cs="Times New Roman"/>
                <w:color w:val="000000"/>
                <w:sz w:val="18"/>
                <w:szCs w:val="18"/>
              </w:rPr>
              <w:t>164</w:t>
            </w:r>
            <w:r>
              <w:rPr>
                <w:rFonts w:cs="Times New Roman"/>
                <w:color w:val="000000"/>
                <w:sz w:val="18"/>
                <w:szCs w:val="18"/>
              </w:rPr>
              <w:t>]</w:t>
            </w:r>
          </w:p>
        </w:tc>
        <w:tc>
          <w:tcPr>
            <w:tcW w:w="1002" w:type="dxa"/>
          </w:tcPr>
          <w:p w14:paraId="04E1A4B3" w14:textId="6A3C65C9" w:rsidR="006907D7" w:rsidRDefault="006907D7" w:rsidP="00BA4F1A">
            <w:pPr>
              <w:jc w:val="center"/>
              <w:rPr>
                <w:rFonts w:cs="Times New Roman"/>
                <w:color w:val="000000"/>
                <w:sz w:val="18"/>
                <w:szCs w:val="18"/>
              </w:rPr>
            </w:pPr>
            <w:r>
              <w:rPr>
                <w:rFonts w:cs="Times New Roman"/>
                <w:color w:val="000000"/>
                <w:sz w:val="18"/>
                <w:szCs w:val="18"/>
              </w:rPr>
              <w:t>3.</w:t>
            </w:r>
            <w:r w:rsidR="00933151">
              <w:rPr>
                <w:rFonts w:cs="Times New Roman"/>
                <w:color w:val="000000"/>
                <w:sz w:val="18"/>
                <w:szCs w:val="18"/>
              </w:rPr>
              <w:t>3279</w:t>
            </w:r>
          </w:p>
          <w:p w14:paraId="5F7813E8" w14:textId="030221A2" w:rsidR="006907D7" w:rsidRPr="00370231" w:rsidRDefault="006907D7" w:rsidP="00BA4F1A">
            <w:pPr>
              <w:jc w:val="center"/>
              <w:rPr>
                <w:rFonts w:cs="Times New Roman"/>
                <w:sz w:val="18"/>
                <w:szCs w:val="18"/>
              </w:rPr>
            </w:pPr>
            <w:r>
              <w:rPr>
                <w:rFonts w:cs="Times New Roman"/>
                <w:color w:val="000000"/>
                <w:sz w:val="18"/>
                <w:szCs w:val="18"/>
              </w:rPr>
              <w:t>[0.0</w:t>
            </w:r>
            <w:r w:rsidR="00933151">
              <w:rPr>
                <w:rFonts w:cs="Times New Roman"/>
                <w:color w:val="000000"/>
                <w:sz w:val="18"/>
                <w:szCs w:val="18"/>
              </w:rPr>
              <w:t>084</w:t>
            </w:r>
            <w:r>
              <w:rPr>
                <w:rFonts w:cs="Times New Roman"/>
                <w:color w:val="000000"/>
                <w:sz w:val="18"/>
                <w:szCs w:val="18"/>
              </w:rPr>
              <w:t>]</w:t>
            </w:r>
          </w:p>
        </w:tc>
        <w:tc>
          <w:tcPr>
            <w:tcW w:w="1002" w:type="dxa"/>
          </w:tcPr>
          <w:p w14:paraId="1CA0A3EB" w14:textId="1B85D28C" w:rsidR="006907D7" w:rsidRDefault="006907D7" w:rsidP="00BA4F1A">
            <w:pPr>
              <w:jc w:val="center"/>
              <w:rPr>
                <w:rFonts w:cs="Times New Roman"/>
                <w:color w:val="000000"/>
                <w:sz w:val="18"/>
                <w:szCs w:val="18"/>
              </w:rPr>
            </w:pPr>
            <w:r>
              <w:rPr>
                <w:rFonts w:cs="Times New Roman"/>
                <w:color w:val="000000"/>
                <w:sz w:val="18"/>
                <w:szCs w:val="18"/>
              </w:rPr>
              <w:t>3.</w:t>
            </w:r>
            <w:r w:rsidR="00933151">
              <w:rPr>
                <w:rFonts w:cs="Times New Roman"/>
                <w:color w:val="000000"/>
                <w:sz w:val="18"/>
                <w:szCs w:val="18"/>
              </w:rPr>
              <w:t>3381</w:t>
            </w:r>
          </w:p>
          <w:p w14:paraId="59BD32C8" w14:textId="2FC620C2" w:rsidR="006907D7" w:rsidRPr="00370231" w:rsidRDefault="006907D7" w:rsidP="00BA4F1A">
            <w:pPr>
              <w:jc w:val="center"/>
              <w:rPr>
                <w:rFonts w:cs="Times New Roman"/>
                <w:sz w:val="18"/>
                <w:szCs w:val="18"/>
              </w:rPr>
            </w:pPr>
            <w:r>
              <w:rPr>
                <w:rFonts w:cs="Times New Roman"/>
                <w:color w:val="000000"/>
                <w:sz w:val="18"/>
                <w:szCs w:val="18"/>
              </w:rPr>
              <w:t>[0.0</w:t>
            </w:r>
            <w:r w:rsidR="00933151">
              <w:rPr>
                <w:rFonts w:cs="Times New Roman"/>
                <w:color w:val="000000"/>
                <w:sz w:val="18"/>
                <w:szCs w:val="18"/>
              </w:rPr>
              <w:t>187</w:t>
            </w:r>
            <w:r>
              <w:rPr>
                <w:rFonts w:cs="Times New Roman"/>
                <w:color w:val="000000"/>
                <w:sz w:val="18"/>
                <w:szCs w:val="18"/>
              </w:rPr>
              <w:t>]</w:t>
            </w:r>
          </w:p>
        </w:tc>
        <w:tc>
          <w:tcPr>
            <w:tcW w:w="1002" w:type="dxa"/>
          </w:tcPr>
          <w:p w14:paraId="4A51F647" w14:textId="7E98B31F" w:rsidR="006907D7" w:rsidRDefault="006907D7" w:rsidP="00BA4F1A">
            <w:pPr>
              <w:jc w:val="center"/>
              <w:rPr>
                <w:rFonts w:cs="Times New Roman"/>
                <w:color w:val="000000"/>
                <w:sz w:val="18"/>
                <w:szCs w:val="18"/>
              </w:rPr>
            </w:pPr>
            <w:r>
              <w:rPr>
                <w:rFonts w:cs="Times New Roman"/>
                <w:color w:val="000000"/>
                <w:sz w:val="18"/>
                <w:szCs w:val="18"/>
              </w:rPr>
              <w:t>3.</w:t>
            </w:r>
            <w:r w:rsidR="00933151">
              <w:rPr>
                <w:rFonts w:cs="Times New Roman"/>
                <w:color w:val="000000"/>
                <w:sz w:val="18"/>
                <w:szCs w:val="18"/>
              </w:rPr>
              <w:t>3298</w:t>
            </w:r>
          </w:p>
          <w:p w14:paraId="4561D08B" w14:textId="3DF7B1B1" w:rsidR="006907D7" w:rsidRPr="00370231" w:rsidRDefault="006907D7" w:rsidP="00BA4F1A">
            <w:pPr>
              <w:jc w:val="center"/>
              <w:rPr>
                <w:rFonts w:cs="Times New Roman"/>
                <w:sz w:val="18"/>
                <w:szCs w:val="18"/>
              </w:rPr>
            </w:pPr>
            <w:r>
              <w:rPr>
                <w:rFonts w:cs="Times New Roman"/>
                <w:color w:val="000000"/>
                <w:sz w:val="18"/>
                <w:szCs w:val="18"/>
              </w:rPr>
              <w:t>[0.01</w:t>
            </w:r>
            <w:r w:rsidR="00933151">
              <w:rPr>
                <w:rFonts w:cs="Times New Roman"/>
                <w:color w:val="000000"/>
                <w:sz w:val="18"/>
                <w:szCs w:val="18"/>
              </w:rPr>
              <w:t>04</w:t>
            </w:r>
            <w:r>
              <w:rPr>
                <w:rFonts w:cs="Times New Roman"/>
                <w:color w:val="000000"/>
                <w:sz w:val="18"/>
                <w:szCs w:val="18"/>
              </w:rPr>
              <w:t>]</w:t>
            </w:r>
          </w:p>
        </w:tc>
        <w:tc>
          <w:tcPr>
            <w:tcW w:w="1002" w:type="dxa"/>
            <w:shd w:val="clear" w:color="auto" w:fill="D9D9D9" w:themeFill="background1" w:themeFillShade="D9"/>
          </w:tcPr>
          <w:p w14:paraId="548A3AAA" w14:textId="4CC34F02" w:rsidR="006907D7" w:rsidRDefault="006907D7" w:rsidP="00BA4F1A">
            <w:pPr>
              <w:jc w:val="center"/>
              <w:rPr>
                <w:rFonts w:cs="Times New Roman"/>
                <w:color w:val="000000"/>
                <w:sz w:val="18"/>
                <w:szCs w:val="18"/>
              </w:rPr>
            </w:pPr>
            <w:r>
              <w:rPr>
                <w:rFonts w:cs="Times New Roman"/>
                <w:color w:val="000000"/>
                <w:sz w:val="18"/>
                <w:szCs w:val="18"/>
              </w:rPr>
              <w:t>3.</w:t>
            </w:r>
            <w:r w:rsidR="00933151">
              <w:rPr>
                <w:rFonts w:cs="Times New Roman"/>
                <w:color w:val="000000"/>
                <w:sz w:val="18"/>
                <w:szCs w:val="18"/>
              </w:rPr>
              <w:t>3442</w:t>
            </w:r>
            <w:r>
              <w:rPr>
                <w:rFonts w:cs="Times New Roman"/>
                <w:color w:val="000000"/>
                <w:sz w:val="18"/>
                <w:szCs w:val="18"/>
              </w:rPr>
              <w:t>*</w:t>
            </w:r>
          </w:p>
          <w:p w14:paraId="55F96140" w14:textId="4DF90BD9" w:rsidR="006907D7" w:rsidRPr="00370231" w:rsidRDefault="006907D7" w:rsidP="00BA4F1A">
            <w:pPr>
              <w:jc w:val="center"/>
              <w:rPr>
                <w:rFonts w:cs="Times New Roman"/>
                <w:sz w:val="18"/>
                <w:szCs w:val="18"/>
              </w:rPr>
            </w:pPr>
            <w:r>
              <w:rPr>
                <w:rFonts w:cs="Times New Roman"/>
                <w:sz w:val="18"/>
                <w:szCs w:val="18"/>
              </w:rPr>
              <w:t>[0.0</w:t>
            </w:r>
            <w:r w:rsidR="00933151">
              <w:rPr>
                <w:rFonts w:cs="Times New Roman"/>
                <w:sz w:val="18"/>
                <w:szCs w:val="18"/>
              </w:rPr>
              <w:t>247</w:t>
            </w:r>
            <w:r>
              <w:rPr>
                <w:rFonts w:cs="Times New Roman"/>
                <w:sz w:val="18"/>
                <w:szCs w:val="18"/>
              </w:rPr>
              <w:t>]</w:t>
            </w:r>
          </w:p>
        </w:tc>
      </w:tr>
      <w:tr w:rsidR="006907D7" w:rsidRPr="00370231" w14:paraId="1BAE3714" w14:textId="77777777" w:rsidTr="00BA4F1A">
        <w:tc>
          <w:tcPr>
            <w:tcW w:w="9016" w:type="dxa"/>
            <w:gridSpan w:val="9"/>
          </w:tcPr>
          <w:p w14:paraId="44DA4958" w14:textId="77777777" w:rsidR="006907D7" w:rsidRDefault="006907D7" w:rsidP="00BA4F1A">
            <w:pPr>
              <w:rPr>
                <w:sz w:val="18"/>
                <w:szCs w:val="18"/>
              </w:rPr>
            </w:pPr>
            <w:r w:rsidRPr="000009B9">
              <w:rPr>
                <w:b/>
                <w:bCs/>
                <w:sz w:val="18"/>
                <w:szCs w:val="18"/>
              </w:rPr>
              <w:t>Abbreviation:</w:t>
            </w:r>
            <w:r>
              <w:rPr>
                <w:sz w:val="18"/>
                <w:szCs w:val="18"/>
              </w:rPr>
              <w:t xml:space="preserve"> P: proactive; QALY: quality-adjusted life year; R: reactive; RC: recommended care; SR: self-referred; UC: usual care</w:t>
            </w:r>
          </w:p>
          <w:p w14:paraId="053C93D5" w14:textId="77777777" w:rsidR="006907D7" w:rsidRDefault="006907D7" w:rsidP="00BA4F1A">
            <w:pPr>
              <w:rPr>
                <w:sz w:val="18"/>
                <w:szCs w:val="18"/>
              </w:rPr>
            </w:pPr>
            <w:r w:rsidRPr="009839A8">
              <w:rPr>
                <w:sz w:val="18"/>
                <w:szCs w:val="18"/>
                <w:vertAlign w:val="superscript"/>
              </w:rPr>
              <w:t>1</w:t>
            </w:r>
            <w:r>
              <w:rPr>
                <w:sz w:val="18"/>
                <w:szCs w:val="18"/>
              </w:rPr>
              <w:t xml:space="preserve"> Optimal strategy marked by * and shaded in grey.</w:t>
            </w:r>
          </w:p>
          <w:p w14:paraId="00000436" w14:textId="3EB9AAA8" w:rsidR="006907D7" w:rsidRPr="00370231" w:rsidRDefault="006907D7" w:rsidP="00BA4F1A">
            <w:pPr>
              <w:rPr>
                <w:rFonts w:cs="Times New Roman"/>
                <w:color w:val="000000"/>
                <w:sz w:val="18"/>
                <w:szCs w:val="18"/>
              </w:rPr>
            </w:pPr>
            <w:r w:rsidRPr="008D7A32">
              <w:rPr>
                <w:sz w:val="18"/>
                <w:szCs w:val="18"/>
                <w:vertAlign w:val="superscript"/>
              </w:rPr>
              <w:t>2</w:t>
            </w:r>
            <w:r>
              <w:rPr>
                <w:sz w:val="18"/>
                <w:szCs w:val="18"/>
              </w:rPr>
              <w:t xml:space="preserve"> Atkinson index elicited from the general public in England </w:t>
            </w:r>
            <w:r>
              <w:rPr>
                <w:sz w:val="18"/>
                <w:szCs w:val="18"/>
              </w:rPr>
              <w:fldChar w:fldCharType="begin"/>
            </w:r>
            <w:r w:rsidR="007537A2">
              <w:rPr>
                <w:sz w:val="18"/>
                <w:szCs w:val="18"/>
              </w:rPr>
              <w:instrText xml:space="preserve"> ADDIN EN.CITE &lt;EndNote&gt;&lt;Cite&gt;&lt;Author&gt;Asaria&lt;/Author&gt;&lt;Year&gt;2016&lt;/Year&gt;&lt;RecNum&gt;935&lt;/RecNum&gt;&lt;DisplayText&gt;[9]&lt;/DisplayText&gt;&lt;record&gt;&lt;rec-number&gt;935&lt;/rec-number&gt;&lt;foreign-keys&gt;&lt;key app="EN" db-id="eedde0ef6x2edle52dcp5vrcfev0x9psaf9d" timestamp="1676323767"&gt;935&lt;/key&gt;&lt;/foreign-keys&gt;&lt;ref-type name="Journal Article"&gt;17&lt;/ref-type&gt;&lt;contributors&gt;&lt;authors&gt;&lt;author&gt;Asaria, Miqdad&lt;/author&gt;&lt;author&gt;Griffin, Susan&lt;/author&gt;&lt;author&gt;Cookson, Richard&lt;/author&gt;&lt;/authors&gt;&lt;/contributors&gt;&lt;titles&gt;&lt;title&gt;Distributional Cost-Effectiveness Analysis: A Tutorial&lt;/title&gt;&lt;secondary-title&gt;Medical decision making&lt;/secondary-title&gt;&lt;/titles&gt;&lt;pages&gt;8-19&lt;/pages&gt;&lt;volume&gt;36&lt;/volume&gt;&lt;number&gt;1&lt;/number&gt;&lt;keywords&gt;&lt;keyword&gt;cost-effectiveness analysis&lt;/keyword&gt;&lt;keyword&gt;economic evaluation&lt;/keyword&gt;&lt;keyword&gt;efficiency&lt;/keyword&gt;&lt;keyword&gt;equality&lt;/keyword&gt;&lt;keyword&gt;equity&lt;/keyword&gt;&lt;keyword&gt;fairness&lt;/keyword&gt;&lt;keyword&gt;health distribution&lt;/keyword&gt;&lt;keyword&gt;health inequality&lt;/keyword&gt;&lt;keyword&gt;inequality measures&lt;/keyword&gt;&lt;keyword&gt;opportunity cost&lt;/keyword&gt;&lt;keyword&gt;social value judgments&lt;/keyword&gt;&lt;keyword&gt;social welfare functions&lt;/keyword&gt;&lt;keyword&gt;tradeoff&lt;/keyword&gt;&lt;/keywords&gt;&lt;dates&gt;&lt;year&gt;2016&lt;/year&gt;&lt;pub-dates&gt;&lt;date&gt;1/1&lt;/date&gt;&lt;/pub-dates&gt;&lt;/dates&gt;&lt;isbn&gt;0272-989X&lt;/isbn&gt;&lt;work-type&gt;Article&lt;/work-type&gt;&lt;urls&gt;&lt;related-urls&gt;&lt;url&gt;http://www.scopus.com/inward/record.url?scp=84950117843&amp;amp;partnerID=8YFLogxK&lt;/url&gt;&lt;/related-urls&gt;&lt;/urls&gt;&lt;electronic-resource-num&gt;10.1177/0272989X15583266&lt;/electronic-resource-num&gt;&lt;/record&gt;&lt;/Cite&gt;&lt;/EndNote&gt;</w:instrText>
            </w:r>
            <w:r>
              <w:rPr>
                <w:sz w:val="18"/>
                <w:szCs w:val="18"/>
              </w:rPr>
              <w:fldChar w:fldCharType="separate"/>
            </w:r>
            <w:r w:rsidR="007537A2">
              <w:rPr>
                <w:noProof/>
                <w:sz w:val="18"/>
                <w:szCs w:val="18"/>
              </w:rPr>
              <w:t>[9]</w:t>
            </w:r>
            <w:r>
              <w:rPr>
                <w:sz w:val="18"/>
                <w:szCs w:val="18"/>
              </w:rPr>
              <w:fldChar w:fldCharType="end"/>
            </w:r>
            <w:r>
              <w:rPr>
                <w:sz w:val="18"/>
                <w:szCs w:val="18"/>
              </w:rPr>
              <w:t>.</w:t>
            </w:r>
          </w:p>
        </w:tc>
      </w:tr>
    </w:tbl>
    <w:p w14:paraId="754B30DF" w14:textId="1BE8D3CE" w:rsidR="00DA15B8" w:rsidRDefault="00DA15B8" w:rsidP="00A160E6"/>
    <w:p w14:paraId="4E124CCB" w14:textId="7B0D7680" w:rsidR="00CA4EAF" w:rsidRDefault="00CA4EAF" w:rsidP="00A160E6"/>
    <w:p w14:paraId="4E87FD6B" w14:textId="77777777" w:rsidR="00CA4EAF" w:rsidRDefault="00CA4EAF">
      <w:r>
        <w:br w:type="page"/>
      </w:r>
    </w:p>
    <w:tbl>
      <w:tblPr>
        <w:tblStyle w:val="TableGrid"/>
        <w:tblW w:w="0" w:type="auto"/>
        <w:tblLook w:val="04A0" w:firstRow="1" w:lastRow="0" w:firstColumn="1" w:lastColumn="0" w:noHBand="0" w:noVBand="1"/>
      </w:tblPr>
      <w:tblGrid>
        <w:gridCol w:w="1001"/>
        <w:gridCol w:w="1001"/>
        <w:gridCol w:w="1002"/>
        <w:gridCol w:w="1002"/>
        <w:gridCol w:w="1002"/>
        <w:gridCol w:w="1002"/>
        <w:gridCol w:w="1002"/>
        <w:gridCol w:w="1002"/>
        <w:gridCol w:w="1002"/>
      </w:tblGrid>
      <w:tr w:rsidR="00CA4EAF" w14:paraId="66873D0B" w14:textId="77777777" w:rsidTr="00150581">
        <w:tc>
          <w:tcPr>
            <w:tcW w:w="9016" w:type="dxa"/>
            <w:gridSpan w:val="9"/>
          </w:tcPr>
          <w:p w14:paraId="083EA687" w14:textId="5070E36F" w:rsidR="00CA4EAF" w:rsidRDefault="007820C6" w:rsidP="00150581">
            <w:r>
              <w:rPr>
                <w:b/>
                <w:bCs/>
              </w:rPr>
              <w:lastRenderedPageBreak/>
              <w:t>Appendix 9</w:t>
            </w:r>
            <w:r w:rsidR="00CA4EAF">
              <w:t xml:space="preserve"> Scenarios of change in incidence rate of cognitive impairment.</w:t>
            </w:r>
          </w:p>
        </w:tc>
      </w:tr>
      <w:tr w:rsidR="00CA4EAF" w:rsidRPr="00370231" w14:paraId="71D92788" w14:textId="77777777" w:rsidTr="00150581">
        <w:tc>
          <w:tcPr>
            <w:tcW w:w="9016" w:type="dxa"/>
            <w:gridSpan w:val="9"/>
            <w:tcBorders>
              <w:bottom w:val="nil"/>
            </w:tcBorders>
          </w:tcPr>
          <w:p w14:paraId="6D3DAB15" w14:textId="77777777" w:rsidR="00CA4EAF" w:rsidRPr="00370231" w:rsidRDefault="00CA4EAF" w:rsidP="00150581">
            <w:pPr>
              <w:jc w:val="left"/>
              <w:rPr>
                <w:b/>
                <w:bCs/>
                <w:sz w:val="20"/>
                <w:szCs w:val="20"/>
              </w:rPr>
            </w:pPr>
            <w:r>
              <w:rPr>
                <w:b/>
                <w:bCs/>
                <w:sz w:val="20"/>
                <w:szCs w:val="20"/>
              </w:rPr>
              <w:t>Scenario: 20% increase in incidence of cognitive impairment</w:t>
            </w:r>
          </w:p>
        </w:tc>
      </w:tr>
      <w:tr w:rsidR="00CA4EAF" w:rsidRPr="00370231" w14:paraId="7B355C59" w14:textId="77777777" w:rsidTr="00150581">
        <w:tc>
          <w:tcPr>
            <w:tcW w:w="1001" w:type="dxa"/>
            <w:tcBorders>
              <w:bottom w:val="nil"/>
            </w:tcBorders>
          </w:tcPr>
          <w:p w14:paraId="32CE839E" w14:textId="77777777" w:rsidR="00CA4EAF" w:rsidRPr="00C57A42" w:rsidRDefault="00CA4EAF" w:rsidP="00150581">
            <w:pPr>
              <w:jc w:val="left"/>
              <w:rPr>
                <w:sz w:val="18"/>
                <w:szCs w:val="18"/>
              </w:rPr>
            </w:pPr>
          </w:p>
        </w:tc>
        <w:tc>
          <w:tcPr>
            <w:tcW w:w="8015" w:type="dxa"/>
            <w:gridSpan w:val="8"/>
            <w:vAlign w:val="center"/>
          </w:tcPr>
          <w:p w14:paraId="379C1DF0" w14:textId="77777777" w:rsidR="00CA4EAF" w:rsidRPr="00370231" w:rsidRDefault="00CA4EAF" w:rsidP="00150581">
            <w:pPr>
              <w:jc w:val="center"/>
              <w:rPr>
                <w:b/>
                <w:bCs/>
                <w:sz w:val="20"/>
                <w:szCs w:val="20"/>
              </w:rPr>
            </w:pPr>
            <w:r w:rsidRPr="00370231">
              <w:rPr>
                <w:b/>
                <w:bCs/>
                <w:sz w:val="20"/>
                <w:szCs w:val="20"/>
              </w:rPr>
              <w:t>Strategy</w:t>
            </w:r>
            <w:r w:rsidRPr="00370231">
              <w:rPr>
                <w:b/>
                <w:bCs/>
                <w:sz w:val="20"/>
                <w:szCs w:val="20"/>
                <w:vertAlign w:val="superscript"/>
              </w:rPr>
              <w:t>1</w:t>
            </w:r>
          </w:p>
        </w:tc>
      </w:tr>
      <w:tr w:rsidR="00CA4EAF" w:rsidRPr="00370231" w14:paraId="56B96991" w14:textId="77777777" w:rsidTr="00150581">
        <w:tc>
          <w:tcPr>
            <w:tcW w:w="1001" w:type="dxa"/>
            <w:tcBorders>
              <w:top w:val="nil"/>
            </w:tcBorders>
          </w:tcPr>
          <w:p w14:paraId="4924AC35" w14:textId="77777777" w:rsidR="00CA4EAF" w:rsidRPr="00C57A42" w:rsidRDefault="00CA4EAF" w:rsidP="00150581">
            <w:pPr>
              <w:jc w:val="left"/>
              <w:rPr>
                <w:sz w:val="18"/>
                <w:szCs w:val="18"/>
              </w:rPr>
            </w:pPr>
          </w:p>
        </w:tc>
        <w:tc>
          <w:tcPr>
            <w:tcW w:w="1001" w:type="dxa"/>
            <w:vAlign w:val="center"/>
          </w:tcPr>
          <w:p w14:paraId="1EEF3A0F" w14:textId="77777777" w:rsidR="00CA4EAF" w:rsidRPr="00370231" w:rsidRDefault="00CA4EAF" w:rsidP="00150581">
            <w:pPr>
              <w:jc w:val="center"/>
              <w:rPr>
                <w:b/>
                <w:bCs/>
                <w:sz w:val="20"/>
                <w:szCs w:val="20"/>
              </w:rPr>
            </w:pPr>
            <w:r w:rsidRPr="00370231">
              <w:rPr>
                <w:b/>
                <w:bCs/>
                <w:sz w:val="20"/>
                <w:szCs w:val="20"/>
              </w:rPr>
              <w:t>UC</w:t>
            </w:r>
          </w:p>
        </w:tc>
        <w:tc>
          <w:tcPr>
            <w:tcW w:w="1002" w:type="dxa"/>
            <w:vAlign w:val="center"/>
          </w:tcPr>
          <w:p w14:paraId="5A930BE4" w14:textId="77777777" w:rsidR="00CA4EAF" w:rsidRPr="00370231" w:rsidRDefault="00CA4EAF" w:rsidP="00150581">
            <w:pPr>
              <w:jc w:val="center"/>
              <w:rPr>
                <w:b/>
                <w:bCs/>
                <w:sz w:val="20"/>
                <w:szCs w:val="20"/>
              </w:rPr>
            </w:pPr>
            <w:r w:rsidRPr="00370231">
              <w:rPr>
                <w:b/>
                <w:bCs/>
                <w:sz w:val="20"/>
                <w:szCs w:val="20"/>
              </w:rPr>
              <w:t>R</w:t>
            </w:r>
          </w:p>
        </w:tc>
        <w:tc>
          <w:tcPr>
            <w:tcW w:w="1002" w:type="dxa"/>
            <w:vAlign w:val="center"/>
          </w:tcPr>
          <w:p w14:paraId="563C1DBE" w14:textId="77777777" w:rsidR="00CA4EAF" w:rsidRPr="00370231" w:rsidRDefault="00CA4EAF" w:rsidP="00150581">
            <w:pPr>
              <w:jc w:val="center"/>
              <w:rPr>
                <w:b/>
                <w:bCs/>
                <w:sz w:val="20"/>
                <w:szCs w:val="20"/>
              </w:rPr>
            </w:pPr>
            <w:r w:rsidRPr="00370231">
              <w:rPr>
                <w:b/>
                <w:bCs/>
                <w:sz w:val="20"/>
                <w:szCs w:val="20"/>
              </w:rPr>
              <w:t>P</w:t>
            </w:r>
          </w:p>
        </w:tc>
        <w:tc>
          <w:tcPr>
            <w:tcW w:w="1002" w:type="dxa"/>
            <w:vAlign w:val="center"/>
          </w:tcPr>
          <w:p w14:paraId="5B4DDBC9" w14:textId="77777777" w:rsidR="00CA4EAF" w:rsidRPr="00370231" w:rsidRDefault="00CA4EAF" w:rsidP="00150581">
            <w:pPr>
              <w:jc w:val="center"/>
              <w:rPr>
                <w:b/>
                <w:bCs/>
                <w:sz w:val="20"/>
                <w:szCs w:val="20"/>
              </w:rPr>
            </w:pPr>
            <w:r w:rsidRPr="00370231">
              <w:rPr>
                <w:b/>
                <w:bCs/>
                <w:sz w:val="20"/>
                <w:szCs w:val="20"/>
              </w:rPr>
              <w:t>SR</w:t>
            </w:r>
          </w:p>
        </w:tc>
        <w:tc>
          <w:tcPr>
            <w:tcW w:w="1002" w:type="dxa"/>
            <w:vAlign w:val="center"/>
          </w:tcPr>
          <w:p w14:paraId="54F59F16" w14:textId="77777777" w:rsidR="00CA4EAF" w:rsidRPr="00370231" w:rsidRDefault="00CA4EAF" w:rsidP="00150581">
            <w:pPr>
              <w:jc w:val="center"/>
              <w:rPr>
                <w:b/>
                <w:bCs/>
                <w:sz w:val="20"/>
                <w:szCs w:val="20"/>
              </w:rPr>
            </w:pPr>
            <w:r w:rsidRPr="00370231">
              <w:rPr>
                <w:b/>
                <w:bCs/>
                <w:sz w:val="20"/>
                <w:szCs w:val="20"/>
              </w:rPr>
              <w:t>R+P</w:t>
            </w:r>
          </w:p>
        </w:tc>
        <w:tc>
          <w:tcPr>
            <w:tcW w:w="1002" w:type="dxa"/>
            <w:vAlign w:val="center"/>
          </w:tcPr>
          <w:p w14:paraId="6DE4EC80" w14:textId="77777777" w:rsidR="00CA4EAF" w:rsidRPr="00370231" w:rsidRDefault="00CA4EAF" w:rsidP="00150581">
            <w:pPr>
              <w:jc w:val="center"/>
              <w:rPr>
                <w:b/>
                <w:bCs/>
                <w:sz w:val="20"/>
                <w:szCs w:val="20"/>
              </w:rPr>
            </w:pPr>
            <w:r w:rsidRPr="00370231">
              <w:rPr>
                <w:b/>
                <w:bCs/>
                <w:sz w:val="20"/>
                <w:szCs w:val="20"/>
              </w:rPr>
              <w:t>R+SR</w:t>
            </w:r>
          </w:p>
        </w:tc>
        <w:tc>
          <w:tcPr>
            <w:tcW w:w="1002" w:type="dxa"/>
            <w:vAlign w:val="center"/>
          </w:tcPr>
          <w:p w14:paraId="0251DEB8" w14:textId="77777777" w:rsidR="00CA4EAF" w:rsidRPr="00370231" w:rsidRDefault="00CA4EAF" w:rsidP="00150581">
            <w:pPr>
              <w:jc w:val="center"/>
              <w:rPr>
                <w:b/>
                <w:bCs/>
                <w:sz w:val="20"/>
                <w:szCs w:val="20"/>
              </w:rPr>
            </w:pPr>
            <w:r w:rsidRPr="00370231">
              <w:rPr>
                <w:b/>
                <w:bCs/>
                <w:sz w:val="20"/>
                <w:szCs w:val="20"/>
              </w:rPr>
              <w:t>P+SR</w:t>
            </w:r>
          </w:p>
        </w:tc>
        <w:tc>
          <w:tcPr>
            <w:tcW w:w="1002" w:type="dxa"/>
            <w:vAlign w:val="center"/>
          </w:tcPr>
          <w:p w14:paraId="19D9E1D5" w14:textId="77777777" w:rsidR="00CA4EAF" w:rsidRPr="00370231" w:rsidRDefault="00CA4EAF" w:rsidP="00150581">
            <w:pPr>
              <w:jc w:val="center"/>
              <w:rPr>
                <w:b/>
                <w:bCs/>
                <w:sz w:val="20"/>
                <w:szCs w:val="20"/>
              </w:rPr>
            </w:pPr>
            <w:r w:rsidRPr="00370231">
              <w:rPr>
                <w:b/>
                <w:bCs/>
                <w:sz w:val="20"/>
                <w:szCs w:val="20"/>
              </w:rPr>
              <w:t>RC</w:t>
            </w:r>
          </w:p>
        </w:tc>
      </w:tr>
      <w:tr w:rsidR="00CA4EAF" w:rsidRPr="00370231" w14:paraId="6D5B851C" w14:textId="77777777" w:rsidTr="00150581">
        <w:tc>
          <w:tcPr>
            <w:tcW w:w="9016" w:type="dxa"/>
            <w:gridSpan w:val="9"/>
          </w:tcPr>
          <w:p w14:paraId="2213D192" w14:textId="77777777" w:rsidR="00CA4EAF" w:rsidRPr="00370231" w:rsidRDefault="00CA4EAF" w:rsidP="00150581">
            <w:pPr>
              <w:jc w:val="left"/>
              <w:rPr>
                <w:b/>
                <w:bCs/>
                <w:sz w:val="18"/>
                <w:szCs w:val="18"/>
              </w:rPr>
            </w:pPr>
            <w:r w:rsidRPr="00370231">
              <w:rPr>
                <w:b/>
                <w:bCs/>
                <w:sz w:val="18"/>
                <w:szCs w:val="18"/>
              </w:rPr>
              <w:t>Public sector cost-effectiveness threshold = £20,000 per QALY gained</w:t>
            </w:r>
          </w:p>
        </w:tc>
      </w:tr>
      <w:tr w:rsidR="00CA4EAF" w:rsidRPr="00C57A42" w14:paraId="23FB8C6B" w14:textId="77777777" w:rsidTr="00150581">
        <w:tc>
          <w:tcPr>
            <w:tcW w:w="9016" w:type="dxa"/>
            <w:gridSpan w:val="9"/>
          </w:tcPr>
          <w:p w14:paraId="6B0E706A" w14:textId="77777777" w:rsidR="00CA4EAF" w:rsidRPr="00C57A42" w:rsidRDefault="00CA4EAF" w:rsidP="00150581">
            <w:pPr>
              <w:jc w:val="left"/>
              <w:rPr>
                <w:sz w:val="18"/>
                <w:szCs w:val="18"/>
              </w:rPr>
            </w:pPr>
            <w:r>
              <w:rPr>
                <w:sz w:val="18"/>
                <w:szCs w:val="18"/>
              </w:rPr>
              <w:t>Equally distributed equivalent per-capita societal net health benefit (EDE NHB) [incremental EDE NHB vs. UC]</w:t>
            </w:r>
          </w:p>
        </w:tc>
      </w:tr>
      <w:tr w:rsidR="00CA4EAF" w:rsidRPr="000A4D24" w14:paraId="4716C729" w14:textId="77777777" w:rsidTr="00150581">
        <w:tc>
          <w:tcPr>
            <w:tcW w:w="1001" w:type="dxa"/>
          </w:tcPr>
          <w:p w14:paraId="0446ACBB" w14:textId="77777777" w:rsidR="00CA4EAF" w:rsidRPr="00C57A42" w:rsidRDefault="00CA4EAF" w:rsidP="00150581">
            <w:pPr>
              <w:jc w:val="left"/>
              <w:rPr>
                <w:sz w:val="18"/>
                <w:szCs w:val="18"/>
              </w:rPr>
            </w:pPr>
            <w:r>
              <w:rPr>
                <w:sz w:val="18"/>
                <w:szCs w:val="18"/>
              </w:rPr>
              <w:t>Atkinson index</w:t>
            </w:r>
            <w:r>
              <w:rPr>
                <w:rFonts w:cs="Times New Roman"/>
                <w:sz w:val="18"/>
                <w:szCs w:val="18"/>
              </w:rPr>
              <w:t xml:space="preserve"> ε=0</w:t>
            </w:r>
          </w:p>
        </w:tc>
        <w:tc>
          <w:tcPr>
            <w:tcW w:w="1001" w:type="dxa"/>
            <w:tcBorders>
              <w:bottom w:val="single" w:sz="4" w:space="0" w:color="auto"/>
            </w:tcBorders>
          </w:tcPr>
          <w:p w14:paraId="265D3CD4" w14:textId="77777777" w:rsidR="00CA4EAF" w:rsidRPr="00C57A42" w:rsidRDefault="00CA4EAF" w:rsidP="00150581">
            <w:pPr>
              <w:jc w:val="center"/>
              <w:rPr>
                <w:sz w:val="18"/>
                <w:szCs w:val="18"/>
              </w:rPr>
            </w:pPr>
            <w:r>
              <w:rPr>
                <w:sz w:val="18"/>
                <w:szCs w:val="18"/>
              </w:rPr>
              <w:t>3.6556</w:t>
            </w:r>
          </w:p>
        </w:tc>
        <w:tc>
          <w:tcPr>
            <w:tcW w:w="1002" w:type="dxa"/>
            <w:tcBorders>
              <w:top w:val="single" w:sz="4" w:space="0" w:color="auto"/>
              <w:left w:val="nil"/>
              <w:bottom w:val="single" w:sz="4" w:space="0" w:color="auto"/>
              <w:right w:val="single" w:sz="4" w:space="0" w:color="auto"/>
            </w:tcBorders>
            <w:shd w:val="clear" w:color="auto" w:fill="auto"/>
          </w:tcPr>
          <w:p w14:paraId="61F36203" w14:textId="77777777" w:rsidR="00CA4EAF" w:rsidRDefault="00CA4EAF" w:rsidP="00150581">
            <w:pPr>
              <w:jc w:val="center"/>
              <w:rPr>
                <w:rFonts w:cs="Times New Roman"/>
                <w:color w:val="000000"/>
                <w:sz w:val="18"/>
                <w:szCs w:val="18"/>
              </w:rPr>
            </w:pPr>
            <w:r w:rsidRPr="000A4D24">
              <w:rPr>
                <w:rFonts w:cs="Times New Roman"/>
                <w:color w:val="000000"/>
                <w:sz w:val="18"/>
                <w:szCs w:val="18"/>
              </w:rPr>
              <w:t>3.</w:t>
            </w:r>
            <w:r>
              <w:rPr>
                <w:rFonts w:cs="Times New Roman"/>
                <w:color w:val="000000"/>
                <w:sz w:val="18"/>
                <w:szCs w:val="18"/>
              </w:rPr>
              <w:t>6605</w:t>
            </w:r>
          </w:p>
          <w:p w14:paraId="5103F47D" w14:textId="77777777" w:rsidR="00CA4EAF" w:rsidRPr="002732AA" w:rsidRDefault="00CA4EAF" w:rsidP="00150581">
            <w:pPr>
              <w:jc w:val="center"/>
              <w:rPr>
                <w:rFonts w:cs="Times New Roman"/>
                <w:color w:val="000000"/>
                <w:sz w:val="18"/>
                <w:szCs w:val="18"/>
              </w:rPr>
            </w:pPr>
            <w:r>
              <w:rPr>
                <w:rFonts w:cs="Times New Roman"/>
                <w:color w:val="000000"/>
                <w:sz w:val="18"/>
                <w:szCs w:val="18"/>
              </w:rPr>
              <w:t>[0.0049]</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FC752BA" w14:textId="77777777" w:rsidR="00CA4EAF" w:rsidRDefault="00CA4EAF" w:rsidP="00150581">
            <w:pPr>
              <w:jc w:val="center"/>
              <w:rPr>
                <w:rFonts w:cs="Times New Roman"/>
                <w:color w:val="000000"/>
                <w:sz w:val="18"/>
                <w:szCs w:val="18"/>
              </w:rPr>
            </w:pPr>
            <w:r w:rsidRPr="000A4D24">
              <w:rPr>
                <w:rFonts w:cs="Times New Roman"/>
                <w:color w:val="000000"/>
                <w:sz w:val="18"/>
                <w:szCs w:val="18"/>
              </w:rPr>
              <w:t>3.</w:t>
            </w:r>
            <w:r>
              <w:rPr>
                <w:rFonts w:cs="Times New Roman"/>
                <w:color w:val="000000"/>
                <w:sz w:val="18"/>
                <w:szCs w:val="18"/>
              </w:rPr>
              <w:t>6534</w:t>
            </w:r>
          </w:p>
          <w:p w14:paraId="3CBD71F4" w14:textId="77777777" w:rsidR="00CA4EAF" w:rsidRPr="002732AA" w:rsidRDefault="00CA4EAF" w:rsidP="00150581">
            <w:pPr>
              <w:jc w:val="center"/>
              <w:rPr>
                <w:rFonts w:cs="Times New Roman"/>
                <w:color w:val="000000"/>
                <w:sz w:val="18"/>
                <w:szCs w:val="18"/>
              </w:rPr>
            </w:pPr>
            <w:r>
              <w:rPr>
                <w:rFonts w:cs="Times New Roman"/>
                <w:color w:val="000000"/>
                <w:sz w:val="18"/>
                <w:szCs w:val="18"/>
              </w:rPr>
              <w:t>[-0.0021]</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4AC962F3" w14:textId="77777777" w:rsidR="00CA4EAF" w:rsidRDefault="00CA4EAF" w:rsidP="00150581">
            <w:pPr>
              <w:jc w:val="center"/>
              <w:rPr>
                <w:rFonts w:cs="Times New Roman"/>
                <w:color w:val="000000"/>
                <w:sz w:val="18"/>
                <w:szCs w:val="18"/>
              </w:rPr>
            </w:pPr>
            <w:r w:rsidRPr="000A4D24">
              <w:rPr>
                <w:rFonts w:cs="Times New Roman"/>
                <w:color w:val="000000"/>
                <w:sz w:val="18"/>
                <w:szCs w:val="18"/>
              </w:rPr>
              <w:t>3.</w:t>
            </w:r>
            <w:r>
              <w:rPr>
                <w:rFonts w:cs="Times New Roman"/>
                <w:color w:val="000000"/>
                <w:sz w:val="18"/>
                <w:szCs w:val="18"/>
              </w:rPr>
              <w:t>6732</w:t>
            </w:r>
          </w:p>
          <w:p w14:paraId="2AE5DECB" w14:textId="77777777" w:rsidR="00CA4EAF" w:rsidRPr="000A4D24" w:rsidRDefault="00CA4EAF" w:rsidP="00150581">
            <w:pPr>
              <w:jc w:val="center"/>
              <w:rPr>
                <w:rFonts w:cs="Times New Roman"/>
                <w:sz w:val="18"/>
                <w:szCs w:val="18"/>
              </w:rPr>
            </w:pPr>
            <w:r>
              <w:rPr>
                <w:rFonts w:cs="Times New Roman"/>
                <w:sz w:val="18"/>
                <w:szCs w:val="18"/>
              </w:rPr>
              <w:t>[0.017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4FA0D568" w14:textId="77777777" w:rsidR="00CA4EAF" w:rsidRDefault="00CA4EAF" w:rsidP="00150581">
            <w:pPr>
              <w:jc w:val="center"/>
              <w:rPr>
                <w:rFonts w:cs="Times New Roman"/>
                <w:color w:val="000000"/>
                <w:sz w:val="18"/>
                <w:szCs w:val="18"/>
              </w:rPr>
            </w:pPr>
            <w:r w:rsidRPr="000A4D24">
              <w:rPr>
                <w:rFonts w:cs="Times New Roman"/>
                <w:color w:val="000000"/>
                <w:sz w:val="18"/>
                <w:szCs w:val="18"/>
              </w:rPr>
              <w:t>3.</w:t>
            </w:r>
            <w:r>
              <w:rPr>
                <w:rFonts w:cs="Times New Roman"/>
                <w:color w:val="000000"/>
                <w:sz w:val="18"/>
                <w:szCs w:val="18"/>
              </w:rPr>
              <w:t>6562</w:t>
            </w:r>
          </w:p>
          <w:p w14:paraId="6827D171" w14:textId="77777777" w:rsidR="00CA4EAF" w:rsidRPr="000A4D24" w:rsidRDefault="00CA4EAF" w:rsidP="00150581">
            <w:pPr>
              <w:jc w:val="center"/>
              <w:rPr>
                <w:rFonts w:cs="Times New Roman"/>
                <w:sz w:val="18"/>
                <w:szCs w:val="18"/>
              </w:rPr>
            </w:pPr>
            <w:r>
              <w:rPr>
                <w:rFonts w:cs="Times New Roman"/>
                <w:color w:val="000000"/>
                <w:sz w:val="18"/>
                <w:szCs w:val="18"/>
              </w:rPr>
              <w:t>[0.0006]</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A9AD402" w14:textId="77777777" w:rsidR="00CA4EAF" w:rsidRDefault="00CA4EAF" w:rsidP="00150581">
            <w:pPr>
              <w:jc w:val="center"/>
              <w:rPr>
                <w:rFonts w:cs="Times New Roman"/>
                <w:color w:val="000000"/>
                <w:sz w:val="18"/>
                <w:szCs w:val="18"/>
              </w:rPr>
            </w:pPr>
            <w:r w:rsidRPr="000A4D24">
              <w:rPr>
                <w:rFonts w:cs="Times New Roman"/>
                <w:color w:val="000000"/>
                <w:sz w:val="18"/>
                <w:szCs w:val="18"/>
              </w:rPr>
              <w:t>3.</w:t>
            </w:r>
            <w:r>
              <w:rPr>
                <w:rFonts w:cs="Times New Roman"/>
                <w:color w:val="000000"/>
                <w:sz w:val="18"/>
                <w:szCs w:val="18"/>
              </w:rPr>
              <w:t>6756*</w:t>
            </w:r>
          </w:p>
          <w:p w14:paraId="00C44984" w14:textId="77777777" w:rsidR="00CA4EAF" w:rsidRPr="000A4D24" w:rsidRDefault="00CA4EAF" w:rsidP="00150581">
            <w:pPr>
              <w:jc w:val="center"/>
              <w:rPr>
                <w:rFonts w:cs="Times New Roman"/>
                <w:sz w:val="18"/>
                <w:szCs w:val="18"/>
              </w:rPr>
            </w:pPr>
            <w:r>
              <w:rPr>
                <w:rFonts w:cs="Times New Roman"/>
                <w:color w:val="000000"/>
                <w:sz w:val="18"/>
                <w:szCs w:val="18"/>
              </w:rPr>
              <w:t>[0.0200]</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0544F8F1" w14:textId="77777777" w:rsidR="00CA4EAF" w:rsidRDefault="00CA4EAF" w:rsidP="00150581">
            <w:pPr>
              <w:jc w:val="center"/>
              <w:rPr>
                <w:rFonts w:cs="Times New Roman"/>
                <w:color w:val="000000"/>
                <w:sz w:val="18"/>
                <w:szCs w:val="18"/>
              </w:rPr>
            </w:pPr>
            <w:r w:rsidRPr="000A4D24">
              <w:rPr>
                <w:rFonts w:cs="Times New Roman"/>
                <w:color w:val="000000"/>
                <w:sz w:val="18"/>
                <w:szCs w:val="18"/>
              </w:rPr>
              <w:t>3.</w:t>
            </w:r>
            <w:r>
              <w:rPr>
                <w:rFonts w:cs="Times New Roman"/>
                <w:color w:val="000000"/>
                <w:sz w:val="18"/>
                <w:szCs w:val="18"/>
              </w:rPr>
              <w:t>6658</w:t>
            </w:r>
          </w:p>
          <w:p w14:paraId="420EDA91" w14:textId="77777777" w:rsidR="00CA4EAF" w:rsidRPr="000A4D24" w:rsidRDefault="00CA4EAF" w:rsidP="00150581">
            <w:pPr>
              <w:jc w:val="center"/>
              <w:rPr>
                <w:rFonts w:cs="Times New Roman"/>
                <w:sz w:val="18"/>
                <w:szCs w:val="18"/>
              </w:rPr>
            </w:pPr>
            <w:r>
              <w:rPr>
                <w:rFonts w:cs="Times New Roman"/>
                <w:color w:val="000000"/>
                <w:sz w:val="18"/>
                <w:szCs w:val="18"/>
              </w:rPr>
              <w:t>[0.0102]</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4EE3C7AC" w14:textId="77777777" w:rsidR="00CA4EAF" w:rsidRDefault="00CA4EAF" w:rsidP="00150581">
            <w:pPr>
              <w:jc w:val="center"/>
              <w:rPr>
                <w:rFonts w:cs="Times New Roman"/>
                <w:color w:val="000000"/>
                <w:sz w:val="18"/>
                <w:szCs w:val="18"/>
              </w:rPr>
            </w:pPr>
            <w:r w:rsidRPr="000A4D24">
              <w:rPr>
                <w:rFonts w:cs="Times New Roman"/>
                <w:color w:val="000000"/>
                <w:sz w:val="18"/>
                <w:szCs w:val="18"/>
              </w:rPr>
              <w:t>3.</w:t>
            </w:r>
            <w:r>
              <w:rPr>
                <w:rFonts w:cs="Times New Roman"/>
                <w:color w:val="000000"/>
                <w:sz w:val="18"/>
                <w:szCs w:val="18"/>
              </w:rPr>
              <w:t>6690</w:t>
            </w:r>
          </w:p>
          <w:p w14:paraId="136FE7A8" w14:textId="77777777" w:rsidR="00CA4EAF" w:rsidRPr="000A4D24" w:rsidRDefault="00CA4EAF" w:rsidP="00150581">
            <w:pPr>
              <w:jc w:val="center"/>
              <w:rPr>
                <w:rFonts w:cs="Times New Roman"/>
                <w:sz w:val="18"/>
                <w:szCs w:val="18"/>
              </w:rPr>
            </w:pPr>
            <w:r>
              <w:rPr>
                <w:rFonts w:cs="Times New Roman"/>
                <w:color w:val="000000"/>
                <w:sz w:val="18"/>
                <w:szCs w:val="18"/>
              </w:rPr>
              <w:t>[0.0134]</w:t>
            </w:r>
          </w:p>
        </w:tc>
      </w:tr>
      <w:tr w:rsidR="00CA4EAF" w:rsidRPr="00370231" w14:paraId="293664D1" w14:textId="77777777" w:rsidTr="00150581">
        <w:tc>
          <w:tcPr>
            <w:tcW w:w="1001" w:type="dxa"/>
          </w:tcPr>
          <w:p w14:paraId="4FE35366" w14:textId="77777777" w:rsidR="00CA4EAF" w:rsidRPr="00C57A42" w:rsidRDefault="00CA4EAF" w:rsidP="00150581">
            <w:pPr>
              <w:jc w:val="left"/>
              <w:rPr>
                <w:sz w:val="18"/>
                <w:szCs w:val="18"/>
              </w:rPr>
            </w:pPr>
            <w:r>
              <w:rPr>
                <w:rFonts w:cs="Times New Roman"/>
                <w:sz w:val="18"/>
                <w:szCs w:val="18"/>
              </w:rPr>
              <w:t>ε=11</w:t>
            </w:r>
            <w:r w:rsidRPr="008D7A32">
              <w:rPr>
                <w:rFonts w:cs="Times New Roman"/>
                <w:sz w:val="18"/>
                <w:szCs w:val="18"/>
                <w:vertAlign w:val="superscript"/>
              </w:rPr>
              <w:t>2</w:t>
            </w:r>
          </w:p>
        </w:tc>
        <w:tc>
          <w:tcPr>
            <w:tcW w:w="1001" w:type="dxa"/>
          </w:tcPr>
          <w:p w14:paraId="5F035249" w14:textId="77777777" w:rsidR="00CA4EAF" w:rsidRPr="00370231" w:rsidRDefault="00CA4EAF" w:rsidP="00150581">
            <w:pPr>
              <w:jc w:val="center"/>
              <w:rPr>
                <w:rFonts w:cs="Times New Roman"/>
                <w:sz w:val="18"/>
                <w:szCs w:val="18"/>
              </w:rPr>
            </w:pPr>
            <w:r w:rsidRPr="00370231">
              <w:rPr>
                <w:rFonts w:cs="Times New Roman"/>
                <w:color w:val="000000"/>
                <w:sz w:val="18"/>
                <w:szCs w:val="18"/>
              </w:rPr>
              <w:t>2.</w:t>
            </w:r>
            <w:r>
              <w:rPr>
                <w:rFonts w:cs="Times New Roman"/>
                <w:color w:val="000000"/>
                <w:sz w:val="18"/>
                <w:szCs w:val="18"/>
              </w:rPr>
              <w:t>6488</w:t>
            </w:r>
          </w:p>
        </w:tc>
        <w:tc>
          <w:tcPr>
            <w:tcW w:w="1002" w:type="dxa"/>
          </w:tcPr>
          <w:p w14:paraId="1D789962"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6550</w:t>
            </w:r>
          </w:p>
          <w:p w14:paraId="36A0F66E" w14:textId="77777777" w:rsidR="00CA4EAF" w:rsidRPr="00370231" w:rsidRDefault="00CA4EAF" w:rsidP="00150581">
            <w:pPr>
              <w:jc w:val="center"/>
              <w:rPr>
                <w:rFonts w:cs="Times New Roman"/>
                <w:sz w:val="18"/>
                <w:szCs w:val="18"/>
              </w:rPr>
            </w:pPr>
            <w:r>
              <w:rPr>
                <w:rFonts w:cs="Times New Roman"/>
                <w:color w:val="000000"/>
                <w:sz w:val="18"/>
                <w:szCs w:val="18"/>
              </w:rPr>
              <w:t>[0.0062]</w:t>
            </w:r>
          </w:p>
        </w:tc>
        <w:tc>
          <w:tcPr>
            <w:tcW w:w="1002" w:type="dxa"/>
          </w:tcPr>
          <w:p w14:paraId="581AABC8"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6471</w:t>
            </w:r>
          </w:p>
          <w:p w14:paraId="123CFEFC" w14:textId="77777777" w:rsidR="00CA4EAF" w:rsidRPr="00370231" w:rsidRDefault="00CA4EAF" w:rsidP="00150581">
            <w:pPr>
              <w:jc w:val="center"/>
              <w:rPr>
                <w:rFonts w:cs="Times New Roman"/>
                <w:sz w:val="18"/>
                <w:szCs w:val="18"/>
              </w:rPr>
            </w:pPr>
            <w:r>
              <w:rPr>
                <w:rFonts w:cs="Times New Roman"/>
                <w:color w:val="000000"/>
                <w:sz w:val="18"/>
                <w:szCs w:val="18"/>
              </w:rPr>
              <w:t>[-0.0017]</w:t>
            </w:r>
          </w:p>
        </w:tc>
        <w:tc>
          <w:tcPr>
            <w:tcW w:w="1002" w:type="dxa"/>
          </w:tcPr>
          <w:p w14:paraId="490ECF88"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6693</w:t>
            </w:r>
          </w:p>
          <w:p w14:paraId="583C60E8" w14:textId="77777777" w:rsidR="00CA4EAF" w:rsidRPr="00370231" w:rsidRDefault="00CA4EAF" w:rsidP="00150581">
            <w:pPr>
              <w:jc w:val="center"/>
              <w:rPr>
                <w:rFonts w:cs="Times New Roman"/>
                <w:sz w:val="18"/>
                <w:szCs w:val="18"/>
              </w:rPr>
            </w:pPr>
            <w:r>
              <w:rPr>
                <w:rFonts w:cs="Times New Roman"/>
                <w:color w:val="000000"/>
                <w:sz w:val="18"/>
                <w:szCs w:val="18"/>
              </w:rPr>
              <w:t>[0.0205]</w:t>
            </w:r>
          </w:p>
        </w:tc>
        <w:tc>
          <w:tcPr>
            <w:tcW w:w="1002" w:type="dxa"/>
          </w:tcPr>
          <w:p w14:paraId="1F5E8F95"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6533</w:t>
            </w:r>
          </w:p>
          <w:p w14:paraId="09B6FECE" w14:textId="77777777" w:rsidR="00CA4EAF" w:rsidRPr="00370231" w:rsidRDefault="00CA4EAF" w:rsidP="00150581">
            <w:pPr>
              <w:jc w:val="center"/>
              <w:rPr>
                <w:rFonts w:cs="Times New Roman"/>
                <w:sz w:val="18"/>
                <w:szCs w:val="18"/>
              </w:rPr>
            </w:pPr>
            <w:r>
              <w:rPr>
                <w:rFonts w:cs="Times New Roman"/>
                <w:sz w:val="18"/>
                <w:szCs w:val="18"/>
              </w:rPr>
              <w:t>[0.0045]</w:t>
            </w:r>
          </w:p>
        </w:tc>
        <w:tc>
          <w:tcPr>
            <w:tcW w:w="1002" w:type="dxa"/>
          </w:tcPr>
          <w:p w14:paraId="4C59D6BD"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6703</w:t>
            </w:r>
          </w:p>
          <w:p w14:paraId="2D8FE974" w14:textId="77777777" w:rsidR="00CA4EAF" w:rsidRPr="00370231" w:rsidRDefault="00CA4EAF" w:rsidP="00150581">
            <w:pPr>
              <w:jc w:val="center"/>
              <w:rPr>
                <w:rFonts w:cs="Times New Roman"/>
                <w:sz w:val="18"/>
                <w:szCs w:val="18"/>
              </w:rPr>
            </w:pPr>
            <w:r>
              <w:rPr>
                <w:rFonts w:cs="Times New Roman"/>
                <w:sz w:val="18"/>
                <w:szCs w:val="18"/>
              </w:rPr>
              <w:t>[0.0215]</w:t>
            </w:r>
          </w:p>
        </w:tc>
        <w:tc>
          <w:tcPr>
            <w:tcW w:w="1002" w:type="dxa"/>
          </w:tcPr>
          <w:p w14:paraId="04FBC3FD"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6607</w:t>
            </w:r>
          </w:p>
          <w:p w14:paraId="499A60E7" w14:textId="77777777" w:rsidR="00CA4EAF" w:rsidRPr="00370231" w:rsidRDefault="00CA4EAF" w:rsidP="00150581">
            <w:pPr>
              <w:jc w:val="center"/>
              <w:rPr>
                <w:rFonts w:cs="Times New Roman"/>
                <w:sz w:val="18"/>
                <w:szCs w:val="18"/>
              </w:rPr>
            </w:pPr>
            <w:r>
              <w:rPr>
                <w:rFonts w:cs="Times New Roman"/>
                <w:color w:val="000000"/>
                <w:sz w:val="18"/>
                <w:szCs w:val="18"/>
              </w:rPr>
              <w:t>[0.0119]</w:t>
            </w:r>
          </w:p>
        </w:tc>
        <w:tc>
          <w:tcPr>
            <w:tcW w:w="1002" w:type="dxa"/>
            <w:shd w:val="clear" w:color="auto" w:fill="D9D9D9" w:themeFill="background1" w:themeFillShade="D9"/>
          </w:tcPr>
          <w:p w14:paraId="42846D43"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6724*</w:t>
            </w:r>
          </w:p>
          <w:p w14:paraId="6D607A08" w14:textId="77777777" w:rsidR="00CA4EAF" w:rsidRPr="00370231" w:rsidRDefault="00CA4EAF" w:rsidP="00150581">
            <w:pPr>
              <w:jc w:val="center"/>
              <w:rPr>
                <w:rFonts w:cs="Times New Roman"/>
                <w:sz w:val="18"/>
                <w:szCs w:val="18"/>
              </w:rPr>
            </w:pPr>
            <w:r>
              <w:rPr>
                <w:rFonts w:cs="Times New Roman"/>
                <w:color w:val="000000"/>
                <w:sz w:val="18"/>
                <w:szCs w:val="18"/>
              </w:rPr>
              <w:t>[0.0236]</w:t>
            </w:r>
          </w:p>
        </w:tc>
      </w:tr>
      <w:tr w:rsidR="00CA4EAF" w:rsidRPr="00370231" w14:paraId="6CA5E796" w14:textId="77777777" w:rsidTr="00150581">
        <w:tc>
          <w:tcPr>
            <w:tcW w:w="1001" w:type="dxa"/>
          </w:tcPr>
          <w:p w14:paraId="26C66C96" w14:textId="77777777" w:rsidR="00CA4EAF" w:rsidRDefault="00CA4EAF" w:rsidP="00150581">
            <w:pPr>
              <w:jc w:val="left"/>
              <w:rPr>
                <w:rFonts w:cs="Times New Roman"/>
                <w:sz w:val="18"/>
                <w:szCs w:val="18"/>
              </w:rPr>
            </w:pPr>
            <w:r>
              <w:rPr>
                <w:rFonts w:cs="Times New Roman"/>
                <w:sz w:val="18"/>
                <w:szCs w:val="18"/>
              </w:rPr>
              <w:t>ε=30</w:t>
            </w:r>
          </w:p>
        </w:tc>
        <w:tc>
          <w:tcPr>
            <w:tcW w:w="1001" w:type="dxa"/>
          </w:tcPr>
          <w:p w14:paraId="254074FC" w14:textId="77777777" w:rsidR="00CA4EAF" w:rsidRPr="00370231" w:rsidRDefault="00CA4EAF" w:rsidP="00150581">
            <w:pPr>
              <w:jc w:val="center"/>
              <w:rPr>
                <w:rFonts w:cs="Times New Roman"/>
                <w:sz w:val="18"/>
                <w:szCs w:val="18"/>
              </w:rPr>
            </w:pPr>
            <w:r w:rsidRPr="00370231">
              <w:rPr>
                <w:rFonts w:cs="Times New Roman"/>
                <w:color w:val="000000"/>
                <w:sz w:val="18"/>
                <w:szCs w:val="18"/>
              </w:rPr>
              <w:t>2.</w:t>
            </w:r>
            <w:r>
              <w:rPr>
                <w:rFonts w:cs="Times New Roman"/>
                <w:color w:val="000000"/>
                <w:sz w:val="18"/>
                <w:szCs w:val="18"/>
              </w:rPr>
              <w:t>4223</w:t>
            </w:r>
          </w:p>
        </w:tc>
        <w:tc>
          <w:tcPr>
            <w:tcW w:w="1002" w:type="dxa"/>
          </w:tcPr>
          <w:p w14:paraId="34D4ADC1"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4280</w:t>
            </w:r>
          </w:p>
          <w:p w14:paraId="5E1AA685" w14:textId="77777777" w:rsidR="00CA4EAF" w:rsidRPr="00370231" w:rsidRDefault="00CA4EAF" w:rsidP="00150581">
            <w:pPr>
              <w:jc w:val="center"/>
              <w:rPr>
                <w:rFonts w:cs="Times New Roman"/>
                <w:sz w:val="18"/>
                <w:szCs w:val="18"/>
              </w:rPr>
            </w:pPr>
            <w:r>
              <w:rPr>
                <w:rFonts w:cs="Times New Roman"/>
                <w:color w:val="000000"/>
                <w:sz w:val="18"/>
                <w:szCs w:val="18"/>
              </w:rPr>
              <w:t>[0.0057]</w:t>
            </w:r>
          </w:p>
        </w:tc>
        <w:tc>
          <w:tcPr>
            <w:tcW w:w="1002" w:type="dxa"/>
          </w:tcPr>
          <w:p w14:paraId="3F731B40"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4208</w:t>
            </w:r>
          </w:p>
          <w:p w14:paraId="3DE94569" w14:textId="77777777" w:rsidR="00CA4EAF" w:rsidRPr="00370231" w:rsidRDefault="00CA4EAF" w:rsidP="00150581">
            <w:pPr>
              <w:jc w:val="center"/>
              <w:rPr>
                <w:rFonts w:cs="Times New Roman"/>
                <w:sz w:val="18"/>
                <w:szCs w:val="18"/>
              </w:rPr>
            </w:pPr>
            <w:r>
              <w:rPr>
                <w:rFonts w:cs="Times New Roman"/>
                <w:color w:val="000000"/>
                <w:sz w:val="18"/>
                <w:szCs w:val="18"/>
              </w:rPr>
              <w:t>[-0.0015]</w:t>
            </w:r>
          </w:p>
        </w:tc>
        <w:tc>
          <w:tcPr>
            <w:tcW w:w="1002" w:type="dxa"/>
          </w:tcPr>
          <w:p w14:paraId="39189AD9"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4412</w:t>
            </w:r>
          </w:p>
          <w:p w14:paraId="7FF9382A" w14:textId="77777777" w:rsidR="00CA4EAF" w:rsidRPr="00370231" w:rsidRDefault="00CA4EAF" w:rsidP="00150581">
            <w:pPr>
              <w:jc w:val="center"/>
              <w:rPr>
                <w:rFonts w:cs="Times New Roman"/>
                <w:sz w:val="18"/>
                <w:szCs w:val="18"/>
              </w:rPr>
            </w:pPr>
            <w:r>
              <w:rPr>
                <w:rFonts w:cs="Times New Roman"/>
                <w:color w:val="000000"/>
                <w:sz w:val="18"/>
                <w:szCs w:val="18"/>
              </w:rPr>
              <w:t>[0.0188]</w:t>
            </w:r>
          </w:p>
        </w:tc>
        <w:tc>
          <w:tcPr>
            <w:tcW w:w="1002" w:type="dxa"/>
          </w:tcPr>
          <w:p w14:paraId="16ECB273"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4266</w:t>
            </w:r>
          </w:p>
          <w:p w14:paraId="11869DC0" w14:textId="77777777" w:rsidR="00CA4EAF" w:rsidRPr="00370231" w:rsidRDefault="00CA4EAF" w:rsidP="00150581">
            <w:pPr>
              <w:jc w:val="center"/>
              <w:rPr>
                <w:rFonts w:cs="Times New Roman"/>
                <w:sz w:val="18"/>
                <w:szCs w:val="18"/>
              </w:rPr>
            </w:pPr>
            <w:r>
              <w:rPr>
                <w:rFonts w:cs="Times New Roman"/>
                <w:color w:val="000000"/>
                <w:sz w:val="18"/>
                <w:szCs w:val="18"/>
              </w:rPr>
              <w:t>[0.0042]</w:t>
            </w:r>
          </w:p>
        </w:tc>
        <w:tc>
          <w:tcPr>
            <w:tcW w:w="1002" w:type="dxa"/>
          </w:tcPr>
          <w:p w14:paraId="745E9C86"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4421</w:t>
            </w:r>
          </w:p>
          <w:p w14:paraId="6CA7AF59" w14:textId="77777777" w:rsidR="00CA4EAF" w:rsidRPr="00370231" w:rsidRDefault="00CA4EAF" w:rsidP="00150581">
            <w:pPr>
              <w:jc w:val="center"/>
              <w:rPr>
                <w:rFonts w:cs="Times New Roman"/>
                <w:sz w:val="18"/>
                <w:szCs w:val="18"/>
              </w:rPr>
            </w:pPr>
            <w:r>
              <w:rPr>
                <w:rFonts w:cs="Times New Roman"/>
                <w:color w:val="000000"/>
                <w:sz w:val="18"/>
                <w:szCs w:val="18"/>
              </w:rPr>
              <w:t>[0.0197]</w:t>
            </w:r>
          </w:p>
        </w:tc>
        <w:tc>
          <w:tcPr>
            <w:tcW w:w="1002" w:type="dxa"/>
          </w:tcPr>
          <w:p w14:paraId="77FECE1C"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4333</w:t>
            </w:r>
          </w:p>
          <w:p w14:paraId="0535EDDA" w14:textId="77777777" w:rsidR="00CA4EAF" w:rsidRPr="00370231" w:rsidRDefault="00CA4EAF" w:rsidP="00150581">
            <w:pPr>
              <w:jc w:val="center"/>
              <w:rPr>
                <w:rFonts w:cs="Times New Roman"/>
                <w:sz w:val="18"/>
                <w:szCs w:val="18"/>
              </w:rPr>
            </w:pPr>
            <w:r>
              <w:rPr>
                <w:rFonts w:cs="Times New Roman"/>
                <w:color w:val="000000"/>
                <w:sz w:val="18"/>
                <w:szCs w:val="18"/>
              </w:rPr>
              <w:t>[0.0109]</w:t>
            </w:r>
          </w:p>
        </w:tc>
        <w:tc>
          <w:tcPr>
            <w:tcW w:w="1002" w:type="dxa"/>
            <w:shd w:val="clear" w:color="auto" w:fill="D9D9D9" w:themeFill="background1" w:themeFillShade="D9"/>
          </w:tcPr>
          <w:p w14:paraId="00F28A68"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4441*</w:t>
            </w:r>
          </w:p>
          <w:p w14:paraId="73B472D2" w14:textId="77777777" w:rsidR="00CA4EAF" w:rsidRPr="00370231" w:rsidRDefault="00CA4EAF" w:rsidP="00150581">
            <w:pPr>
              <w:jc w:val="center"/>
              <w:rPr>
                <w:rFonts w:cs="Times New Roman"/>
                <w:sz w:val="18"/>
                <w:szCs w:val="18"/>
              </w:rPr>
            </w:pPr>
            <w:r>
              <w:rPr>
                <w:rFonts w:cs="Times New Roman"/>
                <w:sz w:val="18"/>
                <w:szCs w:val="18"/>
              </w:rPr>
              <w:t>[0.0218]</w:t>
            </w:r>
          </w:p>
        </w:tc>
      </w:tr>
      <w:tr w:rsidR="00CA4EAF" w:rsidRPr="00370231" w14:paraId="5ABE1466" w14:textId="77777777" w:rsidTr="00150581">
        <w:tc>
          <w:tcPr>
            <w:tcW w:w="9016" w:type="dxa"/>
            <w:gridSpan w:val="9"/>
          </w:tcPr>
          <w:p w14:paraId="33B25044" w14:textId="77777777" w:rsidR="00CA4EAF" w:rsidRPr="00370231" w:rsidRDefault="00CA4EAF" w:rsidP="00150581">
            <w:pPr>
              <w:jc w:val="left"/>
              <w:rPr>
                <w:b/>
                <w:bCs/>
                <w:sz w:val="18"/>
                <w:szCs w:val="18"/>
              </w:rPr>
            </w:pPr>
            <w:r w:rsidRPr="00370231">
              <w:rPr>
                <w:b/>
                <w:bCs/>
                <w:sz w:val="18"/>
                <w:szCs w:val="18"/>
              </w:rPr>
              <w:t>Public sector cost-effectiveness threshold = £</w:t>
            </w:r>
            <w:r>
              <w:rPr>
                <w:b/>
                <w:bCs/>
                <w:sz w:val="18"/>
                <w:szCs w:val="18"/>
              </w:rPr>
              <w:t>3</w:t>
            </w:r>
            <w:r w:rsidRPr="00370231">
              <w:rPr>
                <w:b/>
                <w:bCs/>
                <w:sz w:val="18"/>
                <w:szCs w:val="18"/>
              </w:rPr>
              <w:t>0,000 per QALY gained</w:t>
            </w:r>
          </w:p>
        </w:tc>
      </w:tr>
      <w:tr w:rsidR="00CA4EAF" w:rsidRPr="00C44508" w14:paraId="3813241E" w14:textId="77777777" w:rsidTr="00150581">
        <w:tc>
          <w:tcPr>
            <w:tcW w:w="1001" w:type="dxa"/>
          </w:tcPr>
          <w:p w14:paraId="492162C6" w14:textId="77777777" w:rsidR="00CA4EAF" w:rsidRDefault="00CA4EAF" w:rsidP="00150581">
            <w:pPr>
              <w:jc w:val="left"/>
              <w:rPr>
                <w:rFonts w:cs="Times New Roman"/>
                <w:sz w:val="18"/>
                <w:szCs w:val="18"/>
              </w:rPr>
            </w:pPr>
            <w:r>
              <w:rPr>
                <w:rFonts w:cs="Times New Roman"/>
                <w:sz w:val="18"/>
                <w:szCs w:val="18"/>
              </w:rPr>
              <w:t>ε=0</w:t>
            </w:r>
          </w:p>
        </w:tc>
        <w:tc>
          <w:tcPr>
            <w:tcW w:w="1001" w:type="dxa"/>
            <w:tcBorders>
              <w:top w:val="single" w:sz="4" w:space="0" w:color="auto"/>
              <w:left w:val="nil"/>
              <w:bottom w:val="single" w:sz="4" w:space="0" w:color="auto"/>
              <w:right w:val="single" w:sz="4" w:space="0" w:color="auto"/>
            </w:tcBorders>
            <w:shd w:val="clear" w:color="auto" w:fill="auto"/>
          </w:tcPr>
          <w:p w14:paraId="20D717FA" w14:textId="77777777" w:rsidR="00CA4EAF" w:rsidRPr="00C44508" w:rsidRDefault="00CA4EAF" w:rsidP="00150581">
            <w:pPr>
              <w:jc w:val="center"/>
              <w:rPr>
                <w:rFonts w:cs="Times New Roman"/>
                <w:sz w:val="18"/>
                <w:szCs w:val="18"/>
              </w:rPr>
            </w:pPr>
            <w:r>
              <w:rPr>
                <w:rFonts w:cs="Times New Roman"/>
                <w:color w:val="000000"/>
                <w:sz w:val="18"/>
                <w:szCs w:val="18"/>
              </w:rPr>
              <w:t>4.1257</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76BFA7AF" w14:textId="77777777" w:rsidR="00CA4EAF" w:rsidRDefault="00CA4EAF" w:rsidP="00150581">
            <w:pPr>
              <w:jc w:val="center"/>
              <w:rPr>
                <w:rFonts w:cs="Times New Roman"/>
                <w:color w:val="000000"/>
                <w:sz w:val="18"/>
                <w:szCs w:val="18"/>
              </w:rPr>
            </w:pPr>
            <w:r>
              <w:rPr>
                <w:rFonts w:cs="Times New Roman"/>
                <w:color w:val="000000"/>
                <w:sz w:val="18"/>
                <w:szCs w:val="18"/>
              </w:rPr>
              <w:t>4.1310</w:t>
            </w:r>
          </w:p>
          <w:p w14:paraId="3190EAEC" w14:textId="77777777" w:rsidR="00CA4EAF" w:rsidRPr="00C44508" w:rsidRDefault="00CA4EAF" w:rsidP="00150581">
            <w:pPr>
              <w:jc w:val="center"/>
              <w:rPr>
                <w:rFonts w:cs="Times New Roman"/>
                <w:sz w:val="18"/>
                <w:szCs w:val="18"/>
              </w:rPr>
            </w:pPr>
            <w:r>
              <w:rPr>
                <w:rFonts w:cs="Times New Roman"/>
                <w:color w:val="000000"/>
                <w:sz w:val="18"/>
                <w:szCs w:val="18"/>
              </w:rPr>
              <w:t>[0.0052]</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F912D70" w14:textId="77777777" w:rsidR="00CA4EAF" w:rsidRDefault="00CA4EAF" w:rsidP="00150581">
            <w:pPr>
              <w:jc w:val="center"/>
              <w:rPr>
                <w:rFonts w:cs="Times New Roman"/>
                <w:color w:val="000000"/>
                <w:sz w:val="18"/>
                <w:szCs w:val="18"/>
              </w:rPr>
            </w:pPr>
            <w:r>
              <w:rPr>
                <w:rFonts w:cs="Times New Roman"/>
                <w:color w:val="000000"/>
                <w:sz w:val="18"/>
                <w:szCs w:val="18"/>
              </w:rPr>
              <w:t>4.1344</w:t>
            </w:r>
          </w:p>
          <w:p w14:paraId="1F88E307" w14:textId="77777777" w:rsidR="00CA4EAF" w:rsidRPr="00C44508" w:rsidRDefault="00CA4EAF" w:rsidP="00150581">
            <w:pPr>
              <w:jc w:val="center"/>
              <w:rPr>
                <w:rFonts w:cs="Times New Roman"/>
                <w:sz w:val="18"/>
                <w:szCs w:val="18"/>
              </w:rPr>
            </w:pPr>
            <w:r>
              <w:rPr>
                <w:rFonts w:cs="Times New Roman"/>
                <w:color w:val="000000"/>
                <w:sz w:val="18"/>
                <w:szCs w:val="18"/>
              </w:rPr>
              <w:t>[0.0087]</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617A4601" w14:textId="77777777" w:rsidR="00CA4EAF" w:rsidRDefault="00CA4EAF" w:rsidP="00150581">
            <w:pPr>
              <w:jc w:val="center"/>
              <w:rPr>
                <w:rFonts w:cs="Times New Roman"/>
                <w:color w:val="000000"/>
                <w:sz w:val="18"/>
                <w:szCs w:val="18"/>
              </w:rPr>
            </w:pPr>
            <w:r>
              <w:rPr>
                <w:rFonts w:cs="Times New Roman"/>
                <w:color w:val="000000"/>
                <w:sz w:val="18"/>
                <w:szCs w:val="18"/>
              </w:rPr>
              <w:t>4.1460</w:t>
            </w:r>
          </w:p>
          <w:p w14:paraId="2ADC72A0" w14:textId="77777777" w:rsidR="00CA4EAF" w:rsidRPr="00C44508" w:rsidRDefault="00CA4EAF" w:rsidP="00150581">
            <w:pPr>
              <w:jc w:val="center"/>
              <w:rPr>
                <w:rFonts w:cs="Times New Roman"/>
                <w:sz w:val="18"/>
                <w:szCs w:val="18"/>
              </w:rPr>
            </w:pPr>
            <w:r>
              <w:rPr>
                <w:rFonts w:cs="Times New Roman"/>
                <w:color w:val="000000"/>
                <w:sz w:val="18"/>
                <w:szCs w:val="18"/>
              </w:rPr>
              <w:t>[0.0202]</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66262AEE" w14:textId="77777777" w:rsidR="00CA4EAF" w:rsidRDefault="00CA4EAF" w:rsidP="00150581">
            <w:pPr>
              <w:jc w:val="center"/>
              <w:rPr>
                <w:rFonts w:cs="Times New Roman"/>
                <w:color w:val="000000"/>
                <w:sz w:val="18"/>
                <w:szCs w:val="18"/>
              </w:rPr>
            </w:pPr>
            <w:r>
              <w:rPr>
                <w:rFonts w:cs="Times New Roman"/>
                <w:color w:val="000000"/>
                <w:sz w:val="18"/>
                <w:szCs w:val="18"/>
              </w:rPr>
              <w:t>4.1372</w:t>
            </w:r>
          </w:p>
          <w:p w14:paraId="6149DF40" w14:textId="77777777" w:rsidR="00CA4EAF" w:rsidRPr="00C44508" w:rsidRDefault="00CA4EAF" w:rsidP="00150581">
            <w:pPr>
              <w:jc w:val="center"/>
              <w:rPr>
                <w:rFonts w:cs="Times New Roman"/>
                <w:sz w:val="18"/>
                <w:szCs w:val="18"/>
              </w:rPr>
            </w:pPr>
            <w:r>
              <w:rPr>
                <w:rFonts w:cs="Times New Roman"/>
                <w:color w:val="000000"/>
                <w:sz w:val="18"/>
                <w:szCs w:val="18"/>
              </w:rPr>
              <w:t>[0.0115]</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6A067E94" w14:textId="77777777" w:rsidR="00CA4EAF" w:rsidRDefault="00CA4EAF" w:rsidP="00150581">
            <w:pPr>
              <w:jc w:val="center"/>
              <w:rPr>
                <w:rFonts w:cs="Times New Roman"/>
                <w:color w:val="000000"/>
                <w:sz w:val="18"/>
                <w:szCs w:val="18"/>
              </w:rPr>
            </w:pPr>
            <w:r>
              <w:rPr>
                <w:rFonts w:cs="Times New Roman"/>
                <w:color w:val="000000"/>
                <w:sz w:val="18"/>
                <w:szCs w:val="18"/>
              </w:rPr>
              <w:t>4.1489</w:t>
            </w:r>
          </w:p>
          <w:p w14:paraId="1632D5ED" w14:textId="77777777" w:rsidR="00CA4EAF" w:rsidRPr="00C44508" w:rsidRDefault="00CA4EAF" w:rsidP="00150581">
            <w:pPr>
              <w:jc w:val="center"/>
              <w:rPr>
                <w:rFonts w:cs="Times New Roman"/>
                <w:sz w:val="18"/>
                <w:szCs w:val="18"/>
              </w:rPr>
            </w:pPr>
            <w:r>
              <w:rPr>
                <w:rFonts w:cs="Times New Roman"/>
                <w:color w:val="000000"/>
                <w:sz w:val="18"/>
                <w:szCs w:val="18"/>
              </w:rPr>
              <w:t>[0.0231]</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374596A0" w14:textId="77777777" w:rsidR="00CA4EAF" w:rsidRDefault="00CA4EAF" w:rsidP="00150581">
            <w:pPr>
              <w:jc w:val="center"/>
              <w:rPr>
                <w:rFonts w:cs="Times New Roman"/>
                <w:color w:val="000000"/>
                <w:sz w:val="18"/>
                <w:szCs w:val="18"/>
              </w:rPr>
            </w:pPr>
            <w:r>
              <w:rPr>
                <w:rFonts w:cs="Times New Roman"/>
                <w:color w:val="000000"/>
                <w:sz w:val="18"/>
                <w:szCs w:val="18"/>
              </w:rPr>
              <w:t>4.1485</w:t>
            </w:r>
          </w:p>
          <w:p w14:paraId="03B05471" w14:textId="77777777" w:rsidR="00CA4EAF" w:rsidRPr="00C44508" w:rsidRDefault="00CA4EAF" w:rsidP="00150581">
            <w:pPr>
              <w:jc w:val="center"/>
              <w:rPr>
                <w:rFonts w:cs="Times New Roman"/>
                <w:sz w:val="18"/>
                <w:szCs w:val="18"/>
              </w:rPr>
            </w:pPr>
            <w:r>
              <w:rPr>
                <w:rFonts w:cs="Times New Roman"/>
                <w:color w:val="000000"/>
                <w:sz w:val="18"/>
                <w:szCs w:val="18"/>
              </w:rPr>
              <w:t>[0.0228]</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A41E23" w14:textId="77777777" w:rsidR="00CA4EAF" w:rsidRDefault="00CA4EAF" w:rsidP="00150581">
            <w:pPr>
              <w:jc w:val="center"/>
              <w:rPr>
                <w:rFonts w:cs="Times New Roman"/>
                <w:color w:val="000000"/>
                <w:sz w:val="18"/>
                <w:szCs w:val="18"/>
              </w:rPr>
            </w:pPr>
            <w:r>
              <w:rPr>
                <w:rFonts w:cs="Times New Roman"/>
                <w:color w:val="000000"/>
                <w:sz w:val="18"/>
                <w:szCs w:val="18"/>
              </w:rPr>
              <w:t>4.1522*</w:t>
            </w:r>
          </w:p>
          <w:p w14:paraId="1924E934" w14:textId="77777777" w:rsidR="00CA4EAF" w:rsidRPr="00C44508" w:rsidRDefault="00CA4EAF" w:rsidP="00150581">
            <w:pPr>
              <w:jc w:val="center"/>
              <w:rPr>
                <w:rFonts w:cs="Times New Roman"/>
                <w:sz w:val="18"/>
                <w:szCs w:val="18"/>
              </w:rPr>
            </w:pPr>
            <w:r>
              <w:rPr>
                <w:rFonts w:cs="Times New Roman"/>
                <w:color w:val="000000"/>
                <w:sz w:val="18"/>
                <w:szCs w:val="18"/>
              </w:rPr>
              <w:t>[0.0265]</w:t>
            </w:r>
          </w:p>
        </w:tc>
      </w:tr>
      <w:tr w:rsidR="00CA4EAF" w:rsidRPr="00370231" w14:paraId="70306115" w14:textId="77777777" w:rsidTr="00150581">
        <w:tc>
          <w:tcPr>
            <w:tcW w:w="1001" w:type="dxa"/>
          </w:tcPr>
          <w:p w14:paraId="515D5D87" w14:textId="77777777" w:rsidR="00CA4EAF" w:rsidRPr="00C57A42" w:rsidRDefault="00CA4EAF" w:rsidP="00150581">
            <w:pPr>
              <w:jc w:val="left"/>
              <w:rPr>
                <w:sz w:val="18"/>
                <w:szCs w:val="18"/>
              </w:rPr>
            </w:pPr>
            <w:r>
              <w:rPr>
                <w:rFonts w:cs="Times New Roman"/>
                <w:sz w:val="18"/>
                <w:szCs w:val="18"/>
              </w:rPr>
              <w:t>ε=11</w:t>
            </w:r>
          </w:p>
        </w:tc>
        <w:tc>
          <w:tcPr>
            <w:tcW w:w="1001" w:type="dxa"/>
          </w:tcPr>
          <w:p w14:paraId="05D9DA97" w14:textId="77777777" w:rsidR="00CA4EAF" w:rsidRPr="002D595E" w:rsidRDefault="00CA4EAF" w:rsidP="00150581">
            <w:pPr>
              <w:jc w:val="center"/>
              <w:rPr>
                <w:rFonts w:cs="Times New Roman"/>
                <w:color w:val="000000"/>
                <w:sz w:val="18"/>
                <w:szCs w:val="18"/>
              </w:rPr>
            </w:pPr>
            <w:r>
              <w:rPr>
                <w:rFonts w:cs="Times New Roman"/>
                <w:color w:val="000000"/>
                <w:sz w:val="18"/>
                <w:szCs w:val="18"/>
              </w:rPr>
              <w:t>3</w:t>
            </w:r>
            <w:r w:rsidRPr="00370231">
              <w:rPr>
                <w:rFonts w:cs="Times New Roman"/>
                <w:color w:val="000000"/>
                <w:sz w:val="18"/>
                <w:szCs w:val="18"/>
              </w:rPr>
              <w:t>.</w:t>
            </w:r>
            <w:r>
              <w:rPr>
                <w:rFonts w:cs="Times New Roman"/>
                <w:color w:val="000000"/>
                <w:sz w:val="18"/>
                <w:szCs w:val="18"/>
              </w:rPr>
              <w:t>2624</w:t>
            </w:r>
          </w:p>
        </w:tc>
        <w:tc>
          <w:tcPr>
            <w:tcW w:w="1002" w:type="dxa"/>
          </w:tcPr>
          <w:p w14:paraId="11A37E78" w14:textId="77777777" w:rsidR="00CA4EAF" w:rsidRDefault="00CA4EAF" w:rsidP="00150581">
            <w:pPr>
              <w:jc w:val="center"/>
              <w:rPr>
                <w:rFonts w:cs="Times New Roman"/>
                <w:color w:val="000000"/>
                <w:sz w:val="18"/>
                <w:szCs w:val="18"/>
              </w:rPr>
            </w:pPr>
            <w:r>
              <w:rPr>
                <w:rFonts w:cs="Times New Roman"/>
                <w:color w:val="000000"/>
                <w:sz w:val="18"/>
                <w:szCs w:val="18"/>
              </w:rPr>
              <w:t>3.2694</w:t>
            </w:r>
          </w:p>
          <w:p w14:paraId="48376A21" w14:textId="77777777" w:rsidR="00CA4EAF" w:rsidRPr="00370231" w:rsidRDefault="00CA4EAF" w:rsidP="00150581">
            <w:pPr>
              <w:jc w:val="center"/>
              <w:rPr>
                <w:rFonts w:cs="Times New Roman"/>
                <w:sz w:val="18"/>
                <w:szCs w:val="18"/>
              </w:rPr>
            </w:pPr>
            <w:r>
              <w:rPr>
                <w:rFonts w:cs="Times New Roman"/>
                <w:color w:val="000000"/>
                <w:sz w:val="18"/>
                <w:szCs w:val="18"/>
              </w:rPr>
              <w:t>[0.0071]</w:t>
            </w:r>
          </w:p>
        </w:tc>
        <w:tc>
          <w:tcPr>
            <w:tcW w:w="1002" w:type="dxa"/>
          </w:tcPr>
          <w:p w14:paraId="10EF5818" w14:textId="77777777" w:rsidR="00CA4EAF" w:rsidRDefault="00CA4EAF" w:rsidP="00150581">
            <w:pPr>
              <w:jc w:val="center"/>
              <w:rPr>
                <w:rFonts w:cs="Times New Roman"/>
                <w:color w:val="000000"/>
                <w:sz w:val="18"/>
                <w:szCs w:val="18"/>
              </w:rPr>
            </w:pPr>
            <w:r>
              <w:rPr>
                <w:rFonts w:cs="Times New Roman"/>
                <w:color w:val="000000"/>
                <w:sz w:val="18"/>
                <w:szCs w:val="18"/>
              </w:rPr>
              <w:t>3.2735</w:t>
            </w:r>
          </w:p>
          <w:p w14:paraId="49135DF8" w14:textId="77777777" w:rsidR="00CA4EAF" w:rsidRPr="00370231" w:rsidRDefault="00CA4EAF" w:rsidP="00150581">
            <w:pPr>
              <w:jc w:val="center"/>
              <w:rPr>
                <w:rFonts w:cs="Times New Roman"/>
                <w:sz w:val="18"/>
                <w:szCs w:val="18"/>
              </w:rPr>
            </w:pPr>
            <w:r>
              <w:rPr>
                <w:rFonts w:cs="Times New Roman"/>
                <w:color w:val="000000"/>
                <w:sz w:val="18"/>
                <w:szCs w:val="18"/>
              </w:rPr>
              <w:t>[0.0112]</w:t>
            </w:r>
          </w:p>
        </w:tc>
        <w:tc>
          <w:tcPr>
            <w:tcW w:w="1002" w:type="dxa"/>
          </w:tcPr>
          <w:p w14:paraId="0708D75A" w14:textId="77777777" w:rsidR="00CA4EAF" w:rsidRDefault="00CA4EAF" w:rsidP="00150581">
            <w:pPr>
              <w:jc w:val="center"/>
              <w:rPr>
                <w:rFonts w:cs="Times New Roman"/>
                <w:color w:val="000000"/>
                <w:sz w:val="18"/>
                <w:szCs w:val="18"/>
              </w:rPr>
            </w:pPr>
            <w:r>
              <w:rPr>
                <w:rFonts w:cs="Times New Roman"/>
                <w:color w:val="000000"/>
                <w:sz w:val="18"/>
                <w:szCs w:val="18"/>
              </w:rPr>
              <w:t>3.2857</w:t>
            </w:r>
          </w:p>
          <w:p w14:paraId="793A4C84" w14:textId="77777777" w:rsidR="00CA4EAF" w:rsidRPr="00370231" w:rsidRDefault="00CA4EAF" w:rsidP="00150581">
            <w:pPr>
              <w:jc w:val="center"/>
              <w:rPr>
                <w:rFonts w:cs="Times New Roman"/>
                <w:sz w:val="18"/>
                <w:szCs w:val="18"/>
              </w:rPr>
            </w:pPr>
            <w:r>
              <w:rPr>
                <w:rFonts w:cs="Times New Roman"/>
                <w:color w:val="000000"/>
                <w:sz w:val="18"/>
                <w:szCs w:val="18"/>
              </w:rPr>
              <w:t>[0.0233]</w:t>
            </w:r>
          </w:p>
        </w:tc>
        <w:tc>
          <w:tcPr>
            <w:tcW w:w="1002" w:type="dxa"/>
          </w:tcPr>
          <w:p w14:paraId="4C966654" w14:textId="77777777" w:rsidR="00CA4EAF" w:rsidRDefault="00CA4EAF" w:rsidP="00150581">
            <w:pPr>
              <w:jc w:val="center"/>
              <w:rPr>
                <w:rFonts w:cs="Times New Roman"/>
                <w:color w:val="000000"/>
                <w:sz w:val="18"/>
                <w:szCs w:val="18"/>
              </w:rPr>
            </w:pPr>
            <w:r>
              <w:rPr>
                <w:rFonts w:cs="Times New Roman"/>
                <w:color w:val="000000"/>
                <w:sz w:val="18"/>
                <w:szCs w:val="18"/>
              </w:rPr>
              <w:t>3.2786</w:t>
            </w:r>
          </w:p>
          <w:p w14:paraId="40E08074" w14:textId="77777777" w:rsidR="00CA4EAF" w:rsidRPr="00370231" w:rsidRDefault="00CA4EAF" w:rsidP="00150581">
            <w:pPr>
              <w:jc w:val="center"/>
              <w:rPr>
                <w:rFonts w:cs="Times New Roman"/>
                <w:sz w:val="18"/>
                <w:szCs w:val="18"/>
              </w:rPr>
            </w:pPr>
            <w:r>
              <w:rPr>
                <w:rFonts w:cs="Times New Roman"/>
                <w:sz w:val="18"/>
                <w:szCs w:val="18"/>
              </w:rPr>
              <w:t>[0.0162]</w:t>
            </w:r>
          </w:p>
        </w:tc>
        <w:tc>
          <w:tcPr>
            <w:tcW w:w="1002" w:type="dxa"/>
          </w:tcPr>
          <w:p w14:paraId="7FACB71B" w14:textId="77777777" w:rsidR="00CA4EAF" w:rsidRDefault="00CA4EAF" w:rsidP="00150581">
            <w:pPr>
              <w:jc w:val="center"/>
              <w:rPr>
                <w:rFonts w:cs="Times New Roman"/>
                <w:color w:val="000000"/>
                <w:sz w:val="18"/>
                <w:szCs w:val="18"/>
              </w:rPr>
            </w:pPr>
            <w:r>
              <w:rPr>
                <w:rFonts w:cs="Times New Roman"/>
                <w:color w:val="000000"/>
                <w:sz w:val="18"/>
                <w:szCs w:val="18"/>
              </w:rPr>
              <w:t>3.2873</w:t>
            </w:r>
          </w:p>
          <w:p w14:paraId="1FF98644" w14:textId="77777777" w:rsidR="00CA4EAF" w:rsidRPr="00370231" w:rsidRDefault="00CA4EAF" w:rsidP="00150581">
            <w:pPr>
              <w:jc w:val="center"/>
              <w:rPr>
                <w:rFonts w:cs="Times New Roman"/>
                <w:sz w:val="18"/>
                <w:szCs w:val="18"/>
              </w:rPr>
            </w:pPr>
            <w:r>
              <w:rPr>
                <w:rFonts w:cs="Times New Roman"/>
                <w:sz w:val="18"/>
                <w:szCs w:val="18"/>
              </w:rPr>
              <w:t>[0.0250]</w:t>
            </w:r>
          </w:p>
        </w:tc>
        <w:tc>
          <w:tcPr>
            <w:tcW w:w="1002" w:type="dxa"/>
          </w:tcPr>
          <w:p w14:paraId="42A09121" w14:textId="77777777" w:rsidR="00CA4EAF" w:rsidRDefault="00CA4EAF" w:rsidP="00150581">
            <w:pPr>
              <w:jc w:val="center"/>
              <w:rPr>
                <w:rFonts w:cs="Times New Roman"/>
                <w:color w:val="000000"/>
                <w:sz w:val="18"/>
                <w:szCs w:val="18"/>
              </w:rPr>
            </w:pPr>
            <w:r>
              <w:rPr>
                <w:rFonts w:cs="Times New Roman"/>
                <w:color w:val="000000"/>
                <w:sz w:val="18"/>
                <w:szCs w:val="18"/>
              </w:rPr>
              <w:t>3.2873</w:t>
            </w:r>
          </w:p>
          <w:p w14:paraId="24EC8232" w14:textId="77777777" w:rsidR="00CA4EAF" w:rsidRPr="00370231" w:rsidRDefault="00CA4EAF" w:rsidP="00150581">
            <w:pPr>
              <w:jc w:val="center"/>
              <w:rPr>
                <w:rFonts w:cs="Times New Roman"/>
                <w:sz w:val="18"/>
                <w:szCs w:val="18"/>
              </w:rPr>
            </w:pPr>
            <w:r>
              <w:rPr>
                <w:rFonts w:cs="Times New Roman"/>
                <w:color w:val="000000"/>
                <w:sz w:val="18"/>
                <w:szCs w:val="18"/>
              </w:rPr>
              <w:t>[0.0250]</w:t>
            </w:r>
          </w:p>
        </w:tc>
        <w:tc>
          <w:tcPr>
            <w:tcW w:w="1002" w:type="dxa"/>
            <w:shd w:val="clear" w:color="auto" w:fill="D9D9D9" w:themeFill="background1" w:themeFillShade="D9"/>
          </w:tcPr>
          <w:p w14:paraId="204B7E86" w14:textId="77777777" w:rsidR="00CA4EAF" w:rsidRDefault="00CA4EAF" w:rsidP="00150581">
            <w:pPr>
              <w:jc w:val="center"/>
              <w:rPr>
                <w:rFonts w:cs="Times New Roman"/>
                <w:color w:val="000000"/>
                <w:sz w:val="18"/>
                <w:szCs w:val="18"/>
              </w:rPr>
            </w:pPr>
            <w:r>
              <w:rPr>
                <w:rFonts w:cs="Times New Roman"/>
                <w:color w:val="000000"/>
                <w:sz w:val="18"/>
                <w:szCs w:val="18"/>
              </w:rPr>
              <w:t>3.2999*</w:t>
            </w:r>
          </w:p>
          <w:p w14:paraId="0B41A3AA" w14:textId="77777777" w:rsidR="00CA4EAF" w:rsidRPr="00370231" w:rsidRDefault="00CA4EAF" w:rsidP="00150581">
            <w:pPr>
              <w:jc w:val="center"/>
              <w:rPr>
                <w:rFonts w:cs="Times New Roman"/>
                <w:sz w:val="18"/>
                <w:szCs w:val="18"/>
              </w:rPr>
            </w:pPr>
            <w:r>
              <w:rPr>
                <w:rFonts w:cs="Times New Roman"/>
                <w:color w:val="000000"/>
                <w:sz w:val="18"/>
                <w:szCs w:val="18"/>
              </w:rPr>
              <w:t>[0.0375]</w:t>
            </w:r>
          </w:p>
        </w:tc>
      </w:tr>
      <w:tr w:rsidR="00CA4EAF" w:rsidRPr="00370231" w14:paraId="7BA10A57" w14:textId="77777777" w:rsidTr="00150581">
        <w:tc>
          <w:tcPr>
            <w:tcW w:w="1001" w:type="dxa"/>
          </w:tcPr>
          <w:p w14:paraId="0B0968E7" w14:textId="77777777" w:rsidR="00CA4EAF" w:rsidRDefault="00CA4EAF" w:rsidP="00150581">
            <w:pPr>
              <w:jc w:val="left"/>
              <w:rPr>
                <w:rFonts w:cs="Times New Roman"/>
                <w:sz w:val="18"/>
                <w:szCs w:val="18"/>
              </w:rPr>
            </w:pPr>
            <w:r>
              <w:rPr>
                <w:rFonts w:cs="Times New Roman"/>
                <w:sz w:val="18"/>
                <w:szCs w:val="18"/>
              </w:rPr>
              <w:t>ε=30</w:t>
            </w:r>
          </w:p>
        </w:tc>
        <w:tc>
          <w:tcPr>
            <w:tcW w:w="1001" w:type="dxa"/>
          </w:tcPr>
          <w:p w14:paraId="030A2C94" w14:textId="77777777" w:rsidR="00CA4EAF" w:rsidRPr="00370231" w:rsidRDefault="00CA4EAF" w:rsidP="00150581">
            <w:pPr>
              <w:jc w:val="center"/>
              <w:rPr>
                <w:rFonts w:cs="Times New Roman"/>
                <w:sz w:val="18"/>
                <w:szCs w:val="18"/>
              </w:rPr>
            </w:pPr>
            <w:r w:rsidRPr="00370231">
              <w:rPr>
                <w:rFonts w:cs="Times New Roman"/>
                <w:color w:val="000000"/>
                <w:sz w:val="18"/>
                <w:szCs w:val="18"/>
              </w:rPr>
              <w:t>2.</w:t>
            </w:r>
            <w:r>
              <w:rPr>
                <w:rFonts w:cs="Times New Roman"/>
                <w:color w:val="000000"/>
                <w:sz w:val="18"/>
                <w:szCs w:val="18"/>
              </w:rPr>
              <w:t>9902</w:t>
            </w:r>
          </w:p>
        </w:tc>
        <w:tc>
          <w:tcPr>
            <w:tcW w:w="1002" w:type="dxa"/>
          </w:tcPr>
          <w:p w14:paraId="385CE842" w14:textId="77777777" w:rsidR="00CA4EAF" w:rsidRDefault="00CA4EAF" w:rsidP="00150581">
            <w:pPr>
              <w:jc w:val="center"/>
              <w:rPr>
                <w:rFonts w:cs="Times New Roman"/>
                <w:color w:val="000000"/>
                <w:sz w:val="18"/>
                <w:szCs w:val="18"/>
              </w:rPr>
            </w:pPr>
            <w:r>
              <w:rPr>
                <w:rFonts w:cs="Times New Roman"/>
                <w:color w:val="000000"/>
                <w:sz w:val="18"/>
                <w:szCs w:val="18"/>
              </w:rPr>
              <w:t>2.9968</w:t>
            </w:r>
          </w:p>
          <w:p w14:paraId="5F46F22F" w14:textId="77777777" w:rsidR="00CA4EAF" w:rsidRPr="00370231" w:rsidRDefault="00CA4EAF" w:rsidP="00150581">
            <w:pPr>
              <w:jc w:val="center"/>
              <w:rPr>
                <w:rFonts w:cs="Times New Roman"/>
                <w:sz w:val="18"/>
                <w:szCs w:val="18"/>
              </w:rPr>
            </w:pPr>
            <w:r>
              <w:rPr>
                <w:rFonts w:cs="Times New Roman"/>
                <w:color w:val="000000"/>
                <w:sz w:val="18"/>
                <w:szCs w:val="18"/>
              </w:rPr>
              <w:t>[0.0066]</w:t>
            </w:r>
          </w:p>
        </w:tc>
        <w:tc>
          <w:tcPr>
            <w:tcW w:w="1002" w:type="dxa"/>
          </w:tcPr>
          <w:p w14:paraId="3FC5ED7C" w14:textId="77777777" w:rsidR="00CA4EAF" w:rsidRDefault="00CA4EAF" w:rsidP="00150581">
            <w:pPr>
              <w:jc w:val="center"/>
              <w:rPr>
                <w:rFonts w:cs="Times New Roman"/>
                <w:color w:val="000000"/>
                <w:sz w:val="18"/>
                <w:szCs w:val="18"/>
              </w:rPr>
            </w:pPr>
            <w:r>
              <w:rPr>
                <w:rFonts w:cs="Times New Roman"/>
                <w:color w:val="000000"/>
                <w:sz w:val="18"/>
                <w:szCs w:val="18"/>
              </w:rPr>
              <w:t>3.0006</w:t>
            </w:r>
          </w:p>
          <w:p w14:paraId="273483EB" w14:textId="77777777" w:rsidR="00CA4EAF" w:rsidRPr="00370231" w:rsidRDefault="00CA4EAF" w:rsidP="00150581">
            <w:pPr>
              <w:jc w:val="center"/>
              <w:rPr>
                <w:rFonts w:cs="Times New Roman"/>
                <w:sz w:val="18"/>
                <w:szCs w:val="18"/>
              </w:rPr>
            </w:pPr>
            <w:r>
              <w:rPr>
                <w:rFonts w:cs="Times New Roman"/>
                <w:color w:val="000000"/>
                <w:sz w:val="18"/>
                <w:szCs w:val="18"/>
              </w:rPr>
              <w:t>[0.0104]</w:t>
            </w:r>
          </w:p>
        </w:tc>
        <w:tc>
          <w:tcPr>
            <w:tcW w:w="1002" w:type="dxa"/>
          </w:tcPr>
          <w:p w14:paraId="24B587FE" w14:textId="77777777" w:rsidR="00CA4EAF" w:rsidRDefault="00CA4EAF" w:rsidP="00150581">
            <w:pPr>
              <w:jc w:val="center"/>
              <w:rPr>
                <w:rFonts w:cs="Times New Roman"/>
                <w:color w:val="000000"/>
                <w:sz w:val="18"/>
                <w:szCs w:val="18"/>
              </w:rPr>
            </w:pPr>
            <w:r>
              <w:rPr>
                <w:rFonts w:cs="Times New Roman"/>
                <w:color w:val="000000"/>
                <w:sz w:val="18"/>
                <w:szCs w:val="18"/>
              </w:rPr>
              <w:t>3.0118</w:t>
            </w:r>
          </w:p>
          <w:p w14:paraId="632EE8E6" w14:textId="77777777" w:rsidR="00CA4EAF" w:rsidRPr="00370231" w:rsidRDefault="00CA4EAF" w:rsidP="00150581">
            <w:pPr>
              <w:jc w:val="center"/>
              <w:rPr>
                <w:rFonts w:cs="Times New Roman"/>
                <w:sz w:val="18"/>
                <w:szCs w:val="18"/>
              </w:rPr>
            </w:pPr>
            <w:r>
              <w:rPr>
                <w:rFonts w:cs="Times New Roman"/>
                <w:color w:val="000000"/>
                <w:sz w:val="18"/>
                <w:szCs w:val="18"/>
              </w:rPr>
              <w:t>[0.0217]</w:t>
            </w:r>
          </w:p>
        </w:tc>
        <w:tc>
          <w:tcPr>
            <w:tcW w:w="1002" w:type="dxa"/>
          </w:tcPr>
          <w:p w14:paraId="19A9A04A" w14:textId="77777777" w:rsidR="00CA4EAF" w:rsidRDefault="00CA4EAF" w:rsidP="00150581">
            <w:pPr>
              <w:jc w:val="center"/>
              <w:rPr>
                <w:rFonts w:cs="Times New Roman"/>
                <w:color w:val="000000"/>
                <w:sz w:val="18"/>
                <w:szCs w:val="18"/>
              </w:rPr>
            </w:pPr>
            <w:r>
              <w:rPr>
                <w:rFonts w:cs="Times New Roman"/>
                <w:color w:val="000000"/>
                <w:sz w:val="18"/>
                <w:szCs w:val="18"/>
              </w:rPr>
              <w:t>3.0053</w:t>
            </w:r>
          </w:p>
          <w:p w14:paraId="1B76FD78" w14:textId="77777777" w:rsidR="00CA4EAF" w:rsidRPr="00370231" w:rsidRDefault="00CA4EAF" w:rsidP="00150581">
            <w:pPr>
              <w:jc w:val="center"/>
              <w:rPr>
                <w:rFonts w:cs="Times New Roman"/>
                <w:sz w:val="18"/>
                <w:szCs w:val="18"/>
              </w:rPr>
            </w:pPr>
            <w:r>
              <w:rPr>
                <w:rFonts w:cs="Times New Roman"/>
                <w:color w:val="000000"/>
                <w:sz w:val="18"/>
                <w:szCs w:val="18"/>
              </w:rPr>
              <w:t>[0.0151]</w:t>
            </w:r>
          </w:p>
        </w:tc>
        <w:tc>
          <w:tcPr>
            <w:tcW w:w="1002" w:type="dxa"/>
          </w:tcPr>
          <w:p w14:paraId="3EE69C1E" w14:textId="77777777" w:rsidR="00CA4EAF" w:rsidRDefault="00CA4EAF" w:rsidP="00150581">
            <w:pPr>
              <w:jc w:val="center"/>
              <w:rPr>
                <w:rFonts w:cs="Times New Roman"/>
                <w:color w:val="000000"/>
                <w:sz w:val="18"/>
                <w:szCs w:val="18"/>
              </w:rPr>
            </w:pPr>
            <w:r>
              <w:rPr>
                <w:rFonts w:cs="Times New Roman"/>
                <w:color w:val="000000"/>
                <w:sz w:val="18"/>
                <w:szCs w:val="18"/>
              </w:rPr>
              <w:t>3.0133</w:t>
            </w:r>
          </w:p>
          <w:p w14:paraId="2FFFF53B" w14:textId="77777777" w:rsidR="00CA4EAF" w:rsidRPr="00370231" w:rsidRDefault="00CA4EAF" w:rsidP="00150581">
            <w:pPr>
              <w:jc w:val="center"/>
              <w:rPr>
                <w:rFonts w:cs="Times New Roman"/>
                <w:sz w:val="18"/>
                <w:szCs w:val="18"/>
              </w:rPr>
            </w:pPr>
            <w:r>
              <w:rPr>
                <w:rFonts w:cs="Times New Roman"/>
                <w:color w:val="000000"/>
                <w:sz w:val="18"/>
                <w:szCs w:val="18"/>
              </w:rPr>
              <w:t>[0.0232]</w:t>
            </w:r>
          </w:p>
        </w:tc>
        <w:tc>
          <w:tcPr>
            <w:tcW w:w="1002" w:type="dxa"/>
          </w:tcPr>
          <w:p w14:paraId="096F931B" w14:textId="77777777" w:rsidR="00CA4EAF" w:rsidRDefault="00CA4EAF" w:rsidP="00150581">
            <w:pPr>
              <w:jc w:val="center"/>
              <w:rPr>
                <w:rFonts w:cs="Times New Roman"/>
                <w:color w:val="000000"/>
                <w:sz w:val="18"/>
                <w:szCs w:val="18"/>
              </w:rPr>
            </w:pPr>
            <w:r>
              <w:rPr>
                <w:rFonts w:cs="Times New Roman"/>
                <w:color w:val="000000"/>
                <w:sz w:val="18"/>
                <w:szCs w:val="18"/>
              </w:rPr>
              <w:t>3.0133</w:t>
            </w:r>
          </w:p>
          <w:p w14:paraId="186B2EE7" w14:textId="77777777" w:rsidR="00CA4EAF" w:rsidRPr="00370231" w:rsidRDefault="00CA4EAF" w:rsidP="00150581">
            <w:pPr>
              <w:jc w:val="center"/>
              <w:rPr>
                <w:rFonts w:cs="Times New Roman"/>
                <w:sz w:val="18"/>
                <w:szCs w:val="18"/>
              </w:rPr>
            </w:pPr>
            <w:r>
              <w:rPr>
                <w:rFonts w:cs="Times New Roman"/>
                <w:color w:val="000000"/>
                <w:sz w:val="18"/>
                <w:szCs w:val="18"/>
              </w:rPr>
              <w:t>[0.0231]</w:t>
            </w:r>
          </w:p>
        </w:tc>
        <w:tc>
          <w:tcPr>
            <w:tcW w:w="1002" w:type="dxa"/>
            <w:shd w:val="clear" w:color="auto" w:fill="D9D9D9" w:themeFill="background1" w:themeFillShade="D9"/>
          </w:tcPr>
          <w:p w14:paraId="62F32151" w14:textId="77777777" w:rsidR="00CA4EAF" w:rsidRDefault="00CA4EAF" w:rsidP="00150581">
            <w:pPr>
              <w:jc w:val="center"/>
              <w:rPr>
                <w:rFonts w:cs="Times New Roman"/>
                <w:color w:val="000000"/>
                <w:sz w:val="18"/>
                <w:szCs w:val="18"/>
              </w:rPr>
            </w:pPr>
            <w:r>
              <w:rPr>
                <w:rFonts w:cs="Times New Roman"/>
                <w:color w:val="000000"/>
                <w:sz w:val="18"/>
                <w:szCs w:val="18"/>
              </w:rPr>
              <w:t>3</w:t>
            </w:r>
            <w:r w:rsidRPr="00370231">
              <w:rPr>
                <w:rFonts w:cs="Times New Roman"/>
                <w:color w:val="000000"/>
                <w:sz w:val="18"/>
                <w:szCs w:val="18"/>
              </w:rPr>
              <w:t>.</w:t>
            </w:r>
            <w:r>
              <w:rPr>
                <w:rFonts w:cs="Times New Roman"/>
                <w:color w:val="000000"/>
                <w:sz w:val="18"/>
                <w:szCs w:val="18"/>
              </w:rPr>
              <w:t>0253*</w:t>
            </w:r>
          </w:p>
          <w:p w14:paraId="2452129E" w14:textId="77777777" w:rsidR="00CA4EAF" w:rsidRPr="00370231" w:rsidRDefault="00CA4EAF" w:rsidP="00150581">
            <w:pPr>
              <w:jc w:val="center"/>
              <w:rPr>
                <w:rFonts w:cs="Times New Roman"/>
                <w:sz w:val="18"/>
                <w:szCs w:val="18"/>
              </w:rPr>
            </w:pPr>
            <w:r>
              <w:rPr>
                <w:rFonts w:cs="Times New Roman"/>
                <w:sz w:val="18"/>
                <w:szCs w:val="18"/>
              </w:rPr>
              <w:t>[0.0351]</w:t>
            </w:r>
          </w:p>
        </w:tc>
      </w:tr>
      <w:tr w:rsidR="00CA4EAF" w:rsidRPr="00370231" w14:paraId="3D3A10FA" w14:textId="77777777" w:rsidTr="00150581">
        <w:tc>
          <w:tcPr>
            <w:tcW w:w="9016" w:type="dxa"/>
            <w:gridSpan w:val="9"/>
            <w:tcBorders>
              <w:bottom w:val="nil"/>
            </w:tcBorders>
          </w:tcPr>
          <w:p w14:paraId="6C16AEBA" w14:textId="77777777" w:rsidR="00CA4EAF" w:rsidRPr="00370231" w:rsidRDefault="00CA4EAF" w:rsidP="00150581">
            <w:pPr>
              <w:jc w:val="left"/>
              <w:rPr>
                <w:b/>
                <w:bCs/>
                <w:sz w:val="20"/>
                <w:szCs w:val="20"/>
              </w:rPr>
            </w:pPr>
            <w:r>
              <w:rPr>
                <w:b/>
                <w:bCs/>
                <w:sz w:val="20"/>
                <w:szCs w:val="20"/>
              </w:rPr>
              <w:t>Scenario: 20% decrease in incidence of cognitive impairment</w:t>
            </w:r>
          </w:p>
        </w:tc>
      </w:tr>
      <w:tr w:rsidR="00CA4EAF" w:rsidRPr="00370231" w14:paraId="55A53A34" w14:textId="77777777" w:rsidTr="00150581">
        <w:tc>
          <w:tcPr>
            <w:tcW w:w="9016" w:type="dxa"/>
            <w:gridSpan w:val="9"/>
          </w:tcPr>
          <w:p w14:paraId="77AA26F3" w14:textId="77777777" w:rsidR="00CA4EAF" w:rsidRPr="00370231" w:rsidRDefault="00CA4EAF" w:rsidP="00150581">
            <w:pPr>
              <w:jc w:val="left"/>
              <w:rPr>
                <w:b/>
                <w:bCs/>
                <w:sz w:val="18"/>
                <w:szCs w:val="18"/>
              </w:rPr>
            </w:pPr>
            <w:r w:rsidRPr="00370231">
              <w:rPr>
                <w:b/>
                <w:bCs/>
                <w:sz w:val="18"/>
                <w:szCs w:val="18"/>
              </w:rPr>
              <w:t>Public sector cost-effectiveness threshold = £20,000 per QALY gained</w:t>
            </w:r>
          </w:p>
        </w:tc>
      </w:tr>
      <w:tr w:rsidR="00CA4EAF" w:rsidRPr="000A4D24" w14:paraId="1A85A82C" w14:textId="77777777" w:rsidTr="00150581">
        <w:tc>
          <w:tcPr>
            <w:tcW w:w="1001" w:type="dxa"/>
          </w:tcPr>
          <w:p w14:paraId="3EB6B588" w14:textId="77777777" w:rsidR="00CA4EAF" w:rsidRPr="00C57A42" w:rsidRDefault="00CA4EAF" w:rsidP="00150581">
            <w:pPr>
              <w:jc w:val="left"/>
              <w:rPr>
                <w:sz w:val="18"/>
                <w:szCs w:val="18"/>
              </w:rPr>
            </w:pPr>
            <w:r>
              <w:rPr>
                <w:rFonts w:cs="Times New Roman"/>
                <w:sz w:val="18"/>
                <w:szCs w:val="18"/>
              </w:rPr>
              <w:t>ε=0</w:t>
            </w:r>
          </w:p>
        </w:tc>
        <w:tc>
          <w:tcPr>
            <w:tcW w:w="1001" w:type="dxa"/>
            <w:tcBorders>
              <w:bottom w:val="single" w:sz="4" w:space="0" w:color="auto"/>
            </w:tcBorders>
          </w:tcPr>
          <w:p w14:paraId="025EF7AE" w14:textId="77777777" w:rsidR="00CA4EAF" w:rsidRPr="00C57A42" w:rsidRDefault="00CA4EAF" w:rsidP="00150581">
            <w:pPr>
              <w:jc w:val="center"/>
              <w:rPr>
                <w:sz w:val="18"/>
                <w:szCs w:val="18"/>
              </w:rPr>
            </w:pPr>
            <w:r>
              <w:rPr>
                <w:sz w:val="18"/>
                <w:szCs w:val="18"/>
              </w:rPr>
              <w:t>3.7416</w:t>
            </w:r>
          </w:p>
        </w:tc>
        <w:tc>
          <w:tcPr>
            <w:tcW w:w="1002" w:type="dxa"/>
            <w:tcBorders>
              <w:top w:val="single" w:sz="4" w:space="0" w:color="auto"/>
              <w:left w:val="nil"/>
              <w:bottom w:val="single" w:sz="4" w:space="0" w:color="auto"/>
              <w:right w:val="single" w:sz="4" w:space="0" w:color="auto"/>
            </w:tcBorders>
            <w:shd w:val="clear" w:color="auto" w:fill="auto"/>
          </w:tcPr>
          <w:p w14:paraId="10507673" w14:textId="77777777" w:rsidR="00CA4EAF" w:rsidRDefault="00CA4EAF" w:rsidP="00150581">
            <w:pPr>
              <w:jc w:val="center"/>
              <w:rPr>
                <w:rFonts w:cs="Times New Roman"/>
                <w:color w:val="000000"/>
                <w:sz w:val="18"/>
                <w:szCs w:val="18"/>
              </w:rPr>
            </w:pPr>
            <w:r>
              <w:rPr>
                <w:rFonts w:cs="Times New Roman"/>
                <w:color w:val="000000"/>
                <w:sz w:val="18"/>
                <w:szCs w:val="18"/>
              </w:rPr>
              <w:t>3.7510</w:t>
            </w:r>
          </w:p>
          <w:p w14:paraId="79DCE202" w14:textId="77777777" w:rsidR="00CA4EAF" w:rsidRPr="002732AA" w:rsidRDefault="00CA4EAF" w:rsidP="00150581">
            <w:pPr>
              <w:jc w:val="center"/>
              <w:rPr>
                <w:rFonts w:cs="Times New Roman"/>
                <w:color w:val="000000"/>
                <w:sz w:val="18"/>
                <w:szCs w:val="18"/>
              </w:rPr>
            </w:pPr>
            <w:r>
              <w:rPr>
                <w:rFonts w:cs="Times New Roman"/>
                <w:color w:val="000000"/>
                <w:sz w:val="18"/>
                <w:szCs w:val="18"/>
              </w:rPr>
              <w:t>[0.0095]</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9D75B77" w14:textId="77777777" w:rsidR="00CA4EAF" w:rsidRDefault="00CA4EAF" w:rsidP="00150581">
            <w:pPr>
              <w:jc w:val="center"/>
              <w:rPr>
                <w:rFonts w:cs="Times New Roman"/>
                <w:color w:val="000000"/>
                <w:sz w:val="18"/>
                <w:szCs w:val="18"/>
              </w:rPr>
            </w:pPr>
            <w:r>
              <w:rPr>
                <w:rFonts w:cs="Times New Roman"/>
                <w:color w:val="000000"/>
                <w:sz w:val="18"/>
                <w:szCs w:val="18"/>
              </w:rPr>
              <w:t>3.7392</w:t>
            </w:r>
          </w:p>
          <w:p w14:paraId="45DCBE12" w14:textId="77777777" w:rsidR="00CA4EAF" w:rsidRPr="002732AA" w:rsidRDefault="00CA4EAF" w:rsidP="00150581">
            <w:pPr>
              <w:jc w:val="center"/>
              <w:rPr>
                <w:rFonts w:cs="Times New Roman"/>
                <w:color w:val="000000"/>
                <w:sz w:val="18"/>
                <w:szCs w:val="18"/>
              </w:rPr>
            </w:pPr>
            <w:r>
              <w:rPr>
                <w:rFonts w:cs="Times New Roman"/>
                <w:color w:val="000000"/>
                <w:sz w:val="18"/>
                <w:szCs w:val="18"/>
              </w:rPr>
              <w:t>[-0.0024]</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40748A36" w14:textId="77777777" w:rsidR="00CA4EAF" w:rsidRDefault="00CA4EAF" w:rsidP="00150581">
            <w:pPr>
              <w:jc w:val="center"/>
              <w:rPr>
                <w:rFonts w:cs="Times New Roman"/>
                <w:color w:val="000000"/>
                <w:sz w:val="18"/>
                <w:szCs w:val="18"/>
              </w:rPr>
            </w:pPr>
            <w:r>
              <w:rPr>
                <w:rFonts w:cs="Times New Roman"/>
                <w:color w:val="000000"/>
                <w:sz w:val="18"/>
                <w:szCs w:val="18"/>
              </w:rPr>
              <w:t>3.7636</w:t>
            </w:r>
          </w:p>
          <w:p w14:paraId="51E71302" w14:textId="77777777" w:rsidR="00CA4EAF" w:rsidRPr="000A4D24" w:rsidRDefault="00CA4EAF" w:rsidP="00150581">
            <w:pPr>
              <w:jc w:val="center"/>
              <w:rPr>
                <w:rFonts w:cs="Times New Roman"/>
                <w:sz w:val="18"/>
                <w:szCs w:val="18"/>
              </w:rPr>
            </w:pPr>
            <w:r>
              <w:rPr>
                <w:rFonts w:cs="Times New Roman"/>
                <w:sz w:val="18"/>
                <w:szCs w:val="18"/>
              </w:rPr>
              <w:t>[0.0221]</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8D101F4" w14:textId="77777777" w:rsidR="00CA4EAF" w:rsidRDefault="00CA4EAF" w:rsidP="00150581">
            <w:pPr>
              <w:jc w:val="center"/>
              <w:rPr>
                <w:rFonts w:cs="Times New Roman"/>
                <w:color w:val="000000"/>
                <w:sz w:val="18"/>
                <w:szCs w:val="18"/>
              </w:rPr>
            </w:pPr>
            <w:r>
              <w:rPr>
                <w:rFonts w:cs="Times New Roman"/>
                <w:color w:val="000000"/>
                <w:sz w:val="18"/>
                <w:szCs w:val="18"/>
              </w:rPr>
              <w:t>3.7453</w:t>
            </w:r>
          </w:p>
          <w:p w14:paraId="7544B964" w14:textId="77777777" w:rsidR="00CA4EAF" w:rsidRPr="000A4D24" w:rsidRDefault="00CA4EAF" w:rsidP="00150581">
            <w:pPr>
              <w:jc w:val="center"/>
              <w:rPr>
                <w:rFonts w:cs="Times New Roman"/>
                <w:sz w:val="18"/>
                <w:szCs w:val="18"/>
              </w:rPr>
            </w:pPr>
            <w:r>
              <w:rPr>
                <w:rFonts w:cs="Times New Roman"/>
                <w:color w:val="000000"/>
                <w:sz w:val="18"/>
                <w:szCs w:val="18"/>
              </w:rPr>
              <w:t>[0.0037]</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88923AB" w14:textId="77777777" w:rsidR="00CA4EAF" w:rsidRDefault="00CA4EAF" w:rsidP="00150581">
            <w:pPr>
              <w:jc w:val="center"/>
              <w:rPr>
                <w:rFonts w:cs="Times New Roman"/>
                <w:color w:val="000000"/>
                <w:sz w:val="18"/>
                <w:szCs w:val="18"/>
              </w:rPr>
            </w:pPr>
            <w:r>
              <w:rPr>
                <w:rFonts w:cs="Times New Roman"/>
                <w:color w:val="000000"/>
                <w:sz w:val="18"/>
                <w:szCs w:val="18"/>
              </w:rPr>
              <w:t>3.7693*</w:t>
            </w:r>
          </w:p>
          <w:p w14:paraId="702A3827" w14:textId="77777777" w:rsidR="00CA4EAF" w:rsidRPr="000A4D24" w:rsidRDefault="00CA4EAF" w:rsidP="00150581">
            <w:pPr>
              <w:jc w:val="center"/>
              <w:rPr>
                <w:rFonts w:cs="Times New Roman"/>
                <w:sz w:val="18"/>
                <w:szCs w:val="18"/>
              </w:rPr>
            </w:pPr>
            <w:r>
              <w:rPr>
                <w:rFonts w:cs="Times New Roman"/>
                <w:color w:val="000000"/>
                <w:sz w:val="18"/>
                <w:szCs w:val="18"/>
              </w:rPr>
              <w:t>[0.0278]</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EB912A0" w14:textId="77777777" w:rsidR="00CA4EAF" w:rsidRDefault="00CA4EAF" w:rsidP="00150581">
            <w:pPr>
              <w:jc w:val="center"/>
              <w:rPr>
                <w:rFonts w:cs="Times New Roman"/>
                <w:color w:val="000000"/>
                <w:sz w:val="18"/>
                <w:szCs w:val="18"/>
              </w:rPr>
            </w:pPr>
            <w:r>
              <w:rPr>
                <w:rFonts w:cs="Times New Roman"/>
                <w:color w:val="000000"/>
                <w:sz w:val="18"/>
                <w:szCs w:val="18"/>
              </w:rPr>
              <w:t>3.7562</w:t>
            </w:r>
          </w:p>
          <w:p w14:paraId="3D0C51AD" w14:textId="77777777" w:rsidR="00CA4EAF" w:rsidRPr="000A4D24" w:rsidRDefault="00CA4EAF" w:rsidP="00150581">
            <w:pPr>
              <w:jc w:val="center"/>
              <w:rPr>
                <w:rFonts w:cs="Times New Roman"/>
                <w:sz w:val="18"/>
                <w:szCs w:val="18"/>
              </w:rPr>
            </w:pPr>
            <w:r>
              <w:rPr>
                <w:rFonts w:cs="Times New Roman"/>
                <w:color w:val="000000"/>
                <w:sz w:val="18"/>
                <w:szCs w:val="18"/>
              </w:rPr>
              <w:t>[0.014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CA6339D" w14:textId="77777777" w:rsidR="00CA4EAF" w:rsidRDefault="00CA4EAF" w:rsidP="00150581">
            <w:pPr>
              <w:jc w:val="center"/>
              <w:rPr>
                <w:rFonts w:cs="Times New Roman"/>
                <w:color w:val="000000"/>
                <w:sz w:val="18"/>
                <w:szCs w:val="18"/>
              </w:rPr>
            </w:pPr>
            <w:r>
              <w:rPr>
                <w:rFonts w:cs="Times New Roman"/>
                <w:color w:val="000000"/>
                <w:sz w:val="18"/>
                <w:szCs w:val="18"/>
              </w:rPr>
              <w:t>3.7617</w:t>
            </w:r>
          </w:p>
          <w:p w14:paraId="2F16D8BD" w14:textId="77777777" w:rsidR="00CA4EAF" w:rsidRPr="000A4D24" w:rsidRDefault="00CA4EAF" w:rsidP="00150581">
            <w:pPr>
              <w:jc w:val="center"/>
              <w:rPr>
                <w:rFonts w:cs="Times New Roman"/>
                <w:sz w:val="18"/>
                <w:szCs w:val="18"/>
              </w:rPr>
            </w:pPr>
            <w:r>
              <w:rPr>
                <w:rFonts w:cs="Times New Roman"/>
                <w:color w:val="000000"/>
                <w:sz w:val="18"/>
                <w:szCs w:val="18"/>
              </w:rPr>
              <w:t>[0.0201]</w:t>
            </w:r>
          </w:p>
        </w:tc>
      </w:tr>
      <w:tr w:rsidR="00CA4EAF" w:rsidRPr="00370231" w14:paraId="38D523C0" w14:textId="77777777" w:rsidTr="00150581">
        <w:tc>
          <w:tcPr>
            <w:tcW w:w="1001" w:type="dxa"/>
          </w:tcPr>
          <w:p w14:paraId="14916DD6" w14:textId="77777777" w:rsidR="00CA4EAF" w:rsidRPr="00C57A42" w:rsidRDefault="00CA4EAF" w:rsidP="00150581">
            <w:pPr>
              <w:jc w:val="left"/>
              <w:rPr>
                <w:sz w:val="18"/>
                <w:szCs w:val="18"/>
              </w:rPr>
            </w:pPr>
            <w:r>
              <w:rPr>
                <w:rFonts w:cs="Times New Roman"/>
                <w:sz w:val="18"/>
                <w:szCs w:val="18"/>
              </w:rPr>
              <w:t>ε=11</w:t>
            </w:r>
          </w:p>
        </w:tc>
        <w:tc>
          <w:tcPr>
            <w:tcW w:w="1001" w:type="dxa"/>
          </w:tcPr>
          <w:p w14:paraId="2A2F7A05" w14:textId="77777777" w:rsidR="00CA4EAF" w:rsidRPr="00370231" w:rsidRDefault="00CA4EAF" w:rsidP="00150581">
            <w:pPr>
              <w:jc w:val="center"/>
              <w:rPr>
                <w:rFonts w:cs="Times New Roman"/>
                <w:sz w:val="18"/>
                <w:szCs w:val="18"/>
              </w:rPr>
            </w:pPr>
            <w:r>
              <w:rPr>
                <w:rFonts w:cs="Times New Roman"/>
                <w:sz w:val="18"/>
                <w:szCs w:val="18"/>
              </w:rPr>
              <w:t>2.7822</w:t>
            </w:r>
          </w:p>
        </w:tc>
        <w:tc>
          <w:tcPr>
            <w:tcW w:w="1002" w:type="dxa"/>
          </w:tcPr>
          <w:p w14:paraId="7A68CC08" w14:textId="77777777" w:rsidR="00CA4EAF" w:rsidRDefault="00CA4EAF" w:rsidP="00150581">
            <w:pPr>
              <w:jc w:val="center"/>
              <w:rPr>
                <w:rFonts w:cs="Times New Roman"/>
                <w:color w:val="000000"/>
                <w:sz w:val="18"/>
                <w:szCs w:val="18"/>
              </w:rPr>
            </w:pPr>
            <w:r>
              <w:rPr>
                <w:rFonts w:cs="Times New Roman"/>
                <w:color w:val="000000"/>
                <w:sz w:val="18"/>
                <w:szCs w:val="18"/>
              </w:rPr>
              <w:t>2.7937</w:t>
            </w:r>
          </w:p>
          <w:p w14:paraId="21685448" w14:textId="77777777" w:rsidR="00CA4EAF" w:rsidRPr="00370231" w:rsidRDefault="00CA4EAF" w:rsidP="00150581">
            <w:pPr>
              <w:jc w:val="center"/>
              <w:rPr>
                <w:rFonts w:cs="Times New Roman"/>
                <w:sz w:val="18"/>
                <w:szCs w:val="18"/>
              </w:rPr>
            </w:pPr>
            <w:r>
              <w:rPr>
                <w:rFonts w:cs="Times New Roman"/>
                <w:color w:val="000000"/>
                <w:sz w:val="18"/>
                <w:szCs w:val="18"/>
              </w:rPr>
              <w:t>[0.0115]</w:t>
            </w:r>
          </w:p>
        </w:tc>
        <w:tc>
          <w:tcPr>
            <w:tcW w:w="1002" w:type="dxa"/>
          </w:tcPr>
          <w:p w14:paraId="3A760DEC" w14:textId="77777777" w:rsidR="00CA4EAF" w:rsidRDefault="00CA4EAF" w:rsidP="00150581">
            <w:pPr>
              <w:jc w:val="center"/>
              <w:rPr>
                <w:rFonts w:cs="Times New Roman"/>
                <w:color w:val="000000"/>
                <w:sz w:val="18"/>
                <w:szCs w:val="18"/>
              </w:rPr>
            </w:pPr>
            <w:r>
              <w:rPr>
                <w:rFonts w:cs="Times New Roman"/>
                <w:color w:val="000000"/>
                <w:sz w:val="18"/>
                <w:szCs w:val="18"/>
              </w:rPr>
              <w:t>2.7809</w:t>
            </w:r>
          </w:p>
          <w:p w14:paraId="5E00E050" w14:textId="77777777" w:rsidR="00CA4EAF" w:rsidRPr="00370231" w:rsidRDefault="00CA4EAF" w:rsidP="00150581">
            <w:pPr>
              <w:jc w:val="center"/>
              <w:rPr>
                <w:rFonts w:cs="Times New Roman"/>
                <w:sz w:val="18"/>
                <w:szCs w:val="18"/>
              </w:rPr>
            </w:pPr>
            <w:r>
              <w:rPr>
                <w:rFonts w:cs="Times New Roman"/>
                <w:color w:val="000000"/>
                <w:sz w:val="18"/>
                <w:szCs w:val="18"/>
              </w:rPr>
              <w:t>[-0.0013]</w:t>
            </w:r>
          </w:p>
        </w:tc>
        <w:tc>
          <w:tcPr>
            <w:tcW w:w="1002" w:type="dxa"/>
          </w:tcPr>
          <w:p w14:paraId="62AA4523" w14:textId="77777777" w:rsidR="00CA4EAF" w:rsidRDefault="00CA4EAF" w:rsidP="00150581">
            <w:pPr>
              <w:jc w:val="center"/>
              <w:rPr>
                <w:rFonts w:cs="Times New Roman"/>
                <w:color w:val="000000"/>
                <w:sz w:val="18"/>
                <w:szCs w:val="18"/>
              </w:rPr>
            </w:pPr>
            <w:r>
              <w:rPr>
                <w:rFonts w:cs="Times New Roman"/>
                <w:color w:val="000000"/>
                <w:sz w:val="18"/>
                <w:szCs w:val="18"/>
              </w:rPr>
              <w:t>2.8058</w:t>
            </w:r>
          </w:p>
          <w:p w14:paraId="392B3505" w14:textId="77777777" w:rsidR="00CA4EAF" w:rsidRPr="00370231" w:rsidRDefault="00CA4EAF" w:rsidP="00150581">
            <w:pPr>
              <w:jc w:val="center"/>
              <w:rPr>
                <w:rFonts w:cs="Times New Roman"/>
                <w:sz w:val="18"/>
                <w:szCs w:val="18"/>
              </w:rPr>
            </w:pPr>
            <w:r>
              <w:rPr>
                <w:rFonts w:cs="Times New Roman"/>
                <w:color w:val="000000"/>
                <w:sz w:val="18"/>
                <w:szCs w:val="18"/>
              </w:rPr>
              <w:t>[0.0237]</w:t>
            </w:r>
          </w:p>
        </w:tc>
        <w:tc>
          <w:tcPr>
            <w:tcW w:w="1002" w:type="dxa"/>
          </w:tcPr>
          <w:p w14:paraId="499DCA78" w14:textId="77777777" w:rsidR="00CA4EAF" w:rsidRDefault="00CA4EAF" w:rsidP="00150581">
            <w:pPr>
              <w:jc w:val="center"/>
              <w:rPr>
                <w:rFonts w:cs="Times New Roman"/>
                <w:color w:val="000000"/>
                <w:sz w:val="18"/>
                <w:szCs w:val="18"/>
              </w:rPr>
            </w:pPr>
            <w:r>
              <w:rPr>
                <w:rFonts w:cs="Times New Roman"/>
                <w:color w:val="000000"/>
                <w:sz w:val="18"/>
                <w:szCs w:val="18"/>
              </w:rPr>
              <w:t>2.7901</w:t>
            </w:r>
          </w:p>
          <w:p w14:paraId="456D4CA3" w14:textId="77777777" w:rsidR="00CA4EAF" w:rsidRPr="00370231" w:rsidRDefault="00CA4EAF" w:rsidP="00150581">
            <w:pPr>
              <w:jc w:val="center"/>
              <w:rPr>
                <w:rFonts w:cs="Times New Roman"/>
                <w:sz w:val="18"/>
                <w:szCs w:val="18"/>
              </w:rPr>
            </w:pPr>
            <w:r>
              <w:rPr>
                <w:rFonts w:cs="Times New Roman"/>
                <w:sz w:val="18"/>
                <w:szCs w:val="18"/>
              </w:rPr>
              <w:t>[0.0080]</w:t>
            </w:r>
          </w:p>
        </w:tc>
        <w:tc>
          <w:tcPr>
            <w:tcW w:w="1002" w:type="dxa"/>
            <w:shd w:val="clear" w:color="auto" w:fill="D9D9D9" w:themeFill="background1" w:themeFillShade="D9"/>
          </w:tcPr>
          <w:p w14:paraId="0D21EA66" w14:textId="77777777" w:rsidR="00CA4EAF" w:rsidRDefault="00CA4EAF" w:rsidP="00150581">
            <w:pPr>
              <w:jc w:val="center"/>
              <w:rPr>
                <w:rFonts w:cs="Times New Roman"/>
                <w:color w:val="000000"/>
                <w:sz w:val="18"/>
                <w:szCs w:val="18"/>
              </w:rPr>
            </w:pPr>
            <w:r>
              <w:rPr>
                <w:rFonts w:cs="Times New Roman"/>
                <w:color w:val="000000"/>
                <w:sz w:val="18"/>
                <w:szCs w:val="18"/>
              </w:rPr>
              <w:t>2.8123*</w:t>
            </w:r>
          </w:p>
          <w:p w14:paraId="692A1515" w14:textId="77777777" w:rsidR="00CA4EAF" w:rsidRPr="00370231" w:rsidRDefault="00CA4EAF" w:rsidP="00150581">
            <w:pPr>
              <w:jc w:val="center"/>
              <w:rPr>
                <w:rFonts w:cs="Times New Roman"/>
                <w:sz w:val="18"/>
                <w:szCs w:val="18"/>
              </w:rPr>
            </w:pPr>
            <w:r>
              <w:rPr>
                <w:rFonts w:cs="Times New Roman"/>
                <w:sz w:val="18"/>
                <w:szCs w:val="18"/>
              </w:rPr>
              <w:t>[0.0301]</w:t>
            </w:r>
          </w:p>
        </w:tc>
        <w:tc>
          <w:tcPr>
            <w:tcW w:w="1002" w:type="dxa"/>
          </w:tcPr>
          <w:p w14:paraId="0E77B228" w14:textId="77777777" w:rsidR="00CA4EAF" w:rsidRDefault="00CA4EAF" w:rsidP="00150581">
            <w:pPr>
              <w:jc w:val="center"/>
              <w:rPr>
                <w:rFonts w:cs="Times New Roman"/>
                <w:color w:val="000000"/>
                <w:sz w:val="18"/>
                <w:szCs w:val="18"/>
              </w:rPr>
            </w:pPr>
            <w:r>
              <w:rPr>
                <w:rFonts w:cs="Times New Roman"/>
                <w:color w:val="000000"/>
                <w:sz w:val="18"/>
                <w:szCs w:val="18"/>
              </w:rPr>
              <w:t>2.7962</w:t>
            </w:r>
          </w:p>
          <w:p w14:paraId="20FA4EBF" w14:textId="77777777" w:rsidR="00CA4EAF" w:rsidRPr="00370231" w:rsidRDefault="00CA4EAF" w:rsidP="00150581">
            <w:pPr>
              <w:jc w:val="center"/>
              <w:rPr>
                <w:rFonts w:cs="Times New Roman"/>
                <w:sz w:val="18"/>
                <w:szCs w:val="18"/>
              </w:rPr>
            </w:pPr>
            <w:r>
              <w:rPr>
                <w:rFonts w:cs="Times New Roman"/>
                <w:color w:val="000000"/>
                <w:sz w:val="18"/>
                <w:szCs w:val="18"/>
              </w:rPr>
              <w:t>[0.0140]</w:t>
            </w:r>
          </w:p>
        </w:tc>
        <w:tc>
          <w:tcPr>
            <w:tcW w:w="1002" w:type="dxa"/>
          </w:tcPr>
          <w:p w14:paraId="3DABC14A" w14:textId="77777777" w:rsidR="00CA4EAF" w:rsidRDefault="00CA4EAF" w:rsidP="00150581">
            <w:pPr>
              <w:jc w:val="center"/>
              <w:rPr>
                <w:rFonts w:cs="Times New Roman"/>
                <w:color w:val="000000"/>
                <w:sz w:val="18"/>
                <w:szCs w:val="18"/>
              </w:rPr>
            </w:pPr>
            <w:r>
              <w:rPr>
                <w:rFonts w:cs="Times New Roman"/>
                <w:color w:val="000000"/>
                <w:sz w:val="18"/>
                <w:szCs w:val="18"/>
              </w:rPr>
              <w:t>2.8117</w:t>
            </w:r>
          </w:p>
          <w:p w14:paraId="01230DCD" w14:textId="77777777" w:rsidR="00CA4EAF" w:rsidRPr="00370231" w:rsidRDefault="00CA4EAF" w:rsidP="00150581">
            <w:pPr>
              <w:jc w:val="center"/>
              <w:rPr>
                <w:rFonts w:cs="Times New Roman"/>
                <w:sz w:val="18"/>
                <w:szCs w:val="18"/>
              </w:rPr>
            </w:pPr>
            <w:r>
              <w:rPr>
                <w:rFonts w:cs="Times New Roman"/>
                <w:color w:val="000000"/>
                <w:sz w:val="18"/>
                <w:szCs w:val="18"/>
              </w:rPr>
              <w:t>[0.0295]</w:t>
            </w:r>
          </w:p>
        </w:tc>
      </w:tr>
      <w:tr w:rsidR="00CA4EAF" w:rsidRPr="00370231" w14:paraId="14E054E0" w14:textId="77777777" w:rsidTr="00150581">
        <w:tc>
          <w:tcPr>
            <w:tcW w:w="1001" w:type="dxa"/>
          </w:tcPr>
          <w:p w14:paraId="63C95205" w14:textId="77777777" w:rsidR="00CA4EAF" w:rsidRDefault="00CA4EAF" w:rsidP="00150581">
            <w:pPr>
              <w:jc w:val="left"/>
              <w:rPr>
                <w:rFonts w:cs="Times New Roman"/>
                <w:sz w:val="18"/>
                <w:szCs w:val="18"/>
              </w:rPr>
            </w:pPr>
            <w:r>
              <w:rPr>
                <w:rFonts w:cs="Times New Roman"/>
                <w:sz w:val="18"/>
                <w:szCs w:val="18"/>
              </w:rPr>
              <w:t>ε=30</w:t>
            </w:r>
          </w:p>
        </w:tc>
        <w:tc>
          <w:tcPr>
            <w:tcW w:w="1001" w:type="dxa"/>
          </w:tcPr>
          <w:p w14:paraId="3D5C63E1" w14:textId="77777777" w:rsidR="00CA4EAF" w:rsidRPr="00370231" w:rsidRDefault="00CA4EAF" w:rsidP="00150581">
            <w:pPr>
              <w:jc w:val="center"/>
              <w:rPr>
                <w:rFonts w:cs="Times New Roman"/>
                <w:sz w:val="18"/>
                <w:szCs w:val="18"/>
              </w:rPr>
            </w:pPr>
            <w:r>
              <w:rPr>
                <w:rFonts w:cs="Times New Roman"/>
                <w:color w:val="000000"/>
                <w:sz w:val="18"/>
                <w:szCs w:val="18"/>
              </w:rPr>
              <w:t>2.5454</w:t>
            </w:r>
          </w:p>
        </w:tc>
        <w:tc>
          <w:tcPr>
            <w:tcW w:w="1002" w:type="dxa"/>
          </w:tcPr>
          <w:p w14:paraId="1C709551" w14:textId="77777777" w:rsidR="00CA4EAF" w:rsidRDefault="00CA4EAF" w:rsidP="00150581">
            <w:pPr>
              <w:jc w:val="center"/>
              <w:rPr>
                <w:rFonts w:cs="Times New Roman"/>
                <w:color w:val="000000"/>
                <w:sz w:val="18"/>
                <w:szCs w:val="18"/>
              </w:rPr>
            </w:pPr>
            <w:r>
              <w:rPr>
                <w:rFonts w:cs="Times New Roman"/>
                <w:color w:val="000000"/>
                <w:sz w:val="18"/>
                <w:szCs w:val="18"/>
              </w:rPr>
              <w:t>2.5560</w:t>
            </w:r>
          </w:p>
          <w:p w14:paraId="261D1174" w14:textId="77777777" w:rsidR="00CA4EAF" w:rsidRPr="00370231" w:rsidRDefault="00CA4EAF" w:rsidP="00150581">
            <w:pPr>
              <w:jc w:val="center"/>
              <w:rPr>
                <w:rFonts w:cs="Times New Roman"/>
                <w:sz w:val="18"/>
                <w:szCs w:val="18"/>
              </w:rPr>
            </w:pPr>
            <w:r>
              <w:rPr>
                <w:rFonts w:cs="Times New Roman"/>
                <w:color w:val="000000"/>
                <w:sz w:val="18"/>
                <w:szCs w:val="18"/>
              </w:rPr>
              <w:t>[0.0106]</w:t>
            </w:r>
          </w:p>
        </w:tc>
        <w:tc>
          <w:tcPr>
            <w:tcW w:w="1002" w:type="dxa"/>
          </w:tcPr>
          <w:p w14:paraId="44335E7D"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5442</w:t>
            </w:r>
          </w:p>
          <w:p w14:paraId="01BCC8F7" w14:textId="77777777" w:rsidR="00CA4EAF" w:rsidRPr="00370231" w:rsidRDefault="00CA4EAF" w:rsidP="00150581">
            <w:pPr>
              <w:jc w:val="center"/>
              <w:rPr>
                <w:rFonts w:cs="Times New Roman"/>
                <w:sz w:val="18"/>
                <w:szCs w:val="18"/>
              </w:rPr>
            </w:pPr>
            <w:r>
              <w:rPr>
                <w:rFonts w:cs="Times New Roman"/>
                <w:color w:val="000000"/>
                <w:sz w:val="18"/>
                <w:szCs w:val="18"/>
              </w:rPr>
              <w:t>[-0.0012]</w:t>
            </w:r>
          </w:p>
        </w:tc>
        <w:tc>
          <w:tcPr>
            <w:tcW w:w="1002" w:type="dxa"/>
          </w:tcPr>
          <w:p w14:paraId="42766041" w14:textId="77777777" w:rsidR="00CA4EAF" w:rsidRDefault="00CA4EAF" w:rsidP="00150581">
            <w:pPr>
              <w:jc w:val="center"/>
              <w:rPr>
                <w:rFonts w:cs="Times New Roman"/>
                <w:color w:val="000000"/>
                <w:sz w:val="18"/>
                <w:szCs w:val="18"/>
              </w:rPr>
            </w:pPr>
            <w:r>
              <w:rPr>
                <w:rFonts w:cs="Times New Roman"/>
                <w:color w:val="000000"/>
                <w:sz w:val="18"/>
                <w:szCs w:val="18"/>
              </w:rPr>
              <w:t>2.5672</w:t>
            </w:r>
          </w:p>
          <w:p w14:paraId="5257841E" w14:textId="77777777" w:rsidR="00CA4EAF" w:rsidRPr="00370231" w:rsidRDefault="00CA4EAF" w:rsidP="00150581">
            <w:pPr>
              <w:jc w:val="center"/>
              <w:rPr>
                <w:rFonts w:cs="Times New Roman"/>
                <w:sz w:val="18"/>
                <w:szCs w:val="18"/>
              </w:rPr>
            </w:pPr>
            <w:r>
              <w:rPr>
                <w:rFonts w:cs="Times New Roman"/>
                <w:color w:val="000000"/>
                <w:sz w:val="18"/>
                <w:szCs w:val="18"/>
              </w:rPr>
              <w:t>[0.0218]</w:t>
            </w:r>
          </w:p>
        </w:tc>
        <w:tc>
          <w:tcPr>
            <w:tcW w:w="1002" w:type="dxa"/>
          </w:tcPr>
          <w:p w14:paraId="02744FF7" w14:textId="77777777" w:rsidR="00CA4EAF" w:rsidRDefault="00CA4EAF" w:rsidP="00150581">
            <w:pPr>
              <w:jc w:val="center"/>
              <w:rPr>
                <w:rFonts w:cs="Times New Roman"/>
                <w:color w:val="000000"/>
                <w:sz w:val="18"/>
                <w:szCs w:val="18"/>
              </w:rPr>
            </w:pPr>
            <w:r>
              <w:rPr>
                <w:rFonts w:cs="Times New Roman"/>
                <w:color w:val="000000"/>
                <w:sz w:val="18"/>
                <w:szCs w:val="18"/>
              </w:rPr>
              <w:t>2.5528</w:t>
            </w:r>
          </w:p>
          <w:p w14:paraId="432C5AC5" w14:textId="77777777" w:rsidR="00CA4EAF" w:rsidRPr="00370231" w:rsidRDefault="00CA4EAF" w:rsidP="00150581">
            <w:pPr>
              <w:jc w:val="center"/>
              <w:rPr>
                <w:rFonts w:cs="Times New Roman"/>
                <w:sz w:val="18"/>
                <w:szCs w:val="18"/>
              </w:rPr>
            </w:pPr>
            <w:r>
              <w:rPr>
                <w:rFonts w:cs="Times New Roman"/>
                <w:color w:val="000000"/>
                <w:sz w:val="18"/>
                <w:szCs w:val="18"/>
              </w:rPr>
              <w:t>[0.0074]</w:t>
            </w:r>
          </w:p>
        </w:tc>
        <w:tc>
          <w:tcPr>
            <w:tcW w:w="1002" w:type="dxa"/>
            <w:shd w:val="clear" w:color="auto" w:fill="D9D9D9" w:themeFill="background1" w:themeFillShade="D9"/>
          </w:tcPr>
          <w:p w14:paraId="17A31F92" w14:textId="77777777" w:rsidR="00CA4EAF" w:rsidRDefault="00CA4EAF" w:rsidP="00150581">
            <w:pPr>
              <w:jc w:val="center"/>
              <w:rPr>
                <w:rFonts w:cs="Times New Roman"/>
                <w:color w:val="000000"/>
                <w:sz w:val="18"/>
                <w:szCs w:val="18"/>
              </w:rPr>
            </w:pPr>
            <w:r>
              <w:rPr>
                <w:rFonts w:cs="Times New Roman"/>
                <w:color w:val="000000"/>
                <w:sz w:val="18"/>
                <w:szCs w:val="18"/>
              </w:rPr>
              <w:t>2.5732*</w:t>
            </w:r>
          </w:p>
          <w:p w14:paraId="67FEF303" w14:textId="77777777" w:rsidR="00CA4EAF" w:rsidRPr="00370231" w:rsidRDefault="00CA4EAF" w:rsidP="00150581">
            <w:pPr>
              <w:jc w:val="center"/>
              <w:rPr>
                <w:rFonts w:cs="Times New Roman"/>
                <w:sz w:val="18"/>
                <w:szCs w:val="18"/>
              </w:rPr>
            </w:pPr>
            <w:r>
              <w:rPr>
                <w:rFonts w:cs="Times New Roman"/>
                <w:color w:val="000000"/>
                <w:sz w:val="18"/>
                <w:szCs w:val="18"/>
              </w:rPr>
              <w:t>[0.0277]</w:t>
            </w:r>
          </w:p>
        </w:tc>
        <w:tc>
          <w:tcPr>
            <w:tcW w:w="1002" w:type="dxa"/>
          </w:tcPr>
          <w:p w14:paraId="3ABDA52A" w14:textId="77777777" w:rsidR="00CA4EAF" w:rsidRDefault="00CA4EAF" w:rsidP="00150581">
            <w:pPr>
              <w:jc w:val="center"/>
              <w:rPr>
                <w:rFonts w:cs="Times New Roman"/>
                <w:color w:val="000000"/>
                <w:sz w:val="18"/>
                <w:szCs w:val="18"/>
              </w:rPr>
            </w:pPr>
            <w:r>
              <w:rPr>
                <w:rFonts w:cs="Times New Roman"/>
                <w:color w:val="000000"/>
                <w:sz w:val="18"/>
                <w:szCs w:val="18"/>
              </w:rPr>
              <w:t>2.5583</w:t>
            </w:r>
          </w:p>
          <w:p w14:paraId="18760564" w14:textId="77777777" w:rsidR="00CA4EAF" w:rsidRPr="00370231" w:rsidRDefault="00CA4EAF" w:rsidP="00150581">
            <w:pPr>
              <w:jc w:val="center"/>
              <w:rPr>
                <w:rFonts w:cs="Times New Roman"/>
                <w:sz w:val="18"/>
                <w:szCs w:val="18"/>
              </w:rPr>
            </w:pPr>
            <w:r>
              <w:rPr>
                <w:rFonts w:cs="Times New Roman"/>
                <w:color w:val="000000"/>
                <w:sz w:val="18"/>
                <w:szCs w:val="18"/>
              </w:rPr>
              <w:t>[0.0129]</w:t>
            </w:r>
          </w:p>
        </w:tc>
        <w:tc>
          <w:tcPr>
            <w:tcW w:w="1002" w:type="dxa"/>
          </w:tcPr>
          <w:p w14:paraId="02B98B99" w14:textId="77777777" w:rsidR="00CA4EAF" w:rsidRDefault="00CA4EAF" w:rsidP="00150581">
            <w:pPr>
              <w:jc w:val="center"/>
              <w:rPr>
                <w:rFonts w:cs="Times New Roman"/>
                <w:color w:val="000000"/>
                <w:sz w:val="18"/>
                <w:szCs w:val="18"/>
              </w:rPr>
            </w:pPr>
            <w:r>
              <w:rPr>
                <w:rFonts w:cs="Times New Roman"/>
                <w:color w:val="000000"/>
                <w:sz w:val="18"/>
                <w:szCs w:val="18"/>
              </w:rPr>
              <w:t>2.5727</w:t>
            </w:r>
          </w:p>
          <w:p w14:paraId="232D1DE3" w14:textId="77777777" w:rsidR="00CA4EAF" w:rsidRPr="00370231" w:rsidRDefault="00CA4EAF" w:rsidP="00150581">
            <w:pPr>
              <w:jc w:val="center"/>
              <w:rPr>
                <w:rFonts w:cs="Times New Roman"/>
                <w:sz w:val="18"/>
                <w:szCs w:val="18"/>
              </w:rPr>
            </w:pPr>
            <w:r>
              <w:rPr>
                <w:rFonts w:cs="Times New Roman"/>
                <w:sz w:val="18"/>
                <w:szCs w:val="18"/>
              </w:rPr>
              <w:t>[0.0273]</w:t>
            </w:r>
          </w:p>
        </w:tc>
      </w:tr>
      <w:tr w:rsidR="00CA4EAF" w:rsidRPr="00370231" w14:paraId="0B44F650" w14:textId="77777777" w:rsidTr="00150581">
        <w:tc>
          <w:tcPr>
            <w:tcW w:w="9016" w:type="dxa"/>
            <w:gridSpan w:val="9"/>
          </w:tcPr>
          <w:p w14:paraId="7D24E3D2" w14:textId="77777777" w:rsidR="00CA4EAF" w:rsidRPr="00370231" w:rsidRDefault="00CA4EAF" w:rsidP="00150581">
            <w:pPr>
              <w:jc w:val="left"/>
              <w:rPr>
                <w:b/>
                <w:bCs/>
                <w:sz w:val="18"/>
                <w:szCs w:val="18"/>
              </w:rPr>
            </w:pPr>
            <w:r w:rsidRPr="00370231">
              <w:rPr>
                <w:b/>
                <w:bCs/>
                <w:sz w:val="18"/>
                <w:szCs w:val="18"/>
              </w:rPr>
              <w:t>Public sector cost-effectiveness threshold = £</w:t>
            </w:r>
            <w:r>
              <w:rPr>
                <w:b/>
                <w:bCs/>
                <w:sz w:val="18"/>
                <w:szCs w:val="18"/>
              </w:rPr>
              <w:t>3</w:t>
            </w:r>
            <w:r w:rsidRPr="00370231">
              <w:rPr>
                <w:b/>
                <w:bCs/>
                <w:sz w:val="18"/>
                <w:szCs w:val="18"/>
              </w:rPr>
              <w:t>0,000 per QALY gained</w:t>
            </w:r>
          </w:p>
        </w:tc>
      </w:tr>
      <w:tr w:rsidR="00CA4EAF" w:rsidRPr="00C44508" w14:paraId="6C32A928" w14:textId="77777777" w:rsidTr="00150581">
        <w:tc>
          <w:tcPr>
            <w:tcW w:w="1001" w:type="dxa"/>
          </w:tcPr>
          <w:p w14:paraId="6FAA1AD3" w14:textId="77777777" w:rsidR="00CA4EAF" w:rsidRDefault="00CA4EAF" w:rsidP="00150581">
            <w:pPr>
              <w:jc w:val="left"/>
              <w:rPr>
                <w:rFonts w:cs="Times New Roman"/>
                <w:sz w:val="18"/>
                <w:szCs w:val="18"/>
              </w:rPr>
            </w:pPr>
            <w:r>
              <w:rPr>
                <w:rFonts w:cs="Times New Roman"/>
                <w:sz w:val="18"/>
                <w:szCs w:val="18"/>
              </w:rPr>
              <w:t>ε=0</w:t>
            </w:r>
          </w:p>
        </w:tc>
        <w:tc>
          <w:tcPr>
            <w:tcW w:w="1001" w:type="dxa"/>
            <w:tcBorders>
              <w:top w:val="single" w:sz="4" w:space="0" w:color="auto"/>
              <w:left w:val="nil"/>
              <w:bottom w:val="single" w:sz="4" w:space="0" w:color="auto"/>
              <w:right w:val="single" w:sz="4" w:space="0" w:color="auto"/>
            </w:tcBorders>
            <w:shd w:val="clear" w:color="auto" w:fill="auto"/>
          </w:tcPr>
          <w:p w14:paraId="6BD40098" w14:textId="77777777" w:rsidR="00CA4EAF" w:rsidRPr="00C44508" w:rsidRDefault="00CA4EAF" w:rsidP="00150581">
            <w:pPr>
              <w:jc w:val="center"/>
              <w:rPr>
                <w:rFonts w:cs="Times New Roman"/>
                <w:sz w:val="18"/>
                <w:szCs w:val="18"/>
              </w:rPr>
            </w:pPr>
            <w:r w:rsidRPr="00C44508">
              <w:rPr>
                <w:rFonts w:cs="Times New Roman"/>
                <w:color w:val="000000"/>
                <w:sz w:val="18"/>
                <w:szCs w:val="18"/>
              </w:rPr>
              <w:t>4.</w:t>
            </w:r>
            <w:r>
              <w:rPr>
                <w:rFonts w:cs="Times New Roman"/>
                <w:color w:val="000000"/>
                <w:sz w:val="18"/>
                <w:szCs w:val="18"/>
              </w:rPr>
              <w:t>2063</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3F27AF72" w14:textId="77777777" w:rsidR="00CA4EAF" w:rsidRDefault="00CA4EAF" w:rsidP="00150581">
            <w:pPr>
              <w:jc w:val="center"/>
              <w:rPr>
                <w:rFonts w:cs="Times New Roman"/>
                <w:color w:val="000000"/>
                <w:sz w:val="18"/>
                <w:szCs w:val="18"/>
              </w:rPr>
            </w:pPr>
            <w:r w:rsidRPr="00C44508">
              <w:rPr>
                <w:rFonts w:cs="Times New Roman"/>
                <w:color w:val="000000"/>
                <w:sz w:val="18"/>
                <w:szCs w:val="18"/>
              </w:rPr>
              <w:t>4.</w:t>
            </w:r>
            <w:r>
              <w:rPr>
                <w:rFonts w:cs="Times New Roman"/>
                <w:color w:val="000000"/>
                <w:sz w:val="18"/>
                <w:szCs w:val="18"/>
              </w:rPr>
              <w:t>2157</w:t>
            </w:r>
          </w:p>
          <w:p w14:paraId="7082755D" w14:textId="77777777" w:rsidR="00CA4EAF" w:rsidRPr="00C44508" w:rsidRDefault="00CA4EAF" w:rsidP="00150581">
            <w:pPr>
              <w:jc w:val="center"/>
              <w:rPr>
                <w:rFonts w:cs="Times New Roman"/>
                <w:sz w:val="18"/>
                <w:szCs w:val="18"/>
              </w:rPr>
            </w:pPr>
            <w:r>
              <w:rPr>
                <w:rFonts w:cs="Times New Roman"/>
                <w:color w:val="000000"/>
                <w:sz w:val="18"/>
                <w:szCs w:val="18"/>
              </w:rPr>
              <w:t>[0.0094]</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7DD5F87" w14:textId="77777777" w:rsidR="00CA4EAF" w:rsidRDefault="00CA4EAF" w:rsidP="00150581">
            <w:pPr>
              <w:jc w:val="center"/>
              <w:rPr>
                <w:rFonts w:cs="Times New Roman"/>
                <w:color w:val="000000"/>
                <w:sz w:val="18"/>
                <w:szCs w:val="18"/>
              </w:rPr>
            </w:pPr>
            <w:r w:rsidRPr="00C44508">
              <w:rPr>
                <w:rFonts w:cs="Times New Roman"/>
                <w:color w:val="000000"/>
                <w:sz w:val="18"/>
                <w:szCs w:val="18"/>
              </w:rPr>
              <w:t>4.</w:t>
            </w:r>
            <w:r>
              <w:rPr>
                <w:rFonts w:cs="Times New Roman"/>
                <w:color w:val="000000"/>
                <w:sz w:val="18"/>
                <w:szCs w:val="18"/>
              </w:rPr>
              <w:t>2141</w:t>
            </w:r>
          </w:p>
          <w:p w14:paraId="62A6A9DD" w14:textId="77777777" w:rsidR="00CA4EAF" w:rsidRPr="00C44508" w:rsidRDefault="00CA4EAF" w:rsidP="00150581">
            <w:pPr>
              <w:jc w:val="center"/>
              <w:rPr>
                <w:rFonts w:cs="Times New Roman"/>
                <w:sz w:val="18"/>
                <w:szCs w:val="18"/>
              </w:rPr>
            </w:pPr>
            <w:r>
              <w:rPr>
                <w:rFonts w:cs="Times New Roman"/>
                <w:color w:val="000000"/>
                <w:sz w:val="18"/>
                <w:szCs w:val="18"/>
              </w:rPr>
              <w:t>[0.0077]</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ECF6BBD" w14:textId="77777777" w:rsidR="00CA4EAF" w:rsidRDefault="00CA4EAF" w:rsidP="00150581">
            <w:pPr>
              <w:jc w:val="center"/>
              <w:rPr>
                <w:rFonts w:cs="Times New Roman"/>
                <w:color w:val="000000"/>
                <w:sz w:val="18"/>
                <w:szCs w:val="18"/>
              </w:rPr>
            </w:pPr>
            <w:r w:rsidRPr="00C44508">
              <w:rPr>
                <w:rFonts w:cs="Times New Roman"/>
                <w:color w:val="000000"/>
                <w:sz w:val="18"/>
                <w:szCs w:val="18"/>
              </w:rPr>
              <w:t>4.</w:t>
            </w:r>
            <w:r>
              <w:rPr>
                <w:rFonts w:cs="Times New Roman"/>
                <w:color w:val="000000"/>
                <w:sz w:val="18"/>
                <w:szCs w:val="18"/>
              </w:rPr>
              <w:t>2302</w:t>
            </w:r>
          </w:p>
          <w:p w14:paraId="6664ED14" w14:textId="77777777" w:rsidR="00CA4EAF" w:rsidRPr="00C44508" w:rsidRDefault="00CA4EAF" w:rsidP="00150581">
            <w:pPr>
              <w:jc w:val="center"/>
              <w:rPr>
                <w:rFonts w:cs="Times New Roman"/>
                <w:sz w:val="18"/>
                <w:szCs w:val="18"/>
              </w:rPr>
            </w:pPr>
            <w:r>
              <w:rPr>
                <w:rFonts w:cs="Times New Roman"/>
                <w:color w:val="000000"/>
                <w:sz w:val="18"/>
                <w:szCs w:val="18"/>
              </w:rPr>
              <w:t>[0.0239]</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48E7F3AE" w14:textId="77777777" w:rsidR="00CA4EAF" w:rsidRDefault="00CA4EAF" w:rsidP="00150581">
            <w:pPr>
              <w:jc w:val="center"/>
              <w:rPr>
                <w:rFonts w:cs="Times New Roman"/>
                <w:color w:val="000000"/>
                <w:sz w:val="18"/>
                <w:szCs w:val="18"/>
              </w:rPr>
            </w:pPr>
            <w:r w:rsidRPr="00C44508">
              <w:rPr>
                <w:rFonts w:cs="Times New Roman"/>
                <w:color w:val="000000"/>
                <w:sz w:val="18"/>
                <w:szCs w:val="18"/>
              </w:rPr>
              <w:t>4.</w:t>
            </w:r>
            <w:r>
              <w:rPr>
                <w:rFonts w:cs="Times New Roman"/>
                <w:color w:val="000000"/>
                <w:sz w:val="18"/>
                <w:szCs w:val="18"/>
              </w:rPr>
              <w:t>2202</w:t>
            </w:r>
          </w:p>
          <w:p w14:paraId="057C24C5" w14:textId="77777777" w:rsidR="00CA4EAF" w:rsidRPr="00C44508" w:rsidRDefault="00CA4EAF" w:rsidP="00150581">
            <w:pPr>
              <w:jc w:val="center"/>
              <w:rPr>
                <w:rFonts w:cs="Times New Roman"/>
                <w:sz w:val="18"/>
                <w:szCs w:val="18"/>
              </w:rPr>
            </w:pPr>
            <w:r>
              <w:rPr>
                <w:rFonts w:cs="Times New Roman"/>
                <w:color w:val="000000"/>
                <w:sz w:val="18"/>
                <w:szCs w:val="18"/>
              </w:rPr>
              <w:t>[0.0139]</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069B42C8" w14:textId="77777777" w:rsidR="00CA4EAF" w:rsidRDefault="00CA4EAF" w:rsidP="00150581">
            <w:pPr>
              <w:jc w:val="center"/>
              <w:rPr>
                <w:rFonts w:cs="Times New Roman"/>
                <w:color w:val="000000"/>
                <w:sz w:val="18"/>
                <w:szCs w:val="18"/>
              </w:rPr>
            </w:pPr>
            <w:r w:rsidRPr="00C44508">
              <w:rPr>
                <w:rFonts w:cs="Times New Roman"/>
                <w:color w:val="000000"/>
                <w:sz w:val="18"/>
                <w:szCs w:val="18"/>
              </w:rPr>
              <w:t>4.</w:t>
            </w:r>
            <w:r>
              <w:rPr>
                <w:rFonts w:cs="Times New Roman"/>
                <w:color w:val="000000"/>
                <w:sz w:val="18"/>
                <w:szCs w:val="18"/>
              </w:rPr>
              <w:t>2358</w:t>
            </w:r>
          </w:p>
          <w:p w14:paraId="0D5DA264" w14:textId="77777777" w:rsidR="00CA4EAF" w:rsidRPr="00C44508" w:rsidRDefault="00CA4EAF" w:rsidP="00150581">
            <w:pPr>
              <w:jc w:val="center"/>
              <w:rPr>
                <w:rFonts w:cs="Times New Roman"/>
                <w:sz w:val="18"/>
                <w:szCs w:val="18"/>
              </w:rPr>
            </w:pPr>
            <w:r>
              <w:rPr>
                <w:rFonts w:cs="Times New Roman"/>
                <w:color w:val="000000"/>
                <w:sz w:val="18"/>
                <w:szCs w:val="18"/>
              </w:rPr>
              <w:t>[0.0295]</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C2B7E7D" w14:textId="77777777" w:rsidR="00CA4EAF" w:rsidRDefault="00CA4EAF" w:rsidP="00150581">
            <w:pPr>
              <w:jc w:val="center"/>
              <w:rPr>
                <w:rFonts w:cs="Times New Roman"/>
                <w:color w:val="000000"/>
                <w:sz w:val="18"/>
                <w:szCs w:val="18"/>
              </w:rPr>
            </w:pPr>
            <w:r w:rsidRPr="00C44508">
              <w:rPr>
                <w:rFonts w:cs="Times New Roman"/>
                <w:color w:val="000000"/>
                <w:sz w:val="18"/>
                <w:szCs w:val="18"/>
              </w:rPr>
              <w:t>4.</w:t>
            </w:r>
            <w:r>
              <w:rPr>
                <w:rFonts w:cs="Times New Roman"/>
                <w:color w:val="000000"/>
                <w:sz w:val="18"/>
                <w:szCs w:val="18"/>
              </w:rPr>
              <w:t>2320</w:t>
            </w:r>
          </w:p>
          <w:p w14:paraId="0BA0690A" w14:textId="77777777" w:rsidR="00CA4EAF" w:rsidRPr="00C44508" w:rsidRDefault="00CA4EAF" w:rsidP="00150581">
            <w:pPr>
              <w:jc w:val="center"/>
              <w:rPr>
                <w:rFonts w:cs="Times New Roman"/>
                <w:sz w:val="18"/>
                <w:szCs w:val="18"/>
              </w:rPr>
            </w:pPr>
            <w:r>
              <w:rPr>
                <w:rFonts w:cs="Times New Roman"/>
                <w:color w:val="000000"/>
                <w:sz w:val="18"/>
                <w:szCs w:val="18"/>
              </w:rPr>
              <w:t>[0.0257]</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3EA6021" w14:textId="77777777" w:rsidR="00CA4EAF" w:rsidRDefault="00CA4EAF" w:rsidP="00150581">
            <w:pPr>
              <w:jc w:val="center"/>
              <w:rPr>
                <w:rFonts w:cs="Times New Roman"/>
                <w:color w:val="000000"/>
                <w:sz w:val="18"/>
                <w:szCs w:val="18"/>
              </w:rPr>
            </w:pPr>
            <w:r w:rsidRPr="00C44508">
              <w:rPr>
                <w:rFonts w:cs="Times New Roman"/>
                <w:color w:val="000000"/>
                <w:sz w:val="18"/>
                <w:szCs w:val="18"/>
              </w:rPr>
              <w:t>4.</w:t>
            </w:r>
            <w:r>
              <w:rPr>
                <w:rFonts w:cs="Times New Roman"/>
                <w:color w:val="000000"/>
                <w:sz w:val="18"/>
                <w:szCs w:val="18"/>
              </w:rPr>
              <w:t>2380*</w:t>
            </w:r>
          </w:p>
          <w:p w14:paraId="71768E01" w14:textId="77777777" w:rsidR="00CA4EAF" w:rsidRPr="00C44508" w:rsidRDefault="00CA4EAF" w:rsidP="00150581">
            <w:pPr>
              <w:jc w:val="center"/>
              <w:rPr>
                <w:rFonts w:cs="Times New Roman"/>
                <w:sz w:val="18"/>
                <w:szCs w:val="18"/>
              </w:rPr>
            </w:pPr>
            <w:r>
              <w:rPr>
                <w:rFonts w:cs="Times New Roman"/>
                <w:color w:val="000000"/>
                <w:sz w:val="18"/>
                <w:szCs w:val="18"/>
              </w:rPr>
              <w:t>[0.0317]</w:t>
            </w:r>
          </w:p>
        </w:tc>
      </w:tr>
      <w:tr w:rsidR="00CA4EAF" w:rsidRPr="00370231" w14:paraId="2D94696E" w14:textId="77777777" w:rsidTr="00150581">
        <w:tc>
          <w:tcPr>
            <w:tcW w:w="1001" w:type="dxa"/>
          </w:tcPr>
          <w:p w14:paraId="6E9059D7" w14:textId="77777777" w:rsidR="00CA4EAF" w:rsidRPr="00C57A42" w:rsidRDefault="00CA4EAF" w:rsidP="00150581">
            <w:pPr>
              <w:jc w:val="left"/>
              <w:rPr>
                <w:sz w:val="18"/>
                <w:szCs w:val="18"/>
              </w:rPr>
            </w:pPr>
            <w:r>
              <w:rPr>
                <w:rFonts w:cs="Times New Roman"/>
                <w:sz w:val="18"/>
                <w:szCs w:val="18"/>
              </w:rPr>
              <w:t>ε=11</w:t>
            </w:r>
          </w:p>
        </w:tc>
        <w:tc>
          <w:tcPr>
            <w:tcW w:w="1001" w:type="dxa"/>
          </w:tcPr>
          <w:p w14:paraId="32D3861E" w14:textId="77777777" w:rsidR="00CA4EAF" w:rsidRPr="00370231" w:rsidRDefault="00CA4EAF" w:rsidP="00150581">
            <w:pPr>
              <w:jc w:val="center"/>
              <w:rPr>
                <w:rFonts w:cs="Times New Roman"/>
                <w:sz w:val="18"/>
                <w:szCs w:val="18"/>
              </w:rPr>
            </w:pPr>
            <w:r>
              <w:rPr>
                <w:rFonts w:cs="Times New Roman"/>
                <w:color w:val="000000"/>
                <w:sz w:val="18"/>
                <w:szCs w:val="18"/>
              </w:rPr>
              <w:t>3.3668</w:t>
            </w:r>
          </w:p>
        </w:tc>
        <w:tc>
          <w:tcPr>
            <w:tcW w:w="1002" w:type="dxa"/>
          </w:tcPr>
          <w:p w14:paraId="77CCEDDC" w14:textId="77777777" w:rsidR="00CA4EAF" w:rsidRDefault="00CA4EAF" w:rsidP="00150581">
            <w:pPr>
              <w:jc w:val="center"/>
              <w:rPr>
                <w:rFonts w:cs="Times New Roman"/>
                <w:color w:val="000000"/>
                <w:sz w:val="18"/>
                <w:szCs w:val="18"/>
              </w:rPr>
            </w:pPr>
            <w:r>
              <w:rPr>
                <w:rFonts w:cs="Times New Roman"/>
                <w:color w:val="000000"/>
                <w:sz w:val="18"/>
                <w:szCs w:val="18"/>
              </w:rPr>
              <w:t>3.3776</w:t>
            </w:r>
          </w:p>
          <w:p w14:paraId="0BCDFD46" w14:textId="77777777" w:rsidR="00CA4EAF" w:rsidRPr="00370231" w:rsidRDefault="00CA4EAF" w:rsidP="00150581">
            <w:pPr>
              <w:jc w:val="center"/>
              <w:rPr>
                <w:rFonts w:cs="Times New Roman"/>
                <w:sz w:val="18"/>
                <w:szCs w:val="18"/>
              </w:rPr>
            </w:pPr>
            <w:r>
              <w:rPr>
                <w:rFonts w:cs="Times New Roman"/>
                <w:color w:val="000000"/>
                <w:sz w:val="18"/>
                <w:szCs w:val="18"/>
              </w:rPr>
              <w:t>[0.0108]</w:t>
            </w:r>
          </w:p>
        </w:tc>
        <w:tc>
          <w:tcPr>
            <w:tcW w:w="1002" w:type="dxa"/>
          </w:tcPr>
          <w:p w14:paraId="787A0CB7" w14:textId="77777777" w:rsidR="00CA4EAF" w:rsidRDefault="00CA4EAF" w:rsidP="00150581">
            <w:pPr>
              <w:jc w:val="center"/>
              <w:rPr>
                <w:rFonts w:cs="Times New Roman"/>
                <w:color w:val="000000"/>
                <w:sz w:val="18"/>
                <w:szCs w:val="18"/>
              </w:rPr>
            </w:pPr>
            <w:r>
              <w:rPr>
                <w:rFonts w:cs="Times New Roman"/>
                <w:color w:val="000000"/>
                <w:sz w:val="18"/>
                <w:szCs w:val="18"/>
              </w:rPr>
              <w:t>3.3767</w:t>
            </w:r>
          </w:p>
          <w:p w14:paraId="7D46C1B6" w14:textId="77777777" w:rsidR="00CA4EAF" w:rsidRPr="00370231" w:rsidRDefault="00CA4EAF" w:rsidP="00150581">
            <w:pPr>
              <w:jc w:val="center"/>
              <w:rPr>
                <w:rFonts w:cs="Times New Roman"/>
                <w:sz w:val="18"/>
                <w:szCs w:val="18"/>
              </w:rPr>
            </w:pPr>
            <w:r>
              <w:rPr>
                <w:rFonts w:cs="Times New Roman"/>
                <w:color w:val="000000"/>
                <w:sz w:val="18"/>
                <w:szCs w:val="18"/>
              </w:rPr>
              <w:t>[0.0099]</w:t>
            </w:r>
          </w:p>
        </w:tc>
        <w:tc>
          <w:tcPr>
            <w:tcW w:w="1002" w:type="dxa"/>
          </w:tcPr>
          <w:p w14:paraId="1E825F6D" w14:textId="77777777" w:rsidR="00CA4EAF" w:rsidRDefault="00CA4EAF" w:rsidP="00150581">
            <w:pPr>
              <w:jc w:val="center"/>
              <w:rPr>
                <w:rFonts w:cs="Times New Roman"/>
                <w:color w:val="000000"/>
                <w:sz w:val="18"/>
                <w:szCs w:val="18"/>
              </w:rPr>
            </w:pPr>
            <w:r>
              <w:rPr>
                <w:rFonts w:cs="Times New Roman"/>
                <w:color w:val="000000"/>
                <w:sz w:val="18"/>
                <w:szCs w:val="18"/>
              </w:rPr>
              <w:t>3.3918</w:t>
            </w:r>
          </w:p>
          <w:p w14:paraId="0A939944" w14:textId="77777777" w:rsidR="00CA4EAF" w:rsidRPr="00370231" w:rsidRDefault="00CA4EAF" w:rsidP="00150581">
            <w:pPr>
              <w:jc w:val="center"/>
              <w:rPr>
                <w:rFonts w:cs="Times New Roman"/>
                <w:sz w:val="18"/>
                <w:szCs w:val="18"/>
              </w:rPr>
            </w:pPr>
            <w:r>
              <w:rPr>
                <w:rFonts w:cs="Times New Roman"/>
                <w:color w:val="000000"/>
                <w:sz w:val="18"/>
                <w:szCs w:val="18"/>
              </w:rPr>
              <w:t>[0.0250]</w:t>
            </w:r>
          </w:p>
        </w:tc>
        <w:tc>
          <w:tcPr>
            <w:tcW w:w="1002" w:type="dxa"/>
          </w:tcPr>
          <w:p w14:paraId="5B6B6FD0" w14:textId="77777777" w:rsidR="00CA4EAF" w:rsidRDefault="00CA4EAF" w:rsidP="00150581">
            <w:pPr>
              <w:jc w:val="center"/>
              <w:rPr>
                <w:rFonts w:cs="Times New Roman"/>
                <w:color w:val="000000"/>
                <w:sz w:val="18"/>
                <w:szCs w:val="18"/>
              </w:rPr>
            </w:pPr>
            <w:r>
              <w:rPr>
                <w:rFonts w:cs="Times New Roman"/>
                <w:color w:val="000000"/>
                <w:sz w:val="18"/>
                <w:szCs w:val="18"/>
              </w:rPr>
              <w:t>3.3854</w:t>
            </w:r>
          </w:p>
          <w:p w14:paraId="43AD5B8C" w14:textId="77777777" w:rsidR="00CA4EAF" w:rsidRPr="00370231" w:rsidRDefault="00CA4EAF" w:rsidP="00150581">
            <w:pPr>
              <w:jc w:val="center"/>
              <w:rPr>
                <w:rFonts w:cs="Times New Roman"/>
                <w:sz w:val="18"/>
                <w:szCs w:val="18"/>
              </w:rPr>
            </w:pPr>
            <w:r>
              <w:rPr>
                <w:rFonts w:cs="Times New Roman"/>
                <w:sz w:val="18"/>
                <w:szCs w:val="18"/>
              </w:rPr>
              <w:t>[0.0186]</w:t>
            </w:r>
          </w:p>
        </w:tc>
        <w:tc>
          <w:tcPr>
            <w:tcW w:w="1002" w:type="dxa"/>
          </w:tcPr>
          <w:p w14:paraId="6C9DF3A8" w14:textId="77777777" w:rsidR="00CA4EAF" w:rsidRDefault="00CA4EAF" w:rsidP="00150581">
            <w:pPr>
              <w:jc w:val="center"/>
              <w:rPr>
                <w:rFonts w:cs="Times New Roman"/>
                <w:color w:val="000000"/>
                <w:sz w:val="18"/>
                <w:szCs w:val="18"/>
              </w:rPr>
            </w:pPr>
            <w:r>
              <w:rPr>
                <w:rFonts w:cs="Times New Roman"/>
                <w:color w:val="000000"/>
                <w:sz w:val="18"/>
                <w:szCs w:val="18"/>
              </w:rPr>
              <w:t>3.3974</w:t>
            </w:r>
          </w:p>
          <w:p w14:paraId="02996028" w14:textId="77777777" w:rsidR="00CA4EAF" w:rsidRPr="00370231" w:rsidRDefault="00CA4EAF" w:rsidP="00150581">
            <w:pPr>
              <w:jc w:val="center"/>
              <w:rPr>
                <w:rFonts w:cs="Times New Roman"/>
                <w:sz w:val="18"/>
                <w:szCs w:val="18"/>
              </w:rPr>
            </w:pPr>
            <w:r>
              <w:rPr>
                <w:rFonts w:cs="Times New Roman"/>
                <w:sz w:val="18"/>
                <w:szCs w:val="18"/>
              </w:rPr>
              <w:t>[0.0306]</w:t>
            </w:r>
          </w:p>
        </w:tc>
        <w:tc>
          <w:tcPr>
            <w:tcW w:w="1002" w:type="dxa"/>
          </w:tcPr>
          <w:p w14:paraId="510A9634" w14:textId="77777777" w:rsidR="00CA4EAF" w:rsidRDefault="00CA4EAF" w:rsidP="00150581">
            <w:pPr>
              <w:jc w:val="center"/>
              <w:rPr>
                <w:rFonts w:cs="Times New Roman"/>
                <w:color w:val="000000"/>
                <w:sz w:val="18"/>
                <w:szCs w:val="18"/>
              </w:rPr>
            </w:pPr>
            <w:r>
              <w:rPr>
                <w:rFonts w:cs="Times New Roman"/>
                <w:color w:val="000000"/>
                <w:sz w:val="18"/>
                <w:szCs w:val="18"/>
              </w:rPr>
              <w:t>3.3913</w:t>
            </w:r>
          </w:p>
          <w:p w14:paraId="1E312129" w14:textId="77777777" w:rsidR="00CA4EAF" w:rsidRPr="00370231" w:rsidRDefault="00CA4EAF" w:rsidP="00150581">
            <w:pPr>
              <w:jc w:val="center"/>
              <w:rPr>
                <w:rFonts w:cs="Times New Roman"/>
                <w:sz w:val="18"/>
                <w:szCs w:val="18"/>
              </w:rPr>
            </w:pPr>
            <w:r>
              <w:rPr>
                <w:rFonts w:cs="Times New Roman"/>
                <w:color w:val="000000"/>
                <w:sz w:val="18"/>
                <w:szCs w:val="18"/>
              </w:rPr>
              <w:t>[0.0245]</w:t>
            </w:r>
          </w:p>
        </w:tc>
        <w:tc>
          <w:tcPr>
            <w:tcW w:w="1002" w:type="dxa"/>
            <w:shd w:val="clear" w:color="auto" w:fill="D9D9D9" w:themeFill="background1" w:themeFillShade="D9"/>
          </w:tcPr>
          <w:p w14:paraId="5DD1EB53" w14:textId="77777777" w:rsidR="00CA4EAF" w:rsidRDefault="00CA4EAF" w:rsidP="00150581">
            <w:pPr>
              <w:jc w:val="center"/>
              <w:rPr>
                <w:rFonts w:cs="Times New Roman"/>
                <w:color w:val="000000"/>
                <w:sz w:val="18"/>
                <w:szCs w:val="18"/>
              </w:rPr>
            </w:pPr>
            <w:r>
              <w:rPr>
                <w:rFonts w:cs="Times New Roman"/>
                <w:color w:val="000000"/>
                <w:sz w:val="18"/>
                <w:szCs w:val="18"/>
              </w:rPr>
              <w:t>3.4078*</w:t>
            </w:r>
          </w:p>
          <w:p w14:paraId="593DA94A" w14:textId="77777777" w:rsidR="00CA4EAF" w:rsidRPr="00370231" w:rsidRDefault="00CA4EAF" w:rsidP="00150581">
            <w:pPr>
              <w:jc w:val="center"/>
              <w:rPr>
                <w:rFonts w:cs="Times New Roman"/>
                <w:sz w:val="18"/>
                <w:szCs w:val="18"/>
              </w:rPr>
            </w:pPr>
            <w:r>
              <w:rPr>
                <w:rFonts w:cs="Times New Roman"/>
                <w:color w:val="000000"/>
                <w:sz w:val="18"/>
                <w:szCs w:val="18"/>
              </w:rPr>
              <w:t>[0.0410]</w:t>
            </w:r>
          </w:p>
        </w:tc>
      </w:tr>
      <w:tr w:rsidR="00CA4EAF" w:rsidRPr="00370231" w14:paraId="6ACF9C3A" w14:textId="77777777" w:rsidTr="00150581">
        <w:tc>
          <w:tcPr>
            <w:tcW w:w="1001" w:type="dxa"/>
          </w:tcPr>
          <w:p w14:paraId="319D69DE" w14:textId="77777777" w:rsidR="00CA4EAF" w:rsidRDefault="00CA4EAF" w:rsidP="00150581">
            <w:pPr>
              <w:jc w:val="left"/>
              <w:rPr>
                <w:rFonts w:cs="Times New Roman"/>
                <w:sz w:val="18"/>
                <w:szCs w:val="18"/>
              </w:rPr>
            </w:pPr>
            <w:r>
              <w:rPr>
                <w:rFonts w:cs="Times New Roman"/>
                <w:sz w:val="18"/>
                <w:szCs w:val="18"/>
              </w:rPr>
              <w:t>ε=30</w:t>
            </w:r>
          </w:p>
        </w:tc>
        <w:tc>
          <w:tcPr>
            <w:tcW w:w="1001" w:type="dxa"/>
          </w:tcPr>
          <w:p w14:paraId="7EF3395E" w14:textId="77777777" w:rsidR="00CA4EAF" w:rsidRPr="00370231" w:rsidRDefault="00CA4EAF" w:rsidP="00150581">
            <w:pPr>
              <w:jc w:val="center"/>
              <w:rPr>
                <w:rFonts w:cs="Times New Roman"/>
                <w:sz w:val="18"/>
                <w:szCs w:val="18"/>
              </w:rPr>
            </w:pPr>
            <w:r>
              <w:rPr>
                <w:rFonts w:cs="Times New Roman"/>
                <w:color w:val="000000"/>
                <w:sz w:val="18"/>
                <w:szCs w:val="18"/>
              </w:rPr>
              <w:t>3</w:t>
            </w:r>
            <w:r w:rsidRPr="00370231">
              <w:rPr>
                <w:rFonts w:cs="Times New Roman"/>
                <w:color w:val="000000"/>
                <w:sz w:val="18"/>
                <w:szCs w:val="18"/>
              </w:rPr>
              <w:t>.</w:t>
            </w:r>
            <w:r>
              <w:rPr>
                <w:rFonts w:cs="Times New Roman"/>
                <w:color w:val="000000"/>
                <w:sz w:val="18"/>
                <w:szCs w:val="18"/>
              </w:rPr>
              <w:t>0875</w:t>
            </w:r>
          </w:p>
        </w:tc>
        <w:tc>
          <w:tcPr>
            <w:tcW w:w="1002" w:type="dxa"/>
          </w:tcPr>
          <w:p w14:paraId="53ECD58A" w14:textId="77777777" w:rsidR="00CA4EAF" w:rsidRDefault="00CA4EAF" w:rsidP="00150581">
            <w:pPr>
              <w:jc w:val="center"/>
              <w:rPr>
                <w:rFonts w:cs="Times New Roman"/>
                <w:color w:val="000000"/>
                <w:sz w:val="18"/>
                <w:szCs w:val="18"/>
              </w:rPr>
            </w:pPr>
            <w:r>
              <w:rPr>
                <w:rFonts w:cs="Times New Roman"/>
                <w:color w:val="000000"/>
                <w:sz w:val="18"/>
                <w:szCs w:val="18"/>
              </w:rPr>
              <w:t>3</w:t>
            </w:r>
            <w:r w:rsidRPr="00370231">
              <w:rPr>
                <w:rFonts w:cs="Times New Roman"/>
                <w:color w:val="000000"/>
                <w:sz w:val="18"/>
                <w:szCs w:val="18"/>
              </w:rPr>
              <w:t>.</w:t>
            </w:r>
            <w:r>
              <w:rPr>
                <w:rFonts w:cs="Times New Roman"/>
                <w:color w:val="000000"/>
                <w:sz w:val="18"/>
                <w:szCs w:val="18"/>
              </w:rPr>
              <w:t>0975</w:t>
            </w:r>
          </w:p>
          <w:p w14:paraId="3FC8FBDB" w14:textId="77777777" w:rsidR="00CA4EAF" w:rsidRPr="00370231" w:rsidRDefault="00CA4EAF" w:rsidP="00150581">
            <w:pPr>
              <w:jc w:val="center"/>
              <w:rPr>
                <w:rFonts w:cs="Times New Roman"/>
                <w:sz w:val="18"/>
                <w:szCs w:val="18"/>
              </w:rPr>
            </w:pPr>
            <w:r>
              <w:rPr>
                <w:rFonts w:cs="Times New Roman"/>
                <w:color w:val="000000"/>
                <w:sz w:val="18"/>
                <w:szCs w:val="18"/>
              </w:rPr>
              <w:t>[0.0100]</w:t>
            </w:r>
          </w:p>
        </w:tc>
        <w:tc>
          <w:tcPr>
            <w:tcW w:w="1002" w:type="dxa"/>
          </w:tcPr>
          <w:p w14:paraId="1C72C98B" w14:textId="77777777" w:rsidR="00CA4EAF" w:rsidRDefault="00CA4EAF" w:rsidP="00150581">
            <w:pPr>
              <w:jc w:val="center"/>
              <w:rPr>
                <w:rFonts w:cs="Times New Roman"/>
                <w:color w:val="000000"/>
                <w:sz w:val="18"/>
                <w:szCs w:val="18"/>
              </w:rPr>
            </w:pPr>
            <w:r>
              <w:rPr>
                <w:rFonts w:cs="Times New Roman"/>
                <w:color w:val="000000"/>
                <w:sz w:val="18"/>
                <w:szCs w:val="18"/>
              </w:rPr>
              <w:t>3</w:t>
            </w:r>
            <w:r w:rsidRPr="00370231">
              <w:rPr>
                <w:rFonts w:cs="Times New Roman"/>
                <w:color w:val="000000"/>
                <w:sz w:val="18"/>
                <w:szCs w:val="18"/>
              </w:rPr>
              <w:t>.</w:t>
            </w:r>
            <w:r>
              <w:rPr>
                <w:rFonts w:cs="Times New Roman"/>
                <w:color w:val="000000"/>
                <w:sz w:val="18"/>
                <w:szCs w:val="18"/>
              </w:rPr>
              <w:t>0967</w:t>
            </w:r>
          </w:p>
          <w:p w14:paraId="7AAA89D2" w14:textId="77777777" w:rsidR="00CA4EAF" w:rsidRPr="00370231" w:rsidRDefault="00CA4EAF" w:rsidP="00150581">
            <w:pPr>
              <w:jc w:val="center"/>
              <w:rPr>
                <w:rFonts w:cs="Times New Roman"/>
                <w:sz w:val="18"/>
                <w:szCs w:val="18"/>
              </w:rPr>
            </w:pPr>
            <w:r>
              <w:rPr>
                <w:rFonts w:cs="Times New Roman"/>
                <w:color w:val="000000"/>
                <w:sz w:val="18"/>
                <w:szCs w:val="18"/>
              </w:rPr>
              <w:t>[0.0092]</w:t>
            </w:r>
          </w:p>
        </w:tc>
        <w:tc>
          <w:tcPr>
            <w:tcW w:w="1002" w:type="dxa"/>
          </w:tcPr>
          <w:p w14:paraId="7B76438F" w14:textId="77777777" w:rsidR="00CA4EAF" w:rsidRDefault="00CA4EAF" w:rsidP="00150581">
            <w:pPr>
              <w:jc w:val="center"/>
              <w:rPr>
                <w:rFonts w:cs="Times New Roman"/>
                <w:color w:val="000000"/>
                <w:sz w:val="18"/>
                <w:szCs w:val="18"/>
              </w:rPr>
            </w:pPr>
            <w:r>
              <w:rPr>
                <w:rFonts w:cs="Times New Roman"/>
                <w:color w:val="000000"/>
                <w:sz w:val="18"/>
                <w:szCs w:val="18"/>
              </w:rPr>
              <w:t>3.1106</w:t>
            </w:r>
          </w:p>
          <w:p w14:paraId="030AB1F9" w14:textId="77777777" w:rsidR="00CA4EAF" w:rsidRPr="00370231" w:rsidRDefault="00CA4EAF" w:rsidP="00150581">
            <w:pPr>
              <w:jc w:val="center"/>
              <w:rPr>
                <w:rFonts w:cs="Times New Roman"/>
                <w:sz w:val="18"/>
                <w:szCs w:val="18"/>
              </w:rPr>
            </w:pPr>
            <w:r>
              <w:rPr>
                <w:rFonts w:cs="Times New Roman"/>
                <w:color w:val="000000"/>
                <w:sz w:val="18"/>
                <w:szCs w:val="18"/>
              </w:rPr>
              <w:t>[0.0232]</w:t>
            </w:r>
          </w:p>
        </w:tc>
        <w:tc>
          <w:tcPr>
            <w:tcW w:w="1002" w:type="dxa"/>
          </w:tcPr>
          <w:p w14:paraId="4C5A5C06" w14:textId="77777777" w:rsidR="00CA4EAF" w:rsidRDefault="00CA4EAF" w:rsidP="00150581">
            <w:pPr>
              <w:jc w:val="center"/>
              <w:rPr>
                <w:rFonts w:cs="Times New Roman"/>
                <w:color w:val="000000"/>
                <w:sz w:val="18"/>
                <w:szCs w:val="18"/>
              </w:rPr>
            </w:pPr>
            <w:r>
              <w:rPr>
                <w:rFonts w:cs="Times New Roman"/>
                <w:color w:val="000000"/>
                <w:sz w:val="18"/>
                <w:szCs w:val="18"/>
              </w:rPr>
              <w:t>3.1049</w:t>
            </w:r>
          </w:p>
          <w:p w14:paraId="41891F5C" w14:textId="77777777" w:rsidR="00CA4EAF" w:rsidRPr="00370231" w:rsidRDefault="00CA4EAF" w:rsidP="00150581">
            <w:pPr>
              <w:jc w:val="center"/>
              <w:rPr>
                <w:rFonts w:cs="Times New Roman"/>
                <w:sz w:val="18"/>
                <w:szCs w:val="18"/>
              </w:rPr>
            </w:pPr>
            <w:r>
              <w:rPr>
                <w:rFonts w:cs="Times New Roman"/>
                <w:color w:val="000000"/>
                <w:sz w:val="18"/>
                <w:szCs w:val="18"/>
              </w:rPr>
              <w:t>[0.0174]</w:t>
            </w:r>
          </w:p>
        </w:tc>
        <w:tc>
          <w:tcPr>
            <w:tcW w:w="1002" w:type="dxa"/>
          </w:tcPr>
          <w:p w14:paraId="4484DA59" w14:textId="77777777" w:rsidR="00CA4EAF" w:rsidRDefault="00CA4EAF" w:rsidP="00150581">
            <w:pPr>
              <w:jc w:val="center"/>
              <w:rPr>
                <w:rFonts w:cs="Times New Roman"/>
                <w:color w:val="000000"/>
                <w:sz w:val="18"/>
                <w:szCs w:val="18"/>
              </w:rPr>
            </w:pPr>
            <w:r>
              <w:rPr>
                <w:rFonts w:cs="Times New Roman"/>
                <w:color w:val="000000"/>
                <w:sz w:val="18"/>
                <w:szCs w:val="18"/>
              </w:rPr>
              <w:t>3.1159</w:t>
            </w:r>
          </w:p>
          <w:p w14:paraId="37B95E93" w14:textId="77777777" w:rsidR="00CA4EAF" w:rsidRPr="00370231" w:rsidRDefault="00CA4EAF" w:rsidP="00150581">
            <w:pPr>
              <w:jc w:val="center"/>
              <w:rPr>
                <w:rFonts w:cs="Times New Roman"/>
                <w:sz w:val="18"/>
                <w:szCs w:val="18"/>
              </w:rPr>
            </w:pPr>
            <w:r>
              <w:rPr>
                <w:rFonts w:cs="Times New Roman"/>
                <w:color w:val="000000"/>
                <w:sz w:val="18"/>
                <w:szCs w:val="18"/>
              </w:rPr>
              <w:t>[0.0284]</w:t>
            </w:r>
          </w:p>
        </w:tc>
        <w:tc>
          <w:tcPr>
            <w:tcW w:w="1002" w:type="dxa"/>
          </w:tcPr>
          <w:p w14:paraId="5D6E09DD" w14:textId="77777777" w:rsidR="00CA4EAF" w:rsidRDefault="00CA4EAF" w:rsidP="00150581">
            <w:pPr>
              <w:jc w:val="center"/>
              <w:rPr>
                <w:rFonts w:cs="Times New Roman"/>
                <w:color w:val="000000"/>
                <w:sz w:val="18"/>
                <w:szCs w:val="18"/>
              </w:rPr>
            </w:pPr>
            <w:r>
              <w:rPr>
                <w:rFonts w:cs="Times New Roman"/>
                <w:color w:val="000000"/>
                <w:sz w:val="18"/>
                <w:szCs w:val="18"/>
              </w:rPr>
              <w:t>3.1101</w:t>
            </w:r>
          </w:p>
          <w:p w14:paraId="617D42AB" w14:textId="77777777" w:rsidR="00CA4EAF" w:rsidRPr="00370231" w:rsidRDefault="00CA4EAF" w:rsidP="00150581">
            <w:pPr>
              <w:jc w:val="center"/>
              <w:rPr>
                <w:rFonts w:cs="Times New Roman"/>
                <w:sz w:val="18"/>
                <w:szCs w:val="18"/>
              </w:rPr>
            </w:pPr>
            <w:r>
              <w:rPr>
                <w:rFonts w:cs="Times New Roman"/>
                <w:color w:val="000000"/>
                <w:sz w:val="18"/>
                <w:szCs w:val="18"/>
              </w:rPr>
              <w:t>[0.0226]</w:t>
            </w:r>
          </w:p>
        </w:tc>
        <w:tc>
          <w:tcPr>
            <w:tcW w:w="1002" w:type="dxa"/>
            <w:shd w:val="clear" w:color="auto" w:fill="D9D9D9" w:themeFill="background1" w:themeFillShade="D9"/>
          </w:tcPr>
          <w:p w14:paraId="1D737CBB" w14:textId="77777777" w:rsidR="00CA4EAF" w:rsidRDefault="00CA4EAF" w:rsidP="00150581">
            <w:pPr>
              <w:jc w:val="center"/>
              <w:rPr>
                <w:rFonts w:cs="Times New Roman"/>
                <w:color w:val="000000"/>
                <w:sz w:val="18"/>
                <w:szCs w:val="18"/>
              </w:rPr>
            </w:pPr>
            <w:r>
              <w:rPr>
                <w:rFonts w:cs="Times New Roman"/>
                <w:color w:val="000000"/>
                <w:sz w:val="18"/>
                <w:szCs w:val="18"/>
              </w:rPr>
              <w:t>3.1258*</w:t>
            </w:r>
          </w:p>
          <w:p w14:paraId="7284C6E8" w14:textId="77777777" w:rsidR="00CA4EAF" w:rsidRPr="00370231" w:rsidRDefault="00CA4EAF" w:rsidP="00150581">
            <w:pPr>
              <w:jc w:val="center"/>
              <w:rPr>
                <w:rFonts w:cs="Times New Roman"/>
                <w:sz w:val="18"/>
                <w:szCs w:val="18"/>
              </w:rPr>
            </w:pPr>
            <w:r>
              <w:rPr>
                <w:rFonts w:cs="Times New Roman"/>
                <w:sz w:val="18"/>
                <w:szCs w:val="18"/>
              </w:rPr>
              <w:t>[0.0383]</w:t>
            </w:r>
          </w:p>
        </w:tc>
      </w:tr>
      <w:tr w:rsidR="00CA4EAF" w:rsidRPr="00370231" w14:paraId="567A17A3" w14:textId="77777777" w:rsidTr="00150581">
        <w:tc>
          <w:tcPr>
            <w:tcW w:w="9016" w:type="dxa"/>
            <w:gridSpan w:val="9"/>
          </w:tcPr>
          <w:p w14:paraId="39A95747" w14:textId="77777777" w:rsidR="00CA4EAF" w:rsidRDefault="00CA4EAF" w:rsidP="00150581">
            <w:pPr>
              <w:rPr>
                <w:sz w:val="18"/>
                <w:szCs w:val="18"/>
              </w:rPr>
            </w:pPr>
            <w:r w:rsidRPr="000009B9">
              <w:rPr>
                <w:b/>
                <w:bCs/>
                <w:sz w:val="18"/>
                <w:szCs w:val="18"/>
              </w:rPr>
              <w:t>Abbreviation:</w:t>
            </w:r>
            <w:r>
              <w:rPr>
                <w:sz w:val="18"/>
                <w:szCs w:val="18"/>
              </w:rPr>
              <w:t xml:space="preserve"> P: proactive; QALY: quality-adjusted life year; R: reactive; RC: recommended care; SR: self-referred; UC: usual care</w:t>
            </w:r>
          </w:p>
          <w:p w14:paraId="30862286" w14:textId="77777777" w:rsidR="00CA4EAF" w:rsidRDefault="00CA4EAF" w:rsidP="00150581">
            <w:pPr>
              <w:rPr>
                <w:sz w:val="18"/>
                <w:szCs w:val="18"/>
              </w:rPr>
            </w:pPr>
            <w:r w:rsidRPr="009839A8">
              <w:rPr>
                <w:sz w:val="18"/>
                <w:szCs w:val="18"/>
                <w:vertAlign w:val="superscript"/>
              </w:rPr>
              <w:t>1</w:t>
            </w:r>
            <w:r>
              <w:rPr>
                <w:sz w:val="18"/>
                <w:szCs w:val="18"/>
              </w:rPr>
              <w:t xml:space="preserve"> Optimal strategy marked by * and shaded in grey.</w:t>
            </w:r>
          </w:p>
          <w:p w14:paraId="24E73F74" w14:textId="64DBBB01" w:rsidR="00CA4EAF" w:rsidRPr="00370231" w:rsidRDefault="00CA4EAF" w:rsidP="00150581">
            <w:pPr>
              <w:rPr>
                <w:rFonts w:cs="Times New Roman"/>
                <w:color w:val="000000"/>
                <w:sz w:val="18"/>
                <w:szCs w:val="18"/>
              </w:rPr>
            </w:pPr>
            <w:r w:rsidRPr="008D7A32">
              <w:rPr>
                <w:sz w:val="18"/>
                <w:szCs w:val="18"/>
                <w:vertAlign w:val="superscript"/>
              </w:rPr>
              <w:t>2</w:t>
            </w:r>
            <w:r>
              <w:rPr>
                <w:sz w:val="18"/>
                <w:szCs w:val="18"/>
              </w:rPr>
              <w:t xml:space="preserve"> Atkinson index elicited from the general public in England </w:t>
            </w:r>
            <w:r>
              <w:rPr>
                <w:sz w:val="18"/>
                <w:szCs w:val="18"/>
              </w:rPr>
              <w:fldChar w:fldCharType="begin"/>
            </w:r>
            <w:r w:rsidR="007537A2">
              <w:rPr>
                <w:sz w:val="18"/>
                <w:szCs w:val="18"/>
              </w:rPr>
              <w:instrText xml:space="preserve"> ADDIN EN.CITE &lt;EndNote&gt;&lt;Cite&gt;&lt;Author&gt;Asaria&lt;/Author&gt;&lt;Year&gt;2016&lt;/Year&gt;&lt;RecNum&gt;935&lt;/RecNum&gt;&lt;DisplayText&gt;[9]&lt;/DisplayText&gt;&lt;record&gt;&lt;rec-number&gt;935&lt;/rec-number&gt;&lt;foreign-keys&gt;&lt;key app="EN" db-id="eedde0ef6x2edle52dcp5vrcfev0x9psaf9d" timestamp="1676323767"&gt;935&lt;/key&gt;&lt;/foreign-keys&gt;&lt;ref-type name="Journal Article"&gt;17&lt;/ref-type&gt;&lt;contributors&gt;&lt;authors&gt;&lt;author&gt;Asaria, Miqdad&lt;/author&gt;&lt;author&gt;Griffin, Susan&lt;/author&gt;&lt;author&gt;Cookson, Richard&lt;/author&gt;&lt;/authors&gt;&lt;/contributors&gt;&lt;titles&gt;&lt;title&gt;Distributional Cost-Effectiveness Analysis: A Tutorial&lt;/title&gt;&lt;secondary-title&gt;Medical decision making&lt;/secondary-title&gt;&lt;/titles&gt;&lt;pages&gt;8-19&lt;/pages&gt;&lt;volume&gt;36&lt;/volume&gt;&lt;number&gt;1&lt;/number&gt;&lt;keywords&gt;&lt;keyword&gt;cost-effectiveness analysis&lt;/keyword&gt;&lt;keyword&gt;economic evaluation&lt;/keyword&gt;&lt;keyword&gt;efficiency&lt;/keyword&gt;&lt;keyword&gt;equality&lt;/keyword&gt;&lt;keyword&gt;equity&lt;/keyword&gt;&lt;keyword&gt;fairness&lt;/keyword&gt;&lt;keyword&gt;health distribution&lt;/keyword&gt;&lt;keyword&gt;health inequality&lt;/keyword&gt;&lt;keyword&gt;inequality measures&lt;/keyword&gt;&lt;keyword&gt;opportunity cost&lt;/keyword&gt;&lt;keyword&gt;social value judgments&lt;/keyword&gt;&lt;keyword&gt;social welfare functions&lt;/keyword&gt;&lt;keyword&gt;tradeoff&lt;/keyword&gt;&lt;/keywords&gt;&lt;dates&gt;&lt;year&gt;2016&lt;/year&gt;&lt;pub-dates&gt;&lt;date&gt;1/1&lt;/date&gt;&lt;/pub-dates&gt;&lt;/dates&gt;&lt;isbn&gt;0272-989X&lt;/isbn&gt;&lt;work-type&gt;Article&lt;/work-type&gt;&lt;urls&gt;&lt;related-urls&gt;&lt;url&gt;http://www.scopus.com/inward/record.url?scp=84950117843&amp;amp;partnerID=8YFLogxK&lt;/url&gt;&lt;/related-urls&gt;&lt;/urls&gt;&lt;electronic-resource-num&gt;10.1177/0272989X15583266&lt;/electronic-resource-num&gt;&lt;/record&gt;&lt;/Cite&gt;&lt;/EndNote&gt;</w:instrText>
            </w:r>
            <w:r>
              <w:rPr>
                <w:sz w:val="18"/>
                <w:szCs w:val="18"/>
              </w:rPr>
              <w:fldChar w:fldCharType="separate"/>
            </w:r>
            <w:r w:rsidR="007537A2">
              <w:rPr>
                <w:noProof/>
                <w:sz w:val="18"/>
                <w:szCs w:val="18"/>
              </w:rPr>
              <w:t>[9]</w:t>
            </w:r>
            <w:r>
              <w:rPr>
                <w:sz w:val="18"/>
                <w:szCs w:val="18"/>
              </w:rPr>
              <w:fldChar w:fldCharType="end"/>
            </w:r>
            <w:r>
              <w:rPr>
                <w:sz w:val="18"/>
                <w:szCs w:val="18"/>
              </w:rPr>
              <w:t>.</w:t>
            </w:r>
          </w:p>
        </w:tc>
      </w:tr>
    </w:tbl>
    <w:p w14:paraId="2AAE4803" w14:textId="77777777" w:rsidR="00AB5F85" w:rsidRDefault="00AB5F85" w:rsidP="00A160E6"/>
    <w:p w14:paraId="4077F915" w14:textId="77777777" w:rsidR="00CA4EAF" w:rsidRDefault="00CA4EAF"/>
    <w:p w14:paraId="472EF882" w14:textId="77777777" w:rsidR="00CA4EAF" w:rsidRDefault="00CA4EAF">
      <w:r>
        <w:br w:type="page"/>
      </w:r>
    </w:p>
    <w:tbl>
      <w:tblPr>
        <w:tblStyle w:val="TableGrid"/>
        <w:tblW w:w="0" w:type="auto"/>
        <w:tblLook w:val="04A0" w:firstRow="1" w:lastRow="0" w:firstColumn="1" w:lastColumn="0" w:noHBand="0" w:noVBand="1"/>
      </w:tblPr>
      <w:tblGrid>
        <w:gridCol w:w="1001"/>
        <w:gridCol w:w="1001"/>
        <w:gridCol w:w="1002"/>
        <w:gridCol w:w="1002"/>
        <w:gridCol w:w="1002"/>
        <w:gridCol w:w="1002"/>
        <w:gridCol w:w="1002"/>
        <w:gridCol w:w="1002"/>
        <w:gridCol w:w="1002"/>
      </w:tblGrid>
      <w:tr w:rsidR="00CA4EAF" w14:paraId="5B6AB696" w14:textId="77777777" w:rsidTr="00150581">
        <w:tc>
          <w:tcPr>
            <w:tcW w:w="9016" w:type="dxa"/>
            <w:gridSpan w:val="9"/>
          </w:tcPr>
          <w:p w14:paraId="70006D36" w14:textId="72F54F48" w:rsidR="00CA4EAF" w:rsidRDefault="007820C6" w:rsidP="00150581">
            <w:r>
              <w:rPr>
                <w:b/>
                <w:bCs/>
              </w:rPr>
              <w:lastRenderedPageBreak/>
              <w:t>Appendix 10</w:t>
            </w:r>
            <w:r w:rsidR="00CA4EAF">
              <w:t xml:space="preserve"> Scenarios of change in intervention demand.</w:t>
            </w:r>
          </w:p>
        </w:tc>
      </w:tr>
      <w:tr w:rsidR="00CA4EAF" w:rsidRPr="00370231" w14:paraId="13004557" w14:textId="77777777" w:rsidTr="00150581">
        <w:tc>
          <w:tcPr>
            <w:tcW w:w="9016" w:type="dxa"/>
            <w:gridSpan w:val="9"/>
            <w:tcBorders>
              <w:bottom w:val="nil"/>
            </w:tcBorders>
          </w:tcPr>
          <w:p w14:paraId="27EB9001" w14:textId="77777777" w:rsidR="00CA4EAF" w:rsidRPr="00370231" w:rsidRDefault="00CA4EAF" w:rsidP="00150581">
            <w:pPr>
              <w:jc w:val="left"/>
              <w:rPr>
                <w:b/>
                <w:bCs/>
                <w:sz w:val="20"/>
                <w:szCs w:val="20"/>
              </w:rPr>
            </w:pPr>
            <w:r>
              <w:rPr>
                <w:b/>
                <w:bCs/>
                <w:sz w:val="20"/>
                <w:szCs w:val="20"/>
              </w:rPr>
              <w:t>Scenario: 20% increase in rates of intervention demand</w:t>
            </w:r>
          </w:p>
        </w:tc>
      </w:tr>
      <w:tr w:rsidR="00CA4EAF" w:rsidRPr="00370231" w14:paraId="2079FF38" w14:textId="77777777" w:rsidTr="00150581">
        <w:tc>
          <w:tcPr>
            <w:tcW w:w="1001" w:type="dxa"/>
            <w:tcBorders>
              <w:bottom w:val="nil"/>
            </w:tcBorders>
          </w:tcPr>
          <w:p w14:paraId="0C70DF51" w14:textId="77777777" w:rsidR="00CA4EAF" w:rsidRPr="00C57A42" w:rsidRDefault="00CA4EAF" w:rsidP="00150581">
            <w:pPr>
              <w:jc w:val="left"/>
              <w:rPr>
                <w:sz w:val="18"/>
                <w:szCs w:val="18"/>
              </w:rPr>
            </w:pPr>
          </w:p>
        </w:tc>
        <w:tc>
          <w:tcPr>
            <w:tcW w:w="8015" w:type="dxa"/>
            <w:gridSpan w:val="8"/>
            <w:vAlign w:val="center"/>
          </w:tcPr>
          <w:p w14:paraId="6133EF8E" w14:textId="77777777" w:rsidR="00CA4EAF" w:rsidRPr="00370231" w:rsidRDefault="00CA4EAF" w:rsidP="00150581">
            <w:pPr>
              <w:jc w:val="center"/>
              <w:rPr>
                <w:b/>
                <w:bCs/>
                <w:sz w:val="20"/>
                <w:szCs w:val="20"/>
              </w:rPr>
            </w:pPr>
            <w:r w:rsidRPr="00370231">
              <w:rPr>
                <w:b/>
                <w:bCs/>
                <w:sz w:val="20"/>
                <w:szCs w:val="20"/>
              </w:rPr>
              <w:t>Strategy</w:t>
            </w:r>
            <w:r w:rsidRPr="00370231">
              <w:rPr>
                <w:b/>
                <w:bCs/>
                <w:sz w:val="20"/>
                <w:szCs w:val="20"/>
                <w:vertAlign w:val="superscript"/>
              </w:rPr>
              <w:t>1</w:t>
            </w:r>
          </w:p>
        </w:tc>
      </w:tr>
      <w:tr w:rsidR="00CA4EAF" w:rsidRPr="00370231" w14:paraId="2ACC3A17" w14:textId="77777777" w:rsidTr="00150581">
        <w:tc>
          <w:tcPr>
            <w:tcW w:w="1001" w:type="dxa"/>
            <w:tcBorders>
              <w:top w:val="nil"/>
            </w:tcBorders>
          </w:tcPr>
          <w:p w14:paraId="0340B8A7" w14:textId="77777777" w:rsidR="00CA4EAF" w:rsidRPr="00C57A42" w:rsidRDefault="00CA4EAF" w:rsidP="00150581">
            <w:pPr>
              <w:jc w:val="left"/>
              <w:rPr>
                <w:sz w:val="18"/>
                <w:szCs w:val="18"/>
              </w:rPr>
            </w:pPr>
          </w:p>
        </w:tc>
        <w:tc>
          <w:tcPr>
            <w:tcW w:w="1001" w:type="dxa"/>
            <w:vAlign w:val="center"/>
          </w:tcPr>
          <w:p w14:paraId="64F87FB6" w14:textId="77777777" w:rsidR="00CA4EAF" w:rsidRPr="00370231" w:rsidRDefault="00CA4EAF" w:rsidP="00150581">
            <w:pPr>
              <w:jc w:val="center"/>
              <w:rPr>
                <w:b/>
                <w:bCs/>
                <w:sz w:val="20"/>
                <w:szCs w:val="20"/>
              </w:rPr>
            </w:pPr>
            <w:r w:rsidRPr="00370231">
              <w:rPr>
                <w:b/>
                <w:bCs/>
                <w:sz w:val="20"/>
                <w:szCs w:val="20"/>
              </w:rPr>
              <w:t>UC</w:t>
            </w:r>
          </w:p>
        </w:tc>
        <w:tc>
          <w:tcPr>
            <w:tcW w:w="1002" w:type="dxa"/>
            <w:vAlign w:val="center"/>
          </w:tcPr>
          <w:p w14:paraId="2C4846EE" w14:textId="77777777" w:rsidR="00CA4EAF" w:rsidRPr="00370231" w:rsidRDefault="00CA4EAF" w:rsidP="00150581">
            <w:pPr>
              <w:jc w:val="center"/>
              <w:rPr>
                <w:b/>
                <w:bCs/>
                <w:sz w:val="20"/>
                <w:szCs w:val="20"/>
              </w:rPr>
            </w:pPr>
            <w:r w:rsidRPr="00370231">
              <w:rPr>
                <w:b/>
                <w:bCs/>
                <w:sz w:val="20"/>
                <w:szCs w:val="20"/>
              </w:rPr>
              <w:t>R</w:t>
            </w:r>
          </w:p>
        </w:tc>
        <w:tc>
          <w:tcPr>
            <w:tcW w:w="1002" w:type="dxa"/>
            <w:vAlign w:val="center"/>
          </w:tcPr>
          <w:p w14:paraId="6BD5F2D2" w14:textId="77777777" w:rsidR="00CA4EAF" w:rsidRPr="00370231" w:rsidRDefault="00CA4EAF" w:rsidP="00150581">
            <w:pPr>
              <w:jc w:val="center"/>
              <w:rPr>
                <w:b/>
                <w:bCs/>
                <w:sz w:val="20"/>
                <w:szCs w:val="20"/>
              </w:rPr>
            </w:pPr>
            <w:r w:rsidRPr="00370231">
              <w:rPr>
                <w:b/>
                <w:bCs/>
                <w:sz w:val="20"/>
                <w:szCs w:val="20"/>
              </w:rPr>
              <w:t>P</w:t>
            </w:r>
          </w:p>
        </w:tc>
        <w:tc>
          <w:tcPr>
            <w:tcW w:w="1002" w:type="dxa"/>
            <w:vAlign w:val="center"/>
          </w:tcPr>
          <w:p w14:paraId="09D164BE" w14:textId="77777777" w:rsidR="00CA4EAF" w:rsidRPr="00370231" w:rsidRDefault="00CA4EAF" w:rsidP="00150581">
            <w:pPr>
              <w:jc w:val="center"/>
              <w:rPr>
                <w:b/>
                <w:bCs/>
                <w:sz w:val="20"/>
                <w:szCs w:val="20"/>
              </w:rPr>
            </w:pPr>
            <w:r w:rsidRPr="00370231">
              <w:rPr>
                <w:b/>
                <w:bCs/>
                <w:sz w:val="20"/>
                <w:szCs w:val="20"/>
              </w:rPr>
              <w:t>SR</w:t>
            </w:r>
          </w:p>
        </w:tc>
        <w:tc>
          <w:tcPr>
            <w:tcW w:w="1002" w:type="dxa"/>
            <w:vAlign w:val="center"/>
          </w:tcPr>
          <w:p w14:paraId="411289A4" w14:textId="77777777" w:rsidR="00CA4EAF" w:rsidRPr="00370231" w:rsidRDefault="00CA4EAF" w:rsidP="00150581">
            <w:pPr>
              <w:jc w:val="center"/>
              <w:rPr>
                <w:b/>
                <w:bCs/>
                <w:sz w:val="20"/>
                <w:szCs w:val="20"/>
              </w:rPr>
            </w:pPr>
            <w:r w:rsidRPr="00370231">
              <w:rPr>
                <w:b/>
                <w:bCs/>
                <w:sz w:val="20"/>
                <w:szCs w:val="20"/>
              </w:rPr>
              <w:t>R+P</w:t>
            </w:r>
          </w:p>
        </w:tc>
        <w:tc>
          <w:tcPr>
            <w:tcW w:w="1002" w:type="dxa"/>
            <w:vAlign w:val="center"/>
          </w:tcPr>
          <w:p w14:paraId="7F373064" w14:textId="77777777" w:rsidR="00CA4EAF" w:rsidRPr="00370231" w:rsidRDefault="00CA4EAF" w:rsidP="00150581">
            <w:pPr>
              <w:jc w:val="center"/>
              <w:rPr>
                <w:b/>
                <w:bCs/>
                <w:sz w:val="20"/>
                <w:szCs w:val="20"/>
              </w:rPr>
            </w:pPr>
            <w:r w:rsidRPr="00370231">
              <w:rPr>
                <w:b/>
                <w:bCs/>
                <w:sz w:val="20"/>
                <w:szCs w:val="20"/>
              </w:rPr>
              <w:t>R+SR</w:t>
            </w:r>
          </w:p>
        </w:tc>
        <w:tc>
          <w:tcPr>
            <w:tcW w:w="1002" w:type="dxa"/>
            <w:vAlign w:val="center"/>
          </w:tcPr>
          <w:p w14:paraId="0348680A" w14:textId="77777777" w:rsidR="00CA4EAF" w:rsidRPr="00370231" w:rsidRDefault="00CA4EAF" w:rsidP="00150581">
            <w:pPr>
              <w:jc w:val="center"/>
              <w:rPr>
                <w:b/>
                <w:bCs/>
                <w:sz w:val="20"/>
                <w:szCs w:val="20"/>
              </w:rPr>
            </w:pPr>
            <w:r w:rsidRPr="00370231">
              <w:rPr>
                <w:b/>
                <w:bCs/>
                <w:sz w:val="20"/>
                <w:szCs w:val="20"/>
              </w:rPr>
              <w:t>P+SR</w:t>
            </w:r>
          </w:p>
        </w:tc>
        <w:tc>
          <w:tcPr>
            <w:tcW w:w="1002" w:type="dxa"/>
            <w:vAlign w:val="center"/>
          </w:tcPr>
          <w:p w14:paraId="0BCBF6EB" w14:textId="77777777" w:rsidR="00CA4EAF" w:rsidRPr="00370231" w:rsidRDefault="00CA4EAF" w:rsidP="00150581">
            <w:pPr>
              <w:jc w:val="center"/>
              <w:rPr>
                <w:b/>
                <w:bCs/>
                <w:sz w:val="20"/>
                <w:szCs w:val="20"/>
              </w:rPr>
            </w:pPr>
            <w:r w:rsidRPr="00370231">
              <w:rPr>
                <w:b/>
                <w:bCs/>
                <w:sz w:val="20"/>
                <w:szCs w:val="20"/>
              </w:rPr>
              <w:t>RC</w:t>
            </w:r>
          </w:p>
        </w:tc>
      </w:tr>
      <w:tr w:rsidR="00CA4EAF" w:rsidRPr="00370231" w14:paraId="002B941E" w14:textId="77777777" w:rsidTr="00150581">
        <w:tc>
          <w:tcPr>
            <w:tcW w:w="9016" w:type="dxa"/>
            <w:gridSpan w:val="9"/>
          </w:tcPr>
          <w:p w14:paraId="77DD4EF9" w14:textId="77777777" w:rsidR="00CA4EAF" w:rsidRPr="00370231" w:rsidRDefault="00CA4EAF" w:rsidP="00150581">
            <w:pPr>
              <w:jc w:val="left"/>
              <w:rPr>
                <w:b/>
                <w:bCs/>
                <w:sz w:val="18"/>
                <w:szCs w:val="18"/>
              </w:rPr>
            </w:pPr>
            <w:r w:rsidRPr="00370231">
              <w:rPr>
                <w:b/>
                <w:bCs/>
                <w:sz w:val="18"/>
                <w:szCs w:val="18"/>
              </w:rPr>
              <w:t>Public sector cost-effectiveness threshold = £20,000 per QALY gained</w:t>
            </w:r>
          </w:p>
        </w:tc>
      </w:tr>
      <w:tr w:rsidR="00CA4EAF" w:rsidRPr="00C57A42" w14:paraId="3A2A3C90" w14:textId="77777777" w:rsidTr="00150581">
        <w:tc>
          <w:tcPr>
            <w:tcW w:w="9016" w:type="dxa"/>
            <w:gridSpan w:val="9"/>
          </w:tcPr>
          <w:p w14:paraId="22DE031D" w14:textId="77777777" w:rsidR="00CA4EAF" w:rsidRPr="00C57A42" w:rsidRDefault="00CA4EAF" w:rsidP="00150581">
            <w:pPr>
              <w:jc w:val="left"/>
              <w:rPr>
                <w:sz w:val="18"/>
                <w:szCs w:val="18"/>
              </w:rPr>
            </w:pPr>
            <w:r>
              <w:rPr>
                <w:sz w:val="18"/>
                <w:szCs w:val="18"/>
              </w:rPr>
              <w:t>Equally distributed equivalent per-capita societal net health benefit (EDE NHB) [incremental EDE NHB vs. UC]</w:t>
            </w:r>
          </w:p>
        </w:tc>
      </w:tr>
      <w:tr w:rsidR="00CA4EAF" w:rsidRPr="000A4D24" w14:paraId="16F9A308" w14:textId="77777777" w:rsidTr="00150581">
        <w:tc>
          <w:tcPr>
            <w:tcW w:w="1001" w:type="dxa"/>
          </w:tcPr>
          <w:p w14:paraId="01623E0D" w14:textId="77777777" w:rsidR="00CA4EAF" w:rsidRPr="00C57A42" w:rsidRDefault="00CA4EAF" w:rsidP="00150581">
            <w:pPr>
              <w:jc w:val="left"/>
              <w:rPr>
                <w:sz w:val="18"/>
                <w:szCs w:val="18"/>
              </w:rPr>
            </w:pPr>
            <w:r>
              <w:rPr>
                <w:sz w:val="18"/>
                <w:szCs w:val="18"/>
              </w:rPr>
              <w:t>Atkinson index</w:t>
            </w:r>
            <w:r>
              <w:rPr>
                <w:rFonts w:cs="Times New Roman"/>
                <w:sz w:val="18"/>
                <w:szCs w:val="18"/>
              </w:rPr>
              <w:t xml:space="preserve"> ε=0</w:t>
            </w:r>
          </w:p>
        </w:tc>
        <w:tc>
          <w:tcPr>
            <w:tcW w:w="1001" w:type="dxa"/>
            <w:tcBorders>
              <w:bottom w:val="single" w:sz="4" w:space="0" w:color="auto"/>
            </w:tcBorders>
          </w:tcPr>
          <w:p w14:paraId="30F3351E" w14:textId="77777777" w:rsidR="00CA4EAF" w:rsidRPr="00C57A42" w:rsidRDefault="00CA4EAF" w:rsidP="00150581">
            <w:pPr>
              <w:jc w:val="center"/>
              <w:rPr>
                <w:sz w:val="18"/>
                <w:szCs w:val="18"/>
              </w:rPr>
            </w:pPr>
            <w:r>
              <w:rPr>
                <w:sz w:val="18"/>
                <w:szCs w:val="18"/>
              </w:rPr>
              <w:t>3.7002</w:t>
            </w:r>
          </w:p>
        </w:tc>
        <w:tc>
          <w:tcPr>
            <w:tcW w:w="1002" w:type="dxa"/>
            <w:tcBorders>
              <w:top w:val="single" w:sz="4" w:space="0" w:color="auto"/>
              <w:left w:val="nil"/>
              <w:bottom w:val="single" w:sz="4" w:space="0" w:color="auto"/>
              <w:right w:val="single" w:sz="4" w:space="0" w:color="auto"/>
            </w:tcBorders>
            <w:shd w:val="clear" w:color="auto" w:fill="auto"/>
          </w:tcPr>
          <w:p w14:paraId="7D4982CF" w14:textId="77777777" w:rsidR="00CA4EAF" w:rsidRDefault="00CA4EAF" w:rsidP="00150581">
            <w:pPr>
              <w:jc w:val="center"/>
              <w:rPr>
                <w:rFonts w:cs="Times New Roman"/>
                <w:color w:val="000000"/>
                <w:sz w:val="18"/>
                <w:szCs w:val="18"/>
              </w:rPr>
            </w:pPr>
            <w:r w:rsidRPr="000A4D24">
              <w:rPr>
                <w:rFonts w:cs="Times New Roman"/>
                <w:color w:val="000000"/>
                <w:sz w:val="18"/>
                <w:szCs w:val="18"/>
              </w:rPr>
              <w:t>3.</w:t>
            </w:r>
            <w:r>
              <w:rPr>
                <w:rFonts w:cs="Times New Roman"/>
                <w:color w:val="000000"/>
                <w:sz w:val="18"/>
                <w:szCs w:val="18"/>
              </w:rPr>
              <w:t>7092</w:t>
            </w:r>
          </w:p>
          <w:p w14:paraId="082C2C69" w14:textId="77777777" w:rsidR="00CA4EAF" w:rsidRPr="002732AA" w:rsidRDefault="00CA4EAF" w:rsidP="00150581">
            <w:pPr>
              <w:jc w:val="center"/>
              <w:rPr>
                <w:rFonts w:cs="Times New Roman"/>
                <w:color w:val="000000"/>
                <w:sz w:val="18"/>
                <w:szCs w:val="18"/>
              </w:rPr>
            </w:pPr>
            <w:r>
              <w:rPr>
                <w:rFonts w:cs="Times New Roman"/>
                <w:color w:val="000000"/>
                <w:sz w:val="18"/>
                <w:szCs w:val="18"/>
              </w:rPr>
              <w:t>[0.0091]</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1B074EA" w14:textId="77777777" w:rsidR="00CA4EAF" w:rsidRDefault="00CA4EAF" w:rsidP="00150581">
            <w:pPr>
              <w:jc w:val="center"/>
              <w:rPr>
                <w:rFonts w:cs="Times New Roman"/>
                <w:color w:val="000000"/>
                <w:sz w:val="18"/>
                <w:szCs w:val="18"/>
              </w:rPr>
            </w:pPr>
            <w:r w:rsidRPr="000A4D24">
              <w:rPr>
                <w:rFonts w:cs="Times New Roman"/>
                <w:color w:val="000000"/>
                <w:sz w:val="18"/>
                <w:szCs w:val="18"/>
              </w:rPr>
              <w:t>3.</w:t>
            </w:r>
            <w:r>
              <w:rPr>
                <w:rFonts w:cs="Times New Roman"/>
                <w:color w:val="000000"/>
                <w:sz w:val="18"/>
                <w:szCs w:val="18"/>
              </w:rPr>
              <w:t>6990</w:t>
            </w:r>
          </w:p>
          <w:p w14:paraId="0981F467" w14:textId="77777777" w:rsidR="00CA4EAF" w:rsidRPr="002732AA" w:rsidRDefault="00CA4EAF" w:rsidP="00150581">
            <w:pPr>
              <w:jc w:val="center"/>
              <w:rPr>
                <w:rFonts w:cs="Times New Roman"/>
                <w:color w:val="000000"/>
                <w:sz w:val="18"/>
                <w:szCs w:val="18"/>
              </w:rPr>
            </w:pPr>
            <w:r>
              <w:rPr>
                <w:rFonts w:cs="Times New Roman"/>
                <w:color w:val="000000"/>
                <w:sz w:val="18"/>
                <w:szCs w:val="18"/>
              </w:rPr>
              <w:t>[-0.0012]</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989BA28" w14:textId="77777777" w:rsidR="00CA4EAF" w:rsidRDefault="00CA4EAF" w:rsidP="00150581">
            <w:pPr>
              <w:jc w:val="center"/>
              <w:rPr>
                <w:rFonts w:cs="Times New Roman"/>
                <w:color w:val="000000"/>
                <w:sz w:val="18"/>
                <w:szCs w:val="18"/>
              </w:rPr>
            </w:pPr>
            <w:r w:rsidRPr="000A4D24">
              <w:rPr>
                <w:rFonts w:cs="Times New Roman"/>
                <w:color w:val="000000"/>
                <w:sz w:val="18"/>
                <w:szCs w:val="18"/>
              </w:rPr>
              <w:t>3.</w:t>
            </w:r>
            <w:r>
              <w:rPr>
                <w:rFonts w:cs="Times New Roman"/>
                <w:color w:val="000000"/>
                <w:sz w:val="18"/>
                <w:szCs w:val="18"/>
              </w:rPr>
              <w:t>7266</w:t>
            </w:r>
          </w:p>
          <w:p w14:paraId="13B766DA" w14:textId="77777777" w:rsidR="00CA4EAF" w:rsidRPr="000A4D24" w:rsidRDefault="00CA4EAF" w:rsidP="00150581">
            <w:pPr>
              <w:jc w:val="center"/>
              <w:rPr>
                <w:rFonts w:cs="Times New Roman"/>
                <w:sz w:val="18"/>
                <w:szCs w:val="18"/>
              </w:rPr>
            </w:pPr>
            <w:r>
              <w:rPr>
                <w:rFonts w:cs="Times New Roman"/>
                <w:sz w:val="18"/>
                <w:szCs w:val="18"/>
              </w:rPr>
              <w:t>[0.0264]</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7DF17642" w14:textId="77777777" w:rsidR="00CA4EAF" w:rsidRDefault="00CA4EAF" w:rsidP="00150581">
            <w:pPr>
              <w:jc w:val="center"/>
              <w:rPr>
                <w:rFonts w:cs="Times New Roman"/>
                <w:color w:val="000000"/>
                <w:sz w:val="18"/>
                <w:szCs w:val="18"/>
              </w:rPr>
            </w:pPr>
            <w:r w:rsidRPr="000A4D24">
              <w:rPr>
                <w:rFonts w:cs="Times New Roman"/>
                <w:color w:val="000000"/>
                <w:sz w:val="18"/>
                <w:szCs w:val="18"/>
              </w:rPr>
              <w:t>3.</w:t>
            </w:r>
            <w:r>
              <w:rPr>
                <w:rFonts w:cs="Times New Roman"/>
                <w:color w:val="000000"/>
                <w:sz w:val="18"/>
                <w:szCs w:val="18"/>
              </w:rPr>
              <w:t>7048</w:t>
            </w:r>
          </w:p>
          <w:p w14:paraId="3352C39B" w14:textId="77777777" w:rsidR="00CA4EAF" w:rsidRPr="000A4D24" w:rsidRDefault="00CA4EAF" w:rsidP="00150581">
            <w:pPr>
              <w:jc w:val="center"/>
              <w:rPr>
                <w:rFonts w:cs="Times New Roman"/>
                <w:sz w:val="18"/>
                <w:szCs w:val="18"/>
              </w:rPr>
            </w:pPr>
            <w:r>
              <w:rPr>
                <w:rFonts w:cs="Times New Roman"/>
                <w:color w:val="000000"/>
                <w:sz w:val="18"/>
                <w:szCs w:val="18"/>
              </w:rPr>
              <w:t>[0.0047]</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926CE14" w14:textId="77777777" w:rsidR="00CA4EAF" w:rsidRDefault="00CA4EAF" w:rsidP="00150581">
            <w:pPr>
              <w:jc w:val="center"/>
              <w:rPr>
                <w:rFonts w:cs="Times New Roman"/>
                <w:color w:val="000000"/>
                <w:sz w:val="18"/>
                <w:szCs w:val="18"/>
              </w:rPr>
            </w:pPr>
            <w:r w:rsidRPr="000A4D24">
              <w:rPr>
                <w:rFonts w:cs="Times New Roman"/>
                <w:color w:val="000000"/>
                <w:sz w:val="18"/>
                <w:szCs w:val="18"/>
              </w:rPr>
              <w:t>3.</w:t>
            </w:r>
            <w:r>
              <w:rPr>
                <w:rFonts w:cs="Times New Roman"/>
                <w:color w:val="000000"/>
                <w:sz w:val="18"/>
                <w:szCs w:val="18"/>
              </w:rPr>
              <w:t>7305*</w:t>
            </w:r>
          </w:p>
          <w:p w14:paraId="30BC94A8" w14:textId="77777777" w:rsidR="00CA4EAF" w:rsidRPr="000A4D24" w:rsidRDefault="00CA4EAF" w:rsidP="00150581">
            <w:pPr>
              <w:jc w:val="center"/>
              <w:rPr>
                <w:rFonts w:cs="Times New Roman"/>
                <w:sz w:val="18"/>
                <w:szCs w:val="18"/>
              </w:rPr>
            </w:pPr>
            <w:r>
              <w:rPr>
                <w:rFonts w:cs="Times New Roman"/>
                <w:color w:val="000000"/>
                <w:sz w:val="18"/>
                <w:szCs w:val="18"/>
              </w:rPr>
              <w:t>[0.0303]</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4D9FBE22" w14:textId="77777777" w:rsidR="00CA4EAF" w:rsidRDefault="00CA4EAF" w:rsidP="00150581">
            <w:pPr>
              <w:jc w:val="center"/>
              <w:rPr>
                <w:rFonts w:cs="Times New Roman"/>
                <w:color w:val="000000"/>
                <w:sz w:val="18"/>
                <w:szCs w:val="18"/>
              </w:rPr>
            </w:pPr>
            <w:r w:rsidRPr="000A4D24">
              <w:rPr>
                <w:rFonts w:cs="Times New Roman"/>
                <w:color w:val="000000"/>
                <w:sz w:val="18"/>
                <w:szCs w:val="18"/>
              </w:rPr>
              <w:t>3.</w:t>
            </w:r>
            <w:r>
              <w:rPr>
                <w:rFonts w:cs="Times New Roman"/>
                <w:color w:val="000000"/>
                <w:sz w:val="18"/>
                <w:szCs w:val="18"/>
              </w:rPr>
              <w:t>7165</w:t>
            </w:r>
          </w:p>
          <w:p w14:paraId="044DF4AC" w14:textId="77777777" w:rsidR="00CA4EAF" w:rsidRPr="000A4D24" w:rsidRDefault="00CA4EAF" w:rsidP="00150581">
            <w:pPr>
              <w:jc w:val="center"/>
              <w:rPr>
                <w:rFonts w:cs="Times New Roman"/>
                <w:sz w:val="18"/>
                <w:szCs w:val="18"/>
              </w:rPr>
            </w:pPr>
            <w:r>
              <w:rPr>
                <w:rFonts w:cs="Times New Roman"/>
                <w:color w:val="000000"/>
                <w:sz w:val="18"/>
                <w:szCs w:val="18"/>
              </w:rPr>
              <w:t>[0.0163]</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3DB0278D" w14:textId="77777777" w:rsidR="00CA4EAF" w:rsidRDefault="00CA4EAF" w:rsidP="00150581">
            <w:pPr>
              <w:jc w:val="center"/>
              <w:rPr>
                <w:rFonts w:cs="Times New Roman"/>
                <w:color w:val="000000"/>
                <w:sz w:val="18"/>
                <w:szCs w:val="18"/>
              </w:rPr>
            </w:pPr>
            <w:r w:rsidRPr="000A4D24">
              <w:rPr>
                <w:rFonts w:cs="Times New Roman"/>
                <w:color w:val="000000"/>
                <w:sz w:val="18"/>
                <w:szCs w:val="18"/>
              </w:rPr>
              <w:t>3.</w:t>
            </w:r>
            <w:r>
              <w:rPr>
                <w:rFonts w:cs="Times New Roman"/>
                <w:color w:val="000000"/>
                <w:sz w:val="18"/>
                <w:szCs w:val="18"/>
              </w:rPr>
              <w:t>7227</w:t>
            </w:r>
          </w:p>
          <w:p w14:paraId="29EA277D" w14:textId="77777777" w:rsidR="00CA4EAF" w:rsidRPr="000A4D24" w:rsidRDefault="00CA4EAF" w:rsidP="00150581">
            <w:pPr>
              <w:jc w:val="center"/>
              <w:rPr>
                <w:rFonts w:cs="Times New Roman"/>
                <w:sz w:val="18"/>
                <w:szCs w:val="18"/>
              </w:rPr>
            </w:pPr>
            <w:r>
              <w:rPr>
                <w:rFonts w:cs="Times New Roman"/>
                <w:color w:val="000000"/>
                <w:sz w:val="18"/>
                <w:szCs w:val="18"/>
              </w:rPr>
              <w:t>[0.0225]</w:t>
            </w:r>
          </w:p>
        </w:tc>
      </w:tr>
      <w:tr w:rsidR="00CA4EAF" w:rsidRPr="00370231" w14:paraId="08DC4C29" w14:textId="77777777" w:rsidTr="00150581">
        <w:tc>
          <w:tcPr>
            <w:tcW w:w="1001" w:type="dxa"/>
          </w:tcPr>
          <w:p w14:paraId="01F01B5D" w14:textId="77777777" w:rsidR="00CA4EAF" w:rsidRPr="00C57A42" w:rsidRDefault="00CA4EAF" w:rsidP="00150581">
            <w:pPr>
              <w:jc w:val="left"/>
              <w:rPr>
                <w:sz w:val="18"/>
                <w:szCs w:val="18"/>
              </w:rPr>
            </w:pPr>
            <w:r>
              <w:rPr>
                <w:rFonts w:cs="Times New Roman"/>
                <w:sz w:val="18"/>
                <w:szCs w:val="18"/>
              </w:rPr>
              <w:t>ε=11</w:t>
            </w:r>
            <w:r w:rsidRPr="008D7A32">
              <w:rPr>
                <w:rFonts w:cs="Times New Roman"/>
                <w:sz w:val="18"/>
                <w:szCs w:val="18"/>
                <w:vertAlign w:val="superscript"/>
              </w:rPr>
              <w:t>2</w:t>
            </w:r>
          </w:p>
        </w:tc>
        <w:tc>
          <w:tcPr>
            <w:tcW w:w="1001" w:type="dxa"/>
          </w:tcPr>
          <w:p w14:paraId="73566DC3" w14:textId="77777777" w:rsidR="00CA4EAF" w:rsidRPr="00370231" w:rsidRDefault="00CA4EAF" w:rsidP="00150581">
            <w:pPr>
              <w:jc w:val="center"/>
              <w:rPr>
                <w:rFonts w:cs="Times New Roman"/>
                <w:sz w:val="18"/>
                <w:szCs w:val="18"/>
              </w:rPr>
            </w:pPr>
            <w:r w:rsidRPr="00370231">
              <w:rPr>
                <w:rFonts w:cs="Times New Roman"/>
                <w:color w:val="000000"/>
                <w:sz w:val="18"/>
                <w:szCs w:val="18"/>
              </w:rPr>
              <w:t>2.</w:t>
            </w:r>
            <w:r>
              <w:rPr>
                <w:rFonts w:cs="Times New Roman"/>
                <w:color w:val="000000"/>
                <w:sz w:val="18"/>
                <w:szCs w:val="18"/>
              </w:rPr>
              <w:t>7209</w:t>
            </w:r>
          </w:p>
        </w:tc>
        <w:tc>
          <w:tcPr>
            <w:tcW w:w="1002" w:type="dxa"/>
          </w:tcPr>
          <w:p w14:paraId="55BDCDC6"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7329</w:t>
            </w:r>
          </w:p>
          <w:p w14:paraId="6D8C001D" w14:textId="77777777" w:rsidR="00CA4EAF" w:rsidRPr="00370231" w:rsidRDefault="00CA4EAF" w:rsidP="00150581">
            <w:pPr>
              <w:jc w:val="center"/>
              <w:rPr>
                <w:rFonts w:cs="Times New Roman"/>
                <w:sz w:val="18"/>
                <w:szCs w:val="18"/>
              </w:rPr>
            </w:pPr>
            <w:r>
              <w:rPr>
                <w:rFonts w:cs="Times New Roman"/>
                <w:color w:val="000000"/>
                <w:sz w:val="18"/>
                <w:szCs w:val="18"/>
              </w:rPr>
              <w:t>[0.0119]</w:t>
            </w:r>
          </w:p>
        </w:tc>
        <w:tc>
          <w:tcPr>
            <w:tcW w:w="1002" w:type="dxa"/>
          </w:tcPr>
          <w:p w14:paraId="2EED5AE9"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7195</w:t>
            </w:r>
          </w:p>
          <w:p w14:paraId="62C57894" w14:textId="77777777" w:rsidR="00CA4EAF" w:rsidRPr="00370231" w:rsidRDefault="00CA4EAF" w:rsidP="00150581">
            <w:pPr>
              <w:jc w:val="center"/>
              <w:rPr>
                <w:rFonts w:cs="Times New Roman"/>
                <w:sz w:val="18"/>
                <w:szCs w:val="18"/>
              </w:rPr>
            </w:pPr>
            <w:r>
              <w:rPr>
                <w:rFonts w:cs="Times New Roman"/>
                <w:color w:val="000000"/>
                <w:sz w:val="18"/>
                <w:szCs w:val="18"/>
              </w:rPr>
              <w:t>[-0.0015]</w:t>
            </w:r>
          </w:p>
        </w:tc>
        <w:tc>
          <w:tcPr>
            <w:tcW w:w="1002" w:type="dxa"/>
          </w:tcPr>
          <w:p w14:paraId="4CAFC119"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7450</w:t>
            </w:r>
          </w:p>
          <w:p w14:paraId="0D8FB52D" w14:textId="77777777" w:rsidR="00CA4EAF" w:rsidRPr="00370231" w:rsidRDefault="00CA4EAF" w:rsidP="00150581">
            <w:pPr>
              <w:jc w:val="center"/>
              <w:rPr>
                <w:rFonts w:cs="Times New Roman"/>
                <w:sz w:val="18"/>
                <w:szCs w:val="18"/>
              </w:rPr>
            </w:pPr>
            <w:r>
              <w:rPr>
                <w:rFonts w:cs="Times New Roman"/>
                <w:color w:val="000000"/>
                <w:sz w:val="18"/>
                <w:szCs w:val="18"/>
              </w:rPr>
              <w:t>[0.0240]</w:t>
            </w:r>
          </w:p>
        </w:tc>
        <w:tc>
          <w:tcPr>
            <w:tcW w:w="1002" w:type="dxa"/>
          </w:tcPr>
          <w:p w14:paraId="5D2631B3"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7312</w:t>
            </w:r>
          </w:p>
          <w:p w14:paraId="1D4D7C44" w14:textId="77777777" w:rsidR="00CA4EAF" w:rsidRPr="00370231" w:rsidRDefault="00CA4EAF" w:rsidP="00150581">
            <w:pPr>
              <w:jc w:val="center"/>
              <w:rPr>
                <w:rFonts w:cs="Times New Roman"/>
                <w:sz w:val="18"/>
                <w:szCs w:val="18"/>
              </w:rPr>
            </w:pPr>
            <w:r>
              <w:rPr>
                <w:rFonts w:cs="Times New Roman"/>
                <w:sz w:val="18"/>
                <w:szCs w:val="18"/>
              </w:rPr>
              <w:t>[0.0103]</w:t>
            </w:r>
          </w:p>
        </w:tc>
        <w:tc>
          <w:tcPr>
            <w:tcW w:w="1002" w:type="dxa"/>
          </w:tcPr>
          <w:p w14:paraId="40A5072F"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7509</w:t>
            </w:r>
          </w:p>
          <w:p w14:paraId="16115EAF" w14:textId="77777777" w:rsidR="00CA4EAF" w:rsidRPr="00370231" w:rsidRDefault="00CA4EAF" w:rsidP="00150581">
            <w:pPr>
              <w:jc w:val="center"/>
              <w:rPr>
                <w:rFonts w:cs="Times New Roman"/>
                <w:sz w:val="18"/>
                <w:szCs w:val="18"/>
              </w:rPr>
            </w:pPr>
            <w:r>
              <w:rPr>
                <w:rFonts w:cs="Times New Roman"/>
                <w:sz w:val="18"/>
                <w:szCs w:val="18"/>
              </w:rPr>
              <w:t>[0.0299]</w:t>
            </w:r>
          </w:p>
        </w:tc>
        <w:tc>
          <w:tcPr>
            <w:tcW w:w="1002" w:type="dxa"/>
          </w:tcPr>
          <w:p w14:paraId="336A136D"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7340</w:t>
            </w:r>
          </w:p>
          <w:p w14:paraId="07780AC0" w14:textId="77777777" w:rsidR="00CA4EAF" w:rsidRPr="00370231" w:rsidRDefault="00CA4EAF" w:rsidP="00150581">
            <w:pPr>
              <w:jc w:val="center"/>
              <w:rPr>
                <w:rFonts w:cs="Times New Roman"/>
                <w:sz w:val="18"/>
                <w:szCs w:val="18"/>
              </w:rPr>
            </w:pPr>
            <w:r>
              <w:rPr>
                <w:rFonts w:cs="Times New Roman"/>
                <w:color w:val="000000"/>
                <w:sz w:val="18"/>
                <w:szCs w:val="18"/>
              </w:rPr>
              <w:t>[0.0131]</w:t>
            </w:r>
          </w:p>
        </w:tc>
        <w:tc>
          <w:tcPr>
            <w:tcW w:w="1002" w:type="dxa"/>
            <w:shd w:val="clear" w:color="auto" w:fill="D9D9D9" w:themeFill="background1" w:themeFillShade="D9"/>
          </w:tcPr>
          <w:p w14:paraId="23412C89"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7540*</w:t>
            </w:r>
          </w:p>
          <w:p w14:paraId="165653DF" w14:textId="77777777" w:rsidR="00CA4EAF" w:rsidRPr="00370231" w:rsidRDefault="00CA4EAF" w:rsidP="00150581">
            <w:pPr>
              <w:jc w:val="center"/>
              <w:rPr>
                <w:rFonts w:cs="Times New Roman"/>
                <w:sz w:val="18"/>
                <w:szCs w:val="18"/>
              </w:rPr>
            </w:pPr>
            <w:r>
              <w:rPr>
                <w:rFonts w:cs="Times New Roman"/>
                <w:color w:val="000000"/>
                <w:sz w:val="18"/>
                <w:szCs w:val="18"/>
              </w:rPr>
              <w:t>[0.0330]</w:t>
            </w:r>
          </w:p>
        </w:tc>
      </w:tr>
      <w:tr w:rsidR="00CA4EAF" w:rsidRPr="00370231" w14:paraId="1C2DB8B0" w14:textId="77777777" w:rsidTr="00150581">
        <w:tc>
          <w:tcPr>
            <w:tcW w:w="1001" w:type="dxa"/>
          </w:tcPr>
          <w:p w14:paraId="06627293" w14:textId="77777777" w:rsidR="00CA4EAF" w:rsidRDefault="00CA4EAF" w:rsidP="00150581">
            <w:pPr>
              <w:jc w:val="left"/>
              <w:rPr>
                <w:rFonts w:cs="Times New Roman"/>
                <w:sz w:val="18"/>
                <w:szCs w:val="18"/>
              </w:rPr>
            </w:pPr>
            <w:r>
              <w:rPr>
                <w:rFonts w:cs="Times New Roman"/>
                <w:sz w:val="18"/>
                <w:szCs w:val="18"/>
              </w:rPr>
              <w:t>ε=30</w:t>
            </w:r>
          </w:p>
        </w:tc>
        <w:tc>
          <w:tcPr>
            <w:tcW w:w="1001" w:type="dxa"/>
          </w:tcPr>
          <w:p w14:paraId="09D2354A" w14:textId="77777777" w:rsidR="00CA4EAF" w:rsidRPr="00370231" w:rsidRDefault="00CA4EAF" w:rsidP="00150581">
            <w:pPr>
              <w:jc w:val="center"/>
              <w:rPr>
                <w:rFonts w:cs="Times New Roman"/>
                <w:sz w:val="18"/>
                <w:szCs w:val="18"/>
              </w:rPr>
            </w:pPr>
            <w:r w:rsidRPr="00370231">
              <w:rPr>
                <w:rFonts w:cs="Times New Roman"/>
                <w:color w:val="000000"/>
                <w:sz w:val="18"/>
                <w:szCs w:val="18"/>
              </w:rPr>
              <w:t>2.</w:t>
            </w:r>
            <w:r>
              <w:rPr>
                <w:rFonts w:cs="Times New Roman"/>
                <w:color w:val="000000"/>
                <w:sz w:val="18"/>
                <w:szCs w:val="18"/>
              </w:rPr>
              <w:t>4889</w:t>
            </w:r>
          </w:p>
        </w:tc>
        <w:tc>
          <w:tcPr>
            <w:tcW w:w="1002" w:type="dxa"/>
          </w:tcPr>
          <w:p w14:paraId="60532116"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4999</w:t>
            </w:r>
          </w:p>
          <w:p w14:paraId="70293496" w14:textId="77777777" w:rsidR="00CA4EAF" w:rsidRPr="00370231" w:rsidRDefault="00CA4EAF" w:rsidP="00150581">
            <w:pPr>
              <w:jc w:val="center"/>
              <w:rPr>
                <w:rFonts w:cs="Times New Roman"/>
                <w:sz w:val="18"/>
                <w:szCs w:val="18"/>
              </w:rPr>
            </w:pPr>
            <w:r>
              <w:rPr>
                <w:rFonts w:cs="Times New Roman"/>
                <w:color w:val="000000"/>
                <w:sz w:val="18"/>
                <w:szCs w:val="18"/>
              </w:rPr>
              <w:t>[0.0110]</w:t>
            </w:r>
          </w:p>
        </w:tc>
        <w:tc>
          <w:tcPr>
            <w:tcW w:w="1002" w:type="dxa"/>
          </w:tcPr>
          <w:p w14:paraId="77D35866"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4875</w:t>
            </w:r>
          </w:p>
          <w:p w14:paraId="01F32F47" w14:textId="77777777" w:rsidR="00CA4EAF" w:rsidRPr="00370231" w:rsidRDefault="00CA4EAF" w:rsidP="00150581">
            <w:pPr>
              <w:jc w:val="center"/>
              <w:rPr>
                <w:rFonts w:cs="Times New Roman"/>
                <w:sz w:val="18"/>
                <w:szCs w:val="18"/>
              </w:rPr>
            </w:pPr>
            <w:r>
              <w:rPr>
                <w:rFonts w:cs="Times New Roman"/>
                <w:color w:val="000000"/>
                <w:sz w:val="18"/>
                <w:szCs w:val="18"/>
              </w:rPr>
              <w:t>[-0.0014]</w:t>
            </w:r>
          </w:p>
        </w:tc>
        <w:tc>
          <w:tcPr>
            <w:tcW w:w="1002" w:type="dxa"/>
          </w:tcPr>
          <w:p w14:paraId="696971C2"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5110</w:t>
            </w:r>
          </w:p>
          <w:p w14:paraId="0D3E1DD0" w14:textId="77777777" w:rsidR="00CA4EAF" w:rsidRPr="00370231" w:rsidRDefault="00CA4EAF" w:rsidP="00150581">
            <w:pPr>
              <w:jc w:val="center"/>
              <w:rPr>
                <w:rFonts w:cs="Times New Roman"/>
                <w:sz w:val="18"/>
                <w:szCs w:val="18"/>
              </w:rPr>
            </w:pPr>
            <w:r>
              <w:rPr>
                <w:rFonts w:cs="Times New Roman"/>
                <w:color w:val="000000"/>
                <w:sz w:val="18"/>
                <w:szCs w:val="18"/>
              </w:rPr>
              <w:t>[0.0220]</w:t>
            </w:r>
          </w:p>
        </w:tc>
        <w:tc>
          <w:tcPr>
            <w:tcW w:w="1002" w:type="dxa"/>
          </w:tcPr>
          <w:p w14:paraId="230A621F"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4984</w:t>
            </w:r>
          </w:p>
          <w:p w14:paraId="60630385" w14:textId="77777777" w:rsidR="00CA4EAF" w:rsidRPr="00370231" w:rsidRDefault="00CA4EAF" w:rsidP="00150581">
            <w:pPr>
              <w:jc w:val="center"/>
              <w:rPr>
                <w:rFonts w:cs="Times New Roman"/>
                <w:sz w:val="18"/>
                <w:szCs w:val="18"/>
              </w:rPr>
            </w:pPr>
            <w:r>
              <w:rPr>
                <w:rFonts w:cs="Times New Roman"/>
                <w:color w:val="000000"/>
                <w:sz w:val="18"/>
                <w:szCs w:val="18"/>
              </w:rPr>
              <w:t>[0.0095]</w:t>
            </w:r>
          </w:p>
        </w:tc>
        <w:tc>
          <w:tcPr>
            <w:tcW w:w="1002" w:type="dxa"/>
          </w:tcPr>
          <w:p w14:paraId="518AF15D"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5164</w:t>
            </w:r>
          </w:p>
          <w:p w14:paraId="5A5A53C7" w14:textId="77777777" w:rsidR="00CA4EAF" w:rsidRPr="00370231" w:rsidRDefault="00CA4EAF" w:rsidP="00150581">
            <w:pPr>
              <w:jc w:val="center"/>
              <w:rPr>
                <w:rFonts w:cs="Times New Roman"/>
                <w:sz w:val="18"/>
                <w:szCs w:val="18"/>
              </w:rPr>
            </w:pPr>
            <w:r>
              <w:rPr>
                <w:rFonts w:cs="Times New Roman"/>
                <w:color w:val="000000"/>
                <w:sz w:val="18"/>
                <w:szCs w:val="18"/>
              </w:rPr>
              <w:t>[0.0275]</w:t>
            </w:r>
          </w:p>
        </w:tc>
        <w:tc>
          <w:tcPr>
            <w:tcW w:w="1002" w:type="dxa"/>
          </w:tcPr>
          <w:p w14:paraId="564CCEB6"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5008</w:t>
            </w:r>
          </w:p>
          <w:p w14:paraId="5BA2F8A7" w14:textId="77777777" w:rsidR="00CA4EAF" w:rsidRPr="00370231" w:rsidRDefault="00CA4EAF" w:rsidP="00150581">
            <w:pPr>
              <w:jc w:val="center"/>
              <w:rPr>
                <w:rFonts w:cs="Times New Roman"/>
                <w:sz w:val="18"/>
                <w:szCs w:val="18"/>
              </w:rPr>
            </w:pPr>
            <w:r>
              <w:rPr>
                <w:rFonts w:cs="Times New Roman"/>
                <w:color w:val="000000"/>
                <w:sz w:val="18"/>
                <w:szCs w:val="18"/>
              </w:rPr>
              <w:t>[0.0119]</w:t>
            </w:r>
          </w:p>
        </w:tc>
        <w:tc>
          <w:tcPr>
            <w:tcW w:w="1002" w:type="dxa"/>
            <w:shd w:val="clear" w:color="auto" w:fill="D9D9D9" w:themeFill="background1" w:themeFillShade="D9"/>
          </w:tcPr>
          <w:p w14:paraId="162A0506"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5194*</w:t>
            </w:r>
          </w:p>
          <w:p w14:paraId="650F6F4D" w14:textId="77777777" w:rsidR="00CA4EAF" w:rsidRPr="00370231" w:rsidRDefault="00CA4EAF" w:rsidP="00150581">
            <w:pPr>
              <w:jc w:val="center"/>
              <w:rPr>
                <w:rFonts w:cs="Times New Roman"/>
                <w:sz w:val="18"/>
                <w:szCs w:val="18"/>
              </w:rPr>
            </w:pPr>
            <w:r>
              <w:rPr>
                <w:rFonts w:cs="Times New Roman"/>
                <w:sz w:val="18"/>
                <w:szCs w:val="18"/>
              </w:rPr>
              <w:t>[0.0305]</w:t>
            </w:r>
          </w:p>
        </w:tc>
      </w:tr>
      <w:tr w:rsidR="00CA4EAF" w:rsidRPr="00370231" w14:paraId="6FC0FD73" w14:textId="77777777" w:rsidTr="00150581">
        <w:tc>
          <w:tcPr>
            <w:tcW w:w="9016" w:type="dxa"/>
            <w:gridSpan w:val="9"/>
          </w:tcPr>
          <w:p w14:paraId="2112F801" w14:textId="77777777" w:rsidR="00CA4EAF" w:rsidRPr="00370231" w:rsidRDefault="00CA4EAF" w:rsidP="00150581">
            <w:pPr>
              <w:jc w:val="left"/>
              <w:rPr>
                <w:b/>
                <w:bCs/>
                <w:sz w:val="18"/>
                <w:szCs w:val="18"/>
              </w:rPr>
            </w:pPr>
            <w:r w:rsidRPr="00370231">
              <w:rPr>
                <w:b/>
                <w:bCs/>
                <w:sz w:val="18"/>
                <w:szCs w:val="18"/>
              </w:rPr>
              <w:t>Public sector cost-effectiveness threshold = £</w:t>
            </w:r>
            <w:r>
              <w:rPr>
                <w:b/>
                <w:bCs/>
                <w:sz w:val="18"/>
                <w:szCs w:val="18"/>
              </w:rPr>
              <w:t>3</w:t>
            </w:r>
            <w:r w:rsidRPr="00370231">
              <w:rPr>
                <w:b/>
                <w:bCs/>
                <w:sz w:val="18"/>
                <w:szCs w:val="18"/>
              </w:rPr>
              <w:t>0,000 per QALY gained</w:t>
            </w:r>
          </w:p>
        </w:tc>
      </w:tr>
      <w:tr w:rsidR="00CA4EAF" w:rsidRPr="00C44508" w14:paraId="21090609" w14:textId="77777777" w:rsidTr="00150581">
        <w:tc>
          <w:tcPr>
            <w:tcW w:w="1001" w:type="dxa"/>
          </w:tcPr>
          <w:p w14:paraId="59C822BB" w14:textId="77777777" w:rsidR="00CA4EAF" w:rsidRDefault="00CA4EAF" w:rsidP="00150581">
            <w:pPr>
              <w:jc w:val="left"/>
              <w:rPr>
                <w:rFonts w:cs="Times New Roman"/>
                <w:sz w:val="18"/>
                <w:szCs w:val="18"/>
              </w:rPr>
            </w:pPr>
            <w:r>
              <w:rPr>
                <w:rFonts w:cs="Times New Roman"/>
                <w:sz w:val="18"/>
                <w:szCs w:val="18"/>
              </w:rPr>
              <w:t>ε=0</w:t>
            </w:r>
          </w:p>
        </w:tc>
        <w:tc>
          <w:tcPr>
            <w:tcW w:w="1001" w:type="dxa"/>
            <w:tcBorders>
              <w:top w:val="single" w:sz="4" w:space="0" w:color="auto"/>
              <w:left w:val="nil"/>
              <w:bottom w:val="single" w:sz="4" w:space="0" w:color="auto"/>
              <w:right w:val="single" w:sz="4" w:space="0" w:color="auto"/>
            </w:tcBorders>
            <w:shd w:val="clear" w:color="auto" w:fill="auto"/>
          </w:tcPr>
          <w:p w14:paraId="6DE946CF" w14:textId="77777777" w:rsidR="00CA4EAF" w:rsidRPr="00C44508" w:rsidRDefault="00CA4EAF" w:rsidP="00150581">
            <w:pPr>
              <w:jc w:val="center"/>
              <w:rPr>
                <w:rFonts w:cs="Times New Roman"/>
                <w:sz w:val="18"/>
                <w:szCs w:val="18"/>
              </w:rPr>
            </w:pPr>
            <w:r>
              <w:rPr>
                <w:rFonts w:cs="Times New Roman"/>
                <w:color w:val="000000"/>
                <w:sz w:val="18"/>
                <w:szCs w:val="18"/>
              </w:rPr>
              <w:t>4.1675</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94E5C1A" w14:textId="77777777" w:rsidR="00CA4EAF" w:rsidRDefault="00CA4EAF" w:rsidP="00150581">
            <w:pPr>
              <w:jc w:val="center"/>
              <w:rPr>
                <w:rFonts w:cs="Times New Roman"/>
                <w:color w:val="000000"/>
                <w:sz w:val="18"/>
                <w:szCs w:val="18"/>
              </w:rPr>
            </w:pPr>
            <w:r>
              <w:rPr>
                <w:rFonts w:cs="Times New Roman"/>
                <w:color w:val="000000"/>
                <w:sz w:val="18"/>
                <w:szCs w:val="18"/>
              </w:rPr>
              <w:t>4.1768</w:t>
            </w:r>
          </w:p>
          <w:p w14:paraId="3E301050" w14:textId="77777777" w:rsidR="00CA4EAF" w:rsidRPr="00C44508" w:rsidRDefault="00CA4EAF" w:rsidP="00150581">
            <w:pPr>
              <w:jc w:val="center"/>
              <w:rPr>
                <w:rFonts w:cs="Times New Roman"/>
                <w:sz w:val="18"/>
                <w:szCs w:val="18"/>
              </w:rPr>
            </w:pPr>
            <w:r>
              <w:rPr>
                <w:rFonts w:cs="Times New Roman"/>
                <w:color w:val="000000"/>
                <w:sz w:val="18"/>
                <w:szCs w:val="18"/>
              </w:rPr>
              <w:t>[0.0093]</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4EE8FBF" w14:textId="77777777" w:rsidR="00CA4EAF" w:rsidRDefault="00CA4EAF" w:rsidP="00150581">
            <w:pPr>
              <w:jc w:val="center"/>
              <w:rPr>
                <w:rFonts w:cs="Times New Roman"/>
                <w:color w:val="000000"/>
                <w:sz w:val="18"/>
                <w:szCs w:val="18"/>
              </w:rPr>
            </w:pPr>
            <w:r>
              <w:rPr>
                <w:rFonts w:cs="Times New Roman"/>
                <w:color w:val="000000"/>
                <w:sz w:val="18"/>
                <w:szCs w:val="18"/>
              </w:rPr>
              <w:t>4.1778</w:t>
            </w:r>
          </w:p>
          <w:p w14:paraId="5F0D858D" w14:textId="77777777" w:rsidR="00CA4EAF" w:rsidRPr="00C44508" w:rsidRDefault="00CA4EAF" w:rsidP="00150581">
            <w:pPr>
              <w:jc w:val="center"/>
              <w:rPr>
                <w:rFonts w:cs="Times New Roman"/>
                <w:sz w:val="18"/>
                <w:szCs w:val="18"/>
              </w:rPr>
            </w:pPr>
            <w:r>
              <w:rPr>
                <w:rFonts w:cs="Times New Roman"/>
                <w:color w:val="000000"/>
                <w:sz w:val="18"/>
                <w:szCs w:val="18"/>
              </w:rPr>
              <w:t>[0.0103]</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4C95308" w14:textId="77777777" w:rsidR="00CA4EAF" w:rsidRDefault="00CA4EAF" w:rsidP="00150581">
            <w:pPr>
              <w:jc w:val="center"/>
              <w:rPr>
                <w:rFonts w:cs="Times New Roman"/>
                <w:color w:val="000000"/>
                <w:sz w:val="18"/>
                <w:szCs w:val="18"/>
              </w:rPr>
            </w:pPr>
            <w:r>
              <w:rPr>
                <w:rFonts w:cs="Times New Roman"/>
                <w:color w:val="000000"/>
                <w:sz w:val="18"/>
                <w:szCs w:val="18"/>
              </w:rPr>
              <w:t>4.1967</w:t>
            </w:r>
          </w:p>
          <w:p w14:paraId="5A832775" w14:textId="77777777" w:rsidR="00CA4EAF" w:rsidRPr="00C44508" w:rsidRDefault="00CA4EAF" w:rsidP="00150581">
            <w:pPr>
              <w:jc w:val="center"/>
              <w:rPr>
                <w:rFonts w:cs="Times New Roman"/>
                <w:sz w:val="18"/>
                <w:szCs w:val="18"/>
              </w:rPr>
            </w:pPr>
            <w:r>
              <w:rPr>
                <w:rFonts w:cs="Times New Roman"/>
                <w:color w:val="000000"/>
                <w:sz w:val="18"/>
                <w:szCs w:val="18"/>
              </w:rPr>
              <w:t>[0.0292]</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748D8D44" w14:textId="77777777" w:rsidR="00CA4EAF" w:rsidRDefault="00CA4EAF" w:rsidP="00150581">
            <w:pPr>
              <w:jc w:val="center"/>
              <w:rPr>
                <w:rFonts w:cs="Times New Roman"/>
                <w:color w:val="000000"/>
                <w:sz w:val="18"/>
                <w:szCs w:val="18"/>
              </w:rPr>
            </w:pPr>
            <w:r>
              <w:rPr>
                <w:rFonts w:cs="Times New Roman"/>
                <w:color w:val="000000"/>
                <w:sz w:val="18"/>
                <w:szCs w:val="18"/>
              </w:rPr>
              <w:t>4.1841</w:t>
            </w:r>
          </w:p>
          <w:p w14:paraId="75715AC4" w14:textId="77777777" w:rsidR="00CA4EAF" w:rsidRPr="00C44508" w:rsidRDefault="00CA4EAF" w:rsidP="00150581">
            <w:pPr>
              <w:jc w:val="center"/>
              <w:rPr>
                <w:rFonts w:cs="Times New Roman"/>
                <w:sz w:val="18"/>
                <w:szCs w:val="18"/>
              </w:rPr>
            </w:pPr>
            <w:r>
              <w:rPr>
                <w:rFonts w:cs="Times New Roman"/>
                <w:color w:val="000000"/>
                <w:sz w:val="18"/>
                <w:szCs w:val="18"/>
              </w:rPr>
              <w:t>[0.016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8B41528" w14:textId="77777777" w:rsidR="00CA4EAF" w:rsidRDefault="00CA4EAF" w:rsidP="00150581">
            <w:pPr>
              <w:jc w:val="center"/>
              <w:rPr>
                <w:rFonts w:cs="Times New Roman"/>
                <w:color w:val="000000"/>
                <w:sz w:val="18"/>
                <w:szCs w:val="18"/>
              </w:rPr>
            </w:pPr>
            <w:r>
              <w:rPr>
                <w:rFonts w:cs="Times New Roman"/>
                <w:color w:val="000000"/>
                <w:sz w:val="18"/>
                <w:szCs w:val="18"/>
              </w:rPr>
              <w:t>4.2010</w:t>
            </w:r>
          </w:p>
          <w:p w14:paraId="4F9C4E10" w14:textId="77777777" w:rsidR="00CA4EAF" w:rsidRPr="00C44508" w:rsidRDefault="00CA4EAF" w:rsidP="00150581">
            <w:pPr>
              <w:jc w:val="center"/>
              <w:rPr>
                <w:rFonts w:cs="Times New Roman"/>
                <w:sz w:val="18"/>
                <w:szCs w:val="18"/>
              </w:rPr>
            </w:pPr>
            <w:r>
              <w:rPr>
                <w:rFonts w:cs="Times New Roman"/>
                <w:color w:val="000000"/>
                <w:sz w:val="18"/>
                <w:szCs w:val="18"/>
              </w:rPr>
              <w:t>[0.0335]</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3A6B8DEF" w14:textId="77777777" w:rsidR="00CA4EAF" w:rsidRDefault="00CA4EAF" w:rsidP="00150581">
            <w:pPr>
              <w:jc w:val="center"/>
              <w:rPr>
                <w:rFonts w:cs="Times New Roman"/>
                <w:color w:val="000000"/>
                <w:sz w:val="18"/>
                <w:szCs w:val="18"/>
              </w:rPr>
            </w:pPr>
            <w:r>
              <w:rPr>
                <w:rFonts w:cs="Times New Roman"/>
                <w:color w:val="000000"/>
                <w:sz w:val="18"/>
                <w:szCs w:val="18"/>
              </w:rPr>
              <w:t>4.1974</w:t>
            </w:r>
          </w:p>
          <w:p w14:paraId="4B30E6A9" w14:textId="77777777" w:rsidR="00CA4EAF" w:rsidRPr="00C44508" w:rsidRDefault="00CA4EAF" w:rsidP="00150581">
            <w:pPr>
              <w:jc w:val="center"/>
              <w:rPr>
                <w:rFonts w:cs="Times New Roman"/>
                <w:sz w:val="18"/>
                <w:szCs w:val="18"/>
              </w:rPr>
            </w:pPr>
            <w:r>
              <w:rPr>
                <w:rFonts w:cs="Times New Roman"/>
                <w:color w:val="000000"/>
                <w:sz w:val="18"/>
                <w:szCs w:val="18"/>
              </w:rPr>
              <w:t>[0.0299]</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E0DBD42" w14:textId="77777777" w:rsidR="00CA4EAF" w:rsidRDefault="00CA4EAF" w:rsidP="00150581">
            <w:pPr>
              <w:jc w:val="center"/>
              <w:rPr>
                <w:rFonts w:cs="Times New Roman"/>
                <w:color w:val="000000"/>
                <w:sz w:val="18"/>
                <w:szCs w:val="18"/>
              </w:rPr>
            </w:pPr>
            <w:r>
              <w:rPr>
                <w:rFonts w:cs="Times New Roman"/>
                <w:color w:val="000000"/>
                <w:sz w:val="18"/>
                <w:szCs w:val="18"/>
              </w:rPr>
              <w:t>4.2038*</w:t>
            </w:r>
          </w:p>
          <w:p w14:paraId="60225AFA" w14:textId="77777777" w:rsidR="00CA4EAF" w:rsidRPr="00C44508" w:rsidRDefault="00CA4EAF" w:rsidP="00150581">
            <w:pPr>
              <w:jc w:val="center"/>
              <w:rPr>
                <w:rFonts w:cs="Times New Roman"/>
                <w:sz w:val="18"/>
                <w:szCs w:val="18"/>
              </w:rPr>
            </w:pPr>
            <w:r>
              <w:rPr>
                <w:rFonts w:cs="Times New Roman"/>
                <w:color w:val="000000"/>
                <w:sz w:val="18"/>
                <w:szCs w:val="18"/>
              </w:rPr>
              <w:t>[0.0363]</w:t>
            </w:r>
          </w:p>
        </w:tc>
      </w:tr>
      <w:tr w:rsidR="00CA4EAF" w:rsidRPr="00370231" w14:paraId="3E723645" w14:textId="77777777" w:rsidTr="00150581">
        <w:tc>
          <w:tcPr>
            <w:tcW w:w="1001" w:type="dxa"/>
          </w:tcPr>
          <w:p w14:paraId="7239393E" w14:textId="77777777" w:rsidR="00CA4EAF" w:rsidRPr="00C57A42" w:rsidRDefault="00CA4EAF" w:rsidP="00150581">
            <w:pPr>
              <w:jc w:val="left"/>
              <w:rPr>
                <w:sz w:val="18"/>
                <w:szCs w:val="18"/>
              </w:rPr>
            </w:pPr>
            <w:r>
              <w:rPr>
                <w:rFonts w:cs="Times New Roman"/>
                <w:sz w:val="18"/>
                <w:szCs w:val="18"/>
              </w:rPr>
              <w:t>ε=11</w:t>
            </w:r>
          </w:p>
        </w:tc>
        <w:tc>
          <w:tcPr>
            <w:tcW w:w="1001" w:type="dxa"/>
          </w:tcPr>
          <w:p w14:paraId="185605A6" w14:textId="77777777" w:rsidR="00CA4EAF" w:rsidRPr="002D595E" w:rsidRDefault="00CA4EAF" w:rsidP="00150581">
            <w:pPr>
              <w:jc w:val="center"/>
              <w:rPr>
                <w:rFonts w:cs="Times New Roman"/>
                <w:color w:val="000000"/>
                <w:sz w:val="18"/>
                <w:szCs w:val="18"/>
              </w:rPr>
            </w:pPr>
            <w:r>
              <w:rPr>
                <w:rFonts w:cs="Times New Roman"/>
                <w:color w:val="000000"/>
                <w:sz w:val="18"/>
                <w:szCs w:val="18"/>
              </w:rPr>
              <w:t>3</w:t>
            </w:r>
            <w:r w:rsidRPr="00370231">
              <w:rPr>
                <w:rFonts w:cs="Times New Roman"/>
                <w:color w:val="000000"/>
                <w:sz w:val="18"/>
                <w:szCs w:val="18"/>
              </w:rPr>
              <w:t>.</w:t>
            </w:r>
            <w:r>
              <w:rPr>
                <w:rFonts w:cs="Times New Roman"/>
                <w:color w:val="000000"/>
                <w:sz w:val="18"/>
                <w:szCs w:val="18"/>
              </w:rPr>
              <w:t>3190</w:t>
            </w:r>
          </w:p>
        </w:tc>
        <w:tc>
          <w:tcPr>
            <w:tcW w:w="1002" w:type="dxa"/>
          </w:tcPr>
          <w:p w14:paraId="37236A2D" w14:textId="77777777" w:rsidR="00CA4EAF" w:rsidRDefault="00CA4EAF" w:rsidP="00150581">
            <w:pPr>
              <w:jc w:val="center"/>
              <w:rPr>
                <w:rFonts w:cs="Times New Roman"/>
                <w:color w:val="000000"/>
                <w:sz w:val="18"/>
                <w:szCs w:val="18"/>
              </w:rPr>
            </w:pPr>
            <w:r>
              <w:rPr>
                <w:rFonts w:cs="Times New Roman"/>
                <w:color w:val="000000"/>
                <w:sz w:val="18"/>
                <w:szCs w:val="18"/>
              </w:rPr>
              <w:t>3.3308</w:t>
            </w:r>
          </w:p>
          <w:p w14:paraId="64AD1504" w14:textId="77777777" w:rsidR="00CA4EAF" w:rsidRPr="00370231" w:rsidRDefault="00CA4EAF" w:rsidP="00150581">
            <w:pPr>
              <w:jc w:val="center"/>
              <w:rPr>
                <w:rFonts w:cs="Times New Roman"/>
                <w:sz w:val="18"/>
                <w:szCs w:val="18"/>
              </w:rPr>
            </w:pPr>
            <w:r>
              <w:rPr>
                <w:rFonts w:cs="Times New Roman"/>
                <w:color w:val="000000"/>
                <w:sz w:val="18"/>
                <w:szCs w:val="18"/>
              </w:rPr>
              <w:t>[0.0118]</w:t>
            </w:r>
          </w:p>
        </w:tc>
        <w:tc>
          <w:tcPr>
            <w:tcW w:w="1002" w:type="dxa"/>
          </w:tcPr>
          <w:p w14:paraId="5F0C1E08" w14:textId="77777777" w:rsidR="00CA4EAF" w:rsidRDefault="00CA4EAF" w:rsidP="00150581">
            <w:pPr>
              <w:jc w:val="center"/>
              <w:rPr>
                <w:rFonts w:cs="Times New Roman"/>
                <w:color w:val="000000"/>
                <w:sz w:val="18"/>
                <w:szCs w:val="18"/>
              </w:rPr>
            </w:pPr>
            <w:r>
              <w:rPr>
                <w:rFonts w:cs="Times New Roman"/>
                <w:color w:val="000000"/>
                <w:sz w:val="18"/>
                <w:szCs w:val="18"/>
              </w:rPr>
              <w:t>3.3307</w:t>
            </w:r>
          </w:p>
          <w:p w14:paraId="6EE9021A" w14:textId="77777777" w:rsidR="00CA4EAF" w:rsidRPr="00370231" w:rsidRDefault="00CA4EAF" w:rsidP="00150581">
            <w:pPr>
              <w:jc w:val="center"/>
              <w:rPr>
                <w:rFonts w:cs="Times New Roman"/>
                <w:sz w:val="18"/>
                <w:szCs w:val="18"/>
              </w:rPr>
            </w:pPr>
            <w:r>
              <w:rPr>
                <w:rFonts w:cs="Times New Roman"/>
                <w:color w:val="000000"/>
                <w:sz w:val="18"/>
                <w:szCs w:val="18"/>
              </w:rPr>
              <w:t>[0.0117]</w:t>
            </w:r>
          </w:p>
        </w:tc>
        <w:tc>
          <w:tcPr>
            <w:tcW w:w="1002" w:type="dxa"/>
          </w:tcPr>
          <w:p w14:paraId="7C02A08B" w14:textId="77777777" w:rsidR="00CA4EAF" w:rsidRDefault="00CA4EAF" w:rsidP="00150581">
            <w:pPr>
              <w:jc w:val="center"/>
              <w:rPr>
                <w:rFonts w:cs="Times New Roman"/>
                <w:color w:val="000000"/>
                <w:sz w:val="18"/>
                <w:szCs w:val="18"/>
              </w:rPr>
            </w:pPr>
            <w:r>
              <w:rPr>
                <w:rFonts w:cs="Times New Roman"/>
                <w:color w:val="000000"/>
                <w:sz w:val="18"/>
                <w:szCs w:val="18"/>
              </w:rPr>
              <w:t>3.3457</w:t>
            </w:r>
          </w:p>
          <w:p w14:paraId="0BD5F381" w14:textId="77777777" w:rsidR="00CA4EAF" w:rsidRPr="00370231" w:rsidRDefault="00CA4EAF" w:rsidP="00150581">
            <w:pPr>
              <w:jc w:val="center"/>
              <w:rPr>
                <w:rFonts w:cs="Times New Roman"/>
                <w:sz w:val="18"/>
                <w:szCs w:val="18"/>
              </w:rPr>
            </w:pPr>
            <w:r>
              <w:rPr>
                <w:rFonts w:cs="Times New Roman"/>
                <w:color w:val="000000"/>
                <w:sz w:val="18"/>
                <w:szCs w:val="18"/>
              </w:rPr>
              <w:t>[0.0267]</w:t>
            </w:r>
          </w:p>
        </w:tc>
        <w:tc>
          <w:tcPr>
            <w:tcW w:w="1002" w:type="dxa"/>
          </w:tcPr>
          <w:p w14:paraId="29EB4AD8" w14:textId="77777777" w:rsidR="00CA4EAF" w:rsidRDefault="00CA4EAF" w:rsidP="00150581">
            <w:pPr>
              <w:jc w:val="center"/>
              <w:rPr>
                <w:rFonts w:cs="Times New Roman"/>
                <w:color w:val="000000"/>
                <w:sz w:val="18"/>
                <w:szCs w:val="18"/>
              </w:rPr>
            </w:pPr>
            <w:r>
              <w:rPr>
                <w:rFonts w:cs="Times New Roman"/>
                <w:color w:val="000000"/>
                <w:sz w:val="18"/>
                <w:szCs w:val="18"/>
              </w:rPr>
              <w:t>3.3433</w:t>
            </w:r>
          </w:p>
          <w:p w14:paraId="42A31609" w14:textId="77777777" w:rsidR="00CA4EAF" w:rsidRPr="00370231" w:rsidRDefault="00CA4EAF" w:rsidP="00150581">
            <w:pPr>
              <w:jc w:val="center"/>
              <w:rPr>
                <w:rFonts w:cs="Times New Roman"/>
                <w:sz w:val="18"/>
                <w:szCs w:val="18"/>
              </w:rPr>
            </w:pPr>
            <w:r>
              <w:rPr>
                <w:rFonts w:cs="Times New Roman"/>
                <w:sz w:val="18"/>
                <w:szCs w:val="18"/>
              </w:rPr>
              <w:t>[0.0243]</w:t>
            </w:r>
          </w:p>
        </w:tc>
        <w:tc>
          <w:tcPr>
            <w:tcW w:w="1002" w:type="dxa"/>
          </w:tcPr>
          <w:p w14:paraId="059141BF" w14:textId="77777777" w:rsidR="00CA4EAF" w:rsidRDefault="00CA4EAF" w:rsidP="00150581">
            <w:pPr>
              <w:jc w:val="center"/>
              <w:rPr>
                <w:rFonts w:cs="Times New Roman"/>
                <w:color w:val="000000"/>
                <w:sz w:val="18"/>
                <w:szCs w:val="18"/>
              </w:rPr>
            </w:pPr>
            <w:r>
              <w:rPr>
                <w:rFonts w:cs="Times New Roman"/>
                <w:color w:val="000000"/>
                <w:sz w:val="18"/>
                <w:szCs w:val="18"/>
              </w:rPr>
              <w:t>3.3518</w:t>
            </w:r>
          </w:p>
          <w:p w14:paraId="3093F422" w14:textId="77777777" w:rsidR="00CA4EAF" w:rsidRPr="00370231" w:rsidRDefault="00CA4EAF" w:rsidP="00150581">
            <w:pPr>
              <w:jc w:val="center"/>
              <w:rPr>
                <w:rFonts w:cs="Times New Roman"/>
                <w:sz w:val="18"/>
                <w:szCs w:val="18"/>
              </w:rPr>
            </w:pPr>
            <w:r>
              <w:rPr>
                <w:rFonts w:cs="Times New Roman"/>
                <w:sz w:val="18"/>
                <w:szCs w:val="18"/>
              </w:rPr>
              <w:t>[0.0328]</w:t>
            </w:r>
          </w:p>
        </w:tc>
        <w:tc>
          <w:tcPr>
            <w:tcW w:w="1002" w:type="dxa"/>
          </w:tcPr>
          <w:p w14:paraId="37099B96" w14:textId="77777777" w:rsidR="00CA4EAF" w:rsidRDefault="00CA4EAF" w:rsidP="00150581">
            <w:pPr>
              <w:jc w:val="center"/>
              <w:rPr>
                <w:rFonts w:cs="Times New Roman"/>
                <w:color w:val="000000"/>
                <w:sz w:val="18"/>
                <w:szCs w:val="18"/>
              </w:rPr>
            </w:pPr>
            <w:r>
              <w:rPr>
                <w:rFonts w:cs="Times New Roman"/>
                <w:color w:val="000000"/>
                <w:sz w:val="18"/>
                <w:szCs w:val="18"/>
              </w:rPr>
              <w:t>3.3465</w:t>
            </w:r>
          </w:p>
          <w:p w14:paraId="06A29E2A" w14:textId="77777777" w:rsidR="00CA4EAF" w:rsidRPr="00370231" w:rsidRDefault="00CA4EAF" w:rsidP="00150581">
            <w:pPr>
              <w:jc w:val="center"/>
              <w:rPr>
                <w:rFonts w:cs="Times New Roman"/>
                <w:sz w:val="18"/>
                <w:szCs w:val="18"/>
              </w:rPr>
            </w:pPr>
            <w:r>
              <w:rPr>
                <w:rFonts w:cs="Times New Roman"/>
                <w:color w:val="000000"/>
                <w:sz w:val="18"/>
                <w:szCs w:val="18"/>
              </w:rPr>
              <w:t>[0.0275]</w:t>
            </w:r>
          </w:p>
        </w:tc>
        <w:tc>
          <w:tcPr>
            <w:tcW w:w="1002" w:type="dxa"/>
            <w:shd w:val="clear" w:color="auto" w:fill="D9D9D9" w:themeFill="background1" w:themeFillShade="D9"/>
          </w:tcPr>
          <w:p w14:paraId="279A6E7A" w14:textId="77777777" w:rsidR="00CA4EAF" w:rsidRDefault="00CA4EAF" w:rsidP="00150581">
            <w:pPr>
              <w:jc w:val="center"/>
              <w:rPr>
                <w:rFonts w:cs="Times New Roman"/>
                <w:color w:val="000000"/>
                <w:sz w:val="18"/>
                <w:szCs w:val="18"/>
              </w:rPr>
            </w:pPr>
            <w:r>
              <w:rPr>
                <w:rFonts w:cs="Times New Roman"/>
                <w:color w:val="000000"/>
                <w:sz w:val="18"/>
                <w:szCs w:val="18"/>
              </w:rPr>
              <w:t>3.3664*</w:t>
            </w:r>
          </w:p>
          <w:p w14:paraId="6A8D0127" w14:textId="77777777" w:rsidR="00CA4EAF" w:rsidRPr="00370231" w:rsidRDefault="00CA4EAF" w:rsidP="00150581">
            <w:pPr>
              <w:jc w:val="center"/>
              <w:rPr>
                <w:rFonts w:cs="Times New Roman"/>
                <w:sz w:val="18"/>
                <w:szCs w:val="18"/>
              </w:rPr>
            </w:pPr>
            <w:r>
              <w:rPr>
                <w:rFonts w:cs="Times New Roman"/>
                <w:color w:val="000000"/>
                <w:sz w:val="18"/>
                <w:szCs w:val="18"/>
              </w:rPr>
              <w:t>[0.0474]</w:t>
            </w:r>
          </w:p>
        </w:tc>
      </w:tr>
      <w:tr w:rsidR="00CA4EAF" w:rsidRPr="00370231" w14:paraId="1B16A56A" w14:textId="77777777" w:rsidTr="00150581">
        <w:tc>
          <w:tcPr>
            <w:tcW w:w="1001" w:type="dxa"/>
          </w:tcPr>
          <w:p w14:paraId="3E98CDA2" w14:textId="77777777" w:rsidR="00CA4EAF" w:rsidRDefault="00CA4EAF" w:rsidP="00150581">
            <w:pPr>
              <w:jc w:val="left"/>
              <w:rPr>
                <w:rFonts w:cs="Times New Roman"/>
                <w:sz w:val="18"/>
                <w:szCs w:val="18"/>
              </w:rPr>
            </w:pPr>
            <w:r>
              <w:rPr>
                <w:rFonts w:cs="Times New Roman"/>
                <w:sz w:val="18"/>
                <w:szCs w:val="18"/>
              </w:rPr>
              <w:t>ε=30</w:t>
            </w:r>
          </w:p>
        </w:tc>
        <w:tc>
          <w:tcPr>
            <w:tcW w:w="1001" w:type="dxa"/>
          </w:tcPr>
          <w:p w14:paraId="07158E28" w14:textId="77777777" w:rsidR="00CA4EAF" w:rsidRPr="00370231" w:rsidRDefault="00CA4EAF" w:rsidP="00150581">
            <w:pPr>
              <w:jc w:val="center"/>
              <w:rPr>
                <w:rFonts w:cs="Times New Roman"/>
                <w:sz w:val="18"/>
                <w:szCs w:val="18"/>
              </w:rPr>
            </w:pPr>
            <w:r>
              <w:rPr>
                <w:rFonts w:cs="Times New Roman"/>
                <w:color w:val="000000"/>
                <w:sz w:val="18"/>
                <w:szCs w:val="18"/>
              </w:rPr>
              <w:t>3.0430</w:t>
            </w:r>
          </w:p>
        </w:tc>
        <w:tc>
          <w:tcPr>
            <w:tcW w:w="1002" w:type="dxa"/>
          </w:tcPr>
          <w:p w14:paraId="60FB40E3" w14:textId="77777777" w:rsidR="00CA4EAF" w:rsidRDefault="00CA4EAF" w:rsidP="00150581">
            <w:pPr>
              <w:jc w:val="center"/>
              <w:rPr>
                <w:rFonts w:cs="Times New Roman"/>
                <w:color w:val="000000"/>
                <w:sz w:val="18"/>
                <w:szCs w:val="18"/>
              </w:rPr>
            </w:pPr>
            <w:r>
              <w:rPr>
                <w:rFonts w:cs="Times New Roman"/>
                <w:color w:val="000000"/>
                <w:sz w:val="18"/>
                <w:szCs w:val="18"/>
              </w:rPr>
              <w:t>3.0540</w:t>
            </w:r>
          </w:p>
          <w:p w14:paraId="21F532B0" w14:textId="77777777" w:rsidR="00CA4EAF" w:rsidRPr="00370231" w:rsidRDefault="00CA4EAF" w:rsidP="00150581">
            <w:pPr>
              <w:jc w:val="center"/>
              <w:rPr>
                <w:rFonts w:cs="Times New Roman"/>
                <w:sz w:val="18"/>
                <w:szCs w:val="18"/>
              </w:rPr>
            </w:pPr>
            <w:r>
              <w:rPr>
                <w:rFonts w:cs="Times New Roman"/>
                <w:color w:val="000000"/>
                <w:sz w:val="18"/>
                <w:szCs w:val="18"/>
              </w:rPr>
              <w:t>[0.0110]</w:t>
            </w:r>
          </w:p>
        </w:tc>
        <w:tc>
          <w:tcPr>
            <w:tcW w:w="1002" w:type="dxa"/>
          </w:tcPr>
          <w:p w14:paraId="56A644D5" w14:textId="77777777" w:rsidR="00CA4EAF" w:rsidRDefault="00CA4EAF" w:rsidP="00150581">
            <w:pPr>
              <w:jc w:val="center"/>
              <w:rPr>
                <w:rFonts w:cs="Times New Roman"/>
                <w:color w:val="000000"/>
                <w:sz w:val="18"/>
                <w:szCs w:val="18"/>
              </w:rPr>
            </w:pPr>
            <w:r>
              <w:rPr>
                <w:rFonts w:cs="Times New Roman"/>
                <w:color w:val="000000"/>
                <w:sz w:val="18"/>
                <w:szCs w:val="18"/>
              </w:rPr>
              <w:t>3.0539</w:t>
            </w:r>
          </w:p>
          <w:p w14:paraId="43AB7060" w14:textId="77777777" w:rsidR="00CA4EAF" w:rsidRPr="00370231" w:rsidRDefault="00CA4EAF" w:rsidP="00150581">
            <w:pPr>
              <w:jc w:val="center"/>
              <w:rPr>
                <w:rFonts w:cs="Times New Roman"/>
                <w:sz w:val="18"/>
                <w:szCs w:val="18"/>
              </w:rPr>
            </w:pPr>
            <w:r>
              <w:rPr>
                <w:rFonts w:cs="Times New Roman"/>
                <w:color w:val="000000"/>
                <w:sz w:val="18"/>
                <w:szCs w:val="18"/>
              </w:rPr>
              <w:t>[0.0109]</w:t>
            </w:r>
          </w:p>
        </w:tc>
        <w:tc>
          <w:tcPr>
            <w:tcW w:w="1002" w:type="dxa"/>
          </w:tcPr>
          <w:p w14:paraId="2302FA47" w14:textId="77777777" w:rsidR="00CA4EAF" w:rsidRDefault="00CA4EAF" w:rsidP="00150581">
            <w:pPr>
              <w:jc w:val="center"/>
              <w:rPr>
                <w:rFonts w:cs="Times New Roman"/>
                <w:color w:val="000000"/>
                <w:sz w:val="18"/>
                <w:szCs w:val="18"/>
              </w:rPr>
            </w:pPr>
            <w:r>
              <w:rPr>
                <w:rFonts w:cs="Times New Roman"/>
                <w:color w:val="000000"/>
                <w:sz w:val="18"/>
                <w:szCs w:val="18"/>
              </w:rPr>
              <w:t>3.0676</w:t>
            </w:r>
          </w:p>
          <w:p w14:paraId="444842BF" w14:textId="77777777" w:rsidR="00CA4EAF" w:rsidRPr="00370231" w:rsidRDefault="00CA4EAF" w:rsidP="00150581">
            <w:pPr>
              <w:jc w:val="center"/>
              <w:rPr>
                <w:rFonts w:cs="Times New Roman"/>
                <w:sz w:val="18"/>
                <w:szCs w:val="18"/>
              </w:rPr>
            </w:pPr>
            <w:r>
              <w:rPr>
                <w:rFonts w:cs="Times New Roman"/>
                <w:color w:val="000000"/>
                <w:sz w:val="18"/>
                <w:szCs w:val="18"/>
              </w:rPr>
              <w:t>[0.0247]</w:t>
            </w:r>
          </w:p>
        </w:tc>
        <w:tc>
          <w:tcPr>
            <w:tcW w:w="1002" w:type="dxa"/>
          </w:tcPr>
          <w:p w14:paraId="233561C5" w14:textId="77777777" w:rsidR="00CA4EAF" w:rsidRDefault="00CA4EAF" w:rsidP="00150581">
            <w:pPr>
              <w:jc w:val="center"/>
              <w:rPr>
                <w:rFonts w:cs="Times New Roman"/>
                <w:color w:val="000000"/>
                <w:sz w:val="18"/>
                <w:szCs w:val="18"/>
              </w:rPr>
            </w:pPr>
            <w:r>
              <w:rPr>
                <w:rFonts w:cs="Times New Roman"/>
                <w:color w:val="000000"/>
                <w:sz w:val="18"/>
                <w:szCs w:val="18"/>
              </w:rPr>
              <w:t>3.0658</w:t>
            </w:r>
          </w:p>
          <w:p w14:paraId="51F487E0" w14:textId="77777777" w:rsidR="00CA4EAF" w:rsidRPr="00370231" w:rsidRDefault="00CA4EAF" w:rsidP="00150581">
            <w:pPr>
              <w:jc w:val="center"/>
              <w:rPr>
                <w:rFonts w:cs="Times New Roman"/>
                <w:sz w:val="18"/>
                <w:szCs w:val="18"/>
              </w:rPr>
            </w:pPr>
            <w:r>
              <w:rPr>
                <w:rFonts w:cs="Times New Roman"/>
                <w:color w:val="000000"/>
                <w:sz w:val="18"/>
                <w:szCs w:val="18"/>
              </w:rPr>
              <w:t>[0.0228]</w:t>
            </w:r>
          </w:p>
        </w:tc>
        <w:tc>
          <w:tcPr>
            <w:tcW w:w="1002" w:type="dxa"/>
          </w:tcPr>
          <w:p w14:paraId="2D0D76E4" w14:textId="77777777" w:rsidR="00CA4EAF" w:rsidRDefault="00CA4EAF" w:rsidP="00150581">
            <w:pPr>
              <w:jc w:val="center"/>
              <w:rPr>
                <w:rFonts w:cs="Times New Roman"/>
                <w:color w:val="000000"/>
                <w:sz w:val="18"/>
                <w:szCs w:val="18"/>
              </w:rPr>
            </w:pPr>
            <w:r>
              <w:rPr>
                <w:rFonts w:cs="Times New Roman"/>
                <w:color w:val="000000"/>
                <w:sz w:val="18"/>
                <w:szCs w:val="18"/>
              </w:rPr>
              <w:t>3.0732</w:t>
            </w:r>
          </w:p>
          <w:p w14:paraId="7896CC7C" w14:textId="77777777" w:rsidR="00CA4EAF" w:rsidRPr="00370231" w:rsidRDefault="00CA4EAF" w:rsidP="00150581">
            <w:pPr>
              <w:jc w:val="center"/>
              <w:rPr>
                <w:rFonts w:cs="Times New Roman"/>
                <w:sz w:val="18"/>
                <w:szCs w:val="18"/>
              </w:rPr>
            </w:pPr>
            <w:r>
              <w:rPr>
                <w:rFonts w:cs="Times New Roman"/>
                <w:color w:val="000000"/>
                <w:sz w:val="18"/>
                <w:szCs w:val="18"/>
              </w:rPr>
              <w:t>[0.0303]</w:t>
            </w:r>
          </w:p>
        </w:tc>
        <w:tc>
          <w:tcPr>
            <w:tcW w:w="1002" w:type="dxa"/>
          </w:tcPr>
          <w:p w14:paraId="4C2FB213" w14:textId="77777777" w:rsidR="00CA4EAF" w:rsidRDefault="00CA4EAF" w:rsidP="00150581">
            <w:pPr>
              <w:jc w:val="center"/>
              <w:rPr>
                <w:rFonts w:cs="Times New Roman"/>
                <w:color w:val="000000"/>
                <w:sz w:val="18"/>
                <w:szCs w:val="18"/>
              </w:rPr>
            </w:pPr>
            <w:r>
              <w:rPr>
                <w:rFonts w:cs="Times New Roman"/>
                <w:color w:val="000000"/>
                <w:sz w:val="18"/>
                <w:szCs w:val="18"/>
              </w:rPr>
              <w:t>3.0683</w:t>
            </w:r>
          </w:p>
          <w:p w14:paraId="5CCF54A6" w14:textId="77777777" w:rsidR="00CA4EAF" w:rsidRPr="00370231" w:rsidRDefault="00CA4EAF" w:rsidP="00150581">
            <w:pPr>
              <w:jc w:val="center"/>
              <w:rPr>
                <w:rFonts w:cs="Times New Roman"/>
                <w:sz w:val="18"/>
                <w:szCs w:val="18"/>
              </w:rPr>
            </w:pPr>
            <w:r>
              <w:rPr>
                <w:rFonts w:cs="Times New Roman"/>
                <w:color w:val="000000"/>
                <w:sz w:val="18"/>
                <w:szCs w:val="18"/>
              </w:rPr>
              <w:t>[0.0253]</w:t>
            </w:r>
          </w:p>
        </w:tc>
        <w:tc>
          <w:tcPr>
            <w:tcW w:w="1002" w:type="dxa"/>
            <w:shd w:val="clear" w:color="auto" w:fill="D9D9D9" w:themeFill="background1" w:themeFillShade="D9"/>
          </w:tcPr>
          <w:p w14:paraId="18EF44AA" w14:textId="77777777" w:rsidR="00CA4EAF" w:rsidRDefault="00CA4EAF" w:rsidP="00150581">
            <w:pPr>
              <w:jc w:val="center"/>
              <w:rPr>
                <w:rFonts w:cs="Times New Roman"/>
                <w:color w:val="000000"/>
                <w:sz w:val="18"/>
                <w:szCs w:val="18"/>
              </w:rPr>
            </w:pPr>
            <w:r>
              <w:rPr>
                <w:rFonts w:cs="Times New Roman"/>
                <w:color w:val="000000"/>
                <w:sz w:val="18"/>
                <w:szCs w:val="18"/>
              </w:rPr>
              <w:t>3</w:t>
            </w:r>
            <w:r w:rsidRPr="00370231">
              <w:rPr>
                <w:rFonts w:cs="Times New Roman"/>
                <w:color w:val="000000"/>
                <w:sz w:val="18"/>
                <w:szCs w:val="18"/>
              </w:rPr>
              <w:t>.</w:t>
            </w:r>
            <w:r>
              <w:rPr>
                <w:rFonts w:cs="Times New Roman"/>
                <w:color w:val="000000"/>
                <w:sz w:val="18"/>
                <w:szCs w:val="18"/>
              </w:rPr>
              <w:t>0872*</w:t>
            </w:r>
          </w:p>
          <w:p w14:paraId="2E29F7DD" w14:textId="77777777" w:rsidR="00CA4EAF" w:rsidRPr="00370231" w:rsidRDefault="00CA4EAF" w:rsidP="00150581">
            <w:pPr>
              <w:jc w:val="center"/>
              <w:rPr>
                <w:rFonts w:cs="Times New Roman"/>
                <w:sz w:val="18"/>
                <w:szCs w:val="18"/>
              </w:rPr>
            </w:pPr>
            <w:r>
              <w:rPr>
                <w:rFonts w:cs="Times New Roman"/>
                <w:sz w:val="18"/>
                <w:szCs w:val="18"/>
              </w:rPr>
              <w:t>[0.0443]</w:t>
            </w:r>
          </w:p>
        </w:tc>
      </w:tr>
      <w:tr w:rsidR="00CA4EAF" w:rsidRPr="00370231" w14:paraId="4D701F02" w14:textId="77777777" w:rsidTr="00150581">
        <w:tc>
          <w:tcPr>
            <w:tcW w:w="9016" w:type="dxa"/>
            <w:gridSpan w:val="9"/>
            <w:tcBorders>
              <w:bottom w:val="nil"/>
            </w:tcBorders>
          </w:tcPr>
          <w:p w14:paraId="4ED49BF7" w14:textId="77777777" w:rsidR="00CA4EAF" w:rsidRPr="00370231" w:rsidRDefault="00CA4EAF" w:rsidP="00150581">
            <w:pPr>
              <w:jc w:val="left"/>
              <w:rPr>
                <w:b/>
                <w:bCs/>
                <w:sz w:val="20"/>
                <w:szCs w:val="20"/>
              </w:rPr>
            </w:pPr>
            <w:r>
              <w:rPr>
                <w:b/>
                <w:bCs/>
                <w:sz w:val="20"/>
                <w:szCs w:val="20"/>
              </w:rPr>
              <w:t>Scenario: 20% decrease in rates of intervention demand</w:t>
            </w:r>
          </w:p>
        </w:tc>
      </w:tr>
      <w:tr w:rsidR="00CA4EAF" w:rsidRPr="00370231" w14:paraId="16F4774D" w14:textId="77777777" w:rsidTr="00150581">
        <w:tc>
          <w:tcPr>
            <w:tcW w:w="9016" w:type="dxa"/>
            <w:gridSpan w:val="9"/>
          </w:tcPr>
          <w:p w14:paraId="6162661E" w14:textId="77777777" w:rsidR="00CA4EAF" w:rsidRPr="00370231" w:rsidRDefault="00CA4EAF" w:rsidP="00150581">
            <w:pPr>
              <w:jc w:val="left"/>
              <w:rPr>
                <w:b/>
                <w:bCs/>
                <w:sz w:val="18"/>
                <w:szCs w:val="18"/>
              </w:rPr>
            </w:pPr>
            <w:r w:rsidRPr="00370231">
              <w:rPr>
                <w:b/>
                <w:bCs/>
                <w:sz w:val="18"/>
                <w:szCs w:val="18"/>
              </w:rPr>
              <w:t>Public sector cost-effectiveness threshold = £20,000 per QALY gained</w:t>
            </w:r>
          </w:p>
        </w:tc>
      </w:tr>
      <w:tr w:rsidR="00CA4EAF" w:rsidRPr="000A4D24" w14:paraId="59D8A14D" w14:textId="77777777" w:rsidTr="00150581">
        <w:tc>
          <w:tcPr>
            <w:tcW w:w="1001" w:type="dxa"/>
          </w:tcPr>
          <w:p w14:paraId="3B9175C0" w14:textId="77777777" w:rsidR="00CA4EAF" w:rsidRPr="00C57A42" w:rsidRDefault="00CA4EAF" w:rsidP="00150581">
            <w:pPr>
              <w:jc w:val="left"/>
              <w:rPr>
                <w:sz w:val="18"/>
                <w:szCs w:val="18"/>
              </w:rPr>
            </w:pPr>
            <w:r>
              <w:rPr>
                <w:rFonts w:cs="Times New Roman"/>
                <w:sz w:val="18"/>
                <w:szCs w:val="18"/>
              </w:rPr>
              <w:t>ε=0</w:t>
            </w:r>
          </w:p>
        </w:tc>
        <w:tc>
          <w:tcPr>
            <w:tcW w:w="1001" w:type="dxa"/>
            <w:tcBorders>
              <w:bottom w:val="single" w:sz="4" w:space="0" w:color="auto"/>
            </w:tcBorders>
          </w:tcPr>
          <w:p w14:paraId="565F2A1B" w14:textId="77777777" w:rsidR="00CA4EAF" w:rsidRPr="00C57A42" w:rsidRDefault="00CA4EAF" w:rsidP="00150581">
            <w:pPr>
              <w:jc w:val="center"/>
              <w:rPr>
                <w:sz w:val="18"/>
                <w:szCs w:val="18"/>
              </w:rPr>
            </w:pPr>
            <w:r>
              <w:rPr>
                <w:sz w:val="18"/>
                <w:szCs w:val="18"/>
              </w:rPr>
              <w:t>3.7002</w:t>
            </w:r>
          </w:p>
        </w:tc>
        <w:tc>
          <w:tcPr>
            <w:tcW w:w="1002" w:type="dxa"/>
            <w:tcBorders>
              <w:top w:val="single" w:sz="4" w:space="0" w:color="auto"/>
              <w:left w:val="nil"/>
              <w:bottom w:val="single" w:sz="4" w:space="0" w:color="auto"/>
              <w:right w:val="single" w:sz="4" w:space="0" w:color="auto"/>
            </w:tcBorders>
            <w:shd w:val="clear" w:color="auto" w:fill="auto"/>
          </w:tcPr>
          <w:p w14:paraId="1BDF221B" w14:textId="77777777" w:rsidR="00CA4EAF" w:rsidRDefault="00CA4EAF" w:rsidP="00150581">
            <w:pPr>
              <w:jc w:val="center"/>
              <w:rPr>
                <w:rFonts w:cs="Times New Roman"/>
                <w:color w:val="000000"/>
                <w:sz w:val="18"/>
                <w:szCs w:val="18"/>
              </w:rPr>
            </w:pPr>
            <w:r>
              <w:rPr>
                <w:rFonts w:cs="Times New Roman"/>
                <w:color w:val="000000"/>
                <w:sz w:val="18"/>
                <w:szCs w:val="18"/>
              </w:rPr>
              <w:t>3.7065</w:t>
            </w:r>
          </w:p>
          <w:p w14:paraId="5A2C268C" w14:textId="77777777" w:rsidR="00CA4EAF" w:rsidRPr="002732AA" w:rsidRDefault="00CA4EAF" w:rsidP="00150581">
            <w:pPr>
              <w:jc w:val="center"/>
              <w:rPr>
                <w:rFonts w:cs="Times New Roman"/>
                <w:color w:val="000000"/>
                <w:sz w:val="18"/>
                <w:szCs w:val="18"/>
              </w:rPr>
            </w:pPr>
            <w:r>
              <w:rPr>
                <w:rFonts w:cs="Times New Roman"/>
                <w:color w:val="000000"/>
                <w:sz w:val="18"/>
                <w:szCs w:val="18"/>
              </w:rPr>
              <w:t>[0.0064]</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6ACFA04C" w14:textId="77777777" w:rsidR="00CA4EAF" w:rsidRDefault="00CA4EAF" w:rsidP="00150581">
            <w:pPr>
              <w:jc w:val="center"/>
              <w:rPr>
                <w:rFonts w:cs="Times New Roman"/>
                <w:color w:val="000000"/>
                <w:sz w:val="18"/>
                <w:szCs w:val="18"/>
              </w:rPr>
            </w:pPr>
            <w:r>
              <w:rPr>
                <w:rFonts w:cs="Times New Roman"/>
                <w:color w:val="000000"/>
                <w:sz w:val="18"/>
                <w:szCs w:val="18"/>
              </w:rPr>
              <w:t>3.6975</w:t>
            </w:r>
          </w:p>
          <w:p w14:paraId="3A4582D7" w14:textId="77777777" w:rsidR="00CA4EAF" w:rsidRPr="002732AA" w:rsidRDefault="00CA4EAF" w:rsidP="00150581">
            <w:pPr>
              <w:jc w:val="center"/>
              <w:rPr>
                <w:rFonts w:cs="Times New Roman"/>
                <w:color w:val="000000"/>
                <w:sz w:val="18"/>
                <w:szCs w:val="18"/>
              </w:rPr>
            </w:pPr>
            <w:r>
              <w:rPr>
                <w:rFonts w:cs="Times New Roman"/>
                <w:color w:val="000000"/>
                <w:sz w:val="18"/>
                <w:szCs w:val="18"/>
              </w:rPr>
              <w:t>[-0.0027]</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7B93611" w14:textId="77777777" w:rsidR="00CA4EAF" w:rsidRDefault="00CA4EAF" w:rsidP="00150581">
            <w:pPr>
              <w:jc w:val="center"/>
              <w:rPr>
                <w:rFonts w:cs="Times New Roman"/>
                <w:color w:val="000000"/>
                <w:sz w:val="18"/>
                <w:szCs w:val="18"/>
              </w:rPr>
            </w:pPr>
            <w:r>
              <w:rPr>
                <w:rFonts w:cs="Times New Roman"/>
                <w:color w:val="000000"/>
                <w:sz w:val="18"/>
                <w:szCs w:val="18"/>
              </w:rPr>
              <w:t>3.7156</w:t>
            </w:r>
          </w:p>
          <w:p w14:paraId="375BFA5A" w14:textId="77777777" w:rsidR="00CA4EAF" w:rsidRPr="000A4D24" w:rsidRDefault="00CA4EAF" w:rsidP="00150581">
            <w:pPr>
              <w:jc w:val="center"/>
              <w:rPr>
                <w:rFonts w:cs="Times New Roman"/>
                <w:sz w:val="18"/>
                <w:szCs w:val="18"/>
              </w:rPr>
            </w:pPr>
            <w:r>
              <w:rPr>
                <w:rFonts w:cs="Times New Roman"/>
                <w:sz w:val="18"/>
                <w:szCs w:val="18"/>
              </w:rPr>
              <w:t>[0.0155]</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EA00FCE" w14:textId="77777777" w:rsidR="00CA4EAF" w:rsidRDefault="00CA4EAF" w:rsidP="00150581">
            <w:pPr>
              <w:jc w:val="center"/>
              <w:rPr>
                <w:rFonts w:cs="Times New Roman"/>
                <w:color w:val="000000"/>
                <w:sz w:val="18"/>
                <w:szCs w:val="18"/>
              </w:rPr>
            </w:pPr>
            <w:r>
              <w:rPr>
                <w:rFonts w:cs="Times New Roman"/>
                <w:color w:val="000000"/>
                <w:sz w:val="18"/>
                <w:szCs w:val="18"/>
              </w:rPr>
              <w:t>3.7020</w:t>
            </w:r>
          </w:p>
          <w:p w14:paraId="3D8B4C1F" w14:textId="77777777" w:rsidR="00CA4EAF" w:rsidRPr="000A4D24" w:rsidRDefault="00CA4EAF" w:rsidP="00150581">
            <w:pPr>
              <w:jc w:val="center"/>
              <w:rPr>
                <w:rFonts w:cs="Times New Roman"/>
                <w:sz w:val="18"/>
                <w:szCs w:val="18"/>
              </w:rPr>
            </w:pPr>
            <w:r>
              <w:rPr>
                <w:rFonts w:cs="Times New Roman"/>
                <w:color w:val="000000"/>
                <w:sz w:val="18"/>
                <w:szCs w:val="18"/>
              </w:rPr>
              <w:t>[0.0018]</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3F40586" w14:textId="77777777" w:rsidR="00CA4EAF" w:rsidRDefault="00CA4EAF" w:rsidP="00150581">
            <w:pPr>
              <w:jc w:val="center"/>
              <w:rPr>
                <w:rFonts w:cs="Times New Roman"/>
                <w:color w:val="000000"/>
                <w:sz w:val="18"/>
                <w:szCs w:val="18"/>
              </w:rPr>
            </w:pPr>
            <w:r>
              <w:rPr>
                <w:rFonts w:cs="Times New Roman"/>
                <w:color w:val="000000"/>
                <w:sz w:val="18"/>
                <w:szCs w:val="18"/>
              </w:rPr>
              <w:t>3.7195*</w:t>
            </w:r>
          </w:p>
          <w:p w14:paraId="6384AB5C" w14:textId="77777777" w:rsidR="00CA4EAF" w:rsidRPr="000A4D24" w:rsidRDefault="00CA4EAF" w:rsidP="00150581">
            <w:pPr>
              <w:jc w:val="center"/>
              <w:rPr>
                <w:rFonts w:cs="Times New Roman"/>
                <w:sz w:val="18"/>
                <w:szCs w:val="18"/>
              </w:rPr>
            </w:pPr>
            <w:r>
              <w:rPr>
                <w:rFonts w:cs="Times New Roman"/>
                <w:color w:val="000000"/>
                <w:sz w:val="18"/>
                <w:szCs w:val="18"/>
              </w:rPr>
              <w:t>[0.0194]</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73AEE5C6" w14:textId="77777777" w:rsidR="00CA4EAF" w:rsidRDefault="00CA4EAF" w:rsidP="00150581">
            <w:pPr>
              <w:jc w:val="center"/>
              <w:rPr>
                <w:rFonts w:cs="Times New Roman"/>
                <w:color w:val="000000"/>
                <w:sz w:val="18"/>
                <w:szCs w:val="18"/>
              </w:rPr>
            </w:pPr>
            <w:r>
              <w:rPr>
                <w:rFonts w:cs="Times New Roman"/>
                <w:color w:val="000000"/>
                <w:sz w:val="18"/>
                <w:szCs w:val="18"/>
              </w:rPr>
              <w:t>3.7092</w:t>
            </w:r>
          </w:p>
          <w:p w14:paraId="17B1D8B7" w14:textId="77777777" w:rsidR="00CA4EAF" w:rsidRPr="000A4D24" w:rsidRDefault="00CA4EAF" w:rsidP="00150581">
            <w:pPr>
              <w:jc w:val="center"/>
              <w:rPr>
                <w:rFonts w:cs="Times New Roman"/>
                <w:sz w:val="18"/>
                <w:szCs w:val="18"/>
              </w:rPr>
            </w:pPr>
            <w:r>
              <w:rPr>
                <w:rFonts w:cs="Times New Roman"/>
                <w:color w:val="000000"/>
                <w:sz w:val="18"/>
                <w:szCs w:val="18"/>
              </w:rPr>
              <w:t>[0.0090]</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CD39AA8" w14:textId="77777777" w:rsidR="00CA4EAF" w:rsidRDefault="00CA4EAF" w:rsidP="00150581">
            <w:pPr>
              <w:jc w:val="center"/>
              <w:rPr>
                <w:rFonts w:cs="Times New Roman"/>
                <w:color w:val="000000"/>
                <w:sz w:val="18"/>
                <w:szCs w:val="18"/>
              </w:rPr>
            </w:pPr>
            <w:r>
              <w:rPr>
                <w:rFonts w:cs="Times New Roman"/>
                <w:color w:val="000000"/>
                <w:sz w:val="18"/>
                <w:szCs w:val="18"/>
              </w:rPr>
              <w:t>3.7133</w:t>
            </w:r>
          </w:p>
          <w:p w14:paraId="7CE0DF04" w14:textId="77777777" w:rsidR="00CA4EAF" w:rsidRPr="000A4D24" w:rsidRDefault="00CA4EAF" w:rsidP="00150581">
            <w:pPr>
              <w:jc w:val="center"/>
              <w:rPr>
                <w:rFonts w:cs="Times New Roman"/>
                <w:sz w:val="18"/>
                <w:szCs w:val="18"/>
              </w:rPr>
            </w:pPr>
            <w:r>
              <w:rPr>
                <w:rFonts w:cs="Times New Roman"/>
                <w:color w:val="000000"/>
                <w:sz w:val="18"/>
                <w:szCs w:val="18"/>
              </w:rPr>
              <w:t>[0.0131]</w:t>
            </w:r>
          </w:p>
        </w:tc>
      </w:tr>
      <w:tr w:rsidR="00CA4EAF" w:rsidRPr="00370231" w14:paraId="625E5640" w14:textId="77777777" w:rsidTr="00150581">
        <w:tc>
          <w:tcPr>
            <w:tcW w:w="1001" w:type="dxa"/>
          </w:tcPr>
          <w:p w14:paraId="66B0E2C2" w14:textId="77777777" w:rsidR="00CA4EAF" w:rsidRPr="00C57A42" w:rsidRDefault="00CA4EAF" w:rsidP="00150581">
            <w:pPr>
              <w:jc w:val="left"/>
              <w:rPr>
                <w:sz w:val="18"/>
                <w:szCs w:val="18"/>
              </w:rPr>
            </w:pPr>
            <w:r>
              <w:rPr>
                <w:rFonts w:cs="Times New Roman"/>
                <w:sz w:val="18"/>
                <w:szCs w:val="18"/>
              </w:rPr>
              <w:t>ε=11</w:t>
            </w:r>
          </w:p>
        </w:tc>
        <w:tc>
          <w:tcPr>
            <w:tcW w:w="1001" w:type="dxa"/>
          </w:tcPr>
          <w:p w14:paraId="2AF819E0" w14:textId="77777777" w:rsidR="00CA4EAF" w:rsidRPr="00370231" w:rsidRDefault="00CA4EAF" w:rsidP="00150581">
            <w:pPr>
              <w:jc w:val="center"/>
              <w:rPr>
                <w:rFonts w:cs="Times New Roman"/>
                <w:sz w:val="18"/>
                <w:szCs w:val="18"/>
              </w:rPr>
            </w:pPr>
            <w:r>
              <w:rPr>
                <w:rFonts w:cs="Times New Roman"/>
                <w:sz w:val="18"/>
                <w:szCs w:val="18"/>
              </w:rPr>
              <w:t>2.7209</w:t>
            </w:r>
          </w:p>
        </w:tc>
        <w:tc>
          <w:tcPr>
            <w:tcW w:w="1002" w:type="dxa"/>
          </w:tcPr>
          <w:p w14:paraId="0B056159" w14:textId="77777777" w:rsidR="00CA4EAF" w:rsidRDefault="00CA4EAF" w:rsidP="00150581">
            <w:pPr>
              <w:jc w:val="center"/>
              <w:rPr>
                <w:rFonts w:cs="Times New Roman"/>
                <w:color w:val="000000"/>
                <w:sz w:val="18"/>
                <w:szCs w:val="18"/>
              </w:rPr>
            </w:pPr>
            <w:r>
              <w:rPr>
                <w:rFonts w:cs="Times New Roman"/>
                <w:color w:val="000000"/>
                <w:sz w:val="18"/>
                <w:szCs w:val="18"/>
              </w:rPr>
              <w:t>2.7257</w:t>
            </w:r>
          </w:p>
          <w:p w14:paraId="687444EF" w14:textId="77777777" w:rsidR="00CA4EAF" w:rsidRPr="00370231" w:rsidRDefault="00CA4EAF" w:rsidP="00150581">
            <w:pPr>
              <w:jc w:val="center"/>
              <w:rPr>
                <w:rFonts w:cs="Times New Roman"/>
                <w:sz w:val="18"/>
                <w:szCs w:val="18"/>
              </w:rPr>
            </w:pPr>
            <w:r>
              <w:rPr>
                <w:rFonts w:cs="Times New Roman"/>
                <w:color w:val="000000"/>
                <w:sz w:val="18"/>
                <w:szCs w:val="18"/>
              </w:rPr>
              <w:t>[0.0048]</w:t>
            </w:r>
          </w:p>
        </w:tc>
        <w:tc>
          <w:tcPr>
            <w:tcW w:w="1002" w:type="dxa"/>
          </w:tcPr>
          <w:p w14:paraId="4F85681B" w14:textId="77777777" w:rsidR="00CA4EAF" w:rsidRDefault="00CA4EAF" w:rsidP="00150581">
            <w:pPr>
              <w:jc w:val="center"/>
              <w:rPr>
                <w:rFonts w:cs="Times New Roman"/>
                <w:color w:val="000000"/>
                <w:sz w:val="18"/>
                <w:szCs w:val="18"/>
              </w:rPr>
            </w:pPr>
            <w:r>
              <w:rPr>
                <w:rFonts w:cs="Times New Roman"/>
                <w:color w:val="000000"/>
                <w:sz w:val="18"/>
                <w:szCs w:val="18"/>
              </w:rPr>
              <w:t>2.7177</w:t>
            </w:r>
          </w:p>
          <w:p w14:paraId="4BF7A122" w14:textId="77777777" w:rsidR="00CA4EAF" w:rsidRPr="00370231" w:rsidRDefault="00CA4EAF" w:rsidP="00150581">
            <w:pPr>
              <w:jc w:val="center"/>
              <w:rPr>
                <w:rFonts w:cs="Times New Roman"/>
                <w:sz w:val="18"/>
                <w:szCs w:val="18"/>
              </w:rPr>
            </w:pPr>
            <w:r>
              <w:rPr>
                <w:rFonts w:cs="Times New Roman"/>
                <w:color w:val="000000"/>
                <w:sz w:val="18"/>
                <w:szCs w:val="18"/>
              </w:rPr>
              <w:t>[-0.0032]</w:t>
            </w:r>
          </w:p>
        </w:tc>
        <w:tc>
          <w:tcPr>
            <w:tcW w:w="1002" w:type="dxa"/>
          </w:tcPr>
          <w:p w14:paraId="75ED8092" w14:textId="77777777" w:rsidR="00CA4EAF" w:rsidRDefault="00CA4EAF" w:rsidP="00150581">
            <w:pPr>
              <w:jc w:val="center"/>
              <w:rPr>
                <w:rFonts w:cs="Times New Roman"/>
                <w:color w:val="000000"/>
                <w:sz w:val="18"/>
                <w:szCs w:val="18"/>
              </w:rPr>
            </w:pPr>
            <w:r>
              <w:rPr>
                <w:rFonts w:cs="Times New Roman"/>
                <w:color w:val="000000"/>
                <w:sz w:val="18"/>
                <w:szCs w:val="18"/>
              </w:rPr>
              <w:t>2.7369</w:t>
            </w:r>
          </w:p>
          <w:p w14:paraId="336A5E78" w14:textId="77777777" w:rsidR="00CA4EAF" w:rsidRPr="00370231" w:rsidRDefault="00CA4EAF" w:rsidP="00150581">
            <w:pPr>
              <w:jc w:val="center"/>
              <w:rPr>
                <w:rFonts w:cs="Times New Roman"/>
                <w:sz w:val="18"/>
                <w:szCs w:val="18"/>
              </w:rPr>
            </w:pPr>
            <w:r>
              <w:rPr>
                <w:rFonts w:cs="Times New Roman"/>
                <w:color w:val="000000"/>
                <w:sz w:val="18"/>
                <w:szCs w:val="18"/>
              </w:rPr>
              <w:t>[0.0159]</w:t>
            </w:r>
          </w:p>
        </w:tc>
        <w:tc>
          <w:tcPr>
            <w:tcW w:w="1002" w:type="dxa"/>
          </w:tcPr>
          <w:p w14:paraId="12B6FE22" w14:textId="77777777" w:rsidR="00CA4EAF" w:rsidRDefault="00CA4EAF" w:rsidP="00150581">
            <w:pPr>
              <w:jc w:val="center"/>
              <w:rPr>
                <w:rFonts w:cs="Times New Roman"/>
                <w:color w:val="000000"/>
                <w:sz w:val="18"/>
                <w:szCs w:val="18"/>
              </w:rPr>
            </w:pPr>
            <w:r>
              <w:rPr>
                <w:rFonts w:cs="Times New Roman"/>
                <w:color w:val="000000"/>
                <w:sz w:val="18"/>
                <w:szCs w:val="18"/>
              </w:rPr>
              <w:t>2.7235</w:t>
            </w:r>
          </w:p>
          <w:p w14:paraId="11401E58" w14:textId="77777777" w:rsidR="00CA4EAF" w:rsidRPr="00370231" w:rsidRDefault="00CA4EAF" w:rsidP="00150581">
            <w:pPr>
              <w:jc w:val="center"/>
              <w:rPr>
                <w:rFonts w:cs="Times New Roman"/>
                <w:sz w:val="18"/>
                <w:szCs w:val="18"/>
              </w:rPr>
            </w:pPr>
            <w:r>
              <w:rPr>
                <w:rFonts w:cs="Times New Roman"/>
                <w:sz w:val="18"/>
                <w:szCs w:val="18"/>
              </w:rPr>
              <w:t>[0.0026]</w:t>
            </w:r>
          </w:p>
        </w:tc>
        <w:tc>
          <w:tcPr>
            <w:tcW w:w="1002" w:type="dxa"/>
            <w:shd w:val="clear" w:color="auto" w:fill="auto"/>
          </w:tcPr>
          <w:p w14:paraId="63D8CE17" w14:textId="77777777" w:rsidR="00CA4EAF" w:rsidRDefault="00CA4EAF" w:rsidP="00150581">
            <w:pPr>
              <w:jc w:val="center"/>
              <w:rPr>
                <w:rFonts w:cs="Times New Roman"/>
                <w:color w:val="000000"/>
                <w:sz w:val="18"/>
                <w:szCs w:val="18"/>
              </w:rPr>
            </w:pPr>
            <w:r>
              <w:rPr>
                <w:rFonts w:cs="Times New Roman"/>
                <w:color w:val="000000"/>
                <w:sz w:val="18"/>
                <w:szCs w:val="18"/>
              </w:rPr>
              <w:t>2.7389</w:t>
            </w:r>
          </w:p>
          <w:p w14:paraId="0F672412" w14:textId="77777777" w:rsidR="00CA4EAF" w:rsidRPr="00370231" w:rsidRDefault="00CA4EAF" w:rsidP="00150581">
            <w:pPr>
              <w:jc w:val="center"/>
              <w:rPr>
                <w:rFonts w:cs="Times New Roman"/>
                <w:sz w:val="18"/>
                <w:szCs w:val="18"/>
              </w:rPr>
            </w:pPr>
            <w:r>
              <w:rPr>
                <w:rFonts w:cs="Times New Roman"/>
                <w:sz w:val="18"/>
                <w:szCs w:val="18"/>
              </w:rPr>
              <w:t>[0.0179]</w:t>
            </w:r>
          </w:p>
        </w:tc>
        <w:tc>
          <w:tcPr>
            <w:tcW w:w="1002" w:type="dxa"/>
          </w:tcPr>
          <w:p w14:paraId="02DF869B" w14:textId="77777777" w:rsidR="00CA4EAF" w:rsidRDefault="00CA4EAF" w:rsidP="00150581">
            <w:pPr>
              <w:jc w:val="center"/>
              <w:rPr>
                <w:rFonts w:cs="Times New Roman"/>
                <w:color w:val="000000"/>
                <w:sz w:val="18"/>
                <w:szCs w:val="18"/>
              </w:rPr>
            </w:pPr>
            <w:r>
              <w:rPr>
                <w:rFonts w:cs="Times New Roman"/>
                <w:color w:val="000000"/>
                <w:sz w:val="18"/>
                <w:szCs w:val="18"/>
              </w:rPr>
              <w:t>2.7274</w:t>
            </w:r>
          </w:p>
          <w:p w14:paraId="543BA766" w14:textId="77777777" w:rsidR="00CA4EAF" w:rsidRPr="00370231" w:rsidRDefault="00CA4EAF" w:rsidP="00150581">
            <w:pPr>
              <w:jc w:val="center"/>
              <w:rPr>
                <w:rFonts w:cs="Times New Roman"/>
                <w:sz w:val="18"/>
                <w:szCs w:val="18"/>
              </w:rPr>
            </w:pPr>
            <w:r>
              <w:rPr>
                <w:rFonts w:cs="Times New Roman"/>
                <w:color w:val="000000"/>
                <w:sz w:val="18"/>
                <w:szCs w:val="18"/>
              </w:rPr>
              <w:t>[0.0065]</w:t>
            </w:r>
          </w:p>
        </w:tc>
        <w:tc>
          <w:tcPr>
            <w:tcW w:w="1002" w:type="dxa"/>
            <w:shd w:val="clear" w:color="auto" w:fill="D9D9D9" w:themeFill="background1" w:themeFillShade="D9"/>
          </w:tcPr>
          <w:p w14:paraId="0F91CBA7" w14:textId="77777777" w:rsidR="00CA4EAF" w:rsidRDefault="00CA4EAF" w:rsidP="00150581">
            <w:pPr>
              <w:jc w:val="center"/>
              <w:rPr>
                <w:rFonts w:cs="Times New Roman"/>
                <w:color w:val="000000"/>
                <w:sz w:val="18"/>
                <w:szCs w:val="18"/>
              </w:rPr>
            </w:pPr>
            <w:r>
              <w:rPr>
                <w:rFonts w:cs="Times New Roman"/>
                <w:color w:val="000000"/>
                <w:sz w:val="18"/>
                <w:szCs w:val="18"/>
              </w:rPr>
              <w:t>2.7414*</w:t>
            </w:r>
          </w:p>
          <w:p w14:paraId="673E76BE" w14:textId="77777777" w:rsidR="00CA4EAF" w:rsidRPr="00370231" w:rsidRDefault="00CA4EAF" w:rsidP="00150581">
            <w:pPr>
              <w:jc w:val="center"/>
              <w:rPr>
                <w:rFonts w:cs="Times New Roman"/>
                <w:sz w:val="18"/>
                <w:szCs w:val="18"/>
              </w:rPr>
            </w:pPr>
            <w:r>
              <w:rPr>
                <w:rFonts w:cs="Times New Roman"/>
                <w:color w:val="000000"/>
                <w:sz w:val="18"/>
                <w:szCs w:val="18"/>
              </w:rPr>
              <w:t>[0.0205]</w:t>
            </w:r>
          </w:p>
        </w:tc>
      </w:tr>
      <w:tr w:rsidR="00CA4EAF" w:rsidRPr="00370231" w14:paraId="16460B22" w14:textId="77777777" w:rsidTr="00150581">
        <w:tc>
          <w:tcPr>
            <w:tcW w:w="1001" w:type="dxa"/>
          </w:tcPr>
          <w:p w14:paraId="581FBF6C" w14:textId="77777777" w:rsidR="00CA4EAF" w:rsidRDefault="00CA4EAF" w:rsidP="00150581">
            <w:pPr>
              <w:jc w:val="left"/>
              <w:rPr>
                <w:rFonts w:cs="Times New Roman"/>
                <w:sz w:val="18"/>
                <w:szCs w:val="18"/>
              </w:rPr>
            </w:pPr>
            <w:r>
              <w:rPr>
                <w:rFonts w:cs="Times New Roman"/>
                <w:sz w:val="18"/>
                <w:szCs w:val="18"/>
              </w:rPr>
              <w:t>ε=30</w:t>
            </w:r>
          </w:p>
        </w:tc>
        <w:tc>
          <w:tcPr>
            <w:tcW w:w="1001" w:type="dxa"/>
          </w:tcPr>
          <w:p w14:paraId="54FF7AD5" w14:textId="77777777" w:rsidR="00CA4EAF" w:rsidRPr="00370231" w:rsidRDefault="00CA4EAF" w:rsidP="00150581">
            <w:pPr>
              <w:jc w:val="center"/>
              <w:rPr>
                <w:rFonts w:cs="Times New Roman"/>
                <w:sz w:val="18"/>
                <w:szCs w:val="18"/>
              </w:rPr>
            </w:pPr>
            <w:r>
              <w:rPr>
                <w:rFonts w:cs="Times New Roman"/>
                <w:color w:val="000000"/>
                <w:sz w:val="18"/>
                <w:szCs w:val="18"/>
              </w:rPr>
              <w:t>2.4889</w:t>
            </w:r>
          </w:p>
        </w:tc>
        <w:tc>
          <w:tcPr>
            <w:tcW w:w="1002" w:type="dxa"/>
          </w:tcPr>
          <w:p w14:paraId="68182D18" w14:textId="77777777" w:rsidR="00CA4EAF" w:rsidRDefault="00CA4EAF" w:rsidP="00150581">
            <w:pPr>
              <w:jc w:val="center"/>
              <w:rPr>
                <w:rFonts w:cs="Times New Roman"/>
                <w:color w:val="000000"/>
                <w:sz w:val="18"/>
                <w:szCs w:val="18"/>
              </w:rPr>
            </w:pPr>
            <w:r>
              <w:rPr>
                <w:rFonts w:cs="Times New Roman"/>
                <w:color w:val="000000"/>
                <w:sz w:val="18"/>
                <w:szCs w:val="18"/>
              </w:rPr>
              <w:t>2.4933</w:t>
            </w:r>
          </w:p>
          <w:p w14:paraId="0286EB42" w14:textId="77777777" w:rsidR="00CA4EAF" w:rsidRPr="00370231" w:rsidRDefault="00CA4EAF" w:rsidP="00150581">
            <w:pPr>
              <w:jc w:val="center"/>
              <w:rPr>
                <w:rFonts w:cs="Times New Roman"/>
                <w:sz w:val="18"/>
                <w:szCs w:val="18"/>
              </w:rPr>
            </w:pPr>
            <w:r>
              <w:rPr>
                <w:rFonts w:cs="Times New Roman"/>
                <w:color w:val="000000"/>
                <w:sz w:val="18"/>
                <w:szCs w:val="18"/>
              </w:rPr>
              <w:t>[0.0044]</w:t>
            </w:r>
          </w:p>
        </w:tc>
        <w:tc>
          <w:tcPr>
            <w:tcW w:w="1002" w:type="dxa"/>
          </w:tcPr>
          <w:p w14:paraId="0CFBE7EB" w14:textId="77777777" w:rsidR="00CA4EAF" w:rsidRDefault="00CA4EAF" w:rsidP="00150581">
            <w:pPr>
              <w:jc w:val="center"/>
              <w:rPr>
                <w:rFonts w:cs="Times New Roman"/>
                <w:color w:val="000000"/>
                <w:sz w:val="18"/>
                <w:szCs w:val="18"/>
              </w:rPr>
            </w:pPr>
            <w:r w:rsidRPr="00370231">
              <w:rPr>
                <w:rFonts w:cs="Times New Roman"/>
                <w:color w:val="000000"/>
                <w:sz w:val="18"/>
                <w:szCs w:val="18"/>
              </w:rPr>
              <w:t>2.</w:t>
            </w:r>
            <w:r>
              <w:rPr>
                <w:rFonts w:cs="Times New Roman"/>
                <w:color w:val="000000"/>
                <w:sz w:val="18"/>
                <w:szCs w:val="18"/>
              </w:rPr>
              <w:t>4860</w:t>
            </w:r>
          </w:p>
          <w:p w14:paraId="36FCEAE8" w14:textId="77777777" w:rsidR="00CA4EAF" w:rsidRPr="00370231" w:rsidRDefault="00CA4EAF" w:rsidP="00150581">
            <w:pPr>
              <w:jc w:val="center"/>
              <w:rPr>
                <w:rFonts w:cs="Times New Roman"/>
                <w:sz w:val="18"/>
                <w:szCs w:val="18"/>
              </w:rPr>
            </w:pPr>
            <w:r>
              <w:rPr>
                <w:rFonts w:cs="Times New Roman"/>
                <w:color w:val="000000"/>
                <w:sz w:val="18"/>
                <w:szCs w:val="18"/>
              </w:rPr>
              <w:t>[-0.0029]</w:t>
            </w:r>
          </w:p>
        </w:tc>
        <w:tc>
          <w:tcPr>
            <w:tcW w:w="1002" w:type="dxa"/>
          </w:tcPr>
          <w:p w14:paraId="1FCC8A29" w14:textId="77777777" w:rsidR="00CA4EAF" w:rsidRDefault="00CA4EAF" w:rsidP="00150581">
            <w:pPr>
              <w:jc w:val="center"/>
              <w:rPr>
                <w:rFonts w:cs="Times New Roman"/>
                <w:color w:val="000000"/>
                <w:sz w:val="18"/>
                <w:szCs w:val="18"/>
              </w:rPr>
            </w:pPr>
            <w:r>
              <w:rPr>
                <w:rFonts w:cs="Times New Roman"/>
                <w:color w:val="000000"/>
                <w:sz w:val="18"/>
                <w:szCs w:val="18"/>
              </w:rPr>
              <w:t>2.5036</w:t>
            </w:r>
          </w:p>
          <w:p w14:paraId="04DD00D1" w14:textId="77777777" w:rsidR="00CA4EAF" w:rsidRPr="00370231" w:rsidRDefault="00CA4EAF" w:rsidP="00150581">
            <w:pPr>
              <w:jc w:val="center"/>
              <w:rPr>
                <w:rFonts w:cs="Times New Roman"/>
                <w:sz w:val="18"/>
                <w:szCs w:val="18"/>
              </w:rPr>
            </w:pPr>
            <w:r>
              <w:rPr>
                <w:rFonts w:cs="Times New Roman"/>
                <w:color w:val="000000"/>
                <w:sz w:val="18"/>
                <w:szCs w:val="18"/>
              </w:rPr>
              <w:t>[0.0147]</w:t>
            </w:r>
          </w:p>
        </w:tc>
        <w:tc>
          <w:tcPr>
            <w:tcW w:w="1002" w:type="dxa"/>
          </w:tcPr>
          <w:p w14:paraId="2D751510" w14:textId="77777777" w:rsidR="00CA4EAF" w:rsidRDefault="00CA4EAF" w:rsidP="00150581">
            <w:pPr>
              <w:jc w:val="center"/>
              <w:rPr>
                <w:rFonts w:cs="Times New Roman"/>
                <w:color w:val="000000"/>
                <w:sz w:val="18"/>
                <w:szCs w:val="18"/>
              </w:rPr>
            </w:pPr>
            <w:r>
              <w:rPr>
                <w:rFonts w:cs="Times New Roman"/>
                <w:color w:val="000000"/>
                <w:sz w:val="18"/>
                <w:szCs w:val="18"/>
              </w:rPr>
              <w:t>2.4912</w:t>
            </w:r>
          </w:p>
          <w:p w14:paraId="7FB5D70F" w14:textId="77777777" w:rsidR="00CA4EAF" w:rsidRPr="00370231" w:rsidRDefault="00CA4EAF" w:rsidP="00150581">
            <w:pPr>
              <w:jc w:val="center"/>
              <w:rPr>
                <w:rFonts w:cs="Times New Roman"/>
                <w:sz w:val="18"/>
                <w:szCs w:val="18"/>
              </w:rPr>
            </w:pPr>
            <w:r>
              <w:rPr>
                <w:rFonts w:cs="Times New Roman"/>
                <w:color w:val="000000"/>
                <w:sz w:val="18"/>
                <w:szCs w:val="18"/>
              </w:rPr>
              <w:t>[0.0023]</w:t>
            </w:r>
          </w:p>
        </w:tc>
        <w:tc>
          <w:tcPr>
            <w:tcW w:w="1002" w:type="dxa"/>
            <w:shd w:val="clear" w:color="auto" w:fill="auto"/>
          </w:tcPr>
          <w:p w14:paraId="7E0848E4" w14:textId="77777777" w:rsidR="00CA4EAF" w:rsidRDefault="00CA4EAF" w:rsidP="00150581">
            <w:pPr>
              <w:jc w:val="center"/>
              <w:rPr>
                <w:rFonts w:cs="Times New Roman"/>
                <w:color w:val="000000"/>
                <w:sz w:val="18"/>
                <w:szCs w:val="18"/>
              </w:rPr>
            </w:pPr>
            <w:r>
              <w:rPr>
                <w:rFonts w:cs="Times New Roman"/>
                <w:color w:val="000000"/>
                <w:sz w:val="18"/>
                <w:szCs w:val="18"/>
              </w:rPr>
              <w:t>2.5054</w:t>
            </w:r>
          </w:p>
          <w:p w14:paraId="1EE14924" w14:textId="77777777" w:rsidR="00CA4EAF" w:rsidRPr="00370231" w:rsidRDefault="00CA4EAF" w:rsidP="00150581">
            <w:pPr>
              <w:jc w:val="center"/>
              <w:rPr>
                <w:rFonts w:cs="Times New Roman"/>
                <w:sz w:val="18"/>
                <w:szCs w:val="18"/>
              </w:rPr>
            </w:pPr>
            <w:r>
              <w:rPr>
                <w:rFonts w:cs="Times New Roman"/>
                <w:color w:val="000000"/>
                <w:sz w:val="18"/>
                <w:szCs w:val="18"/>
              </w:rPr>
              <w:t>[0.0165]</w:t>
            </w:r>
          </w:p>
        </w:tc>
        <w:tc>
          <w:tcPr>
            <w:tcW w:w="1002" w:type="dxa"/>
          </w:tcPr>
          <w:p w14:paraId="43BFBCB9" w14:textId="77777777" w:rsidR="00CA4EAF" w:rsidRDefault="00CA4EAF" w:rsidP="00150581">
            <w:pPr>
              <w:jc w:val="center"/>
              <w:rPr>
                <w:rFonts w:cs="Times New Roman"/>
                <w:color w:val="000000"/>
                <w:sz w:val="18"/>
                <w:szCs w:val="18"/>
              </w:rPr>
            </w:pPr>
            <w:r>
              <w:rPr>
                <w:rFonts w:cs="Times New Roman"/>
                <w:color w:val="000000"/>
                <w:sz w:val="18"/>
                <w:szCs w:val="18"/>
              </w:rPr>
              <w:t>2.4948</w:t>
            </w:r>
          </w:p>
          <w:p w14:paraId="2DB7EC76" w14:textId="77777777" w:rsidR="00CA4EAF" w:rsidRPr="00370231" w:rsidRDefault="00CA4EAF" w:rsidP="00150581">
            <w:pPr>
              <w:jc w:val="center"/>
              <w:rPr>
                <w:rFonts w:cs="Times New Roman"/>
                <w:sz w:val="18"/>
                <w:szCs w:val="18"/>
              </w:rPr>
            </w:pPr>
            <w:r>
              <w:rPr>
                <w:rFonts w:cs="Times New Roman"/>
                <w:color w:val="000000"/>
                <w:sz w:val="18"/>
                <w:szCs w:val="18"/>
              </w:rPr>
              <w:t>[0.0059]</w:t>
            </w:r>
          </w:p>
        </w:tc>
        <w:tc>
          <w:tcPr>
            <w:tcW w:w="1002" w:type="dxa"/>
            <w:shd w:val="clear" w:color="auto" w:fill="D9D9D9" w:themeFill="background1" w:themeFillShade="D9"/>
          </w:tcPr>
          <w:p w14:paraId="03F729E3" w14:textId="77777777" w:rsidR="00CA4EAF" w:rsidRDefault="00CA4EAF" w:rsidP="00150581">
            <w:pPr>
              <w:jc w:val="center"/>
              <w:rPr>
                <w:rFonts w:cs="Times New Roman"/>
                <w:color w:val="000000"/>
                <w:sz w:val="18"/>
                <w:szCs w:val="18"/>
              </w:rPr>
            </w:pPr>
            <w:r>
              <w:rPr>
                <w:rFonts w:cs="Times New Roman"/>
                <w:color w:val="000000"/>
                <w:sz w:val="18"/>
                <w:szCs w:val="18"/>
              </w:rPr>
              <w:t>2.5078*</w:t>
            </w:r>
          </w:p>
          <w:p w14:paraId="3C0E93BA" w14:textId="77777777" w:rsidR="00CA4EAF" w:rsidRPr="00370231" w:rsidRDefault="00CA4EAF" w:rsidP="00150581">
            <w:pPr>
              <w:jc w:val="center"/>
              <w:rPr>
                <w:rFonts w:cs="Times New Roman"/>
                <w:sz w:val="18"/>
                <w:szCs w:val="18"/>
              </w:rPr>
            </w:pPr>
            <w:r>
              <w:rPr>
                <w:rFonts w:cs="Times New Roman"/>
                <w:sz w:val="18"/>
                <w:szCs w:val="18"/>
              </w:rPr>
              <w:t>[0.0189]</w:t>
            </w:r>
          </w:p>
        </w:tc>
      </w:tr>
      <w:tr w:rsidR="00CA4EAF" w:rsidRPr="00370231" w14:paraId="7E0B0B5D" w14:textId="77777777" w:rsidTr="00150581">
        <w:tc>
          <w:tcPr>
            <w:tcW w:w="9016" w:type="dxa"/>
            <w:gridSpan w:val="9"/>
          </w:tcPr>
          <w:p w14:paraId="1825D28C" w14:textId="77777777" w:rsidR="00CA4EAF" w:rsidRPr="00370231" w:rsidRDefault="00CA4EAF" w:rsidP="00150581">
            <w:pPr>
              <w:jc w:val="left"/>
              <w:rPr>
                <w:b/>
                <w:bCs/>
                <w:sz w:val="18"/>
                <w:szCs w:val="18"/>
              </w:rPr>
            </w:pPr>
            <w:r w:rsidRPr="00370231">
              <w:rPr>
                <w:b/>
                <w:bCs/>
                <w:sz w:val="18"/>
                <w:szCs w:val="18"/>
              </w:rPr>
              <w:t>Public sector cost-effectiveness threshold = £</w:t>
            </w:r>
            <w:r>
              <w:rPr>
                <w:b/>
                <w:bCs/>
                <w:sz w:val="18"/>
                <w:szCs w:val="18"/>
              </w:rPr>
              <w:t>3</w:t>
            </w:r>
            <w:r w:rsidRPr="00370231">
              <w:rPr>
                <w:b/>
                <w:bCs/>
                <w:sz w:val="18"/>
                <w:szCs w:val="18"/>
              </w:rPr>
              <w:t>0,000 per QALY gained</w:t>
            </w:r>
          </w:p>
        </w:tc>
      </w:tr>
      <w:tr w:rsidR="00CA4EAF" w:rsidRPr="00C44508" w14:paraId="153C0213" w14:textId="77777777" w:rsidTr="00150581">
        <w:tc>
          <w:tcPr>
            <w:tcW w:w="1001" w:type="dxa"/>
          </w:tcPr>
          <w:p w14:paraId="08BFEC12" w14:textId="77777777" w:rsidR="00CA4EAF" w:rsidRDefault="00CA4EAF" w:rsidP="00150581">
            <w:pPr>
              <w:jc w:val="left"/>
              <w:rPr>
                <w:rFonts w:cs="Times New Roman"/>
                <w:sz w:val="18"/>
                <w:szCs w:val="18"/>
              </w:rPr>
            </w:pPr>
            <w:r>
              <w:rPr>
                <w:rFonts w:cs="Times New Roman"/>
                <w:sz w:val="18"/>
                <w:szCs w:val="18"/>
              </w:rPr>
              <w:t>ε=0</w:t>
            </w:r>
          </w:p>
        </w:tc>
        <w:tc>
          <w:tcPr>
            <w:tcW w:w="1001" w:type="dxa"/>
            <w:tcBorders>
              <w:top w:val="single" w:sz="4" w:space="0" w:color="auto"/>
              <w:left w:val="nil"/>
              <w:bottom w:val="single" w:sz="4" w:space="0" w:color="auto"/>
              <w:right w:val="single" w:sz="4" w:space="0" w:color="auto"/>
            </w:tcBorders>
            <w:shd w:val="clear" w:color="auto" w:fill="auto"/>
          </w:tcPr>
          <w:p w14:paraId="45D016A0" w14:textId="77777777" w:rsidR="00CA4EAF" w:rsidRPr="00C44508" w:rsidRDefault="00CA4EAF" w:rsidP="00150581">
            <w:pPr>
              <w:jc w:val="center"/>
              <w:rPr>
                <w:rFonts w:cs="Times New Roman"/>
                <w:sz w:val="18"/>
                <w:szCs w:val="18"/>
              </w:rPr>
            </w:pPr>
            <w:r w:rsidRPr="00C44508">
              <w:rPr>
                <w:rFonts w:cs="Times New Roman"/>
                <w:color w:val="000000"/>
                <w:sz w:val="18"/>
                <w:szCs w:val="18"/>
              </w:rPr>
              <w:t>4.</w:t>
            </w:r>
            <w:r>
              <w:rPr>
                <w:rFonts w:cs="Times New Roman"/>
                <w:color w:val="000000"/>
                <w:sz w:val="18"/>
                <w:szCs w:val="18"/>
              </w:rPr>
              <w:t>1675</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B00D8C8" w14:textId="77777777" w:rsidR="00CA4EAF" w:rsidRDefault="00CA4EAF" w:rsidP="00150581">
            <w:pPr>
              <w:jc w:val="center"/>
              <w:rPr>
                <w:rFonts w:cs="Times New Roman"/>
                <w:color w:val="000000"/>
                <w:sz w:val="18"/>
                <w:szCs w:val="18"/>
              </w:rPr>
            </w:pPr>
            <w:r w:rsidRPr="00C44508">
              <w:rPr>
                <w:rFonts w:cs="Times New Roman"/>
                <w:color w:val="000000"/>
                <w:sz w:val="18"/>
                <w:szCs w:val="18"/>
              </w:rPr>
              <w:t>4.</w:t>
            </w:r>
            <w:r>
              <w:rPr>
                <w:rFonts w:cs="Times New Roman"/>
                <w:color w:val="000000"/>
                <w:sz w:val="18"/>
                <w:szCs w:val="18"/>
              </w:rPr>
              <w:t>1741</w:t>
            </w:r>
          </w:p>
          <w:p w14:paraId="4A8956A2" w14:textId="77777777" w:rsidR="00CA4EAF" w:rsidRPr="00C44508" w:rsidRDefault="00CA4EAF" w:rsidP="00150581">
            <w:pPr>
              <w:jc w:val="center"/>
              <w:rPr>
                <w:rFonts w:cs="Times New Roman"/>
                <w:sz w:val="18"/>
                <w:szCs w:val="18"/>
              </w:rPr>
            </w:pPr>
            <w:r>
              <w:rPr>
                <w:rFonts w:cs="Times New Roman"/>
                <w:color w:val="000000"/>
                <w:sz w:val="18"/>
                <w:szCs w:val="18"/>
              </w:rPr>
              <w:t>[0.006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1CD66DC" w14:textId="77777777" w:rsidR="00CA4EAF" w:rsidRDefault="00CA4EAF" w:rsidP="00150581">
            <w:pPr>
              <w:jc w:val="center"/>
              <w:rPr>
                <w:rFonts w:cs="Times New Roman"/>
                <w:color w:val="000000"/>
                <w:sz w:val="18"/>
                <w:szCs w:val="18"/>
              </w:rPr>
            </w:pPr>
            <w:r w:rsidRPr="00C44508">
              <w:rPr>
                <w:rFonts w:cs="Times New Roman"/>
                <w:color w:val="000000"/>
                <w:sz w:val="18"/>
                <w:szCs w:val="18"/>
              </w:rPr>
              <w:t>4.</w:t>
            </w:r>
            <w:r>
              <w:rPr>
                <w:rFonts w:cs="Times New Roman"/>
                <w:color w:val="000000"/>
                <w:sz w:val="18"/>
                <w:szCs w:val="18"/>
              </w:rPr>
              <w:t>1741</w:t>
            </w:r>
          </w:p>
          <w:p w14:paraId="0FEFCFE1" w14:textId="77777777" w:rsidR="00CA4EAF" w:rsidRPr="00C44508" w:rsidRDefault="00CA4EAF" w:rsidP="00150581">
            <w:pPr>
              <w:jc w:val="center"/>
              <w:rPr>
                <w:rFonts w:cs="Times New Roman"/>
                <w:sz w:val="18"/>
                <w:szCs w:val="18"/>
              </w:rPr>
            </w:pPr>
            <w:r>
              <w:rPr>
                <w:rFonts w:cs="Times New Roman"/>
                <w:color w:val="000000"/>
                <w:sz w:val="18"/>
                <w:szCs w:val="18"/>
              </w:rPr>
              <w:t>[0.0066]</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7E06A8ED" w14:textId="77777777" w:rsidR="00CA4EAF" w:rsidRDefault="00CA4EAF" w:rsidP="00150581">
            <w:pPr>
              <w:jc w:val="center"/>
              <w:rPr>
                <w:rFonts w:cs="Times New Roman"/>
                <w:color w:val="000000"/>
                <w:sz w:val="18"/>
                <w:szCs w:val="18"/>
              </w:rPr>
            </w:pPr>
            <w:r w:rsidRPr="00C44508">
              <w:rPr>
                <w:rFonts w:cs="Times New Roman"/>
                <w:color w:val="000000"/>
                <w:sz w:val="18"/>
                <w:szCs w:val="18"/>
              </w:rPr>
              <w:t>4.</w:t>
            </w:r>
            <w:r>
              <w:rPr>
                <w:rFonts w:cs="Times New Roman"/>
                <w:color w:val="000000"/>
                <w:sz w:val="18"/>
                <w:szCs w:val="18"/>
              </w:rPr>
              <w:t>1847</w:t>
            </w:r>
          </w:p>
          <w:p w14:paraId="608B8328" w14:textId="77777777" w:rsidR="00CA4EAF" w:rsidRPr="00C44508" w:rsidRDefault="00CA4EAF" w:rsidP="00150581">
            <w:pPr>
              <w:jc w:val="center"/>
              <w:rPr>
                <w:rFonts w:cs="Times New Roman"/>
                <w:sz w:val="18"/>
                <w:szCs w:val="18"/>
              </w:rPr>
            </w:pPr>
            <w:r>
              <w:rPr>
                <w:rFonts w:cs="Times New Roman"/>
                <w:color w:val="000000"/>
                <w:sz w:val="18"/>
                <w:szCs w:val="18"/>
              </w:rPr>
              <w:t>[0.0172]</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6333877F" w14:textId="77777777" w:rsidR="00CA4EAF" w:rsidRDefault="00CA4EAF" w:rsidP="00150581">
            <w:pPr>
              <w:jc w:val="center"/>
              <w:rPr>
                <w:rFonts w:cs="Times New Roman"/>
                <w:color w:val="000000"/>
                <w:sz w:val="18"/>
                <w:szCs w:val="18"/>
              </w:rPr>
            </w:pPr>
            <w:r w:rsidRPr="00C44508">
              <w:rPr>
                <w:rFonts w:cs="Times New Roman"/>
                <w:color w:val="000000"/>
                <w:sz w:val="18"/>
                <w:szCs w:val="18"/>
              </w:rPr>
              <w:t>4.</w:t>
            </w:r>
            <w:r>
              <w:rPr>
                <w:rFonts w:cs="Times New Roman"/>
                <w:color w:val="000000"/>
                <w:sz w:val="18"/>
                <w:szCs w:val="18"/>
              </w:rPr>
              <w:t>1786</w:t>
            </w:r>
          </w:p>
          <w:p w14:paraId="4AE1F78A" w14:textId="77777777" w:rsidR="00CA4EAF" w:rsidRPr="00C44508" w:rsidRDefault="00CA4EAF" w:rsidP="00150581">
            <w:pPr>
              <w:jc w:val="center"/>
              <w:rPr>
                <w:rFonts w:cs="Times New Roman"/>
                <w:sz w:val="18"/>
                <w:szCs w:val="18"/>
              </w:rPr>
            </w:pPr>
            <w:r>
              <w:rPr>
                <w:rFonts w:cs="Times New Roman"/>
                <w:color w:val="000000"/>
                <w:sz w:val="18"/>
                <w:szCs w:val="18"/>
              </w:rPr>
              <w:t>[0.0111]</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9E25242" w14:textId="77777777" w:rsidR="00CA4EAF" w:rsidRDefault="00CA4EAF" w:rsidP="00150581">
            <w:pPr>
              <w:jc w:val="center"/>
              <w:rPr>
                <w:rFonts w:cs="Times New Roman"/>
                <w:color w:val="000000"/>
                <w:sz w:val="18"/>
                <w:szCs w:val="18"/>
              </w:rPr>
            </w:pPr>
            <w:r w:rsidRPr="00C44508">
              <w:rPr>
                <w:rFonts w:cs="Times New Roman"/>
                <w:color w:val="000000"/>
                <w:sz w:val="18"/>
                <w:szCs w:val="18"/>
              </w:rPr>
              <w:t>4.</w:t>
            </w:r>
            <w:r>
              <w:rPr>
                <w:rFonts w:cs="Times New Roman"/>
                <w:color w:val="000000"/>
                <w:sz w:val="18"/>
                <w:szCs w:val="18"/>
              </w:rPr>
              <w:t>1886</w:t>
            </w:r>
          </w:p>
          <w:p w14:paraId="5A7A81BF" w14:textId="77777777" w:rsidR="00CA4EAF" w:rsidRPr="00C44508" w:rsidRDefault="00CA4EAF" w:rsidP="00150581">
            <w:pPr>
              <w:jc w:val="center"/>
              <w:rPr>
                <w:rFonts w:cs="Times New Roman"/>
                <w:sz w:val="18"/>
                <w:szCs w:val="18"/>
              </w:rPr>
            </w:pPr>
            <w:r>
              <w:rPr>
                <w:rFonts w:cs="Times New Roman"/>
                <w:color w:val="000000"/>
                <w:sz w:val="18"/>
                <w:szCs w:val="18"/>
              </w:rPr>
              <w:t>[0.0212]</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8D05913" w14:textId="77777777" w:rsidR="00CA4EAF" w:rsidRDefault="00CA4EAF" w:rsidP="00150581">
            <w:pPr>
              <w:jc w:val="center"/>
              <w:rPr>
                <w:rFonts w:cs="Times New Roman"/>
                <w:color w:val="000000"/>
                <w:sz w:val="18"/>
                <w:szCs w:val="18"/>
              </w:rPr>
            </w:pPr>
            <w:r w:rsidRPr="00C44508">
              <w:rPr>
                <w:rFonts w:cs="Times New Roman"/>
                <w:color w:val="000000"/>
                <w:sz w:val="18"/>
                <w:szCs w:val="18"/>
              </w:rPr>
              <w:t>4.</w:t>
            </w:r>
            <w:r>
              <w:rPr>
                <w:rFonts w:cs="Times New Roman"/>
                <w:color w:val="000000"/>
                <w:sz w:val="18"/>
                <w:szCs w:val="18"/>
              </w:rPr>
              <w:t>1870</w:t>
            </w:r>
          </w:p>
          <w:p w14:paraId="5BF5FBD4" w14:textId="77777777" w:rsidR="00CA4EAF" w:rsidRPr="00C44508" w:rsidRDefault="00CA4EAF" w:rsidP="00150581">
            <w:pPr>
              <w:jc w:val="center"/>
              <w:rPr>
                <w:rFonts w:cs="Times New Roman"/>
                <w:sz w:val="18"/>
                <w:szCs w:val="18"/>
              </w:rPr>
            </w:pPr>
            <w:r>
              <w:rPr>
                <w:rFonts w:cs="Times New Roman"/>
                <w:color w:val="000000"/>
                <w:sz w:val="18"/>
                <w:szCs w:val="18"/>
              </w:rPr>
              <w:t>[0.0195]</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6CACA43" w14:textId="77777777" w:rsidR="00CA4EAF" w:rsidRDefault="00CA4EAF" w:rsidP="00150581">
            <w:pPr>
              <w:jc w:val="center"/>
              <w:rPr>
                <w:rFonts w:cs="Times New Roman"/>
                <w:color w:val="000000"/>
                <w:sz w:val="18"/>
                <w:szCs w:val="18"/>
              </w:rPr>
            </w:pPr>
            <w:r w:rsidRPr="00C44508">
              <w:rPr>
                <w:rFonts w:cs="Times New Roman"/>
                <w:color w:val="000000"/>
                <w:sz w:val="18"/>
                <w:szCs w:val="18"/>
              </w:rPr>
              <w:t>4.</w:t>
            </w:r>
            <w:r>
              <w:rPr>
                <w:rFonts w:cs="Times New Roman"/>
                <w:color w:val="000000"/>
                <w:sz w:val="18"/>
                <w:szCs w:val="18"/>
              </w:rPr>
              <w:t>1912*</w:t>
            </w:r>
          </w:p>
          <w:p w14:paraId="2CBE2271" w14:textId="77777777" w:rsidR="00CA4EAF" w:rsidRPr="00C44508" w:rsidRDefault="00CA4EAF" w:rsidP="00150581">
            <w:pPr>
              <w:jc w:val="center"/>
              <w:rPr>
                <w:rFonts w:cs="Times New Roman"/>
                <w:sz w:val="18"/>
                <w:szCs w:val="18"/>
              </w:rPr>
            </w:pPr>
            <w:r>
              <w:rPr>
                <w:rFonts w:cs="Times New Roman"/>
                <w:color w:val="000000"/>
                <w:sz w:val="18"/>
                <w:szCs w:val="18"/>
              </w:rPr>
              <w:t>[0.0237]</w:t>
            </w:r>
          </w:p>
        </w:tc>
      </w:tr>
      <w:tr w:rsidR="00CA4EAF" w:rsidRPr="00370231" w14:paraId="7D80747F" w14:textId="77777777" w:rsidTr="00150581">
        <w:tc>
          <w:tcPr>
            <w:tcW w:w="1001" w:type="dxa"/>
          </w:tcPr>
          <w:p w14:paraId="3A284F25" w14:textId="77777777" w:rsidR="00CA4EAF" w:rsidRPr="00C57A42" w:rsidRDefault="00CA4EAF" w:rsidP="00150581">
            <w:pPr>
              <w:jc w:val="left"/>
              <w:rPr>
                <w:sz w:val="18"/>
                <w:szCs w:val="18"/>
              </w:rPr>
            </w:pPr>
            <w:r>
              <w:rPr>
                <w:rFonts w:cs="Times New Roman"/>
                <w:sz w:val="18"/>
                <w:szCs w:val="18"/>
              </w:rPr>
              <w:t>ε=11</w:t>
            </w:r>
          </w:p>
        </w:tc>
        <w:tc>
          <w:tcPr>
            <w:tcW w:w="1001" w:type="dxa"/>
          </w:tcPr>
          <w:p w14:paraId="377119C8" w14:textId="77777777" w:rsidR="00CA4EAF" w:rsidRPr="00370231" w:rsidRDefault="00CA4EAF" w:rsidP="00150581">
            <w:pPr>
              <w:jc w:val="center"/>
              <w:rPr>
                <w:rFonts w:cs="Times New Roman"/>
                <w:sz w:val="18"/>
                <w:szCs w:val="18"/>
              </w:rPr>
            </w:pPr>
            <w:r>
              <w:rPr>
                <w:rFonts w:cs="Times New Roman"/>
                <w:color w:val="000000"/>
                <w:sz w:val="18"/>
                <w:szCs w:val="18"/>
              </w:rPr>
              <w:t>3.3190</w:t>
            </w:r>
          </w:p>
        </w:tc>
        <w:tc>
          <w:tcPr>
            <w:tcW w:w="1002" w:type="dxa"/>
          </w:tcPr>
          <w:p w14:paraId="08F6D13F" w14:textId="77777777" w:rsidR="00CA4EAF" w:rsidRDefault="00CA4EAF" w:rsidP="00150581">
            <w:pPr>
              <w:jc w:val="center"/>
              <w:rPr>
                <w:rFonts w:cs="Times New Roman"/>
                <w:color w:val="000000"/>
                <w:sz w:val="18"/>
                <w:szCs w:val="18"/>
              </w:rPr>
            </w:pPr>
            <w:r>
              <w:rPr>
                <w:rFonts w:cs="Times New Roman"/>
                <w:color w:val="000000"/>
                <w:sz w:val="18"/>
                <w:szCs w:val="18"/>
              </w:rPr>
              <w:t>3.3249</w:t>
            </w:r>
          </w:p>
          <w:p w14:paraId="7FC60B37" w14:textId="77777777" w:rsidR="00CA4EAF" w:rsidRPr="00370231" w:rsidRDefault="00CA4EAF" w:rsidP="00150581">
            <w:pPr>
              <w:jc w:val="center"/>
              <w:rPr>
                <w:rFonts w:cs="Times New Roman"/>
                <w:sz w:val="18"/>
                <w:szCs w:val="18"/>
              </w:rPr>
            </w:pPr>
            <w:r>
              <w:rPr>
                <w:rFonts w:cs="Times New Roman"/>
                <w:color w:val="000000"/>
                <w:sz w:val="18"/>
                <w:szCs w:val="18"/>
              </w:rPr>
              <w:t>[0.0059]</w:t>
            </w:r>
          </w:p>
        </w:tc>
        <w:tc>
          <w:tcPr>
            <w:tcW w:w="1002" w:type="dxa"/>
          </w:tcPr>
          <w:p w14:paraId="6BA9390F" w14:textId="77777777" w:rsidR="00CA4EAF" w:rsidRDefault="00CA4EAF" w:rsidP="00150581">
            <w:pPr>
              <w:jc w:val="center"/>
              <w:rPr>
                <w:rFonts w:cs="Times New Roman"/>
                <w:color w:val="000000"/>
                <w:sz w:val="18"/>
                <w:szCs w:val="18"/>
              </w:rPr>
            </w:pPr>
            <w:r>
              <w:rPr>
                <w:rFonts w:cs="Times New Roman"/>
                <w:color w:val="000000"/>
                <w:sz w:val="18"/>
                <w:szCs w:val="18"/>
              </w:rPr>
              <w:t>3.3267</w:t>
            </w:r>
          </w:p>
          <w:p w14:paraId="55FEECDC" w14:textId="77777777" w:rsidR="00CA4EAF" w:rsidRPr="00370231" w:rsidRDefault="00CA4EAF" w:rsidP="00150581">
            <w:pPr>
              <w:jc w:val="center"/>
              <w:rPr>
                <w:rFonts w:cs="Times New Roman"/>
                <w:sz w:val="18"/>
                <w:szCs w:val="18"/>
              </w:rPr>
            </w:pPr>
            <w:r>
              <w:rPr>
                <w:rFonts w:cs="Times New Roman"/>
                <w:color w:val="000000"/>
                <w:sz w:val="18"/>
                <w:szCs w:val="18"/>
              </w:rPr>
              <w:t>[0.0077]</w:t>
            </w:r>
          </w:p>
        </w:tc>
        <w:tc>
          <w:tcPr>
            <w:tcW w:w="1002" w:type="dxa"/>
          </w:tcPr>
          <w:p w14:paraId="2FD189DE" w14:textId="77777777" w:rsidR="00CA4EAF" w:rsidRDefault="00CA4EAF" w:rsidP="00150581">
            <w:pPr>
              <w:jc w:val="center"/>
              <w:rPr>
                <w:rFonts w:cs="Times New Roman"/>
                <w:color w:val="000000"/>
                <w:sz w:val="18"/>
                <w:szCs w:val="18"/>
              </w:rPr>
            </w:pPr>
            <w:r>
              <w:rPr>
                <w:rFonts w:cs="Times New Roman"/>
                <w:color w:val="000000"/>
                <w:sz w:val="18"/>
                <w:szCs w:val="18"/>
              </w:rPr>
              <w:t>3.3371</w:t>
            </w:r>
          </w:p>
          <w:p w14:paraId="14A2CA3D" w14:textId="77777777" w:rsidR="00CA4EAF" w:rsidRPr="00370231" w:rsidRDefault="00CA4EAF" w:rsidP="00150581">
            <w:pPr>
              <w:jc w:val="center"/>
              <w:rPr>
                <w:rFonts w:cs="Times New Roman"/>
                <w:sz w:val="18"/>
                <w:szCs w:val="18"/>
              </w:rPr>
            </w:pPr>
            <w:r>
              <w:rPr>
                <w:rFonts w:cs="Times New Roman"/>
                <w:color w:val="000000"/>
                <w:sz w:val="18"/>
                <w:szCs w:val="18"/>
              </w:rPr>
              <w:t>[0.0181]</w:t>
            </w:r>
          </w:p>
        </w:tc>
        <w:tc>
          <w:tcPr>
            <w:tcW w:w="1002" w:type="dxa"/>
          </w:tcPr>
          <w:p w14:paraId="44354FAA" w14:textId="77777777" w:rsidR="00CA4EAF" w:rsidRDefault="00CA4EAF" w:rsidP="00150581">
            <w:pPr>
              <w:jc w:val="center"/>
              <w:rPr>
                <w:rFonts w:cs="Times New Roman"/>
                <w:color w:val="000000"/>
                <w:sz w:val="18"/>
                <w:szCs w:val="18"/>
              </w:rPr>
            </w:pPr>
            <w:r>
              <w:rPr>
                <w:rFonts w:cs="Times New Roman"/>
                <w:color w:val="000000"/>
                <w:sz w:val="18"/>
                <w:szCs w:val="18"/>
              </w:rPr>
              <w:t>3.3326</w:t>
            </w:r>
          </w:p>
          <w:p w14:paraId="4C3E0DDD" w14:textId="77777777" w:rsidR="00CA4EAF" w:rsidRPr="00370231" w:rsidRDefault="00CA4EAF" w:rsidP="00150581">
            <w:pPr>
              <w:jc w:val="center"/>
              <w:rPr>
                <w:rFonts w:cs="Times New Roman"/>
                <w:sz w:val="18"/>
                <w:szCs w:val="18"/>
              </w:rPr>
            </w:pPr>
            <w:r>
              <w:rPr>
                <w:rFonts w:cs="Times New Roman"/>
                <w:sz w:val="18"/>
                <w:szCs w:val="18"/>
              </w:rPr>
              <w:t>[0.0136]</w:t>
            </w:r>
          </w:p>
        </w:tc>
        <w:tc>
          <w:tcPr>
            <w:tcW w:w="1002" w:type="dxa"/>
          </w:tcPr>
          <w:p w14:paraId="03A6C0B7" w14:textId="77777777" w:rsidR="00CA4EAF" w:rsidRDefault="00CA4EAF" w:rsidP="00150581">
            <w:pPr>
              <w:jc w:val="center"/>
              <w:rPr>
                <w:rFonts w:cs="Times New Roman"/>
                <w:color w:val="000000"/>
                <w:sz w:val="18"/>
                <w:szCs w:val="18"/>
              </w:rPr>
            </w:pPr>
            <w:r>
              <w:rPr>
                <w:rFonts w:cs="Times New Roman"/>
                <w:color w:val="000000"/>
                <w:sz w:val="18"/>
                <w:szCs w:val="18"/>
              </w:rPr>
              <w:t>3.3388</w:t>
            </w:r>
          </w:p>
          <w:p w14:paraId="2F3BCF66" w14:textId="77777777" w:rsidR="00CA4EAF" w:rsidRPr="00370231" w:rsidRDefault="00CA4EAF" w:rsidP="00150581">
            <w:pPr>
              <w:jc w:val="center"/>
              <w:rPr>
                <w:rFonts w:cs="Times New Roman"/>
                <w:sz w:val="18"/>
                <w:szCs w:val="18"/>
              </w:rPr>
            </w:pPr>
            <w:r>
              <w:rPr>
                <w:rFonts w:cs="Times New Roman"/>
                <w:sz w:val="18"/>
                <w:szCs w:val="18"/>
              </w:rPr>
              <w:t>[0.0198]</w:t>
            </w:r>
          </w:p>
        </w:tc>
        <w:tc>
          <w:tcPr>
            <w:tcW w:w="1002" w:type="dxa"/>
          </w:tcPr>
          <w:p w14:paraId="24904842" w14:textId="77777777" w:rsidR="00CA4EAF" w:rsidRDefault="00CA4EAF" w:rsidP="00150581">
            <w:pPr>
              <w:jc w:val="center"/>
              <w:rPr>
                <w:rFonts w:cs="Times New Roman"/>
                <w:color w:val="000000"/>
                <w:sz w:val="18"/>
                <w:szCs w:val="18"/>
              </w:rPr>
            </w:pPr>
            <w:r>
              <w:rPr>
                <w:rFonts w:cs="Times New Roman"/>
                <w:color w:val="000000"/>
                <w:sz w:val="18"/>
                <w:szCs w:val="18"/>
              </w:rPr>
              <w:t>3.3374</w:t>
            </w:r>
          </w:p>
          <w:p w14:paraId="4E30DB66" w14:textId="77777777" w:rsidR="00CA4EAF" w:rsidRPr="00370231" w:rsidRDefault="00CA4EAF" w:rsidP="00150581">
            <w:pPr>
              <w:jc w:val="center"/>
              <w:rPr>
                <w:rFonts w:cs="Times New Roman"/>
                <w:sz w:val="18"/>
                <w:szCs w:val="18"/>
              </w:rPr>
            </w:pPr>
            <w:r>
              <w:rPr>
                <w:rFonts w:cs="Times New Roman"/>
                <w:color w:val="000000"/>
                <w:sz w:val="18"/>
                <w:szCs w:val="18"/>
              </w:rPr>
              <w:t>[0.0184]</w:t>
            </w:r>
          </w:p>
        </w:tc>
        <w:tc>
          <w:tcPr>
            <w:tcW w:w="1002" w:type="dxa"/>
            <w:shd w:val="clear" w:color="auto" w:fill="D9D9D9" w:themeFill="background1" w:themeFillShade="D9"/>
          </w:tcPr>
          <w:p w14:paraId="435DC693" w14:textId="77777777" w:rsidR="00CA4EAF" w:rsidRDefault="00CA4EAF" w:rsidP="00150581">
            <w:pPr>
              <w:jc w:val="center"/>
              <w:rPr>
                <w:rFonts w:cs="Times New Roman"/>
                <w:color w:val="000000"/>
                <w:sz w:val="18"/>
                <w:szCs w:val="18"/>
              </w:rPr>
            </w:pPr>
            <w:r>
              <w:rPr>
                <w:rFonts w:cs="Times New Roman"/>
                <w:color w:val="000000"/>
                <w:sz w:val="18"/>
                <w:szCs w:val="18"/>
              </w:rPr>
              <w:t>3.3507*</w:t>
            </w:r>
          </w:p>
          <w:p w14:paraId="7F97CC2A" w14:textId="77777777" w:rsidR="00CA4EAF" w:rsidRPr="00370231" w:rsidRDefault="00CA4EAF" w:rsidP="00150581">
            <w:pPr>
              <w:jc w:val="center"/>
              <w:rPr>
                <w:rFonts w:cs="Times New Roman"/>
                <w:sz w:val="18"/>
                <w:szCs w:val="18"/>
              </w:rPr>
            </w:pPr>
            <w:r>
              <w:rPr>
                <w:rFonts w:cs="Times New Roman"/>
                <w:color w:val="000000"/>
                <w:sz w:val="18"/>
                <w:szCs w:val="18"/>
              </w:rPr>
              <w:t>[0.0317]</w:t>
            </w:r>
          </w:p>
        </w:tc>
      </w:tr>
      <w:tr w:rsidR="00CA4EAF" w:rsidRPr="00370231" w14:paraId="741F1A43" w14:textId="77777777" w:rsidTr="00150581">
        <w:tc>
          <w:tcPr>
            <w:tcW w:w="1001" w:type="dxa"/>
          </w:tcPr>
          <w:p w14:paraId="4402151D" w14:textId="77777777" w:rsidR="00CA4EAF" w:rsidRDefault="00CA4EAF" w:rsidP="00150581">
            <w:pPr>
              <w:jc w:val="left"/>
              <w:rPr>
                <w:rFonts w:cs="Times New Roman"/>
                <w:sz w:val="18"/>
                <w:szCs w:val="18"/>
              </w:rPr>
            </w:pPr>
            <w:r>
              <w:rPr>
                <w:rFonts w:cs="Times New Roman"/>
                <w:sz w:val="18"/>
                <w:szCs w:val="18"/>
              </w:rPr>
              <w:t>ε=30</w:t>
            </w:r>
          </w:p>
        </w:tc>
        <w:tc>
          <w:tcPr>
            <w:tcW w:w="1001" w:type="dxa"/>
          </w:tcPr>
          <w:p w14:paraId="1EF0BF72" w14:textId="77777777" w:rsidR="00CA4EAF" w:rsidRPr="00370231" w:rsidRDefault="00CA4EAF" w:rsidP="00150581">
            <w:pPr>
              <w:jc w:val="center"/>
              <w:rPr>
                <w:rFonts w:cs="Times New Roman"/>
                <w:sz w:val="18"/>
                <w:szCs w:val="18"/>
              </w:rPr>
            </w:pPr>
            <w:r>
              <w:rPr>
                <w:rFonts w:cs="Times New Roman"/>
                <w:color w:val="000000"/>
                <w:sz w:val="18"/>
                <w:szCs w:val="18"/>
              </w:rPr>
              <w:t>3</w:t>
            </w:r>
            <w:r w:rsidRPr="00370231">
              <w:rPr>
                <w:rFonts w:cs="Times New Roman"/>
                <w:color w:val="000000"/>
                <w:sz w:val="18"/>
                <w:szCs w:val="18"/>
              </w:rPr>
              <w:t>.</w:t>
            </w:r>
            <w:r>
              <w:rPr>
                <w:rFonts w:cs="Times New Roman"/>
                <w:color w:val="000000"/>
                <w:sz w:val="18"/>
                <w:szCs w:val="18"/>
              </w:rPr>
              <w:t>0430</w:t>
            </w:r>
          </w:p>
        </w:tc>
        <w:tc>
          <w:tcPr>
            <w:tcW w:w="1002" w:type="dxa"/>
          </w:tcPr>
          <w:p w14:paraId="14ED3DF3" w14:textId="77777777" w:rsidR="00CA4EAF" w:rsidRDefault="00CA4EAF" w:rsidP="00150581">
            <w:pPr>
              <w:jc w:val="center"/>
              <w:rPr>
                <w:rFonts w:cs="Times New Roman"/>
                <w:color w:val="000000"/>
                <w:sz w:val="18"/>
                <w:szCs w:val="18"/>
              </w:rPr>
            </w:pPr>
            <w:r>
              <w:rPr>
                <w:rFonts w:cs="Times New Roman"/>
                <w:color w:val="000000"/>
                <w:sz w:val="18"/>
                <w:szCs w:val="18"/>
              </w:rPr>
              <w:t>3</w:t>
            </w:r>
            <w:r w:rsidRPr="00370231">
              <w:rPr>
                <w:rFonts w:cs="Times New Roman"/>
                <w:color w:val="000000"/>
                <w:sz w:val="18"/>
                <w:szCs w:val="18"/>
              </w:rPr>
              <w:t>.</w:t>
            </w:r>
            <w:r>
              <w:rPr>
                <w:rFonts w:cs="Times New Roman"/>
                <w:color w:val="000000"/>
                <w:sz w:val="18"/>
                <w:szCs w:val="18"/>
              </w:rPr>
              <w:t>0484</w:t>
            </w:r>
          </w:p>
          <w:p w14:paraId="6C6E5C54" w14:textId="77777777" w:rsidR="00CA4EAF" w:rsidRPr="00370231" w:rsidRDefault="00CA4EAF" w:rsidP="00150581">
            <w:pPr>
              <w:jc w:val="center"/>
              <w:rPr>
                <w:rFonts w:cs="Times New Roman"/>
                <w:sz w:val="18"/>
                <w:szCs w:val="18"/>
              </w:rPr>
            </w:pPr>
            <w:r>
              <w:rPr>
                <w:rFonts w:cs="Times New Roman"/>
                <w:color w:val="000000"/>
                <w:sz w:val="18"/>
                <w:szCs w:val="18"/>
              </w:rPr>
              <w:t>[0.0055]</w:t>
            </w:r>
          </w:p>
        </w:tc>
        <w:tc>
          <w:tcPr>
            <w:tcW w:w="1002" w:type="dxa"/>
          </w:tcPr>
          <w:p w14:paraId="60D9068A" w14:textId="77777777" w:rsidR="00CA4EAF" w:rsidRDefault="00CA4EAF" w:rsidP="00150581">
            <w:pPr>
              <w:jc w:val="center"/>
              <w:rPr>
                <w:rFonts w:cs="Times New Roman"/>
                <w:color w:val="000000"/>
                <w:sz w:val="18"/>
                <w:szCs w:val="18"/>
              </w:rPr>
            </w:pPr>
            <w:r>
              <w:rPr>
                <w:rFonts w:cs="Times New Roman"/>
                <w:color w:val="000000"/>
                <w:sz w:val="18"/>
                <w:szCs w:val="18"/>
              </w:rPr>
              <w:t>3</w:t>
            </w:r>
            <w:r w:rsidRPr="00370231">
              <w:rPr>
                <w:rFonts w:cs="Times New Roman"/>
                <w:color w:val="000000"/>
                <w:sz w:val="18"/>
                <w:szCs w:val="18"/>
              </w:rPr>
              <w:t>.</w:t>
            </w:r>
            <w:r>
              <w:rPr>
                <w:rFonts w:cs="Times New Roman"/>
                <w:color w:val="000000"/>
                <w:sz w:val="18"/>
                <w:szCs w:val="18"/>
              </w:rPr>
              <w:t>0501</w:t>
            </w:r>
          </w:p>
          <w:p w14:paraId="00DCB813" w14:textId="77777777" w:rsidR="00CA4EAF" w:rsidRPr="00370231" w:rsidRDefault="00CA4EAF" w:rsidP="00150581">
            <w:pPr>
              <w:jc w:val="center"/>
              <w:rPr>
                <w:rFonts w:cs="Times New Roman"/>
                <w:sz w:val="18"/>
                <w:szCs w:val="18"/>
              </w:rPr>
            </w:pPr>
            <w:r>
              <w:rPr>
                <w:rFonts w:cs="Times New Roman"/>
                <w:color w:val="000000"/>
                <w:sz w:val="18"/>
                <w:szCs w:val="18"/>
              </w:rPr>
              <w:t>[0.0072]</w:t>
            </w:r>
          </w:p>
        </w:tc>
        <w:tc>
          <w:tcPr>
            <w:tcW w:w="1002" w:type="dxa"/>
          </w:tcPr>
          <w:p w14:paraId="2E8E5F82" w14:textId="77777777" w:rsidR="00CA4EAF" w:rsidRDefault="00CA4EAF" w:rsidP="00150581">
            <w:pPr>
              <w:jc w:val="center"/>
              <w:rPr>
                <w:rFonts w:cs="Times New Roman"/>
                <w:color w:val="000000"/>
                <w:sz w:val="18"/>
                <w:szCs w:val="18"/>
              </w:rPr>
            </w:pPr>
            <w:r>
              <w:rPr>
                <w:rFonts w:cs="Times New Roman"/>
                <w:color w:val="000000"/>
                <w:sz w:val="18"/>
                <w:szCs w:val="18"/>
              </w:rPr>
              <w:t>3.0598</w:t>
            </w:r>
          </w:p>
          <w:p w14:paraId="26F2D752" w14:textId="77777777" w:rsidR="00CA4EAF" w:rsidRPr="00370231" w:rsidRDefault="00CA4EAF" w:rsidP="00150581">
            <w:pPr>
              <w:jc w:val="center"/>
              <w:rPr>
                <w:rFonts w:cs="Times New Roman"/>
                <w:sz w:val="18"/>
                <w:szCs w:val="18"/>
              </w:rPr>
            </w:pPr>
            <w:r>
              <w:rPr>
                <w:rFonts w:cs="Times New Roman"/>
                <w:color w:val="000000"/>
                <w:sz w:val="18"/>
                <w:szCs w:val="18"/>
              </w:rPr>
              <w:t>[0.0169]</w:t>
            </w:r>
          </w:p>
        </w:tc>
        <w:tc>
          <w:tcPr>
            <w:tcW w:w="1002" w:type="dxa"/>
          </w:tcPr>
          <w:p w14:paraId="4D3B22A4" w14:textId="77777777" w:rsidR="00CA4EAF" w:rsidRDefault="00CA4EAF" w:rsidP="00150581">
            <w:pPr>
              <w:jc w:val="center"/>
              <w:rPr>
                <w:rFonts w:cs="Times New Roman"/>
                <w:color w:val="000000"/>
                <w:sz w:val="18"/>
                <w:szCs w:val="18"/>
              </w:rPr>
            </w:pPr>
            <w:r>
              <w:rPr>
                <w:rFonts w:cs="Times New Roman"/>
                <w:color w:val="000000"/>
                <w:sz w:val="18"/>
                <w:szCs w:val="18"/>
              </w:rPr>
              <w:t>3.0556</w:t>
            </w:r>
          </w:p>
          <w:p w14:paraId="70ACD876" w14:textId="77777777" w:rsidR="00CA4EAF" w:rsidRPr="00370231" w:rsidRDefault="00CA4EAF" w:rsidP="00150581">
            <w:pPr>
              <w:jc w:val="center"/>
              <w:rPr>
                <w:rFonts w:cs="Times New Roman"/>
                <w:sz w:val="18"/>
                <w:szCs w:val="18"/>
              </w:rPr>
            </w:pPr>
            <w:r>
              <w:rPr>
                <w:rFonts w:cs="Times New Roman"/>
                <w:color w:val="000000"/>
                <w:sz w:val="18"/>
                <w:szCs w:val="18"/>
              </w:rPr>
              <w:t>[0.0126]</w:t>
            </w:r>
          </w:p>
        </w:tc>
        <w:tc>
          <w:tcPr>
            <w:tcW w:w="1002" w:type="dxa"/>
          </w:tcPr>
          <w:p w14:paraId="31F91829" w14:textId="77777777" w:rsidR="00CA4EAF" w:rsidRDefault="00CA4EAF" w:rsidP="00150581">
            <w:pPr>
              <w:jc w:val="center"/>
              <w:rPr>
                <w:rFonts w:cs="Times New Roman"/>
                <w:color w:val="000000"/>
                <w:sz w:val="18"/>
                <w:szCs w:val="18"/>
              </w:rPr>
            </w:pPr>
            <w:r>
              <w:rPr>
                <w:rFonts w:cs="Times New Roman"/>
                <w:color w:val="000000"/>
                <w:sz w:val="18"/>
                <w:szCs w:val="18"/>
              </w:rPr>
              <w:t>3.0612</w:t>
            </w:r>
          </w:p>
          <w:p w14:paraId="3C20A8F3" w14:textId="77777777" w:rsidR="00CA4EAF" w:rsidRPr="00370231" w:rsidRDefault="00CA4EAF" w:rsidP="00150581">
            <w:pPr>
              <w:jc w:val="center"/>
              <w:rPr>
                <w:rFonts w:cs="Times New Roman"/>
                <w:sz w:val="18"/>
                <w:szCs w:val="18"/>
              </w:rPr>
            </w:pPr>
            <w:r>
              <w:rPr>
                <w:rFonts w:cs="Times New Roman"/>
                <w:color w:val="000000"/>
                <w:sz w:val="18"/>
                <w:szCs w:val="18"/>
              </w:rPr>
              <w:t>[0.0182]</w:t>
            </w:r>
          </w:p>
        </w:tc>
        <w:tc>
          <w:tcPr>
            <w:tcW w:w="1002" w:type="dxa"/>
          </w:tcPr>
          <w:p w14:paraId="4BFE33C4" w14:textId="77777777" w:rsidR="00CA4EAF" w:rsidRDefault="00CA4EAF" w:rsidP="00150581">
            <w:pPr>
              <w:jc w:val="center"/>
              <w:rPr>
                <w:rFonts w:cs="Times New Roman"/>
                <w:color w:val="000000"/>
                <w:sz w:val="18"/>
                <w:szCs w:val="18"/>
              </w:rPr>
            </w:pPr>
            <w:r>
              <w:rPr>
                <w:rFonts w:cs="Times New Roman"/>
                <w:color w:val="000000"/>
                <w:sz w:val="18"/>
                <w:szCs w:val="18"/>
              </w:rPr>
              <w:t>3.0600</w:t>
            </w:r>
          </w:p>
          <w:p w14:paraId="7214B699" w14:textId="77777777" w:rsidR="00CA4EAF" w:rsidRPr="00370231" w:rsidRDefault="00CA4EAF" w:rsidP="00150581">
            <w:pPr>
              <w:jc w:val="center"/>
              <w:rPr>
                <w:rFonts w:cs="Times New Roman"/>
                <w:sz w:val="18"/>
                <w:szCs w:val="18"/>
              </w:rPr>
            </w:pPr>
            <w:r>
              <w:rPr>
                <w:rFonts w:cs="Times New Roman"/>
                <w:color w:val="000000"/>
                <w:sz w:val="18"/>
                <w:szCs w:val="18"/>
              </w:rPr>
              <w:t>[0.0170]</w:t>
            </w:r>
          </w:p>
        </w:tc>
        <w:tc>
          <w:tcPr>
            <w:tcW w:w="1002" w:type="dxa"/>
            <w:shd w:val="clear" w:color="auto" w:fill="D9D9D9" w:themeFill="background1" w:themeFillShade="D9"/>
          </w:tcPr>
          <w:p w14:paraId="1FAE07F7" w14:textId="77777777" w:rsidR="00CA4EAF" w:rsidRDefault="00CA4EAF" w:rsidP="00150581">
            <w:pPr>
              <w:jc w:val="center"/>
              <w:rPr>
                <w:rFonts w:cs="Times New Roman"/>
                <w:color w:val="000000"/>
                <w:sz w:val="18"/>
                <w:szCs w:val="18"/>
              </w:rPr>
            </w:pPr>
            <w:r>
              <w:rPr>
                <w:rFonts w:cs="Times New Roman"/>
                <w:color w:val="000000"/>
                <w:sz w:val="18"/>
                <w:szCs w:val="18"/>
              </w:rPr>
              <w:t>3.0726*</w:t>
            </w:r>
          </w:p>
          <w:p w14:paraId="72745649" w14:textId="77777777" w:rsidR="00CA4EAF" w:rsidRPr="00370231" w:rsidRDefault="00CA4EAF" w:rsidP="00150581">
            <w:pPr>
              <w:jc w:val="center"/>
              <w:rPr>
                <w:rFonts w:cs="Times New Roman"/>
                <w:sz w:val="18"/>
                <w:szCs w:val="18"/>
              </w:rPr>
            </w:pPr>
            <w:r>
              <w:rPr>
                <w:rFonts w:cs="Times New Roman"/>
                <w:sz w:val="18"/>
                <w:szCs w:val="18"/>
              </w:rPr>
              <w:t>[0.0296]</w:t>
            </w:r>
          </w:p>
        </w:tc>
      </w:tr>
      <w:tr w:rsidR="00CA4EAF" w:rsidRPr="00370231" w14:paraId="688F414B" w14:textId="77777777" w:rsidTr="00150581">
        <w:tc>
          <w:tcPr>
            <w:tcW w:w="9016" w:type="dxa"/>
            <w:gridSpan w:val="9"/>
          </w:tcPr>
          <w:p w14:paraId="683F8455" w14:textId="77777777" w:rsidR="00CA4EAF" w:rsidRDefault="00CA4EAF" w:rsidP="00150581">
            <w:pPr>
              <w:rPr>
                <w:sz w:val="18"/>
                <w:szCs w:val="18"/>
              </w:rPr>
            </w:pPr>
            <w:r w:rsidRPr="000009B9">
              <w:rPr>
                <w:b/>
                <w:bCs/>
                <w:sz w:val="18"/>
                <w:szCs w:val="18"/>
              </w:rPr>
              <w:t>Abbreviation:</w:t>
            </w:r>
            <w:r>
              <w:rPr>
                <w:sz w:val="18"/>
                <w:szCs w:val="18"/>
              </w:rPr>
              <w:t xml:space="preserve"> P: proactive; QALY: quality-adjusted life year; R: reactive; RC: recommended care; SR: self-referred; UC: usual care</w:t>
            </w:r>
          </w:p>
          <w:p w14:paraId="67C4A4CA" w14:textId="77777777" w:rsidR="00CA4EAF" w:rsidRDefault="00CA4EAF" w:rsidP="00150581">
            <w:pPr>
              <w:rPr>
                <w:sz w:val="18"/>
                <w:szCs w:val="18"/>
              </w:rPr>
            </w:pPr>
            <w:r w:rsidRPr="009839A8">
              <w:rPr>
                <w:sz w:val="18"/>
                <w:szCs w:val="18"/>
                <w:vertAlign w:val="superscript"/>
              </w:rPr>
              <w:t>1</w:t>
            </w:r>
            <w:r>
              <w:rPr>
                <w:sz w:val="18"/>
                <w:szCs w:val="18"/>
              </w:rPr>
              <w:t xml:space="preserve"> Optimal strategy marked by * and shaded in grey.</w:t>
            </w:r>
          </w:p>
          <w:p w14:paraId="7DF2D982" w14:textId="3AD42B80" w:rsidR="00CA4EAF" w:rsidRPr="00370231" w:rsidRDefault="00CA4EAF" w:rsidP="00150581">
            <w:pPr>
              <w:rPr>
                <w:rFonts w:cs="Times New Roman"/>
                <w:color w:val="000000"/>
                <w:sz w:val="18"/>
                <w:szCs w:val="18"/>
              </w:rPr>
            </w:pPr>
            <w:r w:rsidRPr="008D7A32">
              <w:rPr>
                <w:sz w:val="18"/>
                <w:szCs w:val="18"/>
                <w:vertAlign w:val="superscript"/>
              </w:rPr>
              <w:t>2</w:t>
            </w:r>
            <w:r>
              <w:rPr>
                <w:sz w:val="18"/>
                <w:szCs w:val="18"/>
              </w:rPr>
              <w:t xml:space="preserve"> Atkinson index elicited from the general public in England </w:t>
            </w:r>
            <w:r>
              <w:rPr>
                <w:sz w:val="18"/>
                <w:szCs w:val="18"/>
              </w:rPr>
              <w:fldChar w:fldCharType="begin"/>
            </w:r>
            <w:r w:rsidR="007537A2">
              <w:rPr>
                <w:sz w:val="18"/>
                <w:szCs w:val="18"/>
              </w:rPr>
              <w:instrText xml:space="preserve"> ADDIN EN.CITE &lt;EndNote&gt;&lt;Cite&gt;&lt;Author&gt;Asaria&lt;/Author&gt;&lt;Year&gt;2016&lt;/Year&gt;&lt;RecNum&gt;935&lt;/RecNum&gt;&lt;DisplayText&gt;[9]&lt;/DisplayText&gt;&lt;record&gt;&lt;rec-number&gt;935&lt;/rec-number&gt;&lt;foreign-keys&gt;&lt;key app="EN" db-id="eedde0ef6x2edle52dcp5vrcfev0x9psaf9d" timestamp="1676323767"&gt;935&lt;/key&gt;&lt;/foreign-keys&gt;&lt;ref-type name="Journal Article"&gt;17&lt;/ref-type&gt;&lt;contributors&gt;&lt;authors&gt;&lt;author&gt;Asaria, Miqdad&lt;/author&gt;&lt;author&gt;Griffin, Susan&lt;/author&gt;&lt;author&gt;Cookson, Richard&lt;/author&gt;&lt;/authors&gt;&lt;/contributors&gt;&lt;titles&gt;&lt;title&gt;Distributional Cost-Effectiveness Analysis: A Tutorial&lt;/title&gt;&lt;secondary-title&gt;Medical decision making&lt;/secondary-title&gt;&lt;/titles&gt;&lt;pages&gt;8-19&lt;/pages&gt;&lt;volume&gt;36&lt;/volume&gt;&lt;number&gt;1&lt;/number&gt;&lt;keywords&gt;&lt;keyword&gt;cost-effectiveness analysis&lt;/keyword&gt;&lt;keyword&gt;economic evaluation&lt;/keyword&gt;&lt;keyword&gt;efficiency&lt;/keyword&gt;&lt;keyword&gt;equality&lt;/keyword&gt;&lt;keyword&gt;equity&lt;/keyword&gt;&lt;keyword&gt;fairness&lt;/keyword&gt;&lt;keyword&gt;health distribution&lt;/keyword&gt;&lt;keyword&gt;health inequality&lt;/keyword&gt;&lt;keyword&gt;inequality measures&lt;/keyword&gt;&lt;keyword&gt;opportunity cost&lt;/keyword&gt;&lt;keyword&gt;social value judgments&lt;/keyword&gt;&lt;keyword&gt;social welfare functions&lt;/keyword&gt;&lt;keyword&gt;tradeoff&lt;/keyword&gt;&lt;/keywords&gt;&lt;dates&gt;&lt;year&gt;2016&lt;/year&gt;&lt;pub-dates&gt;&lt;date&gt;1/1&lt;/date&gt;&lt;/pub-dates&gt;&lt;/dates&gt;&lt;isbn&gt;0272-989X&lt;/isbn&gt;&lt;work-type&gt;Article&lt;/work-type&gt;&lt;urls&gt;&lt;related-urls&gt;&lt;url&gt;http://www.scopus.com/inward/record.url?scp=84950117843&amp;amp;partnerID=8YFLogxK&lt;/url&gt;&lt;/related-urls&gt;&lt;/urls&gt;&lt;electronic-resource-num&gt;10.1177/0272989X15583266&lt;/electronic-resource-num&gt;&lt;/record&gt;&lt;/Cite&gt;&lt;/EndNote&gt;</w:instrText>
            </w:r>
            <w:r>
              <w:rPr>
                <w:sz w:val="18"/>
                <w:szCs w:val="18"/>
              </w:rPr>
              <w:fldChar w:fldCharType="separate"/>
            </w:r>
            <w:r w:rsidR="007537A2">
              <w:rPr>
                <w:noProof/>
                <w:sz w:val="18"/>
                <w:szCs w:val="18"/>
              </w:rPr>
              <w:t>[9]</w:t>
            </w:r>
            <w:r>
              <w:rPr>
                <w:sz w:val="18"/>
                <w:szCs w:val="18"/>
              </w:rPr>
              <w:fldChar w:fldCharType="end"/>
            </w:r>
            <w:r>
              <w:rPr>
                <w:sz w:val="18"/>
                <w:szCs w:val="18"/>
              </w:rPr>
              <w:t>.</w:t>
            </w:r>
          </w:p>
        </w:tc>
      </w:tr>
    </w:tbl>
    <w:p w14:paraId="3F9F04F3" w14:textId="559B7045" w:rsidR="00AB5F85" w:rsidRDefault="00AB5F85">
      <w:r>
        <w:br w:type="page"/>
      </w:r>
    </w:p>
    <w:tbl>
      <w:tblPr>
        <w:tblStyle w:val="TableGrid"/>
        <w:tblW w:w="0" w:type="auto"/>
        <w:tblLook w:val="04A0" w:firstRow="1" w:lastRow="0" w:firstColumn="1" w:lastColumn="0" w:noHBand="0" w:noVBand="1"/>
      </w:tblPr>
      <w:tblGrid>
        <w:gridCol w:w="1001"/>
        <w:gridCol w:w="1001"/>
        <w:gridCol w:w="1002"/>
        <w:gridCol w:w="1002"/>
        <w:gridCol w:w="1002"/>
        <w:gridCol w:w="1002"/>
        <w:gridCol w:w="1002"/>
        <w:gridCol w:w="1002"/>
        <w:gridCol w:w="1002"/>
      </w:tblGrid>
      <w:tr w:rsidR="00AB5F85" w14:paraId="21D1A917" w14:textId="77777777" w:rsidTr="00301C5D">
        <w:tc>
          <w:tcPr>
            <w:tcW w:w="9016" w:type="dxa"/>
            <w:gridSpan w:val="9"/>
          </w:tcPr>
          <w:p w14:paraId="528DB7D1" w14:textId="7574D923" w:rsidR="00AB5F85" w:rsidRDefault="007820C6" w:rsidP="00301C5D">
            <w:r>
              <w:rPr>
                <w:b/>
                <w:bCs/>
              </w:rPr>
              <w:lastRenderedPageBreak/>
              <w:t>Appendix 11</w:t>
            </w:r>
            <w:r w:rsidR="00AB5F85">
              <w:t xml:space="preserve"> Scenarios of change in GP access rate.</w:t>
            </w:r>
          </w:p>
        </w:tc>
      </w:tr>
      <w:tr w:rsidR="00AB5F85" w:rsidRPr="00370231" w14:paraId="46520360" w14:textId="77777777" w:rsidTr="00301C5D">
        <w:tc>
          <w:tcPr>
            <w:tcW w:w="9016" w:type="dxa"/>
            <w:gridSpan w:val="9"/>
            <w:tcBorders>
              <w:bottom w:val="nil"/>
            </w:tcBorders>
          </w:tcPr>
          <w:p w14:paraId="03509ADF" w14:textId="2ED3895F" w:rsidR="00AB5F85" w:rsidRPr="00370231" w:rsidRDefault="00AB5F85" w:rsidP="00301C5D">
            <w:pPr>
              <w:jc w:val="left"/>
              <w:rPr>
                <w:b/>
                <w:bCs/>
                <w:sz w:val="20"/>
                <w:szCs w:val="20"/>
              </w:rPr>
            </w:pPr>
            <w:r>
              <w:rPr>
                <w:b/>
                <w:bCs/>
                <w:sz w:val="20"/>
                <w:szCs w:val="20"/>
              </w:rPr>
              <w:t>Scenario: 20% increase in GP access rate</w:t>
            </w:r>
          </w:p>
        </w:tc>
      </w:tr>
      <w:tr w:rsidR="00AB5F85" w:rsidRPr="00370231" w14:paraId="07F7DADC" w14:textId="77777777" w:rsidTr="00301C5D">
        <w:tc>
          <w:tcPr>
            <w:tcW w:w="1001" w:type="dxa"/>
            <w:tcBorders>
              <w:bottom w:val="nil"/>
            </w:tcBorders>
          </w:tcPr>
          <w:p w14:paraId="535853B7" w14:textId="77777777" w:rsidR="00AB5F85" w:rsidRPr="00C57A42" w:rsidRDefault="00AB5F85" w:rsidP="00301C5D">
            <w:pPr>
              <w:jc w:val="left"/>
              <w:rPr>
                <w:sz w:val="18"/>
                <w:szCs w:val="18"/>
              </w:rPr>
            </w:pPr>
          </w:p>
        </w:tc>
        <w:tc>
          <w:tcPr>
            <w:tcW w:w="8015" w:type="dxa"/>
            <w:gridSpan w:val="8"/>
            <w:vAlign w:val="center"/>
          </w:tcPr>
          <w:p w14:paraId="7E907C27" w14:textId="77777777" w:rsidR="00AB5F85" w:rsidRPr="00370231" w:rsidRDefault="00AB5F85" w:rsidP="00301C5D">
            <w:pPr>
              <w:jc w:val="center"/>
              <w:rPr>
                <w:b/>
                <w:bCs/>
                <w:sz w:val="20"/>
                <w:szCs w:val="20"/>
              </w:rPr>
            </w:pPr>
            <w:r w:rsidRPr="00370231">
              <w:rPr>
                <w:b/>
                <w:bCs/>
                <w:sz w:val="20"/>
                <w:szCs w:val="20"/>
              </w:rPr>
              <w:t>Strategy</w:t>
            </w:r>
            <w:r w:rsidRPr="00370231">
              <w:rPr>
                <w:b/>
                <w:bCs/>
                <w:sz w:val="20"/>
                <w:szCs w:val="20"/>
                <w:vertAlign w:val="superscript"/>
              </w:rPr>
              <w:t>1</w:t>
            </w:r>
          </w:p>
        </w:tc>
      </w:tr>
      <w:tr w:rsidR="00AB5F85" w:rsidRPr="00370231" w14:paraId="7E04FB05" w14:textId="77777777" w:rsidTr="00301C5D">
        <w:tc>
          <w:tcPr>
            <w:tcW w:w="1001" w:type="dxa"/>
            <w:tcBorders>
              <w:top w:val="nil"/>
            </w:tcBorders>
          </w:tcPr>
          <w:p w14:paraId="4A93D29C" w14:textId="77777777" w:rsidR="00AB5F85" w:rsidRPr="00C57A42" w:rsidRDefault="00AB5F85" w:rsidP="00301C5D">
            <w:pPr>
              <w:jc w:val="left"/>
              <w:rPr>
                <w:sz w:val="18"/>
                <w:szCs w:val="18"/>
              </w:rPr>
            </w:pPr>
          </w:p>
        </w:tc>
        <w:tc>
          <w:tcPr>
            <w:tcW w:w="1001" w:type="dxa"/>
            <w:vAlign w:val="center"/>
          </w:tcPr>
          <w:p w14:paraId="2403765A" w14:textId="77777777" w:rsidR="00AB5F85" w:rsidRPr="00370231" w:rsidRDefault="00AB5F85" w:rsidP="00301C5D">
            <w:pPr>
              <w:jc w:val="center"/>
              <w:rPr>
                <w:b/>
                <w:bCs/>
                <w:sz w:val="20"/>
                <w:szCs w:val="20"/>
              </w:rPr>
            </w:pPr>
            <w:r w:rsidRPr="00370231">
              <w:rPr>
                <w:b/>
                <w:bCs/>
                <w:sz w:val="20"/>
                <w:szCs w:val="20"/>
              </w:rPr>
              <w:t>UC</w:t>
            </w:r>
          </w:p>
        </w:tc>
        <w:tc>
          <w:tcPr>
            <w:tcW w:w="1002" w:type="dxa"/>
            <w:vAlign w:val="center"/>
          </w:tcPr>
          <w:p w14:paraId="33E01FB5" w14:textId="77777777" w:rsidR="00AB5F85" w:rsidRPr="00370231" w:rsidRDefault="00AB5F85" w:rsidP="00301C5D">
            <w:pPr>
              <w:jc w:val="center"/>
              <w:rPr>
                <w:b/>
                <w:bCs/>
                <w:sz w:val="20"/>
                <w:szCs w:val="20"/>
              </w:rPr>
            </w:pPr>
            <w:r w:rsidRPr="00370231">
              <w:rPr>
                <w:b/>
                <w:bCs/>
                <w:sz w:val="20"/>
                <w:szCs w:val="20"/>
              </w:rPr>
              <w:t>R</w:t>
            </w:r>
          </w:p>
        </w:tc>
        <w:tc>
          <w:tcPr>
            <w:tcW w:w="1002" w:type="dxa"/>
            <w:vAlign w:val="center"/>
          </w:tcPr>
          <w:p w14:paraId="382D2165" w14:textId="77777777" w:rsidR="00AB5F85" w:rsidRPr="00370231" w:rsidRDefault="00AB5F85" w:rsidP="00301C5D">
            <w:pPr>
              <w:jc w:val="center"/>
              <w:rPr>
                <w:b/>
                <w:bCs/>
                <w:sz w:val="20"/>
                <w:szCs w:val="20"/>
              </w:rPr>
            </w:pPr>
            <w:r w:rsidRPr="00370231">
              <w:rPr>
                <w:b/>
                <w:bCs/>
                <w:sz w:val="20"/>
                <w:szCs w:val="20"/>
              </w:rPr>
              <w:t>P</w:t>
            </w:r>
          </w:p>
        </w:tc>
        <w:tc>
          <w:tcPr>
            <w:tcW w:w="1002" w:type="dxa"/>
            <w:vAlign w:val="center"/>
          </w:tcPr>
          <w:p w14:paraId="3666F3D6" w14:textId="77777777" w:rsidR="00AB5F85" w:rsidRPr="00370231" w:rsidRDefault="00AB5F85" w:rsidP="00301C5D">
            <w:pPr>
              <w:jc w:val="center"/>
              <w:rPr>
                <w:b/>
                <w:bCs/>
                <w:sz w:val="20"/>
                <w:szCs w:val="20"/>
              </w:rPr>
            </w:pPr>
            <w:r w:rsidRPr="00370231">
              <w:rPr>
                <w:b/>
                <w:bCs/>
                <w:sz w:val="20"/>
                <w:szCs w:val="20"/>
              </w:rPr>
              <w:t>SR</w:t>
            </w:r>
          </w:p>
        </w:tc>
        <w:tc>
          <w:tcPr>
            <w:tcW w:w="1002" w:type="dxa"/>
            <w:vAlign w:val="center"/>
          </w:tcPr>
          <w:p w14:paraId="26A531E9" w14:textId="77777777" w:rsidR="00AB5F85" w:rsidRPr="00370231" w:rsidRDefault="00AB5F85" w:rsidP="00301C5D">
            <w:pPr>
              <w:jc w:val="center"/>
              <w:rPr>
                <w:b/>
                <w:bCs/>
                <w:sz w:val="20"/>
                <w:szCs w:val="20"/>
              </w:rPr>
            </w:pPr>
            <w:r w:rsidRPr="00370231">
              <w:rPr>
                <w:b/>
                <w:bCs/>
                <w:sz w:val="20"/>
                <w:szCs w:val="20"/>
              </w:rPr>
              <w:t>R+P</w:t>
            </w:r>
          </w:p>
        </w:tc>
        <w:tc>
          <w:tcPr>
            <w:tcW w:w="1002" w:type="dxa"/>
            <w:vAlign w:val="center"/>
          </w:tcPr>
          <w:p w14:paraId="2A7870F7" w14:textId="77777777" w:rsidR="00AB5F85" w:rsidRPr="00370231" w:rsidRDefault="00AB5F85" w:rsidP="00301C5D">
            <w:pPr>
              <w:jc w:val="center"/>
              <w:rPr>
                <w:b/>
                <w:bCs/>
                <w:sz w:val="20"/>
                <w:szCs w:val="20"/>
              </w:rPr>
            </w:pPr>
            <w:r w:rsidRPr="00370231">
              <w:rPr>
                <w:b/>
                <w:bCs/>
                <w:sz w:val="20"/>
                <w:szCs w:val="20"/>
              </w:rPr>
              <w:t>R+SR</w:t>
            </w:r>
          </w:p>
        </w:tc>
        <w:tc>
          <w:tcPr>
            <w:tcW w:w="1002" w:type="dxa"/>
            <w:vAlign w:val="center"/>
          </w:tcPr>
          <w:p w14:paraId="69928BD8" w14:textId="77777777" w:rsidR="00AB5F85" w:rsidRPr="00370231" w:rsidRDefault="00AB5F85" w:rsidP="00301C5D">
            <w:pPr>
              <w:jc w:val="center"/>
              <w:rPr>
                <w:b/>
                <w:bCs/>
                <w:sz w:val="20"/>
                <w:szCs w:val="20"/>
              </w:rPr>
            </w:pPr>
            <w:r w:rsidRPr="00370231">
              <w:rPr>
                <w:b/>
                <w:bCs/>
                <w:sz w:val="20"/>
                <w:szCs w:val="20"/>
              </w:rPr>
              <w:t>P+SR</w:t>
            </w:r>
          </w:p>
        </w:tc>
        <w:tc>
          <w:tcPr>
            <w:tcW w:w="1002" w:type="dxa"/>
            <w:vAlign w:val="center"/>
          </w:tcPr>
          <w:p w14:paraId="360BCEB0" w14:textId="77777777" w:rsidR="00AB5F85" w:rsidRPr="00370231" w:rsidRDefault="00AB5F85" w:rsidP="00301C5D">
            <w:pPr>
              <w:jc w:val="center"/>
              <w:rPr>
                <w:b/>
                <w:bCs/>
                <w:sz w:val="20"/>
                <w:szCs w:val="20"/>
              </w:rPr>
            </w:pPr>
            <w:r w:rsidRPr="00370231">
              <w:rPr>
                <w:b/>
                <w:bCs/>
                <w:sz w:val="20"/>
                <w:szCs w:val="20"/>
              </w:rPr>
              <w:t>RC</w:t>
            </w:r>
          </w:p>
        </w:tc>
      </w:tr>
      <w:tr w:rsidR="00AB5F85" w:rsidRPr="00370231" w14:paraId="5ABC477B" w14:textId="77777777" w:rsidTr="00301C5D">
        <w:tc>
          <w:tcPr>
            <w:tcW w:w="9016" w:type="dxa"/>
            <w:gridSpan w:val="9"/>
          </w:tcPr>
          <w:p w14:paraId="201EDACA" w14:textId="77777777" w:rsidR="00AB5F85" w:rsidRPr="00370231" w:rsidRDefault="00AB5F85" w:rsidP="00301C5D">
            <w:pPr>
              <w:jc w:val="left"/>
              <w:rPr>
                <w:b/>
                <w:bCs/>
                <w:sz w:val="18"/>
                <w:szCs w:val="18"/>
              </w:rPr>
            </w:pPr>
            <w:r w:rsidRPr="00370231">
              <w:rPr>
                <w:b/>
                <w:bCs/>
                <w:sz w:val="18"/>
                <w:szCs w:val="18"/>
              </w:rPr>
              <w:t>Public sector cost-effectiveness threshold = £20,000 per QALY gained</w:t>
            </w:r>
          </w:p>
        </w:tc>
      </w:tr>
      <w:tr w:rsidR="00AB5F85" w:rsidRPr="00C57A42" w14:paraId="526CA1D7" w14:textId="77777777" w:rsidTr="00301C5D">
        <w:tc>
          <w:tcPr>
            <w:tcW w:w="9016" w:type="dxa"/>
            <w:gridSpan w:val="9"/>
          </w:tcPr>
          <w:p w14:paraId="040F1A32" w14:textId="77777777" w:rsidR="00AB5F85" w:rsidRPr="00C57A42" w:rsidRDefault="00AB5F85" w:rsidP="00301C5D">
            <w:pPr>
              <w:jc w:val="left"/>
              <w:rPr>
                <w:sz w:val="18"/>
                <w:szCs w:val="18"/>
              </w:rPr>
            </w:pPr>
            <w:r>
              <w:rPr>
                <w:sz w:val="18"/>
                <w:szCs w:val="18"/>
              </w:rPr>
              <w:t>Equally distributed equivalent per-capita societal net health benefit (EDE NHB) [incremental EDE NHB vs. UC]</w:t>
            </w:r>
          </w:p>
        </w:tc>
      </w:tr>
      <w:tr w:rsidR="00AB5F85" w:rsidRPr="000A4D24" w14:paraId="701BD14E" w14:textId="77777777" w:rsidTr="00301C5D">
        <w:tc>
          <w:tcPr>
            <w:tcW w:w="1001" w:type="dxa"/>
          </w:tcPr>
          <w:p w14:paraId="2C899F5B" w14:textId="77777777" w:rsidR="00AB5F85" w:rsidRPr="00C57A42" w:rsidRDefault="00AB5F85" w:rsidP="00301C5D">
            <w:pPr>
              <w:jc w:val="left"/>
              <w:rPr>
                <w:sz w:val="18"/>
                <w:szCs w:val="18"/>
              </w:rPr>
            </w:pPr>
            <w:r>
              <w:rPr>
                <w:sz w:val="18"/>
                <w:szCs w:val="18"/>
              </w:rPr>
              <w:t>Atkinson index</w:t>
            </w:r>
            <w:r>
              <w:rPr>
                <w:rFonts w:cs="Times New Roman"/>
                <w:sz w:val="18"/>
                <w:szCs w:val="18"/>
              </w:rPr>
              <w:t xml:space="preserve"> ε=0</w:t>
            </w:r>
          </w:p>
        </w:tc>
        <w:tc>
          <w:tcPr>
            <w:tcW w:w="1001" w:type="dxa"/>
            <w:tcBorders>
              <w:bottom w:val="single" w:sz="4" w:space="0" w:color="auto"/>
            </w:tcBorders>
          </w:tcPr>
          <w:p w14:paraId="36B32F44" w14:textId="541535E5" w:rsidR="00AB5F85" w:rsidRPr="00C57A42" w:rsidRDefault="00AB5F85" w:rsidP="00301C5D">
            <w:pPr>
              <w:jc w:val="center"/>
              <w:rPr>
                <w:sz w:val="18"/>
                <w:szCs w:val="18"/>
              </w:rPr>
            </w:pPr>
            <w:r>
              <w:rPr>
                <w:sz w:val="18"/>
                <w:szCs w:val="18"/>
              </w:rPr>
              <w:t>3.</w:t>
            </w:r>
            <w:r w:rsidR="00EE14B4">
              <w:rPr>
                <w:sz w:val="18"/>
                <w:szCs w:val="18"/>
              </w:rPr>
              <w:t>7002</w:t>
            </w:r>
          </w:p>
        </w:tc>
        <w:tc>
          <w:tcPr>
            <w:tcW w:w="1002" w:type="dxa"/>
            <w:tcBorders>
              <w:top w:val="single" w:sz="4" w:space="0" w:color="auto"/>
              <w:left w:val="nil"/>
              <w:bottom w:val="single" w:sz="4" w:space="0" w:color="auto"/>
              <w:right w:val="single" w:sz="4" w:space="0" w:color="auto"/>
            </w:tcBorders>
            <w:shd w:val="clear" w:color="auto" w:fill="auto"/>
          </w:tcPr>
          <w:p w14:paraId="132908F1" w14:textId="36FE1239" w:rsidR="00AB5F85" w:rsidRDefault="00AB5F85" w:rsidP="00301C5D">
            <w:pPr>
              <w:jc w:val="center"/>
              <w:rPr>
                <w:rFonts w:cs="Times New Roman"/>
                <w:color w:val="000000"/>
                <w:sz w:val="18"/>
                <w:szCs w:val="18"/>
              </w:rPr>
            </w:pPr>
            <w:r w:rsidRPr="000A4D24">
              <w:rPr>
                <w:rFonts w:cs="Times New Roman"/>
                <w:color w:val="000000"/>
                <w:sz w:val="18"/>
                <w:szCs w:val="18"/>
              </w:rPr>
              <w:t>3.</w:t>
            </w:r>
            <w:r w:rsidR="00EE14B4">
              <w:rPr>
                <w:rFonts w:cs="Times New Roman"/>
                <w:color w:val="000000"/>
                <w:sz w:val="18"/>
                <w:szCs w:val="18"/>
              </w:rPr>
              <w:t>7074</w:t>
            </w:r>
          </w:p>
          <w:p w14:paraId="2848B2BC" w14:textId="08FF50FD" w:rsidR="00AB5F85" w:rsidRPr="002732AA" w:rsidRDefault="00AB5F85" w:rsidP="00301C5D">
            <w:pPr>
              <w:jc w:val="center"/>
              <w:rPr>
                <w:rFonts w:cs="Times New Roman"/>
                <w:color w:val="000000"/>
                <w:sz w:val="18"/>
                <w:szCs w:val="18"/>
              </w:rPr>
            </w:pPr>
            <w:r>
              <w:rPr>
                <w:rFonts w:cs="Times New Roman"/>
                <w:color w:val="000000"/>
                <w:sz w:val="18"/>
                <w:szCs w:val="18"/>
              </w:rPr>
              <w:t>[0.00</w:t>
            </w:r>
            <w:r w:rsidR="00EE14B4">
              <w:rPr>
                <w:rFonts w:cs="Times New Roman"/>
                <w:color w:val="000000"/>
                <w:sz w:val="18"/>
                <w:szCs w:val="18"/>
              </w:rPr>
              <w:t>72</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07FD9E15" w14:textId="059D8F9E" w:rsidR="00AB5F85" w:rsidRDefault="00AB5F85" w:rsidP="00301C5D">
            <w:pPr>
              <w:jc w:val="center"/>
              <w:rPr>
                <w:rFonts w:cs="Times New Roman"/>
                <w:color w:val="000000"/>
                <w:sz w:val="18"/>
                <w:szCs w:val="18"/>
              </w:rPr>
            </w:pPr>
            <w:r w:rsidRPr="000A4D24">
              <w:rPr>
                <w:rFonts w:cs="Times New Roman"/>
                <w:color w:val="000000"/>
                <w:sz w:val="18"/>
                <w:szCs w:val="18"/>
              </w:rPr>
              <w:t>3.</w:t>
            </w:r>
            <w:r w:rsidR="00EE14B4">
              <w:rPr>
                <w:rFonts w:cs="Times New Roman"/>
                <w:color w:val="000000"/>
                <w:sz w:val="18"/>
                <w:szCs w:val="18"/>
              </w:rPr>
              <w:t>6964</w:t>
            </w:r>
          </w:p>
          <w:p w14:paraId="27A63F8E" w14:textId="0C1DF9C8" w:rsidR="00AB5F85" w:rsidRPr="002732AA" w:rsidRDefault="00AB5F85" w:rsidP="00301C5D">
            <w:pPr>
              <w:jc w:val="center"/>
              <w:rPr>
                <w:rFonts w:cs="Times New Roman"/>
                <w:color w:val="000000"/>
                <w:sz w:val="18"/>
                <w:szCs w:val="18"/>
              </w:rPr>
            </w:pPr>
            <w:r>
              <w:rPr>
                <w:rFonts w:cs="Times New Roman"/>
                <w:color w:val="000000"/>
                <w:sz w:val="18"/>
                <w:szCs w:val="18"/>
              </w:rPr>
              <w:t>[</w:t>
            </w:r>
            <w:r w:rsidR="00EE14B4">
              <w:rPr>
                <w:rFonts w:cs="Times New Roman"/>
                <w:color w:val="000000"/>
                <w:sz w:val="18"/>
                <w:szCs w:val="18"/>
              </w:rPr>
              <w:t>-</w:t>
            </w:r>
            <w:r>
              <w:rPr>
                <w:rFonts w:cs="Times New Roman"/>
                <w:color w:val="000000"/>
                <w:sz w:val="18"/>
                <w:szCs w:val="18"/>
              </w:rPr>
              <w:t>0.00</w:t>
            </w:r>
            <w:r w:rsidR="00EE14B4">
              <w:rPr>
                <w:rFonts w:cs="Times New Roman"/>
                <w:color w:val="000000"/>
                <w:sz w:val="18"/>
                <w:szCs w:val="18"/>
              </w:rPr>
              <w:t>38</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FE0FFB5" w14:textId="35784421" w:rsidR="00AB5F85" w:rsidRDefault="00AB5F85" w:rsidP="00301C5D">
            <w:pPr>
              <w:jc w:val="center"/>
              <w:rPr>
                <w:rFonts w:cs="Times New Roman"/>
                <w:color w:val="000000"/>
                <w:sz w:val="18"/>
                <w:szCs w:val="18"/>
              </w:rPr>
            </w:pPr>
            <w:r w:rsidRPr="000A4D24">
              <w:rPr>
                <w:rFonts w:cs="Times New Roman"/>
                <w:color w:val="000000"/>
                <w:sz w:val="18"/>
                <w:szCs w:val="18"/>
              </w:rPr>
              <w:t>3.</w:t>
            </w:r>
            <w:r w:rsidR="00EE14B4">
              <w:rPr>
                <w:rFonts w:cs="Times New Roman"/>
                <w:color w:val="000000"/>
                <w:sz w:val="18"/>
                <w:szCs w:val="18"/>
              </w:rPr>
              <w:t>7169</w:t>
            </w:r>
          </w:p>
          <w:p w14:paraId="65BE836A" w14:textId="553A8209" w:rsidR="00AB5F85" w:rsidRPr="000A4D24" w:rsidRDefault="00AB5F85" w:rsidP="00301C5D">
            <w:pPr>
              <w:jc w:val="center"/>
              <w:rPr>
                <w:rFonts w:cs="Times New Roman"/>
                <w:sz w:val="18"/>
                <w:szCs w:val="18"/>
              </w:rPr>
            </w:pPr>
            <w:r>
              <w:rPr>
                <w:rFonts w:cs="Times New Roman"/>
                <w:sz w:val="18"/>
                <w:szCs w:val="18"/>
              </w:rPr>
              <w:t>[0.0</w:t>
            </w:r>
            <w:r w:rsidR="00EE14B4">
              <w:rPr>
                <w:rFonts w:cs="Times New Roman"/>
                <w:sz w:val="18"/>
                <w:szCs w:val="18"/>
              </w:rPr>
              <w:t>167</w:t>
            </w:r>
            <w:r>
              <w:rPr>
                <w:rFonts w:cs="Times New Roman"/>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8C47058" w14:textId="2310E5D6" w:rsidR="00AB5F85" w:rsidRDefault="00AB5F85" w:rsidP="00301C5D">
            <w:pPr>
              <w:jc w:val="center"/>
              <w:rPr>
                <w:rFonts w:cs="Times New Roman"/>
                <w:color w:val="000000"/>
                <w:sz w:val="18"/>
                <w:szCs w:val="18"/>
              </w:rPr>
            </w:pPr>
            <w:r w:rsidRPr="000A4D24">
              <w:rPr>
                <w:rFonts w:cs="Times New Roman"/>
                <w:color w:val="000000"/>
                <w:sz w:val="18"/>
                <w:szCs w:val="18"/>
              </w:rPr>
              <w:t>3.</w:t>
            </w:r>
            <w:r w:rsidR="00EE14B4">
              <w:rPr>
                <w:rFonts w:cs="Times New Roman"/>
                <w:color w:val="000000"/>
                <w:sz w:val="18"/>
                <w:szCs w:val="18"/>
              </w:rPr>
              <w:t>7019</w:t>
            </w:r>
          </w:p>
          <w:p w14:paraId="0316BCF5" w14:textId="32E0A048" w:rsidR="00AB5F85" w:rsidRPr="000A4D24" w:rsidRDefault="00AB5F85" w:rsidP="00301C5D">
            <w:pPr>
              <w:jc w:val="center"/>
              <w:rPr>
                <w:rFonts w:cs="Times New Roman"/>
                <w:sz w:val="18"/>
                <w:szCs w:val="18"/>
              </w:rPr>
            </w:pPr>
            <w:r>
              <w:rPr>
                <w:rFonts w:cs="Times New Roman"/>
                <w:color w:val="000000"/>
                <w:sz w:val="18"/>
                <w:szCs w:val="18"/>
              </w:rPr>
              <w:t>[0.00</w:t>
            </w:r>
            <w:r w:rsidR="00EE14B4">
              <w:rPr>
                <w:rFonts w:cs="Times New Roman"/>
                <w:color w:val="000000"/>
                <w:sz w:val="18"/>
                <w:szCs w:val="18"/>
              </w:rPr>
              <w:t>18</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A5BC671" w14:textId="2257C2D6" w:rsidR="00AB5F85" w:rsidRDefault="00AB5F85" w:rsidP="00301C5D">
            <w:pPr>
              <w:jc w:val="center"/>
              <w:rPr>
                <w:rFonts w:cs="Times New Roman"/>
                <w:color w:val="000000"/>
                <w:sz w:val="18"/>
                <w:szCs w:val="18"/>
              </w:rPr>
            </w:pPr>
            <w:r w:rsidRPr="000A4D24">
              <w:rPr>
                <w:rFonts w:cs="Times New Roman"/>
                <w:color w:val="000000"/>
                <w:sz w:val="18"/>
                <w:szCs w:val="18"/>
              </w:rPr>
              <w:t>3.</w:t>
            </w:r>
            <w:r w:rsidR="00EE14B4">
              <w:rPr>
                <w:rFonts w:cs="Times New Roman"/>
                <w:color w:val="000000"/>
                <w:sz w:val="18"/>
                <w:szCs w:val="18"/>
              </w:rPr>
              <w:t>7232</w:t>
            </w:r>
            <w:r>
              <w:rPr>
                <w:rFonts w:cs="Times New Roman"/>
                <w:color w:val="000000"/>
                <w:sz w:val="18"/>
                <w:szCs w:val="18"/>
              </w:rPr>
              <w:t>*</w:t>
            </w:r>
          </w:p>
          <w:p w14:paraId="4DD8A2D0" w14:textId="77032421" w:rsidR="00AB5F85" w:rsidRPr="000A4D24" w:rsidRDefault="00AB5F85" w:rsidP="00301C5D">
            <w:pPr>
              <w:jc w:val="center"/>
              <w:rPr>
                <w:rFonts w:cs="Times New Roman"/>
                <w:sz w:val="18"/>
                <w:szCs w:val="18"/>
              </w:rPr>
            </w:pPr>
            <w:r>
              <w:rPr>
                <w:rFonts w:cs="Times New Roman"/>
                <w:color w:val="000000"/>
                <w:sz w:val="18"/>
                <w:szCs w:val="18"/>
              </w:rPr>
              <w:t>[0.02</w:t>
            </w:r>
            <w:r w:rsidR="00EE14B4">
              <w:rPr>
                <w:rFonts w:cs="Times New Roman"/>
                <w:color w:val="000000"/>
                <w:sz w:val="18"/>
                <w:szCs w:val="18"/>
              </w:rPr>
              <w:t>30</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0AEAD42A" w14:textId="5DD21AEA" w:rsidR="00AB5F85" w:rsidRDefault="00AB5F85" w:rsidP="00301C5D">
            <w:pPr>
              <w:jc w:val="center"/>
              <w:rPr>
                <w:rFonts w:cs="Times New Roman"/>
                <w:color w:val="000000"/>
                <w:sz w:val="18"/>
                <w:szCs w:val="18"/>
              </w:rPr>
            </w:pPr>
            <w:r w:rsidRPr="000A4D24">
              <w:rPr>
                <w:rFonts w:cs="Times New Roman"/>
                <w:color w:val="000000"/>
                <w:sz w:val="18"/>
                <w:szCs w:val="18"/>
              </w:rPr>
              <w:t>3.</w:t>
            </w:r>
            <w:r w:rsidR="00EE14B4">
              <w:rPr>
                <w:rFonts w:cs="Times New Roman"/>
                <w:color w:val="000000"/>
                <w:sz w:val="18"/>
                <w:szCs w:val="18"/>
              </w:rPr>
              <w:t>7122</w:t>
            </w:r>
          </w:p>
          <w:p w14:paraId="6DDA177C" w14:textId="7D3F460C" w:rsidR="00AB5F85" w:rsidRPr="000A4D24" w:rsidRDefault="00AB5F85" w:rsidP="00301C5D">
            <w:pPr>
              <w:jc w:val="center"/>
              <w:rPr>
                <w:rFonts w:cs="Times New Roman"/>
                <w:sz w:val="18"/>
                <w:szCs w:val="18"/>
              </w:rPr>
            </w:pPr>
            <w:r>
              <w:rPr>
                <w:rFonts w:cs="Times New Roman"/>
                <w:color w:val="000000"/>
                <w:sz w:val="18"/>
                <w:szCs w:val="18"/>
              </w:rPr>
              <w:t>[0.01</w:t>
            </w:r>
            <w:r w:rsidR="00EE14B4">
              <w:rPr>
                <w:rFonts w:cs="Times New Roman"/>
                <w:color w:val="000000"/>
                <w:sz w:val="18"/>
                <w:szCs w:val="18"/>
              </w:rPr>
              <w:t>20</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62C3F425" w14:textId="0A3E5BE4" w:rsidR="00AB5F85" w:rsidRDefault="00AB5F85" w:rsidP="00301C5D">
            <w:pPr>
              <w:jc w:val="center"/>
              <w:rPr>
                <w:rFonts w:cs="Times New Roman"/>
                <w:color w:val="000000"/>
                <w:sz w:val="18"/>
                <w:szCs w:val="18"/>
              </w:rPr>
            </w:pPr>
            <w:r w:rsidRPr="000A4D24">
              <w:rPr>
                <w:rFonts w:cs="Times New Roman"/>
                <w:color w:val="000000"/>
                <w:sz w:val="18"/>
                <w:szCs w:val="18"/>
              </w:rPr>
              <w:t>3.</w:t>
            </w:r>
            <w:r w:rsidR="00EE14B4">
              <w:rPr>
                <w:rFonts w:cs="Times New Roman"/>
                <w:color w:val="000000"/>
                <w:sz w:val="18"/>
                <w:szCs w:val="18"/>
              </w:rPr>
              <w:t>7165</w:t>
            </w:r>
          </w:p>
          <w:p w14:paraId="127A1246" w14:textId="072B800A" w:rsidR="00AB5F85" w:rsidRPr="000A4D24" w:rsidRDefault="00AB5F85" w:rsidP="00301C5D">
            <w:pPr>
              <w:jc w:val="center"/>
              <w:rPr>
                <w:rFonts w:cs="Times New Roman"/>
                <w:sz w:val="18"/>
                <w:szCs w:val="18"/>
              </w:rPr>
            </w:pPr>
            <w:r>
              <w:rPr>
                <w:rFonts w:cs="Times New Roman"/>
                <w:color w:val="000000"/>
                <w:sz w:val="18"/>
                <w:szCs w:val="18"/>
              </w:rPr>
              <w:t>[0.0</w:t>
            </w:r>
            <w:r w:rsidR="00EE14B4">
              <w:rPr>
                <w:rFonts w:cs="Times New Roman"/>
                <w:color w:val="000000"/>
                <w:sz w:val="18"/>
                <w:szCs w:val="18"/>
              </w:rPr>
              <w:t>163</w:t>
            </w:r>
            <w:r>
              <w:rPr>
                <w:rFonts w:cs="Times New Roman"/>
                <w:color w:val="000000"/>
                <w:sz w:val="18"/>
                <w:szCs w:val="18"/>
              </w:rPr>
              <w:t>]</w:t>
            </w:r>
          </w:p>
        </w:tc>
      </w:tr>
      <w:tr w:rsidR="00AB5F85" w:rsidRPr="00370231" w14:paraId="775B2BC6" w14:textId="77777777" w:rsidTr="000D138D">
        <w:tc>
          <w:tcPr>
            <w:tcW w:w="1001" w:type="dxa"/>
          </w:tcPr>
          <w:p w14:paraId="7639A148" w14:textId="77777777" w:rsidR="00AB5F85" w:rsidRPr="00C57A42" w:rsidRDefault="00AB5F85" w:rsidP="00301C5D">
            <w:pPr>
              <w:jc w:val="left"/>
              <w:rPr>
                <w:sz w:val="18"/>
                <w:szCs w:val="18"/>
              </w:rPr>
            </w:pPr>
            <w:r>
              <w:rPr>
                <w:rFonts w:cs="Times New Roman"/>
                <w:sz w:val="18"/>
                <w:szCs w:val="18"/>
              </w:rPr>
              <w:t>ε=11</w:t>
            </w:r>
            <w:r w:rsidRPr="008D7A32">
              <w:rPr>
                <w:rFonts w:cs="Times New Roman"/>
                <w:sz w:val="18"/>
                <w:szCs w:val="18"/>
                <w:vertAlign w:val="superscript"/>
              </w:rPr>
              <w:t>2</w:t>
            </w:r>
          </w:p>
        </w:tc>
        <w:tc>
          <w:tcPr>
            <w:tcW w:w="1001" w:type="dxa"/>
          </w:tcPr>
          <w:p w14:paraId="1BED426A" w14:textId="1B77D40F" w:rsidR="00AB5F85" w:rsidRPr="00370231" w:rsidRDefault="00AB5F85" w:rsidP="00301C5D">
            <w:pPr>
              <w:jc w:val="center"/>
              <w:rPr>
                <w:rFonts w:cs="Times New Roman"/>
                <w:sz w:val="18"/>
                <w:szCs w:val="18"/>
              </w:rPr>
            </w:pPr>
            <w:r w:rsidRPr="00370231">
              <w:rPr>
                <w:rFonts w:cs="Times New Roman"/>
                <w:color w:val="000000"/>
                <w:sz w:val="18"/>
                <w:szCs w:val="18"/>
              </w:rPr>
              <w:t>2.</w:t>
            </w:r>
            <w:r w:rsidR="000D138D">
              <w:rPr>
                <w:rFonts w:cs="Times New Roman"/>
                <w:color w:val="000000"/>
                <w:sz w:val="18"/>
                <w:szCs w:val="18"/>
              </w:rPr>
              <w:t>7209</w:t>
            </w:r>
          </w:p>
        </w:tc>
        <w:tc>
          <w:tcPr>
            <w:tcW w:w="1002" w:type="dxa"/>
          </w:tcPr>
          <w:p w14:paraId="7819AEB3" w14:textId="11F26F4A" w:rsidR="00AB5F85" w:rsidRDefault="00AB5F85" w:rsidP="00301C5D">
            <w:pPr>
              <w:jc w:val="center"/>
              <w:rPr>
                <w:rFonts w:cs="Times New Roman"/>
                <w:color w:val="000000"/>
                <w:sz w:val="18"/>
                <w:szCs w:val="18"/>
              </w:rPr>
            </w:pPr>
            <w:r w:rsidRPr="00370231">
              <w:rPr>
                <w:rFonts w:cs="Times New Roman"/>
                <w:color w:val="000000"/>
                <w:sz w:val="18"/>
                <w:szCs w:val="18"/>
              </w:rPr>
              <w:t>2.</w:t>
            </w:r>
            <w:r w:rsidR="000D138D">
              <w:rPr>
                <w:rFonts w:cs="Times New Roman"/>
                <w:color w:val="000000"/>
                <w:sz w:val="18"/>
                <w:szCs w:val="18"/>
              </w:rPr>
              <w:t>7284</w:t>
            </w:r>
          </w:p>
          <w:p w14:paraId="0C501333" w14:textId="28AD181C" w:rsidR="00AB5F85" w:rsidRPr="00370231" w:rsidRDefault="00AB5F85" w:rsidP="00301C5D">
            <w:pPr>
              <w:jc w:val="center"/>
              <w:rPr>
                <w:rFonts w:cs="Times New Roman"/>
                <w:sz w:val="18"/>
                <w:szCs w:val="18"/>
              </w:rPr>
            </w:pPr>
            <w:r>
              <w:rPr>
                <w:rFonts w:cs="Times New Roman"/>
                <w:color w:val="000000"/>
                <w:sz w:val="18"/>
                <w:szCs w:val="18"/>
              </w:rPr>
              <w:t>[0.0</w:t>
            </w:r>
            <w:r w:rsidR="000D138D">
              <w:rPr>
                <w:rFonts w:cs="Times New Roman"/>
                <w:color w:val="000000"/>
                <w:sz w:val="18"/>
                <w:szCs w:val="18"/>
              </w:rPr>
              <w:t>074</w:t>
            </w:r>
            <w:r>
              <w:rPr>
                <w:rFonts w:cs="Times New Roman"/>
                <w:color w:val="000000"/>
                <w:sz w:val="18"/>
                <w:szCs w:val="18"/>
              </w:rPr>
              <w:t>]</w:t>
            </w:r>
          </w:p>
        </w:tc>
        <w:tc>
          <w:tcPr>
            <w:tcW w:w="1002" w:type="dxa"/>
          </w:tcPr>
          <w:p w14:paraId="76FD3CE7" w14:textId="33589099" w:rsidR="00AB5F85" w:rsidRDefault="00AB5F85" w:rsidP="00301C5D">
            <w:pPr>
              <w:jc w:val="center"/>
              <w:rPr>
                <w:rFonts w:cs="Times New Roman"/>
                <w:color w:val="000000"/>
                <w:sz w:val="18"/>
                <w:szCs w:val="18"/>
              </w:rPr>
            </w:pPr>
            <w:r w:rsidRPr="00370231">
              <w:rPr>
                <w:rFonts w:cs="Times New Roman"/>
                <w:color w:val="000000"/>
                <w:sz w:val="18"/>
                <w:szCs w:val="18"/>
              </w:rPr>
              <w:t>2.</w:t>
            </w:r>
            <w:r w:rsidR="000D138D">
              <w:rPr>
                <w:rFonts w:cs="Times New Roman"/>
                <w:color w:val="000000"/>
                <w:sz w:val="18"/>
                <w:szCs w:val="18"/>
              </w:rPr>
              <w:t>7155</w:t>
            </w:r>
          </w:p>
          <w:p w14:paraId="6C165EA7" w14:textId="602B9D75" w:rsidR="00AB5F85" w:rsidRPr="00370231" w:rsidRDefault="00AB5F85" w:rsidP="00301C5D">
            <w:pPr>
              <w:jc w:val="center"/>
              <w:rPr>
                <w:rFonts w:cs="Times New Roman"/>
                <w:sz w:val="18"/>
                <w:szCs w:val="18"/>
              </w:rPr>
            </w:pPr>
            <w:r>
              <w:rPr>
                <w:rFonts w:cs="Times New Roman"/>
                <w:color w:val="000000"/>
                <w:sz w:val="18"/>
                <w:szCs w:val="18"/>
              </w:rPr>
              <w:t>[</w:t>
            </w:r>
            <w:r w:rsidR="000D138D">
              <w:rPr>
                <w:rFonts w:cs="Times New Roman"/>
                <w:color w:val="000000"/>
                <w:sz w:val="18"/>
                <w:szCs w:val="18"/>
              </w:rPr>
              <w:t>-</w:t>
            </w:r>
            <w:r>
              <w:rPr>
                <w:rFonts w:cs="Times New Roman"/>
                <w:color w:val="000000"/>
                <w:sz w:val="18"/>
                <w:szCs w:val="18"/>
              </w:rPr>
              <w:t>0.005</w:t>
            </w:r>
            <w:r w:rsidR="000D138D">
              <w:rPr>
                <w:rFonts w:cs="Times New Roman"/>
                <w:color w:val="000000"/>
                <w:sz w:val="18"/>
                <w:szCs w:val="18"/>
              </w:rPr>
              <w:t>5</w:t>
            </w:r>
            <w:r>
              <w:rPr>
                <w:rFonts w:cs="Times New Roman"/>
                <w:color w:val="000000"/>
                <w:sz w:val="18"/>
                <w:szCs w:val="18"/>
              </w:rPr>
              <w:t>]</w:t>
            </w:r>
          </w:p>
        </w:tc>
        <w:tc>
          <w:tcPr>
            <w:tcW w:w="1002" w:type="dxa"/>
          </w:tcPr>
          <w:p w14:paraId="313A2CDF" w14:textId="3A0ADCA6" w:rsidR="00AB5F85" w:rsidRDefault="00AB5F85" w:rsidP="00301C5D">
            <w:pPr>
              <w:jc w:val="center"/>
              <w:rPr>
                <w:rFonts w:cs="Times New Roman"/>
                <w:color w:val="000000"/>
                <w:sz w:val="18"/>
                <w:szCs w:val="18"/>
              </w:rPr>
            </w:pPr>
            <w:r w:rsidRPr="00370231">
              <w:rPr>
                <w:rFonts w:cs="Times New Roman"/>
                <w:color w:val="000000"/>
                <w:sz w:val="18"/>
                <w:szCs w:val="18"/>
              </w:rPr>
              <w:t>2.</w:t>
            </w:r>
            <w:r w:rsidR="000D138D">
              <w:rPr>
                <w:rFonts w:cs="Times New Roman"/>
                <w:color w:val="000000"/>
                <w:sz w:val="18"/>
                <w:szCs w:val="18"/>
              </w:rPr>
              <w:t>7336</w:t>
            </w:r>
          </w:p>
          <w:p w14:paraId="1FD838C3" w14:textId="5F9AC9D9" w:rsidR="00AB5F85" w:rsidRPr="00370231" w:rsidRDefault="00AB5F85" w:rsidP="00301C5D">
            <w:pPr>
              <w:jc w:val="center"/>
              <w:rPr>
                <w:rFonts w:cs="Times New Roman"/>
                <w:sz w:val="18"/>
                <w:szCs w:val="18"/>
              </w:rPr>
            </w:pPr>
            <w:r>
              <w:rPr>
                <w:rFonts w:cs="Times New Roman"/>
                <w:color w:val="000000"/>
                <w:sz w:val="18"/>
                <w:szCs w:val="18"/>
              </w:rPr>
              <w:t>[0.0</w:t>
            </w:r>
            <w:r w:rsidR="000D138D">
              <w:rPr>
                <w:rFonts w:cs="Times New Roman"/>
                <w:color w:val="000000"/>
                <w:sz w:val="18"/>
                <w:szCs w:val="18"/>
              </w:rPr>
              <w:t>127</w:t>
            </w:r>
            <w:r>
              <w:rPr>
                <w:rFonts w:cs="Times New Roman"/>
                <w:color w:val="000000"/>
                <w:sz w:val="18"/>
                <w:szCs w:val="18"/>
              </w:rPr>
              <w:t>]</w:t>
            </w:r>
          </w:p>
        </w:tc>
        <w:tc>
          <w:tcPr>
            <w:tcW w:w="1002" w:type="dxa"/>
          </w:tcPr>
          <w:p w14:paraId="45064AD6" w14:textId="0C224F10" w:rsidR="00AB5F85" w:rsidRDefault="00AB5F85" w:rsidP="00301C5D">
            <w:pPr>
              <w:jc w:val="center"/>
              <w:rPr>
                <w:rFonts w:cs="Times New Roman"/>
                <w:color w:val="000000"/>
                <w:sz w:val="18"/>
                <w:szCs w:val="18"/>
              </w:rPr>
            </w:pPr>
            <w:r w:rsidRPr="00370231">
              <w:rPr>
                <w:rFonts w:cs="Times New Roman"/>
                <w:color w:val="000000"/>
                <w:sz w:val="18"/>
                <w:szCs w:val="18"/>
              </w:rPr>
              <w:t>2.</w:t>
            </w:r>
            <w:r w:rsidR="000D138D">
              <w:rPr>
                <w:rFonts w:cs="Times New Roman"/>
                <w:color w:val="000000"/>
                <w:sz w:val="18"/>
                <w:szCs w:val="18"/>
              </w:rPr>
              <w:t>7254</w:t>
            </w:r>
          </w:p>
          <w:p w14:paraId="1D71BDD9" w14:textId="7CD77752" w:rsidR="00AB5F85" w:rsidRPr="00370231" w:rsidRDefault="00AB5F85" w:rsidP="00301C5D">
            <w:pPr>
              <w:jc w:val="center"/>
              <w:rPr>
                <w:rFonts w:cs="Times New Roman"/>
                <w:sz w:val="18"/>
                <w:szCs w:val="18"/>
              </w:rPr>
            </w:pPr>
            <w:r>
              <w:rPr>
                <w:rFonts w:cs="Times New Roman"/>
                <w:sz w:val="18"/>
                <w:szCs w:val="18"/>
              </w:rPr>
              <w:t>[0.0</w:t>
            </w:r>
            <w:r w:rsidR="000D138D">
              <w:rPr>
                <w:rFonts w:cs="Times New Roman"/>
                <w:sz w:val="18"/>
                <w:szCs w:val="18"/>
              </w:rPr>
              <w:t>045</w:t>
            </w:r>
            <w:r>
              <w:rPr>
                <w:rFonts w:cs="Times New Roman"/>
                <w:sz w:val="18"/>
                <w:szCs w:val="18"/>
              </w:rPr>
              <w:t>]</w:t>
            </w:r>
          </w:p>
        </w:tc>
        <w:tc>
          <w:tcPr>
            <w:tcW w:w="1002" w:type="dxa"/>
            <w:shd w:val="clear" w:color="auto" w:fill="D9D9D9" w:themeFill="background1" w:themeFillShade="D9"/>
          </w:tcPr>
          <w:p w14:paraId="2F8CF9F6" w14:textId="48D0A61E" w:rsidR="00AB5F85" w:rsidRDefault="00AB5F85" w:rsidP="00301C5D">
            <w:pPr>
              <w:jc w:val="center"/>
              <w:rPr>
                <w:rFonts w:cs="Times New Roman"/>
                <w:color w:val="000000"/>
                <w:sz w:val="18"/>
                <w:szCs w:val="18"/>
              </w:rPr>
            </w:pPr>
            <w:r w:rsidRPr="00370231">
              <w:rPr>
                <w:rFonts w:cs="Times New Roman"/>
                <w:color w:val="000000"/>
                <w:sz w:val="18"/>
                <w:szCs w:val="18"/>
              </w:rPr>
              <w:t>2.</w:t>
            </w:r>
            <w:r w:rsidR="000D138D">
              <w:rPr>
                <w:rFonts w:cs="Times New Roman"/>
                <w:color w:val="000000"/>
                <w:sz w:val="18"/>
                <w:szCs w:val="18"/>
              </w:rPr>
              <w:t>7464*</w:t>
            </w:r>
          </w:p>
          <w:p w14:paraId="4E5E1AD3" w14:textId="50978497" w:rsidR="00AB5F85" w:rsidRPr="00370231" w:rsidRDefault="00AB5F85" w:rsidP="00301C5D">
            <w:pPr>
              <w:jc w:val="center"/>
              <w:rPr>
                <w:rFonts w:cs="Times New Roman"/>
                <w:sz w:val="18"/>
                <w:szCs w:val="18"/>
              </w:rPr>
            </w:pPr>
            <w:r>
              <w:rPr>
                <w:rFonts w:cs="Times New Roman"/>
                <w:sz w:val="18"/>
                <w:szCs w:val="18"/>
              </w:rPr>
              <w:t>[0.0</w:t>
            </w:r>
            <w:r w:rsidR="000D138D">
              <w:rPr>
                <w:rFonts w:cs="Times New Roman"/>
                <w:sz w:val="18"/>
                <w:szCs w:val="18"/>
              </w:rPr>
              <w:t>254</w:t>
            </w:r>
            <w:r>
              <w:rPr>
                <w:rFonts w:cs="Times New Roman"/>
                <w:sz w:val="18"/>
                <w:szCs w:val="18"/>
              </w:rPr>
              <w:t>]</w:t>
            </w:r>
          </w:p>
        </w:tc>
        <w:tc>
          <w:tcPr>
            <w:tcW w:w="1002" w:type="dxa"/>
            <w:shd w:val="clear" w:color="auto" w:fill="auto"/>
          </w:tcPr>
          <w:p w14:paraId="0B37DCEF" w14:textId="709D0E05" w:rsidR="00AB5F85" w:rsidRDefault="00AB5F85" w:rsidP="00301C5D">
            <w:pPr>
              <w:jc w:val="center"/>
              <w:rPr>
                <w:rFonts w:cs="Times New Roman"/>
                <w:color w:val="000000"/>
                <w:sz w:val="18"/>
                <w:szCs w:val="18"/>
              </w:rPr>
            </w:pPr>
            <w:r w:rsidRPr="00370231">
              <w:rPr>
                <w:rFonts w:cs="Times New Roman"/>
                <w:color w:val="000000"/>
                <w:sz w:val="18"/>
                <w:szCs w:val="18"/>
              </w:rPr>
              <w:t>2.</w:t>
            </w:r>
            <w:r w:rsidR="000D138D">
              <w:rPr>
                <w:rFonts w:cs="Times New Roman"/>
                <w:color w:val="000000"/>
                <w:sz w:val="18"/>
                <w:szCs w:val="18"/>
              </w:rPr>
              <w:t>7297</w:t>
            </w:r>
          </w:p>
          <w:p w14:paraId="79236CDA" w14:textId="6D4D0EFE" w:rsidR="00AB5F85" w:rsidRPr="00370231" w:rsidRDefault="00AB5F85" w:rsidP="00301C5D">
            <w:pPr>
              <w:jc w:val="center"/>
              <w:rPr>
                <w:rFonts w:cs="Times New Roman"/>
                <w:sz w:val="18"/>
                <w:szCs w:val="18"/>
              </w:rPr>
            </w:pPr>
            <w:r>
              <w:rPr>
                <w:rFonts w:cs="Times New Roman"/>
                <w:color w:val="000000"/>
                <w:sz w:val="18"/>
                <w:szCs w:val="18"/>
              </w:rPr>
              <w:t>[0.0</w:t>
            </w:r>
            <w:r w:rsidR="000D138D">
              <w:rPr>
                <w:rFonts w:cs="Times New Roman"/>
                <w:color w:val="000000"/>
                <w:sz w:val="18"/>
                <w:szCs w:val="18"/>
              </w:rPr>
              <w:t>088</w:t>
            </w:r>
            <w:r>
              <w:rPr>
                <w:rFonts w:cs="Times New Roman"/>
                <w:color w:val="000000"/>
                <w:sz w:val="18"/>
                <w:szCs w:val="18"/>
              </w:rPr>
              <w:t>]</w:t>
            </w:r>
          </w:p>
        </w:tc>
        <w:tc>
          <w:tcPr>
            <w:tcW w:w="1002" w:type="dxa"/>
            <w:shd w:val="clear" w:color="auto" w:fill="auto"/>
          </w:tcPr>
          <w:p w14:paraId="5F13D198" w14:textId="01C6F5CF" w:rsidR="00AB5F85" w:rsidRDefault="00AB5F85" w:rsidP="00301C5D">
            <w:pPr>
              <w:jc w:val="center"/>
              <w:rPr>
                <w:rFonts w:cs="Times New Roman"/>
                <w:color w:val="000000"/>
                <w:sz w:val="18"/>
                <w:szCs w:val="18"/>
              </w:rPr>
            </w:pPr>
            <w:r w:rsidRPr="00370231">
              <w:rPr>
                <w:rFonts w:cs="Times New Roman"/>
                <w:color w:val="000000"/>
                <w:sz w:val="18"/>
                <w:szCs w:val="18"/>
              </w:rPr>
              <w:t>2.</w:t>
            </w:r>
            <w:r w:rsidR="000D138D">
              <w:rPr>
                <w:rFonts w:cs="Times New Roman"/>
                <w:color w:val="000000"/>
                <w:sz w:val="18"/>
                <w:szCs w:val="18"/>
              </w:rPr>
              <w:t>7431</w:t>
            </w:r>
          </w:p>
          <w:p w14:paraId="165C8B5D" w14:textId="6ED05634" w:rsidR="00AB5F85" w:rsidRPr="00370231" w:rsidRDefault="00AB5F85" w:rsidP="00301C5D">
            <w:pPr>
              <w:jc w:val="center"/>
              <w:rPr>
                <w:rFonts w:cs="Times New Roman"/>
                <w:sz w:val="18"/>
                <w:szCs w:val="18"/>
              </w:rPr>
            </w:pPr>
            <w:r>
              <w:rPr>
                <w:rFonts w:cs="Times New Roman"/>
                <w:color w:val="000000"/>
                <w:sz w:val="18"/>
                <w:szCs w:val="18"/>
              </w:rPr>
              <w:t>[0.0</w:t>
            </w:r>
            <w:r w:rsidR="000D138D">
              <w:rPr>
                <w:rFonts w:cs="Times New Roman"/>
                <w:color w:val="000000"/>
                <w:sz w:val="18"/>
                <w:szCs w:val="18"/>
              </w:rPr>
              <w:t>222</w:t>
            </w:r>
            <w:r>
              <w:rPr>
                <w:rFonts w:cs="Times New Roman"/>
                <w:color w:val="000000"/>
                <w:sz w:val="18"/>
                <w:szCs w:val="18"/>
              </w:rPr>
              <w:t>]</w:t>
            </w:r>
          </w:p>
        </w:tc>
      </w:tr>
      <w:tr w:rsidR="00AB5F85" w:rsidRPr="00370231" w14:paraId="55FC92C7" w14:textId="77777777" w:rsidTr="000D138D">
        <w:tc>
          <w:tcPr>
            <w:tcW w:w="1001" w:type="dxa"/>
          </w:tcPr>
          <w:p w14:paraId="7FAB4595" w14:textId="77777777" w:rsidR="00AB5F85" w:rsidRDefault="00AB5F85" w:rsidP="00301C5D">
            <w:pPr>
              <w:jc w:val="left"/>
              <w:rPr>
                <w:rFonts w:cs="Times New Roman"/>
                <w:sz w:val="18"/>
                <w:szCs w:val="18"/>
              </w:rPr>
            </w:pPr>
            <w:r>
              <w:rPr>
                <w:rFonts w:cs="Times New Roman"/>
                <w:sz w:val="18"/>
                <w:szCs w:val="18"/>
              </w:rPr>
              <w:t>ε=30</w:t>
            </w:r>
          </w:p>
        </w:tc>
        <w:tc>
          <w:tcPr>
            <w:tcW w:w="1001" w:type="dxa"/>
          </w:tcPr>
          <w:p w14:paraId="689972AB" w14:textId="482517B4" w:rsidR="00AB5F85" w:rsidRPr="00370231" w:rsidRDefault="00AB5F85" w:rsidP="00301C5D">
            <w:pPr>
              <w:jc w:val="center"/>
              <w:rPr>
                <w:rFonts w:cs="Times New Roman"/>
                <w:sz w:val="18"/>
                <w:szCs w:val="18"/>
              </w:rPr>
            </w:pPr>
            <w:r w:rsidRPr="00370231">
              <w:rPr>
                <w:rFonts w:cs="Times New Roman"/>
                <w:color w:val="000000"/>
                <w:sz w:val="18"/>
                <w:szCs w:val="18"/>
              </w:rPr>
              <w:t>2.</w:t>
            </w:r>
            <w:r w:rsidR="000D138D">
              <w:rPr>
                <w:rFonts w:cs="Times New Roman"/>
                <w:color w:val="000000"/>
                <w:sz w:val="18"/>
                <w:szCs w:val="18"/>
              </w:rPr>
              <w:t>4889</w:t>
            </w:r>
          </w:p>
        </w:tc>
        <w:tc>
          <w:tcPr>
            <w:tcW w:w="1002" w:type="dxa"/>
          </w:tcPr>
          <w:p w14:paraId="61D0E89B" w14:textId="52774383" w:rsidR="00AB5F85" w:rsidRDefault="00AB5F85" w:rsidP="00301C5D">
            <w:pPr>
              <w:jc w:val="center"/>
              <w:rPr>
                <w:rFonts w:cs="Times New Roman"/>
                <w:color w:val="000000"/>
                <w:sz w:val="18"/>
                <w:szCs w:val="18"/>
              </w:rPr>
            </w:pPr>
            <w:r w:rsidRPr="00370231">
              <w:rPr>
                <w:rFonts w:cs="Times New Roman"/>
                <w:color w:val="000000"/>
                <w:sz w:val="18"/>
                <w:szCs w:val="18"/>
              </w:rPr>
              <w:t>2.</w:t>
            </w:r>
            <w:r w:rsidR="000D138D">
              <w:rPr>
                <w:rFonts w:cs="Times New Roman"/>
                <w:color w:val="000000"/>
                <w:sz w:val="18"/>
                <w:szCs w:val="18"/>
              </w:rPr>
              <w:t>4957</w:t>
            </w:r>
          </w:p>
          <w:p w14:paraId="26785E06" w14:textId="642FF20A" w:rsidR="00AB5F85" w:rsidRPr="00370231" w:rsidRDefault="00AB5F85" w:rsidP="00301C5D">
            <w:pPr>
              <w:jc w:val="center"/>
              <w:rPr>
                <w:rFonts w:cs="Times New Roman"/>
                <w:sz w:val="18"/>
                <w:szCs w:val="18"/>
              </w:rPr>
            </w:pPr>
            <w:r>
              <w:rPr>
                <w:rFonts w:cs="Times New Roman"/>
                <w:color w:val="000000"/>
                <w:sz w:val="18"/>
                <w:szCs w:val="18"/>
              </w:rPr>
              <w:t>[0.0</w:t>
            </w:r>
            <w:r w:rsidR="00BF46B2">
              <w:rPr>
                <w:rFonts w:cs="Times New Roman"/>
                <w:color w:val="000000"/>
                <w:sz w:val="18"/>
                <w:szCs w:val="18"/>
              </w:rPr>
              <w:t>068</w:t>
            </w:r>
            <w:r>
              <w:rPr>
                <w:rFonts w:cs="Times New Roman"/>
                <w:color w:val="000000"/>
                <w:sz w:val="18"/>
                <w:szCs w:val="18"/>
              </w:rPr>
              <w:t>]</w:t>
            </w:r>
          </w:p>
        </w:tc>
        <w:tc>
          <w:tcPr>
            <w:tcW w:w="1002" w:type="dxa"/>
          </w:tcPr>
          <w:p w14:paraId="72BBCC3E" w14:textId="6E25381B" w:rsidR="00AB5F85" w:rsidRDefault="00AB5F85" w:rsidP="00301C5D">
            <w:pPr>
              <w:jc w:val="center"/>
              <w:rPr>
                <w:rFonts w:cs="Times New Roman"/>
                <w:color w:val="000000"/>
                <w:sz w:val="18"/>
                <w:szCs w:val="18"/>
              </w:rPr>
            </w:pPr>
            <w:r w:rsidRPr="00370231">
              <w:rPr>
                <w:rFonts w:cs="Times New Roman"/>
                <w:color w:val="000000"/>
                <w:sz w:val="18"/>
                <w:szCs w:val="18"/>
              </w:rPr>
              <w:t>2.</w:t>
            </w:r>
            <w:r w:rsidR="000D138D">
              <w:rPr>
                <w:rFonts w:cs="Times New Roman"/>
                <w:color w:val="000000"/>
                <w:sz w:val="18"/>
                <w:szCs w:val="18"/>
              </w:rPr>
              <w:t>4838</w:t>
            </w:r>
          </w:p>
          <w:p w14:paraId="29974BFA" w14:textId="029A8A78" w:rsidR="00AB5F85" w:rsidRPr="00370231" w:rsidRDefault="00AB5F85" w:rsidP="00301C5D">
            <w:pPr>
              <w:jc w:val="center"/>
              <w:rPr>
                <w:rFonts w:cs="Times New Roman"/>
                <w:sz w:val="18"/>
                <w:szCs w:val="18"/>
              </w:rPr>
            </w:pPr>
            <w:r>
              <w:rPr>
                <w:rFonts w:cs="Times New Roman"/>
                <w:color w:val="000000"/>
                <w:sz w:val="18"/>
                <w:szCs w:val="18"/>
              </w:rPr>
              <w:t>[</w:t>
            </w:r>
            <w:r w:rsidR="00BF46B2">
              <w:rPr>
                <w:rFonts w:cs="Times New Roman"/>
                <w:color w:val="000000"/>
                <w:sz w:val="18"/>
                <w:szCs w:val="18"/>
              </w:rPr>
              <w:t>-</w:t>
            </w:r>
            <w:r>
              <w:rPr>
                <w:rFonts w:cs="Times New Roman"/>
                <w:color w:val="000000"/>
                <w:sz w:val="18"/>
                <w:szCs w:val="18"/>
              </w:rPr>
              <w:t>0.00</w:t>
            </w:r>
            <w:r w:rsidR="00BF46B2">
              <w:rPr>
                <w:rFonts w:cs="Times New Roman"/>
                <w:color w:val="000000"/>
                <w:sz w:val="18"/>
                <w:szCs w:val="18"/>
              </w:rPr>
              <w:t>51</w:t>
            </w:r>
            <w:r>
              <w:rPr>
                <w:rFonts w:cs="Times New Roman"/>
                <w:color w:val="000000"/>
                <w:sz w:val="18"/>
                <w:szCs w:val="18"/>
              </w:rPr>
              <w:t>]</w:t>
            </w:r>
          </w:p>
        </w:tc>
        <w:tc>
          <w:tcPr>
            <w:tcW w:w="1002" w:type="dxa"/>
          </w:tcPr>
          <w:p w14:paraId="2C4A8D90" w14:textId="34F0A5FC" w:rsidR="00AB5F85" w:rsidRDefault="00AB5F85" w:rsidP="00301C5D">
            <w:pPr>
              <w:jc w:val="center"/>
              <w:rPr>
                <w:rFonts w:cs="Times New Roman"/>
                <w:color w:val="000000"/>
                <w:sz w:val="18"/>
                <w:szCs w:val="18"/>
              </w:rPr>
            </w:pPr>
            <w:r w:rsidRPr="00370231">
              <w:rPr>
                <w:rFonts w:cs="Times New Roman"/>
                <w:color w:val="000000"/>
                <w:sz w:val="18"/>
                <w:szCs w:val="18"/>
              </w:rPr>
              <w:t>2.</w:t>
            </w:r>
            <w:r w:rsidR="000D138D">
              <w:rPr>
                <w:rFonts w:cs="Times New Roman"/>
                <w:color w:val="000000"/>
                <w:sz w:val="18"/>
                <w:szCs w:val="18"/>
              </w:rPr>
              <w:t>5005</w:t>
            </w:r>
          </w:p>
          <w:p w14:paraId="43259BB0" w14:textId="65FDF733" w:rsidR="00AB5F85" w:rsidRPr="00370231" w:rsidRDefault="00AB5F85" w:rsidP="00301C5D">
            <w:pPr>
              <w:jc w:val="center"/>
              <w:rPr>
                <w:rFonts w:cs="Times New Roman"/>
                <w:sz w:val="18"/>
                <w:szCs w:val="18"/>
              </w:rPr>
            </w:pPr>
            <w:r>
              <w:rPr>
                <w:rFonts w:cs="Times New Roman"/>
                <w:color w:val="000000"/>
                <w:sz w:val="18"/>
                <w:szCs w:val="18"/>
              </w:rPr>
              <w:t>[0.0</w:t>
            </w:r>
            <w:r w:rsidR="00BF46B2">
              <w:rPr>
                <w:rFonts w:cs="Times New Roman"/>
                <w:color w:val="000000"/>
                <w:sz w:val="18"/>
                <w:szCs w:val="18"/>
              </w:rPr>
              <w:t>116</w:t>
            </w:r>
            <w:r>
              <w:rPr>
                <w:rFonts w:cs="Times New Roman"/>
                <w:color w:val="000000"/>
                <w:sz w:val="18"/>
                <w:szCs w:val="18"/>
              </w:rPr>
              <w:t>]</w:t>
            </w:r>
          </w:p>
        </w:tc>
        <w:tc>
          <w:tcPr>
            <w:tcW w:w="1002" w:type="dxa"/>
          </w:tcPr>
          <w:p w14:paraId="14D288A1" w14:textId="5AA36B83" w:rsidR="00AB5F85" w:rsidRDefault="00AB5F85" w:rsidP="00301C5D">
            <w:pPr>
              <w:jc w:val="center"/>
              <w:rPr>
                <w:rFonts w:cs="Times New Roman"/>
                <w:color w:val="000000"/>
                <w:sz w:val="18"/>
                <w:szCs w:val="18"/>
              </w:rPr>
            </w:pPr>
            <w:r w:rsidRPr="00370231">
              <w:rPr>
                <w:rFonts w:cs="Times New Roman"/>
                <w:color w:val="000000"/>
                <w:sz w:val="18"/>
                <w:szCs w:val="18"/>
              </w:rPr>
              <w:t>2.</w:t>
            </w:r>
            <w:r w:rsidR="000D138D">
              <w:rPr>
                <w:rFonts w:cs="Times New Roman"/>
                <w:color w:val="000000"/>
                <w:sz w:val="18"/>
                <w:szCs w:val="18"/>
              </w:rPr>
              <w:t>4931</w:t>
            </w:r>
          </w:p>
          <w:p w14:paraId="6BD04C39" w14:textId="38E3A069" w:rsidR="00AB5F85" w:rsidRPr="00370231" w:rsidRDefault="00AB5F85" w:rsidP="00301C5D">
            <w:pPr>
              <w:jc w:val="center"/>
              <w:rPr>
                <w:rFonts w:cs="Times New Roman"/>
                <w:sz w:val="18"/>
                <w:szCs w:val="18"/>
              </w:rPr>
            </w:pPr>
            <w:r>
              <w:rPr>
                <w:rFonts w:cs="Times New Roman"/>
                <w:color w:val="000000"/>
                <w:sz w:val="18"/>
                <w:szCs w:val="18"/>
              </w:rPr>
              <w:t>[0.0</w:t>
            </w:r>
            <w:r w:rsidR="00BF46B2">
              <w:rPr>
                <w:rFonts w:cs="Times New Roman"/>
                <w:color w:val="000000"/>
                <w:sz w:val="18"/>
                <w:szCs w:val="18"/>
              </w:rPr>
              <w:t>042</w:t>
            </w:r>
            <w:r>
              <w:rPr>
                <w:rFonts w:cs="Times New Roman"/>
                <w:color w:val="000000"/>
                <w:sz w:val="18"/>
                <w:szCs w:val="18"/>
              </w:rPr>
              <w:t>]</w:t>
            </w:r>
          </w:p>
        </w:tc>
        <w:tc>
          <w:tcPr>
            <w:tcW w:w="1002" w:type="dxa"/>
            <w:shd w:val="clear" w:color="auto" w:fill="D9D9D9" w:themeFill="background1" w:themeFillShade="D9"/>
          </w:tcPr>
          <w:p w14:paraId="31090857" w14:textId="02C7333A" w:rsidR="00AB5F85" w:rsidRDefault="00AB5F85" w:rsidP="00301C5D">
            <w:pPr>
              <w:jc w:val="center"/>
              <w:rPr>
                <w:rFonts w:cs="Times New Roman"/>
                <w:color w:val="000000"/>
                <w:sz w:val="18"/>
                <w:szCs w:val="18"/>
              </w:rPr>
            </w:pPr>
            <w:r w:rsidRPr="00370231">
              <w:rPr>
                <w:rFonts w:cs="Times New Roman"/>
                <w:color w:val="000000"/>
                <w:sz w:val="18"/>
                <w:szCs w:val="18"/>
              </w:rPr>
              <w:t>2.</w:t>
            </w:r>
            <w:r w:rsidR="000D138D">
              <w:rPr>
                <w:rFonts w:cs="Times New Roman"/>
                <w:color w:val="000000"/>
                <w:sz w:val="18"/>
                <w:szCs w:val="18"/>
              </w:rPr>
              <w:t>5123*</w:t>
            </w:r>
          </w:p>
          <w:p w14:paraId="4291BF28" w14:textId="1DC243EB" w:rsidR="00AB5F85" w:rsidRPr="00370231" w:rsidRDefault="00AB5F85" w:rsidP="00301C5D">
            <w:pPr>
              <w:jc w:val="center"/>
              <w:rPr>
                <w:rFonts w:cs="Times New Roman"/>
                <w:sz w:val="18"/>
                <w:szCs w:val="18"/>
              </w:rPr>
            </w:pPr>
            <w:r>
              <w:rPr>
                <w:rFonts w:cs="Times New Roman"/>
                <w:color w:val="000000"/>
                <w:sz w:val="18"/>
                <w:szCs w:val="18"/>
              </w:rPr>
              <w:t>[0.02</w:t>
            </w:r>
            <w:r w:rsidR="00BF46B2">
              <w:rPr>
                <w:rFonts w:cs="Times New Roman"/>
                <w:color w:val="000000"/>
                <w:sz w:val="18"/>
                <w:szCs w:val="18"/>
              </w:rPr>
              <w:t>34</w:t>
            </w:r>
            <w:r>
              <w:rPr>
                <w:rFonts w:cs="Times New Roman"/>
                <w:color w:val="000000"/>
                <w:sz w:val="18"/>
                <w:szCs w:val="18"/>
              </w:rPr>
              <w:t>]</w:t>
            </w:r>
          </w:p>
        </w:tc>
        <w:tc>
          <w:tcPr>
            <w:tcW w:w="1002" w:type="dxa"/>
            <w:shd w:val="clear" w:color="auto" w:fill="auto"/>
          </w:tcPr>
          <w:p w14:paraId="6C5F3B4B" w14:textId="31F510A2" w:rsidR="00AB5F85" w:rsidRDefault="00AB5F85" w:rsidP="00301C5D">
            <w:pPr>
              <w:jc w:val="center"/>
              <w:rPr>
                <w:rFonts w:cs="Times New Roman"/>
                <w:color w:val="000000"/>
                <w:sz w:val="18"/>
                <w:szCs w:val="18"/>
              </w:rPr>
            </w:pPr>
            <w:r w:rsidRPr="00370231">
              <w:rPr>
                <w:rFonts w:cs="Times New Roman"/>
                <w:color w:val="000000"/>
                <w:sz w:val="18"/>
                <w:szCs w:val="18"/>
              </w:rPr>
              <w:t>2.</w:t>
            </w:r>
            <w:r w:rsidR="000D138D">
              <w:rPr>
                <w:rFonts w:cs="Times New Roman"/>
                <w:color w:val="000000"/>
                <w:sz w:val="18"/>
                <w:szCs w:val="18"/>
              </w:rPr>
              <w:t>4969</w:t>
            </w:r>
          </w:p>
          <w:p w14:paraId="1C729D51" w14:textId="08737700" w:rsidR="00AB5F85" w:rsidRPr="00370231" w:rsidRDefault="00AB5F85" w:rsidP="00301C5D">
            <w:pPr>
              <w:jc w:val="center"/>
              <w:rPr>
                <w:rFonts w:cs="Times New Roman"/>
                <w:sz w:val="18"/>
                <w:szCs w:val="18"/>
              </w:rPr>
            </w:pPr>
            <w:r>
              <w:rPr>
                <w:rFonts w:cs="Times New Roman"/>
                <w:color w:val="000000"/>
                <w:sz w:val="18"/>
                <w:szCs w:val="18"/>
              </w:rPr>
              <w:t>[0.0</w:t>
            </w:r>
            <w:r w:rsidR="00BF46B2">
              <w:rPr>
                <w:rFonts w:cs="Times New Roman"/>
                <w:color w:val="000000"/>
                <w:sz w:val="18"/>
                <w:szCs w:val="18"/>
              </w:rPr>
              <w:t>080</w:t>
            </w:r>
            <w:r>
              <w:rPr>
                <w:rFonts w:cs="Times New Roman"/>
                <w:color w:val="000000"/>
                <w:sz w:val="18"/>
                <w:szCs w:val="18"/>
              </w:rPr>
              <w:t>]</w:t>
            </w:r>
          </w:p>
        </w:tc>
        <w:tc>
          <w:tcPr>
            <w:tcW w:w="1002" w:type="dxa"/>
            <w:shd w:val="clear" w:color="auto" w:fill="auto"/>
          </w:tcPr>
          <w:p w14:paraId="7409E3A5" w14:textId="69FF50AF" w:rsidR="00AB5F85" w:rsidRDefault="00AB5F85" w:rsidP="00301C5D">
            <w:pPr>
              <w:jc w:val="center"/>
              <w:rPr>
                <w:rFonts w:cs="Times New Roman"/>
                <w:color w:val="000000"/>
                <w:sz w:val="18"/>
                <w:szCs w:val="18"/>
              </w:rPr>
            </w:pPr>
            <w:r w:rsidRPr="00370231">
              <w:rPr>
                <w:rFonts w:cs="Times New Roman"/>
                <w:color w:val="000000"/>
                <w:sz w:val="18"/>
                <w:szCs w:val="18"/>
              </w:rPr>
              <w:t>2.</w:t>
            </w:r>
            <w:r w:rsidR="000D138D">
              <w:rPr>
                <w:rFonts w:cs="Times New Roman"/>
                <w:color w:val="000000"/>
                <w:sz w:val="18"/>
                <w:szCs w:val="18"/>
              </w:rPr>
              <w:t>5094</w:t>
            </w:r>
          </w:p>
          <w:p w14:paraId="3A6F2C20" w14:textId="4971AE70" w:rsidR="00AB5F85" w:rsidRPr="00370231" w:rsidRDefault="00AB5F85" w:rsidP="00301C5D">
            <w:pPr>
              <w:jc w:val="center"/>
              <w:rPr>
                <w:rFonts w:cs="Times New Roman"/>
                <w:sz w:val="18"/>
                <w:szCs w:val="18"/>
              </w:rPr>
            </w:pPr>
            <w:r>
              <w:rPr>
                <w:rFonts w:cs="Times New Roman"/>
                <w:sz w:val="18"/>
                <w:szCs w:val="18"/>
              </w:rPr>
              <w:t>[0.0</w:t>
            </w:r>
            <w:r w:rsidR="00BF46B2">
              <w:rPr>
                <w:rFonts w:cs="Times New Roman"/>
                <w:sz w:val="18"/>
                <w:szCs w:val="18"/>
              </w:rPr>
              <w:t>205</w:t>
            </w:r>
            <w:r>
              <w:rPr>
                <w:rFonts w:cs="Times New Roman"/>
                <w:sz w:val="18"/>
                <w:szCs w:val="18"/>
              </w:rPr>
              <w:t>]</w:t>
            </w:r>
          </w:p>
        </w:tc>
      </w:tr>
      <w:tr w:rsidR="00AB5F85" w:rsidRPr="00370231" w14:paraId="39441BBD" w14:textId="77777777" w:rsidTr="00301C5D">
        <w:tc>
          <w:tcPr>
            <w:tcW w:w="9016" w:type="dxa"/>
            <w:gridSpan w:val="9"/>
          </w:tcPr>
          <w:p w14:paraId="5597BD40" w14:textId="77777777" w:rsidR="00AB5F85" w:rsidRPr="00370231" w:rsidRDefault="00AB5F85" w:rsidP="00301C5D">
            <w:pPr>
              <w:jc w:val="left"/>
              <w:rPr>
                <w:b/>
                <w:bCs/>
                <w:sz w:val="18"/>
                <w:szCs w:val="18"/>
              </w:rPr>
            </w:pPr>
            <w:r w:rsidRPr="00370231">
              <w:rPr>
                <w:b/>
                <w:bCs/>
                <w:sz w:val="18"/>
                <w:szCs w:val="18"/>
              </w:rPr>
              <w:t>Public sector cost-effectiveness threshold = £</w:t>
            </w:r>
            <w:r>
              <w:rPr>
                <w:b/>
                <w:bCs/>
                <w:sz w:val="18"/>
                <w:szCs w:val="18"/>
              </w:rPr>
              <w:t>3</w:t>
            </w:r>
            <w:r w:rsidRPr="00370231">
              <w:rPr>
                <w:b/>
                <w:bCs/>
                <w:sz w:val="18"/>
                <w:szCs w:val="18"/>
              </w:rPr>
              <w:t>0,000 per QALY gained</w:t>
            </w:r>
          </w:p>
        </w:tc>
      </w:tr>
      <w:tr w:rsidR="00AB5F85" w:rsidRPr="00C44508" w14:paraId="507D5C70" w14:textId="77777777" w:rsidTr="00301C5D">
        <w:tc>
          <w:tcPr>
            <w:tcW w:w="1001" w:type="dxa"/>
          </w:tcPr>
          <w:p w14:paraId="04E8F330" w14:textId="77777777" w:rsidR="00AB5F85" w:rsidRDefault="00AB5F85" w:rsidP="00301C5D">
            <w:pPr>
              <w:jc w:val="left"/>
              <w:rPr>
                <w:rFonts w:cs="Times New Roman"/>
                <w:sz w:val="18"/>
                <w:szCs w:val="18"/>
              </w:rPr>
            </w:pPr>
            <w:r>
              <w:rPr>
                <w:rFonts w:cs="Times New Roman"/>
                <w:sz w:val="18"/>
                <w:szCs w:val="18"/>
              </w:rPr>
              <w:t>ε=0</w:t>
            </w:r>
          </w:p>
        </w:tc>
        <w:tc>
          <w:tcPr>
            <w:tcW w:w="1001" w:type="dxa"/>
            <w:tcBorders>
              <w:top w:val="single" w:sz="4" w:space="0" w:color="auto"/>
              <w:left w:val="nil"/>
              <w:bottom w:val="single" w:sz="4" w:space="0" w:color="auto"/>
              <w:right w:val="single" w:sz="4" w:space="0" w:color="auto"/>
            </w:tcBorders>
            <w:shd w:val="clear" w:color="auto" w:fill="auto"/>
          </w:tcPr>
          <w:p w14:paraId="77C61D86" w14:textId="0B4ABCCB" w:rsidR="00AB5F85" w:rsidRPr="00C44508" w:rsidRDefault="00630E17" w:rsidP="00301C5D">
            <w:pPr>
              <w:jc w:val="center"/>
              <w:rPr>
                <w:rFonts w:cs="Times New Roman"/>
                <w:sz w:val="18"/>
                <w:szCs w:val="18"/>
              </w:rPr>
            </w:pPr>
            <w:r>
              <w:rPr>
                <w:rFonts w:cs="Times New Roman"/>
                <w:color w:val="000000"/>
                <w:sz w:val="18"/>
                <w:szCs w:val="18"/>
              </w:rPr>
              <w:t>4.1675</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06679A84" w14:textId="655A898D" w:rsidR="00AB5F85" w:rsidRDefault="00630E17" w:rsidP="00301C5D">
            <w:pPr>
              <w:jc w:val="center"/>
              <w:rPr>
                <w:rFonts w:cs="Times New Roman"/>
                <w:color w:val="000000"/>
                <w:sz w:val="18"/>
                <w:szCs w:val="18"/>
              </w:rPr>
            </w:pPr>
            <w:r>
              <w:rPr>
                <w:rFonts w:cs="Times New Roman"/>
                <w:color w:val="000000"/>
                <w:sz w:val="18"/>
                <w:szCs w:val="18"/>
              </w:rPr>
              <w:t>4.1751</w:t>
            </w:r>
          </w:p>
          <w:p w14:paraId="4F9F5EBE" w14:textId="4137DDC1" w:rsidR="00AB5F85" w:rsidRPr="00C44508" w:rsidRDefault="00AB5F85" w:rsidP="00301C5D">
            <w:pPr>
              <w:jc w:val="center"/>
              <w:rPr>
                <w:rFonts w:cs="Times New Roman"/>
                <w:sz w:val="18"/>
                <w:szCs w:val="18"/>
              </w:rPr>
            </w:pPr>
            <w:r>
              <w:rPr>
                <w:rFonts w:cs="Times New Roman"/>
                <w:color w:val="000000"/>
                <w:sz w:val="18"/>
                <w:szCs w:val="18"/>
              </w:rPr>
              <w:t>[0.00</w:t>
            </w:r>
            <w:r w:rsidR="00630E17">
              <w:rPr>
                <w:rFonts w:cs="Times New Roman"/>
                <w:color w:val="000000"/>
                <w:sz w:val="18"/>
                <w:szCs w:val="18"/>
              </w:rPr>
              <w:t>76</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30027FFB" w14:textId="1A246C1A" w:rsidR="00AB5F85" w:rsidRDefault="00630E17" w:rsidP="00301C5D">
            <w:pPr>
              <w:jc w:val="center"/>
              <w:rPr>
                <w:rFonts w:cs="Times New Roman"/>
                <w:color w:val="000000"/>
                <w:sz w:val="18"/>
                <w:szCs w:val="18"/>
              </w:rPr>
            </w:pPr>
            <w:r>
              <w:rPr>
                <w:rFonts w:cs="Times New Roman"/>
                <w:color w:val="000000"/>
                <w:sz w:val="18"/>
                <w:szCs w:val="18"/>
              </w:rPr>
              <w:t>4.1751</w:t>
            </w:r>
          </w:p>
          <w:p w14:paraId="6AF49BAB" w14:textId="489E2CDB" w:rsidR="00AB5F85" w:rsidRPr="00C44508" w:rsidRDefault="00AB5F85" w:rsidP="00301C5D">
            <w:pPr>
              <w:jc w:val="center"/>
              <w:rPr>
                <w:rFonts w:cs="Times New Roman"/>
                <w:sz w:val="18"/>
                <w:szCs w:val="18"/>
              </w:rPr>
            </w:pPr>
            <w:r>
              <w:rPr>
                <w:rFonts w:cs="Times New Roman"/>
                <w:color w:val="000000"/>
                <w:sz w:val="18"/>
                <w:szCs w:val="18"/>
              </w:rPr>
              <w:t>[0.0</w:t>
            </w:r>
            <w:r w:rsidR="00630E17">
              <w:rPr>
                <w:rFonts w:cs="Times New Roman"/>
                <w:color w:val="000000"/>
                <w:sz w:val="18"/>
                <w:szCs w:val="18"/>
              </w:rPr>
              <w:t>077</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4504E702" w14:textId="79C1FEEA" w:rsidR="00AB5F85" w:rsidRDefault="00630E17" w:rsidP="00301C5D">
            <w:pPr>
              <w:jc w:val="center"/>
              <w:rPr>
                <w:rFonts w:cs="Times New Roman"/>
                <w:color w:val="000000"/>
                <w:sz w:val="18"/>
                <w:szCs w:val="18"/>
              </w:rPr>
            </w:pPr>
            <w:r>
              <w:rPr>
                <w:rFonts w:cs="Times New Roman"/>
                <w:color w:val="000000"/>
                <w:sz w:val="18"/>
                <w:szCs w:val="18"/>
              </w:rPr>
              <w:t>4.1868</w:t>
            </w:r>
          </w:p>
          <w:p w14:paraId="681F032D" w14:textId="434D9480" w:rsidR="00AB5F85" w:rsidRPr="00C44508" w:rsidRDefault="00AB5F85" w:rsidP="00301C5D">
            <w:pPr>
              <w:jc w:val="center"/>
              <w:rPr>
                <w:rFonts w:cs="Times New Roman"/>
                <w:sz w:val="18"/>
                <w:szCs w:val="18"/>
              </w:rPr>
            </w:pPr>
            <w:r>
              <w:rPr>
                <w:rFonts w:cs="Times New Roman"/>
                <w:color w:val="000000"/>
                <w:sz w:val="18"/>
                <w:szCs w:val="18"/>
              </w:rPr>
              <w:t>[0.0</w:t>
            </w:r>
            <w:r w:rsidR="00630E17">
              <w:rPr>
                <w:rFonts w:cs="Times New Roman"/>
                <w:color w:val="000000"/>
                <w:sz w:val="18"/>
                <w:szCs w:val="18"/>
              </w:rPr>
              <w:t>193</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08C9D22F" w14:textId="63C4A9E1" w:rsidR="00AB5F85" w:rsidRDefault="00630E17" w:rsidP="00301C5D">
            <w:pPr>
              <w:jc w:val="center"/>
              <w:rPr>
                <w:rFonts w:cs="Times New Roman"/>
                <w:color w:val="000000"/>
                <w:sz w:val="18"/>
                <w:szCs w:val="18"/>
              </w:rPr>
            </w:pPr>
            <w:r>
              <w:rPr>
                <w:rFonts w:cs="Times New Roman"/>
                <w:color w:val="000000"/>
                <w:sz w:val="18"/>
                <w:szCs w:val="18"/>
              </w:rPr>
              <w:t>4.1809</w:t>
            </w:r>
          </w:p>
          <w:p w14:paraId="4190F9B7" w14:textId="2FEFCF77" w:rsidR="00AB5F85" w:rsidRPr="00C44508" w:rsidRDefault="00AB5F85" w:rsidP="00301C5D">
            <w:pPr>
              <w:jc w:val="center"/>
              <w:rPr>
                <w:rFonts w:cs="Times New Roman"/>
                <w:sz w:val="18"/>
                <w:szCs w:val="18"/>
              </w:rPr>
            </w:pPr>
            <w:r>
              <w:rPr>
                <w:rFonts w:cs="Times New Roman"/>
                <w:color w:val="000000"/>
                <w:sz w:val="18"/>
                <w:szCs w:val="18"/>
              </w:rPr>
              <w:t>[0.01</w:t>
            </w:r>
            <w:r w:rsidR="00630E17">
              <w:rPr>
                <w:rFonts w:cs="Times New Roman"/>
                <w:color w:val="000000"/>
                <w:sz w:val="18"/>
                <w:szCs w:val="18"/>
              </w:rPr>
              <w:t>34</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71C8B480" w14:textId="523A4B31" w:rsidR="00AB5F85" w:rsidRDefault="00630E17" w:rsidP="00301C5D">
            <w:pPr>
              <w:jc w:val="center"/>
              <w:rPr>
                <w:rFonts w:cs="Times New Roman"/>
                <w:color w:val="000000"/>
                <w:sz w:val="18"/>
                <w:szCs w:val="18"/>
              </w:rPr>
            </w:pPr>
            <w:r>
              <w:rPr>
                <w:rFonts w:cs="Times New Roman"/>
                <w:color w:val="000000"/>
                <w:sz w:val="18"/>
                <w:szCs w:val="18"/>
              </w:rPr>
              <w:t>4.1932</w:t>
            </w:r>
          </w:p>
          <w:p w14:paraId="3BC1763B" w14:textId="0B88281D" w:rsidR="00AB5F85" w:rsidRPr="00C44508" w:rsidRDefault="00AB5F85" w:rsidP="00301C5D">
            <w:pPr>
              <w:jc w:val="center"/>
              <w:rPr>
                <w:rFonts w:cs="Times New Roman"/>
                <w:sz w:val="18"/>
                <w:szCs w:val="18"/>
              </w:rPr>
            </w:pPr>
            <w:r>
              <w:rPr>
                <w:rFonts w:cs="Times New Roman"/>
                <w:color w:val="000000"/>
                <w:sz w:val="18"/>
                <w:szCs w:val="18"/>
              </w:rPr>
              <w:t>[0.0</w:t>
            </w:r>
            <w:r w:rsidR="00630E17">
              <w:rPr>
                <w:rFonts w:cs="Times New Roman"/>
                <w:color w:val="000000"/>
                <w:sz w:val="18"/>
                <w:szCs w:val="18"/>
              </w:rPr>
              <w:t>258</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07E18649" w14:textId="5466014B" w:rsidR="00AB5F85" w:rsidRDefault="00630E17" w:rsidP="00301C5D">
            <w:pPr>
              <w:jc w:val="center"/>
              <w:rPr>
                <w:rFonts w:cs="Times New Roman"/>
                <w:color w:val="000000"/>
                <w:sz w:val="18"/>
                <w:szCs w:val="18"/>
              </w:rPr>
            </w:pPr>
            <w:r>
              <w:rPr>
                <w:rFonts w:cs="Times New Roman"/>
                <w:color w:val="000000"/>
                <w:sz w:val="18"/>
                <w:szCs w:val="18"/>
              </w:rPr>
              <w:t>4.1924</w:t>
            </w:r>
          </w:p>
          <w:p w14:paraId="71E9519E" w14:textId="7C474CCC" w:rsidR="00AB5F85" w:rsidRPr="00C44508" w:rsidRDefault="00AB5F85" w:rsidP="00301C5D">
            <w:pPr>
              <w:jc w:val="center"/>
              <w:rPr>
                <w:rFonts w:cs="Times New Roman"/>
                <w:sz w:val="18"/>
                <w:szCs w:val="18"/>
              </w:rPr>
            </w:pPr>
            <w:r>
              <w:rPr>
                <w:rFonts w:cs="Times New Roman"/>
                <w:color w:val="000000"/>
                <w:sz w:val="18"/>
                <w:szCs w:val="18"/>
              </w:rPr>
              <w:t>[0.0</w:t>
            </w:r>
            <w:r w:rsidR="00630E17">
              <w:rPr>
                <w:rFonts w:cs="Times New Roman"/>
                <w:color w:val="000000"/>
                <w:sz w:val="18"/>
                <w:szCs w:val="18"/>
              </w:rPr>
              <w:t>250</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ED15F5" w14:textId="1149AB7C" w:rsidR="00AB5F85" w:rsidRDefault="00630E17" w:rsidP="00301C5D">
            <w:pPr>
              <w:jc w:val="center"/>
              <w:rPr>
                <w:rFonts w:cs="Times New Roman"/>
                <w:color w:val="000000"/>
                <w:sz w:val="18"/>
                <w:szCs w:val="18"/>
              </w:rPr>
            </w:pPr>
            <w:r>
              <w:rPr>
                <w:rFonts w:cs="Times New Roman"/>
                <w:color w:val="000000"/>
                <w:sz w:val="18"/>
                <w:szCs w:val="18"/>
              </w:rPr>
              <w:t>4.1970</w:t>
            </w:r>
            <w:r w:rsidR="00AB5F85">
              <w:rPr>
                <w:rFonts w:cs="Times New Roman"/>
                <w:color w:val="000000"/>
                <w:sz w:val="18"/>
                <w:szCs w:val="18"/>
              </w:rPr>
              <w:t>*</w:t>
            </w:r>
          </w:p>
          <w:p w14:paraId="08701FB7" w14:textId="55C0B588" w:rsidR="00AB5F85" w:rsidRPr="00C44508" w:rsidRDefault="00AB5F85" w:rsidP="00301C5D">
            <w:pPr>
              <w:jc w:val="center"/>
              <w:rPr>
                <w:rFonts w:cs="Times New Roman"/>
                <w:sz w:val="18"/>
                <w:szCs w:val="18"/>
              </w:rPr>
            </w:pPr>
            <w:r>
              <w:rPr>
                <w:rFonts w:cs="Times New Roman"/>
                <w:color w:val="000000"/>
                <w:sz w:val="18"/>
                <w:szCs w:val="18"/>
              </w:rPr>
              <w:t>[0.0</w:t>
            </w:r>
            <w:r w:rsidR="00630E17">
              <w:rPr>
                <w:rFonts w:cs="Times New Roman"/>
                <w:color w:val="000000"/>
                <w:sz w:val="18"/>
                <w:szCs w:val="18"/>
              </w:rPr>
              <w:t>295</w:t>
            </w:r>
            <w:r>
              <w:rPr>
                <w:rFonts w:cs="Times New Roman"/>
                <w:color w:val="000000"/>
                <w:sz w:val="18"/>
                <w:szCs w:val="18"/>
              </w:rPr>
              <w:t>]</w:t>
            </w:r>
          </w:p>
        </w:tc>
      </w:tr>
      <w:tr w:rsidR="00AB5F85" w:rsidRPr="00370231" w14:paraId="4DA889F1" w14:textId="77777777" w:rsidTr="00301C5D">
        <w:tc>
          <w:tcPr>
            <w:tcW w:w="1001" w:type="dxa"/>
          </w:tcPr>
          <w:p w14:paraId="74500DED" w14:textId="77777777" w:rsidR="00AB5F85" w:rsidRPr="00C57A42" w:rsidRDefault="00AB5F85" w:rsidP="00301C5D">
            <w:pPr>
              <w:jc w:val="left"/>
              <w:rPr>
                <w:sz w:val="18"/>
                <w:szCs w:val="18"/>
              </w:rPr>
            </w:pPr>
            <w:r>
              <w:rPr>
                <w:rFonts w:cs="Times New Roman"/>
                <w:sz w:val="18"/>
                <w:szCs w:val="18"/>
              </w:rPr>
              <w:t>ε=11</w:t>
            </w:r>
          </w:p>
        </w:tc>
        <w:tc>
          <w:tcPr>
            <w:tcW w:w="1001" w:type="dxa"/>
          </w:tcPr>
          <w:p w14:paraId="3E3323C0" w14:textId="2F7BF51E" w:rsidR="00AB5F85" w:rsidRPr="00370231" w:rsidRDefault="00AB5F85" w:rsidP="00301C5D">
            <w:pPr>
              <w:jc w:val="center"/>
              <w:rPr>
                <w:rFonts w:cs="Times New Roman"/>
                <w:sz w:val="18"/>
                <w:szCs w:val="18"/>
              </w:rPr>
            </w:pPr>
            <w:r>
              <w:rPr>
                <w:rFonts w:cs="Times New Roman"/>
                <w:color w:val="000000"/>
                <w:sz w:val="18"/>
                <w:szCs w:val="18"/>
              </w:rPr>
              <w:t>3.</w:t>
            </w:r>
            <w:r w:rsidR="00630E17">
              <w:rPr>
                <w:rFonts w:cs="Times New Roman"/>
                <w:color w:val="000000"/>
                <w:sz w:val="18"/>
                <w:szCs w:val="18"/>
              </w:rPr>
              <w:t>3190</w:t>
            </w:r>
          </w:p>
        </w:tc>
        <w:tc>
          <w:tcPr>
            <w:tcW w:w="1002" w:type="dxa"/>
          </w:tcPr>
          <w:p w14:paraId="4AEF50E5" w14:textId="08523F2F" w:rsidR="00AB5F85" w:rsidRDefault="00AB5F85" w:rsidP="00301C5D">
            <w:pPr>
              <w:jc w:val="center"/>
              <w:rPr>
                <w:rFonts w:cs="Times New Roman"/>
                <w:color w:val="000000"/>
                <w:sz w:val="18"/>
                <w:szCs w:val="18"/>
              </w:rPr>
            </w:pPr>
            <w:r>
              <w:rPr>
                <w:rFonts w:cs="Times New Roman"/>
                <w:color w:val="000000"/>
                <w:sz w:val="18"/>
                <w:szCs w:val="18"/>
              </w:rPr>
              <w:t>3.</w:t>
            </w:r>
            <w:r w:rsidR="00630E17">
              <w:rPr>
                <w:rFonts w:cs="Times New Roman"/>
                <w:color w:val="000000"/>
                <w:sz w:val="18"/>
                <w:szCs w:val="18"/>
              </w:rPr>
              <w:t>3274</w:t>
            </w:r>
          </w:p>
          <w:p w14:paraId="59FF3A5B" w14:textId="5F64C37C" w:rsidR="00AB5F85" w:rsidRPr="00370231" w:rsidRDefault="00AB5F85" w:rsidP="00301C5D">
            <w:pPr>
              <w:jc w:val="center"/>
              <w:rPr>
                <w:rFonts w:cs="Times New Roman"/>
                <w:sz w:val="18"/>
                <w:szCs w:val="18"/>
              </w:rPr>
            </w:pPr>
            <w:r>
              <w:rPr>
                <w:rFonts w:cs="Times New Roman"/>
                <w:color w:val="000000"/>
                <w:sz w:val="18"/>
                <w:szCs w:val="18"/>
              </w:rPr>
              <w:t>[0.0</w:t>
            </w:r>
            <w:r w:rsidR="00630E17">
              <w:rPr>
                <w:rFonts w:cs="Times New Roman"/>
                <w:color w:val="000000"/>
                <w:sz w:val="18"/>
                <w:szCs w:val="18"/>
              </w:rPr>
              <w:t>084</w:t>
            </w:r>
            <w:r>
              <w:rPr>
                <w:rFonts w:cs="Times New Roman"/>
                <w:color w:val="000000"/>
                <w:sz w:val="18"/>
                <w:szCs w:val="18"/>
              </w:rPr>
              <w:t>]</w:t>
            </w:r>
          </w:p>
        </w:tc>
        <w:tc>
          <w:tcPr>
            <w:tcW w:w="1002" w:type="dxa"/>
          </w:tcPr>
          <w:p w14:paraId="2F6E94BE" w14:textId="0D205A0B" w:rsidR="00AB5F85" w:rsidRDefault="00AB5F85" w:rsidP="00301C5D">
            <w:pPr>
              <w:jc w:val="center"/>
              <w:rPr>
                <w:rFonts w:cs="Times New Roman"/>
                <w:color w:val="000000"/>
                <w:sz w:val="18"/>
                <w:szCs w:val="18"/>
              </w:rPr>
            </w:pPr>
            <w:r>
              <w:rPr>
                <w:rFonts w:cs="Times New Roman"/>
                <w:color w:val="000000"/>
                <w:sz w:val="18"/>
                <w:szCs w:val="18"/>
              </w:rPr>
              <w:t>3.</w:t>
            </w:r>
            <w:r w:rsidR="00630E17">
              <w:rPr>
                <w:rFonts w:cs="Times New Roman"/>
                <w:color w:val="000000"/>
                <w:sz w:val="18"/>
                <w:szCs w:val="18"/>
              </w:rPr>
              <w:t>3269</w:t>
            </w:r>
          </w:p>
          <w:p w14:paraId="404D1524" w14:textId="0C77EDCB" w:rsidR="00AB5F85" w:rsidRPr="00370231" w:rsidRDefault="00AB5F85" w:rsidP="00301C5D">
            <w:pPr>
              <w:jc w:val="center"/>
              <w:rPr>
                <w:rFonts w:cs="Times New Roman"/>
                <w:sz w:val="18"/>
                <w:szCs w:val="18"/>
              </w:rPr>
            </w:pPr>
            <w:r>
              <w:rPr>
                <w:rFonts w:cs="Times New Roman"/>
                <w:color w:val="000000"/>
                <w:sz w:val="18"/>
                <w:szCs w:val="18"/>
              </w:rPr>
              <w:t>[0.0</w:t>
            </w:r>
            <w:r w:rsidR="00630E17">
              <w:rPr>
                <w:rFonts w:cs="Times New Roman"/>
                <w:color w:val="000000"/>
                <w:sz w:val="18"/>
                <w:szCs w:val="18"/>
              </w:rPr>
              <w:t>079</w:t>
            </w:r>
            <w:r>
              <w:rPr>
                <w:rFonts w:cs="Times New Roman"/>
                <w:color w:val="000000"/>
                <w:sz w:val="18"/>
                <w:szCs w:val="18"/>
              </w:rPr>
              <w:t>]</w:t>
            </w:r>
          </w:p>
        </w:tc>
        <w:tc>
          <w:tcPr>
            <w:tcW w:w="1002" w:type="dxa"/>
          </w:tcPr>
          <w:p w14:paraId="6830D0EE" w14:textId="0C0F78A5" w:rsidR="00AB5F85" w:rsidRDefault="00AB5F85" w:rsidP="00301C5D">
            <w:pPr>
              <w:jc w:val="center"/>
              <w:rPr>
                <w:rFonts w:cs="Times New Roman"/>
                <w:color w:val="000000"/>
                <w:sz w:val="18"/>
                <w:szCs w:val="18"/>
              </w:rPr>
            </w:pPr>
            <w:r>
              <w:rPr>
                <w:rFonts w:cs="Times New Roman"/>
                <w:color w:val="000000"/>
                <w:sz w:val="18"/>
                <w:szCs w:val="18"/>
              </w:rPr>
              <w:t>3.</w:t>
            </w:r>
            <w:r w:rsidR="00630E17">
              <w:rPr>
                <w:rFonts w:cs="Times New Roman"/>
                <w:color w:val="000000"/>
                <w:sz w:val="18"/>
                <w:szCs w:val="18"/>
              </w:rPr>
              <w:t>3350</w:t>
            </w:r>
          </w:p>
          <w:p w14:paraId="33CC25E9" w14:textId="302DE700" w:rsidR="00AB5F85" w:rsidRPr="00370231" w:rsidRDefault="00AB5F85" w:rsidP="00301C5D">
            <w:pPr>
              <w:jc w:val="center"/>
              <w:rPr>
                <w:rFonts w:cs="Times New Roman"/>
                <w:sz w:val="18"/>
                <w:szCs w:val="18"/>
              </w:rPr>
            </w:pPr>
            <w:r>
              <w:rPr>
                <w:rFonts w:cs="Times New Roman"/>
                <w:color w:val="000000"/>
                <w:sz w:val="18"/>
                <w:szCs w:val="18"/>
              </w:rPr>
              <w:t>[0.0</w:t>
            </w:r>
            <w:r w:rsidR="00630E17">
              <w:rPr>
                <w:rFonts w:cs="Times New Roman"/>
                <w:color w:val="000000"/>
                <w:sz w:val="18"/>
                <w:szCs w:val="18"/>
              </w:rPr>
              <w:t>160</w:t>
            </w:r>
            <w:r>
              <w:rPr>
                <w:rFonts w:cs="Times New Roman"/>
                <w:color w:val="000000"/>
                <w:sz w:val="18"/>
                <w:szCs w:val="18"/>
              </w:rPr>
              <w:t>]</w:t>
            </w:r>
          </w:p>
        </w:tc>
        <w:tc>
          <w:tcPr>
            <w:tcW w:w="1002" w:type="dxa"/>
          </w:tcPr>
          <w:p w14:paraId="39D72141" w14:textId="532EE506" w:rsidR="00AB5F85" w:rsidRDefault="00AB5F85" w:rsidP="00301C5D">
            <w:pPr>
              <w:jc w:val="center"/>
              <w:rPr>
                <w:rFonts w:cs="Times New Roman"/>
                <w:color w:val="000000"/>
                <w:sz w:val="18"/>
                <w:szCs w:val="18"/>
              </w:rPr>
            </w:pPr>
            <w:r>
              <w:rPr>
                <w:rFonts w:cs="Times New Roman"/>
                <w:color w:val="000000"/>
                <w:sz w:val="18"/>
                <w:szCs w:val="18"/>
              </w:rPr>
              <w:t>3.</w:t>
            </w:r>
            <w:r w:rsidR="00630E17">
              <w:rPr>
                <w:rFonts w:cs="Times New Roman"/>
                <w:color w:val="000000"/>
                <w:sz w:val="18"/>
                <w:szCs w:val="18"/>
              </w:rPr>
              <w:t>3369</w:t>
            </w:r>
          </w:p>
          <w:p w14:paraId="0D238AA4" w14:textId="5CFC06E5" w:rsidR="00AB5F85" w:rsidRPr="00370231" w:rsidRDefault="00AB5F85" w:rsidP="00301C5D">
            <w:pPr>
              <w:jc w:val="center"/>
              <w:rPr>
                <w:rFonts w:cs="Times New Roman"/>
                <w:sz w:val="18"/>
                <w:szCs w:val="18"/>
              </w:rPr>
            </w:pPr>
            <w:r>
              <w:rPr>
                <w:rFonts w:cs="Times New Roman"/>
                <w:sz w:val="18"/>
                <w:szCs w:val="18"/>
              </w:rPr>
              <w:t>[0.0</w:t>
            </w:r>
            <w:r w:rsidR="00630E17">
              <w:rPr>
                <w:rFonts w:cs="Times New Roman"/>
                <w:sz w:val="18"/>
                <w:szCs w:val="18"/>
              </w:rPr>
              <w:t>180</w:t>
            </w:r>
            <w:r>
              <w:rPr>
                <w:rFonts w:cs="Times New Roman"/>
                <w:sz w:val="18"/>
                <w:szCs w:val="18"/>
              </w:rPr>
              <w:t>]</w:t>
            </w:r>
          </w:p>
        </w:tc>
        <w:tc>
          <w:tcPr>
            <w:tcW w:w="1002" w:type="dxa"/>
            <w:shd w:val="clear" w:color="auto" w:fill="auto"/>
          </w:tcPr>
          <w:p w14:paraId="278A68C2" w14:textId="52F6E22E" w:rsidR="00AB5F85" w:rsidRDefault="00AB5F85" w:rsidP="00301C5D">
            <w:pPr>
              <w:jc w:val="center"/>
              <w:rPr>
                <w:rFonts w:cs="Times New Roman"/>
                <w:color w:val="000000"/>
                <w:sz w:val="18"/>
                <w:szCs w:val="18"/>
              </w:rPr>
            </w:pPr>
            <w:r>
              <w:rPr>
                <w:rFonts w:cs="Times New Roman"/>
                <w:color w:val="000000"/>
                <w:sz w:val="18"/>
                <w:szCs w:val="18"/>
              </w:rPr>
              <w:t>3.</w:t>
            </w:r>
            <w:r w:rsidR="00630E17">
              <w:rPr>
                <w:rFonts w:cs="Times New Roman"/>
                <w:color w:val="000000"/>
                <w:sz w:val="18"/>
                <w:szCs w:val="18"/>
              </w:rPr>
              <w:t>3471</w:t>
            </w:r>
          </w:p>
          <w:p w14:paraId="03E19047" w14:textId="5D58BC09" w:rsidR="00AB5F85" w:rsidRPr="00370231" w:rsidRDefault="00AB5F85" w:rsidP="00301C5D">
            <w:pPr>
              <w:jc w:val="center"/>
              <w:rPr>
                <w:rFonts w:cs="Times New Roman"/>
                <w:sz w:val="18"/>
                <w:szCs w:val="18"/>
              </w:rPr>
            </w:pPr>
            <w:r>
              <w:rPr>
                <w:rFonts w:cs="Times New Roman"/>
                <w:sz w:val="18"/>
                <w:szCs w:val="18"/>
              </w:rPr>
              <w:t>[0.0</w:t>
            </w:r>
            <w:r w:rsidR="00630E17">
              <w:rPr>
                <w:rFonts w:cs="Times New Roman"/>
                <w:sz w:val="18"/>
                <w:szCs w:val="18"/>
              </w:rPr>
              <w:t>281</w:t>
            </w:r>
            <w:r>
              <w:rPr>
                <w:rFonts w:cs="Times New Roman"/>
                <w:sz w:val="18"/>
                <w:szCs w:val="18"/>
              </w:rPr>
              <w:t>]</w:t>
            </w:r>
          </w:p>
        </w:tc>
        <w:tc>
          <w:tcPr>
            <w:tcW w:w="1002" w:type="dxa"/>
            <w:shd w:val="clear" w:color="auto" w:fill="auto"/>
          </w:tcPr>
          <w:p w14:paraId="7F68B74D" w14:textId="28364FB1" w:rsidR="00AB5F85" w:rsidRDefault="00AB5F85" w:rsidP="00301C5D">
            <w:pPr>
              <w:jc w:val="center"/>
              <w:rPr>
                <w:rFonts w:cs="Times New Roman"/>
                <w:color w:val="000000"/>
                <w:sz w:val="18"/>
                <w:szCs w:val="18"/>
              </w:rPr>
            </w:pPr>
            <w:r>
              <w:rPr>
                <w:rFonts w:cs="Times New Roman"/>
                <w:color w:val="000000"/>
                <w:sz w:val="18"/>
                <w:szCs w:val="18"/>
              </w:rPr>
              <w:t>3.</w:t>
            </w:r>
            <w:r w:rsidR="00630E17">
              <w:rPr>
                <w:rFonts w:cs="Times New Roman"/>
                <w:color w:val="000000"/>
                <w:sz w:val="18"/>
                <w:szCs w:val="18"/>
              </w:rPr>
              <w:t>3414</w:t>
            </w:r>
          </w:p>
          <w:p w14:paraId="6F4CF80F" w14:textId="294D7BAF" w:rsidR="00AB5F85" w:rsidRPr="00370231" w:rsidRDefault="00AB5F85" w:rsidP="00301C5D">
            <w:pPr>
              <w:jc w:val="center"/>
              <w:rPr>
                <w:rFonts w:cs="Times New Roman"/>
                <w:sz w:val="18"/>
                <w:szCs w:val="18"/>
              </w:rPr>
            </w:pPr>
            <w:r>
              <w:rPr>
                <w:rFonts w:cs="Times New Roman"/>
                <w:color w:val="000000"/>
                <w:sz w:val="18"/>
                <w:szCs w:val="18"/>
              </w:rPr>
              <w:t>[0.0</w:t>
            </w:r>
            <w:r w:rsidR="00630E17">
              <w:rPr>
                <w:rFonts w:cs="Times New Roman"/>
                <w:color w:val="000000"/>
                <w:sz w:val="18"/>
                <w:szCs w:val="18"/>
              </w:rPr>
              <w:t>224</w:t>
            </w:r>
            <w:r>
              <w:rPr>
                <w:rFonts w:cs="Times New Roman"/>
                <w:color w:val="000000"/>
                <w:sz w:val="18"/>
                <w:szCs w:val="18"/>
              </w:rPr>
              <w:t>]</w:t>
            </w:r>
          </w:p>
        </w:tc>
        <w:tc>
          <w:tcPr>
            <w:tcW w:w="1002" w:type="dxa"/>
            <w:shd w:val="clear" w:color="auto" w:fill="D9D9D9" w:themeFill="background1" w:themeFillShade="D9"/>
          </w:tcPr>
          <w:p w14:paraId="76D557A6" w14:textId="0F4A8BC6" w:rsidR="00AB5F85" w:rsidRDefault="00AB5F85" w:rsidP="00301C5D">
            <w:pPr>
              <w:jc w:val="center"/>
              <w:rPr>
                <w:rFonts w:cs="Times New Roman"/>
                <w:color w:val="000000"/>
                <w:sz w:val="18"/>
                <w:szCs w:val="18"/>
              </w:rPr>
            </w:pPr>
            <w:r>
              <w:rPr>
                <w:rFonts w:cs="Times New Roman"/>
                <w:color w:val="000000"/>
                <w:sz w:val="18"/>
                <w:szCs w:val="18"/>
              </w:rPr>
              <w:t>3.</w:t>
            </w:r>
            <w:r w:rsidR="00630E17">
              <w:rPr>
                <w:rFonts w:cs="Times New Roman"/>
                <w:color w:val="000000"/>
                <w:sz w:val="18"/>
                <w:szCs w:val="18"/>
              </w:rPr>
              <w:t>3556</w:t>
            </w:r>
            <w:r>
              <w:rPr>
                <w:rFonts w:cs="Times New Roman"/>
                <w:color w:val="000000"/>
                <w:sz w:val="18"/>
                <w:szCs w:val="18"/>
              </w:rPr>
              <w:t>*</w:t>
            </w:r>
          </w:p>
          <w:p w14:paraId="71907369" w14:textId="0E992F1F" w:rsidR="00AB5F85" w:rsidRPr="00370231" w:rsidRDefault="00AB5F85" w:rsidP="00301C5D">
            <w:pPr>
              <w:jc w:val="center"/>
              <w:rPr>
                <w:rFonts w:cs="Times New Roman"/>
                <w:sz w:val="18"/>
                <w:szCs w:val="18"/>
              </w:rPr>
            </w:pPr>
            <w:r>
              <w:rPr>
                <w:rFonts w:cs="Times New Roman"/>
                <w:color w:val="000000"/>
                <w:sz w:val="18"/>
                <w:szCs w:val="18"/>
              </w:rPr>
              <w:t>[0.0</w:t>
            </w:r>
            <w:r w:rsidR="00630E17">
              <w:rPr>
                <w:rFonts w:cs="Times New Roman"/>
                <w:color w:val="000000"/>
                <w:sz w:val="18"/>
                <w:szCs w:val="18"/>
              </w:rPr>
              <w:t>366</w:t>
            </w:r>
            <w:r>
              <w:rPr>
                <w:rFonts w:cs="Times New Roman"/>
                <w:color w:val="000000"/>
                <w:sz w:val="18"/>
                <w:szCs w:val="18"/>
              </w:rPr>
              <w:t>]</w:t>
            </w:r>
          </w:p>
        </w:tc>
      </w:tr>
      <w:tr w:rsidR="00AB5F85" w:rsidRPr="00370231" w14:paraId="6F4DBF65" w14:textId="77777777" w:rsidTr="00301C5D">
        <w:tc>
          <w:tcPr>
            <w:tcW w:w="1001" w:type="dxa"/>
          </w:tcPr>
          <w:p w14:paraId="55C0B3B2" w14:textId="77777777" w:rsidR="00AB5F85" w:rsidRDefault="00AB5F85" w:rsidP="00301C5D">
            <w:pPr>
              <w:jc w:val="left"/>
              <w:rPr>
                <w:rFonts w:cs="Times New Roman"/>
                <w:sz w:val="18"/>
                <w:szCs w:val="18"/>
              </w:rPr>
            </w:pPr>
            <w:r>
              <w:rPr>
                <w:rFonts w:cs="Times New Roman"/>
                <w:sz w:val="18"/>
                <w:szCs w:val="18"/>
              </w:rPr>
              <w:t>ε=30</w:t>
            </w:r>
          </w:p>
        </w:tc>
        <w:tc>
          <w:tcPr>
            <w:tcW w:w="1001" w:type="dxa"/>
          </w:tcPr>
          <w:p w14:paraId="5CBAA900" w14:textId="32177E55" w:rsidR="00AB5F85" w:rsidRPr="00370231" w:rsidRDefault="00954A65" w:rsidP="00301C5D">
            <w:pPr>
              <w:jc w:val="center"/>
              <w:rPr>
                <w:rFonts w:cs="Times New Roman"/>
                <w:sz w:val="18"/>
                <w:szCs w:val="18"/>
              </w:rPr>
            </w:pPr>
            <w:r>
              <w:rPr>
                <w:rFonts w:cs="Times New Roman"/>
                <w:color w:val="000000"/>
                <w:sz w:val="18"/>
                <w:szCs w:val="18"/>
              </w:rPr>
              <w:t>3</w:t>
            </w:r>
            <w:r w:rsidR="00AB5F85" w:rsidRPr="00370231">
              <w:rPr>
                <w:rFonts w:cs="Times New Roman"/>
                <w:color w:val="000000"/>
                <w:sz w:val="18"/>
                <w:szCs w:val="18"/>
              </w:rPr>
              <w:t>.</w:t>
            </w:r>
            <w:r>
              <w:rPr>
                <w:rFonts w:cs="Times New Roman"/>
                <w:color w:val="000000"/>
                <w:sz w:val="18"/>
                <w:szCs w:val="18"/>
              </w:rPr>
              <w:t>0430</w:t>
            </w:r>
          </w:p>
        </w:tc>
        <w:tc>
          <w:tcPr>
            <w:tcW w:w="1002" w:type="dxa"/>
          </w:tcPr>
          <w:p w14:paraId="7FF25012" w14:textId="4906EBBA" w:rsidR="00AB5F85" w:rsidRDefault="00954A65" w:rsidP="00301C5D">
            <w:pPr>
              <w:jc w:val="center"/>
              <w:rPr>
                <w:rFonts w:cs="Times New Roman"/>
                <w:color w:val="000000"/>
                <w:sz w:val="18"/>
                <w:szCs w:val="18"/>
              </w:rPr>
            </w:pPr>
            <w:r>
              <w:rPr>
                <w:rFonts w:cs="Times New Roman"/>
                <w:color w:val="000000"/>
                <w:sz w:val="18"/>
                <w:szCs w:val="18"/>
              </w:rPr>
              <w:t>3.0507</w:t>
            </w:r>
          </w:p>
          <w:p w14:paraId="0DF6B209" w14:textId="008CF71B" w:rsidR="00AB5F85" w:rsidRPr="00370231" w:rsidRDefault="00AB5F85" w:rsidP="00301C5D">
            <w:pPr>
              <w:jc w:val="center"/>
              <w:rPr>
                <w:rFonts w:cs="Times New Roman"/>
                <w:sz w:val="18"/>
                <w:szCs w:val="18"/>
              </w:rPr>
            </w:pPr>
            <w:r>
              <w:rPr>
                <w:rFonts w:cs="Times New Roman"/>
                <w:color w:val="000000"/>
                <w:sz w:val="18"/>
                <w:szCs w:val="18"/>
              </w:rPr>
              <w:t>[0.0</w:t>
            </w:r>
            <w:r w:rsidR="00954A65">
              <w:rPr>
                <w:rFonts w:cs="Times New Roman"/>
                <w:color w:val="000000"/>
                <w:sz w:val="18"/>
                <w:szCs w:val="18"/>
              </w:rPr>
              <w:t>078</w:t>
            </w:r>
            <w:r>
              <w:rPr>
                <w:rFonts w:cs="Times New Roman"/>
                <w:color w:val="000000"/>
                <w:sz w:val="18"/>
                <w:szCs w:val="18"/>
              </w:rPr>
              <w:t>]</w:t>
            </w:r>
          </w:p>
        </w:tc>
        <w:tc>
          <w:tcPr>
            <w:tcW w:w="1002" w:type="dxa"/>
          </w:tcPr>
          <w:p w14:paraId="4C18C189" w14:textId="22A59DDF" w:rsidR="00AB5F85" w:rsidRDefault="00954A65" w:rsidP="00301C5D">
            <w:pPr>
              <w:jc w:val="center"/>
              <w:rPr>
                <w:rFonts w:cs="Times New Roman"/>
                <w:color w:val="000000"/>
                <w:sz w:val="18"/>
                <w:szCs w:val="18"/>
              </w:rPr>
            </w:pPr>
            <w:r>
              <w:rPr>
                <w:rFonts w:cs="Times New Roman"/>
                <w:color w:val="000000"/>
                <w:sz w:val="18"/>
                <w:szCs w:val="18"/>
              </w:rPr>
              <w:t>3.0503</w:t>
            </w:r>
          </w:p>
          <w:p w14:paraId="6CC57C6F" w14:textId="53959F00" w:rsidR="00AB5F85" w:rsidRPr="00370231" w:rsidRDefault="00AB5F85" w:rsidP="00301C5D">
            <w:pPr>
              <w:jc w:val="center"/>
              <w:rPr>
                <w:rFonts w:cs="Times New Roman"/>
                <w:sz w:val="18"/>
                <w:szCs w:val="18"/>
              </w:rPr>
            </w:pPr>
            <w:r>
              <w:rPr>
                <w:rFonts w:cs="Times New Roman"/>
                <w:color w:val="000000"/>
                <w:sz w:val="18"/>
                <w:szCs w:val="18"/>
              </w:rPr>
              <w:t>[0.0</w:t>
            </w:r>
            <w:r w:rsidR="00954A65">
              <w:rPr>
                <w:rFonts w:cs="Times New Roman"/>
                <w:color w:val="000000"/>
                <w:sz w:val="18"/>
                <w:szCs w:val="18"/>
              </w:rPr>
              <w:t>073</w:t>
            </w:r>
            <w:r>
              <w:rPr>
                <w:rFonts w:cs="Times New Roman"/>
                <w:color w:val="000000"/>
                <w:sz w:val="18"/>
                <w:szCs w:val="18"/>
              </w:rPr>
              <w:t>]</w:t>
            </w:r>
          </w:p>
        </w:tc>
        <w:tc>
          <w:tcPr>
            <w:tcW w:w="1002" w:type="dxa"/>
          </w:tcPr>
          <w:p w14:paraId="6F439C17" w14:textId="4AA97F47" w:rsidR="00AB5F85" w:rsidRDefault="00954A65" w:rsidP="00301C5D">
            <w:pPr>
              <w:jc w:val="center"/>
              <w:rPr>
                <w:rFonts w:cs="Times New Roman"/>
                <w:color w:val="000000"/>
                <w:sz w:val="18"/>
                <w:szCs w:val="18"/>
              </w:rPr>
            </w:pPr>
            <w:r>
              <w:rPr>
                <w:rFonts w:cs="Times New Roman"/>
                <w:color w:val="000000"/>
                <w:sz w:val="18"/>
                <w:szCs w:val="18"/>
              </w:rPr>
              <w:t>3.0576</w:t>
            </w:r>
          </w:p>
          <w:p w14:paraId="0FC8229B" w14:textId="0191E6A0" w:rsidR="00AB5F85" w:rsidRPr="00370231" w:rsidRDefault="00AB5F85" w:rsidP="00301C5D">
            <w:pPr>
              <w:jc w:val="center"/>
              <w:rPr>
                <w:rFonts w:cs="Times New Roman"/>
                <w:sz w:val="18"/>
                <w:szCs w:val="18"/>
              </w:rPr>
            </w:pPr>
            <w:r>
              <w:rPr>
                <w:rFonts w:cs="Times New Roman"/>
                <w:color w:val="000000"/>
                <w:sz w:val="18"/>
                <w:szCs w:val="18"/>
              </w:rPr>
              <w:t>[0.0</w:t>
            </w:r>
            <w:r w:rsidR="00954A65">
              <w:rPr>
                <w:rFonts w:cs="Times New Roman"/>
                <w:color w:val="000000"/>
                <w:sz w:val="18"/>
                <w:szCs w:val="18"/>
              </w:rPr>
              <w:t>147</w:t>
            </w:r>
            <w:r>
              <w:rPr>
                <w:rFonts w:cs="Times New Roman"/>
                <w:color w:val="000000"/>
                <w:sz w:val="18"/>
                <w:szCs w:val="18"/>
              </w:rPr>
              <w:t>]</w:t>
            </w:r>
          </w:p>
        </w:tc>
        <w:tc>
          <w:tcPr>
            <w:tcW w:w="1002" w:type="dxa"/>
          </w:tcPr>
          <w:p w14:paraId="0BE45EB7" w14:textId="213788C3" w:rsidR="00AB5F85" w:rsidRDefault="00954A65" w:rsidP="00301C5D">
            <w:pPr>
              <w:jc w:val="center"/>
              <w:rPr>
                <w:rFonts w:cs="Times New Roman"/>
                <w:color w:val="000000"/>
                <w:sz w:val="18"/>
                <w:szCs w:val="18"/>
              </w:rPr>
            </w:pPr>
            <w:r>
              <w:rPr>
                <w:rFonts w:cs="Times New Roman"/>
                <w:color w:val="000000"/>
                <w:sz w:val="18"/>
                <w:szCs w:val="18"/>
              </w:rPr>
              <w:t>3.0597</w:t>
            </w:r>
          </w:p>
          <w:p w14:paraId="5312541E" w14:textId="6CB54854" w:rsidR="00AB5F85" w:rsidRPr="00370231" w:rsidRDefault="00AB5F85" w:rsidP="00301C5D">
            <w:pPr>
              <w:jc w:val="center"/>
              <w:rPr>
                <w:rFonts w:cs="Times New Roman"/>
                <w:sz w:val="18"/>
                <w:szCs w:val="18"/>
              </w:rPr>
            </w:pPr>
            <w:r>
              <w:rPr>
                <w:rFonts w:cs="Times New Roman"/>
                <w:color w:val="000000"/>
                <w:sz w:val="18"/>
                <w:szCs w:val="18"/>
              </w:rPr>
              <w:t>[0.0</w:t>
            </w:r>
            <w:r w:rsidR="00954A65">
              <w:rPr>
                <w:rFonts w:cs="Times New Roman"/>
                <w:color w:val="000000"/>
                <w:sz w:val="18"/>
                <w:szCs w:val="18"/>
              </w:rPr>
              <w:t>168</w:t>
            </w:r>
            <w:r>
              <w:rPr>
                <w:rFonts w:cs="Times New Roman"/>
                <w:color w:val="000000"/>
                <w:sz w:val="18"/>
                <w:szCs w:val="18"/>
              </w:rPr>
              <w:t>]</w:t>
            </w:r>
          </w:p>
        </w:tc>
        <w:tc>
          <w:tcPr>
            <w:tcW w:w="1002" w:type="dxa"/>
            <w:shd w:val="clear" w:color="auto" w:fill="auto"/>
          </w:tcPr>
          <w:p w14:paraId="0131E13D" w14:textId="12643449" w:rsidR="00AB5F85" w:rsidRDefault="00954A65" w:rsidP="00301C5D">
            <w:pPr>
              <w:jc w:val="center"/>
              <w:rPr>
                <w:rFonts w:cs="Times New Roman"/>
                <w:color w:val="000000"/>
                <w:sz w:val="18"/>
                <w:szCs w:val="18"/>
              </w:rPr>
            </w:pPr>
            <w:r>
              <w:rPr>
                <w:rFonts w:cs="Times New Roman"/>
                <w:color w:val="000000"/>
                <w:sz w:val="18"/>
                <w:szCs w:val="18"/>
              </w:rPr>
              <w:t>3.0690</w:t>
            </w:r>
          </w:p>
          <w:p w14:paraId="719A8892" w14:textId="110F8269" w:rsidR="00AB5F85" w:rsidRPr="00370231" w:rsidRDefault="00AB5F85" w:rsidP="00301C5D">
            <w:pPr>
              <w:jc w:val="center"/>
              <w:rPr>
                <w:rFonts w:cs="Times New Roman"/>
                <w:sz w:val="18"/>
                <w:szCs w:val="18"/>
              </w:rPr>
            </w:pPr>
            <w:r>
              <w:rPr>
                <w:rFonts w:cs="Times New Roman"/>
                <w:color w:val="000000"/>
                <w:sz w:val="18"/>
                <w:szCs w:val="18"/>
              </w:rPr>
              <w:t>[0.02</w:t>
            </w:r>
            <w:r w:rsidR="00954A65">
              <w:rPr>
                <w:rFonts w:cs="Times New Roman"/>
                <w:color w:val="000000"/>
                <w:sz w:val="18"/>
                <w:szCs w:val="18"/>
              </w:rPr>
              <w:t>61</w:t>
            </w:r>
            <w:r>
              <w:rPr>
                <w:rFonts w:cs="Times New Roman"/>
                <w:color w:val="000000"/>
                <w:sz w:val="18"/>
                <w:szCs w:val="18"/>
              </w:rPr>
              <w:t>]</w:t>
            </w:r>
          </w:p>
        </w:tc>
        <w:tc>
          <w:tcPr>
            <w:tcW w:w="1002" w:type="dxa"/>
            <w:shd w:val="clear" w:color="auto" w:fill="auto"/>
          </w:tcPr>
          <w:p w14:paraId="507637B5" w14:textId="6DB1C915" w:rsidR="00AB5F85" w:rsidRDefault="00954A65" w:rsidP="00301C5D">
            <w:pPr>
              <w:jc w:val="center"/>
              <w:rPr>
                <w:rFonts w:cs="Times New Roman"/>
                <w:color w:val="000000"/>
                <w:sz w:val="18"/>
                <w:szCs w:val="18"/>
              </w:rPr>
            </w:pPr>
            <w:r>
              <w:rPr>
                <w:rFonts w:cs="Times New Roman"/>
                <w:color w:val="000000"/>
                <w:sz w:val="18"/>
                <w:szCs w:val="18"/>
              </w:rPr>
              <w:t>3.0636</w:t>
            </w:r>
          </w:p>
          <w:p w14:paraId="62440B12" w14:textId="1E951E3F" w:rsidR="00AB5F85" w:rsidRPr="00370231" w:rsidRDefault="00AB5F85" w:rsidP="00301C5D">
            <w:pPr>
              <w:jc w:val="center"/>
              <w:rPr>
                <w:rFonts w:cs="Times New Roman"/>
                <w:sz w:val="18"/>
                <w:szCs w:val="18"/>
              </w:rPr>
            </w:pPr>
            <w:r>
              <w:rPr>
                <w:rFonts w:cs="Times New Roman"/>
                <w:color w:val="000000"/>
                <w:sz w:val="18"/>
                <w:szCs w:val="18"/>
              </w:rPr>
              <w:t>[0.02</w:t>
            </w:r>
            <w:r w:rsidR="00954A65">
              <w:rPr>
                <w:rFonts w:cs="Times New Roman"/>
                <w:color w:val="000000"/>
                <w:sz w:val="18"/>
                <w:szCs w:val="18"/>
              </w:rPr>
              <w:t>06</w:t>
            </w:r>
            <w:r>
              <w:rPr>
                <w:rFonts w:cs="Times New Roman"/>
                <w:color w:val="000000"/>
                <w:sz w:val="18"/>
                <w:szCs w:val="18"/>
              </w:rPr>
              <w:t>]</w:t>
            </w:r>
          </w:p>
        </w:tc>
        <w:tc>
          <w:tcPr>
            <w:tcW w:w="1002" w:type="dxa"/>
            <w:shd w:val="clear" w:color="auto" w:fill="D9D9D9" w:themeFill="background1" w:themeFillShade="D9"/>
          </w:tcPr>
          <w:p w14:paraId="67699617" w14:textId="093DEE83" w:rsidR="00AB5F85" w:rsidRDefault="00954A65" w:rsidP="00301C5D">
            <w:pPr>
              <w:jc w:val="center"/>
              <w:rPr>
                <w:rFonts w:cs="Times New Roman"/>
                <w:color w:val="000000"/>
                <w:sz w:val="18"/>
                <w:szCs w:val="18"/>
              </w:rPr>
            </w:pPr>
            <w:r>
              <w:rPr>
                <w:rFonts w:cs="Times New Roman"/>
                <w:color w:val="000000"/>
                <w:sz w:val="18"/>
                <w:szCs w:val="18"/>
              </w:rPr>
              <w:t>3.0771</w:t>
            </w:r>
            <w:r w:rsidR="00AB5F85">
              <w:rPr>
                <w:rFonts w:cs="Times New Roman"/>
                <w:color w:val="000000"/>
                <w:sz w:val="18"/>
                <w:szCs w:val="18"/>
              </w:rPr>
              <w:t>*</w:t>
            </w:r>
          </w:p>
          <w:p w14:paraId="58AFE76A" w14:textId="1A737874" w:rsidR="00AB5F85" w:rsidRPr="00370231" w:rsidRDefault="00AB5F85" w:rsidP="00301C5D">
            <w:pPr>
              <w:jc w:val="center"/>
              <w:rPr>
                <w:rFonts w:cs="Times New Roman"/>
                <w:sz w:val="18"/>
                <w:szCs w:val="18"/>
              </w:rPr>
            </w:pPr>
            <w:r>
              <w:rPr>
                <w:rFonts w:cs="Times New Roman"/>
                <w:sz w:val="18"/>
                <w:szCs w:val="18"/>
              </w:rPr>
              <w:t>[0.0</w:t>
            </w:r>
            <w:r w:rsidR="00954A65">
              <w:rPr>
                <w:rFonts w:cs="Times New Roman"/>
                <w:sz w:val="18"/>
                <w:szCs w:val="18"/>
              </w:rPr>
              <w:t>341</w:t>
            </w:r>
            <w:r>
              <w:rPr>
                <w:rFonts w:cs="Times New Roman"/>
                <w:sz w:val="18"/>
                <w:szCs w:val="18"/>
              </w:rPr>
              <w:t>]</w:t>
            </w:r>
          </w:p>
        </w:tc>
      </w:tr>
      <w:tr w:rsidR="00AB5F85" w:rsidRPr="00370231" w14:paraId="6D0B6DBA" w14:textId="77777777" w:rsidTr="00301C5D">
        <w:tc>
          <w:tcPr>
            <w:tcW w:w="9016" w:type="dxa"/>
            <w:gridSpan w:val="9"/>
            <w:tcBorders>
              <w:bottom w:val="nil"/>
            </w:tcBorders>
          </w:tcPr>
          <w:p w14:paraId="14B4897E" w14:textId="05D05F5B" w:rsidR="00AB5F85" w:rsidRPr="00370231" w:rsidRDefault="00AB5F85" w:rsidP="00301C5D">
            <w:pPr>
              <w:jc w:val="left"/>
              <w:rPr>
                <w:b/>
                <w:bCs/>
                <w:sz w:val="20"/>
                <w:szCs w:val="20"/>
              </w:rPr>
            </w:pPr>
            <w:r>
              <w:rPr>
                <w:b/>
                <w:bCs/>
                <w:sz w:val="20"/>
                <w:szCs w:val="20"/>
              </w:rPr>
              <w:t xml:space="preserve">Scenario: 20% decrease in </w:t>
            </w:r>
            <w:r w:rsidR="00903A5C">
              <w:rPr>
                <w:b/>
                <w:bCs/>
                <w:sz w:val="20"/>
                <w:szCs w:val="20"/>
              </w:rPr>
              <w:t>GP access</w:t>
            </w:r>
            <w:r>
              <w:rPr>
                <w:b/>
                <w:bCs/>
                <w:sz w:val="20"/>
                <w:szCs w:val="20"/>
              </w:rPr>
              <w:t xml:space="preserve"> rate</w:t>
            </w:r>
          </w:p>
        </w:tc>
      </w:tr>
      <w:tr w:rsidR="00AB5F85" w:rsidRPr="00370231" w14:paraId="6AA334D8" w14:textId="77777777" w:rsidTr="00301C5D">
        <w:tc>
          <w:tcPr>
            <w:tcW w:w="9016" w:type="dxa"/>
            <w:gridSpan w:val="9"/>
          </w:tcPr>
          <w:p w14:paraId="6A7D794B" w14:textId="77777777" w:rsidR="00AB5F85" w:rsidRPr="00370231" w:rsidRDefault="00AB5F85" w:rsidP="00301C5D">
            <w:pPr>
              <w:jc w:val="left"/>
              <w:rPr>
                <w:b/>
                <w:bCs/>
                <w:sz w:val="18"/>
                <w:szCs w:val="18"/>
              </w:rPr>
            </w:pPr>
            <w:r w:rsidRPr="00370231">
              <w:rPr>
                <w:b/>
                <w:bCs/>
                <w:sz w:val="18"/>
                <w:szCs w:val="18"/>
              </w:rPr>
              <w:t>Public sector cost-effectiveness threshold = £20,000 per QALY gained</w:t>
            </w:r>
          </w:p>
        </w:tc>
      </w:tr>
      <w:tr w:rsidR="00AB5F85" w:rsidRPr="000A4D24" w14:paraId="52ACCB26" w14:textId="77777777" w:rsidTr="00301C5D">
        <w:tc>
          <w:tcPr>
            <w:tcW w:w="1001" w:type="dxa"/>
          </w:tcPr>
          <w:p w14:paraId="122F3350" w14:textId="77777777" w:rsidR="00AB5F85" w:rsidRPr="00C57A42" w:rsidRDefault="00AB5F85" w:rsidP="00301C5D">
            <w:pPr>
              <w:jc w:val="left"/>
              <w:rPr>
                <w:sz w:val="18"/>
                <w:szCs w:val="18"/>
              </w:rPr>
            </w:pPr>
            <w:r>
              <w:rPr>
                <w:rFonts w:cs="Times New Roman"/>
                <w:sz w:val="18"/>
                <w:szCs w:val="18"/>
              </w:rPr>
              <w:t>ε=0</w:t>
            </w:r>
          </w:p>
        </w:tc>
        <w:tc>
          <w:tcPr>
            <w:tcW w:w="1001" w:type="dxa"/>
            <w:tcBorders>
              <w:bottom w:val="single" w:sz="4" w:space="0" w:color="auto"/>
            </w:tcBorders>
          </w:tcPr>
          <w:p w14:paraId="37D04CAB" w14:textId="28A5EE79" w:rsidR="00AB5F85" w:rsidRPr="00C57A42" w:rsidRDefault="00D14CC8" w:rsidP="00301C5D">
            <w:pPr>
              <w:jc w:val="center"/>
              <w:rPr>
                <w:sz w:val="18"/>
                <w:szCs w:val="18"/>
              </w:rPr>
            </w:pPr>
            <w:r>
              <w:rPr>
                <w:sz w:val="18"/>
                <w:szCs w:val="18"/>
              </w:rPr>
              <w:t>3.7002</w:t>
            </w:r>
          </w:p>
        </w:tc>
        <w:tc>
          <w:tcPr>
            <w:tcW w:w="1002" w:type="dxa"/>
            <w:tcBorders>
              <w:top w:val="single" w:sz="4" w:space="0" w:color="auto"/>
              <w:left w:val="nil"/>
              <w:bottom w:val="single" w:sz="4" w:space="0" w:color="auto"/>
              <w:right w:val="single" w:sz="4" w:space="0" w:color="auto"/>
            </w:tcBorders>
            <w:shd w:val="clear" w:color="auto" w:fill="auto"/>
          </w:tcPr>
          <w:p w14:paraId="4D1A1656" w14:textId="3B3140DC" w:rsidR="00AB5F85" w:rsidRDefault="00D14CC8" w:rsidP="00301C5D">
            <w:pPr>
              <w:jc w:val="center"/>
              <w:rPr>
                <w:rFonts w:cs="Times New Roman"/>
                <w:color w:val="000000"/>
                <w:sz w:val="18"/>
                <w:szCs w:val="18"/>
              </w:rPr>
            </w:pPr>
            <w:r>
              <w:rPr>
                <w:rFonts w:cs="Times New Roman"/>
                <w:color w:val="000000"/>
                <w:sz w:val="18"/>
                <w:szCs w:val="18"/>
              </w:rPr>
              <w:t>3.7085</w:t>
            </w:r>
          </w:p>
          <w:p w14:paraId="7CD7AF64" w14:textId="2581733D" w:rsidR="00AB5F85" w:rsidRPr="002732AA" w:rsidRDefault="00AB5F85" w:rsidP="00301C5D">
            <w:pPr>
              <w:jc w:val="center"/>
              <w:rPr>
                <w:rFonts w:cs="Times New Roman"/>
                <w:color w:val="000000"/>
                <w:sz w:val="18"/>
                <w:szCs w:val="18"/>
              </w:rPr>
            </w:pPr>
            <w:r>
              <w:rPr>
                <w:rFonts w:cs="Times New Roman"/>
                <w:color w:val="000000"/>
                <w:sz w:val="18"/>
                <w:szCs w:val="18"/>
              </w:rPr>
              <w:t>[0.00</w:t>
            </w:r>
            <w:r w:rsidR="00D14CC8">
              <w:rPr>
                <w:rFonts w:cs="Times New Roman"/>
                <w:color w:val="000000"/>
                <w:sz w:val="18"/>
                <w:szCs w:val="18"/>
              </w:rPr>
              <w:t>83</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79707A79" w14:textId="2B6CC604" w:rsidR="00AB5F85" w:rsidRDefault="00AB5F85" w:rsidP="00301C5D">
            <w:pPr>
              <w:jc w:val="center"/>
              <w:rPr>
                <w:rFonts w:cs="Times New Roman"/>
                <w:color w:val="000000"/>
                <w:sz w:val="18"/>
                <w:szCs w:val="18"/>
              </w:rPr>
            </w:pPr>
            <w:r>
              <w:rPr>
                <w:rFonts w:cs="Times New Roman"/>
                <w:color w:val="000000"/>
                <w:sz w:val="18"/>
                <w:szCs w:val="18"/>
              </w:rPr>
              <w:t>3.</w:t>
            </w:r>
            <w:r w:rsidR="00D14CC8">
              <w:rPr>
                <w:rFonts w:cs="Times New Roman"/>
                <w:color w:val="000000"/>
                <w:sz w:val="18"/>
                <w:szCs w:val="18"/>
              </w:rPr>
              <w:t>6982</w:t>
            </w:r>
          </w:p>
          <w:p w14:paraId="6B176A91" w14:textId="466106E3" w:rsidR="00AB5F85" w:rsidRPr="002732AA" w:rsidRDefault="00AB5F85" w:rsidP="00301C5D">
            <w:pPr>
              <w:jc w:val="center"/>
              <w:rPr>
                <w:rFonts w:cs="Times New Roman"/>
                <w:color w:val="000000"/>
                <w:sz w:val="18"/>
                <w:szCs w:val="18"/>
              </w:rPr>
            </w:pPr>
            <w:r>
              <w:rPr>
                <w:rFonts w:cs="Times New Roman"/>
                <w:color w:val="000000"/>
                <w:sz w:val="18"/>
                <w:szCs w:val="18"/>
              </w:rPr>
              <w:t>[-0.00</w:t>
            </w:r>
            <w:r w:rsidR="00D14CC8">
              <w:rPr>
                <w:rFonts w:cs="Times New Roman"/>
                <w:color w:val="000000"/>
                <w:sz w:val="18"/>
                <w:szCs w:val="18"/>
              </w:rPr>
              <w:t>20</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7C602B31" w14:textId="486D2A84" w:rsidR="00AB5F85" w:rsidRDefault="00D14CC8" w:rsidP="00301C5D">
            <w:pPr>
              <w:jc w:val="center"/>
              <w:rPr>
                <w:rFonts w:cs="Times New Roman"/>
                <w:color w:val="000000"/>
                <w:sz w:val="18"/>
                <w:szCs w:val="18"/>
              </w:rPr>
            </w:pPr>
            <w:r>
              <w:rPr>
                <w:rFonts w:cs="Times New Roman"/>
                <w:color w:val="000000"/>
                <w:sz w:val="18"/>
                <w:szCs w:val="18"/>
              </w:rPr>
              <w:t>3.7240</w:t>
            </w:r>
          </w:p>
          <w:p w14:paraId="1065F402" w14:textId="4B4FCB35" w:rsidR="00AB5F85" w:rsidRPr="000A4D24" w:rsidRDefault="00AB5F85" w:rsidP="00301C5D">
            <w:pPr>
              <w:jc w:val="center"/>
              <w:rPr>
                <w:rFonts w:cs="Times New Roman"/>
                <w:sz w:val="18"/>
                <w:szCs w:val="18"/>
              </w:rPr>
            </w:pPr>
            <w:r>
              <w:rPr>
                <w:rFonts w:cs="Times New Roman"/>
                <w:sz w:val="18"/>
                <w:szCs w:val="18"/>
              </w:rPr>
              <w:t>[0.0</w:t>
            </w:r>
            <w:r w:rsidR="00D14CC8">
              <w:rPr>
                <w:rFonts w:cs="Times New Roman"/>
                <w:sz w:val="18"/>
                <w:szCs w:val="18"/>
              </w:rPr>
              <w:t>238</w:t>
            </w:r>
            <w:r>
              <w:rPr>
                <w:rFonts w:cs="Times New Roman"/>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324EB849" w14:textId="73BACB0E" w:rsidR="00AB5F85" w:rsidRDefault="00AB5F85" w:rsidP="00301C5D">
            <w:pPr>
              <w:jc w:val="center"/>
              <w:rPr>
                <w:rFonts w:cs="Times New Roman"/>
                <w:color w:val="000000"/>
                <w:sz w:val="18"/>
                <w:szCs w:val="18"/>
              </w:rPr>
            </w:pPr>
            <w:r>
              <w:rPr>
                <w:rFonts w:cs="Times New Roman"/>
                <w:color w:val="000000"/>
                <w:sz w:val="18"/>
                <w:szCs w:val="18"/>
              </w:rPr>
              <w:t>3.</w:t>
            </w:r>
            <w:r w:rsidR="00D14CC8">
              <w:rPr>
                <w:rFonts w:cs="Times New Roman"/>
                <w:color w:val="000000"/>
                <w:sz w:val="18"/>
                <w:szCs w:val="18"/>
              </w:rPr>
              <w:t>7033</w:t>
            </w:r>
          </w:p>
          <w:p w14:paraId="11008DE8" w14:textId="529719CF" w:rsidR="00AB5F85" w:rsidRPr="000A4D24" w:rsidRDefault="00AB5F85" w:rsidP="00301C5D">
            <w:pPr>
              <w:jc w:val="center"/>
              <w:rPr>
                <w:rFonts w:cs="Times New Roman"/>
                <w:sz w:val="18"/>
                <w:szCs w:val="18"/>
              </w:rPr>
            </w:pPr>
            <w:r>
              <w:rPr>
                <w:rFonts w:cs="Times New Roman"/>
                <w:color w:val="000000"/>
                <w:sz w:val="18"/>
                <w:szCs w:val="18"/>
              </w:rPr>
              <w:t>[0.00</w:t>
            </w:r>
            <w:r w:rsidR="00D14CC8">
              <w:rPr>
                <w:rFonts w:cs="Times New Roman"/>
                <w:color w:val="000000"/>
                <w:sz w:val="18"/>
                <w:szCs w:val="18"/>
              </w:rPr>
              <w:t>31</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D50B866" w14:textId="2D16EEDC" w:rsidR="00AB5F85" w:rsidRDefault="00D14CC8" w:rsidP="00301C5D">
            <w:pPr>
              <w:jc w:val="center"/>
              <w:rPr>
                <w:rFonts w:cs="Times New Roman"/>
                <w:color w:val="000000"/>
                <w:sz w:val="18"/>
                <w:szCs w:val="18"/>
              </w:rPr>
            </w:pPr>
            <w:r>
              <w:rPr>
                <w:rFonts w:cs="Times New Roman"/>
                <w:color w:val="000000"/>
                <w:sz w:val="18"/>
                <w:szCs w:val="18"/>
              </w:rPr>
              <w:t>3.7304</w:t>
            </w:r>
            <w:r w:rsidR="00AB5F85">
              <w:rPr>
                <w:rFonts w:cs="Times New Roman"/>
                <w:color w:val="000000"/>
                <w:sz w:val="18"/>
                <w:szCs w:val="18"/>
              </w:rPr>
              <w:t>*</w:t>
            </w:r>
          </w:p>
          <w:p w14:paraId="7CBF06F4" w14:textId="7C7EB9FC" w:rsidR="00AB5F85" w:rsidRPr="000A4D24" w:rsidRDefault="00AB5F85" w:rsidP="00301C5D">
            <w:pPr>
              <w:jc w:val="center"/>
              <w:rPr>
                <w:rFonts w:cs="Times New Roman"/>
                <w:sz w:val="18"/>
                <w:szCs w:val="18"/>
              </w:rPr>
            </w:pPr>
            <w:r>
              <w:rPr>
                <w:rFonts w:cs="Times New Roman"/>
                <w:color w:val="000000"/>
                <w:sz w:val="18"/>
                <w:szCs w:val="18"/>
              </w:rPr>
              <w:t>[0.0</w:t>
            </w:r>
            <w:r w:rsidR="00D14CC8">
              <w:rPr>
                <w:rFonts w:cs="Times New Roman"/>
                <w:color w:val="000000"/>
                <w:sz w:val="18"/>
                <w:szCs w:val="18"/>
              </w:rPr>
              <w:t>302</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477AC00B" w14:textId="4E96C92C" w:rsidR="00AB5F85" w:rsidRDefault="00D14CC8" w:rsidP="00301C5D">
            <w:pPr>
              <w:jc w:val="center"/>
              <w:rPr>
                <w:rFonts w:cs="Times New Roman"/>
                <w:color w:val="000000"/>
                <w:sz w:val="18"/>
                <w:szCs w:val="18"/>
              </w:rPr>
            </w:pPr>
            <w:r>
              <w:rPr>
                <w:rFonts w:cs="Times New Roman"/>
                <w:color w:val="000000"/>
                <w:sz w:val="18"/>
                <w:szCs w:val="18"/>
              </w:rPr>
              <w:t>3.7155</w:t>
            </w:r>
          </w:p>
          <w:p w14:paraId="4B263425" w14:textId="5F9BF8F0" w:rsidR="00AB5F85" w:rsidRPr="000A4D24" w:rsidRDefault="00AB5F85" w:rsidP="00301C5D">
            <w:pPr>
              <w:jc w:val="center"/>
              <w:rPr>
                <w:rFonts w:cs="Times New Roman"/>
                <w:sz w:val="18"/>
                <w:szCs w:val="18"/>
              </w:rPr>
            </w:pPr>
            <w:r>
              <w:rPr>
                <w:rFonts w:cs="Times New Roman"/>
                <w:color w:val="000000"/>
                <w:sz w:val="18"/>
                <w:szCs w:val="18"/>
              </w:rPr>
              <w:t>[0.0</w:t>
            </w:r>
            <w:r w:rsidR="00D14CC8">
              <w:rPr>
                <w:rFonts w:cs="Times New Roman"/>
                <w:color w:val="000000"/>
                <w:sz w:val="18"/>
                <w:szCs w:val="18"/>
              </w:rPr>
              <w:t>154</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3AB5A98" w14:textId="56DE548B" w:rsidR="00AB5F85" w:rsidRDefault="00D14CC8" w:rsidP="00301C5D">
            <w:pPr>
              <w:jc w:val="center"/>
              <w:rPr>
                <w:rFonts w:cs="Times New Roman"/>
                <w:color w:val="000000"/>
                <w:sz w:val="18"/>
                <w:szCs w:val="18"/>
              </w:rPr>
            </w:pPr>
            <w:r>
              <w:rPr>
                <w:rFonts w:cs="Times New Roman"/>
                <w:color w:val="000000"/>
                <w:sz w:val="18"/>
                <w:szCs w:val="18"/>
              </w:rPr>
              <w:t>3.7202</w:t>
            </w:r>
          </w:p>
          <w:p w14:paraId="2FBF22F5" w14:textId="7879811A" w:rsidR="00AB5F85" w:rsidRPr="000A4D24" w:rsidRDefault="00AB5F85" w:rsidP="00301C5D">
            <w:pPr>
              <w:jc w:val="center"/>
              <w:rPr>
                <w:rFonts w:cs="Times New Roman"/>
                <w:sz w:val="18"/>
                <w:szCs w:val="18"/>
              </w:rPr>
            </w:pPr>
            <w:r>
              <w:rPr>
                <w:rFonts w:cs="Times New Roman"/>
                <w:color w:val="000000"/>
                <w:sz w:val="18"/>
                <w:szCs w:val="18"/>
              </w:rPr>
              <w:t>[0.0</w:t>
            </w:r>
            <w:r w:rsidR="00D14CC8">
              <w:rPr>
                <w:rFonts w:cs="Times New Roman"/>
                <w:color w:val="000000"/>
                <w:sz w:val="18"/>
                <w:szCs w:val="18"/>
              </w:rPr>
              <w:t>200</w:t>
            </w:r>
            <w:r>
              <w:rPr>
                <w:rFonts w:cs="Times New Roman"/>
                <w:color w:val="000000"/>
                <w:sz w:val="18"/>
                <w:szCs w:val="18"/>
              </w:rPr>
              <w:t>]</w:t>
            </w:r>
          </w:p>
        </w:tc>
      </w:tr>
      <w:tr w:rsidR="00AB5F85" w:rsidRPr="00370231" w14:paraId="6B2ADFF9" w14:textId="77777777" w:rsidTr="00301C5D">
        <w:tc>
          <w:tcPr>
            <w:tcW w:w="1001" w:type="dxa"/>
          </w:tcPr>
          <w:p w14:paraId="49FA48D8" w14:textId="77777777" w:rsidR="00AB5F85" w:rsidRPr="00C57A42" w:rsidRDefault="00AB5F85" w:rsidP="00301C5D">
            <w:pPr>
              <w:jc w:val="left"/>
              <w:rPr>
                <w:sz w:val="18"/>
                <w:szCs w:val="18"/>
              </w:rPr>
            </w:pPr>
            <w:r>
              <w:rPr>
                <w:rFonts w:cs="Times New Roman"/>
                <w:sz w:val="18"/>
                <w:szCs w:val="18"/>
              </w:rPr>
              <w:t>ε=11</w:t>
            </w:r>
          </w:p>
        </w:tc>
        <w:tc>
          <w:tcPr>
            <w:tcW w:w="1001" w:type="dxa"/>
          </w:tcPr>
          <w:p w14:paraId="21C970B8" w14:textId="222F6377" w:rsidR="00AB5F85" w:rsidRPr="00370231" w:rsidRDefault="00E625D2" w:rsidP="00301C5D">
            <w:pPr>
              <w:jc w:val="center"/>
              <w:rPr>
                <w:rFonts w:cs="Times New Roman"/>
                <w:sz w:val="18"/>
                <w:szCs w:val="18"/>
              </w:rPr>
            </w:pPr>
            <w:r>
              <w:rPr>
                <w:rFonts w:cs="Times New Roman"/>
                <w:sz w:val="18"/>
                <w:szCs w:val="18"/>
              </w:rPr>
              <w:t>2.7209</w:t>
            </w:r>
          </w:p>
        </w:tc>
        <w:tc>
          <w:tcPr>
            <w:tcW w:w="1002" w:type="dxa"/>
          </w:tcPr>
          <w:p w14:paraId="47F60C0C" w14:textId="79514BEC" w:rsidR="00AB5F85" w:rsidRDefault="00E625D2" w:rsidP="00301C5D">
            <w:pPr>
              <w:jc w:val="center"/>
              <w:rPr>
                <w:rFonts w:cs="Times New Roman"/>
                <w:color w:val="000000"/>
                <w:sz w:val="18"/>
                <w:szCs w:val="18"/>
              </w:rPr>
            </w:pPr>
            <w:r>
              <w:rPr>
                <w:rFonts w:cs="Times New Roman"/>
                <w:color w:val="000000"/>
                <w:sz w:val="18"/>
                <w:szCs w:val="18"/>
              </w:rPr>
              <w:t>2.7299</w:t>
            </w:r>
          </w:p>
          <w:p w14:paraId="453913F5" w14:textId="44DF8665" w:rsidR="00AB5F85" w:rsidRPr="00370231" w:rsidRDefault="00AB5F85" w:rsidP="00301C5D">
            <w:pPr>
              <w:jc w:val="center"/>
              <w:rPr>
                <w:rFonts w:cs="Times New Roman"/>
                <w:sz w:val="18"/>
                <w:szCs w:val="18"/>
              </w:rPr>
            </w:pPr>
            <w:r>
              <w:rPr>
                <w:rFonts w:cs="Times New Roman"/>
                <w:color w:val="000000"/>
                <w:sz w:val="18"/>
                <w:szCs w:val="18"/>
              </w:rPr>
              <w:t>[0.00</w:t>
            </w:r>
            <w:r w:rsidR="00E625D2">
              <w:rPr>
                <w:rFonts w:cs="Times New Roman"/>
                <w:color w:val="000000"/>
                <w:sz w:val="18"/>
                <w:szCs w:val="18"/>
              </w:rPr>
              <w:t>90</w:t>
            </w:r>
            <w:r>
              <w:rPr>
                <w:rFonts w:cs="Times New Roman"/>
                <w:color w:val="000000"/>
                <w:sz w:val="18"/>
                <w:szCs w:val="18"/>
              </w:rPr>
              <w:t>]</w:t>
            </w:r>
          </w:p>
        </w:tc>
        <w:tc>
          <w:tcPr>
            <w:tcW w:w="1002" w:type="dxa"/>
          </w:tcPr>
          <w:p w14:paraId="39BF718D" w14:textId="69A2FC45" w:rsidR="00AB5F85" w:rsidRDefault="00E625D2" w:rsidP="00301C5D">
            <w:pPr>
              <w:jc w:val="center"/>
              <w:rPr>
                <w:rFonts w:cs="Times New Roman"/>
                <w:color w:val="000000"/>
                <w:sz w:val="18"/>
                <w:szCs w:val="18"/>
              </w:rPr>
            </w:pPr>
            <w:r>
              <w:rPr>
                <w:rFonts w:cs="Times New Roman"/>
                <w:color w:val="000000"/>
                <w:sz w:val="18"/>
                <w:szCs w:val="18"/>
              </w:rPr>
              <w:t>2.7181</w:t>
            </w:r>
          </w:p>
          <w:p w14:paraId="0073F602" w14:textId="69F0AE36" w:rsidR="00AB5F85" w:rsidRPr="00370231" w:rsidRDefault="00AB5F85" w:rsidP="00301C5D">
            <w:pPr>
              <w:jc w:val="center"/>
              <w:rPr>
                <w:rFonts w:cs="Times New Roman"/>
                <w:sz w:val="18"/>
                <w:szCs w:val="18"/>
              </w:rPr>
            </w:pPr>
            <w:r>
              <w:rPr>
                <w:rFonts w:cs="Times New Roman"/>
                <w:color w:val="000000"/>
                <w:sz w:val="18"/>
                <w:szCs w:val="18"/>
              </w:rPr>
              <w:t>[-0.00</w:t>
            </w:r>
            <w:r w:rsidR="00E625D2">
              <w:rPr>
                <w:rFonts w:cs="Times New Roman"/>
                <w:color w:val="000000"/>
                <w:sz w:val="18"/>
                <w:szCs w:val="18"/>
              </w:rPr>
              <w:t>29</w:t>
            </w:r>
            <w:r>
              <w:rPr>
                <w:rFonts w:cs="Times New Roman"/>
                <w:color w:val="000000"/>
                <w:sz w:val="18"/>
                <w:szCs w:val="18"/>
              </w:rPr>
              <w:t>]</w:t>
            </w:r>
          </w:p>
        </w:tc>
        <w:tc>
          <w:tcPr>
            <w:tcW w:w="1002" w:type="dxa"/>
          </w:tcPr>
          <w:p w14:paraId="7BB15EA6" w14:textId="57B5C980" w:rsidR="00AB5F85" w:rsidRDefault="00E625D2" w:rsidP="00301C5D">
            <w:pPr>
              <w:jc w:val="center"/>
              <w:rPr>
                <w:rFonts w:cs="Times New Roman"/>
                <w:color w:val="000000"/>
                <w:sz w:val="18"/>
                <w:szCs w:val="18"/>
              </w:rPr>
            </w:pPr>
            <w:r>
              <w:rPr>
                <w:rFonts w:cs="Times New Roman"/>
                <w:color w:val="000000"/>
                <w:sz w:val="18"/>
                <w:szCs w:val="18"/>
              </w:rPr>
              <w:t>2.7434</w:t>
            </w:r>
          </w:p>
          <w:p w14:paraId="5E8901C9" w14:textId="1F71054B" w:rsidR="00AB5F85" w:rsidRPr="00370231" w:rsidRDefault="00AB5F85" w:rsidP="00301C5D">
            <w:pPr>
              <w:jc w:val="center"/>
              <w:rPr>
                <w:rFonts w:cs="Times New Roman"/>
                <w:sz w:val="18"/>
                <w:szCs w:val="18"/>
              </w:rPr>
            </w:pPr>
            <w:r>
              <w:rPr>
                <w:rFonts w:cs="Times New Roman"/>
                <w:color w:val="000000"/>
                <w:sz w:val="18"/>
                <w:szCs w:val="18"/>
              </w:rPr>
              <w:t>[0.0</w:t>
            </w:r>
            <w:r w:rsidR="00E625D2">
              <w:rPr>
                <w:rFonts w:cs="Times New Roman"/>
                <w:color w:val="000000"/>
                <w:sz w:val="18"/>
                <w:szCs w:val="18"/>
              </w:rPr>
              <w:t>225</w:t>
            </w:r>
            <w:r>
              <w:rPr>
                <w:rFonts w:cs="Times New Roman"/>
                <w:color w:val="000000"/>
                <w:sz w:val="18"/>
                <w:szCs w:val="18"/>
              </w:rPr>
              <w:t>]</w:t>
            </w:r>
          </w:p>
        </w:tc>
        <w:tc>
          <w:tcPr>
            <w:tcW w:w="1002" w:type="dxa"/>
          </w:tcPr>
          <w:p w14:paraId="49166E96" w14:textId="46E0C529" w:rsidR="00AB5F85" w:rsidRDefault="00E625D2" w:rsidP="00301C5D">
            <w:pPr>
              <w:jc w:val="center"/>
              <w:rPr>
                <w:rFonts w:cs="Times New Roman"/>
                <w:color w:val="000000"/>
                <w:sz w:val="18"/>
                <w:szCs w:val="18"/>
              </w:rPr>
            </w:pPr>
            <w:r>
              <w:rPr>
                <w:rFonts w:cs="Times New Roman"/>
                <w:color w:val="000000"/>
                <w:sz w:val="18"/>
                <w:szCs w:val="18"/>
              </w:rPr>
              <w:t>2.7215</w:t>
            </w:r>
          </w:p>
          <w:p w14:paraId="7C9D3FEA" w14:textId="68417329" w:rsidR="00AB5F85" w:rsidRPr="00370231" w:rsidRDefault="00AB5F85" w:rsidP="00301C5D">
            <w:pPr>
              <w:jc w:val="center"/>
              <w:rPr>
                <w:rFonts w:cs="Times New Roman"/>
                <w:sz w:val="18"/>
                <w:szCs w:val="18"/>
              </w:rPr>
            </w:pPr>
            <w:r>
              <w:rPr>
                <w:rFonts w:cs="Times New Roman"/>
                <w:sz w:val="18"/>
                <w:szCs w:val="18"/>
              </w:rPr>
              <w:t>[0.00</w:t>
            </w:r>
            <w:r w:rsidR="00E625D2">
              <w:rPr>
                <w:rFonts w:cs="Times New Roman"/>
                <w:sz w:val="18"/>
                <w:szCs w:val="18"/>
              </w:rPr>
              <w:t>05</w:t>
            </w:r>
            <w:r>
              <w:rPr>
                <w:rFonts w:cs="Times New Roman"/>
                <w:sz w:val="18"/>
                <w:szCs w:val="18"/>
              </w:rPr>
              <w:t>]</w:t>
            </w:r>
          </w:p>
        </w:tc>
        <w:tc>
          <w:tcPr>
            <w:tcW w:w="1002" w:type="dxa"/>
            <w:shd w:val="clear" w:color="auto" w:fill="D9D9D9" w:themeFill="background1" w:themeFillShade="D9"/>
          </w:tcPr>
          <w:p w14:paraId="37A9E287" w14:textId="3E6D036F" w:rsidR="00AB5F85" w:rsidRDefault="00E625D2" w:rsidP="00301C5D">
            <w:pPr>
              <w:jc w:val="center"/>
              <w:rPr>
                <w:rFonts w:cs="Times New Roman"/>
                <w:color w:val="000000"/>
                <w:sz w:val="18"/>
                <w:szCs w:val="18"/>
              </w:rPr>
            </w:pPr>
            <w:r>
              <w:rPr>
                <w:rFonts w:cs="Times New Roman"/>
                <w:color w:val="000000"/>
                <w:sz w:val="18"/>
                <w:szCs w:val="18"/>
              </w:rPr>
              <w:t>2.7560</w:t>
            </w:r>
            <w:r w:rsidR="00AB5F85">
              <w:rPr>
                <w:rFonts w:cs="Times New Roman"/>
                <w:color w:val="000000"/>
                <w:sz w:val="18"/>
                <w:szCs w:val="18"/>
              </w:rPr>
              <w:t>*</w:t>
            </w:r>
          </w:p>
          <w:p w14:paraId="0B642BE3" w14:textId="489436BE" w:rsidR="00AB5F85" w:rsidRPr="00370231" w:rsidRDefault="00AB5F85" w:rsidP="00301C5D">
            <w:pPr>
              <w:jc w:val="center"/>
              <w:rPr>
                <w:rFonts w:cs="Times New Roman"/>
                <w:sz w:val="18"/>
                <w:szCs w:val="18"/>
              </w:rPr>
            </w:pPr>
            <w:r>
              <w:rPr>
                <w:rFonts w:cs="Times New Roman"/>
                <w:sz w:val="18"/>
                <w:szCs w:val="18"/>
              </w:rPr>
              <w:t>[0.0</w:t>
            </w:r>
            <w:r w:rsidR="00E625D2">
              <w:rPr>
                <w:rFonts w:cs="Times New Roman"/>
                <w:sz w:val="18"/>
                <w:szCs w:val="18"/>
              </w:rPr>
              <w:t>351</w:t>
            </w:r>
            <w:r>
              <w:rPr>
                <w:rFonts w:cs="Times New Roman"/>
                <w:sz w:val="18"/>
                <w:szCs w:val="18"/>
              </w:rPr>
              <w:t>]</w:t>
            </w:r>
          </w:p>
        </w:tc>
        <w:tc>
          <w:tcPr>
            <w:tcW w:w="1002" w:type="dxa"/>
            <w:shd w:val="clear" w:color="auto" w:fill="auto"/>
          </w:tcPr>
          <w:p w14:paraId="1CF46AF3" w14:textId="21DA85DA" w:rsidR="00AB5F85" w:rsidRDefault="00E625D2" w:rsidP="00301C5D">
            <w:pPr>
              <w:jc w:val="center"/>
              <w:rPr>
                <w:rFonts w:cs="Times New Roman"/>
                <w:color w:val="000000"/>
                <w:sz w:val="18"/>
                <w:szCs w:val="18"/>
              </w:rPr>
            </w:pPr>
            <w:r>
              <w:rPr>
                <w:rFonts w:cs="Times New Roman"/>
                <w:color w:val="000000"/>
                <w:sz w:val="18"/>
                <w:szCs w:val="18"/>
              </w:rPr>
              <w:t>2.7329</w:t>
            </w:r>
          </w:p>
          <w:p w14:paraId="67B7AAB1" w14:textId="6E1CE638" w:rsidR="00AB5F85" w:rsidRPr="00370231" w:rsidRDefault="00AB5F85" w:rsidP="00301C5D">
            <w:pPr>
              <w:jc w:val="center"/>
              <w:rPr>
                <w:rFonts w:cs="Times New Roman"/>
                <w:sz w:val="18"/>
                <w:szCs w:val="18"/>
              </w:rPr>
            </w:pPr>
            <w:r>
              <w:rPr>
                <w:rFonts w:cs="Times New Roman"/>
                <w:color w:val="000000"/>
                <w:sz w:val="18"/>
                <w:szCs w:val="18"/>
              </w:rPr>
              <w:t>[0.0</w:t>
            </w:r>
            <w:r w:rsidR="00E625D2">
              <w:rPr>
                <w:rFonts w:cs="Times New Roman"/>
                <w:color w:val="000000"/>
                <w:sz w:val="18"/>
                <w:szCs w:val="18"/>
              </w:rPr>
              <w:t>120</w:t>
            </w:r>
            <w:r>
              <w:rPr>
                <w:rFonts w:cs="Times New Roman"/>
                <w:color w:val="000000"/>
                <w:sz w:val="18"/>
                <w:szCs w:val="18"/>
              </w:rPr>
              <w:t>]</w:t>
            </w:r>
          </w:p>
        </w:tc>
        <w:tc>
          <w:tcPr>
            <w:tcW w:w="1002" w:type="dxa"/>
            <w:shd w:val="clear" w:color="auto" w:fill="auto"/>
          </w:tcPr>
          <w:p w14:paraId="0C1C2DE8" w14:textId="79A9C17E" w:rsidR="00AB5F85" w:rsidRDefault="00E625D2" w:rsidP="00301C5D">
            <w:pPr>
              <w:jc w:val="center"/>
              <w:rPr>
                <w:rFonts w:cs="Times New Roman"/>
                <w:color w:val="000000"/>
                <w:sz w:val="18"/>
                <w:szCs w:val="18"/>
              </w:rPr>
            </w:pPr>
            <w:r>
              <w:rPr>
                <w:rFonts w:cs="Times New Roman"/>
                <w:color w:val="000000"/>
                <w:sz w:val="18"/>
                <w:szCs w:val="18"/>
              </w:rPr>
              <w:t>2.7462</w:t>
            </w:r>
          </w:p>
          <w:p w14:paraId="3019DC72" w14:textId="43B2EFD6" w:rsidR="00AB5F85" w:rsidRPr="00370231" w:rsidRDefault="00AB5F85" w:rsidP="00301C5D">
            <w:pPr>
              <w:jc w:val="center"/>
              <w:rPr>
                <w:rFonts w:cs="Times New Roman"/>
                <w:sz w:val="18"/>
                <w:szCs w:val="18"/>
              </w:rPr>
            </w:pPr>
            <w:r>
              <w:rPr>
                <w:rFonts w:cs="Times New Roman"/>
                <w:color w:val="000000"/>
                <w:sz w:val="18"/>
                <w:szCs w:val="18"/>
              </w:rPr>
              <w:t>[0.0</w:t>
            </w:r>
            <w:r w:rsidR="00E625D2">
              <w:rPr>
                <w:rFonts w:cs="Times New Roman"/>
                <w:color w:val="000000"/>
                <w:sz w:val="18"/>
                <w:szCs w:val="18"/>
              </w:rPr>
              <w:t>253</w:t>
            </w:r>
            <w:r>
              <w:rPr>
                <w:rFonts w:cs="Times New Roman"/>
                <w:color w:val="000000"/>
                <w:sz w:val="18"/>
                <w:szCs w:val="18"/>
              </w:rPr>
              <w:t>]</w:t>
            </w:r>
          </w:p>
        </w:tc>
      </w:tr>
      <w:tr w:rsidR="00AB5F85" w:rsidRPr="00370231" w14:paraId="48D41F8F" w14:textId="77777777" w:rsidTr="00301C5D">
        <w:tc>
          <w:tcPr>
            <w:tcW w:w="1001" w:type="dxa"/>
          </w:tcPr>
          <w:p w14:paraId="66DF3623" w14:textId="77777777" w:rsidR="00AB5F85" w:rsidRDefault="00AB5F85" w:rsidP="00301C5D">
            <w:pPr>
              <w:jc w:val="left"/>
              <w:rPr>
                <w:rFonts w:cs="Times New Roman"/>
                <w:sz w:val="18"/>
                <w:szCs w:val="18"/>
              </w:rPr>
            </w:pPr>
            <w:r>
              <w:rPr>
                <w:rFonts w:cs="Times New Roman"/>
                <w:sz w:val="18"/>
                <w:szCs w:val="18"/>
              </w:rPr>
              <w:t>ε=30</w:t>
            </w:r>
          </w:p>
        </w:tc>
        <w:tc>
          <w:tcPr>
            <w:tcW w:w="1001" w:type="dxa"/>
          </w:tcPr>
          <w:p w14:paraId="1C2CBF19" w14:textId="401AA4FE" w:rsidR="00AB5F85" w:rsidRPr="00370231" w:rsidRDefault="00AB5F85" w:rsidP="00301C5D">
            <w:pPr>
              <w:jc w:val="center"/>
              <w:rPr>
                <w:rFonts w:cs="Times New Roman"/>
                <w:sz w:val="18"/>
                <w:szCs w:val="18"/>
              </w:rPr>
            </w:pPr>
            <w:r>
              <w:rPr>
                <w:rFonts w:cs="Times New Roman"/>
                <w:color w:val="000000"/>
                <w:sz w:val="18"/>
                <w:szCs w:val="18"/>
              </w:rPr>
              <w:t>2.</w:t>
            </w:r>
            <w:r w:rsidR="00E625D2">
              <w:rPr>
                <w:rFonts w:cs="Times New Roman"/>
                <w:color w:val="000000"/>
                <w:sz w:val="18"/>
                <w:szCs w:val="18"/>
              </w:rPr>
              <w:t>4889</w:t>
            </w:r>
          </w:p>
        </w:tc>
        <w:tc>
          <w:tcPr>
            <w:tcW w:w="1002" w:type="dxa"/>
          </w:tcPr>
          <w:p w14:paraId="7BABE883" w14:textId="133980F5" w:rsidR="00AB5F85" w:rsidRDefault="00AB5F85" w:rsidP="00301C5D">
            <w:pPr>
              <w:jc w:val="center"/>
              <w:rPr>
                <w:rFonts w:cs="Times New Roman"/>
                <w:color w:val="000000"/>
                <w:sz w:val="18"/>
                <w:szCs w:val="18"/>
              </w:rPr>
            </w:pPr>
            <w:r>
              <w:rPr>
                <w:rFonts w:cs="Times New Roman"/>
                <w:color w:val="000000"/>
                <w:sz w:val="18"/>
                <w:szCs w:val="18"/>
              </w:rPr>
              <w:t>2.</w:t>
            </w:r>
            <w:r w:rsidR="00E625D2">
              <w:rPr>
                <w:rFonts w:cs="Times New Roman"/>
                <w:color w:val="000000"/>
                <w:sz w:val="18"/>
                <w:szCs w:val="18"/>
              </w:rPr>
              <w:t>4972</w:t>
            </w:r>
          </w:p>
          <w:p w14:paraId="0D03DFE8" w14:textId="15345225" w:rsidR="00AB5F85" w:rsidRPr="00370231" w:rsidRDefault="00AB5F85" w:rsidP="00301C5D">
            <w:pPr>
              <w:jc w:val="center"/>
              <w:rPr>
                <w:rFonts w:cs="Times New Roman"/>
                <w:sz w:val="18"/>
                <w:szCs w:val="18"/>
              </w:rPr>
            </w:pPr>
            <w:r>
              <w:rPr>
                <w:rFonts w:cs="Times New Roman"/>
                <w:color w:val="000000"/>
                <w:sz w:val="18"/>
                <w:szCs w:val="18"/>
              </w:rPr>
              <w:t>[0.00</w:t>
            </w:r>
            <w:r w:rsidR="00E625D2">
              <w:rPr>
                <w:rFonts w:cs="Times New Roman"/>
                <w:color w:val="000000"/>
                <w:sz w:val="18"/>
                <w:szCs w:val="18"/>
              </w:rPr>
              <w:t>83</w:t>
            </w:r>
            <w:r>
              <w:rPr>
                <w:rFonts w:cs="Times New Roman"/>
                <w:color w:val="000000"/>
                <w:sz w:val="18"/>
                <w:szCs w:val="18"/>
              </w:rPr>
              <w:t>]</w:t>
            </w:r>
          </w:p>
        </w:tc>
        <w:tc>
          <w:tcPr>
            <w:tcW w:w="1002" w:type="dxa"/>
          </w:tcPr>
          <w:p w14:paraId="68B17390" w14:textId="09085B44" w:rsidR="00AB5F85" w:rsidRDefault="00AB5F85" w:rsidP="00301C5D">
            <w:pPr>
              <w:jc w:val="center"/>
              <w:rPr>
                <w:rFonts w:cs="Times New Roman"/>
                <w:color w:val="000000"/>
                <w:sz w:val="18"/>
                <w:szCs w:val="18"/>
              </w:rPr>
            </w:pPr>
            <w:r w:rsidRPr="00370231">
              <w:rPr>
                <w:rFonts w:cs="Times New Roman"/>
                <w:color w:val="000000"/>
                <w:sz w:val="18"/>
                <w:szCs w:val="18"/>
              </w:rPr>
              <w:t>2.</w:t>
            </w:r>
            <w:r w:rsidR="00E625D2">
              <w:rPr>
                <w:rFonts w:cs="Times New Roman"/>
                <w:color w:val="000000"/>
                <w:sz w:val="18"/>
                <w:szCs w:val="18"/>
              </w:rPr>
              <w:t>4863</w:t>
            </w:r>
          </w:p>
          <w:p w14:paraId="7AAB428F" w14:textId="6C012277" w:rsidR="00AB5F85" w:rsidRPr="00370231" w:rsidRDefault="00AB5F85" w:rsidP="00301C5D">
            <w:pPr>
              <w:jc w:val="center"/>
              <w:rPr>
                <w:rFonts w:cs="Times New Roman"/>
                <w:sz w:val="18"/>
                <w:szCs w:val="18"/>
              </w:rPr>
            </w:pPr>
            <w:r>
              <w:rPr>
                <w:rFonts w:cs="Times New Roman"/>
                <w:color w:val="000000"/>
                <w:sz w:val="18"/>
                <w:szCs w:val="18"/>
              </w:rPr>
              <w:t>[-0.00</w:t>
            </w:r>
            <w:r w:rsidR="00E625D2">
              <w:rPr>
                <w:rFonts w:cs="Times New Roman"/>
                <w:color w:val="000000"/>
                <w:sz w:val="18"/>
                <w:szCs w:val="18"/>
              </w:rPr>
              <w:t>26</w:t>
            </w:r>
            <w:r>
              <w:rPr>
                <w:rFonts w:cs="Times New Roman"/>
                <w:color w:val="000000"/>
                <w:sz w:val="18"/>
                <w:szCs w:val="18"/>
              </w:rPr>
              <w:t>]</w:t>
            </w:r>
          </w:p>
        </w:tc>
        <w:tc>
          <w:tcPr>
            <w:tcW w:w="1002" w:type="dxa"/>
          </w:tcPr>
          <w:p w14:paraId="172573B1" w14:textId="784BC676" w:rsidR="00AB5F85" w:rsidRDefault="00AB5F85" w:rsidP="00301C5D">
            <w:pPr>
              <w:jc w:val="center"/>
              <w:rPr>
                <w:rFonts w:cs="Times New Roman"/>
                <w:color w:val="000000"/>
                <w:sz w:val="18"/>
                <w:szCs w:val="18"/>
              </w:rPr>
            </w:pPr>
            <w:r>
              <w:rPr>
                <w:rFonts w:cs="Times New Roman"/>
                <w:color w:val="000000"/>
                <w:sz w:val="18"/>
                <w:szCs w:val="18"/>
              </w:rPr>
              <w:t>2.</w:t>
            </w:r>
            <w:r w:rsidR="00E625D2">
              <w:rPr>
                <w:rFonts w:cs="Times New Roman"/>
                <w:color w:val="000000"/>
                <w:sz w:val="18"/>
                <w:szCs w:val="18"/>
              </w:rPr>
              <w:t>5095</w:t>
            </w:r>
          </w:p>
          <w:p w14:paraId="12D41E00" w14:textId="508628EA" w:rsidR="00AB5F85" w:rsidRPr="00370231" w:rsidRDefault="00AB5F85" w:rsidP="00301C5D">
            <w:pPr>
              <w:jc w:val="center"/>
              <w:rPr>
                <w:rFonts w:cs="Times New Roman"/>
                <w:sz w:val="18"/>
                <w:szCs w:val="18"/>
              </w:rPr>
            </w:pPr>
            <w:r>
              <w:rPr>
                <w:rFonts w:cs="Times New Roman"/>
                <w:color w:val="000000"/>
                <w:sz w:val="18"/>
                <w:szCs w:val="18"/>
              </w:rPr>
              <w:t>[0.0</w:t>
            </w:r>
            <w:r w:rsidR="00E625D2">
              <w:rPr>
                <w:rFonts w:cs="Times New Roman"/>
                <w:color w:val="000000"/>
                <w:sz w:val="18"/>
                <w:szCs w:val="18"/>
              </w:rPr>
              <w:t>206</w:t>
            </w:r>
            <w:r>
              <w:rPr>
                <w:rFonts w:cs="Times New Roman"/>
                <w:color w:val="000000"/>
                <w:sz w:val="18"/>
                <w:szCs w:val="18"/>
              </w:rPr>
              <w:t>]</w:t>
            </w:r>
          </w:p>
        </w:tc>
        <w:tc>
          <w:tcPr>
            <w:tcW w:w="1002" w:type="dxa"/>
          </w:tcPr>
          <w:p w14:paraId="6E8FB186" w14:textId="3D3CFF32" w:rsidR="00AB5F85" w:rsidRDefault="00AB5F85" w:rsidP="00301C5D">
            <w:pPr>
              <w:jc w:val="center"/>
              <w:rPr>
                <w:rFonts w:cs="Times New Roman"/>
                <w:color w:val="000000"/>
                <w:sz w:val="18"/>
                <w:szCs w:val="18"/>
              </w:rPr>
            </w:pPr>
            <w:r>
              <w:rPr>
                <w:rFonts w:cs="Times New Roman"/>
                <w:color w:val="000000"/>
                <w:sz w:val="18"/>
                <w:szCs w:val="18"/>
              </w:rPr>
              <w:t>2.</w:t>
            </w:r>
            <w:r w:rsidR="00E625D2">
              <w:rPr>
                <w:rFonts w:cs="Times New Roman"/>
                <w:color w:val="000000"/>
                <w:sz w:val="18"/>
                <w:szCs w:val="18"/>
              </w:rPr>
              <w:t>4893</w:t>
            </w:r>
          </w:p>
          <w:p w14:paraId="199A657B" w14:textId="1FA93755" w:rsidR="00AB5F85" w:rsidRPr="00370231" w:rsidRDefault="00AB5F85" w:rsidP="00301C5D">
            <w:pPr>
              <w:jc w:val="center"/>
              <w:rPr>
                <w:rFonts w:cs="Times New Roman"/>
                <w:sz w:val="18"/>
                <w:szCs w:val="18"/>
              </w:rPr>
            </w:pPr>
            <w:r>
              <w:rPr>
                <w:rFonts w:cs="Times New Roman"/>
                <w:color w:val="000000"/>
                <w:sz w:val="18"/>
                <w:szCs w:val="18"/>
              </w:rPr>
              <w:t>[0.00</w:t>
            </w:r>
            <w:r w:rsidR="00E625D2">
              <w:rPr>
                <w:rFonts w:cs="Times New Roman"/>
                <w:color w:val="000000"/>
                <w:sz w:val="18"/>
                <w:szCs w:val="18"/>
              </w:rPr>
              <w:t>04</w:t>
            </w:r>
            <w:r>
              <w:rPr>
                <w:rFonts w:cs="Times New Roman"/>
                <w:color w:val="000000"/>
                <w:sz w:val="18"/>
                <w:szCs w:val="18"/>
              </w:rPr>
              <w:t>]</w:t>
            </w:r>
          </w:p>
        </w:tc>
        <w:tc>
          <w:tcPr>
            <w:tcW w:w="1002" w:type="dxa"/>
            <w:shd w:val="clear" w:color="auto" w:fill="D9D9D9" w:themeFill="background1" w:themeFillShade="D9"/>
          </w:tcPr>
          <w:p w14:paraId="5333E6A4" w14:textId="4234819A" w:rsidR="00AB5F85" w:rsidRDefault="00AB5F85" w:rsidP="00301C5D">
            <w:pPr>
              <w:jc w:val="center"/>
              <w:rPr>
                <w:rFonts w:cs="Times New Roman"/>
                <w:color w:val="000000"/>
                <w:sz w:val="18"/>
                <w:szCs w:val="18"/>
              </w:rPr>
            </w:pPr>
            <w:r>
              <w:rPr>
                <w:rFonts w:cs="Times New Roman"/>
                <w:color w:val="000000"/>
                <w:sz w:val="18"/>
                <w:szCs w:val="18"/>
              </w:rPr>
              <w:t>2.</w:t>
            </w:r>
            <w:r w:rsidR="00E625D2">
              <w:rPr>
                <w:rFonts w:cs="Times New Roman"/>
                <w:color w:val="000000"/>
                <w:sz w:val="18"/>
                <w:szCs w:val="18"/>
              </w:rPr>
              <w:t>5213</w:t>
            </w:r>
            <w:r>
              <w:rPr>
                <w:rFonts w:cs="Times New Roman"/>
                <w:color w:val="000000"/>
                <w:sz w:val="18"/>
                <w:szCs w:val="18"/>
              </w:rPr>
              <w:t>*</w:t>
            </w:r>
          </w:p>
          <w:p w14:paraId="0923FBF2" w14:textId="5E742A0E" w:rsidR="00AB5F85" w:rsidRPr="00370231" w:rsidRDefault="00AB5F85" w:rsidP="00301C5D">
            <w:pPr>
              <w:jc w:val="center"/>
              <w:rPr>
                <w:rFonts w:cs="Times New Roman"/>
                <w:sz w:val="18"/>
                <w:szCs w:val="18"/>
              </w:rPr>
            </w:pPr>
            <w:r>
              <w:rPr>
                <w:rFonts w:cs="Times New Roman"/>
                <w:color w:val="000000"/>
                <w:sz w:val="18"/>
                <w:szCs w:val="18"/>
              </w:rPr>
              <w:t>[0.0</w:t>
            </w:r>
            <w:r w:rsidR="00E625D2">
              <w:rPr>
                <w:rFonts w:cs="Times New Roman"/>
                <w:color w:val="000000"/>
                <w:sz w:val="18"/>
                <w:szCs w:val="18"/>
              </w:rPr>
              <w:t>323</w:t>
            </w:r>
            <w:r>
              <w:rPr>
                <w:rFonts w:cs="Times New Roman"/>
                <w:color w:val="000000"/>
                <w:sz w:val="18"/>
                <w:szCs w:val="18"/>
              </w:rPr>
              <w:t>]</w:t>
            </w:r>
          </w:p>
        </w:tc>
        <w:tc>
          <w:tcPr>
            <w:tcW w:w="1002" w:type="dxa"/>
            <w:shd w:val="clear" w:color="auto" w:fill="auto"/>
          </w:tcPr>
          <w:p w14:paraId="448528A3" w14:textId="21F24E52" w:rsidR="00AB5F85" w:rsidRDefault="00AB5F85" w:rsidP="00301C5D">
            <w:pPr>
              <w:jc w:val="center"/>
              <w:rPr>
                <w:rFonts w:cs="Times New Roman"/>
                <w:color w:val="000000"/>
                <w:sz w:val="18"/>
                <w:szCs w:val="18"/>
              </w:rPr>
            </w:pPr>
            <w:r>
              <w:rPr>
                <w:rFonts w:cs="Times New Roman"/>
                <w:color w:val="000000"/>
                <w:sz w:val="18"/>
                <w:szCs w:val="18"/>
              </w:rPr>
              <w:t>2.</w:t>
            </w:r>
            <w:r w:rsidR="00E625D2">
              <w:rPr>
                <w:rFonts w:cs="Times New Roman"/>
                <w:color w:val="000000"/>
                <w:sz w:val="18"/>
                <w:szCs w:val="18"/>
              </w:rPr>
              <w:t>4998</w:t>
            </w:r>
          </w:p>
          <w:p w14:paraId="4374D81F" w14:textId="076BA720" w:rsidR="00AB5F85" w:rsidRPr="00370231" w:rsidRDefault="00AB5F85" w:rsidP="00301C5D">
            <w:pPr>
              <w:jc w:val="center"/>
              <w:rPr>
                <w:rFonts w:cs="Times New Roman"/>
                <w:sz w:val="18"/>
                <w:szCs w:val="18"/>
              </w:rPr>
            </w:pPr>
            <w:r>
              <w:rPr>
                <w:rFonts w:cs="Times New Roman"/>
                <w:color w:val="000000"/>
                <w:sz w:val="18"/>
                <w:szCs w:val="18"/>
              </w:rPr>
              <w:t>[0.0</w:t>
            </w:r>
            <w:r w:rsidR="00E625D2">
              <w:rPr>
                <w:rFonts w:cs="Times New Roman"/>
                <w:color w:val="000000"/>
                <w:sz w:val="18"/>
                <w:szCs w:val="18"/>
              </w:rPr>
              <w:t>109</w:t>
            </w:r>
            <w:r>
              <w:rPr>
                <w:rFonts w:cs="Times New Roman"/>
                <w:color w:val="000000"/>
                <w:sz w:val="18"/>
                <w:szCs w:val="18"/>
              </w:rPr>
              <w:t>]</w:t>
            </w:r>
          </w:p>
        </w:tc>
        <w:tc>
          <w:tcPr>
            <w:tcW w:w="1002" w:type="dxa"/>
            <w:shd w:val="clear" w:color="auto" w:fill="auto"/>
          </w:tcPr>
          <w:p w14:paraId="7493EE1B" w14:textId="506B9144" w:rsidR="00AB5F85" w:rsidRDefault="00AB5F85" w:rsidP="00301C5D">
            <w:pPr>
              <w:jc w:val="center"/>
              <w:rPr>
                <w:rFonts w:cs="Times New Roman"/>
                <w:color w:val="000000"/>
                <w:sz w:val="18"/>
                <w:szCs w:val="18"/>
              </w:rPr>
            </w:pPr>
            <w:r>
              <w:rPr>
                <w:rFonts w:cs="Times New Roman"/>
                <w:color w:val="000000"/>
                <w:sz w:val="18"/>
                <w:szCs w:val="18"/>
              </w:rPr>
              <w:t>2.</w:t>
            </w:r>
            <w:r w:rsidR="00E625D2">
              <w:rPr>
                <w:rFonts w:cs="Times New Roman"/>
                <w:color w:val="000000"/>
                <w:sz w:val="18"/>
                <w:szCs w:val="18"/>
              </w:rPr>
              <w:t>5122</w:t>
            </w:r>
          </w:p>
          <w:p w14:paraId="6A2281A2" w14:textId="44D43DD1" w:rsidR="00AB5F85" w:rsidRPr="00370231" w:rsidRDefault="00AB5F85" w:rsidP="00301C5D">
            <w:pPr>
              <w:jc w:val="center"/>
              <w:rPr>
                <w:rFonts w:cs="Times New Roman"/>
                <w:sz w:val="18"/>
                <w:szCs w:val="18"/>
              </w:rPr>
            </w:pPr>
            <w:r>
              <w:rPr>
                <w:rFonts w:cs="Times New Roman"/>
                <w:sz w:val="18"/>
                <w:szCs w:val="18"/>
              </w:rPr>
              <w:t>[0.0</w:t>
            </w:r>
            <w:r w:rsidR="00E625D2">
              <w:rPr>
                <w:rFonts w:cs="Times New Roman"/>
                <w:sz w:val="18"/>
                <w:szCs w:val="18"/>
              </w:rPr>
              <w:t>233</w:t>
            </w:r>
            <w:r>
              <w:rPr>
                <w:rFonts w:cs="Times New Roman"/>
                <w:sz w:val="18"/>
                <w:szCs w:val="18"/>
              </w:rPr>
              <w:t>]</w:t>
            </w:r>
          </w:p>
        </w:tc>
      </w:tr>
      <w:tr w:rsidR="00AB5F85" w:rsidRPr="00370231" w14:paraId="76F4606C" w14:textId="77777777" w:rsidTr="00301C5D">
        <w:tc>
          <w:tcPr>
            <w:tcW w:w="9016" w:type="dxa"/>
            <w:gridSpan w:val="9"/>
          </w:tcPr>
          <w:p w14:paraId="0CCB8685" w14:textId="77777777" w:rsidR="00AB5F85" w:rsidRPr="00370231" w:rsidRDefault="00AB5F85" w:rsidP="00301C5D">
            <w:pPr>
              <w:jc w:val="left"/>
              <w:rPr>
                <w:b/>
                <w:bCs/>
                <w:sz w:val="18"/>
                <w:szCs w:val="18"/>
              </w:rPr>
            </w:pPr>
            <w:r w:rsidRPr="00370231">
              <w:rPr>
                <w:b/>
                <w:bCs/>
                <w:sz w:val="18"/>
                <w:szCs w:val="18"/>
              </w:rPr>
              <w:t>Public sector cost-effectiveness threshold = £</w:t>
            </w:r>
            <w:r>
              <w:rPr>
                <w:b/>
                <w:bCs/>
                <w:sz w:val="18"/>
                <w:szCs w:val="18"/>
              </w:rPr>
              <w:t>3</w:t>
            </w:r>
            <w:r w:rsidRPr="00370231">
              <w:rPr>
                <w:b/>
                <w:bCs/>
                <w:sz w:val="18"/>
                <w:szCs w:val="18"/>
              </w:rPr>
              <w:t>0,000 per QALY gained</w:t>
            </w:r>
          </w:p>
        </w:tc>
      </w:tr>
      <w:tr w:rsidR="00AB5F85" w:rsidRPr="00C44508" w14:paraId="485513D3" w14:textId="77777777" w:rsidTr="00301C5D">
        <w:tc>
          <w:tcPr>
            <w:tcW w:w="1001" w:type="dxa"/>
          </w:tcPr>
          <w:p w14:paraId="182413B6" w14:textId="77777777" w:rsidR="00AB5F85" w:rsidRDefault="00AB5F85" w:rsidP="00301C5D">
            <w:pPr>
              <w:jc w:val="left"/>
              <w:rPr>
                <w:rFonts w:cs="Times New Roman"/>
                <w:sz w:val="18"/>
                <w:szCs w:val="18"/>
              </w:rPr>
            </w:pPr>
            <w:r>
              <w:rPr>
                <w:rFonts w:cs="Times New Roman"/>
                <w:sz w:val="18"/>
                <w:szCs w:val="18"/>
              </w:rPr>
              <w:t>ε=0</w:t>
            </w:r>
          </w:p>
        </w:tc>
        <w:tc>
          <w:tcPr>
            <w:tcW w:w="1001" w:type="dxa"/>
            <w:tcBorders>
              <w:top w:val="single" w:sz="4" w:space="0" w:color="auto"/>
              <w:left w:val="nil"/>
              <w:bottom w:val="single" w:sz="4" w:space="0" w:color="auto"/>
              <w:right w:val="single" w:sz="4" w:space="0" w:color="auto"/>
            </w:tcBorders>
            <w:shd w:val="clear" w:color="auto" w:fill="auto"/>
          </w:tcPr>
          <w:p w14:paraId="3B14E5FD" w14:textId="2CAF5184" w:rsidR="00AB5F85" w:rsidRPr="00C44508" w:rsidRDefault="00AB5F85" w:rsidP="00301C5D">
            <w:pPr>
              <w:jc w:val="center"/>
              <w:rPr>
                <w:rFonts w:cs="Times New Roman"/>
                <w:sz w:val="18"/>
                <w:szCs w:val="18"/>
              </w:rPr>
            </w:pPr>
            <w:r w:rsidRPr="00C44508">
              <w:rPr>
                <w:rFonts w:cs="Times New Roman"/>
                <w:color w:val="000000"/>
                <w:sz w:val="18"/>
                <w:szCs w:val="18"/>
              </w:rPr>
              <w:t>4.</w:t>
            </w:r>
            <w:r w:rsidR="00E625D2">
              <w:rPr>
                <w:rFonts w:cs="Times New Roman"/>
                <w:color w:val="000000"/>
                <w:sz w:val="18"/>
                <w:szCs w:val="18"/>
              </w:rPr>
              <w:t>1675</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2BC7EF95" w14:textId="4A8805B9" w:rsidR="00AB5F85" w:rsidRDefault="00AB5F85" w:rsidP="00301C5D">
            <w:pPr>
              <w:jc w:val="center"/>
              <w:rPr>
                <w:rFonts w:cs="Times New Roman"/>
                <w:color w:val="000000"/>
                <w:sz w:val="18"/>
                <w:szCs w:val="18"/>
              </w:rPr>
            </w:pPr>
            <w:r w:rsidRPr="00C44508">
              <w:rPr>
                <w:rFonts w:cs="Times New Roman"/>
                <w:color w:val="000000"/>
                <w:sz w:val="18"/>
                <w:szCs w:val="18"/>
              </w:rPr>
              <w:t>4.</w:t>
            </w:r>
            <w:r w:rsidR="00E625D2">
              <w:rPr>
                <w:rFonts w:cs="Times New Roman"/>
                <w:color w:val="000000"/>
                <w:sz w:val="18"/>
                <w:szCs w:val="18"/>
              </w:rPr>
              <w:t>1758</w:t>
            </w:r>
          </w:p>
          <w:p w14:paraId="303EE459" w14:textId="59201E8B" w:rsidR="00AB5F85" w:rsidRPr="00C44508" w:rsidRDefault="00AB5F85" w:rsidP="00301C5D">
            <w:pPr>
              <w:jc w:val="center"/>
              <w:rPr>
                <w:rFonts w:cs="Times New Roman"/>
                <w:sz w:val="18"/>
                <w:szCs w:val="18"/>
              </w:rPr>
            </w:pPr>
            <w:r>
              <w:rPr>
                <w:rFonts w:cs="Times New Roman"/>
                <w:color w:val="000000"/>
                <w:sz w:val="18"/>
                <w:szCs w:val="18"/>
              </w:rPr>
              <w:t>[0.00</w:t>
            </w:r>
            <w:r w:rsidR="002F5444">
              <w:rPr>
                <w:rFonts w:cs="Times New Roman"/>
                <w:color w:val="000000"/>
                <w:sz w:val="18"/>
                <w:szCs w:val="18"/>
              </w:rPr>
              <w:t>83</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77CAED2A" w14:textId="2EDF3235" w:rsidR="00AB5F85" w:rsidRDefault="00AB5F85" w:rsidP="00301C5D">
            <w:pPr>
              <w:jc w:val="center"/>
              <w:rPr>
                <w:rFonts w:cs="Times New Roman"/>
                <w:color w:val="000000"/>
                <w:sz w:val="18"/>
                <w:szCs w:val="18"/>
              </w:rPr>
            </w:pPr>
            <w:r w:rsidRPr="00C44508">
              <w:rPr>
                <w:rFonts w:cs="Times New Roman"/>
                <w:color w:val="000000"/>
                <w:sz w:val="18"/>
                <w:szCs w:val="18"/>
              </w:rPr>
              <w:t>4.</w:t>
            </w:r>
            <w:r w:rsidR="00E625D2">
              <w:rPr>
                <w:rFonts w:cs="Times New Roman"/>
                <w:color w:val="000000"/>
                <w:sz w:val="18"/>
                <w:szCs w:val="18"/>
              </w:rPr>
              <w:t>1742</w:t>
            </w:r>
          </w:p>
          <w:p w14:paraId="3EF9655C" w14:textId="2C27C4A5" w:rsidR="00AB5F85" w:rsidRPr="00C44508" w:rsidRDefault="00AB5F85" w:rsidP="00301C5D">
            <w:pPr>
              <w:jc w:val="center"/>
              <w:rPr>
                <w:rFonts w:cs="Times New Roman"/>
                <w:sz w:val="18"/>
                <w:szCs w:val="18"/>
              </w:rPr>
            </w:pPr>
            <w:r>
              <w:rPr>
                <w:rFonts w:cs="Times New Roman"/>
                <w:color w:val="000000"/>
                <w:sz w:val="18"/>
                <w:szCs w:val="18"/>
              </w:rPr>
              <w:t>[0.00</w:t>
            </w:r>
            <w:r w:rsidR="002F5444">
              <w:rPr>
                <w:rFonts w:cs="Times New Roman"/>
                <w:color w:val="000000"/>
                <w:sz w:val="18"/>
                <w:szCs w:val="18"/>
              </w:rPr>
              <w:t>68</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00B25311" w14:textId="2E80A56E" w:rsidR="00AB5F85" w:rsidRDefault="00AB5F85" w:rsidP="00301C5D">
            <w:pPr>
              <w:jc w:val="center"/>
              <w:rPr>
                <w:rFonts w:cs="Times New Roman"/>
                <w:color w:val="000000"/>
                <w:sz w:val="18"/>
                <w:szCs w:val="18"/>
              </w:rPr>
            </w:pPr>
            <w:r w:rsidRPr="00C44508">
              <w:rPr>
                <w:rFonts w:cs="Times New Roman"/>
                <w:color w:val="000000"/>
                <w:sz w:val="18"/>
                <w:szCs w:val="18"/>
              </w:rPr>
              <w:t>4.</w:t>
            </w:r>
            <w:r w:rsidR="00E625D2">
              <w:rPr>
                <w:rFonts w:cs="Times New Roman"/>
                <w:color w:val="000000"/>
                <w:sz w:val="18"/>
                <w:szCs w:val="18"/>
              </w:rPr>
              <w:t>1928</w:t>
            </w:r>
          </w:p>
          <w:p w14:paraId="54296214" w14:textId="3AD6D727" w:rsidR="00AB5F85" w:rsidRPr="00C44508" w:rsidRDefault="00AB5F85" w:rsidP="00301C5D">
            <w:pPr>
              <w:jc w:val="center"/>
              <w:rPr>
                <w:rFonts w:cs="Times New Roman"/>
                <w:sz w:val="18"/>
                <w:szCs w:val="18"/>
              </w:rPr>
            </w:pPr>
            <w:r>
              <w:rPr>
                <w:rFonts w:cs="Times New Roman"/>
                <w:color w:val="000000"/>
                <w:sz w:val="18"/>
                <w:szCs w:val="18"/>
              </w:rPr>
              <w:t>[0.0</w:t>
            </w:r>
            <w:r w:rsidR="002F5444">
              <w:rPr>
                <w:rFonts w:cs="Times New Roman"/>
                <w:color w:val="000000"/>
                <w:sz w:val="18"/>
                <w:szCs w:val="18"/>
              </w:rPr>
              <w:t>253</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52A48E3B" w14:textId="32DEDCC9" w:rsidR="00AB5F85" w:rsidRDefault="00AB5F85" w:rsidP="00301C5D">
            <w:pPr>
              <w:jc w:val="center"/>
              <w:rPr>
                <w:rFonts w:cs="Times New Roman"/>
                <w:color w:val="000000"/>
                <w:sz w:val="18"/>
                <w:szCs w:val="18"/>
              </w:rPr>
            </w:pPr>
            <w:r w:rsidRPr="00C44508">
              <w:rPr>
                <w:rFonts w:cs="Times New Roman"/>
                <w:color w:val="000000"/>
                <w:sz w:val="18"/>
                <w:szCs w:val="18"/>
              </w:rPr>
              <w:t>4.</w:t>
            </w:r>
            <w:r w:rsidR="00E625D2">
              <w:rPr>
                <w:rFonts w:cs="Times New Roman"/>
                <w:color w:val="000000"/>
                <w:sz w:val="18"/>
                <w:szCs w:val="18"/>
              </w:rPr>
              <w:t>1797</w:t>
            </w:r>
          </w:p>
          <w:p w14:paraId="0DF14122" w14:textId="23947532" w:rsidR="00AB5F85" w:rsidRPr="00C44508" w:rsidRDefault="00AB5F85" w:rsidP="00301C5D">
            <w:pPr>
              <w:jc w:val="center"/>
              <w:rPr>
                <w:rFonts w:cs="Times New Roman"/>
                <w:sz w:val="18"/>
                <w:szCs w:val="18"/>
              </w:rPr>
            </w:pPr>
            <w:r>
              <w:rPr>
                <w:rFonts w:cs="Times New Roman"/>
                <w:color w:val="000000"/>
                <w:sz w:val="18"/>
                <w:szCs w:val="18"/>
              </w:rPr>
              <w:t>[0.0</w:t>
            </w:r>
            <w:r w:rsidR="002F5444">
              <w:rPr>
                <w:rFonts w:cs="Times New Roman"/>
                <w:color w:val="000000"/>
                <w:sz w:val="18"/>
                <w:szCs w:val="18"/>
              </w:rPr>
              <w:t>122</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B5C64B4" w14:textId="245F03CC" w:rsidR="00AB5F85" w:rsidRDefault="00AB5F85" w:rsidP="00301C5D">
            <w:pPr>
              <w:jc w:val="center"/>
              <w:rPr>
                <w:rFonts w:cs="Times New Roman"/>
                <w:color w:val="000000"/>
                <w:sz w:val="18"/>
                <w:szCs w:val="18"/>
              </w:rPr>
            </w:pPr>
            <w:r w:rsidRPr="00C44508">
              <w:rPr>
                <w:rFonts w:cs="Times New Roman"/>
                <w:color w:val="000000"/>
                <w:sz w:val="18"/>
                <w:szCs w:val="18"/>
              </w:rPr>
              <w:t>4.</w:t>
            </w:r>
            <w:r w:rsidR="00E625D2">
              <w:rPr>
                <w:rFonts w:cs="Times New Roman"/>
                <w:color w:val="000000"/>
                <w:sz w:val="18"/>
                <w:szCs w:val="18"/>
              </w:rPr>
              <w:t>1996</w:t>
            </w:r>
            <w:r>
              <w:rPr>
                <w:rFonts w:cs="Times New Roman"/>
                <w:color w:val="000000"/>
                <w:sz w:val="18"/>
                <w:szCs w:val="18"/>
              </w:rPr>
              <w:t>*</w:t>
            </w:r>
          </w:p>
          <w:p w14:paraId="229045CD" w14:textId="36BF6910" w:rsidR="00AB5F85" w:rsidRPr="00C44508" w:rsidRDefault="00AB5F85" w:rsidP="00301C5D">
            <w:pPr>
              <w:jc w:val="center"/>
              <w:rPr>
                <w:rFonts w:cs="Times New Roman"/>
                <w:sz w:val="18"/>
                <w:szCs w:val="18"/>
              </w:rPr>
            </w:pPr>
            <w:r>
              <w:rPr>
                <w:rFonts w:cs="Times New Roman"/>
                <w:color w:val="000000"/>
                <w:sz w:val="18"/>
                <w:szCs w:val="18"/>
              </w:rPr>
              <w:t>[0.0</w:t>
            </w:r>
            <w:r w:rsidR="002F5444">
              <w:rPr>
                <w:rFonts w:cs="Times New Roman"/>
                <w:color w:val="000000"/>
                <w:sz w:val="18"/>
                <w:szCs w:val="18"/>
              </w:rPr>
              <w:t>321</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13D29F6B" w14:textId="094C1309" w:rsidR="00AB5F85" w:rsidRDefault="00AB5F85" w:rsidP="00301C5D">
            <w:pPr>
              <w:jc w:val="center"/>
              <w:rPr>
                <w:rFonts w:cs="Times New Roman"/>
                <w:color w:val="000000"/>
                <w:sz w:val="18"/>
                <w:szCs w:val="18"/>
              </w:rPr>
            </w:pPr>
            <w:r w:rsidRPr="00C44508">
              <w:rPr>
                <w:rFonts w:cs="Times New Roman"/>
                <w:color w:val="000000"/>
                <w:sz w:val="18"/>
                <w:szCs w:val="18"/>
              </w:rPr>
              <w:t>4.</w:t>
            </w:r>
            <w:r w:rsidR="00E625D2">
              <w:rPr>
                <w:rFonts w:cs="Times New Roman"/>
                <w:color w:val="000000"/>
                <w:sz w:val="18"/>
                <w:szCs w:val="18"/>
              </w:rPr>
              <w:t>1930</w:t>
            </w:r>
          </w:p>
          <w:p w14:paraId="123A8C76" w14:textId="7C92348E" w:rsidR="00AB5F85" w:rsidRPr="00C44508" w:rsidRDefault="00AB5F85" w:rsidP="00301C5D">
            <w:pPr>
              <w:jc w:val="center"/>
              <w:rPr>
                <w:rFonts w:cs="Times New Roman"/>
                <w:sz w:val="18"/>
                <w:szCs w:val="18"/>
              </w:rPr>
            </w:pPr>
            <w:r>
              <w:rPr>
                <w:rFonts w:cs="Times New Roman"/>
                <w:color w:val="000000"/>
                <w:sz w:val="18"/>
                <w:szCs w:val="18"/>
              </w:rPr>
              <w:t>[0.0</w:t>
            </w:r>
            <w:r w:rsidR="002F5444">
              <w:rPr>
                <w:rFonts w:cs="Times New Roman"/>
                <w:color w:val="000000"/>
                <w:sz w:val="18"/>
                <w:szCs w:val="18"/>
              </w:rPr>
              <w:t>255</w:t>
            </w:r>
            <w:r>
              <w:rPr>
                <w:rFonts w:cs="Times New Roman"/>
                <w:color w:val="000000"/>
                <w:sz w:val="18"/>
                <w:szCs w:val="18"/>
              </w:rPr>
              <w:t>]</w:t>
            </w:r>
          </w:p>
        </w:tc>
        <w:tc>
          <w:tcPr>
            <w:tcW w:w="1002" w:type="dxa"/>
            <w:tcBorders>
              <w:top w:val="single" w:sz="4" w:space="0" w:color="auto"/>
              <w:left w:val="single" w:sz="4" w:space="0" w:color="auto"/>
              <w:bottom w:val="single" w:sz="4" w:space="0" w:color="auto"/>
              <w:right w:val="single" w:sz="4" w:space="0" w:color="auto"/>
            </w:tcBorders>
            <w:shd w:val="clear" w:color="auto" w:fill="auto"/>
          </w:tcPr>
          <w:p w14:paraId="6B2B545F" w14:textId="637D6671" w:rsidR="00AB5F85" w:rsidRDefault="00AB5F85" w:rsidP="00301C5D">
            <w:pPr>
              <w:jc w:val="center"/>
              <w:rPr>
                <w:rFonts w:cs="Times New Roman"/>
                <w:color w:val="000000"/>
                <w:sz w:val="18"/>
                <w:szCs w:val="18"/>
              </w:rPr>
            </w:pPr>
            <w:r w:rsidRPr="00C44508">
              <w:rPr>
                <w:rFonts w:cs="Times New Roman"/>
                <w:color w:val="000000"/>
                <w:sz w:val="18"/>
                <w:szCs w:val="18"/>
              </w:rPr>
              <w:t>4.</w:t>
            </w:r>
            <w:r w:rsidR="002F5444">
              <w:rPr>
                <w:rFonts w:cs="Times New Roman"/>
                <w:color w:val="000000"/>
                <w:sz w:val="18"/>
                <w:szCs w:val="18"/>
              </w:rPr>
              <w:t>1979</w:t>
            </w:r>
          </w:p>
          <w:p w14:paraId="7850A19E" w14:textId="76D81474" w:rsidR="00AB5F85" w:rsidRPr="00C44508" w:rsidRDefault="00AB5F85" w:rsidP="00301C5D">
            <w:pPr>
              <w:jc w:val="center"/>
              <w:rPr>
                <w:rFonts w:cs="Times New Roman"/>
                <w:sz w:val="18"/>
                <w:szCs w:val="18"/>
              </w:rPr>
            </w:pPr>
            <w:r>
              <w:rPr>
                <w:rFonts w:cs="Times New Roman"/>
                <w:color w:val="000000"/>
                <w:sz w:val="18"/>
                <w:szCs w:val="18"/>
              </w:rPr>
              <w:t>[0.0</w:t>
            </w:r>
            <w:r w:rsidR="002F5444">
              <w:rPr>
                <w:rFonts w:cs="Times New Roman"/>
                <w:color w:val="000000"/>
                <w:sz w:val="18"/>
                <w:szCs w:val="18"/>
              </w:rPr>
              <w:t>304</w:t>
            </w:r>
            <w:r>
              <w:rPr>
                <w:rFonts w:cs="Times New Roman"/>
                <w:color w:val="000000"/>
                <w:sz w:val="18"/>
                <w:szCs w:val="18"/>
              </w:rPr>
              <w:t>]</w:t>
            </w:r>
          </w:p>
        </w:tc>
      </w:tr>
      <w:tr w:rsidR="00AB5F85" w:rsidRPr="00370231" w14:paraId="23B9AE08" w14:textId="77777777" w:rsidTr="00301C5D">
        <w:tc>
          <w:tcPr>
            <w:tcW w:w="1001" w:type="dxa"/>
          </w:tcPr>
          <w:p w14:paraId="02E64F03" w14:textId="77777777" w:rsidR="00AB5F85" w:rsidRPr="00C57A42" w:rsidRDefault="00AB5F85" w:rsidP="00301C5D">
            <w:pPr>
              <w:jc w:val="left"/>
              <w:rPr>
                <w:sz w:val="18"/>
                <w:szCs w:val="18"/>
              </w:rPr>
            </w:pPr>
            <w:r>
              <w:rPr>
                <w:rFonts w:cs="Times New Roman"/>
                <w:sz w:val="18"/>
                <w:szCs w:val="18"/>
              </w:rPr>
              <w:t>ε=11</w:t>
            </w:r>
          </w:p>
        </w:tc>
        <w:tc>
          <w:tcPr>
            <w:tcW w:w="1001" w:type="dxa"/>
          </w:tcPr>
          <w:p w14:paraId="5871D2E5" w14:textId="643E2BB1" w:rsidR="00AB5F85" w:rsidRPr="00370231" w:rsidRDefault="00AB5F85" w:rsidP="00301C5D">
            <w:pPr>
              <w:jc w:val="center"/>
              <w:rPr>
                <w:rFonts w:cs="Times New Roman"/>
                <w:sz w:val="18"/>
                <w:szCs w:val="18"/>
              </w:rPr>
            </w:pPr>
            <w:r>
              <w:rPr>
                <w:rFonts w:cs="Times New Roman"/>
                <w:color w:val="000000"/>
                <w:sz w:val="18"/>
                <w:szCs w:val="18"/>
              </w:rPr>
              <w:t>3.</w:t>
            </w:r>
            <w:r w:rsidR="002F5444">
              <w:rPr>
                <w:rFonts w:cs="Times New Roman"/>
                <w:color w:val="000000"/>
                <w:sz w:val="18"/>
                <w:szCs w:val="18"/>
              </w:rPr>
              <w:t>3190</w:t>
            </w:r>
          </w:p>
        </w:tc>
        <w:tc>
          <w:tcPr>
            <w:tcW w:w="1002" w:type="dxa"/>
          </w:tcPr>
          <w:p w14:paraId="21B48CDD" w14:textId="0261B0ED" w:rsidR="00AB5F85" w:rsidRDefault="00AB5F85" w:rsidP="00301C5D">
            <w:pPr>
              <w:jc w:val="center"/>
              <w:rPr>
                <w:rFonts w:cs="Times New Roman"/>
                <w:color w:val="000000"/>
                <w:sz w:val="18"/>
                <w:szCs w:val="18"/>
              </w:rPr>
            </w:pPr>
            <w:r>
              <w:rPr>
                <w:rFonts w:cs="Times New Roman"/>
                <w:color w:val="000000"/>
                <w:sz w:val="18"/>
                <w:szCs w:val="18"/>
              </w:rPr>
              <w:t>3.</w:t>
            </w:r>
            <w:r w:rsidR="002F5444">
              <w:rPr>
                <w:rFonts w:cs="Times New Roman"/>
                <w:color w:val="000000"/>
                <w:sz w:val="18"/>
                <w:szCs w:val="18"/>
              </w:rPr>
              <w:t>3280</w:t>
            </w:r>
          </w:p>
          <w:p w14:paraId="268CB375" w14:textId="054194E0" w:rsidR="00AB5F85" w:rsidRPr="00370231" w:rsidRDefault="00AB5F85" w:rsidP="00301C5D">
            <w:pPr>
              <w:jc w:val="center"/>
              <w:rPr>
                <w:rFonts w:cs="Times New Roman"/>
                <w:sz w:val="18"/>
                <w:szCs w:val="18"/>
              </w:rPr>
            </w:pPr>
            <w:r>
              <w:rPr>
                <w:rFonts w:cs="Times New Roman"/>
                <w:color w:val="000000"/>
                <w:sz w:val="18"/>
                <w:szCs w:val="18"/>
              </w:rPr>
              <w:t>[0.00</w:t>
            </w:r>
            <w:r w:rsidR="002F5444">
              <w:rPr>
                <w:rFonts w:cs="Times New Roman"/>
                <w:color w:val="000000"/>
                <w:sz w:val="18"/>
                <w:szCs w:val="18"/>
              </w:rPr>
              <w:t>9</w:t>
            </w:r>
            <w:r>
              <w:rPr>
                <w:rFonts w:cs="Times New Roman"/>
                <w:color w:val="000000"/>
                <w:sz w:val="18"/>
                <w:szCs w:val="18"/>
              </w:rPr>
              <w:t>1]</w:t>
            </w:r>
          </w:p>
        </w:tc>
        <w:tc>
          <w:tcPr>
            <w:tcW w:w="1002" w:type="dxa"/>
          </w:tcPr>
          <w:p w14:paraId="7ECD59AE" w14:textId="053CD608" w:rsidR="00AB5F85" w:rsidRDefault="00AB5F85" w:rsidP="00301C5D">
            <w:pPr>
              <w:jc w:val="center"/>
              <w:rPr>
                <w:rFonts w:cs="Times New Roman"/>
                <w:color w:val="000000"/>
                <w:sz w:val="18"/>
                <w:szCs w:val="18"/>
              </w:rPr>
            </w:pPr>
            <w:r>
              <w:rPr>
                <w:rFonts w:cs="Times New Roman"/>
                <w:color w:val="000000"/>
                <w:sz w:val="18"/>
                <w:szCs w:val="18"/>
              </w:rPr>
              <w:t>3.</w:t>
            </w:r>
            <w:r w:rsidR="002F5444">
              <w:rPr>
                <w:rFonts w:cs="Times New Roman"/>
                <w:color w:val="000000"/>
                <w:sz w:val="18"/>
                <w:szCs w:val="18"/>
              </w:rPr>
              <w:t>3267</w:t>
            </w:r>
          </w:p>
          <w:p w14:paraId="26F661AC" w14:textId="0B65C823" w:rsidR="00AB5F85" w:rsidRPr="00370231" w:rsidRDefault="00AB5F85" w:rsidP="00301C5D">
            <w:pPr>
              <w:jc w:val="center"/>
              <w:rPr>
                <w:rFonts w:cs="Times New Roman"/>
                <w:sz w:val="18"/>
                <w:szCs w:val="18"/>
              </w:rPr>
            </w:pPr>
            <w:r>
              <w:rPr>
                <w:rFonts w:cs="Times New Roman"/>
                <w:color w:val="000000"/>
                <w:sz w:val="18"/>
                <w:szCs w:val="18"/>
              </w:rPr>
              <w:t>[0.00</w:t>
            </w:r>
            <w:r w:rsidR="002F5444">
              <w:rPr>
                <w:rFonts w:cs="Times New Roman"/>
                <w:color w:val="000000"/>
                <w:sz w:val="18"/>
                <w:szCs w:val="18"/>
              </w:rPr>
              <w:t>77</w:t>
            </w:r>
            <w:r>
              <w:rPr>
                <w:rFonts w:cs="Times New Roman"/>
                <w:color w:val="000000"/>
                <w:sz w:val="18"/>
                <w:szCs w:val="18"/>
              </w:rPr>
              <w:t>]</w:t>
            </w:r>
          </w:p>
        </w:tc>
        <w:tc>
          <w:tcPr>
            <w:tcW w:w="1002" w:type="dxa"/>
          </w:tcPr>
          <w:p w14:paraId="550DC7E5" w14:textId="2E8211DA" w:rsidR="00AB5F85" w:rsidRDefault="00AB5F85" w:rsidP="00301C5D">
            <w:pPr>
              <w:jc w:val="center"/>
              <w:rPr>
                <w:rFonts w:cs="Times New Roman"/>
                <w:color w:val="000000"/>
                <w:sz w:val="18"/>
                <w:szCs w:val="18"/>
              </w:rPr>
            </w:pPr>
            <w:r>
              <w:rPr>
                <w:rFonts w:cs="Times New Roman"/>
                <w:color w:val="000000"/>
                <w:sz w:val="18"/>
                <w:szCs w:val="18"/>
              </w:rPr>
              <w:t>3.</w:t>
            </w:r>
            <w:r w:rsidR="002F5444">
              <w:rPr>
                <w:rFonts w:cs="Times New Roman"/>
                <w:color w:val="000000"/>
                <w:sz w:val="18"/>
                <w:szCs w:val="18"/>
              </w:rPr>
              <w:t>3424</w:t>
            </w:r>
          </w:p>
          <w:p w14:paraId="0CBA6FD1" w14:textId="09F88DE1" w:rsidR="00AB5F85" w:rsidRPr="00370231" w:rsidRDefault="00AB5F85" w:rsidP="00301C5D">
            <w:pPr>
              <w:jc w:val="center"/>
              <w:rPr>
                <w:rFonts w:cs="Times New Roman"/>
                <w:sz w:val="18"/>
                <w:szCs w:val="18"/>
              </w:rPr>
            </w:pPr>
            <w:r>
              <w:rPr>
                <w:rFonts w:cs="Times New Roman"/>
                <w:color w:val="000000"/>
                <w:sz w:val="18"/>
                <w:szCs w:val="18"/>
              </w:rPr>
              <w:t>[0.0</w:t>
            </w:r>
            <w:r w:rsidR="002F5444">
              <w:rPr>
                <w:rFonts w:cs="Times New Roman"/>
                <w:color w:val="000000"/>
                <w:sz w:val="18"/>
                <w:szCs w:val="18"/>
              </w:rPr>
              <w:t>234</w:t>
            </w:r>
            <w:r>
              <w:rPr>
                <w:rFonts w:cs="Times New Roman"/>
                <w:color w:val="000000"/>
                <w:sz w:val="18"/>
                <w:szCs w:val="18"/>
              </w:rPr>
              <w:t>]</w:t>
            </w:r>
          </w:p>
        </w:tc>
        <w:tc>
          <w:tcPr>
            <w:tcW w:w="1002" w:type="dxa"/>
          </w:tcPr>
          <w:p w14:paraId="67604D4F" w14:textId="7073D9E3" w:rsidR="00AB5F85" w:rsidRDefault="00AB5F85" w:rsidP="00301C5D">
            <w:pPr>
              <w:jc w:val="center"/>
              <w:rPr>
                <w:rFonts w:cs="Times New Roman"/>
                <w:color w:val="000000"/>
                <w:sz w:val="18"/>
                <w:szCs w:val="18"/>
              </w:rPr>
            </w:pPr>
            <w:r>
              <w:rPr>
                <w:rFonts w:cs="Times New Roman"/>
                <w:color w:val="000000"/>
                <w:sz w:val="18"/>
                <w:szCs w:val="18"/>
              </w:rPr>
              <w:t>3.</w:t>
            </w:r>
            <w:r w:rsidR="002F5444">
              <w:rPr>
                <w:rFonts w:cs="Times New Roman"/>
                <w:color w:val="000000"/>
                <w:sz w:val="18"/>
                <w:szCs w:val="18"/>
              </w:rPr>
              <w:t>3309</w:t>
            </w:r>
          </w:p>
          <w:p w14:paraId="7482CC3A" w14:textId="5973A095" w:rsidR="00AB5F85" w:rsidRPr="00370231" w:rsidRDefault="00AB5F85" w:rsidP="00301C5D">
            <w:pPr>
              <w:jc w:val="center"/>
              <w:rPr>
                <w:rFonts w:cs="Times New Roman"/>
                <w:sz w:val="18"/>
                <w:szCs w:val="18"/>
              </w:rPr>
            </w:pPr>
            <w:r>
              <w:rPr>
                <w:rFonts w:cs="Times New Roman"/>
                <w:sz w:val="18"/>
                <w:szCs w:val="18"/>
              </w:rPr>
              <w:t>[0.0</w:t>
            </w:r>
            <w:r w:rsidR="002F5444">
              <w:rPr>
                <w:rFonts w:cs="Times New Roman"/>
                <w:sz w:val="18"/>
                <w:szCs w:val="18"/>
              </w:rPr>
              <w:t>119</w:t>
            </w:r>
            <w:r>
              <w:rPr>
                <w:rFonts w:cs="Times New Roman"/>
                <w:sz w:val="18"/>
                <w:szCs w:val="18"/>
              </w:rPr>
              <w:t>]</w:t>
            </w:r>
          </w:p>
        </w:tc>
        <w:tc>
          <w:tcPr>
            <w:tcW w:w="1002" w:type="dxa"/>
          </w:tcPr>
          <w:p w14:paraId="58E1C8ED" w14:textId="08A31F8D" w:rsidR="00AB5F85" w:rsidRDefault="00AB5F85" w:rsidP="00301C5D">
            <w:pPr>
              <w:jc w:val="center"/>
              <w:rPr>
                <w:rFonts w:cs="Times New Roman"/>
                <w:color w:val="000000"/>
                <w:sz w:val="18"/>
                <w:szCs w:val="18"/>
              </w:rPr>
            </w:pPr>
            <w:r>
              <w:rPr>
                <w:rFonts w:cs="Times New Roman"/>
                <w:color w:val="000000"/>
                <w:sz w:val="18"/>
                <w:szCs w:val="18"/>
              </w:rPr>
              <w:t>3.</w:t>
            </w:r>
            <w:r w:rsidR="002F5444">
              <w:rPr>
                <w:rFonts w:cs="Times New Roman"/>
                <w:color w:val="000000"/>
                <w:sz w:val="18"/>
                <w:szCs w:val="18"/>
              </w:rPr>
              <w:t>3554</w:t>
            </w:r>
          </w:p>
          <w:p w14:paraId="68E60FAD" w14:textId="4300F6EB" w:rsidR="00AB5F85" w:rsidRPr="00370231" w:rsidRDefault="00AB5F85" w:rsidP="00301C5D">
            <w:pPr>
              <w:jc w:val="center"/>
              <w:rPr>
                <w:rFonts w:cs="Times New Roman"/>
                <w:sz w:val="18"/>
                <w:szCs w:val="18"/>
              </w:rPr>
            </w:pPr>
            <w:r>
              <w:rPr>
                <w:rFonts w:cs="Times New Roman"/>
                <w:sz w:val="18"/>
                <w:szCs w:val="18"/>
              </w:rPr>
              <w:t>[0.0</w:t>
            </w:r>
            <w:r w:rsidR="002F5444">
              <w:rPr>
                <w:rFonts w:cs="Times New Roman"/>
                <w:sz w:val="18"/>
                <w:szCs w:val="18"/>
              </w:rPr>
              <w:t>364</w:t>
            </w:r>
            <w:r>
              <w:rPr>
                <w:rFonts w:cs="Times New Roman"/>
                <w:sz w:val="18"/>
                <w:szCs w:val="18"/>
              </w:rPr>
              <w:t>]</w:t>
            </w:r>
          </w:p>
        </w:tc>
        <w:tc>
          <w:tcPr>
            <w:tcW w:w="1002" w:type="dxa"/>
          </w:tcPr>
          <w:p w14:paraId="5CF4490C" w14:textId="7A2E2A9F" w:rsidR="00AB5F85" w:rsidRDefault="00AB5F85" w:rsidP="00301C5D">
            <w:pPr>
              <w:jc w:val="center"/>
              <w:rPr>
                <w:rFonts w:cs="Times New Roman"/>
                <w:color w:val="000000"/>
                <w:sz w:val="18"/>
                <w:szCs w:val="18"/>
              </w:rPr>
            </w:pPr>
            <w:r>
              <w:rPr>
                <w:rFonts w:cs="Times New Roman"/>
                <w:color w:val="000000"/>
                <w:sz w:val="18"/>
                <w:szCs w:val="18"/>
              </w:rPr>
              <w:t>3.</w:t>
            </w:r>
            <w:r w:rsidR="002F5444">
              <w:rPr>
                <w:rFonts w:cs="Times New Roman"/>
                <w:color w:val="000000"/>
                <w:sz w:val="18"/>
                <w:szCs w:val="18"/>
              </w:rPr>
              <w:t>3418</w:t>
            </w:r>
          </w:p>
          <w:p w14:paraId="22A32C1A" w14:textId="7E6157AB" w:rsidR="00AB5F85" w:rsidRPr="00370231" w:rsidRDefault="00AB5F85" w:rsidP="00301C5D">
            <w:pPr>
              <w:jc w:val="center"/>
              <w:rPr>
                <w:rFonts w:cs="Times New Roman"/>
                <w:sz w:val="18"/>
                <w:szCs w:val="18"/>
              </w:rPr>
            </w:pPr>
            <w:r>
              <w:rPr>
                <w:rFonts w:cs="Times New Roman"/>
                <w:color w:val="000000"/>
                <w:sz w:val="18"/>
                <w:szCs w:val="18"/>
              </w:rPr>
              <w:t>[0.0</w:t>
            </w:r>
            <w:r w:rsidR="002F5444">
              <w:rPr>
                <w:rFonts w:cs="Times New Roman"/>
                <w:color w:val="000000"/>
                <w:sz w:val="18"/>
                <w:szCs w:val="18"/>
              </w:rPr>
              <w:t>228</w:t>
            </w:r>
            <w:r>
              <w:rPr>
                <w:rFonts w:cs="Times New Roman"/>
                <w:color w:val="000000"/>
                <w:sz w:val="18"/>
                <w:szCs w:val="18"/>
              </w:rPr>
              <w:t>]</w:t>
            </w:r>
          </w:p>
        </w:tc>
        <w:tc>
          <w:tcPr>
            <w:tcW w:w="1002" w:type="dxa"/>
            <w:shd w:val="clear" w:color="auto" w:fill="D9D9D9" w:themeFill="background1" w:themeFillShade="D9"/>
          </w:tcPr>
          <w:p w14:paraId="68DF93A5" w14:textId="6014590E" w:rsidR="00AB5F85" w:rsidRDefault="00AB5F85" w:rsidP="00301C5D">
            <w:pPr>
              <w:jc w:val="center"/>
              <w:rPr>
                <w:rFonts w:cs="Times New Roman"/>
                <w:color w:val="000000"/>
                <w:sz w:val="18"/>
                <w:szCs w:val="18"/>
              </w:rPr>
            </w:pPr>
            <w:r>
              <w:rPr>
                <w:rFonts w:cs="Times New Roman"/>
                <w:color w:val="000000"/>
                <w:sz w:val="18"/>
                <w:szCs w:val="18"/>
              </w:rPr>
              <w:t>3.</w:t>
            </w:r>
            <w:r w:rsidR="002F5444">
              <w:rPr>
                <w:rFonts w:cs="Times New Roman"/>
                <w:color w:val="000000"/>
                <w:sz w:val="18"/>
                <w:szCs w:val="18"/>
              </w:rPr>
              <w:t>3554</w:t>
            </w:r>
            <w:r>
              <w:rPr>
                <w:rFonts w:cs="Times New Roman"/>
                <w:color w:val="000000"/>
                <w:sz w:val="18"/>
                <w:szCs w:val="18"/>
              </w:rPr>
              <w:t>*</w:t>
            </w:r>
          </w:p>
          <w:p w14:paraId="6430159A" w14:textId="2AC2076A" w:rsidR="00AB5F85" w:rsidRPr="00370231" w:rsidRDefault="00AB5F85" w:rsidP="00301C5D">
            <w:pPr>
              <w:jc w:val="center"/>
              <w:rPr>
                <w:rFonts w:cs="Times New Roman"/>
                <w:sz w:val="18"/>
                <w:szCs w:val="18"/>
              </w:rPr>
            </w:pPr>
            <w:r>
              <w:rPr>
                <w:rFonts w:cs="Times New Roman"/>
                <w:color w:val="000000"/>
                <w:sz w:val="18"/>
                <w:szCs w:val="18"/>
              </w:rPr>
              <w:t>[0.0</w:t>
            </w:r>
            <w:r w:rsidR="002F5444">
              <w:rPr>
                <w:rFonts w:cs="Times New Roman"/>
                <w:color w:val="000000"/>
                <w:sz w:val="18"/>
                <w:szCs w:val="18"/>
              </w:rPr>
              <w:t>364</w:t>
            </w:r>
            <w:r>
              <w:rPr>
                <w:rFonts w:cs="Times New Roman"/>
                <w:color w:val="000000"/>
                <w:sz w:val="18"/>
                <w:szCs w:val="18"/>
              </w:rPr>
              <w:t>]</w:t>
            </w:r>
          </w:p>
        </w:tc>
      </w:tr>
      <w:tr w:rsidR="00AB5F85" w:rsidRPr="00370231" w14:paraId="00DC9CC5" w14:textId="77777777" w:rsidTr="00301C5D">
        <w:tc>
          <w:tcPr>
            <w:tcW w:w="1001" w:type="dxa"/>
          </w:tcPr>
          <w:p w14:paraId="255630C4" w14:textId="77777777" w:rsidR="00AB5F85" w:rsidRDefault="00AB5F85" w:rsidP="00301C5D">
            <w:pPr>
              <w:jc w:val="left"/>
              <w:rPr>
                <w:rFonts w:cs="Times New Roman"/>
                <w:sz w:val="18"/>
                <w:szCs w:val="18"/>
              </w:rPr>
            </w:pPr>
            <w:r>
              <w:rPr>
                <w:rFonts w:cs="Times New Roman"/>
                <w:sz w:val="18"/>
                <w:szCs w:val="18"/>
              </w:rPr>
              <w:t>ε=30</w:t>
            </w:r>
          </w:p>
        </w:tc>
        <w:tc>
          <w:tcPr>
            <w:tcW w:w="1001" w:type="dxa"/>
          </w:tcPr>
          <w:p w14:paraId="76998A18" w14:textId="7511D982" w:rsidR="00AB5F85" w:rsidRPr="00370231" w:rsidRDefault="00AB5F85" w:rsidP="00301C5D">
            <w:pPr>
              <w:jc w:val="center"/>
              <w:rPr>
                <w:rFonts w:cs="Times New Roman"/>
                <w:sz w:val="18"/>
                <w:szCs w:val="18"/>
              </w:rPr>
            </w:pPr>
            <w:r>
              <w:rPr>
                <w:rFonts w:cs="Times New Roman"/>
                <w:color w:val="000000"/>
                <w:sz w:val="18"/>
                <w:szCs w:val="18"/>
              </w:rPr>
              <w:t>3</w:t>
            </w:r>
            <w:r w:rsidRPr="00370231">
              <w:rPr>
                <w:rFonts w:cs="Times New Roman"/>
                <w:color w:val="000000"/>
                <w:sz w:val="18"/>
                <w:szCs w:val="18"/>
              </w:rPr>
              <w:t>.</w:t>
            </w:r>
            <w:r w:rsidR="000B3B34">
              <w:rPr>
                <w:rFonts w:cs="Times New Roman"/>
                <w:color w:val="000000"/>
                <w:sz w:val="18"/>
                <w:szCs w:val="18"/>
              </w:rPr>
              <w:t>0430</w:t>
            </w:r>
          </w:p>
        </w:tc>
        <w:tc>
          <w:tcPr>
            <w:tcW w:w="1002" w:type="dxa"/>
          </w:tcPr>
          <w:p w14:paraId="7B53B214" w14:textId="5E4531C8" w:rsidR="00AB5F85" w:rsidRDefault="00AB5F85" w:rsidP="00301C5D">
            <w:pPr>
              <w:jc w:val="center"/>
              <w:rPr>
                <w:rFonts w:cs="Times New Roman"/>
                <w:color w:val="000000"/>
                <w:sz w:val="18"/>
                <w:szCs w:val="18"/>
              </w:rPr>
            </w:pPr>
            <w:r>
              <w:rPr>
                <w:rFonts w:cs="Times New Roman"/>
                <w:color w:val="000000"/>
                <w:sz w:val="18"/>
                <w:szCs w:val="18"/>
              </w:rPr>
              <w:t>3</w:t>
            </w:r>
            <w:r w:rsidRPr="00370231">
              <w:rPr>
                <w:rFonts w:cs="Times New Roman"/>
                <w:color w:val="000000"/>
                <w:sz w:val="18"/>
                <w:szCs w:val="18"/>
              </w:rPr>
              <w:t>.</w:t>
            </w:r>
            <w:r w:rsidR="000B3B34">
              <w:rPr>
                <w:rFonts w:cs="Times New Roman"/>
                <w:color w:val="000000"/>
                <w:sz w:val="18"/>
                <w:szCs w:val="18"/>
              </w:rPr>
              <w:t>0514</w:t>
            </w:r>
          </w:p>
          <w:p w14:paraId="54E390BE" w14:textId="5017DC65" w:rsidR="00AB5F85" w:rsidRPr="00370231" w:rsidRDefault="00AB5F85" w:rsidP="00301C5D">
            <w:pPr>
              <w:jc w:val="center"/>
              <w:rPr>
                <w:rFonts w:cs="Times New Roman"/>
                <w:sz w:val="18"/>
                <w:szCs w:val="18"/>
              </w:rPr>
            </w:pPr>
            <w:r>
              <w:rPr>
                <w:rFonts w:cs="Times New Roman"/>
                <w:color w:val="000000"/>
                <w:sz w:val="18"/>
                <w:szCs w:val="18"/>
              </w:rPr>
              <w:t>[0.00</w:t>
            </w:r>
            <w:r w:rsidR="000B3B34">
              <w:rPr>
                <w:rFonts w:cs="Times New Roman"/>
                <w:color w:val="000000"/>
                <w:sz w:val="18"/>
                <w:szCs w:val="18"/>
              </w:rPr>
              <w:t>84</w:t>
            </w:r>
            <w:r>
              <w:rPr>
                <w:rFonts w:cs="Times New Roman"/>
                <w:color w:val="000000"/>
                <w:sz w:val="18"/>
                <w:szCs w:val="18"/>
              </w:rPr>
              <w:t>]</w:t>
            </w:r>
          </w:p>
        </w:tc>
        <w:tc>
          <w:tcPr>
            <w:tcW w:w="1002" w:type="dxa"/>
          </w:tcPr>
          <w:p w14:paraId="39349D05" w14:textId="3B255A10" w:rsidR="00AB5F85" w:rsidRDefault="00AB5F85" w:rsidP="00301C5D">
            <w:pPr>
              <w:jc w:val="center"/>
              <w:rPr>
                <w:rFonts w:cs="Times New Roman"/>
                <w:color w:val="000000"/>
                <w:sz w:val="18"/>
                <w:szCs w:val="18"/>
              </w:rPr>
            </w:pPr>
            <w:r>
              <w:rPr>
                <w:rFonts w:cs="Times New Roman"/>
                <w:color w:val="000000"/>
                <w:sz w:val="18"/>
                <w:szCs w:val="18"/>
              </w:rPr>
              <w:t>3</w:t>
            </w:r>
            <w:r w:rsidRPr="00370231">
              <w:rPr>
                <w:rFonts w:cs="Times New Roman"/>
                <w:color w:val="000000"/>
                <w:sz w:val="18"/>
                <w:szCs w:val="18"/>
              </w:rPr>
              <w:t>.</w:t>
            </w:r>
            <w:r w:rsidR="000B3B34">
              <w:rPr>
                <w:rFonts w:cs="Times New Roman"/>
                <w:color w:val="000000"/>
                <w:sz w:val="18"/>
                <w:szCs w:val="18"/>
              </w:rPr>
              <w:t>0502</w:t>
            </w:r>
          </w:p>
          <w:p w14:paraId="3278940C" w14:textId="50730EA7" w:rsidR="00AB5F85" w:rsidRPr="00370231" w:rsidRDefault="00AB5F85" w:rsidP="00301C5D">
            <w:pPr>
              <w:jc w:val="center"/>
              <w:rPr>
                <w:rFonts w:cs="Times New Roman"/>
                <w:sz w:val="18"/>
                <w:szCs w:val="18"/>
              </w:rPr>
            </w:pPr>
            <w:r>
              <w:rPr>
                <w:rFonts w:cs="Times New Roman"/>
                <w:color w:val="000000"/>
                <w:sz w:val="18"/>
                <w:szCs w:val="18"/>
              </w:rPr>
              <w:t>[0.00</w:t>
            </w:r>
            <w:r w:rsidR="000B3B34">
              <w:rPr>
                <w:rFonts w:cs="Times New Roman"/>
                <w:color w:val="000000"/>
                <w:sz w:val="18"/>
                <w:szCs w:val="18"/>
              </w:rPr>
              <w:t>72</w:t>
            </w:r>
            <w:r>
              <w:rPr>
                <w:rFonts w:cs="Times New Roman"/>
                <w:color w:val="000000"/>
                <w:sz w:val="18"/>
                <w:szCs w:val="18"/>
              </w:rPr>
              <w:t>]</w:t>
            </w:r>
          </w:p>
        </w:tc>
        <w:tc>
          <w:tcPr>
            <w:tcW w:w="1002" w:type="dxa"/>
          </w:tcPr>
          <w:p w14:paraId="56D451EC" w14:textId="7FFD1F06" w:rsidR="00AB5F85" w:rsidRDefault="00AB5F85" w:rsidP="00301C5D">
            <w:pPr>
              <w:jc w:val="center"/>
              <w:rPr>
                <w:rFonts w:cs="Times New Roman"/>
                <w:color w:val="000000"/>
                <w:sz w:val="18"/>
                <w:szCs w:val="18"/>
              </w:rPr>
            </w:pPr>
            <w:r>
              <w:rPr>
                <w:rFonts w:cs="Times New Roman"/>
                <w:color w:val="000000"/>
                <w:sz w:val="18"/>
                <w:szCs w:val="18"/>
              </w:rPr>
              <w:t>3.</w:t>
            </w:r>
            <w:r w:rsidR="000B3B34">
              <w:rPr>
                <w:rFonts w:cs="Times New Roman"/>
                <w:color w:val="000000"/>
                <w:sz w:val="18"/>
                <w:szCs w:val="18"/>
              </w:rPr>
              <w:t>0645</w:t>
            </w:r>
          </w:p>
          <w:p w14:paraId="2A57A21A" w14:textId="4B0E33A4" w:rsidR="00AB5F85" w:rsidRPr="00370231" w:rsidRDefault="00AB5F85" w:rsidP="00301C5D">
            <w:pPr>
              <w:jc w:val="center"/>
              <w:rPr>
                <w:rFonts w:cs="Times New Roman"/>
                <w:sz w:val="18"/>
                <w:szCs w:val="18"/>
              </w:rPr>
            </w:pPr>
            <w:r>
              <w:rPr>
                <w:rFonts w:cs="Times New Roman"/>
                <w:color w:val="000000"/>
                <w:sz w:val="18"/>
                <w:szCs w:val="18"/>
              </w:rPr>
              <w:t>[0.0</w:t>
            </w:r>
            <w:r w:rsidR="000B3B34">
              <w:rPr>
                <w:rFonts w:cs="Times New Roman"/>
                <w:color w:val="000000"/>
                <w:sz w:val="18"/>
                <w:szCs w:val="18"/>
              </w:rPr>
              <w:t>216</w:t>
            </w:r>
            <w:r>
              <w:rPr>
                <w:rFonts w:cs="Times New Roman"/>
                <w:color w:val="000000"/>
                <w:sz w:val="18"/>
                <w:szCs w:val="18"/>
              </w:rPr>
              <w:t>]</w:t>
            </w:r>
          </w:p>
        </w:tc>
        <w:tc>
          <w:tcPr>
            <w:tcW w:w="1002" w:type="dxa"/>
          </w:tcPr>
          <w:p w14:paraId="7EF29157" w14:textId="505F59E1" w:rsidR="00AB5F85" w:rsidRDefault="00AB5F85" w:rsidP="00301C5D">
            <w:pPr>
              <w:jc w:val="center"/>
              <w:rPr>
                <w:rFonts w:cs="Times New Roman"/>
                <w:color w:val="000000"/>
                <w:sz w:val="18"/>
                <w:szCs w:val="18"/>
              </w:rPr>
            </w:pPr>
            <w:r>
              <w:rPr>
                <w:rFonts w:cs="Times New Roman"/>
                <w:color w:val="000000"/>
                <w:sz w:val="18"/>
                <w:szCs w:val="18"/>
              </w:rPr>
              <w:t>3.</w:t>
            </w:r>
            <w:r w:rsidR="000B3B34">
              <w:rPr>
                <w:rFonts w:cs="Times New Roman"/>
                <w:color w:val="000000"/>
                <w:sz w:val="18"/>
                <w:szCs w:val="18"/>
              </w:rPr>
              <w:t>0539</w:t>
            </w:r>
          </w:p>
          <w:p w14:paraId="3ABEA4E7" w14:textId="3AC6622C" w:rsidR="00AB5F85" w:rsidRPr="00370231" w:rsidRDefault="00AB5F85" w:rsidP="00301C5D">
            <w:pPr>
              <w:jc w:val="center"/>
              <w:rPr>
                <w:rFonts w:cs="Times New Roman"/>
                <w:sz w:val="18"/>
                <w:szCs w:val="18"/>
              </w:rPr>
            </w:pPr>
            <w:r>
              <w:rPr>
                <w:rFonts w:cs="Times New Roman"/>
                <w:color w:val="000000"/>
                <w:sz w:val="18"/>
                <w:szCs w:val="18"/>
              </w:rPr>
              <w:t>[0.0</w:t>
            </w:r>
            <w:r w:rsidR="000B3B34">
              <w:rPr>
                <w:rFonts w:cs="Times New Roman"/>
                <w:color w:val="000000"/>
                <w:sz w:val="18"/>
                <w:szCs w:val="18"/>
              </w:rPr>
              <w:t>110</w:t>
            </w:r>
            <w:r>
              <w:rPr>
                <w:rFonts w:cs="Times New Roman"/>
                <w:color w:val="000000"/>
                <w:sz w:val="18"/>
                <w:szCs w:val="18"/>
              </w:rPr>
              <w:t>]</w:t>
            </w:r>
          </w:p>
        </w:tc>
        <w:tc>
          <w:tcPr>
            <w:tcW w:w="1002" w:type="dxa"/>
          </w:tcPr>
          <w:p w14:paraId="3EC8F3C8" w14:textId="2A59DD5A" w:rsidR="00AB5F85" w:rsidRDefault="00AB5F85" w:rsidP="00301C5D">
            <w:pPr>
              <w:jc w:val="center"/>
              <w:rPr>
                <w:rFonts w:cs="Times New Roman"/>
                <w:color w:val="000000"/>
                <w:sz w:val="18"/>
                <w:szCs w:val="18"/>
              </w:rPr>
            </w:pPr>
            <w:r>
              <w:rPr>
                <w:rFonts w:cs="Times New Roman"/>
                <w:color w:val="000000"/>
                <w:sz w:val="18"/>
                <w:szCs w:val="18"/>
              </w:rPr>
              <w:t>3.</w:t>
            </w:r>
            <w:r w:rsidR="000B3B34">
              <w:rPr>
                <w:rFonts w:cs="Times New Roman"/>
                <w:color w:val="000000"/>
                <w:sz w:val="18"/>
                <w:szCs w:val="18"/>
              </w:rPr>
              <w:t>0768</w:t>
            </w:r>
          </w:p>
          <w:p w14:paraId="3E3D0C88" w14:textId="2CAC1528" w:rsidR="00AB5F85" w:rsidRPr="00370231" w:rsidRDefault="00AB5F85" w:rsidP="00301C5D">
            <w:pPr>
              <w:jc w:val="center"/>
              <w:rPr>
                <w:rFonts w:cs="Times New Roman"/>
                <w:sz w:val="18"/>
                <w:szCs w:val="18"/>
              </w:rPr>
            </w:pPr>
            <w:r>
              <w:rPr>
                <w:rFonts w:cs="Times New Roman"/>
                <w:color w:val="000000"/>
                <w:sz w:val="18"/>
                <w:szCs w:val="18"/>
              </w:rPr>
              <w:t>[0.0</w:t>
            </w:r>
            <w:r w:rsidR="000B3B34">
              <w:rPr>
                <w:rFonts w:cs="Times New Roman"/>
                <w:color w:val="000000"/>
                <w:sz w:val="18"/>
                <w:szCs w:val="18"/>
              </w:rPr>
              <w:t>338</w:t>
            </w:r>
            <w:r>
              <w:rPr>
                <w:rFonts w:cs="Times New Roman"/>
                <w:color w:val="000000"/>
                <w:sz w:val="18"/>
                <w:szCs w:val="18"/>
              </w:rPr>
              <w:t>]</w:t>
            </w:r>
          </w:p>
        </w:tc>
        <w:tc>
          <w:tcPr>
            <w:tcW w:w="1002" w:type="dxa"/>
          </w:tcPr>
          <w:p w14:paraId="4716A52F" w14:textId="0A9DD8EC" w:rsidR="00AB5F85" w:rsidRDefault="00AB5F85" w:rsidP="00301C5D">
            <w:pPr>
              <w:jc w:val="center"/>
              <w:rPr>
                <w:rFonts w:cs="Times New Roman"/>
                <w:color w:val="000000"/>
                <w:sz w:val="18"/>
                <w:szCs w:val="18"/>
              </w:rPr>
            </w:pPr>
            <w:r>
              <w:rPr>
                <w:rFonts w:cs="Times New Roman"/>
                <w:color w:val="000000"/>
                <w:sz w:val="18"/>
                <w:szCs w:val="18"/>
              </w:rPr>
              <w:t>3.</w:t>
            </w:r>
            <w:r w:rsidR="000B3B34">
              <w:rPr>
                <w:rFonts w:cs="Times New Roman"/>
                <w:color w:val="000000"/>
                <w:sz w:val="18"/>
                <w:szCs w:val="18"/>
              </w:rPr>
              <w:t>0639</w:t>
            </w:r>
          </w:p>
          <w:p w14:paraId="4ACBC581" w14:textId="170EC97B" w:rsidR="00AB5F85" w:rsidRPr="00370231" w:rsidRDefault="00AB5F85" w:rsidP="00301C5D">
            <w:pPr>
              <w:jc w:val="center"/>
              <w:rPr>
                <w:rFonts w:cs="Times New Roman"/>
                <w:sz w:val="18"/>
                <w:szCs w:val="18"/>
              </w:rPr>
            </w:pPr>
            <w:r>
              <w:rPr>
                <w:rFonts w:cs="Times New Roman"/>
                <w:color w:val="000000"/>
                <w:sz w:val="18"/>
                <w:szCs w:val="18"/>
              </w:rPr>
              <w:t>[0.0</w:t>
            </w:r>
            <w:r w:rsidR="000B3B34">
              <w:rPr>
                <w:rFonts w:cs="Times New Roman"/>
                <w:color w:val="000000"/>
                <w:sz w:val="18"/>
                <w:szCs w:val="18"/>
              </w:rPr>
              <w:t>209</w:t>
            </w:r>
            <w:r>
              <w:rPr>
                <w:rFonts w:cs="Times New Roman"/>
                <w:color w:val="000000"/>
                <w:sz w:val="18"/>
                <w:szCs w:val="18"/>
              </w:rPr>
              <w:t>]</w:t>
            </w:r>
          </w:p>
        </w:tc>
        <w:tc>
          <w:tcPr>
            <w:tcW w:w="1002" w:type="dxa"/>
            <w:shd w:val="clear" w:color="auto" w:fill="D9D9D9" w:themeFill="background1" w:themeFillShade="D9"/>
          </w:tcPr>
          <w:p w14:paraId="0664C001" w14:textId="705E471C" w:rsidR="00AB5F85" w:rsidRDefault="00AB5F85" w:rsidP="00301C5D">
            <w:pPr>
              <w:jc w:val="center"/>
              <w:rPr>
                <w:rFonts w:cs="Times New Roman"/>
                <w:color w:val="000000"/>
                <w:sz w:val="18"/>
                <w:szCs w:val="18"/>
              </w:rPr>
            </w:pPr>
            <w:r>
              <w:rPr>
                <w:rFonts w:cs="Times New Roman"/>
                <w:color w:val="000000"/>
                <w:sz w:val="18"/>
                <w:szCs w:val="18"/>
              </w:rPr>
              <w:t>3.</w:t>
            </w:r>
            <w:r w:rsidR="000B3B34">
              <w:rPr>
                <w:rFonts w:cs="Times New Roman"/>
                <w:color w:val="000000"/>
                <w:sz w:val="18"/>
                <w:szCs w:val="18"/>
              </w:rPr>
              <w:t>0769</w:t>
            </w:r>
            <w:r>
              <w:rPr>
                <w:rFonts w:cs="Times New Roman"/>
                <w:color w:val="000000"/>
                <w:sz w:val="18"/>
                <w:szCs w:val="18"/>
              </w:rPr>
              <w:t>*</w:t>
            </w:r>
          </w:p>
          <w:p w14:paraId="6226AD8B" w14:textId="7C7DA3CE" w:rsidR="00AB5F85" w:rsidRPr="00370231" w:rsidRDefault="00AB5F85" w:rsidP="00301C5D">
            <w:pPr>
              <w:jc w:val="center"/>
              <w:rPr>
                <w:rFonts w:cs="Times New Roman"/>
                <w:sz w:val="18"/>
                <w:szCs w:val="18"/>
              </w:rPr>
            </w:pPr>
            <w:r>
              <w:rPr>
                <w:rFonts w:cs="Times New Roman"/>
                <w:sz w:val="18"/>
                <w:szCs w:val="18"/>
              </w:rPr>
              <w:t>[0.0</w:t>
            </w:r>
            <w:r w:rsidR="000B3B34">
              <w:rPr>
                <w:rFonts w:cs="Times New Roman"/>
                <w:sz w:val="18"/>
                <w:szCs w:val="18"/>
              </w:rPr>
              <w:t>340</w:t>
            </w:r>
            <w:r>
              <w:rPr>
                <w:rFonts w:cs="Times New Roman"/>
                <w:sz w:val="18"/>
                <w:szCs w:val="18"/>
              </w:rPr>
              <w:t>]</w:t>
            </w:r>
          </w:p>
        </w:tc>
      </w:tr>
      <w:tr w:rsidR="00AB5F85" w:rsidRPr="00370231" w14:paraId="1DFC3D98" w14:textId="77777777" w:rsidTr="00301C5D">
        <w:tc>
          <w:tcPr>
            <w:tcW w:w="9016" w:type="dxa"/>
            <w:gridSpan w:val="9"/>
          </w:tcPr>
          <w:p w14:paraId="2A76DAEE" w14:textId="77777777" w:rsidR="00AB5F85" w:rsidRDefault="00AB5F85" w:rsidP="00301C5D">
            <w:pPr>
              <w:rPr>
                <w:sz w:val="18"/>
                <w:szCs w:val="18"/>
              </w:rPr>
            </w:pPr>
            <w:r w:rsidRPr="000009B9">
              <w:rPr>
                <w:b/>
                <w:bCs/>
                <w:sz w:val="18"/>
                <w:szCs w:val="18"/>
              </w:rPr>
              <w:t>Abbreviation:</w:t>
            </w:r>
            <w:r>
              <w:rPr>
                <w:sz w:val="18"/>
                <w:szCs w:val="18"/>
              </w:rPr>
              <w:t xml:space="preserve"> P: proactive; QALY: quality-adjusted life year; R: reactive; RC: recommended care; SR: self-referred; UC: usual care</w:t>
            </w:r>
          </w:p>
          <w:p w14:paraId="2CB99A21" w14:textId="77777777" w:rsidR="00AB5F85" w:rsidRDefault="00AB5F85" w:rsidP="00301C5D">
            <w:pPr>
              <w:rPr>
                <w:sz w:val="18"/>
                <w:szCs w:val="18"/>
              </w:rPr>
            </w:pPr>
            <w:r w:rsidRPr="009839A8">
              <w:rPr>
                <w:sz w:val="18"/>
                <w:szCs w:val="18"/>
                <w:vertAlign w:val="superscript"/>
              </w:rPr>
              <w:t>1</w:t>
            </w:r>
            <w:r>
              <w:rPr>
                <w:sz w:val="18"/>
                <w:szCs w:val="18"/>
              </w:rPr>
              <w:t xml:space="preserve"> Optimal strategy marked by * and shaded in grey.</w:t>
            </w:r>
          </w:p>
          <w:p w14:paraId="675AB5C5" w14:textId="472E00E5" w:rsidR="00AB5F85" w:rsidRPr="00370231" w:rsidRDefault="00AB5F85" w:rsidP="00301C5D">
            <w:pPr>
              <w:rPr>
                <w:rFonts w:cs="Times New Roman"/>
                <w:color w:val="000000"/>
                <w:sz w:val="18"/>
                <w:szCs w:val="18"/>
              </w:rPr>
            </w:pPr>
            <w:r w:rsidRPr="008D7A32">
              <w:rPr>
                <w:sz w:val="18"/>
                <w:szCs w:val="18"/>
                <w:vertAlign w:val="superscript"/>
              </w:rPr>
              <w:t>2</w:t>
            </w:r>
            <w:r>
              <w:rPr>
                <w:sz w:val="18"/>
                <w:szCs w:val="18"/>
              </w:rPr>
              <w:t xml:space="preserve"> Atkinson index elicited from the general public in England </w:t>
            </w:r>
            <w:r>
              <w:rPr>
                <w:sz w:val="18"/>
                <w:szCs w:val="18"/>
              </w:rPr>
              <w:fldChar w:fldCharType="begin"/>
            </w:r>
            <w:r w:rsidR="007537A2">
              <w:rPr>
                <w:sz w:val="18"/>
                <w:szCs w:val="18"/>
              </w:rPr>
              <w:instrText xml:space="preserve"> ADDIN EN.CITE &lt;EndNote&gt;&lt;Cite&gt;&lt;Author&gt;Asaria&lt;/Author&gt;&lt;Year&gt;2016&lt;/Year&gt;&lt;RecNum&gt;935&lt;/RecNum&gt;&lt;DisplayText&gt;[9]&lt;/DisplayText&gt;&lt;record&gt;&lt;rec-number&gt;935&lt;/rec-number&gt;&lt;foreign-keys&gt;&lt;key app="EN" db-id="eedde0ef6x2edle52dcp5vrcfev0x9psaf9d" timestamp="1676323767"&gt;935&lt;/key&gt;&lt;/foreign-keys&gt;&lt;ref-type name="Journal Article"&gt;17&lt;/ref-type&gt;&lt;contributors&gt;&lt;authors&gt;&lt;author&gt;Asaria, Miqdad&lt;/author&gt;&lt;author&gt;Griffin, Susan&lt;/author&gt;&lt;author&gt;Cookson, Richard&lt;/author&gt;&lt;/authors&gt;&lt;/contributors&gt;&lt;titles&gt;&lt;title&gt;Distributional Cost-Effectiveness Analysis: A Tutorial&lt;/title&gt;&lt;secondary-title&gt;Medical decision making&lt;/secondary-title&gt;&lt;/titles&gt;&lt;pages&gt;8-19&lt;/pages&gt;&lt;volume&gt;36&lt;/volume&gt;&lt;number&gt;1&lt;/number&gt;&lt;keywords&gt;&lt;keyword&gt;cost-effectiveness analysis&lt;/keyword&gt;&lt;keyword&gt;economic evaluation&lt;/keyword&gt;&lt;keyword&gt;efficiency&lt;/keyword&gt;&lt;keyword&gt;equality&lt;/keyword&gt;&lt;keyword&gt;equity&lt;/keyword&gt;&lt;keyword&gt;fairness&lt;/keyword&gt;&lt;keyword&gt;health distribution&lt;/keyword&gt;&lt;keyword&gt;health inequality&lt;/keyword&gt;&lt;keyword&gt;inequality measures&lt;/keyword&gt;&lt;keyword&gt;opportunity cost&lt;/keyword&gt;&lt;keyword&gt;social value judgments&lt;/keyword&gt;&lt;keyword&gt;social welfare functions&lt;/keyword&gt;&lt;keyword&gt;tradeoff&lt;/keyword&gt;&lt;/keywords&gt;&lt;dates&gt;&lt;year&gt;2016&lt;/year&gt;&lt;pub-dates&gt;&lt;date&gt;1/1&lt;/date&gt;&lt;/pub-dates&gt;&lt;/dates&gt;&lt;isbn&gt;0272-989X&lt;/isbn&gt;&lt;work-type&gt;Article&lt;/work-type&gt;&lt;urls&gt;&lt;related-urls&gt;&lt;url&gt;http://www.scopus.com/inward/record.url?scp=84950117843&amp;amp;partnerID=8YFLogxK&lt;/url&gt;&lt;/related-urls&gt;&lt;/urls&gt;&lt;electronic-resource-num&gt;10.1177/0272989X15583266&lt;/electronic-resource-num&gt;&lt;/record&gt;&lt;/Cite&gt;&lt;/EndNote&gt;</w:instrText>
            </w:r>
            <w:r>
              <w:rPr>
                <w:sz w:val="18"/>
                <w:szCs w:val="18"/>
              </w:rPr>
              <w:fldChar w:fldCharType="separate"/>
            </w:r>
            <w:r w:rsidR="007537A2">
              <w:rPr>
                <w:noProof/>
                <w:sz w:val="18"/>
                <w:szCs w:val="18"/>
              </w:rPr>
              <w:t>[9]</w:t>
            </w:r>
            <w:r>
              <w:rPr>
                <w:sz w:val="18"/>
                <w:szCs w:val="18"/>
              </w:rPr>
              <w:fldChar w:fldCharType="end"/>
            </w:r>
            <w:r>
              <w:rPr>
                <w:sz w:val="18"/>
                <w:szCs w:val="18"/>
              </w:rPr>
              <w:t>.</w:t>
            </w:r>
          </w:p>
        </w:tc>
      </w:tr>
    </w:tbl>
    <w:p w14:paraId="68A72842" w14:textId="4CDB743D" w:rsidR="00AB5F85" w:rsidRDefault="00AB5F85" w:rsidP="00A160E6"/>
    <w:p w14:paraId="1A073914" w14:textId="62ADFCFC" w:rsidR="009D2E6C" w:rsidRDefault="009D2E6C" w:rsidP="00A160E6"/>
    <w:p w14:paraId="47CF3081" w14:textId="77777777" w:rsidR="009D2E6C" w:rsidRDefault="009D2E6C">
      <w:r>
        <w:br w:type="page"/>
      </w:r>
    </w:p>
    <w:p w14:paraId="7F44EBAA" w14:textId="00EE66C3" w:rsidR="00A160E6" w:rsidRDefault="00A160E6" w:rsidP="00A160E6">
      <w:pPr>
        <w:pStyle w:val="Heading1"/>
      </w:pPr>
      <w:bookmarkStart w:id="7" w:name="_Toc202515726"/>
      <w:r>
        <w:lastRenderedPageBreak/>
        <w:t>References</w:t>
      </w:r>
      <w:bookmarkEnd w:id="7"/>
    </w:p>
    <w:p w14:paraId="6A6B8082" w14:textId="77777777" w:rsidR="007537A2" w:rsidRPr="007537A2" w:rsidRDefault="00A160E6" w:rsidP="007537A2">
      <w:pPr>
        <w:pStyle w:val="EndNoteBibliography"/>
        <w:spacing w:after="0"/>
      </w:pPr>
      <w:r>
        <w:fldChar w:fldCharType="begin"/>
      </w:r>
      <w:r>
        <w:instrText xml:space="preserve"> ADDIN EN.REFLIST </w:instrText>
      </w:r>
      <w:r>
        <w:fldChar w:fldCharType="separate"/>
      </w:r>
      <w:r w:rsidR="007537A2" w:rsidRPr="007537A2">
        <w:t>1.</w:t>
      </w:r>
      <w:r w:rsidR="007537A2" w:rsidRPr="007537A2">
        <w:tab/>
        <w:t>Close J, Ellis M, Hooper R, Glucksman E, Jackson S, Swift C. Prevention of falls in the elderly trial (PROFET): a randomised controlled trial. Lancet. 1999;353(9147):93-7. doi: 10.1016/S0140-6736(98)06119-4. PubMed PMID: 10023893.</w:t>
      </w:r>
    </w:p>
    <w:p w14:paraId="1629EA93" w14:textId="77777777" w:rsidR="007537A2" w:rsidRPr="007537A2" w:rsidRDefault="007537A2" w:rsidP="007537A2">
      <w:pPr>
        <w:pStyle w:val="EndNoteBibliography"/>
        <w:spacing w:after="0"/>
      </w:pPr>
      <w:r w:rsidRPr="007537A2">
        <w:t>2.</w:t>
      </w:r>
      <w:r w:rsidRPr="007537A2">
        <w:tab/>
        <w:t>Shaw FE, Bond J, Richardson DA, Dawson P, Steen IN, McKeith IG, Kenny RA. Multifactorial intervention after a fall in older people with cognitive impairment and dementia presenting to the accident and emergency department: randomised controlled trial. BMJ: British medical journal. 2003;326(7380):73.</w:t>
      </w:r>
    </w:p>
    <w:p w14:paraId="1140254E" w14:textId="77777777" w:rsidR="007537A2" w:rsidRPr="007537A2" w:rsidRDefault="007537A2" w:rsidP="007537A2">
      <w:pPr>
        <w:pStyle w:val="EndNoteBibliography"/>
        <w:spacing w:after="0"/>
      </w:pPr>
      <w:r w:rsidRPr="007537A2">
        <w:t>3.</w:t>
      </w:r>
      <w:r w:rsidRPr="007537A2">
        <w:tab/>
        <w:t>Spice CL, Morotti W, George S, Dent TH, Rose J, Harris S, Gordon CJ. The Winchester falls project: a randomised controlled trial of secondary prevention of falls in older people. Age and ageing. 2009;38(1):33-40.</w:t>
      </w:r>
    </w:p>
    <w:p w14:paraId="1FDDFEA8" w14:textId="77777777" w:rsidR="007537A2" w:rsidRPr="007537A2" w:rsidRDefault="007537A2" w:rsidP="007537A2">
      <w:pPr>
        <w:pStyle w:val="EndNoteBibliography"/>
        <w:spacing w:after="0"/>
      </w:pPr>
      <w:r w:rsidRPr="007537A2">
        <w:t>4.</w:t>
      </w:r>
      <w:r w:rsidRPr="007537A2">
        <w:tab/>
        <w:t>Nyman SR, Ingram W, Sanders J, Thomas PW, Thomas S, Vassallo M, et al. Randomised controlled trial of the effect of Tai Chi on postural balance of people with dementia. Clinical interventions in aging. 2019;14:2017.</w:t>
      </w:r>
    </w:p>
    <w:p w14:paraId="7F886241" w14:textId="77777777" w:rsidR="007537A2" w:rsidRPr="007537A2" w:rsidRDefault="007537A2" w:rsidP="007537A2">
      <w:pPr>
        <w:pStyle w:val="EndNoteBibliography"/>
        <w:spacing w:after="0"/>
      </w:pPr>
      <w:r w:rsidRPr="007537A2">
        <w:t>5.</w:t>
      </w:r>
      <w:r w:rsidRPr="007537A2">
        <w:tab/>
        <w:t>National Institute for Health and Care Excellence. Falls in older people: assessing risk and prevention. National Institute for Health and Care Excellence. 2013;Clinical Guideline 161(nice.org.uk/guidance/cg161).</w:t>
      </w:r>
    </w:p>
    <w:p w14:paraId="1E4A8C48" w14:textId="77777777" w:rsidR="007537A2" w:rsidRPr="007537A2" w:rsidRDefault="007537A2" w:rsidP="007537A2">
      <w:pPr>
        <w:pStyle w:val="EndNoteBibliography"/>
        <w:spacing w:after="0"/>
      </w:pPr>
      <w:r w:rsidRPr="007537A2">
        <w:t>6.</w:t>
      </w:r>
      <w:r w:rsidRPr="007537A2">
        <w:tab/>
        <w:t>Kwon J, Squires H, Young T. Economic model of community-based falls prevention: seeking methodological solutions in evaluating the efficiency and equity of UK guideline recommendations. BMC Geriatrics. 2023;23.</w:t>
      </w:r>
    </w:p>
    <w:p w14:paraId="3345CF3A" w14:textId="77777777" w:rsidR="007537A2" w:rsidRPr="007537A2" w:rsidRDefault="007537A2" w:rsidP="007537A2">
      <w:pPr>
        <w:pStyle w:val="EndNoteBibliography"/>
        <w:spacing w:after="0"/>
      </w:pPr>
      <w:r w:rsidRPr="007537A2">
        <w:t>7.</w:t>
      </w:r>
      <w:r w:rsidRPr="007537A2">
        <w:tab/>
        <w:t>Kwon J, Lee Y, Young T, Squires H, Harris J. Qualitative research to inform economic modelling: a case study in older people’s views on implementing the NICE falls prevention guideline. BMC Health Services Research. 2021;21(1):1-19.</w:t>
      </w:r>
    </w:p>
    <w:p w14:paraId="3C53F989" w14:textId="16780684" w:rsidR="007537A2" w:rsidRPr="007537A2" w:rsidRDefault="007537A2" w:rsidP="007537A2">
      <w:pPr>
        <w:pStyle w:val="EndNoteBibliography"/>
        <w:spacing w:after="0"/>
      </w:pPr>
      <w:r w:rsidRPr="007537A2">
        <w:t>8.</w:t>
      </w:r>
      <w:r w:rsidRPr="007537A2">
        <w:tab/>
        <w:t xml:space="preserve">Iliffe S, Kendrick D, Morris R, Masud T, Gage H, Skelton D, et al. Multicentre cluster randomised trial comparing a community group exercise programme and home-based exercise with usual care for people aged 65 years and over in primary care. Health technology assessment (Winchester, England). 2014;18(49):vii-105. doi: </w:t>
      </w:r>
      <w:hyperlink r:id="rId10" w:history="1">
        <w:r w:rsidRPr="007537A2">
          <w:rPr>
            <w:rStyle w:val="Hyperlink"/>
          </w:rPr>
          <w:t>https://dx.doi.org/10.3310/hta18490</w:t>
        </w:r>
      </w:hyperlink>
      <w:r w:rsidRPr="007537A2">
        <w:t>.</w:t>
      </w:r>
    </w:p>
    <w:p w14:paraId="08DFB725" w14:textId="77777777" w:rsidR="007537A2" w:rsidRPr="007537A2" w:rsidRDefault="007537A2" w:rsidP="007537A2">
      <w:pPr>
        <w:pStyle w:val="EndNoteBibliography"/>
      </w:pPr>
      <w:r w:rsidRPr="007537A2">
        <w:t>9.</w:t>
      </w:r>
      <w:r w:rsidRPr="007537A2">
        <w:tab/>
        <w:t>Asaria M, Griffin S, Cookson R. Distributional Cost-Effectiveness Analysis: A Tutorial. Medical decision making. 2016;36(1):8-19. doi: 10.1177/0272989X15583266.</w:t>
      </w:r>
    </w:p>
    <w:p w14:paraId="4EB46182" w14:textId="1050DA9F" w:rsidR="00C55553" w:rsidRPr="00CB367D" w:rsidRDefault="00A160E6">
      <w:r>
        <w:fldChar w:fldCharType="end"/>
      </w:r>
    </w:p>
    <w:sectPr w:rsidR="00C55553" w:rsidRPr="00CB367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73AF6D" w14:textId="77777777" w:rsidR="00C74ABB" w:rsidRDefault="00C74ABB" w:rsidP="007820C6">
      <w:pPr>
        <w:spacing w:after="0" w:line="240" w:lineRule="auto"/>
      </w:pPr>
      <w:r>
        <w:separator/>
      </w:r>
    </w:p>
  </w:endnote>
  <w:endnote w:type="continuationSeparator" w:id="0">
    <w:p w14:paraId="6D658C99" w14:textId="77777777" w:rsidR="00C74ABB" w:rsidRDefault="00C74ABB" w:rsidP="007820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09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020587"/>
      <w:docPartObj>
        <w:docPartGallery w:val="Page Numbers (Bottom of Page)"/>
        <w:docPartUnique/>
      </w:docPartObj>
    </w:sdtPr>
    <w:sdtContent>
      <w:p w14:paraId="6F766B92" w14:textId="67B3F834" w:rsidR="007820C6" w:rsidRDefault="007820C6">
        <w:pPr>
          <w:pStyle w:val="Footer"/>
          <w:jc w:val="center"/>
        </w:pPr>
        <w:r>
          <w:fldChar w:fldCharType="begin"/>
        </w:r>
        <w:r>
          <w:instrText>PAGE   \* MERGEFORMAT</w:instrText>
        </w:r>
        <w:r>
          <w:fldChar w:fldCharType="separate"/>
        </w:r>
        <w:r>
          <w:t>2</w:t>
        </w:r>
        <w:r>
          <w:fldChar w:fldCharType="end"/>
        </w:r>
      </w:p>
    </w:sdtContent>
  </w:sdt>
  <w:p w14:paraId="54211E0E" w14:textId="77777777" w:rsidR="007820C6" w:rsidRDefault="007820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C673F4" w14:textId="77777777" w:rsidR="00C74ABB" w:rsidRDefault="00C74ABB" w:rsidP="007820C6">
      <w:pPr>
        <w:spacing w:after="0" w:line="240" w:lineRule="auto"/>
      </w:pPr>
      <w:r>
        <w:separator/>
      </w:r>
    </w:p>
  </w:footnote>
  <w:footnote w:type="continuationSeparator" w:id="0">
    <w:p w14:paraId="10FF1EF2" w14:textId="77777777" w:rsidR="00C74ABB" w:rsidRDefault="00C74ABB" w:rsidP="007820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dde0ef6x2edle52dcp5vrcfev0x9psaf9d&quot;&gt;HE Projects Bibliography (22.12.14)&lt;record-ids&gt;&lt;item&gt;935&lt;/item&gt;&lt;item&gt;1043&lt;/item&gt;&lt;item&gt;1235&lt;/item&gt;&lt;item&gt;1294&lt;/item&gt;&lt;item&gt;1398&lt;/item&gt;&lt;item&gt;1423&lt;/item&gt;&lt;item&gt;1532&lt;/item&gt;&lt;item&gt;1559&lt;/item&gt;&lt;item&gt;1737&lt;/item&gt;&lt;/record-ids&gt;&lt;/item&gt;&lt;/Libraries&gt;"/>
  </w:docVars>
  <w:rsids>
    <w:rsidRoot w:val="005577C1"/>
    <w:rsid w:val="000549B6"/>
    <w:rsid w:val="00081F05"/>
    <w:rsid w:val="000B3B34"/>
    <w:rsid w:val="000B45BE"/>
    <w:rsid w:val="000D138D"/>
    <w:rsid w:val="000E3D72"/>
    <w:rsid w:val="00101E59"/>
    <w:rsid w:val="00132E22"/>
    <w:rsid w:val="00174C94"/>
    <w:rsid w:val="001904FD"/>
    <w:rsid w:val="002101AF"/>
    <w:rsid w:val="00212D44"/>
    <w:rsid w:val="002828B3"/>
    <w:rsid w:val="00284259"/>
    <w:rsid w:val="002A7357"/>
    <w:rsid w:val="002B2A78"/>
    <w:rsid w:val="002F5444"/>
    <w:rsid w:val="00300438"/>
    <w:rsid w:val="00330833"/>
    <w:rsid w:val="00387810"/>
    <w:rsid w:val="003B6DD1"/>
    <w:rsid w:val="00474F04"/>
    <w:rsid w:val="004B5705"/>
    <w:rsid w:val="004E7606"/>
    <w:rsid w:val="00505197"/>
    <w:rsid w:val="005577C1"/>
    <w:rsid w:val="00574572"/>
    <w:rsid w:val="005813BE"/>
    <w:rsid w:val="00596117"/>
    <w:rsid w:val="005A1C58"/>
    <w:rsid w:val="005D62CF"/>
    <w:rsid w:val="00630E17"/>
    <w:rsid w:val="00665A5A"/>
    <w:rsid w:val="006907D7"/>
    <w:rsid w:val="0071342C"/>
    <w:rsid w:val="00752AB0"/>
    <w:rsid w:val="007537A2"/>
    <w:rsid w:val="007820C6"/>
    <w:rsid w:val="007C2D2F"/>
    <w:rsid w:val="007C5ED9"/>
    <w:rsid w:val="007D37CE"/>
    <w:rsid w:val="007E391C"/>
    <w:rsid w:val="00865E41"/>
    <w:rsid w:val="00875F9F"/>
    <w:rsid w:val="008806A7"/>
    <w:rsid w:val="008C2AC3"/>
    <w:rsid w:val="008D67E8"/>
    <w:rsid w:val="008F393A"/>
    <w:rsid w:val="00903A5C"/>
    <w:rsid w:val="00932C19"/>
    <w:rsid w:val="00933151"/>
    <w:rsid w:val="00954A65"/>
    <w:rsid w:val="009A07A4"/>
    <w:rsid w:val="009D2E6C"/>
    <w:rsid w:val="009D41E6"/>
    <w:rsid w:val="00A160E6"/>
    <w:rsid w:val="00A37B63"/>
    <w:rsid w:val="00A71893"/>
    <w:rsid w:val="00A7282B"/>
    <w:rsid w:val="00A735D2"/>
    <w:rsid w:val="00A87093"/>
    <w:rsid w:val="00AB5F85"/>
    <w:rsid w:val="00AC5FB8"/>
    <w:rsid w:val="00B76B96"/>
    <w:rsid w:val="00B915E2"/>
    <w:rsid w:val="00BB2254"/>
    <w:rsid w:val="00BB3606"/>
    <w:rsid w:val="00BE3BCE"/>
    <w:rsid w:val="00BF46B2"/>
    <w:rsid w:val="00BF5F69"/>
    <w:rsid w:val="00C55553"/>
    <w:rsid w:val="00C74ABB"/>
    <w:rsid w:val="00CA4EAF"/>
    <w:rsid w:val="00CA54E7"/>
    <w:rsid w:val="00CB367D"/>
    <w:rsid w:val="00D11F0D"/>
    <w:rsid w:val="00D14CC8"/>
    <w:rsid w:val="00D45604"/>
    <w:rsid w:val="00D50457"/>
    <w:rsid w:val="00D52A12"/>
    <w:rsid w:val="00D55D32"/>
    <w:rsid w:val="00DA15B8"/>
    <w:rsid w:val="00E625D2"/>
    <w:rsid w:val="00EE14B4"/>
    <w:rsid w:val="00EE4265"/>
    <w:rsid w:val="00EE6EB2"/>
    <w:rsid w:val="00F03674"/>
    <w:rsid w:val="00FF702B"/>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7C10D"/>
  <w15:chartTrackingRefBased/>
  <w15:docId w15:val="{43D99F42-8828-4033-946C-A7F68D023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2"/>
        <w:szCs w:val="22"/>
        <w:lang w:val="en-GB"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7C1"/>
    <w:rPr>
      <w:rFonts w:cstheme="minorBidi"/>
    </w:rPr>
  </w:style>
  <w:style w:type="paragraph" w:styleId="Heading1">
    <w:name w:val="heading 1"/>
    <w:basedOn w:val="Normal"/>
    <w:next w:val="Normal"/>
    <w:link w:val="Heading1Char"/>
    <w:uiPriority w:val="9"/>
    <w:qFormat/>
    <w:rsid w:val="00132E22"/>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D45604"/>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semiHidden/>
    <w:unhideWhenUsed/>
    <w:qFormat/>
    <w:rsid w:val="00D45604"/>
    <w:pPr>
      <w:keepNext/>
      <w:keepLines/>
      <w:spacing w:before="40" w:after="0"/>
      <w:outlineLvl w:val="2"/>
    </w:pPr>
    <w:rPr>
      <w:rFonts w:eastAsiaTheme="majorEastAsia" w:cstheme="majorBidi"/>
      <w:sz w:val="24"/>
      <w:szCs w:val="24"/>
      <w:u w:val="single"/>
    </w:rPr>
  </w:style>
  <w:style w:type="paragraph" w:styleId="Heading4">
    <w:name w:val="heading 4"/>
    <w:basedOn w:val="Normal"/>
    <w:next w:val="Normal"/>
    <w:link w:val="Heading4Char"/>
    <w:uiPriority w:val="9"/>
    <w:unhideWhenUsed/>
    <w:qFormat/>
    <w:rsid w:val="00A71893"/>
    <w:pPr>
      <w:keepNext/>
      <w:keepLines/>
      <w:spacing w:before="40" w:after="0"/>
      <w:outlineLvl w:val="3"/>
    </w:pPr>
    <w:rPr>
      <w:rFonts w:eastAsiaTheme="majorEastAsia" w:cstheme="majorBidi"/>
      <w:b/>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2E22"/>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D45604"/>
    <w:rPr>
      <w:rFonts w:eastAsiaTheme="majorEastAsia" w:cstheme="majorBidi"/>
      <w:b/>
      <w:sz w:val="26"/>
      <w:szCs w:val="26"/>
    </w:rPr>
  </w:style>
  <w:style w:type="character" w:customStyle="1" w:styleId="Heading3Char">
    <w:name w:val="Heading 3 Char"/>
    <w:basedOn w:val="DefaultParagraphFont"/>
    <w:link w:val="Heading3"/>
    <w:uiPriority w:val="9"/>
    <w:semiHidden/>
    <w:rsid w:val="00D45604"/>
    <w:rPr>
      <w:rFonts w:eastAsiaTheme="majorEastAsia" w:cstheme="majorBidi"/>
      <w:sz w:val="24"/>
      <w:szCs w:val="24"/>
      <w:u w:val="single"/>
    </w:rPr>
  </w:style>
  <w:style w:type="character" w:customStyle="1" w:styleId="Heading4Char">
    <w:name w:val="Heading 4 Char"/>
    <w:basedOn w:val="DefaultParagraphFont"/>
    <w:link w:val="Heading4"/>
    <w:uiPriority w:val="9"/>
    <w:rsid w:val="00A71893"/>
    <w:rPr>
      <w:rFonts w:eastAsiaTheme="majorEastAsia" w:cstheme="majorBidi"/>
      <w:b/>
      <w:iCs/>
      <w:color w:val="000000" w:themeColor="text1"/>
    </w:rPr>
  </w:style>
  <w:style w:type="character" w:styleId="Hyperlink">
    <w:name w:val="Hyperlink"/>
    <w:basedOn w:val="DefaultParagraphFont"/>
    <w:uiPriority w:val="99"/>
    <w:unhideWhenUsed/>
    <w:rsid w:val="005577C1"/>
    <w:rPr>
      <w:color w:val="0000FF"/>
      <w:u w:val="single"/>
    </w:rPr>
  </w:style>
  <w:style w:type="table" w:styleId="TableGrid">
    <w:name w:val="Table Grid"/>
    <w:basedOn w:val="TableNormal"/>
    <w:uiPriority w:val="39"/>
    <w:rsid w:val="00CB367D"/>
    <w:pPr>
      <w:spacing w:after="0" w:line="240" w:lineRule="auto"/>
    </w:pPr>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160E6"/>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A160E6"/>
    <w:rPr>
      <w:noProof/>
    </w:rPr>
  </w:style>
  <w:style w:type="paragraph" w:customStyle="1" w:styleId="EndNoteBibliography">
    <w:name w:val="EndNote Bibliography"/>
    <w:basedOn w:val="Normal"/>
    <w:link w:val="EndNoteBibliographyChar"/>
    <w:rsid w:val="00A160E6"/>
    <w:pPr>
      <w:spacing w:line="240" w:lineRule="auto"/>
    </w:pPr>
    <w:rPr>
      <w:rFonts w:cs="Times New Roman"/>
      <w:noProof/>
    </w:rPr>
  </w:style>
  <w:style w:type="character" w:customStyle="1" w:styleId="EndNoteBibliographyChar">
    <w:name w:val="EndNote Bibliography Char"/>
    <w:basedOn w:val="DefaultParagraphFont"/>
    <w:link w:val="EndNoteBibliography"/>
    <w:rsid w:val="00A160E6"/>
    <w:rPr>
      <w:noProof/>
    </w:rPr>
  </w:style>
  <w:style w:type="paragraph" w:styleId="BodyText">
    <w:name w:val="Body Text"/>
    <w:basedOn w:val="Normal"/>
    <w:link w:val="BodyTextChar"/>
    <w:qFormat/>
    <w:rsid w:val="009D41E6"/>
    <w:pPr>
      <w:spacing w:before="120" w:after="120" w:line="240" w:lineRule="auto"/>
      <w:jc w:val="left"/>
    </w:pPr>
    <w:rPr>
      <w:rFonts w:asciiTheme="minorHAnsi" w:eastAsiaTheme="minorHAnsi" w:hAnsiTheme="minorHAnsi"/>
      <w:sz w:val="24"/>
      <w:szCs w:val="24"/>
      <w:lang w:val="en-US" w:eastAsia="en-US"/>
    </w:rPr>
  </w:style>
  <w:style w:type="character" w:customStyle="1" w:styleId="BodyTextChar">
    <w:name w:val="Body Text Char"/>
    <w:basedOn w:val="DefaultParagraphFont"/>
    <w:link w:val="BodyText"/>
    <w:rsid w:val="009D41E6"/>
    <w:rPr>
      <w:rFonts w:asciiTheme="minorHAnsi" w:eastAsiaTheme="minorHAnsi" w:hAnsiTheme="minorHAnsi" w:cstheme="minorBidi"/>
      <w:sz w:val="24"/>
      <w:szCs w:val="24"/>
      <w:lang w:val="en-US" w:eastAsia="en-US"/>
    </w:rPr>
  </w:style>
  <w:style w:type="character" w:styleId="CommentReference">
    <w:name w:val="annotation reference"/>
    <w:basedOn w:val="DefaultParagraphFont"/>
    <w:uiPriority w:val="99"/>
    <w:semiHidden/>
    <w:unhideWhenUsed/>
    <w:rsid w:val="009A07A4"/>
    <w:rPr>
      <w:sz w:val="16"/>
      <w:szCs w:val="16"/>
    </w:rPr>
  </w:style>
  <w:style w:type="paragraph" w:styleId="CommentText">
    <w:name w:val="annotation text"/>
    <w:basedOn w:val="Normal"/>
    <w:link w:val="CommentTextChar"/>
    <w:uiPriority w:val="99"/>
    <w:unhideWhenUsed/>
    <w:rsid w:val="009A07A4"/>
    <w:pPr>
      <w:spacing w:line="240" w:lineRule="auto"/>
    </w:pPr>
    <w:rPr>
      <w:sz w:val="20"/>
      <w:szCs w:val="20"/>
    </w:rPr>
  </w:style>
  <w:style w:type="character" w:customStyle="1" w:styleId="CommentTextChar">
    <w:name w:val="Comment Text Char"/>
    <w:basedOn w:val="DefaultParagraphFont"/>
    <w:link w:val="CommentText"/>
    <w:uiPriority w:val="99"/>
    <w:rsid w:val="009A07A4"/>
    <w:rPr>
      <w:rFonts w:cstheme="minorBidi"/>
      <w:sz w:val="20"/>
      <w:szCs w:val="20"/>
    </w:rPr>
  </w:style>
  <w:style w:type="character" w:styleId="UnresolvedMention">
    <w:name w:val="Unresolved Mention"/>
    <w:basedOn w:val="DefaultParagraphFont"/>
    <w:uiPriority w:val="99"/>
    <w:semiHidden/>
    <w:unhideWhenUsed/>
    <w:rsid w:val="007537A2"/>
    <w:rPr>
      <w:color w:val="605E5C"/>
      <w:shd w:val="clear" w:color="auto" w:fill="E1DFDD"/>
    </w:rPr>
  </w:style>
  <w:style w:type="paragraph" w:styleId="TOCHeading">
    <w:name w:val="TOC Heading"/>
    <w:basedOn w:val="Heading1"/>
    <w:next w:val="Normal"/>
    <w:uiPriority w:val="39"/>
    <w:unhideWhenUsed/>
    <w:qFormat/>
    <w:rsid w:val="007C2D2F"/>
    <w:pPr>
      <w:jc w:val="left"/>
      <w:outlineLvl w:val="9"/>
    </w:pPr>
    <w:rPr>
      <w:rFonts w:asciiTheme="majorHAnsi" w:hAnsiTheme="majorHAnsi"/>
      <w:b w:val="0"/>
      <w:color w:val="2E74B5" w:themeColor="accent1" w:themeShade="BF"/>
    </w:rPr>
  </w:style>
  <w:style w:type="paragraph" w:styleId="TOC1">
    <w:name w:val="toc 1"/>
    <w:basedOn w:val="Normal"/>
    <w:next w:val="Normal"/>
    <w:autoRedefine/>
    <w:uiPriority w:val="39"/>
    <w:unhideWhenUsed/>
    <w:rsid w:val="007C2D2F"/>
    <w:pPr>
      <w:spacing w:after="100"/>
    </w:pPr>
  </w:style>
  <w:style w:type="paragraph" w:styleId="Header">
    <w:name w:val="header"/>
    <w:basedOn w:val="Normal"/>
    <w:link w:val="HeaderChar"/>
    <w:uiPriority w:val="99"/>
    <w:unhideWhenUsed/>
    <w:rsid w:val="007820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20C6"/>
    <w:rPr>
      <w:rFonts w:cstheme="minorBidi"/>
    </w:rPr>
  </w:style>
  <w:style w:type="paragraph" w:styleId="Footer">
    <w:name w:val="footer"/>
    <w:basedOn w:val="Normal"/>
    <w:link w:val="FooterChar"/>
    <w:uiPriority w:val="99"/>
    <w:unhideWhenUsed/>
    <w:rsid w:val="007820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20C6"/>
    <w:rPr>
      <w:rFonts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doi:10.1016/j.jval.2021.10.008"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x.doi.org/10.3310/hta18490" TargetMode="Externa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kwonj\Documents\CPHA\1.%20Geriatrics\0.%20Overall%20Manuscript\Results%20calculation(15)%20-%20pathway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RC</c:v>
          </c:tx>
          <c:spPr>
            <a:ln w="19050" cap="rnd">
              <a:noFill/>
              <a:round/>
            </a:ln>
            <a:effectLst/>
          </c:spPr>
          <c:marker>
            <c:symbol val="diamond"/>
            <c:size val="3"/>
            <c:spPr>
              <a:solidFill>
                <a:srgbClr val="FF0000"/>
              </a:solidFill>
              <a:ln w="9525">
                <a:solidFill>
                  <a:srgbClr val="FF0000"/>
                </a:solidFill>
              </a:ln>
              <a:effectLst/>
            </c:spPr>
          </c:marker>
          <c:xVal>
            <c:numRef>
              <c:f>'PSA scatter'!$A$3:$A$800</c:f>
              <c:numCache>
                <c:formatCode>General</c:formatCode>
                <c:ptCount val="798"/>
                <c:pt idx="0">
                  <c:v>21089.025959038099</c:v>
                </c:pt>
                <c:pt idx="1">
                  <c:v>22897.207716780089</c:v>
                </c:pt>
                <c:pt idx="2">
                  <c:v>17161.036998854881</c:v>
                </c:pt>
                <c:pt idx="3">
                  <c:v>24432.58039582313</c:v>
                </c:pt>
                <c:pt idx="4">
                  <c:v>16856.25347430172</c:v>
                </c:pt>
                <c:pt idx="5">
                  <c:v>24574.600096036604</c:v>
                </c:pt>
                <c:pt idx="6">
                  <c:v>23732.641304045119</c:v>
                </c:pt>
                <c:pt idx="7">
                  <c:v>19762.845786603259</c:v>
                </c:pt>
                <c:pt idx="8">
                  <c:v>17246.4371561718</c:v>
                </c:pt>
                <c:pt idx="9">
                  <c:v>14090.864978976693</c:v>
                </c:pt>
                <c:pt idx="10">
                  <c:v>17267.038281286492</c:v>
                </c:pt>
                <c:pt idx="11">
                  <c:v>19318.064681818454</c:v>
                </c:pt>
                <c:pt idx="12">
                  <c:v>21488.404057621734</c:v>
                </c:pt>
                <c:pt idx="13">
                  <c:v>20993.167141626585</c:v>
                </c:pt>
                <c:pt idx="14">
                  <c:v>20768.786817739881</c:v>
                </c:pt>
                <c:pt idx="15">
                  <c:v>16927.737096641642</c:v>
                </c:pt>
                <c:pt idx="16">
                  <c:v>18013.239871308171</c:v>
                </c:pt>
                <c:pt idx="17">
                  <c:v>18634.845618409876</c:v>
                </c:pt>
                <c:pt idx="18">
                  <c:v>20533.025863948355</c:v>
                </c:pt>
                <c:pt idx="19">
                  <c:v>16954.22681645667</c:v>
                </c:pt>
                <c:pt idx="20">
                  <c:v>19622.797958863357</c:v>
                </c:pt>
                <c:pt idx="21">
                  <c:v>17575.409398999916</c:v>
                </c:pt>
                <c:pt idx="22">
                  <c:v>22168.560554623466</c:v>
                </c:pt>
                <c:pt idx="23">
                  <c:v>16499.316182221504</c:v>
                </c:pt>
                <c:pt idx="24">
                  <c:v>16870.383970855037</c:v>
                </c:pt>
                <c:pt idx="25">
                  <c:v>21117.329288443161</c:v>
                </c:pt>
                <c:pt idx="26">
                  <c:v>15538.528479336765</c:v>
                </c:pt>
                <c:pt idx="27">
                  <c:v>18748.802668785022</c:v>
                </c:pt>
                <c:pt idx="28">
                  <c:v>19532.712883956763</c:v>
                </c:pt>
                <c:pt idx="29">
                  <c:v>18405.915016048461</c:v>
                </c:pt>
                <c:pt idx="30">
                  <c:v>21658.513562709883</c:v>
                </c:pt>
                <c:pt idx="31">
                  <c:v>19896.512878124893</c:v>
                </c:pt>
                <c:pt idx="32">
                  <c:v>14613.926456301846</c:v>
                </c:pt>
                <c:pt idx="33">
                  <c:v>17421.692877181671</c:v>
                </c:pt>
                <c:pt idx="34">
                  <c:v>19997.435386691679</c:v>
                </c:pt>
                <c:pt idx="35">
                  <c:v>17778.148828843066</c:v>
                </c:pt>
                <c:pt idx="36">
                  <c:v>19950.785171678628</c:v>
                </c:pt>
                <c:pt idx="37">
                  <c:v>18138.679279683325</c:v>
                </c:pt>
                <c:pt idx="38">
                  <c:v>26909.265095549883</c:v>
                </c:pt>
                <c:pt idx="39">
                  <c:v>20893.795503526588</c:v>
                </c:pt>
                <c:pt idx="40">
                  <c:v>19944.041543728275</c:v>
                </c:pt>
                <c:pt idx="41">
                  <c:v>22410.513786020019</c:v>
                </c:pt>
                <c:pt idx="42">
                  <c:v>23941.340247090229</c:v>
                </c:pt>
                <c:pt idx="43">
                  <c:v>21637.246904455111</c:v>
                </c:pt>
                <c:pt idx="44">
                  <c:v>21128.378711066667</c:v>
                </c:pt>
                <c:pt idx="45">
                  <c:v>22426.023981389772</c:v>
                </c:pt>
                <c:pt idx="46">
                  <c:v>22660.698195746634</c:v>
                </c:pt>
                <c:pt idx="47">
                  <c:v>17489.183192491855</c:v>
                </c:pt>
                <c:pt idx="48">
                  <c:v>21272.663415459956</c:v>
                </c:pt>
                <c:pt idx="49">
                  <c:v>18322.876162593166</c:v>
                </c:pt>
                <c:pt idx="50">
                  <c:v>14946.906076785021</c:v>
                </c:pt>
                <c:pt idx="51">
                  <c:v>14954.027459249875</c:v>
                </c:pt>
                <c:pt idx="52">
                  <c:v>15486.772058153467</c:v>
                </c:pt>
                <c:pt idx="53">
                  <c:v>19396.009836034893</c:v>
                </c:pt>
                <c:pt idx="54">
                  <c:v>20461.220253621628</c:v>
                </c:pt>
                <c:pt idx="55">
                  <c:v>24984.458183106817</c:v>
                </c:pt>
                <c:pt idx="56">
                  <c:v>18256.581189235007</c:v>
                </c:pt>
                <c:pt idx="57">
                  <c:v>20460.565044196734</c:v>
                </c:pt>
                <c:pt idx="58">
                  <c:v>19835.121691381511</c:v>
                </c:pt>
                <c:pt idx="59">
                  <c:v>28258.2045187849</c:v>
                </c:pt>
                <c:pt idx="60">
                  <c:v>18267.119165640048</c:v>
                </c:pt>
                <c:pt idx="61">
                  <c:v>22805.587615969918</c:v>
                </c:pt>
                <c:pt idx="62">
                  <c:v>20295.205648871681</c:v>
                </c:pt>
                <c:pt idx="63">
                  <c:v>18404.177131565113</c:v>
                </c:pt>
                <c:pt idx="64">
                  <c:v>17042.042830331615</c:v>
                </c:pt>
                <c:pt idx="65">
                  <c:v>17176.217257823086</c:v>
                </c:pt>
                <c:pt idx="66">
                  <c:v>23862.346150856985</c:v>
                </c:pt>
                <c:pt idx="67">
                  <c:v>18617.307828418339</c:v>
                </c:pt>
                <c:pt idx="68">
                  <c:v>19781.48987657667</c:v>
                </c:pt>
                <c:pt idx="69">
                  <c:v>23449.646809681584</c:v>
                </c:pt>
                <c:pt idx="70">
                  <c:v>17558.419047711861</c:v>
                </c:pt>
                <c:pt idx="71">
                  <c:v>20464.31665661019</c:v>
                </c:pt>
                <c:pt idx="72">
                  <c:v>20975.791769178228</c:v>
                </c:pt>
                <c:pt idx="73">
                  <c:v>22132.465912745094</c:v>
                </c:pt>
                <c:pt idx="74">
                  <c:v>21738.345611219858</c:v>
                </c:pt>
                <c:pt idx="75">
                  <c:v>13341.820307888296</c:v>
                </c:pt>
                <c:pt idx="76">
                  <c:v>21919.327532793162</c:v>
                </c:pt>
                <c:pt idx="77">
                  <c:v>23036.349779698281</c:v>
                </c:pt>
                <c:pt idx="78">
                  <c:v>23168.585186464945</c:v>
                </c:pt>
                <c:pt idx="79">
                  <c:v>18088.973691154992</c:v>
                </c:pt>
                <c:pt idx="80">
                  <c:v>14563.941345673336</c:v>
                </c:pt>
                <c:pt idx="81">
                  <c:v>19766.937690071791</c:v>
                </c:pt>
                <c:pt idx="82">
                  <c:v>21768.053025273319</c:v>
                </c:pt>
                <c:pt idx="83">
                  <c:v>23361.107087374832</c:v>
                </c:pt>
                <c:pt idx="84">
                  <c:v>22848.128839078669</c:v>
                </c:pt>
                <c:pt idx="85">
                  <c:v>19134.929149203352</c:v>
                </c:pt>
                <c:pt idx="86">
                  <c:v>17679.378125051793</c:v>
                </c:pt>
                <c:pt idx="87">
                  <c:v>17975.00416012363</c:v>
                </c:pt>
                <c:pt idx="88">
                  <c:v>15066.647094995158</c:v>
                </c:pt>
                <c:pt idx="89">
                  <c:v>20718.218735933457</c:v>
                </c:pt>
                <c:pt idx="90">
                  <c:v>22393.039303771489</c:v>
                </c:pt>
                <c:pt idx="91">
                  <c:v>17851.188675629768</c:v>
                </c:pt>
                <c:pt idx="92">
                  <c:v>15828.871968341518</c:v>
                </c:pt>
                <c:pt idx="93">
                  <c:v>16734.943384421946</c:v>
                </c:pt>
                <c:pt idx="94">
                  <c:v>26220.107415910112</c:v>
                </c:pt>
                <c:pt idx="95">
                  <c:v>20331.062812920103</c:v>
                </c:pt>
                <c:pt idx="96">
                  <c:v>18934.22265170846</c:v>
                </c:pt>
                <c:pt idx="97">
                  <c:v>17145.489919170082</c:v>
                </c:pt>
                <c:pt idx="98">
                  <c:v>20756.511804811827</c:v>
                </c:pt>
                <c:pt idx="99">
                  <c:v>16450.005627291826</c:v>
                </c:pt>
                <c:pt idx="100">
                  <c:v>21217.292820638457</c:v>
                </c:pt>
                <c:pt idx="101">
                  <c:v>20001.255007498028</c:v>
                </c:pt>
                <c:pt idx="102">
                  <c:v>18015.049869041781</c:v>
                </c:pt>
                <c:pt idx="103">
                  <c:v>17777.606268190022</c:v>
                </c:pt>
                <c:pt idx="104">
                  <c:v>17738.403756393334</c:v>
                </c:pt>
                <c:pt idx="105">
                  <c:v>18484.500406386982</c:v>
                </c:pt>
                <c:pt idx="106">
                  <c:v>19866.569888680107</c:v>
                </c:pt>
                <c:pt idx="107">
                  <c:v>19457.506577061733</c:v>
                </c:pt>
                <c:pt idx="108">
                  <c:v>16880.757699824921</c:v>
                </c:pt>
                <c:pt idx="109">
                  <c:v>17872.177430835101</c:v>
                </c:pt>
                <c:pt idx="110">
                  <c:v>16160.594188203388</c:v>
                </c:pt>
                <c:pt idx="111">
                  <c:v>23302.240789753363</c:v>
                </c:pt>
                <c:pt idx="112">
                  <c:v>19186.228568636743</c:v>
                </c:pt>
                <c:pt idx="113">
                  <c:v>21730.362574260245</c:v>
                </c:pt>
                <c:pt idx="114">
                  <c:v>20664.176460563503</c:v>
                </c:pt>
                <c:pt idx="115">
                  <c:v>24800.825386173354</c:v>
                </c:pt>
                <c:pt idx="116">
                  <c:v>28214.559105731671</c:v>
                </c:pt>
                <c:pt idx="117">
                  <c:v>16429.27617712312</c:v>
                </c:pt>
                <c:pt idx="118">
                  <c:v>25912.63265451022</c:v>
                </c:pt>
                <c:pt idx="119">
                  <c:v>18827.012512220288</c:v>
                </c:pt>
                <c:pt idx="120">
                  <c:v>23040.547818308416</c:v>
                </c:pt>
                <c:pt idx="121">
                  <c:v>18527.154907096461</c:v>
                </c:pt>
                <c:pt idx="122">
                  <c:v>17507.376997558164</c:v>
                </c:pt>
                <c:pt idx="123">
                  <c:v>15233.027593480238</c:v>
                </c:pt>
                <c:pt idx="124">
                  <c:v>23883.883775401657</c:v>
                </c:pt>
                <c:pt idx="125">
                  <c:v>20272.481079029945</c:v>
                </c:pt>
                <c:pt idx="126">
                  <c:v>21517.163390778511</c:v>
                </c:pt>
                <c:pt idx="127">
                  <c:v>18540.696899311748</c:v>
                </c:pt>
                <c:pt idx="128">
                  <c:v>13642.577517716432</c:v>
                </c:pt>
                <c:pt idx="129">
                  <c:v>15769.574624583471</c:v>
                </c:pt>
                <c:pt idx="130">
                  <c:v>23303.097374331846</c:v>
                </c:pt>
                <c:pt idx="131">
                  <c:v>22407.787074868203</c:v>
                </c:pt>
                <c:pt idx="132">
                  <c:v>19168.153601698206</c:v>
                </c:pt>
                <c:pt idx="133">
                  <c:v>20997.720684433145</c:v>
                </c:pt>
                <c:pt idx="134">
                  <c:v>17599.19746268661</c:v>
                </c:pt>
                <c:pt idx="135">
                  <c:v>17287.062336561761</c:v>
                </c:pt>
                <c:pt idx="136">
                  <c:v>16950.311561170111</c:v>
                </c:pt>
                <c:pt idx="137">
                  <c:v>19586.389850488154</c:v>
                </c:pt>
                <c:pt idx="138">
                  <c:v>17324.566357806674</c:v>
                </c:pt>
                <c:pt idx="139">
                  <c:v>16063.013100518203</c:v>
                </c:pt>
                <c:pt idx="140">
                  <c:v>17237.162887534731</c:v>
                </c:pt>
                <c:pt idx="141">
                  <c:v>23096.941382911627</c:v>
                </c:pt>
                <c:pt idx="142">
                  <c:v>21015.88485093855</c:v>
                </c:pt>
                <c:pt idx="143">
                  <c:v>17454.912902123371</c:v>
                </c:pt>
                <c:pt idx="144">
                  <c:v>18967.785073669955</c:v>
                </c:pt>
                <c:pt idx="145">
                  <c:v>17864.864640446645</c:v>
                </c:pt>
                <c:pt idx="146">
                  <c:v>16816.033436328562</c:v>
                </c:pt>
                <c:pt idx="147">
                  <c:v>24525.259564638265</c:v>
                </c:pt>
                <c:pt idx="148">
                  <c:v>17949.663908573075</c:v>
                </c:pt>
                <c:pt idx="149">
                  <c:v>17495.658276324913</c:v>
                </c:pt>
                <c:pt idx="150">
                  <c:v>18587.474360126766</c:v>
                </c:pt>
                <c:pt idx="151">
                  <c:v>24438.15460215689</c:v>
                </c:pt>
                <c:pt idx="152">
                  <c:v>19609.790695833479</c:v>
                </c:pt>
                <c:pt idx="153">
                  <c:v>17471.36671993028</c:v>
                </c:pt>
                <c:pt idx="154">
                  <c:v>16641.767008109971</c:v>
                </c:pt>
                <c:pt idx="155">
                  <c:v>18176.76473124521</c:v>
                </c:pt>
                <c:pt idx="156">
                  <c:v>20885.493321401435</c:v>
                </c:pt>
                <c:pt idx="157">
                  <c:v>19184.299836656457</c:v>
                </c:pt>
                <c:pt idx="158">
                  <c:v>19371.441723051699</c:v>
                </c:pt>
                <c:pt idx="159">
                  <c:v>15606.782775783307</c:v>
                </c:pt>
                <c:pt idx="160">
                  <c:v>23787.461521221478</c:v>
                </c:pt>
                <c:pt idx="161">
                  <c:v>17594.332525589864</c:v>
                </c:pt>
                <c:pt idx="162">
                  <c:v>20380.824626114929</c:v>
                </c:pt>
                <c:pt idx="163">
                  <c:v>26040.294244766636</c:v>
                </c:pt>
                <c:pt idx="164">
                  <c:v>21491.759810205076</c:v>
                </c:pt>
                <c:pt idx="165">
                  <c:v>17817.521853173304</c:v>
                </c:pt>
                <c:pt idx="166">
                  <c:v>20125.13736260193</c:v>
                </c:pt>
                <c:pt idx="167">
                  <c:v>16953.431965830085</c:v>
                </c:pt>
                <c:pt idx="168">
                  <c:v>19683.737459471839</c:v>
                </c:pt>
                <c:pt idx="169">
                  <c:v>28172.236070208644</c:v>
                </c:pt>
                <c:pt idx="170">
                  <c:v>20824.321710638342</c:v>
                </c:pt>
                <c:pt idx="171">
                  <c:v>16147.780170445261</c:v>
                </c:pt>
                <c:pt idx="172">
                  <c:v>25652.272808315025</c:v>
                </c:pt>
                <c:pt idx="173">
                  <c:v>14031.52320987295</c:v>
                </c:pt>
                <c:pt idx="174">
                  <c:v>18370.867726184882</c:v>
                </c:pt>
                <c:pt idx="175">
                  <c:v>18904.460909507055</c:v>
                </c:pt>
                <c:pt idx="176">
                  <c:v>18320.7734767816</c:v>
                </c:pt>
                <c:pt idx="177">
                  <c:v>19212.635652883102</c:v>
                </c:pt>
                <c:pt idx="178">
                  <c:v>26646.162562749916</c:v>
                </c:pt>
                <c:pt idx="179">
                  <c:v>21129.138392570072</c:v>
                </c:pt>
                <c:pt idx="180">
                  <c:v>28224.747243556849</c:v>
                </c:pt>
                <c:pt idx="181">
                  <c:v>19693.56637533832</c:v>
                </c:pt>
                <c:pt idx="182">
                  <c:v>20722.519252036465</c:v>
                </c:pt>
                <c:pt idx="183">
                  <c:v>17092.08844987311</c:v>
                </c:pt>
                <c:pt idx="184">
                  <c:v>25144.262768856832</c:v>
                </c:pt>
                <c:pt idx="185">
                  <c:v>18057.158490805046</c:v>
                </c:pt>
                <c:pt idx="186">
                  <c:v>16247.566245190044</c:v>
                </c:pt>
                <c:pt idx="187">
                  <c:v>20233.577763923418</c:v>
                </c:pt>
                <c:pt idx="188">
                  <c:v>18856.055272921585</c:v>
                </c:pt>
                <c:pt idx="189">
                  <c:v>22531.140122701912</c:v>
                </c:pt>
                <c:pt idx="190">
                  <c:v>23191.280930158075</c:v>
                </c:pt>
                <c:pt idx="191">
                  <c:v>24180.868760036548</c:v>
                </c:pt>
                <c:pt idx="192">
                  <c:v>23729.162171305121</c:v>
                </c:pt>
                <c:pt idx="193">
                  <c:v>22879.62837120008</c:v>
                </c:pt>
                <c:pt idx="194">
                  <c:v>19834.406760918228</c:v>
                </c:pt>
                <c:pt idx="195">
                  <c:v>20316.305949379836</c:v>
                </c:pt>
                <c:pt idx="196">
                  <c:v>17941.351598233214</c:v>
                </c:pt>
                <c:pt idx="197">
                  <c:v>19914.325718713066</c:v>
                </c:pt>
                <c:pt idx="198">
                  <c:v>16976.903485470117</c:v>
                </c:pt>
                <c:pt idx="199">
                  <c:v>22854.720510373205</c:v>
                </c:pt>
                <c:pt idx="200">
                  <c:v>20233.110563926624</c:v>
                </c:pt>
                <c:pt idx="201">
                  <c:v>22450.238160181623</c:v>
                </c:pt>
                <c:pt idx="202">
                  <c:v>19626.84317062654</c:v>
                </c:pt>
                <c:pt idx="203">
                  <c:v>19768.574374986489</c:v>
                </c:pt>
                <c:pt idx="204">
                  <c:v>17621.952894139791</c:v>
                </c:pt>
                <c:pt idx="205">
                  <c:v>17446.18029894157</c:v>
                </c:pt>
                <c:pt idx="206">
                  <c:v>24168.603852268483</c:v>
                </c:pt>
                <c:pt idx="207">
                  <c:v>18168.003686918211</c:v>
                </c:pt>
                <c:pt idx="208">
                  <c:v>19998.475035221873</c:v>
                </c:pt>
                <c:pt idx="209">
                  <c:v>17201.184858326735</c:v>
                </c:pt>
                <c:pt idx="210">
                  <c:v>22300.770177654904</c:v>
                </c:pt>
                <c:pt idx="211">
                  <c:v>18340.117013001713</c:v>
                </c:pt>
                <c:pt idx="212">
                  <c:v>18382.522649553346</c:v>
                </c:pt>
                <c:pt idx="213">
                  <c:v>21772.422393681823</c:v>
                </c:pt>
                <c:pt idx="214">
                  <c:v>15002.122576109876</c:v>
                </c:pt>
                <c:pt idx="215">
                  <c:v>14551.265258126656</c:v>
                </c:pt>
                <c:pt idx="216">
                  <c:v>18624.553375765103</c:v>
                </c:pt>
                <c:pt idx="217">
                  <c:v>20900.490279264926</c:v>
                </c:pt>
                <c:pt idx="218">
                  <c:v>24286.838294124998</c:v>
                </c:pt>
                <c:pt idx="219">
                  <c:v>18676.501141694713</c:v>
                </c:pt>
                <c:pt idx="220">
                  <c:v>21934.604381323534</c:v>
                </c:pt>
                <c:pt idx="221">
                  <c:v>22903.462256121551</c:v>
                </c:pt>
                <c:pt idx="222">
                  <c:v>17623.359404855109</c:v>
                </c:pt>
                <c:pt idx="223">
                  <c:v>18508.61630673346</c:v>
                </c:pt>
                <c:pt idx="224">
                  <c:v>21210.598183698607</c:v>
                </c:pt>
                <c:pt idx="225">
                  <c:v>21771.047926924799</c:v>
                </c:pt>
                <c:pt idx="226">
                  <c:v>18279.895579238302</c:v>
                </c:pt>
                <c:pt idx="227">
                  <c:v>20737.13579309357</c:v>
                </c:pt>
                <c:pt idx="228">
                  <c:v>17304.530975354977</c:v>
                </c:pt>
                <c:pt idx="229">
                  <c:v>22244.357214334999</c:v>
                </c:pt>
                <c:pt idx="230">
                  <c:v>18545.462636365002</c:v>
                </c:pt>
                <c:pt idx="231">
                  <c:v>23349.546276778456</c:v>
                </c:pt>
                <c:pt idx="232">
                  <c:v>21164.702583843122</c:v>
                </c:pt>
                <c:pt idx="233">
                  <c:v>19646.846811968317</c:v>
                </c:pt>
                <c:pt idx="234">
                  <c:v>21822.686880808418</c:v>
                </c:pt>
                <c:pt idx="235">
                  <c:v>23848.801511696824</c:v>
                </c:pt>
                <c:pt idx="236">
                  <c:v>10375.420563330417</c:v>
                </c:pt>
                <c:pt idx="237">
                  <c:v>22520.88504412162</c:v>
                </c:pt>
                <c:pt idx="238">
                  <c:v>19668.622037975078</c:v>
                </c:pt>
                <c:pt idx="239">
                  <c:v>16172.000770379871</c:v>
                </c:pt>
                <c:pt idx="240">
                  <c:v>13238.983636393341</c:v>
                </c:pt>
                <c:pt idx="241">
                  <c:v>16275.47206359343</c:v>
                </c:pt>
                <c:pt idx="242">
                  <c:v>15637.488335776785</c:v>
                </c:pt>
                <c:pt idx="243">
                  <c:v>14456.821615746683</c:v>
                </c:pt>
                <c:pt idx="244">
                  <c:v>18446.382389493214</c:v>
                </c:pt>
                <c:pt idx="245">
                  <c:v>14849.595011654956</c:v>
                </c:pt>
                <c:pt idx="246">
                  <c:v>19099.250231951522</c:v>
                </c:pt>
                <c:pt idx="247">
                  <c:v>18340.440719475271</c:v>
                </c:pt>
                <c:pt idx="248">
                  <c:v>17744.951906516813</c:v>
                </c:pt>
                <c:pt idx="249">
                  <c:v>21654.586141700176</c:v>
                </c:pt>
                <c:pt idx="250">
                  <c:v>25559.454754853417</c:v>
                </c:pt>
                <c:pt idx="251">
                  <c:v>22928.803739571587</c:v>
                </c:pt>
                <c:pt idx="252">
                  <c:v>18645.431629635197</c:v>
                </c:pt>
                <c:pt idx="253">
                  <c:v>30512.932029873184</c:v>
                </c:pt>
                <c:pt idx="254">
                  <c:v>21056.499484776527</c:v>
                </c:pt>
                <c:pt idx="255">
                  <c:v>17153.740750048571</c:v>
                </c:pt>
                <c:pt idx="256">
                  <c:v>23177.032033391421</c:v>
                </c:pt>
                <c:pt idx="257">
                  <c:v>18274.808323521655</c:v>
                </c:pt>
                <c:pt idx="258">
                  <c:v>18695.301636700075</c:v>
                </c:pt>
                <c:pt idx="259">
                  <c:v>15236.714375543466</c:v>
                </c:pt>
                <c:pt idx="260">
                  <c:v>19568.391179276721</c:v>
                </c:pt>
                <c:pt idx="261">
                  <c:v>22371.375130025295</c:v>
                </c:pt>
                <c:pt idx="262">
                  <c:v>23684.164477651808</c:v>
                </c:pt>
                <c:pt idx="263">
                  <c:v>20261.85356080503</c:v>
                </c:pt>
                <c:pt idx="264">
                  <c:v>17379.621786939988</c:v>
                </c:pt>
                <c:pt idx="265">
                  <c:v>24977.675480756752</c:v>
                </c:pt>
                <c:pt idx="266">
                  <c:v>18839.450654125169</c:v>
                </c:pt>
                <c:pt idx="267">
                  <c:v>18307.867239778188</c:v>
                </c:pt>
                <c:pt idx="268">
                  <c:v>27651.713908039921</c:v>
                </c:pt>
                <c:pt idx="269">
                  <c:v>15923.127066434947</c:v>
                </c:pt>
                <c:pt idx="270">
                  <c:v>15011.831823615134</c:v>
                </c:pt>
                <c:pt idx="271">
                  <c:v>22745.622554436606</c:v>
                </c:pt>
                <c:pt idx="272">
                  <c:v>23298.918943618402</c:v>
                </c:pt>
                <c:pt idx="273">
                  <c:v>15832.493398946626</c:v>
                </c:pt>
                <c:pt idx="274">
                  <c:v>25985.114469683351</c:v>
                </c:pt>
                <c:pt idx="275">
                  <c:v>19659.359450715256</c:v>
                </c:pt>
                <c:pt idx="276">
                  <c:v>15722.102139201743</c:v>
                </c:pt>
                <c:pt idx="277">
                  <c:v>15913.333176642087</c:v>
                </c:pt>
                <c:pt idx="278">
                  <c:v>25362.61990443142</c:v>
                </c:pt>
                <c:pt idx="279">
                  <c:v>23921.794188993234</c:v>
                </c:pt>
                <c:pt idx="280">
                  <c:v>20364.793663643279</c:v>
                </c:pt>
                <c:pt idx="281">
                  <c:v>20666.256408851616</c:v>
                </c:pt>
                <c:pt idx="282">
                  <c:v>19564.207999038375</c:v>
                </c:pt>
                <c:pt idx="283">
                  <c:v>25843.343645419729</c:v>
                </c:pt>
                <c:pt idx="284">
                  <c:v>18644.344894696729</c:v>
                </c:pt>
                <c:pt idx="285">
                  <c:v>21772.509213189926</c:v>
                </c:pt>
                <c:pt idx="286">
                  <c:v>17193.604418851552</c:v>
                </c:pt>
                <c:pt idx="287">
                  <c:v>18678.353467581612</c:v>
                </c:pt>
                <c:pt idx="288">
                  <c:v>16894.751548994922</c:v>
                </c:pt>
                <c:pt idx="289">
                  <c:v>25415.836948054894</c:v>
                </c:pt>
                <c:pt idx="290">
                  <c:v>19909.593347923521</c:v>
                </c:pt>
                <c:pt idx="291">
                  <c:v>19463.354561888653</c:v>
                </c:pt>
                <c:pt idx="292">
                  <c:v>17751.391562324709</c:v>
                </c:pt>
                <c:pt idx="293">
                  <c:v>19212.690249261763</c:v>
                </c:pt>
                <c:pt idx="294">
                  <c:v>18301.876356126755</c:v>
                </c:pt>
                <c:pt idx="295">
                  <c:v>20634.536766553505</c:v>
                </c:pt>
                <c:pt idx="296">
                  <c:v>18651.627991546564</c:v>
                </c:pt>
                <c:pt idx="297">
                  <c:v>21088.105168546514</c:v>
                </c:pt>
                <c:pt idx="298">
                  <c:v>20829.626414328301</c:v>
                </c:pt>
                <c:pt idx="299">
                  <c:v>18137.948174670055</c:v>
                </c:pt>
                <c:pt idx="300">
                  <c:v>20236.040591299752</c:v>
                </c:pt>
                <c:pt idx="301">
                  <c:v>21060.999266203395</c:v>
                </c:pt>
                <c:pt idx="302">
                  <c:v>19044.031902545223</c:v>
                </c:pt>
                <c:pt idx="303">
                  <c:v>21811.474603906652</c:v>
                </c:pt>
                <c:pt idx="304">
                  <c:v>17989.804500243241</c:v>
                </c:pt>
                <c:pt idx="305">
                  <c:v>14367.385901666637</c:v>
                </c:pt>
                <c:pt idx="306">
                  <c:v>21310.594904629994</c:v>
                </c:pt>
                <c:pt idx="307">
                  <c:v>18801.423803041642</c:v>
                </c:pt>
                <c:pt idx="308">
                  <c:v>27730.401124523549</c:v>
                </c:pt>
                <c:pt idx="309">
                  <c:v>18006.281626960117</c:v>
                </c:pt>
                <c:pt idx="310">
                  <c:v>10097.21669760839</c:v>
                </c:pt>
                <c:pt idx="311">
                  <c:v>23034.684920463453</c:v>
                </c:pt>
                <c:pt idx="312">
                  <c:v>23753.978324101394</c:v>
                </c:pt>
                <c:pt idx="313">
                  <c:v>19722.379297866599</c:v>
                </c:pt>
                <c:pt idx="314">
                  <c:v>19780.579068660125</c:v>
                </c:pt>
                <c:pt idx="315">
                  <c:v>23728.910375958396</c:v>
                </c:pt>
                <c:pt idx="316">
                  <c:v>20790.182206479949</c:v>
                </c:pt>
                <c:pt idx="317">
                  <c:v>16805.63907587677</c:v>
                </c:pt>
                <c:pt idx="318">
                  <c:v>15795.943128123181</c:v>
                </c:pt>
                <c:pt idx="319">
                  <c:v>22077.009257296522</c:v>
                </c:pt>
                <c:pt idx="320">
                  <c:v>21528.53709002502</c:v>
                </c:pt>
                <c:pt idx="321">
                  <c:v>25010.470061461743</c:v>
                </c:pt>
                <c:pt idx="322">
                  <c:v>16505.737497723527</c:v>
                </c:pt>
                <c:pt idx="323">
                  <c:v>19305.292121716815</c:v>
                </c:pt>
                <c:pt idx="324">
                  <c:v>20663.850584286862</c:v>
                </c:pt>
                <c:pt idx="325">
                  <c:v>17704.1919063151</c:v>
                </c:pt>
                <c:pt idx="326">
                  <c:v>16631.706922759775</c:v>
                </c:pt>
                <c:pt idx="327">
                  <c:v>19024.846851470204</c:v>
                </c:pt>
                <c:pt idx="328">
                  <c:v>15268.688758471764</c:v>
                </c:pt>
                <c:pt idx="329">
                  <c:v>17669.459564643534</c:v>
                </c:pt>
                <c:pt idx="330">
                  <c:v>15484.119467505039</c:v>
                </c:pt>
                <c:pt idx="331">
                  <c:v>22853.958161119848</c:v>
                </c:pt>
                <c:pt idx="332">
                  <c:v>20459.41566272849</c:v>
                </c:pt>
                <c:pt idx="333">
                  <c:v>18909.92475475504</c:v>
                </c:pt>
                <c:pt idx="334">
                  <c:v>16731.016857808539</c:v>
                </c:pt>
                <c:pt idx="335">
                  <c:v>17683.445989823609</c:v>
                </c:pt>
                <c:pt idx="336">
                  <c:v>15976.451446018504</c:v>
                </c:pt>
                <c:pt idx="337">
                  <c:v>23137.833027649936</c:v>
                </c:pt>
                <c:pt idx="338">
                  <c:v>24598.98216082637</c:v>
                </c:pt>
                <c:pt idx="339">
                  <c:v>23743.246268308394</c:v>
                </c:pt>
                <c:pt idx="340">
                  <c:v>16643.3668755002</c:v>
                </c:pt>
                <c:pt idx="341">
                  <c:v>21012.971531936797</c:v>
                </c:pt>
                <c:pt idx="342">
                  <c:v>16488.075416444906</c:v>
                </c:pt>
                <c:pt idx="343">
                  <c:v>16489.670934158465</c:v>
                </c:pt>
                <c:pt idx="344">
                  <c:v>17111.935731016758</c:v>
                </c:pt>
                <c:pt idx="345">
                  <c:v>25488.511787843483</c:v>
                </c:pt>
                <c:pt idx="346">
                  <c:v>16748.002534663243</c:v>
                </c:pt>
                <c:pt idx="347">
                  <c:v>24611.610659016638</c:v>
                </c:pt>
                <c:pt idx="348">
                  <c:v>20044.166373536551</c:v>
                </c:pt>
                <c:pt idx="349">
                  <c:v>21218.034915078446</c:v>
                </c:pt>
                <c:pt idx="350">
                  <c:v>17894.873176356683</c:v>
                </c:pt>
                <c:pt idx="351">
                  <c:v>20752.661875153404</c:v>
                </c:pt>
                <c:pt idx="352">
                  <c:v>13475.642083906618</c:v>
                </c:pt>
                <c:pt idx="353">
                  <c:v>25311.161691506641</c:v>
                </c:pt>
                <c:pt idx="354">
                  <c:v>22945.518796090255</c:v>
                </c:pt>
                <c:pt idx="355">
                  <c:v>22193.398503251523</c:v>
                </c:pt>
                <c:pt idx="356">
                  <c:v>19501.204359346615</c:v>
                </c:pt>
                <c:pt idx="357">
                  <c:v>18481.689280208411</c:v>
                </c:pt>
                <c:pt idx="358">
                  <c:v>15450.617324773297</c:v>
                </c:pt>
                <c:pt idx="359">
                  <c:v>23591.395906609985</c:v>
                </c:pt>
                <c:pt idx="360">
                  <c:v>20191.309375179742</c:v>
                </c:pt>
                <c:pt idx="361">
                  <c:v>17923.023656915018</c:v>
                </c:pt>
                <c:pt idx="362">
                  <c:v>20261.238820401748</c:v>
                </c:pt>
                <c:pt idx="363">
                  <c:v>19162.617732910217</c:v>
                </c:pt>
                <c:pt idx="364">
                  <c:v>18730.517681020247</c:v>
                </c:pt>
                <c:pt idx="365">
                  <c:v>23073.591496709796</c:v>
                </c:pt>
                <c:pt idx="366">
                  <c:v>19269.762419600065</c:v>
                </c:pt>
                <c:pt idx="367">
                  <c:v>21693.649617274994</c:v>
                </c:pt>
                <c:pt idx="368">
                  <c:v>17253.929664800078</c:v>
                </c:pt>
                <c:pt idx="369">
                  <c:v>17870.724708276808</c:v>
                </c:pt>
                <c:pt idx="370">
                  <c:v>22636.033895258362</c:v>
                </c:pt>
                <c:pt idx="371">
                  <c:v>21516.243558713169</c:v>
                </c:pt>
                <c:pt idx="372">
                  <c:v>20363.179481139905</c:v>
                </c:pt>
                <c:pt idx="373">
                  <c:v>22078.484957376459</c:v>
                </c:pt>
                <c:pt idx="374">
                  <c:v>22447.893625996727</c:v>
                </c:pt>
                <c:pt idx="375">
                  <c:v>23554.344255271539</c:v>
                </c:pt>
                <c:pt idx="376">
                  <c:v>18127.045105773457</c:v>
                </c:pt>
                <c:pt idx="377">
                  <c:v>19304.923326039989</c:v>
                </c:pt>
                <c:pt idx="378">
                  <c:v>20625.293249324983</c:v>
                </c:pt>
                <c:pt idx="379">
                  <c:v>21562.670462409966</c:v>
                </c:pt>
                <c:pt idx="380">
                  <c:v>19472.970701684935</c:v>
                </c:pt>
                <c:pt idx="381">
                  <c:v>16735.167974716471</c:v>
                </c:pt>
                <c:pt idx="382">
                  <c:v>23141.077461384797</c:v>
                </c:pt>
                <c:pt idx="383">
                  <c:v>20429.451811275143</c:v>
                </c:pt>
                <c:pt idx="384">
                  <c:v>19223.983321225085</c:v>
                </c:pt>
                <c:pt idx="385">
                  <c:v>21560.67350855326</c:v>
                </c:pt>
                <c:pt idx="386">
                  <c:v>25578.724247133039</c:v>
                </c:pt>
                <c:pt idx="387">
                  <c:v>17969.769105891512</c:v>
                </c:pt>
                <c:pt idx="388">
                  <c:v>16937.89470948642</c:v>
                </c:pt>
                <c:pt idx="389">
                  <c:v>25031.714461311563</c:v>
                </c:pt>
                <c:pt idx="390">
                  <c:v>19845.022293516689</c:v>
                </c:pt>
                <c:pt idx="391">
                  <c:v>21520.232101738278</c:v>
                </c:pt>
                <c:pt idx="392">
                  <c:v>21117.407644811883</c:v>
                </c:pt>
                <c:pt idx="393">
                  <c:v>21374.237357109985</c:v>
                </c:pt>
                <c:pt idx="394">
                  <c:v>19789.92298205995</c:v>
                </c:pt>
                <c:pt idx="395">
                  <c:v>17077.937712794941</c:v>
                </c:pt>
                <c:pt idx="396">
                  <c:v>21638.958656296709</c:v>
                </c:pt>
                <c:pt idx="397">
                  <c:v>19697.602081506535</c:v>
                </c:pt>
                <c:pt idx="398">
                  <c:v>21571.165599013373</c:v>
                </c:pt>
                <c:pt idx="399">
                  <c:v>22185.253862866739</c:v>
                </c:pt>
                <c:pt idx="400">
                  <c:v>23666.210981383345</c:v>
                </c:pt>
                <c:pt idx="401">
                  <c:v>23489.97952372655</c:v>
                </c:pt>
                <c:pt idx="402">
                  <c:v>19933.889852001761</c:v>
                </c:pt>
                <c:pt idx="403">
                  <c:v>20974.900740038414</c:v>
                </c:pt>
                <c:pt idx="404">
                  <c:v>16215.056038124594</c:v>
                </c:pt>
                <c:pt idx="405">
                  <c:v>23059.856366578242</c:v>
                </c:pt>
                <c:pt idx="406">
                  <c:v>23880.008707160003</c:v>
                </c:pt>
                <c:pt idx="407">
                  <c:v>15907.789485744959</c:v>
                </c:pt>
                <c:pt idx="408">
                  <c:v>21779.086754663367</c:v>
                </c:pt>
                <c:pt idx="409">
                  <c:v>17718.86579958189</c:v>
                </c:pt>
                <c:pt idx="410">
                  <c:v>23974.391914062937</c:v>
                </c:pt>
                <c:pt idx="411">
                  <c:v>14222.506711075075</c:v>
                </c:pt>
                <c:pt idx="412">
                  <c:v>22422.087195613436</c:v>
                </c:pt>
                <c:pt idx="413">
                  <c:v>19189.331818938295</c:v>
                </c:pt>
                <c:pt idx="414">
                  <c:v>16868.693071785212</c:v>
                </c:pt>
                <c:pt idx="415">
                  <c:v>18569.878093598134</c:v>
                </c:pt>
                <c:pt idx="416">
                  <c:v>23777.322416436549</c:v>
                </c:pt>
                <c:pt idx="417">
                  <c:v>16854.129809463655</c:v>
                </c:pt>
                <c:pt idx="418">
                  <c:v>17813.798231059791</c:v>
                </c:pt>
                <c:pt idx="419">
                  <c:v>20789.902193690119</c:v>
                </c:pt>
                <c:pt idx="420">
                  <c:v>14756.263563479646</c:v>
                </c:pt>
                <c:pt idx="421">
                  <c:v>21058.362327456613</c:v>
                </c:pt>
                <c:pt idx="422">
                  <c:v>12575.72511347824</c:v>
                </c:pt>
                <c:pt idx="423">
                  <c:v>18255.585342028466</c:v>
                </c:pt>
                <c:pt idx="424">
                  <c:v>18082.92981308532</c:v>
                </c:pt>
                <c:pt idx="425">
                  <c:v>21038.413462385</c:v>
                </c:pt>
                <c:pt idx="426">
                  <c:v>12918.223063795127</c:v>
                </c:pt>
                <c:pt idx="427">
                  <c:v>27019.104103321446</c:v>
                </c:pt>
                <c:pt idx="428">
                  <c:v>19949.811532666641</c:v>
                </c:pt>
                <c:pt idx="429">
                  <c:v>17806.220299658296</c:v>
                </c:pt>
                <c:pt idx="430">
                  <c:v>16154.082091218275</c:v>
                </c:pt>
                <c:pt idx="431">
                  <c:v>19075.968975428434</c:v>
                </c:pt>
                <c:pt idx="432">
                  <c:v>28307.971568763332</c:v>
                </c:pt>
                <c:pt idx="433">
                  <c:v>18158.835365156618</c:v>
                </c:pt>
                <c:pt idx="434">
                  <c:v>16478.135788909734</c:v>
                </c:pt>
                <c:pt idx="435">
                  <c:v>25162.990306990028</c:v>
                </c:pt>
                <c:pt idx="436">
                  <c:v>21438.442476321638</c:v>
                </c:pt>
                <c:pt idx="437">
                  <c:v>18533.496278025148</c:v>
                </c:pt>
                <c:pt idx="438">
                  <c:v>23115.319145955025</c:v>
                </c:pt>
                <c:pt idx="439">
                  <c:v>18738.543100856652</c:v>
                </c:pt>
                <c:pt idx="440">
                  <c:v>21609.522051869932</c:v>
                </c:pt>
                <c:pt idx="441">
                  <c:v>20049.273003125007</c:v>
                </c:pt>
                <c:pt idx="442">
                  <c:v>17798.115748713248</c:v>
                </c:pt>
                <c:pt idx="443">
                  <c:v>20618.284483644984</c:v>
                </c:pt>
                <c:pt idx="444">
                  <c:v>24588.403231794851</c:v>
                </c:pt>
                <c:pt idx="445">
                  <c:v>21376.178982843237</c:v>
                </c:pt>
                <c:pt idx="446">
                  <c:v>19894.545804081452</c:v>
                </c:pt>
                <c:pt idx="447">
                  <c:v>18211.129497496528</c:v>
                </c:pt>
                <c:pt idx="448">
                  <c:v>17985.612968836711</c:v>
                </c:pt>
                <c:pt idx="449">
                  <c:v>17000.707344673439</c:v>
                </c:pt>
                <c:pt idx="450">
                  <c:v>17315.485671443421</c:v>
                </c:pt>
                <c:pt idx="451">
                  <c:v>21268.491545693454</c:v>
                </c:pt>
                <c:pt idx="452">
                  <c:v>17007.64121580022</c:v>
                </c:pt>
                <c:pt idx="453">
                  <c:v>18536.521059578026</c:v>
                </c:pt>
                <c:pt idx="454">
                  <c:v>22627.087337031724</c:v>
                </c:pt>
                <c:pt idx="455">
                  <c:v>20246.676810364981</c:v>
                </c:pt>
                <c:pt idx="456">
                  <c:v>22191.44186232315</c:v>
                </c:pt>
                <c:pt idx="457">
                  <c:v>19297.051101178338</c:v>
                </c:pt>
                <c:pt idx="458">
                  <c:v>19065.071262266873</c:v>
                </c:pt>
                <c:pt idx="459">
                  <c:v>19911.595511190182</c:v>
                </c:pt>
                <c:pt idx="460">
                  <c:v>20863.026326393254</c:v>
                </c:pt>
                <c:pt idx="461">
                  <c:v>21738.711446074904</c:v>
                </c:pt>
                <c:pt idx="462">
                  <c:v>20328.825788863342</c:v>
                </c:pt>
                <c:pt idx="463">
                  <c:v>25626.826385668155</c:v>
                </c:pt>
                <c:pt idx="464">
                  <c:v>21238.090029121649</c:v>
                </c:pt>
                <c:pt idx="465">
                  <c:v>25315.947726028404</c:v>
                </c:pt>
                <c:pt idx="466">
                  <c:v>14534.046077558321</c:v>
                </c:pt>
                <c:pt idx="467">
                  <c:v>18143.444114106875</c:v>
                </c:pt>
                <c:pt idx="468">
                  <c:v>21881.979822606576</c:v>
                </c:pt>
                <c:pt idx="469">
                  <c:v>22028.889433408422</c:v>
                </c:pt>
                <c:pt idx="470">
                  <c:v>15206.281780498361</c:v>
                </c:pt>
                <c:pt idx="471">
                  <c:v>16081.949669415029</c:v>
                </c:pt>
                <c:pt idx="472">
                  <c:v>14564.24937664499</c:v>
                </c:pt>
                <c:pt idx="473">
                  <c:v>19005.458054063398</c:v>
                </c:pt>
                <c:pt idx="474">
                  <c:v>19515.425474649939</c:v>
                </c:pt>
                <c:pt idx="475">
                  <c:v>17904.190749989593</c:v>
                </c:pt>
                <c:pt idx="476">
                  <c:v>23151.22802009037</c:v>
                </c:pt>
                <c:pt idx="477">
                  <c:v>20299.943926999993</c:v>
                </c:pt>
                <c:pt idx="478">
                  <c:v>19240.619461838491</c:v>
                </c:pt>
                <c:pt idx="479">
                  <c:v>21707.835854999728</c:v>
                </c:pt>
                <c:pt idx="480">
                  <c:v>21160.63544823659</c:v>
                </c:pt>
                <c:pt idx="481">
                  <c:v>20251.861518306607</c:v>
                </c:pt>
                <c:pt idx="482">
                  <c:v>18058.891732467109</c:v>
                </c:pt>
                <c:pt idx="483">
                  <c:v>18143.611271603295</c:v>
                </c:pt>
                <c:pt idx="484">
                  <c:v>17339.592985604955</c:v>
                </c:pt>
                <c:pt idx="485">
                  <c:v>18344.268833051789</c:v>
                </c:pt>
                <c:pt idx="486">
                  <c:v>17886.678716130409</c:v>
                </c:pt>
                <c:pt idx="487">
                  <c:v>26326.743192083566</c:v>
                </c:pt>
                <c:pt idx="488">
                  <c:v>20621.149833228443</c:v>
                </c:pt>
                <c:pt idx="489">
                  <c:v>21975.822206986599</c:v>
                </c:pt>
                <c:pt idx="490">
                  <c:v>25415.237744810136</c:v>
                </c:pt>
                <c:pt idx="491">
                  <c:v>23368.987179650176</c:v>
                </c:pt>
                <c:pt idx="492">
                  <c:v>20545.525434526797</c:v>
                </c:pt>
                <c:pt idx="493">
                  <c:v>22366.806326399987</c:v>
                </c:pt>
                <c:pt idx="494">
                  <c:v>18563.017164969966</c:v>
                </c:pt>
                <c:pt idx="495">
                  <c:v>21257.802455098245</c:v>
                </c:pt>
                <c:pt idx="496">
                  <c:v>15959.269015731503</c:v>
                </c:pt>
                <c:pt idx="497">
                  <c:v>21805.689206764899</c:v>
                </c:pt>
                <c:pt idx="498">
                  <c:v>19138.823698171367</c:v>
                </c:pt>
                <c:pt idx="499">
                  <c:v>23579.791313896669</c:v>
                </c:pt>
                <c:pt idx="500">
                  <c:v>24214.3795735432</c:v>
                </c:pt>
                <c:pt idx="501">
                  <c:v>19289.666162803253</c:v>
                </c:pt>
                <c:pt idx="502">
                  <c:v>21660.209422123673</c:v>
                </c:pt>
                <c:pt idx="503">
                  <c:v>16420.881327936502</c:v>
                </c:pt>
                <c:pt idx="504">
                  <c:v>21015.222786394974</c:v>
                </c:pt>
                <c:pt idx="505">
                  <c:v>23718.66168269817</c:v>
                </c:pt>
                <c:pt idx="506">
                  <c:v>22132.188925816743</c:v>
                </c:pt>
                <c:pt idx="507">
                  <c:v>19872.960967013485</c:v>
                </c:pt>
                <c:pt idx="508">
                  <c:v>20230.502142240082</c:v>
                </c:pt>
                <c:pt idx="509">
                  <c:v>18948.934532790005</c:v>
                </c:pt>
                <c:pt idx="510">
                  <c:v>18922.557887838298</c:v>
                </c:pt>
                <c:pt idx="511">
                  <c:v>24525.586328920133</c:v>
                </c:pt>
                <c:pt idx="512">
                  <c:v>18727.161738786894</c:v>
                </c:pt>
                <c:pt idx="513">
                  <c:v>22318.165848010176</c:v>
                </c:pt>
                <c:pt idx="514">
                  <c:v>21513.893917566355</c:v>
                </c:pt>
                <c:pt idx="515">
                  <c:v>18908.014761931834</c:v>
                </c:pt>
                <c:pt idx="516">
                  <c:v>18647.646964473126</c:v>
                </c:pt>
                <c:pt idx="517">
                  <c:v>17471.326492148168</c:v>
                </c:pt>
                <c:pt idx="518">
                  <c:v>16857.270438295189</c:v>
                </c:pt>
                <c:pt idx="519">
                  <c:v>15901.577669333374</c:v>
                </c:pt>
                <c:pt idx="520">
                  <c:v>21110.115613033326</c:v>
                </c:pt>
                <c:pt idx="521">
                  <c:v>15537.326679731797</c:v>
                </c:pt>
                <c:pt idx="522">
                  <c:v>17773.341086070322</c:v>
                </c:pt>
                <c:pt idx="523">
                  <c:v>19166.699526356453</c:v>
                </c:pt>
                <c:pt idx="524">
                  <c:v>22760.125537416454</c:v>
                </c:pt>
                <c:pt idx="525">
                  <c:v>22775.112157399835</c:v>
                </c:pt>
                <c:pt idx="526">
                  <c:v>18153.664926188347</c:v>
                </c:pt>
                <c:pt idx="527">
                  <c:v>22735.424466671353</c:v>
                </c:pt>
                <c:pt idx="528">
                  <c:v>18681.797914456569</c:v>
                </c:pt>
                <c:pt idx="529">
                  <c:v>17374.493838043287</c:v>
                </c:pt>
                <c:pt idx="531">
                  <c:v>20244.372344416701</c:v>
                </c:pt>
                <c:pt idx="532">
                  <c:v>17043.167724357954</c:v>
                </c:pt>
                <c:pt idx="533">
                  <c:v>14898.031047931652</c:v>
                </c:pt>
                <c:pt idx="534">
                  <c:v>21277.70205171825</c:v>
                </c:pt>
                <c:pt idx="535">
                  <c:v>15394.936679643579</c:v>
                </c:pt>
                <c:pt idx="536">
                  <c:v>21611.450685178417</c:v>
                </c:pt>
                <c:pt idx="537">
                  <c:v>22123.065652718364</c:v>
                </c:pt>
                <c:pt idx="538">
                  <c:v>17050.321716658222</c:v>
                </c:pt>
                <c:pt idx="539">
                  <c:v>18244.387410238185</c:v>
                </c:pt>
                <c:pt idx="540">
                  <c:v>17824.884164536612</c:v>
                </c:pt>
                <c:pt idx="541">
                  <c:v>18326.15822166326</c:v>
                </c:pt>
                <c:pt idx="542">
                  <c:v>17235.004297184907</c:v>
                </c:pt>
                <c:pt idx="543">
                  <c:v>18272.632521374984</c:v>
                </c:pt>
                <c:pt idx="544">
                  <c:v>21159.672597721579</c:v>
                </c:pt>
                <c:pt idx="545">
                  <c:v>20297.83550908359</c:v>
                </c:pt>
                <c:pt idx="546">
                  <c:v>19774.387189416346</c:v>
                </c:pt>
                <c:pt idx="547">
                  <c:v>24058.620450076542</c:v>
                </c:pt>
                <c:pt idx="548">
                  <c:v>15962.99360238651</c:v>
                </c:pt>
                <c:pt idx="549">
                  <c:v>17102.481867473147</c:v>
                </c:pt>
                <c:pt idx="550">
                  <c:v>21121.893617382946</c:v>
                </c:pt>
                <c:pt idx="551">
                  <c:v>19317.626329596813</c:v>
                </c:pt>
                <c:pt idx="552">
                  <c:v>27528.108450936743</c:v>
                </c:pt>
                <c:pt idx="553">
                  <c:v>16588.59774190823</c:v>
                </c:pt>
                <c:pt idx="554">
                  <c:v>17092.773909271637</c:v>
                </c:pt>
                <c:pt idx="555">
                  <c:v>16450.34998480005</c:v>
                </c:pt>
                <c:pt idx="556">
                  <c:v>22910.320573970017</c:v>
                </c:pt>
                <c:pt idx="557">
                  <c:v>26275.377912720251</c:v>
                </c:pt>
                <c:pt idx="558">
                  <c:v>20900.100488676722</c:v>
                </c:pt>
                <c:pt idx="559">
                  <c:v>21168.818465494955</c:v>
                </c:pt>
                <c:pt idx="560">
                  <c:v>21033.666934636531</c:v>
                </c:pt>
                <c:pt idx="561">
                  <c:v>21225.838731123393</c:v>
                </c:pt>
                <c:pt idx="562">
                  <c:v>17595.965744081539</c:v>
                </c:pt>
                <c:pt idx="563">
                  <c:v>16910.38319883652</c:v>
                </c:pt>
                <c:pt idx="564">
                  <c:v>24709.155521836881</c:v>
                </c:pt>
                <c:pt idx="565">
                  <c:v>23012.978611070052</c:v>
                </c:pt>
                <c:pt idx="566">
                  <c:v>21268.812876393247</c:v>
                </c:pt>
                <c:pt idx="567">
                  <c:v>14473.015650288055</c:v>
                </c:pt>
                <c:pt idx="568">
                  <c:v>15797.301427820048</c:v>
                </c:pt>
                <c:pt idx="569">
                  <c:v>16563.902700815041</c:v>
                </c:pt>
                <c:pt idx="570">
                  <c:v>21759.78936508311</c:v>
                </c:pt>
                <c:pt idx="571">
                  <c:v>23247.697884540004</c:v>
                </c:pt>
                <c:pt idx="572">
                  <c:v>23191.214897851551</c:v>
                </c:pt>
                <c:pt idx="573">
                  <c:v>20257.891499661575</c:v>
                </c:pt>
                <c:pt idx="574">
                  <c:v>22281.315692598342</c:v>
                </c:pt>
                <c:pt idx="575">
                  <c:v>16176.862665038332</c:v>
                </c:pt>
                <c:pt idx="576">
                  <c:v>17041.422284079796</c:v>
                </c:pt>
                <c:pt idx="577">
                  <c:v>17986.517397711632</c:v>
                </c:pt>
                <c:pt idx="578">
                  <c:v>21300.092080335089</c:v>
                </c:pt>
                <c:pt idx="579">
                  <c:v>17961.888892396404</c:v>
                </c:pt>
                <c:pt idx="580">
                  <c:v>23349.055676061715</c:v>
                </c:pt>
                <c:pt idx="581">
                  <c:v>19880.311128918253</c:v>
                </c:pt>
                <c:pt idx="582">
                  <c:v>18984.490683979802</c:v>
                </c:pt>
                <c:pt idx="583">
                  <c:v>17633.183378696616</c:v>
                </c:pt>
                <c:pt idx="584">
                  <c:v>20211.14693328859</c:v>
                </c:pt>
                <c:pt idx="585">
                  <c:v>16071.403282479974</c:v>
                </c:pt>
                <c:pt idx="586">
                  <c:v>19073.571534420007</c:v>
                </c:pt>
                <c:pt idx="587">
                  <c:v>20040.144344978162</c:v>
                </c:pt>
                <c:pt idx="588">
                  <c:v>19858.22487831163</c:v>
                </c:pt>
                <c:pt idx="589">
                  <c:v>18965.643014901634</c:v>
                </c:pt>
                <c:pt idx="590">
                  <c:v>21572.119647166674</c:v>
                </c:pt>
                <c:pt idx="591">
                  <c:v>16375.033561233091</c:v>
                </c:pt>
                <c:pt idx="592">
                  <c:v>21397.830803548062</c:v>
                </c:pt>
                <c:pt idx="593">
                  <c:v>21979.428742448279</c:v>
                </c:pt>
                <c:pt idx="594">
                  <c:v>22583.332325661944</c:v>
                </c:pt>
                <c:pt idx="595">
                  <c:v>18074.435230678111</c:v>
                </c:pt>
                <c:pt idx="596">
                  <c:v>20622.891990756703</c:v>
                </c:pt>
                <c:pt idx="597">
                  <c:v>22491.782941366906</c:v>
                </c:pt>
                <c:pt idx="598">
                  <c:v>22185.944764985055</c:v>
                </c:pt>
                <c:pt idx="599">
                  <c:v>20646.259453879888</c:v>
                </c:pt>
                <c:pt idx="600">
                  <c:v>18413.207412966945</c:v>
                </c:pt>
                <c:pt idx="601">
                  <c:v>25914.217333148576</c:v>
                </c:pt>
                <c:pt idx="602">
                  <c:v>19387.125483709926</c:v>
                </c:pt>
                <c:pt idx="603">
                  <c:v>22141.914043183424</c:v>
                </c:pt>
                <c:pt idx="604">
                  <c:v>22656.269991785008</c:v>
                </c:pt>
                <c:pt idx="605">
                  <c:v>19929.40738440345</c:v>
                </c:pt>
                <c:pt idx="606">
                  <c:v>22039.079346669674</c:v>
                </c:pt>
                <c:pt idx="607">
                  <c:v>24038.943854828343</c:v>
                </c:pt>
                <c:pt idx="608">
                  <c:v>23286.581075669666</c:v>
                </c:pt>
                <c:pt idx="609">
                  <c:v>17432.150344689977</c:v>
                </c:pt>
                <c:pt idx="610">
                  <c:v>21596.620888693145</c:v>
                </c:pt>
                <c:pt idx="611">
                  <c:v>25898.749082765047</c:v>
                </c:pt>
                <c:pt idx="612">
                  <c:v>17718.336860604777</c:v>
                </c:pt>
                <c:pt idx="613">
                  <c:v>15331.344297248121</c:v>
                </c:pt>
                <c:pt idx="614">
                  <c:v>20629.629604426809</c:v>
                </c:pt>
                <c:pt idx="615">
                  <c:v>16355.693299084956</c:v>
                </c:pt>
                <c:pt idx="616">
                  <c:v>23913.715484989716</c:v>
                </c:pt>
                <c:pt idx="617">
                  <c:v>19637.398483293426</c:v>
                </c:pt>
                <c:pt idx="618">
                  <c:v>20150.514917303339</c:v>
                </c:pt>
                <c:pt idx="619">
                  <c:v>15974.379141318175</c:v>
                </c:pt>
                <c:pt idx="620">
                  <c:v>21966.313640107041</c:v>
                </c:pt>
                <c:pt idx="621">
                  <c:v>23593.114510235093</c:v>
                </c:pt>
                <c:pt idx="622">
                  <c:v>21779.145184290035</c:v>
                </c:pt>
                <c:pt idx="623">
                  <c:v>25286.169624483256</c:v>
                </c:pt>
                <c:pt idx="624">
                  <c:v>21555.426881681691</c:v>
                </c:pt>
                <c:pt idx="625">
                  <c:v>22649.414501950043</c:v>
                </c:pt>
                <c:pt idx="626">
                  <c:v>22563.14574077167</c:v>
                </c:pt>
                <c:pt idx="627">
                  <c:v>20803.807591911562</c:v>
                </c:pt>
                <c:pt idx="628">
                  <c:v>26554.917488228333</c:v>
                </c:pt>
                <c:pt idx="629">
                  <c:v>19448.494873253399</c:v>
                </c:pt>
                <c:pt idx="630">
                  <c:v>17593.19943187663</c:v>
                </c:pt>
                <c:pt idx="631">
                  <c:v>27821.928483458189</c:v>
                </c:pt>
                <c:pt idx="632">
                  <c:v>25220.987033768368</c:v>
                </c:pt>
                <c:pt idx="633">
                  <c:v>17143.007640033331</c:v>
                </c:pt>
                <c:pt idx="634">
                  <c:v>21810.100010170016</c:v>
                </c:pt>
                <c:pt idx="635">
                  <c:v>17677.201776688362</c:v>
                </c:pt>
                <c:pt idx="636">
                  <c:v>15812.509595981823</c:v>
                </c:pt>
                <c:pt idx="637">
                  <c:v>19446.847548384969</c:v>
                </c:pt>
                <c:pt idx="638">
                  <c:v>25111.252253938208</c:v>
                </c:pt>
                <c:pt idx="639">
                  <c:v>23057.117276043409</c:v>
                </c:pt>
                <c:pt idx="640">
                  <c:v>17720.143082379742</c:v>
                </c:pt>
                <c:pt idx="641">
                  <c:v>18847.829339136748</c:v>
                </c:pt>
                <c:pt idx="642">
                  <c:v>23988.398609673684</c:v>
                </c:pt>
                <c:pt idx="643">
                  <c:v>18242.153526033333</c:v>
                </c:pt>
                <c:pt idx="644">
                  <c:v>17236.865497693419</c:v>
                </c:pt>
                <c:pt idx="645">
                  <c:v>18181.140741515184</c:v>
                </c:pt>
                <c:pt idx="646">
                  <c:v>22391.847656538361</c:v>
                </c:pt>
                <c:pt idx="647">
                  <c:v>23802.698513329848</c:v>
                </c:pt>
                <c:pt idx="648">
                  <c:v>18456.711109508404</c:v>
                </c:pt>
                <c:pt idx="649">
                  <c:v>19621.255937426868</c:v>
                </c:pt>
                <c:pt idx="650">
                  <c:v>16956.771521646475</c:v>
                </c:pt>
                <c:pt idx="651">
                  <c:v>19225.884118754977</c:v>
                </c:pt>
                <c:pt idx="652">
                  <c:v>25817.329053399837</c:v>
                </c:pt>
                <c:pt idx="653">
                  <c:v>15778.857989991295</c:v>
                </c:pt>
                <c:pt idx="654">
                  <c:v>17684.86566657498</c:v>
                </c:pt>
                <c:pt idx="655">
                  <c:v>21527.475107458355</c:v>
                </c:pt>
                <c:pt idx="656">
                  <c:v>19566.850025803302</c:v>
                </c:pt>
                <c:pt idx="657">
                  <c:v>23401.976922740047</c:v>
                </c:pt>
                <c:pt idx="658">
                  <c:v>21033.561051933248</c:v>
                </c:pt>
                <c:pt idx="659">
                  <c:v>25029.960365331615</c:v>
                </c:pt>
                <c:pt idx="660">
                  <c:v>16448.88954569327</c:v>
                </c:pt>
                <c:pt idx="661">
                  <c:v>20515.544814981375</c:v>
                </c:pt>
                <c:pt idx="662">
                  <c:v>19464.56218101687</c:v>
                </c:pt>
                <c:pt idx="663">
                  <c:v>20390.075389338352</c:v>
                </c:pt>
                <c:pt idx="664">
                  <c:v>17224.550509662957</c:v>
                </c:pt>
                <c:pt idx="665">
                  <c:v>20241.916149701541</c:v>
                </c:pt>
                <c:pt idx="666">
                  <c:v>20837.833544611331</c:v>
                </c:pt>
                <c:pt idx="667">
                  <c:v>18347.000819121316</c:v>
                </c:pt>
                <c:pt idx="668">
                  <c:v>17190.402773799968</c:v>
                </c:pt>
                <c:pt idx="669">
                  <c:v>17760.775314851522</c:v>
                </c:pt>
                <c:pt idx="670">
                  <c:v>20106.951711846654</c:v>
                </c:pt>
                <c:pt idx="671">
                  <c:v>13010.541952108206</c:v>
                </c:pt>
                <c:pt idx="672">
                  <c:v>17196.231769976686</c:v>
                </c:pt>
                <c:pt idx="673">
                  <c:v>20312.05421537811</c:v>
                </c:pt>
                <c:pt idx="674">
                  <c:v>19816.15210181351</c:v>
                </c:pt>
                <c:pt idx="675">
                  <c:v>16314.112284771689</c:v>
                </c:pt>
                <c:pt idx="676">
                  <c:v>19576.4188258016</c:v>
                </c:pt>
                <c:pt idx="677">
                  <c:v>18142.493862363568</c:v>
                </c:pt>
                <c:pt idx="678">
                  <c:v>20803.671333408402</c:v>
                </c:pt>
                <c:pt idx="679">
                  <c:v>17008.871759270045</c:v>
                </c:pt>
                <c:pt idx="680">
                  <c:v>23459.801622159739</c:v>
                </c:pt>
                <c:pt idx="681">
                  <c:v>25247.669524126683</c:v>
                </c:pt>
                <c:pt idx="682">
                  <c:v>27830.904308516867</c:v>
                </c:pt>
                <c:pt idx="683">
                  <c:v>25594.269612586602</c:v>
                </c:pt>
                <c:pt idx="684">
                  <c:v>21543.2828550585</c:v>
                </c:pt>
                <c:pt idx="685">
                  <c:v>17609.493932308225</c:v>
                </c:pt>
                <c:pt idx="686">
                  <c:v>21839.261739803751</c:v>
                </c:pt>
                <c:pt idx="687">
                  <c:v>18674.187387224814</c:v>
                </c:pt>
                <c:pt idx="688">
                  <c:v>24326.074735538317</c:v>
                </c:pt>
                <c:pt idx="689">
                  <c:v>15505.471022083293</c:v>
                </c:pt>
                <c:pt idx="690">
                  <c:v>15264.3646910934</c:v>
                </c:pt>
                <c:pt idx="691">
                  <c:v>19818.579639976564</c:v>
                </c:pt>
                <c:pt idx="692">
                  <c:v>17490.350805695067</c:v>
                </c:pt>
                <c:pt idx="693">
                  <c:v>16914.613767966806</c:v>
                </c:pt>
                <c:pt idx="694">
                  <c:v>24510.138492971422</c:v>
                </c:pt>
                <c:pt idx="695">
                  <c:v>25881.977767946664</c:v>
                </c:pt>
                <c:pt idx="696">
                  <c:v>19086.881724426778</c:v>
                </c:pt>
                <c:pt idx="697">
                  <c:v>19898.693763856736</c:v>
                </c:pt>
                <c:pt idx="698">
                  <c:v>21914.127425386665</c:v>
                </c:pt>
                <c:pt idx="699">
                  <c:v>25671.9189937101</c:v>
                </c:pt>
                <c:pt idx="700">
                  <c:v>22661.42881413842</c:v>
                </c:pt>
                <c:pt idx="701">
                  <c:v>18112.712225719864</c:v>
                </c:pt>
                <c:pt idx="702">
                  <c:v>16179.426973066587</c:v>
                </c:pt>
                <c:pt idx="703">
                  <c:v>20408.404960061762</c:v>
                </c:pt>
                <c:pt idx="704">
                  <c:v>16554.140429528456</c:v>
                </c:pt>
                <c:pt idx="705">
                  <c:v>23743.654096384918</c:v>
                </c:pt>
                <c:pt idx="706">
                  <c:v>21780.170463253577</c:v>
                </c:pt>
                <c:pt idx="707">
                  <c:v>19925.63016759992</c:v>
                </c:pt>
                <c:pt idx="708">
                  <c:v>20183.079453879905</c:v>
                </c:pt>
                <c:pt idx="709">
                  <c:v>20093.036660493082</c:v>
                </c:pt>
                <c:pt idx="710">
                  <c:v>16156.667296456577</c:v>
                </c:pt>
                <c:pt idx="711">
                  <c:v>23526.668178283304</c:v>
                </c:pt>
                <c:pt idx="712">
                  <c:v>12270.134121408109</c:v>
                </c:pt>
                <c:pt idx="713">
                  <c:v>24075.240144805073</c:v>
                </c:pt>
                <c:pt idx="714">
                  <c:v>25836.142218345023</c:v>
                </c:pt>
                <c:pt idx="715">
                  <c:v>20975.695625148419</c:v>
                </c:pt>
                <c:pt idx="716">
                  <c:v>19192.956793480149</c:v>
                </c:pt>
                <c:pt idx="717">
                  <c:v>23691.064238811548</c:v>
                </c:pt>
                <c:pt idx="718">
                  <c:v>17848.008872540158</c:v>
                </c:pt>
                <c:pt idx="719">
                  <c:v>21714.615112776828</c:v>
                </c:pt>
                <c:pt idx="720">
                  <c:v>20434.289646848345</c:v>
                </c:pt>
                <c:pt idx="721">
                  <c:v>17709.290863356498</c:v>
                </c:pt>
                <c:pt idx="722">
                  <c:v>17849.731210105067</c:v>
                </c:pt>
                <c:pt idx="723">
                  <c:v>24735.874431836623</c:v>
                </c:pt>
                <c:pt idx="724">
                  <c:v>16805.84393600827</c:v>
                </c:pt>
                <c:pt idx="725">
                  <c:v>17950.410893406868</c:v>
                </c:pt>
                <c:pt idx="726">
                  <c:v>19567.302370616584</c:v>
                </c:pt>
                <c:pt idx="727">
                  <c:v>22466.455471923335</c:v>
                </c:pt>
                <c:pt idx="728">
                  <c:v>22981.949428908392</c:v>
                </c:pt>
                <c:pt idx="729">
                  <c:v>20161.808533781812</c:v>
                </c:pt>
                <c:pt idx="730">
                  <c:v>18455.61913215509</c:v>
                </c:pt>
                <c:pt idx="731">
                  <c:v>23144.70834913975</c:v>
                </c:pt>
                <c:pt idx="732">
                  <c:v>25876.150317118387</c:v>
                </c:pt>
                <c:pt idx="733">
                  <c:v>19751.420825103083</c:v>
                </c:pt>
                <c:pt idx="734">
                  <c:v>21092.673402231783</c:v>
                </c:pt>
                <c:pt idx="735">
                  <c:v>15508.182417756458</c:v>
                </c:pt>
                <c:pt idx="736">
                  <c:v>16414.173289808416</c:v>
                </c:pt>
                <c:pt idx="737">
                  <c:v>18381.237871295038</c:v>
                </c:pt>
                <c:pt idx="738">
                  <c:v>20117.960884590037</c:v>
                </c:pt>
                <c:pt idx="739">
                  <c:v>17367.900285170028</c:v>
                </c:pt>
                <c:pt idx="740">
                  <c:v>17002.199267819637</c:v>
                </c:pt>
                <c:pt idx="741">
                  <c:v>17701.070918548241</c:v>
                </c:pt>
                <c:pt idx="742">
                  <c:v>23287.427323031614</c:v>
                </c:pt>
                <c:pt idx="743">
                  <c:v>21795.247150158633</c:v>
                </c:pt>
                <c:pt idx="744">
                  <c:v>21331.961674085138</c:v>
                </c:pt>
                <c:pt idx="745">
                  <c:v>22094.843297893462</c:v>
                </c:pt>
                <c:pt idx="746">
                  <c:v>18341.353873511387</c:v>
                </c:pt>
                <c:pt idx="747">
                  <c:v>21066.163010848632</c:v>
                </c:pt>
                <c:pt idx="748">
                  <c:v>20675.090398071792</c:v>
                </c:pt>
                <c:pt idx="749">
                  <c:v>21174.760579184975</c:v>
                </c:pt>
                <c:pt idx="750">
                  <c:v>24166.979298993243</c:v>
                </c:pt>
                <c:pt idx="751">
                  <c:v>20776.255999413414</c:v>
                </c:pt>
                <c:pt idx="752">
                  <c:v>17669.938611494854</c:v>
                </c:pt>
                <c:pt idx="753">
                  <c:v>21156.212841471737</c:v>
                </c:pt>
                <c:pt idx="754">
                  <c:v>22574.785781338371</c:v>
                </c:pt>
                <c:pt idx="755">
                  <c:v>19077.905113558267</c:v>
                </c:pt>
                <c:pt idx="756">
                  <c:v>15277.056565073304</c:v>
                </c:pt>
                <c:pt idx="757">
                  <c:v>21625.733269823511</c:v>
                </c:pt>
                <c:pt idx="758">
                  <c:v>25128.218183364919</c:v>
                </c:pt>
                <c:pt idx="759">
                  <c:v>14738.962726849717</c:v>
                </c:pt>
                <c:pt idx="760">
                  <c:v>20565.174584929904</c:v>
                </c:pt>
                <c:pt idx="761">
                  <c:v>18093.464829481672</c:v>
                </c:pt>
                <c:pt idx="762">
                  <c:v>21581.307455611768</c:v>
                </c:pt>
                <c:pt idx="763">
                  <c:v>21103.27029459846</c:v>
                </c:pt>
                <c:pt idx="764">
                  <c:v>21439.293061345215</c:v>
                </c:pt>
                <c:pt idx="765">
                  <c:v>24657.143699841468</c:v>
                </c:pt>
                <c:pt idx="766">
                  <c:v>20233.169336906467</c:v>
                </c:pt>
                <c:pt idx="767">
                  <c:v>13981.131321925097</c:v>
                </c:pt>
                <c:pt idx="768">
                  <c:v>22362.304883008328</c:v>
                </c:pt>
                <c:pt idx="769">
                  <c:v>19884.32163612661</c:v>
                </c:pt>
                <c:pt idx="770">
                  <c:v>16438.187041499987</c:v>
                </c:pt>
                <c:pt idx="771">
                  <c:v>20682.799780534973</c:v>
                </c:pt>
                <c:pt idx="772">
                  <c:v>21218.391705628463</c:v>
                </c:pt>
                <c:pt idx="773">
                  <c:v>32803.839979543118</c:v>
                </c:pt>
                <c:pt idx="774">
                  <c:v>20145.382884758423</c:v>
                </c:pt>
                <c:pt idx="775">
                  <c:v>14627.34561161686</c:v>
                </c:pt>
                <c:pt idx="776">
                  <c:v>21951.954375316251</c:v>
                </c:pt>
                <c:pt idx="777">
                  <c:v>25128.664526841836</c:v>
                </c:pt>
                <c:pt idx="778">
                  <c:v>18936.299228589836</c:v>
                </c:pt>
                <c:pt idx="779">
                  <c:v>22255.417076691818</c:v>
                </c:pt>
                <c:pt idx="780">
                  <c:v>16214.758760443217</c:v>
                </c:pt>
                <c:pt idx="781">
                  <c:v>19341.439180406702</c:v>
                </c:pt>
                <c:pt idx="782">
                  <c:v>27778.111720519995</c:v>
                </c:pt>
                <c:pt idx="783">
                  <c:v>19538.406682971468</c:v>
                </c:pt>
                <c:pt idx="784">
                  <c:v>17914.738723759961</c:v>
                </c:pt>
                <c:pt idx="785">
                  <c:v>32684.7699562751</c:v>
                </c:pt>
                <c:pt idx="786">
                  <c:v>21801.465589218264</c:v>
                </c:pt>
                <c:pt idx="787">
                  <c:v>17940.646706416665</c:v>
                </c:pt>
                <c:pt idx="788">
                  <c:v>23808.509156946864</c:v>
                </c:pt>
                <c:pt idx="789">
                  <c:v>21051.910348311801</c:v>
                </c:pt>
                <c:pt idx="790">
                  <c:v>17408.545024804927</c:v>
                </c:pt>
                <c:pt idx="791">
                  <c:v>20310.608163036886</c:v>
                </c:pt>
                <c:pt idx="792">
                  <c:v>23775.795370230098</c:v>
                </c:pt>
                <c:pt idx="793">
                  <c:v>18050.064793476777</c:v>
                </c:pt>
                <c:pt idx="794">
                  <c:v>21109.448280713357</c:v>
                </c:pt>
                <c:pt idx="795">
                  <c:v>22747.239128371741</c:v>
                </c:pt>
                <c:pt idx="796">
                  <c:v>23921.851273745135</c:v>
                </c:pt>
                <c:pt idx="797">
                  <c:v>22750.259833551783</c:v>
                </c:pt>
              </c:numCache>
            </c:numRef>
          </c:xVal>
          <c:yVal>
            <c:numRef>
              <c:f>'PSA scatter'!$B$3:$B$800</c:f>
              <c:numCache>
                <c:formatCode>"£"#,##0</c:formatCode>
                <c:ptCount val="798"/>
                <c:pt idx="0">
                  <c:v>283562989.18593955</c:v>
                </c:pt>
                <c:pt idx="1">
                  <c:v>346693864.35208988</c:v>
                </c:pt>
                <c:pt idx="2">
                  <c:v>338815492.52691394</c:v>
                </c:pt>
                <c:pt idx="3">
                  <c:v>316359300.77408761</c:v>
                </c:pt>
                <c:pt idx="4">
                  <c:v>332981696.26684469</c:v>
                </c:pt>
                <c:pt idx="5">
                  <c:v>282670416.06475174</c:v>
                </c:pt>
                <c:pt idx="6">
                  <c:v>292705218.62003648</c:v>
                </c:pt>
                <c:pt idx="7">
                  <c:v>383647136.49467492</c:v>
                </c:pt>
                <c:pt idx="8">
                  <c:v>256410900.50307316</c:v>
                </c:pt>
                <c:pt idx="9">
                  <c:v>269412548.33939189</c:v>
                </c:pt>
                <c:pt idx="10">
                  <c:v>227795086.18891716</c:v>
                </c:pt>
                <c:pt idx="11">
                  <c:v>310573518.69092596</c:v>
                </c:pt>
                <c:pt idx="12">
                  <c:v>166318967.9568758</c:v>
                </c:pt>
                <c:pt idx="13">
                  <c:v>321336426.57793897</c:v>
                </c:pt>
                <c:pt idx="14">
                  <c:v>256985633.5432809</c:v>
                </c:pt>
                <c:pt idx="15">
                  <c:v>364367284.63370252</c:v>
                </c:pt>
                <c:pt idx="16">
                  <c:v>232756478.72136533</c:v>
                </c:pt>
                <c:pt idx="17">
                  <c:v>368490717.71296644</c:v>
                </c:pt>
                <c:pt idx="18">
                  <c:v>290486850.80916059</c:v>
                </c:pt>
                <c:pt idx="19">
                  <c:v>252857689.22418594</c:v>
                </c:pt>
                <c:pt idx="20">
                  <c:v>283745796.50748807</c:v>
                </c:pt>
                <c:pt idx="21">
                  <c:v>366757766.55707461</c:v>
                </c:pt>
                <c:pt idx="22">
                  <c:v>262092197.7289747</c:v>
                </c:pt>
                <c:pt idx="23">
                  <c:v>270238566.52542108</c:v>
                </c:pt>
                <c:pt idx="24">
                  <c:v>331575876.12095809</c:v>
                </c:pt>
                <c:pt idx="25">
                  <c:v>300769829.00476652</c:v>
                </c:pt>
                <c:pt idx="26">
                  <c:v>340341512.5015564</c:v>
                </c:pt>
                <c:pt idx="27">
                  <c:v>215822163.76214761</c:v>
                </c:pt>
                <c:pt idx="28">
                  <c:v>242534852.41719472</c:v>
                </c:pt>
                <c:pt idx="29">
                  <c:v>367372378.92055285</c:v>
                </c:pt>
                <c:pt idx="30">
                  <c:v>284222325.44923437</c:v>
                </c:pt>
                <c:pt idx="31">
                  <c:v>238742842.90230572</c:v>
                </c:pt>
                <c:pt idx="32">
                  <c:v>384373119.47594053</c:v>
                </c:pt>
                <c:pt idx="33">
                  <c:v>285485881.35849166</c:v>
                </c:pt>
                <c:pt idx="34">
                  <c:v>269196314.92008424</c:v>
                </c:pt>
                <c:pt idx="35">
                  <c:v>220964978.62623531</c:v>
                </c:pt>
                <c:pt idx="36">
                  <c:v>265546470.93501061</c:v>
                </c:pt>
                <c:pt idx="37">
                  <c:v>277041153.62273383</c:v>
                </c:pt>
                <c:pt idx="38">
                  <c:v>154308370.0596981</c:v>
                </c:pt>
                <c:pt idx="39">
                  <c:v>261486944.69253868</c:v>
                </c:pt>
                <c:pt idx="40">
                  <c:v>210563672.89101589</c:v>
                </c:pt>
                <c:pt idx="41">
                  <c:v>367904219.3471961</c:v>
                </c:pt>
                <c:pt idx="42">
                  <c:v>188356291.09862858</c:v>
                </c:pt>
                <c:pt idx="43">
                  <c:v>239774237.00947452</c:v>
                </c:pt>
                <c:pt idx="44">
                  <c:v>346885569.37147999</c:v>
                </c:pt>
                <c:pt idx="45">
                  <c:v>287219167.6855225</c:v>
                </c:pt>
                <c:pt idx="46">
                  <c:v>247273377.04687464</c:v>
                </c:pt>
                <c:pt idx="47">
                  <c:v>352726386.82258588</c:v>
                </c:pt>
                <c:pt idx="48">
                  <c:v>302034817.75478309</c:v>
                </c:pt>
                <c:pt idx="49">
                  <c:v>235850870.3819868</c:v>
                </c:pt>
                <c:pt idx="50">
                  <c:v>325439020.38906771</c:v>
                </c:pt>
                <c:pt idx="51">
                  <c:v>238417158.00409585</c:v>
                </c:pt>
                <c:pt idx="52">
                  <c:v>298776191.94497061</c:v>
                </c:pt>
                <c:pt idx="53">
                  <c:v>334586994.38924766</c:v>
                </c:pt>
                <c:pt idx="54">
                  <c:v>308874516.82732624</c:v>
                </c:pt>
                <c:pt idx="55">
                  <c:v>296435366.9517827</c:v>
                </c:pt>
                <c:pt idx="56">
                  <c:v>207853820.80225611</c:v>
                </c:pt>
                <c:pt idx="57">
                  <c:v>223856576.94648045</c:v>
                </c:pt>
                <c:pt idx="58">
                  <c:v>249068149.60048705</c:v>
                </c:pt>
                <c:pt idx="59">
                  <c:v>374581135.42005676</c:v>
                </c:pt>
                <c:pt idx="60">
                  <c:v>351404884.62074488</c:v>
                </c:pt>
                <c:pt idx="61">
                  <c:v>250092101.77654755</c:v>
                </c:pt>
                <c:pt idx="62">
                  <c:v>259854778.57009131</c:v>
                </c:pt>
                <c:pt idx="63">
                  <c:v>338332452.80946505</c:v>
                </c:pt>
                <c:pt idx="64">
                  <c:v>315870346.7290833</c:v>
                </c:pt>
                <c:pt idx="65">
                  <c:v>342842380.5856427</c:v>
                </c:pt>
                <c:pt idx="66">
                  <c:v>273796254.2218464</c:v>
                </c:pt>
                <c:pt idx="67">
                  <c:v>236274931.11239284</c:v>
                </c:pt>
                <c:pt idx="68">
                  <c:v>279031942.35415179</c:v>
                </c:pt>
                <c:pt idx="69">
                  <c:v>332647289.42746985</c:v>
                </c:pt>
                <c:pt idx="70">
                  <c:v>329917989.25826186</c:v>
                </c:pt>
                <c:pt idx="71">
                  <c:v>232911430.32089853</c:v>
                </c:pt>
                <c:pt idx="72">
                  <c:v>272047840.85394102</c:v>
                </c:pt>
                <c:pt idx="73">
                  <c:v>184629264.56983596</c:v>
                </c:pt>
                <c:pt idx="74">
                  <c:v>269324626.62218404</c:v>
                </c:pt>
                <c:pt idx="75">
                  <c:v>286895666.20774961</c:v>
                </c:pt>
                <c:pt idx="76">
                  <c:v>386563873.77302945</c:v>
                </c:pt>
                <c:pt idx="77">
                  <c:v>287496936.93563354</c:v>
                </c:pt>
                <c:pt idx="78">
                  <c:v>321759301.90789491</c:v>
                </c:pt>
                <c:pt idx="79">
                  <c:v>239142698.56359702</c:v>
                </c:pt>
                <c:pt idx="80">
                  <c:v>389048819.84728962</c:v>
                </c:pt>
                <c:pt idx="81">
                  <c:v>226956329.86762375</c:v>
                </c:pt>
                <c:pt idx="82">
                  <c:v>335771171.19014078</c:v>
                </c:pt>
                <c:pt idx="83">
                  <c:v>314331322.40960699</c:v>
                </c:pt>
                <c:pt idx="84">
                  <c:v>201647700.83058387</c:v>
                </c:pt>
                <c:pt idx="85">
                  <c:v>294173652.92725414</c:v>
                </c:pt>
                <c:pt idx="86">
                  <c:v>254127286.52590179</c:v>
                </c:pt>
                <c:pt idx="87">
                  <c:v>329252179.20280081</c:v>
                </c:pt>
                <c:pt idx="88">
                  <c:v>290075692.68015903</c:v>
                </c:pt>
                <c:pt idx="89">
                  <c:v>241073249.76084375</c:v>
                </c:pt>
                <c:pt idx="90">
                  <c:v>183172706.8280009</c:v>
                </c:pt>
                <c:pt idx="91">
                  <c:v>354376428.99747741</c:v>
                </c:pt>
                <c:pt idx="92">
                  <c:v>273189996.10990798</c:v>
                </c:pt>
                <c:pt idx="93">
                  <c:v>353126904.66821665</c:v>
                </c:pt>
                <c:pt idx="94">
                  <c:v>273539616.27411729</c:v>
                </c:pt>
                <c:pt idx="95">
                  <c:v>271965755.01428401</c:v>
                </c:pt>
                <c:pt idx="96">
                  <c:v>316625918.92946458</c:v>
                </c:pt>
                <c:pt idx="97">
                  <c:v>274789498.0905655</c:v>
                </c:pt>
                <c:pt idx="98">
                  <c:v>152934787.27778006</c:v>
                </c:pt>
                <c:pt idx="99">
                  <c:v>354621879.31287301</c:v>
                </c:pt>
                <c:pt idx="100">
                  <c:v>217363809.33175153</c:v>
                </c:pt>
                <c:pt idx="101">
                  <c:v>282497761.80666304</c:v>
                </c:pt>
                <c:pt idx="102">
                  <c:v>258725684.90899485</c:v>
                </c:pt>
                <c:pt idx="103">
                  <c:v>332845061.12987185</c:v>
                </c:pt>
                <c:pt idx="104">
                  <c:v>309988938.8374992</c:v>
                </c:pt>
                <c:pt idx="105">
                  <c:v>296468221.59182972</c:v>
                </c:pt>
                <c:pt idx="106">
                  <c:v>143467996.89322364</c:v>
                </c:pt>
                <c:pt idx="107">
                  <c:v>295917711.32132095</c:v>
                </c:pt>
                <c:pt idx="108">
                  <c:v>286242635.38243657</c:v>
                </c:pt>
                <c:pt idx="109">
                  <c:v>231257446.29117227</c:v>
                </c:pt>
                <c:pt idx="110">
                  <c:v>294898203.04249591</c:v>
                </c:pt>
                <c:pt idx="111">
                  <c:v>257170293.75654811</c:v>
                </c:pt>
                <c:pt idx="112">
                  <c:v>251704378.91541934</c:v>
                </c:pt>
                <c:pt idx="113">
                  <c:v>357543810.43979967</c:v>
                </c:pt>
                <c:pt idx="114">
                  <c:v>263967304.92826712</c:v>
                </c:pt>
                <c:pt idx="115">
                  <c:v>270086807.01736867</c:v>
                </c:pt>
                <c:pt idx="116">
                  <c:v>306871054.18545681</c:v>
                </c:pt>
                <c:pt idx="117">
                  <c:v>337838343.91240829</c:v>
                </c:pt>
                <c:pt idx="118">
                  <c:v>362203419.40816998</c:v>
                </c:pt>
                <c:pt idx="119">
                  <c:v>333019133.8352015</c:v>
                </c:pt>
                <c:pt idx="120">
                  <c:v>217878939.70267898</c:v>
                </c:pt>
                <c:pt idx="121">
                  <c:v>338032002.41298503</c:v>
                </c:pt>
                <c:pt idx="122">
                  <c:v>343915408.10133833</c:v>
                </c:pt>
                <c:pt idx="123">
                  <c:v>322499015.14183998</c:v>
                </c:pt>
                <c:pt idx="124">
                  <c:v>294950826.65766835</c:v>
                </c:pt>
                <c:pt idx="125">
                  <c:v>324139753.88646579</c:v>
                </c:pt>
                <c:pt idx="126">
                  <c:v>279395763.26928377</c:v>
                </c:pt>
                <c:pt idx="127">
                  <c:v>281741744.29005998</c:v>
                </c:pt>
                <c:pt idx="128">
                  <c:v>329976440.80363703</c:v>
                </c:pt>
                <c:pt idx="129">
                  <c:v>400899032.59629315</c:v>
                </c:pt>
                <c:pt idx="130">
                  <c:v>285362070.14999217</c:v>
                </c:pt>
                <c:pt idx="131">
                  <c:v>338162045.58272481</c:v>
                </c:pt>
                <c:pt idx="132">
                  <c:v>332389480.91645509</c:v>
                </c:pt>
                <c:pt idx="133">
                  <c:v>325736067.30444026</c:v>
                </c:pt>
                <c:pt idx="134">
                  <c:v>288655535.35655457</c:v>
                </c:pt>
                <c:pt idx="135">
                  <c:v>326299828.21204007</c:v>
                </c:pt>
                <c:pt idx="136">
                  <c:v>288596522.8440901</c:v>
                </c:pt>
                <c:pt idx="137">
                  <c:v>385276654.97977805</c:v>
                </c:pt>
                <c:pt idx="138">
                  <c:v>275490597.89555037</c:v>
                </c:pt>
                <c:pt idx="139">
                  <c:v>367212178.02082855</c:v>
                </c:pt>
                <c:pt idx="140">
                  <c:v>352047288.9900527</c:v>
                </c:pt>
                <c:pt idx="141">
                  <c:v>255336688.3262527</c:v>
                </c:pt>
                <c:pt idx="142">
                  <c:v>316799605.16120243</c:v>
                </c:pt>
                <c:pt idx="143">
                  <c:v>394963350.00633001</c:v>
                </c:pt>
                <c:pt idx="144">
                  <c:v>295798133.58284026</c:v>
                </c:pt>
                <c:pt idx="145">
                  <c:v>230186418.35844493</c:v>
                </c:pt>
                <c:pt idx="146">
                  <c:v>310586890.9838714</c:v>
                </c:pt>
                <c:pt idx="147">
                  <c:v>307261333.04556286</c:v>
                </c:pt>
                <c:pt idx="148">
                  <c:v>323111454.96367353</c:v>
                </c:pt>
                <c:pt idx="149">
                  <c:v>208976810.56993181</c:v>
                </c:pt>
                <c:pt idx="150">
                  <c:v>247076455.69001931</c:v>
                </c:pt>
                <c:pt idx="151">
                  <c:v>300453865.33485967</c:v>
                </c:pt>
                <c:pt idx="152">
                  <c:v>237138313.54904693</c:v>
                </c:pt>
                <c:pt idx="153">
                  <c:v>298671578.33442193</c:v>
                </c:pt>
                <c:pt idx="154">
                  <c:v>304116630.72343111</c:v>
                </c:pt>
                <c:pt idx="155">
                  <c:v>297998130.5673151</c:v>
                </c:pt>
                <c:pt idx="156">
                  <c:v>244198876.02425653</c:v>
                </c:pt>
                <c:pt idx="157">
                  <c:v>328910407.26742864</c:v>
                </c:pt>
                <c:pt idx="158">
                  <c:v>265369222.69100988</c:v>
                </c:pt>
                <c:pt idx="159">
                  <c:v>282428449.99217725</c:v>
                </c:pt>
                <c:pt idx="160">
                  <c:v>282144529.52104014</c:v>
                </c:pt>
                <c:pt idx="161">
                  <c:v>368353268.63673735</c:v>
                </c:pt>
                <c:pt idx="162">
                  <c:v>264898974.80436176</c:v>
                </c:pt>
                <c:pt idx="163">
                  <c:v>293225300.24331695</c:v>
                </c:pt>
                <c:pt idx="164">
                  <c:v>278298768.08298039</c:v>
                </c:pt>
                <c:pt idx="165">
                  <c:v>175792363.72952789</c:v>
                </c:pt>
                <c:pt idx="166">
                  <c:v>257836552.18403584</c:v>
                </c:pt>
                <c:pt idx="167">
                  <c:v>421465171.03797752</c:v>
                </c:pt>
                <c:pt idx="168">
                  <c:v>236190544.01202559</c:v>
                </c:pt>
                <c:pt idx="169">
                  <c:v>283803231.2288807</c:v>
                </c:pt>
                <c:pt idx="170">
                  <c:v>258739246.73895001</c:v>
                </c:pt>
                <c:pt idx="171">
                  <c:v>330989900.11301571</c:v>
                </c:pt>
                <c:pt idx="172">
                  <c:v>253003381.10293561</c:v>
                </c:pt>
                <c:pt idx="173">
                  <c:v>389711578.80614138</c:v>
                </c:pt>
                <c:pt idx="174">
                  <c:v>357885971.53454673</c:v>
                </c:pt>
                <c:pt idx="175">
                  <c:v>289677963.88772863</c:v>
                </c:pt>
                <c:pt idx="176">
                  <c:v>381304984.42016816</c:v>
                </c:pt>
                <c:pt idx="177">
                  <c:v>303444161.20377153</c:v>
                </c:pt>
                <c:pt idx="178">
                  <c:v>256237657.61322707</c:v>
                </c:pt>
                <c:pt idx="179">
                  <c:v>327432847.28824311</c:v>
                </c:pt>
                <c:pt idx="180">
                  <c:v>272510099.32075769</c:v>
                </c:pt>
                <c:pt idx="181">
                  <c:v>382893852.93666667</c:v>
                </c:pt>
                <c:pt idx="182">
                  <c:v>211557291.27061856</c:v>
                </c:pt>
                <c:pt idx="183">
                  <c:v>373534419.66594255</c:v>
                </c:pt>
                <c:pt idx="184">
                  <c:v>173035266.5112142</c:v>
                </c:pt>
                <c:pt idx="185">
                  <c:v>262974497.0125677</c:v>
                </c:pt>
                <c:pt idx="186">
                  <c:v>349388539.51007575</c:v>
                </c:pt>
                <c:pt idx="187">
                  <c:v>229834972.56118327</c:v>
                </c:pt>
                <c:pt idx="188">
                  <c:v>226071872.24163145</c:v>
                </c:pt>
                <c:pt idx="189">
                  <c:v>263815468.90066761</c:v>
                </c:pt>
                <c:pt idx="190">
                  <c:v>309811634.54148352</c:v>
                </c:pt>
                <c:pt idx="191">
                  <c:v>338007289.77894872</c:v>
                </c:pt>
                <c:pt idx="192">
                  <c:v>349772734.07974291</c:v>
                </c:pt>
                <c:pt idx="193">
                  <c:v>319365318.66650498</c:v>
                </c:pt>
                <c:pt idx="194">
                  <c:v>206052581.97141755</c:v>
                </c:pt>
                <c:pt idx="195">
                  <c:v>220681469.57534862</c:v>
                </c:pt>
                <c:pt idx="196">
                  <c:v>292063916.423666</c:v>
                </c:pt>
                <c:pt idx="197">
                  <c:v>435462454.20076442</c:v>
                </c:pt>
                <c:pt idx="198">
                  <c:v>337142247.18131679</c:v>
                </c:pt>
                <c:pt idx="199">
                  <c:v>229472908.62812185</c:v>
                </c:pt>
                <c:pt idx="200">
                  <c:v>221129193.68047523</c:v>
                </c:pt>
                <c:pt idx="201">
                  <c:v>157440942.99385798</c:v>
                </c:pt>
                <c:pt idx="202">
                  <c:v>357920481.4281463</c:v>
                </c:pt>
                <c:pt idx="203">
                  <c:v>320419883.95956767</c:v>
                </c:pt>
                <c:pt idx="204">
                  <c:v>371343386.98469347</c:v>
                </c:pt>
                <c:pt idx="205">
                  <c:v>351691949.2076413</c:v>
                </c:pt>
                <c:pt idx="206">
                  <c:v>268789156.33427328</c:v>
                </c:pt>
                <c:pt idx="207">
                  <c:v>356277448.54785919</c:v>
                </c:pt>
                <c:pt idx="208">
                  <c:v>449987747.55011749</c:v>
                </c:pt>
                <c:pt idx="209">
                  <c:v>233729330.2736873</c:v>
                </c:pt>
                <c:pt idx="210">
                  <c:v>181226476.90257406</c:v>
                </c:pt>
                <c:pt idx="211">
                  <c:v>273156220.51444077</c:v>
                </c:pt>
                <c:pt idx="212">
                  <c:v>333347161.44375175</c:v>
                </c:pt>
                <c:pt idx="213">
                  <c:v>304315757.57078785</c:v>
                </c:pt>
                <c:pt idx="214">
                  <c:v>341285486.07280254</c:v>
                </c:pt>
                <c:pt idx="215">
                  <c:v>137715578.83123624</c:v>
                </c:pt>
                <c:pt idx="216">
                  <c:v>100337321.20347214</c:v>
                </c:pt>
                <c:pt idx="217">
                  <c:v>252655131.45231187</c:v>
                </c:pt>
                <c:pt idx="218">
                  <c:v>353341215.53957069</c:v>
                </c:pt>
                <c:pt idx="219">
                  <c:v>369115964.31209975</c:v>
                </c:pt>
                <c:pt idx="220">
                  <c:v>366613564.67933524</c:v>
                </c:pt>
                <c:pt idx="221">
                  <c:v>249054050.83355677</c:v>
                </c:pt>
                <c:pt idx="222">
                  <c:v>364397936.58661091</c:v>
                </c:pt>
                <c:pt idx="223">
                  <c:v>301516852.20095259</c:v>
                </c:pt>
                <c:pt idx="224">
                  <c:v>253239148.89791405</c:v>
                </c:pt>
                <c:pt idx="225">
                  <c:v>215607058.75166416</c:v>
                </c:pt>
                <c:pt idx="226">
                  <c:v>312037851.20124424</c:v>
                </c:pt>
                <c:pt idx="227">
                  <c:v>240700759.02716881</c:v>
                </c:pt>
                <c:pt idx="228">
                  <c:v>287608301.94508213</c:v>
                </c:pt>
                <c:pt idx="229">
                  <c:v>345134056.29903638</c:v>
                </c:pt>
                <c:pt idx="230">
                  <c:v>270687949.21021616</c:v>
                </c:pt>
                <c:pt idx="231">
                  <c:v>281858774.41491735</c:v>
                </c:pt>
                <c:pt idx="232">
                  <c:v>403603326.46232516</c:v>
                </c:pt>
                <c:pt idx="233">
                  <c:v>265965974.94441146</c:v>
                </c:pt>
                <c:pt idx="234">
                  <c:v>278540520.61449146</c:v>
                </c:pt>
                <c:pt idx="235">
                  <c:v>272698615.0075773</c:v>
                </c:pt>
                <c:pt idx="236">
                  <c:v>247132539.77179241</c:v>
                </c:pt>
                <c:pt idx="237">
                  <c:v>224730366.06512719</c:v>
                </c:pt>
                <c:pt idx="238">
                  <c:v>379903140.45655632</c:v>
                </c:pt>
                <c:pt idx="239">
                  <c:v>306259559.64986527</c:v>
                </c:pt>
                <c:pt idx="240">
                  <c:v>244493968.22319371</c:v>
                </c:pt>
                <c:pt idx="241">
                  <c:v>323863121.53457737</c:v>
                </c:pt>
                <c:pt idx="242">
                  <c:v>290943747.54300195</c:v>
                </c:pt>
                <c:pt idx="243">
                  <c:v>227240501.15524024</c:v>
                </c:pt>
                <c:pt idx="244">
                  <c:v>259061888.36515778</c:v>
                </c:pt>
                <c:pt idx="245">
                  <c:v>374699695.05036473</c:v>
                </c:pt>
                <c:pt idx="246">
                  <c:v>354529518.27335918</c:v>
                </c:pt>
                <c:pt idx="247">
                  <c:v>320001786.15091646</c:v>
                </c:pt>
                <c:pt idx="248">
                  <c:v>352318919.35885137</c:v>
                </c:pt>
                <c:pt idx="249">
                  <c:v>268604858.55093592</c:v>
                </c:pt>
                <c:pt idx="250">
                  <c:v>211378275.03943735</c:v>
                </c:pt>
                <c:pt idx="251">
                  <c:v>325039976.61276567</c:v>
                </c:pt>
                <c:pt idx="252">
                  <c:v>207240846.34113228</c:v>
                </c:pt>
                <c:pt idx="253">
                  <c:v>316520998.29782426</c:v>
                </c:pt>
                <c:pt idx="254">
                  <c:v>359457147.28046715</c:v>
                </c:pt>
                <c:pt idx="255">
                  <c:v>365504815.06532025</c:v>
                </c:pt>
                <c:pt idx="256">
                  <c:v>276408710.25514108</c:v>
                </c:pt>
                <c:pt idx="257">
                  <c:v>396984376.82537067</c:v>
                </c:pt>
                <c:pt idx="258">
                  <c:v>334651166.01921034</c:v>
                </c:pt>
                <c:pt idx="259">
                  <c:v>316033748.45110005</c:v>
                </c:pt>
                <c:pt idx="260">
                  <c:v>320948382.03657782</c:v>
                </c:pt>
                <c:pt idx="261">
                  <c:v>222071569.25951815</c:v>
                </c:pt>
                <c:pt idx="262">
                  <c:v>343437003.49045235</c:v>
                </c:pt>
                <c:pt idx="263">
                  <c:v>338431406.72722238</c:v>
                </c:pt>
                <c:pt idx="264">
                  <c:v>338108067.39943236</c:v>
                </c:pt>
                <c:pt idx="265">
                  <c:v>253427429.27872318</c:v>
                </c:pt>
                <c:pt idx="266">
                  <c:v>257939399.35499996</c:v>
                </c:pt>
                <c:pt idx="267">
                  <c:v>269572131.73147076</c:v>
                </c:pt>
                <c:pt idx="268">
                  <c:v>317671626.26888621</c:v>
                </c:pt>
                <c:pt idx="269">
                  <c:v>320889743.05932403</c:v>
                </c:pt>
                <c:pt idx="270">
                  <c:v>322368923.39484251</c:v>
                </c:pt>
                <c:pt idx="271">
                  <c:v>250990495.54128206</c:v>
                </c:pt>
                <c:pt idx="272">
                  <c:v>236912888.30460477</c:v>
                </c:pt>
                <c:pt idx="273">
                  <c:v>212474319.76725894</c:v>
                </c:pt>
                <c:pt idx="274">
                  <c:v>246494966.92911518</c:v>
                </c:pt>
                <c:pt idx="275">
                  <c:v>297498227.64305931</c:v>
                </c:pt>
                <c:pt idx="276">
                  <c:v>286593524.77257532</c:v>
                </c:pt>
                <c:pt idx="277">
                  <c:v>365075653.24418259</c:v>
                </c:pt>
                <c:pt idx="278">
                  <c:v>360369639.64830422</c:v>
                </c:pt>
                <c:pt idx="279">
                  <c:v>323360813.10118335</c:v>
                </c:pt>
                <c:pt idx="280">
                  <c:v>215882164.15773773</c:v>
                </c:pt>
                <c:pt idx="281">
                  <c:v>332355298.90235656</c:v>
                </c:pt>
                <c:pt idx="282">
                  <c:v>380962710.57345986</c:v>
                </c:pt>
                <c:pt idx="283">
                  <c:v>251596503.72669214</c:v>
                </c:pt>
                <c:pt idx="284">
                  <c:v>239645725.21576196</c:v>
                </c:pt>
                <c:pt idx="285">
                  <c:v>317314764.6392712</c:v>
                </c:pt>
                <c:pt idx="286">
                  <c:v>275399838.48950434</c:v>
                </c:pt>
                <c:pt idx="287">
                  <c:v>310236561.92974436</c:v>
                </c:pt>
                <c:pt idx="288">
                  <c:v>218975218.65579516</c:v>
                </c:pt>
                <c:pt idx="289">
                  <c:v>269084608.05807352</c:v>
                </c:pt>
                <c:pt idx="290">
                  <c:v>200270044.30588782</c:v>
                </c:pt>
                <c:pt idx="291">
                  <c:v>304075244.2546376</c:v>
                </c:pt>
                <c:pt idx="292">
                  <c:v>219498481.536475</c:v>
                </c:pt>
                <c:pt idx="293">
                  <c:v>301989323.9384681</c:v>
                </c:pt>
                <c:pt idx="294">
                  <c:v>297624813.21642685</c:v>
                </c:pt>
                <c:pt idx="295">
                  <c:v>305959589.65224493</c:v>
                </c:pt>
                <c:pt idx="296">
                  <c:v>278356946.54261357</c:v>
                </c:pt>
                <c:pt idx="297">
                  <c:v>311895999.35298133</c:v>
                </c:pt>
                <c:pt idx="298">
                  <c:v>291878077.88418311</c:v>
                </c:pt>
                <c:pt idx="299">
                  <c:v>287883334.47415483</c:v>
                </c:pt>
                <c:pt idx="300">
                  <c:v>229399660.45822895</c:v>
                </c:pt>
                <c:pt idx="301">
                  <c:v>246687100.11919057</c:v>
                </c:pt>
                <c:pt idx="302">
                  <c:v>166601122.86336172</c:v>
                </c:pt>
                <c:pt idx="303">
                  <c:v>250460212.91878903</c:v>
                </c:pt>
                <c:pt idx="304">
                  <c:v>270512250.83489722</c:v>
                </c:pt>
                <c:pt idx="305">
                  <c:v>319277414.92671311</c:v>
                </c:pt>
                <c:pt idx="306">
                  <c:v>309734678.10946107</c:v>
                </c:pt>
                <c:pt idx="307">
                  <c:v>258470088.86835086</c:v>
                </c:pt>
                <c:pt idx="308">
                  <c:v>263977133.32655472</c:v>
                </c:pt>
                <c:pt idx="309">
                  <c:v>322642831.77010411</c:v>
                </c:pt>
                <c:pt idx="310">
                  <c:v>194873971.55639893</c:v>
                </c:pt>
                <c:pt idx="311">
                  <c:v>324455120.21394038</c:v>
                </c:pt>
                <c:pt idx="312">
                  <c:v>355429749.16714275</c:v>
                </c:pt>
                <c:pt idx="313">
                  <c:v>282786654.8426677</c:v>
                </c:pt>
                <c:pt idx="314">
                  <c:v>229800051.11534834</c:v>
                </c:pt>
                <c:pt idx="315">
                  <c:v>335506488.65147716</c:v>
                </c:pt>
                <c:pt idx="316">
                  <c:v>263274467.93002009</c:v>
                </c:pt>
                <c:pt idx="317">
                  <c:v>238125825.40619045</c:v>
                </c:pt>
                <c:pt idx="318">
                  <c:v>293849278.79029733</c:v>
                </c:pt>
                <c:pt idx="319">
                  <c:v>320116261.21022189</c:v>
                </c:pt>
                <c:pt idx="320">
                  <c:v>330208189.55465811</c:v>
                </c:pt>
                <c:pt idx="321">
                  <c:v>297302799.44043183</c:v>
                </c:pt>
                <c:pt idx="322">
                  <c:v>272769520.43209308</c:v>
                </c:pt>
                <c:pt idx="323">
                  <c:v>206100199.18087417</c:v>
                </c:pt>
                <c:pt idx="324">
                  <c:v>267146592.4832859</c:v>
                </c:pt>
                <c:pt idx="325">
                  <c:v>280590450.03087604</c:v>
                </c:pt>
                <c:pt idx="326">
                  <c:v>273905124.34862417</c:v>
                </c:pt>
                <c:pt idx="327">
                  <c:v>278110864.3356083</c:v>
                </c:pt>
                <c:pt idx="328">
                  <c:v>203966676.58571243</c:v>
                </c:pt>
                <c:pt idx="329">
                  <c:v>257213343.41697305</c:v>
                </c:pt>
                <c:pt idx="330">
                  <c:v>350146472.55464858</c:v>
                </c:pt>
                <c:pt idx="331">
                  <c:v>296119241.94927084</c:v>
                </c:pt>
                <c:pt idx="332">
                  <c:v>279038762.43012661</c:v>
                </c:pt>
                <c:pt idx="333">
                  <c:v>233148576.09439331</c:v>
                </c:pt>
                <c:pt idx="334">
                  <c:v>301466801.26335651</c:v>
                </c:pt>
                <c:pt idx="335">
                  <c:v>273353832.6541366</c:v>
                </c:pt>
                <c:pt idx="336">
                  <c:v>285851582.90074879</c:v>
                </c:pt>
                <c:pt idx="337">
                  <c:v>270940931.84960502</c:v>
                </c:pt>
                <c:pt idx="338">
                  <c:v>275227379.70752454</c:v>
                </c:pt>
                <c:pt idx="339">
                  <c:v>300647700.1722911</c:v>
                </c:pt>
                <c:pt idx="340">
                  <c:v>344618905.3285082</c:v>
                </c:pt>
                <c:pt idx="341">
                  <c:v>277671990.5878067</c:v>
                </c:pt>
                <c:pt idx="342">
                  <c:v>219181319.69562304</c:v>
                </c:pt>
                <c:pt idx="343">
                  <c:v>373561299.01674491</c:v>
                </c:pt>
                <c:pt idx="344">
                  <c:v>350007147.71860373</c:v>
                </c:pt>
                <c:pt idx="345">
                  <c:v>255094847.73156488</c:v>
                </c:pt>
                <c:pt idx="346">
                  <c:v>260279906.95674771</c:v>
                </c:pt>
                <c:pt idx="347">
                  <c:v>296780919.01378411</c:v>
                </c:pt>
                <c:pt idx="348">
                  <c:v>407448704.05315936</c:v>
                </c:pt>
                <c:pt idx="349">
                  <c:v>314579825.08943868</c:v>
                </c:pt>
                <c:pt idx="350">
                  <c:v>194039870.47437608</c:v>
                </c:pt>
                <c:pt idx="351">
                  <c:v>258247709.93835026</c:v>
                </c:pt>
                <c:pt idx="352">
                  <c:v>251023964.42920804</c:v>
                </c:pt>
                <c:pt idx="353">
                  <c:v>288233995.22963756</c:v>
                </c:pt>
                <c:pt idx="354">
                  <c:v>233858706.7491383</c:v>
                </c:pt>
                <c:pt idx="355">
                  <c:v>311311090.4491421</c:v>
                </c:pt>
                <c:pt idx="356">
                  <c:v>295708406.90352488</c:v>
                </c:pt>
                <c:pt idx="357">
                  <c:v>364685838.89506394</c:v>
                </c:pt>
                <c:pt idx="358">
                  <c:v>340674901.51658607</c:v>
                </c:pt>
                <c:pt idx="359">
                  <c:v>294427621.68472087</c:v>
                </c:pt>
                <c:pt idx="360">
                  <c:v>117591457.82556373</c:v>
                </c:pt>
                <c:pt idx="361">
                  <c:v>220018022.13999665</c:v>
                </c:pt>
                <c:pt idx="362">
                  <c:v>147849192.71377361</c:v>
                </c:pt>
                <c:pt idx="363">
                  <c:v>324018492.2018764</c:v>
                </c:pt>
                <c:pt idx="364">
                  <c:v>336247855.98118234</c:v>
                </c:pt>
                <c:pt idx="365">
                  <c:v>265024341.05297863</c:v>
                </c:pt>
                <c:pt idx="366">
                  <c:v>338698532.34834802</c:v>
                </c:pt>
                <c:pt idx="367">
                  <c:v>267135802.46967757</c:v>
                </c:pt>
                <c:pt idx="368">
                  <c:v>262167091.01204461</c:v>
                </c:pt>
                <c:pt idx="369">
                  <c:v>280513065.72072977</c:v>
                </c:pt>
                <c:pt idx="370">
                  <c:v>239771779.12647629</c:v>
                </c:pt>
                <c:pt idx="371">
                  <c:v>388967490.99413931</c:v>
                </c:pt>
                <c:pt idx="372">
                  <c:v>290642177.29730964</c:v>
                </c:pt>
                <c:pt idx="373">
                  <c:v>318441525.43474317</c:v>
                </c:pt>
                <c:pt idx="374">
                  <c:v>318142481.28738946</c:v>
                </c:pt>
                <c:pt idx="375">
                  <c:v>334130857.50664961</c:v>
                </c:pt>
                <c:pt idx="376">
                  <c:v>231396266.6531204</c:v>
                </c:pt>
                <c:pt idx="377">
                  <c:v>268141140.23681426</c:v>
                </c:pt>
                <c:pt idx="378">
                  <c:v>218833542.65941072</c:v>
                </c:pt>
                <c:pt idx="379">
                  <c:v>273727973.69539684</c:v>
                </c:pt>
                <c:pt idx="380">
                  <c:v>254279840.21122921</c:v>
                </c:pt>
                <c:pt idx="381">
                  <c:v>335205203.65751612</c:v>
                </c:pt>
                <c:pt idx="382">
                  <c:v>275790416.97564441</c:v>
                </c:pt>
                <c:pt idx="383">
                  <c:v>305125540.59117281</c:v>
                </c:pt>
                <c:pt idx="384">
                  <c:v>369874274.14637673</c:v>
                </c:pt>
                <c:pt idx="385">
                  <c:v>286388531.48477006</c:v>
                </c:pt>
                <c:pt idx="386">
                  <c:v>276495133.14485103</c:v>
                </c:pt>
                <c:pt idx="387">
                  <c:v>251621702.58310378</c:v>
                </c:pt>
                <c:pt idx="388">
                  <c:v>331057888.44482946</c:v>
                </c:pt>
                <c:pt idx="389">
                  <c:v>247599118.17301905</c:v>
                </c:pt>
                <c:pt idx="390">
                  <c:v>192242057.5538435</c:v>
                </c:pt>
                <c:pt idx="391">
                  <c:v>370496088.77722675</c:v>
                </c:pt>
                <c:pt idx="392">
                  <c:v>336447994.09254611</c:v>
                </c:pt>
                <c:pt idx="393">
                  <c:v>209973232.54798174</c:v>
                </c:pt>
                <c:pt idx="394">
                  <c:v>337291794.30687976</c:v>
                </c:pt>
                <c:pt idx="395">
                  <c:v>331651695.54527009</c:v>
                </c:pt>
                <c:pt idx="396">
                  <c:v>237516304.90256965</c:v>
                </c:pt>
                <c:pt idx="397">
                  <c:v>136069566.91157979</c:v>
                </c:pt>
                <c:pt idx="398">
                  <c:v>331710319.17032015</c:v>
                </c:pt>
                <c:pt idx="399">
                  <c:v>309011783.55123287</c:v>
                </c:pt>
                <c:pt idx="400">
                  <c:v>356507176.22366488</c:v>
                </c:pt>
                <c:pt idx="401">
                  <c:v>300564596.13086373</c:v>
                </c:pt>
                <c:pt idx="402">
                  <c:v>384555872.64157867</c:v>
                </c:pt>
                <c:pt idx="403">
                  <c:v>307263092.8625316</c:v>
                </c:pt>
                <c:pt idx="404">
                  <c:v>322070044.57689047</c:v>
                </c:pt>
                <c:pt idx="405">
                  <c:v>315451522.2380991</c:v>
                </c:pt>
                <c:pt idx="406">
                  <c:v>330187050.95109028</c:v>
                </c:pt>
                <c:pt idx="407">
                  <c:v>220189545.52145022</c:v>
                </c:pt>
                <c:pt idx="408">
                  <c:v>302222686.85385013</c:v>
                </c:pt>
                <c:pt idx="409">
                  <c:v>263310831.86748564</c:v>
                </c:pt>
                <c:pt idx="410">
                  <c:v>308199224.77764356</c:v>
                </c:pt>
                <c:pt idx="411">
                  <c:v>323319119.46973175</c:v>
                </c:pt>
                <c:pt idx="412">
                  <c:v>319065597.04725885</c:v>
                </c:pt>
                <c:pt idx="413">
                  <c:v>307864086.89751834</c:v>
                </c:pt>
                <c:pt idx="414">
                  <c:v>320605669.75926417</c:v>
                </c:pt>
                <c:pt idx="415">
                  <c:v>232526659.92197609</c:v>
                </c:pt>
                <c:pt idx="416">
                  <c:v>351727436.13749468</c:v>
                </c:pt>
                <c:pt idx="417">
                  <c:v>259855259.48247498</c:v>
                </c:pt>
                <c:pt idx="418">
                  <c:v>180068993.50656837</c:v>
                </c:pt>
                <c:pt idx="419">
                  <c:v>180405373.30570978</c:v>
                </c:pt>
                <c:pt idx="420">
                  <c:v>192104610.60117948</c:v>
                </c:pt>
                <c:pt idx="421">
                  <c:v>295566101.55078423</c:v>
                </c:pt>
                <c:pt idx="422">
                  <c:v>209370806.97755814</c:v>
                </c:pt>
                <c:pt idx="423">
                  <c:v>337308628.52967209</c:v>
                </c:pt>
                <c:pt idx="424">
                  <c:v>233631895.40932566</c:v>
                </c:pt>
                <c:pt idx="425">
                  <c:v>275948762.49749309</c:v>
                </c:pt>
                <c:pt idx="426">
                  <c:v>334725169.00723821</c:v>
                </c:pt>
                <c:pt idx="427">
                  <c:v>201333657.82148051</c:v>
                </c:pt>
                <c:pt idx="428">
                  <c:v>285136040.51846588</c:v>
                </c:pt>
                <c:pt idx="429">
                  <c:v>174887931.69538587</c:v>
                </c:pt>
                <c:pt idx="430">
                  <c:v>293205369.52790368</c:v>
                </c:pt>
                <c:pt idx="431">
                  <c:v>250255610.04096586</c:v>
                </c:pt>
                <c:pt idx="432">
                  <c:v>335473438.86761832</c:v>
                </c:pt>
                <c:pt idx="433">
                  <c:v>308475507.04205936</c:v>
                </c:pt>
                <c:pt idx="434">
                  <c:v>303682526.23480052</c:v>
                </c:pt>
                <c:pt idx="435">
                  <c:v>273479039.42345524</c:v>
                </c:pt>
                <c:pt idx="436">
                  <c:v>272201486.15766019</c:v>
                </c:pt>
                <c:pt idx="437">
                  <c:v>313314515.9284687</c:v>
                </c:pt>
                <c:pt idx="438">
                  <c:v>129989265.45248204</c:v>
                </c:pt>
                <c:pt idx="439">
                  <c:v>248985663.84301943</c:v>
                </c:pt>
                <c:pt idx="440">
                  <c:v>335607359.18841892</c:v>
                </c:pt>
                <c:pt idx="441">
                  <c:v>280766512.27782178</c:v>
                </c:pt>
                <c:pt idx="442">
                  <c:v>263466562.7909199</c:v>
                </c:pt>
                <c:pt idx="443">
                  <c:v>207060901.65793562</c:v>
                </c:pt>
                <c:pt idx="444">
                  <c:v>254851837.48552585</c:v>
                </c:pt>
                <c:pt idx="445">
                  <c:v>279770880.72998947</c:v>
                </c:pt>
                <c:pt idx="446">
                  <c:v>253205511.42538577</c:v>
                </c:pt>
                <c:pt idx="447">
                  <c:v>379265115.55961579</c:v>
                </c:pt>
                <c:pt idx="448">
                  <c:v>284509790.27658993</c:v>
                </c:pt>
                <c:pt idx="449">
                  <c:v>316547932.30391002</c:v>
                </c:pt>
                <c:pt idx="450">
                  <c:v>304052551.4839288</c:v>
                </c:pt>
                <c:pt idx="451">
                  <c:v>166107727.64711446</c:v>
                </c:pt>
                <c:pt idx="452">
                  <c:v>245123083.20866579</c:v>
                </c:pt>
                <c:pt idx="453">
                  <c:v>235884151.28430682</c:v>
                </c:pt>
                <c:pt idx="454">
                  <c:v>308872903.03899539</c:v>
                </c:pt>
                <c:pt idx="455">
                  <c:v>325425096.74925786</c:v>
                </c:pt>
                <c:pt idx="456">
                  <c:v>270246532.35544097</c:v>
                </c:pt>
                <c:pt idx="457">
                  <c:v>225562916.77630401</c:v>
                </c:pt>
                <c:pt idx="458">
                  <c:v>228231148.56794703</c:v>
                </c:pt>
                <c:pt idx="459">
                  <c:v>279166973.55419099</c:v>
                </c:pt>
                <c:pt idx="460">
                  <c:v>303548756.2624948</c:v>
                </c:pt>
                <c:pt idx="461">
                  <c:v>226515398.00906956</c:v>
                </c:pt>
                <c:pt idx="462">
                  <c:v>305148388.49856567</c:v>
                </c:pt>
                <c:pt idx="463">
                  <c:v>316385360.26376593</c:v>
                </c:pt>
                <c:pt idx="464">
                  <c:v>251182212.47139668</c:v>
                </c:pt>
                <c:pt idx="465">
                  <c:v>265511630.44105995</c:v>
                </c:pt>
                <c:pt idx="466">
                  <c:v>346193456.8124907</c:v>
                </c:pt>
                <c:pt idx="467">
                  <c:v>294575411.34347159</c:v>
                </c:pt>
                <c:pt idx="468">
                  <c:v>303438477.83360171</c:v>
                </c:pt>
                <c:pt idx="469">
                  <c:v>328001154.37858492</c:v>
                </c:pt>
                <c:pt idx="470">
                  <c:v>382687861.00084311</c:v>
                </c:pt>
                <c:pt idx="471">
                  <c:v>295489910.03057152</c:v>
                </c:pt>
                <c:pt idx="472">
                  <c:v>362694230.89760995</c:v>
                </c:pt>
                <c:pt idx="473">
                  <c:v>364961521.67780352</c:v>
                </c:pt>
                <c:pt idx="474">
                  <c:v>306270255.68992567</c:v>
                </c:pt>
                <c:pt idx="475">
                  <c:v>343587075.02370071</c:v>
                </c:pt>
                <c:pt idx="476">
                  <c:v>186423398.856305</c:v>
                </c:pt>
                <c:pt idx="477">
                  <c:v>348121029.35111213</c:v>
                </c:pt>
                <c:pt idx="478">
                  <c:v>314154098.42865515</c:v>
                </c:pt>
                <c:pt idx="479">
                  <c:v>290121375.50752497</c:v>
                </c:pt>
                <c:pt idx="480">
                  <c:v>246624260.49107587</c:v>
                </c:pt>
                <c:pt idx="481">
                  <c:v>313624103.50670153</c:v>
                </c:pt>
                <c:pt idx="482">
                  <c:v>318426139.74004757</c:v>
                </c:pt>
                <c:pt idx="483">
                  <c:v>309662073.3109045</c:v>
                </c:pt>
                <c:pt idx="484">
                  <c:v>308432082.55729657</c:v>
                </c:pt>
                <c:pt idx="485">
                  <c:v>291274334.20356077</c:v>
                </c:pt>
                <c:pt idx="486">
                  <c:v>342257579.61824805</c:v>
                </c:pt>
                <c:pt idx="487">
                  <c:v>251502567.22415435</c:v>
                </c:pt>
                <c:pt idx="488">
                  <c:v>233599036.82994193</c:v>
                </c:pt>
                <c:pt idx="489">
                  <c:v>260150374.13187772</c:v>
                </c:pt>
                <c:pt idx="490">
                  <c:v>344878099.17850989</c:v>
                </c:pt>
                <c:pt idx="491">
                  <c:v>329330149.78913414</c:v>
                </c:pt>
                <c:pt idx="492">
                  <c:v>290261270.62257904</c:v>
                </c:pt>
                <c:pt idx="493">
                  <c:v>337298148.21887821</c:v>
                </c:pt>
                <c:pt idx="494">
                  <c:v>360133661.25780344</c:v>
                </c:pt>
                <c:pt idx="495">
                  <c:v>239858736.73330665</c:v>
                </c:pt>
                <c:pt idx="496">
                  <c:v>377393251.28733957</c:v>
                </c:pt>
                <c:pt idx="497">
                  <c:v>317324040.04033941</c:v>
                </c:pt>
                <c:pt idx="498">
                  <c:v>312735724.8370052</c:v>
                </c:pt>
                <c:pt idx="499">
                  <c:v>266233794.57169294</c:v>
                </c:pt>
                <c:pt idx="500">
                  <c:v>289097221.68071485</c:v>
                </c:pt>
                <c:pt idx="501">
                  <c:v>257389733.49997562</c:v>
                </c:pt>
                <c:pt idx="502">
                  <c:v>303499359.83418226</c:v>
                </c:pt>
                <c:pt idx="503">
                  <c:v>284780568.06074655</c:v>
                </c:pt>
                <c:pt idx="504">
                  <c:v>304274826.55647004</c:v>
                </c:pt>
                <c:pt idx="505">
                  <c:v>173928989.5430634</c:v>
                </c:pt>
                <c:pt idx="506">
                  <c:v>314352837.6064567</c:v>
                </c:pt>
                <c:pt idx="507">
                  <c:v>181027499.36628854</c:v>
                </c:pt>
                <c:pt idx="508">
                  <c:v>234256301.35041434</c:v>
                </c:pt>
                <c:pt idx="509">
                  <c:v>360960641.86128354</c:v>
                </c:pt>
                <c:pt idx="510">
                  <c:v>409744229.36281925</c:v>
                </c:pt>
                <c:pt idx="511">
                  <c:v>265095791.1542623</c:v>
                </c:pt>
                <c:pt idx="512">
                  <c:v>246264969.47940093</c:v>
                </c:pt>
                <c:pt idx="513">
                  <c:v>280347036.06637824</c:v>
                </c:pt>
                <c:pt idx="514">
                  <c:v>268302328.92854553</c:v>
                </c:pt>
                <c:pt idx="515">
                  <c:v>202656035.66674101</c:v>
                </c:pt>
                <c:pt idx="516">
                  <c:v>293718396.56309104</c:v>
                </c:pt>
                <c:pt idx="517">
                  <c:v>289409769.86768889</c:v>
                </c:pt>
                <c:pt idx="518">
                  <c:v>337005097.26399332</c:v>
                </c:pt>
                <c:pt idx="519">
                  <c:v>309592940.56148076</c:v>
                </c:pt>
                <c:pt idx="520">
                  <c:v>217433750.9262532</c:v>
                </c:pt>
                <c:pt idx="521">
                  <c:v>298657150.06460828</c:v>
                </c:pt>
                <c:pt idx="522">
                  <c:v>308215885.5852797</c:v>
                </c:pt>
                <c:pt idx="523">
                  <c:v>252403574.33538234</c:v>
                </c:pt>
                <c:pt idx="524">
                  <c:v>186649294.91298175</c:v>
                </c:pt>
                <c:pt idx="525">
                  <c:v>271092158.31907856</c:v>
                </c:pt>
                <c:pt idx="526">
                  <c:v>336535311.46864682</c:v>
                </c:pt>
                <c:pt idx="527">
                  <c:v>337317812.03636616</c:v>
                </c:pt>
                <c:pt idx="528">
                  <c:v>315945432.98918492</c:v>
                </c:pt>
                <c:pt idx="529">
                  <c:v>400057055.7452985</c:v>
                </c:pt>
                <c:pt idx="531">
                  <c:v>194103633.30746382</c:v>
                </c:pt>
                <c:pt idx="532">
                  <c:v>404750474.7371766</c:v>
                </c:pt>
                <c:pt idx="533">
                  <c:v>413010963.49993759</c:v>
                </c:pt>
                <c:pt idx="534">
                  <c:v>208174998.82838666</c:v>
                </c:pt>
                <c:pt idx="535">
                  <c:v>340968215.30242771</c:v>
                </c:pt>
                <c:pt idx="536">
                  <c:v>264452301.30411202</c:v>
                </c:pt>
                <c:pt idx="537">
                  <c:v>314799907.93168855</c:v>
                </c:pt>
                <c:pt idx="538">
                  <c:v>344109353.59641606</c:v>
                </c:pt>
                <c:pt idx="539">
                  <c:v>329278391.45185441</c:v>
                </c:pt>
                <c:pt idx="540">
                  <c:v>316526452.30522031</c:v>
                </c:pt>
                <c:pt idx="541">
                  <c:v>338087434.68778741</c:v>
                </c:pt>
                <c:pt idx="542">
                  <c:v>253244758.19831002</c:v>
                </c:pt>
                <c:pt idx="543">
                  <c:v>350303601.79501504</c:v>
                </c:pt>
                <c:pt idx="544">
                  <c:v>331181150.53539884</c:v>
                </c:pt>
                <c:pt idx="545">
                  <c:v>253567155.8353045</c:v>
                </c:pt>
                <c:pt idx="546">
                  <c:v>293739566.37844032</c:v>
                </c:pt>
                <c:pt idx="547">
                  <c:v>276308988.39405632</c:v>
                </c:pt>
                <c:pt idx="548">
                  <c:v>360147085.80517966</c:v>
                </c:pt>
                <c:pt idx="549">
                  <c:v>286001414.51262367</c:v>
                </c:pt>
                <c:pt idx="550">
                  <c:v>347391482.05987281</c:v>
                </c:pt>
                <c:pt idx="551">
                  <c:v>180730122.99038959</c:v>
                </c:pt>
                <c:pt idx="552">
                  <c:v>318290234.9254725</c:v>
                </c:pt>
                <c:pt idx="553">
                  <c:v>286407240.53945154</c:v>
                </c:pt>
                <c:pt idx="554">
                  <c:v>268067022.35898471</c:v>
                </c:pt>
                <c:pt idx="555">
                  <c:v>277643718.35022515</c:v>
                </c:pt>
                <c:pt idx="556">
                  <c:v>259742112.013879</c:v>
                </c:pt>
                <c:pt idx="557">
                  <c:v>259750139.69284904</c:v>
                </c:pt>
                <c:pt idx="558">
                  <c:v>136744360.11815518</c:v>
                </c:pt>
                <c:pt idx="559">
                  <c:v>251693776.19125217</c:v>
                </c:pt>
                <c:pt idx="560">
                  <c:v>195341946.7060113</c:v>
                </c:pt>
                <c:pt idx="561">
                  <c:v>244445447.31917709</c:v>
                </c:pt>
                <c:pt idx="562">
                  <c:v>314552498.81535345</c:v>
                </c:pt>
                <c:pt idx="563">
                  <c:v>270235858.9769665</c:v>
                </c:pt>
                <c:pt idx="564">
                  <c:v>226385226.92541695</c:v>
                </c:pt>
                <c:pt idx="565">
                  <c:v>254815929.26265556</c:v>
                </c:pt>
                <c:pt idx="566">
                  <c:v>214215407.42492771</c:v>
                </c:pt>
                <c:pt idx="567">
                  <c:v>295271252.69806713</c:v>
                </c:pt>
                <c:pt idx="568">
                  <c:v>311804042.91403151</c:v>
                </c:pt>
                <c:pt idx="569">
                  <c:v>300946809.25130224</c:v>
                </c:pt>
                <c:pt idx="570">
                  <c:v>175252860.0431332</c:v>
                </c:pt>
                <c:pt idx="571">
                  <c:v>282740407.81052518</c:v>
                </c:pt>
                <c:pt idx="572">
                  <c:v>336088954.39669436</c:v>
                </c:pt>
                <c:pt idx="573">
                  <c:v>290215317.94780225</c:v>
                </c:pt>
                <c:pt idx="574">
                  <c:v>208626191.7918542</c:v>
                </c:pt>
                <c:pt idx="575">
                  <c:v>336257000.46488255</c:v>
                </c:pt>
                <c:pt idx="576">
                  <c:v>284368001.14077407</c:v>
                </c:pt>
                <c:pt idx="577">
                  <c:v>367286119.71843004</c:v>
                </c:pt>
                <c:pt idx="578">
                  <c:v>325838837.6904543</c:v>
                </c:pt>
                <c:pt idx="579">
                  <c:v>240760509.35280967</c:v>
                </c:pt>
                <c:pt idx="580">
                  <c:v>362033181.93613237</c:v>
                </c:pt>
                <c:pt idx="581">
                  <c:v>210883205.14718384</c:v>
                </c:pt>
                <c:pt idx="582">
                  <c:v>311181118.43106729</c:v>
                </c:pt>
                <c:pt idx="583">
                  <c:v>206386618.97304904</c:v>
                </c:pt>
                <c:pt idx="584">
                  <c:v>352165387.13836092</c:v>
                </c:pt>
                <c:pt idx="585">
                  <c:v>201683499.53843826</c:v>
                </c:pt>
                <c:pt idx="586">
                  <c:v>257057402.1177752</c:v>
                </c:pt>
                <c:pt idx="587">
                  <c:v>311571625.16294825</c:v>
                </c:pt>
                <c:pt idx="588">
                  <c:v>306693328.17256939</c:v>
                </c:pt>
                <c:pt idx="589">
                  <c:v>301156309.23723251</c:v>
                </c:pt>
                <c:pt idx="590">
                  <c:v>270551951.31546247</c:v>
                </c:pt>
                <c:pt idx="591">
                  <c:v>415615927.69869387</c:v>
                </c:pt>
                <c:pt idx="592">
                  <c:v>274476298.789011</c:v>
                </c:pt>
                <c:pt idx="593">
                  <c:v>283850917.90858686</c:v>
                </c:pt>
                <c:pt idx="594">
                  <c:v>234740912.15083581</c:v>
                </c:pt>
                <c:pt idx="595">
                  <c:v>240955830.06420469</c:v>
                </c:pt>
                <c:pt idx="596">
                  <c:v>350238693.38162285</c:v>
                </c:pt>
                <c:pt idx="597">
                  <c:v>254267296.91837132</c:v>
                </c:pt>
                <c:pt idx="598">
                  <c:v>227071574.30094779</c:v>
                </c:pt>
                <c:pt idx="599">
                  <c:v>323614716.45950741</c:v>
                </c:pt>
                <c:pt idx="600">
                  <c:v>280026001.55696571</c:v>
                </c:pt>
                <c:pt idx="601">
                  <c:v>176883701.86911345</c:v>
                </c:pt>
                <c:pt idx="602">
                  <c:v>325291858.40267825</c:v>
                </c:pt>
                <c:pt idx="603">
                  <c:v>356656126.02354121</c:v>
                </c:pt>
                <c:pt idx="604">
                  <c:v>289330424.30724818</c:v>
                </c:pt>
                <c:pt idx="605">
                  <c:v>397093056.41001517</c:v>
                </c:pt>
                <c:pt idx="606">
                  <c:v>340371422.12716663</c:v>
                </c:pt>
                <c:pt idx="607">
                  <c:v>353112011.22242349</c:v>
                </c:pt>
                <c:pt idx="608">
                  <c:v>301552608.9993856</c:v>
                </c:pt>
                <c:pt idx="609">
                  <c:v>273944685.96626788</c:v>
                </c:pt>
                <c:pt idx="610">
                  <c:v>277938812.4604609</c:v>
                </c:pt>
                <c:pt idx="611">
                  <c:v>204746965.37892258</c:v>
                </c:pt>
                <c:pt idx="612">
                  <c:v>304206362.29563576</c:v>
                </c:pt>
                <c:pt idx="613">
                  <c:v>268173495.58394718</c:v>
                </c:pt>
                <c:pt idx="614">
                  <c:v>363566348.15146071</c:v>
                </c:pt>
                <c:pt idx="615">
                  <c:v>126149350.21491075</c:v>
                </c:pt>
                <c:pt idx="616">
                  <c:v>360510085.82859933</c:v>
                </c:pt>
                <c:pt idx="617">
                  <c:v>215501723.9430722</c:v>
                </c:pt>
                <c:pt idx="618">
                  <c:v>339173216.69568896</c:v>
                </c:pt>
                <c:pt idx="619">
                  <c:v>264599111.24836284</c:v>
                </c:pt>
                <c:pt idx="620">
                  <c:v>374310701.97918218</c:v>
                </c:pt>
                <c:pt idx="621">
                  <c:v>315046047.64243627</c:v>
                </c:pt>
                <c:pt idx="622">
                  <c:v>275378961.88427353</c:v>
                </c:pt>
                <c:pt idx="623">
                  <c:v>173309908.72493792</c:v>
                </c:pt>
                <c:pt idx="624">
                  <c:v>311617999.43373573</c:v>
                </c:pt>
                <c:pt idx="625">
                  <c:v>317791466.52213645</c:v>
                </c:pt>
                <c:pt idx="626">
                  <c:v>291748949.93635643</c:v>
                </c:pt>
                <c:pt idx="627">
                  <c:v>270843896.67464262</c:v>
                </c:pt>
                <c:pt idx="628">
                  <c:v>318442328.01398337</c:v>
                </c:pt>
                <c:pt idx="629">
                  <c:v>388506401.40284055</c:v>
                </c:pt>
                <c:pt idx="630">
                  <c:v>265588390.76933396</c:v>
                </c:pt>
                <c:pt idx="631">
                  <c:v>285362559.97530794</c:v>
                </c:pt>
                <c:pt idx="632">
                  <c:v>291463477.60896122</c:v>
                </c:pt>
                <c:pt idx="633">
                  <c:v>257955932.09886134</c:v>
                </c:pt>
                <c:pt idx="634">
                  <c:v>257859199.60940725</c:v>
                </c:pt>
                <c:pt idx="635">
                  <c:v>237040508.81356227</c:v>
                </c:pt>
                <c:pt idx="636">
                  <c:v>332712999.98714209</c:v>
                </c:pt>
                <c:pt idx="637">
                  <c:v>270105440.03366524</c:v>
                </c:pt>
                <c:pt idx="638">
                  <c:v>316448014.17053628</c:v>
                </c:pt>
                <c:pt idx="639">
                  <c:v>196505345.3701815</c:v>
                </c:pt>
                <c:pt idx="640">
                  <c:v>237599192.70610851</c:v>
                </c:pt>
                <c:pt idx="641">
                  <c:v>333296780.2620424</c:v>
                </c:pt>
                <c:pt idx="642">
                  <c:v>296223614.35727602</c:v>
                </c:pt>
                <c:pt idx="643">
                  <c:v>327631979.35985905</c:v>
                </c:pt>
                <c:pt idx="644">
                  <c:v>291427251.03740454</c:v>
                </c:pt>
                <c:pt idx="645">
                  <c:v>346466348.34824246</c:v>
                </c:pt>
                <c:pt idx="646">
                  <c:v>182749654.69379336</c:v>
                </c:pt>
                <c:pt idx="647">
                  <c:v>277705463.69272947</c:v>
                </c:pt>
                <c:pt idx="648">
                  <c:v>339423152.061059</c:v>
                </c:pt>
                <c:pt idx="649">
                  <c:v>279346630.42489105</c:v>
                </c:pt>
                <c:pt idx="650">
                  <c:v>280091642.2250939</c:v>
                </c:pt>
                <c:pt idx="651">
                  <c:v>231695362.02508175</c:v>
                </c:pt>
                <c:pt idx="652">
                  <c:v>331798820.90497082</c:v>
                </c:pt>
                <c:pt idx="653">
                  <c:v>432237583.0054363</c:v>
                </c:pt>
                <c:pt idx="654">
                  <c:v>268673745.84790701</c:v>
                </c:pt>
                <c:pt idx="655">
                  <c:v>208645242.94963574</c:v>
                </c:pt>
                <c:pt idx="656">
                  <c:v>185888394.96841413</c:v>
                </c:pt>
                <c:pt idx="657">
                  <c:v>341618696.64696604</c:v>
                </c:pt>
                <c:pt idx="658">
                  <c:v>254673277.51014519</c:v>
                </c:pt>
                <c:pt idx="659">
                  <c:v>282678659.62418419</c:v>
                </c:pt>
                <c:pt idx="660">
                  <c:v>172085673.94964379</c:v>
                </c:pt>
                <c:pt idx="661">
                  <c:v>247964309.32538772</c:v>
                </c:pt>
                <c:pt idx="662">
                  <c:v>302344799.99809593</c:v>
                </c:pt>
                <c:pt idx="663">
                  <c:v>310631918.28119493</c:v>
                </c:pt>
                <c:pt idx="664">
                  <c:v>239924118.47701013</c:v>
                </c:pt>
                <c:pt idx="665">
                  <c:v>341587052.94158822</c:v>
                </c:pt>
                <c:pt idx="666">
                  <c:v>391474513.83781475</c:v>
                </c:pt>
                <c:pt idx="667">
                  <c:v>314402718.96262288</c:v>
                </c:pt>
                <c:pt idx="668">
                  <c:v>224699491.61269218</c:v>
                </c:pt>
                <c:pt idx="669">
                  <c:v>307889559.06776559</c:v>
                </c:pt>
                <c:pt idx="670">
                  <c:v>325765105.85796493</c:v>
                </c:pt>
                <c:pt idx="671">
                  <c:v>303410283.46775907</c:v>
                </c:pt>
                <c:pt idx="672">
                  <c:v>252995649.91394746</c:v>
                </c:pt>
                <c:pt idx="673">
                  <c:v>270037772.3033874</c:v>
                </c:pt>
                <c:pt idx="674">
                  <c:v>229451341.76459467</c:v>
                </c:pt>
                <c:pt idx="675">
                  <c:v>360012279.86330914</c:v>
                </c:pt>
                <c:pt idx="676">
                  <c:v>287090363.29154134</c:v>
                </c:pt>
                <c:pt idx="677">
                  <c:v>254866982.33448958</c:v>
                </c:pt>
                <c:pt idx="678">
                  <c:v>189102697.59839869</c:v>
                </c:pt>
                <c:pt idx="679">
                  <c:v>260569469.32669139</c:v>
                </c:pt>
                <c:pt idx="680">
                  <c:v>245958761.93624151</c:v>
                </c:pt>
                <c:pt idx="681">
                  <c:v>264238377.74957132</c:v>
                </c:pt>
                <c:pt idx="682">
                  <c:v>188245719.02325964</c:v>
                </c:pt>
                <c:pt idx="683">
                  <c:v>333069153.23146987</c:v>
                </c:pt>
                <c:pt idx="684">
                  <c:v>375284779.76577038</c:v>
                </c:pt>
                <c:pt idx="685">
                  <c:v>336876399.00264573</c:v>
                </c:pt>
                <c:pt idx="686">
                  <c:v>255337115.60726285</c:v>
                </c:pt>
                <c:pt idx="687">
                  <c:v>276644049.52371109</c:v>
                </c:pt>
                <c:pt idx="688">
                  <c:v>274279107.64075124</c:v>
                </c:pt>
                <c:pt idx="689">
                  <c:v>301222084.00693697</c:v>
                </c:pt>
                <c:pt idx="690">
                  <c:v>339637918.57881248</c:v>
                </c:pt>
                <c:pt idx="691">
                  <c:v>292307452.25635058</c:v>
                </c:pt>
                <c:pt idx="692">
                  <c:v>264905792.96823281</c:v>
                </c:pt>
                <c:pt idx="693">
                  <c:v>362949413.15557259</c:v>
                </c:pt>
                <c:pt idx="694">
                  <c:v>328493964.11361372</c:v>
                </c:pt>
                <c:pt idx="695">
                  <c:v>243233383.77287757</c:v>
                </c:pt>
                <c:pt idx="696">
                  <c:v>321798181.80886745</c:v>
                </c:pt>
                <c:pt idx="697">
                  <c:v>308132446.47373784</c:v>
                </c:pt>
                <c:pt idx="698">
                  <c:v>328395074.76916051</c:v>
                </c:pt>
                <c:pt idx="699">
                  <c:v>262007122.73194206</c:v>
                </c:pt>
                <c:pt idx="700">
                  <c:v>440385034.42290103</c:v>
                </c:pt>
                <c:pt idx="701">
                  <c:v>283705028.84399563</c:v>
                </c:pt>
                <c:pt idx="702">
                  <c:v>325694084.10091281</c:v>
                </c:pt>
                <c:pt idx="703">
                  <c:v>275764159.11150783</c:v>
                </c:pt>
                <c:pt idx="704">
                  <c:v>269100179.59636849</c:v>
                </c:pt>
                <c:pt idx="705">
                  <c:v>301292363.05048221</c:v>
                </c:pt>
                <c:pt idx="706">
                  <c:v>59283847.986980617</c:v>
                </c:pt>
                <c:pt idx="707">
                  <c:v>273708737.90300858</c:v>
                </c:pt>
                <c:pt idx="708">
                  <c:v>254827642.58642024</c:v>
                </c:pt>
                <c:pt idx="709">
                  <c:v>290599321.77196366</c:v>
                </c:pt>
                <c:pt idx="710">
                  <c:v>338883329.46732461</c:v>
                </c:pt>
                <c:pt idx="711">
                  <c:v>217960491.08601153</c:v>
                </c:pt>
                <c:pt idx="712">
                  <c:v>248722102.08499646</c:v>
                </c:pt>
                <c:pt idx="713">
                  <c:v>250459010.27535588</c:v>
                </c:pt>
                <c:pt idx="714">
                  <c:v>320091682.3613869</c:v>
                </c:pt>
                <c:pt idx="715">
                  <c:v>311137068.67589539</c:v>
                </c:pt>
                <c:pt idx="716">
                  <c:v>330248985.72345513</c:v>
                </c:pt>
                <c:pt idx="717">
                  <c:v>262766202.99677247</c:v>
                </c:pt>
                <c:pt idx="718">
                  <c:v>153385759.74850577</c:v>
                </c:pt>
                <c:pt idx="719">
                  <c:v>235338597.25545371</c:v>
                </c:pt>
                <c:pt idx="720">
                  <c:v>331023313.49859655</c:v>
                </c:pt>
                <c:pt idx="721">
                  <c:v>372867834.9532277</c:v>
                </c:pt>
                <c:pt idx="722">
                  <c:v>293062718.78714812</c:v>
                </c:pt>
                <c:pt idx="723">
                  <c:v>326480377.50765109</c:v>
                </c:pt>
                <c:pt idx="724">
                  <c:v>350803820.9681139</c:v>
                </c:pt>
                <c:pt idx="725">
                  <c:v>386792818.53870118</c:v>
                </c:pt>
                <c:pt idx="726">
                  <c:v>311466678.17830509</c:v>
                </c:pt>
                <c:pt idx="727">
                  <c:v>296543268.20368701</c:v>
                </c:pt>
                <c:pt idx="728">
                  <c:v>305728132.27818465</c:v>
                </c:pt>
                <c:pt idx="729">
                  <c:v>269780797.33110815</c:v>
                </c:pt>
                <c:pt idx="730">
                  <c:v>274368154.25006729</c:v>
                </c:pt>
                <c:pt idx="731">
                  <c:v>285962179.61135185</c:v>
                </c:pt>
                <c:pt idx="732">
                  <c:v>246147742.72877359</c:v>
                </c:pt>
                <c:pt idx="733">
                  <c:v>295840165.24576449</c:v>
                </c:pt>
                <c:pt idx="734">
                  <c:v>280512392.9019298</c:v>
                </c:pt>
                <c:pt idx="735">
                  <c:v>407186294.76857913</c:v>
                </c:pt>
                <c:pt idx="736">
                  <c:v>350704480.70578551</c:v>
                </c:pt>
                <c:pt idx="737">
                  <c:v>343838259.22456396</c:v>
                </c:pt>
                <c:pt idx="738">
                  <c:v>260471122.10016745</c:v>
                </c:pt>
                <c:pt idx="739">
                  <c:v>315921594.68115783</c:v>
                </c:pt>
                <c:pt idx="740">
                  <c:v>282428872.36380059</c:v>
                </c:pt>
                <c:pt idx="741">
                  <c:v>255246118.35451722</c:v>
                </c:pt>
                <c:pt idx="742">
                  <c:v>207390679.40401071</c:v>
                </c:pt>
                <c:pt idx="743">
                  <c:v>217758758.66870534</c:v>
                </c:pt>
                <c:pt idx="744">
                  <c:v>267149550.71363616</c:v>
                </c:pt>
                <c:pt idx="745">
                  <c:v>342604104.23873752</c:v>
                </c:pt>
                <c:pt idx="746">
                  <c:v>291733467.60665375</c:v>
                </c:pt>
                <c:pt idx="747">
                  <c:v>356226849.42486906</c:v>
                </c:pt>
                <c:pt idx="748">
                  <c:v>386196957.04294717</c:v>
                </c:pt>
                <c:pt idx="749">
                  <c:v>361841904.56125164</c:v>
                </c:pt>
                <c:pt idx="750">
                  <c:v>317817313.18138301</c:v>
                </c:pt>
                <c:pt idx="751">
                  <c:v>335296645.24250811</c:v>
                </c:pt>
                <c:pt idx="752">
                  <c:v>267246539.22215301</c:v>
                </c:pt>
                <c:pt idx="753">
                  <c:v>197398142.88764572</c:v>
                </c:pt>
                <c:pt idx="754">
                  <c:v>302676144.83445358</c:v>
                </c:pt>
                <c:pt idx="755">
                  <c:v>296220614.73343706</c:v>
                </c:pt>
                <c:pt idx="756">
                  <c:v>336107826.70200396</c:v>
                </c:pt>
                <c:pt idx="757">
                  <c:v>321910149.12983179</c:v>
                </c:pt>
                <c:pt idx="758">
                  <c:v>294954153.20031661</c:v>
                </c:pt>
                <c:pt idx="759">
                  <c:v>331730121.04406482</c:v>
                </c:pt>
                <c:pt idx="760">
                  <c:v>270531425.02342778</c:v>
                </c:pt>
                <c:pt idx="761">
                  <c:v>292456577.57893777</c:v>
                </c:pt>
                <c:pt idx="762">
                  <c:v>254178412.12113005</c:v>
                </c:pt>
                <c:pt idx="763">
                  <c:v>392051823.67768115</c:v>
                </c:pt>
                <c:pt idx="764">
                  <c:v>244153830.43172157</c:v>
                </c:pt>
                <c:pt idx="765">
                  <c:v>287171378.46642035</c:v>
                </c:pt>
                <c:pt idx="766">
                  <c:v>309290825.45882207</c:v>
                </c:pt>
                <c:pt idx="767">
                  <c:v>347909361.19303465</c:v>
                </c:pt>
                <c:pt idx="768">
                  <c:v>209728263.94853622</c:v>
                </c:pt>
                <c:pt idx="769">
                  <c:v>280214930.57207531</c:v>
                </c:pt>
                <c:pt idx="770">
                  <c:v>407676584.35454965</c:v>
                </c:pt>
                <c:pt idx="771">
                  <c:v>287285671.30437952</c:v>
                </c:pt>
                <c:pt idx="772">
                  <c:v>344263951.49404985</c:v>
                </c:pt>
                <c:pt idx="773">
                  <c:v>275760382.92309195</c:v>
                </c:pt>
                <c:pt idx="774">
                  <c:v>344565327.76788187</c:v>
                </c:pt>
                <c:pt idx="775">
                  <c:v>179111637.47164392</c:v>
                </c:pt>
                <c:pt idx="776">
                  <c:v>248932062.88993317</c:v>
                </c:pt>
                <c:pt idx="777">
                  <c:v>271537303.68953693</c:v>
                </c:pt>
                <c:pt idx="778">
                  <c:v>273463104.48150319</c:v>
                </c:pt>
                <c:pt idx="779">
                  <c:v>275552509.08041728</c:v>
                </c:pt>
                <c:pt idx="780">
                  <c:v>403117356.47352284</c:v>
                </c:pt>
                <c:pt idx="781">
                  <c:v>208429672.93218857</c:v>
                </c:pt>
                <c:pt idx="782">
                  <c:v>227881455.32005763</c:v>
                </c:pt>
                <c:pt idx="783">
                  <c:v>354543582.17555863</c:v>
                </c:pt>
                <c:pt idx="784">
                  <c:v>350666616.60544002</c:v>
                </c:pt>
                <c:pt idx="785">
                  <c:v>257924533.23364753</c:v>
                </c:pt>
                <c:pt idx="786">
                  <c:v>204372806.65314668</c:v>
                </c:pt>
                <c:pt idx="787">
                  <c:v>404106741.4605425</c:v>
                </c:pt>
                <c:pt idx="788">
                  <c:v>198624752.20410115</c:v>
                </c:pt>
                <c:pt idx="789">
                  <c:v>220298665.85972553</c:v>
                </c:pt>
                <c:pt idx="790">
                  <c:v>343916549.24503851</c:v>
                </c:pt>
                <c:pt idx="791">
                  <c:v>347168067.44765699</c:v>
                </c:pt>
                <c:pt idx="792">
                  <c:v>326509116.56317079</c:v>
                </c:pt>
                <c:pt idx="793">
                  <c:v>283897565.76572555</c:v>
                </c:pt>
                <c:pt idx="794">
                  <c:v>296554505.66020191</c:v>
                </c:pt>
                <c:pt idx="795">
                  <c:v>261195491.41425264</c:v>
                </c:pt>
                <c:pt idx="796">
                  <c:v>213043616.05539376</c:v>
                </c:pt>
                <c:pt idx="797">
                  <c:v>300335843.74884659</c:v>
                </c:pt>
              </c:numCache>
            </c:numRef>
          </c:yVal>
          <c:smooth val="0"/>
          <c:extLst>
            <c:ext xmlns:c16="http://schemas.microsoft.com/office/drawing/2014/chart" uri="{C3380CC4-5D6E-409C-BE32-E72D297353CC}">
              <c16:uniqueId val="{00000000-618A-4013-ABA5-6CB2387A9D86}"/>
            </c:ext>
          </c:extLst>
        </c:ser>
        <c:ser>
          <c:idx val="1"/>
          <c:order val="1"/>
          <c:tx>
            <c:v>R</c:v>
          </c:tx>
          <c:spPr>
            <a:ln w="25400" cap="rnd">
              <a:noFill/>
              <a:round/>
            </a:ln>
            <a:effectLst/>
          </c:spPr>
          <c:marker>
            <c:symbol val="diamond"/>
            <c:size val="3"/>
            <c:spPr>
              <a:solidFill>
                <a:schemeClr val="accent2"/>
              </a:solidFill>
              <a:ln w="9525">
                <a:solidFill>
                  <a:schemeClr val="accent2"/>
                </a:solidFill>
              </a:ln>
              <a:effectLst/>
            </c:spPr>
          </c:marker>
          <c:xVal>
            <c:numRef>
              <c:f>'PSA scatter'!$D$3:$D$801</c:f>
              <c:numCache>
                <c:formatCode>General</c:formatCode>
                <c:ptCount val="799"/>
                <c:pt idx="0">
                  <c:v>1796.9743252550149</c:v>
                </c:pt>
                <c:pt idx="1">
                  <c:v>4486.2146026464543</c:v>
                </c:pt>
                <c:pt idx="2">
                  <c:v>434.34964620504275</c:v>
                </c:pt>
                <c:pt idx="3">
                  <c:v>4683.1677514900148</c:v>
                </c:pt>
                <c:pt idx="4">
                  <c:v>2037.2382940850596</c:v>
                </c:pt>
                <c:pt idx="5">
                  <c:v>4909.8278875200203</c:v>
                </c:pt>
                <c:pt idx="6">
                  <c:v>6173.9470579616318</c:v>
                </c:pt>
                <c:pt idx="7">
                  <c:v>5026.8861059534192</c:v>
                </c:pt>
                <c:pt idx="8">
                  <c:v>2025.0809872217524</c:v>
                </c:pt>
                <c:pt idx="9">
                  <c:v>2729.9334660599998</c:v>
                </c:pt>
                <c:pt idx="10">
                  <c:v>3111.4108827198993</c:v>
                </c:pt>
                <c:pt idx="11">
                  <c:v>3083.7024883515846</c:v>
                </c:pt>
                <c:pt idx="12">
                  <c:v>1151.7119843714768</c:v>
                </c:pt>
                <c:pt idx="13">
                  <c:v>2981.9485421599816</c:v>
                </c:pt>
                <c:pt idx="14">
                  <c:v>2703.8389225731767</c:v>
                </c:pt>
                <c:pt idx="15">
                  <c:v>2396.3182037414322</c:v>
                </c:pt>
                <c:pt idx="16">
                  <c:v>1676.7032334248324</c:v>
                </c:pt>
                <c:pt idx="17">
                  <c:v>3310.0210785935606</c:v>
                </c:pt>
                <c:pt idx="18">
                  <c:v>2817.7304037650483</c:v>
                </c:pt>
                <c:pt idx="19">
                  <c:v>1400.0326689069684</c:v>
                </c:pt>
                <c:pt idx="20">
                  <c:v>2154.7976575965995</c:v>
                </c:pt>
                <c:pt idx="21">
                  <c:v>2703.2679216500783</c:v>
                </c:pt>
                <c:pt idx="22">
                  <c:v>2797.2318212733853</c:v>
                </c:pt>
                <c:pt idx="23">
                  <c:v>1884.2701673380764</c:v>
                </c:pt>
                <c:pt idx="24">
                  <c:v>1104.4955686048661</c:v>
                </c:pt>
                <c:pt idx="25">
                  <c:v>4924.4891265598717</c:v>
                </c:pt>
                <c:pt idx="26">
                  <c:v>1894.2818481533632</c:v>
                </c:pt>
                <c:pt idx="27">
                  <c:v>2193.9264967182553</c:v>
                </c:pt>
                <c:pt idx="28">
                  <c:v>3801.084564440097</c:v>
                </c:pt>
                <c:pt idx="29">
                  <c:v>1598.172710415095</c:v>
                </c:pt>
                <c:pt idx="30">
                  <c:v>4445.3539898934896</c:v>
                </c:pt>
                <c:pt idx="31">
                  <c:v>2897.7618281416871</c:v>
                </c:pt>
                <c:pt idx="32">
                  <c:v>1263.4230236684898</c:v>
                </c:pt>
                <c:pt idx="33">
                  <c:v>3303.4831991982924</c:v>
                </c:pt>
                <c:pt idx="34">
                  <c:v>4159.571504974946</c:v>
                </c:pt>
                <c:pt idx="35">
                  <c:v>2699.2356774931768</c:v>
                </c:pt>
                <c:pt idx="36">
                  <c:v>2989.4381165951118</c:v>
                </c:pt>
                <c:pt idx="37">
                  <c:v>2240.6861232666147</c:v>
                </c:pt>
                <c:pt idx="38">
                  <c:v>2808.0246888832999</c:v>
                </c:pt>
                <c:pt idx="39">
                  <c:v>4992.842732159942</c:v>
                </c:pt>
                <c:pt idx="40">
                  <c:v>894.7228995614953</c:v>
                </c:pt>
                <c:pt idx="41">
                  <c:v>5481.3964470033261</c:v>
                </c:pt>
                <c:pt idx="42">
                  <c:v>3908.3649769399481</c:v>
                </c:pt>
                <c:pt idx="43">
                  <c:v>3809.2003331384021</c:v>
                </c:pt>
                <c:pt idx="44">
                  <c:v>3439.8000485501452</c:v>
                </c:pt>
                <c:pt idx="45">
                  <c:v>2650.598989423147</c:v>
                </c:pt>
                <c:pt idx="46">
                  <c:v>2962.9382850132552</c:v>
                </c:pt>
                <c:pt idx="47">
                  <c:v>243.94854925863501</c:v>
                </c:pt>
                <c:pt idx="48">
                  <c:v>3378.5465367435827</c:v>
                </c:pt>
                <c:pt idx="49">
                  <c:v>993.35363479324769</c:v>
                </c:pt>
                <c:pt idx="50">
                  <c:v>708.45896621824954</c:v>
                </c:pt>
                <c:pt idx="51">
                  <c:v>-330.55027934996087</c:v>
                </c:pt>
                <c:pt idx="52">
                  <c:v>1915.3377292868715</c:v>
                </c:pt>
                <c:pt idx="53">
                  <c:v>2693.7239036182609</c:v>
                </c:pt>
                <c:pt idx="54">
                  <c:v>3325.1121347050707</c:v>
                </c:pt>
                <c:pt idx="55">
                  <c:v>3531.1376356064393</c:v>
                </c:pt>
                <c:pt idx="56">
                  <c:v>3432.3425516016332</c:v>
                </c:pt>
                <c:pt idx="57">
                  <c:v>4006.8641820132325</c:v>
                </c:pt>
                <c:pt idx="58">
                  <c:v>2811.3889466815754</c:v>
                </c:pt>
                <c:pt idx="59">
                  <c:v>4693.1071308516293</c:v>
                </c:pt>
                <c:pt idx="60">
                  <c:v>2208.3633848399813</c:v>
                </c:pt>
                <c:pt idx="61">
                  <c:v>4164.2841880533297</c:v>
                </c:pt>
                <c:pt idx="62">
                  <c:v>2915.4394971550391</c:v>
                </c:pt>
                <c:pt idx="63">
                  <c:v>2283.2029998982775</c:v>
                </c:pt>
                <c:pt idx="64">
                  <c:v>1591.2253923317785</c:v>
                </c:pt>
                <c:pt idx="65">
                  <c:v>3077.1719311567394</c:v>
                </c:pt>
                <c:pt idx="66">
                  <c:v>6618.9995213734246</c:v>
                </c:pt>
                <c:pt idx="67">
                  <c:v>1910.9723379015047</c:v>
                </c:pt>
                <c:pt idx="68">
                  <c:v>2581.2905273100187</c:v>
                </c:pt>
                <c:pt idx="69">
                  <c:v>4092.2552655649738</c:v>
                </c:pt>
                <c:pt idx="70">
                  <c:v>2037.3771590787542</c:v>
                </c:pt>
                <c:pt idx="71">
                  <c:v>1462.2338567935606</c:v>
                </c:pt>
                <c:pt idx="72">
                  <c:v>1262.1712779115232</c:v>
                </c:pt>
                <c:pt idx="73">
                  <c:v>2580.5655751949998</c:v>
                </c:pt>
                <c:pt idx="74">
                  <c:v>2236.6477602198752</c:v>
                </c:pt>
                <c:pt idx="75">
                  <c:v>1632.5901676549088</c:v>
                </c:pt>
                <c:pt idx="76">
                  <c:v>1993.5782700766445</c:v>
                </c:pt>
                <c:pt idx="77">
                  <c:v>3210.3051155315811</c:v>
                </c:pt>
                <c:pt idx="78">
                  <c:v>3562.0460753150987</c:v>
                </c:pt>
                <c:pt idx="79">
                  <c:v>1381.6358314049926</c:v>
                </c:pt>
                <c:pt idx="80">
                  <c:v>1363.4327306402197</c:v>
                </c:pt>
                <c:pt idx="81">
                  <c:v>1196.9872273718195</c:v>
                </c:pt>
                <c:pt idx="82">
                  <c:v>4503.4080132899908</c:v>
                </c:pt>
                <c:pt idx="83">
                  <c:v>4654.6954063249104</c:v>
                </c:pt>
                <c:pt idx="84">
                  <c:v>3983.2266803952011</c:v>
                </c:pt>
                <c:pt idx="85">
                  <c:v>2356.3219670198732</c:v>
                </c:pt>
                <c:pt idx="86">
                  <c:v>2511.1213347184321</c:v>
                </c:pt>
                <c:pt idx="87">
                  <c:v>4235.8968478899624</c:v>
                </c:pt>
                <c:pt idx="88">
                  <c:v>365.2510299783836</c:v>
                </c:pt>
                <c:pt idx="89">
                  <c:v>1991.9007308666853</c:v>
                </c:pt>
                <c:pt idx="90">
                  <c:v>3038.3936274881471</c:v>
                </c:pt>
                <c:pt idx="91">
                  <c:v>2094.1207137465735</c:v>
                </c:pt>
                <c:pt idx="92">
                  <c:v>1556.769773375149</c:v>
                </c:pt>
                <c:pt idx="93">
                  <c:v>1302.2461071051155</c:v>
                </c:pt>
                <c:pt idx="94">
                  <c:v>6048.4657766434975</c:v>
                </c:pt>
                <c:pt idx="95">
                  <c:v>3283.416536253404</c:v>
                </c:pt>
                <c:pt idx="96">
                  <c:v>1628.6499773750688</c:v>
                </c:pt>
                <c:pt idx="97">
                  <c:v>2142.2619676199924</c:v>
                </c:pt>
                <c:pt idx="98">
                  <c:v>4041.5783800285044</c:v>
                </c:pt>
                <c:pt idx="99">
                  <c:v>1899.7480298582607</c:v>
                </c:pt>
                <c:pt idx="100">
                  <c:v>824.11714082167612</c:v>
                </c:pt>
                <c:pt idx="101">
                  <c:v>2201.4336695313577</c:v>
                </c:pt>
                <c:pt idx="102">
                  <c:v>2294.4414419417353</c:v>
                </c:pt>
                <c:pt idx="103">
                  <c:v>3706.0350149900687</c:v>
                </c:pt>
                <c:pt idx="104">
                  <c:v>1233.9511812266276</c:v>
                </c:pt>
                <c:pt idx="105">
                  <c:v>2088.3523170032736</c:v>
                </c:pt>
                <c:pt idx="106">
                  <c:v>2647.1478257634676</c:v>
                </c:pt>
                <c:pt idx="107">
                  <c:v>3883.2235550118007</c:v>
                </c:pt>
                <c:pt idx="108">
                  <c:v>2903.8012008419387</c:v>
                </c:pt>
                <c:pt idx="109">
                  <c:v>2770.0241454182997</c:v>
                </c:pt>
                <c:pt idx="110">
                  <c:v>1418.5287419699534</c:v>
                </c:pt>
                <c:pt idx="111">
                  <c:v>968.08008818671874</c:v>
                </c:pt>
                <c:pt idx="112">
                  <c:v>3202.8124773032459</c:v>
                </c:pt>
                <c:pt idx="113">
                  <c:v>2555.3330534602237</c:v>
                </c:pt>
                <c:pt idx="114">
                  <c:v>2169.8477674633518</c:v>
                </c:pt>
                <c:pt idx="115">
                  <c:v>4449.6075569566965</c:v>
                </c:pt>
                <c:pt idx="116">
                  <c:v>6634.811402998188</c:v>
                </c:pt>
                <c:pt idx="117">
                  <c:v>1834.303000706484</c:v>
                </c:pt>
                <c:pt idx="118">
                  <c:v>4472.5406123770354</c:v>
                </c:pt>
                <c:pt idx="119">
                  <c:v>3122.5632058535753</c:v>
                </c:pt>
                <c:pt idx="120">
                  <c:v>2589.7915194415737</c:v>
                </c:pt>
                <c:pt idx="121">
                  <c:v>2192.3456977964693</c:v>
                </c:pt>
                <c:pt idx="122">
                  <c:v>1768.9635170585568</c:v>
                </c:pt>
                <c:pt idx="123">
                  <c:v>693.55677432990296</c:v>
                </c:pt>
                <c:pt idx="124">
                  <c:v>4140.5000600182366</c:v>
                </c:pt>
                <c:pt idx="125">
                  <c:v>3012.2543130466834</c:v>
                </c:pt>
                <c:pt idx="126">
                  <c:v>4005.2394324283223</c:v>
                </c:pt>
                <c:pt idx="127">
                  <c:v>1480.6265665451342</c:v>
                </c:pt>
                <c:pt idx="128">
                  <c:v>86.116402849998053</c:v>
                </c:pt>
                <c:pt idx="129">
                  <c:v>2339.1790310000838</c:v>
                </c:pt>
                <c:pt idx="130">
                  <c:v>3883.0929039484226</c:v>
                </c:pt>
                <c:pt idx="131">
                  <c:v>2918.3088739182813</c:v>
                </c:pt>
                <c:pt idx="132">
                  <c:v>4690.755259848328</c:v>
                </c:pt>
                <c:pt idx="133">
                  <c:v>2762.8584134666053</c:v>
                </c:pt>
                <c:pt idx="134">
                  <c:v>1871.1885854199088</c:v>
                </c:pt>
                <c:pt idx="135">
                  <c:v>968.58698142807623</c:v>
                </c:pt>
                <c:pt idx="136">
                  <c:v>1492.3108188534079</c:v>
                </c:pt>
                <c:pt idx="137">
                  <c:v>3686.2405706051527</c:v>
                </c:pt>
                <c:pt idx="138">
                  <c:v>2500.0402396233221</c:v>
                </c:pt>
                <c:pt idx="139">
                  <c:v>3753.6774775016088</c:v>
                </c:pt>
                <c:pt idx="140">
                  <c:v>2233.2066015847913</c:v>
                </c:pt>
                <c:pt idx="141">
                  <c:v>3413.5673767784042</c:v>
                </c:pt>
                <c:pt idx="142">
                  <c:v>2310.8094090050299</c:v>
                </c:pt>
                <c:pt idx="143">
                  <c:v>3610.1478510066368</c:v>
                </c:pt>
                <c:pt idx="144">
                  <c:v>2929.5856831200504</c:v>
                </c:pt>
                <c:pt idx="145">
                  <c:v>1549.1570320134042</c:v>
                </c:pt>
                <c:pt idx="146">
                  <c:v>2893.1518967953612</c:v>
                </c:pt>
                <c:pt idx="147">
                  <c:v>4698.2242366717855</c:v>
                </c:pt>
                <c:pt idx="148">
                  <c:v>319.31471187352702</c:v>
                </c:pt>
                <c:pt idx="149">
                  <c:v>2746.0180074582086</c:v>
                </c:pt>
                <c:pt idx="150">
                  <c:v>1237.7409087933447</c:v>
                </c:pt>
                <c:pt idx="151">
                  <c:v>5019.309108123367</c:v>
                </c:pt>
                <c:pt idx="152">
                  <c:v>945.18847494996271</c:v>
                </c:pt>
                <c:pt idx="153">
                  <c:v>1586.4805463132514</c:v>
                </c:pt>
                <c:pt idx="154">
                  <c:v>1706.9849108597057</c:v>
                </c:pt>
                <c:pt idx="155">
                  <c:v>2061.5378912284636</c:v>
                </c:pt>
                <c:pt idx="156">
                  <c:v>2693.0853919015212</c:v>
                </c:pt>
                <c:pt idx="157">
                  <c:v>1594.3862937899664</c:v>
                </c:pt>
                <c:pt idx="158">
                  <c:v>1606.0924781180688</c:v>
                </c:pt>
                <c:pt idx="159">
                  <c:v>3009.6952486666705</c:v>
                </c:pt>
                <c:pt idx="160">
                  <c:v>2685.9288776213202</c:v>
                </c:pt>
                <c:pt idx="161">
                  <c:v>369.78666078992364</c:v>
                </c:pt>
                <c:pt idx="162">
                  <c:v>1652.4858049815214</c:v>
                </c:pt>
                <c:pt idx="163">
                  <c:v>3505.8512332165287</c:v>
                </c:pt>
                <c:pt idx="164">
                  <c:v>3508.0350334382738</c:v>
                </c:pt>
                <c:pt idx="165">
                  <c:v>2225.6442451729272</c:v>
                </c:pt>
                <c:pt idx="166">
                  <c:v>1619.0088230850261</c:v>
                </c:pt>
                <c:pt idx="167">
                  <c:v>2979.2744345632254</c:v>
                </c:pt>
                <c:pt idx="168">
                  <c:v>1167.4676221049701</c:v>
                </c:pt>
                <c:pt idx="169">
                  <c:v>4077.6103499086576</c:v>
                </c:pt>
                <c:pt idx="170">
                  <c:v>1429.0487960715809</c:v>
                </c:pt>
                <c:pt idx="171">
                  <c:v>2887.2630860951044</c:v>
                </c:pt>
                <c:pt idx="172">
                  <c:v>3313.6041472649777</c:v>
                </c:pt>
                <c:pt idx="173">
                  <c:v>2044.3764698898249</c:v>
                </c:pt>
                <c:pt idx="174">
                  <c:v>2132.9668359684861</c:v>
                </c:pt>
                <c:pt idx="175">
                  <c:v>3969.819181223475</c:v>
                </c:pt>
                <c:pt idx="176">
                  <c:v>2980.162094831689</c:v>
                </c:pt>
                <c:pt idx="177">
                  <c:v>1617.9392049833705</c:v>
                </c:pt>
                <c:pt idx="178">
                  <c:v>3504.7927571001082</c:v>
                </c:pt>
                <c:pt idx="179">
                  <c:v>3320.6301363530652</c:v>
                </c:pt>
                <c:pt idx="180">
                  <c:v>6305.1941133734135</c:v>
                </c:pt>
                <c:pt idx="181">
                  <c:v>1576.632745371719</c:v>
                </c:pt>
                <c:pt idx="182">
                  <c:v>2376.0282316866351</c:v>
                </c:pt>
                <c:pt idx="183">
                  <c:v>1548.9571049233202</c:v>
                </c:pt>
                <c:pt idx="184">
                  <c:v>4434.6736731567398</c:v>
                </c:pt>
                <c:pt idx="185">
                  <c:v>2578.4866274882179</c:v>
                </c:pt>
                <c:pt idx="186">
                  <c:v>4255.5343690216632</c:v>
                </c:pt>
                <c:pt idx="187">
                  <c:v>1276.668840223339</c:v>
                </c:pt>
                <c:pt idx="188">
                  <c:v>2619.6773288068175</c:v>
                </c:pt>
                <c:pt idx="189">
                  <c:v>1052.7810369383558</c:v>
                </c:pt>
                <c:pt idx="190">
                  <c:v>2596.9217104517747</c:v>
                </c:pt>
                <c:pt idx="191">
                  <c:v>5120.5251501082548</c:v>
                </c:pt>
                <c:pt idx="192">
                  <c:v>2447.6631582864802</c:v>
                </c:pt>
                <c:pt idx="193">
                  <c:v>2591.0422401051974</c:v>
                </c:pt>
                <c:pt idx="194">
                  <c:v>5341.4191464834003</c:v>
                </c:pt>
                <c:pt idx="195">
                  <c:v>2542.4697492849255</c:v>
                </c:pt>
                <c:pt idx="196">
                  <c:v>2645.3321310963834</c:v>
                </c:pt>
                <c:pt idx="197">
                  <c:v>1899.5484346665623</c:v>
                </c:pt>
                <c:pt idx="198">
                  <c:v>4238.4210397131474</c:v>
                </c:pt>
                <c:pt idx="199">
                  <c:v>2510.1080600366331</c:v>
                </c:pt>
                <c:pt idx="200">
                  <c:v>4287.6771714736533</c:v>
                </c:pt>
                <c:pt idx="201">
                  <c:v>4895.4040236432738</c:v>
                </c:pt>
                <c:pt idx="202">
                  <c:v>4094.5227116316705</c:v>
                </c:pt>
                <c:pt idx="203">
                  <c:v>1575.2248432599088</c:v>
                </c:pt>
                <c:pt idx="204">
                  <c:v>1999.7222575532774</c:v>
                </c:pt>
                <c:pt idx="205">
                  <c:v>2257.4562206399423</c:v>
                </c:pt>
                <c:pt idx="206">
                  <c:v>1860.2909473748566</c:v>
                </c:pt>
                <c:pt idx="207">
                  <c:v>3580.3684112681394</c:v>
                </c:pt>
                <c:pt idx="208">
                  <c:v>4476.0785722350411</c:v>
                </c:pt>
                <c:pt idx="209">
                  <c:v>4580.1108461720805</c:v>
                </c:pt>
                <c:pt idx="210">
                  <c:v>218.75319059337613</c:v>
                </c:pt>
                <c:pt idx="211">
                  <c:v>3755.2317815381471</c:v>
                </c:pt>
                <c:pt idx="212">
                  <c:v>2072.1392565684059</c:v>
                </c:pt>
                <c:pt idx="213">
                  <c:v>3774.8621856368195</c:v>
                </c:pt>
                <c:pt idx="214">
                  <c:v>3987.6435139317132</c:v>
                </c:pt>
                <c:pt idx="215">
                  <c:v>933.07951214328307</c:v>
                </c:pt>
                <c:pt idx="216">
                  <c:v>1179.5345025600334</c:v>
                </c:pt>
                <c:pt idx="217">
                  <c:v>828.40575574842842</c:v>
                </c:pt>
                <c:pt idx="218">
                  <c:v>2308.4695912315065</c:v>
                </c:pt>
                <c:pt idx="219">
                  <c:v>4720.4285544586646</c:v>
                </c:pt>
                <c:pt idx="220">
                  <c:v>3090.2568952949405</c:v>
                </c:pt>
                <c:pt idx="221">
                  <c:v>3530.8096291565103</c:v>
                </c:pt>
                <c:pt idx="222">
                  <c:v>1098.7379191714954</c:v>
                </c:pt>
                <c:pt idx="223">
                  <c:v>1976.446407221566</c:v>
                </c:pt>
                <c:pt idx="224">
                  <c:v>2186.901893433404</c:v>
                </c:pt>
                <c:pt idx="225">
                  <c:v>2578.2225165318418</c:v>
                </c:pt>
                <c:pt idx="226">
                  <c:v>5302.2086779250749</c:v>
                </c:pt>
                <c:pt idx="227">
                  <c:v>3221.3762503883704</c:v>
                </c:pt>
                <c:pt idx="228">
                  <c:v>3083.2614050103057</c:v>
                </c:pt>
                <c:pt idx="229">
                  <c:v>533.93626903832956</c:v>
                </c:pt>
                <c:pt idx="230">
                  <c:v>3119.5361214853688</c:v>
                </c:pt>
                <c:pt idx="231">
                  <c:v>2280.9981663149238</c:v>
                </c:pt>
                <c:pt idx="232">
                  <c:v>3923.1878091617823</c:v>
                </c:pt>
                <c:pt idx="233">
                  <c:v>4388.2059380599067</c:v>
                </c:pt>
                <c:pt idx="234">
                  <c:v>2475.4857772684154</c:v>
                </c:pt>
                <c:pt idx="235">
                  <c:v>3659.323544758352</c:v>
                </c:pt>
                <c:pt idx="236">
                  <c:v>2208.0860680301676</c:v>
                </c:pt>
                <c:pt idx="237">
                  <c:v>527.50761058021237</c:v>
                </c:pt>
                <c:pt idx="238">
                  <c:v>5292.5083582548068</c:v>
                </c:pt>
                <c:pt idx="239">
                  <c:v>2352.7194769917264</c:v>
                </c:pt>
                <c:pt idx="240">
                  <c:v>541.65924119676913</c:v>
                </c:pt>
                <c:pt idx="241">
                  <c:v>1120.4639858933447</c:v>
                </c:pt>
                <c:pt idx="242">
                  <c:v>2551.0442689932438</c:v>
                </c:pt>
                <c:pt idx="243">
                  <c:v>2666.7698037434079</c:v>
                </c:pt>
                <c:pt idx="244">
                  <c:v>2006.0534341634786</c:v>
                </c:pt>
                <c:pt idx="245">
                  <c:v>2461.1553400600314</c:v>
                </c:pt>
                <c:pt idx="246">
                  <c:v>2989.6957980051097</c:v>
                </c:pt>
                <c:pt idx="247">
                  <c:v>1224.1291886680131</c:v>
                </c:pt>
                <c:pt idx="248">
                  <c:v>1574.8363654084246</c:v>
                </c:pt>
                <c:pt idx="249">
                  <c:v>2817.4176149833484</c:v>
                </c:pt>
                <c:pt idx="250">
                  <c:v>3243.7492551833052</c:v>
                </c:pt>
                <c:pt idx="251">
                  <c:v>1812.6132296867336</c:v>
                </c:pt>
                <c:pt idx="252">
                  <c:v>2710.1145898717373</c:v>
                </c:pt>
                <c:pt idx="253">
                  <c:v>-418.39276876496092</c:v>
                </c:pt>
                <c:pt idx="254">
                  <c:v>3477.8770881900746</c:v>
                </c:pt>
                <c:pt idx="255">
                  <c:v>2864.3749642098774</c:v>
                </c:pt>
                <c:pt idx="256">
                  <c:v>2187.3824768150894</c:v>
                </c:pt>
                <c:pt idx="257">
                  <c:v>2961.830182441704</c:v>
                </c:pt>
                <c:pt idx="258">
                  <c:v>3344.224059754983</c:v>
                </c:pt>
                <c:pt idx="259">
                  <c:v>2841.1636438000651</c:v>
                </c:pt>
                <c:pt idx="260">
                  <c:v>1868.3382242434245</c:v>
                </c:pt>
                <c:pt idx="261">
                  <c:v>1711.413443092998</c:v>
                </c:pt>
                <c:pt idx="262">
                  <c:v>3441.9996597086574</c:v>
                </c:pt>
                <c:pt idx="263">
                  <c:v>1902.1734138183426</c:v>
                </c:pt>
                <c:pt idx="264">
                  <c:v>2106.6295170883632</c:v>
                </c:pt>
                <c:pt idx="265">
                  <c:v>1675.9122299066071</c:v>
                </c:pt>
                <c:pt idx="266">
                  <c:v>1896.1620733902348</c:v>
                </c:pt>
                <c:pt idx="267">
                  <c:v>3649.872700791931</c:v>
                </c:pt>
                <c:pt idx="268">
                  <c:v>3571.8949445448548</c:v>
                </c:pt>
                <c:pt idx="269">
                  <c:v>4897.1178123232421</c:v>
                </c:pt>
                <c:pt idx="270">
                  <c:v>952.27964555160156</c:v>
                </c:pt>
                <c:pt idx="271">
                  <c:v>2556.8580190983407</c:v>
                </c:pt>
                <c:pt idx="272">
                  <c:v>3027.1543720363911</c:v>
                </c:pt>
                <c:pt idx="273">
                  <c:v>4988.4584504683053</c:v>
                </c:pt>
                <c:pt idx="274">
                  <c:v>600.97838043016759</c:v>
                </c:pt>
                <c:pt idx="275">
                  <c:v>6186.6984937833859</c:v>
                </c:pt>
                <c:pt idx="276">
                  <c:v>1689.0523120817597</c:v>
                </c:pt>
                <c:pt idx="277">
                  <c:v>1093.6981645351341</c:v>
                </c:pt>
                <c:pt idx="278">
                  <c:v>2583.1603064418491</c:v>
                </c:pt>
                <c:pt idx="279">
                  <c:v>1726.6224514483408</c:v>
                </c:pt>
                <c:pt idx="280">
                  <c:v>4553.7340582098768</c:v>
                </c:pt>
                <c:pt idx="281">
                  <c:v>2540.1563038265549</c:v>
                </c:pt>
                <c:pt idx="282">
                  <c:v>3393.9734894516964</c:v>
                </c:pt>
                <c:pt idx="283">
                  <c:v>2750.6515771382738</c:v>
                </c:pt>
                <c:pt idx="284">
                  <c:v>5038.8943829529499</c:v>
                </c:pt>
                <c:pt idx="285">
                  <c:v>1463.939645813382</c:v>
                </c:pt>
                <c:pt idx="286">
                  <c:v>3893.6181417402049</c:v>
                </c:pt>
                <c:pt idx="287">
                  <c:v>1876.2949326513722</c:v>
                </c:pt>
                <c:pt idx="288">
                  <c:v>174.31832883166663</c:v>
                </c:pt>
                <c:pt idx="289">
                  <c:v>1823.1174876114692</c:v>
                </c:pt>
                <c:pt idx="290">
                  <c:v>4231.7496121381864</c:v>
                </c:pt>
                <c:pt idx="291">
                  <c:v>2197.2847674401341</c:v>
                </c:pt>
                <c:pt idx="292">
                  <c:v>1033.5828186219201</c:v>
                </c:pt>
                <c:pt idx="293">
                  <c:v>2015.6637420413126</c:v>
                </c:pt>
                <c:pt idx="294">
                  <c:v>3249.3552398283928</c:v>
                </c:pt>
                <c:pt idx="295">
                  <c:v>483.37192752668159</c:v>
                </c:pt>
                <c:pt idx="296">
                  <c:v>1724.6161339198397</c:v>
                </c:pt>
                <c:pt idx="297">
                  <c:v>2269.837904930082</c:v>
                </c:pt>
                <c:pt idx="298">
                  <c:v>3275.8756002133705</c:v>
                </c:pt>
                <c:pt idx="299">
                  <c:v>4525.3896774115774</c:v>
                </c:pt>
                <c:pt idx="300">
                  <c:v>1528.3480983700224</c:v>
                </c:pt>
                <c:pt idx="301">
                  <c:v>2540.2457609831245</c:v>
                </c:pt>
                <c:pt idx="302">
                  <c:v>5647.150496186795</c:v>
                </c:pt>
                <c:pt idx="303">
                  <c:v>1889.650221711622</c:v>
                </c:pt>
                <c:pt idx="304">
                  <c:v>3324.3554751233073</c:v>
                </c:pt>
                <c:pt idx="305">
                  <c:v>2836.4251077598065</c:v>
                </c:pt>
                <c:pt idx="306">
                  <c:v>1727.648696183039</c:v>
                </c:pt>
                <c:pt idx="307">
                  <c:v>1624.3638279466218</c:v>
                </c:pt>
                <c:pt idx="308">
                  <c:v>3410.3245768583183</c:v>
                </c:pt>
                <c:pt idx="309">
                  <c:v>3777.0400506066221</c:v>
                </c:pt>
                <c:pt idx="310">
                  <c:v>2876.8618741432847</c:v>
                </c:pt>
                <c:pt idx="311">
                  <c:v>838.52289007494778</c:v>
                </c:pt>
                <c:pt idx="312">
                  <c:v>3469.4931780966854</c:v>
                </c:pt>
                <c:pt idx="313">
                  <c:v>5058.9382071184336</c:v>
                </c:pt>
                <c:pt idx="314">
                  <c:v>1612.9202539666408</c:v>
                </c:pt>
                <c:pt idx="315">
                  <c:v>2255.555998876594</c:v>
                </c:pt>
                <c:pt idx="316">
                  <c:v>4520.0107082917966</c:v>
                </c:pt>
                <c:pt idx="317">
                  <c:v>3274.2787372130911</c:v>
                </c:pt>
                <c:pt idx="318">
                  <c:v>2170.3014317100506</c:v>
                </c:pt>
                <c:pt idx="319">
                  <c:v>2150.6159122899144</c:v>
                </c:pt>
                <c:pt idx="320">
                  <c:v>2973.6967097298416</c:v>
                </c:pt>
                <c:pt idx="321">
                  <c:v>2576.3106942751415</c:v>
                </c:pt>
                <c:pt idx="322">
                  <c:v>2749.2973478114764</c:v>
                </c:pt>
                <c:pt idx="323">
                  <c:v>1586.3380802732031</c:v>
                </c:pt>
                <c:pt idx="324">
                  <c:v>2204.0725729332253</c:v>
                </c:pt>
                <c:pt idx="325">
                  <c:v>2610.7521411033313</c:v>
                </c:pt>
                <c:pt idx="326">
                  <c:v>2739.670774448447</c:v>
                </c:pt>
                <c:pt idx="327">
                  <c:v>2695.3520363432776</c:v>
                </c:pt>
                <c:pt idx="328">
                  <c:v>3433.2163371534971</c:v>
                </c:pt>
                <c:pt idx="329">
                  <c:v>-9.1433028114506669</c:v>
                </c:pt>
                <c:pt idx="330">
                  <c:v>3377.8350253934395</c:v>
                </c:pt>
                <c:pt idx="331">
                  <c:v>1579.1195983050745</c:v>
                </c:pt>
                <c:pt idx="332">
                  <c:v>4215.4396352532422</c:v>
                </c:pt>
                <c:pt idx="333">
                  <c:v>2857.684243328531</c:v>
                </c:pt>
                <c:pt idx="334">
                  <c:v>2811.2805509381897</c:v>
                </c:pt>
                <c:pt idx="335">
                  <c:v>1144.3328536752067</c:v>
                </c:pt>
                <c:pt idx="336">
                  <c:v>518.96409214045821</c:v>
                </c:pt>
                <c:pt idx="337">
                  <c:v>1733.5090942517375</c:v>
                </c:pt>
                <c:pt idx="338">
                  <c:v>4000.9299560665459</c:v>
                </c:pt>
                <c:pt idx="339">
                  <c:v>2755.3168057764024</c:v>
                </c:pt>
                <c:pt idx="340">
                  <c:v>4053.6329352251882</c:v>
                </c:pt>
                <c:pt idx="341">
                  <c:v>1305.2058861668418</c:v>
                </c:pt>
                <c:pt idx="342">
                  <c:v>2247.3602722032961</c:v>
                </c:pt>
                <c:pt idx="343">
                  <c:v>1313.9760541448545</c:v>
                </c:pt>
                <c:pt idx="344">
                  <c:v>3978.7948779584485</c:v>
                </c:pt>
                <c:pt idx="345">
                  <c:v>3612.8374876163907</c:v>
                </c:pt>
                <c:pt idx="346">
                  <c:v>3434.85170991008</c:v>
                </c:pt>
                <c:pt idx="347">
                  <c:v>2807.4690820798846</c:v>
                </c:pt>
                <c:pt idx="348">
                  <c:v>5113.2572312999037</c:v>
                </c:pt>
                <c:pt idx="349">
                  <c:v>3527.4945633697935</c:v>
                </c:pt>
                <c:pt idx="350">
                  <c:v>3090.4859999617729</c:v>
                </c:pt>
                <c:pt idx="351">
                  <c:v>2450.1867862400391</c:v>
                </c:pt>
                <c:pt idx="352">
                  <c:v>1641.4721051034619</c:v>
                </c:pt>
                <c:pt idx="353">
                  <c:v>1143.4977624233034</c:v>
                </c:pt>
                <c:pt idx="354">
                  <c:v>4488.4474575231807</c:v>
                </c:pt>
                <c:pt idx="355">
                  <c:v>4058.0339211901191</c:v>
                </c:pt>
                <c:pt idx="356">
                  <c:v>4742.3973316513684</c:v>
                </c:pt>
                <c:pt idx="357">
                  <c:v>3254.9281947299778</c:v>
                </c:pt>
                <c:pt idx="358">
                  <c:v>3376.7186575900259</c:v>
                </c:pt>
                <c:pt idx="359">
                  <c:v>3288.4917393266333</c:v>
                </c:pt>
                <c:pt idx="360">
                  <c:v>1574.3589665298473</c:v>
                </c:pt>
                <c:pt idx="361">
                  <c:v>1683.9111493150783</c:v>
                </c:pt>
                <c:pt idx="362">
                  <c:v>4014.0775831683</c:v>
                </c:pt>
                <c:pt idx="363">
                  <c:v>3243.0725750600673</c:v>
                </c:pt>
                <c:pt idx="364">
                  <c:v>2175.9857258200282</c:v>
                </c:pt>
                <c:pt idx="365">
                  <c:v>2712.8260224931691</c:v>
                </c:pt>
                <c:pt idx="366">
                  <c:v>1507.8152856831432</c:v>
                </c:pt>
                <c:pt idx="367">
                  <c:v>3570.0725487416385</c:v>
                </c:pt>
                <c:pt idx="368">
                  <c:v>2041.8105842834973</c:v>
                </c:pt>
                <c:pt idx="369">
                  <c:v>2475.8571488766424</c:v>
                </c:pt>
                <c:pt idx="370">
                  <c:v>3030.906659341676</c:v>
                </c:pt>
                <c:pt idx="371">
                  <c:v>2315.7595129968377</c:v>
                </c:pt>
                <c:pt idx="372">
                  <c:v>3110.9093759896086</c:v>
                </c:pt>
                <c:pt idx="373">
                  <c:v>4022.4096940265176</c:v>
                </c:pt>
                <c:pt idx="374">
                  <c:v>4003.7459797300189</c:v>
                </c:pt>
                <c:pt idx="375">
                  <c:v>3790.2160006883314</c:v>
                </c:pt>
                <c:pt idx="376">
                  <c:v>3976.8442869900709</c:v>
                </c:pt>
                <c:pt idx="377">
                  <c:v>1550.4376469401154</c:v>
                </c:pt>
                <c:pt idx="378">
                  <c:v>3700.4794867248474</c:v>
                </c:pt>
                <c:pt idx="379">
                  <c:v>3123.8404286100372</c:v>
                </c:pt>
                <c:pt idx="380">
                  <c:v>2391.516683268188</c:v>
                </c:pt>
                <c:pt idx="381">
                  <c:v>1531.4729963166183</c:v>
                </c:pt>
                <c:pt idx="382">
                  <c:v>2536.5206413349588</c:v>
                </c:pt>
                <c:pt idx="383">
                  <c:v>2152.6570869585344</c:v>
                </c:pt>
                <c:pt idx="384">
                  <c:v>2922.7463290250521</c:v>
                </c:pt>
                <c:pt idx="385">
                  <c:v>3714.9200800696608</c:v>
                </c:pt>
                <c:pt idx="386">
                  <c:v>5182.1708097495975</c:v>
                </c:pt>
                <c:pt idx="387">
                  <c:v>1722.2256957417505</c:v>
                </c:pt>
                <c:pt idx="388">
                  <c:v>2104.5236615865588</c:v>
                </c:pt>
                <c:pt idx="389">
                  <c:v>3882.1023650116667</c:v>
                </c:pt>
                <c:pt idx="390">
                  <c:v>1718.3508036334003</c:v>
                </c:pt>
                <c:pt idx="391">
                  <c:v>3012.5686141716369</c:v>
                </c:pt>
                <c:pt idx="392">
                  <c:v>1652.1158195450446</c:v>
                </c:pt>
                <c:pt idx="393">
                  <c:v>4550.2766795099651</c:v>
                </c:pt>
                <c:pt idx="394">
                  <c:v>2688.822901393456</c:v>
                </c:pt>
                <c:pt idx="395">
                  <c:v>1306.1391972948975</c:v>
                </c:pt>
                <c:pt idx="396">
                  <c:v>3022.7764293132923</c:v>
                </c:pt>
                <c:pt idx="397">
                  <c:v>1269.0034707732757</c:v>
                </c:pt>
                <c:pt idx="398">
                  <c:v>3546.2187659799142</c:v>
                </c:pt>
                <c:pt idx="399">
                  <c:v>3124.8850476666967</c:v>
                </c:pt>
                <c:pt idx="400">
                  <c:v>1117.177262850134</c:v>
                </c:pt>
                <c:pt idx="401">
                  <c:v>4833.471988493453</c:v>
                </c:pt>
                <c:pt idx="402">
                  <c:v>3690.3636251350763</c:v>
                </c:pt>
                <c:pt idx="403">
                  <c:v>3704.1573108383518</c:v>
                </c:pt>
                <c:pt idx="404">
                  <c:v>2468.8484202747877</c:v>
                </c:pt>
                <c:pt idx="405">
                  <c:v>2996.6792726448789</c:v>
                </c:pt>
                <c:pt idx="406">
                  <c:v>5944.3431928933842</c:v>
                </c:pt>
                <c:pt idx="407">
                  <c:v>577.31438076166296</c:v>
                </c:pt>
                <c:pt idx="408">
                  <c:v>1996.1866539634675</c:v>
                </c:pt>
                <c:pt idx="409">
                  <c:v>2261.9372308818752</c:v>
                </c:pt>
                <c:pt idx="410">
                  <c:v>3491.2012757967004</c:v>
                </c:pt>
                <c:pt idx="411">
                  <c:v>1132.5829365584116</c:v>
                </c:pt>
                <c:pt idx="412">
                  <c:v>2341.9429605801824</c:v>
                </c:pt>
                <c:pt idx="413">
                  <c:v>3978.4734671050301</c:v>
                </c:pt>
                <c:pt idx="414">
                  <c:v>3054.2034127349834</c:v>
                </c:pt>
                <c:pt idx="415">
                  <c:v>3040.0061988649368</c:v>
                </c:pt>
                <c:pt idx="416">
                  <c:v>5048.4059665366685</c:v>
                </c:pt>
                <c:pt idx="417">
                  <c:v>1742.7202748135196</c:v>
                </c:pt>
                <c:pt idx="418">
                  <c:v>3425.714683976631</c:v>
                </c:pt>
                <c:pt idx="419">
                  <c:v>2919.8649890068605</c:v>
                </c:pt>
                <c:pt idx="420">
                  <c:v>-646.842749720406</c:v>
                </c:pt>
                <c:pt idx="421">
                  <c:v>5064.8522203899984</c:v>
                </c:pt>
                <c:pt idx="422">
                  <c:v>-407.04236630511195</c:v>
                </c:pt>
                <c:pt idx="423">
                  <c:v>2908.7305624282626</c:v>
                </c:pt>
                <c:pt idx="424">
                  <c:v>2947.1276427516573</c:v>
                </c:pt>
                <c:pt idx="425">
                  <c:v>4113.4868689349296</c:v>
                </c:pt>
                <c:pt idx="426">
                  <c:v>2407.5257388619611</c:v>
                </c:pt>
                <c:pt idx="427">
                  <c:v>5804.1691385881732</c:v>
                </c:pt>
                <c:pt idx="428">
                  <c:v>3887.9198215000724</c:v>
                </c:pt>
                <c:pt idx="429">
                  <c:v>2355.7317806914989</c:v>
                </c:pt>
                <c:pt idx="430">
                  <c:v>2113.2470829183148</c:v>
                </c:pt>
                <c:pt idx="431">
                  <c:v>4508.3243093448846</c:v>
                </c:pt>
                <c:pt idx="432">
                  <c:v>4438.124378463348</c:v>
                </c:pt>
                <c:pt idx="433">
                  <c:v>2611.4689816067039</c:v>
                </c:pt>
                <c:pt idx="434">
                  <c:v>1296.8292351763723</c:v>
                </c:pt>
                <c:pt idx="435">
                  <c:v>5302.4010076235754</c:v>
                </c:pt>
                <c:pt idx="436">
                  <c:v>3186.5736239215048</c:v>
                </c:pt>
                <c:pt idx="437">
                  <c:v>2014.3122258084377</c:v>
                </c:pt>
                <c:pt idx="438">
                  <c:v>3734.3093887049463</c:v>
                </c:pt>
                <c:pt idx="439">
                  <c:v>550.31012128998509</c:v>
                </c:pt>
                <c:pt idx="440">
                  <c:v>3699.031979869972</c:v>
                </c:pt>
                <c:pt idx="441">
                  <c:v>1077.5362933249312</c:v>
                </c:pt>
                <c:pt idx="442">
                  <c:v>796.07257326320484</c:v>
                </c:pt>
                <c:pt idx="443">
                  <c:v>3173.3247854951678</c:v>
                </c:pt>
                <c:pt idx="444">
                  <c:v>4322.3744917115664</c:v>
                </c:pt>
                <c:pt idx="445">
                  <c:v>2942.5678923600017</c:v>
                </c:pt>
                <c:pt idx="446">
                  <c:v>3367.5817155484528</c:v>
                </c:pt>
                <c:pt idx="447">
                  <c:v>2639.8106400797692</c:v>
                </c:pt>
                <c:pt idx="448">
                  <c:v>2728.6697314867433</c:v>
                </c:pt>
                <c:pt idx="449">
                  <c:v>2121.0229653233705</c:v>
                </c:pt>
                <c:pt idx="450">
                  <c:v>1035.7474968267597</c:v>
                </c:pt>
                <c:pt idx="451">
                  <c:v>4769.3170300099946</c:v>
                </c:pt>
                <c:pt idx="452">
                  <c:v>719.93715861648047</c:v>
                </c:pt>
                <c:pt idx="453">
                  <c:v>-705.80614477170013</c:v>
                </c:pt>
                <c:pt idx="454">
                  <c:v>3383.4646682650241</c:v>
                </c:pt>
                <c:pt idx="455">
                  <c:v>3899.6290337985197</c:v>
                </c:pt>
                <c:pt idx="456">
                  <c:v>3197.5302184065085</c:v>
                </c:pt>
                <c:pt idx="457">
                  <c:v>3347.755764495002</c:v>
                </c:pt>
                <c:pt idx="458">
                  <c:v>1883.8415300833949</c:v>
                </c:pt>
                <c:pt idx="459">
                  <c:v>1028.9222189565846</c:v>
                </c:pt>
                <c:pt idx="460">
                  <c:v>2126.2509719930094</c:v>
                </c:pt>
                <c:pt idx="461">
                  <c:v>488.9208519583035</c:v>
                </c:pt>
                <c:pt idx="462">
                  <c:v>3192.3519369967562</c:v>
                </c:pt>
                <c:pt idx="463">
                  <c:v>2678.1089731182437</c:v>
                </c:pt>
                <c:pt idx="464">
                  <c:v>1628.0713381383073</c:v>
                </c:pt>
                <c:pt idx="465">
                  <c:v>5707.0422604949435</c:v>
                </c:pt>
                <c:pt idx="466">
                  <c:v>3329.3430253749702</c:v>
                </c:pt>
                <c:pt idx="467">
                  <c:v>3616.8289654733408</c:v>
                </c:pt>
                <c:pt idx="468">
                  <c:v>3610.2808986898099</c:v>
                </c:pt>
                <c:pt idx="469">
                  <c:v>4320.9916267415774</c:v>
                </c:pt>
                <c:pt idx="470">
                  <c:v>472.30690516504637</c:v>
                </c:pt>
                <c:pt idx="471">
                  <c:v>2869.4388803316297</c:v>
                </c:pt>
                <c:pt idx="472">
                  <c:v>1348.7804021950708</c:v>
                </c:pt>
                <c:pt idx="473">
                  <c:v>1907.3757972131136</c:v>
                </c:pt>
                <c:pt idx="474">
                  <c:v>5161.4202645501655</c:v>
                </c:pt>
                <c:pt idx="475">
                  <c:v>1135.3625999065325</c:v>
                </c:pt>
                <c:pt idx="476">
                  <c:v>2793.0264772233818</c:v>
                </c:pt>
                <c:pt idx="477">
                  <c:v>4760.3367865830687</c:v>
                </c:pt>
                <c:pt idx="478">
                  <c:v>1317.30573485522</c:v>
                </c:pt>
                <c:pt idx="479">
                  <c:v>2180.2181463163834</c:v>
                </c:pt>
                <c:pt idx="480">
                  <c:v>4128.5454399199798</c:v>
                </c:pt>
                <c:pt idx="481">
                  <c:v>2659.3969497566814</c:v>
                </c:pt>
                <c:pt idx="482">
                  <c:v>1312.0804888000448</c:v>
                </c:pt>
                <c:pt idx="483">
                  <c:v>2562.1998668701099</c:v>
                </c:pt>
                <c:pt idx="484">
                  <c:v>2467.4106221384191</c:v>
                </c:pt>
                <c:pt idx="485">
                  <c:v>2151.2680784353388</c:v>
                </c:pt>
                <c:pt idx="486">
                  <c:v>3632.6376534636502</c:v>
                </c:pt>
                <c:pt idx="487">
                  <c:v>5466.3938137666737</c:v>
                </c:pt>
                <c:pt idx="488">
                  <c:v>1645.930246311812</c:v>
                </c:pt>
                <c:pt idx="489">
                  <c:v>4226.0491596032571</c:v>
                </c:pt>
                <c:pt idx="490">
                  <c:v>3684.3234670100146</c:v>
                </c:pt>
                <c:pt idx="491">
                  <c:v>2951.6578298666855</c:v>
                </c:pt>
                <c:pt idx="492">
                  <c:v>2730.5784540100221</c:v>
                </c:pt>
                <c:pt idx="493">
                  <c:v>5473.3580232499698</c:v>
                </c:pt>
                <c:pt idx="494">
                  <c:v>2127.8208538202757</c:v>
                </c:pt>
                <c:pt idx="495">
                  <c:v>4554.5102637482287</c:v>
                </c:pt>
                <c:pt idx="496">
                  <c:v>2590.7651479483484</c:v>
                </c:pt>
                <c:pt idx="497">
                  <c:v>3811.4015866984673</c:v>
                </c:pt>
                <c:pt idx="498">
                  <c:v>3183.4099984547579</c:v>
                </c:pt>
                <c:pt idx="499">
                  <c:v>1824.1918705632531</c:v>
                </c:pt>
                <c:pt idx="500">
                  <c:v>3984.5349844434859</c:v>
                </c:pt>
                <c:pt idx="501">
                  <c:v>421.33222505335561</c:v>
                </c:pt>
                <c:pt idx="502">
                  <c:v>3103.3222572400896</c:v>
                </c:pt>
                <c:pt idx="503">
                  <c:v>960.50289040327004</c:v>
                </c:pt>
                <c:pt idx="504">
                  <c:v>2715.754856794948</c:v>
                </c:pt>
                <c:pt idx="505">
                  <c:v>2954.6445722482326</c:v>
                </c:pt>
                <c:pt idx="506">
                  <c:v>4578.1499564001006</c:v>
                </c:pt>
                <c:pt idx="507">
                  <c:v>3620.7043692466482</c:v>
                </c:pt>
                <c:pt idx="508">
                  <c:v>2245.5206345066817</c:v>
                </c:pt>
                <c:pt idx="509">
                  <c:v>2685.8420651235119</c:v>
                </c:pt>
                <c:pt idx="510">
                  <c:v>2024.6432606383594</c:v>
                </c:pt>
                <c:pt idx="511">
                  <c:v>5641.2524344866442</c:v>
                </c:pt>
                <c:pt idx="512">
                  <c:v>1772.3536621036276</c:v>
                </c:pt>
                <c:pt idx="513">
                  <c:v>3485.1931499267876</c:v>
                </c:pt>
                <c:pt idx="514">
                  <c:v>2038.8318541833185</c:v>
                </c:pt>
                <c:pt idx="515">
                  <c:v>2846.8741572985532</c:v>
                </c:pt>
                <c:pt idx="516">
                  <c:v>3024.2674785399422</c:v>
                </c:pt>
                <c:pt idx="517">
                  <c:v>4561.9013529482218</c:v>
                </c:pt>
                <c:pt idx="518">
                  <c:v>2012.831852195136</c:v>
                </c:pt>
                <c:pt idx="519">
                  <c:v>1664.9996974667597</c:v>
                </c:pt>
                <c:pt idx="520">
                  <c:v>3277.3565567334099</c:v>
                </c:pt>
                <c:pt idx="521">
                  <c:v>731.26076201522346</c:v>
                </c:pt>
                <c:pt idx="522">
                  <c:v>1990.4078384370318</c:v>
                </c:pt>
                <c:pt idx="523">
                  <c:v>2671.8885462732442</c:v>
                </c:pt>
                <c:pt idx="524">
                  <c:v>4186.2773313332182</c:v>
                </c:pt>
                <c:pt idx="525">
                  <c:v>2704.382610433106</c:v>
                </c:pt>
                <c:pt idx="526">
                  <c:v>4896.7581308881881</c:v>
                </c:pt>
                <c:pt idx="527">
                  <c:v>3224.0459341048809</c:v>
                </c:pt>
                <c:pt idx="528">
                  <c:v>2133.271154873376</c:v>
                </c:pt>
                <c:pt idx="529">
                  <c:v>3160.087573476676</c:v>
                </c:pt>
                <c:pt idx="530">
                  <c:v>4462.8411695747691</c:v>
                </c:pt>
                <c:pt idx="531">
                  <c:v>3028.1422205167933</c:v>
                </c:pt>
                <c:pt idx="532">
                  <c:v>2949.2806817413684</c:v>
                </c:pt>
                <c:pt idx="533">
                  <c:v>586.36688296516388</c:v>
                </c:pt>
                <c:pt idx="534">
                  <c:v>4371.4181555848327</c:v>
                </c:pt>
                <c:pt idx="535">
                  <c:v>1106.6010015264842</c:v>
                </c:pt>
                <c:pt idx="536">
                  <c:v>1439.9543952617189</c:v>
                </c:pt>
                <c:pt idx="537">
                  <c:v>4699.8102470348867</c:v>
                </c:pt>
                <c:pt idx="538">
                  <c:v>2619.3415388247204</c:v>
                </c:pt>
                <c:pt idx="539">
                  <c:v>3582.1857185384602</c:v>
                </c:pt>
                <c:pt idx="540">
                  <c:v>1967.5601212198753</c:v>
                </c:pt>
                <c:pt idx="541">
                  <c:v>1111.5064478631934</c:v>
                </c:pt>
                <c:pt idx="542">
                  <c:v>2349.7170661016371</c:v>
                </c:pt>
                <c:pt idx="543">
                  <c:v>1214.8811397583147</c:v>
                </c:pt>
                <c:pt idx="544">
                  <c:v>3409.556916204825</c:v>
                </c:pt>
                <c:pt idx="545">
                  <c:v>2690.9831464170129</c:v>
                </c:pt>
                <c:pt idx="546">
                  <c:v>2709.4719913167228</c:v>
                </c:pt>
                <c:pt idx="547">
                  <c:v>6356.2930868598787</c:v>
                </c:pt>
                <c:pt idx="548">
                  <c:v>2808.6119641364821</c:v>
                </c:pt>
                <c:pt idx="549">
                  <c:v>3428.1007303399424</c:v>
                </c:pt>
                <c:pt idx="550">
                  <c:v>3344.8478949830687</c:v>
                </c:pt>
                <c:pt idx="551">
                  <c:v>4686.9543410466949</c:v>
                </c:pt>
                <c:pt idx="552">
                  <c:v>4769.4101690536945</c:v>
                </c:pt>
                <c:pt idx="553">
                  <c:v>1259.3627338750969</c:v>
                </c:pt>
                <c:pt idx="554">
                  <c:v>1405.6256533549758</c:v>
                </c:pt>
                <c:pt idx="555">
                  <c:v>2177.9136387335529</c:v>
                </c:pt>
                <c:pt idx="556">
                  <c:v>1759.1577517865605</c:v>
                </c:pt>
                <c:pt idx="557">
                  <c:v>5578.6555513865997</c:v>
                </c:pt>
                <c:pt idx="558">
                  <c:v>2777.7609341600873</c:v>
                </c:pt>
                <c:pt idx="559">
                  <c:v>3337.023347211767</c:v>
                </c:pt>
                <c:pt idx="560">
                  <c:v>2871.7306087866518</c:v>
                </c:pt>
                <c:pt idx="561">
                  <c:v>2873.3928084732215</c:v>
                </c:pt>
                <c:pt idx="562">
                  <c:v>3282.8601193315567</c:v>
                </c:pt>
                <c:pt idx="563">
                  <c:v>2620.9043123365009</c:v>
                </c:pt>
                <c:pt idx="564">
                  <c:v>5523.0214917867634</c:v>
                </c:pt>
                <c:pt idx="565">
                  <c:v>2444.1699968033035</c:v>
                </c:pt>
                <c:pt idx="566">
                  <c:v>2806.1352159932735</c:v>
                </c:pt>
                <c:pt idx="567">
                  <c:v>2025.2722339879422</c:v>
                </c:pt>
                <c:pt idx="568">
                  <c:v>1076.2278878865923</c:v>
                </c:pt>
                <c:pt idx="569">
                  <c:v>2039.0636664483259</c:v>
                </c:pt>
                <c:pt idx="570">
                  <c:v>1161.9995396167487</c:v>
                </c:pt>
                <c:pt idx="571">
                  <c:v>3499.3162521065028</c:v>
                </c:pt>
                <c:pt idx="572">
                  <c:v>2443.555749051689</c:v>
                </c:pt>
                <c:pt idx="573">
                  <c:v>4249.3746771115584</c:v>
                </c:pt>
                <c:pt idx="574">
                  <c:v>3748.8909861984098</c:v>
                </c:pt>
                <c:pt idx="575">
                  <c:v>2438.3957477881304</c:v>
                </c:pt>
                <c:pt idx="576">
                  <c:v>930.74583244643566</c:v>
                </c:pt>
                <c:pt idx="577">
                  <c:v>1800.4498249948474</c:v>
                </c:pt>
                <c:pt idx="578">
                  <c:v>2188.2646185850654</c:v>
                </c:pt>
                <c:pt idx="579">
                  <c:v>3413.4911797630689</c:v>
                </c:pt>
                <c:pt idx="580">
                  <c:v>2017.9971150615997</c:v>
                </c:pt>
                <c:pt idx="581">
                  <c:v>3069.9855170682958</c:v>
                </c:pt>
                <c:pt idx="582">
                  <c:v>-1513.4088116700859</c:v>
                </c:pt>
                <c:pt idx="583">
                  <c:v>3380.8789451968473</c:v>
                </c:pt>
                <c:pt idx="584">
                  <c:v>2696.0423314551231</c:v>
                </c:pt>
                <c:pt idx="585">
                  <c:v>703.72303129682689</c:v>
                </c:pt>
                <c:pt idx="586">
                  <c:v>2120.7674742532085</c:v>
                </c:pt>
                <c:pt idx="587">
                  <c:v>2573.7058568284374</c:v>
                </c:pt>
                <c:pt idx="588">
                  <c:v>2469.0927451449215</c:v>
                </c:pt>
                <c:pt idx="589">
                  <c:v>1988.5956100185047</c:v>
                </c:pt>
                <c:pt idx="590">
                  <c:v>4087.5489687501231</c:v>
                </c:pt>
                <c:pt idx="591">
                  <c:v>3066.1879224664394</c:v>
                </c:pt>
                <c:pt idx="592">
                  <c:v>2634.4065603146537</c:v>
                </c:pt>
                <c:pt idx="593">
                  <c:v>3803.2621792816199</c:v>
                </c:pt>
                <c:pt idx="594">
                  <c:v>3822.2189882451044</c:v>
                </c:pt>
                <c:pt idx="595">
                  <c:v>1117.7444146614544</c:v>
                </c:pt>
                <c:pt idx="596">
                  <c:v>2067.8234823899757</c:v>
                </c:pt>
                <c:pt idx="597">
                  <c:v>4747.98468028346</c:v>
                </c:pt>
                <c:pt idx="598">
                  <c:v>2146.6535728683443</c:v>
                </c:pt>
                <c:pt idx="599">
                  <c:v>3444.1868580798473</c:v>
                </c:pt>
                <c:pt idx="600">
                  <c:v>470.61457246671512</c:v>
                </c:pt>
                <c:pt idx="601">
                  <c:v>5897.720105481726</c:v>
                </c:pt>
                <c:pt idx="602">
                  <c:v>2001.0820654933259</c:v>
                </c:pt>
                <c:pt idx="603">
                  <c:v>3889.5517579999869</c:v>
                </c:pt>
                <c:pt idx="604">
                  <c:v>4330.9923531351524</c:v>
                </c:pt>
                <c:pt idx="605">
                  <c:v>4019.7611119035605</c:v>
                </c:pt>
                <c:pt idx="606">
                  <c:v>4216.0004771198028</c:v>
                </c:pt>
                <c:pt idx="607">
                  <c:v>4079.6411713952011</c:v>
                </c:pt>
                <c:pt idx="608">
                  <c:v>1648.8078491365884</c:v>
                </c:pt>
                <c:pt idx="609">
                  <c:v>1271.400592006501</c:v>
                </c:pt>
                <c:pt idx="610">
                  <c:v>1673.6851910098994</c:v>
                </c:pt>
                <c:pt idx="611">
                  <c:v>4200.9953117817095</c:v>
                </c:pt>
                <c:pt idx="612">
                  <c:v>2010.6316237715027</c:v>
                </c:pt>
                <c:pt idx="613">
                  <c:v>275.53951489816575</c:v>
                </c:pt>
                <c:pt idx="614">
                  <c:v>3138.0347107600855</c:v>
                </c:pt>
                <c:pt idx="615">
                  <c:v>5.5385876183463836</c:v>
                </c:pt>
                <c:pt idx="616">
                  <c:v>6079.8743104733112</c:v>
                </c:pt>
                <c:pt idx="617">
                  <c:v>1976.846912610175</c:v>
                </c:pt>
                <c:pt idx="618">
                  <c:v>5557.3172162200299</c:v>
                </c:pt>
                <c:pt idx="619">
                  <c:v>2864.7489341516075</c:v>
                </c:pt>
                <c:pt idx="620">
                  <c:v>3380.3436695403502</c:v>
                </c:pt>
                <c:pt idx="621">
                  <c:v>3656.7909849015364</c:v>
                </c:pt>
                <c:pt idx="622">
                  <c:v>5012.9289818899069</c:v>
                </c:pt>
                <c:pt idx="623">
                  <c:v>2805.9841340165513</c:v>
                </c:pt>
                <c:pt idx="624">
                  <c:v>2934.4808000982271</c:v>
                </c:pt>
                <c:pt idx="625">
                  <c:v>3315.5803104835322</c:v>
                </c:pt>
                <c:pt idx="626">
                  <c:v>2623.480649371525</c:v>
                </c:pt>
                <c:pt idx="627">
                  <c:v>2767.8131217283126</c:v>
                </c:pt>
                <c:pt idx="628">
                  <c:v>5646.8172043448603</c:v>
                </c:pt>
                <c:pt idx="629">
                  <c:v>2136.5210286200409</c:v>
                </c:pt>
                <c:pt idx="630">
                  <c:v>470.19903652656984</c:v>
                </c:pt>
                <c:pt idx="631">
                  <c:v>6101.834706391508</c:v>
                </c:pt>
                <c:pt idx="632">
                  <c:v>7935.9462369849771</c:v>
                </c:pt>
                <c:pt idx="633">
                  <c:v>3733.988648233164</c:v>
                </c:pt>
                <c:pt idx="634">
                  <c:v>3175.8206238367561</c:v>
                </c:pt>
                <c:pt idx="635">
                  <c:v>2087.1380669218083</c:v>
                </c:pt>
                <c:pt idx="636">
                  <c:v>2388.8657007317079</c:v>
                </c:pt>
                <c:pt idx="637">
                  <c:v>706.50762523528306</c:v>
                </c:pt>
                <c:pt idx="638">
                  <c:v>5050.373500704799</c:v>
                </c:pt>
                <c:pt idx="639">
                  <c:v>2530.7602607098588</c:v>
                </c:pt>
                <c:pt idx="640">
                  <c:v>2685.9251300130873</c:v>
                </c:pt>
                <c:pt idx="641">
                  <c:v>2014.0932601199049</c:v>
                </c:pt>
                <c:pt idx="642">
                  <c:v>3295.3183290069755</c:v>
                </c:pt>
                <c:pt idx="643">
                  <c:v>2393.9682814166572</c:v>
                </c:pt>
                <c:pt idx="644">
                  <c:v>1405.0873097267392</c:v>
                </c:pt>
                <c:pt idx="645">
                  <c:v>3416.0070309483594</c:v>
                </c:pt>
                <c:pt idx="646">
                  <c:v>3102.3898809883094</c:v>
                </c:pt>
                <c:pt idx="647">
                  <c:v>3649.1876906966127</c:v>
                </c:pt>
                <c:pt idx="648">
                  <c:v>1153.9576794417151</c:v>
                </c:pt>
                <c:pt idx="649">
                  <c:v>-669.39408455636863</c:v>
                </c:pt>
                <c:pt idx="650">
                  <c:v>1743.1016418634488</c:v>
                </c:pt>
                <c:pt idx="651">
                  <c:v>3451.8156588216407</c:v>
                </c:pt>
                <c:pt idx="652">
                  <c:v>3963.4246501833313</c:v>
                </c:pt>
                <c:pt idx="653">
                  <c:v>2723.1598513914169</c:v>
                </c:pt>
                <c:pt idx="654">
                  <c:v>3284.2218735419833</c:v>
                </c:pt>
                <c:pt idx="655">
                  <c:v>3879.4872211251059</c:v>
                </c:pt>
                <c:pt idx="656">
                  <c:v>2457.4717295365585</c:v>
                </c:pt>
                <c:pt idx="657">
                  <c:v>3782.1118120901378</c:v>
                </c:pt>
                <c:pt idx="658">
                  <c:v>4967.6413726499441</c:v>
                </c:pt>
                <c:pt idx="659">
                  <c:v>5256.773048265035</c:v>
                </c:pt>
                <c:pt idx="660">
                  <c:v>2897.6431764266426</c:v>
                </c:pt>
                <c:pt idx="661">
                  <c:v>3279.233632448173</c:v>
                </c:pt>
                <c:pt idx="662">
                  <c:v>2533.5155628333614</c:v>
                </c:pt>
                <c:pt idx="663">
                  <c:v>3548.5950247551341</c:v>
                </c:pt>
                <c:pt idx="664">
                  <c:v>1196.7809404631134</c:v>
                </c:pt>
                <c:pt idx="665">
                  <c:v>4185.3903228017043</c:v>
                </c:pt>
                <c:pt idx="666">
                  <c:v>3341.3116129782943</c:v>
                </c:pt>
                <c:pt idx="667">
                  <c:v>3576.0345810879794</c:v>
                </c:pt>
                <c:pt idx="668">
                  <c:v>2731.5236628000671</c:v>
                </c:pt>
                <c:pt idx="669">
                  <c:v>2494.2559247515719</c:v>
                </c:pt>
                <c:pt idx="670">
                  <c:v>-135.26173266993669</c:v>
                </c:pt>
                <c:pt idx="671">
                  <c:v>553.53400794161826</c:v>
                </c:pt>
                <c:pt idx="672">
                  <c:v>1775.5706757766536</c:v>
                </c:pt>
                <c:pt idx="673">
                  <c:v>3084.9410525116332</c:v>
                </c:pt>
                <c:pt idx="674">
                  <c:v>3185.0673030801509</c:v>
                </c:pt>
                <c:pt idx="675">
                  <c:v>2059.4425225551454</c:v>
                </c:pt>
                <c:pt idx="676">
                  <c:v>3736.9729375847987</c:v>
                </c:pt>
                <c:pt idx="677">
                  <c:v>1469.1197369801341</c:v>
                </c:pt>
                <c:pt idx="678">
                  <c:v>2325.0617264750131</c:v>
                </c:pt>
                <c:pt idx="679">
                  <c:v>2154.1936767701491</c:v>
                </c:pt>
                <c:pt idx="680">
                  <c:v>2843.7853904931953</c:v>
                </c:pt>
                <c:pt idx="681">
                  <c:v>5542.7107105267023</c:v>
                </c:pt>
                <c:pt idx="682">
                  <c:v>6287.2858997334642</c:v>
                </c:pt>
                <c:pt idx="683">
                  <c:v>2948.6485667533202</c:v>
                </c:pt>
                <c:pt idx="684">
                  <c:v>5118.9121103749721</c:v>
                </c:pt>
                <c:pt idx="685">
                  <c:v>2096.7284930748247</c:v>
                </c:pt>
                <c:pt idx="686">
                  <c:v>2048.9149997369536</c:v>
                </c:pt>
                <c:pt idx="687">
                  <c:v>3299.7349948582309</c:v>
                </c:pt>
                <c:pt idx="688">
                  <c:v>2873.1363932549775</c:v>
                </c:pt>
                <c:pt idx="689">
                  <c:v>1278.0880553835159</c:v>
                </c:pt>
                <c:pt idx="690">
                  <c:v>3025.252796143106</c:v>
                </c:pt>
                <c:pt idx="691">
                  <c:v>1410.839038793298</c:v>
                </c:pt>
                <c:pt idx="692">
                  <c:v>2542.5600162782739</c:v>
                </c:pt>
                <c:pt idx="693">
                  <c:v>1479.9658831833763</c:v>
                </c:pt>
                <c:pt idx="694">
                  <c:v>4250.6234587882291</c:v>
                </c:pt>
                <c:pt idx="695">
                  <c:v>3497.0625151134973</c:v>
                </c:pt>
                <c:pt idx="696">
                  <c:v>1812.4151869268901</c:v>
                </c:pt>
                <c:pt idx="697">
                  <c:v>3362.5754722568045</c:v>
                </c:pt>
                <c:pt idx="698">
                  <c:v>2793.2018637865212</c:v>
                </c:pt>
                <c:pt idx="699">
                  <c:v>3102.7216605216572</c:v>
                </c:pt>
                <c:pt idx="700">
                  <c:v>6981.5049226100127</c:v>
                </c:pt>
                <c:pt idx="701">
                  <c:v>4242.4687786217546</c:v>
                </c:pt>
                <c:pt idx="702">
                  <c:v>3443.4003905365626</c:v>
                </c:pt>
                <c:pt idx="703">
                  <c:v>2782.6777122500166</c:v>
                </c:pt>
                <c:pt idx="704">
                  <c:v>2587.0306037116425</c:v>
                </c:pt>
                <c:pt idx="705">
                  <c:v>2636.137244995045</c:v>
                </c:pt>
                <c:pt idx="706">
                  <c:v>3597.9318342350448</c:v>
                </c:pt>
                <c:pt idx="707">
                  <c:v>5162.7093399202831</c:v>
                </c:pt>
                <c:pt idx="708">
                  <c:v>4036.1416472833298</c:v>
                </c:pt>
                <c:pt idx="709">
                  <c:v>1779.3661507798101</c:v>
                </c:pt>
                <c:pt idx="710">
                  <c:v>2015.165445243352</c:v>
                </c:pt>
                <c:pt idx="711">
                  <c:v>2352.416516690002</c:v>
                </c:pt>
                <c:pt idx="712">
                  <c:v>2196.8194903832514</c:v>
                </c:pt>
                <c:pt idx="713">
                  <c:v>775.57829290816574</c:v>
                </c:pt>
                <c:pt idx="714">
                  <c:v>3648.4029928217524</c:v>
                </c:pt>
                <c:pt idx="715">
                  <c:v>4808.8991006615288</c:v>
                </c:pt>
                <c:pt idx="716">
                  <c:v>2013.5840116151808</c:v>
                </c:pt>
                <c:pt idx="717">
                  <c:v>4552.2432808634494</c:v>
                </c:pt>
                <c:pt idx="718">
                  <c:v>4296.3426145949761</c:v>
                </c:pt>
                <c:pt idx="719">
                  <c:v>278.68795290666492</c:v>
                </c:pt>
                <c:pt idx="720">
                  <c:v>3369.0576836933742</c:v>
                </c:pt>
                <c:pt idx="721">
                  <c:v>2619.9909813481099</c:v>
                </c:pt>
                <c:pt idx="722">
                  <c:v>2753.8464519399349</c:v>
                </c:pt>
                <c:pt idx="723">
                  <c:v>3673.3669501551021</c:v>
                </c:pt>
                <c:pt idx="724">
                  <c:v>3672.2825723199517</c:v>
                </c:pt>
                <c:pt idx="725">
                  <c:v>2358.0838866084973</c:v>
                </c:pt>
                <c:pt idx="726">
                  <c:v>2537.8566640232921</c:v>
                </c:pt>
                <c:pt idx="727">
                  <c:v>2686.5785928832811</c:v>
                </c:pt>
                <c:pt idx="728">
                  <c:v>2441.6949371065252</c:v>
                </c:pt>
                <c:pt idx="729">
                  <c:v>4017.9574598249947</c:v>
                </c:pt>
                <c:pt idx="730">
                  <c:v>3510.0943954151062</c:v>
                </c:pt>
                <c:pt idx="731">
                  <c:v>1882.1676346883332</c:v>
                </c:pt>
                <c:pt idx="732">
                  <c:v>3463.9092080398941</c:v>
                </c:pt>
                <c:pt idx="733">
                  <c:v>5771.3392983016593</c:v>
                </c:pt>
                <c:pt idx="734">
                  <c:v>1834.8116831199254</c:v>
                </c:pt>
                <c:pt idx="735">
                  <c:v>2347.0934462483856</c:v>
                </c:pt>
                <c:pt idx="736">
                  <c:v>-1294.4022141603018</c:v>
                </c:pt>
                <c:pt idx="737">
                  <c:v>2870.7119250084897</c:v>
                </c:pt>
                <c:pt idx="738">
                  <c:v>2811.1286229284415</c:v>
                </c:pt>
                <c:pt idx="739">
                  <c:v>3443.6997314232867</c:v>
                </c:pt>
                <c:pt idx="740">
                  <c:v>2395.9394316031953</c:v>
                </c:pt>
                <c:pt idx="741">
                  <c:v>1433.7966448863351</c:v>
                </c:pt>
                <c:pt idx="742">
                  <c:v>2970.4281763485233</c:v>
                </c:pt>
                <c:pt idx="743">
                  <c:v>1687.4719511481974</c:v>
                </c:pt>
                <c:pt idx="744">
                  <c:v>4002.1602839752832</c:v>
                </c:pt>
                <c:pt idx="745">
                  <c:v>326.15514261830913</c:v>
                </c:pt>
                <c:pt idx="746">
                  <c:v>4618.9257043600765</c:v>
                </c:pt>
                <c:pt idx="747">
                  <c:v>2000.844633694931</c:v>
                </c:pt>
                <c:pt idx="748">
                  <c:v>4286.7533401317787</c:v>
                </c:pt>
                <c:pt idx="749">
                  <c:v>2487.9880422717674</c:v>
                </c:pt>
                <c:pt idx="750">
                  <c:v>1936.5959303017135</c:v>
                </c:pt>
                <c:pt idx="751">
                  <c:v>4881.6923136766518</c:v>
                </c:pt>
                <c:pt idx="752">
                  <c:v>3730.353190646646</c:v>
                </c:pt>
                <c:pt idx="753">
                  <c:v>2619.1841792948881</c:v>
                </c:pt>
                <c:pt idx="754">
                  <c:v>388.35234927145052</c:v>
                </c:pt>
                <c:pt idx="755">
                  <c:v>3205.7802187882048</c:v>
                </c:pt>
                <c:pt idx="756">
                  <c:v>1895.9544823416406</c:v>
                </c:pt>
                <c:pt idx="757">
                  <c:v>1795.1765315734115</c:v>
                </c:pt>
                <c:pt idx="758">
                  <c:v>4453.1164452401736</c:v>
                </c:pt>
                <c:pt idx="759">
                  <c:v>3728.308774348423</c:v>
                </c:pt>
                <c:pt idx="760">
                  <c:v>1876.9717615165623</c:v>
                </c:pt>
                <c:pt idx="761">
                  <c:v>940.81533551318421</c:v>
                </c:pt>
                <c:pt idx="762">
                  <c:v>2099.1573628313204</c:v>
                </c:pt>
                <c:pt idx="763">
                  <c:v>2993.3207068951228</c:v>
                </c:pt>
                <c:pt idx="764">
                  <c:v>3036.1015384149664</c:v>
                </c:pt>
                <c:pt idx="765">
                  <c:v>2999.6851905449516</c:v>
                </c:pt>
                <c:pt idx="766">
                  <c:v>3037.2670627083335</c:v>
                </c:pt>
                <c:pt idx="767">
                  <c:v>593.65199985667414</c:v>
                </c:pt>
                <c:pt idx="768">
                  <c:v>1974.5573409415811</c:v>
                </c:pt>
                <c:pt idx="769">
                  <c:v>3471.881733775037</c:v>
                </c:pt>
                <c:pt idx="770">
                  <c:v>3237.7502901432458</c:v>
                </c:pt>
                <c:pt idx="771">
                  <c:v>2761.0351739832849</c:v>
                </c:pt>
                <c:pt idx="772">
                  <c:v>2949.7776825183278</c:v>
                </c:pt>
                <c:pt idx="773">
                  <c:v>4260.7484240285194</c:v>
                </c:pt>
                <c:pt idx="774">
                  <c:v>5654.0687196934596</c:v>
                </c:pt>
                <c:pt idx="775">
                  <c:v>3402.8522859750447</c:v>
                </c:pt>
                <c:pt idx="776">
                  <c:v>1150.428336649903</c:v>
                </c:pt>
                <c:pt idx="777">
                  <c:v>4638.676856316566</c:v>
                </c:pt>
                <c:pt idx="778">
                  <c:v>3915.6334149584864</c:v>
                </c:pt>
                <c:pt idx="779">
                  <c:v>1777.7896360397356</c:v>
                </c:pt>
                <c:pt idx="780">
                  <c:v>3012.7604456249796</c:v>
                </c:pt>
                <c:pt idx="781">
                  <c:v>3195.7575940099887</c:v>
                </c:pt>
                <c:pt idx="782">
                  <c:v>650.53857477336851</c:v>
                </c:pt>
                <c:pt idx="783">
                  <c:v>5315.3131065033485</c:v>
                </c:pt>
                <c:pt idx="784">
                  <c:v>2938.1524655050075</c:v>
                </c:pt>
                <c:pt idx="785">
                  <c:v>1690.8833476430204</c:v>
                </c:pt>
                <c:pt idx="786">
                  <c:v>5912.4636865749326</c:v>
                </c:pt>
                <c:pt idx="787">
                  <c:v>2681.0474371849514</c:v>
                </c:pt>
                <c:pt idx="788">
                  <c:v>1981.1431639995826</c:v>
                </c:pt>
                <c:pt idx="789">
                  <c:v>4559.4925402801655</c:v>
                </c:pt>
                <c:pt idx="790">
                  <c:v>2744.0442540616723</c:v>
                </c:pt>
                <c:pt idx="791">
                  <c:v>3356.5505667049329</c:v>
                </c:pt>
                <c:pt idx="792">
                  <c:v>1392.0966407035048</c:v>
                </c:pt>
                <c:pt idx="793">
                  <c:v>4501.735727496678</c:v>
                </c:pt>
                <c:pt idx="794">
                  <c:v>2413.010653509918</c:v>
                </c:pt>
                <c:pt idx="795">
                  <c:v>2449.795963846866</c:v>
                </c:pt>
                <c:pt idx="796">
                  <c:v>3933.3753960051677</c:v>
                </c:pt>
                <c:pt idx="797">
                  <c:v>2997.3967394450374</c:v>
                </c:pt>
                <c:pt idx="798">
                  <c:v>2190.8761421684303</c:v>
                </c:pt>
              </c:numCache>
            </c:numRef>
          </c:xVal>
          <c:yVal>
            <c:numRef>
              <c:f>'PSA scatter'!$E$3:$E$801</c:f>
              <c:numCache>
                <c:formatCode>"£"#,##0</c:formatCode>
                <c:ptCount val="799"/>
                <c:pt idx="0">
                  <c:v>-6912480.4659820795</c:v>
                </c:pt>
                <c:pt idx="1">
                  <c:v>22991526.697402388</c:v>
                </c:pt>
                <c:pt idx="2">
                  <c:v>12728242.131101903</c:v>
                </c:pt>
                <c:pt idx="3">
                  <c:v>-725766.75299055874</c:v>
                </c:pt>
                <c:pt idx="4">
                  <c:v>29636996.058874413</c:v>
                </c:pt>
                <c:pt idx="5">
                  <c:v>491521.05075590312</c:v>
                </c:pt>
                <c:pt idx="6">
                  <c:v>6274913.7371066213</c:v>
                </c:pt>
                <c:pt idx="7">
                  <c:v>32912309.239422463</c:v>
                </c:pt>
                <c:pt idx="8">
                  <c:v>-6415962.7106886432</c:v>
                </c:pt>
                <c:pt idx="9">
                  <c:v>16256394.816861246</c:v>
                </c:pt>
                <c:pt idx="10">
                  <c:v>-4593088.9035553336</c:v>
                </c:pt>
                <c:pt idx="11">
                  <c:v>6761281.4174688682</c:v>
                </c:pt>
                <c:pt idx="12">
                  <c:v>-21755643.159726366</c:v>
                </c:pt>
                <c:pt idx="13">
                  <c:v>16914213.190383226</c:v>
                </c:pt>
                <c:pt idx="14">
                  <c:v>-8043407.5403122678</c:v>
                </c:pt>
                <c:pt idx="15">
                  <c:v>6901280.2040267959</c:v>
                </c:pt>
                <c:pt idx="16">
                  <c:v>-7926156.8093935847</c:v>
                </c:pt>
                <c:pt idx="17">
                  <c:v>20995224.308857769</c:v>
                </c:pt>
                <c:pt idx="18">
                  <c:v>11037821.716487285</c:v>
                </c:pt>
                <c:pt idx="19">
                  <c:v>-10037148.272936836</c:v>
                </c:pt>
                <c:pt idx="20">
                  <c:v>10733152.191092849</c:v>
                </c:pt>
                <c:pt idx="21">
                  <c:v>18838568.493850224</c:v>
                </c:pt>
                <c:pt idx="22">
                  <c:v>18207796.11605978</c:v>
                </c:pt>
                <c:pt idx="23">
                  <c:v>3420450.3069212511</c:v>
                </c:pt>
                <c:pt idx="24">
                  <c:v>24000886.228976287</c:v>
                </c:pt>
                <c:pt idx="25">
                  <c:v>-1150861.6838077679</c:v>
                </c:pt>
                <c:pt idx="26">
                  <c:v>4156034.3264883757</c:v>
                </c:pt>
                <c:pt idx="27">
                  <c:v>4386087.3933088779</c:v>
                </c:pt>
                <c:pt idx="28">
                  <c:v>-21057579.085694335</c:v>
                </c:pt>
                <c:pt idx="29">
                  <c:v>28248416.844534956</c:v>
                </c:pt>
                <c:pt idx="30">
                  <c:v>19595895.177022226</c:v>
                </c:pt>
                <c:pt idx="31">
                  <c:v>2506257.1026994549</c:v>
                </c:pt>
                <c:pt idx="32">
                  <c:v>13984454.159695722</c:v>
                </c:pt>
                <c:pt idx="33">
                  <c:v>6999613.5947809815</c:v>
                </c:pt>
                <c:pt idx="34">
                  <c:v>-601718.83224350214</c:v>
                </c:pt>
                <c:pt idx="35">
                  <c:v>-5267933.1056497544</c:v>
                </c:pt>
                <c:pt idx="36">
                  <c:v>9450575.6147960722</c:v>
                </c:pt>
                <c:pt idx="37">
                  <c:v>6541245.4063432515</c:v>
                </c:pt>
                <c:pt idx="38">
                  <c:v>-5372105.8046523631</c:v>
                </c:pt>
                <c:pt idx="39">
                  <c:v>6627308.4768259004</c:v>
                </c:pt>
                <c:pt idx="40">
                  <c:v>7393700.0548995584</c:v>
                </c:pt>
                <c:pt idx="41">
                  <c:v>26980384.103119791</c:v>
                </c:pt>
                <c:pt idx="42">
                  <c:v>-11726017.590763267</c:v>
                </c:pt>
                <c:pt idx="43">
                  <c:v>8628774.6913487315</c:v>
                </c:pt>
                <c:pt idx="44">
                  <c:v>14128485.531629398</c:v>
                </c:pt>
                <c:pt idx="45">
                  <c:v>-7047486.4713110477</c:v>
                </c:pt>
                <c:pt idx="46">
                  <c:v>-2259169.2225069851</c:v>
                </c:pt>
                <c:pt idx="47">
                  <c:v>3237742.0880226865</c:v>
                </c:pt>
                <c:pt idx="48">
                  <c:v>12528664.254766077</c:v>
                </c:pt>
                <c:pt idx="49">
                  <c:v>-16257989.025676537</c:v>
                </c:pt>
                <c:pt idx="50">
                  <c:v>16173485.434471224</c:v>
                </c:pt>
                <c:pt idx="51">
                  <c:v>2462098.1391277835</c:v>
                </c:pt>
                <c:pt idx="52">
                  <c:v>14802472.771507911</c:v>
                </c:pt>
                <c:pt idx="53">
                  <c:v>14079043.701547585</c:v>
                </c:pt>
                <c:pt idx="54">
                  <c:v>16512221.342485525</c:v>
                </c:pt>
                <c:pt idx="55">
                  <c:v>24577419.349233925</c:v>
                </c:pt>
                <c:pt idx="56">
                  <c:v>-1807400.9793628156</c:v>
                </c:pt>
                <c:pt idx="57">
                  <c:v>-15213498.900720231</c:v>
                </c:pt>
                <c:pt idx="58">
                  <c:v>-227544.55989548564</c:v>
                </c:pt>
                <c:pt idx="59">
                  <c:v>12595182.002534255</c:v>
                </c:pt>
                <c:pt idx="60">
                  <c:v>13136693.297661945</c:v>
                </c:pt>
                <c:pt idx="61">
                  <c:v>2587119.9605643749</c:v>
                </c:pt>
                <c:pt idx="62">
                  <c:v>8013536.007394813</c:v>
                </c:pt>
                <c:pt idx="63">
                  <c:v>27344444.158654332</c:v>
                </c:pt>
                <c:pt idx="64">
                  <c:v>13248032.505142659</c:v>
                </c:pt>
                <c:pt idx="65">
                  <c:v>16723341.223077498</c:v>
                </c:pt>
                <c:pt idx="66">
                  <c:v>5145713.5319375023</c:v>
                </c:pt>
                <c:pt idx="67">
                  <c:v>-18703566.923080824</c:v>
                </c:pt>
                <c:pt idx="68">
                  <c:v>11557277.877191812</c:v>
                </c:pt>
                <c:pt idx="69">
                  <c:v>16545465.236773334</c:v>
                </c:pt>
                <c:pt idx="70">
                  <c:v>15634954.202055208</c:v>
                </c:pt>
                <c:pt idx="71">
                  <c:v>-19922127.874607541</c:v>
                </c:pt>
                <c:pt idx="72">
                  <c:v>6047728.5018207282</c:v>
                </c:pt>
                <c:pt idx="73">
                  <c:v>-1826657.2262720019</c:v>
                </c:pt>
                <c:pt idx="74">
                  <c:v>18892378.172179103</c:v>
                </c:pt>
                <c:pt idx="75">
                  <c:v>10891767.372206882</c:v>
                </c:pt>
                <c:pt idx="76">
                  <c:v>21079044.272303626</c:v>
                </c:pt>
                <c:pt idx="77">
                  <c:v>8820220.0638367608</c:v>
                </c:pt>
                <c:pt idx="78">
                  <c:v>13917678.898339458</c:v>
                </c:pt>
                <c:pt idx="79">
                  <c:v>14755859.258492023</c:v>
                </c:pt>
                <c:pt idx="80">
                  <c:v>28112126.212512337</c:v>
                </c:pt>
                <c:pt idx="81">
                  <c:v>10308334.275139585</c:v>
                </c:pt>
                <c:pt idx="82">
                  <c:v>12958551.347091496</c:v>
                </c:pt>
                <c:pt idx="83">
                  <c:v>24958039.896110088</c:v>
                </c:pt>
                <c:pt idx="84">
                  <c:v>-11623862.921229914</c:v>
                </c:pt>
                <c:pt idx="85">
                  <c:v>7910812.8204592355</c:v>
                </c:pt>
                <c:pt idx="86">
                  <c:v>6714985.5349820629</c:v>
                </c:pt>
                <c:pt idx="87">
                  <c:v>21658915.58860404</c:v>
                </c:pt>
                <c:pt idx="88">
                  <c:v>10349457.648756176</c:v>
                </c:pt>
                <c:pt idx="89">
                  <c:v>6893471.030403018</c:v>
                </c:pt>
                <c:pt idx="90">
                  <c:v>-3877711.9029053822</c:v>
                </c:pt>
                <c:pt idx="91">
                  <c:v>18229885.542979904</c:v>
                </c:pt>
                <c:pt idx="92">
                  <c:v>-1013784.9526015706</c:v>
                </c:pt>
                <c:pt idx="93">
                  <c:v>9057944.2603889406</c:v>
                </c:pt>
                <c:pt idx="94">
                  <c:v>-7570105.7292308211</c:v>
                </c:pt>
                <c:pt idx="95">
                  <c:v>6318776.0875565857</c:v>
                </c:pt>
                <c:pt idx="96">
                  <c:v>-3185825.4253912419</c:v>
                </c:pt>
                <c:pt idx="97">
                  <c:v>5746539.9178094193</c:v>
                </c:pt>
                <c:pt idx="98">
                  <c:v>-13787155.253851265</c:v>
                </c:pt>
                <c:pt idx="99">
                  <c:v>6068332.3095683828</c:v>
                </c:pt>
                <c:pt idx="100">
                  <c:v>-1265904.3146784119</c:v>
                </c:pt>
                <c:pt idx="101">
                  <c:v>8163624.1982224137</c:v>
                </c:pt>
                <c:pt idx="102">
                  <c:v>4744146.3724470139</c:v>
                </c:pt>
                <c:pt idx="103">
                  <c:v>10456412.873032413</c:v>
                </c:pt>
                <c:pt idx="104">
                  <c:v>12616887.161232859</c:v>
                </c:pt>
                <c:pt idx="105">
                  <c:v>4688162.6302421689</c:v>
                </c:pt>
                <c:pt idx="106">
                  <c:v>-1499467.1441799477</c:v>
                </c:pt>
                <c:pt idx="107">
                  <c:v>15009807.01747413</c:v>
                </c:pt>
                <c:pt idx="108">
                  <c:v>11418190.930949986</c:v>
                </c:pt>
                <c:pt idx="109">
                  <c:v>-16260998.398703799</c:v>
                </c:pt>
                <c:pt idx="110">
                  <c:v>12128433.539637122</c:v>
                </c:pt>
                <c:pt idx="111">
                  <c:v>9685768.4415960163</c:v>
                </c:pt>
                <c:pt idx="112">
                  <c:v>-1453441.8107884973</c:v>
                </c:pt>
                <c:pt idx="113">
                  <c:v>13014632.616488554</c:v>
                </c:pt>
                <c:pt idx="114">
                  <c:v>-2205731.5085067376</c:v>
                </c:pt>
                <c:pt idx="115">
                  <c:v>22975241.629852816</c:v>
                </c:pt>
                <c:pt idx="116">
                  <c:v>7576888.4461170584</c:v>
                </c:pt>
                <c:pt idx="117">
                  <c:v>27140721.09800335</c:v>
                </c:pt>
                <c:pt idx="118">
                  <c:v>13537974.118009098</c:v>
                </c:pt>
                <c:pt idx="119">
                  <c:v>24182147.0270501</c:v>
                </c:pt>
                <c:pt idx="120">
                  <c:v>-2304084.454904519</c:v>
                </c:pt>
                <c:pt idx="121">
                  <c:v>11478857.088201523</c:v>
                </c:pt>
                <c:pt idx="122">
                  <c:v>12385287.619004607</c:v>
                </c:pt>
                <c:pt idx="123">
                  <c:v>25236619.881303959</c:v>
                </c:pt>
                <c:pt idx="124">
                  <c:v>15575422.409595281</c:v>
                </c:pt>
                <c:pt idx="125">
                  <c:v>23505325.578923285</c:v>
                </c:pt>
                <c:pt idx="126">
                  <c:v>6269348.6468279064</c:v>
                </c:pt>
                <c:pt idx="127">
                  <c:v>1025968.7670214251</c:v>
                </c:pt>
                <c:pt idx="128">
                  <c:v>3423290.0480058268</c:v>
                </c:pt>
                <c:pt idx="129">
                  <c:v>8460560.0821148828</c:v>
                </c:pt>
                <c:pt idx="130">
                  <c:v>5836838.0248720944</c:v>
                </c:pt>
                <c:pt idx="131">
                  <c:v>13593675.167028412</c:v>
                </c:pt>
                <c:pt idx="132">
                  <c:v>22296945.14961122</c:v>
                </c:pt>
                <c:pt idx="133">
                  <c:v>21465408.768614486</c:v>
                </c:pt>
                <c:pt idx="134">
                  <c:v>-2185994.8931952901</c:v>
                </c:pt>
                <c:pt idx="135">
                  <c:v>18283398.987397596</c:v>
                </c:pt>
                <c:pt idx="136">
                  <c:v>13187985.334095731</c:v>
                </c:pt>
                <c:pt idx="137">
                  <c:v>8593713.0997862369</c:v>
                </c:pt>
                <c:pt idx="138">
                  <c:v>-4092256.8341326118</c:v>
                </c:pt>
                <c:pt idx="139">
                  <c:v>22846368.280918032</c:v>
                </c:pt>
                <c:pt idx="140">
                  <c:v>40682448.013578519</c:v>
                </c:pt>
                <c:pt idx="141">
                  <c:v>-5646942.7773972042</c:v>
                </c:pt>
                <c:pt idx="142">
                  <c:v>4651852.7873626202</c:v>
                </c:pt>
                <c:pt idx="143">
                  <c:v>38956889.150300346</c:v>
                </c:pt>
                <c:pt idx="144">
                  <c:v>17197495.849181026</c:v>
                </c:pt>
                <c:pt idx="145">
                  <c:v>-2544655.4736580141</c:v>
                </c:pt>
                <c:pt idx="146">
                  <c:v>13744838.280856095</c:v>
                </c:pt>
                <c:pt idx="147">
                  <c:v>12744438.754194513</c:v>
                </c:pt>
                <c:pt idx="148">
                  <c:v>14932073.756717101</c:v>
                </c:pt>
                <c:pt idx="149">
                  <c:v>-7330907.3075648323</c:v>
                </c:pt>
                <c:pt idx="150">
                  <c:v>19990382.936282702</c:v>
                </c:pt>
                <c:pt idx="151">
                  <c:v>16306331.612185098</c:v>
                </c:pt>
                <c:pt idx="152">
                  <c:v>-5850557.2990714721</c:v>
                </c:pt>
                <c:pt idx="153">
                  <c:v>-1182272.7244662717</c:v>
                </c:pt>
                <c:pt idx="154">
                  <c:v>3945304.8517612293</c:v>
                </c:pt>
                <c:pt idx="155">
                  <c:v>10095965.021194465</c:v>
                </c:pt>
                <c:pt idx="156">
                  <c:v>24721764.889414698</c:v>
                </c:pt>
                <c:pt idx="157">
                  <c:v>14140504.754673719</c:v>
                </c:pt>
                <c:pt idx="158">
                  <c:v>-2695462.519686915</c:v>
                </c:pt>
                <c:pt idx="159">
                  <c:v>13343588.93159122</c:v>
                </c:pt>
                <c:pt idx="160">
                  <c:v>13204515.865817919</c:v>
                </c:pt>
                <c:pt idx="161">
                  <c:v>16133753.696956314</c:v>
                </c:pt>
                <c:pt idx="162">
                  <c:v>767196.7705405727</c:v>
                </c:pt>
                <c:pt idx="163">
                  <c:v>2354974.9782554507</c:v>
                </c:pt>
                <c:pt idx="164">
                  <c:v>1823837.1393858343</c:v>
                </c:pt>
                <c:pt idx="165">
                  <c:v>-16420412.004743662</c:v>
                </c:pt>
                <c:pt idx="166">
                  <c:v>6862575.3308211565</c:v>
                </c:pt>
                <c:pt idx="167">
                  <c:v>18289926.795555919</c:v>
                </c:pt>
                <c:pt idx="168">
                  <c:v>-5659143.5702725053</c:v>
                </c:pt>
                <c:pt idx="169">
                  <c:v>9631783.4494885504</c:v>
                </c:pt>
                <c:pt idx="170">
                  <c:v>3202807.0488063768</c:v>
                </c:pt>
                <c:pt idx="171">
                  <c:v>22884402.451210201</c:v>
                </c:pt>
                <c:pt idx="172">
                  <c:v>-5608654.8109706007</c:v>
                </c:pt>
                <c:pt idx="173">
                  <c:v>8333854.338695161</c:v>
                </c:pt>
                <c:pt idx="174">
                  <c:v>17939730.477667935</c:v>
                </c:pt>
                <c:pt idx="175">
                  <c:v>10454390.967123494</c:v>
                </c:pt>
                <c:pt idx="176">
                  <c:v>30346469.467036769</c:v>
                </c:pt>
                <c:pt idx="177">
                  <c:v>-5913764.7623860016</c:v>
                </c:pt>
                <c:pt idx="178">
                  <c:v>8020625.8193502426</c:v>
                </c:pt>
                <c:pt idx="179">
                  <c:v>24593857.47275478</c:v>
                </c:pt>
                <c:pt idx="180">
                  <c:v>-4159297.2555017546</c:v>
                </c:pt>
                <c:pt idx="181">
                  <c:v>21382353.402819827</c:v>
                </c:pt>
                <c:pt idx="182">
                  <c:v>-13282512.251299411</c:v>
                </c:pt>
                <c:pt idx="183">
                  <c:v>13372715.061096996</c:v>
                </c:pt>
                <c:pt idx="184">
                  <c:v>-518545.27305869013</c:v>
                </c:pt>
                <c:pt idx="185">
                  <c:v>7495945.3760445677</c:v>
                </c:pt>
                <c:pt idx="186">
                  <c:v>32963663.159343943</c:v>
                </c:pt>
                <c:pt idx="187">
                  <c:v>8355212.3124915287</c:v>
                </c:pt>
                <c:pt idx="188">
                  <c:v>-2578105.3552847877</c:v>
                </c:pt>
                <c:pt idx="189">
                  <c:v>1770516.3688428253</c:v>
                </c:pt>
                <c:pt idx="190">
                  <c:v>-6512133.5084854737</c:v>
                </c:pt>
                <c:pt idx="191">
                  <c:v>12575028.390774116</c:v>
                </c:pt>
                <c:pt idx="192">
                  <c:v>17856890.423322752</c:v>
                </c:pt>
                <c:pt idx="193">
                  <c:v>13910213.851189405</c:v>
                </c:pt>
                <c:pt idx="194">
                  <c:v>2464934.985595271</c:v>
                </c:pt>
                <c:pt idx="195">
                  <c:v>636767.27691814303</c:v>
                </c:pt>
                <c:pt idx="196">
                  <c:v>11778.570028200746</c:v>
                </c:pt>
                <c:pt idx="197">
                  <c:v>-432687.30733545125</c:v>
                </c:pt>
                <c:pt idx="198">
                  <c:v>27841497.872399554</c:v>
                </c:pt>
                <c:pt idx="199">
                  <c:v>17306259.220710997</c:v>
                </c:pt>
                <c:pt idx="200">
                  <c:v>-12413580.524929479</c:v>
                </c:pt>
                <c:pt idx="201">
                  <c:v>-8002631.7463959977</c:v>
                </c:pt>
                <c:pt idx="202">
                  <c:v>-10486724.059372608</c:v>
                </c:pt>
                <c:pt idx="203">
                  <c:v>17615942.544231132</c:v>
                </c:pt>
                <c:pt idx="204">
                  <c:v>8263163.1350274459</c:v>
                </c:pt>
                <c:pt idx="205">
                  <c:v>13448160.99841233</c:v>
                </c:pt>
                <c:pt idx="206">
                  <c:v>20250811.598903775</c:v>
                </c:pt>
                <c:pt idx="207">
                  <c:v>-10630024.151679356</c:v>
                </c:pt>
                <c:pt idx="208">
                  <c:v>22341969.884386428</c:v>
                </c:pt>
                <c:pt idx="209">
                  <c:v>38002942.774123177</c:v>
                </c:pt>
                <c:pt idx="210">
                  <c:v>7492940.6892184839</c:v>
                </c:pt>
                <c:pt idx="211">
                  <c:v>-13940266.821425863</c:v>
                </c:pt>
                <c:pt idx="212">
                  <c:v>-1864559.1241554469</c:v>
                </c:pt>
                <c:pt idx="213">
                  <c:v>26422822.057731144</c:v>
                </c:pt>
                <c:pt idx="214">
                  <c:v>17584042.190123998</c:v>
                </c:pt>
                <c:pt idx="215">
                  <c:v>11287813.545083597</c:v>
                </c:pt>
                <c:pt idx="216">
                  <c:v>-20443615.792821795</c:v>
                </c:pt>
                <c:pt idx="217">
                  <c:v>-39588020.152333632</c:v>
                </c:pt>
                <c:pt idx="218">
                  <c:v>-22955932.551319689</c:v>
                </c:pt>
                <c:pt idx="219">
                  <c:v>26579009.887927428</c:v>
                </c:pt>
                <c:pt idx="220">
                  <c:v>31171934.143427841</c:v>
                </c:pt>
                <c:pt idx="221">
                  <c:v>1875740.5752118155</c:v>
                </c:pt>
                <c:pt idx="222">
                  <c:v>-18464390.215478607</c:v>
                </c:pt>
                <c:pt idx="223">
                  <c:v>25400369.878007784</c:v>
                </c:pt>
                <c:pt idx="224">
                  <c:v>1142754.7122303545</c:v>
                </c:pt>
                <c:pt idx="225">
                  <c:v>-2736274.6093616001</c:v>
                </c:pt>
                <c:pt idx="226">
                  <c:v>-16376776.278953742</c:v>
                </c:pt>
                <c:pt idx="227">
                  <c:v>6540132.395165056</c:v>
                </c:pt>
                <c:pt idx="228">
                  <c:v>-10733126.088763155</c:v>
                </c:pt>
                <c:pt idx="229">
                  <c:v>-1288873.6013432294</c:v>
                </c:pt>
                <c:pt idx="230">
                  <c:v>20651258.009216219</c:v>
                </c:pt>
                <c:pt idx="231">
                  <c:v>8574326.2302343398</c:v>
                </c:pt>
                <c:pt idx="232">
                  <c:v>8335000.5744926408</c:v>
                </c:pt>
                <c:pt idx="233">
                  <c:v>33771356.128247</c:v>
                </c:pt>
                <c:pt idx="234">
                  <c:v>4472606.6376773268</c:v>
                </c:pt>
                <c:pt idx="235">
                  <c:v>4760029.3718035892</c:v>
                </c:pt>
                <c:pt idx="236">
                  <c:v>14677321.598863192</c:v>
                </c:pt>
                <c:pt idx="237">
                  <c:v>-3362044.8952275962</c:v>
                </c:pt>
                <c:pt idx="238">
                  <c:v>-22883048.270817526</c:v>
                </c:pt>
                <c:pt idx="239">
                  <c:v>13365988.35272114</c:v>
                </c:pt>
                <c:pt idx="240">
                  <c:v>10863513.715287801</c:v>
                </c:pt>
                <c:pt idx="241">
                  <c:v>9292341.8169209957</c:v>
                </c:pt>
                <c:pt idx="242">
                  <c:v>27477451.714948669</c:v>
                </c:pt>
                <c:pt idx="243">
                  <c:v>4940731.8198559135</c:v>
                </c:pt>
                <c:pt idx="244">
                  <c:v>2844375.4876659214</c:v>
                </c:pt>
                <c:pt idx="245">
                  <c:v>-9785784.7928289026</c:v>
                </c:pt>
                <c:pt idx="246">
                  <c:v>31200593.843824632</c:v>
                </c:pt>
                <c:pt idx="247">
                  <c:v>7733756.6768218502</c:v>
                </c:pt>
                <c:pt idx="248">
                  <c:v>3740251.175315097</c:v>
                </c:pt>
                <c:pt idx="249">
                  <c:v>34054074.415058009</c:v>
                </c:pt>
                <c:pt idx="250">
                  <c:v>7526315.3572111577</c:v>
                </c:pt>
                <c:pt idx="251">
                  <c:v>-6108223.1595972627</c:v>
                </c:pt>
                <c:pt idx="252">
                  <c:v>4790130.6657841839</c:v>
                </c:pt>
                <c:pt idx="253">
                  <c:v>-22901675.076332815</c:v>
                </c:pt>
                <c:pt idx="254">
                  <c:v>9772051.2917433903</c:v>
                </c:pt>
                <c:pt idx="255">
                  <c:v>11057356.055223629</c:v>
                </c:pt>
                <c:pt idx="256">
                  <c:v>16538359.266939439</c:v>
                </c:pt>
                <c:pt idx="257">
                  <c:v>-86304.655824266374</c:v>
                </c:pt>
                <c:pt idx="258">
                  <c:v>44535868.155595466</c:v>
                </c:pt>
                <c:pt idx="259">
                  <c:v>18182431.826620609</c:v>
                </c:pt>
                <c:pt idx="260">
                  <c:v>7786952.3050641119</c:v>
                </c:pt>
                <c:pt idx="261">
                  <c:v>-5520199.0843389034</c:v>
                </c:pt>
                <c:pt idx="262">
                  <c:v>870846.87812032551</c:v>
                </c:pt>
                <c:pt idx="263">
                  <c:v>11084206.779151052</c:v>
                </c:pt>
                <c:pt idx="264">
                  <c:v>16236441.580790982</c:v>
                </c:pt>
                <c:pt idx="265">
                  <c:v>26822837.260627635</c:v>
                </c:pt>
                <c:pt idx="266">
                  <c:v>-95069.062438011169</c:v>
                </c:pt>
                <c:pt idx="267">
                  <c:v>7974845.2940212116</c:v>
                </c:pt>
                <c:pt idx="268">
                  <c:v>10332241.697094962</c:v>
                </c:pt>
                <c:pt idx="269">
                  <c:v>-1614796.5956432819</c:v>
                </c:pt>
                <c:pt idx="270">
                  <c:v>26833870.669225201</c:v>
                </c:pt>
                <c:pt idx="271">
                  <c:v>15585454.367205665</c:v>
                </c:pt>
                <c:pt idx="272">
                  <c:v>-5904226.4591126591</c:v>
                </c:pt>
                <c:pt idx="273">
                  <c:v>6202381.1526815742</c:v>
                </c:pt>
                <c:pt idx="274">
                  <c:v>-6058095.6697495431</c:v>
                </c:pt>
                <c:pt idx="275">
                  <c:v>-15918379.832915105</c:v>
                </c:pt>
                <c:pt idx="276">
                  <c:v>6342870.2565650195</c:v>
                </c:pt>
                <c:pt idx="277">
                  <c:v>5521518.4131089002</c:v>
                </c:pt>
                <c:pt idx="278">
                  <c:v>16273349.709851876</c:v>
                </c:pt>
                <c:pt idx="279">
                  <c:v>4876291.2290111035</c:v>
                </c:pt>
                <c:pt idx="280">
                  <c:v>6261176.1496307254</c:v>
                </c:pt>
                <c:pt idx="281">
                  <c:v>-18378831.314612575</c:v>
                </c:pt>
                <c:pt idx="282">
                  <c:v>16184195.46154391</c:v>
                </c:pt>
                <c:pt idx="283">
                  <c:v>24748986.39169164</c:v>
                </c:pt>
                <c:pt idx="284">
                  <c:v>-21207110.332434036</c:v>
                </c:pt>
                <c:pt idx="285">
                  <c:v>14515952.563959323</c:v>
                </c:pt>
                <c:pt idx="286">
                  <c:v>20028318.79060632</c:v>
                </c:pt>
                <c:pt idx="287">
                  <c:v>-13193032.800894715</c:v>
                </c:pt>
                <c:pt idx="288">
                  <c:v>5051342.9656793103</c:v>
                </c:pt>
                <c:pt idx="289">
                  <c:v>10548079.760570265</c:v>
                </c:pt>
                <c:pt idx="290">
                  <c:v>1439777.0081623942</c:v>
                </c:pt>
                <c:pt idx="291">
                  <c:v>-13252400.299739629</c:v>
                </c:pt>
                <c:pt idx="292">
                  <c:v>-9656466.418801114</c:v>
                </c:pt>
                <c:pt idx="293">
                  <c:v>-1303978.7356156334</c:v>
                </c:pt>
                <c:pt idx="294">
                  <c:v>13023745.636383697</c:v>
                </c:pt>
                <c:pt idx="295">
                  <c:v>12196470.760213703</c:v>
                </c:pt>
                <c:pt idx="296">
                  <c:v>11499821.035444796</c:v>
                </c:pt>
                <c:pt idx="297">
                  <c:v>15043654.394626163</c:v>
                </c:pt>
                <c:pt idx="298">
                  <c:v>13093051.431858644</c:v>
                </c:pt>
                <c:pt idx="299">
                  <c:v>4230411.7220271081</c:v>
                </c:pt>
                <c:pt idx="300">
                  <c:v>2729198.7790423557</c:v>
                </c:pt>
                <c:pt idx="301">
                  <c:v>12013558.386243999</c:v>
                </c:pt>
                <c:pt idx="302">
                  <c:v>-639919.18523032218</c:v>
                </c:pt>
                <c:pt idx="303">
                  <c:v>-10718318.643720314</c:v>
                </c:pt>
                <c:pt idx="304">
                  <c:v>-7383469.9623625949</c:v>
                </c:pt>
                <c:pt idx="305">
                  <c:v>-2638524.3247237131</c:v>
                </c:pt>
                <c:pt idx="306">
                  <c:v>10399670.603607088</c:v>
                </c:pt>
                <c:pt idx="307">
                  <c:v>12994935.692434732</c:v>
                </c:pt>
                <c:pt idx="308">
                  <c:v>-3843173.7797880843</c:v>
                </c:pt>
                <c:pt idx="309">
                  <c:v>4622292.3927017748</c:v>
                </c:pt>
                <c:pt idx="310">
                  <c:v>17085449.170615431</c:v>
                </c:pt>
                <c:pt idx="311">
                  <c:v>-8948896.7709169909</c:v>
                </c:pt>
                <c:pt idx="312">
                  <c:v>4072118.816386342</c:v>
                </c:pt>
                <c:pt idx="313">
                  <c:v>17532946.269623108</c:v>
                </c:pt>
                <c:pt idx="314">
                  <c:v>16640532.109776765</c:v>
                </c:pt>
                <c:pt idx="315">
                  <c:v>-21606749.377008021</c:v>
                </c:pt>
                <c:pt idx="316">
                  <c:v>16651303.552847676</c:v>
                </c:pt>
                <c:pt idx="317">
                  <c:v>-897310.9450237751</c:v>
                </c:pt>
                <c:pt idx="318">
                  <c:v>26062326.151503667</c:v>
                </c:pt>
                <c:pt idx="319">
                  <c:v>24391424.845313054</c:v>
                </c:pt>
                <c:pt idx="320">
                  <c:v>15716321.309177622</c:v>
                </c:pt>
                <c:pt idx="321">
                  <c:v>21042584.668306738</c:v>
                </c:pt>
                <c:pt idx="322">
                  <c:v>-379256.86449307948</c:v>
                </c:pt>
                <c:pt idx="323">
                  <c:v>4619280.4440887645</c:v>
                </c:pt>
                <c:pt idx="324">
                  <c:v>-9947.0066966414452</c:v>
                </c:pt>
                <c:pt idx="325">
                  <c:v>8431297.4735366553</c:v>
                </c:pt>
                <c:pt idx="326">
                  <c:v>9602401.3284556419</c:v>
                </c:pt>
                <c:pt idx="327">
                  <c:v>6671538.4877916723</c:v>
                </c:pt>
                <c:pt idx="328">
                  <c:v>13937417.764877241</c:v>
                </c:pt>
                <c:pt idx="329">
                  <c:v>-3649265.1922177672</c:v>
                </c:pt>
                <c:pt idx="330">
                  <c:v>8670159.7659076303</c:v>
                </c:pt>
                <c:pt idx="331">
                  <c:v>23332301.338535897</c:v>
                </c:pt>
                <c:pt idx="332">
                  <c:v>-5769457.1944243386</c:v>
                </c:pt>
                <c:pt idx="333">
                  <c:v>-1448748.1147851348</c:v>
                </c:pt>
                <c:pt idx="334">
                  <c:v>-2809826.9043572694</c:v>
                </c:pt>
                <c:pt idx="335">
                  <c:v>5652877.0535088964</c:v>
                </c:pt>
                <c:pt idx="336">
                  <c:v>-8328778.4032803401</c:v>
                </c:pt>
                <c:pt idx="337">
                  <c:v>-4422438.5960099101</c:v>
                </c:pt>
                <c:pt idx="338">
                  <c:v>5178236.8669263572</c:v>
                </c:pt>
                <c:pt idx="339">
                  <c:v>-1075540.8558398858</c:v>
                </c:pt>
                <c:pt idx="340">
                  <c:v>-3348128.0361067429</c:v>
                </c:pt>
                <c:pt idx="341">
                  <c:v>16531232.003723115</c:v>
                </c:pt>
                <c:pt idx="342">
                  <c:v>19273122.930639111</c:v>
                </c:pt>
                <c:pt idx="343">
                  <c:v>-7777315.5185318366</c:v>
                </c:pt>
                <c:pt idx="344">
                  <c:v>22419059.823926985</c:v>
                </c:pt>
                <c:pt idx="345">
                  <c:v>31484707.337211534</c:v>
                </c:pt>
                <c:pt idx="346">
                  <c:v>-10435001.157765288</c:v>
                </c:pt>
                <c:pt idx="347">
                  <c:v>5013243.9546369761</c:v>
                </c:pt>
                <c:pt idx="348">
                  <c:v>11457979.245124884</c:v>
                </c:pt>
                <c:pt idx="349">
                  <c:v>29420197.078147113</c:v>
                </c:pt>
                <c:pt idx="350">
                  <c:v>24397496.27213271</c:v>
                </c:pt>
                <c:pt idx="351">
                  <c:v>824117.63031873107</c:v>
                </c:pt>
                <c:pt idx="352">
                  <c:v>6652829.3346358277</c:v>
                </c:pt>
                <c:pt idx="353">
                  <c:v>-26072250.770824865</c:v>
                </c:pt>
                <c:pt idx="354">
                  <c:v>14163919.277547076</c:v>
                </c:pt>
                <c:pt idx="355">
                  <c:v>15644883.294691019</c:v>
                </c:pt>
                <c:pt idx="356">
                  <c:v>4825761.595278725</c:v>
                </c:pt>
                <c:pt idx="357">
                  <c:v>1579033.9723046571</c:v>
                </c:pt>
                <c:pt idx="358">
                  <c:v>15418645.434833735</c:v>
                </c:pt>
                <c:pt idx="359">
                  <c:v>-3636683.9219426736</c:v>
                </c:pt>
                <c:pt idx="360">
                  <c:v>-11819474.368550792</c:v>
                </c:pt>
                <c:pt idx="361">
                  <c:v>-4642830.6609442867</c:v>
                </c:pt>
                <c:pt idx="362">
                  <c:v>-10900034.523379847</c:v>
                </c:pt>
                <c:pt idx="363">
                  <c:v>19436036.150545187</c:v>
                </c:pt>
                <c:pt idx="364">
                  <c:v>18627056.06217283</c:v>
                </c:pt>
                <c:pt idx="365">
                  <c:v>3137866.6287071109</c:v>
                </c:pt>
                <c:pt idx="366">
                  <c:v>20960566.502535809</c:v>
                </c:pt>
                <c:pt idx="367">
                  <c:v>-278750.15659928322</c:v>
                </c:pt>
                <c:pt idx="368">
                  <c:v>-1678940.6001862511</c:v>
                </c:pt>
                <c:pt idx="369">
                  <c:v>8102516.2904511988</c:v>
                </c:pt>
                <c:pt idx="370">
                  <c:v>13441857.620775223</c:v>
                </c:pt>
                <c:pt idx="371">
                  <c:v>14872573.889630258</c:v>
                </c:pt>
                <c:pt idx="372">
                  <c:v>18156118.370789036</c:v>
                </c:pt>
                <c:pt idx="373">
                  <c:v>15689021.953680478</c:v>
                </c:pt>
                <c:pt idx="374">
                  <c:v>4676336.2368457764</c:v>
                </c:pt>
                <c:pt idx="375">
                  <c:v>15556059.984845877</c:v>
                </c:pt>
                <c:pt idx="376">
                  <c:v>23778497.006164633</c:v>
                </c:pt>
                <c:pt idx="377">
                  <c:v>-1384778.4543579966</c:v>
                </c:pt>
                <c:pt idx="378">
                  <c:v>-20824830.034705248</c:v>
                </c:pt>
                <c:pt idx="379">
                  <c:v>24902509.280388948</c:v>
                </c:pt>
                <c:pt idx="380">
                  <c:v>4335204.8076880276</c:v>
                </c:pt>
                <c:pt idx="381">
                  <c:v>10959401.030127496</c:v>
                </c:pt>
                <c:pt idx="382">
                  <c:v>1702514.4724394158</c:v>
                </c:pt>
                <c:pt idx="383">
                  <c:v>8625899.6879024804</c:v>
                </c:pt>
                <c:pt idx="384">
                  <c:v>7571258.3559720367</c:v>
                </c:pt>
                <c:pt idx="385">
                  <c:v>5340919.3077456653</c:v>
                </c:pt>
                <c:pt idx="386">
                  <c:v>8083781.3522213548</c:v>
                </c:pt>
                <c:pt idx="387">
                  <c:v>-6706247.6912604198</c:v>
                </c:pt>
                <c:pt idx="388">
                  <c:v>11612832.661271177</c:v>
                </c:pt>
                <c:pt idx="389">
                  <c:v>3498205.4267467409</c:v>
                </c:pt>
                <c:pt idx="390">
                  <c:v>-11641158.683211274</c:v>
                </c:pt>
                <c:pt idx="391">
                  <c:v>30404750.870905235</c:v>
                </c:pt>
                <c:pt idx="392">
                  <c:v>32845051.017195739</c:v>
                </c:pt>
                <c:pt idx="393">
                  <c:v>-8174991.2346493155</c:v>
                </c:pt>
                <c:pt idx="394">
                  <c:v>7194595.4277820662</c:v>
                </c:pt>
                <c:pt idx="395">
                  <c:v>7622986.1281107329</c:v>
                </c:pt>
                <c:pt idx="396">
                  <c:v>-1401689.0577237979</c:v>
                </c:pt>
                <c:pt idx="397">
                  <c:v>-17415465.55171372</c:v>
                </c:pt>
                <c:pt idx="398">
                  <c:v>27362418.967129458</c:v>
                </c:pt>
                <c:pt idx="399">
                  <c:v>8447955.5855045915</c:v>
                </c:pt>
                <c:pt idx="400">
                  <c:v>5142150.5070967376</c:v>
                </c:pt>
                <c:pt idx="401">
                  <c:v>8193181.7180811986</c:v>
                </c:pt>
                <c:pt idx="402">
                  <c:v>22167792.482908599</c:v>
                </c:pt>
                <c:pt idx="403">
                  <c:v>21423889.207746789</c:v>
                </c:pt>
                <c:pt idx="404">
                  <c:v>4550533.4531968236</c:v>
                </c:pt>
                <c:pt idx="405">
                  <c:v>11125792.303437375</c:v>
                </c:pt>
                <c:pt idx="406">
                  <c:v>8223277.2456062809</c:v>
                </c:pt>
                <c:pt idx="407">
                  <c:v>6753989.4123954326</c:v>
                </c:pt>
                <c:pt idx="408">
                  <c:v>10748053.624277897</c:v>
                </c:pt>
                <c:pt idx="409">
                  <c:v>-11104.264433160424</c:v>
                </c:pt>
                <c:pt idx="410">
                  <c:v>16051798.914614514</c:v>
                </c:pt>
                <c:pt idx="411">
                  <c:v>8453531.5910080373</c:v>
                </c:pt>
                <c:pt idx="412">
                  <c:v>17507967.490832508</c:v>
                </c:pt>
                <c:pt idx="413">
                  <c:v>-4074576.8486079648</c:v>
                </c:pt>
                <c:pt idx="414">
                  <c:v>2603948.8079709262</c:v>
                </c:pt>
                <c:pt idx="415">
                  <c:v>9190016.6527884603</c:v>
                </c:pt>
                <c:pt idx="416">
                  <c:v>19533233.931787945</c:v>
                </c:pt>
                <c:pt idx="417">
                  <c:v>-9028033.90212176</c:v>
                </c:pt>
                <c:pt idx="418">
                  <c:v>1511185.222509332</c:v>
                </c:pt>
                <c:pt idx="419">
                  <c:v>-21442831.805199761</c:v>
                </c:pt>
                <c:pt idx="420">
                  <c:v>7774579.851078257</c:v>
                </c:pt>
                <c:pt idx="421">
                  <c:v>4727666.8673579395</c:v>
                </c:pt>
                <c:pt idx="422">
                  <c:v>5270584.7630566806</c:v>
                </c:pt>
                <c:pt idx="423">
                  <c:v>26195377.013142988</c:v>
                </c:pt>
                <c:pt idx="424">
                  <c:v>-7505652.3530990705</c:v>
                </c:pt>
                <c:pt idx="425">
                  <c:v>-2148159.7590570748</c:v>
                </c:pt>
                <c:pt idx="426">
                  <c:v>2076445.2804942131</c:v>
                </c:pt>
                <c:pt idx="427">
                  <c:v>1189803.2161582038</c:v>
                </c:pt>
                <c:pt idx="428">
                  <c:v>5362309.7336902842</c:v>
                </c:pt>
                <c:pt idx="429">
                  <c:v>590690.66696843505</c:v>
                </c:pt>
                <c:pt idx="430">
                  <c:v>-620235.01173126698</c:v>
                </c:pt>
                <c:pt idx="431">
                  <c:v>-9029909.1938961819</c:v>
                </c:pt>
                <c:pt idx="432">
                  <c:v>18542856.022853866</c:v>
                </c:pt>
                <c:pt idx="433">
                  <c:v>29570376.499946058</c:v>
                </c:pt>
                <c:pt idx="434">
                  <c:v>22693386.338000484</c:v>
                </c:pt>
                <c:pt idx="435">
                  <c:v>-9119865.1761792153</c:v>
                </c:pt>
                <c:pt idx="436">
                  <c:v>5443519.4035490006</c:v>
                </c:pt>
                <c:pt idx="437">
                  <c:v>3117350.2838828713</c:v>
                </c:pt>
                <c:pt idx="438">
                  <c:v>-11756610.445409186</c:v>
                </c:pt>
                <c:pt idx="439">
                  <c:v>9618026.9123748988</c:v>
                </c:pt>
                <c:pt idx="440">
                  <c:v>9457750.9148793668</c:v>
                </c:pt>
                <c:pt idx="441">
                  <c:v>5720953.5049761385</c:v>
                </c:pt>
                <c:pt idx="442">
                  <c:v>1558050.6991280764</c:v>
                </c:pt>
                <c:pt idx="443">
                  <c:v>-27054328.10163109</c:v>
                </c:pt>
                <c:pt idx="444">
                  <c:v>-2067353.3168899864</c:v>
                </c:pt>
                <c:pt idx="445">
                  <c:v>16751344.689966209</c:v>
                </c:pt>
                <c:pt idx="446">
                  <c:v>5106070.5475867987</c:v>
                </c:pt>
                <c:pt idx="447">
                  <c:v>14680586.756038636</c:v>
                </c:pt>
                <c:pt idx="448">
                  <c:v>11670027.876907617</c:v>
                </c:pt>
                <c:pt idx="449">
                  <c:v>4557245.5249589756</c:v>
                </c:pt>
                <c:pt idx="450">
                  <c:v>13760192.302547142</c:v>
                </c:pt>
                <c:pt idx="451">
                  <c:v>-22397293.251100648</c:v>
                </c:pt>
                <c:pt idx="452">
                  <c:v>-1786869.1285122186</c:v>
                </c:pt>
                <c:pt idx="453">
                  <c:v>11193435.282590218</c:v>
                </c:pt>
                <c:pt idx="454">
                  <c:v>-357187.44991416857</c:v>
                </c:pt>
                <c:pt idx="455">
                  <c:v>15334814.842324018</c:v>
                </c:pt>
                <c:pt idx="456">
                  <c:v>-9060424.4837534726</c:v>
                </c:pt>
                <c:pt idx="457">
                  <c:v>114686.38814589381</c:v>
                </c:pt>
                <c:pt idx="458">
                  <c:v>24139984.329141833</c:v>
                </c:pt>
                <c:pt idx="459">
                  <c:v>4973899.5659174249</c:v>
                </c:pt>
                <c:pt idx="460">
                  <c:v>-8208202.3182834983</c:v>
                </c:pt>
                <c:pt idx="461">
                  <c:v>6234686.6737782359</c:v>
                </c:pt>
                <c:pt idx="462">
                  <c:v>6283683.4400503337</c:v>
                </c:pt>
                <c:pt idx="463">
                  <c:v>1853164.8840806261</c:v>
                </c:pt>
                <c:pt idx="464">
                  <c:v>15305737.434347726</c:v>
                </c:pt>
                <c:pt idx="465">
                  <c:v>-13178152.710142374</c:v>
                </c:pt>
                <c:pt idx="466">
                  <c:v>15161995.988923237</c:v>
                </c:pt>
                <c:pt idx="467">
                  <c:v>16447821.717676044</c:v>
                </c:pt>
                <c:pt idx="468">
                  <c:v>8380484.3513422459</c:v>
                </c:pt>
                <c:pt idx="469">
                  <c:v>-4247267.0843701363</c:v>
                </c:pt>
                <c:pt idx="470">
                  <c:v>23197365.897187307</c:v>
                </c:pt>
                <c:pt idx="471">
                  <c:v>14312867.373561434</c:v>
                </c:pt>
                <c:pt idx="472">
                  <c:v>20248425.649719596</c:v>
                </c:pt>
                <c:pt idx="473">
                  <c:v>22078140.260740347</c:v>
                </c:pt>
                <c:pt idx="474">
                  <c:v>7703619.3772530705</c:v>
                </c:pt>
                <c:pt idx="475">
                  <c:v>4135608.9684698731</c:v>
                </c:pt>
                <c:pt idx="476">
                  <c:v>-9956310.5154367425</c:v>
                </c:pt>
                <c:pt idx="477">
                  <c:v>16193866.074354164</c:v>
                </c:pt>
                <c:pt idx="478">
                  <c:v>9512842.1955781691</c:v>
                </c:pt>
                <c:pt idx="479">
                  <c:v>5394444.0337538384</c:v>
                </c:pt>
                <c:pt idx="480">
                  <c:v>8309218.8919657618</c:v>
                </c:pt>
                <c:pt idx="481">
                  <c:v>-308350.84465012699</c:v>
                </c:pt>
                <c:pt idx="482">
                  <c:v>10620675.724336579</c:v>
                </c:pt>
                <c:pt idx="483">
                  <c:v>7781457.5629999936</c:v>
                </c:pt>
                <c:pt idx="484">
                  <c:v>16940109.708137013</c:v>
                </c:pt>
                <c:pt idx="485">
                  <c:v>2938820.9653062187</c:v>
                </c:pt>
                <c:pt idx="486">
                  <c:v>9545902.190240778</c:v>
                </c:pt>
                <c:pt idx="487">
                  <c:v>13233902.878163159</c:v>
                </c:pt>
                <c:pt idx="488">
                  <c:v>4349716.599684</c:v>
                </c:pt>
                <c:pt idx="489">
                  <c:v>4777969.3037945405</c:v>
                </c:pt>
                <c:pt idx="490">
                  <c:v>12062888.098530307</c:v>
                </c:pt>
                <c:pt idx="491">
                  <c:v>8300537.8748237267</c:v>
                </c:pt>
                <c:pt idx="492">
                  <c:v>5832811.1718589142</c:v>
                </c:pt>
                <c:pt idx="493">
                  <c:v>11073224.731485575</c:v>
                </c:pt>
                <c:pt idx="494">
                  <c:v>10587877.366720483</c:v>
                </c:pt>
                <c:pt idx="495">
                  <c:v>10123466.845822595</c:v>
                </c:pt>
                <c:pt idx="496">
                  <c:v>16097886.237556025</c:v>
                </c:pt>
                <c:pt idx="497">
                  <c:v>22534937.036862753</c:v>
                </c:pt>
                <c:pt idx="498">
                  <c:v>-4815839.9602626115</c:v>
                </c:pt>
                <c:pt idx="499">
                  <c:v>-1377239.861334987</c:v>
                </c:pt>
                <c:pt idx="500">
                  <c:v>13996701.436156668</c:v>
                </c:pt>
                <c:pt idx="501">
                  <c:v>16362626.326039575</c:v>
                </c:pt>
                <c:pt idx="502">
                  <c:v>17402407.825873166</c:v>
                </c:pt>
                <c:pt idx="503">
                  <c:v>4519559.4341656044</c:v>
                </c:pt>
                <c:pt idx="504">
                  <c:v>-432761.82554156333</c:v>
                </c:pt>
                <c:pt idx="505">
                  <c:v>-5877870.7876134366</c:v>
                </c:pt>
                <c:pt idx="506">
                  <c:v>6247057.6079542786</c:v>
                </c:pt>
                <c:pt idx="507">
                  <c:v>-22095939.255687922</c:v>
                </c:pt>
                <c:pt idx="508">
                  <c:v>-14417432.80228667</c:v>
                </c:pt>
                <c:pt idx="509">
                  <c:v>7561433.9743727893</c:v>
                </c:pt>
                <c:pt idx="510">
                  <c:v>15516606.271438025</c:v>
                </c:pt>
                <c:pt idx="511">
                  <c:v>5808870.5289261043</c:v>
                </c:pt>
                <c:pt idx="512">
                  <c:v>4236590.5317285284</c:v>
                </c:pt>
                <c:pt idx="513">
                  <c:v>-7750995.9965002835</c:v>
                </c:pt>
                <c:pt idx="514">
                  <c:v>4654337.9857879654</c:v>
                </c:pt>
                <c:pt idx="515">
                  <c:v>-4389027.4747088552</c:v>
                </c:pt>
                <c:pt idx="516">
                  <c:v>8642079.229059048</c:v>
                </c:pt>
                <c:pt idx="517">
                  <c:v>5750792.4754138887</c:v>
                </c:pt>
                <c:pt idx="518">
                  <c:v>23377088.172991529</c:v>
                </c:pt>
                <c:pt idx="519">
                  <c:v>15033464.181672856</c:v>
                </c:pt>
                <c:pt idx="520">
                  <c:v>-28392676.693574887</c:v>
                </c:pt>
                <c:pt idx="521">
                  <c:v>-1565854.740797244</c:v>
                </c:pt>
                <c:pt idx="522">
                  <c:v>26684815.251887459</c:v>
                </c:pt>
                <c:pt idx="523">
                  <c:v>-3040275.7967807204</c:v>
                </c:pt>
                <c:pt idx="524">
                  <c:v>-21453029.241183728</c:v>
                </c:pt>
                <c:pt idx="525">
                  <c:v>25660734.545280755</c:v>
                </c:pt>
                <c:pt idx="526">
                  <c:v>16996761.974780746</c:v>
                </c:pt>
                <c:pt idx="527">
                  <c:v>14555879.416179702</c:v>
                </c:pt>
                <c:pt idx="528">
                  <c:v>14970845.643514756</c:v>
                </c:pt>
                <c:pt idx="529">
                  <c:v>8083199.2675644234</c:v>
                </c:pt>
                <c:pt idx="530">
                  <c:v>-4262334.06055291</c:v>
                </c:pt>
                <c:pt idx="531">
                  <c:v>3220466.5986941308</c:v>
                </c:pt>
                <c:pt idx="532">
                  <c:v>21806601.767170064</c:v>
                </c:pt>
                <c:pt idx="533">
                  <c:v>24798853.784083836</c:v>
                </c:pt>
                <c:pt idx="534">
                  <c:v>5009123.2913863361</c:v>
                </c:pt>
                <c:pt idx="535">
                  <c:v>5259329.9168270826</c:v>
                </c:pt>
                <c:pt idx="536">
                  <c:v>-7968594.6893786117</c:v>
                </c:pt>
                <c:pt idx="537">
                  <c:v>110448.72855846584</c:v>
                </c:pt>
                <c:pt idx="538">
                  <c:v>-18341605.159508128</c:v>
                </c:pt>
                <c:pt idx="539">
                  <c:v>19854438.230458811</c:v>
                </c:pt>
                <c:pt idx="540">
                  <c:v>13634453.699253261</c:v>
                </c:pt>
                <c:pt idx="541">
                  <c:v>11657097.386495918</c:v>
                </c:pt>
                <c:pt idx="542">
                  <c:v>-3148182.2096165083</c:v>
                </c:pt>
                <c:pt idx="543">
                  <c:v>19925587.890701629</c:v>
                </c:pt>
                <c:pt idx="544">
                  <c:v>12244875.138245627</c:v>
                </c:pt>
                <c:pt idx="545">
                  <c:v>-21338653.928261261</c:v>
                </c:pt>
                <c:pt idx="546">
                  <c:v>22857323.014366478</c:v>
                </c:pt>
                <c:pt idx="547">
                  <c:v>3426182.0625779629</c:v>
                </c:pt>
                <c:pt idx="548">
                  <c:v>19772196.415765055</c:v>
                </c:pt>
                <c:pt idx="549">
                  <c:v>10604867.383170493</c:v>
                </c:pt>
                <c:pt idx="550">
                  <c:v>13742273.014389027</c:v>
                </c:pt>
                <c:pt idx="551">
                  <c:v>-14442332.914013438</c:v>
                </c:pt>
                <c:pt idx="552">
                  <c:v>10775146.645858407</c:v>
                </c:pt>
                <c:pt idx="553">
                  <c:v>20474965.936941095</c:v>
                </c:pt>
                <c:pt idx="554">
                  <c:v>15752174.677684162</c:v>
                </c:pt>
                <c:pt idx="555">
                  <c:v>15532332.343319647</c:v>
                </c:pt>
                <c:pt idx="556">
                  <c:v>-7572980.0018352419</c:v>
                </c:pt>
                <c:pt idx="557">
                  <c:v>3340764.0579364151</c:v>
                </c:pt>
                <c:pt idx="558">
                  <c:v>-20772555.830634385</c:v>
                </c:pt>
                <c:pt idx="559">
                  <c:v>5564831.9437328801</c:v>
                </c:pt>
                <c:pt idx="560">
                  <c:v>-9971474.636821568</c:v>
                </c:pt>
                <c:pt idx="561">
                  <c:v>-9679322.0359025747</c:v>
                </c:pt>
                <c:pt idx="562">
                  <c:v>10268349.370174646</c:v>
                </c:pt>
                <c:pt idx="563">
                  <c:v>12338878.802712493</c:v>
                </c:pt>
                <c:pt idx="564">
                  <c:v>-8199503.7044290975</c:v>
                </c:pt>
                <c:pt idx="565">
                  <c:v>-10798989.297852755</c:v>
                </c:pt>
                <c:pt idx="566">
                  <c:v>-6163675.4621401764</c:v>
                </c:pt>
                <c:pt idx="567">
                  <c:v>3052503.3108198904</c:v>
                </c:pt>
                <c:pt idx="568">
                  <c:v>7194294.649299629</c:v>
                </c:pt>
                <c:pt idx="569">
                  <c:v>13864805.307450555</c:v>
                </c:pt>
                <c:pt idx="570">
                  <c:v>5259761.3640024811</c:v>
                </c:pt>
                <c:pt idx="571">
                  <c:v>-5832280.2348003201</c:v>
                </c:pt>
                <c:pt idx="572">
                  <c:v>25730455.923382372</c:v>
                </c:pt>
                <c:pt idx="573">
                  <c:v>-4361938.0703112707</c:v>
                </c:pt>
                <c:pt idx="574">
                  <c:v>-7961874.7201881632</c:v>
                </c:pt>
                <c:pt idx="575">
                  <c:v>-3201417.6218406111</c:v>
                </c:pt>
                <c:pt idx="576">
                  <c:v>3307447.111346446</c:v>
                </c:pt>
                <c:pt idx="577">
                  <c:v>12037398.549199656</c:v>
                </c:pt>
                <c:pt idx="578">
                  <c:v>17068617.163639031</c:v>
                </c:pt>
                <c:pt idx="579">
                  <c:v>-2007047.649932906</c:v>
                </c:pt>
                <c:pt idx="580">
                  <c:v>19212836.776779346</c:v>
                </c:pt>
                <c:pt idx="581">
                  <c:v>-212338.27669803798</c:v>
                </c:pt>
                <c:pt idx="582">
                  <c:v>-15402051.536567368</c:v>
                </c:pt>
                <c:pt idx="583">
                  <c:v>-12619987.498205736</c:v>
                </c:pt>
                <c:pt idx="584">
                  <c:v>14046334.900863439</c:v>
                </c:pt>
                <c:pt idx="585">
                  <c:v>-2850189.7805037498</c:v>
                </c:pt>
                <c:pt idx="586">
                  <c:v>81554.98863709718</c:v>
                </c:pt>
                <c:pt idx="587">
                  <c:v>3311079.5476486534</c:v>
                </c:pt>
                <c:pt idx="588">
                  <c:v>4046730.4479704462</c:v>
                </c:pt>
                <c:pt idx="589">
                  <c:v>23241373.494869936</c:v>
                </c:pt>
                <c:pt idx="590">
                  <c:v>5534686.7722283155</c:v>
                </c:pt>
                <c:pt idx="591">
                  <c:v>21353736.380596042</c:v>
                </c:pt>
                <c:pt idx="592">
                  <c:v>942389.01501992345</c:v>
                </c:pt>
                <c:pt idx="593">
                  <c:v>22781972.486584619</c:v>
                </c:pt>
                <c:pt idx="594">
                  <c:v>-626964.55673013628</c:v>
                </c:pt>
                <c:pt idx="595">
                  <c:v>5436619.3366058767</c:v>
                </c:pt>
                <c:pt idx="596">
                  <c:v>-4714036.8556935117</c:v>
                </c:pt>
                <c:pt idx="597">
                  <c:v>-8991567.6956155002</c:v>
                </c:pt>
                <c:pt idx="598">
                  <c:v>14762757.005828805</c:v>
                </c:pt>
                <c:pt idx="599">
                  <c:v>15365223.489257712</c:v>
                </c:pt>
                <c:pt idx="600">
                  <c:v>12571494.130470052</c:v>
                </c:pt>
                <c:pt idx="601">
                  <c:v>-40309615.217057839</c:v>
                </c:pt>
                <c:pt idx="602">
                  <c:v>14531166.695086904</c:v>
                </c:pt>
                <c:pt idx="603">
                  <c:v>15868536.252195328</c:v>
                </c:pt>
                <c:pt idx="604">
                  <c:v>18747876.263553955</c:v>
                </c:pt>
                <c:pt idx="605">
                  <c:v>23406027.423486747</c:v>
                </c:pt>
                <c:pt idx="606">
                  <c:v>31157138.048487917</c:v>
                </c:pt>
                <c:pt idx="607">
                  <c:v>26411162.054283582</c:v>
                </c:pt>
                <c:pt idx="608">
                  <c:v>18378322.071761243</c:v>
                </c:pt>
                <c:pt idx="609">
                  <c:v>2049388.0782060325</c:v>
                </c:pt>
                <c:pt idx="610">
                  <c:v>11020954.494082823</c:v>
                </c:pt>
                <c:pt idx="611">
                  <c:v>-2025783.5776437521</c:v>
                </c:pt>
                <c:pt idx="612">
                  <c:v>5974322.3304756731</c:v>
                </c:pt>
                <c:pt idx="613">
                  <c:v>4843798.4115557373</c:v>
                </c:pt>
                <c:pt idx="614">
                  <c:v>22063980.537985675</c:v>
                </c:pt>
                <c:pt idx="615">
                  <c:v>-20660117.553912304</c:v>
                </c:pt>
                <c:pt idx="616">
                  <c:v>27801694.147008568</c:v>
                </c:pt>
                <c:pt idx="617">
                  <c:v>4857818.4162250906</c:v>
                </c:pt>
                <c:pt idx="618">
                  <c:v>19890416.259846225</c:v>
                </c:pt>
                <c:pt idx="619">
                  <c:v>18424885.163883172</c:v>
                </c:pt>
                <c:pt idx="620">
                  <c:v>20598819.512338415</c:v>
                </c:pt>
                <c:pt idx="621">
                  <c:v>5304222.4555142075</c:v>
                </c:pt>
                <c:pt idx="622">
                  <c:v>-536488.83643083274</c:v>
                </c:pt>
                <c:pt idx="623">
                  <c:v>-10494389.369553626</c:v>
                </c:pt>
                <c:pt idx="624">
                  <c:v>5410106.6590075716</c:v>
                </c:pt>
                <c:pt idx="625">
                  <c:v>-10682990.026440807</c:v>
                </c:pt>
                <c:pt idx="626">
                  <c:v>-3454807.8897093087</c:v>
                </c:pt>
                <c:pt idx="627">
                  <c:v>6156237.6954232976</c:v>
                </c:pt>
                <c:pt idx="628">
                  <c:v>24333482.515624315</c:v>
                </c:pt>
                <c:pt idx="629">
                  <c:v>21983854.233541753</c:v>
                </c:pt>
                <c:pt idx="630">
                  <c:v>-10524888.059546962</c:v>
                </c:pt>
                <c:pt idx="631">
                  <c:v>17378149.598868713</c:v>
                </c:pt>
                <c:pt idx="632">
                  <c:v>5778958.8851793408</c:v>
                </c:pt>
                <c:pt idx="633">
                  <c:v>10874850.519464843</c:v>
                </c:pt>
                <c:pt idx="634">
                  <c:v>9220445.3924586847</c:v>
                </c:pt>
                <c:pt idx="635">
                  <c:v>15565799.837611757</c:v>
                </c:pt>
                <c:pt idx="636">
                  <c:v>15429758.706231624</c:v>
                </c:pt>
                <c:pt idx="637">
                  <c:v>6500453.5433883816</c:v>
                </c:pt>
                <c:pt idx="638">
                  <c:v>1734961.3924874887</c:v>
                </c:pt>
                <c:pt idx="639">
                  <c:v>-20427260.428559139</c:v>
                </c:pt>
                <c:pt idx="640">
                  <c:v>1062281.7791548297</c:v>
                </c:pt>
                <c:pt idx="641">
                  <c:v>35624928.915250719</c:v>
                </c:pt>
                <c:pt idx="642">
                  <c:v>6861549.7791653574</c:v>
                </c:pt>
                <c:pt idx="643">
                  <c:v>11549318.896526158</c:v>
                </c:pt>
                <c:pt idx="644">
                  <c:v>-807932.20774496347</c:v>
                </c:pt>
                <c:pt idx="645">
                  <c:v>27795607.394162118</c:v>
                </c:pt>
                <c:pt idx="646">
                  <c:v>-9188321.3441787772</c:v>
                </c:pt>
                <c:pt idx="647">
                  <c:v>9407342.0947881117</c:v>
                </c:pt>
                <c:pt idx="648">
                  <c:v>6567636.1025527865</c:v>
                </c:pt>
                <c:pt idx="649">
                  <c:v>24329123.255265851</c:v>
                </c:pt>
                <c:pt idx="650">
                  <c:v>15909590.77219218</c:v>
                </c:pt>
                <c:pt idx="651">
                  <c:v>-21892020.955822296</c:v>
                </c:pt>
                <c:pt idx="652">
                  <c:v>25079494.737307839</c:v>
                </c:pt>
                <c:pt idx="653">
                  <c:v>39634860.048916444</c:v>
                </c:pt>
                <c:pt idx="654">
                  <c:v>10697210.070718333</c:v>
                </c:pt>
                <c:pt idx="655">
                  <c:v>1928972.1220916361</c:v>
                </c:pt>
                <c:pt idx="656">
                  <c:v>-15807500.108724535</c:v>
                </c:pt>
                <c:pt idx="657">
                  <c:v>35909574.829846226</c:v>
                </c:pt>
                <c:pt idx="658">
                  <c:v>10303014.628302418</c:v>
                </c:pt>
                <c:pt idx="659">
                  <c:v>16458615.847460099</c:v>
                </c:pt>
                <c:pt idx="660">
                  <c:v>-2589754.7041435689</c:v>
                </c:pt>
                <c:pt idx="661">
                  <c:v>878046.03588230908</c:v>
                </c:pt>
                <c:pt idx="662">
                  <c:v>2690959.7747092545</c:v>
                </c:pt>
                <c:pt idx="663">
                  <c:v>18815458.663160056</c:v>
                </c:pt>
                <c:pt idx="664">
                  <c:v>-7094650.3200911395</c:v>
                </c:pt>
                <c:pt idx="665">
                  <c:v>19499723.391441695</c:v>
                </c:pt>
                <c:pt idx="666">
                  <c:v>28516588.55273062</c:v>
                </c:pt>
                <c:pt idx="667">
                  <c:v>17463200.232000567</c:v>
                </c:pt>
                <c:pt idx="668">
                  <c:v>-595178.60264976323</c:v>
                </c:pt>
                <c:pt idx="669">
                  <c:v>27283469.882587828</c:v>
                </c:pt>
                <c:pt idx="670">
                  <c:v>8687534.6948280968</c:v>
                </c:pt>
                <c:pt idx="671">
                  <c:v>-1310321.018393144</c:v>
                </c:pt>
                <c:pt idx="672">
                  <c:v>11153953.911106609</c:v>
                </c:pt>
                <c:pt idx="673">
                  <c:v>-2365957.9108738303</c:v>
                </c:pt>
                <c:pt idx="674">
                  <c:v>15802581.191630393</c:v>
                </c:pt>
                <c:pt idx="675">
                  <c:v>24157410.254718058</c:v>
                </c:pt>
                <c:pt idx="676">
                  <c:v>10562554.425897084</c:v>
                </c:pt>
                <c:pt idx="677">
                  <c:v>2807053.8788867816</c:v>
                </c:pt>
                <c:pt idx="678">
                  <c:v>-11273957.131558105</c:v>
                </c:pt>
                <c:pt idx="679">
                  <c:v>13601739.019685403</c:v>
                </c:pt>
                <c:pt idx="680">
                  <c:v>-8845314.1532196701</c:v>
                </c:pt>
                <c:pt idx="681">
                  <c:v>4396578.0857850164</c:v>
                </c:pt>
                <c:pt idx="682">
                  <c:v>-10781138.46031069</c:v>
                </c:pt>
                <c:pt idx="683">
                  <c:v>18220413.901082873</c:v>
                </c:pt>
                <c:pt idx="684">
                  <c:v>30455455.8143543</c:v>
                </c:pt>
                <c:pt idx="685">
                  <c:v>13637953.63313517</c:v>
                </c:pt>
                <c:pt idx="686">
                  <c:v>-22613247.885754161</c:v>
                </c:pt>
                <c:pt idx="687">
                  <c:v>9616933.2596896291</c:v>
                </c:pt>
                <c:pt idx="688">
                  <c:v>12011056.087855607</c:v>
                </c:pt>
                <c:pt idx="689">
                  <c:v>6030983.1479226202</c:v>
                </c:pt>
                <c:pt idx="690">
                  <c:v>638293.70138335973</c:v>
                </c:pt>
                <c:pt idx="691">
                  <c:v>-3925698.4597563148</c:v>
                </c:pt>
                <c:pt idx="692">
                  <c:v>13011588.380892426</c:v>
                </c:pt>
                <c:pt idx="693">
                  <c:v>18113610.097201511</c:v>
                </c:pt>
                <c:pt idx="694">
                  <c:v>14521499.279833652</c:v>
                </c:pt>
                <c:pt idx="695">
                  <c:v>-5344034.3497259542</c:v>
                </c:pt>
                <c:pt idx="696">
                  <c:v>8757150.0982465334</c:v>
                </c:pt>
                <c:pt idx="697">
                  <c:v>3996876.4250171632</c:v>
                </c:pt>
                <c:pt idx="698">
                  <c:v>17761138.946396708</c:v>
                </c:pt>
                <c:pt idx="699">
                  <c:v>2747678.6072202474</c:v>
                </c:pt>
                <c:pt idx="700">
                  <c:v>5019153.1533001289</c:v>
                </c:pt>
                <c:pt idx="701">
                  <c:v>28282011.256198883</c:v>
                </c:pt>
                <c:pt idx="702">
                  <c:v>21155752.187595502</c:v>
                </c:pt>
                <c:pt idx="703">
                  <c:v>13534064.553673435</c:v>
                </c:pt>
                <c:pt idx="704">
                  <c:v>-144437.23742432892</c:v>
                </c:pt>
                <c:pt idx="705">
                  <c:v>-5869574.8672765717</c:v>
                </c:pt>
                <c:pt idx="706">
                  <c:v>10781237.092582736</c:v>
                </c:pt>
                <c:pt idx="707">
                  <c:v>-49627423.89682965</c:v>
                </c:pt>
                <c:pt idx="708">
                  <c:v>12492788.712323517</c:v>
                </c:pt>
                <c:pt idx="709">
                  <c:v>2964430.667755954</c:v>
                </c:pt>
                <c:pt idx="710">
                  <c:v>12258467.216495819</c:v>
                </c:pt>
                <c:pt idx="711">
                  <c:v>11098169.86576499</c:v>
                </c:pt>
                <c:pt idx="712">
                  <c:v>4449838.6054582819</c:v>
                </c:pt>
                <c:pt idx="713">
                  <c:v>6393276.9862000123</c:v>
                </c:pt>
                <c:pt idx="714">
                  <c:v>1068520.9356376454</c:v>
                </c:pt>
                <c:pt idx="715">
                  <c:v>13442559.267724581</c:v>
                </c:pt>
                <c:pt idx="716">
                  <c:v>5452512.9463838898</c:v>
                </c:pt>
                <c:pt idx="717">
                  <c:v>9309612.2268987745</c:v>
                </c:pt>
                <c:pt idx="718">
                  <c:v>11401879.909776267</c:v>
                </c:pt>
                <c:pt idx="719">
                  <c:v>-20112914.1774524</c:v>
                </c:pt>
                <c:pt idx="720">
                  <c:v>-10092139.827600453</c:v>
                </c:pt>
                <c:pt idx="721">
                  <c:v>15273397.814528704</c:v>
                </c:pt>
                <c:pt idx="722">
                  <c:v>22668282.552543819</c:v>
                </c:pt>
                <c:pt idx="723">
                  <c:v>11185493.716508672</c:v>
                </c:pt>
                <c:pt idx="724">
                  <c:v>9681509.7249995843</c:v>
                </c:pt>
                <c:pt idx="725">
                  <c:v>18849661.845446661</c:v>
                </c:pt>
                <c:pt idx="726">
                  <c:v>26988868.765480883</c:v>
                </c:pt>
                <c:pt idx="727">
                  <c:v>518122.76721473411</c:v>
                </c:pt>
                <c:pt idx="728">
                  <c:v>8642066.054613106</c:v>
                </c:pt>
                <c:pt idx="729">
                  <c:v>863769.11452811956</c:v>
                </c:pt>
                <c:pt idx="730">
                  <c:v>-12749814.747428283</c:v>
                </c:pt>
                <c:pt idx="731">
                  <c:v>-1140225.5688926876</c:v>
                </c:pt>
                <c:pt idx="732">
                  <c:v>15648277.385978565</c:v>
                </c:pt>
                <c:pt idx="733">
                  <c:v>-3377273.404689163</c:v>
                </c:pt>
                <c:pt idx="734">
                  <c:v>14581697.164124981</c:v>
                </c:pt>
                <c:pt idx="735">
                  <c:v>11140397.844222337</c:v>
                </c:pt>
                <c:pt idx="736">
                  <c:v>3149732.0499082431</c:v>
                </c:pt>
                <c:pt idx="737">
                  <c:v>34460122.330723874</c:v>
                </c:pt>
                <c:pt idx="738">
                  <c:v>19974.51032744348</c:v>
                </c:pt>
                <c:pt idx="739">
                  <c:v>-18566882.643572915</c:v>
                </c:pt>
                <c:pt idx="740">
                  <c:v>12651953.034229867</c:v>
                </c:pt>
                <c:pt idx="741">
                  <c:v>6696563.742482923</c:v>
                </c:pt>
                <c:pt idx="742">
                  <c:v>6386106.6191075742</c:v>
                </c:pt>
                <c:pt idx="743">
                  <c:v>700652.24603208527</c:v>
                </c:pt>
                <c:pt idx="744">
                  <c:v>-5964603.9986236542</c:v>
                </c:pt>
                <c:pt idx="745">
                  <c:v>7899672.9486974999</c:v>
                </c:pt>
                <c:pt idx="746">
                  <c:v>5139157.9642889202</c:v>
                </c:pt>
                <c:pt idx="747">
                  <c:v>10221127.059471153</c:v>
                </c:pt>
                <c:pt idx="748">
                  <c:v>30437770.911991775</c:v>
                </c:pt>
                <c:pt idx="749">
                  <c:v>16471005.377931461</c:v>
                </c:pt>
                <c:pt idx="750">
                  <c:v>24908129.790746592</c:v>
                </c:pt>
                <c:pt idx="751">
                  <c:v>1743858.8626739681</c:v>
                </c:pt>
                <c:pt idx="752">
                  <c:v>13696844.408650972</c:v>
                </c:pt>
                <c:pt idx="753">
                  <c:v>25160293.27949135</c:v>
                </c:pt>
                <c:pt idx="754">
                  <c:v>-10039651.796608381</c:v>
                </c:pt>
                <c:pt idx="755">
                  <c:v>13108296.710381292</c:v>
                </c:pt>
                <c:pt idx="756">
                  <c:v>26986707.16488412</c:v>
                </c:pt>
                <c:pt idx="757">
                  <c:v>7268224.8802654445</c:v>
                </c:pt>
                <c:pt idx="758">
                  <c:v>4474920.1748619862</c:v>
                </c:pt>
                <c:pt idx="759">
                  <c:v>11938650.366706766</c:v>
                </c:pt>
                <c:pt idx="760">
                  <c:v>31521315.858483031</c:v>
                </c:pt>
                <c:pt idx="761">
                  <c:v>-1444806.1474623084</c:v>
                </c:pt>
                <c:pt idx="762">
                  <c:v>5230889.9897363745</c:v>
                </c:pt>
                <c:pt idx="763">
                  <c:v>2075584.4745611325</c:v>
                </c:pt>
                <c:pt idx="764">
                  <c:v>15713758.295253009</c:v>
                </c:pt>
                <c:pt idx="765">
                  <c:v>669756.0300116986</c:v>
                </c:pt>
                <c:pt idx="766">
                  <c:v>19059740.683256768</c:v>
                </c:pt>
                <c:pt idx="767">
                  <c:v>11319571.063982457</c:v>
                </c:pt>
                <c:pt idx="768">
                  <c:v>21546727.717421934</c:v>
                </c:pt>
                <c:pt idx="769">
                  <c:v>-5140406.8550307229</c:v>
                </c:pt>
                <c:pt idx="770">
                  <c:v>13245431.252804257</c:v>
                </c:pt>
                <c:pt idx="771">
                  <c:v>35504371.939440221</c:v>
                </c:pt>
                <c:pt idx="772">
                  <c:v>20056441.650524259</c:v>
                </c:pt>
                <c:pt idx="773">
                  <c:v>3047852.5351219252</c:v>
                </c:pt>
                <c:pt idx="774">
                  <c:v>6192388.0450427234</c:v>
                </c:pt>
                <c:pt idx="775">
                  <c:v>12476917.179178163</c:v>
                </c:pt>
                <c:pt idx="776">
                  <c:v>-10502700.869094875</c:v>
                </c:pt>
                <c:pt idx="777">
                  <c:v>11210252.931814745</c:v>
                </c:pt>
                <c:pt idx="778">
                  <c:v>9477453.869811777</c:v>
                </c:pt>
                <c:pt idx="779">
                  <c:v>-4733334.3139026947</c:v>
                </c:pt>
                <c:pt idx="780">
                  <c:v>-1616240.4824036807</c:v>
                </c:pt>
                <c:pt idx="781">
                  <c:v>35340133.221335709</c:v>
                </c:pt>
                <c:pt idx="782">
                  <c:v>2866345.9317861348</c:v>
                </c:pt>
                <c:pt idx="783">
                  <c:v>-3143761.5491020307</c:v>
                </c:pt>
                <c:pt idx="784">
                  <c:v>21884081.519136183</c:v>
                </c:pt>
                <c:pt idx="785">
                  <c:v>17006823.534198694</c:v>
                </c:pt>
                <c:pt idx="786">
                  <c:v>678260.42414978147</c:v>
                </c:pt>
                <c:pt idx="787">
                  <c:v>-5512180.792498745</c:v>
                </c:pt>
                <c:pt idx="788">
                  <c:v>34106250.935501806</c:v>
                </c:pt>
                <c:pt idx="789">
                  <c:v>6696366.8448505253</c:v>
                </c:pt>
                <c:pt idx="790">
                  <c:v>-5540408.9596602172</c:v>
                </c:pt>
                <c:pt idx="791">
                  <c:v>13845666.846215025</c:v>
                </c:pt>
                <c:pt idx="792">
                  <c:v>11456885.269690059</c:v>
                </c:pt>
                <c:pt idx="793">
                  <c:v>8230480.7348767146</c:v>
                </c:pt>
                <c:pt idx="794">
                  <c:v>4470929.5571806133</c:v>
                </c:pt>
                <c:pt idx="795">
                  <c:v>11501441.15594878</c:v>
                </c:pt>
                <c:pt idx="796">
                  <c:v>-2609662.6476486996</c:v>
                </c:pt>
                <c:pt idx="797">
                  <c:v>-1845883.5206116475</c:v>
                </c:pt>
                <c:pt idx="798">
                  <c:v>4402771.9406832978</c:v>
                </c:pt>
              </c:numCache>
            </c:numRef>
          </c:yVal>
          <c:smooth val="0"/>
          <c:extLst>
            <c:ext xmlns:c16="http://schemas.microsoft.com/office/drawing/2014/chart" uri="{C3380CC4-5D6E-409C-BE32-E72D297353CC}">
              <c16:uniqueId val="{00000001-618A-4013-ABA5-6CB2387A9D86}"/>
            </c:ext>
          </c:extLst>
        </c:ser>
        <c:ser>
          <c:idx val="2"/>
          <c:order val="2"/>
          <c:tx>
            <c:v>P</c:v>
          </c:tx>
          <c:spPr>
            <a:ln w="25400" cap="rnd">
              <a:noFill/>
              <a:round/>
            </a:ln>
            <a:effectLst/>
          </c:spPr>
          <c:marker>
            <c:symbol val="x"/>
            <c:size val="3"/>
            <c:spPr>
              <a:noFill/>
              <a:ln w="9525">
                <a:solidFill>
                  <a:srgbClr val="00B0F0"/>
                </a:solidFill>
              </a:ln>
              <a:effectLst/>
            </c:spPr>
          </c:marker>
          <c:xVal>
            <c:numRef>
              <c:f>'PSA scatter'!$G$3:$G$802</c:f>
              <c:numCache>
                <c:formatCode>General</c:formatCode>
                <c:ptCount val="800"/>
                <c:pt idx="0">
                  <c:v>11456.097889871611</c:v>
                </c:pt>
                <c:pt idx="1">
                  <c:v>11397.564286446705</c:v>
                </c:pt>
                <c:pt idx="2">
                  <c:v>9268.5026448549925</c:v>
                </c:pt>
                <c:pt idx="3">
                  <c:v>13114.874567323202</c:v>
                </c:pt>
                <c:pt idx="4">
                  <c:v>8406.3589664682513</c:v>
                </c:pt>
                <c:pt idx="5">
                  <c:v>13016.20019320324</c:v>
                </c:pt>
                <c:pt idx="6">
                  <c:v>14239.670498211757</c:v>
                </c:pt>
                <c:pt idx="7">
                  <c:v>9604.1249794367777</c:v>
                </c:pt>
                <c:pt idx="8">
                  <c:v>8429.4324958383859</c:v>
                </c:pt>
                <c:pt idx="9">
                  <c:v>7936.8108878100184</c:v>
                </c:pt>
                <c:pt idx="10">
                  <c:v>9364.3986944534554</c:v>
                </c:pt>
                <c:pt idx="11">
                  <c:v>10481.334199818441</c:v>
                </c:pt>
                <c:pt idx="12">
                  <c:v>11723.876996954828</c:v>
                </c:pt>
                <c:pt idx="13">
                  <c:v>9654.2774949599607</c:v>
                </c:pt>
                <c:pt idx="14">
                  <c:v>10201.171783906639</c:v>
                </c:pt>
                <c:pt idx="15">
                  <c:v>8450.4505859747387</c:v>
                </c:pt>
                <c:pt idx="16">
                  <c:v>9209.7285976415951</c:v>
                </c:pt>
                <c:pt idx="17">
                  <c:v>10548.170318910223</c:v>
                </c:pt>
                <c:pt idx="18">
                  <c:v>12133.741623948317</c:v>
                </c:pt>
                <c:pt idx="19">
                  <c:v>8383.789533956764</c:v>
                </c:pt>
                <c:pt idx="20">
                  <c:v>8541.7660546967727</c:v>
                </c:pt>
                <c:pt idx="21">
                  <c:v>9069.0581223332101</c:v>
                </c:pt>
                <c:pt idx="22">
                  <c:v>12281.773325290105</c:v>
                </c:pt>
                <c:pt idx="23">
                  <c:v>7906.9739183882366</c:v>
                </c:pt>
                <c:pt idx="24">
                  <c:v>9383.7032281883112</c:v>
                </c:pt>
                <c:pt idx="25">
                  <c:v>10980.663878776666</c:v>
                </c:pt>
                <c:pt idx="26">
                  <c:v>6089.3168760033832</c:v>
                </c:pt>
                <c:pt idx="27">
                  <c:v>9607.2344291184236</c:v>
                </c:pt>
                <c:pt idx="28">
                  <c:v>9034.2581074565533</c:v>
                </c:pt>
                <c:pt idx="29">
                  <c:v>10178.70706971505</c:v>
                </c:pt>
                <c:pt idx="30">
                  <c:v>12601.829130876753</c:v>
                </c:pt>
                <c:pt idx="31">
                  <c:v>8956.0559447918495</c:v>
                </c:pt>
                <c:pt idx="32">
                  <c:v>7054.35421380154</c:v>
                </c:pt>
                <c:pt idx="33">
                  <c:v>10018.064131681391</c:v>
                </c:pt>
                <c:pt idx="34">
                  <c:v>12872.7994360251</c:v>
                </c:pt>
                <c:pt idx="35">
                  <c:v>7944.834996343393</c:v>
                </c:pt>
                <c:pt idx="36">
                  <c:v>8830.4357593449022</c:v>
                </c:pt>
                <c:pt idx="37">
                  <c:v>8010.7924485167914</c:v>
                </c:pt>
                <c:pt idx="38">
                  <c:v>13043.028543383158</c:v>
                </c:pt>
                <c:pt idx="39">
                  <c:v>12302.088740193356</c:v>
                </c:pt>
                <c:pt idx="40">
                  <c:v>9004.6190143949425</c:v>
                </c:pt>
                <c:pt idx="41">
                  <c:v>12584.719447520083</c:v>
                </c:pt>
                <c:pt idx="42">
                  <c:v>13554.502208923333</c:v>
                </c:pt>
                <c:pt idx="43">
                  <c:v>11834.21120828844</c:v>
                </c:pt>
                <c:pt idx="44">
                  <c:v>10525.950673066704</c:v>
                </c:pt>
                <c:pt idx="45">
                  <c:v>12739.16602372305</c:v>
                </c:pt>
                <c:pt idx="46">
                  <c:v>12598.776808079978</c:v>
                </c:pt>
                <c:pt idx="47">
                  <c:v>6783.1171651585937</c:v>
                </c:pt>
                <c:pt idx="48">
                  <c:v>12070.987650959996</c:v>
                </c:pt>
                <c:pt idx="49">
                  <c:v>7740.2354805934319</c:v>
                </c:pt>
                <c:pt idx="50">
                  <c:v>6458.6702772849567</c:v>
                </c:pt>
                <c:pt idx="51">
                  <c:v>5983.1097080833406</c:v>
                </c:pt>
                <c:pt idx="52">
                  <c:v>7818.920971986674</c:v>
                </c:pt>
                <c:pt idx="53">
                  <c:v>10772.917869201561</c:v>
                </c:pt>
                <c:pt idx="54">
                  <c:v>12158.201434121733</c:v>
                </c:pt>
                <c:pt idx="55">
                  <c:v>13213.455777606521</c:v>
                </c:pt>
                <c:pt idx="56">
                  <c:v>7881.6173544014428</c:v>
                </c:pt>
                <c:pt idx="57">
                  <c:v>9739.2435976966408</c:v>
                </c:pt>
                <c:pt idx="58">
                  <c:v>10187.460948214997</c:v>
                </c:pt>
                <c:pt idx="59">
                  <c:v>15865.857899784784</c:v>
                </c:pt>
                <c:pt idx="60">
                  <c:v>10338.023612473413</c:v>
                </c:pt>
                <c:pt idx="61">
                  <c:v>12959.046488136499</c:v>
                </c:pt>
                <c:pt idx="62">
                  <c:v>10480.962782038348</c:v>
                </c:pt>
                <c:pt idx="63">
                  <c:v>9331.1613627316856</c:v>
                </c:pt>
                <c:pt idx="64">
                  <c:v>8680.79064066504</c:v>
                </c:pt>
                <c:pt idx="65">
                  <c:v>8512.1403031565496</c:v>
                </c:pt>
                <c:pt idx="66">
                  <c:v>14000.118779856706</c:v>
                </c:pt>
                <c:pt idx="67">
                  <c:v>6124.8195039183502</c:v>
                </c:pt>
                <c:pt idx="68">
                  <c:v>9218.1403710766626</c:v>
                </c:pt>
                <c:pt idx="69">
                  <c:v>12033.371303181502</c:v>
                </c:pt>
                <c:pt idx="70">
                  <c:v>6831.7235080451419</c:v>
                </c:pt>
                <c:pt idx="71">
                  <c:v>9084.9073796102239</c:v>
                </c:pt>
                <c:pt idx="72">
                  <c:v>12076.238677345003</c:v>
                </c:pt>
                <c:pt idx="73">
                  <c:v>10041.955391578382</c:v>
                </c:pt>
                <c:pt idx="74">
                  <c:v>12148.755083219885</c:v>
                </c:pt>
                <c:pt idx="75">
                  <c:v>7145.2951180548343</c:v>
                </c:pt>
                <c:pt idx="76">
                  <c:v>12974.650665126599</c:v>
                </c:pt>
                <c:pt idx="77">
                  <c:v>10525.827435364683</c:v>
                </c:pt>
                <c:pt idx="78">
                  <c:v>13622.140690464978</c:v>
                </c:pt>
                <c:pt idx="79">
                  <c:v>7727.3765766548431</c:v>
                </c:pt>
                <c:pt idx="80">
                  <c:v>8770.4289781737098</c:v>
                </c:pt>
                <c:pt idx="81">
                  <c:v>8545.0699309049814</c:v>
                </c:pt>
                <c:pt idx="82">
                  <c:v>11790.082386439884</c:v>
                </c:pt>
                <c:pt idx="83">
                  <c:v>13108.848007708188</c:v>
                </c:pt>
                <c:pt idx="84">
                  <c:v>11957.199699911718</c:v>
                </c:pt>
                <c:pt idx="85">
                  <c:v>11658.532321036646</c:v>
                </c:pt>
                <c:pt idx="86">
                  <c:v>8028.6120360516234</c:v>
                </c:pt>
                <c:pt idx="87">
                  <c:v>9193.9066306235127</c:v>
                </c:pt>
                <c:pt idx="88">
                  <c:v>7039.2347661617241</c:v>
                </c:pt>
                <c:pt idx="89">
                  <c:v>11812.288654766875</c:v>
                </c:pt>
                <c:pt idx="90">
                  <c:v>10279.178033938255</c:v>
                </c:pt>
                <c:pt idx="91">
                  <c:v>10614.439687296854</c:v>
                </c:pt>
                <c:pt idx="92">
                  <c:v>9565.804668674833</c:v>
                </c:pt>
                <c:pt idx="93">
                  <c:v>7832.9280919218045</c:v>
                </c:pt>
                <c:pt idx="94">
                  <c:v>14976.73563674328</c:v>
                </c:pt>
                <c:pt idx="95">
                  <c:v>10839.96554242035</c:v>
                </c:pt>
                <c:pt idx="96">
                  <c:v>9473.9787357083569</c:v>
                </c:pt>
                <c:pt idx="97">
                  <c:v>10641.156537003459</c:v>
                </c:pt>
                <c:pt idx="98">
                  <c:v>9813.8663006450624</c:v>
                </c:pt>
                <c:pt idx="99">
                  <c:v>7828.61026412502</c:v>
                </c:pt>
                <c:pt idx="100">
                  <c:v>8381.6446669716042</c:v>
                </c:pt>
                <c:pt idx="101">
                  <c:v>10580.60980816494</c:v>
                </c:pt>
                <c:pt idx="102">
                  <c:v>8866.3102075417846</c:v>
                </c:pt>
                <c:pt idx="103">
                  <c:v>8463.3723241899406</c:v>
                </c:pt>
                <c:pt idx="104">
                  <c:v>10264.7678790601</c:v>
                </c:pt>
                <c:pt idx="105">
                  <c:v>9993.3334088869542</c:v>
                </c:pt>
                <c:pt idx="106">
                  <c:v>7733.9831521798469</c:v>
                </c:pt>
                <c:pt idx="107">
                  <c:v>10490.870786561476</c:v>
                </c:pt>
                <c:pt idx="108">
                  <c:v>9655.2208061582896</c:v>
                </c:pt>
                <c:pt idx="109">
                  <c:v>9394.6261350016339</c:v>
                </c:pt>
                <c:pt idx="110">
                  <c:v>7621.2179013699924</c:v>
                </c:pt>
                <c:pt idx="111">
                  <c:v>10732.172187253334</c:v>
                </c:pt>
                <c:pt idx="112">
                  <c:v>8270.9698938032689</c:v>
                </c:pt>
                <c:pt idx="113">
                  <c:v>12525.632011593661</c:v>
                </c:pt>
                <c:pt idx="114">
                  <c:v>10659.886102063618</c:v>
                </c:pt>
                <c:pt idx="115">
                  <c:v>14071.444168339856</c:v>
                </c:pt>
                <c:pt idx="116">
                  <c:v>15722.866856064978</c:v>
                </c:pt>
                <c:pt idx="117">
                  <c:v>7302.6107917898207</c:v>
                </c:pt>
                <c:pt idx="118">
                  <c:v>13626.429331676853</c:v>
                </c:pt>
                <c:pt idx="119">
                  <c:v>10673.596686720219</c:v>
                </c:pt>
                <c:pt idx="120">
                  <c:v>11413.720305975034</c:v>
                </c:pt>
                <c:pt idx="121">
                  <c:v>8599.3626245966043</c:v>
                </c:pt>
                <c:pt idx="122">
                  <c:v>8563.3825705584604</c:v>
                </c:pt>
                <c:pt idx="123">
                  <c:v>5722.0256144798359</c:v>
                </c:pt>
                <c:pt idx="124">
                  <c:v>11364.602894901622</c:v>
                </c:pt>
                <c:pt idx="125">
                  <c:v>10334.0766416967</c:v>
                </c:pt>
                <c:pt idx="126">
                  <c:v>11762.345756611743</c:v>
                </c:pt>
                <c:pt idx="127">
                  <c:v>9395.0631009784393</c:v>
                </c:pt>
                <c:pt idx="128">
                  <c:v>6579.0690702165812</c:v>
                </c:pt>
                <c:pt idx="129">
                  <c:v>8486.6751302500088</c:v>
                </c:pt>
                <c:pt idx="130">
                  <c:v>11255.790350498302</c:v>
                </c:pt>
                <c:pt idx="131">
                  <c:v>9448.8795593679897</c:v>
                </c:pt>
                <c:pt idx="132">
                  <c:v>10132.728895364931</c:v>
                </c:pt>
                <c:pt idx="133">
                  <c:v>13441.647734933207</c:v>
                </c:pt>
                <c:pt idx="134">
                  <c:v>10489.097569186653</c:v>
                </c:pt>
                <c:pt idx="135">
                  <c:v>9656.5310620615892</c:v>
                </c:pt>
                <c:pt idx="136">
                  <c:v>6209.1339075031747</c:v>
                </c:pt>
                <c:pt idx="137">
                  <c:v>8032.3875724883201</c:v>
                </c:pt>
                <c:pt idx="138">
                  <c:v>8653.1623306398269</c:v>
                </c:pt>
                <c:pt idx="139">
                  <c:v>8509.1190826849761</c:v>
                </c:pt>
                <c:pt idx="140">
                  <c:v>8215.4723898682441</c:v>
                </c:pt>
                <c:pt idx="141">
                  <c:v>11311.409367578413</c:v>
                </c:pt>
                <c:pt idx="142">
                  <c:v>9389.1579342720688</c:v>
                </c:pt>
                <c:pt idx="143">
                  <c:v>8905.4640271232383</c:v>
                </c:pt>
                <c:pt idx="144">
                  <c:v>10603.975267336727</c:v>
                </c:pt>
                <c:pt idx="145">
                  <c:v>8435.7301947801116</c:v>
                </c:pt>
                <c:pt idx="146">
                  <c:v>7903.271571161652</c:v>
                </c:pt>
                <c:pt idx="147">
                  <c:v>16438.876585805225</c:v>
                </c:pt>
                <c:pt idx="148">
                  <c:v>9914.2645930731069</c:v>
                </c:pt>
                <c:pt idx="149">
                  <c:v>8105.3651456583011</c:v>
                </c:pt>
                <c:pt idx="150">
                  <c:v>8551.1158981265253</c:v>
                </c:pt>
                <c:pt idx="151">
                  <c:v>15376.732324990349</c:v>
                </c:pt>
                <c:pt idx="152">
                  <c:v>9752.4688736667395</c:v>
                </c:pt>
                <c:pt idx="153">
                  <c:v>9125.8430097634009</c:v>
                </c:pt>
                <c:pt idx="154">
                  <c:v>8014.9343001098214</c:v>
                </c:pt>
                <c:pt idx="155">
                  <c:v>8468.5328872451664</c:v>
                </c:pt>
                <c:pt idx="156">
                  <c:v>10052.188924734988</c:v>
                </c:pt>
                <c:pt idx="157">
                  <c:v>8771.7794128233454</c:v>
                </c:pt>
                <c:pt idx="158">
                  <c:v>7664.539806718024</c:v>
                </c:pt>
                <c:pt idx="159">
                  <c:v>7568.6701157833031</c:v>
                </c:pt>
                <c:pt idx="160">
                  <c:v>11525.608620054814</c:v>
                </c:pt>
                <c:pt idx="161">
                  <c:v>7580.8737604231137</c:v>
                </c:pt>
                <c:pt idx="162">
                  <c:v>11549.755454281558</c:v>
                </c:pt>
                <c:pt idx="163">
                  <c:v>14478.059685266724</c:v>
                </c:pt>
                <c:pt idx="164">
                  <c:v>10420.790620705071</c:v>
                </c:pt>
                <c:pt idx="165">
                  <c:v>8588.650991173221</c:v>
                </c:pt>
                <c:pt idx="166">
                  <c:v>9006.8027577684443</c:v>
                </c:pt>
                <c:pt idx="167">
                  <c:v>9495.3936486636194</c:v>
                </c:pt>
                <c:pt idx="168">
                  <c:v>9829.9882586384047</c:v>
                </c:pt>
                <c:pt idx="169">
                  <c:v>15428.487159708475</c:v>
                </c:pt>
                <c:pt idx="170">
                  <c:v>11326.772146304924</c:v>
                </c:pt>
                <c:pt idx="171">
                  <c:v>9697.3319162782882</c:v>
                </c:pt>
                <c:pt idx="172">
                  <c:v>13887.557299648199</c:v>
                </c:pt>
                <c:pt idx="173">
                  <c:v>8116.4435775397014</c:v>
                </c:pt>
                <c:pt idx="174">
                  <c:v>9698.9586086851723</c:v>
                </c:pt>
                <c:pt idx="175">
                  <c:v>10888.686682173557</c:v>
                </c:pt>
                <c:pt idx="176">
                  <c:v>10548.913371614935</c:v>
                </c:pt>
                <c:pt idx="177">
                  <c:v>7789.2337002167114</c:v>
                </c:pt>
                <c:pt idx="178">
                  <c:v>14205.432819083453</c:v>
                </c:pt>
                <c:pt idx="179">
                  <c:v>11767.284720736383</c:v>
                </c:pt>
                <c:pt idx="180">
                  <c:v>15877.003798556641</c:v>
                </c:pt>
                <c:pt idx="181">
                  <c:v>10077.904806005119</c:v>
                </c:pt>
                <c:pt idx="182">
                  <c:v>10763.78190053648</c:v>
                </c:pt>
                <c:pt idx="183">
                  <c:v>9738.8908872064439</c:v>
                </c:pt>
                <c:pt idx="184">
                  <c:v>13481.953412523428</c:v>
                </c:pt>
                <c:pt idx="185">
                  <c:v>8332.1284623049651</c:v>
                </c:pt>
                <c:pt idx="186">
                  <c:v>12165.153028505021</c:v>
                </c:pt>
                <c:pt idx="187">
                  <c:v>9320.6623103568818</c:v>
                </c:pt>
                <c:pt idx="188">
                  <c:v>11634.314260423373</c:v>
                </c:pt>
                <c:pt idx="189">
                  <c:v>11495.524580421414</c:v>
                </c:pt>
                <c:pt idx="190">
                  <c:v>10701.291069035246</c:v>
                </c:pt>
                <c:pt idx="191">
                  <c:v>15305.178189657961</c:v>
                </c:pt>
                <c:pt idx="192">
                  <c:v>12680.40526803642</c:v>
                </c:pt>
                <c:pt idx="193">
                  <c:v>12133.606037472027</c:v>
                </c:pt>
                <c:pt idx="194">
                  <c:v>14022.27096703347</c:v>
                </c:pt>
                <c:pt idx="195">
                  <c:v>10528.261563251559</c:v>
                </c:pt>
                <c:pt idx="196">
                  <c:v>9895.486771880056</c:v>
                </c:pt>
                <c:pt idx="197">
                  <c:v>10844.065283566882</c:v>
                </c:pt>
                <c:pt idx="198">
                  <c:v>8997.093199713494</c:v>
                </c:pt>
                <c:pt idx="199">
                  <c:v>10277.89549513672</c:v>
                </c:pt>
                <c:pt idx="200">
                  <c:v>10498.467764873545</c:v>
                </c:pt>
                <c:pt idx="201">
                  <c:v>9918.1165827599798</c:v>
                </c:pt>
                <c:pt idx="202">
                  <c:v>10290.374242515049</c:v>
                </c:pt>
                <c:pt idx="203">
                  <c:v>9303.3304481266114</c:v>
                </c:pt>
                <c:pt idx="204">
                  <c:v>10703.036407320171</c:v>
                </c:pt>
                <c:pt idx="205">
                  <c:v>8783.585292139911</c:v>
                </c:pt>
                <c:pt idx="206">
                  <c:v>10517.534210941585</c:v>
                </c:pt>
                <c:pt idx="207">
                  <c:v>12903.362940101782</c:v>
                </c:pt>
                <c:pt idx="208">
                  <c:v>11291.842495251361</c:v>
                </c:pt>
                <c:pt idx="209">
                  <c:v>11129.944958055399</c:v>
                </c:pt>
                <c:pt idx="210">
                  <c:v>5655.5620893267806</c:v>
                </c:pt>
                <c:pt idx="211">
                  <c:v>12192.335181154929</c:v>
                </c:pt>
                <c:pt idx="212">
                  <c:v>9111.4209833350942</c:v>
                </c:pt>
                <c:pt idx="213">
                  <c:v>10386.084422386702</c:v>
                </c:pt>
                <c:pt idx="214">
                  <c:v>12185.100040348396</c:v>
                </c:pt>
                <c:pt idx="215">
                  <c:v>7539.3172276099385</c:v>
                </c:pt>
                <c:pt idx="216">
                  <c:v>6662.2974182932703</c:v>
                </c:pt>
                <c:pt idx="217">
                  <c:v>8709.3334479317909</c:v>
                </c:pt>
                <c:pt idx="218">
                  <c:v>9829.0994065981176</c:v>
                </c:pt>
                <c:pt idx="219">
                  <c:v>11919.320821958345</c:v>
                </c:pt>
                <c:pt idx="220">
                  <c:v>11531.822115028195</c:v>
                </c:pt>
                <c:pt idx="221">
                  <c:v>10539.385862656476</c:v>
                </c:pt>
                <c:pt idx="222">
                  <c:v>11655.235231288218</c:v>
                </c:pt>
                <c:pt idx="223">
                  <c:v>8602.621419688352</c:v>
                </c:pt>
                <c:pt idx="224">
                  <c:v>9485.6196650663533</c:v>
                </c:pt>
                <c:pt idx="225">
                  <c:v>10809.968838031629</c:v>
                </c:pt>
                <c:pt idx="226">
                  <c:v>11481.32199925836</c:v>
                </c:pt>
                <c:pt idx="227">
                  <c:v>10361.985001404972</c:v>
                </c:pt>
                <c:pt idx="228">
                  <c:v>10317.681344259885</c:v>
                </c:pt>
                <c:pt idx="229">
                  <c:v>7975.2794071882772</c:v>
                </c:pt>
                <c:pt idx="230">
                  <c:v>13302.9765423351</c:v>
                </c:pt>
                <c:pt idx="231">
                  <c:v>8188.2076151984693</c:v>
                </c:pt>
                <c:pt idx="232">
                  <c:v>10134.080493445083</c:v>
                </c:pt>
                <c:pt idx="233">
                  <c:v>11331.932608343166</c:v>
                </c:pt>
                <c:pt idx="234">
                  <c:v>8741.8792258017966</c:v>
                </c:pt>
                <c:pt idx="235">
                  <c:v>12034.644692474718</c:v>
                </c:pt>
                <c:pt idx="236">
                  <c:v>13973.789415696614</c:v>
                </c:pt>
                <c:pt idx="237">
                  <c:v>4007.4110499968456</c:v>
                </c:pt>
                <c:pt idx="238">
                  <c:v>14758.671529955056</c:v>
                </c:pt>
                <c:pt idx="239">
                  <c:v>11311.873116308232</c:v>
                </c:pt>
                <c:pt idx="240">
                  <c:v>8071.0484755466687</c:v>
                </c:pt>
                <c:pt idx="241">
                  <c:v>5972.7831412265123</c:v>
                </c:pt>
                <c:pt idx="242">
                  <c:v>9478.5740164264098</c:v>
                </c:pt>
                <c:pt idx="243">
                  <c:v>7212.43638610978</c:v>
                </c:pt>
                <c:pt idx="244">
                  <c:v>7558.7041365799214</c:v>
                </c:pt>
                <c:pt idx="245">
                  <c:v>8288.0813434932752</c:v>
                </c:pt>
                <c:pt idx="246">
                  <c:v>7556.5442349885034</c:v>
                </c:pt>
                <c:pt idx="247">
                  <c:v>10135.689696951722</c:v>
                </c:pt>
                <c:pt idx="248">
                  <c:v>7953.3411606416985</c:v>
                </c:pt>
                <c:pt idx="249">
                  <c:v>10236.299687016759</c:v>
                </c:pt>
                <c:pt idx="250">
                  <c:v>10540.662900200108</c:v>
                </c:pt>
                <c:pt idx="251">
                  <c:v>12984.232554519929</c:v>
                </c:pt>
                <c:pt idx="252">
                  <c:v>11874.875249738456</c:v>
                </c:pt>
                <c:pt idx="253">
                  <c:v>7433.43327546819</c:v>
                </c:pt>
                <c:pt idx="254">
                  <c:v>18641.349401873213</c:v>
                </c:pt>
                <c:pt idx="255">
                  <c:v>11958.334733443489</c:v>
                </c:pt>
                <c:pt idx="256">
                  <c:v>7038.1684650484376</c:v>
                </c:pt>
                <c:pt idx="257">
                  <c:v>11691.428275391574</c:v>
                </c:pt>
                <c:pt idx="258">
                  <c:v>10268.482246688522</c:v>
                </c:pt>
                <c:pt idx="259">
                  <c:v>10045.854654033516</c:v>
                </c:pt>
                <c:pt idx="260">
                  <c:v>8575.3145162099463</c:v>
                </c:pt>
                <c:pt idx="261">
                  <c:v>10596.773051109691</c:v>
                </c:pt>
                <c:pt idx="262">
                  <c:v>11091.325725525023</c:v>
                </c:pt>
                <c:pt idx="263">
                  <c:v>12490.165882818428</c:v>
                </c:pt>
                <c:pt idx="264">
                  <c:v>11340.863568138106</c:v>
                </c:pt>
                <c:pt idx="265">
                  <c:v>8954.7322856066039</c:v>
                </c:pt>
                <c:pt idx="266">
                  <c:v>12291.775698423211</c:v>
                </c:pt>
                <c:pt idx="267">
                  <c:v>9119.3403076252089</c:v>
                </c:pt>
                <c:pt idx="268">
                  <c:v>9796.1053979449189</c:v>
                </c:pt>
                <c:pt idx="269">
                  <c:v>14276.093709706602</c:v>
                </c:pt>
                <c:pt idx="270">
                  <c:v>8196.9122557682949</c:v>
                </c:pt>
                <c:pt idx="271">
                  <c:v>8119.0933167818548</c:v>
                </c:pt>
                <c:pt idx="272">
                  <c:v>14045.756952603073</c:v>
                </c:pt>
                <c:pt idx="273">
                  <c:v>11969.943914118343</c:v>
                </c:pt>
                <c:pt idx="274">
                  <c:v>7275.9477029466179</c:v>
                </c:pt>
                <c:pt idx="275">
                  <c:v>14095.772848516654</c:v>
                </c:pt>
                <c:pt idx="276">
                  <c:v>8614.6178853817455</c:v>
                </c:pt>
                <c:pt idx="277">
                  <c:v>6302.6102580349252</c:v>
                </c:pt>
                <c:pt idx="278">
                  <c:v>9303.2522656417368</c:v>
                </c:pt>
                <c:pt idx="279">
                  <c:v>13051.899820264724</c:v>
                </c:pt>
                <c:pt idx="280">
                  <c:v>12618.947668326246</c:v>
                </c:pt>
                <c:pt idx="281">
                  <c:v>10445.571942476576</c:v>
                </c:pt>
                <c:pt idx="282">
                  <c:v>9254.4610048516624</c:v>
                </c:pt>
                <c:pt idx="283">
                  <c:v>11697.867276205023</c:v>
                </c:pt>
                <c:pt idx="284">
                  <c:v>15897.837823086633</c:v>
                </c:pt>
                <c:pt idx="285">
                  <c:v>10123.253559030027</c:v>
                </c:pt>
                <c:pt idx="286">
                  <c:v>11800.70367602359</c:v>
                </c:pt>
                <c:pt idx="287">
                  <c:v>8248.5213030182585</c:v>
                </c:pt>
                <c:pt idx="288">
                  <c:v>9393.6720499146941</c:v>
                </c:pt>
                <c:pt idx="289">
                  <c:v>7635.0303399949335</c:v>
                </c:pt>
                <c:pt idx="290">
                  <c:v>14656.519912054837</c:v>
                </c:pt>
                <c:pt idx="291">
                  <c:v>10368.177798090261</c:v>
                </c:pt>
                <c:pt idx="292">
                  <c:v>9855.607751888554</c:v>
                </c:pt>
                <c:pt idx="293">
                  <c:v>8458.5359669914924</c:v>
                </c:pt>
                <c:pt idx="294">
                  <c:v>10511.426724761723</c:v>
                </c:pt>
                <c:pt idx="295">
                  <c:v>7155.6766287934079</c:v>
                </c:pt>
                <c:pt idx="296">
                  <c:v>10506.602822053326</c:v>
                </c:pt>
                <c:pt idx="297">
                  <c:v>8965.0244703799581</c:v>
                </c:pt>
                <c:pt idx="298">
                  <c:v>11645.998223213357</c:v>
                </c:pt>
                <c:pt idx="299">
                  <c:v>10277.671963495026</c:v>
                </c:pt>
                <c:pt idx="300">
                  <c:v>7492.6507641700337</c:v>
                </c:pt>
                <c:pt idx="301">
                  <c:v>8122.9822314665325</c:v>
                </c:pt>
                <c:pt idx="302">
                  <c:v>10519.127951369977</c:v>
                </c:pt>
                <c:pt idx="303">
                  <c:v>7868.4339872117334</c:v>
                </c:pt>
                <c:pt idx="304">
                  <c:v>13163.469298073484</c:v>
                </c:pt>
                <c:pt idx="305">
                  <c:v>10302.291049243286</c:v>
                </c:pt>
                <c:pt idx="306">
                  <c:v>5608.7163204998997</c:v>
                </c:pt>
                <c:pt idx="307">
                  <c:v>10908.062051963401</c:v>
                </c:pt>
                <c:pt idx="308">
                  <c:v>10658.964520708407</c:v>
                </c:pt>
                <c:pt idx="309">
                  <c:v>16332.505084356611</c:v>
                </c:pt>
                <c:pt idx="310">
                  <c:v>11015.484751293356</c:v>
                </c:pt>
                <c:pt idx="311">
                  <c:v>2274.4395879416334</c:v>
                </c:pt>
                <c:pt idx="312">
                  <c:v>13176.012074630171</c:v>
                </c:pt>
                <c:pt idx="313">
                  <c:v>11665.171320268304</c:v>
                </c:pt>
                <c:pt idx="314">
                  <c:v>8803.5586710332973</c:v>
                </c:pt>
                <c:pt idx="315">
                  <c:v>11489.273020993252</c:v>
                </c:pt>
                <c:pt idx="316">
                  <c:v>13054.954008958428</c:v>
                </c:pt>
                <c:pt idx="317">
                  <c:v>10229.195312146592</c:v>
                </c:pt>
                <c:pt idx="318">
                  <c:v>7326.3010155434449</c:v>
                </c:pt>
                <c:pt idx="319">
                  <c:v>6744.8708721232606</c:v>
                </c:pt>
                <c:pt idx="320">
                  <c:v>10773.245703629995</c:v>
                </c:pt>
                <c:pt idx="321">
                  <c:v>11581.194290191816</c:v>
                </c:pt>
                <c:pt idx="322">
                  <c:v>10895.51629062812</c:v>
                </c:pt>
                <c:pt idx="323">
                  <c:v>10308.835328389747</c:v>
                </c:pt>
                <c:pt idx="324">
                  <c:v>9033.9173412167147</c:v>
                </c:pt>
                <c:pt idx="325">
                  <c:v>11571.677464620132</c:v>
                </c:pt>
                <c:pt idx="326">
                  <c:v>5594.9047738150948</c:v>
                </c:pt>
                <c:pt idx="327">
                  <c:v>7663.2777820932961</c:v>
                </c:pt>
                <c:pt idx="328">
                  <c:v>10153.415228636886</c:v>
                </c:pt>
                <c:pt idx="329">
                  <c:v>7326.3986033054098</c:v>
                </c:pt>
                <c:pt idx="330">
                  <c:v>8342.4451246434037</c:v>
                </c:pt>
                <c:pt idx="331">
                  <c:v>8109.2294630051083</c:v>
                </c:pt>
                <c:pt idx="332">
                  <c:v>11319.81667628646</c:v>
                </c:pt>
                <c:pt idx="333">
                  <c:v>10113.655226561787</c:v>
                </c:pt>
                <c:pt idx="334">
                  <c:v>12658.674438754928</c:v>
                </c:pt>
                <c:pt idx="335">
                  <c:v>6906.5207684752741</c:v>
                </c:pt>
                <c:pt idx="336">
                  <c:v>8484.2081074901198</c:v>
                </c:pt>
                <c:pt idx="337">
                  <c:v>6627.1409006849963</c:v>
                </c:pt>
                <c:pt idx="338">
                  <c:v>13044.032638149924</c:v>
                </c:pt>
                <c:pt idx="339">
                  <c:v>13057.074266826663</c:v>
                </c:pt>
                <c:pt idx="340">
                  <c:v>12679.294505475154</c:v>
                </c:pt>
                <c:pt idx="341">
                  <c:v>9178.7953378335988</c:v>
                </c:pt>
                <c:pt idx="342">
                  <c:v>11488.597627436611</c:v>
                </c:pt>
                <c:pt idx="343">
                  <c:v>8744.0667114447424</c:v>
                </c:pt>
                <c:pt idx="344">
                  <c:v>10008.081071825043</c:v>
                </c:pt>
                <c:pt idx="345">
                  <c:v>10543.734902683023</c:v>
                </c:pt>
                <c:pt idx="346">
                  <c:v>13791.808206343389</c:v>
                </c:pt>
                <c:pt idx="347">
                  <c:v>9513.4504483300843</c:v>
                </c:pt>
                <c:pt idx="348">
                  <c:v>13707.806759683366</c:v>
                </c:pt>
                <c:pt idx="349">
                  <c:v>11801.55712653646</c:v>
                </c:pt>
                <c:pt idx="350">
                  <c:v>11564.691814745047</c:v>
                </c:pt>
                <c:pt idx="351">
                  <c:v>10350.410735023213</c:v>
                </c:pt>
                <c:pt idx="352">
                  <c:v>9747.4844068199491</c:v>
                </c:pt>
                <c:pt idx="353">
                  <c:v>6915.7475287399984</c:v>
                </c:pt>
                <c:pt idx="354">
                  <c:v>14256.069101839699</c:v>
                </c:pt>
                <c:pt idx="355">
                  <c:v>13536.637933590284</c:v>
                </c:pt>
                <c:pt idx="356">
                  <c:v>11570.244346251555</c:v>
                </c:pt>
                <c:pt idx="357">
                  <c:v>11786.463374346718</c:v>
                </c:pt>
                <c:pt idx="358">
                  <c:v>8596.7330618749493</c:v>
                </c:pt>
                <c:pt idx="359">
                  <c:v>9621.3635071064473</c:v>
                </c:pt>
                <c:pt idx="360">
                  <c:v>13299.44724844335</c:v>
                </c:pt>
                <c:pt idx="361">
                  <c:v>7288.0721973464206</c:v>
                </c:pt>
                <c:pt idx="362">
                  <c:v>8201.7863820817838</c:v>
                </c:pt>
                <c:pt idx="363">
                  <c:v>11122.263067068478</c:v>
                </c:pt>
                <c:pt idx="364">
                  <c:v>11367.242205243658</c:v>
                </c:pt>
                <c:pt idx="365">
                  <c:v>7965.0362336868193</c:v>
                </c:pt>
                <c:pt idx="366">
                  <c:v>11815.56246737688</c:v>
                </c:pt>
                <c:pt idx="367">
                  <c:v>10409.357869100004</c:v>
                </c:pt>
                <c:pt idx="368">
                  <c:v>12542.823479608127</c:v>
                </c:pt>
                <c:pt idx="369">
                  <c:v>9232.0171431335384</c:v>
                </c:pt>
                <c:pt idx="370">
                  <c:v>7746.0038954433739</c:v>
                </c:pt>
                <c:pt idx="371">
                  <c:v>12651.717807425055</c:v>
                </c:pt>
                <c:pt idx="372">
                  <c:v>10851.120033213467</c:v>
                </c:pt>
                <c:pt idx="373">
                  <c:v>10380.29342063978</c:v>
                </c:pt>
                <c:pt idx="374">
                  <c:v>11472.933101876257</c:v>
                </c:pt>
                <c:pt idx="375">
                  <c:v>11693.757851829907</c:v>
                </c:pt>
                <c:pt idx="376">
                  <c:v>12972.706760105009</c:v>
                </c:pt>
                <c:pt idx="377">
                  <c:v>8579.2386024399948</c:v>
                </c:pt>
                <c:pt idx="378">
                  <c:v>9962.0122858734048</c:v>
                </c:pt>
                <c:pt idx="379">
                  <c:v>11566.051649158377</c:v>
                </c:pt>
                <c:pt idx="380">
                  <c:v>9362.8764657434022</c:v>
                </c:pt>
                <c:pt idx="381">
                  <c:v>9746.8440380183092</c:v>
                </c:pt>
                <c:pt idx="382">
                  <c:v>8417.1404028832021</c:v>
                </c:pt>
                <c:pt idx="383">
                  <c:v>13322.323322551534</c:v>
                </c:pt>
                <c:pt idx="384">
                  <c:v>12139.18638944176</c:v>
                </c:pt>
                <c:pt idx="385">
                  <c:v>10995.77518705862</c:v>
                </c:pt>
                <c:pt idx="386">
                  <c:v>12750.035021552923</c:v>
                </c:pt>
                <c:pt idx="387">
                  <c:v>15786.967494966291</c:v>
                </c:pt>
                <c:pt idx="388">
                  <c:v>9857.5239752250982</c:v>
                </c:pt>
                <c:pt idx="389">
                  <c:v>10289.493648153273</c:v>
                </c:pt>
                <c:pt idx="390">
                  <c:v>11703.845821978322</c:v>
                </c:pt>
                <c:pt idx="391">
                  <c:v>9671.997915183143</c:v>
                </c:pt>
                <c:pt idx="392">
                  <c:v>12256.953999238245</c:v>
                </c:pt>
                <c:pt idx="393">
                  <c:v>13368.403936144989</c:v>
                </c:pt>
                <c:pt idx="394">
                  <c:v>13308.518146776558</c:v>
                </c:pt>
                <c:pt idx="395">
                  <c:v>10655.574775393367</c:v>
                </c:pt>
                <c:pt idx="396">
                  <c:v>8277.7465169615571</c:v>
                </c:pt>
                <c:pt idx="397">
                  <c:v>11413.684964463167</c:v>
                </c:pt>
                <c:pt idx="398">
                  <c:v>10128.308882506592</c:v>
                </c:pt>
                <c:pt idx="399">
                  <c:v>12931.549188846733</c:v>
                </c:pt>
                <c:pt idx="400">
                  <c:v>12720.14243303337</c:v>
                </c:pt>
                <c:pt idx="401">
                  <c:v>12347.520629716671</c:v>
                </c:pt>
                <c:pt idx="402">
                  <c:v>12805.529987726584</c:v>
                </c:pt>
                <c:pt idx="403">
                  <c:v>9988.9335476684646</c:v>
                </c:pt>
                <c:pt idx="404">
                  <c:v>11151.496800371597</c:v>
                </c:pt>
                <c:pt idx="405">
                  <c:v>8366.6490857915815</c:v>
                </c:pt>
                <c:pt idx="406">
                  <c:v>14313.275876078333</c:v>
                </c:pt>
                <c:pt idx="407">
                  <c:v>13639.066114326586</c:v>
                </c:pt>
                <c:pt idx="408">
                  <c:v>6649.9620414113724</c:v>
                </c:pt>
                <c:pt idx="409">
                  <c:v>12140.554165996737</c:v>
                </c:pt>
                <c:pt idx="410">
                  <c:v>8340.1094372484677</c:v>
                </c:pt>
                <c:pt idx="411">
                  <c:v>12307.507726729798</c:v>
                </c:pt>
                <c:pt idx="412">
                  <c:v>6573.4073545750525</c:v>
                </c:pt>
                <c:pt idx="413">
                  <c:v>11084.501311280392</c:v>
                </c:pt>
                <c:pt idx="414">
                  <c:v>11368.500620771681</c:v>
                </c:pt>
                <c:pt idx="415">
                  <c:v>10140.938132784997</c:v>
                </c:pt>
                <c:pt idx="416">
                  <c:v>10131.748861264934</c:v>
                </c:pt>
                <c:pt idx="417">
                  <c:v>13647.275716269976</c:v>
                </c:pt>
                <c:pt idx="418">
                  <c:v>5938.5432681303428</c:v>
                </c:pt>
                <c:pt idx="419">
                  <c:v>8666.6837715598795</c:v>
                </c:pt>
                <c:pt idx="420">
                  <c:v>11940.810950356816</c:v>
                </c:pt>
                <c:pt idx="421">
                  <c:v>5369.1201988133071</c:v>
                </c:pt>
                <c:pt idx="422">
                  <c:v>11618.488583623252</c:v>
                </c:pt>
                <c:pt idx="423">
                  <c:v>4728.4151998116104</c:v>
                </c:pt>
                <c:pt idx="424">
                  <c:v>10187.976422528445</c:v>
                </c:pt>
                <c:pt idx="425">
                  <c:v>7173.6798449184898</c:v>
                </c:pt>
                <c:pt idx="426">
                  <c:v>12470.462247051621</c:v>
                </c:pt>
                <c:pt idx="427">
                  <c:v>6081.177760461529</c:v>
                </c:pt>
                <c:pt idx="428">
                  <c:v>15766.821696821487</c:v>
                </c:pt>
                <c:pt idx="429">
                  <c:v>12263.184863666767</c:v>
                </c:pt>
                <c:pt idx="430">
                  <c:v>7294.1403739914322</c:v>
                </c:pt>
                <c:pt idx="431">
                  <c:v>7476.1445982182267</c:v>
                </c:pt>
                <c:pt idx="432">
                  <c:v>12401.390331594963</c:v>
                </c:pt>
                <c:pt idx="433">
                  <c:v>14170.350571263039</c:v>
                </c:pt>
                <c:pt idx="434">
                  <c:v>9531.7995766564727</c:v>
                </c:pt>
                <c:pt idx="435">
                  <c:v>7459.2114535765068</c:v>
                </c:pt>
                <c:pt idx="436">
                  <c:v>11660.379975656837</c:v>
                </c:pt>
                <c:pt idx="437">
                  <c:v>12491.050884821616</c:v>
                </c:pt>
                <c:pt idx="438">
                  <c:v>10043.260937691659</c:v>
                </c:pt>
                <c:pt idx="439">
                  <c:v>11466.961519621749</c:v>
                </c:pt>
                <c:pt idx="440">
                  <c:v>9521.5398106900702</c:v>
                </c:pt>
                <c:pt idx="441">
                  <c:v>12529.336930369873</c:v>
                </c:pt>
                <c:pt idx="442">
                  <c:v>10015.448026124806</c:v>
                </c:pt>
                <c:pt idx="443">
                  <c:v>8875.0269875466129</c:v>
                </c:pt>
                <c:pt idx="444">
                  <c:v>9260.1293114785458</c:v>
                </c:pt>
                <c:pt idx="445">
                  <c:v>13894.801570461579</c:v>
                </c:pt>
                <c:pt idx="446">
                  <c:v>11963.579887509866</c:v>
                </c:pt>
                <c:pt idx="447">
                  <c:v>8751.6899607480991</c:v>
                </c:pt>
                <c:pt idx="448">
                  <c:v>10090.844982496566</c:v>
                </c:pt>
                <c:pt idx="449">
                  <c:v>8410.3970258367499</c:v>
                </c:pt>
                <c:pt idx="450">
                  <c:v>9106.3521026735762</c:v>
                </c:pt>
                <c:pt idx="451">
                  <c:v>7966.027348443039</c:v>
                </c:pt>
                <c:pt idx="452">
                  <c:v>11295.569528526628</c:v>
                </c:pt>
                <c:pt idx="453">
                  <c:v>9306.4561004666448</c:v>
                </c:pt>
                <c:pt idx="454">
                  <c:v>8907.4043820782881</c:v>
                </c:pt>
                <c:pt idx="455">
                  <c:v>13323.84848736516</c:v>
                </c:pt>
                <c:pt idx="456">
                  <c:v>13738.034139031879</c:v>
                </c:pt>
                <c:pt idx="457">
                  <c:v>11659.922845989917</c:v>
                </c:pt>
                <c:pt idx="458">
                  <c:v>8044.8519495117471</c:v>
                </c:pt>
                <c:pt idx="459">
                  <c:v>9442.1345519332281</c:v>
                </c:pt>
                <c:pt idx="460">
                  <c:v>8941.4004456900602</c:v>
                </c:pt>
                <c:pt idx="461">
                  <c:v>11109.601044726636</c:v>
                </c:pt>
                <c:pt idx="462">
                  <c:v>9881.0403754085946</c:v>
                </c:pt>
                <c:pt idx="463">
                  <c:v>10763.234407696691</c:v>
                </c:pt>
                <c:pt idx="464">
                  <c:v>14372.356734834906</c:v>
                </c:pt>
                <c:pt idx="465">
                  <c:v>11068.859424955197</c:v>
                </c:pt>
                <c:pt idx="466">
                  <c:v>15901.259934861824</c:v>
                </c:pt>
                <c:pt idx="467">
                  <c:v>8633.9021918916114</c:v>
                </c:pt>
                <c:pt idx="468">
                  <c:v>11931.086983106869</c:v>
                </c:pt>
                <c:pt idx="469">
                  <c:v>12198.241549606595</c:v>
                </c:pt>
                <c:pt idx="470">
                  <c:v>14833.441251908385</c:v>
                </c:pt>
                <c:pt idx="471">
                  <c:v>7767.6846669983333</c:v>
                </c:pt>
                <c:pt idx="472">
                  <c:v>7518.6608294151001</c:v>
                </c:pt>
                <c:pt idx="473">
                  <c:v>7191.9072029782574</c:v>
                </c:pt>
                <c:pt idx="474">
                  <c:v>12619.683378063173</c:v>
                </c:pt>
                <c:pt idx="475">
                  <c:v>11578.611658316699</c:v>
                </c:pt>
                <c:pt idx="476">
                  <c:v>8449.6982186562946</c:v>
                </c:pt>
                <c:pt idx="477">
                  <c:v>10468.142748589937</c:v>
                </c:pt>
                <c:pt idx="478">
                  <c:v>8945.4969628331201</c:v>
                </c:pt>
                <c:pt idx="479">
                  <c:v>8256.8262950049284</c:v>
                </c:pt>
                <c:pt idx="480">
                  <c:v>11985.743590833266</c:v>
                </c:pt>
                <c:pt idx="481">
                  <c:v>10740.662133236707</c:v>
                </c:pt>
                <c:pt idx="482">
                  <c:v>11346.076823139609</c:v>
                </c:pt>
                <c:pt idx="483">
                  <c:v>8217.141743133483</c:v>
                </c:pt>
                <c:pt idx="484">
                  <c:v>10230.722814603492</c:v>
                </c:pt>
                <c:pt idx="485">
                  <c:v>9719.6312336050742</c:v>
                </c:pt>
                <c:pt idx="486">
                  <c:v>9381.2114300518497</c:v>
                </c:pt>
                <c:pt idx="487">
                  <c:v>9472.7885976303605</c:v>
                </c:pt>
                <c:pt idx="488">
                  <c:v>18229.041674083463</c:v>
                </c:pt>
                <c:pt idx="489">
                  <c:v>9507.7244898950394</c:v>
                </c:pt>
                <c:pt idx="490">
                  <c:v>10161.70362998647</c:v>
                </c:pt>
                <c:pt idx="491">
                  <c:v>12057.004581643312</c:v>
                </c:pt>
                <c:pt idx="492">
                  <c:v>13343.037125483304</c:v>
                </c:pt>
                <c:pt idx="493">
                  <c:v>11564.863393526699</c:v>
                </c:pt>
                <c:pt idx="494">
                  <c:v>10491.323401733453</c:v>
                </c:pt>
                <c:pt idx="495">
                  <c:v>8759.896241303546</c:v>
                </c:pt>
                <c:pt idx="496">
                  <c:v>12611.357587264854</c:v>
                </c:pt>
                <c:pt idx="497">
                  <c:v>7118.2967782316364</c:v>
                </c:pt>
                <c:pt idx="498">
                  <c:v>9841.9381994318574</c:v>
                </c:pt>
                <c:pt idx="499">
                  <c:v>12280.767189671618</c:v>
                </c:pt>
                <c:pt idx="500">
                  <c:v>11370.927978229984</c:v>
                </c:pt>
                <c:pt idx="501">
                  <c:v>14865.738892209982</c:v>
                </c:pt>
                <c:pt idx="502">
                  <c:v>9997.9818346365391</c:v>
                </c:pt>
                <c:pt idx="503">
                  <c:v>13335.935812123407</c:v>
                </c:pt>
                <c:pt idx="504">
                  <c:v>5856.022300269784</c:v>
                </c:pt>
                <c:pt idx="505">
                  <c:v>10774.013215895033</c:v>
                </c:pt>
                <c:pt idx="506">
                  <c:v>10740.868060531704</c:v>
                </c:pt>
                <c:pt idx="507">
                  <c:v>13531.53711631666</c:v>
                </c:pt>
                <c:pt idx="508">
                  <c:v>7806.0318988465551</c:v>
                </c:pt>
                <c:pt idx="509">
                  <c:v>7997.9321755733517</c:v>
                </c:pt>
                <c:pt idx="510">
                  <c:v>9394.0323169567491</c:v>
                </c:pt>
                <c:pt idx="511">
                  <c:v>9745.3393896716498</c:v>
                </c:pt>
                <c:pt idx="512">
                  <c:v>14052.941414420162</c:v>
                </c:pt>
                <c:pt idx="513">
                  <c:v>9032.059748119982</c:v>
                </c:pt>
                <c:pt idx="514">
                  <c:v>12008.824039176801</c:v>
                </c:pt>
                <c:pt idx="515">
                  <c:v>10324.278960566488</c:v>
                </c:pt>
                <c:pt idx="516">
                  <c:v>9407.9572102651491</c:v>
                </c:pt>
                <c:pt idx="517">
                  <c:v>7596.0524953066233</c:v>
                </c:pt>
                <c:pt idx="518">
                  <c:v>11378.536247481659</c:v>
                </c:pt>
                <c:pt idx="519">
                  <c:v>9980.6212581283326</c:v>
                </c:pt>
                <c:pt idx="520">
                  <c:v>8341.0506908334009</c:v>
                </c:pt>
                <c:pt idx="521">
                  <c:v>11577.635359366737</c:v>
                </c:pt>
                <c:pt idx="522">
                  <c:v>7843.785934731678</c:v>
                </c:pt>
                <c:pt idx="523">
                  <c:v>7527.6119447367228</c:v>
                </c:pt>
                <c:pt idx="524">
                  <c:v>9828.0845781898734</c:v>
                </c:pt>
                <c:pt idx="525">
                  <c:v>12190.928764916574</c:v>
                </c:pt>
                <c:pt idx="526">
                  <c:v>10649.596487566534</c:v>
                </c:pt>
                <c:pt idx="527">
                  <c:v>8511.2838370216086</c:v>
                </c:pt>
                <c:pt idx="528">
                  <c:v>10326.915925504654</c:v>
                </c:pt>
                <c:pt idx="529">
                  <c:v>9898.9974656232735</c:v>
                </c:pt>
                <c:pt idx="530">
                  <c:v>9347.0162518765464</c:v>
                </c:pt>
                <c:pt idx="531">
                  <c:v>13126.64883984174</c:v>
                </c:pt>
                <c:pt idx="532">
                  <c:v>10250.062275583423</c:v>
                </c:pt>
                <c:pt idx="533">
                  <c:v>8753.4277671913769</c:v>
                </c:pt>
                <c:pt idx="534">
                  <c:v>7408.7477130984898</c:v>
                </c:pt>
                <c:pt idx="535">
                  <c:v>12515.57904805147</c:v>
                </c:pt>
                <c:pt idx="536">
                  <c:v>8602.141209643516</c:v>
                </c:pt>
                <c:pt idx="537">
                  <c:v>10113.965241344806</c:v>
                </c:pt>
                <c:pt idx="538">
                  <c:v>10588.432227051597</c:v>
                </c:pt>
                <c:pt idx="539">
                  <c:v>8577.7143321584263</c:v>
                </c:pt>
                <c:pt idx="540">
                  <c:v>10009.806937404823</c:v>
                </c:pt>
                <c:pt idx="541">
                  <c:v>10076.091214869959</c:v>
                </c:pt>
                <c:pt idx="542">
                  <c:v>8423.67794132993</c:v>
                </c:pt>
                <c:pt idx="543">
                  <c:v>6691.3673685181875</c:v>
                </c:pt>
                <c:pt idx="544">
                  <c:v>8575.7515793752609</c:v>
                </c:pt>
                <c:pt idx="545">
                  <c:v>10357.281310554949</c:v>
                </c:pt>
                <c:pt idx="546">
                  <c:v>10445.659287583476</c:v>
                </c:pt>
                <c:pt idx="547">
                  <c:v>11060.225410916581</c:v>
                </c:pt>
                <c:pt idx="548">
                  <c:v>14728.019051410001</c:v>
                </c:pt>
                <c:pt idx="549">
                  <c:v>9159.5325395533127</c:v>
                </c:pt>
                <c:pt idx="550">
                  <c:v>7429.5904231400837</c:v>
                </c:pt>
                <c:pt idx="551">
                  <c:v>10627.537125049937</c:v>
                </c:pt>
                <c:pt idx="552">
                  <c:v>10015.883164096616</c:v>
                </c:pt>
                <c:pt idx="553">
                  <c:v>14641.464561603434</c:v>
                </c:pt>
                <c:pt idx="554">
                  <c:v>7845.482339408296</c:v>
                </c:pt>
                <c:pt idx="555">
                  <c:v>6242.1503251048598</c:v>
                </c:pt>
                <c:pt idx="556">
                  <c:v>8712.3051206336131</c:v>
                </c:pt>
                <c:pt idx="557">
                  <c:v>10154.446041636655</c:v>
                </c:pt>
                <c:pt idx="558">
                  <c:v>12930.014002386708</c:v>
                </c:pt>
                <c:pt idx="559">
                  <c:v>10358.905375176762</c:v>
                </c:pt>
                <c:pt idx="560">
                  <c:v>12528.627853328426</c:v>
                </c:pt>
                <c:pt idx="561">
                  <c:v>11689.619328636547</c:v>
                </c:pt>
                <c:pt idx="562">
                  <c:v>9695.7237416234148</c:v>
                </c:pt>
                <c:pt idx="563">
                  <c:v>8140.0322442481865</c:v>
                </c:pt>
                <c:pt idx="564">
                  <c:v>8817.1034200032354</c:v>
                </c:pt>
                <c:pt idx="565">
                  <c:v>15210.44701433702</c:v>
                </c:pt>
                <c:pt idx="566">
                  <c:v>11352.148990236721</c:v>
                </c:pt>
                <c:pt idx="567">
                  <c:v>9612.9135617267475</c:v>
                </c:pt>
                <c:pt idx="568">
                  <c:v>6732.6381571213387</c:v>
                </c:pt>
                <c:pt idx="569">
                  <c:v>8762.7050859865485</c:v>
                </c:pt>
                <c:pt idx="570">
                  <c:v>10162.426360314999</c:v>
                </c:pt>
                <c:pt idx="571">
                  <c:v>11444.733113416572</c:v>
                </c:pt>
                <c:pt idx="572">
                  <c:v>13369.429454539981</c:v>
                </c:pt>
                <c:pt idx="573">
                  <c:v>10036.325378351703</c:v>
                </c:pt>
                <c:pt idx="574">
                  <c:v>10459.601852661575</c:v>
                </c:pt>
                <c:pt idx="575">
                  <c:v>10681.032094931645</c:v>
                </c:pt>
                <c:pt idx="576">
                  <c:v>8363.9248557048322</c:v>
                </c:pt>
                <c:pt idx="577">
                  <c:v>7641.4334205796422</c:v>
                </c:pt>
                <c:pt idx="578">
                  <c:v>10031.391951045205</c:v>
                </c:pt>
                <c:pt idx="579">
                  <c:v>11607.826305501771</c:v>
                </c:pt>
                <c:pt idx="580">
                  <c:v>9571.7771422297246</c:v>
                </c:pt>
                <c:pt idx="581">
                  <c:v>11907.724083228126</c:v>
                </c:pt>
                <c:pt idx="582">
                  <c:v>11036.896040751901</c:v>
                </c:pt>
                <c:pt idx="583">
                  <c:v>11190.893046480174</c:v>
                </c:pt>
                <c:pt idx="584">
                  <c:v>6853.5183668634727</c:v>
                </c:pt>
                <c:pt idx="585">
                  <c:v>10239.383147455059</c:v>
                </c:pt>
                <c:pt idx="586">
                  <c:v>6786.681168313341</c:v>
                </c:pt>
                <c:pt idx="587">
                  <c:v>10634.289963253221</c:v>
                </c:pt>
                <c:pt idx="588">
                  <c:v>10340.085028644982</c:v>
                </c:pt>
                <c:pt idx="589">
                  <c:v>9238.7978309782793</c:v>
                </c:pt>
                <c:pt idx="590">
                  <c:v>7765.1598927350651</c:v>
                </c:pt>
                <c:pt idx="591">
                  <c:v>11625.119000166711</c:v>
                </c:pt>
                <c:pt idx="592">
                  <c:v>10719.178964566607</c:v>
                </c:pt>
                <c:pt idx="593">
                  <c:v>10471.941356715004</c:v>
                </c:pt>
                <c:pt idx="594">
                  <c:v>10747.856071614977</c:v>
                </c:pt>
                <c:pt idx="595">
                  <c:v>10691.793007828579</c:v>
                </c:pt>
                <c:pt idx="596">
                  <c:v>9427.9784620114133</c:v>
                </c:pt>
                <c:pt idx="597">
                  <c:v>11036.083997756647</c:v>
                </c:pt>
                <c:pt idx="598">
                  <c:v>10422.225775200171</c:v>
                </c:pt>
                <c:pt idx="599">
                  <c:v>9968.4389546516886</c:v>
                </c:pt>
                <c:pt idx="600">
                  <c:v>10625.141548546935</c:v>
                </c:pt>
                <c:pt idx="601">
                  <c:v>7507.8033609667</c:v>
                </c:pt>
                <c:pt idx="602">
                  <c:v>13368.877128482103</c:v>
                </c:pt>
                <c:pt idx="603">
                  <c:v>10473.195179209873</c:v>
                </c:pt>
                <c:pt idx="604">
                  <c:v>12075.882633516789</c:v>
                </c:pt>
                <c:pt idx="605">
                  <c:v>9586.5822287847623</c:v>
                </c:pt>
                <c:pt idx="606">
                  <c:v>12326.704341570066</c:v>
                </c:pt>
                <c:pt idx="607">
                  <c:v>12468.487074003087</c:v>
                </c:pt>
                <c:pt idx="608">
                  <c:v>12788.794955161949</c:v>
                </c:pt>
                <c:pt idx="609">
                  <c:v>12681.611590002962</c:v>
                </c:pt>
                <c:pt idx="610">
                  <c:v>9121.954523523329</c:v>
                </c:pt>
                <c:pt idx="611">
                  <c:v>10162.053347526577</c:v>
                </c:pt>
                <c:pt idx="612">
                  <c:v>14391.705705931598</c:v>
                </c:pt>
                <c:pt idx="613">
                  <c:v>9169.9483961047645</c:v>
                </c:pt>
                <c:pt idx="614">
                  <c:v>6091.6287354147616</c:v>
                </c:pt>
                <c:pt idx="615">
                  <c:v>10794.79641509332</c:v>
                </c:pt>
                <c:pt idx="616">
                  <c:v>5059.3511370851083</c:v>
                </c:pt>
                <c:pt idx="617">
                  <c:v>14442.321843823185</c:v>
                </c:pt>
                <c:pt idx="618">
                  <c:v>8231.6446461268442</c:v>
                </c:pt>
                <c:pt idx="619">
                  <c:v>9612.058054470117</c:v>
                </c:pt>
                <c:pt idx="620">
                  <c:v>7943.1786601516278</c:v>
                </c:pt>
                <c:pt idx="621">
                  <c:v>11596.778415273702</c:v>
                </c:pt>
                <c:pt idx="622">
                  <c:v>11709.108300568396</c:v>
                </c:pt>
                <c:pt idx="623">
                  <c:v>11593.498840290145</c:v>
                </c:pt>
                <c:pt idx="624">
                  <c:v>13426.187009482997</c:v>
                </c:pt>
                <c:pt idx="625">
                  <c:v>10462.197919014974</c:v>
                </c:pt>
                <c:pt idx="626">
                  <c:v>12838.354191616869</c:v>
                </c:pt>
                <c:pt idx="627">
                  <c:v>12242.406338605042</c:v>
                </c:pt>
                <c:pt idx="628">
                  <c:v>12015.605754244987</c:v>
                </c:pt>
                <c:pt idx="629">
                  <c:v>15318.516608061464</c:v>
                </c:pt>
                <c:pt idx="630">
                  <c:v>10764.770781253423</c:v>
                </c:pt>
                <c:pt idx="631">
                  <c:v>8769.9505053768935</c:v>
                </c:pt>
                <c:pt idx="632">
                  <c:v>17198.404150291597</c:v>
                </c:pt>
                <c:pt idx="633">
                  <c:v>14595.921230434989</c:v>
                </c:pt>
                <c:pt idx="634">
                  <c:v>9462.8985881998924</c:v>
                </c:pt>
                <c:pt idx="635">
                  <c:v>11410.466195836763</c:v>
                </c:pt>
                <c:pt idx="636">
                  <c:v>10578.050088188409</c:v>
                </c:pt>
                <c:pt idx="637">
                  <c:v>8091.4562438151697</c:v>
                </c:pt>
                <c:pt idx="638">
                  <c:v>6934.908217218318</c:v>
                </c:pt>
                <c:pt idx="639">
                  <c:v>13530.100581771667</c:v>
                </c:pt>
                <c:pt idx="640">
                  <c:v>10691.062796043103</c:v>
                </c:pt>
                <c:pt idx="641">
                  <c:v>9639.9744880466023</c:v>
                </c:pt>
                <c:pt idx="642">
                  <c:v>11450.52556547011</c:v>
                </c:pt>
                <c:pt idx="643">
                  <c:v>12866.544125839966</c:v>
                </c:pt>
                <c:pt idx="644">
                  <c:v>8140.9281350331712</c:v>
                </c:pt>
                <c:pt idx="645">
                  <c:v>7678.4631593600834</c:v>
                </c:pt>
                <c:pt idx="646">
                  <c:v>11420.535169348359</c:v>
                </c:pt>
                <c:pt idx="647">
                  <c:v>11537.869327871642</c:v>
                </c:pt>
                <c:pt idx="648">
                  <c:v>11328.04766632985</c:v>
                </c:pt>
                <c:pt idx="649">
                  <c:v>9066.1825116749642</c:v>
                </c:pt>
                <c:pt idx="650">
                  <c:v>8558.0648817601232</c:v>
                </c:pt>
                <c:pt idx="651">
                  <c:v>7645.6569843131765</c:v>
                </c:pt>
                <c:pt idx="652">
                  <c:v>8733.4525870882244</c:v>
                </c:pt>
                <c:pt idx="653">
                  <c:v>12908.924548899937</c:v>
                </c:pt>
                <c:pt idx="654">
                  <c:v>8301.9847011580314</c:v>
                </c:pt>
                <c:pt idx="655">
                  <c:v>11093.523412575219</c:v>
                </c:pt>
                <c:pt idx="656">
                  <c:v>8264.7724091250075</c:v>
                </c:pt>
                <c:pt idx="657">
                  <c:v>10375.877356303501</c:v>
                </c:pt>
                <c:pt idx="658">
                  <c:v>12096.234207240015</c:v>
                </c:pt>
                <c:pt idx="659">
                  <c:v>12027.865419266596</c:v>
                </c:pt>
                <c:pt idx="660">
                  <c:v>15765.480360331772</c:v>
                </c:pt>
                <c:pt idx="661">
                  <c:v>7596.7758318599108</c:v>
                </c:pt>
                <c:pt idx="662">
                  <c:v>8081.3802743149663</c:v>
                </c:pt>
                <c:pt idx="663">
                  <c:v>9573.1505406832002</c:v>
                </c:pt>
                <c:pt idx="664">
                  <c:v>10269.465629005168</c:v>
                </c:pt>
                <c:pt idx="665">
                  <c:v>6988.4350469963201</c:v>
                </c:pt>
                <c:pt idx="666">
                  <c:v>10081.356298701648</c:v>
                </c:pt>
                <c:pt idx="667">
                  <c:v>11376.886691278221</c:v>
                </c:pt>
                <c:pt idx="668">
                  <c:v>8257.7908446216861</c:v>
                </c:pt>
                <c:pt idx="669">
                  <c:v>9203.8175039667221</c:v>
                </c:pt>
                <c:pt idx="670">
                  <c:v>9876.0685440183534</c:v>
                </c:pt>
                <c:pt idx="671">
                  <c:v>10632.918478180087</c:v>
                </c:pt>
                <c:pt idx="672">
                  <c:v>6795.0743201082496</c:v>
                </c:pt>
                <c:pt idx="673">
                  <c:v>6458.7511539766665</c:v>
                </c:pt>
                <c:pt idx="674">
                  <c:v>9222.9903262115549</c:v>
                </c:pt>
                <c:pt idx="675">
                  <c:v>9610.3163334801466</c:v>
                </c:pt>
                <c:pt idx="676">
                  <c:v>9194.1340971051468</c:v>
                </c:pt>
                <c:pt idx="677">
                  <c:v>12026.902628301603</c:v>
                </c:pt>
                <c:pt idx="678">
                  <c:v>7607.2351353633821</c:v>
                </c:pt>
                <c:pt idx="679">
                  <c:v>10551.972335741542</c:v>
                </c:pt>
                <c:pt idx="680">
                  <c:v>7374.3298844368346</c:v>
                </c:pt>
                <c:pt idx="681">
                  <c:v>10011.60015599337</c:v>
                </c:pt>
                <c:pt idx="682">
                  <c:v>14436.180647959914</c:v>
                </c:pt>
                <c:pt idx="683">
                  <c:v>14783.57577718314</c:v>
                </c:pt>
                <c:pt idx="684">
                  <c:v>15913.51855641986</c:v>
                </c:pt>
                <c:pt idx="685">
                  <c:v>13420.580564891679</c:v>
                </c:pt>
                <c:pt idx="686">
                  <c:v>8029.8767554750002</c:v>
                </c:pt>
                <c:pt idx="687">
                  <c:v>11140.425149303352</c:v>
                </c:pt>
                <c:pt idx="688">
                  <c:v>8827.3667563917134</c:v>
                </c:pt>
                <c:pt idx="689">
                  <c:v>13986.52341637168</c:v>
                </c:pt>
                <c:pt idx="690">
                  <c:v>6699.7671062502086</c:v>
                </c:pt>
                <c:pt idx="691">
                  <c:v>7494.8782569267414</c:v>
                </c:pt>
                <c:pt idx="692">
                  <c:v>12055.626496809902</c:v>
                </c:pt>
                <c:pt idx="693">
                  <c:v>9790.247392361689</c:v>
                </c:pt>
                <c:pt idx="694">
                  <c:v>10359.10403596675</c:v>
                </c:pt>
                <c:pt idx="695">
                  <c:v>12159.364315138055</c:v>
                </c:pt>
                <c:pt idx="696">
                  <c:v>13655.454655446603</c:v>
                </c:pt>
                <c:pt idx="697">
                  <c:v>8722.7827589270164</c:v>
                </c:pt>
                <c:pt idx="698">
                  <c:v>9286.6399251900639</c:v>
                </c:pt>
                <c:pt idx="699">
                  <c:v>11700.998566386637</c:v>
                </c:pt>
                <c:pt idx="700">
                  <c:v>12361.883315571567</c:v>
                </c:pt>
                <c:pt idx="701">
                  <c:v>14463.826419376535</c:v>
                </c:pt>
                <c:pt idx="702">
                  <c:v>13846.315203138263</c:v>
                </c:pt>
                <c:pt idx="703">
                  <c:v>9335.7890232200662</c:v>
                </c:pt>
                <c:pt idx="704">
                  <c:v>10007.069637399818</c:v>
                </c:pt>
                <c:pt idx="705">
                  <c:v>9625.0777568948579</c:v>
                </c:pt>
                <c:pt idx="706">
                  <c:v>8799.1406413617569</c:v>
                </c:pt>
                <c:pt idx="707">
                  <c:v>11541.725585885062</c:v>
                </c:pt>
                <c:pt idx="708">
                  <c:v>11307.642269586764</c:v>
                </c:pt>
                <c:pt idx="709">
                  <c:v>9656.9745125999889</c:v>
                </c:pt>
                <c:pt idx="710">
                  <c:v>10153.902134379885</c:v>
                </c:pt>
                <c:pt idx="711">
                  <c:v>11113.512055993109</c:v>
                </c:pt>
                <c:pt idx="712">
                  <c:v>7893.6972644565385</c:v>
                </c:pt>
                <c:pt idx="713">
                  <c:v>11202.039194616629</c:v>
                </c:pt>
                <c:pt idx="714">
                  <c:v>4469.5970592414023</c:v>
                </c:pt>
                <c:pt idx="715">
                  <c:v>12133.462802638083</c:v>
                </c:pt>
                <c:pt idx="716">
                  <c:v>14404.763653511383</c:v>
                </c:pt>
                <c:pt idx="717">
                  <c:v>11627.769660815195</c:v>
                </c:pt>
                <c:pt idx="718">
                  <c:v>10907.661032479995</c:v>
                </c:pt>
                <c:pt idx="719">
                  <c:v>11482.038817645016</c:v>
                </c:pt>
                <c:pt idx="720">
                  <c:v>8504.3014432066302</c:v>
                </c:pt>
                <c:pt idx="721">
                  <c:v>12302.496113443598</c:v>
                </c:pt>
                <c:pt idx="722">
                  <c:v>9895.9179625146062</c:v>
                </c:pt>
                <c:pt idx="723">
                  <c:v>10515.857324023245</c:v>
                </c:pt>
                <c:pt idx="724">
                  <c:v>9299.5016342717809</c:v>
                </c:pt>
                <c:pt idx="725">
                  <c:v>14765.827886503414</c:v>
                </c:pt>
                <c:pt idx="726">
                  <c:v>10517.058018508389</c:v>
                </c:pt>
                <c:pt idx="727">
                  <c:v>10186.754720239776</c:v>
                </c:pt>
                <c:pt idx="728">
                  <c:v>11023.547594616752</c:v>
                </c:pt>
                <c:pt idx="729">
                  <c:v>12308.008872590042</c:v>
                </c:pt>
                <c:pt idx="730">
                  <c:v>13889.660645075028</c:v>
                </c:pt>
                <c:pt idx="731">
                  <c:v>9781.7325629484822</c:v>
                </c:pt>
                <c:pt idx="732">
                  <c:v>10543.445876321743</c:v>
                </c:pt>
                <c:pt idx="733">
                  <c:v>12766.620891473212</c:v>
                </c:pt>
                <c:pt idx="734">
                  <c:v>14460.608089951698</c:v>
                </c:pt>
                <c:pt idx="735">
                  <c:v>11383.639036769997</c:v>
                </c:pt>
                <c:pt idx="736">
                  <c:v>9836.9505087318721</c:v>
                </c:pt>
                <c:pt idx="737">
                  <c:v>7806.1202530897353</c:v>
                </c:pt>
                <c:pt idx="738">
                  <c:v>8036.5631434751194</c:v>
                </c:pt>
                <c:pt idx="739">
                  <c:v>8901.1362312950259</c:v>
                </c:pt>
                <c:pt idx="740">
                  <c:v>10294.693630090163</c:v>
                </c:pt>
                <c:pt idx="741">
                  <c:v>7417.8446666699201</c:v>
                </c:pt>
                <c:pt idx="742">
                  <c:v>8976.0852226532988</c:v>
                </c:pt>
                <c:pt idx="743">
                  <c:v>7264.6801628817411</c:v>
                </c:pt>
                <c:pt idx="744">
                  <c:v>11136.955636865014</c:v>
                </c:pt>
                <c:pt idx="745">
                  <c:v>11782.330290991813</c:v>
                </c:pt>
                <c:pt idx="746">
                  <c:v>9209.248773251491</c:v>
                </c:pt>
                <c:pt idx="747">
                  <c:v>12212.997682560019</c:v>
                </c:pt>
                <c:pt idx="748">
                  <c:v>9378.2878986782762</c:v>
                </c:pt>
                <c:pt idx="749">
                  <c:v>12449.266272848463</c:v>
                </c:pt>
                <c:pt idx="750">
                  <c:v>10447.526182071779</c:v>
                </c:pt>
                <c:pt idx="751">
                  <c:v>12057.393971851694</c:v>
                </c:pt>
                <c:pt idx="752">
                  <c:v>11796.363213326746</c:v>
                </c:pt>
                <c:pt idx="753">
                  <c:v>11649.671723246767</c:v>
                </c:pt>
                <c:pt idx="754">
                  <c:v>7696.5999579947129</c:v>
                </c:pt>
                <c:pt idx="755">
                  <c:v>11366.619210638419</c:v>
                </c:pt>
                <c:pt idx="756">
                  <c:v>13747.601641004876</c:v>
                </c:pt>
                <c:pt idx="757">
                  <c:v>9368.8844458917738</c:v>
                </c:pt>
                <c:pt idx="758">
                  <c:v>8385.404002573483</c:v>
                </c:pt>
                <c:pt idx="759">
                  <c:v>11897.801328156705</c:v>
                </c:pt>
                <c:pt idx="760">
                  <c:v>13543.564785365023</c:v>
                </c:pt>
                <c:pt idx="761">
                  <c:v>6962.1765995166552</c:v>
                </c:pt>
                <c:pt idx="762">
                  <c:v>9302.0254685963173</c:v>
                </c:pt>
                <c:pt idx="763">
                  <c:v>7760.9646339816145</c:v>
                </c:pt>
                <c:pt idx="764">
                  <c:v>10545.57876094496</c:v>
                </c:pt>
                <c:pt idx="765">
                  <c:v>11119.746554265004</c:v>
                </c:pt>
                <c:pt idx="766">
                  <c:v>10672.004420844958</c:v>
                </c:pt>
                <c:pt idx="767">
                  <c:v>12927.705753508259</c:v>
                </c:pt>
                <c:pt idx="768">
                  <c:v>8372.8547465733445</c:v>
                </c:pt>
                <c:pt idx="769">
                  <c:v>9524.32190659142</c:v>
                </c:pt>
                <c:pt idx="770">
                  <c:v>12090.742195841736</c:v>
                </c:pt>
                <c:pt idx="771">
                  <c:v>10192.595344960038</c:v>
                </c:pt>
                <c:pt idx="772">
                  <c:v>9103.0289510001403</c:v>
                </c:pt>
                <c:pt idx="773">
                  <c:v>9995.8162065350789</c:v>
                </c:pt>
                <c:pt idx="774">
                  <c:v>10040.651205794922</c:v>
                </c:pt>
                <c:pt idx="775">
                  <c:v>20247.070954710136</c:v>
                </c:pt>
                <c:pt idx="776">
                  <c:v>10721.520225925064</c:v>
                </c:pt>
                <c:pt idx="777">
                  <c:v>4806.0389932831804</c:v>
                </c:pt>
                <c:pt idx="778">
                  <c:v>12022.641225482997</c:v>
                </c:pt>
                <c:pt idx="779">
                  <c:v>12600.84120550837</c:v>
                </c:pt>
                <c:pt idx="780">
                  <c:v>9442.7927227565706</c:v>
                </c:pt>
                <c:pt idx="781">
                  <c:v>11707.4767501918</c:v>
                </c:pt>
                <c:pt idx="782">
                  <c:v>8564.579212609784</c:v>
                </c:pt>
                <c:pt idx="783">
                  <c:v>7221.7048467399145</c:v>
                </c:pt>
                <c:pt idx="784">
                  <c:v>16679.066186853532</c:v>
                </c:pt>
                <c:pt idx="785">
                  <c:v>10728.928132305096</c:v>
                </c:pt>
                <c:pt idx="786">
                  <c:v>8557.5360034267178</c:v>
                </c:pt>
                <c:pt idx="787">
                  <c:v>18270.907265608439</c:v>
                </c:pt>
                <c:pt idx="788">
                  <c:v>10738.311350385242</c:v>
                </c:pt>
                <c:pt idx="789">
                  <c:v>8137.4212162499289</c:v>
                </c:pt>
                <c:pt idx="790">
                  <c:v>11250.674780946856</c:v>
                </c:pt>
                <c:pt idx="791">
                  <c:v>11908.370491145164</c:v>
                </c:pt>
                <c:pt idx="792">
                  <c:v>7723.6658529715805</c:v>
                </c:pt>
                <c:pt idx="793">
                  <c:v>10515.817908370023</c:v>
                </c:pt>
                <c:pt idx="794">
                  <c:v>14108.679753230157</c:v>
                </c:pt>
                <c:pt idx="795">
                  <c:v>8665.9744064768947</c:v>
                </c:pt>
                <c:pt idx="796">
                  <c:v>11382.814650546754</c:v>
                </c:pt>
                <c:pt idx="797">
                  <c:v>12114.853210871584</c:v>
                </c:pt>
                <c:pt idx="798">
                  <c:v>12329.066849411625</c:v>
                </c:pt>
                <c:pt idx="799">
                  <c:v>10418.768170551712</c:v>
                </c:pt>
              </c:numCache>
            </c:numRef>
          </c:xVal>
          <c:yVal>
            <c:numRef>
              <c:f>'PSA scatter'!$H$3:$H$802</c:f>
              <c:numCache>
                <c:formatCode>"£"#,##0</c:formatCode>
                <c:ptCount val="800"/>
                <c:pt idx="0">
                  <c:v>246527436.49976432</c:v>
                </c:pt>
                <c:pt idx="1">
                  <c:v>295176846.2906661</c:v>
                </c:pt>
                <c:pt idx="2">
                  <c:v>265605753.87236881</c:v>
                </c:pt>
                <c:pt idx="3">
                  <c:v>266709248.55216914</c:v>
                </c:pt>
                <c:pt idx="4">
                  <c:v>266469510.71580946</c:v>
                </c:pt>
                <c:pt idx="5">
                  <c:v>254799648.24329269</c:v>
                </c:pt>
                <c:pt idx="6">
                  <c:v>272880358.21411473</c:v>
                </c:pt>
                <c:pt idx="7">
                  <c:v>302656442.3289392</c:v>
                </c:pt>
                <c:pt idx="8">
                  <c:v>221291226.27403408</c:v>
                </c:pt>
                <c:pt idx="9">
                  <c:v>242335762.22181225</c:v>
                </c:pt>
                <c:pt idx="10">
                  <c:v>207045511.14634728</c:v>
                </c:pt>
                <c:pt idx="11">
                  <c:v>278262161.25373465</c:v>
                </c:pt>
                <c:pt idx="12">
                  <c:v>176982899.88873446</c:v>
                </c:pt>
                <c:pt idx="13">
                  <c:v>259001503.52155614</c:v>
                </c:pt>
                <c:pt idx="14">
                  <c:v>237030968.27143461</c:v>
                </c:pt>
                <c:pt idx="15">
                  <c:v>310818907.60435945</c:v>
                </c:pt>
                <c:pt idx="16">
                  <c:v>213362790.0462029</c:v>
                </c:pt>
                <c:pt idx="17">
                  <c:v>296961227.90450501</c:v>
                </c:pt>
                <c:pt idx="18">
                  <c:v>239018761.56870127</c:v>
                </c:pt>
                <c:pt idx="19">
                  <c:v>213427310.2586062</c:v>
                </c:pt>
                <c:pt idx="20">
                  <c:v>260889870.92617989</c:v>
                </c:pt>
                <c:pt idx="21">
                  <c:v>306597272.28204685</c:v>
                </c:pt>
                <c:pt idx="22">
                  <c:v>226634094.2216059</c:v>
                </c:pt>
                <c:pt idx="23">
                  <c:v>224135285.17125714</c:v>
                </c:pt>
                <c:pt idx="24">
                  <c:v>279673335.69575435</c:v>
                </c:pt>
                <c:pt idx="25">
                  <c:v>261726502.46834648</c:v>
                </c:pt>
                <c:pt idx="26">
                  <c:v>268567208.60833883</c:v>
                </c:pt>
                <c:pt idx="27">
                  <c:v>189123663.67444706</c:v>
                </c:pt>
                <c:pt idx="28">
                  <c:v>198087734.90111417</c:v>
                </c:pt>
                <c:pt idx="29">
                  <c:v>295941850.99326491</c:v>
                </c:pt>
                <c:pt idx="30">
                  <c:v>246357898.49052423</c:v>
                </c:pt>
                <c:pt idx="31">
                  <c:v>219495319.11204362</c:v>
                </c:pt>
                <c:pt idx="32">
                  <c:v>281480047.67304033</c:v>
                </c:pt>
                <c:pt idx="33">
                  <c:v>237376728.95570827</c:v>
                </c:pt>
                <c:pt idx="34">
                  <c:v>214136573.03387427</c:v>
                </c:pt>
                <c:pt idx="35">
                  <c:v>209831619.16775495</c:v>
                </c:pt>
                <c:pt idx="36">
                  <c:v>217158762.19991684</c:v>
                </c:pt>
                <c:pt idx="37">
                  <c:v>236566517.09096009</c:v>
                </c:pt>
                <c:pt idx="38">
                  <c:v>165567472.91003335</c:v>
                </c:pt>
                <c:pt idx="39">
                  <c:v>220641318.00061613</c:v>
                </c:pt>
                <c:pt idx="40">
                  <c:v>192435824.1078527</c:v>
                </c:pt>
                <c:pt idx="41">
                  <c:v>315574047.17964327</c:v>
                </c:pt>
                <c:pt idx="42">
                  <c:v>187770940.13298392</c:v>
                </c:pt>
                <c:pt idx="43">
                  <c:v>213073705.38604307</c:v>
                </c:pt>
                <c:pt idx="44">
                  <c:v>280154998.01779729</c:v>
                </c:pt>
                <c:pt idx="45">
                  <c:v>251407607.66219556</c:v>
                </c:pt>
                <c:pt idx="46">
                  <c:v>225868645.17358911</c:v>
                </c:pt>
                <c:pt idx="47">
                  <c:v>270959369.42515069</c:v>
                </c:pt>
                <c:pt idx="48">
                  <c:v>260445157.78152269</c:v>
                </c:pt>
                <c:pt idx="49">
                  <c:v>217694532.54233402</c:v>
                </c:pt>
                <c:pt idx="50">
                  <c:v>247452434.42858076</c:v>
                </c:pt>
                <c:pt idx="51">
                  <c:v>214676968.40671712</c:v>
                </c:pt>
                <c:pt idx="52">
                  <c:v>241516196.71035802</c:v>
                </c:pt>
                <c:pt idx="53">
                  <c:v>284918378.89662755</c:v>
                </c:pt>
                <c:pt idx="54">
                  <c:v>259342044.74336547</c:v>
                </c:pt>
                <c:pt idx="55">
                  <c:v>258561571.11640728</c:v>
                </c:pt>
                <c:pt idx="56">
                  <c:v>180568693.73585686</c:v>
                </c:pt>
                <c:pt idx="57">
                  <c:v>211602163.19168824</c:v>
                </c:pt>
                <c:pt idx="58">
                  <c:v>228679132.83842224</c:v>
                </c:pt>
                <c:pt idx="59">
                  <c:v>317861604.66210049</c:v>
                </c:pt>
                <c:pt idx="60">
                  <c:v>281736058.43063045</c:v>
                </c:pt>
                <c:pt idx="61">
                  <c:v>238018803.04610848</c:v>
                </c:pt>
                <c:pt idx="62">
                  <c:v>216850223.62255836</c:v>
                </c:pt>
                <c:pt idx="63">
                  <c:v>274957520.75995171</c:v>
                </c:pt>
                <c:pt idx="64">
                  <c:v>240028867.3507781</c:v>
                </c:pt>
                <c:pt idx="65">
                  <c:v>269820569.99744302</c:v>
                </c:pt>
                <c:pt idx="66">
                  <c:v>250868387.23723108</c:v>
                </c:pt>
                <c:pt idx="67">
                  <c:v>189108204.61225754</c:v>
                </c:pt>
                <c:pt idx="68">
                  <c:v>230351121.00000566</c:v>
                </c:pt>
                <c:pt idx="69">
                  <c:v>284924305.61861771</c:v>
                </c:pt>
                <c:pt idx="70">
                  <c:v>273962278.95323324</c:v>
                </c:pt>
                <c:pt idx="71">
                  <c:v>196591624.77005899</c:v>
                </c:pt>
                <c:pt idx="72">
                  <c:v>237441625.7880404</c:v>
                </c:pt>
                <c:pt idx="73">
                  <c:v>174466323.3131848</c:v>
                </c:pt>
                <c:pt idx="74">
                  <c:v>244837449.23515415</c:v>
                </c:pt>
                <c:pt idx="75">
                  <c:v>232733283.08718371</c:v>
                </c:pt>
                <c:pt idx="76">
                  <c:v>309059724.47776568</c:v>
                </c:pt>
                <c:pt idx="77">
                  <c:v>253827928.5039463</c:v>
                </c:pt>
                <c:pt idx="78">
                  <c:v>267425717.5471738</c:v>
                </c:pt>
                <c:pt idx="79">
                  <c:v>194893795.95677489</c:v>
                </c:pt>
                <c:pt idx="80">
                  <c:v>328056592.70084041</c:v>
                </c:pt>
                <c:pt idx="81">
                  <c:v>214905230.6228261</c:v>
                </c:pt>
                <c:pt idx="82">
                  <c:v>278583110.45327419</c:v>
                </c:pt>
                <c:pt idx="83">
                  <c:v>280115887.5123753</c:v>
                </c:pt>
                <c:pt idx="84">
                  <c:v>211909850.7854777</c:v>
                </c:pt>
                <c:pt idx="85">
                  <c:v>241407734.78851968</c:v>
                </c:pt>
                <c:pt idx="86">
                  <c:v>221937057.0444465</c:v>
                </c:pt>
                <c:pt idx="87">
                  <c:v>254853039.80811381</c:v>
                </c:pt>
                <c:pt idx="88">
                  <c:v>239199448.24226958</c:v>
                </c:pt>
                <c:pt idx="89">
                  <c:v>223874123.12525976</c:v>
                </c:pt>
                <c:pt idx="90">
                  <c:v>193109115.14646691</c:v>
                </c:pt>
                <c:pt idx="91">
                  <c:v>307888406.22170413</c:v>
                </c:pt>
                <c:pt idx="92">
                  <c:v>247525118.33205831</c:v>
                </c:pt>
                <c:pt idx="93">
                  <c:v>290442838.83228624</c:v>
                </c:pt>
                <c:pt idx="94">
                  <c:v>234281605.57878363</c:v>
                </c:pt>
                <c:pt idx="95">
                  <c:v>229003884.39874566</c:v>
                </c:pt>
                <c:pt idx="96">
                  <c:v>276724520.45786476</c:v>
                </c:pt>
                <c:pt idx="97">
                  <c:v>251311514.03542626</c:v>
                </c:pt>
                <c:pt idx="98">
                  <c:v>157746895.37631845</c:v>
                </c:pt>
                <c:pt idx="99">
                  <c:v>307986728.4922418</c:v>
                </c:pt>
                <c:pt idx="100">
                  <c:v>198836758.43090975</c:v>
                </c:pt>
                <c:pt idx="101">
                  <c:v>242590952.02320969</c:v>
                </c:pt>
                <c:pt idx="102">
                  <c:v>195865577.27596408</c:v>
                </c:pt>
                <c:pt idx="103">
                  <c:v>268518904.59277552</c:v>
                </c:pt>
                <c:pt idx="104">
                  <c:v>255803603.49751216</c:v>
                </c:pt>
                <c:pt idx="105">
                  <c:v>242469320.41662437</c:v>
                </c:pt>
                <c:pt idx="106">
                  <c:v>160638261.08807829</c:v>
                </c:pt>
                <c:pt idx="107">
                  <c:v>267631828.98943037</c:v>
                </c:pt>
                <c:pt idx="108">
                  <c:v>222526478.39154577</c:v>
                </c:pt>
                <c:pt idx="109">
                  <c:v>198371202.02720487</c:v>
                </c:pt>
                <c:pt idx="110">
                  <c:v>235435378.70725459</c:v>
                </c:pt>
                <c:pt idx="111">
                  <c:v>214168136.96757776</c:v>
                </c:pt>
                <c:pt idx="112">
                  <c:v>218564913.66702449</c:v>
                </c:pt>
                <c:pt idx="113">
                  <c:v>286758357.95460361</c:v>
                </c:pt>
                <c:pt idx="114">
                  <c:v>222344413.69863844</c:v>
                </c:pt>
                <c:pt idx="115">
                  <c:v>240523076.66278386</c:v>
                </c:pt>
                <c:pt idx="116">
                  <c:v>263462295.1581471</c:v>
                </c:pt>
                <c:pt idx="117">
                  <c:v>276468379.61678511</c:v>
                </c:pt>
                <c:pt idx="118">
                  <c:v>294314111.37108648</c:v>
                </c:pt>
                <c:pt idx="119">
                  <c:v>292098099.85010487</c:v>
                </c:pt>
                <c:pt idx="120">
                  <c:v>193636339.60437304</c:v>
                </c:pt>
                <c:pt idx="121">
                  <c:v>276769251.97023755</c:v>
                </c:pt>
                <c:pt idx="122">
                  <c:v>267209302.56639206</c:v>
                </c:pt>
                <c:pt idx="123">
                  <c:v>238689612.09684724</c:v>
                </c:pt>
                <c:pt idx="124">
                  <c:v>245887421.7546289</c:v>
                </c:pt>
                <c:pt idx="125">
                  <c:v>283695347.82533664</c:v>
                </c:pt>
                <c:pt idx="126">
                  <c:v>237316042.25246263</c:v>
                </c:pt>
                <c:pt idx="127">
                  <c:v>237913926.1856339</c:v>
                </c:pt>
                <c:pt idx="128">
                  <c:v>270253460.84917009</c:v>
                </c:pt>
                <c:pt idx="129">
                  <c:v>310127137.79653507</c:v>
                </c:pt>
                <c:pt idx="130">
                  <c:v>234197853.91627222</c:v>
                </c:pt>
                <c:pt idx="131">
                  <c:v>307059948.92259657</c:v>
                </c:pt>
                <c:pt idx="132">
                  <c:v>276559571.35961288</c:v>
                </c:pt>
                <c:pt idx="133">
                  <c:v>287564424.52825505</c:v>
                </c:pt>
                <c:pt idx="134">
                  <c:v>255545483.00948602</c:v>
                </c:pt>
                <c:pt idx="135">
                  <c:v>267969377.00965571</c:v>
                </c:pt>
                <c:pt idx="136">
                  <c:v>226925036.72389197</c:v>
                </c:pt>
                <c:pt idx="137">
                  <c:v>298448886.97481489</c:v>
                </c:pt>
                <c:pt idx="138">
                  <c:v>248044798.41369605</c:v>
                </c:pt>
                <c:pt idx="139">
                  <c:v>297374642.87137127</c:v>
                </c:pt>
                <c:pt idx="140">
                  <c:v>279129327.08515441</c:v>
                </c:pt>
                <c:pt idx="141">
                  <c:v>221960669.21778345</c:v>
                </c:pt>
                <c:pt idx="142">
                  <c:v>272943531.03591204</c:v>
                </c:pt>
                <c:pt idx="143">
                  <c:v>330174851.99257672</c:v>
                </c:pt>
                <c:pt idx="144">
                  <c:v>248254985.84686619</c:v>
                </c:pt>
                <c:pt idx="145">
                  <c:v>189022191.738031</c:v>
                </c:pt>
                <c:pt idx="146">
                  <c:v>264228709.82526129</c:v>
                </c:pt>
                <c:pt idx="147">
                  <c:v>295043486.35109216</c:v>
                </c:pt>
                <c:pt idx="148">
                  <c:v>272956978.89873087</c:v>
                </c:pt>
                <c:pt idx="149">
                  <c:v>179936371.73913783</c:v>
                </c:pt>
                <c:pt idx="150">
                  <c:v>189118447.0922941</c:v>
                </c:pt>
                <c:pt idx="151">
                  <c:v>289926522.77744448</c:v>
                </c:pt>
                <c:pt idx="152">
                  <c:v>232723824.58202404</c:v>
                </c:pt>
                <c:pt idx="153">
                  <c:v>245959643.07540822</c:v>
                </c:pt>
                <c:pt idx="154">
                  <c:v>242718682.38057512</c:v>
                </c:pt>
                <c:pt idx="155">
                  <c:v>260396750.03548425</c:v>
                </c:pt>
                <c:pt idx="156">
                  <c:v>232563887.52832097</c:v>
                </c:pt>
                <c:pt idx="157">
                  <c:v>286183977.4822582</c:v>
                </c:pt>
                <c:pt idx="158">
                  <c:v>218270818.86555457</c:v>
                </c:pt>
                <c:pt idx="159">
                  <c:v>234331172.00523511</c:v>
                </c:pt>
                <c:pt idx="160">
                  <c:v>246640639.4841041</c:v>
                </c:pt>
                <c:pt idx="161">
                  <c:v>284810502.60716069</c:v>
                </c:pt>
                <c:pt idx="162">
                  <c:v>233058666.91018623</c:v>
                </c:pt>
                <c:pt idx="163">
                  <c:v>250201673.76467866</c:v>
                </c:pt>
                <c:pt idx="164">
                  <c:v>244290459.17125607</c:v>
                </c:pt>
                <c:pt idx="165">
                  <c:v>184490142.80129033</c:v>
                </c:pt>
                <c:pt idx="166">
                  <c:v>231747142.4591099</c:v>
                </c:pt>
                <c:pt idx="167">
                  <c:v>346244738.28862023</c:v>
                </c:pt>
                <c:pt idx="168">
                  <c:v>203477860.0791077</c:v>
                </c:pt>
                <c:pt idx="169">
                  <c:v>283998754.46446675</c:v>
                </c:pt>
                <c:pt idx="170">
                  <c:v>231277279.59130472</c:v>
                </c:pt>
                <c:pt idx="171">
                  <c:v>278450251.11473101</c:v>
                </c:pt>
                <c:pt idx="172">
                  <c:v>222834783.10721689</c:v>
                </c:pt>
                <c:pt idx="173">
                  <c:v>299980835.73889321</c:v>
                </c:pt>
                <c:pt idx="174">
                  <c:v>290982287.80037177</c:v>
                </c:pt>
                <c:pt idx="175">
                  <c:v>258035167.10792893</c:v>
                </c:pt>
                <c:pt idx="176">
                  <c:v>323565837.17923206</c:v>
                </c:pt>
                <c:pt idx="177">
                  <c:v>226175507.20603788</c:v>
                </c:pt>
                <c:pt idx="178">
                  <c:v>222550372.58321214</c:v>
                </c:pt>
                <c:pt idx="179">
                  <c:v>262967090.48561561</c:v>
                </c:pt>
                <c:pt idx="180">
                  <c:v>246489332.96389365</c:v>
                </c:pt>
                <c:pt idx="181">
                  <c:v>300245321.59703058</c:v>
                </c:pt>
                <c:pt idx="182">
                  <c:v>195392128.05921447</c:v>
                </c:pt>
                <c:pt idx="183">
                  <c:v>316673008.63338351</c:v>
                </c:pt>
                <c:pt idx="184">
                  <c:v>194178282.33901119</c:v>
                </c:pt>
                <c:pt idx="185">
                  <c:v>221218277.28838736</c:v>
                </c:pt>
                <c:pt idx="186">
                  <c:v>345226935.74875474</c:v>
                </c:pt>
                <c:pt idx="187">
                  <c:v>285214868.90383375</c:v>
                </c:pt>
                <c:pt idx="188">
                  <c:v>219129149.6901167</c:v>
                </c:pt>
                <c:pt idx="189">
                  <c:v>208016250.85666573</c:v>
                </c:pt>
                <c:pt idx="190">
                  <c:v>222042215.34174955</c:v>
                </c:pt>
                <c:pt idx="191">
                  <c:v>258957968.72245187</c:v>
                </c:pt>
                <c:pt idx="192">
                  <c:v>290010339.09701675</c:v>
                </c:pt>
                <c:pt idx="193">
                  <c:v>281359958.31641662</c:v>
                </c:pt>
                <c:pt idx="194">
                  <c:v>284965791.30536747</c:v>
                </c:pt>
                <c:pt idx="195">
                  <c:v>188096765.0239718</c:v>
                </c:pt>
                <c:pt idx="196">
                  <c:v>215955682.34738886</c:v>
                </c:pt>
                <c:pt idx="197">
                  <c:v>237430534.39731812</c:v>
                </c:pt>
                <c:pt idx="198">
                  <c:v>323826191.91252613</c:v>
                </c:pt>
                <c:pt idx="199">
                  <c:v>276825751.94540817</c:v>
                </c:pt>
                <c:pt idx="200">
                  <c:v>216545001.22077489</c:v>
                </c:pt>
                <c:pt idx="201">
                  <c:v>209944134.17363513</c:v>
                </c:pt>
                <c:pt idx="202">
                  <c:v>176668794.29816103</c:v>
                </c:pt>
                <c:pt idx="203">
                  <c:v>284131922.80975628</c:v>
                </c:pt>
                <c:pt idx="204">
                  <c:v>269093834.06813973</c:v>
                </c:pt>
                <c:pt idx="205">
                  <c:v>288943410.21244806</c:v>
                </c:pt>
                <c:pt idx="206">
                  <c:v>290060462.77253419</c:v>
                </c:pt>
                <c:pt idx="207">
                  <c:v>244929171.32362372</c:v>
                </c:pt>
                <c:pt idx="208">
                  <c:v>304686873.61013007</c:v>
                </c:pt>
                <c:pt idx="209">
                  <c:v>356563017.7992382</c:v>
                </c:pt>
                <c:pt idx="210">
                  <c:v>196262466.60622671</c:v>
                </c:pt>
                <c:pt idx="211">
                  <c:v>195643459.61652905</c:v>
                </c:pt>
                <c:pt idx="212">
                  <c:v>242268386.42954433</c:v>
                </c:pt>
                <c:pt idx="213">
                  <c:v>275206394.10586232</c:v>
                </c:pt>
                <c:pt idx="214">
                  <c:v>266574127.40206587</c:v>
                </c:pt>
                <c:pt idx="215">
                  <c:v>279941731.27531993</c:v>
                </c:pt>
                <c:pt idx="216">
                  <c:v>137253677.55407178</c:v>
                </c:pt>
                <c:pt idx="217">
                  <c:v>129908802.6154418</c:v>
                </c:pt>
                <c:pt idx="218">
                  <c:v>224875092.69455069</c:v>
                </c:pt>
                <c:pt idx="219">
                  <c:v>291312071.13170332</c:v>
                </c:pt>
                <c:pt idx="220">
                  <c:v>301939597.683685</c:v>
                </c:pt>
                <c:pt idx="221">
                  <c:v>316281498.20570254</c:v>
                </c:pt>
                <c:pt idx="222">
                  <c:v>218600035.02009863</c:v>
                </c:pt>
                <c:pt idx="223">
                  <c:v>276748122.7573024</c:v>
                </c:pt>
                <c:pt idx="224">
                  <c:v>269734049.6154536</c:v>
                </c:pt>
                <c:pt idx="225">
                  <c:v>238201530.27720058</c:v>
                </c:pt>
                <c:pt idx="226">
                  <c:v>201184667.49056971</c:v>
                </c:pt>
                <c:pt idx="227">
                  <c:v>250024208.78011048</c:v>
                </c:pt>
                <c:pt idx="228">
                  <c:v>225964924.34431297</c:v>
                </c:pt>
                <c:pt idx="229">
                  <c:v>236656784.13684255</c:v>
                </c:pt>
                <c:pt idx="230">
                  <c:v>270855524.89795649</c:v>
                </c:pt>
                <c:pt idx="231">
                  <c:v>243342489.12671471</c:v>
                </c:pt>
                <c:pt idx="232">
                  <c:v>217635180.33155066</c:v>
                </c:pt>
                <c:pt idx="233">
                  <c:v>334676614.00387925</c:v>
                </c:pt>
                <c:pt idx="234">
                  <c:v>239691792.43665648</c:v>
                </c:pt>
                <c:pt idx="235">
                  <c:v>228366461.11529684</c:v>
                </c:pt>
                <c:pt idx="236">
                  <c:v>237952162.6247046</c:v>
                </c:pt>
                <c:pt idx="237">
                  <c:v>201153332.50388148</c:v>
                </c:pt>
                <c:pt idx="238">
                  <c:v>230959885.81540543</c:v>
                </c:pt>
                <c:pt idx="239">
                  <c:v>306095298.56641501</c:v>
                </c:pt>
                <c:pt idx="240">
                  <c:v>254737272.70712167</c:v>
                </c:pt>
                <c:pt idx="241">
                  <c:v>216366947.8555426</c:v>
                </c:pt>
                <c:pt idx="242">
                  <c:v>257017284.73832154</c:v>
                </c:pt>
                <c:pt idx="243">
                  <c:v>227511964.93601876</c:v>
                </c:pt>
                <c:pt idx="244">
                  <c:v>207761160.59146357</c:v>
                </c:pt>
                <c:pt idx="245">
                  <c:v>190983564.51947594</c:v>
                </c:pt>
                <c:pt idx="246">
                  <c:v>294332050.52414262</c:v>
                </c:pt>
                <c:pt idx="247">
                  <c:v>290433044.03844261</c:v>
                </c:pt>
                <c:pt idx="248">
                  <c:v>249526038.50712883</c:v>
                </c:pt>
                <c:pt idx="249">
                  <c:v>289482605.09126055</c:v>
                </c:pt>
                <c:pt idx="250">
                  <c:v>252598536.52837187</c:v>
                </c:pt>
                <c:pt idx="251">
                  <c:v>196613781.12759948</c:v>
                </c:pt>
                <c:pt idx="252">
                  <c:v>245575606.48558617</c:v>
                </c:pt>
                <c:pt idx="253">
                  <c:v>164712922.7412183</c:v>
                </c:pt>
                <c:pt idx="254">
                  <c:v>285093058.42504513</c:v>
                </c:pt>
                <c:pt idx="255">
                  <c:v>285924969.10706866</c:v>
                </c:pt>
                <c:pt idx="256">
                  <c:v>307889075.85587513</c:v>
                </c:pt>
                <c:pt idx="257">
                  <c:v>222365816.11608517</c:v>
                </c:pt>
                <c:pt idx="258">
                  <c:v>319967545.17030513</c:v>
                </c:pt>
                <c:pt idx="259">
                  <c:v>276952589.67140901</c:v>
                </c:pt>
                <c:pt idx="260">
                  <c:v>264620300.40385324</c:v>
                </c:pt>
                <c:pt idx="261">
                  <c:v>265081293.08592051</c:v>
                </c:pt>
                <c:pt idx="262">
                  <c:v>205331268.05458963</c:v>
                </c:pt>
                <c:pt idx="263">
                  <c:v>283594877.83435118</c:v>
                </c:pt>
                <c:pt idx="264">
                  <c:v>300987598.0150162</c:v>
                </c:pt>
                <c:pt idx="265">
                  <c:v>281577223.88935006</c:v>
                </c:pt>
                <c:pt idx="266">
                  <c:v>226383294.65549183</c:v>
                </c:pt>
                <c:pt idx="267">
                  <c:v>223630572.17901874</c:v>
                </c:pt>
                <c:pt idx="268">
                  <c:v>231686201.28619641</c:v>
                </c:pt>
                <c:pt idx="269">
                  <c:v>275238895.23680836</c:v>
                </c:pt>
                <c:pt idx="270">
                  <c:v>258541724.38357198</c:v>
                </c:pt>
                <c:pt idx="271">
                  <c:v>275835516.47244346</c:v>
                </c:pt>
                <c:pt idx="272">
                  <c:v>237247710.5622279</c:v>
                </c:pt>
                <c:pt idx="273">
                  <c:v>218066030.99074757</c:v>
                </c:pt>
                <c:pt idx="274">
                  <c:v>193129276.12219691</c:v>
                </c:pt>
                <c:pt idx="275">
                  <c:v>220038809.43967593</c:v>
                </c:pt>
                <c:pt idx="276">
                  <c:v>284485185.27047122</c:v>
                </c:pt>
                <c:pt idx="277">
                  <c:v>214391550.12098628</c:v>
                </c:pt>
                <c:pt idx="278">
                  <c:v>297055096.15199172</c:v>
                </c:pt>
                <c:pt idx="279">
                  <c:v>316441333.3121742</c:v>
                </c:pt>
                <c:pt idx="280">
                  <c:v>260452583.84064382</c:v>
                </c:pt>
                <c:pt idx="281">
                  <c:v>194569127.96111304</c:v>
                </c:pt>
                <c:pt idx="282">
                  <c:v>255865928.5169397</c:v>
                </c:pt>
                <c:pt idx="283">
                  <c:v>335471848.31674719</c:v>
                </c:pt>
                <c:pt idx="284">
                  <c:v>224823620.03118074</c:v>
                </c:pt>
                <c:pt idx="285">
                  <c:v>209766816.42260927</c:v>
                </c:pt>
                <c:pt idx="286">
                  <c:v>258090463.07256848</c:v>
                </c:pt>
                <c:pt idx="287">
                  <c:v>221821586.3869372</c:v>
                </c:pt>
                <c:pt idx="288">
                  <c:v>284946822.385324</c:v>
                </c:pt>
                <c:pt idx="289">
                  <c:v>198555987.99916977</c:v>
                </c:pt>
                <c:pt idx="290">
                  <c:v>254013269.04127359</c:v>
                </c:pt>
                <c:pt idx="291">
                  <c:v>165526325.34664047</c:v>
                </c:pt>
                <c:pt idx="292">
                  <c:v>250752374.14063787</c:v>
                </c:pt>
                <c:pt idx="293">
                  <c:v>199391245.8253749</c:v>
                </c:pt>
                <c:pt idx="294">
                  <c:v>248499811.083606</c:v>
                </c:pt>
                <c:pt idx="295">
                  <c:v>251311327.34768748</c:v>
                </c:pt>
                <c:pt idx="296">
                  <c:v>236385350.63157964</c:v>
                </c:pt>
                <c:pt idx="297">
                  <c:v>231683463.40643221</c:v>
                </c:pt>
                <c:pt idx="298">
                  <c:v>273363627.04554319</c:v>
                </c:pt>
                <c:pt idx="299">
                  <c:v>243405162.50334322</c:v>
                </c:pt>
                <c:pt idx="300">
                  <c:v>238550937.30731416</c:v>
                </c:pt>
                <c:pt idx="301">
                  <c:v>209335560.21473575</c:v>
                </c:pt>
                <c:pt idx="302">
                  <c:v>238071369.66809505</c:v>
                </c:pt>
                <c:pt idx="303">
                  <c:v>157921198.46593553</c:v>
                </c:pt>
                <c:pt idx="304">
                  <c:v>229504359.06762469</c:v>
                </c:pt>
                <c:pt idx="305">
                  <c:v>230834024.13777006</c:v>
                </c:pt>
                <c:pt idx="306">
                  <c:v>249918710.95282507</c:v>
                </c:pt>
                <c:pt idx="307">
                  <c:v>258296604.1564675</c:v>
                </c:pt>
                <c:pt idx="308">
                  <c:v>218256848.33668554</c:v>
                </c:pt>
                <c:pt idx="309">
                  <c:v>226507683.49267823</c:v>
                </c:pt>
                <c:pt idx="310">
                  <c:v>263414004.81262076</c:v>
                </c:pt>
                <c:pt idx="311">
                  <c:v>145829793.0351702</c:v>
                </c:pt>
                <c:pt idx="312">
                  <c:v>270845843.11397004</c:v>
                </c:pt>
                <c:pt idx="313">
                  <c:v>305018410.86382949</c:v>
                </c:pt>
                <c:pt idx="314">
                  <c:v>237506632.68545318</c:v>
                </c:pt>
                <c:pt idx="315">
                  <c:v>192713522.40097582</c:v>
                </c:pt>
                <c:pt idx="316">
                  <c:v>298784325.88377798</c:v>
                </c:pt>
                <c:pt idx="317">
                  <c:v>217180855.026842</c:v>
                </c:pt>
                <c:pt idx="318">
                  <c:v>189734662.73047364</c:v>
                </c:pt>
                <c:pt idx="319">
                  <c:v>247756550.21698546</c:v>
                </c:pt>
                <c:pt idx="320">
                  <c:v>270520455.45760942</c:v>
                </c:pt>
                <c:pt idx="321">
                  <c:v>288568133.34575069</c:v>
                </c:pt>
                <c:pt idx="322">
                  <c:v>257275884.62558651</c:v>
                </c:pt>
                <c:pt idx="323">
                  <c:v>242645403.91598678</c:v>
                </c:pt>
                <c:pt idx="324">
                  <c:v>198905574.34573287</c:v>
                </c:pt>
                <c:pt idx="325">
                  <c:v>237443811.82978034</c:v>
                </c:pt>
                <c:pt idx="326">
                  <c:v>231485835.66416502</c:v>
                </c:pt>
                <c:pt idx="327">
                  <c:v>229231004.36924922</c:v>
                </c:pt>
                <c:pt idx="328">
                  <c:v>229468555.25211579</c:v>
                </c:pt>
                <c:pt idx="329">
                  <c:v>176313075.58794355</c:v>
                </c:pt>
                <c:pt idx="330">
                  <c:v>232567172.87240517</c:v>
                </c:pt>
                <c:pt idx="331">
                  <c:v>271354632.36641878</c:v>
                </c:pt>
                <c:pt idx="332">
                  <c:v>269881895.58763468</c:v>
                </c:pt>
                <c:pt idx="333">
                  <c:v>238001822.18005389</c:v>
                </c:pt>
                <c:pt idx="334">
                  <c:v>220915036.54013878</c:v>
                </c:pt>
                <c:pt idx="335">
                  <c:v>250060826.90300369</c:v>
                </c:pt>
                <c:pt idx="336">
                  <c:v>234980400.09215903</c:v>
                </c:pt>
                <c:pt idx="337">
                  <c:v>228303752.56200588</c:v>
                </c:pt>
                <c:pt idx="338">
                  <c:v>234122496.44081438</c:v>
                </c:pt>
                <c:pt idx="339">
                  <c:v>246911786.58015829</c:v>
                </c:pt>
                <c:pt idx="340">
                  <c:v>296320778.08077657</c:v>
                </c:pt>
                <c:pt idx="341">
                  <c:v>283214861.56943417</c:v>
                </c:pt>
                <c:pt idx="342">
                  <c:v>232344470.04417038</c:v>
                </c:pt>
                <c:pt idx="343">
                  <c:v>206867738.19905478</c:v>
                </c:pt>
                <c:pt idx="344">
                  <c:v>309997949.86317897</c:v>
                </c:pt>
                <c:pt idx="345">
                  <c:v>295326636.31637919</c:v>
                </c:pt>
                <c:pt idx="346">
                  <c:v>228405285.82221532</c:v>
                </c:pt>
                <c:pt idx="347">
                  <c:v>240520067.81244743</c:v>
                </c:pt>
                <c:pt idx="348">
                  <c:v>268131549.66465205</c:v>
                </c:pt>
                <c:pt idx="349">
                  <c:v>327601820.330621</c:v>
                </c:pt>
                <c:pt idx="350">
                  <c:v>263902097.13316429</c:v>
                </c:pt>
                <c:pt idx="351">
                  <c:v>209314210.33034533</c:v>
                </c:pt>
                <c:pt idx="352">
                  <c:v>237505451.35289043</c:v>
                </c:pt>
                <c:pt idx="353">
                  <c:v>227239404.09728229</c:v>
                </c:pt>
                <c:pt idx="354">
                  <c:v>277697817.58036691</c:v>
                </c:pt>
                <c:pt idx="355">
                  <c:v>217032910.15109223</c:v>
                </c:pt>
                <c:pt idx="356">
                  <c:v>263034078.404535</c:v>
                </c:pt>
                <c:pt idx="357">
                  <c:v>253758567.99857843</c:v>
                </c:pt>
                <c:pt idx="358">
                  <c:v>287972076.87589765</c:v>
                </c:pt>
                <c:pt idx="359">
                  <c:v>269593211.86871099</c:v>
                </c:pt>
                <c:pt idx="360">
                  <c:v>237407720.33668542</c:v>
                </c:pt>
                <c:pt idx="361">
                  <c:v>134392935.1047855</c:v>
                </c:pt>
                <c:pt idx="362">
                  <c:v>188293993.41081449</c:v>
                </c:pt>
                <c:pt idx="363">
                  <c:v>166537593.813972</c:v>
                </c:pt>
                <c:pt idx="364">
                  <c:v>283831959.33484066</c:v>
                </c:pt>
                <c:pt idx="365">
                  <c:v>274386565.77948654</c:v>
                </c:pt>
                <c:pt idx="366">
                  <c:v>228328093.69846821</c:v>
                </c:pt>
                <c:pt idx="367">
                  <c:v>270672475.6193347</c:v>
                </c:pt>
                <c:pt idx="368">
                  <c:v>235962304.14774621</c:v>
                </c:pt>
                <c:pt idx="369">
                  <c:v>244879014.18757749</c:v>
                </c:pt>
                <c:pt idx="370">
                  <c:v>238727100.2015332</c:v>
                </c:pt>
                <c:pt idx="371">
                  <c:v>223905782.57887399</c:v>
                </c:pt>
                <c:pt idx="372">
                  <c:v>308338974.7988621</c:v>
                </c:pt>
                <c:pt idx="373">
                  <c:v>237669385.11801684</c:v>
                </c:pt>
                <c:pt idx="374">
                  <c:v>284204264.15042686</c:v>
                </c:pt>
                <c:pt idx="375">
                  <c:v>263298143.69987446</c:v>
                </c:pt>
                <c:pt idx="376">
                  <c:v>283877583.44642258</c:v>
                </c:pt>
                <c:pt idx="377">
                  <c:v>199869578.40268448</c:v>
                </c:pt>
                <c:pt idx="378">
                  <c:v>233531404.91653848</c:v>
                </c:pt>
                <c:pt idx="379">
                  <c:v>218817465.1404137</c:v>
                </c:pt>
                <c:pt idx="380">
                  <c:v>231162779.28716117</c:v>
                </c:pt>
                <c:pt idx="381">
                  <c:v>211950484.62671387</c:v>
                </c:pt>
                <c:pt idx="382">
                  <c:v>277474351.89556873</c:v>
                </c:pt>
                <c:pt idx="383">
                  <c:v>251887909.12563652</c:v>
                </c:pt>
                <c:pt idx="384">
                  <c:v>257709569.30899322</c:v>
                </c:pt>
                <c:pt idx="385">
                  <c:v>309321389.81347615</c:v>
                </c:pt>
                <c:pt idx="386">
                  <c:v>251276832.67421162</c:v>
                </c:pt>
                <c:pt idx="387">
                  <c:v>241774719.55784738</c:v>
                </c:pt>
                <c:pt idx="388">
                  <c:v>225052903.1681416</c:v>
                </c:pt>
                <c:pt idx="389">
                  <c:v>268236428.37064683</c:v>
                </c:pt>
                <c:pt idx="390">
                  <c:v>242513876.116207</c:v>
                </c:pt>
                <c:pt idx="391">
                  <c:v>177969454.42200875</c:v>
                </c:pt>
                <c:pt idx="392">
                  <c:v>284202334.1455307</c:v>
                </c:pt>
                <c:pt idx="393">
                  <c:v>298691068.63774049</c:v>
                </c:pt>
                <c:pt idx="394">
                  <c:v>178989876.53363931</c:v>
                </c:pt>
                <c:pt idx="395">
                  <c:v>276777556.26816249</c:v>
                </c:pt>
                <c:pt idx="396">
                  <c:v>283396075.22602546</c:v>
                </c:pt>
                <c:pt idx="397">
                  <c:v>209799588.99275172</c:v>
                </c:pt>
                <c:pt idx="398">
                  <c:v>165044210.89448541</c:v>
                </c:pt>
                <c:pt idx="399">
                  <c:v>291367793.84854537</c:v>
                </c:pt>
                <c:pt idx="400">
                  <c:v>260322889.9926222</c:v>
                </c:pt>
                <c:pt idx="401">
                  <c:v>280940932.23990357</c:v>
                </c:pt>
                <c:pt idx="402">
                  <c:v>282306938.89178216</c:v>
                </c:pt>
                <c:pt idx="403">
                  <c:v>309259033.05186272</c:v>
                </c:pt>
                <c:pt idx="404">
                  <c:v>282385681.97848409</c:v>
                </c:pt>
                <c:pt idx="405">
                  <c:v>249093919.86524433</c:v>
                </c:pt>
                <c:pt idx="406">
                  <c:v>278657957.5878185</c:v>
                </c:pt>
                <c:pt idx="407">
                  <c:v>290210337.27898341</c:v>
                </c:pt>
                <c:pt idx="408">
                  <c:v>179884266.73422644</c:v>
                </c:pt>
                <c:pt idx="409">
                  <c:v>252987316.47753525</c:v>
                </c:pt>
                <c:pt idx="410">
                  <c:v>224097456.4096424</c:v>
                </c:pt>
                <c:pt idx="411">
                  <c:v>258748949.87321305</c:v>
                </c:pt>
                <c:pt idx="412">
                  <c:v>259107481.13976103</c:v>
                </c:pt>
                <c:pt idx="413">
                  <c:v>270158238.53815174</c:v>
                </c:pt>
                <c:pt idx="414">
                  <c:v>265489656.37865549</c:v>
                </c:pt>
                <c:pt idx="415">
                  <c:v>267980813.56021261</c:v>
                </c:pt>
                <c:pt idx="416">
                  <c:v>204810657.15858555</c:v>
                </c:pt>
                <c:pt idx="417">
                  <c:v>286854676.7137475</c:v>
                </c:pt>
                <c:pt idx="418">
                  <c:v>223973438.15638757</c:v>
                </c:pt>
                <c:pt idx="419">
                  <c:v>197387240.87427419</c:v>
                </c:pt>
                <c:pt idx="420">
                  <c:v>206600905.04459852</c:v>
                </c:pt>
                <c:pt idx="421">
                  <c:v>169661324.36602983</c:v>
                </c:pt>
                <c:pt idx="422">
                  <c:v>235151878.28537375</c:v>
                </c:pt>
                <c:pt idx="423">
                  <c:v>171023234.54389468</c:v>
                </c:pt>
                <c:pt idx="424">
                  <c:v>283737052.90672249</c:v>
                </c:pt>
                <c:pt idx="425">
                  <c:v>198598590.24896449</c:v>
                </c:pt>
                <c:pt idx="426">
                  <c:v>265781765.74757189</c:v>
                </c:pt>
                <c:pt idx="427">
                  <c:v>246622525.56944883</c:v>
                </c:pt>
                <c:pt idx="428">
                  <c:v>213163599.77573329</c:v>
                </c:pt>
                <c:pt idx="429">
                  <c:v>261855277.67345136</c:v>
                </c:pt>
                <c:pt idx="430">
                  <c:v>169787429.40847838</c:v>
                </c:pt>
                <c:pt idx="431">
                  <c:v>224018094.47917914</c:v>
                </c:pt>
                <c:pt idx="432">
                  <c:v>236214198.73396093</c:v>
                </c:pt>
                <c:pt idx="433">
                  <c:v>280625439.25433344</c:v>
                </c:pt>
                <c:pt idx="434">
                  <c:v>249250573.74923134</c:v>
                </c:pt>
                <c:pt idx="435">
                  <c:v>245570683.82601494</c:v>
                </c:pt>
                <c:pt idx="436">
                  <c:v>226405800.24380249</c:v>
                </c:pt>
                <c:pt idx="437">
                  <c:v>227897653.410097</c:v>
                </c:pt>
                <c:pt idx="438">
                  <c:v>259031943.780568</c:v>
                </c:pt>
                <c:pt idx="439">
                  <c:v>153023104.60330701</c:v>
                </c:pt>
                <c:pt idx="440">
                  <c:v>213931851.06842434</c:v>
                </c:pt>
                <c:pt idx="441">
                  <c:v>296557450.67788106</c:v>
                </c:pt>
                <c:pt idx="442">
                  <c:v>235520263.75104976</c:v>
                </c:pt>
                <c:pt idx="443">
                  <c:v>211076935.93565935</c:v>
                </c:pt>
                <c:pt idx="444">
                  <c:v>211379173.52548105</c:v>
                </c:pt>
                <c:pt idx="445">
                  <c:v>232138740.87821358</c:v>
                </c:pt>
                <c:pt idx="446">
                  <c:v>241621254.02560252</c:v>
                </c:pt>
                <c:pt idx="447">
                  <c:v>222302009.64864105</c:v>
                </c:pt>
                <c:pt idx="448">
                  <c:v>308039950.26522332</c:v>
                </c:pt>
                <c:pt idx="449">
                  <c:v>238257420.19712389</c:v>
                </c:pt>
                <c:pt idx="450">
                  <c:v>261917162.77794778</c:v>
                </c:pt>
                <c:pt idx="451">
                  <c:v>242282025.11401075</c:v>
                </c:pt>
                <c:pt idx="452">
                  <c:v>179962456.3412838</c:v>
                </c:pt>
                <c:pt idx="453">
                  <c:v>223962402.37971336</c:v>
                </c:pt>
                <c:pt idx="454">
                  <c:v>200427267.92073405</c:v>
                </c:pt>
                <c:pt idx="455">
                  <c:v>252313640.98904908</c:v>
                </c:pt>
                <c:pt idx="456">
                  <c:v>281083525.01714528</c:v>
                </c:pt>
                <c:pt idx="457">
                  <c:v>235868015.1727981</c:v>
                </c:pt>
                <c:pt idx="458">
                  <c:v>193846915.91701317</c:v>
                </c:pt>
                <c:pt idx="459">
                  <c:v>209011117.20318216</c:v>
                </c:pt>
                <c:pt idx="460">
                  <c:v>234740290.52759671</c:v>
                </c:pt>
                <c:pt idx="461">
                  <c:v>231571101.75892669</c:v>
                </c:pt>
                <c:pt idx="462">
                  <c:v>181543891.12913966</c:v>
                </c:pt>
                <c:pt idx="463">
                  <c:v>262220864.14908266</c:v>
                </c:pt>
                <c:pt idx="464">
                  <c:v>275699741.25506246</c:v>
                </c:pt>
                <c:pt idx="465">
                  <c:v>222472219.88510913</c:v>
                </c:pt>
                <c:pt idx="466">
                  <c:v>255764398.54926646</c:v>
                </c:pt>
                <c:pt idx="467">
                  <c:v>287284976.94894367</c:v>
                </c:pt>
                <c:pt idx="468">
                  <c:v>256759098.47845966</c:v>
                </c:pt>
                <c:pt idx="469">
                  <c:v>254262078.48840106</c:v>
                </c:pt>
                <c:pt idx="470">
                  <c:v>291533584.95874625</c:v>
                </c:pt>
                <c:pt idx="471">
                  <c:v>303980630.43214732</c:v>
                </c:pt>
                <c:pt idx="472">
                  <c:v>249808272.11921102</c:v>
                </c:pt>
                <c:pt idx="473">
                  <c:v>280507415.64555252</c:v>
                </c:pt>
                <c:pt idx="474">
                  <c:v>299478278.73220772</c:v>
                </c:pt>
                <c:pt idx="475">
                  <c:v>268014618.73441362</c:v>
                </c:pt>
                <c:pt idx="476">
                  <c:v>277108542.16176176</c:v>
                </c:pt>
                <c:pt idx="477">
                  <c:v>168662987.11020738</c:v>
                </c:pt>
                <c:pt idx="478">
                  <c:v>297968126.32133579</c:v>
                </c:pt>
                <c:pt idx="479">
                  <c:v>238182635.87334716</c:v>
                </c:pt>
                <c:pt idx="480">
                  <c:v>249717998.90934032</c:v>
                </c:pt>
                <c:pt idx="481">
                  <c:v>215978421.80452776</c:v>
                </c:pt>
                <c:pt idx="482">
                  <c:v>268806561.97465891</c:v>
                </c:pt>
                <c:pt idx="483">
                  <c:v>264733820.66449058</c:v>
                </c:pt>
                <c:pt idx="484">
                  <c:v>259332587.33318508</c:v>
                </c:pt>
                <c:pt idx="485">
                  <c:v>264760066.98727453</c:v>
                </c:pt>
                <c:pt idx="486">
                  <c:v>241601454.00395417</c:v>
                </c:pt>
                <c:pt idx="487">
                  <c:v>279172596.27880758</c:v>
                </c:pt>
                <c:pt idx="488">
                  <c:v>244998209.92182148</c:v>
                </c:pt>
                <c:pt idx="489">
                  <c:v>215695568.05418599</c:v>
                </c:pt>
                <c:pt idx="490">
                  <c:v>228045873.21774328</c:v>
                </c:pt>
                <c:pt idx="491">
                  <c:v>274820662.24662316</c:v>
                </c:pt>
                <c:pt idx="492">
                  <c:v>266061156.43306655</c:v>
                </c:pt>
                <c:pt idx="493">
                  <c:v>232433894.72987229</c:v>
                </c:pt>
                <c:pt idx="494">
                  <c:v>283821522.44459099</c:v>
                </c:pt>
                <c:pt idx="495">
                  <c:v>286108405.2937668</c:v>
                </c:pt>
                <c:pt idx="496">
                  <c:v>218559296.12917119</c:v>
                </c:pt>
                <c:pt idx="497">
                  <c:v>283973169.1704967</c:v>
                </c:pt>
                <c:pt idx="498">
                  <c:v>265948505.43645042</c:v>
                </c:pt>
                <c:pt idx="499">
                  <c:v>269342130.48151439</c:v>
                </c:pt>
                <c:pt idx="500">
                  <c:v>226877293.4285419</c:v>
                </c:pt>
                <c:pt idx="501">
                  <c:v>236614865.59760803</c:v>
                </c:pt>
                <c:pt idx="502">
                  <c:v>205840780.27507982</c:v>
                </c:pt>
                <c:pt idx="503">
                  <c:v>260349185.72021711</c:v>
                </c:pt>
                <c:pt idx="504">
                  <c:v>224487441.573852</c:v>
                </c:pt>
                <c:pt idx="505">
                  <c:v>257194049.92199171</c:v>
                </c:pt>
                <c:pt idx="506">
                  <c:v>179508384.66393104</c:v>
                </c:pt>
                <c:pt idx="507">
                  <c:v>266152156.76543343</c:v>
                </c:pt>
                <c:pt idx="508">
                  <c:v>162956315.44335169</c:v>
                </c:pt>
                <c:pt idx="509">
                  <c:v>208906767.63480216</c:v>
                </c:pt>
                <c:pt idx="510">
                  <c:v>303916791.19816577</c:v>
                </c:pt>
                <c:pt idx="511">
                  <c:v>320108604.73793179</c:v>
                </c:pt>
                <c:pt idx="512">
                  <c:v>257884266.13896644</c:v>
                </c:pt>
                <c:pt idx="513">
                  <c:v>207507937.3275995</c:v>
                </c:pt>
                <c:pt idx="514">
                  <c:v>266461696.27639735</c:v>
                </c:pt>
                <c:pt idx="515">
                  <c:v>230607488.22957224</c:v>
                </c:pt>
                <c:pt idx="516">
                  <c:v>177797185.46279621</c:v>
                </c:pt>
                <c:pt idx="517">
                  <c:v>263621448.27268088</c:v>
                </c:pt>
                <c:pt idx="518">
                  <c:v>240217842.58637166</c:v>
                </c:pt>
                <c:pt idx="519">
                  <c:v>281881921.57760173</c:v>
                </c:pt>
                <c:pt idx="520">
                  <c:v>234065275.80782878</c:v>
                </c:pt>
                <c:pt idx="521">
                  <c:v>217751477.20503289</c:v>
                </c:pt>
                <c:pt idx="522">
                  <c:v>258003330.1943565</c:v>
                </c:pt>
                <c:pt idx="523">
                  <c:v>245839740.85023403</c:v>
                </c:pt>
                <c:pt idx="524">
                  <c:v>207881292.51612103</c:v>
                </c:pt>
                <c:pt idx="525">
                  <c:v>192337900.31193656</c:v>
                </c:pt>
                <c:pt idx="526">
                  <c:v>232209894.09182084</c:v>
                </c:pt>
                <c:pt idx="527">
                  <c:v>273165596.58523256</c:v>
                </c:pt>
                <c:pt idx="528">
                  <c:v>269619152.55278707</c:v>
                </c:pt>
                <c:pt idx="529">
                  <c:v>271829013.02867609</c:v>
                </c:pt>
                <c:pt idx="530">
                  <c:v>332114821.71085477</c:v>
                </c:pt>
                <c:pt idx="531">
                  <c:v>227883764.53053886</c:v>
                </c:pt>
                <c:pt idx="532">
                  <c:v>191685695.07835096</c:v>
                </c:pt>
                <c:pt idx="533">
                  <c:v>340103414.9433772</c:v>
                </c:pt>
                <c:pt idx="534">
                  <c:v>325035625.36887866</c:v>
                </c:pt>
                <c:pt idx="535">
                  <c:v>193692480.26574507</c:v>
                </c:pt>
                <c:pt idx="536">
                  <c:v>272186992.28528577</c:v>
                </c:pt>
                <c:pt idx="537">
                  <c:v>223205615.74220765</c:v>
                </c:pt>
                <c:pt idx="538">
                  <c:v>278143989.71799171</c:v>
                </c:pt>
                <c:pt idx="539">
                  <c:v>283395275.71527272</c:v>
                </c:pt>
                <c:pt idx="540">
                  <c:v>270011372.44616681</c:v>
                </c:pt>
                <c:pt idx="541">
                  <c:v>263069786.9523564</c:v>
                </c:pt>
                <c:pt idx="542">
                  <c:v>278744608.42098081</c:v>
                </c:pt>
                <c:pt idx="543">
                  <c:v>218785653.23308569</c:v>
                </c:pt>
                <c:pt idx="544">
                  <c:v>264740073.11821443</c:v>
                </c:pt>
                <c:pt idx="545">
                  <c:v>268458560.49539828</c:v>
                </c:pt>
                <c:pt idx="546">
                  <c:v>237868190.34941089</c:v>
                </c:pt>
                <c:pt idx="547">
                  <c:v>263625616.34576893</c:v>
                </c:pt>
                <c:pt idx="548">
                  <c:v>262001018.26839256</c:v>
                </c:pt>
                <c:pt idx="549">
                  <c:v>301905898.80766684</c:v>
                </c:pt>
                <c:pt idx="550">
                  <c:v>219884203.23500431</c:v>
                </c:pt>
                <c:pt idx="551">
                  <c:v>277312957.14199805</c:v>
                </c:pt>
                <c:pt idx="552">
                  <c:v>186609359.33159667</c:v>
                </c:pt>
                <c:pt idx="553">
                  <c:v>275888841.44328457</c:v>
                </c:pt>
                <c:pt idx="554">
                  <c:v>244992883.24977916</c:v>
                </c:pt>
                <c:pt idx="555">
                  <c:v>220671775.36926872</c:v>
                </c:pt>
                <c:pt idx="556">
                  <c:v>239349189.7253511</c:v>
                </c:pt>
                <c:pt idx="557">
                  <c:v>241429405.95496088</c:v>
                </c:pt>
                <c:pt idx="558">
                  <c:v>221816425.02686119</c:v>
                </c:pt>
                <c:pt idx="559">
                  <c:v>152706928.80714566</c:v>
                </c:pt>
                <c:pt idx="560">
                  <c:v>204499919.75299436</c:v>
                </c:pt>
                <c:pt idx="561">
                  <c:v>197923017.61272389</c:v>
                </c:pt>
                <c:pt idx="562">
                  <c:v>214256736.35481906</c:v>
                </c:pt>
                <c:pt idx="563">
                  <c:v>244974167.10963571</c:v>
                </c:pt>
                <c:pt idx="564">
                  <c:v>246261781.05026764</c:v>
                </c:pt>
                <c:pt idx="565">
                  <c:v>213747310.43133575</c:v>
                </c:pt>
                <c:pt idx="566">
                  <c:v>234845299.78267807</c:v>
                </c:pt>
                <c:pt idx="567">
                  <c:v>208944295.92808163</c:v>
                </c:pt>
                <c:pt idx="568">
                  <c:v>239948826.78688884</c:v>
                </c:pt>
                <c:pt idx="569">
                  <c:v>260064406.36742187</c:v>
                </c:pt>
                <c:pt idx="570">
                  <c:v>259704413.14482105</c:v>
                </c:pt>
                <c:pt idx="571">
                  <c:v>178668164.64429396</c:v>
                </c:pt>
                <c:pt idx="572">
                  <c:v>243921662.57944441</c:v>
                </c:pt>
                <c:pt idx="573">
                  <c:v>302451581.26421791</c:v>
                </c:pt>
                <c:pt idx="574">
                  <c:v>256209154.88404739</c:v>
                </c:pt>
                <c:pt idx="575">
                  <c:v>201750428.17166054</c:v>
                </c:pt>
                <c:pt idx="576">
                  <c:v>266966278.49892104</c:v>
                </c:pt>
                <c:pt idx="577">
                  <c:v>222142478.35723859</c:v>
                </c:pt>
                <c:pt idx="578">
                  <c:v>289980429.38147676</c:v>
                </c:pt>
                <c:pt idx="579">
                  <c:v>261646811.76088208</c:v>
                </c:pt>
                <c:pt idx="580">
                  <c:v>235439102.85821384</c:v>
                </c:pt>
                <c:pt idx="581">
                  <c:v>300348352.79188466</c:v>
                </c:pt>
                <c:pt idx="582">
                  <c:v>216037588.5343712</c:v>
                </c:pt>
                <c:pt idx="583">
                  <c:v>247197749.678945</c:v>
                </c:pt>
                <c:pt idx="584">
                  <c:v>172218263.4615455</c:v>
                </c:pt>
                <c:pt idx="585">
                  <c:v>299670060.83185011</c:v>
                </c:pt>
                <c:pt idx="586">
                  <c:v>182776627.98030436</c:v>
                </c:pt>
                <c:pt idx="587">
                  <c:v>234321828.54176331</c:v>
                </c:pt>
                <c:pt idx="588">
                  <c:v>267310848.33027232</c:v>
                </c:pt>
                <c:pt idx="589">
                  <c:v>263424730.56469762</c:v>
                </c:pt>
                <c:pt idx="590">
                  <c:v>254918645.99668652</c:v>
                </c:pt>
                <c:pt idx="591">
                  <c:v>231981538.18165529</c:v>
                </c:pt>
                <c:pt idx="592">
                  <c:v>357174472.87654573</c:v>
                </c:pt>
                <c:pt idx="593">
                  <c:v>227815649.38185459</c:v>
                </c:pt>
                <c:pt idx="594">
                  <c:v>241436821.45508182</c:v>
                </c:pt>
                <c:pt idx="595">
                  <c:v>230103215.29818875</c:v>
                </c:pt>
                <c:pt idx="596">
                  <c:v>205021996.99041224</c:v>
                </c:pt>
                <c:pt idx="597">
                  <c:v>291414937.54835784</c:v>
                </c:pt>
                <c:pt idx="598">
                  <c:v>222495148.35485446</c:v>
                </c:pt>
                <c:pt idx="599">
                  <c:v>192808140.21792823</c:v>
                </c:pt>
                <c:pt idx="600">
                  <c:v>270047029.47846359</c:v>
                </c:pt>
                <c:pt idx="601">
                  <c:v>221022882.4964917</c:v>
                </c:pt>
                <c:pt idx="602">
                  <c:v>185608915.63760346</c:v>
                </c:pt>
                <c:pt idx="603">
                  <c:v>271580387.8682518</c:v>
                </c:pt>
                <c:pt idx="604">
                  <c:v>282386869.8566004</c:v>
                </c:pt>
                <c:pt idx="605">
                  <c:v>240482372.76249748</c:v>
                </c:pt>
                <c:pt idx="606">
                  <c:v>319556128.1353513</c:v>
                </c:pt>
                <c:pt idx="607">
                  <c:v>287953605.80438578</c:v>
                </c:pt>
                <c:pt idx="608">
                  <c:v>282156134.31940591</c:v>
                </c:pt>
                <c:pt idx="609">
                  <c:v>258727024.54367459</c:v>
                </c:pt>
                <c:pt idx="610">
                  <c:v>233289265.99254024</c:v>
                </c:pt>
                <c:pt idx="611">
                  <c:v>224425060.28279346</c:v>
                </c:pt>
                <c:pt idx="612">
                  <c:v>200384753.3045578</c:v>
                </c:pt>
                <c:pt idx="613">
                  <c:v>222629166.27285546</c:v>
                </c:pt>
                <c:pt idx="614">
                  <c:v>226863584.73095357</c:v>
                </c:pt>
                <c:pt idx="615">
                  <c:v>297167656.72338355</c:v>
                </c:pt>
                <c:pt idx="616">
                  <c:v>119696036.15959883</c:v>
                </c:pt>
                <c:pt idx="617">
                  <c:v>290628454.95073569</c:v>
                </c:pt>
                <c:pt idx="618">
                  <c:v>194552693.13930452</c:v>
                </c:pt>
                <c:pt idx="619">
                  <c:v>282617852.90286934</c:v>
                </c:pt>
                <c:pt idx="620">
                  <c:v>239786095.36060977</c:v>
                </c:pt>
                <c:pt idx="621">
                  <c:v>305438882.05452782</c:v>
                </c:pt>
                <c:pt idx="622">
                  <c:v>265875886.31129515</c:v>
                </c:pt>
                <c:pt idx="623">
                  <c:v>250734358.61045861</c:v>
                </c:pt>
                <c:pt idx="624">
                  <c:v>191283104.655752</c:v>
                </c:pt>
                <c:pt idx="625">
                  <c:v>274387274.03444552</c:v>
                </c:pt>
                <c:pt idx="626">
                  <c:v>256301251.4141959</c:v>
                </c:pt>
                <c:pt idx="627">
                  <c:v>255792778.82093036</c:v>
                </c:pt>
                <c:pt idx="628">
                  <c:v>239248599.31233984</c:v>
                </c:pt>
                <c:pt idx="629">
                  <c:v>279534257.43237609</c:v>
                </c:pt>
                <c:pt idx="630">
                  <c:v>298151584.63140559</c:v>
                </c:pt>
                <c:pt idx="631">
                  <c:v>220089252.23590469</c:v>
                </c:pt>
                <c:pt idx="632">
                  <c:v>255056952.67736912</c:v>
                </c:pt>
                <c:pt idx="633">
                  <c:v>271781850.00163543</c:v>
                </c:pt>
                <c:pt idx="634">
                  <c:v>214106195.29683244</c:v>
                </c:pt>
                <c:pt idx="635">
                  <c:v>235782183.64935786</c:v>
                </c:pt>
                <c:pt idx="636">
                  <c:v>224291704.52354729</c:v>
                </c:pt>
                <c:pt idx="637">
                  <c:v>276138028.249816</c:v>
                </c:pt>
                <c:pt idx="638">
                  <c:v>223618977.62035912</c:v>
                </c:pt>
                <c:pt idx="639">
                  <c:v>260048379.2742843</c:v>
                </c:pt>
                <c:pt idx="640">
                  <c:v>201864359.42004848</c:v>
                </c:pt>
                <c:pt idx="641">
                  <c:v>204009565.34430814</c:v>
                </c:pt>
                <c:pt idx="642">
                  <c:v>299016854.17693746</c:v>
                </c:pt>
                <c:pt idx="643">
                  <c:v>251135858.40738559</c:v>
                </c:pt>
                <c:pt idx="644">
                  <c:v>265988853.34929615</c:v>
                </c:pt>
                <c:pt idx="645">
                  <c:v>221977682.56684929</c:v>
                </c:pt>
                <c:pt idx="646">
                  <c:v>308788153.23974186</c:v>
                </c:pt>
                <c:pt idx="647">
                  <c:v>202950362.22740263</c:v>
                </c:pt>
                <c:pt idx="648">
                  <c:v>253934063.17229325</c:v>
                </c:pt>
                <c:pt idx="649">
                  <c:v>271792995.77913547</c:v>
                </c:pt>
                <c:pt idx="650">
                  <c:v>223891572.83874604</c:v>
                </c:pt>
                <c:pt idx="651">
                  <c:v>219591095.81539387</c:v>
                </c:pt>
                <c:pt idx="652">
                  <c:v>217029219.96863794</c:v>
                </c:pt>
                <c:pt idx="653">
                  <c:v>290372098.26881903</c:v>
                </c:pt>
                <c:pt idx="654">
                  <c:v>327950984.63410974</c:v>
                </c:pt>
                <c:pt idx="655">
                  <c:v>244695378.49713677</c:v>
                </c:pt>
                <c:pt idx="656">
                  <c:v>183251246.49161083</c:v>
                </c:pt>
                <c:pt idx="657">
                  <c:v>209312369.13521844</c:v>
                </c:pt>
                <c:pt idx="658">
                  <c:v>273962458.98337537</c:v>
                </c:pt>
                <c:pt idx="659">
                  <c:v>249384354.17067796</c:v>
                </c:pt>
                <c:pt idx="660">
                  <c:v>255831202.86110109</c:v>
                </c:pt>
                <c:pt idx="661">
                  <c:v>156013314.8492223</c:v>
                </c:pt>
                <c:pt idx="662">
                  <c:v>204178314.10129392</c:v>
                </c:pt>
                <c:pt idx="663">
                  <c:v>264050354.88322037</c:v>
                </c:pt>
                <c:pt idx="664">
                  <c:v>237379567.44635212</c:v>
                </c:pt>
                <c:pt idx="665">
                  <c:v>181955856.28048539</c:v>
                </c:pt>
                <c:pt idx="666">
                  <c:v>269640998.64519769</c:v>
                </c:pt>
                <c:pt idx="667">
                  <c:v>303140027.75334698</c:v>
                </c:pt>
                <c:pt idx="668">
                  <c:v>257464895.36993396</c:v>
                </c:pt>
                <c:pt idx="669">
                  <c:v>198570897.39821565</c:v>
                </c:pt>
                <c:pt idx="670">
                  <c:v>259417120.8010546</c:v>
                </c:pt>
                <c:pt idx="671">
                  <c:v>253131849.34235722</c:v>
                </c:pt>
                <c:pt idx="672">
                  <c:v>249822211.35346037</c:v>
                </c:pt>
                <c:pt idx="673">
                  <c:v>204575190.07839483</c:v>
                </c:pt>
                <c:pt idx="674">
                  <c:v>221925384.72196686</c:v>
                </c:pt>
                <c:pt idx="675">
                  <c:v>236969222.38725197</c:v>
                </c:pt>
                <c:pt idx="676">
                  <c:v>287227495.28905725</c:v>
                </c:pt>
                <c:pt idx="677">
                  <c:v>247888906.98735833</c:v>
                </c:pt>
                <c:pt idx="678">
                  <c:v>203803141.63262951</c:v>
                </c:pt>
                <c:pt idx="679">
                  <c:v>172330069.64999485</c:v>
                </c:pt>
                <c:pt idx="680">
                  <c:v>229939581.4566263</c:v>
                </c:pt>
                <c:pt idx="681">
                  <c:v>198820512.15681458</c:v>
                </c:pt>
                <c:pt idx="682">
                  <c:v>237406598.65206957</c:v>
                </c:pt>
                <c:pt idx="683">
                  <c:v>191850763.82849836</c:v>
                </c:pt>
                <c:pt idx="684">
                  <c:v>295774830.53320634</c:v>
                </c:pt>
                <c:pt idx="685">
                  <c:v>319590265.79966575</c:v>
                </c:pt>
                <c:pt idx="686">
                  <c:v>284141087.15181005</c:v>
                </c:pt>
                <c:pt idx="687">
                  <c:v>207982689.14536297</c:v>
                </c:pt>
                <c:pt idx="688">
                  <c:v>249246847.61448288</c:v>
                </c:pt>
                <c:pt idx="689">
                  <c:v>232254259.90284443</c:v>
                </c:pt>
                <c:pt idx="690">
                  <c:v>241661491.29020244</c:v>
                </c:pt>
                <c:pt idx="691">
                  <c:v>297631039.50300455</c:v>
                </c:pt>
                <c:pt idx="692">
                  <c:v>245820669.47826219</c:v>
                </c:pt>
                <c:pt idx="693">
                  <c:v>261252436.33408362</c:v>
                </c:pt>
                <c:pt idx="694">
                  <c:v>310575740.97157651</c:v>
                </c:pt>
                <c:pt idx="695">
                  <c:v>265730355.03487545</c:v>
                </c:pt>
                <c:pt idx="696">
                  <c:v>223784114.85386777</c:v>
                </c:pt>
                <c:pt idx="697">
                  <c:v>259541476.7559393</c:v>
                </c:pt>
                <c:pt idx="698">
                  <c:v>252074699.35099995</c:v>
                </c:pt>
                <c:pt idx="699">
                  <c:v>251827112.20565712</c:v>
                </c:pt>
                <c:pt idx="700">
                  <c:v>287609658.13511842</c:v>
                </c:pt>
                <c:pt idx="701">
                  <c:v>254356255.20118213</c:v>
                </c:pt>
                <c:pt idx="702">
                  <c:v>377884678.76055467</c:v>
                </c:pt>
                <c:pt idx="703">
                  <c:v>251831397.73685652</c:v>
                </c:pt>
                <c:pt idx="704">
                  <c:v>273712173.19077468</c:v>
                </c:pt>
                <c:pt idx="705">
                  <c:v>227446141.28486997</c:v>
                </c:pt>
                <c:pt idx="706">
                  <c:v>218079665.93591177</c:v>
                </c:pt>
                <c:pt idx="707">
                  <c:v>279432263.30323541</c:v>
                </c:pt>
                <c:pt idx="708">
                  <c:v>119389531.36204964</c:v>
                </c:pt>
                <c:pt idx="709">
                  <c:v>234178516.38648582</c:v>
                </c:pt>
                <c:pt idx="710">
                  <c:v>221590670.38344234</c:v>
                </c:pt>
                <c:pt idx="711">
                  <c:v>244923902.00382739</c:v>
                </c:pt>
                <c:pt idx="712">
                  <c:v>260951715.29765743</c:v>
                </c:pt>
                <c:pt idx="713">
                  <c:v>210079976.01972914</c:v>
                </c:pt>
                <c:pt idx="714">
                  <c:v>200119985.87802672</c:v>
                </c:pt>
                <c:pt idx="715">
                  <c:v>219696612.11091572</c:v>
                </c:pt>
                <c:pt idx="716">
                  <c:v>260269994.62073255</c:v>
                </c:pt>
                <c:pt idx="717">
                  <c:v>273946384.65654743</c:v>
                </c:pt>
                <c:pt idx="718">
                  <c:v>272466428.74410206</c:v>
                </c:pt>
                <c:pt idx="719">
                  <c:v>240033153.99336863</c:v>
                </c:pt>
                <c:pt idx="720">
                  <c:v>165464070.88853467</c:v>
                </c:pt>
                <c:pt idx="721">
                  <c:v>205570403.59631872</c:v>
                </c:pt>
                <c:pt idx="722">
                  <c:v>283615309.71551996</c:v>
                </c:pt>
                <c:pt idx="723">
                  <c:v>298494318.19671077</c:v>
                </c:pt>
                <c:pt idx="724">
                  <c:v>241007061.45784926</c:v>
                </c:pt>
                <c:pt idx="725">
                  <c:v>277894991.71782666</c:v>
                </c:pt>
                <c:pt idx="726">
                  <c:v>290052485.80623579</c:v>
                </c:pt>
                <c:pt idx="727">
                  <c:v>320670318.16818506</c:v>
                </c:pt>
                <c:pt idx="728">
                  <c:v>255703785.35164094</c:v>
                </c:pt>
                <c:pt idx="729">
                  <c:v>246245485.29628807</c:v>
                </c:pt>
                <c:pt idx="730">
                  <c:v>267946371.56184423</c:v>
                </c:pt>
                <c:pt idx="731">
                  <c:v>211425487.1600762</c:v>
                </c:pt>
                <c:pt idx="732">
                  <c:v>255712343.24394208</c:v>
                </c:pt>
                <c:pt idx="733">
                  <c:v>252807066.99498123</c:v>
                </c:pt>
                <c:pt idx="734">
                  <c:v>234424648.67476499</c:v>
                </c:pt>
                <c:pt idx="735">
                  <c:v>257759646.54372656</c:v>
                </c:pt>
                <c:pt idx="736">
                  <c:v>217401958.82918972</c:v>
                </c:pt>
                <c:pt idx="737">
                  <c:v>319372698.11613154</c:v>
                </c:pt>
                <c:pt idx="738">
                  <c:v>290043374.78575671</c:v>
                </c:pt>
                <c:pt idx="739">
                  <c:v>262362408.23563659</c:v>
                </c:pt>
                <c:pt idx="740">
                  <c:v>235245370.93080431</c:v>
                </c:pt>
                <c:pt idx="741">
                  <c:v>265816030.42594987</c:v>
                </c:pt>
                <c:pt idx="742">
                  <c:v>219646415.13799483</c:v>
                </c:pt>
                <c:pt idx="743">
                  <c:v>210889034.57334813</c:v>
                </c:pt>
                <c:pt idx="744">
                  <c:v>195974511.95491385</c:v>
                </c:pt>
                <c:pt idx="745">
                  <c:v>214114184.48384738</c:v>
                </c:pt>
                <c:pt idx="746">
                  <c:v>236316623.5668751</c:v>
                </c:pt>
                <c:pt idx="747">
                  <c:v>291817907.18737823</c:v>
                </c:pt>
                <c:pt idx="748">
                  <c:v>250445335.46064276</c:v>
                </c:pt>
                <c:pt idx="749">
                  <c:v>301714936.53653139</c:v>
                </c:pt>
                <c:pt idx="750">
                  <c:v>308204859.87917495</c:v>
                </c:pt>
                <c:pt idx="751">
                  <c:v>296321612.19341326</c:v>
                </c:pt>
                <c:pt idx="752">
                  <c:v>274455981.67794955</c:v>
                </c:pt>
                <c:pt idx="753">
                  <c:v>282895542.9627983</c:v>
                </c:pt>
                <c:pt idx="754">
                  <c:v>226286016.58700675</c:v>
                </c:pt>
                <c:pt idx="755">
                  <c:v>195765325.6893571</c:v>
                </c:pt>
                <c:pt idx="756">
                  <c:v>249044707.53182214</c:v>
                </c:pt>
                <c:pt idx="757">
                  <c:v>251636028.43650496</c:v>
                </c:pt>
                <c:pt idx="758">
                  <c:v>261925102.24336374</c:v>
                </c:pt>
                <c:pt idx="759">
                  <c:v>266864451.8660332</c:v>
                </c:pt>
                <c:pt idx="760">
                  <c:v>252532803.54027563</c:v>
                </c:pt>
                <c:pt idx="761">
                  <c:v>270691334.5517258</c:v>
                </c:pt>
                <c:pt idx="762">
                  <c:v>247303158.76540679</c:v>
                </c:pt>
                <c:pt idx="763">
                  <c:v>230202752.36927575</c:v>
                </c:pt>
                <c:pt idx="764">
                  <c:v>209377111.47692984</c:v>
                </c:pt>
                <c:pt idx="765">
                  <c:v>323964715.64858121</c:v>
                </c:pt>
                <c:pt idx="766">
                  <c:v>228360819.81169224</c:v>
                </c:pt>
                <c:pt idx="767">
                  <c:v>259061572.2518304</c:v>
                </c:pt>
                <c:pt idx="768">
                  <c:v>245291177.2342214</c:v>
                </c:pt>
                <c:pt idx="769">
                  <c:v>298723958.97850621</c:v>
                </c:pt>
                <c:pt idx="770">
                  <c:v>193002403.17949396</c:v>
                </c:pt>
                <c:pt idx="771">
                  <c:v>236912650.77167958</c:v>
                </c:pt>
                <c:pt idx="772">
                  <c:v>337772264.40021682</c:v>
                </c:pt>
                <c:pt idx="773">
                  <c:v>244569382.81029397</c:v>
                </c:pt>
                <c:pt idx="774">
                  <c:v>286327944.39287823</c:v>
                </c:pt>
                <c:pt idx="775">
                  <c:v>231626096.78154832</c:v>
                </c:pt>
                <c:pt idx="776">
                  <c:v>273384283.40330756</c:v>
                </c:pt>
                <c:pt idx="777">
                  <c:v>148232606.24349809</c:v>
                </c:pt>
                <c:pt idx="778">
                  <c:v>214156307.42116362</c:v>
                </c:pt>
                <c:pt idx="779">
                  <c:v>241061679.8772704</c:v>
                </c:pt>
                <c:pt idx="780">
                  <c:v>238850391.97489738</c:v>
                </c:pt>
                <c:pt idx="781">
                  <c:v>237463079.20639002</c:v>
                </c:pt>
                <c:pt idx="782">
                  <c:v>311144868.3186267</c:v>
                </c:pt>
                <c:pt idx="783">
                  <c:v>199596086.16347104</c:v>
                </c:pt>
                <c:pt idx="784">
                  <c:v>220096001.10720199</c:v>
                </c:pt>
                <c:pt idx="785">
                  <c:v>290927055.00482565</c:v>
                </c:pt>
                <c:pt idx="786">
                  <c:v>261794372.54889679</c:v>
                </c:pt>
                <c:pt idx="787">
                  <c:v>242721276.15599352</c:v>
                </c:pt>
                <c:pt idx="788">
                  <c:v>185003637.23356062</c:v>
                </c:pt>
                <c:pt idx="789">
                  <c:v>318368383.24620467</c:v>
                </c:pt>
                <c:pt idx="790">
                  <c:v>185055113.79867852</c:v>
                </c:pt>
                <c:pt idx="791">
                  <c:v>190270969.34728575</c:v>
                </c:pt>
                <c:pt idx="792">
                  <c:v>274414919.49945164</c:v>
                </c:pt>
                <c:pt idx="793">
                  <c:v>275257214.84424543</c:v>
                </c:pt>
                <c:pt idx="794">
                  <c:v>252050171.41825628</c:v>
                </c:pt>
                <c:pt idx="795">
                  <c:v>235584946.26187629</c:v>
                </c:pt>
                <c:pt idx="796">
                  <c:v>257369561.63469517</c:v>
                </c:pt>
                <c:pt idx="797">
                  <c:v>243700282.98776174</c:v>
                </c:pt>
                <c:pt idx="798">
                  <c:v>208835707.04932052</c:v>
                </c:pt>
                <c:pt idx="799">
                  <c:v>260218132.3581419</c:v>
                </c:pt>
              </c:numCache>
            </c:numRef>
          </c:yVal>
          <c:smooth val="0"/>
          <c:extLst>
            <c:ext xmlns:c16="http://schemas.microsoft.com/office/drawing/2014/chart" uri="{C3380CC4-5D6E-409C-BE32-E72D297353CC}">
              <c16:uniqueId val="{00000002-618A-4013-ABA5-6CB2387A9D86}"/>
            </c:ext>
          </c:extLst>
        </c:ser>
        <c:ser>
          <c:idx val="3"/>
          <c:order val="3"/>
          <c:tx>
            <c:v>SR</c:v>
          </c:tx>
          <c:spPr>
            <a:ln w="25400" cap="rnd">
              <a:noFill/>
              <a:round/>
            </a:ln>
            <a:effectLst/>
          </c:spPr>
          <c:marker>
            <c:symbol val="x"/>
            <c:size val="3"/>
            <c:spPr>
              <a:noFill/>
              <a:ln w="9525">
                <a:solidFill>
                  <a:schemeClr val="accent4"/>
                </a:solidFill>
              </a:ln>
              <a:effectLst/>
            </c:spPr>
          </c:marker>
          <c:xVal>
            <c:numRef>
              <c:f>'PSA scatter'!$J$3:$J$802</c:f>
              <c:numCache>
                <c:formatCode>General</c:formatCode>
                <c:ptCount val="800"/>
                <c:pt idx="0">
                  <c:v>8431.388286704896</c:v>
                </c:pt>
                <c:pt idx="1">
                  <c:v>11633.105748613203</c:v>
                </c:pt>
                <c:pt idx="2">
                  <c:v>11180.818569521534</c:v>
                </c:pt>
                <c:pt idx="3">
                  <c:v>9695.5062063233454</c:v>
                </c:pt>
                <c:pt idx="4">
                  <c:v>8237.1841098015138</c:v>
                </c:pt>
                <c:pt idx="5">
                  <c:v>10887.621696536715</c:v>
                </c:pt>
                <c:pt idx="6">
                  <c:v>8995.8972855450193</c:v>
                </c:pt>
                <c:pt idx="7">
                  <c:v>8529.9132752699297</c:v>
                </c:pt>
                <c:pt idx="8">
                  <c:v>9274.2813240051219</c:v>
                </c:pt>
                <c:pt idx="9">
                  <c:v>7917.1539236434301</c:v>
                </c:pt>
                <c:pt idx="10">
                  <c:v>10458.360996286763</c:v>
                </c:pt>
                <c:pt idx="11">
                  <c:v>9941.4239946514754</c:v>
                </c:pt>
                <c:pt idx="12">
                  <c:v>11277.035393788323</c:v>
                </c:pt>
                <c:pt idx="13">
                  <c:v>10029.965838293345</c:v>
                </c:pt>
                <c:pt idx="14">
                  <c:v>11264.08091307312</c:v>
                </c:pt>
                <c:pt idx="15">
                  <c:v>7897.2463308083479</c:v>
                </c:pt>
                <c:pt idx="16">
                  <c:v>11505.29699814153</c:v>
                </c:pt>
                <c:pt idx="17">
                  <c:v>9297.9892442435303</c:v>
                </c:pt>
                <c:pt idx="18">
                  <c:v>11285.591623615066</c:v>
                </c:pt>
                <c:pt idx="19">
                  <c:v>8549.7112606236697</c:v>
                </c:pt>
                <c:pt idx="20">
                  <c:v>11412.259588030041</c:v>
                </c:pt>
                <c:pt idx="21">
                  <c:v>8319.7766245000912</c:v>
                </c:pt>
                <c:pt idx="22">
                  <c:v>10497.47507329013</c:v>
                </c:pt>
                <c:pt idx="23">
                  <c:v>8102.3304493879568</c:v>
                </c:pt>
                <c:pt idx="24">
                  <c:v>5294.6577086880834</c:v>
                </c:pt>
                <c:pt idx="25">
                  <c:v>8510.2300457765268</c:v>
                </c:pt>
                <c:pt idx="26">
                  <c:v>8425.1693160034356</c:v>
                </c:pt>
                <c:pt idx="27">
                  <c:v>11159.406496285026</c:v>
                </c:pt>
                <c:pt idx="28">
                  <c:v>8021.5696724567388</c:v>
                </c:pt>
                <c:pt idx="29">
                  <c:v>10435.821432048469</c:v>
                </c:pt>
                <c:pt idx="30">
                  <c:v>9527.4917447098287</c:v>
                </c:pt>
                <c:pt idx="31">
                  <c:v>10941.196906125026</c:v>
                </c:pt>
                <c:pt idx="32">
                  <c:v>7898.3033286351711</c:v>
                </c:pt>
                <c:pt idx="33">
                  <c:v>7961.1051128482477</c:v>
                </c:pt>
                <c:pt idx="34">
                  <c:v>8730.6422440248989</c:v>
                </c:pt>
                <c:pt idx="35">
                  <c:v>10215.815059843482</c:v>
                </c:pt>
                <c:pt idx="36">
                  <c:v>11597.034758178355</c:v>
                </c:pt>
                <c:pt idx="37">
                  <c:v>10864.904659350013</c:v>
                </c:pt>
                <c:pt idx="38">
                  <c:v>12367.079665216748</c:v>
                </c:pt>
                <c:pt idx="39">
                  <c:v>11044.885617693379</c:v>
                </c:pt>
                <c:pt idx="40">
                  <c:v>8786.0452478949828</c:v>
                </c:pt>
                <c:pt idx="41">
                  <c:v>7841.9261096866258</c:v>
                </c:pt>
                <c:pt idx="42">
                  <c:v>12888.192219757038</c:v>
                </c:pt>
                <c:pt idx="43">
                  <c:v>8669.7131752882906</c:v>
                </c:pt>
                <c:pt idx="44">
                  <c:v>12038.19951456691</c:v>
                </c:pt>
                <c:pt idx="45">
                  <c:v>8672.4787023900371</c:v>
                </c:pt>
                <c:pt idx="46">
                  <c:v>10733.718964079941</c:v>
                </c:pt>
                <c:pt idx="47">
                  <c:v>9802.8032946582953</c:v>
                </c:pt>
                <c:pt idx="48">
                  <c:v>8133.1162919601456</c:v>
                </c:pt>
                <c:pt idx="49">
                  <c:v>11415.302601426598</c:v>
                </c:pt>
                <c:pt idx="50">
                  <c:v>8796.5469252849052</c:v>
                </c:pt>
                <c:pt idx="51">
                  <c:v>8858.2412664165568</c:v>
                </c:pt>
                <c:pt idx="52">
                  <c:v>9596.8188123200998</c:v>
                </c:pt>
                <c:pt idx="53">
                  <c:v>9301.197684868328</c:v>
                </c:pt>
                <c:pt idx="54">
                  <c:v>9111.1404614549683</c:v>
                </c:pt>
                <c:pt idx="55">
                  <c:v>11979.320582939974</c:v>
                </c:pt>
                <c:pt idx="56">
                  <c:v>9417.7331239013984</c:v>
                </c:pt>
                <c:pt idx="57">
                  <c:v>10804.921443863292</c:v>
                </c:pt>
                <c:pt idx="58">
                  <c:v>8045.2320607148213</c:v>
                </c:pt>
                <c:pt idx="59">
                  <c:v>10994.308362618029</c:v>
                </c:pt>
                <c:pt idx="60">
                  <c:v>10038.775434140107</c:v>
                </c:pt>
                <c:pt idx="61">
                  <c:v>8458.0073399699286</c:v>
                </c:pt>
                <c:pt idx="62">
                  <c:v>10306.321073038482</c:v>
                </c:pt>
                <c:pt idx="63">
                  <c:v>10119.848666231812</c:v>
                </c:pt>
                <c:pt idx="64">
                  <c:v>9282.8998278313829</c:v>
                </c:pt>
                <c:pt idx="65">
                  <c:v>8661.731890656456</c:v>
                </c:pt>
                <c:pt idx="66">
                  <c:v>10644.151044356649</c:v>
                </c:pt>
                <c:pt idx="67">
                  <c:v>10840.02694991823</c:v>
                </c:pt>
                <c:pt idx="68">
                  <c:v>10989.981171409974</c:v>
                </c:pt>
                <c:pt idx="69">
                  <c:v>10223.368379014762</c:v>
                </c:pt>
                <c:pt idx="70">
                  <c:v>9238.862376211815</c:v>
                </c:pt>
                <c:pt idx="71">
                  <c:v>11912.913405943258</c:v>
                </c:pt>
                <c:pt idx="72">
                  <c:v>11092.89863867818</c:v>
                </c:pt>
                <c:pt idx="73">
                  <c:v>12304.712871745358</c:v>
                </c:pt>
                <c:pt idx="74">
                  <c:v>10030.010010886572</c:v>
                </c:pt>
                <c:pt idx="75">
                  <c:v>7149.9165923882247</c:v>
                </c:pt>
                <c:pt idx="76">
                  <c:v>9986.522001293175</c:v>
                </c:pt>
                <c:pt idx="77">
                  <c:v>11395.96603719795</c:v>
                </c:pt>
                <c:pt idx="78">
                  <c:v>10354.436419131702</c:v>
                </c:pt>
                <c:pt idx="79">
                  <c:v>12174.389370155021</c:v>
                </c:pt>
                <c:pt idx="80">
                  <c:v>5561.7272913401421</c:v>
                </c:pt>
                <c:pt idx="81">
                  <c:v>11143.241098238557</c:v>
                </c:pt>
                <c:pt idx="82">
                  <c:v>10001.234691273397</c:v>
                </c:pt>
                <c:pt idx="83">
                  <c:v>11094.598567874937</c:v>
                </c:pt>
                <c:pt idx="84">
                  <c:v>10992.193228245105</c:v>
                </c:pt>
                <c:pt idx="85">
                  <c:v>9856.4991757033713</c:v>
                </c:pt>
                <c:pt idx="86">
                  <c:v>10685.331355551698</c:v>
                </c:pt>
                <c:pt idx="87">
                  <c:v>9637.933959623635</c:v>
                </c:pt>
                <c:pt idx="88">
                  <c:v>8282.4681768283244</c:v>
                </c:pt>
                <c:pt idx="89">
                  <c:v>8466.5701522667332</c:v>
                </c:pt>
                <c:pt idx="90">
                  <c:v>11392.347603938315</c:v>
                </c:pt>
                <c:pt idx="91">
                  <c:v>9134.1403941299959</c:v>
                </c:pt>
                <c:pt idx="92">
                  <c:v>8941.7136033417792</c:v>
                </c:pt>
                <c:pt idx="93">
                  <c:v>8123.9071497554132</c:v>
                </c:pt>
                <c:pt idx="94">
                  <c:v>13008.274317743439</c:v>
                </c:pt>
                <c:pt idx="95">
                  <c:v>7594.2832260870282</c:v>
                </c:pt>
                <c:pt idx="96">
                  <c:v>7992.0526238750872</c:v>
                </c:pt>
                <c:pt idx="97">
                  <c:v>6577.2321973367279</c:v>
                </c:pt>
                <c:pt idx="98">
                  <c:v>10792.472467811751</c:v>
                </c:pt>
                <c:pt idx="99">
                  <c:v>4509.475514958348</c:v>
                </c:pt>
                <c:pt idx="100">
                  <c:v>9055.3809906382339</c:v>
                </c:pt>
                <c:pt idx="101">
                  <c:v>9974.1570603316359</c:v>
                </c:pt>
                <c:pt idx="102">
                  <c:v>11825.484281541641</c:v>
                </c:pt>
                <c:pt idx="103">
                  <c:v>10633.585680023245</c:v>
                </c:pt>
                <c:pt idx="104">
                  <c:v>7104.864069393343</c:v>
                </c:pt>
                <c:pt idx="105">
                  <c:v>10113.864662220354</c:v>
                </c:pt>
                <c:pt idx="106">
                  <c:v>11165.676000680078</c:v>
                </c:pt>
                <c:pt idx="107">
                  <c:v>10172.222374394729</c:v>
                </c:pt>
                <c:pt idx="108">
                  <c:v>8018.8965881583108</c:v>
                </c:pt>
                <c:pt idx="109">
                  <c:v>10305.252792334979</c:v>
                </c:pt>
                <c:pt idx="110">
                  <c:v>9109.8165018700693</c:v>
                </c:pt>
                <c:pt idx="111">
                  <c:v>11849.651258253374</c:v>
                </c:pt>
                <c:pt idx="112">
                  <c:v>12777.707463969742</c:v>
                </c:pt>
                <c:pt idx="113">
                  <c:v>10394.066726093522</c:v>
                </c:pt>
                <c:pt idx="114">
                  <c:v>9969.5287332300559</c:v>
                </c:pt>
                <c:pt idx="115">
                  <c:v>13364.988163673221</c:v>
                </c:pt>
                <c:pt idx="116">
                  <c:v>14215.491922564977</c:v>
                </c:pt>
                <c:pt idx="117">
                  <c:v>8938.9384632897909</c:v>
                </c:pt>
                <c:pt idx="118">
                  <c:v>12544.912484510325</c:v>
                </c:pt>
                <c:pt idx="119">
                  <c:v>8437.6004292199887</c:v>
                </c:pt>
                <c:pt idx="120">
                  <c:v>10982.935313141617</c:v>
                </c:pt>
                <c:pt idx="121">
                  <c:v>11069.288749596388</c:v>
                </c:pt>
                <c:pt idx="122">
                  <c:v>9866.4207312249746</c:v>
                </c:pt>
                <c:pt idx="123">
                  <c:v>8972.543583313367</c:v>
                </c:pt>
                <c:pt idx="124">
                  <c:v>13797.217477068327</c:v>
                </c:pt>
                <c:pt idx="125">
                  <c:v>10027.632534863456</c:v>
                </c:pt>
                <c:pt idx="126">
                  <c:v>9894.9683312784327</c:v>
                </c:pt>
                <c:pt idx="127">
                  <c:v>9992.1807286449966</c:v>
                </c:pt>
                <c:pt idx="128">
                  <c:v>9908.0730805497915</c:v>
                </c:pt>
                <c:pt idx="129">
                  <c:v>8221.6803972500293</c:v>
                </c:pt>
                <c:pt idx="130">
                  <c:v>11211.128258831672</c:v>
                </c:pt>
                <c:pt idx="131">
                  <c:v>11250.876131701652</c:v>
                </c:pt>
                <c:pt idx="132">
                  <c:v>10299.784687865002</c:v>
                </c:pt>
                <c:pt idx="133">
                  <c:v>9935.4123207664798</c:v>
                </c:pt>
                <c:pt idx="134">
                  <c:v>9202.8446325199184</c:v>
                </c:pt>
                <c:pt idx="135">
                  <c:v>9043.1429198947317</c:v>
                </c:pt>
                <c:pt idx="136">
                  <c:v>8726.4985200033134</c:v>
                </c:pt>
                <c:pt idx="137">
                  <c:v>7144.2757234882847</c:v>
                </c:pt>
                <c:pt idx="138">
                  <c:v>8159.5417189733016</c:v>
                </c:pt>
                <c:pt idx="139">
                  <c:v>7476.8038556848587</c:v>
                </c:pt>
                <c:pt idx="140">
                  <c:v>8552.255149368144</c:v>
                </c:pt>
                <c:pt idx="141">
                  <c:v>9703.7527985783599</c:v>
                </c:pt>
                <c:pt idx="142">
                  <c:v>9143.5171596053206</c:v>
                </c:pt>
                <c:pt idx="143">
                  <c:v>8469.3113666233694</c:v>
                </c:pt>
                <c:pt idx="144">
                  <c:v>9527.0018470032173</c:v>
                </c:pt>
                <c:pt idx="145">
                  <c:v>11980.218646446514</c:v>
                </c:pt>
                <c:pt idx="146">
                  <c:v>7123.3821088284194</c:v>
                </c:pt>
                <c:pt idx="147">
                  <c:v>12131.71250647186</c:v>
                </c:pt>
                <c:pt idx="148">
                  <c:v>9411.3445532398255</c:v>
                </c:pt>
                <c:pt idx="149">
                  <c:v>10195.14490265821</c:v>
                </c:pt>
                <c:pt idx="150">
                  <c:v>9742.0690537933078</c:v>
                </c:pt>
                <c:pt idx="151">
                  <c:v>11425.08261165701</c:v>
                </c:pt>
                <c:pt idx="152">
                  <c:v>10335.125055333363</c:v>
                </c:pt>
                <c:pt idx="153">
                  <c:v>7317.7918827634858</c:v>
                </c:pt>
                <c:pt idx="154">
                  <c:v>8362.0093821099817</c:v>
                </c:pt>
                <c:pt idx="155">
                  <c:v>9559.4395714118436</c:v>
                </c:pt>
                <c:pt idx="156">
                  <c:v>9747.754306401499</c:v>
                </c:pt>
                <c:pt idx="157">
                  <c:v>11087.667600322964</c:v>
                </c:pt>
                <c:pt idx="158">
                  <c:v>9975.325595051745</c:v>
                </c:pt>
                <c:pt idx="159">
                  <c:v>7564.7156164500375</c:v>
                </c:pt>
                <c:pt idx="160">
                  <c:v>12570.182990554773</c:v>
                </c:pt>
                <c:pt idx="161">
                  <c:v>10013.22794575656</c:v>
                </c:pt>
                <c:pt idx="162">
                  <c:v>9224.9400751150697</c:v>
                </c:pt>
                <c:pt idx="163">
                  <c:v>11323.735161599883</c:v>
                </c:pt>
                <c:pt idx="164">
                  <c:v>11295.533286538346</c:v>
                </c:pt>
                <c:pt idx="165">
                  <c:v>7915.9300475066102</c:v>
                </c:pt>
                <c:pt idx="166">
                  <c:v>10654.638546935208</c:v>
                </c:pt>
                <c:pt idx="167">
                  <c:v>8228.7709228302265</c:v>
                </c:pt>
                <c:pt idx="168">
                  <c:v>9567.816066805055</c:v>
                </c:pt>
                <c:pt idx="169">
                  <c:v>14720.328859875059</c:v>
                </c:pt>
                <c:pt idx="170">
                  <c:v>9939.5719491383079</c:v>
                </c:pt>
                <c:pt idx="171">
                  <c:v>9944.2395526117289</c:v>
                </c:pt>
                <c:pt idx="172">
                  <c:v>11576.34818298163</c:v>
                </c:pt>
                <c:pt idx="173">
                  <c:v>6459.8091653730316</c:v>
                </c:pt>
                <c:pt idx="174">
                  <c:v>10996.953477351679</c:v>
                </c:pt>
                <c:pt idx="175">
                  <c:v>8773.2817581737363</c:v>
                </c:pt>
                <c:pt idx="176">
                  <c:v>9545.5288887816896</c:v>
                </c:pt>
                <c:pt idx="177">
                  <c:v>12525.728523049847</c:v>
                </c:pt>
                <c:pt idx="178">
                  <c:v>12148.666626583285</c:v>
                </c:pt>
                <c:pt idx="179">
                  <c:v>14378.886438903315</c:v>
                </c:pt>
                <c:pt idx="180">
                  <c:v>10469.657512556794</c:v>
                </c:pt>
                <c:pt idx="181">
                  <c:v>9969.2119666719082</c:v>
                </c:pt>
                <c:pt idx="182">
                  <c:v>10978.550908703326</c:v>
                </c:pt>
                <c:pt idx="183">
                  <c:v>6591.563730706438</c:v>
                </c:pt>
                <c:pt idx="184">
                  <c:v>10128.095792856844</c:v>
                </c:pt>
                <c:pt idx="185">
                  <c:v>10835.031523138423</c:v>
                </c:pt>
                <c:pt idx="186">
                  <c:v>9146.0793920048291</c:v>
                </c:pt>
                <c:pt idx="187">
                  <c:v>7517.4194405235066</c:v>
                </c:pt>
                <c:pt idx="188">
                  <c:v>9119.9727267567323</c:v>
                </c:pt>
                <c:pt idx="189">
                  <c:v>8533.0507022547572</c:v>
                </c:pt>
                <c:pt idx="190">
                  <c:v>11862.140687868565</c:v>
                </c:pt>
                <c:pt idx="191">
                  <c:v>9990.8197619915372</c:v>
                </c:pt>
                <c:pt idx="192">
                  <c:v>11273.50927653651</c:v>
                </c:pt>
                <c:pt idx="193">
                  <c:v>10914.446207138453</c:v>
                </c:pt>
                <c:pt idx="194">
                  <c:v>9202.1018087000375</c:v>
                </c:pt>
                <c:pt idx="195">
                  <c:v>10096.803398085047</c:v>
                </c:pt>
                <c:pt idx="196">
                  <c:v>9682.5638072131278</c:v>
                </c:pt>
                <c:pt idx="197">
                  <c:v>9018.3073830667181</c:v>
                </c:pt>
                <c:pt idx="198">
                  <c:v>9477.6864242133779</c:v>
                </c:pt>
                <c:pt idx="199">
                  <c:v>8900.0597183034915</c:v>
                </c:pt>
                <c:pt idx="200">
                  <c:v>13488.660700040255</c:v>
                </c:pt>
                <c:pt idx="201">
                  <c:v>7863.2518284266389</c:v>
                </c:pt>
                <c:pt idx="202">
                  <c:v>10362.491112681406</c:v>
                </c:pt>
                <c:pt idx="203">
                  <c:v>9539.230634626445</c:v>
                </c:pt>
                <c:pt idx="204">
                  <c:v>9113.574964153453</c:v>
                </c:pt>
                <c:pt idx="205">
                  <c:v>9297.7690204732135</c:v>
                </c:pt>
                <c:pt idx="206">
                  <c:v>7271.4517456082795</c:v>
                </c:pt>
                <c:pt idx="207">
                  <c:v>10587.222615934937</c:v>
                </c:pt>
                <c:pt idx="208">
                  <c:v>8988.3081289183938</c:v>
                </c:pt>
                <c:pt idx="209">
                  <c:v>9605.610631388683</c:v>
                </c:pt>
                <c:pt idx="210">
                  <c:v>9814.0180024932724</c:v>
                </c:pt>
                <c:pt idx="211">
                  <c:v>12049.169336154817</c:v>
                </c:pt>
                <c:pt idx="212">
                  <c:v>9646.7826050016683</c:v>
                </c:pt>
                <c:pt idx="213">
                  <c:v>7990.6806367200916</c:v>
                </c:pt>
                <c:pt idx="214">
                  <c:v>9481.0180460150041</c:v>
                </c:pt>
                <c:pt idx="215">
                  <c:v>7921.3858216099015</c:v>
                </c:pt>
                <c:pt idx="216">
                  <c:v>8138.5308697933278</c:v>
                </c:pt>
                <c:pt idx="217">
                  <c:v>7012.335343265052</c:v>
                </c:pt>
                <c:pt idx="218">
                  <c:v>10237.482870431584</c:v>
                </c:pt>
                <c:pt idx="219">
                  <c:v>13493.661196791774</c:v>
                </c:pt>
                <c:pt idx="220">
                  <c:v>10399.828255361574</c:v>
                </c:pt>
                <c:pt idx="221">
                  <c:v>11691.34257998996</c:v>
                </c:pt>
                <c:pt idx="222">
                  <c:v>10567.903630954846</c:v>
                </c:pt>
                <c:pt idx="223">
                  <c:v>8077.9539300215793</c:v>
                </c:pt>
                <c:pt idx="224">
                  <c:v>6155.657340899862</c:v>
                </c:pt>
                <c:pt idx="225">
                  <c:v>11574.267253865008</c:v>
                </c:pt>
                <c:pt idx="226">
                  <c:v>10047.166047924968</c:v>
                </c:pt>
                <c:pt idx="227">
                  <c:v>9429.395058071801</c:v>
                </c:pt>
                <c:pt idx="228">
                  <c:v>9664.5922435933899</c:v>
                </c:pt>
                <c:pt idx="229">
                  <c:v>10457.496874021332</c:v>
                </c:pt>
                <c:pt idx="230">
                  <c:v>9581.6914923351633</c:v>
                </c:pt>
                <c:pt idx="231">
                  <c:v>9896.4715686982636</c:v>
                </c:pt>
                <c:pt idx="232">
                  <c:v>12967.157797611841</c:v>
                </c:pt>
                <c:pt idx="233">
                  <c:v>11755.914968509938</c:v>
                </c:pt>
                <c:pt idx="234">
                  <c:v>10054.84016596843</c:v>
                </c:pt>
                <c:pt idx="235">
                  <c:v>9169.70664830846</c:v>
                </c:pt>
                <c:pt idx="236">
                  <c:v>10759.167222363181</c:v>
                </c:pt>
                <c:pt idx="237">
                  <c:v>7374.3615043304171</c:v>
                </c:pt>
                <c:pt idx="238">
                  <c:v>11038.847218288278</c:v>
                </c:pt>
                <c:pt idx="239">
                  <c:v>8616.1733778082344</c:v>
                </c:pt>
                <c:pt idx="240">
                  <c:v>10287.683897546649</c:v>
                </c:pt>
                <c:pt idx="241">
                  <c:v>6734.7305732264977</c:v>
                </c:pt>
                <c:pt idx="242">
                  <c:v>7208.4568059268231</c:v>
                </c:pt>
                <c:pt idx="243">
                  <c:v>10134.213855609851</c:v>
                </c:pt>
                <c:pt idx="244">
                  <c:v>6327.9053452468079</c:v>
                </c:pt>
                <c:pt idx="245">
                  <c:v>10456.03011999322</c:v>
                </c:pt>
                <c:pt idx="246">
                  <c:v>7685.9905871551009</c:v>
                </c:pt>
                <c:pt idx="247">
                  <c:v>10096.62224011808</c:v>
                </c:pt>
                <c:pt idx="248">
                  <c:v>9767.0618868085658</c:v>
                </c:pt>
                <c:pt idx="249">
                  <c:v>7154.6458226833038</c:v>
                </c:pt>
                <c:pt idx="250">
                  <c:v>13726.990213866682</c:v>
                </c:pt>
                <c:pt idx="251">
                  <c:v>9262.8246800199759</c:v>
                </c:pt>
                <c:pt idx="252">
                  <c:v>11942.543241405077</c:v>
                </c:pt>
                <c:pt idx="253">
                  <c:v>10478.586733134878</c:v>
                </c:pt>
                <c:pt idx="254">
                  <c:v>14584.773587039777</c:v>
                </c:pt>
                <c:pt idx="255">
                  <c:v>12134.130212276777</c:v>
                </c:pt>
                <c:pt idx="256">
                  <c:v>9631.070453715145</c:v>
                </c:pt>
                <c:pt idx="257">
                  <c:v>8417.7239065581089</c:v>
                </c:pt>
                <c:pt idx="258">
                  <c:v>10567.041975688446</c:v>
                </c:pt>
                <c:pt idx="259">
                  <c:v>10358.158255700084</c:v>
                </c:pt>
                <c:pt idx="260">
                  <c:v>7254.6971528768509</c:v>
                </c:pt>
                <c:pt idx="261">
                  <c:v>10761.41828527661</c:v>
                </c:pt>
                <c:pt idx="262">
                  <c:v>11651.698861025005</c:v>
                </c:pt>
                <c:pt idx="263">
                  <c:v>9328.2973006518059</c:v>
                </c:pt>
                <c:pt idx="264">
                  <c:v>11509.57610613814</c:v>
                </c:pt>
                <c:pt idx="265">
                  <c:v>9226.2596964400655</c:v>
                </c:pt>
                <c:pt idx="266">
                  <c:v>12617.416608923479</c:v>
                </c:pt>
                <c:pt idx="267">
                  <c:v>9399.1785416253806</c:v>
                </c:pt>
                <c:pt idx="268">
                  <c:v>9836.5739136116736</c:v>
                </c:pt>
                <c:pt idx="269">
                  <c:v>13179.481947206536</c:v>
                </c:pt>
                <c:pt idx="270">
                  <c:v>8089.5550144351246</c:v>
                </c:pt>
                <c:pt idx="271">
                  <c:v>8958.9535354485306</c:v>
                </c:pt>
                <c:pt idx="272">
                  <c:v>8218.9956246032325</c:v>
                </c:pt>
                <c:pt idx="273">
                  <c:v>10269.828837284987</c:v>
                </c:pt>
                <c:pt idx="274">
                  <c:v>9451.8967471133601</c:v>
                </c:pt>
                <c:pt idx="275">
                  <c:v>9625.1609803500905</c:v>
                </c:pt>
                <c:pt idx="276">
                  <c:v>7389.1292733816108</c:v>
                </c:pt>
                <c:pt idx="277">
                  <c:v>8562.0939053683469</c:v>
                </c:pt>
                <c:pt idx="278">
                  <c:v>9291.2286391420839</c:v>
                </c:pt>
                <c:pt idx="279">
                  <c:v>12130.819834931528</c:v>
                </c:pt>
                <c:pt idx="280">
                  <c:v>13151.887998659589</c:v>
                </c:pt>
                <c:pt idx="281">
                  <c:v>10517.226644309972</c:v>
                </c:pt>
                <c:pt idx="282">
                  <c:v>11132.855111351655</c:v>
                </c:pt>
                <c:pt idx="283">
                  <c:v>9320.7024798715793</c:v>
                </c:pt>
                <c:pt idx="284">
                  <c:v>10087.423346420033</c:v>
                </c:pt>
                <c:pt idx="285">
                  <c:v>11839.869305696837</c:v>
                </c:pt>
                <c:pt idx="286">
                  <c:v>11792.144420523557</c:v>
                </c:pt>
                <c:pt idx="287">
                  <c:v>8759.3951303513913</c:v>
                </c:pt>
                <c:pt idx="288">
                  <c:v>9477.1696717480136</c:v>
                </c:pt>
                <c:pt idx="289">
                  <c:v>10327.420533161443</c:v>
                </c:pt>
                <c:pt idx="290">
                  <c:v>11625.973816388167</c:v>
                </c:pt>
                <c:pt idx="291">
                  <c:v>7397.0333060900703</c:v>
                </c:pt>
                <c:pt idx="292">
                  <c:v>11054.739850055001</c:v>
                </c:pt>
                <c:pt idx="293">
                  <c:v>10723.752371658173</c:v>
                </c:pt>
                <c:pt idx="294">
                  <c:v>10448.203349095016</c:v>
                </c:pt>
                <c:pt idx="295">
                  <c:v>10476.40259496016</c:v>
                </c:pt>
                <c:pt idx="296">
                  <c:v>11311.052744053213</c:v>
                </c:pt>
                <c:pt idx="297">
                  <c:v>9087.4982503800529</c:v>
                </c:pt>
                <c:pt idx="298">
                  <c:v>9839.1371683800462</c:v>
                </c:pt>
                <c:pt idx="299">
                  <c:v>8262.7047976616705</c:v>
                </c:pt>
                <c:pt idx="300">
                  <c:v>9139.0958886700973</c:v>
                </c:pt>
                <c:pt idx="301">
                  <c:v>10558.193241633255</c:v>
                </c:pt>
                <c:pt idx="302">
                  <c:v>9171.2535945367126</c:v>
                </c:pt>
                <c:pt idx="303">
                  <c:v>10313.418103878366</c:v>
                </c:pt>
                <c:pt idx="304">
                  <c:v>7035.7413057400854</c:v>
                </c:pt>
                <c:pt idx="305">
                  <c:v>7420.0681405766181</c:v>
                </c:pt>
                <c:pt idx="306">
                  <c:v>7519.2034726663169</c:v>
                </c:pt>
                <c:pt idx="307">
                  <c:v>9666.8338944634088</c:v>
                </c:pt>
                <c:pt idx="308">
                  <c:v>10396.802923208366</c:v>
                </c:pt>
                <c:pt idx="309">
                  <c:v>13206.00779985677</c:v>
                </c:pt>
                <c:pt idx="310">
                  <c:v>8659.5484787933983</c:v>
                </c:pt>
                <c:pt idx="311">
                  <c:v>6811.7071536082512</c:v>
                </c:pt>
                <c:pt idx="312">
                  <c:v>9968.0213956301086</c:v>
                </c:pt>
                <c:pt idx="313">
                  <c:v>9836.221833934982</c:v>
                </c:pt>
                <c:pt idx="314">
                  <c:v>9895.9484421999714</c:v>
                </c:pt>
                <c:pt idx="315">
                  <c:v>8608.3790059934108</c:v>
                </c:pt>
                <c:pt idx="316">
                  <c:v>9673.7365664584413</c:v>
                </c:pt>
                <c:pt idx="317">
                  <c:v>10192.962801979758</c:v>
                </c:pt>
                <c:pt idx="318">
                  <c:v>10635.104195376583</c:v>
                </c:pt>
                <c:pt idx="319">
                  <c:v>7776.6846236232514</c:v>
                </c:pt>
                <c:pt idx="320">
                  <c:v>11927.478859796502</c:v>
                </c:pt>
                <c:pt idx="321">
                  <c:v>10292.696682191765</c:v>
                </c:pt>
                <c:pt idx="322">
                  <c:v>10690.325167628083</c:v>
                </c:pt>
                <c:pt idx="323">
                  <c:v>9692.1006905565373</c:v>
                </c:pt>
                <c:pt idx="324">
                  <c:v>10243.968428383583</c:v>
                </c:pt>
                <c:pt idx="325">
                  <c:v>10422.642795953516</c:v>
                </c:pt>
                <c:pt idx="326">
                  <c:v>10595.205867981751</c:v>
                </c:pt>
                <c:pt idx="327">
                  <c:v>9004.1838984266415</c:v>
                </c:pt>
                <c:pt idx="328">
                  <c:v>10803.810297136835</c:v>
                </c:pt>
                <c:pt idx="329">
                  <c:v>8672.0544514716748</c:v>
                </c:pt>
                <c:pt idx="330">
                  <c:v>7725.6203984767562</c:v>
                </c:pt>
                <c:pt idx="331">
                  <c:v>8919.8792126716799</c:v>
                </c:pt>
                <c:pt idx="332">
                  <c:v>11466.412947453224</c:v>
                </c:pt>
                <c:pt idx="333">
                  <c:v>9426.4312490616776</c:v>
                </c:pt>
                <c:pt idx="334">
                  <c:v>9937.455491088178</c:v>
                </c:pt>
                <c:pt idx="335">
                  <c:v>10376.182184474897</c:v>
                </c:pt>
                <c:pt idx="336">
                  <c:v>9765.9870946568226</c:v>
                </c:pt>
                <c:pt idx="337">
                  <c:v>9254.8872495184623</c:v>
                </c:pt>
                <c:pt idx="338">
                  <c:v>10103.061644816671</c:v>
                </c:pt>
                <c:pt idx="339">
                  <c:v>10739.110159326685</c:v>
                </c:pt>
                <c:pt idx="340">
                  <c:v>10692.715662308488</c:v>
                </c:pt>
                <c:pt idx="341">
                  <c:v>11238.806120666823</c:v>
                </c:pt>
                <c:pt idx="342">
                  <c:v>11331.625383603416</c:v>
                </c:pt>
                <c:pt idx="343">
                  <c:v>9023.8583914450592</c:v>
                </c:pt>
                <c:pt idx="344">
                  <c:v>7522.0798918251157</c:v>
                </c:pt>
                <c:pt idx="345">
                  <c:v>8891.6575561832778</c:v>
                </c:pt>
                <c:pt idx="346">
                  <c:v>12090.045232676852</c:v>
                </c:pt>
                <c:pt idx="347">
                  <c:v>7759.2828608300106</c:v>
                </c:pt>
                <c:pt idx="348">
                  <c:v>10476.23105301692</c:v>
                </c:pt>
                <c:pt idx="349">
                  <c:v>9496.1570452031428</c:v>
                </c:pt>
                <c:pt idx="350">
                  <c:v>9322.2611235783352</c:v>
                </c:pt>
                <c:pt idx="351">
                  <c:v>9133.1966001898945</c:v>
                </c:pt>
                <c:pt idx="352">
                  <c:v>9509.2096586532498</c:v>
                </c:pt>
                <c:pt idx="353">
                  <c:v>7127.1166767398772</c:v>
                </c:pt>
                <c:pt idx="354">
                  <c:v>12860.96851500664</c:v>
                </c:pt>
                <c:pt idx="355">
                  <c:v>11486.53402958994</c:v>
                </c:pt>
                <c:pt idx="356">
                  <c:v>11708.636541084874</c:v>
                </c:pt>
                <c:pt idx="357">
                  <c:v>9559.7159583467419</c:v>
                </c:pt>
                <c:pt idx="358">
                  <c:v>8509.6600400417356</c:v>
                </c:pt>
                <c:pt idx="359">
                  <c:v>9764.9320186067198</c:v>
                </c:pt>
                <c:pt idx="360">
                  <c:v>12588.505792943135</c:v>
                </c:pt>
                <c:pt idx="361">
                  <c:v>11801.299600679926</c:v>
                </c:pt>
                <c:pt idx="362">
                  <c:v>10018.114048915002</c:v>
                </c:pt>
                <c:pt idx="363">
                  <c:v>10392.525229401732</c:v>
                </c:pt>
                <c:pt idx="364">
                  <c:v>9878.1980829103904</c:v>
                </c:pt>
                <c:pt idx="365">
                  <c:v>12071.399861520105</c:v>
                </c:pt>
                <c:pt idx="366">
                  <c:v>11590.51571220993</c:v>
                </c:pt>
                <c:pt idx="367">
                  <c:v>11395.419155100048</c:v>
                </c:pt>
                <c:pt idx="368">
                  <c:v>8660.869109608484</c:v>
                </c:pt>
                <c:pt idx="369">
                  <c:v>9264.9556261334419</c:v>
                </c:pt>
                <c:pt idx="370">
                  <c:v>9325.7907179435188</c:v>
                </c:pt>
                <c:pt idx="371">
                  <c:v>10029.497258091771</c:v>
                </c:pt>
                <c:pt idx="372">
                  <c:v>9697.9002067132024</c:v>
                </c:pt>
                <c:pt idx="373">
                  <c:v>9980.0480723062356</c:v>
                </c:pt>
                <c:pt idx="374">
                  <c:v>9279.9167418763573</c:v>
                </c:pt>
                <c:pt idx="375">
                  <c:v>11957.24452366355</c:v>
                </c:pt>
                <c:pt idx="376">
                  <c:v>9738.3173824382757</c:v>
                </c:pt>
                <c:pt idx="377">
                  <c:v>11166.107130273509</c:v>
                </c:pt>
                <c:pt idx="378">
                  <c:v>9650.9639538734264</c:v>
                </c:pt>
                <c:pt idx="379">
                  <c:v>9096.8398069916475</c:v>
                </c:pt>
                <c:pt idx="380">
                  <c:v>11982.860602409979</c:v>
                </c:pt>
                <c:pt idx="381">
                  <c:v>8106.4667158516459</c:v>
                </c:pt>
                <c:pt idx="382">
                  <c:v>10052.640664883247</c:v>
                </c:pt>
                <c:pt idx="383">
                  <c:v>9872.7452835515014</c:v>
                </c:pt>
                <c:pt idx="384">
                  <c:v>10802.659618608419</c:v>
                </c:pt>
                <c:pt idx="385">
                  <c:v>9395.7125853915586</c:v>
                </c:pt>
                <c:pt idx="386">
                  <c:v>9373.5538623864613</c:v>
                </c:pt>
                <c:pt idx="387">
                  <c:v>11267.406126633228</c:v>
                </c:pt>
                <c:pt idx="388">
                  <c:v>7470.0976453917301</c:v>
                </c:pt>
                <c:pt idx="389">
                  <c:v>8444.4259223197914</c:v>
                </c:pt>
                <c:pt idx="390">
                  <c:v>9656.5270671449289</c:v>
                </c:pt>
                <c:pt idx="391">
                  <c:v>9864.287289683356</c:v>
                </c:pt>
                <c:pt idx="392">
                  <c:v>8767.1421377382721</c:v>
                </c:pt>
                <c:pt idx="393">
                  <c:v>9237.1001784782147</c:v>
                </c:pt>
                <c:pt idx="394">
                  <c:v>11254.838053776662</c:v>
                </c:pt>
                <c:pt idx="395">
                  <c:v>9815.1585830600416</c:v>
                </c:pt>
                <c:pt idx="396">
                  <c:v>7508.0257876283295</c:v>
                </c:pt>
                <c:pt idx="397">
                  <c:v>9494.5315124635181</c:v>
                </c:pt>
                <c:pt idx="398">
                  <c:v>8453.7548368398457</c:v>
                </c:pt>
                <c:pt idx="399">
                  <c:v>11260.888216346513</c:v>
                </c:pt>
                <c:pt idx="400">
                  <c:v>8426.0050713666478</c:v>
                </c:pt>
                <c:pt idx="401">
                  <c:v>12854.224229883541</c:v>
                </c:pt>
                <c:pt idx="402">
                  <c:v>10131.072874226596</c:v>
                </c:pt>
                <c:pt idx="403">
                  <c:v>11795.152497168341</c:v>
                </c:pt>
                <c:pt idx="404">
                  <c:v>11589.070163371774</c:v>
                </c:pt>
                <c:pt idx="405">
                  <c:v>8749.7740892915663</c:v>
                </c:pt>
                <c:pt idx="406">
                  <c:v>11887.471249745056</c:v>
                </c:pt>
                <c:pt idx="407">
                  <c:v>10768.651785659968</c:v>
                </c:pt>
                <c:pt idx="408">
                  <c:v>8015.9972964114877</c:v>
                </c:pt>
                <c:pt idx="409">
                  <c:v>11349.394047829994</c:v>
                </c:pt>
                <c:pt idx="410">
                  <c:v>10069.304543915116</c:v>
                </c:pt>
                <c:pt idx="411">
                  <c:v>12649.690193729642</c:v>
                </c:pt>
                <c:pt idx="412">
                  <c:v>5815.9087710751101</c:v>
                </c:pt>
                <c:pt idx="413">
                  <c:v>9276.7036647804507</c:v>
                </c:pt>
                <c:pt idx="414">
                  <c:v>7748.6928446049105</c:v>
                </c:pt>
                <c:pt idx="415">
                  <c:v>7886.54863511849</c:v>
                </c:pt>
                <c:pt idx="416">
                  <c:v>8919.1289119314606</c:v>
                </c:pt>
                <c:pt idx="417">
                  <c:v>9689.0462927699464</c:v>
                </c:pt>
                <c:pt idx="418">
                  <c:v>8406.0437989636976</c:v>
                </c:pt>
                <c:pt idx="419">
                  <c:v>11205.192014559889</c:v>
                </c:pt>
                <c:pt idx="420">
                  <c:v>9990.1078138568046</c:v>
                </c:pt>
                <c:pt idx="421">
                  <c:v>9287.4169828131435</c:v>
                </c:pt>
                <c:pt idx="422">
                  <c:v>13543.736789956554</c:v>
                </c:pt>
                <c:pt idx="423">
                  <c:v>6763.5717458117151</c:v>
                </c:pt>
                <c:pt idx="424">
                  <c:v>11926.639527195264</c:v>
                </c:pt>
                <c:pt idx="425">
                  <c:v>8680.0981992516627</c:v>
                </c:pt>
                <c:pt idx="426">
                  <c:v>9934.934135384985</c:v>
                </c:pt>
                <c:pt idx="427">
                  <c:v>9832.8505976284559</c:v>
                </c:pt>
                <c:pt idx="428">
                  <c:v>11808.170168988181</c:v>
                </c:pt>
                <c:pt idx="429">
                  <c:v>9325.8118343335118</c:v>
                </c:pt>
                <c:pt idx="430">
                  <c:v>9961.1059761585238</c:v>
                </c:pt>
                <c:pt idx="431">
                  <c:v>8796.2026580517286</c:v>
                </c:pt>
                <c:pt idx="432">
                  <c:v>7584.4476497618716</c:v>
                </c:pt>
                <c:pt idx="433">
                  <c:v>13003.576371096655</c:v>
                </c:pt>
                <c:pt idx="434">
                  <c:v>8806.3782709901498</c:v>
                </c:pt>
                <c:pt idx="435">
                  <c:v>7953.1478417430808</c:v>
                </c:pt>
                <c:pt idx="436">
                  <c:v>12544.398871156707</c:v>
                </c:pt>
                <c:pt idx="437">
                  <c:v>9752.5502161549157</c:v>
                </c:pt>
                <c:pt idx="438">
                  <c:v>7696.8333338586162</c:v>
                </c:pt>
                <c:pt idx="439">
                  <c:v>12352.151890788469</c:v>
                </c:pt>
                <c:pt idx="440">
                  <c:v>8902.3939590233385</c:v>
                </c:pt>
                <c:pt idx="441">
                  <c:v>10381.74205170321</c:v>
                </c:pt>
                <c:pt idx="442">
                  <c:v>10546.934129791647</c:v>
                </c:pt>
                <c:pt idx="443">
                  <c:v>9002.9401088799314</c:v>
                </c:pt>
                <c:pt idx="444">
                  <c:v>8800.3499944781997</c:v>
                </c:pt>
                <c:pt idx="445">
                  <c:v>12332.415073294906</c:v>
                </c:pt>
                <c:pt idx="446">
                  <c:v>9045.8542065100119</c:v>
                </c:pt>
                <c:pt idx="447">
                  <c:v>8723.2856665817526</c:v>
                </c:pt>
                <c:pt idx="448">
                  <c:v>10091.687003329578</c:v>
                </c:pt>
                <c:pt idx="449">
                  <c:v>10435.461773836789</c:v>
                </c:pt>
                <c:pt idx="450">
                  <c:v>7639.4804538399931</c:v>
                </c:pt>
                <c:pt idx="451">
                  <c:v>9198.0736476097245</c:v>
                </c:pt>
                <c:pt idx="452">
                  <c:v>11429.403553860124</c:v>
                </c:pt>
                <c:pt idx="453">
                  <c:v>10921.742369299973</c:v>
                </c:pt>
                <c:pt idx="454">
                  <c:v>8444.3717840784193</c:v>
                </c:pt>
                <c:pt idx="455">
                  <c:v>11275.133240364847</c:v>
                </c:pt>
                <c:pt idx="456">
                  <c:v>9354.6962573649744</c:v>
                </c:pt>
                <c:pt idx="457">
                  <c:v>9551.2162013232482</c:v>
                </c:pt>
                <c:pt idx="458">
                  <c:v>9007.8356615118428</c:v>
                </c:pt>
                <c:pt idx="459">
                  <c:v>11121.111667766896</c:v>
                </c:pt>
                <c:pt idx="460">
                  <c:v>11081.394155023452</c:v>
                </c:pt>
                <c:pt idx="461">
                  <c:v>9360.0098640597607</c:v>
                </c:pt>
                <c:pt idx="462">
                  <c:v>9337.3358602415919</c:v>
                </c:pt>
                <c:pt idx="463">
                  <c:v>10013.45172019653</c:v>
                </c:pt>
                <c:pt idx="464">
                  <c:v>11002.21482983504</c:v>
                </c:pt>
                <c:pt idx="465">
                  <c:v>11441.467292788531</c:v>
                </c:pt>
                <c:pt idx="466">
                  <c:v>11341.953276861792</c:v>
                </c:pt>
                <c:pt idx="467">
                  <c:v>7831.7328160582565</c:v>
                </c:pt>
                <c:pt idx="468">
                  <c:v>7532.0763849401155</c:v>
                </c:pt>
                <c:pt idx="469">
                  <c:v>11063.759129606673</c:v>
                </c:pt>
                <c:pt idx="470">
                  <c:v>9311.4197372415019</c:v>
                </c:pt>
                <c:pt idx="471">
                  <c:v>8334.1987868315719</c:v>
                </c:pt>
                <c:pt idx="472">
                  <c:v>9307.8975369150721</c:v>
                </c:pt>
                <c:pt idx="473">
                  <c:v>7014.2219571451114</c:v>
                </c:pt>
                <c:pt idx="474">
                  <c:v>7835.5342280632294</c:v>
                </c:pt>
                <c:pt idx="475">
                  <c:v>9380.3978281499767</c:v>
                </c:pt>
                <c:pt idx="476">
                  <c:v>7503.5187014899293</c:v>
                </c:pt>
                <c:pt idx="477">
                  <c:v>12760.26986608998</c:v>
                </c:pt>
                <c:pt idx="478">
                  <c:v>9062.1237878331922</c:v>
                </c:pt>
                <c:pt idx="479">
                  <c:v>9039.5877615049394</c:v>
                </c:pt>
                <c:pt idx="480">
                  <c:v>10620.397782333308</c:v>
                </c:pt>
                <c:pt idx="481">
                  <c:v>10193.897806236633</c:v>
                </c:pt>
                <c:pt idx="482">
                  <c:v>9404.6120589732964</c:v>
                </c:pt>
                <c:pt idx="483">
                  <c:v>9861.7664123004397</c:v>
                </c:pt>
                <c:pt idx="484">
                  <c:v>7732.3702707701232</c:v>
                </c:pt>
                <c:pt idx="485">
                  <c:v>8146.6274056051243</c:v>
                </c:pt>
                <c:pt idx="486">
                  <c:v>9237.8722942185159</c:v>
                </c:pt>
                <c:pt idx="487">
                  <c:v>10931.6469429633</c:v>
                </c:pt>
                <c:pt idx="488">
                  <c:v>10794.421465417003</c:v>
                </c:pt>
                <c:pt idx="489">
                  <c:v>9522.6380555616815</c:v>
                </c:pt>
                <c:pt idx="490">
                  <c:v>10817.015267819866</c:v>
                </c:pt>
                <c:pt idx="491">
                  <c:v>9957.4534473100794</c:v>
                </c:pt>
                <c:pt idx="492">
                  <c:v>9197.4925421501484</c:v>
                </c:pt>
                <c:pt idx="493">
                  <c:v>11574.192731860028</c:v>
                </c:pt>
                <c:pt idx="494">
                  <c:v>12648.535864066562</c:v>
                </c:pt>
                <c:pt idx="495">
                  <c:v>9194.7191124702422</c:v>
                </c:pt>
                <c:pt idx="496">
                  <c:v>10548.793175598346</c:v>
                </c:pt>
                <c:pt idx="497">
                  <c:v>8754.0201898986124</c:v>
                </c:pt>
                <c:pt idx="498">
                  <c:v>11066.253892931867</c:v>
                </c:pt>
                <c:pt idx="499">
                  <c:v>8272.5814125047509</c:v>
                </c:pt>
                <c:pt idx="500">
                  <c:v>12652.464255229923</c:v>
                </c:pt>
                <c:pt idx="501">
                  <c:v>12533.254656876577</c:v>
                </c:pt>
                <c:pt idx="502">
                  <c:v>10869.766006803227</c:v>
                </c:pt>
                <c:pt idx="503">
                  <c:v>8560.2632651234853</c:v>
                </c:pt>
                <c:pt idx="504">
                  <c:v>10382.631955769593</c:v>
                </c:pt>
                <c:pt idx="505">
                  <c:v>11418.400533728136</c:v>
                </c:pt>
                <c:pt idx="506">
                  <c:v>13785.082786865112</c:v>
                </c:pt>
                <c:pt idx="507">
                  <c:v>8885.2601276499136</c:v>
                </c:pt>
                <c:pt idx="508">
                  <c:v>9711.3725673467707</c:v>
                </c:pt>
                <c:pt idx="509">
                  <c:v>8885.8014504067523</c:v>
                </c:pt>
                <c:pt idx="510">
                  <c:v>10053.601850623125</c:v>
                </c:pt>
                <c:pt idx="511">
                  <c:v>9427.7183673382478</c:v>
                </c:pt>
                <c:pt idx="512">
                  <c:v>9362.1492947533425</c:v>
                </c:pt>
                <c:pt idx="513">
                  <c:v>8266.3954224536283</c:v>
                </c:pt>
                <c:pt idx="514">
                  <c:v>10470.084998010165</c:v>
                </c:pt>
                <c:pt idx="515">
                  <c:v>9342.5453183999434</c:v>
                </c:pt>
                <c:pt idx="516">
                  <c:v>9396.6560644317269</c:v>
                </c:pt>
                <c:pt idx="517">
                  <c:v>10082.985613306751</c:v>
                </c:pt>
                <c:pt idx="518">
                  <c:v>9728.5197821484453</c:v>
                </c:pt>
                <c:pt idx="519">
                  <c:v>7438.1838714617634</c:v>
                </c:pt>
                <c:pt idx="520">
                  <c:v>8827.2370293335043</c:v>
                </c:pt>
                <c:pt idx="521">
                  <c:v>11601.007425033411</c:v>
                </c:pt>
                <c:pt idx="522">
                  <c:v>9066.540104398322</c:v>
                </c:pt>
                <c:pt idx="523">
                  <c:v>10396.58191790371</c:v>
                </c:pt>
                <c:pt idx="524">
                  <c:v>9023.5127540232806</c:v>
                </c:pt>
                <c:pt idx="525">
                  <c:v>11039.922309249869</c:v>
                </c:pt>
                <c:pt idx="526">
                  <c:v>13816.34788606662</c:v>
                </c:pt>
                <c:pt idx="527">
                  <c:v>11009.156708521667</c:v>
                </c:pt>
                <c:pt idx="528">
                  <c:v>12351.175815338043</c:v>
                </c:pt>
                <c:pt idx="529">
                  <c:v>8506.8902729565943</c:v>
                </c:pt>
                <c:pt idx="530">
                  <c:v>8320.0781328766552</c:v>
                </c:pt>
                <c:pt idx="531">
                  <c:v>7355.2476291747398</c:v>
                </c:pt>
                <c:pt idx="532">
                  <c:v>11740.926143250002</c:v>
                </c:pt>
                <c:pt idx="533">
                  <c:v>9640.8689390247837</c:v>
                </c:pt>
                <c:pt idx="534">
                  <c:v>7107.571358765058</c:v>
                </c:pt>
                <c:pt idx="535">
                  <c:v>13550.854956218553</c:v>
                </c:pt>
                <c:pt idx="536">
                  <c:v>8814.9195741432322</c:v>
                </c:pt>
                <c:pt idx="537">
                  <c:v>11733.054316011436</c:v>
                </c:pt>
                <c:pt idx="538">
                  <c:v>12098.523689384981</c:v>
                </c:pt>
                <c:pt idx="539">
                  <c:v>7870.6465146581695</c:v>
                </c:pt>
                <c:pt idx="540">
                  <c:v>8307.3848659050363</c:v>
                </c:pt>
                <c:pt idx="541">
                  <c:v>10457.508359703357</c:v>
                </c:pt>
                <c:pt idx="542">
                  <c:v>8744.8699774966481</c:v>
                </c:pt>
                <c:pt idx="543">
                  <c:v>11334.851907684913</c:v>
                </c:pt>
                <c:pt idx="544">
                  <c:v>9610.632578541592</c:v>
                </c:pt>
                <c:pt idx="545">
                  <c:v>13223.62834655476</c:v>
                </c:pt>
                <c:pt idx="546">
                  <c:v>7657.8759582502571</c:v>
                </c:pt>
                <c:pt idx="547">
                  <c:v>9253.4338650831578</c:v>
                </c:pt>
                <c:pt idx="548">
                  <c:v>9960.7815177433022</c:v>
                </c:pt>
                <c:pt idx="549">
                  <c:v>8077.0146462198645</c:v>
                </c:pt>
                <c:pt idx="550">
                  <c:v>9779.1804139732685</c:v>
                </c:pt>
                <c:pt idx="551">
                  <c:v>11764.0946470499</c:v>
                </c:pt>
                <c:pt idx="552">
                  <c:v>10664.774184430087</c:v>
                </c:pt>
                <c:pt idx="553">
                  <c:v>12450.967954270171</c:v>
                </c:pt>
                <c:pt idx="554">
                  <c:v>9822.4832025750566</c:v>
                </c:pt>
                <c:pt idx="555">
                  <c:v>11008.555514938163</c:v>
                </c:pt>
                <c:pt idx="556">
                  <c:v>8805.2553539665623</c:v>
                </c:pt>
                <c:pt idx="557">
                  <c:v>11255.573570969984</c:v>
                </c:pt>
                <c:pt idx="558">
                  <c:v>13847.730806220055</c:v>
                </c:pt>
                <c:pt idx="559">
                  <c:v>10485.605175676725</c:v>
                </c:pt>
                <c:pt idx="560">
                  <c:v>9938.2850036617328</c:v>
                </c:pt>
                <c:pt idx="561">
                  <c:v>12360.393845803328</c:v>
                </c:pt>
                <c:pt idx="562">
                  <c:v>10709.522402789902</c:v>
                </c:pt>
                <c:pt idx="563">
                  <c:v>10585.516191414879</c:v>
                </c:pt>
                <c:pt idx="564">
                  <c:v>10456.37658250321</c:v>
                </c:pt>
                <c:pt idx="565">
                  <c:v>9582.7806978370099</c:v>
                </c:pt>
                <c:pt idx="566">
                  <c:v>11033.028219403213</c:v>
                </c:pt>
                <c:pt idx="567">
                  <c:v>11272.297756059954</c:v>
                </c:pt>
                <c:pt idx="568">
                  <c:v>9696.4534929547135</c:v>
                </c:pt>
                <c:pt idx="569">
                  <c:v>6142.5361274866182</c:v>
                </c:pt>
                <c:pt idx="570">
                  <c:v>8161.7990206483682</c:v>
                </c:pt>
                <c:pt idx="571">
                  <c:v>13223.207125583504</c:v>
                </c:pt>
                <c:pt idx="572">
                  <c:v>11227.274212706638</c:v>
                </c:pt>
                <c:pt idx="573">
                  <c:v>10445.395151851555</c:v>
                </c:pt>
                <c:pt idx="574">
                  <c:v>8511.9237356617141</c:v>
                </c:pt>
                <c:pt idx="575">
                  <c:v>9866.6774279316269</c:v>
                </c:pt>
                <c:pt idx="576">
                  <c:v>7830.8499702049739</c:v>
                </c:pt>
                <c:pt idx="577">
                  <c:v>9104.2137009132148</c:v>
                </c:pt>
                <c:pt idx="578">
                  <c:v>8431.3167673781772</c:v>
                </c:pt>
                <c:pt idx="579">
                  <c:v>9069.8641205016411</c:v>
                </c:pt>
                <c:pt idx="580">
                  <c:v>8448.8903498964537</c:v>
                </c:pt>
                <c:pt idx="581">
                  <c:v>11799.225290728329</c:v>
                </c:pt>
                <c:pt idx="582">
                  <c:v>9367.2823784185202</c:v>
                </c:pt>
                <c:pt idx="583">
                  <c:v>8485.8272378135334</c:v>
                </c:pt>
                <c:pt idx="584">
                  <c:v>11886.668939530047</c:v>
                </c:pt>
                <c:pt idx="585">
                  <c:v>8366.5474159550267</c:v>
                </c:pt>
                <c:pt idx="586">
                  <c:v>8549.9747161468349</c:v>
                </c:pt>
                <c:pt idx="587">
                  <c:v>9512.6684802534019</c:v>
                </c:pt>
                <c:pt idx="588">
                  <c:v>9484.5630701448354</c:v>
                </c:pt>
                <c:pt idx="589">
                  <c:v>7714.4105389783635</c:v>
                </c:pt>
                <c:pt idx="590">
                  <c:v>11170.345158401637</c:v>
                </c:pt>
                <c:pt idx="591">
                  <c:v>10134.753086333483</c:v>
                </c:pt>
                <c:pt idx="592">
                  <c:v>7749.0649162333557</c:v>
                </c:pt>
                <c:pt idx="593">
                  <c:v>10397.356333548349</c:v>
                </c:pt>
                <c:pt idx="594">
                  <c:v>12052.542143281615</c:v>
                </c:pt>
                <c:pt idx="595">
                  <c:v>9522.4717006618939</c:v>
                </c:pt>
                <c:pt idx="596">
                  <c:v>10797.603678844971</c:v>
                </c:pt>
                <c:pt idx="597">
                  <c:v>12761.291004256687</c:v>
                </c:pt>
                <c:pt idx="598">
                  <c:v>12662.035024533532</c:v>
                </c:pt>
                <c:pt idx="599">
                  <c:v>11477.737572151917</c:v>
                </c:pt>
                <c:pt idx="600">
                  <c:v>8763.0059190468783</c:v>
                </c:pt>
                <c:pt idx="601">
                  <c:v>8626.3891391334855</c:v>
                </c:pt>
                <c:pt idx="602">
                  <c:v>12116.722730815098</c:v>
                </c:pt>
                <c:pt idx="603">
                  <c:v>9002.0280208767253</c:v>
                </c:pt>
                <c:pt idx="604">
                  <c:v>9779.0953363501976</c:v>
                </c:pt>
                <c:pt idx="605">
                  <c:v>11995.327764951484</c:v>
                </c:pt>
                <c:pt idx="606">
                  <c:v>10971.142346903329</c:v>
                </c:pt>
                <c:pt idx="607">
                  <c:v>10557.602095336339</c:v>
                </c:pt>
                <c:pt idx="608">
                  <c:v>9088.8951481619606</c:v>
                </c:pt>
                <c:pt idx="609">
                  <c:v>11011.453430503323</c:v>
                </c:pt>
                <c:pt idx="610">
                  <c:v>8865.2240731899346</c:v>
                </c:pt>
                <c:pt idx="611">
                  <c:v>10997.14389219332</c:v>
                </c:pt>
                <c:pt idx="612">
                  <c:v>13762.101433264956</c:v>
                </c:pt>
                <c:pt idx="613">
                  <c:v>9523.2155759381621</c:v>
                </c:pt>
                <c:pt idx="614">
                  <c:v>8995.1919179150937</c:v>
                </c:pt>
                <c:pt idx="615">
                  <c:v>8452.6543837601239</c:v>
                </c:pt>
                <c:pt idx="616">
                  <c:v>10002.55248175178</c:v>
                </c:pt>
                <c:pt idx="617">
                  <c:v>11516.52063398978</c:v>
                </c:pt>
                <c:pt idx="618">
                  <c:v>12242.556271460122</c:v>
                </c:pt>
                <c:pt idx="619">
                  <c:v>8723.0465736366241</c:v>
                </c:pt>
                <c:pt idx="620">
                  <c:v>6573.8356293183297</c:v>
                </c:pt>
                <c:pt idx="621">
                  <c:v>10041.459435440249</c:v>
                </c:pt>
                <c:pt idx="622">
                  <c:v>11930.610987901569</c:v>
                </c:pt>
                <c:pt idx="623">
                  <c:v>9109.0837261232446</c:v>
                </c:pt>
                <c:pt idx="624">
                  <c:v>13119.080170149848</c:v>
                </c:pt>
                <c:pt idx="625">
                  <c:v>10965.412400514868</c:v>
                </c:pt>
                <c:pt idx="626">
                  <c:v>9281.6597519501174</c:v>
                </c:pt>
                <c:pt idx="627">
                  <c:v>10094.252806104916</c:v>
                </c:pt>
                <c:pt idx="628">
                  <c:v>9940.7586129114643</c:v>
                </c:pt>
                <c:pt idx="629">
                  <c:v>12666.837854894889</c:v>
                </c:pt>
                <c:pt idx="630">
                  <c:v>11060.559559253483</c:v>
                </c:pt>
                <c:pt idx="631">
                  <c:v>11605.87703321013</c:v>
                </c:pt>
                <c:pt idx="632">
                  <c:v>10749.023420791556</c:v>
                </c:pt>
                <c:pt idx="633">
                  <c:v>12123.234525435069</c:v>
                </c:pt>
                <c:pt idx="634">
                  <c:v>9094.0027373664707</c:v>
                </c:pt>
                <c:pt idx="635">
                  <c:v>10984.252392003298</c:v>
                </c:pt>
                <c:pt idx="636">
                  <c:v>8094.398515355203</c:v>
                </c:pt>
                <c:pt idx="637">
                  <c:v>6390.0046693151808</c:v>
                </c:pt>
                <c:pt idx="638">
                  <c:v>11267.574122551805</c:v>
                </c:pt>
                <c:pt idx="639">
                  <c:v>12155.922704438497</c:v>
                </c:pt>
                <c:pt idx="640">
                  <c:v>11522.976841542975</c:v>
                </c:pt>
                <c:pt idx="641">
                  <c:v>8743.6132973798467</c:v>
                </c:pt>
                <c:pt idx="642">
                  <c:v>8370.5949436367591</c:v>
                </c:pt>
                <c:pt idx="643">
                  <c:v>12075.052124006852</c:v>
                </c:pt>
                <c:pt idx="644">
                  <c:v>8981.4642745332785</c:v>
                </c:pt>
                <c:pt idx="645">
                  <c:v>9496.7535483600459</c:v>
                </c:pt>
                <c:pt idx="646">
                  <c:v>8466.3243180150566</c:v>
                </c:pt>
                <c:pt idx="647">
                  <c:v>11117.26711737175</c:v>
                </c:pt>
                <c:pt idx="648">
                  <c:v>12467.705978163238</c:v>
                </c:pt>
                <c:pt idx="649">
                  <c:v>10361.851489674909</c:v>
                </c:pt>
                <c:pt idx="650">
                  <c:v>11221.329818259992</c:v>
                </c:pt>
                <c:pt idx="651">
                  <c:v>9757.2127329802097</c:v>
                </c:pt>
                <c:pt idx="652">
                  <c:v>7266.0591767548249</c:v>
                </c:pt>
                <c:pt idx="653">
                  <c:v>14077.560876066647</c:v>
                </c:pt>
                <c:pt idx="654">
                  <c:v>8959.6204161581172</c:v>
                </c:pt>
                <c:pt idx="655">
                  <c:v>9595.6766305750116</c:v>
                </c:pt>
                <c:pt idx="656">
                  <c:v>12888.03070762513</c:v>
                </c:pt>
                <c:pt idx="657">
                  <c:v>9889.6827071368534</c:v>
                </c:pt>
                <c:pt idx="658">
                  <c:v>12316.33708324</c:v>
                </c:pt>
                <c:pt idx="659">
                  <c:v>6798.6746834331934</c:v>
                </c:pt>
                <c:pt idx="660">
                  <c:v>12066.018201998526</c:v>
                </c:pt>
                <c:pt idx="661">
                  <c:v>10360.191677026536</c:v>
                </c:pt>
                <c:pt idx="662">
                  <c:v>11244.161327314889</c:v>
                </c:pt>
                <c:pt idx="663">
                  <c:v>9320.2696116833213</c:v>
                </c:pt>
                <c:pt idx="664">
                  <c:v>9371.1073080049409</c:v>
                </c:pt>
                <c:pt idx="665">
                  <c:v>7399.1136898296127</c:v>
                </c:pt>
                <c:pt idx="666">
                  <c:v>11916.135080034866</c:v>
                </c:pt>
                <c:pt idx="667">
                  <c:v>9333.915700778256</c:v>
                </c:pt>
                <c:pt idx="668">
                  <c:v>11433.386575788252</c:v>
                </c:pt>
                <c:pt idx="669">
                  <c:v>8232.2028227999908</c:v>
                </c:pt>
                <c:pt idx="670">
                  <c:v>10478.589211518372</c:v>
                </c:pt>
                <c:pt idx="671">
                  <c:v>10186.89408534661</c:v>
                </c:pt>
                <c:pt idx="672">
                  <c:v>6964.4370726083553</c:v>
                </c:pt>
                <c:pt idx="673">
                  <c:v>11944.613706810178</c:v>
                </c:pt>
                <c:pt idx="674">
                  <c:v>11141.939528878118</c:v>
                </c:pt>
                <c:pt idx="675">
                  <c:v>9721.7305624801138</c:v>
                </c:pt>
                <c:pt idx="676">
                  <c:v>8007.9708826050673</c:v>
                </c:pt>
                <c:pt idx="677">
                  <c:v>9543.8039466350601</c:v>
                </c:pt>
                <c:pt idx="678">
                  <c:v>11972.276895530242</c:v>
                </c:pt>
                <c:pt idx="679">
                  <c:v>7730.707240741709</c:v>
                </c:pt>
                <c:pt idx="680">
                  <c:v>10112.876054603608</c:v>
                </c:pt>
                <c:pt idx="681">
                  <c:v>14727.845924493125</c:v>
                </c:pt>
                <c:pt idx="682">
                  <c:v>11973.013540793387</c:v>
                </c:pt>
                <c:pt idx="683">
                  <c:v>10889.746741183308</c:v>
                </c:pt>
                <c:pt idx="684">
                  <c:v>12321.019006586588</c:v>
                </c:pt>
                <c:pt idx="685">
                  <c:v>9937.6981145581012</c:v>
                </c:pt>
                <c:pt idx="686">
                  <c:v>6870.4448429748645</c:v>
                </c:pt>
                <c:pt idx="687">
                  <c:v>9328.5812583037023</c:v>
                </c:pt>
                <c:pt idx="688">
                  <c:v>8768.4479748916092</c:v>
                </c:pt>
                <c:pt idx="689">
                  <c:v>9004.9530698717444</c:v>
                </c:pt>
                <c:pt idx="690">
                  <c:v>8068.9756857498469</c:v>
                </c:pt>
                <c:pt idx="691">
                  <c:v>8746.0499635930901</c:v>
                </c:pt>
                <c:pt idx="692">
                  <c:v>8698.6047443099615</c:v>
                </c:pt>
                <c:pt idx="693">
                  <c:v>8639.0981438615017</c:v>
                </c:pt>
                <c:pt idx="694">
                  <c:v>7569.0558609667332</c:v>
                </c:pt>
                <c:pt idx="695">
                  <c:v>9767.6593798048543</c:v>
                </c:pt>
                <c:pt idx="696">
                  <c:v>14251.024775613378</c:v>
                </c:pt>
                <c:pt idx="697">
                  <c:v>10113.997105759949</c:v>
                </c:pt>
                <c:pt idx="698">
                  <c:v>10482.058846023438</c:v>
                </c:pt>
                <c:pt idx="699">
                  <c:v>14275.209412553408</c:v>
                </c:pt>
                <c:pt idx="700">
                  <c:v>12655.279668571668</c:v>
                </c:pt>
                <c:pt idx="701">
                  <c:v>9565.4315430432362</c:v>
                </c:pt>
                <c:pt idx="702">
                  <c:v>9980.1985394717194</c:v>
                </c:pt>
                <c:pt idx="703">
                  <c:v>10882.310893886819</c:v>
                </c:pt>
                <c:pt idx="704">
                  <c:v>8012.3701387331821</c:v>
                </c:pt>
                <c:pt idx="705">
                  <c:v>8650.3175448951934</c:v>
                </c:pt>
                <c:pt idx="706">
                  <c:v>8464.7885555282664</c:v>
                </c:pt>
                <c:pt idx="707">
                  <c:v>9199.3671058850923</c:v>
                </c:pt>
                <c:pt idx="708">
                  <c:v>11475.003569420287</c:v>
                </c:pt>
                <c:pt idx="710">
                  <c:v>10622.73204337995</c:v>
                </c:pt>
                <c:pt idx="711">
                  <c:v>10135.046665659955</c:v>
                </c:pt>
                <c:pt idx="712">
                  <c:v>8444.1767767899364</c:v>
                </c:pt>
                <c:pt idx="713">
                  <c:v>11344.057352116659</c:v>
                </c:pt>
                <c:pt idx="714">
                  <c:v>6188.1457945747616</c:v>
                </c:pt>
                <c:pt idx="715">
                  <c:v>10630.018310638468</c:v>
                </c:pt>
                <c:pt idx="716">
                  <c:v>14184.904302678315</c:v>
                </c:pt>
                <c:pt idx="717">
                  <c:v>9947.338319315144</c:v>
                </c:pt>
                <c:pt idx="718">
                  <c:v>9148.1756756468531</c:v>
                </c:pt>
                <c:pt idx="719">
                  <c:v>11137.315515145037</c:v>
                </c:pt>
                <c:pt idx="720">
                  <c:v>8240.9094887067913</c:v>
                </c:pt>
                <c:pt idx="721">
                  <c:v>9151.5648157767046</c:v>
                </c:pt>
                <c:pt idx="722">
                  <c:v>7948.4190845147878</c:v>
                </c:pt>
                <c:pt idx="723">
                  <c:v>7196.5600833565159</c:v>
                </c:pt>
                <c:pt idx="724">
                  <c:v>8877.2925277719551</c:v>
                </c:pt>
                <c:pt idx="725">
                  <c:v>8141.9344148366426</c:v>
                </c:pt>
                <c:pt idx="726">
                  <c:v>9491.5444048418485</c:v>
                </c:pt>
                <c:pt idx="727">
                  <c:v>8317.7303642401184</c:v>
                </c:pt>
                <c:pt idx="728">
                  <c:v>9979.3397711166472</c:v>
                </c:pt>
                <c:pt idx="729">
                  <c:v>10194.510532923274</c:v>
                </c:pt>
                <c:pt idx="730">
                  <c:v>9182.2984947418809</c:v>
                </c:pt>
                <c:pt idx="731">
                  <c:v>10021.191941781839</c:v>
                </c:pt>
                <c:pt idx="732">
                  <c:v>10022.077110155002</c:v>
                </c:pt>
                <c:pt idx="733">
                  <c:v>11872.387756139868</c:v>
                </c:pt>
                <c:pt idx="734">
                  <c:v>11203.104618284924</c:v>
                </c:pt>
                <c:pt idx="735">
                  <c:v>9644.4973062700046</c:v>
                </c:pt>
                <c:pt idx="736">
                  <c:v>11504.054982231919</c:v>
                </c:pt>
                <c:pt idx="737">
                  <c:v>7473.3404810898173</c:v>
                </c:pt>
                <c:pt idx="738">
                  <c:v>10029.997016141931</c:v>
                </c:pt>
                <c:pt idx="739">
                  <c:v>8160.064439794698</c:v>
                </c:pt>
                <c:pt idx="740">
                  <c:v>9164.7041557567718</c:v>
                </c:pt>
                <c:pt idx="741">
                  <c:v>8843.0839265032264</c:v>
                </c:pt>
                <c:pt idx="742">
                  <c:v>7376.8641473197204</c:v>
                </c:pt>
                <c:pt idx="743">
                  <c:v>11388.678438881738</c:v>
                </c:pt>
                <c:pt idx="744">
                  <c:v>12457.339763864971</c:v>
                </c:pt>
                <c:pt idx="745">
                  <c:v>10225.187681492012</c:v>
                </c:pt>
                <c:pt idx="746">
                  <c:v>12166.233795585074</c:v>
                </c:pt>
                <c:pt idx="747">
                  <c:v>9847.6719852267306</c:v>
                </c:pt>
                <c:pt idx="748">
                  <c:v>9851.3641920113969</c:v>
                </c:pt>
                <c:pt idx="749">
                  <c:v>9092.8858471818894</c:v>
                </c:pt>
                <c:pt idx="750">
                  <c:v>9407.8190379051557</c:v>
                </c:pt>
                <c:pt idx="751">
                  <c:v>10588.853590185014</c:v>
                </c:pt>
                <c:pt idx="752">
                  <c:v>10151.145788326688</c:v>
                </c:pt>
                <c:pt idx="753">
                  <c:v>10450.30699741331</c:v>
                </c:pt>
                <c:pt idx="754">
                  <c:v>8841.9101694949441</c:v>
                </c:pt>
                <c:pt idx="755">
                  <c:v>11564.289281138181</c:v>
                </c:pt>
                <c:pt idx="756">
                  <c:v>11593.928281838229</c:v>
                </c:pt>
                <c:pt idx="757">
                  <c:v>9733.0076053913726</c:v>
                </c:pt>
                <c:pt idx="758">
                  <c:v>7926.6229132402641</c:v>
                </c:pt>
                <c:pt idx="759">
                  <c:v>10150.448133156633</c:v>
                </c:pt>
                <c:pt idx="760">
                  <c:v>10603.582428198439</c:v>
                </c:pt>
                <c:pt idx="761">
                  <c:v>7144.7981078499215</c:v>
                </c:pt>
                <c:pt idx="762">
                  <c:v>9854.0599639299853</c:v>
                </c:pt>
                <c:pt idx="763">
                  <c:v>8771.5124583147317</c:v>
                </c:pt>
                <c:pt idx="764">
                  <c:v>9639.5914411116973</c:v>
                </c:pt>
                <c:pt idx="765">
                  <c:v>9492.7960074316125</c:v>
                </c:pt>
                <c:pt idx="766">
                  <c:v>9308.4815021786471</c:v>
                </c:pt>
                <c:pt idx="767">
                  <c:v>10867.673166175085</c:v>
                </c:pt>
                <c:pt idx="768">
                  <c:v>9939.1299989067556</c:v>
                </c:pt>
                <c:pt idx="769">
                  <c:v>7780.5417725917787</c:v>
                </c:pt>
                <c:pt idx="770">
                  <c:v>13221.394713508444</c:v>
                </c:pt>
                <c:pt idx="771">
                  <c:v>10593.273926626689</c:v>
                </c:pt>
                <c:pt idx="772">
                  <c:v>9750.9550546666487</c:v>
                </c:pt>
                <c:pt idx="773">
                  <c:v>9798.6124573684101</c:v>
                </c:pt>
                <c:pt idx="774">
                  <c:v>11494.897753961915</c:v>
                </c:pt>
                <c:pt idx="775">
                  <c:v>15807.792994876727</c:v>
                </c:pt>
                <c:pt idx="776">
                  <c:v>11939.218084424991</c:v>
                </c:pt>
                <c:pt idx="777">
                  <c:v>9448.0007692835788</c:v>
                </c:pt>
                <c:pt idx="778">
                  <c:v>10004.518736816392</c:v>
                </c:pt>
                <c:pt idx="779">
                  <c:v>14697.586773341765</c:v>
                </c:pt>
                <c:pt idx="780">
                  <c:v>9700.8955400897794</c:v>
                </c:pt>
                <c:pt idx="781">
                  <c:v>9381.509914525006</c:v>
                </c:pt>
                <c:pt idx="782">
                  <c:v>8588.5957591099595</c:v>
                </c:pt>
                <c:pt idx="783">
                  <c:v>9462.4572892400192</c:v>
                </c:pt>
                <c:pt idx="784">
                  <c:v>15131.652813853654</c:v>
                </c:pt>
                <c:pt idx="785">
                  <c:v>8144.3808503049067</c:v>
                </c:pt>
                <c:pt idx="786">
                  <c:v>10674.165682426301</c:v>
                </c:pt>
                <c:pt idx="787">
                  <c:v>16284.394447774877</c:v>
                </c:pt>
                <c:pt idx="788">
                  <c:v>11748.568550885175</c:v>
                </c:pt>
                <c:pt idx="789">
                  <c:v>10191.144878916377</c:v>
                </c:pt>
                <c:pt idx="790">
                  <c:v>9710.7146814468797</c:v>
                </c:pt>
                <c:pt idx="791">
                  <c:v>7809.5568596450021</c:v>
                </c:pt>
                <c:pt idx="792">
                  <c:v>10290.880633471543</c:v>
                </c:pt>
                <c:pt idx="793">
                  <c:v>11060.891206536573</c:v>
                </c:pt>
                <c:pt idx="794">
                  <c:v>12663.318843896775</c:v>
                </c:pt>
                <c:pt idx="795">
                  <c:v>9625.7529993103308</c:v>
                </c:pt>
                <c:pt idx="796">
                  <c:v>9481.5778820467258</c:v>
                </c:pt>
                <c:pt idx="797">
                  <c:v>11087.127443871477</c:v>
                </c:pt>
                <c:pt idx="798">
                  <c:v>12014.167583861628</c:v>
                </c:pt>
                <c:pt idx="799">
                  <c:v>11864.299309218304</c:v>
                </c:pt>
              </c:numCache>
            </c:numRef>
          </c:xVal>
          <c:yVal>
            <c:numRef>
              <c:f>'PSA scatter'!$K$3:$K$802</c:f>
              <c:numCache>
                <c:formatCode>"£"#,##0</c:formatCode>
                <c:ptCount val="800"/>
                <c:pt idx="0">
                  <c:v>44754401.887471512</c:v>
                </c:pt>
                <c:pt idx="1">
                  <c:v>60501518.334918723</c:v>
                </c:pt>
                <c:pt idx="2">
                  <c:v>79476166.833638221</c:v>
                </c:pt>
                <c:pt idx="3">
                  <c:v>34535373.816795319</c:v>
                </c:pt>
                <c:pt idx="4">
                  <c:v>60914990.07845661</c:v>
                </c:pt>
                <c:pt idx="5">
                  <c:v>60554474.311218753</c:v>
                </c:pt>
                <c:pt idx="6">
                  <c:v>44330580.566770643</c:v>
                </c:pt>
                <c:pt idx="7">
                  <c:v>65729406.949662626</c:v>
                </c:pt>
                <c:pt idx="8">
                  <c:v>55243647.52802369</c:v>
                </c:pt>
                <c:pt idx="9">
                  <c:v>55909773.693423331</c:v>
                </c:pt>
                <c:pt idx="10">
                  <c:v>53754589.766519204</c:v>
                </c:pt>
                <c:pt idx="11">
                  <c:v>56751678.129414529</c:v>
                </c:pt>
                <c:pt idx="12">
                  <c:v>-4558259.0951235294</c:v>
                </c:pt>
                <c:pt idx="13">
                  <c:v>66977929.013276339</c:v>
                </c:pt>
                <c:pt idx="14">
                  <c:v>45477413.080352589</c:v>
                </c:pt>
                <c:pt idx="15">
                  <c:v>58907685.784740925</c:v>
                </c:pt>
                <c:pt idx="16">
                  <c:v>35715953.855601639</c:v>
                </c:pt>
                <c:pt idx="17">
                  <c:v>70974642.435331404</c:v>
                </c:pt>
                <c:pt idx="18">
                  <c:v>57390583.785688892</c:v>
                </c:pt>
                <c:pt idx="19">
                  <c:v>61112766.286032826</c:v>
                </c:pt>
                <c:pt idx="20">
                  <c:v>40240003.140332684</c:v>
                </c:pt>
                <c:pt idx="21">
                  <c:v>52868466.844956607</c:v>
                </c:pt>
                <c:pt idx="22">
                  <c:v>56978310.304814488</c:v>
                </c:pt>
                <c:pt idx="23">
                  <c:v>46535301.553431094</c:v>
                </c:pt>
                <c:pt idx="24">
                  <c:v>54361019.511766106</c:v>
                </c:pt>
                <c:pt idx="25">
                  <c:v>39615942.843050539</c:v>
                </c:pt>
                <c:pt idx="26">
                  <c:v>67529476.498685211</c:v>
                </c:pt>
                <c:pt idx="27">
                  <c:v>37144540.044616699</c:v>
                </c:pt>
                <c:pt idx="28">
                  <c:v>48130449.179318205</c:v>
                </c:pt>
                <c:pt idx="29">
                  <c:v>78864887.109445423</c:v>
                </c:pt>
                <c:pt idx="30">
                  <c:v>39361072.365920663</c:v>
                </c:pt>
                <c:pt idx="31">
                  <c:v>42528393.953749955</c:v>
                </c:pt>
                <c:pt idx="32">
                  <c:v>97808349.884931818</c:v>
                </c:pt>
                <c:pt idx="33">
                  <c:v>54884495.25901036</c:v>
                </c:pt>
                <c:pt idx="34">
                  <c:v>53624292.655930817</c:v>
                </c:pt>
                <c:pt idx="35">
                  <c:v>32560946.595019341</c:v>
                </c:pt>
                <c:pt idx="36">
                  <c:v>61161542.194271326</c:v>
                </c:pt>
                <c:pt idx="37">
                  <c:v>60237174.803532884</c:v>
                </c:pt>
                <c:pt idx="38">
                  <c:v>31382287.379698873</c:v>
                </c:pt>
                <c:pt idx="39">
                  <c:v>39412873.503430784</c:v>
                </c:pt>
                <c:pt idx="40">
                  <c:v>47032884.382251605</c:v>
                </c:pt>
                <c:pt idx="41">
                  <c:v>68991522.230913103</c:v>
                </c:pt>
                <c:pt idx="42">
                  <c:v>20964934.211338326</c:v>
                </c:pt>
                <c:pt idx="43">
                  <c:v>33177410.66483897</c:v>
                </c:pt>
                <c:pt idx="44">
                  <c:v>66444708.634008542</c:v>
                </c:pt>
                <c:pt idx="45">
                  <c:v>49336503.17118232</c:v>
                </c:pt>
                <c:pt idx="46">
                  <c:v>35668481.30005987</c:v>
                </c:pt>
                <c:pt idx="47">
                  <c:v>74787842.865010887</c:v>
                </c:pt>
                <c:pt idx="48">
                  <c:v>51501598.095366955</c:v>
                </c:pt>
                <c:pt idx="49">
                  <c:v>36361020.24809365</c:v>
                </c:pt>
                <c:pt idx="50">
                  <c:v>68554770.132940322</c:v>
                </c:pt>
                <c:pt idx="51">
                  <c:v>49742122.526861578</c:v>
                </c:pt>
                <c:pt idx="52">
                  <c:v>67826616.970587894</c:v>
                </c:pt>
                <c:pt idx="53">
                  <c:v>71490584.507590652</c:v>
                </c:pt>
                <c:pt idx="54">
                  <c:v>70527949.373736322</c:v>
                </c:pt>
                <c:pt idx="55">
                  <c:v>39662354.27954787</c:v>
                </c:pt>
                <c:pt idx="56">
                  <c:v>35852976.7332066</c:v>
                </c:pt>
                <c:pt idx="57">
                  <c:v>28083249.560902685</c:v>
                </c:pt>
                <c:pt idx="58">
                  <c:v>20520652.076945484</c:v>
                </c:pt>
                <c:pt idx="59">
                  <c:v>80331594.889076546</c:v>
                </c:pt>
                <c:pt idx="60">
                  <c:v>78326403.399856538</c:v>
                </c:pt>
                <c:pt idx="61">
                  <c:v>46032651.356671929</c:v>
                </c:pt>
                <c:pt idx="62">
                  <c:v>59375434.010110199</c:v>
                </c:pt>
                <c:pt idx="63">
                  <c:v>62217041.695121497</c:v>
                </c:pt>
                <c:pt idx="64">
                  <c:v>68297133.797706351</c:v>
                </c:pt>
                <c:pt idx="65">
                  <c:v>69578834.009845346</c:v>
                </c:pt>
                <c:pt idx="66">
                  <c:v>32984590.282441124</c:v>
                </c:pt>
                <c:pt idx="67">
                  <c:v>52790730.960571989</c:v>
                </c:pt>
                <c:pt idx="68">
                  <c:v>46681521.695028558</c:v>
                </c:pt>
                <c:pt idx="69">
                  <c:v>60705712.687617451</c:v>
                </c:pt>
                <c:pt idx="70">
                  <c:v>65946349.916855693</c:v>
                </c:pt>
                <c:pt idx="71">
                  <c:v>42634285.307842821</c:v>
                </c:pt>
                <c:pt idx="72">
                  <c:v>52275831.397253558</c:v>
                </c:pt>
                <c:pt idx="73">
                  <c:v>18452092.906552717</c:v>
                </c:pt>
                <c:pt idx="74">
                  <c:v>50185986.830973998</c:v>
                </c:pt>
                <c:pt idx="75">
                  <c:v>61260601.307697073</c:v>
                </c:pt>
                <c:pt idx="76">
                  <c:v>87349840.904534891</c:v>
                </c:pt>
                <c:pt idx="77">
                  <c:v>50944359.572942123</c:v>
                </c:pt>
                <c:pt idx="78">
                  <c:v>64140753.691262081</c:v>
                </c:pt>
                <c:pt idx="79">
                  <c:v>55327554.300794065</c:v>
                </c:pt>
                <c:pt idx="80">
                  <c:v>81382620.353224099</c:v>
                </c:pt>
                <c:pt idx="81">
                  <c:v>29981365.203594923</c:v>
                </c:pt>
                <c:pt idx="82">
                  <c:v>54964140.05146943</c:v>
                </c:pt>
                <c:pt idx="83">
                  <c:v>45542833.432154134</c:v>
                </c:pt>
                <c:pt idx="84">
                  <c:v>17426616.173725918</c:v>
                </c:pt>
                <c:pt idx="85">
                  <c:v>48679959.804592371</c:v>
                </c:pt>
                <c:pt idx="86">
                  <c:v>62932562.798051566</c:v>
                </c:pt>
                <c:pt idx="87">
                  <c:v>83210033.480028361</c:v>
                </c:pt>
                <c:pt idx="88">
                  <c:v>59338421.930947632</c:v>
                </c:pt>
                <c:pt idx="89">
                  <c:v>47991997.062765837</c:v>
                </c:pt>
                <c:pt idx="90">
                  <c:v>16415033.38239564</c:v>
                </c:pt>
                <c:pt idx="91">
                  <c:v>63442607.492524773</c:v>
                </c:pt>
                <c:pt idx="92">
                  <c:v>35835436.09199132</c:v>
                </c:pt>
                <c:pt idx="93">
                  <c:v>69848127.745927647</c:v>
                </c:pt>
                <c:pt idx="94">
                  <c:v>42247675.153896257</c:v>
                </c:pt>
                <c:pt idx="95">
                  <c:v>54579943.052284181</c:v>
                </c:pt>
                <c:pt idx="96">
                  <c:v>56943127.192101657</c:v>
                </c:pt>
                <c:pt idx="97">
                  <c:v>37602861.271748483</c:v>
                </c:pt>
                <c:pt idx="98">
                  <c:v>28257836.241101921</c:v>
                </c:pt>
                <c:pt idx="99">
                  <c:v>60705865.02510035</c:v>
                </c:pt>
                <c:pt idx="100">
                  <c:v>20859352.952414066</c:v>
                </c:pt>
                <c:pt idx="101">
                  <c:v>65034115.298755482</c:v>
                </c:pt>
                <c:pt idx="102">
                  <c:v>57796943.241001174</c:v>
                </c:pt>
                <c:pt idx="103">
                  <c:v>58203715.106409669</c:v>
                </c:pt>
                <c:pt idx="104">
                  <c:v>57060613.735854268</c:v>
                </c:pt>
                <c:pt idx="105">
                  <c:v>89241978.852879539</c:v>
                </c:pt>
                <c:pt idx="106">
                  <c:v>8194246.3339369297</c:v>
                </c:pt>
                <c:pt idx="107">
                  <c:v>51682739.210309133</c:v>
                </c:pt>
                <c:pt idx="108">
                  <c:v>45863372.294287801</c:v>
                </c:pt>
                <c:pt idx="109">
                  <c:v>32473580.070557147</c:v>
                </c:pt>
                <c:pt idx="110">
                  <c:v>65362576.015904412</c:v>
                </c:pt>
                <c:pt idx="111">
                  <c:v>66102686.35836342</c:v>
                </c:pt>
                <c:pt idx="112">
                  <c:v>52655292.519978404</c:v>
                </c:pt>
                <c:pt idx="113">
                  <c:v>74759280.548525423</c:v>
                </c:pt>
                <c:pt idx="114">
                  <c:v>30695805.015235931</c:v>
                </c:pt>
                <c:pt idx="115">
                  <c:v>39205072.14764224</c:v>
                </c:pt>
                <c:pt idx="116">
                  <c:v>58377511.433270797</c:v>
                </c:pt>
                <c:pt idx="117">
                  <c:v>81832848.904696345</c:v>
                </c:pt>
                <c:pt idx="118">
                  <c:v>77764054.466022104</c:v>
                </c:pt>
                <c:pt idx="119">
                  <c:v>43227676.914770216</c:v>
                </c:pt>
                <c:pt idx="120">
                  <c:v>42385081.334148198</c:v>
                </c:pt>
                <c:pt idx="121">
                  <c:v>74689571.5134819</c:v>
                </c:pt>
                <c:pt idx="122">
                  <c:v>82299996.405688301</c:v>
                </c:pt>
                <c:pt idx="123">
                  <c:v>69559806.943151146</c:v>
                </c:pt>
                <c:pt idx="124">
                  <c:v>59518622.628420278</c:v>
                </c:pt>
                <c:pt idx="125">
                  <c:v>45472934.034738615</c:v>
                </c:pt>
                <c:pt idx="126">
                  <c:v>52614856.301280528</c:v>
                </c:pt>
                <c:pt idx="127">
                  <c:v>71006092.008127511</c:v>
                </c:pt>
                <c:pt idx="128">
                  <c:v>77563234.198456407</c:v>
                </c:pt>
                <c:pt idx="129">
                  <c:v>100105727.99621201</c:v>
                </c:pt>
                <c:pt idx="130">
                  <c:v>59128726.826274604</c:v>
                </c:pt>
                <c:pt idx="131">
                  <c:v>71245633.7422961</c:v>
                </c:pt>
                <c:pt idx="132">
                  <c:v>68969459.904196396</c:v>
                </c:pt>
                <c:pt idx="133">
                  <c:v>47639186.44204852</c:v>
                </c:pt>
                <c:pt idx="134">
                  <c:v>54560175.8534531</c:v>
                </c:pt>
                <c:pt idx="135">
                  <c:v>79335274.591734052</c:v>
                </c:pt>
                <c:pt idx="136">
                  <c:v>72299483.808291122</c:v>
                </c:pt>
                <c:pt idx="137">
                  <c:v>80624772.182406619</c:v>
                </c:pt>
                <c:pt idx="138">
                  <c:v>58034239.936531678</c:v>
                </c:pt>
                <c:pt idx="139">
                  <c:v>74794761.325714037</c:v>
                </c:pt>
                <c:pt idx="140">
                  <c:v>105735637.44277018</c:v>
                </c:pt>
                <c:pt idx="141">
                  <c:v>49875323.492774233</c:v>
                </c:pt>
                <c:pt idx="142">
                  <c:v>60243830.601683438</c:v>
                </c:pt>
                <c:pt idx="143">
                  <c:v>74084025.509180874</c:v>
                </c:pt>
                <c:pt idx="144">
                  <c:v>47627507.475976139</c:v>
                </c:pt>
                <c:pt idx="145">
                  <c:v>41173554.101188511</c:v>
                </c:pt>
                <c:pt idx="146">
                  <c:v>57988766.034221739</c:v>
                </c:pt>
                <c:pt idx="147">
                  <c:v>47651501.474778965</c:v>
                </c:pt>
                <c:pt idx="148">
                  <c:v>62256697.406664625</c:v>
                </c:pt>
                <c:pt idx="149">
                  <c:v>49216583.135259569</c:v>
                </c:pt>
                <c:pt idx="150">
                  <c:v>52407224.096985117</c:v>
                </c:pt>
                <c:pt idx="151">
                  <c:v>58868414.999367863</c:v>
                </c:pt>
                <c:pt idx="152">
                  <c:v>13754166.635170087</c:v>
                </c:pt>
                <c:pt idx="153">
                  <c:v>44183904.514938116</c:v>
                </c:pt>
                <c:pt idx="154">
                  <c:v>71523547.798526436</c:v>
                </c:pt>
                <c:pt idx="155">
                  <c:v>55873024.576482981</c:v>
                </c:pt>
                <c:pt idx="156">
                  <c:v>50532037.443337336</c:v>
                </c:pt>
                <c:pt idx="157">
                  <c:v>57305420.268782258</c:v>
                </c:pt>
                <c:pt idx="158">
                  <c:v>52608761.226664782</c:v>
                </c:pt>
                <c:pt idx="159">
                  <c:v>70764182.415265501</c:v>
                </c:pt>
                <c:pt idx="160">
                  <c:v>65213010.60459508</c:v>
                </c:pt>
                <c:pt idx="161">
                  <c:v>95630460.091145575</c:v>
                </c:pt>
                <c:pt idx="162">
                  <c:v>48568775.599812716</c:v>
                </c:pt>
                <c:pt idx="163">
                  <c:v>53581741.821565643</c:v>
                </c:pt>
                <c:pt idx="164">
                  <c:v>60366485.2723867</c:v>
                </c:pt>
                <c:pt idx="165">
                  <c:v>16852345.246217057</c:v>
                </c:pt>
                <c:pt idx="166">
                  <c:v>55919783.949288696</c:v>
                </c:pt>
                <c:pt idx="167">
                  <c:v>92593140.885123581</c:v>
                </c:pt>
                <c:pt idx="168">
                  <c:v>39754966.43442747</c:v>
                </c:pt>
                <c:pt idx="169">
                  <c:v>33092405.015645519</c:v>
                </c:pt>
                <c:pt idx="170">
                  <c:v>51951922.321767807</c:v>
                </c:pt>
                <c:pt idx="171">
                  <c:v>66588918.487858325</c:v>
                </c:pt>
                <c:pt idx="172">
                  <c:v>47049440.64432776</c:v>
                </c:pt>
                <c:pt idx="173">
                  <c:v>75802078.262004361</c:v>
                </c:pt>
                <c:pt idx="174">
                  <c:v>83627961.453272015</c:v>
                </c:pt>
                <c:pt idx="175">
                  <c:v>49555006.151493058</c:v>
                </c:pt>
                <c:pt idx="176">
                  <c:v>79491460.497896433</c:v>
                </c:pt>
                <c:pt idx="177">
                  <c:v>85264807.549335986</c:v>
                </c:pt>
                <c:pt idx="178">
                  <c:v>50573163.627660364</c:v>
                </c:pt>
                <c:pt idx="179">
                  <c:v>61970218.223849311</c:v>
                </c:pt>
                <c:pt idx="180">
                  <c:v>26024072.996408999</c:v>
                </c:pt>
                <c:pt idx="181">
                  <c:v>92067397.070668191</c:v>
                </c:pt>
                <c:pt idx="182">
                  <c:v>26634802.946560547</c:v>
                </c:pt>
                <c:pt idx="183">
                  <c:v>81107818.757959515</c:v>
                </c:pt>
                <c:pt idx="184">
                  <c:v>19883214.159985647</c:v>
                </c:pt>
                <c:pt idx="185">
                  <c:v>53377848.691833109</c:v>
                </c:pt>
                <c:pt idx="186">
                  <c:v>84591772.78813529</c:v>
                </c:pt>
                <c:pt idx="187">
                  <c:v>71260252.266866565</c:v>
                </c:pt>
                <c:pt idx="188">
                  <c:v>20390538.671031922</c:v>
                </c:pt>
                <c:pt idx="189">
                  <c:v>40266572.398796752</c:v>
                </c:pt>
                <c:pt idx="190">
                  <c:v>52300489.590456218</c:v>
                </c:pt>
                <c:pt idx="191">
                  <c:v>55941031.929084465</c:v>
                </c:pt>
                <c:pt idx="192">
                  <c:v>74773113.372250021</c:v>
                </c:pt>
                <c:pt idx="193">
                  <c:v>73973493.367981628</c:v>
                </c:pt>
                <c:pt idx="194">
                  <c:v>44846118.919901997</c:v>
                </c:pt>
                <c:pt idx="195">
                  <c:v>37326473.717475578</c:v>
                </c:pt>
                <c:pt idx="196">
                  <c:v>44893542.22802189</c:v>
                </c:pt>
                <c:pt idx="197">
                  <c:v>53926841.424243897</c:v>
                </c:pt>
                <c:pt idx="198">
                  <c:v>105189438.07140675</c:v>
                </c:pt>
                <c:pt idx="199">
                  <c:v>63187470.197002649</c:v>
                </c:pt>
                <c:pt idx="200">
                  <c:v>27561472.925645277</c:v>
                </c:pt>
                <c:pt idx="201">
                  <c:v>28908770.056271911</c:v>
                </c:pt>
                <c:pt idx="202">
                  <c:v>18737271.441221043</c:v>
                </c:pt>
                <c:pt idx="203">
                  <c:v>71707290.079008132</c:v>
                </c:pt>
                <c:pt idx="204">
                  <c:v>53017820.727089584</c:v>
                </c:pt>
                <c:pt idx="205">
                  <c:v>91735317.21559301</c:v>
                </c:pt>
                <c:pt idx="206">
                  <c:v>83368734.575043753</c:v>
                </c:pt>
                <c:pt idx="207">
                  <c:v>48640382.971616074</c:v>
                </c:pt>
                <c:pt idx="208">
                  <c:v>67970072.620711505</c:v>
                </c:pt>
                <c:pt idx="209">
                  <c:v>100174117.32930167</c:v>
                </c:pt>
                <c:pt idx="210">
                  <c:v>47962673.558211505</c:v>
                </c:pt>
                <c:pt idx="211">
                  <c:v>7598248.4621952027</c:v>
                </c:pt>
                <c:pt idx="212">
                  <c:v>60433029.699958697</c:v>
                </c:pt>
                <c:pt idx="213">
                  <c:v>71282871.811846614</c:v>
                </c:pt>
                <c:pt idx="214">
                  <c:v>51356212.730248034</c:v>
                </c:pt>
                <c:pt idx="215">
                  <c:v>70052423.20814383</c:v>
                </c:pt>
                <c:pt idx="216">
                  <c:v>22388813.149214298</c:v>
                </c:pt>
                <c:pt idx="217">
                  <c:v>10806718.394494832</c:v>
                </c:pt>
                <c:pt idx="218">
                  <c:v>36405679.432314888</c:v>
                </c:pt>
                <c:pt idx="219">
                  <c:v>66403867.121050924</c:v>
                </c:pt>
                <c:pt idx="220">
                  <c:v>75113483.585620552</c:v>
                </c:pt>
                <c:pt idx="221">
                  <c:v>76122296.64945215</c:v>
                </c:pt>
                <c:pt idx="222">
                  <c:v>29494530.319763303</c:v>
                </c:pt>
                <c:pt idx="223">
                  <c:v>67273279.969879776</c:v>
                </c:pt>
                <c:pt idx="224">
                  <c:v>59954290.560335025</c:v>
                </c:pt>
                <c:pt idx="225">
                  <c:v>44445591.548671886</c:v>
                </c:pt>
                <c:pt idx="226">
                  <c:v>15734013.56506525</c:v>
                </c:pt>
                <c:pt idx="227">
                  <c:v>52865866.248771042</c:v>
                </c:pt>
                <c:pt idx="228">
                  <c:v>37382499.067671686</c:v>
                </c:pt>
                <c:pt idx="229">
                  <c:v>68115168.051414087</c:v>
                </c:pt>
                <c:pt idx="230">
                  <c:v>82301205.529255196</c:v>
                </c:pt>
                <c:pt idx="231">
                  <c:v>41674741.28351891</c:v>
                </c:pt>
                <c:pt idx="232">
                  <c:v>60161989.121577382</c:v>
                </c:pt>
                <c:pt idx="233">
                  <c:v>89815271.568445146</c:v>
                </c:pt>
                <c:pt idx="234">
                  <c:v>46695473.323852271</c:v>
                </c:pt>
                <c:pt idx="235">
                  <c:v>54700174.551078647</c:v>
                </c:pt>
                <c:pt idx="236">
                  <c:v>37793938.032576337</c:v>
                </c:pt>
                <c:pt idx="237">
                  <c:v>67823423.273554295</c:v>
                </c:pt>
                <c:pt idx="238">
                  <c:v>23908126.459149987</c:v>
                </c:pt>
                <c:pt idx="239">
                  <c:v>63313245.623829514</c:v>
                </c:pt>
                <c:pt idx="240">
                  <c:v>60556919.775455788</c:v>
                </c:pt>
                <c:pt idx="241">
                  <c:v>55682121.733219057</c:v>
                </c:pt>
                <c:pt idx="242">
                  <c:v>73507960.101429269</c:v>
                </c:pt>
                <c:pt idx="243">
                  <c:v>76908977.925840512</c:v>
                </c:pt>
                <c:pt idx="244">
                  <c:v>19521931.111749321</c:v>
                </c:pt>
                <c:pt idx="245">
                  <c:v>60152173.913111091</c:v>
                </c:pt>
                <c:pt idx="246">
                  <c:v>86231150.428792238</c:v>
                </c:pt>
                <c:pt idx="247">
                  <c:v>66177193.067105383</c:v>
                </c:pt>
                <c:pt idx="248">
                  <c:v>61640571.134273142</c:v>
                </c:pt>
                <c:pt idx="249">
                  <c:v>59216492.94806537</c:v>
                </c:pt>
                <c:pt idx="250">
                  <c:v>52344748.932843193</c:v>
                </c:pt>
                <c:pt idx="251">
                  <c:v>8360340.2868260443</c:v>
                </c:pt>
                <c:pt idx="252">
                  <c:v>50910894.076353475</c:v>
                </c:pt>
                <c:pt idx="253">
                  <c:v>42741447.596523672</c:v>
                </c:pt>
                <c:pt idx="254">
                  <c:v>54349939.57422626</c:v>
                </c:pt>
                <c:pt idx="255">
                  <c:v>71131922.862400174</c:v>
                </c:pt>
                <c:pt idx="256">
                  <c:v>82891925.811305523</c:v>
                </c:pt>
                <c:pt idx="257">
                  <c:v>43336084.609171361</c:v>
                </c:pt>
                <c:pt idx="258">
                  <c:v>98410990.293706954</c:v>
                </c:pt>
                <c:pt idx="259">
                  <c:v>66737755.887452677</c:v>
                </c:pt>
                <c:pt idx="260">
                  <c:v>55440334.294498667</c:v>
                </c:pt>
                <c:pt idx="261">
                  <c:v>61447130.277107537</c:v>
                </c:pt>
                <c:pt idx="262">
                  <c:v>45695190.107516646</c:v>
                </c:pt>
                <c:pt idx="263">
                  <c:v>53578899.579613239</c:v>
                </c:pt>
                <c:pt idx="264">
                  <c:v>69971568.360728666</c:v>
                </c:pt>
                <c:pt idx="265">
                  <c:v>66087451.963924378</c:v>
                </c:pt>
                <c:pt idx="266">
                  <c:v>41855728.088784188</c:v>
                </c:pt>
                <c:pt idx="267">
                  <c:v>32311604.092795461</c:v>
                </c:pt>
                <c:pt idx="268">
                  <c:v>56832740.655389577</c:v>
                </c:pt>
                <c:pt idx="269">
                  <c:v>41287229.387314081</c:v>
                </c:pt>
                <c:pt idx="270">
                  <c:v>71912174.854668334</c:v>
                </c:pt>
                <c:pt idx="271">
                  <c:v>70968052.653419644</c:v>
                </c:pt>
                <c:pt idx="272">
                  <c:v>42174435.842618361</c:v>
                </c:pt>
                <c:pt idx="273">
                  <c:v>23670498.817144558</c:v>
                </c:pt>
                <c:pt idx="274">
                  <c:v>51374102.802613199</c:v>
                </c:pt>
                <c:pt idx="275">
                  <c:v>23132286.77893573</c:v>
                </c:pt>
                <c:pt idx="276">
                  <c:v>42823486.155234069</c:v>
                </c:pt>
                <c:pt idx="277">
                  <c:v>82648827.91392456</c:v>
                </c:pt>
                <c:pt idx="278">
                  <c:v>81330183.915696293</c:v>
                </c:pt>
                <c:pt idx="279">
                  <c:v>65358226.069241658</c:v>
                </c:pt>
                <c:pt idx="280">
                  <c:v>59218712.392819047</c:v>
                </c:pt>
                <c:pt idx="281">
                  <c:v>23477660.430587307</c:v>
                </c:pt>
                <c:pt idx="282">
                  <c:v>81004139.272532284</c:v>
                </c:pt>
                <c:pt idx="283">
                  <c:v>70422346.139386043</c:v>
                </c:pt>
                <c:pt idx="284">
                  <c:v>27546304.607024968</c:v>
                </c:pt>
                <c:pt idx="285">
                  <c:v>49987236.849284619</c:v>
                </c:pt>
                <c:pt idx="286">
                  <c:v>65974601.433694258</c:v>
                </c:pt>
                <c:pt idx="287">
                  <c:v>44727507.910596102</c:v>
                </c:pt>
                <c:pt idx="288">
                  <c:v>64333111.284714699</c:v>
                </c:pt>
                <c:pt idx="289">
                  <c:v>38737583.255669996</c:v>
                </c:pt>
                <c:pt idx="290">
                  <c:v>29275685.329867825</c:v>
                </c:pt>
                <c:pt idx="291">
                  <c:v>28229230.078504875</c:v>
                </c:pt>
                <c:pt idx="292">
                  <c:v>60171370.033003032</c:v>
                </c:pt>
                <c:pt idx="293">
                  <c:v>58458850.331274301</c:v>
                </c:pt>
                <c:pt idx="294">
                  <c:v>66573322.631254122</c:v>
                </c:pt>
                <c:pt idx="295">
                  <c:v>68957171.005992383</c:v>
                </c:pt>
                <c:pt idx="296">
                  <c:v>73628740.960653305</c:v>
                </c:pt>
                <c:pt idx="297">
                  <c:v>63989066.992164224</c:v>
                </c:pt>
                <c:pt idx="298">
                  <c:v>62511155.007643715</c:v>
                </c:pt>
                <c:pt idx="299">
                  <c:v>44584188.508990571</c:v>
                </c:pt>
                <c:pt idx="300">
                  <c:v>60326035.689747989</c:v>
                </c:pt>
                <c:pt idx="301">
                  <c:v>24875033.993632257</c:v>
                </c:pt>
                <c:pt idx="302">
                  <c:v>31685196.20217213</c:v>
                </c:pt>
                <c:pt idx="303">
                  <c:v>15115635.333729193</c:v>
                </c:pt>
                <c:pt idx="304">
                  <c:v>27224421.438493505</c:v>
                </c:pt>
                <c:pt idx="305">
                  <c:v>40877173.146631628</c:v>
                </c:pt>
                <c:pt idx="306">
                  <c:v>82530747.497393042</c:v>
                </c:pt>
                <c:pt idx="307">
                  <c:v>60830160.231258735</c:v>
                </c:pt>
                <c:pt idx="308">
                  <c:v>56378426.941618562</c:v>
                </c:pt>
                <c:pt idx="309">
                  <c:v>16550668.734712005</c:v>
                </c:pt>
                <c:pt idx="310">
                  <c:v>65227957.596829757</c:v>
                </c:pt>
                <c:pt idx="311">
                  <c:v>81834852.42260997</c:v>
                </c:pt>
                <c:pt idx="312">
                  <c:v>64729243.174770474</c:v>
                </c:pt>
                <c:pt idx="313">
                  <c:v>77525737.870006531</c:v>
                </c:pt>
                <c:pt idx="314">
                  <c:v>44412285.597206056</c:v>
                </c:pt>
                <c:pt idx="315">
                  <c:v>21046782.69531402</c:v>
                </c:pt>
                <c:pt idx="316">
                  <c:v>63179574.4349657</c:v>
                </c:pt>
                <c:pt idx="317">
                  <c:v>44733535.632961601</c:v>
                </c:pt>
                <c:pt idx="318">
                  <c:v>56394785.45032312</c:v>
                </c:pt>
                <c:pt idx="319">
                  <c:v>58221028.265945926</c:v>
                </c:pt>
                <c:pt idx="320">
                  <c:v>71104590.44646585</c:v>
                </c:pt>
                <c:pt idx="321">
                  <c:v>52216895.172360614</c:v>
                </c:pt>
                <c:pt idx="322">
                  <c:v>63885517.776380122</c:v>
                </c:pt>
                <c:pt idx="323">
                  <c:v>44613661.391311824</c:v>
                </c:pt>
                <c:pt idx="324">
                  <c:v>53166664.309756681</c:v>
                </c:pt>
                <c:pt idx="325">
                  <c:v>50702940.880430922</c:v>
                </c:pt>
                <c:pt idx="326">
                  <c:v>74934288.487193003</c:v>
                </c:pt>
                <c:pt idx="327">
                  <c:v>60395226.364858449</c:v>
                </c:pt>
                <c:pt idx="328">
                  <c:v>40064188.711443543</c:v>
                </c:pt>
                <c:pt idx="329">
                  <c:v>48814031.57970576</c:v>
                </c:pt>
                <c:pt idx="330">
                  <c:v>56499545.208542436</c:v>
                </c:pt>
                <c:pt idx="331">
                  <c:v>77241318.716831803</c:v>
                </c:pt>
                <c:pt idx="332">
                  <c:v>49456367.69441095</c:v>
                </c:pt>
                <c:pt idx="333">
                  <c:v>42138719.475596562</c:v>
                </c:pt>
                <c:pt idx="334">
                  <c:v>47211278.645871624</c:v>
                </c:pt>
                <c:pt idx="335">
                  <c:v>78254860.721956536</c:v>
                </c:pt>
                <c:pt idx="336">
                  <c:v>50911889.244276285</c:v>
                </c:pt>
                <c:pt idx="337">
                  <c:v>50514236.090502754</c:v>
                </c:pt>
                <c:pt idx="338">
                  <c:v>34594425.719531402</c:v>
                </c:pt>
                <c:pt idx="339">
                  <c:v>21839920.822929889</c:v>
                </c:pt>
                <c:pt idx="340">
                  <c:v>63817236.138763934</c:v>
                </c:pt>
                <c:pt idx="341">
                  <c:v>88277032.184433222</c:v>
                </c:pt>
                <c:pt idx="342">
                  <c:v>51576312.63262713</c:v>
                </c:pt>
                <c:pt idx="343">
                  <c:v>36139689.815877527</c:v>
                </c:pt>
                <c:pt idx="344">
                  <c:v>57989819.063831255</c:v>
                </c:pt>
                <c:pt idx="345">
                  <c:v>73993683.38549304</c:v>
                </c:pt>
                <c:pt idx="346">
                  <c:v>37022647.886370406</c:v>
                </c:pt>
                <c:pt idx="347">
                  <c:v>40613141.794980183</c:v>
                </c:pt>
                <c:pt idx="348">
                  <c:v>55930456.007724777</c:v>
                </c:pt>
                <c:pt idx="349">
                  <c:v>82401161.447782516</c:v>
                </c:pt>
                <c:pt idx="350">
                  <c:v>75725381.193377376</c:v>
                </c:pt>
                <c:pt idx="351">
                  <c:v>1424791.0489107668</c:v>
                </c:pt>
                <c:pt idx="352">
                  <c:v>26387763.827512845</c:v>
                </c:pt>
                <c:pt idx="353">
                  <c:v>28125953.95492433</c:v>
                </c:pt>
                <c:pt idx="354">
                  <c:v>50532689.495081976</c:v>
                </c:pt>
                <c:pt idx="355">
                  <c:v>32449555.41734606</c:v>
                </c:pt>
                <c:pt idx="356">
                  <c:v>53178164.152151778</c:v>
                </c:pt>
                <c:pt idx="357">
                  <c:v>47307929.984104767</c:v>
                </c:pt>
                <c:pt idx="358">
                  <c:v>66903235.493215606</c:v>
                </c:pt>
                <c:pt idx="359">
                  <c:v>76181168.758386135</c:v>
                </c:pt>
                <c:pt idx="360">
                  <c:v>44880021.206184804</c:v>
                </c:pt>
                <c:pt idx="361">
                  <c:v>10087946.512774691</c:v>
                </c:pt>
                <c:pt idx="362">
                  <c:v>42715293.423354968</c:v>
                </c:pt>
                <c:pt idx="363">
                  <c:v>20662666.013268277</c:v>
                </c:pt>
                <c:pt idx="364">
                  <c:v>64671841.360902756</c:v>
                </c:pt>
                <c:pt idx="365">
                  <c:v>75450521.259184495</c:v>
                </c:pt>
                <c:pt idx="366">
                  <c:v>51676563.232074082</c:v>
                </c:pt>
                <c:pt idx="367">
                  <c:v>62937321.985638738</c:v>
                </c:pt>
                <c:pt idx="368">
                  <c:v>45080147.380444437</c:v>
                </c:pt>
                <c:pt idx="369">
                  <c:v>59124219.306368217</c:v>
                </c:pt>
                <c:pt idx="370">
                  <c:v>38164120.642817482</c:v>
                </c:pt>
                <c:pt idx="371">
                  <c:v>28752504.006809667</c:v>
                </c:pt>
                <c:pt idx="372">
                  <c:v>72069446.158587158</c:v>
                </c:pt>
                <c:pt idx="373">
                  <c:v>64969587.828600511</c:v>
                </c:pt>
                <c:pt idx="374">
                  <c:v>49557367.543247581</c:v>
                </c:pt>
                <c:pt idx="375">
                  <c:v>52588177.77655597</c:v>
                </c:pt>
                <c:pt idx="376">
                  <c:v>48976992.834033057</c:v>
                </c:pt>
                <c:pt idx="377">
                  <c:v>47327600.195231438</c:v>
                </c:pt>
                <c:pt idx="378">
                  <c:v>50761359.440760747</c:v>
                </c:pt>
                <c:pt idx="379">
                  <c:v>23028010.856880456</c:v>
                </c:pt>
                <c:pt idx="380">
                  <c:v>64137621.465724528</c:v>
                </c:pt>
                <c:pt idx="381">
                  <c:v>51407656.575336173</c:v>
                </c:pt>
                <c:pt idx="382">
                  <c:v>82473342.416761115</c:v>
                </c:pt>
                <c:pt idx="383">
                  <c:v>37039666.467757434</c:v>
                </c:pt>
                <c:pt idx="384">
                  <c:v>66113274.28846927</c:v>
                </c:pt>
                <c:pt idx="385">
                  <c:v>71533866.184392393</c:v>
                </c:pt>
                <c:pt idx="386">
                  <c:v>53254591.239402935</c:v>
                </c:pt>
                <c:pt idx="387">
                  <c:v>45508961.029876977</c:v>
                </c:pt>
                <c:pt idx="388">
                  <c:v>60854562.835006893</c:v>
                </c:pt>
                <c:pt idx="389">
                  <c:v>71532186.333164841</c:v>
                </c:pt>
                <c:pt idx="390">
                  <c:v>35972517.139850676</c:v>
                </c:pt>
                <c:pt idx="391">
                  <c:v>35961317.586894438</c:v>
                </c:pt>
                <c:pt idx="392">
                  <c:v>65080777.95888257</c:v>
                </c:pt>
                <c:pt idx="393">
                  <c:v>64884386.970781922</c:v>
                </c:pt>
                <c:pt idx="394">
                  <c:v>9577097.9649732411</c:v>
                </c:pt>
                <c:pt idx="395">
                  <c:v>73175970.527381852</c:v>
                </c:pt>
                <c:pt idx="396">
                  <c:v>66250172.723470107</c:v>
                </c:pt>
                <c:pt idx="397">
                  <c:v>38810476.797635585</c:v>
                </c:pt>
                <c:pt idx="398">
                  <c:v>-3399472.4131784737</c:v>
                </c:pt>
                <c:pt idx="399">
                  <c:v>66929836.833459586</c:v>
                </c:pt>
                <c:pt idx="400">
                  <c:v>55821042.129707351</c:v>
                </c:pt>
                <c:pt idx="401">
                  <c:v>60381834.57789357</c:v>
                </c:pt>
                <c:pt idx="402">
                  <c:v>55586530.554063678</c:v>
                </c:pt>
                <c:pt idx="403">
                  <c:v>77181691.78693521</c:v>
                </c:pt>
                <c:pt idx="404">
                  <c:v>63121217.014630765</c:v>
                </c:pt>
                <c:pt idx="405">
                  <c:v>75197982.500496805</c:v>
                </c:pt>
                <c:pt idx="406">
                  <c:v>70759227.37195307</c:v>
                </c:pt>
                <c:pt idx="407">
                  <c:v>69017844.622360274</c:v>
                </c:pt>
                <c:pt idx="408">
                  <c:v>45010796.327203184</c:v>
                </c:pt>
                <c:pt idx="409">
                  <c:v>69009996.567643523</c:v>
                </c:pt>
                <c:pt idx="410">
                  <c:v>49269385.394780293</c:v>
                </c:pt>
                <c:pt idx="411">
                  <c:v>55148313.540510342</c:v>
                </c:pt>
                <c:pt idx="412">
                  <c:v>75243990.323958844</c:v>
                </c:pt>
                <c:pt idx="413">
                  <c:v>37233129.866723508</c:v>
                </c:pt>
                <c:pt idx="414">
                  <c:v>57587140.797514349</c:v>
                </c:pt>
                <c:pt idx="415">
                  <c:v>61387543.074901998</c:v>
                </c:pt>
                <c:pt idx="416">
                  <c:v>52386285.109631896</c:v>
                </c:pt>
                <c:pt idx="417">
                  <c:v>72360332.670595288</c:v>
                </c:pt>
                <c:pt idx="418">
                  <c:v>51177775.30373162</c:v>
                </c:pt>
                <c:pt idx="419">
                  <c:v>38296601.646659434</c:v>
                </c:pt>
                <c:pt idx="420">
                  <c:v>38593991.404880911</c:v>
                </c:pt>
                <c:pt idx="421">
                  <c:v>48924769.323750854</c:v>
                </c:pt>
                <c:pt idx="422">
                  <c:v>48847281.190654933</c:v>
                </c:pt>
                <c:pt idx="423">
                  <c:v>34526567.784164637</c:v>
                </c:pt>
                <c:pt idx="424">
                  <c:v>69713718.948310778</c:v>
                </c:pt>
                <c:pt idx="425">
                  <c:v>57615379.251447245</c:v>
                </c:pt>
                <c:pt idx="426">
                  <c:v>50178591.07812883</c:v>
                </c:pt>
                <c:pt idx="427">
                  <c:v>78821490.68003808</c:v>
                </c:pt>
                <c:pt idx="428">
                  <c:v>15253772.287770599</c:v>
                </c:pt>
                <c:pt idx="429">
                  <c:v>44905991.326610357</c:v>
                </c:pt>
                <c:pt idx="430">
                  <c:v>49365332.964105755</c:v>
                </c:pt>
                <c:pt idx="431">
                  <c:v>63584033.959390208</c:v>
                </c:pt>
                <c:pt idx="432">
                  <c:v>38836993.176865995</c:v>
                </c:pt>
                <c:pt idx="433">
                  <c:v>66204713.946295619</c:v>
                </c:pt>
                <c:pt idx="434">
                  <c:v>57959490.944793046</c:v>
                </c:pt>
                <c:pt idx="435">
                  <c:v>55757053.05375728</c:v>
                </c:pt>
                <c:pt idx="436">
                  <c:v>44830492.245721266</c:v>
                </c:pt>
                <c:pt idx="437">
                  <c:v>34466849.244294211</c:v>
                </c:pt>
                <c:pt idx="438">
                  <c:v>61925286.839449748</c:v>
                </c:pt>
                <c:pt idx="439">
                  <c:v>16602601.61305064</c:v>
                </c:pt>
                <c:pt idx="440">
                  <c:v>38731169.513424262</c:v>
                </c:pt>
                <c:pt idx="441">
                  <c:v>54376713.22097224</c:v>
                </c:pt>
                <c:pt idx="442">
                  <c:v>53613976.478097335</c:v>
                </c:pt>
                <c:pt idx="443">
                  <c:v>62471598.790190533</c:v>
                </c:pt>
                <c:pt idx="444">
                  <c:v>30458111.645359993</c:v>
                </c:pt>
                <c:pt idx="445">
                  <c:v>38946247.413312286</c:v>
                </c:pt>
                <c:pt idx="446">
                  <c:v>59339145.478792757</c:v>
                </c:pt>
                <c:pt idx="447">
                  <c:v>57612073.111730874</c:v>
                </c:pt>
                <c:pt idx="448">
                  <c:v>81324687.677539617</c:v>
                </c:pt>
                <c:pt idx="449">
                  <c:v>53288717.366966486</c:v>
                </c:pt>
                <c:pt idx="450">
                  <c:v>65884435.579606071</c:v>
                </c:pt>
                <c:pt idx="451">
                  <c:v>59399518.976524338</c:v>
                </c:pt>
                <c:pt idx="452">
                  <c:v>13554104.098913044</c:v>
                </c:pt>
                <c:pt idx="453">
                  <c:v>64842438.513692692</c:v>
                </c:pt>
                <c:pt idx="454">
                  <c:v>43628760.704755306</c:v>
                </c:pt>
                <c:pt idx="455">
                  <c:v>68220641.689982966</c:v>
                </c:pt>
                <c:pt idx="456">
                  <c:v>57513280.743497565</c:v>
                </c:pt>
                <c:pt idx="457">
                  <c:v>38178133.518810794</c:v>
                </c:pt>
                <c:pt idx="458">
                  <c:v>39566927.300734192</c:v>
                </c:pt>
                <c:pt idx="459">
                  <c:v>49633845.985628903</c:v>
                </c:pt>
                <c:pt idx="460">
                  <c:v>63854246.400161803</c:v>
                </c:pt>
                <c:pt idx="461">
                  <c:v>68213027.020491764</c:v>
                </c:pt>
                <c:pt idx="462">
                  <c:v>36319679.419035554</c:v>
                </c:pt>
                <c:pt idx="463">
                  <c:v>64098714.573486596</c:v>
                </c:pt>
                <c:pt idx="464">
                  <c:v>45777881.72774595</c:v>
                </c:pt>
                <c:pt idx="465">
                  <c:v>63231131.865445405</c:v>
                </c:pt>
                <c:pt idx="466">
                  <c:v>26343104.670332506</c:v>
                </c:pt>
                <c:pt idx="467">
                  <c:v>57397883.324189857</c:v>
                </c:pt>
                <c:pt idx="468">
                  <c:v>39284735.032101154</c:v>
                </c:pt>
                <c:pt idx="469">
                  <c:v>54822334.669802055</c:v>
                </c:pt>
                <c:pt idx="470">
                  <c:v>56037748.302508146</c:v>
                </c:pt>
                <c:pt idx="471">
                  <c:v>96987168.918441579</c:v>
                </c:pt>
                <c:pt idx="472">
                  <c:v>73550317.699915022</c:v>
                </c:pt>
                <c:pt idx="473">
                  <c:v>67098922.165521994</c:v>
                </c:pt>
                <c:pt idx="474">
                  <c:v>83850155.428395316</c:v>
                </c:pt>
                <c:pt idx="475">
                  <c:v>49155138.064905792</c:v>
                </c:pt>
                <c:pt idx="476">
                  <c:v>54075799.992461815</c:v>
                </c:pt>
                <c:pt idx="477">
                  <c:v>33437986.568279237</c:v>
                </c:pt>
                <c:pt idx="478">
                  <c:v>79427969.377396196</c:v>
                </c:pt>
                <c:pt idx="479">
                  <c:v>67826400.780575588</c:v>
                </c:pt>
                <c:pt idx="480">
                  <c:v>52905186.597670674</c:v>
                </c:pt>
                <c:pt idx="481">
                  <c:v>33781521.931366339</c:v>
                </c:pt>
                <c:pt idx="482">
                  <c:v>64029532.423921704</c:v>
                </c:pt>
                <c:pt idx="483">
                  <c:v>46855623.17560181</c:v>
                </c:pt>
                <c:pt idx="484">
                  <c:v>55522357.995420843</c:v>
                </c:pt>
                <c:pt idx="485">
                  <c:v>55316009.93093802</c:v>
                </c:pt>
                <c:pt idx="486">
                  <c:v>52039177.724725679</c:v>
                </c:pt>
                <c:pt idx="487">
                  <c:v>80021205.849668503</c:v>
                </c:pt>
                <c:pt idx="488">
                  <c:v>29032694.254291609</c:v>
                </c:pt>
                <c:pt idx="489">
                  <c:v>43631376.411555886</c:v>
                </c:pt>
                <c:pt idx="490">
                  <c:v>47673615.53429395</c:v>
                </c:pt>
                <c:pt idx="491">
                  <c:v>53952980.568239167</c:v>
                </c:pt>
                <c:pt idx="492">
                  <c:v>40194582.653143853</c:v>
                </c:pt>
                <c:pt idx="493">
                  <c:v>61122341.768049523</c:v>
                </c:pt>
                <c:pt idx="494">
                  <c:v>61706533.706291869</c:v>
                </c:pt>
                <c:pt idx="495">
                  <c:v>100575424.65504907</c:v>
                </c:pt>
                <c:pt idx="496">
                  <c:v>37806275.334285349</c:v>
                </c:pt>
                <c:pt idx="497">
                  <c:v>91779489.057874113</c:v>
                </c:pt>
                <c:pt idx="498">
                  <c:v>55340765.203977466</c:v>
                </c:pt>
                <c:pt idx="499">
                  <c:v>42512824.995380461</c:v>
                </c:pt>
                <c:pt idx="500">
                  <c:v>53779836.081412479</c:v>
                </c:pt>
                <c:pt idx="501">
                  <c:v>48197584.651127517</c:v>
                </c:pt>
                <c:pt idx="502">
                  <c:v>49525204.128731817</c:v>
                </c:pt>
                <c:pt idx="503">
                  <c:v>67907844.03142339</c:v>
                </c:pt>
                <c:pt idx="504">
                  <c:v>67727656.36307779</c:v>
                </c:pt>
                <c:pt idx="505">
                  <c:v>71212616.793074518</c:v>
                </c:pt>
                <c:pt idx="506">
                  <c:v>30348577.585911036</c:v>
                </c:pt>
                <c:pt idx="507">
                  <c:v>47978653.817985967</c:v>
                </c:pt>
                <c:pt idx="508">
                  <c:v>32742704.36997743</c:v>
                </c:pt>
                <c:pt idx="509">
                  <c:v>32221630.476711854</c:v>
                </c:pt>
                <c:pt idx="510">
                  <c:v>67550855.20731689</c:v>
                </c:pt>
                <c:pt idx="511">
                  <c:v>83105041.201011509</c:v>
                </c:pt>
                <c:pt idx="512">
                  <c:v>56366919.88790895</c:v>
                </c:pt>
                <c:pt idx="513">
                  <c:v>50959956.195701152</c:v>
                </c:pt>
                <c:pt idx="514">
                  <c:v>50498618.654706925</c:v>
                </c:pt>
                <c:pt idx="515">
                  <c:v>64838009.040724397</c:v>
                </c:pt>
                <c:pt idx="516">
                  <c:v>22635368.381896585</c:v>
                </c:pt>
                <c:pt idx="517">
                  <c:v>48580810.205886602</c:v>
                </c:pt>
                <c:pt idx="518">
                  <c:v>62617762.889600009</c:v>
                </c:pt>
                <c:pt idx="519">
                  <c:v>78294240.385848001</c:v>
                </c:pt>
                <c:pt idx="520">
                  <c:v>56668272.167357773</c:v>
                </c:pt>
                <c:pt idx="521">
                  <c:v>7851662.0086014867</c:v>
                </c:pt>
                <c:pt idx="522">
                  <c:v>57596156.204162657</c:v>
                </c:pt>
                <c:pt idx="523">
                  <c:v>72831634.953256205</c:v>
                </c:pt>
                <c:pt idx="524">
                  <c:v>40466257.628277972</c:v>
                </c:pt>
                <c:pt idx="525">
                  <c:v>15236786.320581302</c:v>
                </c:pt>
                <c:pt idx="526">
                  <c:v>47801924.966512561</c:v>
                </c:pt>
                <c:pt idx="527">
                  <c:v>57882027.79629457</c:v>
                </c:pt>
                <c:pt idx="528">
                  <c:v>71182737.438187599</c:v>
                </c:pt>
                <c:pt idx="529">
                  <c:v>67046244.238351464</c:v>
                </c:pt>
                <c:pt idx="530">
                  <c:v>79007637.209985584</c:v>
                </c:pt>
                <c:pt idx="531">
                  <c:v>39868553.003002763</c:v>
                </c:pt>
                <c:pt idx="532">
                  <c:v>28929022.120408818</c:v>
                </c:pt>
                <c:pt idx="533">
                  <c:v>64827147.144193649</c:v>
                </c:pt>
                <c:pt idx="534">
                  <c:v>80423817.354739189</c:v>
                </c:pt>
                <c:pt idx="535">
                  <c:v>37588084.87380302</c:v>
                </c:pt>
                <c:pt idx="536">
                  <c:v>65271470.502178982</c:v>
                </c:pt>
                <c:pt idx="537">
                  <c:v>57609378.55244866</c:v>
                </c:pt>
                <c:pt idx="538">
                  <c:v>62021128.588122666</c:v>
                </c:pt>
                <c:pt idx="539">
                  <c:v>69798764.168839127</c:v>
                </c:pt>
                <c:pt idx="540">
                  <c:v>82129632.347574756</c:v>
                </c:pt>
                <c:pt idx="541">
                  <c:v>65606559.557811975</c:v>
                </c:pt>
                <c:pt idx="542">
                  <c:v>48528012.498631924</c:v>
                </c:pt>
                <c:pt idx="543">
                  <c:v>49374761.469942808</c:v>
                </c:pt>
                <c:pt idx="544">
                  <c:v>76527036.984372094</c:v>
                </c:pt>
                <c:pt idx="545">
                  <c:v>55321774.524067342</c:v>
                </c:pt>
                <c:pt idx="546">
                  <c:v>26504321.416504219</c:v>
                </c:pt>
                <c:pt idx="547">
                  <c:v>69270277.851047382</c:v>
                </c:pt>
                <c:pt idx="548">
                  <c:v>39608075.421593979</c:v>
                </c:pt>
                <c:pt idx="549">
                  <c:v>72926498.002325237</c:v>
                </c:pt>
                <c:pt idx="550">
                  <c:v>81409107.341745466</c:v>
                </c:pt>
                <c:pt idx="551">
                  <c:v>74813073.746039569</c:v>
                </c:pt>
                <c:pt idx="552">
                  <c:v>15841751.742344052</c:v>
                </c:pt>
                <c:pt idx="553">
                  <c:v>50197806.587385759</c:v>
                </c:pt>
                <c:pt idx="554">
                  <c:v>64525382.111175537</c:v>
                </c:pt>
                <c:pt idx="555">
                  <c:v>70593891.846988723</c:v>
                </c:pt>
                <c:pt idx="556">
                  <c:v>63983060.189212829</c:v>
                </c:pt>
                <c:pt idx="557">
                  <c:v>54618347.968477711</c:v>
                </c:pt>
                <c:pt idx="558">
                  <c:v>67362540.354139626</c:v>
                </c:pt>
                <c:pt idx="559">
                  <c:v>-7152431.8984060287</c:v>
                </c:pt>
                <c:pt idx="560">
                  <c:v>27887214.709180474</c:v>
                </c:pt>
                <c:pt idx="561">
                  <c:v>24618684.224823818</c:v>
                </c:pt>
                <c:pt idx="562">
                  <c:v>39499550.333550647</c:v>
                </c:pt>
                <c:pt idx="563">
                  <c:v>57385733.967620373</c:v>
                </c:pt>
                <c:pt idx="564">
                  <c:v>57913991.952866018</c:v>
                </c:pt>
                <c:pt idx="565">
                  <c:v>19203814.449513853</c:v>
                </c:pt>
                <c:pt idx="566">
                  <c:v>41967772.29554373</c:v>
                </c:pt>
                <c:pt idx="567">
                  <c:v>35382659.651160389</c:v>
                </c:pt>
                <c:pt idx="568">
                  <c:v>77057449.381371826</c:v>
                </c:pt>
                <c:pt idx="569">
                  <c:v>66691089.070376843</c:v>
                </c:pt>
                <c:pt idx="570">
                  <c:v>50889054.758961022</c:v>
                </c:pt>
                <c:pt idx="571">
                  <c:v>21897852.281711236</c:v>
                </c:pt>
                <c:pt idx="572">
                  <c:v>43916032.246272743</c:v>
                </c:pt>
                <c:pt idx="573">
                  <c:v>50117039.948915347</c:v>
                </c:pt>
                <c:pt idx="574">
                  <c:v>47947326.023450315</c:v>
                </c:pt>
                <c:pt idx="575">
                  <c:v>31017609.6280635</c:v>
                </c:pt>
                <c:pt idx="576">
                  <c:v>63422431.907149941</c:v>
                </c:pt>
                <c:pt idx="577">
                  <c:v>63714804.77659443</c:v>
                </c:pt>
                <c:pt idx="578">
                  <c:v>76121551.119627193</c:v>
                </c:pt>
                <c:pt idx="579">
                  <c:v>64209615.979772866</c:v>
                </c:pt>
                <c:pt idx="580">
                  <c:v>40808537.192357942</c:v>
                </c:pt>
                <c:pt idx="581">
                  <c:v>77783244.161448956</c:v>
                </c:pt>
                <c:pt idx="582">
                  <c:v>18288610.17305094</c:v>
                </c:pt>
                <c:pt idx="583">
                  <c:v>50990255.689240158</c:v>
                </c:pt>
                <c:pt idx="584">
                  <c:v>47915317.900798261</c:v>
                </c:pt>
                <c:pt idx="585">
                  <c:v>63777331.910614669</c:v>
                </c:pt>
                <c:pt idx="586">
                  <c:v>37106150.718804702</c:v>
                </c:pt>
                <c:pt idx="587">
                  <c:v>40074558.871354729</c:v>
                </c:pt>
                <c:pt idx="588">
                  <c:v>54661437.809132397</c:v>
                </c:pt>
                <c:pt idx="589">
                  <c:v>59792822.562264666</c:v>
                </c:pt>
                <c:pt idx="590">
                  <c:v>68132798.78823401</c:v>
                </c:pt>
                <c:pt idx="591">
                  <c:v>47593205.821439952</c:v>
                </c:pt>
                <c:pt idx="592">
                  <c:v>69999927.170327708</c:v>
                </c:pt>
                <c:pt idx="593">
                  <c:v>55880678.297764167</c:v>
                </c:pt>
                <c:pt idx="594">
                  <c:v>48779535.711861521</c:v>
                </c:pt>
                <c:pt idx="595">
                  <c:v>28348690.977283061</c:v>
                </c:pt>
                <c:pt idx="596">
                  <c:v>41366472.628274307</c:v>
                </c:pt>
                <c:pt idx="597">
                  <c:v>64173309.849309087</c:v>
                </c:pt>
                <c:pt idx="598">
                  <c:v>29562138.427544221</c:v>
                </c:pt>
                <c:pt idx="599">
                  <c:v>61757663.561946213</c:v>
                </c:pt>
                <c:pt idx="600">
                  <c:v>64528589.222872704</c:v>
                </c:pt>
                <c:pt idx="601">
                  <c:v>80667639.736938804</c:v>
                </c:pt>
                <c:pt idx="602">
                  <c:v>3425702.418262735</c:v>
                </c:pt>
                <c:pt idx="603">
                  <c:v>67656274.196741909</c:v>
                </c:pt>
                <c:pt idx="604">
                  <c:v>80284095.269263774</c:v>
                </c:pt>
                <c:pt idx="605">
                  <c:v>47954246.825638652</c:v>
                </c:pt>
                <c:pt idx="606">
                  <c:v>94381008.809015155</c:v>
                </c:pt>
                <c:pt idx="607">
                  <c:v>70989932.858668745</c:v>
                </c:pt>
                <c:pt idx="608">
                  <c:v>86781996.651319936</c:v>
                </c:pt>
                <c:pt idx="609">
                  <c:v>52055014.067830905</c:v>
                </c:pt>
                <c:pt idx="610">
                  <c:v>65453325.004926965</c:v>
                </c:pt>
                <c:pt idx="611">
                  <c:v>49731457.209035665</c:v>
                </c:pt>
                <c:pt idx="612">
                  <c:v>17027564.028129488</c:v>
                </c:pt>
                <c:pt idx="613">
                  <c:v>71145813.834270209</c:v>
                </c:pt>
                <c:pt idx="614">
                  <c:v>57141649.0566414</c:v>
                </c:pt>
                <c:pt idx="615">
                  <c:v>73457430.80664739</c:v>
                </c:pt>
                <c:pt idx="616">
                  <c:v>8622980.8419205248</c:v>
                </c:pt>
                <c:pt idx="617">
                  <c:v>62833739.99013862</c:v>
                </c:pt>
                <c:pt idx="618">
                  <c:v>45789411.464084074</c:v>
                </c:pt>
                <c:pt idx="619">
                  <c:v>75505360.34986183</c:v>
                </c:pt>
                <c:pt idx="620">
                  <c:v>59046490.673502833</c:v>
                </c:pt>
                <c:pt idx="621">
                  <c:v>87796097.728998259</c:v>
                </c:pt>
                <c:pt idx="622">
                  <c:v>56879803.885249689</c:v>
                </c:pt>
                <c:pt idx="623">
                  <c:v>41947141.593445256</c:v>
                </c:pt>
                <c:pt idx="624">
                  <c:v>16892814.06434533</c:v>
                </c:pt>
                <c:pt idx="625">
                  <c:v>50739732.927565306</c:v>
                </c:pt>
                <c:pt idx="626">
                  <c:v>58932148.702240705</c:v>
                </c:pt>
                <c:pt idx="627">
                  <c:v>53211973.319610104</c:v>
                </c:pt>
                <c:pt idx="628">
                  <c:v>65300541.216686517</c:v>
                </c:pt>
                <c:pt idx="629">
                  <c:v>58518911.592920572</c:v>
                </c:pt>
                <c:pt idx="630">
                  <c:v>105101727.32753336</c:v>
                </c:pt>
                <c:pt idx="631">
                  <c:v>59514976.247234553</c:v>
                </c:pt>
                <c:pt idx="632">
                  <c:v>44038615.335846141</c:v>
                </c:pt>
                <c:pt idx="633">
                  <c:v>62568984.375022694</c:v>
                </c:pt>
                <c:pt idx="634">
                  <c:v>65275283.638672844</c:v>
                </c:pt>
                <c:pt idx="635">
                  <c:v>38846450.81807819</c:v>
                </c:pt>
                <c:pt idx="636">
                  <c:v>52414166.044151694</c:v>
                </c:pt>
                <c:pt idx="637">
                  <c:v>63990966.746256843</c:v>
                </c:pt>
                <c:pt idx="638">
                  <c:v>63442193.892568752</c:v>
                </c:pt>
                <c:pt idx="639">
                  <c:v>58111987.437641203</c:v>
                </c:pt>
                <c:pt idx="640">
                  <c:v>36759373.597965166</c:v>
                </c:pt>
                <c:pt idx="641">
                  <c:v>45739758.367620468</c:v>
                </c:pt>
                <c:pt idx="642">
                  <c:v>73015642.774169713</c:v>
                </c:pt>
                <c:pt idx="643">
                  <c:v>49418658.958841473</c:v>
                </c:pt>
                <c:pt idx="644">
                  <c:v>54234053.280209154</c:v>
                </c:pt>
                <c:pt idx="645">
                  <c:v>72220900.069867522</c:v>
                </c:pt>
                <c:pt idx="646">
                  <c:v>61165390.731382683</c:v>
                </c:pt>
                <c:pt idx="647">
                  <c:v>5309992.829697445</c:v>
                </c:pt>
                <c:pt idx="648">
                  <c:v>50335148.854894817</c:v>
                </c:pt>
                <c:pt idx="649">
                  <c:v>65756504.778807908</c:v>
                </c:pt>
                <c:pt idx="650">
                  <c:v>68531002.999843314</c:v>
                </c:pt>
                <c:pt idx="651">
                  <c:v>66918629.809630424</c:v>
                </c:pt>
                <c:pt idx="652">
                  <c:v>26761074.856687725</c:v>
                </c:pt>
                <c:pt idx="653">
                  <c:v>57846416.819478482</c:v>
                </c:pt>
                <c:pt idx="654">
                  <c:v>109233211.50571182</c:v>
                </c:pt>
                <c:pt idx="655">
                  <c:v>46765824.218584016</c:v>
                </c:pt>
                <c:pt idx="656">
                  <c:v>52579009.39386785</c:v>
                </c:pt>
                <c:pt idx="657">
                  <c:v>14425163.405537248</c:v>
                </c:pt>
                <c:pt idx="658">
                  <c:v>79981022.848155349</c:v>
                </c:pt>
                <c:pt idx="659">
                  <c:v>41341969.682552695</c:v>
                </c:pt>
                <c:pt idx="660">
                  <c:v>62855218.632528752</c:v>
                </c:pt>
                <c:pt idx="661">
                  <c:v>40018099.478041753</c:v>
                </c:pt>
                <c:pt idx="662">
                  <c:v>47894276.710340083</c:v>
                </c:pt>
                <c:pt idx="663">
                  <c:v>48114187.03252618</c:v>
                </c:pt>
                <c:pt idx="664">
                  <c:v>53883097.661234319</c:v>
                </c:pt>
                <c:pt idx="665">
                  <c:v>47888270.519429624</c:v>
                </c:pt>
                <c:pt idx="666">
                  <c:v>87415721.662420064</c:v>
                </c:pt>
                <c:pt idx="667">
                  <c:v>91483920.494038209</c:v>
                </c:pt>
                <c:pt idx="668">
                  <c:v>70900716.007344455</c:v>
                </c:pt>
                <c:pt idx="669">
                  <c:v>57293089.184681058</c:v>
                </c:pt>
                <c:pt idx="670">
                  <c:v>66461448.651402205</c:v>
                </c:pt>
                <c:pt idx="671">
                  <c:v>76998023.148752332</c:v>
                </c:pt>
                <c:pt idx="672">
                  <c:v>62101405.829969764</c:v>
                </c:pt>
                <c:pt idx="673">
                  <c:v>61683338.671115652</c:v>
                </c:pt>
                <c:pt idx="674">
                  <c:v>60763989.363759756</c:v>
                </c:pt>
                <c:pt idx="675">
                  <c:v>13998917.987765551</c:v>
                </c:pt>
                <c:pt idx="676">
                  <c:v>96702673.383209959</c:v>
                </c:pt>
                <c:pt idx="677">
                  <c:v>53193052.820777059</c:v>
                </c:pt>
                <c:pt idx="678">
                  <c:v>66533678.438668102</c:v>
                </c:pt>
                <c:pt idx="679">
                  <c:v>20903763.080689475</c:v>
                </c:pt>
                <c:pt idx="680">
                  <c:v>59019663.127405673</c:v>
                </c:pt>
                <c:pt idx="681">
                  <c:v>60139290.83379291</c:v>
                </c:pt>
                <c:pt idx="682">
                  <c:v>36568130.77809827</c:v>
                </c:pt>
                <c:pt idx="683">
                  <c:v>20578325.852151603</c:v>
                </c:pt>
                <c:pt idx="684">
                  <c:v>42190694.738118649</c:v>
                </c:pt>
                <c:pt idx="685">
                  <c:v>69971446.340569392</c:v>
                </c:pt>
                <c:pt idx="686">
                  <c:v>40794475.385695964</c:v>
                </c:pt>
                <c:pt idx="687">
                  <c:v>52485290.331631541</c:v>
                </c:pt>
                <c:pt idx="688">
                  <c:v>51921869.250601605</c:v>
                </c:pt>
                <c:pt idx="689">
                  <c:v>47507322.420516759</c:v>
                </c:pt>
                <c:pt idx="690">
                  <c:v>72399883.929512158</c:v>
                </c:pt>
                <c:pt idx="691">
                  <c:v>59046801.883198813</c:v>
                </c:pt>
                <c:pt idx="692">
                  <c:v>58723195.45771642</c:v>
                </c:pt>
                <c:pt idx="693">
                  <c:v>45108383.792612597</c:v>
                </c:pt>
                <c:pt idx="694">
                  <c:v>70653651.418926582</c:v>
                </c:pt>
                <c:pt idx="695">
                  <c:v>57769095.237955064</c:v>
                </c:pt>
                <c:pt idx="696">
                  <c:v>35253857.45520857</c:v>
                </c:pt>
                <c:pt idx="697">
                  <c:v>74180002.919843435</c:v>
                </c:pt>
                <c:pt idx="698">
                  <c:v>65460856.296757221</c:v>
                </c:pt>
                <c:pt idx="699">
                  <c:v>75127434.28873539</c:v>
                </c:pt>
                <c:pt idx="700">
                  <c:v>75683766.983441055</c:v>
                </c:pt>
                <c:pt idx="701">
                  <c:v>34732618.669605643</c:v>
                </c:pt>
                <c:pt idx="702">
                  <c:v>89850432.175954938</c:v>
                </c:pt>
                <c:pt idx="703">
                  <c:v>45335944.908969507</c:v>
                </c:pt>
                <c:pt idx="704">
                  <c:v>61571662.797803</c:v>
                </c:pt>
                <c:pt idx="705">
                  <c:v>47676571.246443436</c:v>
                </c:pt>
                <c:pt idx="706">
                  <c:v>41361567.632371604</c:v>
                </c:pt>
                <c:pt idx="707">
                  <c:v>49924677.225921199</c:v>
                </c:pt>
                <c:pt idx="708">
                  <c:v>-32229596.344203383</c:v>
                </c:pt>
                <c:pt idx="710">
                  <c:v>39311073.157514781</c:v>
                </c:pt>
                <c:pt idx="711">
                  <c:v>69805848.969067365</c:v>
                </c:pt>
                <c:pt idx="712">
                  <c:v>88832784.915197983</c:v>
                </c:pt>
                <c:pt idx="713">
                  <c:v>26936797.209988356</c:v>
                </c:pt>
                <c:pt idx="714">
                  <c:v>55795651.961758509</c:v>
                </c:pt>
                <c:pt idx="715">
                  <c:v>57729662.708358198</c:v>
                </c:pt>
                <c:pt idx="716">
                  <c:v>60941617.620565385</c:v>
                </c:pt>
                <c:pt idx="717">
                  <c:v>57945567.695175141</c:v>
                </c:pt>
                <c:pt idx="718">
                  <c:v>56765646.85530439</c:v>
                </c:pt>
                <c:pt idx="719">
                  <c:v>54122782.549952596</c:v>
                </c:pt>
                <c:pt idx="720">
                  <c:v>23402932.840547338</c:v>
                </c:pt>
                <c:pt idx="721">
                  <c:v>44221167.697330922</c:v>
                </c:pt>
                <c:pt idx="722">
                  <c:v>50351292.708495364</c:v>
                </c:pt>
                <c:pt idx="723">
                  <c:v>91169483.973353103</c:v>
                </c:pt>
                <c:pt idx="724">
                  <c:v>64197040.659283996</c:v>
                </c:pt>
                <c:pt idx="725">
                  <c:v>51182811.456046939</c:v>
                </c:pt>
                <c:pt idx="726">
                  <c:v>78733328.296105459</c:v>
                </c:pt>
                <c:pt idx="727">
                  <c:v>82187003.240895391</c:v>
                </c:pt>
                <c:pt idx="728">
                  <c:v>70784893.579932019</c:v>
                </c:pt>
                <c:pt idx="729">
                  <c:v>52041415.437823817</c:v>
                </c:pt>
                <c:pt idx="730">
                  <c:v>51307241.652843952</c:v>
                </c:pt>
                <c:pt idx="731">
                  <c:v>70925690.950086743</c:v>
                </c:pt>
                <c:pt idx="732">
                  <c:v>50002452.158138514</c:v>
                </c:pt>
                <c:pt idx="733">
                  <c:v>41023338.326829299</c:v>
                </c:pt>
                <c:pt idx="734">
                  <c:v>38434098.809855416</c:v>
                </c:pt>
                <c:pt idx="735">
                  <c:v>53396617.870837286</c:v>
                </c:pt>
                <c:pt idx="736">
                  <c:v>61057047.811256438</c:v>
                </c:pt>
                <c:pt idx="737">
                  <c:v>88973379.082526714</c:v>
                </c:pt>
                <c:pt idx="738">
                  <c:v>71179968.567747384</c:v>
                </c:pt>
                <c:pt idx="739">
                  <c:v>82142657.78972958</c:v>
                </c:pt>
                <c:pt idx="740">
                  <c:v>41683246.566428497</c:v>
                </c:pt>
                <c:pt idx="741">
                  <c:v>55127466.206788003</c:v>
                </c:pt>
                <c:pt idx="742">
                  <c:v>64604917.309840679</c:v>
                </c:pt>
                <c:pt idx="743">
                  <c:v>64040455.034164935</c:v>
                </c:pt>
                <c:pt idx="744">
                  <c:v>11032192.470662445</c:v>
                </c:pt>
                <c:pt idx="745">
                  <c:v>16478668.018336356</c:v>
                </c:pt>
                <c:pt idx="746">
                  <c:v>31878659.443274319</c:v>
                </c:pt>
                <c:pt idx="747">
                  <c:v>74477684.126884595</c:v>
                </c:pt>
                <c:pt idx="748">
                  <c:v>45520126.577973008</c:v>
                </c:pt>
                <c:pt idx="749">
                  <c:v>63469234.14755483</c:v>
                </c:pt>
                <c:pt idx="750">
                  <c:v>85130457.734956861</c:v>
                </c:pt>
                <c:pt idx="751">
                  <c:v>70434135.858439118</c:v>
                </c:pt>
                <c:pt idx="752">
                  <c:v>62126548.290589392</c:v>
                </c:pt>
                <c:pt idx="753">
                  <c:v>53697524.754465401</c:v>
                </c:pt>
                <c:pt idx="754">
                  <c:v>68846790.858805612</c:v>
                </c:pt>
                <c:pt idx="755">
                  <c:v>23896294.111117363</c:v>
                </c:pt>
                <c:pt idx="756">
                  <c:v>71846828.250110954</c:v>
                </c:pt>
                <c:pt idx="757">
                  <c:v>63823507.165394694</c:v>
                </c:pt>
                <c:pt idx="758">
                  <c:v>69493643.208781391</c:v>
                </c:pt>
                <c:pt idx="759">
                  <c:v>58863711.36131987</c:v>
                </c:pt>
                <c:pt idx="760">
                  <c:v>44397754.744637966</c:v>
                </c:pt>
                <c:pt idx="761">
                  <c:v>73568070.206425175</c:v>
                </c:pt>
                <c:pt idx="762">
                  <c:v>36175804.264963001</c:v>
                </c:pt>
                <c:pt idx="763">
                  <c:v>57507352.725912899</c:v>
                </c:pt>
                <c:pt idx="764">
                  <c:v>50303033.746906638</c:v>
                </c:pt>
                <c:pt idx="765">
                  <c:v>88569921.171081454</c:v>
                </c:pt>
                <c:pt idx="766">
                  <c:v>50107421.659967363</c:v>
                </c:pt>
                <c:pt idx="767">
                  <c:v>46333641.76158455</c:v>
                </c:pt>
                <c:pt idx="768">
                  <c:v>52455438.671259061</c:v>
                </c:pt>
                <c:pt idx="769">
                  <c:v>66266290.184199303</c:v>
                </c:pt>
                <c:pt idx="770">
                  <c:v>21190611.545570627</c:v>
                </c:pt>
                <c:pt idx="771">
                  <c:v>49625853.426582903</c:v>
                </c:pt>
                <c:pt idx="772">
                  <c:v>81410833.185080305</c:v>
                </c:pt>
                <c:pt idx="773">
                  <c:v>54649625.067705691</c:v>
                </c:pt>
                <c:pt idx="774">
                  <c:v>65039169.198952556</c:v>
                </c:pt>
                <c:pt idx="775">
                  <c:v>41110163.221988082</c:v>
                </c:pt>
                <c:pt idx="776">
                  <c:v>79923761.452676043</c:v>
                </c:pt>
                <c:pt idx="777">
                  <c:v>54955046.235719264</c:v>
                </c:pt>
                <c:pt idx="778">
                  <c:v>44854325.11999388</c:v>
                </c:pt>
                <c:pt idx="779">
                  <c:v>48225441.483214378</c:v>
                </c:pt>
                <c:pt idx="780">
                  <c:v>54474054.254747361</c:v>
                </c:pt>
                <c:pt idx="781">
                  <c:v>43170165.419312686</c:v>
                </c:pt>
                <c:pt idx="782">
                  <c:v>91402986.450275838</c:v>
                </c:pt>
                <c:pt idx="783">
                  <c:v>45607414.386212811</c:v>
                </c:pt>
                <c:pt idx="784">
                  <c:v>9912490.8917210996</c:v>
                </c:pt>
                <c:pt idx="785">
                  <c:v>77705323.586220935</c:v>
                </c:pt>
                <c:pt idx="786">
                  <c:v>85039590.904104203</c:v>
                </c:pt>
                <c:pt idx="787">
                  <c:v>53130784.423538417</c:v>
                </c:pt>
                <c:pt idx="788">
                  <c:v>37792119.885115013</c:v>
                </c:pt>
                <c:pt idx="789">
                  <c:v>94496229.031870157</c:v>
                </c:pt>
                <c:pt idx="790">
                  <c:v>32619206.592013553</c:v>
                </c:pt>
                <c:pt idx="791">
                  <c:v>11795383.560758367</c:v>
                </c:pt>
                <c:pt idx="792">
                  <c:v>75222263.332606494</c:v>
                </c:pt>
                <c:pt idx="793">
                  <c:v>77949343.011707604</c:v>
                </c:pt>
                <c:pt idx="794">
                  <c:v>77156254.987938553</c:v>
                </c:pt>
                <c:pt idx="795">
                  <c:v>54386775.969550714</c:v>
                </c:pt>
                <c:pt idx="796">
                  <c:v>54798254.357235163</c:v>
                </c:pt>
                <c:pt idx="797">
                  <c:v>40092956.602243692</c:v>
                </c:pt>
                <c:pt idx="798">
                  <c:v>8534248.2903404683</c:v>
                </c:pt>
                <c:pt idx="799">
                  <c:v>45951790.527584285</c:v>
                </c:pt>
              </c:numCache>
            </c:numRef>
          </c:yVal>
          <c:smooth val="0"/>
          <c:extLst>
            <c:ext xmlns:c16="http://schemas.microsoft.com/office/drawing/2014/chart" uri="{C3380CC4-5D6E-409C-BE32-E72D297353CC}">
              <c16:uniqueId val="{00000003-618A-4013-ABA5-6CB2387A9D86}"/>
            </c:ext>
          </c:extLst>
        </c:ser>
        <c:ser>
          <c:idx val="4"/>
          <c:order val="4"/>
          <c:tx>
            <c:v>R+P</c:v>
          </c:tx>
          <c:spPr>
            <a:ln w="25400" cap="rnd">
              <a:noFill/>
              <a:round/>
            </a:ln>
            <a:effectLst/>
          </c:spPr>
          <c:marker>
            <c:symbol val="plus"/>
            <c:size val="4"/>
            <c:spPr>
              <a:noFill/>
              <a:ln w="9525">
                <a:solidFill>
                  <a:srgbClr val="7030A0"/>
                </a:solidFill>
              </a:ln>
              <a:effectLst/>
            </c:spPr>
          </c:marker>
          <c:xVal>
            <c:numRef>
              <c:f>'PSA scatter'!$M$3:$M$802</c:f>
              <c:numCache>
                <c:formatCode>General</c:formatCode>
                <c:ptCount val="800"/>
                <c:pt idx="0">
                  <c:v>11687.337139538542</c:v>
                </c:pt>
                <c:pt idx="1">
                  <c:v>12898.714425613111</c:v>
                </c:pt>
                <c:pt idx="2">
                  <c:v>9240.5322560216919</c:v>
                </c:pt>
                <c:pt idx="3">
                  <c:v>16129.974130656541</c:v>
                </c:pt>
                <c:pt idx="4">
                  <c:v>11577.028211801597</c:v>
                </c:pt>
                <c:pt idx="5">
                  <c:v>16425.870217703276</c:v>
                </c:pt>
                <c:pt idx="6">
                  <c:v>16886.133998211782</c:v>
                </c:pt>
                <c:pt idx="7">
                  <c:v>14763.672528770014</c:v>
                </c:pt>
                <c:pt idx="8">
                  <c:v>12054.942682005181</c:v>
                </c:pt>
                <c:pt idx="9">
                  <c:v>9343.7539589767675</c:v>
                </c:pt>
                <c:pt idx="10">
                  <c:v>9701.4449791197512</c:v>
                </c:pt>
                <c:pt idx="11">
                  <c:v>13384.24830781844</c:v>
                </c:pt>
                <c:pt idx="12">
                  <c:v>13441.116415621491</c:v>
                </c:pt>
                <c:pt idx="13">
                  <c:v>12553.713816793308</c:v>
                </c:pt>
                <c:pt idx="14">
                  <c:v>12371.958377739849</c:v>
                </c:pt>
                <c:pt idx="15">
                  <c:v>11006.890957475031</c:v>
                </c:pt>
                <c:pt idx="16">
                  <c:v>8918.5481549750712</c:v>
                </c:pt>
                <c:pt idx="17">
                  <c:v>12719.916774076797</c:v>
                </c:pt>
                <c:pt idx="18">
                  <c:v>13494.098916948429</c:v>
                </c:pt>
                <c:pt idx="19">
                  <c:v>9629.0013862903652</c:v>
                </c:pt>
                <c:pt idx="20">
                  <c:v>10604.416649363338</c:v>
                </c:pt>
                <c:pt idx="21">
                  <c:v>11274.229592999958</c:v>
                </c:pt>
                <c:pt idx="22">
                  <c:v>14334.205448956796</c:v>
                </c:pt>
                <c:pt idx="23">
                  <c:v>11329.999638221674</c:v>
                </c:pt>
                <c:pt idx="24">
                  <c:v>12070.081320688185</c:v>
                </c:pt>
                <c:pt idx="25">
                  <c:v>13844.660484776514</c:v>
                </c:pt>
                <c:pt idx="26">
                  <c:v>8367.1571326700105</c:v>
                </c:pt>
                <c:pt idx="27">
                  <c:v>9641.7864922848767</c:v>
                </c:pt>
                <c:pt idx="28">
                  <c:v>12581.416649790081</c:v>
                </c:pt>
                <c:pt idx="29">
                  <c:v>10867.116987881622</c:v>
                </c:pt>
                <c:pt idx="30">
                  <c:v>14584.126864543277</c:v>
                </c:pt>
                <c:pt idx="31">
                  <c:v>11048.541080458503</c:v>
                </c:pt>
                <c:pt idx="32">
                  <c:v>7867.4376144683192</c:v>
                </c:pt>
                <c:pt idx="33">
                  <c:v>10822.375864514985</c:v>
                </c:pt>
                <c:pt idx="34">
                  <c:v>14511.349717358415</c:v>
                </c:pt>
                <c:pt idx="35">
                  <c:v>12135.65478967669</c:v>
                </c:pt>
                <c:pt idx="36">
                  <c:v>9362.2676851782671</c:v>
                </c:pt>
                <c:pt idx="37">
                  <c:v>10562.842956850098</c:v>
                </c:pt>
                <c:pt idx="38">
                  <c:v>15245.332289883061</c:v>
                </c:pt>
                <c:pt idx="39">
                  <c:v>13345.222170693321</c:v>
                </c:pt>
                <c:pt idx="40">
                  <c:v>11948.595567394814</c:v>
                </c:pt>
                <c:pt idx="41">
                  <c:v>16426.257601353373</c:v>
                </c:pt>
                <c:pt idx="42">
                  <c:v>16306.855150423606</c:v>
                </c:pt>
                <c:pt idx="43">
                  <c:v>15808.873989954966</c:v>
                </c:pt>
                <c:pt idx="44">
                  <c:v>13364.857258899872</c:v>
                </c:pt>
                <c:pt idx="45">
                  <c:v>17916.073733223348</c:v>
                </c:pt>
                <c:pt idx="46">
                  <c:v>14185.403836913129</c:v>
                </c:pt>
                <c:pt idx="47">
                  <c:v>7847.2754421582922</c:v>
                </c:pt>
                <c:pt idx="48">
                  <c:v>15258.153672459945</c:v>
                </c:pt>
                <c:pt idx="49">
                  <c:v>10115.132962093354</c:v>
                </c:pt>
                <c:pt idx="50">
                  <c:v>8506.4443294516532</c:v>
                </c:pt>
                <c:pt idx="51">
                  <c:v>8357.6092959165562</c:v>
                </c:pt>
                <c:pt idx="52">
                  <c:v>9160.2990869869609</c:v>
                </c:pt>
                <c:pt idx="53">
                  <c:v>12294.212173368267</c:v>
                </c:pt>
                <c:pt idx="54">
                  <c:v>15144.285203954974</c:v>
                </c:pt>
                <c:pt idx="55">
                  <c:v>18431.359822106755</c:v>
                </c:pt>
                <c:pt idx="56">
                  <c:v>10292.032128234807</c:v>
                </c:pt>
                <c:pt idx="57">
                  <c:v>13310.387337696753</c:v>
                </c:pt>
                <c:pt idx="58">
                  <c:v>12321.615235381452</c:v>
                </c:pt>
                <c:pt idx="59">
                  <c:v>19578.119622118465</c:v>
                </c:pt>
                <c:pt idx="60">
                  <c:v>11327.779344973311</c:v>
                </c:pt>
                <c:pt idx="61">
                  <c:v>16297.218991969781</c:v>
                </c:pt>
                <c:pt idx="62">
                  <c:v>13065.914539871803</c:v>
                </c:pt>
                <c:pt idx="63">
                  <c:v>11838.88058873171</c:v>
                </c:pt>
                <c:pt idx="64">
                  <c:v>10763.840059331738</c:v>
                </c:pt>
                <c:pt idx="65">
                  <c:v>11209.545185156818</c:v>
                </c:pt>
                <c:pt idx="66">
                  <c:v>18794.907901190112</c:v>
                </c:pt>
                <c:pt idx="67">
                  <c:v>9305.8045732514911</c:v>
                </c:pt>
                <c:pt idx="68">
                  <c:v>13873.435105410037</c:v>
                </c:pt>
                <c:pt idx="69">
                  <c:v>15428.486827181689</c:v>
                </c:pt>
                <c:pt idx="70">
                  <c:v>9480.5049850450068</c:v>
                </c:pt>
                <c:pt idx="71">
                  <c:v>10845.589540943487</c:v>
                </c:pt>
                <c:pt idx="72">
                  <c:v>12868.925917178243</c:v>
                </c:pt>
                <c:pt idx="73">
                  <c:v>14467.018845411816</c:v>
                </c:pt>
                <c:pt idx="74">
                  <c:v>16820.506355886573</c:v>
                </c:pt>
                <c:pt idx="75">
                  <c:v>6883.8592142215712</c:v>
                </c:pt>
                <c:pt idx="76">
                  <c:v>15360.853682126593</c:v>
                </c:pt>
                <c:pt idx="77">
                  <c:v>15560.018305031623</c:v>
                </c:pt>
                <c:pt idx="78">
                  <c:v>15336.729294798442</c:v>
                </c:pt>
                <c:pt idx="79">
                  <c:v>8886.3835498215867</c:v>
                </c:pt>
                <c:pt idx="80">
                  <c:v>9927.4968848402277</c:v>
                </c:pt>
                <c:pt idx="81">
                  <c:v>10417.099855905197</c:v>
                </c:pt>
                <c:pt idx="82">
                  <c:v>14973.67916560664</c:v>
                </c:pt>
                <c:pt idx="83">
                  <c:v>16558.110715541468</c:v>
                </c:pt>
                <c:pt idx="84">
                  <c:v>15063.32072757849</c:v>
                </c:pt>
                <c:pt idx="85">
                  <c:v>14121.596461370009</c:v>
                </c:pt>
                <c:pt idx="86">
                  <c:v>10435.479931385098</c:v>
                </c:pt>
                <c:pt idx="87">
                  <c:v>10607.967452290022</c:v>
                </c:pt>
                <c:pt idx="88">
                  <c:v>9381.288997495114</c:v>
                </c:pt>
                <c:pt idx="89">
                  <c:v>14521.128290600223</c:v>
                </c:pt>
                <c:pt idx="90">
                  <c:v>12622.275502104814</c:v>
                </c:pt>
                <c:pt idx="92">
                  <c:v>10204.195995508248</c:v>
                </c:pt>
                <c:pt idx="93">
                  <c:v>9161.5821339217673</c:v>
                </c:pt>
                <c:pt idx="94">
                  <c:v>19045.113646743484</c:v>
                </c:pt>
                <c:pt idx="95">
                  <c:v>12852.443897087054</c:v>
                </c:pt>
                <c:pt idx="96">
                  <c:v>13181.955415874989</c:v>
                </c:pt>
                <c:pt idx="97">
                  <c:v>13209.347870503392</c:v>
                </c:pt>
                <c:pt idx="98">
                  <c:v>12578.676065145075</c:v>
                </c:pt>
                <c:pt idx="99">
                  <c:v>10078.722058458428</c:v>
                </c:pt>
                <c:pt idx="100">
                  <c:v>12973.224831138188</c:v>
                </c:pt>
                <c:pt idx="101">
                  <c:v>11299.937747998098</c:v>
                </c:pt>
                <c:pt idx="102">
                  <c:v>9710.9812867081382</c:v>
                </c:pt>
                <c:pt idx="103">
                  <c:v>11192.925337689994</c:v>
                </c:pt>
                <c:pt idx="104">
                  <c:v>11244.809202393222</c:v>
                </c:pt>
                <c:pt idx="105">
                  <c:v>12065.983970220119</c:v>
                </c:pt>
                <c:pt idx="106">
                  <c:v>10163.336914513549</c:v>
                </c:pt>
                <c:pt idx="107">
                  <c:v>12867.457285061737</c:v>
                </c:pt>
                <c:pt idx="108">
                  <c:v>13114.195651658289</c:v>
                </c:pt>
                <c:pt idx="109">
                  <c:v>13167.420044001765</c:v>
                </c:pt>
                <c:pt idx="110">
                  <c:v>9570.9588427034359</c:v>
                </c:pt>
                <c:pt idx="111">
                  <c:v>12635.805661086748</c:v>
                </c:pt>
                <c:pt idx="112">
                  <c:v>9573.71353446996</c:v>
                </c:pt>
                <c:pt idx="113">
                  <c:v>15330.154991760242</c:v>
                </c:pt>
                <c:pt idx="114">
                  <c:v>15023.461038730165</c:v>
                </c:pt>
                <c:pt idx="115">
                  <c:v>15949.094657673324</c:v>
                </c:pt>
                <c:pt idx="116">
                  <c:v>18528.36115223154</c:v>
                </c:pt>
                <c:pt idx="117">
                  <c:v>10460.87690329006</c:v>
                </c:pt>
                <c:pt idx="118">
                  <c:v>16336.35625101012</c:v>
                </c:pt>
                <c:pt idx="119">
                  <c:v>12210.275497220366</c:v>
                </c:pt>
                <c:pt idx="120">
                  <c:v>14634.372190475107</c:v>
                </c:pt>
                <c:pt idx="121">
                  <c:v>11114.844004429933</c:v>
                </c:pt>
                <c:pt idx="122">
                  <c:v>9762.5995505582032</c:v>
                </c:pt>
                <c:pt idx="123">
                  <c:v>8616.0025279801157</c:v>
                </c:pt>
                <c:pt idx="124">
                  <c:v>15013.466437734925</c:v>
                </c:pt>
                <c:pt idx="125">
                  <c:v>12950.671860530148</c:v>
                </c:pt>
                <c:pt idx="126">
                  <c:v>13862.428493445243</c:v>
                </c:pt>
                <c:pt idx="127">
                  <c:v>11029.074587145164</c:v>
                </c:pt>
                <c:pt idx="128">
                  <c:v>6937.2219163834634</c:v>
                </c:pt>
                <c:pt idx="129">
                  <c:v>9242.0258330834895</c:v>
                </c:pt>
                <c:pt idx="130">
                  <c:v>14907.267663831493</c:v>
                </c:pt>
                <c:pt idx="131">
                  <c:v>13623.70651470154</c:v>
                </c:pt>
                <c:pt idx="132">
                  <c:v>12849.870163364802</c:v>
                </c:pt>
                <c:pt idx="133">
                  <c:v>14644.166580599889</c:v>
                </c:pt>
                <c:pt idx="134">
                  <c:v>10401.659361186788</c:v>
                </c:pt>
                <c:pt idx="135">
                  <c:v>10426.593102561745</c:v>
                </c:pt>
                <c:pt idx="136">
                  <c:v>8253.1786950035184</c:v>
                </c:pt>
                <c:pt idx="137">
                  <c:v>12294.083378155048</c:v>
                </c:pt>
                <c:pt idx="138">
                  <c:v>11830.650166973453</c:v>
                </c:pt>
                <c:pt idx="139">
                  <c:v>10119.805764018363</c:v>
                </c:pt>
                <c:pt idx="140">
                  <c:v>9445.2458710349438</c:v>
                </c:pt>
                <c:pt idx="141">
                  <c:v>16048.516859578285</c:v>
                </c:pt>
                <c:pt idx="142">
                  <c:v>13650.137250271853</c:v>
                </c:pt>
                <c:pt idx="143">
                  <c:v>13795.062175456782</c:v>
                </c:pt>
                <c:pt idx="144">
                  <c:v>12098.50085733665</c:v>
                </c:pt>
                <c:pt idx="145">
                  <c:v>8855.6674647800301</c:v>
                </c:pt>
                <c:pt idx="146">
                  <c:v>11424.147740661771</c:v>
                </c:pt>
                <c:pt idx="147">
                  <c:v>19224.9989521385</c:v>
                </c:pt>
                <c:pt idx="148">
                  <c:v>12574.516742740194</c:v>
                </c:pt>
                <c:pt idx="149">
                  <c:v>10087.249581491642</c:v>
                </c:pt>
                <c:pt idx="150">
                  <c:v>9455.4810437932992</c:v>
                </c:pt>
                <c:pt idx="151">
                  <c:v>16824.032642323633</c:v>
                </c:pt>
                <c:pt idx="152">
                  <c:v>12609.435754333386</c:v>
                </c:pt>
                <c:pt idx="153">
                  <c:v>10940.722913597028</c:v>
                </c:pt>
                <c:pt idx="154">
                  <c:v>10501.905260442976</c:v>
                </c:pt>
                <c:pt idx="155">
                  <c:v>10918.737939745188</c:v>
                </c:pt>
                <c:pt idx="156">
                  <c:v>12666.371564901468</c:v>
                </c:pt>
                <c:pt idx="157">
                  <c:v>10593.925386323252</c:v>
                </c:pt>
                <c:pt idx="158">
                  <c:v>10772.809175885026</c:v>
                </c:pt>
                <c:pt idx="159">
                  <c:v>8580.4243639497836</c:v>
                </c:pt>
                <c:pt idx="160">
                  <c:v>13193.461295721425</c:v>
                </c:pt>
                <c:pt idx="161">
                  <c:v>9323.1436479231961</c:v>
                </c:pt>
                <c:pt idx="162">
                  <c:v>12101.222165281608</c:v>
                </c:pt>
                <c:pt idx="163">
                  <c:v>16732.148836433247</c:v>
                </c:pt>
                <c:pt idx="164">
                  <c:v>13111.303194538417</c:v>
                </c:pt>
                <c:pt idx="165">
                  <c:v>11087.645282506208</c:v>
                </c:pt>
                <c:pt idx="166">
                  <c:v>11199.374807935063</c:v>
                </c:pt>
                <c:pt idx="167">
                  <c:v>12193.105217496919</c:v>
                </c:pt>
                <c:pt idx="168">
                  <c:v>13441.086004638288</c:v>
                </c:pt>
                <c:pt idx="169">
                  <c:v>18623.30771920834</c:v>
                </c:pt>
                <c:pt idx="170">
                  <c:v>13046.438825304906</c:v>
                </c:pt>
                <c:pt idx="171">
                  <c:v>11130.624586945063</c:v>
                </c:pt>
                <c:pt idx="172">
                  <c:v>17995.401809148283</c:v>
                </c:pt>
                <c:pt idx="173">
                  <c:v>7234.9744653730322</c:v>
                </c:pt>
                <c:pt idx="174">
                  <c:v>11325.116697351736</c:v>
                </c:pt>
                <c:pt idx="175">
                  <c:v>12976.726659673643</c:v>
                </c:pt>
                <c:pt idx="176">
                  <c:v>10811.847824281591</c:v>
                </c:pt>
                <c:pt idx="177">
                  <c:v>9738.2092538832076</c:v>
                </c:pt>
                <c:pt idx="178">
                  <c:v>17196.737775750087</c:v>
                </c:pt>
                <c:pt idx="179">
                  <c:v>12681.060325903136</c:v>
                </c:pt>
                <c:pt idx="180">
                  <c:v>20914.576562056631</c:v>
                </c:pt>
                <c:pt idx="181">
                  <c:v>12697.503202838754</c:v>
                </c:pt>
                <c:pt idx="182">
                  <c:v>14739.373128536512</c:v>
                </c:pt>
                <c:pt idx="183">
                  <c:v>11148.767090539886</c:v>
                </c:pt>
                <c:pt idx="184">
                  <c:v>15988.186722023496</c:v>
                </c:pt>
                <c:pt idx="185">
                  <c:v>9059.9540199716757</c:v>
                </c:pt>
                <c:pt idx="186">
                  <c:v>12524.833391504815</c:v>
                </c:pt>
                <c:pt idx="187">
                  <c:v>11201.448878023397</c:v>
                </c:pt>
                <c:pt idx="188">
                  <c:v>13958.058762923274</c:v>
                </c:pt>
                <c:pt idx="189">
                  <c:v>12447.092868254638</c:v>
                </c:pt>
                <c:pt idx="190">
                  <c:v>12446.313202701745</c:v>
                </c:pt>
                <c:pt idx="191">
                  <c:v>17928.944461324911</c:v>
                </c:pt>
                <c:pt idx="192">
                  <c:v>16393.571763869932</c:v>
                </c:pt>
                <c:pt idx="193">
                  <c:v>14970.067583304988</c:v>
                </c:pt>
                <c:pt idx="194">
                  <c:v>17990.434664366818</c:v>
                </c:pt>
                <c:pt idx="195">
                  <c:v>12713.536720085111</c:v>
                </c:pt>
                <c:pt idx="196">
                  <c:v>12627.856633546608</c:v>
                </c:pt>
                <c:pt idx="197">
                  <c:v>10485.213284066569</c:v>
                </c:pt>
                <c:pt idx="198">
                  <c:v>13287.462141546837</c:v>
                </c:pt>
                <c:pt idx="199">
                  <c:v>9829.4867398034185</c:v>
                </c:pt>
                <c:pt idx="200">
                  <c:v>12288.706178539922</c:v>
                </c:pt>
                <c:pt idx="201">
                  <c:v>13566.829066260012</c:v>
                </c:pt>
                <c:pt idx="202">
                  <c:v>13869.022101515089</c:v>
                </c:pt>
                <c:pt idx="203">
                  <c:v>11890.170172293139</c:v>
                </c:pt>
                <c:pt idx="204">
                  <c:v>11144.843163486485</c:v>
                </c:pt>
                <c:pt idx="205">
                  <c:v>10047.468257806679</c:v>
                </c:pt>
                <c:pt idx="206">
                  <c:v>11550.51843894159</c:v>
                </c:pt>
                <c:pt idx="207">
                  <c:v>16307.014306101883</c:v>
                </c:pt>
                <c:pt idx="208">
                  <c:v>13445.746107418323</c:v>
                </c:pt>
                <c:pt idx="209">
                  <c:v>14407.320492555038</c:v>
                </c:pt>
                <c:pt idx="210">
                  <c:v>6247.9962819934544</c:v>
                </c:pt>
                <c:pt idx="211">
                  <c:v>15278.382824488333</c:v>
                </c:pt>
                <c:pt idx="212">
                  <c:v>10990.523508501712</c:v>
                </c:pt>
                <c:pt idx="213">
                  <c:v>12331.733596386726</c:v>
                </c:pt>
                <c:pt idx="214">
                  <c:v>14466.508172181762</c:v>
                </c:pt>
                <c:pt idx="215">
                  <c:v>9411.1407386099454</c:v>
                </c:pt>
                <c:pt idx="216">
                  <c:v>7530.984902626672</c:v>
                </c:pt>
                <c:pt idx="217">
                  <c:v>10723.390363765071</c:v>
                </c:pt>
                <c:pt idx="218">
                  <c:v>13602.437052598247</c:v>
                </c:pt>
                <c:pt idx="219">
                  <c:v>16437.747091125384</c:v>
                </c:pt>
                <c:pt idx="220">
                  <c:v>11528.212266694658</c:v>
                </c:pt>
                <c:pt idx="221">
                  <c:v>14081.569568323152</c:v>
                </c:pt>
                <c:pt idx="222">
                  <c:v>13427.86125078849</c:v>
                </c:pt>
                <c:pt idx="223">
                  <c:v>11418.870220354809</c:v>
                </c:pt>
                <c:pt idx="224">
                  <c:v>13589.179409900042</c:v>
                </c:pt>
                <c:pt idx="225">
                  <c:v>12805.189284865201</c:v>
                </c:pt>
                <c:pt idx="226">
                  <c:v>15962.847790924936</c:v>
                </c:pt>
                <c:pt idx="227">
                  <c:v>12016.342508405085</c:v>
                </c:pt>
                <c:pt idx="228">
                  <c:v>15302.559276926555</c:v>
                </c:pt>
                <c:pt idx="229">
                  <c:v>8858.9947488548805</c:v>
                </c:pt>
                <c:pt idx="230">
                  <c:v>15501.462990168691</c:v>
                </c:pt>
                <c:pt idx="231">
                  <c:v>11327.801959531796</c:v>
                </c:pt>
                <c:pt idx="232">
                  <c:v>13384.445961611718</c:v>
                </c:pt>
                <c:pt idx="233">
                  <c:v>14108.937318009863</c:v>
                </c:pt>
                <c:pt idx="234">
                  <c:v>12001.097547301633</c:v>
                </c:pt>
                <c:pt idx="235">
                  <c:v>13989.077607641448</c:v>
                </c:pt>
                <c:pt idx="236">
                  <c:v>16537.879511696665</c:v>
                </c:pt>
                <c:pt idx="237">
                  <c:v>5317.3941786633895</c:v>
                </c:pt>
                <c:pt idx="238">
                  <c:v>17732.707794621718</c:v>
                </c:pt>
                <c:pt idx="239">
                  <c:v>12942.28042230838</c:v>
                </c:pt>
                <c:pt idx="240">
                  <c:v>8344.5989218801697</c:v>
                </c:pt>
                <c:pt idx="241">
                  <c:v>8186.0066062266906</c:v>
                </c:pt>
                <c:pt idx="242">
                  <c:v>10432.613218259714</c:v>
                </c:pt>
                <c:pt idx="243">
                  <c:v>9892.137651943136</c:v>
                </c:pt>
                <c:pt idx="244">
                  <c:v>10114.074328246614</c:v>
                </c:pt>
                <c:pt idx="245">
                  <c:v>11830.615789160056</c:v>
                </c:pt>
                <c:pt idx="246">
                  <c:v>8080.2995778217319</c:v>
                </c:pt>
                <c:pt idx="247">
                  <c:v>11159.662891118031</c:v>
                </c:pt>
                <c:pt idx="248">
                  <c:v>10021.439669308305</c:v>
                </c:pt>
                <c:pt idx="249">
                  <c:v>13529.728813683379</c:v>
                </c:pt>
                <c:pt idx="250">
                  <c:v>12861.96757120017</c:v>
                </c:pt>
                <c:pt idx="251">
                  <c:v>16585.149288686625</c:v>
                </c:pt>
                <c:pt idx="252">
                  <c:v>13557.820373905093</c:v>
                </c:pt>
                <c:pt idx="253">
                  <c:v>7519.3472488016459</c:v>
                </c:pt>
                <c:pt idx="254">
                  <c:v>21163.668626539908</c:v>
                </c:pt>
                <c:pt idx="255">
                  <c:v>12184.861515776593</c:v>
                </c:pt>
                <c:pt idx="256">
                  <c:v>10103.059274048315</c:v>
                </c:pt>
                <c:pt idx="257">
                  <c:v>13491.122068724962</c:v>
                </c:pt>
                <c:pt idx="258">
                  <c:v>12469.046763188411</c:v>
                </c:pt>
                <c:pt idx="259">
                  <c:v>11539.061349699981</c:v>
                </c:pt>
                <c:pt idx="260">
                  <c:v>8199.4480505432093</c:v>
                </c:pt>
                <c:pt idx="261">
                  <c:v>11479.688208443311</c:v>
                </c:pt>
                <c:pt idx="262">
                  <c:v>13146.485701024956</c:v>
                </c:pt>
                <c:pt idx="263">
                  <c:v>15039.617322818291</c:v>
                </c:pt>
                <c:pt idx="264">
                  <c:v>12553.766891138155</c:v>
                </c:pt>
                <c:pt idx="265">
                  <c:v>10488.458775439876</c:v>
                </c:pt>
                <c:pt idx="266">
                  <c:v>15218.466923090253</c:v>
                </c:pt>
                <c:pt idx="267">
                  <c:v>11260.520370625149</c:v>
                </c:pt>
                <c:pt idx="268">
                  <c:v>11240.306845111529</c:v>
                </c:pt>
                <c:pt idx="269">
                  <c:v>18529.111498040009</c:v>
                </c:pt>
                <c:pt idx="270">
                  <c:v>9286.3403062683392</c:v>
                </c:pt>
                <c:pt idx="271">
                  <c:v>11371.216262115011</c:v>
                </c:pt>
                <c:pt idx="272">
                  <c:v>16127.988195769705</c:v>
                </c:pt>
                <c:pt idx="273">
                  <c:v>15052.912752618267</c:v>
                </c:pt>
                <c:pt idx="274">
                  <c:v>8853.1269192799809</c:v>
                </c:pt>
                <c:pt idx="275">
                  <c:v>18751.401969350074</c:v>
                </c:pt>
                <c:pt idx="276">
                  <c:v>12161.849495381619</c:v>
                </c:pt>
                <c:pt idx="277">
                  <c:v>7615.4673623684785</c:v>
                </c:pt>
                <c:pt idx="278">
                  <c:v>10327.797975308513</c:v>
                </c:pt>
                <c:pt idx="279">
                  <c:v>14735.017566764911</c:v>
                </c:pt>
                <c:pt idx="280">
                  <c:v>15096.156726326364</c:v>
                </c:pt>
                <c:pt idx="281">
                  <c:v>12870.109994310031</c:v>
                </c:pt>
                <c:pt idx="282">
                  <c:v>12716.495648518445</c:v>
                </c:pt>
                <c:pt idx="283">
                  <c:v>12980.067106871482</c:v>
                </c:pt>
                <c:pt idx="284">
                  <c:v>18557.098619253029</c:v>
                </c:pt>
                <c:pt idx="285">
                  <c:v>12708.436045530105</c:v>
                </c:pt>
                <c:pt idx="286">
                  <c:v>15695.843395856577</c:v>
                </c:pt>
                <c:pt idx="287">
                  <c:v>10247.496427018224</c:v>
                </c:pt>
                <c:pt idx="288">
                  <c:v>11726.426434414789</c:v>
                </c:pt>
                <c:pt idx="289">
                  <c:v>7459.6024154950965</c:v>
                </c:pt>
                <c:pt idx="290">
                  <c:v>16112.124686721656</c:v>
                </c:pt>
                <c:pt idx="291">
                  <c:v>12842.998080756919</c:v>
                </c:pt>
                <c:pt idx="292">
                  <c:v>11252.913152055253</c:v>
                </c:pt>
                <c:pt idx="293">
                  <c:v>9945.1501956580869</c:v>
                </c:pt>
                <c:pt idx="294">
                  <c:v>12629.011493595095</c:v>
                </c:pt>
                <c:pt idx="295">
                  <c:v>9284.7910887932103</c:v>
                </c:pt>
                <c:pt idx="296">
                  <c:v>11763.143636719933</c:v>
                </c:pt>
                <c:pt idx="297">
                  <c:v>10432.119334713367</c:v>
                </c:pt>
                <c:pt idx="298">
                  <c:v>14582.327416213284</c:v>
                </c:pt>
                <c:pt idx="299">
                  <c:v>14079.536942828228</c:v>
                </c:pt>
                <c:pt idx="300">
                  <c:v>9194.5339766699999</c:v>
                </c:pt>
                <c:pt idx="301">
                  <c:v>12109.25353896657</c:v>
                </c:pt>
                <c:pt idx="302">
                  <c:v>14324.086597370057</c:v>
                </c:pt>
                <c:pt idx="303">
                  <c:v>11950.377558378526</c:v>
                </c:pt>
                <c:pt idx="304">
                  <c:v>15773.147559740111</c:v>
                </c:pt>
                <c:pt idx="305">
                  <c:v>11677.28602724321</c:v>
                </c:pt>
                <c:pt idx="306">
                  <c:v>6324.6833445000857</c:v>
                </c:pt>
                <c:pt idx="307">
                  <c:v>14106.086446296766</c:v>
                </c:pt>
                <c:pt idx="308">
                  <c:v>13038.664872208474</c:v>
                </c:pt>
                <c:pt idx="309">
                  <c:v>17651.078345523307</c:v>
                </c:pt>
                <c:pt idx="310">
                  <c:v>11444.767183459913</c:v>
                </c:pt>
                <c:pt idx="311">
                  <c:v>3143.0175564417636</c:v>
                </c:pt>
                <c:pt idx="312">
                  <c:v>14852.571074796833</c:v>
                </c:pt>
                <c:pt idx="313">
                  <c:v>16414.842560434929</c:v>
                </c:pt>
                <c:pt idx="314">
                  <c:v>10340.913707199894</c:v>
                </c:pt>
                <c:pt idx="315">
                  <c:v>14339.430044826551</c:v>
                </c:pt>
                <c:pt idx="316">
                  <c:v>15776.855793791714</c:v>
                </c:pt>
                <c:pt idx="317">
                  <c:v>12909.922612813012</c:v>
                </c:pt>
                <c:pt idx="318">
                  <c:v>6907.7872457101139</c:v>
                </c:pt>
                <c:pt idx="319">
                  <c:v>9930.4902814567358</c:v>
                </c:pt>
                <c:pt idx="320">
                  <c:v>13779.614823629909</c:v>
                </c:pt>
                <c:pt idx="321">
                  <c:v>14445.080576358503</c:v>
                </c:pt>
                <c:pt idx="322">
                  <c:v>14444.68535212811</c:v>
                </c:pt>
                <c:pt idx="323">
                  <c:v>9645.6829490567379</c:v>
                </c:pt>
                <c:pt idx="324">
                  <c:v>10094.62509155004</c:v>
                </c:pt>
                <c:pt idx="325">
                  <c:v>12397.927350953309</c:v>
                </c:pt>
                <c:pt idx="326">
                  <c:v>7962.8990141484028</c:v>
                </c:pt>
                <c:pt idx="327">
                  <c:v>10077.484959093141</c:v>
                </c:pt>
                <c:pt idx="328">
                  <c:v>12216.754926803345</c:v>
                </c:pt>
                <c:pt idx="329">
                  <c:v>9411.5086313054435</c:v>
                </c:pt>
                <c:pt idx="330">
                  <c:v>10320.210043143612</c:v>
                </c:pt>
                <c:pt idx="331">
                  <c:v>9163.8229436716501</c:v>
                </c:pt>
                <c:pt idx="332">
                  <c:v>14368.405380286869</c:v>
                </c:pt>
                <c:pt idx="333">
                  <c:v>12217.106278561447</c:v>
                </c:pt>
                <c:pt idx="334">
                  <c:v>13300.643602421693</c:v>
                </c:pt>
                <c:pt idx="335">
                  <c:v>8757.3928864752288</c:v>
                </c:pt>
                <c:pt idx="336">
                  <c:v>10653.07049199012</c:v>
                </c:pt>
                <c:pt idx="337">
                  <c:v>9034.6917526850357</c:v>
                </c:pt>
                <c:pt idx="338">
                  <c:v>16824.067076649852</c:v>
                </c:pt>
                <c:pt idx="339">
                  <c:v>15796.257693826357</c:v>
                </c:pt>
                <c:pt idx="340">
                  <c:v>14920.711955641706</c:v>
                </c:pt>
                <c:pt idx="341">
                  <c:v>10266.52744450016</c:v>
                </c:pt>
                <c:pt idx="342">
                  <c:v>12319.446593436642</c:v>
                </c:pt>
                <c:pt idx="343">
                  <c:v>10711.245428944818</c:v>
                </c:pt>
                <c:pt idx="344">
                  <c:v>11579.01337365835</c:v>
                </c:pt>
                <c:pt idx="345">
                  <c:v>11329.412454516443</c:v>
                </c:pt>
                <c:pt idx="346">
                  <c:v>15980.389718010094</c:v>
                </c:pt>
                <c:pt idx="347">
                  <c:v>10435.548759163374</c:v>
                </c:pt>
                <c:pt idx="348">
                  <c:v>17645.519832183465</c:v>
                </c:pt>
                <c:pt idx="349">
                  <c:v>12625.20877337001</c:v>
                </c:pt>
                <c:pt idx="350">
                  <c:v>14141.36638457841</c:v>
                </c:pt>
                <c:pt idx="351">
                  <c:v>12571.563032189877</c:v>
                </c:pt>
                <c:pt idx="352">
                  <c:v>13146.964354653324</c:v>
                </c:pt>
                <c:pt idx="353">
                  <c:v>8285.3463484066015</c:v>
                </c:pt>
                <c:pt idx="354">
                  <c:v>16538.30207300654</c:v>
                </c:pt>
                <c:pt idx="355">
                  <c:v>15809.38141609016</c:v>
                </c:pt>
                <c:pt idx="356">
                  <c:v>15680.418761751476</c:v>
                </c:pt>
                <c:pt idx="357">
                  <c:v>13676.540143513452</c:v>
                </c:pt>
                <c:pt idx="358">
                  <c:v>11478.735621208416</c:v>
                </c:pt>
                <c:pt idx="359">
                  <c:v>11860.087836606674</c:v>
                </c:pt>
                <c:pt idx="360">
                  <c:v>15491.03889977672</c:v>
                </c:pt>
                <c:pt idx="361">
                  <c:v>10297.731504513464</c:v>
                </c:pt>
                <c:pt idx="362">
                  <c:v>9820.9607435818434</c:v>
                </c:pt>
                <c:pt idx="363">
                  <c:v>14039.675834068388</c:v>
                </c:pt>
                <c:pt idx="364">
                  <c:v>10685.29462424337</c:v>
                </c:pt>
                <c:pt idx="365">
                  <c:v>10352.88845668682</c:v>
                </c:pt>
                <c:pt idx="366">
                  <c:v>14375.508318210183</c:v>
                </c:pt>
                <c:pt idx="367">
                  <c:v>10600.541571933352</c:v>
                </c:pt>
                <c:pt idx="368">
                  <c:v>16607.090105441679</c:v>
                </c:pt>
                <c:pt idx="369">
                  <c:v>12431.051012800086</c:v>
                </c:pt>
                <c:pt idx="370">
                  <c:v>9353.9925447766727</c:v>
                </c:pt>
                <c:pt idx="371">
                  <c:v>16336.212624925063</c:v>
                </c:pt>
                <c:pt idx="372">
                  <c:v>14407.772784546863</c:v>
                </c:pt>
                <c:pt idx="373">
                  <c:v>13078.397931472893</c:v>
                </c:pt>
                <c:pt idx="374">
                  <c:v>15207.889380209981</c:v>
                </c:pt>
                <c:pt idx="375">
                  <c:v>15995.176502163173</c:v>
                </c:pt>
                <c:pt idx="376">
                  <c:v>16328.666014771745</c:v>
                </c:pt>
                <c:pt idx="377">
                  <c:v>12768.886381940076</c:v>
                </c:pt>
                <c:pt idx="378">
                  <c:v>12457.464306873055</c:v>
                </c:pt>
                <c:pt idx="379">
                  <c:v>14481.914647158279</c:v>
                </c:pt>
                <c:pt idx="380">
                  <c:v>11952.291202909992</c:v>
                </c:pt>
                <c:pt idx="381">
                  <c:v>11790.734183351497</c:v>
                </c:pt>
                <c:pt idx="382">
                  <c:v>9208.7643517166143</c:v>
                </c:pt>
                <c:pt idx="383">
                  <c:v>16982.393660051453</c:v>
                </c:pt>
                <c:pt idx="384">
                  <c:v>13517.948293775338</c:v>
                </c:pt>
                <c:pt idx="385">
                  <c:v>12067.392451891748</c:v>
                </c:pt>
                <c:pt idx="386">
                  <c:v>13302.625270386294</c:v>
                </c:pt>
                <c:pt idx="387">
                  <c:v>19356.538664299591</c:v>
                </c:pt>
                <c:pt idx="388">
                  <c:v>11650.045773058386</c:v>
                </c:pt>
                <c:pt idx="389">
                  <c:v>10105.986454653092</c:v>
                </c:pt>
                <c:pt idx="390">
                  <c:v>16785.701090811632</c:v>
                </c:pt>
                <c:pt idx="391">
                  <c:v>12489.812908850097</c:v>
                </c:pt>
                <c:pt idx="392">
                  <c:v>14750.742373405106</c:v>
                </c:pt>
                <c:pt idx="393">
                  <c:v>16480.320117478124</c:v>
                </c:pt>
                <c:pt idx="394">
                  <c:v>14960.002556610063</c:v>
                </c:pt>
                <c:pt idx="395">
                  <c:v>13433.493497726704</c:v>
                </c:pt>
                <c:pt idx="396">
                  <c:v>10035.107386628279</c:v>
                </c:pt>
                <c:pt idx="397">
                  <c:v>14479.372242129975</c:v>
                </c:pt>
                <c:pt idx="398">
                  <c:v>12972.837456839974</c:v>
                </c:pt>
                <c:pt idx="399">
                  <c:v>15038.861435179873</c:v>
                </c:pt>
                <c:pt idx="400">
                  <c:v>13611.054728033416</c:v>
                </c:pt>
                <c:pt idx="401">
                  <c:v>15057.577349549945</c:v>
                </c:pt>
                <c:pt idx="402">
                  <c:v>15555.368371560135</c:v>
                </c:pt>
                <c:pt idx="403">
                  <c:v>11990.342682334998</c:v>
                </c:pt>
                <c:pt idx="404">
                  <c:v>15743.52511203844</c:v>
                </c:pt>
                <c:pt idx="405">
                  <c:v>10315.313121957997</c:v>
                </c:pt>
                <c:pt idx="406">
                  <c:v>17044.356371911548</c:v>
                </c:pt>
                <c:pt idx="407">
                  <c:v>16707.919929993404</c:v>
                </c:pt>
                <c:pt idx="408">
                  <c:v>5973.2887425783001</c:v>
                </c:pt>
                <c:pt idx="409">
                  <c:v>14073.793545663488</c:v>
                </c:pt>
                <c:pt idx="410">
                  <c:v>9377.5281995818114</c:v>
                </c:pt>
                <c:pt idx="411">
                  <c:v>14979.732239396673</c:v>
                </c:pt>
                <c:pt idx="412">
                  <c:v>10491.135402908505</c:v>
                </c:pt>
                <c:pt idx="413">
                  <c:v>12756.672652113515</c:v>
                </c:pt>
                <c:pt idx="414">
                  <c:v>16046.871047438332</c:v>
                </c:pt>
                <c:pt idx="415">
                  <c:v>13200.215558451722</c:v>
                </c:pt>
                <c:pt idx="416">
                  <c:v>11008.70267859828</c:v>
                </c:pt>
                <c:pt idx="417">
                  <c:v>15587.843468270154</c:v>
                </c:pt>
                <c:pt idx="418">
                  <c:v>7919.8355271301116</c:v>
                </c:pt>
                <c:pt idx="419">
                  <c:v>10280.060263393158</c:v>
                </c:pt>
                <c:pt idx="420">
                  <c:v>14930.555422690028</c:v>
                </c:pt>
                <c:pt idx="421">
                  <c:v>4672.2085656465251</c:v>
                </c:pt>
                <c:pt idx="422">
                  <c:v>12306.694791956526</c:v>
                </c:pt>
                <c:pt idx="423">
                  <c:v>6685.9824833115999</c:v>
                </c:pt>
                <c:pt idx="424">
                  <c:v>12188.399727361584</c:v>
                </c:pt>
                <c:pt idx="425">
                  <c:v>10304.7735267516</c:v>
                </c:pt>
                <c:pt idx="426">
                  <c:v>16098.933639551677</c:v>
                </c:pt>
                <c:pt idx="427">
                  <c:v>7009.2338737952423</c:v>
                </c:pt>
                <c:pt idx="428">
                  <c:v>20071.292784321311</c:v>
                </c:pt>
                <c:pt idx="429">
                  <c:v>13969.729439166718</c:v>
                </c:pt>
                <c:pt idx="430">
                  <c:v>9033.7322844918126</c:v>
                </c:pt>
                <c:pt idx="431">
                  <c:v>8871.5674370515153</c:v>
                </c:pt>
                <c:pt idx="432">
                  <c:v>13225.047554428549</c:v>
                </c:pt>
                <c:pt idx="433">
                  <c:v>18460.354196262986</c:v>
                </c:pt>
                <c:pt idx="434">
                  <c:v>13502.36494398972</c:v>
                </c:pt>
                <c:pt idx="435">
                  <c:v>8389.631302242924</c:v>
                </c:pt>
                <c:pt idx="436">
                  <c:v>15187.676791323549</c:v>
                </c:pt>
                <c:pt idx="437">
                  <c:v>15458.156909154839</c:v>
                </c:pt>
                <c:pt idx="438">
                  <c:v>11458.374564191719</c:v>
                </c:pt>
                <c:pt idx="439">
                  <c:v>14651.606598288354</c:v>
                </c:pt>
                <c:pt idx="440">
                  <c:v>10385.696813689978</c:v>
                </c:pt>
                <c:pt idx="441">
                  <c:v>13477.455460370033</c:v>
                </c:pt>
                <c:pt idx="442">
                  <c:v>11478.105955958146</c:v>
                </c:pt>
                <c:pt idx="443">
                  <c:v>11340.249246546613</c:v>
                </c:pt>
                <c:pt idx="444">
                  <c:v>11847.396263644854</c:v>
                </c:pt>
                <c:pt idx="445">
                  <c:v>17695.685681128125</c:v>
                </c:pt>
                <c:pt idx="446">
                  <c:v>14557.31141184326</c:v>
                </c:pt>
                <c:pt idx="447">
                  <c:v>12330.613669914885</c:v>
                </c:pt>
                <c:pt idx="448">
                  <c:v>10864.050583996435</c:v>
                </c:pt>
                <c:pt idx="449">
                  <c:v>11728.173447503519</c:v>
                </c:pt>
                <c:pt idx="450">
                  <c:v>13287.991952340139</c:v>
                </c:pt>
                <c:pt idx="451">
                  <c:v>9957.7248849434636</c:v>
                </c:pt>
                <c:pt idx="452">
                  <c:v>13512.090741360113</c:v>
                </c:pt>
                <c:pt idx="453">
                  <c:v>9904.0318549667445</c:v>
                </c:pt>
                <c:pt idx="454">
                  <c:v>9378.309919411633</c:v>
                </c:pt>
                <c:pt idx="455">
                  <c:v>14890.346876364971</c:v>
                </c:pt>
                <c:pt idx="456">
                  <c:v>15416.004480531563</c:v>
                </c:pt>
                <c:pt idx="457">
                  <c:v>15743.356325656618</c:v>
                </c:pt>
                <c:pt idx="458">
                  <c:v>10628.347541345085</c:v>
                </c:pt>
                <c:pt idx="459">
                  <c:v>11267.250585600188</c:v>
                </c:pt>
                <c:pt idx="460">
                  <c:v>10538.468387023446</c:v>
                </c:pt>
                <c:pt idx="461">
                  <c:v>12876.243250226715</c:v>
                </c:pt>
                <c:pt idx="462">
                  <c:v>12841.935334408427</c:v>
                </c:pt>
                <c:pt idx="463">
                  <c:v>12796.315052696553</c:v>
                </c:pt>
                <c:pt idx="464">
                  <c:v>17533.816854168261</c:v>
                </c:pt>
                <c:pt idx="465">
                  <c:v>14531.697786788638</c:v>
                </c:pt>
                <c:pt idx="466">
                  <c:v>18645.842326528444</c:v>
                </c:pt>
                <c:pt idx="467">
                  <c:v>9044.7426140583375</c:v>
                </c:pt>
                <c:pt idx="468">
                  <c:v>12395.162835940215</c:v>
                </c:pt>
                <c:pt idx="469">
                  <c:v>16392.185048106643</c:v>
                </c:pt>
                <c:pt idx="470">
                  <c:v>16673.556101908405</c:v>
                </c:pt>
                <c:pt idx="471">
                  <c:v>7470.7669223316743</c:v>
                </c:pt>
                <c:pt idx="472">
                  <c:v>9560.7469024150414</c:v>
                </c:pt>
                <c:pt idx="473">
                  <c:v>9298.1642703117832</c:v>
                </c:pt>
                <c:pt idx="474">
                  <c:v>14167.077790563308</c:v>
                </c:pt>
                <c:pt idx="475">
                  <c:v>15640.351685816657</c:v>
                </c:pt>
                <c:pt idx="476">
                  <c:v>10664.373434156514</c:v>
                </c:pt>
                <c:pt idx="477">
                  <c:v>14241.843642756901</c:v>
                </c:pt>
                <c:pt idx="478">
                  <c:v>12744.934456999694</c:v>
                </c:pt>
                <c:pt idx="479">
                  <c:v>11091.304724005135</c:v>
                </c:pt>
                <c:pt idx="480">
                  <c:v>15311.130862666703</c:v>
                </c:pt>
                <c:pt idx="481">
                  <c:v>13912.748658570075</c:v>
                </c:pt>
                <c:pt idx="482">
                  <c:v>14794.127399306335</c:v>
                </c:pt>
                <c:pt idx="483">
                  <c:v>9153.6410804668631</c:v>
                </c:pt>
                <c:pt idx="484">
                  <c:v>13852.846949936724</c:v>
                </c:pt>
                <c:pt idx="485">
                  <c:v>11256.732955105044</c:v>
                </c:pt>
                <c:pt idx="486">
                  <c:v>11832.285176218258</c:v>
                </c:pt>
                <c:pt idx="487">
                  <c:v>11310.712919130257</c:v>
                </c:pt>
                <c:pt idx="488">
                  <c:v>19034.483321250107</c:v>
                </c:pt>
                <c:pt idx="489">
                  <c:v>11911.718036228513</c:v>
                </c:pt>
                <c:pt idx="490">
                  <c:v>12592.055921320005</c:v>
                </c:pt>
                <c:pt idx="491">
                  <c:v>17719.01646614329</c:v>
                </c:pt>
                <c:pt idx="492">
                  <c:v>17291.091600983309</c:v>
                </c:pt>
                <c:pt idx="493">
                  <c:v>12286.262720860041</c:v>
                </c:pt>
                <c:pt idx="494">
                  <c:v>13972.591268566879</c:v>
                </c:pt>
                <c:pt idx="495">
                  <c:v>12094.304708970309</c:v>
                </c:pt>
                <c:pt idx="496">
                  <c:v>14475.258875765021</c:v>
                </c:pt>
                <c:pt idx="497">
                  <c:v>10796.485874065145</c:v>
                </c:pt>
                <c:pt idx="498">
                  <c:v>13378.704307931737</c:v>
                </c:pt>
                <c:pt idx="499">
                  <c:v>15033.920184338254</c:v>
                </c:pt>
                <c:pt idx="500">
                  <c:v>14178.9522035633</c:v>
                </c:pt>
                <c:pt idx="501">
                  <c:v>17142.21609537692</c:v>
                </c:pt>
                <c:pt idx="502">
                  <c:v>11406.969692636543</c:v>
                </c:pt>
                <c:pt idx="503">
                  <c:v>15174.616225956615</c:v>
                </c:pt>
                <c:pt idx="504">
                  <c:v>8822.1269146029463</c:v>
                </c:pt>
                <c:pt idx="505">
                  <c:v>11876.658388561596</c:v>
                </c:pt>
                <c:pt idx="506">
                  <c:v>13502.545695198471</c:v>
                </c:pt>
                <c:pt idx="507">
                  <c:v>16075.079846483412</c:v>
                </c:pt>
                <c:pt idx="508">
                  <c:v>11351.66856101323</c:v>
                </c:pt>
                <c:pt idx="509">
                  <c:v>11690.139011406638</c:v>
                </c:pt>
                <c:pt idx="510">
                  <c:v>12010.566529123083</c:v>
                </c:pt>
                <c:pt idx="511">
                  <c:v>12381.40331850493</c:v>
                </c:pt>
                <c:pt idx="512">
                  <c:v>17370.564608253302</c:v>
                </c:pt>
                <c:pt idx="513">
                  <c:v>12222.669646287062</c:v>
                </c:pt>
                <c:pt idx="514">
                  <c:v>14869.143927343486</c:v>
                </c:pt>
                <c:pt idx="515">
                  <c:v>13439.416812566562</c:v>
                </c:pt>
                <c:pt idx="516">
                  <c:v>11967.063380431773</c:v>
                </c:pt>
                <c:pt idx="517">
                  <c:v>11955.237952806587</c:v>
                </c:pt>
                <c:pt idx="518">
                  <c:v>12891.810203481729</c:v>
                </c:pt>
                <c:pt idx="519">
                  <c:v>10767.101813128393</c:v>
                </c:pt>
                <c:pt idx="520">
                  <c:v>9184.2347793333629</c:v>
                </c:pt>
                <c:pt idx="521">
                  <c:v>14735.799875200106</c:v>
                </c:pt>
                <c:pt idx="522">
                  <c:v>10336.545060898394</c:v>
                </c:pt>
                <c:pt idx="523">
                  <c:v>10213.708334903595</c:v>
                </c:pt>
                <c:pt idx="524">
                  <c:v>11500.178209523274</c:v>
                </c:pt>
                <c:pt idx="525">
                  <c:v>12981.82244091656</c:v>
                </c:pt>
                <c:pt idx="526">
                  <c:v>11685.848688066666</c:v>
                </c:pt>
                <c:pt idx="527">
                  <c:v>12104.245131521462</c:v>
                </c:pt>
                <c:pt idx="528">
                  <c:v>14052.712908338308</c:v>
                </c:pt>
                <c:pt idx="529">
                  <c:v>13833.067596956776</c:v>
                </c:pt>
                <c:pt idx="530">
                  <c:v>11572.200900709839</c:v>
                </c:pt>
                <c:pt idx="531">
                  <c:v>15710.488427174701</c:v>
                </c:pt>
                <c:pt idx="532">
                  <c:v>12747.313251750002</c:v>
                </c:pt>
                <c:pt idx="533">
                  <c:v>11000.937860024591</c:v>
                </c:pt>
                <c:pt idx="534">
                  <c:v>9417.7088467650392</c:v>
                </c:pt>
                <c:pt idx="535">
                  <c:v>13048.298252718341</c:v>
                </c:pt>
                <c:pt idx="536">
                  <c:v>8828.6354701431392</c:v>
                </c:pt>
                <c:pt idx="537">
                  <c:v>12967.307848178314</c:v>
                </c:pt>
                <c:pt idx="538">
                  <c:v>13727.740825384966</c:v>
                </c:pt>
                <c:pt idx="539">
                  <c:v>11546.513751991446</c:v>
                </c:pt>
                <c:pt idx="540">
                  <c:v>13552.813054571832</c:v>
                </c:pt>
                <c:pt idx="541">
                  <c:v>11996.768506703174</c:v>
                </c:pt>
                <c:pt idx="542">
                  <c:v>11137.330041829924</c:v>
                </c:pt>
                <c:pt idx="543">
                  <c:v>10116.24369301829</c:v>
                </c:pt>
                <c:pt idx="544">
                  <c:v>11794.129173374888</c:v>
                </c:pt>
                <c:pt idx="545">
                  <c:v>11124.346001388441</c:v>
                </c:pt>
                <c:pt idx="546">
                  <c:v>13114.924870916675</c:v>
                </c:pt>
                <c:pt idx="547">
                  <c:v>12583.824493416483</c:v>
                </c:pt>
                <c:pt idx="548">
                  <c:v>17657.784355743337</c:v>
                </c:pt>
                <c:pt idx="549">
                  <c:v>11154.491652386576</c:v>
                </c:pt>
                <c:pt idx="550">
                  <c:v>8782.2003239733785</c:v>
                </c:pt>
                <c:pt idx="551">
                  <c:v>11359.287225049904</c:v>
                </c:pt>
                <c:pt idx="552">
                  <c:v>11482.43155276341</c:v>
                </c:pt>
                <c:pt idx="553">
                  <c:v>17221.388647269985</c:v>
                </c:pt>
                <c:pt idx="554">
                  <c:v>8932.6515197417903</c:v>
                </c:pt>
                <c:pt idx="555">
                  <c:v>8016.6986987716391</c:v>
                </c:pt>
                <c:pt idx="556">
                  <c:v>10912.266048966603</c:v>
                </c:pt>
                <c:pt idx="557">
                  <c:v>12710.126879969914</c:v>
                </c:pt>
                <c:pt idx="558">
                  <c:v>17570.242433053529</c:v>
                </c:pt>
                <c:pt idx="559">
                  <c:v>11148.056484676803</c:v>
                </c:pt>
                <c:pt idx="560">
                  <c:v>14499.879615828571</c:v>
                </c:pt>
                <c:pt idx="561">
                  <c:v>11717.486912969911</c:v>
                </c:pt>
                <c:pt idx="562">
                  <c:v>13202.26250279007</c:v>
                </c:pt>
                <c:pt idx="563">
                  <c:v>9076.870266414986</c:v>
                </c:pt>
                <c:pt idx="564">
                  <c:v>11138.334590669843</c:v>
                </c:pt>
                <c:pt idx="565">
                  <c:v>18194.436758336982</c:v>
                </c:pt>
                <c:pt idx="566">
                  <c:v>16522.286053736629</c:v>
                </c:pt>
                <c:pt idx="567">
                  <c:v>13807.27837489322</c:v>
                </c:pt>
                <c:pt idx="568">
                  <c:v>6642.1228369547171</c:v>
                </c:pt>
                <c:pt idx="569">
                  <c:v>10194.888742819974</c:v>
                </c:pt>
                <c:pt idx="570">
                  <c:v>11462.110807981566</c:v>
                </c:pt>
                <c:pt idx="571">
                  <c:v>11877.671802416637</c:v>
                </c:pt>
                <c:pt idx="572">
                  <c:v>15984.089026706421</c:v>
                </c:pt>
                <c:pt idx="573">
                  <c:v>13361.886098184952</c:v>
                </c:pt>
                <c:pt idx="574">
                  <c:v>12162.722305828216</c:v>
                </c:pt>
                <c:pt idx="575">
                  <c:v>15015.005891764933</c:v>
                </c:pt>
                <c:pt idx="576">
                  <c:v>10715.813912871594</c:v>
                </c:pt>
                <c:pt idx="577">
                  <c:v>10044.372111079694</c:v>
                </c:pt>
                <c:pt idx="578">
                  <c:v>12143.114130878523</c:v>
                </c:pt>
                <c:pt idx="579">
                  <c:v>14243.119377668359</c:v>
                </c:pt>
                <c:pt idx="580">
                  <c:v>11661.212266729952</c:v>
                </c:pt>
                <c:pt idx="581">
                  <c:v>14049.343877228215</c:v>
                </c:pt>
                <c:pt idx="582">
                  <c:v>13042.229474585094</c:v>
                </c:pt>
                <c:pt idx="583">
                  <c:v>11955.354407313127</c:v>
                </c:pt>
                <c:pt idx="584">
                  <c:v>9319.7935018635781</c:v>
                </c:pt>
                <c:pt idx="585">
                  <c:v>12137.005306955227</c:v>
                </c:pt>
                <c:pt idx="586">
                  <c:v>9881.1466478135044</c:v>
                </c:pt>
                <c:pt idx="587">
                  <c:v>11345.051667419859</c:v>
                </c:pt>
                <c:pt idx="588">
                  <c:v>13055.280101311819</c:v>
                </c:pt>
                <c:pt idx="589">
                  <c:v>11728.982298145052</c:v>
                </c:pt>
                <c:pt idx="590">
                  <c:v>10207.387333901741</c:v>
                </c:pt>
                <c:pt idx="591">
                  <c:v>12943.993717666648</c:v>
                </c:pt>
                <c:pt idx="592">
                  <c:v>12414.441954733304</c:v>
                </c:pt>
                <c:pt idx="593">
                  <c:v>12974.137614548199</c:v>
                </c:pt>
                <c:pt idx="594">
                  <c:v>12407.488011615091</c:v>
                </c:pt>
                <c:pt idx="595">
                  <c:v>14196.950657828635</c:v>
                </c:pt>
                <c:pt idx="596">
                  <c:v>10900.847045011578</c:v>
                </c:pt>
                <c:pt idx="597">
                  <c:v>12321.641935089914</c:v>
                </c:pt>
                <c:pt idx="598">
                  <c:v>14018.126141866693</c:v>
                </c:pt>
                <c:pt idx="599">
                  <c:v>12006.405203485063</c:v>
                </c:pt>
                <c:pt idx="600">
                  <c:v>13563.668032380016</c:v>
                </c:pt>
                <c:pt idx="601">
                  <c:v>9322.4446499666738</c:v>
                </c:pt>
                <c:pt idx="602">
                  <c:v>17047.9440374818</c:v>
                </c:pt>
                <c:pt idx="603">
                  <c:v>13034.380491543316</c:v>
                </c:pt>
                <c:pt idx="604">
                  <c:v>15480.117714016518</c:v>
                </c:pt>
                <c:pt idx="605">
                  <c:v>13038.546489285089</c:v>
                </c:pt>
                <c:pt idx="606">
                  <c:v>12900.281103570074</c:v>
                </c:pt>
                <c:pt idx="607">
                  <c:v>14315.599266669677</c:v>
                </c:pt>
                <c:pt idx="608">
                  <c:v>14586.449216828591</c:v>
                </c:pt>
                <c:pt idx="609">
                  <c:v>14526.078305836652</c:v>
                </c:pt>
                <c:pt idx="610">
                  <c:v>11727.809386356681</c:v>
                </c:pt>
                <c:pt idx="611">
                  <c:v>12447.711744359956</c:v>
                </c:pt>
                <c:pt idx="612">
                  <c:v>16538.326898431551</c:v>
                </c:pt>
                <c:pt idx="613">
                  <c:v>9465.1132602714206</c:v>
                </c:pt>
                <c:pt idx="614">
                  <c:v>9544.4651817483409</c:v>
                </c:pt>
                <c:pt idx="615">
                  <c:v>13578.346226260091</c:v>
                </c:pt>
                <c:pt idx="616">
                  <c:v>7804.6516817516167</c:v>
                </c:pt>
                <c:pt idx="617">
                  <c:v>18474.324997489697</c:v>
                </c:pt>
                <c:pt idx="618">
                  <c:v>10037.049383293492</c:v>
                </c:pt>
                <c:pt idx="619">
                  <c:v>14133.948348803313</c:v>
                </c:pt>
                <c:pt idx="620">
                  <c:v>9828.2427941516544</c:v>
                </c:pt>
                <c:pt idx="621">
                  <c:v>14128.269151940376</c:v>
                </c:pt>
                <c:pt idx="622">
                  <c:v>15560.861290734754</c:v>
                </c:pt>
                <c:pt idx="623">
                  <c:v>14637.957874290179</c:v>
                </c:pt>
                <c:pt idx="624">
                  <c:v>15617.640994983087</c:v>
                </c:pt>
                <c:pt idx="625">
                  <c:v>14553.818580848192</c:v>
                </c:pt>
                <c:pt idx="626">
                  <c:v>15299.535946616776</c:v>
                </c:pt>
                <c:pt idx="627">
                  <c:v>15994.612077438185</c:v>
                </c:pt>
                <c:pt idx="628">
                  <c:v>14300.932912078435</c:v>
                </c:pt>
                <c:pt idx="629">
                  <c:v>18679.419933394853</c:v>
                </c:pt>
                <c:pt idx="630">
                  <c:v>12753.90509842037</c:v>
                </c:pt>
                <c:pt idx="631">
                  <c:v>8998.6872963765254</c:v>
                </c:pt>
                <c:pt idx="632">
                  <c:v>20410.12104079159</c:v>
                </c:pt>
                <c:pt idx="633">
                  <c:v>19662.399728101649</c:v>
                </c:pt>
                <c:pt idx="634">
                  <c:v>11142.869899533312</c:v>
                </c:pt>
                <c:pt idx="635">
                  <c:v>11030.78127633672</c:v>
                </c:pt>
                <c:pt idx="636">
                  <c:v>12755.684100021668</c:v>
                </c:pt>
                <c:pt idx="637">
                  <c:v>9893.5876764817622</c:v>
                </c:pt>
                <c:pt idx="638">
                  <c:v>9029.6488638849769</c:v>
                </c:pt>
                <c:pt idx="639">
                  <c:v>16416.837305771733</c:v>
                </c:pt>
                <c:pt idx="640">
                  <c:v>14010.766734043043</c:v>
                </c:pt>
                <c:pt idx="641">
                  <c:v>11749.293167546522</c:v>
                </c:pt>
                <c:pt idx="642">
                  <c:v>13040.484723303447</c:v>
                </c:pt>
                <c:pt idx="643">
                  <c:v>15246.079711173616</c:v>
                </c:pt>
                <c:pt idx="644">
                  <c:v>10481.827875700001</c:v>
                </c:pt>
                <c:pt idx="645">
                  <c:v>8730.5017103601513</c:v>
                </c:pt>
                <c:pt idx="646">
                  <c:v>13069.828156015157</c:v>
                </c:pt>
                <c:pt idx="647">
                  <c:v>12954.391328371605</c:v>
                </c:pt>
                <c:pt idx="648">
                  <c:v>13872.468741329862</c:v>
                </c:pt>
                <c:pt idx="649">
                  <c:v>10558.625570508393</c:v>
                </c:pt>
                <c:pt idx="650">
                  <c:v>9287.8361384268719</c:v>
                </c:pt>
                <c:pt idx="651">
                  <c:v>9117.3236263132512</c:v>
                </c:pt>
                <c:pt idx="652">
                  <c:v>14327.761207754798</c:v>
                </c:pt>
                <c:pt idx="653">
                  <c:v>16663.535207733465</c:v>
                </c:pt>
                <c:pt idx="654">
                  <c:v>11119.380692991417</c:v>
                </c:pt>
                <c:pt idx="655">
                  <c:v>12715.988620575052</c:v>
                </c:pt>
                <c:pt idx="656">
                  <c:v>10678.429006625107</c:v>
                </c:pt>
                <c:pt idx="657">
                  <c:v>13131.374812303415</c:v>
                </c:pt>
                <c:pt idx="658">
                  <c:v>15658.974068073278</c:v>
                </c:pt>
                <c:pt idx="659">
                  <c:v>14800.953864599964</c:v>
                </c:pt>
                <c:pt idx="660">
                  <c:v>18247.011520498276</c:v>
                </c:pt>
                <c:pt idx="661">
                  <c:v>9006.9716465266229</c:v>
                </c:pt>
                <c:pt idx="662">
                  <c:v>10838.68251181493</c:v>
                </c:pt>
                <c:pt idx="663">
                  <c:v>13224.644615516558</c:v>
                </c:pt>
                <c:pt idx="664">
                  <c:v>13800.814704838147</c:v>
                </c:pt>
                <c:pt idx="665">
                  <c:v>9197.08086699661</c:v>
                </c:pt>
                <c:pt idx="666">
                  <c:v>13085.551907534911</c:v>
                </c:pt>
                <c:pt idx="667">
                  <c:v>14136.839195611485</c:v>
                </c:pt>
                <c:pt idx="668">
                  <c:v>12331.968544954982</c:v>
                </c:pt>
                <c:pt idx="669">
                  <c:v>9680.6225087999519</c:v>
                </c:pt>
                <c:pt idx="670">
                  <c:v>10523.26219818493</c:v>
                </c:pt>
                <c:pt idx="671">
                  <c:v>12135.907302846643</c:v>
                </c:pt>
                <c:pt idx="672">
                  <c:v>6598.0076199415926</c:v>
                </c:pt>
                <c:pt idx="673">
                  <c:v>7879.8541204768217</c:v>
                </c:pt>
                <c:pt idx="674">
                  <c:v>11137.312313878057</c:v>
                </c:pt>
                <c:pt idx="675">
                  <c:v>12638.132938646828</c:v>
                </c:pt>
                <c:pt idx="676">
                  <c:v>9950.8258731051574</c:v>
                </c:pt>
                <c:pt idx="677">
                  <c:v>13202.924713301447</c:v>
                </c:pt>
                <c:pt idx="678">
                  <c:v>8970.5697131967481</c:v>
                </c:pt>
                <c:pt idx="679">
                  <c:v>12499.122994074925</c:v>
                </c:pt>
                <c:pt idx="680">
                  <c:v>9181.1970201035347</c:v>
                </c:pt>
                <c:pt idx="681">
                  <c:v>13532.93272466003</c:v>
                </c:pt>
                <c:pt idx="682">
                  <c:v>19189.330129293267</c:v>
                </c:pt>
                <c:pt idx="683">
                  <c:v>18295.762603516505</c:v>
                </c:pt>
                <c:pt idx="684">
                  <c:v>17096.991105086585</c:v>
                </c:pt>
                <c:pt idx="685">
                  <c:v>16630.247021725088</c:v>
                </c:pt>
                <c:pt idx="686">
                  <c:v>10932.978355308171</c:v>
                </c:pt>
                <c:pt idx="687">
                  <c:v>13911.262666136787</c:v>
                </c:pt>
                <c:pt idx="688">
                  <c:v>10984.993747891554</c:v>
                </c:pt>
                <c:pt idx="689">
                  <c:v>15230.988015038296</c:v>
                </c:pt>
                <c:pt idx="690">
                  <c:v>8680.0382847502151</c:v>
                </c:pt>
                <c:pt idx="691">
                  <c:v>11598.626208426796</c:v>
                </c:pt>
                <c:pt idx="692">
                  <c:v>14506.46513880987</c:v>
                </c:pt>
                <c:pt idx="693">
                  <c:v>10630.309949861727</c:v>
                </c:pt>
                <c:pt idx="694">
                  <c:v>11482.791295633348</c:v>
                </c:pt>
                <c:pt idx="695">
                  <c:v>15981.813036804933</c:v>
                </c:pt>
                <c:pt idx="696">
                  <c:v>15407.902766446834</c:v>
                </c:pt>
                <c:pt idx="697">
                  <c:v>10436.449026593653</c:v>
                </c:pt>
                <c:pt idx="698">
                  <c:v>12914.85580502327</c:v>
                </c:pt>
                <c:pt idx="699">
                  <c:v>12489.300719053475</c:v>
                </c:pt>
                <c:pt idx="700">
                  <c:v>15777.342540071573</c:v>
                </c:pt>
                <c:pt idx="701">
                  <c:v>17990.139486710017</c:v>
                </c:pt>
                <c:pt idx="702">
                  <c:v>15794.949376638426</c:v>
                </c:pt>
                <c:pt idx="703">
                  <c:v>12763.021460719992</c:v>
                </c:pt>
                <c:pt idx="704">
                  <c:v>11586.197153566631</c:v>
                </c:pt>
                <c:pt idx="705">
                  <c:v>14656.276561061488</c:v>
                </c:pt>
                <c:pt idx="706">
                  <c:v>10039.576149694911</c:v>
                </c:pt>
                <c:pt idx="707">
                  <c:v>16359.243881551613</c:v>
                </c:pt>
                <c:pt idx="708">
                  <c:v>14323.239691753721</c:v>
                </c:pt>
                <c:pt idx="709">
                  <c:v>9640.450250599828</c:v>
                </c:pt>
                <c:pt idx="710">
                  <c:v>12820.614646046604</c:v>
                </c:pt>
                <c:pt idx="711">
                  <c:v>11832.999756493262</c:v>
                </c:pt>
                <c:pt idx="712">
                  <c:v>10577.692092456648</c:v>
                </c:pt>
                <c:pt idx="713">
                  <c:v>15340.093802783296</c:v>
                </c:pt>
                <c:pt idx="714">
                  <c:v>5865.8477672413646</c:v>
                </c:pt>
                <c:pt idx="715">
                  <c:v>15203.859402304792</c:v>
                </c:pt>
                <c:pt idx="716">
                  <c:v>15789.400106844818</c:v>
                </c:pt>
                <c:pt idx="717">
                  <c:v>12453.192611315182</c:v>
                </c:pt>
                <c:pt idx="718">
                  <c:v>12857.365524479983</c:v>
                </c:pt>
                <c:pt idx="719">
                  <c:v>14851.200194645076</c:v>
                </c:pt>
                <c:pt idx="720">
                  <c:v>12633.566664039939</c:v>
                </c:pt>
                <c:pt idx="721">
                  <c:v>13574.452224943303</c:v>
                </c:pt>
                <c:pt idx="722">
                  <c:v>12900.761711681555</c:v>
                </c:pt>
                <c:pt idx="723">
                  <c:v>12121.781098356545</c:v>
                </c:pt>
                <c:pt idx="724">
                  <c:v>12345.90347877159</c:v>
                </c:pt>
                <c:pt idx="725">
                  <c:v>18459.737630336786</c:v>
                </c:pt>
                <c:pt idx="726">
                  <c:v>10803.141974008226</c:v>
                </c:pt>
                <c:pt idx="727">
                  <c:v>12657.7657777401</c:v>
                </c:pt>
                <c:pt idx="728">
                  <c:v>11821.522180283475</c:v>
                </c:pt>
                <c:pt idx="729">
                  <c:v>13920.45971359</c:v>
                </c:pt>
                <c:pt idx="730">
                  <c:v>15449.994418741757</c:v>
                </c:pt>
                <c:pt idx="731">
                  <c:v>13983.024996281709</c:v>
                </c:pt>
                <c:pt idx="732">
                  <c:v>11213.976918154864</c:v>
                </c:pt>
                <c:pt idx="733">
                  <c:v>14423.351811973291</c:v>
                </c:pt>
                <c:pt idx="734">
                  <c:v>18019.631506785092</c:v>
                </c:pt>
                <c:pt idx="735">
                  <c:v>14031.448427602976</c:v>
                </c:pt>
                <c:pt idx="736">
                  <c:v>12802.268984232058</c:v>
                </c:pt>
                <c:pt idx="737">
                  <c:v>10619.585905590082</c:v>
                </c:pt>
                <c:pt idx="738">
                  <c:v>8638.9813271417788</c:v>
                </c:pt>
                <c:pt idx="739">
                  <c:v>11918.988272794999</c:v>
                </c:pt>
                <c:pt idx="740">
                  <c:v>11632.107466923353</c:v>
                </c:pt>
                <c:pt idx="741">
                  <c:v>9837.9746405032656</c:v>
                </c:pt>
                <c:pt idx="742">
                  <c:v>10422.211619652911</c:v>
                </c:pt>
                <c:pt idx="743">
                  <c:v>10265.429987548207</c:v>
                </c:pt>
                <c:pt idx="744">
                  <c:v>13594.769221531693</c:v>
                </c:pt>
                <c:pt idx="745">
                  <c:v>13450.716066158475</c:v>
                </c:pt>
                <c:pt idx="746">
                  <c:v>10984.344460918468</c:v>
                </c:pt>
                <c:pt idx="747">
                  <c:v>14614.612939060111</c:v>
                </c:pt>
                <c:pt idx="748">
                  <c:v>11658.870665178245</c:v>
                </c:pt>
                <c:pt idx="749">
                  <c:v>15824.000028515264</c:v>
                </c:pt>
                <c:pt idx="750">
                  <c:v>14345.331865405216</c:v>
                </c:pt>
                <c:pt idx="751">
                  <c:v>14971.684151851638</c:v>
                </c:pt>
                <c:pt idx="752">
                  <c:v>16496.420235826579</c:v>
                </c:pt>
                <c:pt idx="753">
                  <c:v>13961.555885413387</c:v>
                </c:pt>
                <c:pt idx="754">
                  <c:v>10269.466019661801</c:v>
                </c:pt>
                <c:pt idx="755">
                  <c:v>12248.844219138329</c:v>
                </c:pt>
                <c:pt idx="756">
                  <c:v>16419.62024667158</c:v>
                </c:pt>
                <c:pt idx="757">
                  <c:v>10239.443312058353</c:v>
                </c:pt>
                <c:pt idx="758">
                  <c:v>10536.122775239835</c:v>
                </c:pt>
                <c:pt idx="759">
                  <c:v>14931.454613656726</c:v>
                </c:pt>
                <c:pt idx="760">
                  <c:v>17457.60038569841</c:v>
                </c:pt>
                <c:pt idx="761">
                  <c:v>8308.3485750165473</c:v>
                </c:pt>
                <c:pt idx="762">
                  <c:v>12850.9479272632</c:v>
                </c:pt>
                <c:pt idx="763">
                  <c:v>11324.037118481621</c:v>
                </c:pt>
                <c:pt idx="764">
                  <c:v>13602.445326278443</c:v>
                </c:pt>
                <c:pt idx="765">
                  <c:v>14347.029869098411</c:v>
                </c:pt>
                <c:pt idx="766">
                  <c:v>13677.62048301202</c:v>
                </c:pt>
                <c:pt idx="767">
                  <c:v>16672.829717008011</c:v>
                </c:pt>
                <c:pt idx="768">
                  <c:v>10795.382816406644</c:v>
                </c:pt>
                <c:pt idx="769">
                  <c:v>10953.854256424702</c:v>
                </c:pt>
                <c:pt idx="770">
                  <c:v>14131.205567841642</c:v>
                </c:pt>
                <c:pt idx="771">
                  <c:v>12670.867381626515</c:v>
                </c:pt>
                <c:pt idx="772">
                  <c:v>9532.647541833343</c:v>
                </c:pt>
                <c:pt idx="773">
                  <c:v>11828.978255535092</c:v>
                </c:pt>
                <c:pt idx="774">
                  <c:v>13258.997119294951</c:v>
                </c:pt>
                <c:pt idx="775">
                  <c:v>22661.298312209976</c:v>
                </c:pt>
                <c:pt idx="776">
                  <c:v>12868.27492425841</c:v>
                </c:pt>
                <c:pt idx="777">
                  <c:v>6485.6466427833257</c:v>
                </c:pt>
                <c:pt idx="778">
                  <c:v>14752.094195983098</c:v>
                </c:pt>
                <c:pt idx="779">
                  <c:v>15827.785248175149</c:v>
                </c:pt>
                <c:pt idx="780">
                  <c:v>12726.73162525664</c:v>
                </c:pt>
                <c:pt idx="781">
                  <c:v>13994.152922858299</c:v>
                </c:pt>
                <c:pt idx="782">
                  <c:v>12009.904888776618</c:v>
                </c:pt>
                <c:pt idx="783">
                  <c:v>10597.844353239976</c:v>
                </c:pt>
                <c:pt idx="784">
                  <c:v>18942.638923686878</c:v>
                </c:pt>
                <c:pt idx="785">
                  <c:v>11952.710928638255</c:v>
                </c:pt>
                <c:pt idx="786">
                  <c:v>8826.1605290929729</c:v>
                </c:pt>
                <c:pt idx="787">
                  <c:v>21703.806561941856</c:v>
                </c:pt>
                <c:pt idx="788">
                  <c:v>2403.842884384836</c:v>
                </c:pt>
                <c:pt idx="789">
                  <c:v>11203.734483082932</c:v>
                </c:pt>
                <c:pt idx="790">
                  <c:v>15241.914647446882</c:v>
                </c:pt>
                <c:pt idx="791">
                  <c:v>15177.590923311744</c:v>
                </c:pt>
                <c:pt idx="792">
                  <c:v>9909.415320638298</c:v>
                </c:pt>
                <c:pt idx="793">
                  <c:v>13126.5446230367</c:v>
                </c:pt>
                <c:pt idx="794">
                  <c:v>15362.318210896954</c:v>
                </c:pt>
                <c:pt idx="795">
                  <c:v>10057.560405976596</c:v>
                </c:pt>
                <c:pt idx="796">
                  <c:v>14008.944206380151</c:v>
                </c:pt>
                <c:pt idx="797">
                  <c:v>14601.762681205135</c:v>
                </c:pt>
                <c:pt idx="798">
                  <c:v>16520.972491745073</c:v>
                </c:pt>
                <c:pt idx="799">
                  <c:v>13773.611674718355</c:v>
                </c:pt>
              </c:numCache>
            </c:numRef>
          </c:xVal>
          <c:yVal>
            <c:numRef>
              <c:f>'PSA scatter'!$N$3:$N$802</c:f>
              <c:numCache>
                <c:formatCode>"£"#,##0</c:formatCode>
                <c:ptCount val="800"/>
                <c:pt idx="0">
                  <c:v>239971213.32893801</c:v>
                </c:pt>
                <c:pt idx="1">
                  <c:v>304192317.02246225</c:v>
                </c:pt>
                <c:pt idx="2">
                  <c:v>282240980.99190348</c:v>
                </c:pt>
                <c:pt idx="3">
                  <c:v>274425130.29495186</c:v>
                </c:pt>
                <c:pt idx="4">
                  <c:v>294723266.97825211</c:v>
                </c:pt>
                <c:pt idx="5">
                  <c:v>245288919.88293773</c:v>
                </c:pt>
                <c:pt idx="6">
                  <c:v>259811253.37065852</c:v>
                </c:pt>
                <c:pt idx="7">
                  <c:v>326081434.15482765</c:v>
                </c:pt>
                <c:pt idx="8">
                  <c:v>219587962.77911019</c:v>
                </c:pt>
                <c:pt idx="9">
                  <c:v>243171800.80566859</c:v>
                </c:pt>
                <c:pt idx="10">
                  <c:v>197992158.41144139</c:v>
                </c:pt>
                <c:pt idx="11">
                  <c:v>286755994.40268445</c:v>
                </c:pt>
                <c:pt idx="12">
                  <c:v>159200610.07816494</c:v>
                </c:pt>
                <c:pt idx="13">
                  <c:v>276796465.77598447</c:v>
                </c:pt>
                <c:pt idx="14">
                  <c:v>239433615.77535313</c:v>
                </c:pt>
                <c:pt idx="15">
                  <c:v>318368324.9725706</c:v>
                </c:pt>
                <c:pt idx="16">
                  <c:v>207101024.05255783</c:v>
                </c:pt>
                <c:pt idx="17">
                  <c:v>313165678.42811418</c:v>
                </c:pt>
                <c:pt idx="18">
                  <c:v>256441579.11620796</c:v>
                </c:pt>
                <c:pt idx="19">
                  <c:v>215094910.37060845</c:v>
                </c:pt>
                <c:pt idx="20">
                  <c:v>272239747.84000242</c:v>
                </c:pt>
                <c:pt idx="21">
                  <c:v>334969663.90400833</c:v>
                </c:pt>
                <c:pt idx="22">
                  <c:v>243232697.50746489</c:v>
                </c:pt>
                <c:pt idx="23">
                  <c:v>248747380.46157169</c:v>
                </c:pt>
                <c:pt idx="24">
                  <c:v>291036201.60186672</c:v>
                </c:pt>
                <c:pt idx="25">
                  <c:v>269423620.2047537</c:v>
                </c:pt>
                <c:pt idx="26">
                  <c:v>266417760.61463666</c:v>
                </c:pt>
                <c:pt idx="27">
                  <c:v>190043610.45487946</c:v>
                </c:pt>
                <c:pt idx="28">
                  <c:v>189716371.03947198</c:v>
                </c:pt>
                <c:pt idx="29">
                  <c:v>305336075.36337358</c:v>
                </c:pt>
                <c:pt idx="30">
                  <c:v>245478793.99210709</c:v>
                </c:pt>
                <c:pt idx="31">
                  <c:v>210709319.28150237</c:v>
                </c:pt>
                <c:pt idx="32">
                  <c:v>299197902.25921559</c:v>
                </c:pt>
                <c:pt idx="33">
                  <c:v>242787504.07164574</c:v>
                </c:pt>
                <c:pt idx="34">
                  <c:v>217206914.63618541</c:v>
                </c:pt>
                <c:pt idx="35">
                  <c:v>201338595.00326055</c:v>
                </c:pt>
                <c:pt idx="36">
                  <c:v>220201981.4848569</c:v>
                </c:pt>
                <c:pt idx="37">
                  <c:v>243659088.64594734</c:v>
                </c:pt>
                <c:pt idx="38">
                  <c:v>158119648.21199739</c:v>
                </c:pt>
                <c:pt idx="39">
                  <c:v>228358525.66900057</c:v>
                </c:pt>
                <c:pt idx="40">
                  <c:v>186871187.58708513</c:v>
                </c:pt>
                <c:pt idx="41">
                  <c:v>341746164.2036432</c:v>
                </c:pt>
                <c:pt idx="42">
                  <c:v>183195384.63299799</c:v>
                </c:pt>
                <c:pt idx="43">
                  <c:v>211610536.9568851</c:v>
                </c:pt>
                <c:pt idx="44">
                  <c:v>273309927.55021721</c:v>
                </c:pt>
                <c:pt idx="45">
                  <c:v>243884860.69553429</c:v>
                </c:pt>
                <c:pt idx="46">
                  <c:v>229629858.25836873</c:v>
                </c:pt>
                <c:pt idx="47">
                  <c:v>291776026.17610312</c:v>
                </c:pt>
                <c:pt idx="48">
                  <c:v>271880742.24497527</c:v>
                </c:pt>
                <c:pt idx="49">
                  <c:v>204252829.72399718</c:v>
                </c:pt>
                <c:pt idx="50">
                  <c:v>261940893.70079154</c:v>
                </c:pt>
                <c:pt idx="51">
                  <c:v>216905457.60426074</c:v>
                </c:pt>
                <c:pt idx="52">
                  <c:v>245616109.22563207</c:v>
                </c:pt>
                <c:pt idx="53">
                  <c:v>288644289.84590709</c:v>
                </c:pt>
                <c:pt idx="54">
                  <c:v>267356919.92581385</c:v>
                </c:pt>
                <c:pt idx="55">
                  <c:v>270829349.76813102</c:v>
                </c:pt>
                <c:pt idx="56">
                  <c:v>172614940.42979488</c:v>
                </c:pt>
                <c:pt idx="57">
                  <c:v>217860073.38732487</c:v>
                </c:pt>
                <c:pt idx="58">
                  <c:v>228892743.09701568</c:v>
                </c:pt>
                <c:pt idx="59">
                  <c:v>324925369.03367025</c:v>
                </c:pt>
                <c:pt idx="60">
                  <c:v>296848563.79432893</c:v>
                </c:pt>
                <c:pt idx="61">
                  <c:v>235745318.32392347</c:v>
                </c:pt>
                <c:pt idx="62">
                  <c:v>231732803.45483124</c:v>
                </c:pt>
                <c:pt idx="63">
                  <c:v>288709537.55216444</c:v>
                </c:pt>
                <c:pt idx="64">
                  <c:v>264267176.09783053</c:v>
                </c:pt>
                <c:pt idx="65">
                  <c:v>283338122.19364357</c:v>
                </c:pt>
                <c:pt idx="66">
                  <c:v>260544747.14412367</c:v>
                </c:pt>
                <c:pt idx="67">
                  <c:v>185109284.30426228</c:v>
                </c:pt>
                <c:pt idx="68">
                  <c:v>240823865.15830392</c:v>
                </c:pt>
                <c:pt idx="69">
                  <c:v>296032160.05433691</c:v>
                </c:pt>
                <c:pt idx="70">
                  <c:v>284384028.45140117</c:v>
                </c:pt>
                <c:pt idx="71">
                  <c:v>196788039.94817305</c:v>
                </c:pt>
                <c:pt idx="72">
                  <c:v>242655578.75398016</c:v>
                </c:pt>
                <c:pt idx="73">
                  <c:v>181153107.75192773</c:v>
                </c:pt>
                <c:pt idx="74">
                  <c:v>252025126.02171177</c:v>
                </c:pt>
                <c:pt idx="75">
                  <c:v>243414883.97888052</c:v>
                </c:pt>
                <c:pt idx="76">
                  <c:v>325211232.50715184</c:v>
                </c:pt>
                <c:pt idx="77">
                  <c:v>266375572.0167371</c:v>
                </c:pt>
                <c:pt idx="78">
                  <c:v>262985320.37636036</c:v>
                </c:pt>
                <c:pt idx="79">
                  <c:v>196195939.65131879</c:v>
                </c:pt>
                <c:pt idx="80">
                  <c:v>339642946.54955214</c:v>
                </c:pt>
                <c:pt idx="81">
                  <c:v>205628832.69235402</c:v>
                </c:pt>
                <c:pt idx="82">
                  <c:v>283992301.41098779</c:v>
                </c:pt>
                <c:pt idx="83">
                  <c:v>285521770.46972501</c:v>
                </c:pt>
                <c:pt idx="84">
                  <c:v>191697500.25835252</c:v>
                </c:pt>
                <c:pt idx="85">
                  <c:v>267654080.17390633</c:v>
                </c:pt>
                <c:pt idx="86">
                  <c:v>220151728.30405819</c:v>
                </c:pt>
                <c:pt idx="87">
                  <c:v>272003970.98925269</c:v>
                </c:pt>
                <c:pt idx="88">
                  <c:v>258562775.97647524</c:v>
                </c:pt>
                <c:pt idx="89">
                  <c:v>226558236.23342228</c:v>
                </c:pt>
                <c:pt idx="90">
                  <c:v>171227628.79415643</c:v>
                </c:pt>
                <c:pt idx="92">
                  <c:v>239980072.79425776</c:v>
                </c:pt>
                <c:pt idx="93">
                  <c:v>302305579.87949836</c:v>
                </c:pt>
                <c:pt idx="94">
                  <c:v>245924258.36819279</c:v>
                </c:pt>
                <c:pt idx="95">
                  <c:v>229175376.2761488</c:v>
                </c:pt>
                <c:pt idx="96">
                  <c:v>277481498.64461231</c:v>
                </c:pt>
                <c:pt idx="97">
                  <c:v>250601590.1489889</c:v>
                </c:pt>
                <c:pt idx="98">
                  <c:v>140637486.98897517</c:v>
                </c:pt>
                <c:pt idx="99">
                  <c:v>305179821.46593088</c:v>
                </c:pt>
                <c:pt idx="100">
                  <c:v>203960775.02196097</c:v>
                </c:pt>
                <c:pt idx="101">
                  <c:v>236553781.58711219</c:v>
                </c:pt>
                <c:pt idx="102">
                  <c:v>211316123.71800125</c:v>
                </c:pt>
                <c:pt idx="103">
                  <c:v>286960726.62445879</c:v>
                </c:pt>
                <c:pt idx="104">
                  <c:v>268791087.09646863</c:v>
                </c:pt>
                <c:pt idx="105">
                  <c:v>242819915.8812288</c:v>
                </c:pt>
                <c:pt idx="106">
                  <c:v>145619909.64813656</c:v>
                </c:pt>
                <c:pt idx="107">
                  <c:v>289166465.19721496</c:v>
                </c:pt>
                <c:pt idx="108">
                  <c:v>240147462.22891092</c:v>
                </c:pt>
                <c:pt idx="109">
                  <c:v>203285558.77229315</c:v>
                </c:pt>
                <c:pt idx="110">
                  <c:v>247480493.41435063</c:v>
                </c:pt>
                <c:pt idx="111">
                  <c:v>203870344.99375618</c:v>
                </c:pt>
                <c:pt idx="112">
                  <c:v>210357984.29770619</c:v>
                </c:pt>
                <c:pt idx="113">
                  <c:v>301154425.18694586</c:v>
                </c:pt>
                <c:pt idx="114">
                  <c:v>230778200.26568758</c:v>
                </c:pt>
                <c:pt idx="115">
                  <c:v>241160854.60362554</c:v>
                </c:pt>
                <c:pt idx="116">
                  <c:v>268067242.83786011</c:v>
                </c:pt>
                <c:pt idx="117">
                  <c:v>274598906.66938412</c:v>
                </c:pt>
                <c:pt idx="118">
                  <c:v>314602156.24723315</c:v>
                </c:pt>
                <c:pt idx="119">
                  <c:v>296626676.46095461</c:v>
                </c:pt>
                <c:pt idx="120">
                  <c:v>185388386.58796495</c:v>
                </c:pt>
                <c:pt idx="121">
                  <c:v>282126942.16156149</c:v>
                </c:pt>
                <c:pt idx="122">
                  <c:v>284128192.33207136</c:v>
                </c:pt>
                <c:pt idx="123">
                  <c:v>275686717.78646374</c:v>
                </c:pt>
                <c:pt idx="124">
                  <c:v>257552763.42403615</c:v>
                </c:pt>
                <c:pt idx="125">
                  <c:v>299294730.84460753</c:v>
                </c:pt>
                <c:pt idx="126">
                  <c:v>256149460.90001678</c:v>
                </c:pt>
                <c:pt idx="127">
                  <c:v>234294427.82393527</c:v>
                </c:pt>
                <c:pt idx="128">
                  <c:v>267000031.14559531</c:v>
                </c:pt>
                <c:pt idx="129">
                  <c:v>329335663.87331837</c:v>
                </c:pt>
                <c:pt idx="130">
                  <c:v>237944258.42043394</c:v>
                </c:pt>
                <c:pt idx="131">
                  <c:v>321300695.82023644</c:v>
                </c:pt>
                <c:pt idx="132">
                  <c:v>276933847.0468154</c:v>
                </c:pt>
                <c:pt idx="133">
                  <c:v>295652357.52645314</c:v>
                </c:pt>
                <c:pt idx="134">
                  <c:v>259713702.69464689</c:v>
                </c:pt>
                <c:pt idx="135">
                  <c:v>268951110.89884293</c:v>
                </c:pt>
                <c:pt idx="136">
                  <c:v>232995700.68712324</c:v>
                </c:pt>
                <c:pt idx="137">
                  <c:v>307849441.44797921</c:v>
                </c:pt>
                <c:pt idx="138">
                  <c:v>248585626.35033751</c:v>
                </c:pt>
                <c:pt idx="139">
                  <c:v>308170976.87457556</c:v>
                </c:pt>
                <c:pt idx="140">
                  <c:v>300402743.95920736</c:v>
                </c:pt>
                <c:pt idx="141">
                  <c:v>230067722.4795056</c:v>
                </c:pt>
                <c:pt idx="142">
                  <c:v>288508505.04848206</c:v>
                </c:pt>
                <c:pt idx="143">
                  <c:v>355290615.1084885</c:v>
                </c:pt>
                <c:pt idx="144">
                  <c:v>257344914.85349441</c:v>
                </c:pt>
                <c:pt idx="145">
                  <c:v>182097535.72394586</c:v>
                </c:pt>
                <c:pt idx="146">
                  <c:v>270676197.16894501</c:v>
                </c:pt>
                <c:pt idx="147">
                  <c:v>292879849.94399846</c:v>
                </c:pt>
                <c:pt idx="148">
                  <c:v>289668993.53995758</c:v>
                </c:pt>
                <c:pt idx="149">
                  <c:v>187608028.32925677</c:v>
                </c:pt>
                <c:pt idx="150">
                  <c:v>197536398.50513238</c:v>
                </c:pt>
                <c:pt idx="151">
                  <c:v>292068519.0147627</c:v>
                </c:pt>
                <c:pt idx="152">
                  <c:v>214435607.89158601</c:v>
                </c:pt>
                <c:pt idx="153">
                  <c:v>240722844.56889528</c:v>
                </c:pt>
                <c:pt idx="154">
                  <c:v>252300176.17085898</c:v>
                </c:pt>
                <c:pt idx="155">
                  <c:v>263489086.38096327</c:v>
                </c:pt>
                <c:pt idx="156">
                  <c:v>220397686.86195874</c:v>
                </c:pt>
                <c:pt idx="157">
                  <c:v>293655137.70843339</c:v>
                </c:pt>
                <c:pt idx="158">
                  <c:v>229313666.57723206</c:v>
                </c:pt>
                <c:pt idx="159">
                  <c:v>227394742.52929872</c:v>
                </c:pt>
                <c:pt idx="160">
                  <c:v>262022497.90198332</c:v>
                </c:pt>
                <c:pt idx="161">
                  <c:v>299806580.14235449</c:v>
                </c:pt>
                <c:pt idx="162">
                  <c:v>231175020.99993682</c:v>
                </c:pt>
                <c:pt idx="163">
                  <c:v>246843461.45505816</c:v>
                </c:pt>
                <c:pt idx="164">
                  <c:v>238285493.40003514</c:v>
                </c:pt>
                <c:pt idx="165">
                  <c:v>135083588.72160971</c:v>
                </c:pt>
                <c:pt idx="166">
                  <c:v>223538406.03947747</c:v>
                </c:pt>
                <c:pt idx="167">
                  <c:v>355986663.15012604</c:v>
                </c:pt>
                <c:pt idx="168">
                  <c:v>212533579.39387035</c:v>
                </c:pt>
                <c:pt idx="169">
                  <c:v>264369801.58681005</c:v>
                </c:pt>
                <c:pt idx="170">
                  <c:v>237241504.50542182</c:v>
                </c:pt>
                <c:pt idx="171">
                  <c:v>289701334.66113275</c:v>
                </c:pt>
                <c:pt idx="172">
                  <c:v>218532243.24053389</c:v>
                </c:pt>
                <c:pt idx="173">
                  <c:v>316780012.46756393</c:v>
                </c:pt>
                <c:pt idx="174">
                  <c:v>296719702.58506477</c:v>
                </c:pt>
                <c:pt idx="175">
                  <c:v>269594950.71948463</c:v>
                </c:pt>
                <c:pt idx="176">
                  <c:v>334306775.13335687</c:v>
                </c:pt>
                <c:pt idx="177">
                  <c:v>221661758.42153275</c:v>
                </c:pt>
                <c:pt idx="178">
                  <c:v>235228109.43541765</c:v>
                </c:pt>
                <c:pt idx="179">
                  <c:v>284482315.3793714</c:v>
                </c:pt>
                <c:pt idx="180">
                  <c:v>261305637.41855609</c:v>
                </c:pt>
                <c:pt idx="181">
                  <c:v>323295344.95057917</c:v>
                </c:pt>
                <c:pt idx="182">
                  <c:v>187593206.88400233</c:v>
                </c:pt>
                <c:pt idx="183">
                  <c:v>323580314.18105567</c:v>
                </c:pt>
                <c:pt idx="184">
                  <c:v>178856828.17962766</c:v>
                </c:pt>
                <c:pt idx="185">
                  <c:v>214613515.17448431</c:v>
                </c:pt>
                <c:pt idx="186">
                  <c:v>361334161.24773753</c:v>
                </c:pt>
                <c:pt idx="187">
                  <c:v>298400832.26830411</c:v>
                </c:pt>
                <c:pt idx="188">
                  <c:v>215535100.31499958</c:v>
                </c:pt>
                <c:pt idx="189">
                  <c:v>208414330.10416788</c:v>
                </c:pt>
                <c:pt idx="190">
                  <c:v>207611330.4313314</c:v>
                </c:pt>
                <c:pt idx="191">
                  <c:v>276431584.84588271</c:v>
                </c:pt>
                <c:pt idx="192">
                  <c:v>302251723.57159394</c:v>
                </c:pt>
                <c:pt idx="193">
                  <c:v>302896579.29293168</c:v>
                </c:pt>
                <c:pt idx="194">
                  <c:v>281993570.10057086</c:v>
                </c:pt>
                <c:pt idx="195">
                  <c:v>194828085.9035809</c:v>
                </c:pt>
                <c:pt idx="196">
                  <c:v>221335690.01024675</c:v>
                </c:pt>
                <c:pt idx="197">
                  <c:v>233366028.11334682</c:v>
                </c:pt>
                <c:pt idx="198">
                  <c:v>345421501.99794745</c:v>
                </c:pt>
                <c:pt idx="199">
                  <c:v>277666883.80387568</c:v>
                </c:pt>
                <c:pt idx="200">
                  <c:v>209506727.3160733</c:v>
                </c:pt>
                <c:pt idx="201">
                  <c:v>194975527.80960023</c:v>
                </c:pt>
                <c:pt idx="202">
                  <c:v>159710111.05985296</c:v>
                </c:pt>
                <c:pt idx="203">
                  <c:v>304423111.7965771</c:v>
                </c:pt>
                <c:pt idx="204">
                  <c:v>272397339.80159533</c:v>
                </c:pt>
                <c:pt idx="205">
                  <c:v>301412564.63281047</c:v>
                </c:pt>
                <c:pt idx="206">
                  <c:v>292722368.13547927</c:v>
                </c:pt>
                <c:pt idx="207">
                  <c:v>227890168.39095014</c:v>
                </c:pt>
                <c:pt idx="208">
                  <c:v>325190020.42292547</c:v>
                </c:pt>
                <c:pt idx="209">
                  <c:v>382864166.09678686</c:v>
                </c:pt>
                <c:pt idx="210">
                  <c:v>198530617.61130276</c:v>
                </c:pt>
                <c:pt idx="211">
                  <c:v>176334171.27105683</c:v>
                </c:pt>
                <c:pt idx="212">
                  <c:v>244762614.33377087</c:v>
                </c:pt>
                <c:pt idx="213">
                  <c:v>285498110.73085368</c:v>
                </c:pt>
                <c:pt idx="214">
                  <c:v>281061657.79253644</c:v>
                </c:pt>
                <c:pt idx="215">
                  <c:v>274468125.44271564</c:v>
                </c:pt>
                <c:pt idx="216">
                  <c:v>140280271.10462511</c:v>
                </c:pt>
                <c:pt idx="217">
                  <c:v>117595902.96108514</c:v>
                </c:pt>
                <c:pt idx="218">
                  <c:v>221973415.07504851</c:v>
                </c:pt>
                <c:pt idx="219">
                  <c:v>307848857.93332982</c:v>
                </c:pt>
                <c:pt idx="220">
                  <c:v>318250148.94507354</c:v>
                </c:pt>
                <c:pt idx="221">
                  <c:v>321815565.47030312</c:v>
                </c:pt>
                <c:pt idx="222">
                  <c:v>204874535.59953457</c:v>
                </c:pt>
                <c:pt idx="223">
                  <c:v>301239453.57828534</c:v>
                </c:pt>
                <c:pt idx="224">
                  <c:v>274833182.24659914</c:v>
                </c:pt>
                <c:pt idx="225">
                  <c:v>228302199.19705611</c:v>
                </c:pt>
                <c:pt idx="226">
                  <c:v>199121301.58998621</c:v>
                </c:pt>
                <c:pt idx="227">
                  <c:v>259155475.91158974</c:v>
                </c:pt>
                <c:pt idx="228">
                  <c:v>225746096.09890223</c:v>
                </c:pt>
                <c:pt idx="229">
                  <c:v>239176616.90560764</c:v>
                </c:pt>
                <c:pt idx="230">
                  <c:v>286425560.92611581</c:v>
                </c:pt>
                <c:pt idx="231">
                  <c:v>256940970.20545757</c:v>
                </c:pt>
                <c:pt idx="232">
                  <c:v>221105798.33571231</c:v>
                </c:pt>
                <c:pt idx="233">
                  <c:v>353025463.73885626</c:v>
                </c:pt>
                <c:pt idx="234">
                  <c:v>236429766.91967273</c:v>
                </c:pt>
                <c:pt idx="235">
                  <c:v>223340017.70496535</c:v>
                </c:pt>
                <c:pt idx="236">
                  <c:v>248232630.09134638</c:v>
                </c:pt>
                <c:pt idx="237">
                  <c:v>193544633.70698962</c:v>
                </c:pt>
                <c:pt idx="238">
                  <c:v>206311608.73742396</c:v>
                </c:pt>
                <c:pt idx="239">
                  <c:v>321172852.33548862</c:v>
                </c:pt>
                <c:pt idx="240">
                  <c:v>254235068.41485488</c:v>
                </c:pt>
                <c:pt idx="241">
                  <c:v>215646604.38181221</c:v>
                </c:pt>
                <c:pt idx="242">
                  <c:v>268458387.58910012</c:v>
                </c:pt>
                <c:pt idx="243">
                  <c:v>240702783.74152416</c:v>
                </c:pt>
                <c:pt idx="244">
                  <c:v>221788465.38235432</c:v>
                </c:pt>
                <c:pt idx="245">
                  <c:v>199191540.63426036</c:v>
                </c:pt>
                <c:pt idx="246">
                  <c:v>303109249.38880801</c:v>
                </c:pt>
                <c:pt idx="247">
                  <c:v>298109653.79283237</c:v>
                </c:pt>
                <c:pt idx="248">
                  <c:v>256646931.0957135</c:v>
                </c:pt>
                <c:pt idx="249">
                  <c:v>311385199.93248731</c:v>
                </c:pt>
                <c:pt idx="250">
                  <c:v>241445541.98336357</c:v>
                </c:pt>
                <c:pt idx="251">
                  <c:v>197163443.74715656</c:v>
                </c:pt>
                <c:pt idx="252">
                  <c:v>252910418.49487484</c:v>
                </c:pt>
                <c:pt idx="253">
                  <c:v>167169952.50372076</c:v>
                </c:pt>
                <c:pt idx="254">
                  <c:v>294540185.09410584</c:v>
                </c:pt>
                <c:pt idx="255">
                  <c:v>300097672.71712923</c:v>
                </c:pt>
                <c:pt idx="256">
                  <c:v>318864067.06066561</c:v>
                </c:pt>
                <c:pt idx="257">
                  <c:v>229635215.13449812</c:v>
                </c:pt>
                <c:pt idx="258">
                  <c:v>331068751.29943144</c:v>
                </c:pt>
                <c:pt idx="259">
                  <c:v>287975871.53340447</c:v>
                </c:pt>
                <c:pt idx="260">
                  <c:v>270479554.27290052</c:v>
                </c:pt>
                <c:pt idx="261">
                  <c:v>265342829.18218982</c:v>
                </c:pt>
                <c:pt idx="262">
                  <c:v>199285069.59464598</c:v>
                </c:pt>
                <c:pt idx="263">
                  <c:v>302859418.7306987</c:v>
                </c:pt>
                <c:pt idx="264">
                  <c:v>300711969.19224656</c:v>
                </c:pt>
                <c:pt idx="265">
                  <c:v>306411419.98275936</c:v>
                </c:pt>
                <c:pt idx="266">
                  <c:v>222057143.57239127</c:v>
                </c:pt>
                <c:pt idx="267">
                  <c:v>211109613.87286508</c:v>
                </c:pt>
                <c:pt idx="268">
                  <c:v>224502374.80067736</c:v>
                </c:pt>
                <c:pt idx="269">
                  <c:v>277380522.632801</c:v>
                </c:pt>
                <c:pt idx="270">
                  <c:v>276332222.09861696</c:v>
                </c:pt>
                <c:pt idx="271">
                  <c:v>292582562.61708522</c:v>
                </c:pt>
                <c:pt idx="272">
                  <c:v>225396071.9512766</c:v>
                </c:pt>
                <c:pt idx="273">
                  <c:v>219974560.23382103</c:v>
                </c:pt>
                <c:pt idx="274">
                  <c:v>186870164.47817236</c:v>
                </c:pt>
                <c:pt idx="275">
                  <c:v>226743708.59721231</c:v>
                </c:pt>
                <c:pt idx="276">
                  <c:v>262603456.84279943</c:v>
                </c:pt>
                <c:pt idx="277">
                  <c:v>208871768.90265393</c:v>
                </c:pt>
                <c:pt idx="278">
                  <c:v>300133723.95414245</c:v>
                </c:pt>
                <c:pt idx="279">
                  <c:v>330172974.5279603</c:v>
                </c:pt>
                <c:pt idx="280">
                  <c:v>291251346.98961157</c:v>
                </c:pt>
                <c:pt idx="281">
                  <c:v>193192907.82009643</c:v>
                </c:pt>
                <c:pt idx="282">
                  <c:v>264647709.8272472</c:v>
                </c:pt>
                <c:pt idx="283">
                  <c:v>335945919.04676211</c:v>
                </c:pt>
                <c:pt idx="284">
                  <c:v>212591249.96506619</c:v>
                </c:pt>
                <c:pt idx="285">
                  <c:v>222130273.41239899</c:v>
                </c:pt>
                <c:pt idx="286">
                  <c:v>280068748.19347757</c:v>
                </c:pt>
                <c:pt idx="287">
                  <c:v>229462736.63714463</c:v>
                </c:pt>
                <c:pt idx="288">
                  <c:v>270778020.15592223</c:v>
                </c:pt>
                <c:pt idx="289">
                  <c:v>195416474.48682725</c:v>
                </c:pt>
                <c:pt idx="290">
                  <c:v>246613835.15442443</c:v>
                </c:pt>
                <c:pt idx="291">
                  <c:v>146294656.17929399</c:v>
                </c:pt>
                <c:pt idx="292">
                  <c:v>258404681.28739893</c:v>
                </c:pt>
                <c:pt idx="293">
                  <c:v>191035663.45427084</c:v>
                </c:pt>
                <c:pt idx="294">
                  <c:v>252388678.12936676</c:v>
                </c:pt>
                <c:pt idx="295">
                  <c:v>269105660.08678198</c:v>
                </c:pt>
                <c:pt idx="296">
                  <c:v>246857799.79377854</c:v>
                </c:pt>
                <c:pt idx="297">
                  <c:v>246355100.30664963</c:v>
                </c:pt>
                <c:pt idx="298">
                  <c:v>277656427.70367265</c:v>
                </c:pt>
                <c:pt idx="299">
                  <c:v>252038225.0920409</c:v>
                </c:pt>
                <c:pt idx="300">
                  <c:v>237597998.26411724</c:v>
                </c:pt>
                <c:pt idx="301">
                  <c:v>211144854.60763311</c:v>
                </c:pt>
                <c:pt idx="302">
                  <c:v>239470674.90158141</c:v>
                </c:pt>
                <c:pt idx="303">
                  <c:v>158037185.60710132</c:v>
                </c:pt>
                <c:pt idx="304">
                  <c:v>227261211.43001866</c:v>
                </c:pt>
                <c:pt idx="305">
                  <c:v>240906857.54399025</c:v>
                </c:pt>
                <c:pt idx="306">
                  <c:v>247532067.98563063</c:v>
                </c:pt>
                <c:pt idx="307">
                  <c:v>265013794.68009788</c:v>
                </c:pt>
                <c:pt idx="308">
                  <c:v>225506985.71651989</c:v>
                </c:pt>
                <c:pt idx="309">
                  <c:v>238941467.67393059</c:v>
                </c:pt>
                <c:pt idx="310">
                  <c:v>283380698.956608</c:v>
                </c:pt>
                <c:pt idx="311">
                  <c:v>130435713.01582783</c:v>
                </c:pt>
                <c:pt idx="312">
                  <c:v>275677716.70834959</c:v>
                </c:pt>
                <c:pt idx="313">
                  <c:v>310808692.08631694</c:v>
                </c:pt>
                <c:pt idx="314">
                  <c:v>247089626.54971504</c:v>
                </c:pt>
                <c:pt idx="315">
                  <c:v>189228545.27661496</c:v>
                </c:pt>
                <c:pt idx="316">
                  <c:v>294419787.44142228</c:v>
                </c:pt>
                <c:pt idx="317">
                  <c:v>230942194.52063692</c:v>
                </c:pt>
                <c:pt idx="318">
                  <c:v>185556778.12643945</c:v>
                </c:pt>
                <c:pt idx="319">
                  <c:v>263304472.53454834</c:v>
                </c:pt>
                <c:pt idx="320">
                  <c:v>264044406.24194312</c:v>
                </c:pt>
                <c:pt idx="321">
                  <c:v>286480801.79594463</c:v>
                </c:pt>
                <c:pt idx="322">
                  <c:v>251670270.33524847</c:v>
                </c:pt>
                <c:pt idx="323">
                  <c:v>243826209.97412068</c:v>
                </c:pt>
                <c:pt idx="324">
                  <c:v>190720904.06446546</c:v>
                </c:pt>
                <c:pt idx="325">
                  <c:v>246314687.02169454</c:v>
                </c:pt>
                <c:pt idx="326">
                  <c:v>235450756.20926225</c:v>
                </c:pt>
                <c:pt idx="327">
                  <c:v>236730419.92459196</c:v>
                </c:pt>
                <c:pt idx="328">
                  <c:v>242623440.83990353</c:v>
                </c:pt>
                <c:pt idx="329">
                  <c:v>176746845.33555865</c:v>
                </c:pt>
                <c:pt idx="330">
                  <c:v>237149826.2790848</c:v>
                </c:pt>
                <c:pt idx="331">
                  <c:v>286652121.75701952</c:v>
                </c:pt>
                <c:pt idx="332">
                  <c:v>270422751.52650845</c:v>
                </c:pt>
                <c:pt idx="333">
                  <c:v>235356892.04114395</c:v>
                </c:pt>
                <c:pt idx="334">
                  <c:v>215422473.39224368</c:v>
                </c:pt>
                <c:pt idx="335">
                  <c:v>248220139.25404274</c:v>
                </c:pt>
                <c:pt idx="336">
                  <c:v>236891049.01257735</c:v>
                </c:pt>
                <c:pt idx="337">
                  <c:v>253253065.68310493</c:v>
                </c:pt>
                <c:pt idx="338">
                  <c:v>248194382.20082957</c:v>
                </c:pt>
                <c:pt idx="339">
                  <c:v>223616303.69819343</c:v>
                </c:pt>
                <c:pt idx="340">
                  <c:v>253025115.99522281</c:v>
                </c:pt>
                <c:pt idx="341">
                  <c:v>289340597.64776897</c:v>
                </c:pt>
                <c:pt idx="342">
                  <c:v>240484935.65983909</c:v>
                </c:pt>
                <c:pt idx="343">
                  <c:v>199637600.93403172</c:v>
                </c:pt>
                <c:pt idx="344">
                  <c:v>315247075.653602</c:v>
                </c:pt>
                <c:pt idx="345">
                  <c:v>317346924.72423816</c:v>
                </c:pt>
                <c:pt idx="346">
                  <c:v>220105402.9015646</c:v>
                </c:pt>
                <c:pt idx="347">
                  <c:v>240002024.95819974</c:v>
                </c:pt>
                <c:pt idx="348">
                  <c:v>271966874.73304486</c:v>
                </c:pt>
                <c:pt idx="349">
                  <c:v>336386574.30745238</c:v>
                </c:pt>
                <c:pt idx="350">
                  <c:v>278638760.97403562</c:v>
                </c:pt>
                <c:pt idx="351">
                  <c:v>189984269.76382715</c:v>
                </c:pt>
                <c:pt idx="352">
                  <c:v>241551988.704328</c:v>
                </c:pt>
                <c:pt idx="353">
                  <c:v>218111903.87734246</c:v>
                </c:pt>
                <c:pt idx="354">
                  <c:v>257879038.12987179</c:v>
                </c:pt>
                <c:pt idx="355">
                  <c:v>227710196.97969365</c:v>
                </c:pt>
                <c:pt idx="356">
                  <c:v>272625419.28817052</c:v>
                </c:pt>
                <c:pt idx="357">
                  <c:v>273599758.44131815</c:v>
                </c:pt>
                <c:pt idx="358">
                  <c:v>307292207.42934227</c:v>
                </c:pt>
                <c:pt idx="359">
                  <c:v>280032766.42336905</c:v>
                </c:pt>
                <c:pt idx="360">
                  <c:v>251715746.20745754</c:v>
                </c:pt>
                <c:pt idx="361">
                  <c:v>133420046.20453066</c:v>
                </c:pt>
                <c:pt idx="362">
                  <c:v>189030042.67224658</c:v>
                </c:pt>
                <c:pt idx="363">
                  <c:v>151725874.38488722</c:v>
                </c:pt>
                <c:pt idx="364">
                  <c:v>272903467.37860256</c:v>
                </c:pt>
                <c:pt idx="365">
                  <c:v>278922937.80602109</c:v>
                </c:pt>
                <c:pt idx="366">
                  <c:v>229102289.4749915</c:v>
                </c:pt>
                <c:pt idx="367">
                  <c:v>295395568.79060537</c:v>
                </c:pt>
                <c:pt idx="368">
                  <c:v>257380596.96421254</c:v>
                </c:pt>
                <c:pt idx="369">
                  <c:v>257963697.30582112</c:v>
                </c:pt>
                <c:pt idx="370">
                  <c:v>259982007.51334035</c:v>
                </c:pt>
                <c:pt idx="371">
                  <c:v>216586685.72302216</c:v>
                </c:pt>
                <c:pt idx="372">
                  <c:v>327559453.94001555</c:v>
                </c:pt>
                <c:pt idx="373">
                  <c:v>255479868.85057986</c:v>
                </c:pt>
                <c:pt idx="374">
                  <c:v>282131287.43204755</c:v>
                </c:pt>
                <c:pt idx="375">
                  <c:v>275471585.19355267</c:v>
                </c:pt>
                <c:pt idx="376">
                  <c:v>287669294.75699002</c:v>
                </c:pt>
                <c:pt idx="377">
                  <c:v>201254626.69707242</c:v>
                </c:pt>
                <c:pt idx="378">
                  <c:v>230323378.91308105</c:v>
                </c:pt>
                <c:pt idx="379">
                  <c:v>210155090.35380256</c:v>
                </c:pt>
                <c:pt idx="380">
                  <c:v>234425663.46700448</c:v>
                </c:pt>
                <c:pt idx="381">
                  <c:v>224555369.16356325</c:v>
                </c:pt>
                <c:pt idx="382">
                  <c:v>277309931.39322466</c:v>
                </c:pt>
                <c:pt idx="383">
                  <c:v>256931944.39513487</c:v>
                </c:pt>
                <c:pt idx="384">
                  <c:v>267553651.46572757</c:v>
                </c:pt>
                <c:pt idx="385">
                  <c:v>317037260.4013589</c:v>
                </c:pt>
                <c:pt idx="386">
                  <c:v>246461668.49753404</c:v>
                </c:pt>
                <c:pt idx="387">
                  <c:v>249229865.77870893</c:v>
                </c:pt>
                <c:pt idx="388">
                  <c:v>227440164.56674713</c:v>
                </c:pt>
                <c:pt idx="389">
                  <c:v>268705772.18976963</c:v>
                </c:pt>
                <c:pt idx="390">
                  <c:v>236451493.63855469</c:v>
                </c:pt>
                <c:pt idx="391">
                  <c:v>168343439.74650609</c:v>
                </c:pt>
                <c:pt idx="392">
                  <c:v>308906963.22745872</c:v>
                </c:pt>
                <c:pt idx="393">
                  <c:v>305910619.74481082</c:v>
                </c:pt>
                <c:pt idx="394">
                  <c:v>196051965.43363607</c:v>
                </c:pt>
                <c:pt idx="395">
                  <c:v>280053115.45842063</c:v>
                </c:pt>
                <c:pt idx="396">
                  <c:v>290542053.57686561</c:v>
                </c:pt>
                <c:pt idx="397">
                  <c:v>222918142.04020256</c:v>
                </c:pt>
                <c:pt idx="398">
                  <c:v>138056931.16682637</c:v>
                </c:pt>
                <c:pt idx="399">
                  <c:v>298379801.02365971</c:v>
                </c:pt>
                <c:pt idx="400">
                  <c:v>261284403.43805313</c:v>
                </c:pt>
                <c:pt idx="401">
                  <c:v>290403173.70256245</c:v>
                </c:pt>
                <c:pt idx="402">
                  <c:v>279565786.16657227</c:v>
                </c:pt>
                <c:pt idx="403">
                  <c:v>333701358.86821604</c:v>
                </c:pt>
                <c:pt idx="404">
                  <c:v>286188345.09224188</c:v>
                </c:pt>
                <c:pt idx="405">
                  <c:v>270003659.20915776</c:v>
                </c:pt>
                <c:pt idx="406">
                  <c:v>275860960.98259711</c:v>
                </c:pt>
                <c:pt idx="407">
                  <c:v>299739907.45474833</c:v>
                </c:pt>
                <c:pt idx="408">
                  <c:v>191971572.45521703</c:v>
                </c:pt>
                <c:pt idx="409">
                  <c:v>257833038.16605067</c:v>
                </c:pt>
                <c:pt idx="410">
                  <c:v>228550210.83441687</c:v>
                </c:pt>
                <c:pt idx="411">
                  <c:v>268651090.65606451</c:v>
                </c:pt>
                <c:pt idx="412">
                  <c:v>274997202.58849841</c:v>
                </c:pt>
                <c:pt idx="413">
                  <c:v>283720300.62481272</c:v>
                </c:pt>
                <c:pt idx="414">
                  <c:v>270780993.89434594</c:v>
                </c:pt>
                <c:pt idx="415">
                  <c:v>274859903.17266524</c:v>
                </c:pt>
                <c:pt idx="416">
                  <c:v>206259852.98631114</c:v>
                </c:pt>
                <c:pt idx="417">
                  <c:v>298181143.01766217</c:v>
                </c:pt>
                <c:pt idx="418">
                  <c:v>223337948.14827496</c:v>
                </c:pt>
                <c:pt idx="419">
                  <c:v>183391172.62780547</c:v>
                </c:pt>
                <c:pt idx="420">
                  <c:v>172816309.20047444</c:v>
                </c:pt>
                <c:pt idx="421">
                  <c:v>165078495.61136904</c:v>
                </c:pt>
                <c:pt idx="422">
                  <c:v>255568022.81865162</c:v>
                </c:pt>
                <c:pt idx="423">
                  <c:v>174929667.33566526</c:v>
                </c:pt>
                <c:pt idx="424">
                  <c:v>298560508.31172925</c:v>
                </c:pt>
                <c:pt idx="425">
                  <c:v>194289868.03017265</c:v>
                </c:pt>
                <c:pt idx="426">
                  <c:v>256266597.61604744</c:v>
                </c:pt>
                <c:pt idx="427">
                  <c:v>252845229.46022677</c:v>
                </c:pt>
                <c:pt idx="428">
                  <c:v>186125264.69116384</c:v>
                </c:pt>
                <c:pt idx="429">
                  <c:v>264196747.40189683</c:v>
                </c:pt>
                <c:pt idx="430">
                  <c:v>146677581.94233704</c:v>
                </c:pt>
                <c:pt idx="431">
                  <c:v>227879871.21984243</c:v>
                </c:pt>
                <c:pt idx="432">
                  <c:v>216327513.55906069</c:v>
                </c:pt>
                <c:pt idx="433">
                  <c:v>293287245.68957919</c:v>
                </c:pt>
                <c:pt idx="434">
                  <c:v>255799185.39783466</c:v>
                </c:pt>
                <c:pt idx="435">
                  <c:v>254203589.21475559</c:v>
                </c:pt>
                <c:pt idx="436">
                  <c:v>237484366.58014935</c:v>
                </c:pt>
                <c:pt idx="437">
                  <c:v>242575347.92261505</c:v>
                </c:pt>
                <c:pt idx="438">
                  <c:v>249858806.59936994</c:v>
                </c:pt>
                <c:pt idx="439">
                  <c:v>139873058.7348209</c:v>
                </c:pt>
                <c:pt idx="440">
                  <c:v>223171306.84071392</c:v>
                </c:pt>
                <c:pt idx="441">
                  <c:v>292387059.20201498</c:v>
                </c:pt>
                <c:pt idx="442">
                  <c:v>241232040.81462693</c:v>
                </c:pt>
                <c:pt idx="443">
                  <c:v>217917659.33439511</c:v>
                </c:pt>
                <c:pt idx="444">
                  <c:v>179271490.55231017</c:v>
                </c:pt>
                <c:pt idx="445">
                  <c:v>237101768.62282515</c:v>
                </c:pt>
                <c:pt idx="446">
                  <c:v>241727492.14215535</c:v>
                </c:pt>
                <c:pt idx="447">
                  <c:v>226628638.01753694</c:v>
                </c:pt>
                <c:pt idx="448">
                  <c:v>318113063.60875565</c:v>
                </c:pt>
                <c:pt idx="449">
                  <c:v>247433084.12080628</c:v>
                </c:pt>
                <c:pt idx="450">
                  <c:v>271092519.83314353</c:v>
                </c:pt>
                <c:pt idx="451">
                  <c:v>258911608.91413319</c:v>
                </c:pt>
                <c:pt idx="452">
                  <c:v>157231438.38178289</c:v>
                </c:pt>
                <c:pt idx="453">
                  <c:v>215768707.28752869</c:v>
                </c:pt>
                <c:pt idx="454">
                  <c:v>190537322.10993868</c:v>
                </c:pt>
                <c:pt idx="455">
                  <c:v>253524560.09763122</c:v>
                </c:pt>
                <c:pt idx="456">
                  <c:v>286714203.36099899</c:v>
                </c:pt>
                <c:pt idx="457">
                  <c:v>245959483.1437608</c:v>
                </c:pt>
                <c:pt idx="458">
                  <c:v>184154865.40707171</c:v>
                </c:pt>
                <c:pt idx="459">
                  <c:v>209665689.77248937</c:v>
                </c:pt>
                <c:pt idx="460">
                  <c:v>233768446.81019604</c:v>
                </c:pt>
                <c:pt idx="461">
                  <c:v>238880954.34089833</c:v>
                </c:pt>
                <c:pt idx="462">
                  <c:v>199781849.22271776</c:v>
                </c:pt>
                <c:pt idx="463">
                  <c:v>272787554.26742131</c:v>
                </c:pt>
                <c:pt idx="464">
                  <c:v>275391362.22540081</c:v>
                </c:pt>
                <c:pt idx="465">
                  <c:v>235174722.70901227</c:v>
                </c:pt>
                <c:pt idx="466">
                  <c:v>253108356.20094824</c:v>
                </c:pt>
                <c:pt idx="467">
                  <c:v>285783088.77705544</c:v>
                </c:pt>
                <c:pt idx="468">
                  <c:v>274015410.715855</c:v>
                </c:pt>
                <c:pt idx="469">
                  <c:v>264544905.20647919</c:v>
                </c:pt>
                <c:pt idx="470">
                  <c:v>284586352.34604496</c:v>
                </c:pt>
                <c:pt idx="471">
                  <c:v>320750884.25314242</c:v>
                </c:pt>
                <c:pt idx="472">
                  <c:v>251417575.99582547</c:v>
                </c:pt>
                <c:pt idx="473">
                  <c:v>304580935.05795771</c:v>
                </c:pt>
                <c:pt idx="474">
                  <c:v>324604897.58880353</c:v>
                </c:pt>
                <c:pt idx="475">
                  <c:v>276544880.80018461</c:v>
                </c:pt>
                <c:pt idx="476">
                  <c:v>293847703.87412775</c:v>
                </c:pt>
                <c:pt idx="477">
                  <c:v>194737665.03222078</c:v>
                </c:pt>
                <c:pt idx="478">
                  <c:v>304615878.71686006</c:v>
                </c:pt>
                <c:pt idx="479">
                  <c:v>253493397.41168314</c:v>
                </c:pt>
                <c:pt idx="480">
                  <c:v>247624002.7192834</c:v>
                </c:pt>
                <c:pt idx="481">
                  <c:v>224048500.45945466</c:v>
                </c:pt>
                <c:pt idx="482">
                  <c:v>281871345.72650844</c:v>
                </c:pt>
                <c:pt idx="483">
                  <c:v>265012707.68749273</c:v>
                </c:pt>
                <c:pt idx="484">
                  <c:v>285586921.68639553</c:v>
                </c:pt>
                <c:pt idx="485">
                  <c:v>266531822.42934632</c:v>
                </c:pt>
                <c:pt idx="486">
                  <c:v>251925689.98390591</c:v>
                </c:pt>
                <c:pt idx="487">
                  <c:v>274870710.33034462</c:v>
                </c:pt>
                <c:pt idx="488">
                  <c:v>252221469.58157229</c:v>
                </c:pt>
                <c:pt idx="489">
                  <c:v>213906541.06187558</c:v>
                </c:pt>
                <c:pt idx="490">
                  <c:v>223685828.24035537</c:v>
                </c:pt>
                <c:pt idx="491">
                  <c:v>296718480.16654795</c:v>
                </c:pt>
                <c:pt idx="492">
                  <c:v>287455622.88905203</c:v>
                </c:pt>
                <c:pt idx="493">
                  <c:v>239068717.974666</c:v>
                </c:pt>
                <c:pt idx="494">
                  <c:v>291697323.64378625</c:v>
                </c:pt>
                <c:pt idx="495">
                  <c:v>286145815.33189881</c:v>
                </c:pt>
                <c:pt idx="496">
                  <c:v>203737930.88440543</c:v>
                </c:pt>
                <c:pt idx="497">
                  <c:v>304111329.35774672</c:v>
                </c:pt>
                <c:pt idx="498">
                  <c:v>280651400.07924217</c:v>
                </c:pt>
                <c:pt idx="499">
                  <c:v>282661461.27880317</c:v>
                </c:pt>
                <c:pt idx="500">
                  <c:v>221727805.46680856</c:v>
                </c:pt>
                <c:pt idx="501">
                  <c:v>245226876.9068408</c:v>
                </c:pt>
                <c:pt idx="502">
                  <c:v>210335404.09738839</c:v>
                </c:pt>
                <c:pt idx="503">
                  <c:v>265839072.26909769</c:v>
                </c:pt>
                <c:pt idx="504">
                  <c:v>241538421.26678848</c:v>
                </c:pt>
                <c:pt idx="505">
                  <c:v>252777458.06568879</c:v>
                </c:pt>
                <c:pt idx="506">
                  <c:v>165083198.94273421</c:v>
                </c:pt>
                <c:pt idx="507">
                  <c:v>274389917.84400302</c:v>
                </c:pt>
                <c:pt idx="508">
                  <c:v>172586087.18923759</c:v>
                </c:pt>
                <c:pt idx="509">
                  <c:v>204410229.87507534</c:v>
                </c:pt>
                <c:pt idx="510">
                  <c:v>321535369.08938587</c:v>
                </c:pt>
                <c:pt idx="511">
                  <c:v>347957332.6576705</c:v>
                </c:pt>
                <c:pt idx="512">
                  <c:v>258246921.9742642</c:v>
                </c:pt>
                <c:pt idx="513">
                  <c:v>209642956.82455343</c:v>
                </c:pt>
                <c:pt idx="514">
                  <c:v>242328595.47224241</c:v>
                </c:pt>
                <c:pt idx="515">
                  <c:v>221683651.33045703</c:v>
                </c:pt>
                <c:pt idx="516">
                  <c:v>189872682.33584368</c:v>
                </c:pt>
                <c:pt idx="517">
                  <c:v>271444592.94119561</c:v>
                </c:pt>
                <c:pt idx="518">
                  <c:v>252992835.52212501</c:v>
                </c:pt>
                <c:pt idx="519">
                  <c:v>269147852.06865686</c:v>
                </c:pt>
                <c:pt idx="520">
                  <c:v>241728433.59277713</c:v>
                </c:pt>
                <c:pt idx="521">
                  <c:v>199828810.81321657</c:v>
                </c:pt>
                <c:pt idx="522">
                  <c:v>270470070.5416162</c:v>
                </c:pt>
                <c:pt idx="523">
                  <c:v>256028518.03298932</c:v>
                </c:pt>
                <c:pt idx="524">
                  <c:v>216017358.62139213</c:v>
                </c:pt>
                <c:pt idx="525">
                  <c:v>178276832.15799117</c:v>
                </c:pt>
                <c:pt idx="526">
                  <c:v>242587137.16034782</c:v>
                </c:pt>
                <c:pt idx="527">
                  <c:v>298401825.86614615</c:v>
                </c:pt>
                <c:pt idx="528">
                  <c:v>281196369.20966846</c:v>
                </c:pt>
                <c:pt idx="529">
                  <c:v>293611982.98594314</c:v>
                </c:pt>
                <c:pt idx="530">
                  <c:v>355126234.36877632</c:v>
                </c:pt>
                <c:pt idx="531">
                  <c:v>229110693.44135779</c:v>
                </c:pt>
                <c:pt idx="532">
                  <c:v>189752570.81269526</c:v>
                </c:pt>
                <c:pt idx="533">
                  <c:v>353960634.3738386</c:v>
                </c:pt>
                <c:pt idx="534">
                  <c:v>343456776.57064372</c:v>
                </c:pt>
                <c:pt idx="535">
                  <c:v>188096659.90094784</c:v>
                </c:pt>
                <c:pt idx="536">
                  <c:v>281562278.04741985</c:v>
                </c:pt>
                <c:pt idx="537">
                  <c:v>236804204.95448703</c:v>
                </c:pt>
                <c:pt idx="538">
                  <c:v>278475238.35809612</c:v>
                </c:pt>
                <c:pt idx="539">
                  <c:v>293215562.20859927</c:v>
                </c:pt>
                <c:pt idx="540">
                  <c:v>286526580.90629053</c:v>
                </c:pt>
                <c:pt idx="541">
                  <c:v>277710815.06583244</c:v>
                </c:pt>
                <c:pt idx="542">
                  <c:v>299805505.10537088</c:v>
                </c:pt>
                <c:pt idx="543">
                  <c:v>229474735.92456168</c:v>
                </c:pt>
                <c:pt idx="544">
                  <c:v>291180464.69674879</c:v>
                </c:pt>
                <c:pt idx="545">
                  <c:v>271732229.75517106</c:v>
                </c:pt>
                <c:pt idx="546">
                  <c:v>233680917.62454319</c:v>
                </c:pt>
                <c:pt idx="547">
                  <c:v>269751915.65391403</c:v>
                </c:pt>
                <c:pt idx="548">
                  <c:v>253617206.23460174</c:v>
                </c:pt>
                <c:pt idx="549">
                  <c:v>307951670.62136751</c:v>
                </c:pt>
                <c:pt idx="550">
                  <c:v>219284721.58966625</c:v>
                </c:pt>
                <c:pt idx="551">
                  <c:v>282282674.57816273</c:v>
                </c:pt>
                <c:pt idx="552">
                  <c:v>171224629.194013</c:v>
                </c:pt>
                <c:pt idx="553">
                  <c:v>263501535.82695925</c:v>
                </c:pt>
                <c:pt idx="554">
                  <c:v>244944657.5845868</c:v>
                </c:pt>
                <c:pt idx="555">
                  <c:v>218172153.97829747</c:v>
                </c:pt>
                <c:pt idx="556">
                  <c:v>247891470.51673156</c:v>
                </c:pt>
                <c:pt idx="557">
                  <c:v>227388386.59531629</c:v>
                </c:pt>
                <c:pt idx="558">
                  <c:v>225220664.79979241</c:v>
                </c:pt>
                <c:pt idx="559">
                  <c:v>122751991.30811757</c:v>
                </c:pt>
                <c:pt idx="560">
                  <c:v>209882377.41744745</c:v>
                </c:pt>
                <c:pt idx="561">
                  <c:v>191014780.33824402</c:v>
                </c:pt>
                <c:pt idx="562">
                  <c:v>218267250.76365775</c:v>
                </c:pt>
                <c:pt idx="563">
                  <c:v>257587886.0401749</c:v>
                </c:pt>
                <c:pt idx="564">
                  <c:v>241588523.04169172</c:v>
                </c:pt>
                <c:pt idx="565">
                  <c:v>207992821.95348448</c:v>
                </c:pt>
                <c:pt idx="566">
                  <c:v>236702083.46354425</c:v>
                </c:pt>
                <c:pt idx="567">
                  <c:v>204665336.23801249</c:v>
                </c:pt>
                <c:pt idx="568">
                  <c:v>241745058.14861995</c:v>
                </c:pt>
                <c:pt idx="569">
                  <c:v>263972744.29179788</c:v>
                </c:pt>
                <c:pt idx="570">
                  <c:v>270624851.92061734</c:v>
                </c:pt>
                <c:pt idx="571">
                  <c:v>167851746.62176639</c:v>
                </c:pt>
                <c:pt idx="572">
                  <c:v>240310828.52200192</c:v>
                </c:pt>
                <c:pt idx="573">
                  <c:v>306371806.62945569</c:v>
                </c:pt>
                <c:pt idx="574">
                  <c:v>247770733.40820205</c:v>
                </c:pt>
                <c:pt idx="575">
                  <c:v>195105586.77673274</c:v>
                </c:pt>
                <c:pt idx="576">
                  <c:v>285729305.41869885</c:v>
                </c:pt>
                <c:pt idx="577">
                  <c:v>227687702.01141089</c:v>
                </c:pt>
                <c:pt idx="578">
                  <c:v>313037703.63844925</c:v>
                </c:pt>
                <c:pt idx="579">
                  <c:v>277014002.12261766</c:v>
                </c:pt>
                <c:pt idx="580">
                  <c:v>206245809.41515112</c:v>
                </c:pt>
                <c:pt idx="581">
                  <c:v>318127181.2170583</c:v>
                </c:pt>
                <c:pt idx="582">
                  <c:v>196781121.91510326</c:v>
                </c:pt>
                <c:pt idx="583">
                  <c:v>260328345.783683</c:v>
                </c:pt>
                <c:pt idx="584">
                  <c:v>166830738.91349056</c:v>
                </c:pt>
                <c:pt idx="585">
                  <c:v>300329803.72862244</c:v>
                </c:pt>
                <c:pt idx="586">
                  <c:v>180062334.18893903</c:v>
                </c:pt>
                <c:pt idx="587">
                  <c:v>228596070.59744859</c:v>
                </c:pt>
                <c:pt idx="588">
                  <c:v>271257198.52456582</c:v>
                </c:pt>
                <c:pt idx="589">
                  <c:v>265216043.95886087</c:v>
                </c:pt>
                <c:pt idx="590">
                  <c:v>271935394.7623356</c:v>
                </c:pt>
                <c:pt idx="591">
                  <c:v>238707516.18099809</c:v>
                </c:pt>
                <c:pt idx="592">
                  <c:v>367393463.99439025</c:v>
                </c:pt>
                <c:pt idx="593">
                  <c:v>242041970.7414881</c:v>
                </c:pt>
                <c:pt idx="594">
                  <c:v>264431474.85207939</c:v>
                </c:pt>
                <c:pt idx="595">
                  <c:v>215972729.12560302</c:v>
                </c:pt>
                <c:pt idx="596">
                  <c:v>202468591.43014783</c:v>
                </c:pt>
                <c:pt idx="597">
                  <c:v>298223879.38727462</c:v>
                </c:pt>
                <c:pt idx="598">
                  <c:v>236548613.32225919</c:v>
                </c:pt>
                <c:pt idx="599">
                  <c:v>203433853.58838785</c:v>
                </c:pt>
                <c:pt idx="600">
                  <c:v>284564290.38145095</c:v>
                </c:pt>
                <c:pt idx="601">
                  <c:v>224599666.18171337</c:v>
                </c:pt>
                <c:pt idx="602">
                  <c:v>167625240.30058765</c:v>
                </c:pt>
                <c:pt idx="603">
                  <c:v>284627106.03739858</c:v>
                </c:pt>
                <c:pt idx="604">
                  <c:v>294270945.41977072</c:v>
                </c:pt>
                <c:pt idx="605">
                  <c:v>240277387.61473769</c:v>
                </c:pt>
                <c:pt idx="606">
                  <c:v>328600885.67105204</c:v>
                </c:pt>
                <c:pt idx="607">
                  <c:v>290517919.86804569</c:v>
                </c:pt>
                <c:pt idx="608">
                  <c:v>295340797.6432358</c:v>
                </c:pt>
                <c:pt idx="609">
                  <c:v>259890308.57415283</c:v>
                </c:pt>
                <c:pt idx="610">
                  <c:v>232235667.18584502</c:v>
                </c:pt>
                <c:pt idx="611">
                  <c:v>221133084.87853849</c:v>
                </c:pt>
                <c:pt idx="612">
                  <c:v>183213084.26145649</c:v>
                </c:pt>
                <c:pt idx="613">
                  <c:v>223964688.76187783</c:v>
                </c:pt>
                <c:pt idx="614">
                  <c:v>233604618.70795369</c:v>
                </c:pt>
                <c:pt idx="615">
                  <c:v>302895989.78224576</c:v>
                </c:pt>
                <c:pt idx="616">
                  <c:v>128647487.73715338</c:v>
                </c:pt>
                <c:pt idx="617">
                  <c:v>312205667.63236594</c:v>
                </c:pt>
                <c:pt idx="618">
                  <c:v>197798569.6493957</c:v>
                </c:pt>
                <c:pt idx="619">
                  <c:v>297948823.64502394</c:v>
                </c:pt>
                <c:pt idx="620">
                  <c:v>227452143.41783381</c:v>
                </c:pt>
                <c:pt idx="621">
                  <c:v>318974505.80724984</c:v>
                </c:pt>
                <c:pt idx="622">
                  <c:v>266551960.19919968</c:v>
                </c:pt>
                <c:pt idx="623">
                  <c:v>254618090.16835892</c:v>
                </c:pt>
                <c:pt idx="624">
                  <c:v>181180527.9033761</c:v>
                </c:pt>
                <c:pt idx="625">
                  <c:v>290231866.85230732</c:v>
                </c:pt>
                <c:pt idx="626">
                  <c:v>257976523.94220769</c:v>
                </c:pt>
                <c:pt idx="627">
                  <c:v>271248703.67317891</c:v>
                </c:pt>
                <c:pt idx="628">
                  <c:v>241125835.61869866</c:v>
                </c:pt>
                <c:pt idx="629">
                  <c:v>288218608.42300707</c:v>
                </c:pt>
                <c:pt idx="630">
                  <c:v>311492691.13436675</c:v>
                </c:pt>
                <c:pt idx="631">
                  <c:v>210265033.15776223</c:v>
                </c:pt>
                <c:pt idx="632">
                  <c:v>252624837.87331867</c:v>
                </c:pt>
                <c:pt idx="633">
                  <c:v>256778050.93194491</c:v>
                </c:pt>
                <c:pt idx="634">
                  <c:v>205720362.44351977</c:v>
                </c:pt>
                <c:pt idx="635">
                  <c:v>225899879.9759137</c:v>
                </c:pt>
                <c:pt idx="636">
                  <c:v>225142835.14431268</c:v>
                </c:pt>
                <c:pt idx="637">
                  <c:v>283382651.29561973</c:v>
                </c:pt>
                <c:pt idx="638">
                  <c:v>221398482.86120409</c:v>
                </c:pt>
                <c:pt idx="639">
                  <c:v>270685255.4307974</c:v>
                </c:pt>
                <c:pt idx="640">
                  <c:v>193817514.19944966</c:v>
                </c:pt>
                <c:pt idx="641">
                  <c:v>197146004.26207882</c:v>
                </c:pt>
                <c:pt idx="642">
                  <c:v>303130055.19990504</c:v>
                </c:pt>
                <c:pt idx="643">
                  <c:v>270079318.17761165</c:v>
                </c:pt>
                <c:pt idx="644">
                  <c:v>276554280.93524164</c:v>
                </c:pt>
                <c:pt idx="645">
                  <c:v>229087102.13269794</c:v>
                </c:pt>
                <c:pt idx="646">
                  <c:v>316116711.49540597</c:v>
                </c:pt>
                <c:pt idx="647">
                  <c:v>169824364.26609021</c:v>
                </c:pt>
                <c:pt idx="648">
                  <c:v>254023909.76435453</c:v>
                </c:pt>
                <c:pt idx="649">
                  <c:v>288731069.8653717</c:v>
                </c:pt>
                <c:pt idx="650">
                  <c:v>231525523.49501652</c:v>
                </c:pt>
                <c:pt idx="651">
                  <c:v>223899618.18048352</c:v>
                </c:pt>
                <c:pt idx="652">
                  <c:v>218151138.91183263</c:v>
                </c:pt>
                <c:pt idx="653">
                  <c:v>296230741.87996769</c:v>
                </c:pt>
                <c:pt idx="654">
                  <c:v>350741859.12400794</c:v>
                </c:pt>
                <c:pt idx="655">
                  <c:v>237131104.37920344</c:v>
                </c:pt>
                <c:pt idx="656">
                  <c:v>179800310.9749859</c:v>
                </c:pt>
                <c:pt idx="657">
                  <c:v>196627427.28629661</c:v>
                </c:pt>
                <c:pt idx="658">
                  <c:v>289788906.21947521</c:v>
                </c:pt>
                <c:pt idx="659">
                  <c:v>211331596.2348063</c:v>
                </c:pt>
                <c:pt idx="660">
                  <c:v>244514164.79065603</c:v>
                </c:pt>
                <c:pt idx="661">
                  <c:v>144889839.801202</c:v>
                </c:pt>
                <c:pt idx="662">
                  <c:v>209100635.55732131</c:v>
                </c:pt>
                <c:pt idx="663">
                  <c:v>262507651.50636119</c:v>
                </c:pt>
                <c:pt idx="664">
                  <c:v>273656326.74819541</c:v>
                </c:pt>
                <c:pt idx="665">
                  <c:v>189822007.15670076</c:v>
                </c:pt>
                <c:pt idx="666">
                  <c:v>288146528.33882326</c:v>
                </c:pt>
                <c:pt idx="667">
                  <c:v>321247464.44636172</c:v>
                </c:pt>
                <c:pt idx="668">
                  <c:v>276462122.86305213</c:v>
                </c:pt>
                <c:pt idx="669">
                  <c:v>191694415.45129585</c:v>
                </c:pt>
                <c:pt idx="670">
                  <c:v>261185301.47654223</c:v>
                </c:pt>
                <c:pt idx="671">
                  <c:v>278877185.09393787</c:v>
                </c:pt>
                <c:pt idx="672">
                  <c:v>252627084.66979188</c:v>
                </c:pt>
                <c:pt idx="673">
                  <c:v>214153057.35426313</c:v>
                </c:pt>
                <c:pt idx="674">
                  <c:v>222755839.60136354</c:v>
                </c:pt>
                <c:pt idx="675">
                  <c:v>221517391.15919888</c:v>
                </c:pt>
                <c:pt idx="676">
                  <c:v>288423983.3368932</c:v>
                </c:pt>
                <c:pt idx="677">
                  <c:v>246755231.61108381</c:v>
                </c:pt>
                <c:pt idx="678">
                  <c:v>219045222.63463712</c:v>
                </c:pt>
                <c:pt idx="679">
                  <c:v>175573238.58098453</c:v>
                </c:pt>
                <c:pt idx="680">
                  <c:v>244693807.85479361</c:v>
                </c:pt>
                <c:pt idx="681">
                  <c:v>199787798.18450159</c:v>
                </c:pt>
                <c:pt idx="682">
                  <c:v>257422020.19878495</c:v>
                </c:pt>
                <c:pt idx="683">
                  <c:v>181484194.46745872</c:v>
                </c:pt>
                <c:pt idx="684">
                  <c:v>304255777.04780078</c:v>
                </c:pt>
                <c:pt idx="685">
                  <c:v>328407712.57724714</c:v>
                </c:pt>
                <c:pt idx="686">
                  <c:v>295836302.6696462</c:v>
                </c:pt>
                <c:pt idx="687">
                  <c:v>227294625.22184718</c:v>
                </c:pt>
                <c:pt idx="688">
                  <c:v>245159676.52262348</c:v>
                </c:pt>
                <c:pt idx="689">
                  <c:v>233856381.06106949</c:v>
                </c:pt>
                <c:pt idx="690">
                  <c:v>243519807.16731942</c:v>
                </c:pt>
                <c:pt idx="691">
                  <c:v>282558154.4513737</c:v>
                </c:pt>
                <c:pt idx="692">
                  <c:v>261160433.95651543</c:v>
                </c:pt>
                <c:pt idx="693">
                  <c:v>255608379.20602608</c:v>
                </c:pt>
                <c:pt idx="694">
                  <c:v>331371069.42121661</c:v>
                </c:pt>
                <c:pt idx="695">
                  <c:v>277501056.37893701</c:v>
                </c:pt>
                <c:pt idx="696">
                  <c:v>230043723.44083166</c:v>
                </c:pt>
                <c:pt idx="697">
                  <c:v>261846109.84076196</c:v>
                </c:pt>
                <c:pt idx="698">
                  <c:v>258431261.9819684</c:v>
                </c:pt>
                <c:pt idx="699">
                  <c:v>269308844.35764074</c:v>
                </c:pt>
                <c:pt idx="700">
                  <c:v>300988965.42001098</c:v>
                </c:pt>
                <c:pt idx="701">
                  <c:v>248368641.90360171</c:v>
                </c:pt>
                <c:pt idx="702">
                  <c:v>396001422.66762888</c:v>
                </c:pt>
                <c:pt idx="703">
                  <c:v>248128989.96375048</c:v>
                </c:pt>
                <c:pt idx="704">
                  <c:v>280506239.50167572</c:v>
                </c:pt>
                <c:pt idx="705">
                  <c:v>233131687.59709293</c:v>
                </c:pt>
                <c:pt idx="706">
                  <c:v>216724794.97801816</c:v>
                </c:pt>
                <c:pt idx="707">
                  <c:v>283787898.83213192</c:v>
                </c:pt>
                <c:pt idx="708">
                  <c:v>84288285.985151827</c:v>
                </c:pt>
                <c:pt idx="709">
                  <c:v>224712687.301054</c:v>
                </c:pt>
                <c:pt idx="710">
                  <c:v>218388792.17488313</c:v>
                </c:pt>
                <c:pt idx="711">
                  <c:v>239091505.74794877</c:v>
                </c:pt>
                <c:pt idx="712">
                  <c:v>280732737.889992</c:v>
                </c:pt>
                <c:pt idx="713">
                  <c:v>213061865.08665311</c:v>
                </c:pt>
                <c:pt idx="714">
                  <c:v>200395052.98598909</c:v>
                </c:pt>
                <c:pt idx="715">
                  <c:v>224760271.79283541</c:v>
                </c:pt>
                <c:pt idx="716">
                  <c:v>282198880.71894801</c:v>
                </c:pt>
                <c:pt idx="717">
                  <c:v>260804825.92803437</c:v>
                </c:pt>
                <c:pt idx="718">
                  <c:v>280420433.52525824</c:v>
                </c:pt>
                <c:pt idx="719">
                  <c:v>235178516.85420769</c:v>
                </c:pt>
                <c:pt idx="720">
                  <c:v>165687093.1712597</c:v>
                </c:pt>
                <c:pt idx="721">
                  <c:v>211558620.42911142</c:v>
                </c:pt>
                <c:pt idx="722">
                  <c:v>292561456.74500161</c:v>
                </c:pt>
                <c:pt idx="723">
                  <c:v>309689903.22268134</c:v>
                </c:pt>
                <c:pt idx="724">
                  <c:v>242675378.40227854</c:v>
                </c:pt>
                <c:pt idx="725">
                  <c:v>286222904.58469361</c:v>
                </c:pt>
                <c:pt idx="726">
                  <c:v>295220476.04881012</c:v>
                </c:pt>
                <c:pt idx="727">
                  <c:v>336624857.41867357</c:v>
                </c:pt>
                <c:pt idx="728">
                  <c:v>248630471.73988807</c:v>
                </c:pt>
                <c:pt idx="729">
                  <c:v>251273054.81050462</c:v>
                </c:pt>
                <c:pt idx="730">
                  <c:v>266172211.3984856</c:v>
                </c:pt>
                <c:pt idx="731">
                  <c:v>210885206.71925473</c:v>
                </c:pt>
                <c:pt idx="732">
                  <c:v>249148115.24615377</c:v>
                </c:pt>
                <c:pt idx="733">
                  <c:v>266145105.84019524</c:v>
                </c:pt>
                <c:pt idx="734">
                  <c:v>231417860.93241441</c:v>
                </c:pt>
                <c:pt idx="735">
                  <c:v>259659393.98971641</c:v>
                </c:pt>
                <c:pt idx="736">
                  <c:v>235650120.76861393</c:v>
                </c:pt>
                <c:pt idx="737">
                  <c:v>337628508.86978412</c:v>
                </c:pt>
                <c:pt idx="738">
                  <c:v>299792460.86546141</c:v>
                </c:pt>
                <c:pt idx="739">
                  <c:v>275668097.58632469</c:v>
                </c:pt>
                <c:pt idx="740">
                  <c:v>223031668.75342029</c:v>
                </c:pt>
                <c:pt idx="741">
                  <c:v>273741657.43884015</c:v>
                </c:pt>
                <c:pt idx="742">
                  <c:v>223616527.37496096</c:v>
                </c:pt>
                <c:pt idx="743">
                  <c:v>219722314.52665365</c:v>
                </c:pt>
                <c:pt idx="744">
                  <c:v>197687881.94559622</c:v>
                </c:pt>
                <c:pt idx="745">
                  <c:v>215543817.14297843</c:v>
                </c:pt>
                <c:pt idx="746">
                  <c:v>235180972.02806008</c:v>
                </c:pt>
                <c:pt idx="747">
                  <c:v>298698334.86925822</c:v>
                </c:pt>
                <c:pt idx="748">
                  <c:v>256420187.11664832</c:v>
                </c:pt>
                <c:pt idx="749">
                  <c:v>316212688.37381381</c:v>
                </c:pt>
                <c:pt idx="750">
                  <c:v>322290086.80138791</c:v>
                </c:pt>
                <c:pt idx="751">
                  <c:v>312800412.65312111</c:v>
                </c:pt>
                <c:pt idx="752">
                  <c:v>255232796.12362301</c:v>
                </c:pt>
                <c:pt idx="753">
                  <c:v>295050935.02456522</c:v>
                </c:pt>
                <c:pt idx="754">
                  <c:v>230628153.71402246</c:v>
                </c:pt>
                <c:pt idx="755">
                  <c:v>178911599.09566391</c:v>
                </c:pt>
                <c:pt idx="756">
                  <c:v>239882366.91534477</c:v>
                </c:pt>
                <c:pt idx="757">
                  <c:v>251040853.86715198</c:v>
                </c:pt>
                <c:pt idx="758">
                  <c:v>277859564.67798901</c:v>
                </c:pt>
                <c:pt idx="759">
                  <c:v>276343345.99783778</c:v>
                </c:pt>
                <c:pt idx="760">
                  <c:v>261844555.54428589</c:v>
                </c:pt>
                <c:pt idx="761">
                  <c:v>280617157.56404936</c:v>
                </c:pt>
                <c:pt idx="762">
                  <c:v>250139757.92560369</c:v>
                </c:pt>
                <c:pt idx="763">
                  <c:v>236765543.41604191</c:v>
                </c:pt>
                <c:pt idx="764">
                  <c:v>224548877.11667049</c:v>
                </c:pt>
                <c:pt idx="765">
                  <c:v>340676610.94920218</c:v>
                </c:pt>
                <c:pt idx="766">
                  <c:v>220475563.68178022</c:v>
                </c:pt>
                <c:pt idx="767">
                  <c:v>259048007.65719771</c:v>
                </c:pt>
                <c:pt idx="768">
                  <c:v>255157899.97321135</c:v>
                </c:pt>
                <c:pt idx="769">
                  <c:v>306917614.38084304</c:v>
                </c:pt>
                <c:pt idx="770">
                  <c:v>194785356.94481778</c:v>
                </c:pt>
                <c:pt idx="771">
                  <c:v>247582346.14559001</c:v>
                </c:pt>
                <c:pt idx="772">
                  <c:v>346975239.67359793</c:v>
                </c:pt>
                <c:pt idx="773">
                  <c:v>252141555.90094274</c:v>
                </c:pt>
                <c:pt idx="774">
                  <c:v>299739842.87130475</c:v>
                </c:pt>
                <c:pt idx="775">
                  <c:v>243757008.11739719</c:v>
                </c:pt>
                <c:pt idx="776">
                  <c:v>275040987.46028006</c:v>
                </c:pt>
                <c:pt idx="777">
                  <c:v>145672098.26354808</c:v>
                </c:pt>
                <c:pt idx="778">
                  <c:v>198507797.18376166</c:v>
                </c:pt>
                <c:pt idx="779">
                  <c:v>247144025.63543057</c:v>
                </c:pt>
                <c:pt idx="780">
                  <c:v>237269830.46848387</c:v>
                </c:pt>
                <c:pt idx="781">
                  <c:v>236801241.14897382</c:v>
                </c:pt>
                <c:pt idx="782">
                  <c:v>342319637.60429054</c:v>
                </c:pt>
                <c:pt idx="783">
                  <c:v>191199076.93450755</c:v>
                </c:pt>
                <c:pt idx="784">
                  <c:v>221424397.2666924</c:v>
                </c:pt>
                <c:pt idx="785">
                  <c:v>310569098.7853927</c:v>
                </c:pt>
                <c:pt idx="786">
                  <c:v>276127137.6355359</c:v>
                </c:pt>
                <c:pt idx="787">
                  <c:v>228794745.75776249</c:v>
                </c:pt>
                <c:pt idx="788">
                  <c:v>136753695.4961105</c:v>
                </c:pt>
                <c:pt idx="789">
                  <c:v>336456680.82196504</c:v>
                </c:pt>
                <c:pt idx="790">
                  <c:v>180488771.69213927</c:v>
                </c:pt>
                <c:pt idx="791">
                  <c:v>208516529.28952241</c:v>
                </c:pt>
                <c:pt idx="792">
                  <c:v>281812757.46645331</c:v>
                </c:pt>
                <c:pt idx="793">
                  <c:v>282614672.21266389</c:v>
                </c:pt>
                <c:pt idx="794">
                  <c:v>268252788.60592222</c:v>
                </c:pt>
                <c:pt idx="795">
                  <c:v>246620080.81924278</c:v>
                </c:pt>
                <c:pt idx="796">
                  <c:v>271174163.98777544</c:v>
                </c:pt>
                <c:pt idx="797">
                  <c:v>239163012.55576885</c:v>
                </c:pt>
                <c:pt idx="798">
                  <c:v>206368595.29029185</c:v>
                </c:pt>
                <c:pt idx="799">
                  <c:v>259092266.02702039</c:v>
                </c:pt>
              </c:numCache>
            </c:numRef>
          </c:yVal>
          <c:smooth val="0"/>
          <c:extLst>
            <c:ext xmlns:c16="http://schemas.microsoft.com/office/drawing/2014/chart" uri="{C3380CC4-5D6E-409C-BE32-E72D297353CC}">
              <c16:uniqueId val="{00000004-618A-4013-ABA5-6CB2387A9D86}"/>
            </c:ext>
          </c:extLst>
        </c:ser>
        <c:ser>
          <c:idx val="5"/>
          <c:order val="5"/>
          <c:tx>
            <c:v>R+SR</c:v>
          </c:tx>
          <c:spPr>
            <a:ln w="25400" cap="rnd">
              <a:noFill/>
              <a:round/>
            </a:ln>
            <a:effectLst/>
          </c:spPr>
          <c:marker>
            <c:symbol val="plus"/>
            <c:size val="4"/>
            <c:spPr>
              <a:noFill/>
              <a:ln w="9525">
                <a:solidFill>
                  <a:schemeClr val="accent6"/>
                </a:solidFill>
              </a:ln>
              <a:effectLst/>
            </c:spPr>
          </c:marker>
          <c:xVal>
            <c:numRef>
              <c:f>'PSA scatter'!$P$3:$P$802</c:f>
              <c:numCache>
                <c:formatCode>General</c:formatCode>
                <c:ptCount val="800"/>
                <c:pt idx="0">
                  <c:v>12646.321187371819</c:v>
                </c:pt>
                <c:pt idx="1">
                  <c:v>12711.936233279945</c:v>
                </c:pt>
                <c:pt idx="2">
                  <c:v>11196.992002688325</c:v>
                </c:pt>
                <c:pt idx="3">
                  <c:v>14813.003506156478</c:v>
                </c:pt>
                <c:pt idx="4">
                  <c:v>11159.855205468248</c:v>
                </c:pt>
                <c:pt idx="5">
                  <c:v>14801.169587203243</c:v>
                </c:pt>
                <c:pt idx="6">
                  <c:v>13034.592852711818</c:v>
                </c:pt>
                <c:pt idx="7">
                  <c:v>12919.0738196034</c:v>
                </c:pt>
                <c:pt idx="8">
                  <c:v>11384.735966338421</c:v>
                </c:pt>
                <c:pt idx="9">
                  <c:v>10307.136292310099</c:v>
                </c:pt>
                <c:pt idx="10">
                  <c:v>12525.11740812013</c:v>
                </c:pt>
                <c:pt idx="11">
                  <c:v>13072.881758318235</c:v>
                </c:pt>
                <c:pt idx="12">
                  <c:v>13054.25426962173</c:v>
                </c:pt>
                <c:pt idx="13">
                  <c:v>12022.38818295983</c:v>
                </c:pt>
                <c:pt idx="14">
                  <c:v>12032.774389739992</c:v>
                </c:pt>
                <c:pt idx="15">
                  <c:v>9587.2365061415767</c:v>
                </c:pt>
                <c:pt idx="16">
                  <c:v>11869.861529475213</c:v>
                </c:pt>
                <c:pt idx="17">
                  <c:v>9080.7519125766557</c:v>
                </c:pt>
                <c:pt idx="18">
                  <c:v>12355.32563661518</c:v>
                </c:pt>
                <c:pt idx="19">
                  <c:v>10666.531000123423</c:v>
                </c:pt>
                <c:pt idx="20">
                  <c:v>14105.686633196767</c:v>
                </c:pt>
                <c:pt idx="21">
                  <c:v>10729.546480499997</c:v>
                </c:pt>
                <c:pt idx="22">
                  <c:v>11399.32599978998</c:v>
                </c:pt>
                <c:pt idx="23">
                  <c:v>8476.2602437214882</c:v>
                </c:pt>
                <c:pt idx="24">
                  <c:v>9522.3235693547649</c:v>
                </c:pt>
                <c:pt idx="25">
                  <c:v>13557.179233609808</c:v>
                </c:pt>
                <c:pt idx="26">
                  <c:v>9617.4170365034715</c:v>
                </c:pt>
                <c:pt idx="27">
                  <c:v>13131.269105451827</c:v>
                </c:pt>
                <c:pt idx="28">
                  <c:v>10940.444914790067</c:v>
                </c:pt>
                <c:pt idx="29">
                  <c:v>12415.350174048419</c:v>
                </c:pt>
                <c:pt idx="30">
                  <c:v>13930.209881709981</c:v>
                </c:pt>
                <c:pt idx="31">
                  <c:v>13455.944020625031</c:v>
                </c:pt>
                <c:pt idx="32">
                  <c:v>8213.991572635141</c:v>
                </c:pt>
                <c:pt idx="33">
                  <c:v>11084.143037681744</c:v>
                </c:pt>
                <c:pt idx="34">
                  <c:v>11381.836656025103</c:v>
                </c:pt>
                <c:pt idx="35">
                  <c:v>12083.981376509892</c:v>
                </c:pt>
                <c:pt idx="36">
                  <c:v>14795.245773511921</c:v>
                </c:pt>
                <c:pt idx="37">
                  <c:v>11741.355108350133</c:v>
                </c:pt>
                <c:pt idx="38">
                  <c:v>16634.820195549924</c:v>
                </c:pt>
                <c:pt idx="39">
                  <c:v>13769.533755693354</c:v>
                </c:pt>
                <c:pt idx="40">
                  <c:v>11640.713385894849</c:v>
                </c:pt>
                <c:pt idx="41">
                  <c:v>13054.350524353376</c:v>
                </c:pt>
                <c:pt idx="42">
                  <c:v>16385.924265090121</c:v>
                </c:pt>
                <c:pt idx="43">
                  <c:v>10422.392798454915</c:v>
                </c:pt>
                <c:pt idx="44">
                  <c:v>11897.891869400122</c:v>
                </c:pt>
                <c:pt idx="45">
                  <c:v>12630.535886889702</c:v>
                </c:pt>
                <c:pt idx="46">
                  <c:v>12842.688311079903</c:v>
                </c:pt>
                <c:pt idx="47">
                  <c:v>10402.571314325205</c:v>
                </c:pt>
                <c:pt idx="48">
                  <c:v>12072.763622126804</c:v>
                </c:pt>
                <c:pt idx="49">
                  <c:v>13076.918147259797</c:v>
                </c:pt>
                <c:pt idx="50">
                  <c:v>9475.2829741184032</c:v>
                </c:pt>
                <c:pt idx="51">
                  <c:v>11339.291178250069</c:v>
                </c:pt>
                <c:pt idx="52">
                  <c:v>10002.787024820153</c:v>
                </c:pt>
                <c:pt idx="53">
                  <c:v>12260.047138534896</c:v>
                </c:pt>
                <c:pt idx="54">
                  <c:v>10326.655332621829</c:v>
                </c:pt>
                <c:pt idx="55">
                  <c:v>15975.722087773407</c:v>
                </c:pt>
                <c:pt idx="56">
                  <c:v>10643.383394234977</c:v>
                </c:pt>
                <c:pt idx="57">
                  <c:v>13885.428417363468</c:v>
                </c:pt>
                <c:pt idx="58">
                  <c:v>9341.8445253816499</c:v>
                </c:pt>
                <c:pt idx="59">
                  <c:v>16493.050801118086</c:v>
                </c:pt>
                <c:pt idx="60">
                  <c:v>11929.645895973346</c:v>
                </c:pt>
                <c:pt idx="61">
                  <c:v>12835.302088636488</c:v>
                </c:pt>
                <c:pt idx="62">
                  <c:v>11669.606046871679</c:v>
                </c:pt>
                <c:pt idx="63">
                  <c:v>12339.034950565027</c:v>
                </c:pt>
                <c:pt idx="64">
                  <c:v>11673.875006165063</c:v>
                </c:pt>
                <c:pt idx="65">
                  <c:v>12201.076189656751</c:v>
                </c:pt>
                <c:pt idx="66">
                  <c:v>14272.191429523309</c:v>
                </c:pt>
                <c:pt idx="67">
                  <c:v>13789.379689418218</c:v>
                </c:pt>
                <c:pt idx="68">
                  <c:v>14432.256645076663</c:v>
                </c:pt>
                <c:pt idx="69">
                  <c:v>13368.580683348404</c:v>
                </c:pt>
                <c:pt idx="70">
                  <c:v>11503.394419045431</c:v>
                </c:pt>
                <c:pt idx="71">
                  <c:v>13181.331096610053</c:v>
                </c:pt>
                <c:pt idx="72">
                  <c:v>12418.736373511663</c:v>
                </c:pt>
                <c:pt idx="73">
                  <c:v>14000.327508411905</c:v>
                </c:pt>
                <c:pt idx="74">
                  <c:v>12418.739518386679</c:v>
                </c:pt>
                <c:pt idx="75">
                  <c:v>7858.9333152215904</c:v>
                </c:pt>
                <c:pt idx="76">
                  <c:v>11970.783645293168</c:v>
                </c:pt>
                <c:pt idx="77">
                  <c:v>14861.44405853141</c:v>
                </c:pt>
                <c:pt idx="78">
                  <c:v>13567.035659965079</c:v>
                </c:pt>
                <c:pt idx="79">
                  <c:v>12185.74872632165</c:v>
                </c:pt>
                <c:pt idx="80">
                  <c:v>7859.1341258400707</c:v>
                </c:pt>
                <c:pt idx="81">
                  <c:v>12400.458470071811</c:v>
                </c:pt>
                <c:pt idx="82">
                  <c:v>15309.441932940073</c:v>
                </c:pt>
                <c:pt idx="83">
                  <c:v>14534.646015041641</c:v>
                </c:pt>
                <c:pt idx="84">
                  <c:v>14854.255479078598</c:v>
                </c:pt>
                <c:pt idx="85">
                  <c:v>10584.049405370006</c:v>
                </c:pt>
                <c:pt idx="86">
                  <c:v>11787.86498638493</c:v>
                </c:pt>
                <c:pt idx="87">
                  <c:v>11908.038391956756</c:v>
                </c:pt>
                <c:pt idx="88">
                  <c:v>10179.390938995146</c:v>
                </c:pt>
                <c:pt idx="89">
                  <c:v>11027.80805010015</c:v>
                </c:pt>
                <c:pt idx="90">
                  <c:v>14036.915353105031</c:v>
                </c:pt>
                <c:pt idx="91">
                  <c:v>11011.973530963189</c:v>
                </c:pt>
                <c:pt idx="92">
                  <c:v>10589.234671174814</c:v>
                </c:pt>
                <c:pt idx="93">
                  <c:v>9094.4541435884257</c:v>
                </c:pt>
                <c:pt idx="94">
                  <c:v>17371.112219409963</c:v>
                </c:pt>
                <c:pt idx="95">
                  <c:v>10770.595941086898</c:v>
                </c:pt>
                <c:pt idx="96">
                  <c:v>10974.682124541661</c:v>
                </c:pt>
                <c:pt idx="97">
                  <c:v>8847.3770831699694</c:v>
                </c:pt>
                <c:pt idx="98">
                  <c:v>14019.055431978431</c:v>
                </c:pt>
                <c:pt idx="99">
                  <c:v>7855.2037052916648</c:v>
                </c:pt>
                <c:pt idx="100">
                  <c:v>11794.859817471495</c:v>
                </c:pt>
                <c:pt idx="101">
                  <c:v>12446.341312497998</c:v>
                </c:pt>
                <c:pt idx="102">
                  <c:v>12867.996764541527</c:v>
                </c:pt>
                <c:pt idx="103">
                  <c:v>13413.340535690035</c:v>
                </c:pt>
                <c:pt idx="104">
                  <c:v>9347.3445163932847</c:v>
                </c:pt>
                <c:pt idx="105">
                  <c:v>14009.532281220037</c:v>
                </c:pt>
                <c:pt idx="106">
                  <c:v>13357.72536334679</c:v>
                </c:pt>
                <c:pt idx="107">
                  <c:v>12441.46772039497</c:v>
                </c:pt>
                <c:pt idx="108">
                  <c:v>10430.434178491678</c:v>
                </c:pt>
                <c:pt idx="109">
                  <c:v>11689.812874501649</c:v>
                </c:pt>
                <c:pt idx="110">
                  <c:v>9737.2072888700259</c:v>
                </c:pt>
                <c:pt idx="111">
                  <c:v>14764.703699086716</c:v>
                </c:pt>
                <c:pt idx="112">
                  <c:v>13345.252502303332</c:v>
                </c:pt>
                <c:pt idx="113">
                  <c:v>11466.336576093285</c:v>
                </c:pt>
                <c:pt idx="114">
                  <c:v>10937.539254396734</c:v>
                </c:pt>
                <c:pt idx="115">
                  <c:v>17029.643472339867</c:v>
                </c:pt>
                <c:pt idx="116">
                  <c:v>17388.813041231504</c:v>
                </c:pt>
                <c:pt idx="117">
                  <c:v>11253.062432456571</c:v>
                </c:pt>
                <c:pt idx="118">
                  <c:v>16980.831326343585</c:v>
                </c:pt>
                <c:pt idx="119">
                  <c:v>11935.973467886652</c:v>
                </c:pt>
                <c:pt idx="120">
                  <c:v>13019.82162730858</c:v>
                </c:pt>
                <c:pt idx="121">
                  <c:v>12682.168236763062</c:v>
                </c:pt>
                <c:pt idx="122">
                  <c:v>12888.11210955852</c:v>
                </c:pt>
                <c:pt idx="123">
                  <c:v>11007.331205980208</c:v>
                </c:pt>
                <c:pt idx="124">
                  <c:v>16058.170853568305</c:v>
                </c:pt>
                <c:pt idx="125">
                  <c:v>13487.500092863262</c:v>
                </c:pt>
                <c:pt idx="126">
                  <c:v>13073.653667111816</c:v>
                </c:pt>
                <c:pt idx="127">
                  <c:v>11451.845049478356</c:v>
                </c:pt>
                <c:pt idx="128">
                  <c:v>10481.40958488318</c:v>
                </c:pt>
                <c:pt idx="129">
                  <c:v>9343.9889979167037</c:v>
                </c:pt>
                <c:pt idx="130">
                  <c:v>12291.465201998284</c:v>
                </c:pt>
                <c:pt idx="131">
                  <c:v>15636.996492867969</c:v>
                </c:pt>
                <c:pt idx="132">
                  <c:v>11704.067667531515</c:v>
                </c:pt>
                <c:pt idx="133">
                  <c:v>12223.50361143336</c:v>
                </c:pt>
                <c:pt idx="134">
                  <c:v>10642.404853019923</c:v>
                </c:pt>
                <c:pt idx="135">
                  <c:v>10651.007075228177</c:v>
                </c:pt>
                <c:pt idx="136">
                  <c:v>9860.4229245031966</c:v>
                </c:pt>
                <c:pt idx="137">
                  <c:v>10984.341007154999</c:v>
                </c:pt>
                <c:pt idx="138">
                  <c:v>11142.664303306765</c:v>
                </c:pt>
                <c:pt idx="139">
                  <c:v>10118.583173851572</c:v>
                </c:pt>
                <c:pt idx="140">
                  <c:v>10965.669229034758</c:v>
                </c:pt>
                <c:pt idx="141">
                  <c:v>13573.592455078309</c:v>
                </c:pt>
                <c:pt idx="142">
                  <c:v>13697.387195605239</c:v>
                </c:pt>
                <c:pt idx="143">
                  <c:v>11143.52211662336</c:v>
                </c:pt>
                <c:pt idx="144">
                  <c:v>11536.25275767006</c:v>
                </c:pt>
                <c:pt idx="145">
                  <c:v>11069.481200280083</c:v>
                </c:pt>
                <c:pt idx="146">
                  <c:v>9496.5321699953238</c:v>
                </c:pt>
                <c:pt idx="147">
                  <c:v>13975.923396971626</c:v>
                </c:pt>
                <c:pt idx="148">
                  <c:v>12617.779163906584</c:v>
                </c:pt>
                <c:pt idx="149">
                  <c:v>10476.760189158304</c:v>
                </c:pt>
                <c:pt idx="150">
                  <c:v>12160.652297460101</c:v>
                </c:pt>
                <c:pt idx="151">
                  <c:v>14958.003183823643</c:v>
                </c:pt>
                <c:pt idx="152">
                  <c:v>12526.959347833301</c:v>
                </c:pt>
                <c:pt idx="153">
                  <c:v>8852.3956052634039</c:v>
                </c:pt>
                <c:pt idx="154">
                  <c:v>10431.758253443426</c:v>
                </c:pt>
                <c:pt idx="155">
                  <c:v>11831.457918745173</c:v>
                </c:pt>
                <c:pt idx="156">
                  <c:v>12353.693395901559</c:v>
                </c:pt>
                <c:pt idx="157">
                  <c:v>12872.435058656391</c:v>
                </c:pt>
                <c:pt idx="158">
                  <c:v>12288.654946551625</c:v>
                </c:pt>
                <c:pt idx="159">
                  <c:v>10475.464064616484</c:v>
                </c:pt>
                <c:pt idx="160">
                  <c:v>13114.725142054918</c:v>
                </c:pt>
                <c:pt idx="161">
                  <c:v>10965.027427756591</c:v>
                </c:pt>
                <c:pt idx="162">
                  <c:v>10802.889003948392</c:v>
                </c:pt>
                <c:pt idx="163">
                  <c:v>14180.243143433343</c:v>
                </c:pt>
                <c:pt idx="164">
                  <c:v>12864.522794371671</c:v>
                </c:pt>
                <c:pt idx="165">
                  <c:v>11672.612839673024</c:v>
                </c:pt>
                <c:pt idx="166">
                  <c:v>13713.006456435231</c:v>
                </c:pt>
                <c:pt idx="167">
                  <c:v>12034.263744496917</c:v>
                </c:pt>
                <c:pt idx="168">
                  <c:v>11720.153840805002</c:v>
                </c:pt>
                <c:pt idx="169">
                  <c:v>18827.984986541574</c:v>
                </c:pt>
                <c:pt idx="170">
                  <c:v>12455.89543947166</c:v>
                </c:pt>
                <c:pt idx="171">
                  <c:v>11696.008171611806</c:v>
                </c:pt>
                <c:pt idx="172">
                  <c:v>15865.101339981606</c:v>
                </c:pt>
                <c:pt idx="173">
                  <c:v>8448.0458598733749</c:v>
                </c:pt>
                <c:pt idx="174">
                  <c:v>11109.023452518446</c:v>
                </c:pt>
                <c:pt idx="175">
                  <c:v>11914.540986506987</c:v>
                </c:pt>
                <c:pt idx="176">
                  <c:v>11545.595831781749</c:v>
                </c:pt>
                <c:pt idx="177">
                  <c:v>14163.878283383327</c:v>
                </c:pt>
                <c:pt idx="178">
                  <c:v>16280.533360416837</c:v>
                </c:pt>
                <c:pt idx="179">
                  <c:v>13573.787836903028</c:v>
                </c:pt>
                <c:pt idx="180">
                  <c:v>15646.342898723131</c:v>
                </c:pt>
                <c:pt idx="181">
                  <c:v>13007.438868672072</c:v>
                </c:pt>
                <c:pt idx="182">
                  <c:v>13401.390293369872</c:v>
                </c:pt>
                <c:pt idx="183">
                  <c:v>9544.9714988731357</c:v>
                </c:pt>
                <c:pt idx="184">
                  <c:v>12512.619463356839</c:v>
                </c:pt>
                <c:pt idx="185">
                  <c:v>11788.728557804887</c:v>
                </c:pt>
                <c:pt idx="186">
                  <c:v>13176.762166505008</c:v>
                </c:pt>
                <c:pt idx="187">
                  <c:v>10005.065487023383</c:v>
                </c:pt>
                <c:pt idx="188">
                  <c:v>11090.340003256737</c:v>
                </c:pt>
                <c:pt idx="189">
                  <c:v>11027.151671921454</c:v>
                </c:pt>
                <c:pt idx="190">
                  <c:v>15124.128120701984</c:v>
                </c:pt>
                <c:pt idx="191">
                  <c:v>13045.212309158047</c:v>
                </c:pt>
                <c:pt idx="192">
                  <c:v>13609.959053536826</c:v>
                </c:pt>
                <c:pt idx="193">
                  <c:v>12626.266269305142</c:v>
                </c:pt>
                <c:pt idx="194">
                  <c:v>13082.094073033497</c:v>
                </c:pt>
                <c:pt idx="195">
                  <c:v>12387.293559918384</c:v>
                </c:pt>
                <c:pt idx="196">
                  <c:v>11206.778459713008</c:v>
                </c:pt>
                <c:pt idx="197">
                  <c:v>12534.466161400283</c:v>
                </c:pt>
                <c:pt idx="198">
                  <c:v>12594.579990713315</c:v>
                </c:pt>
                <c:pt idx="199">
                  <c:v>10575.120854136676</c:v>
                </c:pt>
                <c:pt idx="200">
                  <c:v>16152.563776540008</c:v>
                </c:pt>
                <c:pt idx="201">
                  <c:v>12334.058519926621</c:v>
                </c:pt>
                <c:pt idx="202">
                  <c:v>15321.136308514791</c:v>
                </c:pt>
                <c:pt idx="203">
                  <c:v>12119.689029126468</c:v>
                </c:pt>
                <c:pt idx="204">
                  <c:v>11122.694886319839</c:v>
                </c:pt>
                <c:pt idx="205">
                  <c:v>13127.353626139929</c:v>
                </c:pt>
                <c:pt idx="206">
                  <c:v>10417.409617941672</c:v>
                </c:pt>
                <c:pt idx="207">
                  <c:v>13805.258196101619</c:v>
                </c:pt>
                <c:pt idx="208">
                  <c:v>12299.097369751384</c:v>
                </c:pt>
                <c:pt idx="209">
                  <c:v>11449.330795888449</c:v>
                </c:pt>
                <c:pt idx="210">
                  <c:v>11049.573153159967</c:v>
                </c:pt>
                <c:pt idx="211">
                  <c:v>13582.197780488475</c:v>
                </c:pt>
                <c:pt idx="212">
                  <c:v>11809.726797335159</c:v>
                </c:pt>
                <c:pt idx="213">
                  <c:v>10595.087627386758</c:v>
                </c:pt>
                <c:pt idx="214">
                  <c:v>12546.594573681887</c:v>
                </c:pt>
                <c:pt idx="215">
                  <c:v>9504.7464379432258</c:v>
                </c:pt>
                <c:pt idx="216">
                  <c:v>7638.1134244599962</c:v>
                </c:pt>
                <c:pt idx="217">
                  <c:v>9154.6500007649574</c:v>
                </c:pt>
                <c:pt idx="218">
                  <c:v>12239.290956264833</c:v>
                </c:pt>
                <c:pt idx="219">
                  <c:v>15322.614058291741</c:v>
                </c:pt>
                <c:pt idx="220">
                  <c:v>11637.054778694999</c:v>
                </c:pt>
                <c:pt idx="221">
                  <c:v>14847.825739823236</c:v>
                </c:pt>
                <c:pt idx="222">
                  <c:v>13386.497039788152</c:v>
                </c:pt>
                <c:pt idx="223">
                  <c:v>10248.496079688164</c:v>
                </c:pt>
                <c:pt idx="224">
                  <c:v>9610.0029258996874</c:v>
                </c:pt>
                <c:pt idx="225">
                  <c:v>14416.876376031883</c:v>
                </c:pt>
                <c:pt idx="226">
                  <c:v>12547.068646924907</c:v>
                </c:pt>
                <c:pt idx="227">
                  <c:v>10031.924931904998</c:v>
                </c:pt>
                <c:pt idx="228">
                  <c:v>12191.518206259872</c:v>
                </c:pt>
                <c:pt idx="229">
                  <c:v>11711.777210688262</c:v>
                </c:pt>
                <c:pt idx="230">
                  <c:v>11329.416113835228</c:v>
                </c:pt>
                <c:pt idx="231">
                  <c:v>13796.667216198475</c:v>
                </c:pt>
                <c:pt idx="232">
                  <c:v>14445.943282278384</c:v>
                </c:pt>
                <c:pt idx="233">
                  <c:v>14042.653128676617</c:v>
                </c:pt>
                <c:pt idx="234">
                  <c:v>11726.825258468427</c:v>
                </c:pt>
                <c:pt idx="235">
                  <c:v>13473.543850641461</c:v>
                </c:pt>
                <c:pt idx="236">
                  <c:v>11347.244357696738</c:v>
                </c:pt>
                <c:pt idx="237">
                  <c:v>7265.9072973303573</c:v>
                </c:pt>
                <c:pt idx="238">
                  <c:v>14580.566961454742</c:v>
                </c:pt>
                <c:pt idx="239">
                  <c:v>11318.784291308375</c:v>
                </c:pt>
                <c:pt idx="240">
                  <c:v>11146.04220271337</c:v>
                </c:pt>
                <c:pt idx="241">
                  <c:v>8252.4484307265357</c:v>
                </c:pt>
                <c:pt idx="242">
                  <c:v>10571.69629275972</c:v>
                </c:pt>
                <c:pt idx="243">
                  <c:v>11379.526318943195</c:v>
                </c:pt>
                <c:pt idx="244">
                  <c:v>8169.3131295800322</c:v>
                </c:pt>
                <c:pt idx="245">
                  <c:v>11930.821115326729</c:v>
                </c:pt>
                <c:pt idx="246">
                  <c:v>9753.8392004884354</c:v>
                </c:pt>
                <c:pt idx="247">
                  <c:v>11748.50099995163</c:v>
                </c:pt>
                <c:pt idx="248">
                  <c:v>11802.624845808496</c:v>
                </c:pt>
                <c:pt idx="249">
                  <c:v>9850.8937203500591</c:v>
                </c:pt>
                <c:pt idx="250">
                  <c:v>15547.604868866652</c:v>
                </c:pt>
                <c:pt idx="251">
                  <c:v>15453.105907353238</c:v>
                </c:pt>
                <c:pt idx="252">
                  <c:v>14473.354058905124</c:v>
                </c:pt>
                <c:pt idx="253">
                  <c:v>11080.681063635147</c:v>
                </c:pt>
                <c:pt idx="254">
                  <c:v>17570.695874706777</c:v>
                </c:pt>
                <c:pt idx="255">
                  <c:v>13924.839582276813</c:v>
                </c:pt>
                <c:pt idx="256">
                  <c:v>11205.182102215022</c:v>
                </c:pt>
                <c:pt idx="257">
                  <c:v>12736.355811224817</c:v>
                </c:pt>
                <c:pt idx="258">
                  <c:v>11390.777601021862</c:v>
                </c:pt>
                <c:pt idx="259">
                  <c:v>11821.869306200137</c:v>
                </c:pt>
                <c:pt idx="260">
                  <c:v>8406.4857718767435</c:v>
                </c:pt>
                <c:pt idx="261">
                  <c:v>12440.59731727651</c:v>
                </c:pt>
                <c:pt idx="262">
                  <c:v>13795.038183858598</c:v>
                </c:pt>
                <c:pt idx="263">
                  <c:v>11859.520895318372</c:v>
                </c:pt>
                <c:pt idx="264">
                  <c:v>13603.322346471316</c:v>
                </c:pt>
                <c:pt idx="265">
                  <c:v>11471.978629106638</c:v>
                </c:pt>
                <c:pt idx="266">
                  <c:v>14983.141085089985</c:v>
                </c:pt>
                <c:pt idx="267">
                  <c:v>14727.434109624995</c:v>
                </c:pt>
                <c:pt idx="268">
                  <c:v>12018.564478611719</c:v>
                </c:pt>
                <c:pt idx="269">
                  <c:v>16527.867677873277</c:v>
                </c:pt>
                <c:pt idx="270">
                  <c:v>10264.039926934958</c:v>
                </c:pt>
                <c:pt idx="271">
                  <c:v>10208.930627115133</c:v>
                </c:pt>
                <c:pt idx="272">
                  <c:v>12301.304306436368</c:v>
                </c:pt>
                <c:pt idx="273">
                  <c:v>13866.188440118391</c:v>
                </c:pt>
                <c:pt idx="274">
                  <c:v>11366.712888780112</c:v>
                </c:pt>
                <c:pt idx="275">
                  <c:v>14235.374498683472</c:v>
                </c:pt>
                <c:pt idx="276">
                  <c:v>10564.24496888198</c:v>
                </c:pt>
                <c:pt idx="277">
                  <c:v>10624.629965035138</c:v>
                </c:pt>
                <c:pt idx="278">
                  <c:v>10461.150800975123</c:v>
                </c:pt>
                <c:pt idx="279">
                  <c:v>15617.814578264992</c:v>
                </c:pt>
                <c:pt idx="280">
                  <c:v>15686.656065826701</c:v>
                </c:pt>
                <c:pt idx="281">
                  <c:v>12020.659490643235</c:v>
                </c:pt>
                <c:pt idx="282">
                  <c:v>14388.027642518098</c:v>
                </c:pt>
                <c:pt idx="283">
                  <c:v>10793.472843538222</c:v>
                </c:pt>
                <c:pt idx="284">
                  <c:v>14721.574860086563</c:v>
                </c:pt>
                <c:pt idx="285">
                  <c:v>14113.828975030036</c:v>
                </c:pt>
                <c:pt idx="286">
                  <c:v>13776.535365023381</c:v>
                </c:pt>
                <c:pt idx="287">
                  <c:v>10746.247634851652</c:v>
                </c:pt>
                <c:pt idx="288">
                  <c:v>11901.091922915037</c:v>
                </c:pt>
                <c:pt idx="289">
                  <c:v>10038.042830994702</c:v>
                </c:pt>
                <c:pt idx="290">
                  <c:v>15178.298150721464</c:v>
                </c:pt>
                <c:pt idx="291">
                  <c:v>10489.485537590066</c:v>
                </c:pt>
                <c:pt idx="292">
                  <c:v>11780.708619388522</c:v>
                </c:pt>
                <c:pt idx="293">
                  <c:v>11113.560527991674</c:v>
                </c:pt>
                <c:pt idx="294">
                  <c:v>12564.497032261726</c:v>
                </c:pt>
                <c:pt idx="295">
                  <c:v>11554.77092795988</c:v>
                </c:pt>
                <c:pt idx="296">
                  <c:v>14197.295934553524</c:v>
                </c:pt>
                <c:pt idx="297">
                  <c:v>11673.372124546626</c:v>
                </c:pt>
                <c:pt idx="298">
                  <c:v>12140.812458213341</c:v>
                </c:pt>
                <c:pt idx="299">
                  <c:v>12940.789018161591</c:v>
                </c:pt>
                <c:pt idx="300">
                  <c:v>12337.518176169753</c:v>
                </c:pt>
                <c:pt idx="301">
                  <c:v>12882.995634466313</c:v>
                </c:pt>
                <c:pt idx="302">
                  <c:v>13740.672928203476</c:v>
                </c:pt>
                <c:pt idx="303">
                  <c:v>12768.446738878549</c:v>
                </c:pt>
                <c:pt idx="304">
                  <c:v>10864.645197906799</c:v>
                </c:pt>
                <c:pt idx="305">
                  <c:v>10510.886078743319</c:v>
                </c:pt>
                <c:pt idx="306">
                  <c:v>8917.4331200000379</c:v>
                </c:pt>
                <c:pt idx="307">
                  <c:v>11878.806511296745</c:v>
                </c:pt>
                <c:pt idx="308">
                  <c:v>12296.033203875093</c:v>
                </c:pt>
                <c:pt idx="309">
                  <c:v>15248.614371523427</c:v>
                </c:pt>
                <c:pt idx="310">
                  <c:v>10128.801391793306</c:v>
                </c:pt>
                <c:pt idx="311">
                  <c:v>7740.3025699416085</c:v>
                </c:pt>
                <c:pt idx="312">
                  <c:v>11438.380304630145</c:v>
                </c:pt>
                <c:pt idx="313">
                  <c:v>14093.212176768277</c:v>
                </c:pt>
                <c:pt idx="314">
                  <c:v>11830.670531199825</c:v>
                </c:pt>
                <c:pt idx="315">
                  <c:v>11830.230731826678</c:v>
                </c:pt>
                <c:pt idx="316">
                  <c:v>13862.065219958482</c:v>
                </c:pt>
                <c:pt idx="317">
                  <c:v>13874.514782313083</c:v>
                </c:pt>
                <c:pt idx="318">
                  <c:v>11950.49508804331</c:v>
                </c:pt>
                <c:pt idx="319">
                  <c:v>9440.7578476233284</c:v>
                </c:pt>
                <c:pt idx="320">
                  <c:v>13756.142817463147</c:v>
                </c:pt>
                <c:pt idx="321">
                  <c:v>14310.227375524959</c:v>
                </c:pt>
                <c:pt idx="322">
                  <c:v>13460.433758794881</c:v>
                </c:pt>
                <c:pt idx="323">
                  <c:v>10681.196816223379</c:v>
                </c:pt>
                <c:pt idx="324">
                  <c:v>14092.008603716757</c:v>
                </c:pt>
                <c:pt idx="325">
                  <c:v>11793.770332286836</c:v>
                </c:pt>
                <c:pt idx="326">
                  <c:v>11268.665214981755</c:v>
                </c:pt>
                <c:pt idx="327">
                  <c:v>9988.7119652599722</c:v>
                </c:pt>
                <c:pt idx="328">
                  <c:v>13379.197974636718</c:v>
                </c:pt>
                <c:pt idx="329">
                  <c:v>9259.6341784719534</c:v>
                </c:pt>
                <c:pt idx="330">
                  <c:v>11442.266154976604</c:v>
                </c:pt>
                <c:pt idx="331">
                  <c:v>10133.771615171645</c:v>
                </c:pt>
                <c:pt idx="332">
                  <c:v>13457.351349953275</c:v>
                </c:pt>
                <c:pt idx="333">
                  <c:v>13157.441410394955</c:v>
                </c:pt>
                <c:pt idx="334">
                  <c:v>11959.040486088181</c:v>
                </c:pt>
                <c:pt idx="335">
                  <c:v>13154.312698641917</c:v>
                </c:pt>
                <c:pt idx="336">
                  <c:v>12069.568713990078</c:v>
                </c:pt>
                <c:pt idx="337">
                  <c:v>11785.436185018494</c:v>
                </c:pt>
                <c:pt idx="338">
                  <c:v>15217.205731149961</c:v>
                </c:pt>
                <c:pt idx="339">
                  <c:v>15195.434454993163</c:v>
                </c:pt>
                <c:pt idx="340">
                  <c:v>14340.009431641753</c:v>
                </c:pt>
                <c:pt idx="341">
                  <c:v>10553.42155450013</c:v>
                </c:pt>
                <c:pt idx="342">
                  <c:v>12813.718415936664</c:v>
                </c:pt>
                <c:pt idx="343">
                  <c:v>10074.85485677814</c:v>
                </c:pt>
                <c:pt idx="344">
                  <c:v>10326.198154325153</c:v>
                </c:pt>
                <c:pt idx="345">
                  <c:v>11259.189788683467</c:v>
                </c:pt>
                <c:pt idx="346">
                  <c:v>14796.708210010005</c:v>
                </c:pt>
                <c:pt idx="347">
                  <c:v>10126.110522163237</c:v>
                </c:pt>
                <c:pt idx="348">
                  <c:v>15610.214880016785</c:v>
                </c:pt>
                <c:pt idx="349">
                  <c:v>12222.573187036625</c:v>
                </c:pt>
                <c:pt idx="350">
                  <c:v>11681.190446911754</c:v>
                </c:pt>
                <c:pt idx="351">
                  <c:v>11681.143970356668</c:v>
                </c:pt>
                <c:pt idx="352">
                  <c:v>13556.219642486734</c:v>
                </c:pt>
                <c:pt idx="353">
                  <c:v>8104.7650930732125</c:v>
                </c:pt>
                <c:pt idx="354">
                  <c:v>17173.274495839694</c:v>
                </c:pt>
                <c:pt idx="355">
                  <c:v>12986.690761923523</c:v>
                </c:pt>
                <c:pt idx="356">
                  <c:v>13917.825310251399</c:v>
                </c:pt>
                <c:pt idx="357">
                  <c:v>11877.937827179825</c:v>
                </c:pt>
                <c:pt idx="358">
                  <c:v>11290.151948874985</c:v>
                </c:pt>
                <c:pt idx="359">
                  <c:v>9943.2062651065626</c:v>
                </c:pt>
                <c:pt idx="360">
                  <c:v>14893.717434776772</c:v>
                </c:pt>
                <c:pt idx="361">
                  <c:v>15101.185951513353</c:v>
                </c:pt>
                <c:pt idx="362">
                  <c:v>11818.690497081696</c:v>
                </c:pt>
                <c:pt idx="363">
                  <c:v>13061.322790401802</c:v>
                </c:pt>
                <c:pt idx="364">
                  <c:v>11683.740819743709</c:v>
                </c:pt>
                <c:pt idx="365">
                  <c:v>13770.036594020117</c:v>
                </c:pt>
                <c:pt idx="366">
                  <c:v>13794.217469543273</c:v>
                </c:pt>
                <c:pt idx="367">
                  <c:v>12911.508755100045</c:v>
                </c:pt>
                <c:pt idx="368">
                  <c:v>12890.52342310839</c:v>
                </c:pt>
                <c:pt idx="369">
                  <c:v>11629.689451133456</c:v>
                </c:pt>
                <c:pt idx="370">
                  <c:v>11565.497021610054</c:v>
                </c:pt>
                <c:pt idx="371">
                  <c:v>14538.32104859161</c:v>
                </c:pt>
                <c:pt idx="372">
                  <c:v>12053.466836713502</c:v>
                </c:pt>
                <c:pt idx="373">
                  <c:v>12625.821715640011</c:v>
                </c:pt>
                <c:pt idx="374">
                  <c:v>11978.849933876596</c:v>
                </c:pt>
                <c:pt idx="375">
                  <c:v>13818.739817996589</c:v>
                </c:pt>
                <c:pt idx="376">
                  <c:v>13535.193828105017</c:v>
                </c:pt>
                <c:pt idx="377">
                  <c:v>14389.531719773311</c:v>
                </c:pt>
                <c:pt idx="378">
                  <c:v>11124.612123039929</c:v>
                </c:pt>
                <c:pt idx="379">
                  <c:v>12362.473957824857</c:v>
                </c:pt>
                <c:pt idx="380">
                  <c:v>14775.374123576605</c:v>
                </c:pt>
                <c:pt idx="381">
                  <c:v>13188.846337184979</c:v>
                </c:pt>
                <c:pt idx="382">
                  <c:v>9680.9321213835156</c:v>
                </c:pt>
                <c:pt idx="383">
                  <c:v>13221.162230384942</c:v>
                </c:pt>
                <c:pt idx="384">
                  <c:v>12769.289313108304</c:v>
                </c:pt>
                <c:pt idx="385">
                  <c:v>11409.81074455833</c:v>
                </c:pt>
                <c:pt idx="386">
                  <c:v>13648.824193053124</c:v>
                </c:pt>
                <c:pt idx="387">
                  <c:v>16094.491794133195</c:v>
                </c:pt>
                <c:pt idx="388">
                  <c:v>10555.147046558326</c:v>
                </c:pt>
                <c:pt idx="389">
                  <c:v>10580.248181653493</c:v>
                </c:pt>
                <c:pt idx="390">
                  <c:v>13608.782496311478</c:v>
                </c:pt>
                <c:pt idx="391">
                  <c:v>12288.20816385019</c:v>
                </c:pt>
                <c:pt idx="392">
                  <c:v>12333.301596404908</c:v>
                </c:pt>
                <c:pt idx="393">
                  <c:v>12097.292414978161</c:v>
                </c:pt>
                <c:pt idx="394">
                  <c:v>15428.14694510992</c:v>
                </c:pt>
                <c:pt idx="395">
                  <c:v>11617.387123559985</c:v>
                </c:pt>
                <c:pt idx="396">
                  <c:v>9576.7307207949671</c:v>
                </c:pt>
                <c:pt idx="397">
                  <c:v>11941.335616296725</c:v>
                </c:pt>
                <c:pt idx="398">
                  <c:v>9819.4434505066456</c:v>
                </c:pt>
                <c:pt idx="399">
                  <c:v>12490.949843179927</c:v>
                </c:pt>
                <c:pt idx="400">
                  <c:v>12293.988352199962</c:v>
                </c:pt>
                <c:pt idx="401">
                  <c:v>15107.131140883563</c:v>
                </c:pt>
                <c:pt idx="402">
                  <c:v>15561.268821560183</c:v>
                </c:pt>
                <c:pt idx="403">
                  <c:v>13960.489295168309</c:v>
                </c:pt>
                <c:pt idx="404">
                  <c:v>14224.766327204945</c:v>
                </c:pt>
                <c:pt idx="405">
                  <c:v>11048.052305291671</c:v>
                </c:pt>
                <c:pt idx="406">
                  <c:v>14560.596691078244</c:v>
                </c:pt>
                <c:pt idx="407">
                  <c:v>13340.286602993318</c:v>
                </c:pt>
                <c:pt idx="408">
                  <c:v>11276.831163744902</c:v>
                </c:pt>
                <c:pt idx="409">
                  <c:v>11736.267498496713</c:v>
                </c:pt>
                <c:pt idx="410">
                  <c:v>11706.201459915164</c:v>
                </c:pt>
                <c:pt idx="411">
                  <c:v>14974.204679896417</c:v>
                </c:pt>
                <c:pt idx="412">
                  <c:v>8679.9013629083856</c:v>
                </c:pt>
                <c:pt idx="413">
                  <c:v>12881.433346446714</c:v>
                </c:pt>
                <c:pt idx="414">
                  <c:v>10695.300608438341</c:v>
                </c:pt>
                <c:pt idx="415">
                  <c:v>9763.8261351184192</c:v>
                </c:pt>
                <c:pt idx="416">
                  <c:v>11268.86142109823</c:v>
                </c:pt>
                <c:pt idx="417">
                  <c:v>13854.100400770158</c:v>
                </c:pt>
                <c:pt idx="418">
                  <c:v>10532.097063463523</c:v>
                </c:pt>
                <c:pt idx="419">
                  <c:v>12329.762158893363</c:v>
                </c:pt>
                <c:pt idx="420">
                  <c:v>12706.672331523321</c:v>
                </c:pt>
                <c:pt idx="421">
                  <c:v>10446.9979873133</c:v>
                </c:pt>
                <c:pt idx="422">
                  <c:v>14679.140183790036</c:v>
                </c:pt>
                <c:pt idx="423">
                  <c:v>10507.120151811752</c:v>
                </c:pt>
                <c:pt idx="424">
                  <c:v>12418.141557028554</c:v>
                </c:pt>
                <c:pt idx="425">
                  <c:v>10116.831957585007</c:v>
                </c:pt>
                <c:pt idx="426">
                  <c:v>13071.17698238507</c:v>
                </c:pt>
                <c:pt idx="427">
                  <c:v>10057.720872795064</c:v>
                </c:pt>
                <c:pt idx="428">
                  <c:v>16514.177185654848</c:v>
                </c:pt>
                <c:pt idx="429">
                  <c:v>11980.842633666674</c:v>
                </c:pt>
                <c:pt idx="430">
                  <c:v>11695.321967991533</c:v>
                </c:pt>
                <c:pt idx="431">
                  <c:v>10899.253918884908</c:v>
                </c:pt>
                <c:pt idx="432">
                  <c:v>11608.493577761925</c:v>
                </c:pt>
                <c:pt idx="433">
                  <c:v>16245.846393429669</c:v>
                </c:pt>
                <c:pt idx="434">
                  <c:v>10997.976367656749</c:v>
                </c:pt>
                <c:pt idx="435">
                  <c:v>10938.437228076302</c:v>
                </c:pt>
                <c:pt idx="436">
                  <c:v>16093.959093489788</c:v>
                </c:pt>
                <c:pt idx="437">
                  <c:v>13223.036407821557</c:v>
                </c:pt>
                <c:pt idx="438">
                  <c:v>10557.943582525164</c:v>
                </c:pt>
                <c:pt idx="439">
                  <c:v>13984.0698316216</c:v>
                </c:pt>
                <c:pt idx="440">
                  <c:v>11509.527505356757</c:v>
                </c:pt>
                <c:pt idx="441">
                  <c:v>13494.681685369975</c:v>
                </c:pt>
                <c:pt idx="442">
                  <c:v>11671.189739625008</c:v>
                </c:pt>
                <c:pt idx="443">
                  <c:v>9090.1903637132782</c:v>
                </c:pt>
                <c:pt idx="444">
                  <c:v>13385.802258978409</c:v>
                </c:pt>
                <c:pt idx="445">
                  <c:v>13582.913849794926</c:v>
                </c:pt>
                <c:pt idx="446">
                  <c:v>12456.679926176492</c:v>
                </c:pt>
                <c:pt idx="447">
                  <c:v>10438.726375081369</c:v>
                </c:pt>
                <c:pt idx="448">
                  <c:v>12494.176842996418</c:v>
                </c:pt>
                <c:pt idx="449">
                  <c:v>12119.991795503394</c:v>
                </c:pt>
                <c:pt idx="450">
                  <c:v>10161.995421173542</c:v>
                </c:pt>
                <c:pt idx="451">
                  <c:v>12036.528449943125</c:v>
                </c:pt>
                <c:pt idx="452">
                  <c:v>14132.150983693398</c:v>
                </c:pt>
                <c:pt idx="453">
                  <c:v>11673.881763966852</c:v>
                </c:pt>
                <c:pt idx="454">
                  <c:v>11153.542692244691</c:v>
                </c:pt>
                <c:pt idx="455">
                  <c:v>13641.478101031626</c:v>
                </c:pt>
                <c:pt idx="456">
                  <c:v>13330.284829698341</c:v>
                </c:pt>
                <c:pt idx="457">
                  <c:v>11807.480361490027</c:v>
                </c:pt>
                <c:pt idx="458">
                  <c:v>11267.157120678457</c:v>
                </c:pt>
                <c:pt idx="459">
                  <c:v>12887.665032600144</c:v>
                </c:pt>
                <c:pt idx="460">
                  <c:v>12742.832247523556</c:v>
                </c:pt>
                <c:pt idx="461">
                  <c:v>10239.888015893195</c:v>
                </c:pt>
                <c:pt idx="462">
                  <c:v>10857.407639074914</c:v>
                </c:pt>
                <c:pt idx="463">
                  <c:v>12946.207290029939</c:v>
                </c:pt>
                <c:pt idx="464">
                  <c:v>14150.528967168259</c:v>
                </c:pt>
                <c:pt idx="465">
                  <c:v>11788.396758288214</c:v>
                </c:pt>
                <c:pt idx="466">
                  <c:v>15731.05378752843</c:v>
                </c:pt>
                <c:pt idx="467">
                  <c:v>9112.7752728916057</c:v>
                </c:pt>
                <c:pt idx="468">
                  <c:v>10392.17135477338</c:v>
                </c:pt>
                <c:pt idx="469">
                  <c:v>12995.897460440003</c:v>
                </c:pt>
                <c:pt idx="470">
                  <c:v>13590.650163574874</c:v>
                </c:pt>
                <c:pt idx="471">
                  <c:v>9466.5887726650653</c:v>
                </c:pt>
                <c:pt idx="472">
                  <c:v>10918.696693081658</c:v>
                </c:pt>
                <c:pt idx="473">
                  <c:v>7965.6581889784411</c:v>
                </c:pt>
                <c:pt idx="474">
                  <c:v>10049.05276789647</c:v>
                </c:pt>
                <c:pt idx="475">
                  <c:v>12118.349754983461</c:v>
                </c:pt>
                <c:pt idx="476">
                  <c:v>10865.518410656485</c:v>
                </c:pt>
                <c:pt idx="477">
                  <c:v>16113.151645756803</c:v>
                </c:pt>
                <c:pt idx="478">
                  <c:v>12683.655927000014</c:v>
                </c:pt>
                <c:pt idx="479">
                  <c:v>9654.5879526716599</c:v>
                </c:pt>
                <c:pt idx="480">
                  <c:v>11567.31459333318</c:v>
                </c:pt>
                <c:pt idx="481">
                  <c:v>13197.031366070085</c:v>
                </c:pt>
                <c:pt idx="482">
                  <c:v>12394.193870639892</c:v>
                </c:pt>
                <c:pt idx="483">
                  <c:v>10907.069313466864</c:v>
                </c:pt>
                <c:pt idx="484">
                  <c:v>9605.6950019368342</c:v>
                </c:pt>
                <c:pt idx="485">
                  <c:v>11691.504533771582</c:v>
                </c:pt>
                <c:pt idx="486">
                  <c:v>12349.086863385008</c:v>
                </c:pt>
                <c:pt idx="487">
                  <c:v>12819.082823463579</c:v>
                </c:pt>
                <c:pt idx="488">
                  <c:v>15142.513513416645</c:v>
                </c:pt>
                <c:pt idx="489">
                  <c:v>12054.671817228336</c:v>
                </c:pt>
                <c:pt idx="490">
                  <c:v>13307.513547819999</c:v>
                </c:pt>
                <c:pt idx="491">
                  <c:v>14085.308385643393</c:v>
                </c:pt>
                <c:pt idx="492">
                  <c:v>13967.529318983554</c:v>
                </c:pt>
                <c:pt idx="493">
                  <c:v>13039.798472526823</c:v>
                </c:pt>
                <c:pt idx="494">
                  <c:v>14800.401504399895</c:v>
                </c:pt>
                <c:pt idx="495">
                  <c:v>10752.23013630324</c:v>
                </c:pt>
                <c:pt idx="496">
                  <c:v>15037.42157976485</c:v>
                </c:pt>
                <c:pt idx="497">
                  <c:v>10372.432537731636</c:v>
                </c:pt>
                <c:pt idx="498">
                  <c:v>13966.118312098359</c:v>
                </c:pt>
                <c:pt idx="499">
                  <c:v>9612.0280473382136</c:v>
                </c:pt>
                <c:pt idx="500">
                  <c:v>15090.630996729944</c:v>
                </c:pt>
                <c:pt idx="501">
                  <c:v>15292.786588376708</c:v>
                </c:pt>
                <c:pt idx="502">
                  <c:v>11982.753059136678</c:v>
                </c:pt>
                <c:pt idx="503">
                  <c:v>11650.597816290134</c:v>
                </c:pt>
                <c:pt idx="504">
                  <c:v>11376.894537936443</c:v>
                </c:pt>
                <c:pt idx="505">
                  <c:v>13931.922218394866</c:v>
                </c:pt>
                <c:pt idx="506">
                  <c:v>14999.083906031887</c:v>
                </c:pt>
                <c:pt idx="507">
                  <c:v>12356.681035650197</c:v>
                </c:pt>
                <c:pt idx="508">
                  <c:v>11560.916112679774</c:v>
                </c:pt>
                <c:pt idx="509">
                  <c:v>13100.027665073321</c:v>
                </c:pt>
                <c:pt idx="510">
                  <c:v>12166.517702456544</c:v>
                </c:pt>
                <c:pt idx="511">
                  <c:v>10930.811030838217</c:v>
                </c:pt>
                <c:pt idx="512">
                  <c:v>14740.041435919935</c:v>
                </c:pt>
                <c:pt idx="513">
                  <c:v>11428.261628120148</c:v>
                </c:pt>
                <c:pt idx="514">
                  <c:v>12857.195515676691</c:v>
                </c:pt>
                <c:pt idx="515">
                  <c:v>12232.621709899766</c:v>
                </c:pt>
                <c:pt idx="516">
                  <c:v>11057.689794765218</c:v>
                </c:pt>
                <c:pt idx="517">
                  <c:v>13116.524489640104</c:v>
                </c:pt>
                <c:pt idx="518">
                  <c:v>12461.266857481927</c:v>
                </c:pt>
                <c:pt idx="519">
                  <c:v>11404.433896461725</c:v>
                </c:pt>
                <c:pt idx="520">
                  <c:v>11120.982566333538</c:v>
                </c:pt>
                <c:pt idx="521">
                  <c:v>14611.177218866616</c:v>
                </c:pt>
                <c:pt idx="522">
                  <c:v>9377.6047138982249</c:v>
                </c:pt>
                <c:pt idx="523">
                  <c:v>11454.406175570057</c:v>
                </c:pt>
                <c:pt idx="524">
                  <c:v>12196.102138356353</c:v>
                </c:pt>
                <c:pt idx="525">
                  <c:v>15193.563219250016</c:v>
                </c:pt>
                <c:pt idx="526">
                  <c:v>13803.906443733204</c:v>
                </c:pt>
                <c:pt idx="527">
                  <c:v>12902.020078854843</c:v>
                </c:pt>
                <c:pt idx="528">
                  <c:v>14008.580767171226</c:v>
                </c:pt>
                <c:pt idx="529">
                  <c:v>9682.1023152899961</c:v>
                </c:pt>
                <c:pt idx="530">
                  <c:v>11598.553644876674</c:v>
                </c:pt>
                <c:pt idx="531">
                  <c:v>12319.74787167471</c:v>
                </c:pt>
                <c:pt idx="532">
                  <c:v>14444.520120416655</c:v>
                </c:pt>
                <c:pt idx="533">
                  <c:v>11574.144005691582</c:v>
                </c:pt>
                <c:pt idx="534">
                  <c:v>8136.5988087650076</c:v>
                </c:pt>
                <c:pt idx="535">
                  <c:v>14269.761629218292</c:v>
                </c:pt>
                <c:pt idx="536">
                  <c:v>10545.323667476916</c:v>
                </c:pt>
                <c:pt idx="537">
                  <c:v>14040.37381934503</c:v>
                </c:pt>
                <c:pt idx="538">
                  <c:v>14194.782365884843</c:v>
                </c:pt>
                <c:pt idx="539">
                  <c:v>10108.517230491749</c:v>
                </c:pt>
                <c:pt idx="540">
                  <c:v>11199.57401307181</c:v>
                </c:pt>
                <c:pt idx="541">
                  <c:v>12824.611361870024</c:v>
                </c:pt>
                <c:pt idx="542">
                  <c:v>11872.382120163291</c:v>
                </c:pt>
                <c:pt idx="543">
                  <c:v>13774.249445018339</c:v>
                </c:pt>
                <c:pt idx="544">
                  <c:v>10825.893618874885</c:v>
                </c:pt>
                <c:pt idx="545">
                  <c:v>14621.06039305493</c:v>
                </c:pt>
                <c:pt idx="546">
                  <c:v>11611.826921583452</c:v>
                </c:pt>
                <c:pt idx="547">
                  <c:v>12426.408717249922</c:v>
                </c:pt>
                <c:pt idx="548">
                  <c:v>13664.59386224312</c:v>
                </c:pt>
                <c:pt idx="549">
                  <c:v>10480.709649053255</c:v>
                </c:pt>
                <c:pt idx="550">
                  <c:v>11671.989948139972</c:v>
                </c:pt>
                <c:pt idx="551">
                  <c:v>11731.688969383211</c:v>
                </c:pt>
                <c:pt idx="552">
                  <c:v>13743.983406096717</c:v>
                </c:pt>
                <c:pt idx="553">
                  <c:v>17042.474891603404</c:v>
                </c:pt>
                <c:pt idx="554">
                  <c:v>10267.571032741838</c:v>
                </c:pt>
                <c:pt idx="555">
                  <c:v>12190.915265938313</c:v>
                </c:pt>
                <c:pt idx="556">
                  <c:v>9353.0414309669268</c:v>
                </c:pt>
                <c:pt idx="557">
                  <c:v>15302.412622636552</c:v>
                </c:pt>
                <c:pt idx="558">
                  <c:v>16958.125135886679</c:v>
                </c:pt>
                <c:pt idx="559">
                  <c:v>11890.031647010128</c:v>
                </c:pt>
                <c:pt idx="560">
                  <c:v>12943.546002995015</c:v>
                </c:pt>
                <c:pt idx="561">
                  <c:v>14185.756218469891</c:v>
                </c:pt>
                <c:pt idx="562">
                  <c:v>13338.259614789822</c:v>
                </c:pt>
                <c:pt idx="563">
                  <c:v>12478.830006581662</c:v>
                </c:pt>
                <c:pt idx="564">
                  <c:v>9706.1340555032384</c:v>
                </c:pt>
                <c:pt idx="565">
                  <c:v>12857.788917503691</c:v>
                </c:pt>
                <c:pt idx="566">
                  <c:v>15442.726773070059</c:v>
                </c:pt>
                <c:pt idx="567">
                  <c:v>13797.72416672667</c:v>
                </c:pt>
                <c:pt idx="568">
                  <c:v>11199.429381288046</c:v>
                </c:pt>
                <c:pt idx="569">
                  <c:v>10458.919022153234</c:v>
                </c:pt>
                <c:pt idx="570">
                  <c:v>10190.420282148436</c:v>
                </c:pt>
                <c:pt idx="571">
                  <c:v>14953.470991416558</c:v>
                </c:pt>
                <c:pt idx="572">
                  <c:v>12698.897583039798</c:v>
                </c:pt>
                <c:pt idx="573">
                  <c:v>16126.783708684714</c:v>
                </c:pt>
                <c:pt idx="574">
                  <c:v>12161.018691828313</c:v>
                </c:pt>
                <c:pt idx="575">
                  <c:v>12965.903895765094</c:v>
                </c:pt>
                <c:pt idx="576">
                  <c:v>9871.2562450383466</c:v>
                </c:pt>
                <c:pt idx="577">
                  <c:v>11003.897352746444</c:v>
                </c:pt>
                <c:pt idx="578">
                  <c:v>10554.253339211473</c:v>
                </c:pt>
                <c:pt idx="579">
                  <c:v>12249.821908001617</c:v>
                </c:pt>
                <c:pt idx="580">
                  <c:v>10284.639319396596</c:v>
                </c:pt>
                <c:pt idx="581">
                  <c:v>13868.609529228163</c:v>
                </c:pt>
                <c:pt idx="582">
                  <c:v>13797.068332918385</c:v>
                </c:pt>
                <c:pt idx="583">
                  <c:v>10089.917928813276</c:v>
                </c:pt>
                <c:pt idx="584">
                  <c:v>14000.27466452985</c:v>
                </c:pt>
                <c:pt idx="585">
                  <c:v>12803.259367121551</c:v>
                </c:pt>
                <c:pt idx="586">
                  <c:v>9395.94979597987</c:v>
                </c:pt>
                <c:pt idx="587">
                  <c:v>11921.900989419928</c:v>
                </c:pt>
                <c:pt idx="588">
                  <c:v>12218.097746478266</c:v>
                </c:pt>
                <c:pt idx="589">
                  <c:v>10354.835592478335</c:v>
                </c:pt>
                <c:pt idx="590">
                  <c:v>13023.996280568332</c:v>
                </c:pt>
                <c:pt idx="591">
                  <c:v>12323.066902499986</c:v>
                </c:pt>
                <c:pt idx="592">
                  <c:v>8931.2004725664647</c:v>
                </c:pt>
                <c:pt idx="593">
                  <c:v>13040.218935048237</c:v>
                </c:pt>
                <c:pt idx="594">
                  <c:v>14616.914256948339</c:v>
                </c:pt>
                <c:pt idx="595">
                  <c:v>15268.871832328638</c:v>
                </c:pt>
                <c:pt idx="596">
                  <c:v>10498.351842345055</c:v>
                </c:pt>
                <c:pt idx="597">
                  <c:v>13287.401279589931</c:v>
                </c:pt>
                <c:pt idx="598">
                  <c:v>15033.007594033346</c:v>
                </c:pt>
                <c:pt idx="599">
                  <c:v>14179.808198318546</c:v>
                </c:pt>
                <c:pt idx="600">
                  <c:v>12739.277270546634</c:v>
                </c:pt>
                <c:pt idx="601">
                  <c:v>11024.556619133598</c:v>
                </c:pt>
                <c:pt idx="602">
                  <c:v>15497.77834298205</c:v>
                </c:pt>
                <c:pt idx="603">
                  <c:v>11638.018901709864</c:v>
                </c:pt>
                <c:pt idx="604">
                  <c:v>12966.549178683523</c:v>
                </c:pt>
                <c:pt idx="605">
                  <c:v>14758.712318118125</c:v>
                </c:pt>
                <c:pt idx="606">
                  <c:v>12851.597242569806</c:v>
                </c:pt>
                <c:pt idx="607">
                  <c:v>11279.53230833654</c:v>
                </c:pt>
                <c:pt idx="608">
                  <c:v>14176.218641995187</c:v>
                </c:pt>
                <c:pt idx="609">
                  <c:v>14046.170127169922</c:v>
                </c:pt>
                <c:pt idx="610">
                  <c:v>8669.056945023216</c:v>
                </c:pt>
                <c:pt idx="611">
                  <c:v>13238.642115860033</c:v>
                </c:pt>
                <c:pt idx="612">
                  <c:v>16609.790459765034</c:v>
                </c:pt>
                <c:pt idx="613">
                  <c:v>10518.632455271354</c:v>
                </c:pt>
                <c:pt idx="614">
                  <c:v>10347.321432915034</c:v>
                </c:pt>
                <c:pt idx="615">
                  <c:v>12428.110678759978</c:v>
                </c:pt>
                <c:pt idx="616">
                  <c:v>11198.66214091829</c:v>
                </c:pt>
                <c:pt idx="617">
                  <c:v>15561.602334656469</c:v>
                </c:pt>
                <c:pt idx="618">
                  <c:v>13743.729217793405</c:v>
                </c:pt>
                <c:pt idx="619">
                  <c:v>12585.919629136748</c:v>
                </c:pt>
                <c:pt idx="620">
                  <c:v>10778.569775484902</c:v>
                </c:pt>
                <c:pt idx="621">
                  <c:v>13372.870064607039</c:v>
                </c:pt>
                <c:pt idx="622">
                  <c:v>13348.361221401852</c:v>
                </c:pt>
                <c:pt idx="623">
                  <c:v>13835.204617623598</c:v>
                </c:pt>
                <c:pt idx="624">
                  <c:v>13796.666129982894</c:v>
                </c:pt>
                <c:pt idx="625">
                  <c:v>12169.979676514991</c:v>
                </c:pt>
                <c:pt idx="626">
                  <c:v>12511.522299450069</c:v>
                </c:pt>
                <c:pt idx="627">
                  <c:v>13067.572713604874</c:v>
                </c:pt>
                <c:pt idx="628">
                  <c:v>11213.042429078205</c:v>
                </c:pt>
                <c:pt idx="629">
                  <c:v>16420.281874228291</c:v>
                </c:pt>
                <c:pt idx="630">
                  <c:v>13393.3814845868</c:v>
                </c:pt>
                <c:pt idx="631">
                  <c:v>12456.747010710127</c:v>
                </c:pt>
                <c:pt idx="632">
                  <c:v>13496.702647291686</c:v>
                </c:pt>
                <c:pt idx="633">
                  <c:v>14680.412452601531</c:v>
                </c:pt>
                <c:pt idx="634">
                  <c:v>9811.5603595332941</c:v>
                </c:pt>
                <c:pt idx="635">
                  <c:v>12891.141344503249</c:v>
                </c:pt>
                <c:pt idx="636">
                  <c:v>9511.3141473551896</c:v>
                </c:pt>
                <c:pt idx="637">
                  <c:v>9792.5613736483483</c:v>
                </c:pt>
                <c:pt idx="638">
                  <c:v>12626.436218885305</c:v>
                </c:pt>
                <c:pt idx="639">
                  <c:v>15528.791739271503</c:v>
                </c:pt>
                <c:pt idx="640">
                  <c:v>14841.284751210018</c:v>
                </c:pt>
                <c:pt idx="641">
                  <c:v>8872.0218148799322</c:v>
                </c:pt>
                <c:pt idx="642">
                  <c:v>10925.858064636626</c:v>
                </c:pt>
                <c:pt idx="643">
                  <c:v>14293.359114173389</c:v>
                </c:pt>
                <c:pt idx="644">
                  <c:v>11340.756981033343</c:v>
                </c:pt>
                <c:pt idx="645">
                  <c:v>12304.261763193463</c:v>
                </c:pt>
                <c:pt idx="646">
                  <c:v>10258.49862518173</c:v>
                </c:pt>
                <c:pt idx="647">
                  <c:v>13208.919083371682</c:v>
                </c:pt>
                <c:pt idx="648">
                  <c:v>15148.875345829827</c:v>
                </c:pt>
                <c:pt idx="649">
                  <c:v>11982.749199341521</c:v>
                </c:pt>
                <c:pt idx="650">
                  <c:v>10822.188352926782</c:v>
                </c:pt>
                <c:pt idx="651">
                  <c:v>9917.5228544802085</c:v>
                </c:pt>
                <c:pt idx="652">
                  <c:v>12580.316580254845</c:v>
                </c:pt>
                <c:pt idx="653">
                  <c:v>16101.140154066723</c:v>
                </c:pt>
                <c:pt idx="654">
                  <c:v>10665.55873949132</c:v>
                </c:pt>
                <c:pt idx="655">
                  <c:v>10885.720626575041</c:v>
                </c:pt>
                <c:pt idx="656">
                  <c:v>16738.346991958319</c:v>
                </c:pt>
                <c:pt idx="657">
                  <c:v>13120.282592469863</c:v>
                </c:pt>
                <c:pt idx="658">
                  <c:v>14009.212741739941</c:v>
                </c:pt>
                <c:pt idx="659">
                  <c:v>11532.594232599935</c:v>
                </c:pt>
                <c:pt idx="660">
                  <c:v>14350.890975498343</c:v>
                </c:pt>
                <c:pt idx="661">
                  <c:v>11877.667970859935</c:v>
                </c:pt>
                <c:pt idx="662">
                  <c:v>12119.305269314837</c:v>
                </c:pt>
                <c:pt idx="663">
                  <c:v>12027.349210016759</c:v>
                </c:pt>
                <c:pt idx="664">
                  <c:v>11665.054354338266</c:v>
                </c:pt>
                <c:pt idx="665">
                  <c:v>10260.459154663187</c:v>
                </c:pt>
                <c:pt idx="666">
                  <c:v>12965.401447035112</c:v>
                </c:pt>
                <c:pt idx="667">
                  <c:v>10425.673912944838</c:v>
                </c:pt>
                <c:pt idx="668">
                  <c:v>13143.054566621362</c:v>
                </c:pt>
                <c:pt idx="669">
                  <c:v>10320.886345133329</c:v>
                </c:pt>
                <c:pt idx="670">
                  <c:v>11979.157629851603</c:v>
                </c:pt>
                <c:pt idx="671">
                  <c:v>12430.491567179994</c:v>
                </c:pt>
                <c:pt idx="672">
                  <c:v>8684.7946992748821</c:v>
                </c:pt>
                <c:pt idx="673">
                  <c:v>12170.695949810146</c:v>
                </c:pt>
                <c:pt idx="674">
                  <c:v>11954.445952544967</c:v>
                </c:pt>
                <c:pt idx="675">
                  <c:v>12785.769583313408</c:v>
                </c:pt>
                <c:pt idx="676">
                  <c:v>11120.028690105109</c:v>
                </c:pt>
                <c:pt idx="677">
                  <c:v>11825.756252968342</c:v>
                </c:pt>
                <c:pt idx="678">
                  <c:v>12542.313107196956</c:v>
                </c:pt>
                <c:pt idx="679">
                  <c:v>11184.169508575022</c:v>
                </c:pt>
                <c:pt idx="680">
                  <c:v>11956.499929103233</c:v>
                </c:pt>
                <c:pt idx="681">
                  <c:v>16448.902399493152</c:v>
                </c:pt>
                <c:pt idx="682">
                  <c:v>15664.536005126709</c:v>
                </c:pt>
                <c:pt idx="683">
                  <c:v>15665.68839735019</c:v>
                </c:pt>
                <c:pt idx="684">
                  <c:v>14748.536552753305</c:v>
                </c:pt>
                <c:pt idx="685">
                  <c:v>14065.265988725092</c:v>
                </c:pt>
                <c:pt idx="686">
                  <c:v>9932.5760424749678</c:v>
                </c:pt>
                <c:pt idx="687">
                  <c:v>14116.806506970022</c:v>
                </c:pt>
                <c:pt idx="688">
                  <c:v>12154.273284891655</c:v>
                </c:pt>
                <c:pt idx="689">
                  <c:v>12039.725694538431</c:v>
                </c:pt>
                <c:pt idx="690">
                  <c:v>9810.5276535831472</c:v>
                </c:pt>
                <c:pt idx="691">
                  <c:v>11884.75852042664</c:v>
                </c:pt>
                <c:pt idx="692">
                  <c:v>10409.544219809904</c:v>
                </c:pt>
                <c:pt idx="693">
                  <c:v>11451.07258952843</c:v>
                </c:pt>
                <c:pt idx="694">
                  <c:v>10382.339280633409</c:v>
                </c:pt>
                <c:pt idx="695">
                  <c:v>14471.024435804784</c:v>
                </c:pt>
                <c:pt idx="696">
                  <c:v>16834.353662446447</c:v>
                </c:pt>
                <c:pt idx="697">
                  <c:v>11959.340148426849</c:v>
                </c:pt>
                <c:pt idx="698">
                  <c:v>13158.032160190312</c:v>
                </c:pt>
                <c:pt idx="699">
                  <c:v>14750.337126220189</c:v>
                </c:pt>
                <c:pt idx="700">
                  <c:v>15860.795703738382</c:v>
                </c:pt>
                <c:pt idx="701">
                  <c:v>15899.308849710056</c:v>
                </c:pt>
                <c:pt idx="702">
                  <c:v>13508.422772971642</c:v>
                </c:pt>
                <c:pt idx="703">
                  <c:v>11397.689271386909</c:v>
                </c:pt>
                <c:pt idx="704">
                  <c:v>9555.2888178999638</c:v>
                </c:pt>
                <c:pt idx="705">
                  <c:v>12202.357297895234</c:v>
                </c:pt>
                <c:pt idx="706">
                  <c:v>10312.402353695004</c:v>
                </c:pt>
                <c:pt idx="707">
                  <c:v>13834.092082051662</c:v>
                </c:pt>
                <c:pt idx="708">
                  <c:v>14150.420988920167</c:v>
                </c:pt>
                <c:pt idx="709">
                  <c:v>14626.045673099912</c:v>
                </c:pt>
                <c:pt idx="710">
                  <c:v>12164.387836713531</c:v>
                </c:pt>
                <c:pt idx="711">
                  <c:v>10785.964762493169</c:v>
                </c:pt>
                <c:pt idx="712">
                  <c:v>10944.833068123291</c:v>
                </c:pt>
                <c:pt idx="713">
                  <c:v>13323.525496116556</c:v>
                </c:pt>
                <c:pt idx="714">
                  <c:v>8097.1369235749626</c:v>
                </c:pt>
                <c:pt idx="715">
                  <c:v>15284.957436971599</c:v>
                </c:pt>
                <c:pt idx="716">
                  <c:v>16756.486140511559</c:v>
                </c:pt>
                <c:pt idx="717">
                  <c:v>14179.512905815187</c:v>
                </c:pt>
                <c:pt idx="718">
                  <c:v>11669.381887646763</c:v>
                </c:pt>
                <c:pt idx="719">
                  <c:v>14271.464703478277</c:v>
                </c:pt>
                <c:pt idx="720">
                  <c:v>8820.1401527066282</c:v>
                </c:pt>
                <c:pt idx="721">
                  <c:v>13149.757881276942</c:v>
                </c:pt>
                <c:pt idx="722">
                  <c:v>11312.274830181588</c:v>
                </c:pt>
                <c:pt idx="723">
                  <c:v>10050.240093523307</c:v>
                </c:pt>
                <c:pt idx="724">
                  <c:v>12202.270238604975</c:v>
                </c:pt>
                <c:pt idx="725">
                  <c:v>11951.869823003424</c:v>
                </c:pt>
                <c:pt idx="726">
                  <c:v>11574.976171174996</c:v>
                </c:pt>
                <c:pt idx="727">
                  <c:v>10871.80755824012</c:v>
                </c:pt>
                <c:pt idx="728">
                  <c:v>12427.394868116495</c:v>
                </c:pt>
                <c:pt idx="729">
                  <c:v>12579.529926256524</c:v>
                </c:pt>
                <c:pt idx="730">
                  <c:v>14095.112437908378</c:v>
                </c:pt>
                <c:pt idx="731">
                  <c:v>12908.712948781742</c:v>
                </c:pt>
                <c:pt idx="732">
                  <c:v>12040.042197488314</c:v>
                </c:pt>
                <c:pt idx="733">
                  <c:v>13627.584384639948</c:v>
                </c:pt>
                <c:pt idx="734">
                  <c:v>14325.182160451743</c:v>
                </c:pt>
                <c:pt idx="735">
                  <c:v>11156.065262103024</c:v>
                </c:pt>
                <c:pt idx="736">
                  <c:v>14163.117519232062</c:v>
                </c:pt>
                <c:pt idx="737">
                  <c:v>9705.6749522564587</c:v>
                </c:pt>
                <c:pt idx="738">
                  <c:v>12099.153246475369</c:v>
                </c:pt>
                <c:pt idx="739">
                  <c:v>9725.6751179615167</c:v>
                </c:pt>
                <c:pt idx="740">
                  <c:v>12183.07100525669</c:v>
                </c:pt>
                <c:pt idx="741">
                  <c:v>11734.536443503323</c:v>
                </c:pt>
                <c:pt idx="742">
                  <c:v>9453.2024679865135</c:v>
                </c:pt>
                <c:pt idx="743">
                  <c:v>15180.416092881671</c:v>
                </c:pt>
                <c:pt idx="744">
                  <c:v>14580.103397864888</c:v>
                </c:pt>
                <c:pt idx="745">
                  <c:v>12343.21338832519</c:v>
                </c:pt>
                <c:pt idx="746">
                  <c:v>12175.991469751547</c:v>
                </c:pt>
                <c:pt idx="747">
                  <c:v>13788.493900226691</c:v>
                </c:pt>
                <c:pt idx="748">
                  <c:v>11818.458591678287</c:v>
                </c:pt>
                <c:pt idx="749">
                  <c:v>12005.183421848385</c:v>
                </c:pt>
                <c:pt idx="750">
                  <c:v>12360.913378905112</c:v>
                </c:pt>
                <c:pt idx="751">
                  <c:v>12307.892227351564</c:v>
                </c:pt>
                <c:pt idx="752">
                  <c:v>16923.08465232671</c:v>
                </c:pt>
                <c:pt idx="753">
                  <c:v>13490.156913246681</c:v>
                </c:pt>
                <c:pt idx="754">
                  <c:v>9346.4108841614088</c:v>
                </c:pt>
                <c:pt idx="755">
                  <c:v>13947.827566471653</c:v>
                </c:pt>
                <c:pt idx="756">
                  <c:v>15266.827261004888</c:v>
                </c:pt>
                <c:pt idx="757">
                  <c:v>12314.939426891584</c:v>
                </c:pt>
                <c:pt idx="758">
                  <c:v>10801.54375490677</c:v>
                </c:pt>
                <c:pt idx="759">
                  <c:v>13764.91733932343</c:v>
                </c:pt>
                <c:pt idx="760">
                  <c:v>14053.67424703158</c:v>
                </c:pt>
                <c:pt idx="761">
                  <c:v>8995.9929108497436</c:v>
                </c:pt>
                <c:pt idx="762">
                  <c:v>11935.178134429872</c:v>
                </c:pt>
                <c:pt idx="763">
                  <c:v>11679.195212148299</c:v>
                </c:pt>
                <c:pt idx="764">
                  <c:v>13865.822718111645</c:v>
                </c:pt>
                <c:pt idx="765">
                  <c:v>12400.093774431643</c:v>
                </c:pt>
                <c:pt idx="766">
                  <c:v>13087.099914178463</c:v>
                </c:pt>
                <c:pt idx="767">
                  <c:v>15041.452068008241</c:v>
                </c:pt>
                <c:pt idx="768">
                  <c:v>13053.088564906746</c:v>
                </c:pt>
                <c:pt idx="769">
                  <c:v>8470.1899124249849</c:v>
                </c:pt>
                <c:pt idx="770">
                  <c:v>14340.887033675168</c:v>
                </c:pt>
                <c:pt idx="771">
                  <c:v>13400.32263545997</c:v>
                </c:pt>
                <c:pt idx="772">
                  <c:v>11441.455208833424</c:v>
                </c:pt>
                <c:pt idx="773">
                  <c:v>11761.315007201758</c:v>
                </c:pt>
                <c:pt idx="774">
                  <c:v>13469.456277628475</c:v>
                </c:pt>
                <c:pt idx="775">
                  <c:v>20537.368938043397</c:v>
                </c:pt>
                <c:pt idx="776">
                  <c:v>12598.631033091802</c:v>
                </c:pt>
                <c:pt idx="777">
                  <c:v>10314.445786283472</c:v>
                </c:pt>
                <c:pt idx="778">
                  <c:v>14776.717922816366</c:v>
                </c:pt>
                <c:pt idx="779">
                  <c:v>15970.825064841818</c:v>
                </c:pt>
                <c:pt idx="780">
                  <c:v>12672.842250923251</c:v>
                </c:pt>
                <c:pt idx="781">
                  <c:v>12165.66015085847</c:v>
                </c:pt>
                <c:pt idx="782">
                  <c:v>11349.175615443304</c:v>
                </c:pt>
                <c:pt idx="783">
                  <c:v>12614.21900707335</c:v>
                </c:pt>
                <c:pt idx="784">
                  <c:v>19234.261362853387</c:v>
                </c:pt>
                <c:pt idx="785">
                  <c:v>10090.806900138237</c:v>
                </c:pt>
                <c:pt idx="786">
                  <c:v>12026.757545926435</c:v>
                </c:pt>
                <c:pt idx="787">
                  <c:v>19807.729428108207</c:v>
                </c:pt>
                <c:pt idx="788">
                  <c:v>13086.281881551868</c:v>
                </c:pt>
                <c:pt idx="789">
                  <c:v>10399.486971749799</c:v>
                </c:pt>
                <c:pt idx="790">
                  <c:v>12875.540988946814</c:v>
                </c:pt>
                <c:pt idx="791">
                  <c:v>10072.442765311755</c:v>
                </c:pt>
                <c:pt idx="792">
                  <c:v>12313.140931804852</c:v>
                </c:pt>
                <c:pt idx="793">
                  <c:v>12978.485508203516</c:v>
                </c:pt>
                <c:pt idx="794">
                  <c:v>14872.756461896941</c:v>
                </c:pt>
                <c:pt idx="795">
                  <c:v>11908.630767976678</c:v>
                </c:pt>
                <c:pt idx="796">
                  <c:v>12027.711336213419</c:v>
                </c:pt>
                <c:pt idx="797">
                  <c:v>15779.571174871555</c:v>
                </c:pt>
                <c:pt idx="798">
                  <c:v>13906.69937257829</c:v>
                </c:pt>
                <c:pt idx="799">
                  <c:v>14686.761369718457</c:v>
                </c:pt>
              </c:numCache>
            </c:numRef>
          </c:xVal>
          <c:yVal>
            <c:numRef>
              <c:f>'PSA scatter'!$Q$3:$Q$802</c:f>
              <c:numCache>
                <c:formatCode>"£"#,##0</c:formatCode>
                <c:ptCount val="800"/>
                <c:pt idx="0">
                  <c:v>55988667.479433253</c:v>
                </c:pt>
                <c:pt idx="1">
                  <c:v>76917283.49704951</c:v>
                </c:pt>
                <c:pt idx="2">
                  <c:v>85247200.922804266</c:v>
                </c:pt>
                <c:pt idx="3">
                  <c:v>56769216.8012117</c:v>
                </c:pt>
                <c:pt idx="4">
                  <c:v>81759207.73462823</c:v>
                </c:pt>
                <c:pt idx="5">
                  <c:v>58664238.307935178</c:v>
                </c:pt>
                <c:pt idx="6">
                  <c:v>44977397.418057919</c:v>
                </c:pt>
                <c:pt idx="7">
                  <c:v>97451673.917379737</c:v>
                </c:pt>
                <c:pt idx="8">
                  <c:v>47279985.441651195</c:v>
                </c:pt>
                <c:pt idx="9">
                  <c:v>58014488.003284305</c:v>
                </c:pt>
                <c:pt idx="10">
                  <c:v>46703579.027998775</c:v>
                </c:pt>
                <c:pt idx="11">
                  <c:v>69361951.081762567</c:v>
                </c:pt>
                <c:pt idx="12">
                  <c:v>-5239044.9298941642</c:v>
                </c:pt>
                <c:pt idx="13">
                  <c:v>90646585.978908688</c:v>
                </c:pt>
                <c:pt idx="14">
                  <c:v>30981889.53766714</c:v>
                </c:pt>
                <c:pt idx="15">
                  <c:v>80832707.761638224</c:v>
                </c:pt>
                <c:pt idx="16">
                  <c:v>22631756.912513793</c:v>
                </c:pt>
                <c:pt idx="17">
                  <c:v>85965755.698519617</c:v>
                </c:pt>
                <c:pt idx="18">
                  <c:v>69297516.659503743</c:v>
                </c:pt>
                <c:pt idx="19">
                  <c:v>56138033.099400431</c:v>
                </c:pt>
                <c:pt idx="20">
                  <c:v>56181764.210927665</c:v>
                </c:pt>
                <c:pt idx="21">
                  <c:v>82384419.816019356</c:v>
                </c:pt>
                <c:pt idx="22">
                  <c:v>56390780.949261695</c:v>
                </c:pt>
                <c:pt idx="23">
                  <c:v>62435469.532954186</c:v>
                </c:pt>
                <c:pt idx="24">
                  <c:v>76596189.462701797</c:v>
                </c:pt>
                <c:pt idx="25">
                  <c:v>55857496.498289853</c:v>
                </c:pt>
                <c:pt idx="26">
                  <c:v>83659189.083200514</c:v>
                </c:pt>
                <c:pt idx="27">
                  <c:v>36100775.930544943</c:v>
                </c:pt>
                <c:pt idx="28">
                  <c:v>38924643.586089507</c:v>
                </c:pt>
                <c:pt idx="29">
                  <c:v>104300002.21389779</c:v>
                </c:pt>
                <c:pt idx="30">
                  <c:v>48221328.798302025</c:v>
                </c:pt>
                <c:pt idx="31">
                  <c:v>30778001.364720374</c:v>
                </c:pt>
                <c:pt idx="32">
                  <c:v>107677957.01183024</c:v>
                </c:pt>
                <c:pt idx="33">
                  <c:v>65663608.639200762</c:v>
                </c:pt>
                <c:pt idx="34">
                  <c:v>64424573.357262731</c:v>
                </c:pt>
                <c:pt idx="35">
                  <c:v>16365838.779175222</c:v>
                </c:pt>
                <c:pt idx="36">
                  <c:v>77905938.107330978</c:v>
                </c:pt>
                <c:pt idx="37">
                  <c:v>58983369.996027246</c:v>
                </c:pt>
                <c:pt idx="38">
                  <c:v>2658624.1732333601</c:v>
                </c:pt>
                <c:pt idx="39">
                  <c:v>46614406.542001575</c:v>
                </c:pt>
                <c:pt idx="40">
                  <c:v>40715568.838652313</c:v>
                </c:pt>
                <c:pt idx="41">
                  <c:v>85902072.055919051</c:v>
                </c:pt>
                <c:pt idx="42">
                  <c:v>14356833.827366933</c:v>
                </c:pt>
                <c:pt idx="43">
                  <c:v>36401347.191499859</c:v>
                </c:pt>
                <c:pt idx="44">
                  <c:v>61946327.677701801</c:v>
                </c:pt>
                <c:pt idx="45">
                  <c:v>54323080.450796485</c:v>
                </c:pt>
                <c:pt idx="46">
                  <c:v>42187612.204217672</c:v>
                </c:pt>
                <c:pt idx="47">
                  <c:v>98881517.592672199</c:v>
                </c:pt>
                <c:pt idx="48">
                  <c:v>60874316.240356907</c:v>
                </c:pt>
                <c:pt idx="49">
                  <c:v>34536346.259874508</c:v>
                </c:pt>
                <c:pt idx="50">
                  <c:v>87877791.123774692</c:v>
                </c:pt>
                <c:pt idx="51">
                  <c:v>38557210.932739735</c:v>
                </c:pt>
                <c:pt idx="52">
                  <c:v>82141551.244008183</c:v>
                </c:pt>
                <c:pt idx="53">
                  <c:v>75328673.905910581</c:v>
                </c:pt>
                <c:pt idx="54">
                  <c:v>59954891.539108768</c:v>
                </c:pt>
                <c:pt idx="55">
                  <c:v>67934027.293678403</c:v>
                </c:pt>
                <c:pt idx="56">
                  <c:v>24663494.770086676</c:v>
                </c:pt>
                <c:pt idx="57">
                  <c:v>14149571.302103728</c:v>
                </c:pt>
                <c:pt idx="58">
                  <c:v>30349938.119988695</c:v>
                </c:pt>
                <c:pt idx="59">
                  <c:v>92062164.555242121</c:v>
                </c:pt>
                <c:pt idx="60">
                  <c:v>98883952.571048975</c:v>
                </c:pt>
                <c:pt idx="61">
                  <c:v>27583602.63453947</c:v>
                </c:pt>
                <c:pt idx="62">
                  <c:v>68072751.612807572</c:v>
                </c:pt>
                <c:pt idx="63">
                  <c:v>76250333.245411068</c:v>
                </c:pt>
                <c:pt idx="64">
                  <c:v>74843834.712894931</c:v>
                </c:pt>
                <c:pt idx="65">
                  <c:v>91471864.224782377</c:v>
                </c:pt>
                <c:pt idx="66">
                  <c:v>40960171.480653226</c:v>
                </c:pt>
                <c:pt idx="67">
                  <c:v>52101247.852507427</c:v>
                </c:pt>
                <c:pt idx="68">
                  <c:v>62273611.148975626</c:v>
                </c:pt>
                <c:pt idx="69">
                  <c:v>66135211.2716057</c:v>
                </c:pt>
                <c:pt idx="70">
                  <c:v>73650391.158399343</c:v>
                </c:pt>
                <c:pt idx="71">
                  <c:v>44005029.521951586</c:v>
                </c:pt>
                <c:pt idx="72">
                  <c:v>59097838.038372442</c:v>
                </c:pt>
                <c:pt idx="73">
                  <c:v>21794349.880622998</c:v>
                </c:pt>
                <c:pt idx="74">
                  <c:v>52159050.237347394</c:v>
                </c:pt>
                <c:pt idx="75">
                  <c:v>57651114.606969967</c:v>
                </c:pt>
                <c:pt idx="76">
                  <c:v>95974605.095989704</c:v>
                </c:pt>
                <c:pt idx="77">
                  <c:v>58797946.465358794</c:v>
                </c:pt>
                <c:pt idx="78">
                  <c:v>84509698.186066985</c:v>
                </c:pt>
                <c:pt idx="79">
                  <c:v>58277441.58784011</c:v>
                </c:pt>
                <c:pt idx="80">
                  <c:v>104376004.28608224</c:v>
                </c:pt>
                <c:pt idx="81">
                  <c:v>38038465.589514762</c:v>
                </c:pt>
                <c:pt idx="82">
                  <c:v>75024625.667931736</c:v>
                </c:pt>
                <c:pt idx="83">
                  <c:v>68002840.262004748</c:v>
                </c:pt>
                <c:pt idx="84">
                  <c:v>7114831.0829900056</c:v>
                </c:pt>
                <c:pt idx="85">
                  <c:v>48460609.888401747</c:v>
                </c:pt>
                <c:pt idx="86">
                  <c:v>58375754.993072778</c:v>
                </c:pt>
                <c:pt idx="87">
                  <c:v>97569339.238851428</c:v>
                </c:pt>
                <c:pt idx="88">
                  <c:v>66916202.672417492</c:v>
                </c:pt>
                <c:pt idx="89">
                  <c:v>51666624.670339197</c:v>
                </c:pt>
                <c:pt idx="90">
                  <c:v>18398268.604627118</c:v>
                </c:pt>
                <c:pt idx="91">
                  <c:v>79462337.307760268</c:v>
                </c:pt>
                <c:pt idx="92">
                  <c:v>44120668.2819812</c:v>
                </c:pt>
                <c:pt idx="93">
                  <c:v>70027030.753756404</c:v>
                </c:pt>
                <c:pt idx="94">
                  <c:v>53319300.072261706</c:v>
                </c:pt>
                <c:pt idx="95">
                  <c:v>60112883.309646815</c:v>
                </c:pt>
                <c:pt idx="96">
                  <c:v>53592230.234754771</c:v>
                </c:pt>
                <c:pt idx="97">
                  <c:v>43375781.726394236</c:v>
                </c:pt>
                <c:pt idx="98">
                  <c:v>17232306.00547725</c:v>
                </c:pt>
                <c:pt idx="99">
                  <c:v>73946957.215887815</c:v>
                </c:pt>
                <c:pt idx="100">
                  <c:v>32950452.228175059</c:v>
                </c:pt>
                <c:pt idx="101">
                  <c:v>59515714.48051025</c:v>
                </c:pt>
                <c:pt idx="102">
                  <c:v>55481371.790051043</c:v>
                </c:pt>
                <c:pt idx="103">
                  <c:v>74856518.304127097</c:v>
                </c:pt>
                <c:pt idx="104">
                  <c:v>66533940.732011184</c:v>
                </c:pt>
                <c:pt idx="105">
                  <c:v>83175364.103389859</c:v>
                </c:pt>
                <c:pt idx="106">
                  <c:v>3134151.2790787518</c:v>
                </c:pt>
                <c:pt idx="107">
                  <c:v>59166723.700796977</c:v>
                </c:pt>
                <c:pt idx="108">
                  <c:v>53940411.383675128</c:v>
                </c:pt>
                <c:pt idx="109">
                  <c:v>24265341.734876037</c:v>
                </c:pt>
                <c:pt idx="110">
                  <c:v>72605493.026962027</c:v>
                </c:pt>
                <c:pt idx="111">
                  <c:v>60344266.621685207</c:v>
                </c:pt>
                <c:pt idx="112">
                  <c:v>57847436.70500958</c:v>
                </c:pt>
                <c:pt idx="113">
                  <c:v>89829214.932361066</c:v>
                </c:pt>
                <c:pt idx="114">
                  <c:v>32597682.434289962</c:v>
                </c:pt>
                <c:pt idx="115">
                  <c:v>44280531.647466838</c:v>
                </c:pt>
                <c:pt idx="116">
                  <c:v>66706922.635941923</c:v>
                </c:pt>
                <c:pt idx="117">
                  <c:v>88594088.834710658</c:v>
                </c:pt>
                <c:pt idx="118">
                  <c:v>99235159.163029164</c:v>
                </c:pt>
                <c:pt idx="119">
                  <c:v>62336033.765970826</c:v>
                </c:pt>
                <c:pt idx="120">
                  <c:v>43215793.669302881</c:v>
                </c:pt>
                <c:pt idx="121">
                  <c:v>76264303.808802128</c:v>
                </c:pt>
                <c:pt idx="122">
                  <c:v>98178292.564407408</c:v>
                </c:pt>
                <c:pt idx="123">
                  <c:v>82838931.844760299</c:v>
                </c:pt>
                <c:pt idx="124">
                  <c:v>63728474.282814518</c:v>
                </c:pt>
                <c:pt idx="125">
                  <c:v>61644997.766981959</c:v>
                </c:pt>
                <c:pt idx="126">
                  <c:v>68851156.817902714</c:v>
                </c:pt>
                <c:pt idx="127">
                  <c:v>66954595.206295401</c:v>
                </c:pt>
                <c:pt idx="128">
                  <c:v>86512301.891163141</c:v>
                </c:pt>
                <c:pt idx="129">
                  <c:v>103140647.16013631</c:v>
                </c:pt>
                <c:pt idx="130">
                  <c:v>64864746.925907433</c:v>
                </c:pt>
                <c:pt idx="131">
                  <c:v>76771631.600578755</c:v>
                </c:pt>
                <c:pt idx="132">
                  <c:v>81054440.526162922</c:v>
                </c:pt>
                <c:pt idx="133">
                  <c:v>63583496.387419075</c:v>
                </c:pt>
                <c:pt idx="134">
                  <c:v>61287324.276636928</c:v>
                </c:pt>
                <c:pt idx="135">
                  <c:v>87728653.661019474</c:v>
                </c:pt>
                <c:pt idx="136">
                  <c:v>80194647.945405379</c:v>
                </c:pt>
                <c:pt idx="137">
                  <c:v>96339104.814882994</c:v>
                </c:pt>
                <c:pt idx="138">
                  <c:v>50225906.240086973</c:v>
                </c:pt>
                <c:pt idx="139">
                  <c:v>90643269.730127856</c:v>
                </c:pt>
                <c:pt idx="140">
                  <c:v>111102122.17217812</c:v>
                </c:pt>
                <c:pt idx="141">
                  <c:v>46367396.118008167</c:v>
                </c:pt>
                <c:pt idx="142">
                  <c:v>74522945.852241844</c:v>
                </c:pt>
                <c:pt idx="143">
                  <c:v>99988886.515194327</c:v>
                </c:pt>
                <c:pt idx="144">
                  <c:v>59243890.26345259</c:v>
                </c:pt>
                <c:pt idx="145">
                  <c:v>47129704.034899533</c:v>
                </c:pt>
                <c:pt idx="146">
                  <c:v>72621022.400508016</c:v>
                </c:pt>
                <c:pt idx="147">
                  <c:v>49083165.721272409</c:v>
                </c:pt>
                <c:pt idx="148">
                  <c:v>63694717.278095737</c:v>
                </c:pt>
                <c:pt idx="149">
                  <c:v>55871904.460402399</c:v>
                </c:pt>
                <c:pt idx="150">
                  <c:v>64705320.996149585</c:v>
                </c:pt>
                <c:pt idx="151">
                  <c:v>50543194.656419784</c:v>
                </c:pt>
                <c:pt idx="152">
                  <c:v>34988542.790721267</c:v>
                </c:pt>
                <c:pt idx="153">
                  <c:v>47474430.643713325</c:v>
                </c:pt>
                <c:pt idx="154">
                  <c:v>70888595.244360298</c:v>
                </c:pt>
                <c:pt idx="155">
                  <c:v>63442084.734999239</c:v>
                </c:pt>
                <c:pt idx="156">
                  <c:v>51982723.189513862</c:v>
                </c:pt>
                <c:pt idx="157">
                  <c:v>66852647.426124215</c:v>
                </c:pt>
                <c:pt idx="158">
                  <c:v>56850531.977101892</c:v>
                </c:pt>
                <c:pt idx="159">
                  <c:v>77224349.80315271</c:v>
                </c:pt>
                <c:pt idx="160">
                  <c:v>73186441.863128111</c:v>
                </c:pt>
                <c:pt idx="161">
                  <c:v>104533553.39581031</c:v>
                </c:pt>
                <c:pt idx="162">
                  <c:v>49878878.58688952</c:v>
                </c:pt>
                <c:pt idx="163">
                  <c:v>45784193.637793794</c:v>
                </c:pt>
                <c:pt idx="164">
                  <c:v>63139182.589862913</c:v>
                </c:pt>
                <c:pt idx="165">
                  <c:v>-4111190.5849435478</c:v>
                </c:pt>
                <c:pt idx="166">
                  <c:v>57114507.510426253</c:v>
                </c:pt>
                <c:pt idx="167">
                  <c:v>107778089.18903437</c:v>
                </c:pt>
                <c:pt idx="168">
                  <c:v>44577414.040921003</c:v>
                </c:pt>
                <c:pt idx="169">
                  <c:v>45387618.365168244</c:v>
                </c:pt>
                <c:pt idx="170">
                  <c:v>44759820.030844629</c:v>
                </c:pt>
                <c:pt idx="171">
                  <c:v>84952405.010921478</c:v>
                </c:pt>
                <c:pt idx="172">
                  <c:v>49192874.018510938</c:v>
                </c:pt>
                <c:pt idx="173">
                  <c:v>94806882.308791757</c:v>
                </c:pt>
                <c:pt idx="174">
                  <c:v>106926561.47753963</c:v>
                </c:pt>
                <c:pt idx="175">
                  <c:v>64664478.934925184</c:v>
                </c:pt>
                <c:pt idx="176">
                  <c:v>103998470.14532995</c:v>
                </c:pt>
                <c:pt idx="177">
                  <c:v>91845400.128056437</c:v>
                </c:pt>
                <c:pt idx="178">
                  <c:v>54656955.47984466</c:v>
                </c:pt>
                <c:pt idx="179">
                  <c:v>78864496.902982235</c:v>
                </c:pt>
                <c:pt idx="180">
                  <c:v>41052746.806101769</c:v>
                </c:pt>
                <c:pt idx="181">
                  <c:v>111843853.86083129</c:v>
                </c:pt>
                <c:pt idx="182">
                  <c:v>19810707.653063595</c:v>
                </c:pt>
                <c:pt idx="183">
                  <c:v>89530234.502502888</c:v>
                </c:pt>
                <c:pt idx="184">
                  <c:v>13294750.500177875</c:v>
                </c:pt>
                <c:pt idx="185">
                  <c:v>58316491.157885179</c:v>
                </c:pt>
                <c:pt idx="186">
                  <c:v>99498815.522666782</c:v>
                </c:pt>
                <c:pt idx="187">
                  <c:v>74894182.256834656</c:v>
                </c:pt>
                <c:pt idx="188">
                  <c:v>19479982.058139443</c:v>
                </c:pt>
                <c:pt idx="189">
                  <c:v>52685513.596513614</c:v>
                </c:pt>
                <c:pt idx="190">
                  <c:v>64730517.43457818</c:v>
                </c:pt>
                <c:pt idx="191">
                  <c:v>64145183.307281196</c:v>
                </c:pt>
                <c:pt idx="192">
                  <c:v>103594946.88586026</c:v>
                </c:pt>
                <c:pt idx="193">
                  <c:v>85643494.868884861</c:v>
                </c:pt>
                <c:pt idx="194">
                  <c:v>58789369.640728906</c:v>
                </c:pt>
                <c:pt idx="195">
                  <c:v>34824624.240754977</c:v>
                </c:pt>
                <c:pt idx="196">
                  <c:v>24943759.404536858</c:v>
                </c:pt>
                <c:pt idx="197">
                  <c:v>59358055.955498487</c:v>
                </c:pt>
                <c:pt idx="198">
                  <c:v>123691658.21970713</c:v>
                </c:pt>
                <c:pt idx="199">
                  <c:v>77857036.641891986</c:v>
                </c:pt>
                <c:pt idx="200">
                  <c:v>18831985.481382549</c:v>
                </c:pt>
                <c:pt idx="201">
                  <c:v>5229102.3390193582</c:v>
                </c:pt>
                <c:pt idx="202">
                  <c:v>233184.809604913</c:v>
                </c:pt>
                <c:pt idx="203">
                  <c:v>95552350.817274854</c:v>
                </c:pt>
                <c:pt idx="204">
                  <c:v>65852446.769486696</c:v>
                </c:pt>
                <c:pt idx="205">
                  <c:v>95277709.953578025</c:v>
                </c:pt>
                <c:pt idx="206">
                  <c:v>103145117.29848415</c:v>
                </c:pt>
                <c:pt idx="207">
                  <c:v>36701333.200465083</c:v>
                </c:pt>
                <c:pt idx="208">
                  <c:v>77498610.103381276</c:v>
                </c:pt>
                <c:pt idx="209">
                  <c:v>135582637.55270803</c:v>
                </c:pt>
                <c:pt idx="210">
                  <c:v>60082776.387432754</c:v>
                </c:pt>
                <c:pt idx="211">
                  <c:v>-18174469.477863356</c:v>
                </c:pt>
                <c:pt idx="212">
                  <c:v>58953371.81370303</c:v>
                </c:pt>
                <c:pt idx="213">
                  <c:v>83864470.256436944</c:v>
                </c:pt>
                <c:pt idx="214">
                  <c:v>78437416.926873356</c:v>
                </c:pt>
                <c:pt idx="215">
                  <c:v>84644002.229945481</c:v>
                </c:pt>
                <c:pt idx="216">
                  <c:v>1399485.49156335</c:v>
                </c:pt>
                <c:pt idx="217">
                  <c:v>-11058193.3518392</c:v>
                </c:pt>
                <c:pt idx="218">
                  <c:v>24317413.068193942</c:v>
                </c:pt>
                <c:pt idx="219">
                  <c:v>74440642.392512739</c:v>
                </c:pt>
                <c:pt idx="220">
                  <c:v>100851414.46735355</c:v>
                </c:pt>
                <c:pt idx="221">
                  <c:v>81557803.255473912</c:v>
                </c:pt>
                <c:pt idx="222">
                  <c:v>29820099.222135395</c:v>
                </c:pt>
                <c:pt idx="223">
                  <c:v>100301551.32010061</c:v>
                </c:pt>
                <c:pt idx="224">
                  <c:v>52334640.002220735</c:v>
                </c:pt>
                <c:pt idx="225">
                  <c:v>49701558.691797256</c:v>
                </c:pt>
                <c:pt idx="226">
                  <c:v>8586564.774290204</c:v>
                </c:pt>
                <c:pt idx="227">
                  <c:v>62746309.310138285</c:v>
                </c:pt>
                <c:pt idx="228">
                  <c:v>33973969.736620098</c:v>
                </c:pt>
                <c:pt idx="229">
                  <c:v>74831739.607493445</c:v>
                </c:pt>
                <c:pt idx="230">
                  <c:v>88297143.53391993</c:v>
                </c:pt>
                <c:pt idx="231">
                  <c:v>53686696.579377413</c:v>
                </c:pt>
                <c:pt idx="232">
                  <c:v>59896879.090980202</c:v>
                </c:pt>
                <c:pt idx="233">
                  <c:v>119849907.39535698</c:v>
                </c:pt>
                <c:pt idx="234">
                  <c:v>42993804.505503699</c:v>
                </c:pt>
                <c:pt idx="235">
                  <c:v>54323335.426756918</c:v>
                </c:pt>
                <c:pt idx="236">
                  <c:v>40975553.379871249</c:v>
                </c:pt>
                <c:pt idx="237">
                  <c:v>55212147.337534457</c:v>
                </c:pt>
                <c:pt idx="238">
                  <c:v>-685122.33623218536</c:v>
                </c:pt>
                <c:pt idx="239">
                  <c:v>87633733.873608232</c:v>
                </c:pt>
                <c:pt idx="240">
                  <c:v>75675892.642197549</c:v>
                </c:pt>
                <c:pt idx="241">
                  <c:v>53897299.112230122</c:v>
                </c:pt>
                <c:pt idx="242">
                  <c:v>104400616.70059371</c:v>
                </c:pt>
                <c:pt idx="243">
                  <c:v>77711354.03228204</c:v>
                </c:pt>
                <c:pt idx="244">
                  <c:v>24452714.621164262</c:v>
                </c:pt>
                <c:pt idx="245">
                  <c:v>66229727.183969855</c:v>
                </c:pt>
                <c:pt idx="246">
                  <c:v>108820126.7260631</c:v>
                </c:pt>
                <c:pt idx="247">
                  <c:v>98640176.276629359</c:v>
                </c:pt>
                <c:pt idx="248">
                  <c:v>60862769.078988612</c:v>
                </c:pt>
                <c:pt idx="249">
                  <c:v>90243451.118027627</c:v>
                </c:pt>
                <c:pt idx="250">
                  <c:v>59255437.524041995</c:v>
                </c:pt>
                <c:pt idx="251">
                  <c:v>18898711.842174366</c:v>
                </c:pt>
                <c:pt idx="252">
                  <c:v>68806687.139445543</c:v>
                </c:pt>
                <c:pt idx="253">
                  <c:v>45147230.021471411</c:v>
                </c:pt>
                <c:pt idx="254">
                  <c:v>65843727.989120305</c:v>
                </c:pt>
                <c:pt idx="255">
                  <c:v>88384580.053092033</c:v>
                </c:pt>
                <c:pt idx="256">
                  <c:v>85467161.840939254</c:v>
                </c:pt>
                <c:pt idx="257">
                  <c:v>55344112.079927295</c:v>
                </c:pt>
                <c:pt idx="258">
                  <c:v>101741879.65938291</c:v>
                </c:pt>
                <c:pt idx="259">
                  <c:v>87355933.225879788</c:v>
                </c:pt>
                <c:pt idx="260">
                  <c:v>62960147.740328655</c:v>
                </c:pt>
                <c:pt idx="261">
                  <c:v>71258407.707321405</c:v>
                </c:pt>
                <c:pt idx="262">
                  <c:v>20847421.721512496</c:v>
                </c:pt>
                <c:pt idx="263">
                  <c:v>75165057.278037131</c:v>
                </c:pt>
                <c:pt idx="264">
                  <c:v>72690406.284706756</c:v>
                </c:pt>
                <c:pt idx="265">
                  <c:v>93473019.79071939</c:v>
                </c:pt>
                <c:pt idx="266">
                  <c:v>28714870.543165028</c:v>
                </c:pt>
                <c:pt idx="267">
                  <c:v>53641874.28625229</c:v>
                </c:pt>
                <c:pt idx="268">
                  <c:v>58318731.815326542</c:v>
                </c:pt>
                <c:pt idx="269">
                  <c:v>53729013.692044824</c:v>
                </c:pt>
                <c:pt idx="270">
                  <c:v>91037275.009751737</c:v>
                </c:pt>
                <c:pt idx="271">
                  <c:v>75433145.40867573</c:v>
                </c:pt>
                <c:pt idx="272">
                  <c:v>44514201.781379163</c:v>
                </c:pt>
                <c:pt idx="273">
                  <c:v>31395863.724705055</c:v>
                </c:pt>
                <c:pt idx="274">
                  <c:v>47363374.907533348</c:v>
                </c:pt>
                <c:pt idx="275">
                  <c:v>19788804.258676231</c:v>
                </c:pt>
                <c:pt idx="276">
                  <c:v>42077654.628299415</c:v>
                </c:pt>
                <c:pt idx="277">
                  <c:v>82653608.466579974</c:v>
                </c:pt>
                <c:pt idx="278">
                  <c:v>96262551.806153968</c:v>
                </c:pt>
                <c:pt idx="279">
                  <c:v>80989363.54781571</c:v>
                </c:pt>
                <c:pt idx="280">
                  <c:v>67224727.848561406</c:v>
                </c:pt>
                <c:pt idx="281">
                  <c:v>36000385.612645611</c:v>
                </c:pt>
                <c:pt idx="282">
                  <c:v>89817801.567142129</c:v>
                </c:pt>
                <c:pt idx="283">
                  <c:v>83760867.109656304</c:v>
                </c:pt>
                <c:pt idx="284">
                  <c:v>29112397.518052995</c:v>
                </c:pt>
                <c:pt idx="285">
                  <c:v>57319116.315506056</c:v>
                </c:pt>
                <c:pt idx="286">
                  <c:v>69136819.273331463</c:v>
                </c:pt>
                <c:pt idx="287">
                  <c:v>51879153.750150561</c:v>
                </c:pt>
                <c:pt idx="288">
                  <c:v>56959851.388685852</c:v>
                </c:pt>
                <c:pt idx="289">
                  <c:v>43477321.101217702</c:v>
                </c:pt>
                <c:pt idx="290">
                  <c:v>32944703.409625083</c:v>
                </c:pt>
                <c:pt idx="291">
                  <c:v>21166772.268104061</c:v>
                </c:pt>
                <c:pt idx="292">
                  <c:v>53831885.709894717</c:v>
                </c:pt>
                <c:pt idx="293">
                  <c:v>38575682.500234425</c:v>
                </c:pt>
                <c:pt idx="294">
                  <c:v>71691768.725292251</c:v>
                </c:pt>
                <c:pt idx="295">
                  <c:v>73201313.334139407</c:v>
                </c:pt>
                <c:pt idx="296">
                  <c:v>98994446.533609658</c:v>
                </c:pt>
                <c:pt idx="297">
                  <c:v>56393629.003966838</c:v>
                </c:pt>
                <c:pt idx="298">
                  <c:v>64066918.357083738</c:v>
                </c:pt>
                <c:pt idx="299">
                  <c:v>52293270.782714367</c:v>
                </c:pt>
                <c:pt idx="300">
                  <c:v>68221250.470705241</c:v>
                </c:pt>
                <c:pt idx="301">
                  <c:v>43628319.906696409</c:v>
                </c:pt>
                <c:pt idx="302">
                  <c:v>29892015.627467573</c:v>
                </c:pt>
                <c:pt idx="303">
                  <c:v>8085435.5184613466</c:v>
                </c:pt>
                <c:pt idx="304">
                  <c:v>25995793.208260119</c:v>
                </c:pt>
                <c:pt idx="305">
                  <c:v>41739639.422171295</c:v>
                </c:pt>
                <c:pt idx="306">
                  <c:v>77923875.505828202</c:v>
                </c:pt>
                <c:pt idx="307">
                  <c:v>73461660.130597025</c:v>
                </c:pt>
                <c:pt idx="308">
                  <c:v>57453740.360516101</c:v>
                </c:pt>
                <c:pt idx="309">
                  <c:v>37571029.138974369</c:v>
                </c:pt>
                <c:pt idx="310">
                  <c:v>82064613.742152214</c:v>
                </c:pt>
                <c:pt idx="311">
                  <c:v>72115434.65997012</c:v>
                </c:pt>
                <c:pt idx="312">
                  <c:v>80770826.324284256</c:v>
                </c:pt>
                <c:pt idx="313">
                  <c:v>96169509.556266248</c:v>
                </c:pt>
                <c:pt idx="314">
                  <c:v>60648967.326886684</c:v>
                </c:pt>
                <c:pt idx="315">
                  <c:v>21710587.141403884</c:v>
                </c:pt>
                <c:pt idx="316">
                  <c:v>76261707.528895348</c:v>
                </c:pt>
                <c:pt idx="317">
                  <c:v>55475706.080421388</c:v>
                </c:pt>
                <c:pt idx="318">
                  <c:v>61774784.197222814</c:v>
                </c:pt>
                <c:pt idx="319">
                  <c:v>77868538.044199139</c:v>
                </c:pt>
                <c:pt idx="320">
                  <c:v>79160357.137196809</c:v>
                </c:pt>
                <c:pt idx="321">
                  <c:v>79201878.338395968</c:v>
                </c:pt>
                <c:pt idx="322">
                  <c:v>54540444.30029726</c:v>
                </c:pt>
                <c:pt idx="323">
                  <c:v>58740256.846472889</c:v>
                </c:pt>
                <c:pt idx="324">
                  <c:v>37422734.557930723</c:v>
                </c:pt>
                <c:pt idx="325">
                  <c:v>49599638.462615579</c:v>
                </c:pt>
                <c:pt idx="326">
                  <c:v>77712922.264167413</c:v>
                </c:pt>
                <c:pt idx="327">
                  <c:v>56497078.732791841</c:v>
                </c:pt>
                <c:pt idx="328">
                  <c:v>52034809.773014829</c:v>
                </c:pt>
                <c:pt idx="329">
                  <c:v>36691474.610574141</c:v>
                </c:pt>
                <c:pt idx="330">
                  <c:v>50833385.794492453</c:v>
                </c:pt>
                <c:pt idx="331">
                  <c:v>88914470.052073717</c:v>
                </c:pt>
                <c:pt idx="332">
                  <c:v>47933409.768577367</c:v>
                </c:pt>
                <c:pt idx="333">
                  <c:v>52719576.680911899</c:v>
                </c:pt>
                <c:pt idx="334">
                  <c:v>36545951.184736386</c:v>
                </c:pt>
                <c:pt idx="335">
                  <c:v>77852962.618338719</c:v>
                </c:pt>
                <c:pt idx="336">
                  <c:v>56810546.480124027</c:v>
                </c:pt>
                <c:pt idx="337">
                  <c:v>59845662.274523959</c:v>
                </c:pt>
                <c:pt idx="338">
                  <c:v>50031796.304745361</c:v>
                </c:pt>
                <c:pt idx="339">
                  <c:v>43999880.599995404</c:v>
                </c:pt>
                <c:pt idx="340">
                  <c:v>51715218.738219053</c:v>
                </c:pt>
                <c:pt idx="341">
                  <c:v>93832808.243589967</c:v>
                </c:pt>
                <c:pt idx="342">
                  <c:v>62276805.227301821</c:v>
                </c:pt>
                <c:pt idx="343">
                  <c:v>22981017.098360598</c:v>
                </c:pt>
                <c:pt idx="344">
                  <c:v>83718772.036138147</c:v>
                </c:pt>
                <c:pt idx="345">
                  <c:v>100370744.09288865</c:v>
                </c:pt>
                <c:pt idx="346">
                  <c:v>25099662.31481646</c:v>
                </c:pt>
                <c:pt idx="347">
                  <c:v>49661239.858177349</c:v>
                </c:pt>
                <c:pt idx="348">
                  <c:v>74105018.883213073</c:v>
                </c:pt>
                <c:pt idx="349">
                  <c:v>112547852.16001499</c:v>
                </c:pt>
                <c:pt idx="350">
                  <c:v>83860432.765319854</c:v>
                </c:pt>
                <c:pt idx="351">
                  <c:v>17824321.489019692</c:v>
                </c:pt>
                <c:pt idx="352">
                  <c:v>47224199.44221516</c:v>
                </c:pt>
                <c:pt idx="353">
                  <c:v>28611861.540203109</c:v>
                </c:pt>
                <c:pt idx="354">
                  <c:v>47398748.663873851</c:v>
                </c:pt>
                <c:pt idx="355">
                  <c:v>33768175.225256979</c:v>
                </c:pt>
                <c:pt idx="356">
                  <c:v>66585025.660266697</c:v>
                </c:pt>
                <c:pt idx="357">
                  <c:v>62852974.02726537</c:v>
                </c:pt>
                <c:pt idx="358">
                  <c:v>83426714.934672654</c:v>
                </c:pt>
                <c:pt idx="359">
                  <c:v>86442660.806101352</c:v>
                </c:pt>
                <c:pt idx="360">
                  <c:v>48688827.911153048</c:v>
                </c:pt>
                <c:pt idx="361">
                  <c:v>-19589452.587527648</c:v>
                </c:pt>
                <c:pt idx="362">
                  <c:v>43113023.552064791</c:v>
                </c:pt>
                <c:pt idx="363">
                  <c:v>-5139463.50713934</c:v>
                </c:pt>
                <c:pt idx="364">
                  <c:v>84686469.526049376</c:v>
                </c:pt>
                <c:pt idx="365">
                  <c:v>86550612.727044702</c:v>
                </c:pt>
                <c:pt idx="366">
                  <c:v>52637499.974033564</c:v>
                </c:pt>
                <c:pt idx="367">
                  <c:v>72103928.990698069</c:v>
                </c:pt>
                <c:pt idx="368">
                  <c:v>48564421.091913968</c:v>
                </c:pt>
                <c:pt idx="369">
                  <c:v>45472882.419515058</c:v>
                </c:pt>
                <c:pt idx="370">
                  <c:v>57711425.525369853</c:v>
                </c:pt>
                <c:pt idx="371">
                  <c:v>49447486.388357162</c:v>
                </c:pt>
                <c:pt idx="372">
                  <c:v>98126545.330287635</c:v>
                </c:pt>
                <c:pt idx="373">
                  <c:v>76980196.196577504</c:v>
                </c:pt>
                <c:pt idx="374">
                  <c:v>62412286.585615098</c:v>
                </c:pt>
                <c:pt idx="375">
                  <c:v>51820987.020791411</c:v>
                </c:pt>
                <c:pt idx="376">
                  <c:v>76256843.048055172</c:v>
                </c:pt>
                <c:pt idx="377">
                  <c:v>51812946.524838328</c:v>
                </c:pt>
                <c:pt idx="378">
                  <c:v>49113549.498994708</c:v>
                </c:pt>
                <c:pt idx="379">
                  <c:v>7498420.209358722</c:v>
                </c:pt>
                <c:pt idx="380">
                  <c:v>62509061.959112063</c:v>
                </c:pt>
                <c:pt idx="381">
                  <c:v>45554748.787364617</c:v>
                </c:pt>
                <c:pt idx="382">
                  <c:v>92835809.184421182</c:v>
                </c:pt>
                <c:pt idx="383">
                  <c:v>62442449.707034677</c:v>
                </c:pt>
                <c:pt idx="384">
                  <c:v>80329959.784323305</c:v>
                </c:pt>
                <c:pt idx="385">
                  <c:v>85737339.192723632</c:v>
                </c:pt>
                <c:pt idx="386">
                  <c:v>69106897.047738612</c:v>
                </c:pt>
                <c:pt idx="387">
                  <c:v>42932670.460018218</c:v>
                </c:pt>
                <c:pt idx="388">
                  <c:v>46681054.455135703</c:v>
                </c:pt>
                <c:pt idx="389">
                  <c:v>81224571.209549606</c:v>
                </c:pt>
                <c:pt idx="390">
                  <c:v>21985242.085494533</c:v>
                </c:pt>
                <c:pt idx="391">
                  <c:v>15301612.122391731</c:v>
                </c:pt>
                <c:pt idx="392">
                  <c:v>83588184.710697964</c:v>
                </c:pt>
                <c:pt idx="393">
                  <c:v>80443878.702309817</c:v>
                </c:pt>
                <c:pt idx="394">
                  <c:v>15490987.825647473</c:v>
                </c:pt>
                <c:pt idx="395">
                  <c:v>80096526.21787864</c:v>
                </c:pt>
                <c:pt idx="396">
                  <c:v>74442584.586692989</c:v>
                </c:pt>
                <c:pt idx="397">
                  <c:v>47936536.318921924</c:v>
                </c:pt>
                <c:pt idx="398">
                  <c:v>-23820201.430500329</c:v>
                </c:pt>
                <c:pt idx="399">
                  <c:v>72070419.318261027</c:v>
                </c:pt>
                <c:pt idx="400">
                  <c:v>64954697.89394857</c:v>
                </c:pt>
                <c:pt idx="401">
                  <c:v>98951211.018544644</c:v>
                </c:pt>
                <c:pt idx="402">
                  <c:v>43884125.780564129</c:v>
                </c:pt>
                <c:pt idx="403">
                  <c:v>99976035.019013077</c:v>
                </c:pt>
                <c:pt idx="404">
                  <c:v>60027339.791605771</c:v>
                </c:pt>
                <c:pt idx="405">
                  <c:v>88910361.927381754</c:v>
                </c:pt>
                <c:pt idx="406">
                  <c:v>66743020.77909717</c:v>
                </c:pt>
                <c:pt idx="407">
                  <c:v>70209718.97122401</c:v>
                </c:pt>
                <c:pt idx="408">
                  <c:v>64075860.976469368</c:v>
                </c:pt>
                <c:pt idx="409">
                  <c:v>81596282.462981105</c:v>
                </c:pt>
                <c:pt idx="410">
                  <c:v>62913085.630290449</c:v>
                </c:pt>
                <c:pt idx="411">
                  <c:v>76022471.038821906</c:v>
                </c:pt>
                <c:pt idx="412">
                  <c:v>88431708.917073041</c:v>
                </c:pt>
                <c:pt idx="413">
                  <c:v>65429064.61554873</c:v>
                </c:pt>
                <c:pt idx="414">
                  <c:v>59029523.717704087</c:v>
                </c:pt>
                <c:pt idx="415">
                  <c:v>65150114.888265133</c:v>
                </c:pt>
                <c:pt idx="416">
                  <c:v>51861131.82455498</c:v>
                </c:pt>
                <c:pt idx="417">
                  <c:v>86431862.776699245</c:v>
                </c:pt>
                <c:pt idx="418">
                  <c:v>46339605.835709423</c:v>
                </c:pt>
                <c:pt idx="419">
                  <c:v>44286051.63207233</c:v>
                </c:pt>
                <c:pt idx="420">
                  <c:v>6405430.1970114261</c:v>
                </c:pt>
                <c:pt idx="421">
                  <c:v>46458659.107654661</c:v>
                </c:pt>
                <c:pt idx="422">
                  <c:v>60626135.741538048</c:v>
                </c:pt>
                <c:pt idx="423">
                  <c:v>60048608.274825782</c:v>
                </c:pt>
                <c:pt idx="424">
                  <c:v>81495306.64507021</c:v>
                </c:pt>
                <c:pt idx="425">
                  <c:v>55507285.095105231</c:v>
                </c:pt>
                <c:pt idx="426">
                  <c:v>45608679.627716973</c:v>
                </c:pt>
                <c:pt idx="427">
                  <c:v>83622662.470608115</c:v>
                </c:pt>
                <c:pt idx="428">
                  <c:v>9735937.6899655163</c:v>
                </c:pt>
                <c:pt idx="429">
                  <c:v>44080225.109184533</c:v>
                </c:pt>
                <c:pt idx="430">
                  <c:v>39294082.401635259</c:v>
                </c:pt>
                <c:pt idx="431">
                  <c:v>75393100.664852515</c:v>
                </c:pt>
                <c:pt idx="432">
                  <c:v>35868949.13276428</c:v>
                </c:pt>
                <c:pt idx="433">
                  <c:v>81909920.221848696</c:v>
                </c:pt>
                <c:pt idx="434">
                  <c:v>73737968.279289335</c:v>
                </c:pt>
                <c:pt idx="435">
                  <c:v>82604650.379836291</c:v>
                </c:pt>
                <c:pt idx="436">
                  <c:v>39615531.023164034</c:v>
                </c:pt>
                <c:pt idx="437">
                  <c:v>50442586.305896223</c:v>
                </c:pt>
                <c:pt idx="438">
                  <c:v>65317923.542623341</c:v>
                </c:pt>
                <c:pt idx="439">
                  <c:v>-18798427.031515568</c:v>
                </c:pt>
                <c:pt idx="440">
                  <c:v>44499648.644566521</c:v>
                </c:pt>
                <c:pt idx="441">
                  <c:v>76903653.900171161</c:v>
                </c:pt>
                <c:pt idx="442">
                  <c:v>70110089.098884538</c:v>
                </c:pt>
                <c:pt idx="443">
                  <c:v>56440586.382824048</c:v>
                </c:pt>
                <c:pt idx="444">
                  <c:v>8219333.6155776978</c:v>
                </c:pt>
                <c:pt idx="445">
                  <c:v>30450848.326679915</c:v>
                </c:pt>
                <c:pt idx="446">
                  <c:v>63503075.601639032</c:v>
                </c:pt>
                <c:pt idx="447">
                  <c:v>52198254.900139034</c:v>
                </c:pt>
                <c:pt idx="448">
                  <c:v>97615988.559272617</c:v>
                </c:pt>
                <c:pt idx="449">
                  <c:v>65378440.560618371</c:v>
                </c:pt>
                <c:pt idx="450">
                  <c:v>68646965.534225568</c:v>
                </c:pt>
                <c:pt idx="451">
                  <c:v>80666557.527008951</c:v>
                </c:pt>
                <c:pt idx="452">
                  <c:v>-7841304.3029704392</c:v>
                </c:pt>
                <c:pt idx="453">
                  <c:v>55087258.667626902</c:v>
                </c:pt>
                <c:pt idx="454">
                  <c:v>60604899.536854416</c:v>
                </c:pt>
                <c:pt idx="455">
                  <c:v>64589252.055827126</c:v>
                </c:pt>
                <c:pt idx="456">
                  <c:v>75422499.420693904</c:v>
                </c:pt>
                <c:pt idx="457">
                  <c:v>26610824.092188016</c:v>
                </c:pt>
                <c:pt idx="458">
                  <c:v>27400124.811678886</c:v>
                </c:pt>
                <c:pt idx="459">
                  <c:v>35881371.974730074</c:v>
                </c:pt>
                <c:pt idx="460">
                  <c:v>61018282.188820302</c:v>
                </c:pt>
                <c:pt idx="461">
                  <c:v>70444479.700491592</c:v>
                </c:pt>
                <c:pt idx="462">
                  <c:v>34909792.374166429</c:v>
                </c:pt>
                <c:pt idx="463">
                  <c:v>63960621.122684032</c:v>
                </c:pt>
                <c:pt idx="464">
                  <c:v>50277116.603428721</c:v>
                </c:pt>
                <c:pt idx="465">
                  <c:v>61283326.23919487</c:v>
                </c:pt>
                <c:pt idx="466">
                  <c:v>29181073.500856102</c:v>
                </c:pt>
                <c:pt idx="467">
                  <c:v>80813433.881292567</c:v>
                </c:pt>
                <c:pt idx="468">
                  <c:v>68336622.425326928</c:v>
                </c:pt>
                <c:pt idx="469">
                  <c:v>47162013.419289559</c:v>
                </c:pt>
                <c:pt idx="470">
                  <c:v>50073963.021927178</c:v>
                </c:pt>
                <c:pt idx="471">
                  <c:v>107114592.21982104</c:v>
                </c:pt>
                <c:pt idx="472">
                  <c:v>58671792.254352301</c:v>
                </c:pt>
                <c:pt idx="473">
                  <c:v>86772453.790712893</c:v>
                </c:pt>
                <c:pt idx="474">
                  <c:v>94631237.994288117</c:v>
                </c:pt>
                <c:pt idx="475">
                  <c:v>55379906.187154561</c:v>
                </c:pt>
                <c:pt idx="476">
                  <c:v>78940662.410896003</c:v>
                </c:pt>
                <c:pt idx="477">
                  <c:v>28732671.739432544</c:v>
                </c:pt>
                <c:pt idx="478">
                  <c:v>89032278.705317974</c:v>
                </c:pt>
                <c:pt idx="479">
                  <c:v>70388961.921494931</c:v>
                </c:pt>
                <c:pt idx="480">
                  <c:v>54998895.777249604</c:v>
                </c:pt>
                <c:pt idx="481">
                  <c:v>56285550.207222939</c:v>
                </c:pt>
                <c:pt idx="482">
                  <c:v>62512186.712827832</c:v>
                </c:pt>
                <c:pt idx="483">
                  <c:v>70240063.064443111</c:v>
                </c:pt>
                <c:pt idx="484">
                  <c:v>61943497.62024343</c:v>
                </c:pt>
                <c:pt idx="485">
                  <c:v>61325232.297727302</c:v>
                </c:pt>
                <c:pt idx="486">
                  <c:v>63362142.962151825</c:v>
                </c:pt>
                <c:pt idx="487">
                  <c:v>104622806.2003521</c:v>
                </c:pt>
                <c:pt idx="488">
                  <c:v>30813052.569603711</c:v>
                </c:pt>
                <c:pt idx="489">
                  <c:v>32204519.031537145</c:v>
                </c:pt>
                <c:pt idx="490">
                  <c:v>47170148.848125458</c:v>
                </c:pt>
                <c:pt idx="491">
                  <c:v>74609456.756850779</c:v>
                </c:pt>
                <c:pt idx="492">
                  <c:v>54723819.579619229</c:v>
                </c:pt>
                <c:pt idx="493">
                  <c:v>65475450.522382855</c:v>
                </c:pt>
                <c:pt idx="494">
                  <c:v>72210287.034430504</c:v>
                </c:pt>
                <c:pt idx="495">
                  <c:v>88366121.49318558</c:v>
                </c:pt>
                <c:pt idx="496">
                  <c:v>39967283.594876796</c:v>
                </c:pt>
                <c:pt idx="497">
                  <c:v>99699573.856713831</c:v>
                </c:pt>
                <c:pt idx="498">
                  <c:v>60545908.414528757</c:v>
                </c:pt>
                <c:pt idx="499">
                  <c:v>45074408.92771937</c:v>
                </c:pt>
                <c:pt idx="500">
                  <c:v>56258789.646269053</c:v>
                </c:pt>
                <c:pt idx="501">
                  <c:v>67909440.614202827</c:v>
                </c:pt>
                <c:pt idx="502">
                  <c:v>55570547.893367052</c:v>
                </c:pt>
                <c:pt idx="503">
                  <c:v>61366942.744275123</c:v>
                </c:pt>
                <c:pt idx="504">
                  <c:v>60100848.950848192</c:v>
                </c:pt>
                <c:pt idx="505">
                  <c:v>72625546.466039807</c:v>
                </c:pt>
                <c:pt idx="506">
                  <c:v>23431250.868510932</c:v>
                </c:pt>
                <c:pt idx="507">
                  <c:v>55370510.896712035</c:v>
                </c:pt>
                <c:pt idx="508">
                  <c:v>11564929.007034674</c:v>
                </c:pt>
                <c:pt idx="509">
                  <c:v>28081666.666722938</c:v>
                </c:pt>
                <c:pt idx="510">
                  <c:v>81518107.28658396</c:v>
                </c:pt>
                <c:pt idx="511">
                  <c:v>107106686.30261675</c:v>
                </c:pt>
                <c:pt idx="512">
                  <c:v>44060255.1372713</c:v>
                </c:pt>
                <c:pt idx="513">
                  <c:v>48819721.273858219</c:v>
                </c:pt>
                <c:pt idx="514">
                  <c:v>46191058.498413593</c:v>
                </c:pt>
                <c:pt idx="515">
                  <c:v>63940361.54906401</c:v>
                </c:pt>
                <c:pt idx="516">
                  <c:v>31409949.772848338</c:v>
                </c:pt>
                <c:pt idx="517">
                  <c:v>53006274.919610262</c:v>
                </c:pt>
                <c:pt idx="518">
                  <c:v>64115999.322289318</c:v>
                </c:pt>
                <c:pt idx="519">
                  <c:v>99215743.730229825</c:v>
                </c:pt>
                <c:pt idx="520">
                  <c:v>85038466.485228002</c:v>
                </c:pt>
                <c:pt idx="521">
                  <c:v>3267031.1218478382</c:v>
                </c:pt>
                <c:pt idx="522">
                  <c:v>59116010.156779528</c:v>
                </c:pt>
                <c:pt idx="523">
                  <c:v>85445314.862986967</c:v>
                </c:pt>
                <c:pt idx="524">
                  <c:v>38409058.046018556</c:v>
                </c:pt>
                <c:pt idx="525">
                  <c:v>10252597.464720547</c:v>
                </c:pt>
                <c:pt idx="526">
                  <c:v>49908039.51829721</c:v>
                </c:pt>
                <c:pt idx="527">
                  <c:v>74863013.411673158</c:v>
                </c:pt>
                <c:pt idx="528">
                  <c:v>78072350.36339587</c:v>
                </c:pt>
                <c:pt idx="529">
                  <c:v>59977051.349001631</c:v>
                </c:pt>
                <c:pt idx="530">
                  <c:v>98660246.61749801</c:v>
                </c:pt>
                <c:pt idx="531">
                  <c:v>47918954.971621364</c:v>
                </c:pt>
                <c:pt idx="532">
                  <c:v>33755768.92698507</c:v>
                </c:pt>
                <c:pt idx="533">
                  <c:v>104228309.51390946</c:v>
                </c:pt>
                <c:pt idx="534">
                  <c:v>100695692.03629503</c:v>
                </c:pt>
                <c:pt idx="535">
                  <c:v>36165702.681194186</c:v>
                </c:pt>
                <c:pt idx="536">
                  <c:v>85261931.498647809</c:v>
                </c:pt>
                <c:pt idx="537">
                  <c:v>62309911.94653815</c:v>
                </c:pt>
                <c:pt idx="538">
                  <c:v>62675403.782498956</c:v>
                </c:pt>
                <c:pt idx="539">
                  <c:v>73765219.558841854</c:v>
                </c:pt>
                <c:pt idx="540">
                  <c:v>84272156.145318508</c:v>
                </c:pt>
                <c:pt idx="541">
                  <c:v>83176969.260800004</c:v>
                </c:pt>
                <c:pt idx="542">
                  <c:v>78498347.502257109</c:v>
                </c:pt>
                <c:pt idx="543">
                  <c:v>53247078.444281921</c:v>
                </c:pt>
                <c:pt idx="544">
                  <c:v>97622644.4308303</c:v>
                </c:pt>
                <c:pt idx="545">
                  <c:v>74941183.46173659</c:v>
                </c:pt>
                <c:pt idx="546">
                  <c:v>14981228.020311028</c:v>
                </c:pt>
                <c:pt idx="547">
                  <c:v>83390393.760666311</c:v>
                </c:pt>
                <c:pt idx="548">
                  <c:v>42277465.942785859</c:v>
                </c:pt>
                <c:pt idx="549">
                  <c:v>92149640.061802804</c:v>
                </c:pt>
                <c:pt idx="550">
                  <c:v>83893670.79512468</c:v>
                </c:pt>
                <c:pt idx="551">
                  <c:v>90427248.150305837</c:v>
                </c:pt>
                <c:pt idx="552">
                  <c:v>12289458.682587683</c:v>
                </c:pt>
                <c:pt idx="553">
                  <c:v>49238913.287083998</c:v>
                </c:pt>
                <c:pt idx="554">
                  <c:v>59782563.561481833</c:v>
                </c:pt>
                <c:pt idx="555">
                  <c:v>69231284.697074279</c:v>
                </c:pt>
                <c:pt idx="556">
                  <c:v>61096300.219162315</c:v>
                </c:pt>
                <c:pt idx="557">
                  <c:v>48053731.360872567</c:v>
                </c:pt>
                <c:pt idx="558">
                  <c:v>59139257.181598067</c:v>
                </c:pt>
                <c:pt idx="559">
                  <c:v>-5292796.8132921308</c:v>
                </c:pt>
                <c:pt idx="560">
                  <c:v>26968258.494879544</c:v>
                </c:pt>
                <c:pt idx="561">
                  <c:v>33804822.776916459</c:v>
                </c:pt>
                <c:pt idx="562">
                  <c:v>31530776.124767363</c:v>
                </c:pt>
                <c:pt idx="563">
                  <c:v>66505056.089162111</c:v>
                </c:pt>
                <c:pt idx="564">
                  <c:v>48830907.231240511</c:v>
                </c:pt>
                <c:pt idx="565">
                  <c:v>13197506.341589063</c:v>
                </c:pt>
                <c:pt idx="566">
                  <c:v>49349672.063182592</c:v>
                </c:pt>
                <c:pt idx="567">
                  <c:v>36594429.885570064</c:v>
                </c:pt>
                <c:pt idx="568">
                  <c:v>78793811.435392708</c:v>
                </c:pt>
                <c:pt idx="569">
                  <c:v>73772475.662533611</c:v>
                </c:pt>
                <c:pt idx="570">
                  <c:v>76473106.08482492</c:v>
                </c:pt>
                <c:pt idx="571">
                  <c:v>28943210.520536855</c:v>
                </c:pt>
                <c:pt idx="572">
                  <c:v>45737561.917699903</c:v>
                </c:pt>
                <c:pt idx="573">
                  <c:v>62287418.648271531</c:v>
                </c:pt>
                <c:pt idx="574">
                  <c:v>49921638.065422624</c:v>
                </c:pt>
                <c:pt idx="575">
                  <c:v>24883072.849293381</c:v>
                </c:pt>
                <c:pt idx="576">
                  <c:v>72224303.208473504</c:v>
                </c:pt>
                <c:pt idx="577">
                  <c:v>60197265.180561066</c:v>
                </c:pt>
                <c:pt idx="578">
                  <c:v>85252797.775832832</c:v>
                </c:pt>
                <c:pt idx="579">
                  <c:v>82135951.738782614</c:v>
                </c:pt>
                <c:pt idx="580">
                  <c:v>23655283.849076688</c:v>
                </c:pt>
                <c:pt idx="581">
                  <c:v>94166150.117165029</c:v>
                </c:pt>
                <c:pt idx="582">
                  <c:v>23412639.115145147</c:v>
                </c:pt>
                <c:pt idx="583">
                  <c:v>76136958.784994125</c:v>
                </c:pt>
                <c:pt idx="584">
                  <c:v>53411930.295719981</c:v>
                </c:pt>
                <c:pt idx="585">
                  <c:v>78647813.032056928</c:v>
                </c:pt>
                <c:pt idx="586">
                  <c:v>36471169.511984304</c:v>
                </c:pt>
                <c:pt idx="587">
                  <c:v>41921966.629506871</c:v>
                </c:pt>
                <c:pt idx="588">
                  <c:v>58284921.473664254</c:v>
                </c:pt>
                <c:pt idx="589">
                  <c:v>67614425.789566606</c:v>
                </c:pt>
                <c:pt idx="590">
                  <c:v>88623645.900999114</c:v>
                </c:pt>
                <c:pt idx="591">
                  <c:v>50131494.157349765</c:v>
                </c:pt>
                <c:pt idx="592">
                  <c:v>93079306.72587052</c:v>
                </c:pt>
                <c:pt idx="593">
                  <c:v>60388162.473043934</c:v>
                </c:pt>
                <c:pt idx="594">
                  <c:v>68282887.291752875</c:v>
                </c:pt>
                <c:pt idx="595">
                  <c:v>19243585.634134829</c:v>
                </c:pt>
                <c:pt idx="596">
                  <c:v>46232939.161378905</c:v>
                </c:pt>
                <c:pt idx="597">
                  <c:v>79413281.885200948</c:v>
                </c:pt>
                <c:pt idx="598">
                  <c:v>34846807.543685749</c:v>
                </c:pt>
                <c:pt idx="599">
                  <c:v>55296955.267286658</c:v>
                </c:pt>
                <c:pt idx="600">
                  <c:v>75648198.154764473</c:v>
                </c:pt>
                <c:pt idx="601">
                  <c:v>72933016.060057789</c:v>
                </c:pt>
                <c:pt idx="602">
                  <c:v>-22669741.50799112</c:v>
                </c:pt>
                <c:pt idx="603">
                  <c:v>80792849.326154321</c:v>
                </c:pt>
                <c:pt idx="604">
                  <c:v>103364863.39490572</c:v>
                </c:pt>
                <c:pt idx="605">
                  <c:v>58448682.973939627</c:v>
                </c:pt>
                <c:pt idx="606">
                  <c:v>107896129.52358332</c:v>
                </c:pt>
                <c:pt idx="607">
                  <c:v>75907771.392267972</c:v>
                </c:pt>
                <c:pt idx="608">
                  <c:v>103644797.21895039</c:v>
                </c:pt>
                <c:pt idx="609">
                  <c:v>75411149.632171586</c:v>
                </c:pt>
                <c:pt idx="610">
                  <c:v>65926958.768305197</c:v>
                </c:pt>
                <c:pt idx="611">
                  <c:v>59246220.125809878</c:v>
                </c:pt>
                <c:pt idx="612">
                  <c:v>22690679.827025652</c:v>
                </c:pt>
                <c:pt idx="613">
                  <c:v>88733069.490505487</c:v>
                </c:pt>
                <c:pt idx="614">
                  <c:v>54056097.212114304</c:v>
                </c:pt>
                <c:pt idx="615">
                  <c:v>94411281.079712719</c:v>
                </c:pt>
                <c:pt idx="616">
                  <c:v>13698335.154845446</c:v>
                </c:pt>
                <c:pt idx="617">
                  <c:v>92998789.695806116</c:v>
                </c:pt>
                <c:pt idx="618">
                  <c:v>51227809.576524451</c:v>
                </c:pt>
                <c:pt idx="619">
                  <c:v>93686082.042413205</c:v>
                </c:pt>
                <c:pt idx="620">
                  <c:v>68501428.937969297</c:v>
                </c:pt>
                <c:pt idx="621">
                  <c:v>103636757.4397105</c:v>
                </c:pt>
                <c:pt idx="622">
                  <c:v>60008891.530138999</c:v>
                </c:pt>
                <c:pt idx="623">
                  <c:v>45675737.049634159</c:v>
                </c:pt>
                <c:pt idx="624">
                  <c:v>2089031.6733444631</c:v>
                </c:pt>
                <c:pt idx="625">
                  <c:v>64987400.966053367</c:v>
                </c:pt>
                <c:pt idx="626">
                  <c:v>70676693.179431379</c:v>
                </c:pt>
                <c:pt idx="627">
                  <c:v>44969386.137138844</c:v>
                </c:pt>
                <c:pt idx="628">
                  <c:v>54294000.290596396</c:v>
                </c:pt>
                <c:pt idx="629">
                  <c:v>74268561.070545584</c:v>
                </c:pt>
                <c:pt idx="630">
                  <c:v>129678775.20357159</c:v>
                </c:pt>
                <c:pt idx="631">
                  <c:v>71002720.237748101</c:v>
                </c:pt>
                <c:pt idx="632">
                  <c:v>59616942.004014879</c:v>
                </c:pt>
                <c:pt idx="633">
                  <c:v>54399554.79031074</c:v>
                </c:pt>
                <c:pt idx="634">
                  <c:v>60109929.336779818</c:v>
                </c:pt>
                <c:pt idx="635">
                  <c:v>59321706.299321622</c:v>
                </c:pt>
                <c:pt idx="636">
                  <c:v>56305563.263313562</c:v>
                </c:pt>
                <c:pt idx="637">
                  <c:v>91844097.765367314</c:v>
                </c:pt>
                <c:pt idx="638">
                  <c:v>59511142.102091581</c:v>
                </c:pt>
                <c:pt idx="639">
                  <c:v>54597674.558164626</c:v>
                </c:pt>
                <c:pt idx="640">
                  <c:v>24648261.470865622</c:v>
                </c:pt>
                <c:pt idx="641">
                  <c:v>31631634.030951202</c:v>
                </c:pt>
                <c:pt idx="642">
                  <c:v>94084660.833842903</c:v>
                </c:pt>
                <c:pt idx="643">
                  <c:v>59158099.349936306</c:v>
                </c:pt>
                <c:pt idx="644">
                  <c:v>52526946.117050052</c:v>
                </c:pt>
                <c:pt idx="645">
                  <c:v>75757278.955535859</c:v>
                </c:pt>
                <c:pt idx="646">
                  <c:v>77809931.369923308</c:v>
                </c:pt>
                <c:pt idx="647">
                  <c:v>8178811.7169011533</c:v>
                </c:pt>
                <c:pt idx="648">
                  <c:v>54013968.351784497</c:v>
                </c:pt>
                <c:pt idx="649">
                  <c:v>84716099.839373678</c:v>
                </c:pt>
                <c:pt idx="650">
                  <c:v>69815026.174754754</c:v>
                </c:pt>
                <c:pt idx="651">
                  <c:v>83634363.649734288</c:v>
                </c:pt>
                <c:pt idx="652">
                  <c:v>12525761.092562318</c:v>
                </c:pt>
                <c:pt idx="653">
                  <c:v>80203251.320334256</c:v>
                </c:pt>
                <c:pt idx="654">
                  <c:v>138896915.95739251</c:v>
                </c:pt>
                <c:pt idx="655">
                  <c:v>40663104.384107918</c:v>
                </c:pt>
                <c:pt idx="656">
                  <c:v>57059891.706684351</c:v>
                </c:pt>
                <c:pt idx="657">
                  <c:v>1000954.5943958759</c:v>
                </c:pt>
                <c:pt idx="658">
                  <c:v>98799559.001175791</c:v>
                </c:pt>
                <c:pt idx="659">
                  <c:v>43089121.521842808</c:v>
                </c:pt>
                <c:pt idx="660">
                  <c:v>63941657.395382702</c:v>
                </c:pt>
                <c:pt idx="661">
                  <c:v>30899669.293220803</c:v>
                </c:pt>
                <c:pt idx="662">
                  <c:v>56926820.3939583</c:v>
                </c:pt>
                <c:pt idx="663">
                  <c:v>39042792.017258912</c:v>
                </c:pt>
                <c:pt idx="664">
                  <c:v>71992744.075126767</c:v>
                </c:pt>
                <c:pt idx="665">
                  <c:v>66647750.19671981</c:v>
                </c:pt>
                <c:pt idx="666">
                  <c:v>103747932.06631353</c:v>
                </c:pt>
                <c:pt idx="667">
                  <c:v>109115307.07686388</c:v>
                </c:pt>
                <c:pt idx="668">
                  <c:v>81221038.653134704</c:v>
                </c:pt>
                <c:pt idx="669">
                  <c:v>56444949.87873143</c:v>
                </c:pt>
                <c:pt idx="670">
                  <c:v>62251868.999030799</c:v>
                </c:pt>
                <c:pt idx="671">
                  <c:v>67372836.289714694</c:v>
                </c:pt>
                <c:pt idx="672">
                  <c:v>70988677.994136631</c:v>
                </c:pt>
                <c:pt idx="673">
                  <c:v>73629344.372559324</c:v>
                </c:pt>
                <c:pt idx="674">
                  <c:v>56548391.776680797</c:v>
                </c:pt>
                <c:pt idx="675">
                  <c:v>39782438.667860955</c:v>
                </c:pt>
                <c:pt idx="676">
                  <c:v>106682574.78313732</c:v>
                </c:pt>
                <c:pt idx="677">
                  <c:v>54713192.401764452</c:v>
                </c:pt>
                <c:pt idx="678">
                  <c:v>67791357.613444835</c:v>
                </c:pt>
                <c:pt idx="679">
                  <c:v>25618331.510114744</c:v>
                </c:pt>
                <c:pt idx="680">
                  <c:v>54646741.485478669</c:v>
                </c:pt>
                <c:pt idx="681">
                  <c:v>50353855.655342996</c:v>
                </c:pt>
                <c:pt idx="682">
                  <c:v>49754361.600647271</c:v>
                </c:pt>
                <c:pt idx="683">
                  <c:v>4731298.0451886952</c:v>
                </c:pt>
                <c:pt idx="684">
                  <c:v>62766395.263462156</c:v>
                </c:pt>
                <c:pt idx="685">
                  <c:v>105979991.65302318</c:v>
                </c:pt>
                <c:pt idx="686">
                  <c:v>66652649.330460072</c:v>
                </c:pt>
                <c:pt idx="687">
                  <c:v>59810963.013420969</c:v>
                </c:pt>
                <c:pt idx="688">
                  <c:v>64056994.156263486</c:v>
                </c:pt>
                <c:pt idx="689">
                  <c:v>61852137.860790581</c:v>
                </c:pt>
                <c:pt idx="690">
                  <c:v>85845992.773790002</c:v>
                </c:pt>
                <c:pt idx="691">
                  <c:v>73891325.735165656</c:v>
                </c:pt>
                <c:pt idx="692">
                  <c:v>52615311.842393249</c:v>
                </c:pt>
                <c:pt idx="693">
                  <c:v>55524157.181475699</c:v>
                </c:pt>
                <c:pt idx="694">
                  <c:v>89782518.289721668</c:v>
                </c:pt>
                <c:pt idx="695">
                  <c:v>78744428.197754025</c:v>
                </c:pt>
                <c:pt idx="696">
                  <c:v>32832900.199646831</c:v>
                </c:pt>
                <c:pt idx="697">
                  <c:v>75447264.100514486</c:v>
                </c:pt>
                <c:pt idx="698">
                  <c:v>61919938.138357341</c:v>
                </c:pt>
                <c:pt idx="699">
                  <c:v>81260328.77055952</c:v>
                </c:pt>
                <c:pt idx="700">
                  <c:v>88883720.639490783</c:v>
                </c:pt>
                <c:pt idx="701">
                  <c:v>42716441.71646741</c:v>
                </c:pt>
                <c:pt idx="702">
                  <c:v>106706367.45682165</c:v>
                </c:pt>
                <c:pt idx="703">
                  <c:v>61417166.357959032</c:v>
                </c:pt>
                <c:pt idx="704">
                  <c:v>64968990.063565016</c:v>
                </c:pt>
                <c:pt idx="705">
                  <c:v>55897335.919282988</c:v>
                </c:pt>
                <c:pt idx="706">
                  <c:v>54312636.022170305</c:v>
                </c:pt>
                <c:pt idx="707">
                  <c:v>53714334.407074049</c:v>
                </c:pt>
                <c:pt idx="708">
                  <c:v>-47451309.783081681</c:v>
                </c:pt>
                <c:pt idx="709">
                  <c:v>74988002.535740376</c:v>
                </c:pt>
                <c:pt idx="710">
                  <c:v>48929140.626306117</c:v>
                </c:pt>
                <c:pt idx="711">
                  <c:v>74900449.459628433</c:v>
                </c:pt>
                <c:pt idx="712">
                  <c:v>94323901.569735289</c:v>
                </c:pt>
                <c:pt idx="713">
                  <c:v>21028091.530399442</c:v>
                </c:pt>
                <c:pt idx="714">
                  <c:v>65508734.114058465</c:v>
                </c:pt>
                <c:pt idx="715">
                  <c:v>44470517.575334162</c:v>
                </c:pt>
                <c:pt idx="716">
                  <c:v>68698842.726981223</c:v>
                </c:pt>
                <c:pt idx="717">
                  <c:v>67091688.902414262</c:v>
                </c:pt>
                <c:pt idx="718">
                  <c:v>58874909.671064138</c:v>
                </c:pt>
                <c:pt idx="719">
                  <c:v>45550782.873939067</c:v>
                </c:pt>
                <c:pt idx="720">
                  <c:v>11194159.046381876</c:v>
                </c:pt>
                <c:pt idx="721">
                  <c:v>35276429.136685878</c:v>
                </c:pt>
                <c:pt idx="722">
                  <c:v>68915771.304002881</c:v>
                </c:pt>
                <c:pt idx="723">
                  <c:v>106867014.61204016</c:v>
                </c:pt>
                <c:pt idx="724">
                  <c:v>68086539.265404701</c:v>
                </c:pt>
                <c:pt idx="725">
                  <c:v>66787953.398166835</c:v>
                </c:pt>
                <c:pt idx="726">
                  <c:v>89823667.424910903</c:v>
                </c:pt>
                <c:pt idx="727">
                  <c:v>106928739.64556013</c:v>
                </c:pt>
                <c:pt idx="728">
                  <c:v>71914902.455814332</c:v>
                </c:pt>
                <c:pt idx="729">
                  <c:v>67675426.075631112</c:v>
                </c:pt>
                <c:pt idx="730">
                  <c:v>61677027.80785358</c:v>
                </c:pt>
                <c:pt idx="731">
                  <c:v>66634909.574311256</c:v>
                </c:pt>
                <c:pt idx="732">
                  <c:v>46726580.302364975</c:v>
                </c:pt>
                <c:pt idx="733">
                  <c:v>53972979.165499568</c:v>
                </c:pt>
                <c:pt idx="734">
                  <c:v>34804443.006620497</c:v>
                </c:pt>
                <c:pt idx="735">
                  <c:v>56843018.229409412</c:v>
                </c:pt>
                <c:pt idx="736">
                  <c:v>80373258.495161414</c:v>
                </c:pt>
                <c:pt idx="737">
                  <c:v>113679660.33786553</c:v>
                </c:pt>
                <c:pt idx="738">
                  <c:v>87377240.114829898</c:v>
                </c:pt>
                <c:pt idx="739">
                  <c:v>92946102.207192898</c:v>
                </c:pt>
                <c:pt idx="740">
                  <c:v>46612708.339848757</c:v>
                </c:pt>
                <c:pt idx="741">
                  <c:v>73861494.092738032</c:v>
                </c:pt>
                <c:pt idx="742">
                  <c:v>68970541.657330036</c:v>
                </c:pt>
                <c:pt idx="743">
                  <c:v>70248201.997798592</c:v>
                </c:pt>
                <c:pt idx="744">
                  <c:v>11723161.802497178</c:v>
                </c:pt>
                <c:pt idx="745">
                  <c:v>6015927.2054182142</c:v>
                </c:pt>
                <c:pt idx="746">
                  <c:v>37245315.017986238</c:v>
                </c:pt>
                <c:pt idx="747">
                  <c:v>74116180.893743187</c:v>
                </c:pt>
                <c:pt idx="748">
                  <c:v>61514691.542690396</c:v>
                </c:pt>
                <c:pt idx="749">
                  <c:v>90834213.119042367</c:v>
                </c:pt>
                <c:pt idx="750">
                  <c:v>110081453.75811949</c:v>
                </c:pt>
                <c:pt idx="751">
                  <c:v>86321692.698409975</c:v>
                </c:pt>
                <c:pt idx="752">
                  <c:v>60879845.114393651</c:v>
                </c:pt>
                <c:pt idx="753">
                  <c:v>73567932.313762456</c:v>
                </c:pt>
                <c:pt idx="754">
                  <c:v>78960176.502858803</c:v>
                </c:pt>
                <c:pt idx="755">
                  <c:v>15034678.559417158</c:v>
                </c:pt>
                <c:pt idx="756">
                  <c:v>64109954.043615252</c:v>
                </c:pt>
                <c:pt idx="757">
                  <c:v>78424106.478051364</c:v>
                </c:pt>
                <c:pt idx="758">
                  <c:v>92628147.736446589</c:v>
                </c:pt>
                <c:pt idx="759">
                  <c:v>61146609.376547009</c:v>
                </c:pt>
                <c:pt idx="760">
                  <c:v>55251880.519809872</c:v>
                </c:pt>
                <c:pt idx="761">
                  <c:v>85324564.119394839</c:v>
                </c:pt>
                <c:pt idx="762">
                  <c:v>50009514.990010843</c:v>
                </c:pt>
                <c:pt idx="763">
                  <c:v>67669030.332458958</c:v>
                </c:pt>
                <c:pt idx="764">
                  <c:v>47587061.484324366</c:v>
                </c:pt>
                <c:pt idx="765">
                  <c:v>107696988.50122657</c:v>
                </c:pt>
                <c:pt idx="766">
                  <c:v>38308872.208307445</c:v>
                </c:pt>
                <c:pt idx="767">
                  <c:v>68207278.834650487</c:v>
                </c:pt>
                <c:pt idx="768">
                  <c:v>77436738.03860724</c:v>
                </c:pt>
                <c:pt idx="769">
                  <c:v>60370557.189773977</c:v>
                </c:pt>
                <c:pt idx="770">
                  <c:v>24991365.939495251</c:v>
                </c:pt>
                <c:pt idx="771">
                  <c:v>69045419.173886746</c:v>
                </c:pt>
                <c:pt idx="772">
                  <c:v>107494133.91677251</c:v>
                </c:pt>
                <c:pt idx="773">
                  <c:v>58757949.420774192</c:v>
                </c:pt>
                <c:pt idx="774">
                  <c:v>71579153.181132704</c:v>
                </c:pt>
                <c:pt idx="775">
                  <c:v>55344707.433254778</c:v>
                </c:pt>
                <c:pt idx="776">
                  <c:v>88268890.298553541</c:v>
                </c:pt>
                <c:pt idx="777">
                  <c:v>42006220.247543141</c:v>
                </c:pt>
                <c:pt idx="778">
                  <c:v>51708286.097002923</c:v>
                </c:pt>
                <c:pt idx="779">
                  <c:v>46658361.327003211</c:v>
                </c:pt>
                <c:pt idx="780">
                  <c:v>50886675.930902407</c:v>
                </c:pt>
                <c:pt idx="781">
                  <c:v>57776679.660197943</c:v>
                </c:pt>
                <c:pt idx="782">
                  <c:v>116069819.88823071</c:v>
                </c:pt>
                <c:pt idx="783">
                  <c:v>32284507.471270248</c:v>
                </c:pt>
                <c:pt idx="784">
                  <c:v>29468426.178534091</c:v>
                </c:pt>
                <c:pt idx="785">
                  <c:v>93327890.689971328</c:v>
                </c:pt>
                <c:pt idx="786">
                  <c:v>103348525.46732649</c:v>
                </c:pt>
                <c:pt idx="787">
                  <c:v>48763453.838396639</c:v>
                </c:pt>
                <c:pt idx="788">
                  <c:v>47481062.153104261</c:v>
                </c:pt>
                <c:pt idx="789">
                  <c:v>111813128.53150746</c:v>
                </c:pt>
                <c:pt idx="790">
                  <c:v>38710249.764445648</c:v>
                </c:pt>
                <c:pt idx="791">
                  <c:v>25269940.885646358</c:v>
                </c:pt>
                <c:pt idx="792">
                  <c:v>103012161.73016798</c:v>
                </c:pt>
                <c:pt idx="793">
                  <c:v>96721628.44931981</c:v>
                </c:pt>
                <c:pt idx="794">
                  <c:v>79572535.174573243</c:v>
                </c:pt>
                <c:pt idx="795">
                  <c:v>67229736.378388867</c:v>
                </c:pt>
                <c:pt idx="796">
                  <c:v>62560009.847619057</c:v>
                </c:pt>
                <c:pt idx="797">
                  <c:v>46170351.79197371</c:v>
                </c:pt>
                <c:pt idx="798">
                  <c:v>11107308.397130668</c:v>
                </c:pt>
                <c:pt idx="799">
                  <c:v>51783093.28413707</c:v>
                </c:pt>
              </c:numCache>
            </c:numRef>
          </c:yVal>
          <c:smooth val="0"/>
          <c:extLst>
            <c:ext xmlns:c16="http://schemas.microsoft.com/office/drawing/2014/chart" uri="{C3380CC4-5D6E-409C-BE32-E72D297353CC}">
              <c16:uniqueId val="{00000005-618A-4013-ABA5-6CB2387A9D86}"/>
            </c:ext>
          </c:extLst>
        </c:ser>
        <c:ser>
          <c:idx val="6"/>
          <c:order val="6"/>
          <c:tx>
            <c:v>P+SR</c:v>
          </c:tx>
          <c:spPr>
            <a:ln w="25400" cap="rnd">
              <a:noFill/>
              <a:round/>
            </a:ln>
            <a:effectLst/>
          </c:spPr>
          <c:marker>
            <c:symbol val="plus"/>
            <c:size val="4"/>
            <c:spPr>
              <a:noFill/>
              <a:ln w="9525">
                <a:solidFill>
                  <a:schemeClr val="tx1">
                    <a:lumMod val="95000"/>
                    <a:lumOff val="5000"/>
                  </a:schemeClr>
                </a:solidFill>
              </a:ln>
              <a:effectLst/>
            </c:spPr>
          </c:marker>
          <c:xVal>
            <c:numRef>
              <c:f>'PSA scatter'!$S$3:$S$802</c:f>
              <c:numCache>
                <c:formatCode>General</c:formatCode>
                <c:ptCount val="800"/>
                <c:pt idx="0">
                  <c:v>17851.218880871747</c:v>
                </c:pt>
                <c:pt idx="1">
                  <c:v>18186.458889279955</c:v>
                </c:pt>
                <c:pt idx="2">
                  <c:v>15093.575509021543</c:v>
                </c:pt>
                <c:pt idx="3">
                  <c:v>21911.600320489717</c:v>
                </c:pt>
                <c:pt idx="4">
                  <c:v>14940.29495063494</c:v>
                </c:pt>
                <c:pt idx="5">
                  <c:v>22203.806485036625</c:v>
                </c:pt>
                <c:pt idx="6">
                  <c:v>21074.536795378459</c:v>
                </c:pt>
                <c:pt idx="7">
                  <c:v>17280.460497770058</c:v>
                </c:pt>
                <c:pt idx="8">
                  <c:v>15536.303579671809</c:v>
                </c:pt>
                <c:pt idx="9">
                  <c:v>13302.014369976756</c:v>
                </c:pt>
                <c:pt idx="10">
                  <c:v>16484.785769453167</c:v>
                </c:pt>
                <c:pt idx="11">
                  <c:v>18759.478917651497</c:v>
                </c:pt>
                <c:pt idx="12">
                  <c:v>19400.13013295503</c:v>
                </c:pt>
                <c:pt idx="13">
                  <c:v>18167.506466793315</c:v>
                </c:pt>
                <c:pt idx="14">
                  <c:v>19145.138189906473</c:v>
                </c:pt>
                <c:pt idx="15">
                  <c:v>13725.250356641294</c:v>
                </c:pt>
                <c:pt idx="16">
                  <c:v>16465.967295141509</c:v>
                </c:pt>
                <c:pt idx="17">
                  <c:v>16142.267059576476</c:v>
                </c:pt>
                <c:pt idx="18">
                  <c:v>18363.087512615104</c:v>
                </c:pt>
                <c:pt idx="19">
                  <c:v>14652.00434062368</c:v>
                </c:pt>
                <c:pt idx="20">
                  <c:v>17652.917990696769</c:v>
                </c:pt>
                <c:pt idx="21">
                  <c:v>15699.096234999919</c:v>
                </c:pt>
                <c:pt idx="22">
                  <c:v>18806.633148290162</c:v>
                </c:pt>
                <c:pt idx="23">
                  <c:v>15039.923654721282</c:v>
                </c:pt>
                <c:pt idx="24">
                  <c:v>14424.848616688136</c:v>
                </c:pt>
                <c:pt idx="25">
                  <c:v>18425.922479276745</c:v>
                </c:pt>
                <c:pt idx="26">
                  <c:v>14130.700932336624</c:v>
                </c:pt>
                <c:pt idx="27">
                  <c:v>19089.575091285231</c:v>
                </c:pt>
                <c:pt idx="28">
                  <c:v>16625.48774462322</c:v>
                </c:pt>
                <c:pt idx="29">
                  <c:v>16960.028793715112</c:v>
                </c:pt>
                <c:pt idx="30">
                  <c:v>19999.180427876749</c:v>
                </c:pt>
                <c:pt idx="31">
                  <c:v>18784.004686458466</c:v>
                </c:pt>
                <c:pt idx="32">
                  <c:v>12440.387076301629</c:v>
                </c:pt>
                <c:pt idx="33">
                  <c:v>15157.7919775149</c:v>
                </c:pt>
                <c:pt idx="34">
                  <c:v>17354.723728024903</c:v>
                </c:pt>
                <c:pt idx="35">
                  <c:v>15722.62259534308</c:v>
                </c:pt>
                <c:pt idx="36">
                  <c:v>18693.755823845277</c:v>
                </c:pt>
                <c:pt idx="37">
                  <c:v>17149.675365516698</c:v>
                </c:pt>
                <c:pt idx="38">
                  <c:v>22555.423733550095</c:v>
                </c:pt>
                <c:pt idx="39">
                  <c:v>19949.38902269338</c:v>
                </c:pt>
                <c:pt idx="40">
                  <c:v>18220.342541561557</c:v>
                </c:pt>
                <c:pt idx="41">
                  <c:v>19117.12765001996</c:v>
                </c:pt>
                <c:pt idx="42">
                  <c:v>23509.885115423553</c:v>
                </c:pt>
                <c:pt idx="43">
                  <c:v>18755.011722788298</c:v>
                </c:pt>
                <c:pt idx="44">
                  <c:v>17816.098410900147</c:v>
                </c:pt>
                <c:pt idx="45">
                  <c:v>20596.961312389703</c:v>
                </c:pt>
                <c:pt idx="46">
                  <c:v>19146.808613413192</c:v>
                </c:pt>
                <c:pt idx="47">
                  <c:v>15327.199173658471</c:v>
                </c:pt>
                <c:pt idx="48">
                  <c:v>17690.02266312666</c:v>
                </c:pt>
                <c:pt idx="49">
                  <c:v>16555.388875593508</c:v>
                </c:pt>
                <c:pt idx="50">
                  <c:v>12829.171583284975</c:v>
                </c:pt>
                <c:pt idx="51">
                  <c:v>16543.294651583416</c:v>
                </c:pt>
                <c:pt idx="52">
                  <c:v>13645.635056653442</c:v>
                </c:pt>
                <c:pt idx="53">
                  <c:v>16703.939951368324</c:v>
                </c:pt>
                <c:pt idx="54">
                  <c:v>18606.8118236218</c:v>
                </c:pt>
                <c:pt idx="55">
                  <c:v>23453.009276939807</c:v>
                </c:pt>
                <c:pt idx="56">
                  <c:v>15245.010115401634</c:v>
                </c:pt>
                <c:pt idx="57">
                  <c:v>19624.922160029819</c:v>
                </c:pt>
                <c:pt idx="58">
                  <c:v>17061.206257714923</c:v>
                </c:pt>
                <c:pt idx="59">
                  <c:v>24456.494222951795</c:v>
                </c:pt>
                <c:pt idx="60">
                  <c:v>17215.106316473444</c:v>
                </c:pt>
                <c:pt idx="61">
                  <c:v>21242.357418469706</c:v>
                </c:pt>
                <c:pt idx="62">
                  <c:v>17041.086289871619</c:v>
                </c:pt>
                <c:pt idx="63">
                  <c:v>17208.133139565063</c:v>
                </c:pt>
                <c:pt idx="64">
                  <c:v>14358.040690331547</c:v>
                </c:pt>
                <c:pt idx="65">
                  <c:v>14443.64646149008</c:v>
                </c:pt>
                <c:pt idx="66">
                  <c:v>21175.852822356552</c:v>
                </c:pt>
                <c:pt idx="67">
                  <c:v>16179.117666085007</c:v>
                </c:pt>
                <c:pt idx="68">
                  <c:v>18140.932387409997</c:v>
                </c:pt>
                <c:pt idx="69">
                  <c:v>19494.810292181566</c:v>
                </c:pt>
                <c:pt idx="70">
                  <c:v>16822.219228045014</c:v>
                </c:pt>
                <c:pt idx="71">
                  <c:v>19010.313125776924</c:v>
                </c:pt>
                <c:pt idx="72">
                  <c:v>18668.277704844801</c:v>
                </c:pt>
                <c:pt idx="73">
                  <c:v>20874.231295078498</c:v>
                </c:pt>
                <c:pt idx="74">
                  <c:v>19613.236334553276</c:v>
                </c:pt>
                <c:pt idx="75">
                  <c:v>12347.744215388337</c:v>
                </c:pt>
                <c:pt idx="76">
                  <c:v>19033.925874626606</c:v>
                </c:pt>
                <c:pt idx="77">
                  <c:v>19227.616504364989</c:v>
                </c:pt>
                <c:pt idx="78">
                  <c:v>21113.080800798431</c:v>
                </c:pt>
                <c:pt idx="80">
                  <c:v>13779.367230173746</c:v>
                </c:pt>
                <c:pt idx="81">
                  <c:v>17796.485184571713</c:v>
                </c:pt>
                <c:pt idx="82">
                  <c:v>18038.61670910686</c:v>
                </c:pt>
                <c:pt idx="83">
                  <c:v>21209.690139541679</c:v>
                </c:pt>
                <c:pt idx="84">
                  <c:v>21647.957850411742</c:v>
                </c:pt>
                <c:pt idx="85">
                  <c:v>18023.243793036618</c:v>
                </c:pt>
                <c:pt idx="86">
                  <c:v>16225.716037718264</c:v>
                </c:pt>
                <c:pt idx="87">
                  <c:v>16720.008635789975</c:v>
                </c:pt>
                <c:pt idx="88">
                  <c:v>14912.872814994955</c:v>
                </c:pt>
                <c:pt idx="89">
                  <c:v>19166.21985260017</c:v>
                </c:pt>
                <c:pt idx="90">
                  <c:v>18929.640720438307</c:v>
                </c:pt>
                <c:pt idx="91">
                  <c:v>15591.22462329685</c:v>
                </c:pt>
                <c:pt idx="92">
                  <c:v>15140.203228508457</c:v>
                </c:pt>
                <c:pt idx="93">
                  <c:v>15053.668413088699</c:v>
                </c:pt>
                <c:pt idx="94">
                  <c:v>23316.66173174353</c:v>
                </c:pt>
                <c:pt idx="95">
                  <c:v>16078.031185086704</c:v>
                </c:pt>
                <c:pt idx="96">
                  <c:v>16192.655375374967</c:v>
                </c:pt>
                <c:pt idx="97">
                  <c:v>15918.229943003385</c:v>
                </c:pt>
                <c:pt idx="98">
                  <c:v>18884.872123645153</c:v>
                </c:pt>
                <c:pt idx="99">
                  <c:v>13036.072142125076</c:v>
                </c:pt>
                <c:pt idx="100">
                  <c:v>16679.632974471711</c:v>
                </c:pt>
                <c:pt idx="101">
                  <c:v>16932.354505164607</c:v>
                </c:pt>
                <c:pt idx="102">
                  <c:v>17197.101298708174</c:v>
                </c:pt>
                <c:pt idx="103">
                  <c:v>15953.677017856751</c:v>
                </c:pt>
                <c:pt idx="104">
                  <c:v>16751.550658559932</c:v>
                </c:pt>
                <c:pt idx="105">
                  <c:v>16931.021600220018</c:v>
                </c:pt>
                <c:pt idx="106">
                  <c:v>17523.305210680199</c:v>
                </c:pt>
                <c:pt idx="107">
                  <c:v>19637.976337561766</c:v>
                </c:pt>
                <c:pt idx="108">
                  <c:v>15623.095619491678</c:v>
                </c:pt>
                <c:pt idx="109">
                  <c:v>16667.784249668457</c:v>
                </c:pt>
                <c:pt idx="110">
                  <c:v>15259.932733203319</c:v>
                </c:pt>
                <c:pt idx="111">
                  <c:v>20178.814461753485</c:v>
                </c:pt>
                <c:pt idx="112">
                  <c:v>16828.014616136548</c:v>
                </c:pt>
                <c:pt idx="113">
                  <c:v>20210.047582593612</c:v>
                </c:pt>
                <c:pt idx="114">
                  <c:v>18883.634448063433</c:v>
                </c:pt>
                <c:pt idx="115">
                  <c:v>22124.669858339908</c:v>
                </c:pt>
                <c:pt idx="116">
                  <c:v>26227.682242231513</c:v>
                </c:pt>
                <c:pt idx="117">
                  <c:v>15572.225441123355</c:v>
                </c:pt>
                <c:pt idx="118">
                  <c:v>22430.528372176723</c:v>
                </c:pt>
                <c:pt idx="119">
                  <c:v>18014.59710455333</c:v>
                </c:pt>
                <c:pt idx="120">
                  <c:v>20002.219402141855</c:v>
                </c:pt>
                <c:pt idx="121">
                  <c:v>15667.630287096617</c:v>
                </c:pt>
                <c:pt idx="122">
                  <c:v>15713.871145891711</c:v>
                </c:pt>
                <c:pt idx="123">
                  <c:v>12936.002973646897</c:v>
                </c:pt>
                <c:pt idx="124">
                  <c:v>20982.04360806827</c:v>
                </c:pt>
                <c:pt idx="125">
                  <c:v>18689.301901196788</c:v>
                </c:pt>
                <c:pt idx="126">
                  <c:v>18555.047764111863</c:v>
                </c:pt>
                <c:pt idx="127">
                  <c:v>17204.363232311731</c:v>
                </c:pt>
                <c:pt idx="128">
                  <c:v>13396.455638883441</c:v>
                </c:pt>
                <c:pt idx="129">
                  <c:v>14010.175451416795</c:v>
                </c:pt>
                <c:pt idx="130">
                  <c:v>19463.456804165271</c:v>
                </c:pt>
                <c:pt idx="131">
                  <c:v>20146.907195701289</c:v>
                </c:pt>
                <c:pt idx="132">
                  <c:v>16992.778885864896</c:v>
                </c:pt>
                <c:pt idx="133">
                  <c:v>19218.276822766496</c:v>
                </c:pt>
                <c:pt idx="134">
                  <c:v>16790.989703686671</c:v>
                </c:pt>
                <c:pt idx="135">
                  <c:v>16636.762626728083</c:v>
                </c:pt>
                <c:pt idx="136">
                  <c:v>12856.417797003163</c:v>
                </c:pt>
                <c:pt idx="137">
                  <c:v>16661.402097655111</c:v>
                </c:pt>
                <c:pt idx="138">
                  <c:v>15190.634791473269</c:v>
                </c:pt>
                <c:pt idx="139">
                  <c:v>14793.135230851603</c:v>
                </c:pt>
                <c:pt idx="140">
                  <c:v>15487.290347867953</c:v>
                </c:pt>
                <c:pt idx="141">
                  <c:v>19788.424780078443</c:v>
                </c:pt>
                <c:pt idx="142">
                  <c:v>16010.282198105171</c:v>
                </c:pt>
                <c:pt idx="143">
                  <c:v>15693.729047123417</c:v>
                </c:pt>
                <c:pt idx="144">
                  <c:v>15581.742869669959</c:v>
                </c:pt>
                <c:pt idx="145">
                  <c:v>17633.938797946543</c:v>
                </c:pt>
                <c:pt idx="146">
                  <c:v>14915.169535495075</c:v>
                </c:pt>
                <c:pt idx="147">
                  <c:v>23123.587658138644</c:v>
                </c:pt>
                <c:pt idx="148">
                  <c:v>17594.027731739872</c:v>
                </c:pt>
                <c:pt idx="149">
                  <c:v>16165.166421658205</c:v>
                </c:pt>
                <c:pt idx="150">
                  <c:v>17635.491927793359</c:v>
                </c:pt>
                <c:pt idx="151">
                  <c:v>22577.626048656672</c:v>
                </c:pt>
                <c:pt idx="152">
                  <c:v>16456.187386166668</c:v>
                </c:pt>
                <c:pt idx="153">
                  <c:v>14393.291205930273</c:v>
                </c:pt>
                <c:pt idx="154">
                  <c:v>14576.587592276619</c:v>
                </c:pt>
                <c:pt idx="155">
                  <c:v>15853.833993911821</c:v>
                </c:pt>
                <c:pt idx="156">
                  <c:v>17512.745295901488</c:v>
                </c:pt>
                <c:pt idx="157">
                  <c:v>17102.186819989845</c:v>
                </c:pt>
                <c:pt idx="158">
                  <c:v>15406.146146884874</c:v>
                </c:pt>
                <c:pt idx="159">
                  <c:v>14314.791518783337</c:v>
                </c:pt>
                <c:pt idx="160">
                  <c:v>21525.842665221695</c:v>
                </c:pt>
                <c:pt idx="161">
                  <c:v>15854.973425256643</c:v>
                </c:pt>
                <c:pt idx="162">
                  <c:v>19012.230152448345</c:v>
                </c:pt>
                <c:pt idx="163">
                  <c:v>22367.7539062666</c:v>
                </c:pt>
                <c:pt idx="164">
                  <c:v>17662.275714371677</c:v>
                </c:pt>
                <c:pt idx="165">
                  <c:v>16200.162529173256</c:v>
                </c:pt>
                <c:pt idx="166">
                  <c:v>19078.974387768561</c:v>
                </c:pt>
                <c:pt idx="167">
                  <c:v>15208.875388996774</c:v>
                </c:pt>
                <c:pt idx="168">
                  <c:v>18411.680238138411</c:v>
                </c:pt>
                <c:pt idx="169">
                  <c:v>26147.732202874897</c:v>
                </c:pt>
                <c:pt idx="170">
                  <c:v>19033.566455138218</c:v>
                </c:pt>
                <c:pt idx="171">
                  <c:v>15636.228281778243</c:v>
                </c:pt>
                <c:pt idx="172">
                  <c:v>23125.911666314925</c:v>
                </c:pt>
                <c:pt idx="173">
                  <c:v>13072.128407706648</c:v>
                </c:pt>
                <c:pt idx="174">
                  <c:v>16002.012177851753</c:v>
                </c:pt>
                <c:pt idx="175">
                  <c:v>16211.321563507025</c:v>
                </c:pt>
                <c:pt idx="176">
                  <c:v>16577.024414781754</c:v>
                </c:pt>
                <c:pt idx="177">
                  <c:v>19069.802681883444</c:v>
                </c:pt>
                <c:pt idx="178">
                  <c:v>23330.877920083709</c:v>
                </c:pt>
                <c:pt idx="179">
                  <c:v>18282.921310903159</c:v>
                </c:pt>
                <c:pt idx="180">
                  <c:v>22967.017116223327</c:v>
                </c:pt>
                <c:pt idx="181">
                  <c:v>18514.879496672027</c:v>
                </c:pt>
                <c:pt idx="182">
                  <c:v>17292.723703203363</c:v>
                </c:pt>
                <c:pt idx="183">
                  <c:v>13801.620610539909</c:v>
                </c:pt>
                <c:pt idx="184">
                  <c:v>22034.924406190021</c:v>
                </c:pt>
                <c:pt idx="185">
                  <c:v>17337.208081471592</c:v>
                </c:pt>
                <c:pt idx="186">
                  <c:v>18551.041037671494</c:v>
                </c:pt>
                <c:pt idx="187">
                  <c:v>15045.080957856704</c:v>
                </c:pt>
                <c:pt idx="188">
                  <c:v>18536.339726090144</c:v>
                </c:pt>
                <c:pt idx="189">
                  <c:v>17716.086300421674</c:v>
                </c:pt>
                <c:pt idx="190">
                  <c:v>19809.954067534956</c:v>
                </c:pt>
                <c:pt idx="191">
                  <c:v>21856.84090882471</c:v>
                </c:pt>
                <c:pt idx="192">
                  <c:v>18992.36090387002</c:v>
                </c:pt>
                <c:pt idx="193">
                  <c:v>19153.04005163856</c:v>
                </c:pt>
                <c:pt idx="194">
                  <c:v>21219.830945700083</c:v>
                </c:pt>
                <c:pt idx="195">
                  <c:v>18569.920558084992</c:v>
                </c:pt>
                <c:pt idx="196">
                  <c:v>17985.148823546653</c:v>
                </c:pt>
                <c:pt idx="197">
                  <c:v>16919.633496900075</c:v>
                </c:pt>
                <c:pt idx="198">
                  <c:v>17370.361192546417</c:v>
                </c:pt>
                <c:pt idx="199">
                  <c:v>16779.173130303352</c:v>
                </c:pt>
                <c:pt idx="200">
                  <c:v>19940.710918206587</c:v>
                </c:pt>
                <c:pt idx="201">
                  <c:v>16518.010249260056</c:v>
                </c:pt>
                <c:pt idx="202">
                  <c:v>18153.738868348017</c:v>
                </c:pt>
                <c:pt idx="203">
                  <c:v>16852.986847126587</c:v>
                </c:pt>
                <c:pt idx="204">
                  <c:v>17168.901410819861</c:v>
                </c:pt>
                <c:pt idx="205">
                  <c:v>16435.017438306448</c:v>
                </c:pt>
                <c:pt idx="206">
                  <c:v>14405.543623274936</c:v>
                </c:pt>
                <c:pt idx="207">
                  <c:v>20942.279857601548</c:v>
                </c:pt>
                <c:pt idx="208">
                  <c:v>16829.037433418012</c:v>
                </c:pt>
                <c:pt idx="209">
                  <c:v>16632.62746305524</c:v>
                </c:pt>
                <c:pt idx="210">
                  <c:v>15040.823710660015</c:v>
                </c:pt>
                <c:pt idx="211">
                  <c:v>20418.573220821727</c:v>
                </c:pt>
                <c:pt idx="212">
                  <c:v>15754.498511001748</c:v>
                </c:pt>
                <c:pt idx="213">
                  <c:v>15830.721319220014</c:v>
                </c:pt>
                <c:pt idx="214">
                  <c:v>18136.380180848497</c:v>
                </c:pt>
                <c:pt idx="215">
                  <c:v>14593.831607276477</c:v>
                </c:pt>
                <c:pt idx="216">
                  <c:v>13498.750801793365</c:v>
                </c:pt>
                <c:pt idx="217">
                  <c:v>15817.459572765172</c:v>
                </c:pt>
                <c:pt idx="218">
                  <c:v>17854.008389431336</c:v>
                </c:pt>
                <c:pt idx="219">
                  <c:v>20922.304893458513</c:v>
                </c:pt>
                <c:pt idx="220">
                  <c:v>17902.749348028072</c:v>
                </c:pt>
                <c:pt idx="221">
                  <c:v>18551.560397156576</c:v>
                </c:pt>
                <c:pt idx="222">
                  <c:v>20988.55622562184</c:v>
                </c:pt>
                <c:pt idx="223">
                  <c:v>15922.729130188327</c:v>
                </c:pt>
                <c:pt idx="224">
                  <c:v>16602.953370399777</c:v>
                </c:pt>
                <c:pt idx="225">
                  <c:v>18721.485852531816</c:v>
                </c:pt>
                <c:pt idx="226">
                  <c:v>19500.291127925044</c:v>
                </c:pt>
                <c:pt idx="227">
                  <c:v>17045.144966738302</c:v>
                </c:pt>
                <c:pt idx="228">
                  <c:v>17287.522324426791</c:v>
                </c:pt>
                <c:pt idx="229">
                  <c:v>16048.959298354728</c:v>
                </c:pt>
                <c:pt idx="230">
                  <c:v>20545.202640835098</c:v>
                </c:pt>
                <c:pt idx="231">
                  <c:v>17529.799628531717</c:v>
                </c:pt>
                <c:pt idx="232">
                  <c:v>21103.27508077833</c:v>
                </c:pt>
                <c:pt idx="233">
                  <c:v>19585.888628343266</c:v>
                </c:pt>
                <c:pt idx="234">
                  <c:v>16826.362023635073</c:v>
                </c:pt>
                <c:pt idx="235">
                  <c:v>19041.149838474728</c:v>
                </c:pt>
                <c:pt idx="236">
                  <c:v>22594.348283530147</c:v>
                </c:pt>
                <c:pt idx="237">
                  <c:v>10354.49124866368</c:v>
                </c:pt>
                <c:pt idx="238">
                  <c:v>20424.557514454835</c:v>
                </c:pt>
                <c:pt idx="239">
                  <c:v>17486.166918141676</c:v>
                </c:pt>
                <c:pt idx="240">
                  <c:v>15984.634869379834</c:v>
                </c:pt>
                <c:pt idx="241">
                  <c:v>11969.158570393372</c:v>
                </c:pt>
                <c:pt idx="242">
                  <c:v>14991.103910926793</c:v>
                </c:pt>
                <c:pt idx="243">
                  <c:v>15320.17828244333</c:v>
                </c:pt>
                <c:pt idx="244">
                  <c:v>13486.812867413424</c:v>
                </c:pt>
                <c:pt idx="245">
                  <c:v>16879.832031993308</c:v>
                </c:pt>
                <c:pt idx="246">
                  <c:v>13778.426568821673</c:v>
                </c:pt>
                <c:pt idx="247">
                  <c:v>15039.978810285111</c:v>
                </c:pt>
                <c:pt idx="248">
                  <c:v>14902.479036475263</c:v>
                </c:pt>
                <c:pt idx="249">
                  <c:v>15000.981854183394</c:v>
                </c:pt>
                <c:pt idx="250">
                  <c:v>20494.186868699991</c:v>
                </c:pt>
                <c:pt idx="251">
                  <c:v>20861.847585019914</c:v>
                </c:pt>
                <c:pt idx="252">
                  <c:v>19737.6431757383</c:v>
                </c:pt>
                <c:pt idx="253">
                  <c:v>16613.32002296835</c:v>
                </c:pt>
                <c:pt idx="254">
                  <c:v>27802.690202372982</c:v>
                </c:pt>
                <c:pt idx="255">
                  <c:v>19801.659366110012</c:v>
                </c:pt>
                <c:pt idx="256">
                  <c:v>14701.238575714873</c:v>
                </c:pt>
                <c:pt idx="257">
                  <c:v>18545.611034058467</c:v>
                </c:pt>
                <c:pt idx="258">
                  <c:v>16220.462419855088</c:v>
                </c:pt>
                <c:pt idx="259">
                  <c:v>17253.273577700133</c:v>
                </c:pt>
                <c:pt idx="260">
                  <c:v>13575.510385543495</c:v>
                </c:pt>
                <c:pt idx="261">
                  <c:v>18280.724846609999</c:v>
                </c:pt>
                <c:pt idx="262">
                  <c:v>19678.471909358508</c:v>
                </c:pt>
                <c:pt idx="263">
                  <c:v>20974.971748151627</c:v>
                </c:pt>
                <c:pt idx="264">
                  <c:v>18117.933488138227</c:v>
                </c:pt>
                <c:pt idx="265">
                  <c:v>14128.935540606621</c:v>
                </c:pt>
                <c:pt idx="266">
                  <c:v>22809.832550423598</c:v>
                </c:pt>
                <c:pt idx="267">
                  <c:v>16430.091031124997</c:v>
                </c:pt>
                <c:pt idx="268">
                  <c:v>16610.587494444844</c:v>
                </c:pt>
                <c:pt idx="269">
                  <c:v>22976.586511873302</c:v>
                </c:pt>
                <c:pt idx="270">
                  <c:v>14236.208783101605</c:v>
                </c:pt>
                <c:pt idx="271">
                  <c:v>15240.273497281751</c:v>
                </c:pt>
                <c:pt idx="272">
                  <c:v>19583.288616436774</c:v>
                </c:pt>
                <c:pt idx="273">
                  <c:v>19628.201543451716</c:v>
                </c:pt>
                <c:pt idx="274">
                  <c:v>13719.268412946562</c:v>
                </c:pt>
                <c:pt idx="275">
                  <c:v>21772.84458268341</c:v>
                </c:pt>
                <c:pt idx="276">
                  <c:v>16022.434947381824</c:v>
                </c:pt>
                <c:pt idx="277">
                  <c:v>14683.762976534937</c:v>
                </c:pt>
                <c:pt idx="278">
                  <c:v>14399.784515142106</c:v>
                </c:pt>
                <c:pt idx="279">
                  <c:v>22099.742997598187</c:v>
                </c:pt>
                <c:pt idx="280">
                  <c:v>20937.854734159784</c:v>
                </c:pt>
                <c:pt idx="281">
                  <c:v>18085.219309976685</c:v>
                </c:pt>
                <c:pt idx="282">
                  <c:v>18782.670798685067</c:v>
                </c:pt>
                <c:pt idx="283">
                  <c:v>17994.020226704983</c:v>
                </c:pt>
                <c:pt idx="284">
                  <c:v>21673.160528586646</c:v>
                </c:pt>
                <c:pt idx="285">
                  <c:v>18235.737880696841</c:v>
                </c:pt>
                <c:pt idx="286">
                  <c:v>20161.446662023489</c:v>
                </c:pt>
                <c:pt idx="287">
                  <c:v>15990.050654684877</c:v>
                </c:pt>
                <c:pt idx="288">
                  <c:v>16802.569299081395</c:v>
                </c:pt>
                <c:pt idx="289">
                  <c:v>15132.16179966169</c:v>
                </c:pt>
                <c:pt idx="290">
                  <c:v>21490.444004054923</c:v>
                </c:pt>
                <c:pt idx="291">
                  <c:v>17575.520015089976</c:v>
                </c:pt>
                <c:pt idx="292">
                  <c:v>17473.435910388631</c:v>
                </c:pt>
                <c:pt idx="293">
                  <c:v>15929.198615991614</c:v>
                </c:pt>
                <c:pt idx="294">
                  <c:v>18802.876399761586</c:v>
                </c:pt>
                <c:pt idx="295">
                  <c:v>15581.439580293079</c:v>
                </c:pt>
                <c:pt idx="296">
                  <c:v>19227.119425053399</c:v>
                </c:pt>
                <c:pt idx="297">
                  <c:v>16923.137411713287</c:v>
                </c:pt>
                <c:pt idx="298">
                  <c:v>19411.455228046521</c:v>
                </c:pt>
                <c:pt idx="299">
                  <c:v>18887.080715828379</c:v>
                </c:pt>
                <c:pt idx="300">
                  <c:v>15980.602522669982</c:v>
                </c:pt>
                <c:pt idx="301">
                  <c:v>17232.218575133025</c:v>
                </c:pt>
                <c:pt idx="302">
                  <c:v>17925.328002536666</c:v>
                </c:pt>
                <c:pt idx="303">
                  <c:v>19876.672393378551</c:v>
                </c:pt>
                <c:pt idx="304">
                  <c:v>19061.539212906704</c:v>
                </c:pt>
                <c:pt idx="305">
                  <c:v>16861.745738409882</c:v>
                </c:pt>
                <c:pt idx="306">
                  <c:v>12270.804584333066</c:v>
                </c:pt>
                <c:pt idx="307">
                  <c:v>18946.412686796597</c:v>
                </c:pt>
                <c:pt idx="308">
                  <c:v>17632.913458208364</c:v>
                </c:pt>
                <c:pt idx="309">
                  <c:v>23500.098966690221</c:v>
                </c:pt>
                <c:pt idx="310">
                  <c:v>16762.577474293415</c:v>
                </c:pt>
                <c:pt idx="311">
                  <c:v>8107.4709682749071</c:v>
                </c:pt>
                <c:pt idx="312">
                  <c:v>20192.822235963351</c:v>
                </c:pt>
                <c:pt idx="313">
                  <c:v>21465.126593768469</c:v>
                </c:pt>
                <c:pt idx="314">
                  <c:v>18135.882505366513</c:v>
                </c:pt>
                <c:pt idx="315">
                  <c:v>16847.032679659875</c:v>
                </c:pt>
                <c:pt idx="316">
                  <c:v>19656.429233791823</c:v>
                </c:pt>
                <c:pt idx="317">
                  <c:v>18443.104443479915</c:v>
                </c:pt>
                <c:pt idx="318">
                  <c:v>15586.675336209992</c:v>
                </c:pt>
                <c:pt idx="319">
                  <c:v>13814.403940789996</c:v>
                </c:pt>
                <c:pt idx="320">
                  <c:v>19010.490414629916</c:v>
                </c:pt>
                <c:pt idx="321">
                  <c:v>19232.105032358515</c:v>
                </c:pt>
                <c:pt idx="322">
                  <c:v>20550.81621712846</c:v>
                </c:pt>
                <c:pt idx="323">
                  <c:v>16048.711807223497</c:v>
                </c:pt>
                <c:pt idx="324">
                  <c:v>16695.307297883384</c:v>
                </c:pt>
                <c:pt idx="325">
                  <c:v>18669.203851453301</c:v>
                </c:pt>
                <c:pt idx="326">
                  <c:v>14180.889674815002</c:v>
                </c:pt>
                <c:pt idx="327">
                  <c:v>14649.768287593233</c:v>
                </c:pt>
                <c:pt idx="328">
                  <c:v>17233.867257470094</c:v>
                </c:pt>
                <c:pt idx="329">
                  <c:v>14370.932492138427</c:v>
                </c:pt>
                <c:pt idx="330">
                  <c:v>16751.021295976872</c:v>
                </c:pt>
                <c:pt idx="331">
                  <c:v>14874.029458338429</c:v>
                </c:pt>
                <c:pt idx="332">
                  <c:v>20003.226194620114</c:v>
                </c:pt>
                <c:pt idx="333">
                  <c:v>17722.808085395103</c:v>
                </c:pt>
                <c:pt idx="334">
                  <c:v>17792.462784588402</c:v>
                </c:pt>
                <c:pt idx="335">
                  <c:v>15371.033697641751</c:v>
                </c:pt>
                <c:pt idx="336">
                  <c:v>16459.355517656928</c:v>
                </c:pt>
                <c:pt idx="337">
                  <c:v>12434.356318185108</c:v>
                </c:pt>
                <c:pt idx="338">
                  <c:v>20016.308181983273</c:v>
                </c:pt>
                <c:pt idx="339">
                  <c:v>20674.423262326374</c:v>
                </c:pt>
                <c:pt idx="340">
                  <c:v>20164.374976975003</c:v>
                </c:pt>
                <c:pt idx="341">
                  <c:v>15415.192534500022</c:v>
                </c:pt>
                <c:pt idx="342">
                  <c:v>19139.462220603396</c:v>
                </c:pt>
                <c:pt idx="343">
                  <c:v>15207.999503944833</c:v>
                </c:pt>
                <c:pt idx="344">
                  <c:v>15349.438310325022</c:v>
                </c:pt>
                <c:pt idx="345">
                  <c:v>15118.342694516443</c:v>
                </c:pt>
                <c:pt idx="346">
                  <c:v>22161.721992176714</c:v>
                </c:pt>
                <c:pt idx="347">
                  <c:v>14164.187399996581</c:v>
                </c:pt>
                <c:pt idx="348">
                  <c:v>21643.634553516891</c:v>
                </c:pt>
                <c:pt idx="349">
                  <c:v>16124.962341036606</c:v>
                </c:pt>
                <c:pt idx="350">
                  <c:v>18742.966008411659</c:v>
                </c:pt>
                <c:pt idx="351">
                  <c:v>18225.037241690061</c:v>
                </c:pt>
                <c:pt idx="352">
                  <c:v>19079.393670320114</c:v>
                </c:pt>
                <c:pt idx="353">
                  <c:v>11612.394013573165</c:v>
                </c:pt>
                <c:pt idx="354">
                  <c:v>23575.924010673098</c:v>
                </c:pt>
                <c:pt idx="355">
                  <c:v>22252.14994225683</c:v>
                </c:pt>
                <c:pt idx="356">
                  <c:v>19857.260941418172</c:v>
                </c:pt>
                <c:pt idx="357">
                  <c:v>18871.580321346875</c:v>
                </c:pt>
                <c:pt idx="358">
                  <c:v>16259.55198887502</c:v>
                </c:pt>
                <c:pt idx="359">
                  <c:v>15566.252482273199</c:v>
                </c:pt>
                <c:pt idx="360">
                  <c:v>22193.731903109849</c:v>
                </c:pt>
                <c:pt idx="361">
                  <c:v>18959.513086179773</c:v>
                </c:pt>
                <c:pt idx="362">
                  <c:v>16880.258941415115</c:v>
                </c:pt>
                <c:pt idx="363">
                  <c:v>18693.656002901767</c:v>
                </c:pt>
                <c:pt idx="364">
                  <c:v>18348.484238577032</c:v>
                </c:pt>
                <c:pt idx="365">
                  <c:v>15600.307702519978</c:v>
                </c:pt>
                <c:pt idx="366">
                  <c:v>20166.309380043353</c:v>
                </c:pt>
                <c:pt idx="367">
                  <c:v>17314.595488266423</c:v>
                </c:pt>
                <c:pt idx="368">
                  <c:v>19468.118730941525</c:v>
                </c:pt>
                <c:pt idx="369">
                  <c:v>16095.966655466727</c:v>
                </c:pt>
                <c:pt idx="370">
                  <c:v>17097.277157609977</c:v>
                </c:pt>
                <c:pt idx="371">
                  <c:v>20145.484890758296</c:v>
                </c:pt>
                <c:pt idx="372">
                  <c:v>18336.984025046495</c:v>
                </c:pt>
                <c:pt idx="373">
                  <c:v>14931.907556973154</c:v>
                </c:pt>
                <c:pt idx="374">
                  <c:v>17604.535914709737</c:v>
                </c:pt>
                <c:pt idx="375">
                  <c:v>18844.298598663205</c:v>
                </c:pt>
                <c:pt idx="376">
                  <c:v>21062.353929771652</c:v>
                </c:pt>
                <c:pt idx="377">
                  <c:v>17688.220774773479</c:v>
                </c:pt>
                <c:pt idx="378">
                  <c:v>15671.941722206391</c:v>
                </c:pt>
                <c:pt idx="379">
                  <c:v>16491.185695158187</c:v>
                </c:pt>
                <c:pt idx="380">
                  <c:v>18026.678426743289</c:v>
                </c:pt>
                <c:pt idx="381">
                  <c:v>17992.043893851547</c:v>
                </c:pt>
                <c:pt idx="382">
                  <c:v>14186.580421050232</c:v>
                </c:pt>
                <c:pt idx="383">
                  <c:v>21850.958507718246</c:v>
                </c:pt>
                <c:pt idx="384">
                  <c:v>17810.617677941787</c:v>
                </c:pt>
                <c:pt idx="385">
                  <c:v>17777.933393058236</c:v>
                </c:pt>
                <c:pt idx="386">
                  <c:v>18891.407397386516</c:v>
                </c:pt>
                <c:pt idx="387">
                  <c:v>21758.429757300004</c:v>
                </c:pt>
                <c:pt idx="388">
                  <c:v>16041.065704558259</c:v>
                </c:pt>
                <c:pt idx="389">
                  <c:v>15085.329575486607</c:v>
                </c:pt>
                <c:pt idx="390">
                  <c:v>19942.155326978267</c:v>
                </c:pt>
                <c:pt idx="391">
                  <c:v>18490.226859350234</c:v>
                </c:pt>
                <c:pt idx="392">
                  <c:v>18549.867532405049</c:v>
                </c:pt>
                <c:pt idx="393">
                  <c:v>19596.158931311875</c:v>
                </c:pt>
                <c:pt idx="394">
                  <c:v>20576.801479943366</c:v>
                </c:pt>
                <c:pt idx="395">
                  <c:v>17103.062897726373</c:v>
                </c:pt>
                <c:pt idx="396">
                  <c:v>13677.920087794906</c:v>
                </c:pt>
                <c:pt idx="397">
                  <c:v>19518.041621296634</c:v>
                </c:pt>
                <c:pt idx="398">
                  <c:v>15363.711049673277</c:v>
                </c:pt>
                <c:pt idx="399">
                  <c:v>20872.03553717992</c:v>
                </c:pt>
                <c:pt idx="400">
                  <c:v>17361.637929366647</c:v>
                </c:pt>
                <c:pt idx="401">
                  <c:v>21627.235587383148</c:v>
                </c:pt>
                <c:pt idx="402">
                  <c:v>20364.28160406003</c:v>
                </c:pt>
                <c:pt idx="403">
                  <c:v>17779.525194001701</c:v>
                </c:pt>
                <c:pt idx="404">
                  <c:v>18276.212426538299</c:v>
                </c:pt>
                <c:pt idx="405">
                  <c:v>15389.393743958053</c:v>
                </c:pt>
                <c:pt idx="406">
                  <c:v>20768.804201411625</c:v>
                </c:pt>
                <c:pt idx="407">
                  <c:v>20086.086593659878</c:v>
                </c:pt>
                <c:pt idx="408">
                  <c:v>14820.956296577986</c:v>
                </c:pt>
                <c:pt idx="409">
                  <c:v>19607.058515663422</c:v>
                </c:pt>
                <c:pt idx="410">
                  <c:v>16785.787648248584</c:v>
                </c:pt>
                <c:pt idx="411">
                  <c:v>20580.159999396597</c:v>
                </c:pt>
                <c:pt idx="412">
                  <c:v>13416.809647408405</c:v>
                </c:pt>
                <c:pt idx="413">
                  <c:v>19654.815312280331</c:v>
                </c:pt>
                <c:pt idx="414">
                  <c:v>16567.661139271597</c:v>
                </c:pt>
                <c:pt idx="415">
                  <c:v>15659.188514951793</c:v>
                </c:pt>
                <c:pt idx="416">
                  <c:v>17475.274662431446</c:v>
                </c:pt>
                <c:pt idx="417">
                  <c:v>20779.053709103468</c:v>
                </c:pt>
                <c:pt idx="418">
                  <c:v>14479.633230963307</c:v>
                </c:pt>
                <c:pt idx="419">
                  <c:v>16759.574569559769</c:v>
                </c:pt>
                <c:pt idx="420">
                  <c:v>18047.272139190194</c:v>
                </c:pt>
                <c:pt idx="421">
                  <c:v>13455.417222146511</c:v>
                </c:pt>
                <c:pt idx="422">
                  <c:v>19310.166010956724</c:v>
                </c:pt>
                <c:pt idx="423">
                  <c:v>12451.116255478244</c:v>
                </c:pt>
                <c:pt idx="424">
                  <c:v>17243.199367695106</c:v>
                </c:pt>
                <c:pt idx="425">
                  <c:v>14381.083309918471</c:v>
                </c:pt>
                <c:pt idx="426">
                  <c:v>18121.330259885119</c:v>
                </c:pt>
                <c:pt idx="427">
                  <c:v>12999.099448795138</c:v>
                </c:pt>
                <c:pt idx="428">
                  <c:v>24631.057293821657</c:v>
                </c:pt>
                <c:pt idx="429">
                  <c:v>18545.192012000058</c:v>
                </c:pt>
                <c:pt idx="430">
                  <c:v>15327.454156325119</c:v>
                </c:pt>
                <c:pt idx="431">
                  <c:v>15130.771118384982</c:v>
                </c:pt>
                <c:pt idx="432">
                  <c:v>16359.127025094926</c:v>
                </c:pt>
                <c:pt idx="433">
                  <c:v>23373.757536429679</c:v>
                </c:pt>
                <c:pt idx="434">
                  <c:v>16523.356680656703</c:v>
                </c:pt>
                <c:pt idx="435">
                  <c:v>13729.773777076402</c:v>
                </c:pt>
                <c:pt idx="436">
                  <c:v>21676.214182156891</c:v>
                </c:pt>
                <c:pt idx="437">
                  <c:v>20193.349506654802</c:v>
                </c:pt>
                <c:pt idx="438">
                  <c:v>15586.137812358587</c:v>
                </c:pt>
                <c:pt idx="439">
                  <c:v>20727.075423455135</c:v>
                </c:pt>
                <c:pt idx="440">
                  <c:v>17398.125555023442</c:v>
                </c:pt>
                <c:pt idx="441">
                  <c:v>18597.196797870034</c:v>
                </c:pt>
                <c:pt idx="442">
                  <c:v>19055.802331791656</c:v>
                </c:pt>
                <c:pt idx="443">
                  <c:v>16102.253231380004</c:v>
                </c:pt>
                <c:pt idx="444">
                  <c:v>17392.436779645159</c:v>
                </c:pt>
                <c:pt idx="445">
                  <c:v>22627.773340628268</c:v>
                </c:pt>
                <c:pt idx="446">
                  <c:v>17873.012334509873</c:v>
                </c:pt>
                <c:pt idx="447">
                  <c:v>16449.801990081447</c:v>
                </c:pt>
                <c:pt idx="448">
                  <c:v>16578.761063163329</c:v>
                </c:pt>
                <c:pt idx="449">
                  <c:v>15552.136497336842</c:v>
                </c:pt>
                <c:pt idx="450">
                  <c:v>14241.734504840213</c:v>
                </c:pt>
                <c:pt idx="451">
                  <c:v>16152.326877776559</c:v>
                </c:pt>
                <c:pt idx="452">
                  <c:v>17774.756072693486</c:v>
                </c:pt>
                <c:pt idx="453">
                  <c:v>15494.792811633351</c:v>
                </c:pt>
                <c:pt idx="454">
                  <c:v>16793.872407244813</c:v>
                </c:pt>
                <c:pt idx="455">
                  <c:v>19195.205981198094</c:v>
                </c:pt>
                <c:pt idx="456">
                  <c:v>18903.059306031759</c:v>
                </c:pt>
                <c:pt idx="457">
                  <c:v>20045.851889989735</c:v>
                </c:pt>
                <c:pt idx="458">
                  <c:v>14218.155621678412</c:v>
                </c:pt>
                <c:pt idx="459">
                  <c:v>16160.343036933216</c:v>
                </c:pt>
                <c:pt idx="460">
                  <c:v>17439.632325856721</c:v>
                </c:pt>
                <c:pt idx="461">
                  <c:v>19105.410560393386</c:v>
                </c:pt>
                <c:pt idx="462">
                  <c:v>18434.168584075134</c:v>
                </c:pt>
                <c:pt idx="463">
                  <c:v>17644.03382702994</c:v>
                </c:pt>
                <c:pt idx="464">
                  <c:v>21466.609992668247</c:v>
                </c:pt>
                <c:pt idx="465">
                  <c:v>19219.211818621621</c:v>
                </c:pt>
                <c:pt idx="466">
                  <c:v>22141.301194861651</c:v>
                </c:pt>
                <c:pt idx="467">
                  <c:v>13927.24576739162</c:v>
                </c:pt>
                <c:pt idx="468">
                  <c:v>16378.085157440048</c:v>
                </c:pt>
                <c:pt idx="469">
                  <c:v>18922.016821106507</c:v>
                </c:pt>
                <c:pt idx="470">
                  <c:v>19360.51736657515</c:v>
                </c:pt>
                <c:pt idx="471">
                  <c:v>13753.822086165104</c:v>
                </c:pt>
                <c:pt idx="472">
                  <c:v>15845.563468748362</c:v>
                </c:pt>
                <c:pt idx="473">
                  <c:v>12932.861475311802</c:v>
                </c:pt>
                <c:pt idx="474">
                  <c:v>17045.054906229961</c:v>
                </c:pt>
                <c:pt idx="475">
                  <c:v>16814.076299650093</c:v>
                </c:pt>
                <c:pt idx="476">
                  <c:v>15152.113396156588</c:v>
                </c:pt>
                <c:pt idx="477">
                  <c:v>21334.784175590223</c:v>
                </c:pt>
                <c:pt idx="478">
                  <c:v>17112.492149666527</c:v>
                </c:pt>
                <c:pt idx="479">
                  <c:v>18010.135885671767</c:v>
                </c:pt>
                <c:pt idx="480">
                  <c:v>19382.800960833236</c:v>
                </c:pt>
                <c:pt idx="481">
                  <c:v>18370.771026569964</c:v>
                </c:pt>
                <c:pt idx="482">
                  <c:v>18415.853615973047</c:v>
                </c:pt>
                <c:pt idx="483">
                  <c:v>14530.72178663347</c:v>
                </c:pt>
                <c:pt idx="484">
                  <c:v>16158.034687603513</c:v>
                </c:pt>
                <c:pt idx="485">
                  <c:v>15550.88997527173</c:v>
                </c:pt>
                <c:pt idx="486">
                  <c:v>16037.967753718638</c:v>
                </c:pt>
                <c:pt idx="487">
                  <c:v>18075.75013196357</c:v>
                </c:pt>
                <c:pt idx="488">
                  <c:v>24667.717935583547</c:v>
                </c:pt>
                <c:pt idx="489">
                  <c:v>17507.122934728359</c:v>
                </c:pt>
                <c:pt idx="490">
                  <c:v>18335.404001819807</c:v>
                </c:pt>
                <c:pt idx="491">
                  <c:v>22445.292758143372</c:v>
                </c:pt>
                <c:pt idx="492">
                  <c:v>20452.835078150078</c:v>
                </c:pt>
                <c:pt idx="493">
                  <c:v>18302.648757526629</c:v>
                </c:pt>
                <c:pt idx="494">
                  <c:v>18996.849068900276</c:v>
                </c:pt>
                <c:pt idx="495">
                  <c:v>14007.251385803485</c:v>
                </c:pt>
                <c:pt idx="496">
                  <c:v>19409.210201431499</c:v>
                </c:pt>
                <c:pt idx="497">
                  <c:v>13838.958469398378</c:v>
                </c:pt>
                <c:pt idx="498">
                  <c:v>16838.451346098347</c:v>
                </c:pt>
                <c:pt idx="499">
                  <c:v>17398.653451838214</c:v>
                </c:pt>
                <c:pt idx="500">
                  <c:v>20007.230273563357</c:v>
                </c:pt>
                <c:pt idx="501">
                  <c:v>22501.642287376777</c:v>
                </c:pt>
                <c:pt idx="502">
                  <c:v>16940.459001803254</c:v>
                </c:pt>
                <c:pt idx="503">
                  <c:v>18930.578862957016</c:v>
                </c:pt>
                <c:pt idx="504">
                  <c:v>14882.224632103342</c:v>
                </c:pt>
                <c:pt idx="505">
                  <c:v>18068.356000561635</c:v>
                </c:pt>
                <c:pt idx="506">
                  <c:v>21844.727953031885</c:v>
                </c:pt>
                <c:pt idx="507">
                  <c:v>20544.342139649849</c:v>
                </c:pt>
                <c:pt idx="508">
                  <c:v>15841.734479679821</c:v>
                </c:pt>
                <c:pt idx="509">
                  <c:v>17323.610923906701</c:v>
                </c:pt>
                <c:pt idx="510">
                  <c:v>15505.391181623083</c:v>
                </c:pt>
                <c:pt idx="511">
                  <c:v>18445.300842338263</c:v>
                </c:pt>
                <c:pt idx="512">
                  <c:v>20847.969753086716</c:v>
                </c:pt>
                <c:pt idx="513">
                  <c:v>15715.162339620045</c:v>
                </c:pt>
                <c:pt idx="514">
                  <c:v>18917.310203010085</c:v>
                </c:pt>
                <c:pt idx="515">
                  <c:v>18713.768132733159</c:v>
                </c:pt>
                <c:pt idx="516">
                  <c:v>16235.093542431867</c:v>
                </c:pt>
                <c:pt idx="517">
                  <c:v>15990.851298139829</c:v>
                </c:pt>
                <c:pt idx="518">
                  <c:v>17435.918324981871</c:v>
                </c:pt>
                <c:pt idx="519">
                  <c:v>16665.080344295118</c:v>
                </c:pt>
                <c:pt idx="520">
                  <c:v>14534.168685833218</c:v>
                </c:pt>
                <c:pt idx="521">
                  <c:v>19867.308316200095</c:v>
                </c:pt>
                <c:pt idx="522">
                  <c:v>14708.662999731607</c:v>
                </c:pt>
                <c:pt idx="523">
                  <c:v>15310.318988236886</c:v>
                </c:pt>
                <c:pt idx="524">
                  <c:v>17597.352495023351</c:v>
                </c:pt>
                <c:pt idx="525">
                  <c:v>21057.920876916374</c:v>
                </c:pt>
                <c:pt idx="526">
                  <c:v>20585.85598223329</c:v>
                </c:pt>
                <c:pt idx="527">
                  <c:v>16251.995810355027</c:v>
                </c:pt>
                <c:pt idx="528">
                  <c:v>19637.975529504718</c:v>
                </c:pt>
                <c:pt idx="529">
                  <c:v>17206.765931289825</c:v>
                </c:pt>
                <c:pt idx="530">
                  <c:v>14773.183299376542</c:v>
                </c:pt>
                <c:pt idx="531">
                  <c:v>18477.627627341684</c:v>
                </c:pt>
                <c:pt idx="532">
                  <c:v>18925.691556250051</c:v>
                </c:pt>
                <c:pt idx="533">
                  <c:v>15946.338963524973</c:v>
                </c:pt>
                <c:pt idx="534">
                  <c:v>13795.430283431751</c:v>
                </c:pt>
                <c:pt idx="535">
                  <c:v>20227.27534638498</c:v>
                </c:pt>
                <c:pt idx="536">
                  <c:v>14929.038142810015</c:v>
                </c:pt>
                <c:pt idx="537">
                  <c:v>19729.238790178497</c:v>
                </c:pt>
                <c:pt idx="538">
                  <c:v>19380.264722884825</c:v>
                </c:pt>
                <c:pt idx="539">
                  <c:v>17098.810501158441</c:v>
                </c:pt>
                <c:pt idx="540">
                  <c:v>16105.503558571676</c:v>
                </c:pt>
                <c:pt idx="541">
                  <c:v>16937.364330369877</c:v>
                </c:pt>
                <c:pt idx="542">
                  <c:v>16348.99457099651</c:v>
                </c:pt>
                <c:pt idx="543">
                  <c:v>14560.150402351705</c:v>
                </c:pt>
                <c:pt idx="544">
                  <c:v>16316.158356875245</c:v>
                </c:pt>
                <c:pt idx="545">
                  <c:v>19851.104439388298</c:v>
                </c:pt>
                <c:pt idx="546">
                  <c:v>16577.348148916779</c:v>
                </c:pt>
                <c:pt idx="547">
                  <c:v>17924.237575250045</c:v>
                </c:pt>
                <c:pt idx="548">
                  <c:v>21420.143724409932</c:v>
                </c:pt>
                <c:pt idx="549">
                  <c:v>15258.26928205329</c:v>
                </c:pt>
                <c:pt idx="550">
                  <c:v>15533.007601806736</c:v>
                </c:pt>
                <c:pt idx="551">
                  <c:v>18679.911094049679</c:v>
                </c:pt>
                <c:pt idx="552">
                  <c:v>18572.058218430058</c:v>
                </c:pt>
                <c:pt idx="553">
                  <c:v>23640.654100270101</c:v>
                </c:pt>
                <c:pt idx="554">
                  <c:v>15710.307515575145</c:v>
                </c:pt>
                <c:pt idx="555">
                  <c:v>15131.005358105042</c:v>
                </c:pt>
                <c:pt idx="556">
                  <c:v>14903.57593213337</c:v>
                </c:pt>
                <c:pt idx="557">
                  <c:v>19259.331207303236</c:v>
                </c:pt>
                <c:pt idx="558">
                  <c:v>23241.327384053438</c:v>
                </c:pt>
                <c:pt idx="559">
                  <c:v>18489.002195343433</c:v>
                </c:pt>
                <c:pt idx="560">
                  <c:v>20461.221425995092</c:v>
                </c:pt>
                <c:pt idx="561">
                  <c:v>20578.369735803361</c:v>
                </c:pt>
                <c:pt idx="562">
                  <c:v>19152.937233956476</c:v>
                </c:pt>
                <c:pt idx="563">
                  <c:v>15223.883622081699</c:v>
                </c:pt>
                <c:pt idx="564">
                  <c:v>16671.497365669922</c:v>
                </c:pt>
                <c:pt idx="565">
                  <c:v>20429.05648417004</c:v>
                </c:pt>
                <c:pt idx="566">
                  <c:v>21315.626318570034</c:v>
                </c:pt>
                <c:pt idx="567">
                  <c:v>18088.18058972658</c:v>
                </c:pt>
                <c:pt idx="568">
                  <c:v>13484.476700954701</c:v>
                </c:pt>
                <c:pt idx="569">
                  <c:v>14609.717753320027</c:v>
                </c:pt>
                <c:pt idx="570">
                  <c:v>14002.540718814998</c:v>
                </c:pt>
                <c:pt idx="571">
                  <c:v>21337.192273583358</c:v>
                </c:pt>
                <c:pt idx="572">
                  <c:v>19221.416321039858</c:v>
                </c:pt>
                <c:pt idx="573">
                  <c:v>19084.213436018043</c:v>
                </c:pt>
                <c:pt idx="574">
                  <c:v>17639.203492161549</c:v>
                </c:pt>
                <c:pt idx="575">
                  <c:v>18698.383965598441</c:v>
                </c:pt>
                <c:pt idx="576">
                  <c:v>13910.064850871517</c:v>
                </c:pt>
                <c:pt idx="577">
                  <c:v>12924.857851413397</c:v>
                </c:pt>
                <c:pt idx="578">
                  <c:v>16810.247802044942</c:v>
                </c:pt>
                <c:pt idx="579">
                  <c:v>20072.287062668383</c:v>
                </c:pt>
                <c:pt idx="580">
                  <c:v>16865.022590063509</c:v>
                </c:pt>
                <c:pt idx="581">
                  <c:v>21296.417291561596</c:v>
                </c:pt>
                <c:pt idx="582">
                  <c:v>18405.784271751552</c:v>
                </c:pt>
                <c:pt idx="583">
                  <c:v>17166.458878480109</c:v>
                </c:pt>
                <c:pt idx="584">
                  <c:v>15726.517846196519</c:v>
                </c:pt>
                <c:pt idx="585">
                  <c:v>17672.960743288386</c:v>
                </c:pt>
                <c:pt idx="586">
                  <c:v>14378.634832646536</c:v>
                </c:pt>
                <c:pt idx="587">
                  <c:v>16238.835874586475</c:v>
                </c:pt>
                <c:pt idx="588">
                  <c:v>19232.995731478379</c:v>
                </c:pt>
                <c:pt idx="589">
                  <c:v>17142.272145145031</c:v>
                </c:pt>
                <c:pt idx="590">
                  <c:v>16851.240870568392</c:v>
                </c:pt>
                <c:pt idx="591">
                  <c:v>18602.186349333508</c:v>
                </c:pt>
                <c:pt idx="592">
                  <c:v>15954.427294400064</c:v>
                </c:pt>
                <c:pt idx="593">
                  <c:v>19183.635281381354</c:v>
                </c:pt>
                <c:pt idx="594">
                  <c:v>19571.221300948335</c:v>
                </c:pt>
                <c:pt idx="595">
                  <c:v>18485.431067162026</c:v>
                </c:pt>
                <c:pt idx="596">
                  <c:v>15800.537822511409</c:v>
                </c:pt>
                <c:pt idx="597">
                  <c:v>18398.600489923203</c:v>
                </c:pt>
                <c:pt idx="598">
                  <c:v>19258.678203033371</c:v>
                </c:pt>
                <c:pt idx="599">
                  <c:v>19928.443523484835</c:v>
                </c:pt>
                <c:pt idx="600">
                  <c:v>19088.596090046805</c:v>
                </c:pt>
                <c:pt idx="601">
                  <c:v>16566.147637633396</c:v>
                </c:pt>
                <c:pt idx="602">
                  <c:v>21040.720211648422</c:v>
                </c:pt>
                <c:pt idx="603">
                  <c:v>18142.652977709982</c:v>
                </c:pt>
                <c:pt idx="604">
                  <c:v>19416.104400183387</c:v>
                </c:pt>
                <c:pt idx="605">
                  <c:v>18046.835643451468</c:v>
                </c:pt>
                <c:pt idx="606">
                  <c:v>17641.360988403405</c:v>
                </c:pt>
                <c:pt idx="607">
                  <c:v>17157.318167336482</c:v>
                </c:pt>
                <c:pt idx="608">
                  <c:v>20948.94292432833</c:v>
                </c:pt>
                <c:pt idx="609">
                  <c:v>19937.338244669965</c:v>
                </c:pt>
                <c:pt idx="610">
                  <c:v>15927.805903190005</c:v>
                </c:pt>
                <c:pt idx="611">
                  <c:v>18566.209905193173</c:v>
                </c:pt>
                <c:pt idx="612">
                  <c:v>23614.282965598301</c:v>
                </c:pt>
                <c:pt idx="613">
                  <c:v>17650.241874438208</c:v>
                </c:pt>
                <c:pt idx="614">
                  <c:v>15189.935892414716</c:v>
                </c:pt>
                <c:pt idx="615">
                  <c:v>17048.95688892675</c:v>
                </c:pt>
                <c:pt idx="616">
                  <c:v>15641.099051584968</c:v>
                </c:pt>
                <c:pt idx="617">
                  <c:v>22415.794019822973</c:v>
                </c:pt>
                <c:pt idx="618">
                  <c:v>18670.030201460198</c:v>
                </c:pt>
                <c:pt idx="619">
                  <c:v>16935.462153303419</c:v>
                </c:pt>
                <c:pt idx="620">
                  <c:v>14814.962593651551</c:v>
                </c:pt>
                <c:pt idx="621">
                  <c:v>18504.001941940165</c:v>
                </c:pt>
                <c:pt idx="622">
                  <c:v>19139.507732901518</c:v>
                </c:pt>
                <c:pt idx="623">
                  <c:v>19244.025720623344</c:v>
                </c:pt>
                <c:pt idx="624">
                  <c:v>22354.027535649595</c:v>
                </c:pt>
                <c:pt idx="625">
                  <c:v>19240.43168134836</c:v>
                </c:pt>
                <c:pt idx="626">
                  <c:v>19576.07906644998</c:v>
                </c:pt>
                <c:pt idx="627">
                  <c:v>19493.432175771723</c:v>
                </c:pt>
                <c:pt idx="628">
                  <c:v>18600.595246411765</c:v>
                </c:pt>
                <c:pt idx="629">
                  <c:v>22950.957826728278</c:v>
                </c:pt>
                <c:pt idx="630">
                  <c:v>19053.104577086717</c:v>
                </c:pt>
                <c:pt idx="631">
                  <c:v>16479.807873710295</c:v>
                </c:pt>
                <c:pt idx="632">
                  <c:v>23224.280105291662</c:v>
                </c:pt>
                <c:pt idx="633">
                  <c:v>22060.468110935006</c:v>
                </c:pt>
                <c:pt idx="634">
                  <c:v>14919.857110533207</c:v>
                </c:pt>
                <c:pt idx="635">
                  <c:v>18439.579362336681</c:v>
                </c:pt>
                <c:pt idx="636">
                  <c:v>16836.215153021825</c:v>
                </c:pt>
                <c:pt idx="637">
                  <c:v>14377.948219148391</c:v>
                </c:pt>
                <c:pt idx="638">
                  <c:v>16792.759698884885</c:v>
                </c:pt>
                <c:pt idx="639">
                  <c:v>22553.975739271445</c:v>
                </c:pt>
                <c:pt idx="640">
                  <c:v>20489.38938037668</c:v>
                </c:pt>
                <c:pt idx="641">
                  <c:v>16370.247221546279</c:v>
                </c:pt>
                <c:pt idx="642">
                  <c:v>17957.954997303306</c:v>
                </c:pt>
                <c:pt idx="643">
                  <c:v>22191.975807007031</c:v>
                </c:pt>
                <c:pt idx="644">
                  <c:v>15281.93645753336</c:v>
                </c:pt>
                <c:pt idx="645">
                  <c:v>14857.407107526722</c:v>
                </c:pt>
                <c:pt idx="646">
                  <c:v>16560.428709015214</c:v>
                </c:pt>
                <c:pt idx="647">
                  <c:v>19321.51775353821</c:v>
                </c:pt>
                <c:pt idx="648">
                  <c:v>19018.357272996647</c:v>
                </c:pt>
                <c:pt idx="649">
                  <c:v>17496.54071684173</c:v>
                </c:pt>
                <c:pt idx="650">
                  <c:v>17447.789455093429</c:v>
                </c:pt>
                <c:pt idx="651">
                  <c:v>16152.036473646771</c:v>
                </c:pt>
                <c:pt idx="652">
                  <c:v>14495.001688088189</c:v>
                </c:pt>
                <c:pt idx="653">
                  <c:v>22804.05557823343</c:v>
                </c:pt>
                <c:pt idx="654">
                  <c:v>15071.286342658088</c:v>
                </c:pt>
                <c:pt idx="655">
                  <c:v>16314.844377075347</c:v>
                </c:pt>
                <c:pt idx="656">
                  <c:v>19131.477666291601</c:v>
                </c:pt>
                <c:pt idx="657">
                  <c:v>15794.485074969869</c:v>
                </c:pt>
                <c:pt idx="658">
                  <c:v>20638.093013406415</c:v>
                </c:pt>
                <c:pt idx="659">
                  <c:v>16731.377610599993</c:v>
                </c:pt>
                <c:pt idx="660">
                  <c:v>23161.694153331548</c:v>
                </c:pt>
                <c:pt idx="661">
                  <c:v>15617.871573359982</c:v>
                </c:pt>
                <c:pt idx="662">
                  <c:v>18992.313596148146</c:v>
                </c:pt>
                <c:pt idx="663">
                  <c:v>16076.967127016731</c:v>
                </c:pt>
                <c:pt idx="664">
                  <c:v>18907.773555338346</c:v>
                </c:pt>
                <c:pt idx="665">
                  <c:v>15614.771206829831</c:v>
                </c:pt>
                <c:pt idx="666">
                  <c:v>18928.62066686801</c:v>
                </c:pt>
                <c:pt idx="667">
                  <c:v>18590.930976278119</c:v>
                </c:pt>
                <c:pt idx="668">
                  <c:v>17811.652642954803</c:v>
                </c:pt>
                <c:pt idx="669">
                  <c:v>14549.074153299891</c:v>
                </c:pt>
                <c:pt idx="670">
                  <c:v>17089.922765184856</c:v>
                </c:pt>
                <c:pt idx="671">
                  <c:v>19148.290488680068</c:v>
                </c:pt>
                <c:pt idx="672">
                  <c:v>10413.904854274821</c:v>
                </c:pt>
                <c:pt idx="673">
                  <c:v>13343.32211914348</c:v>
                </c:pt>
                <c:pt idx="674">
                  <c:v>18337.598607711774</c:v>
                </c:pt>
                <c:pt idx="675">
                  <c:v>17799.922319980185</c:v>
                </c:pt>
                <c:pt idx="676">
                  <c:v>14446.465073271776</c:v>
                </c:pt>
                <c:pt idx="677">
                  <c:v>18514.245638134747</c:v>
                </c:pt>
                <c:pt idx="678">
                  <c:v>17524.172421030165</c:v>
                </c:pt>
                <c:pt idx="679">
                  <c:v>17950.891643908381</c:v>
                </c:pt>
                <c:pt idx="680">
                  <c:v>15457.812119270178</c:v>
                </c:pt>
                <c:pt idx="681">
                  <c:v>22966.115891659992</c:v>
                </c:pt>
                <c:pt idx="682">
                  <c:v>21985.43363762656</c:v>
                </c:pt>
                <c:pt idx="683">
                  <c:v>23787.419673350007</c:v>
                </c:pt>
                <c:pt idx="684">
                  <c:v>23934.187086253172</c:v>
                </c:pt>
                <c:pt idx="685">
                  <c:v>19681.994804725076</c:v>
                </c:pt>
                <c:pt idx="686">
                  <c:v>13539.053112141572</c:v>
                </c:pt>
                <c:pt idx="687">
                  <c:v>19023.3394059702</c:v>
                </c:pt>
                <c:pt idx="688">
                  <c:v>17080.553861558477</c:v>
                </c:pt>
                <c:pt idx="689">
                  <c:v>19130.492098038449</c:v>
                </c:pt>
                <c:pt idx="690">
                  <c:v>14090.080096750096</c:v>
                </c:pt>
                <c:pt idx="691">
                  <c:v>14598.74257225994</c:v>
                </c:pt>
                <c:pt idx="692">
                  <c:v>18844.418130809951</c:v>
                </c:pt>
                <c:pt idx="693">
                  <c:v>16058.818617528292</c:v>
                </c:pt>
                <c:pt idx="694">
                  <c:v>16905.499988966738</c:v>
                </c:pt>
                <c:pt idx="695">
                  <c:v>20940.997993804751</c:v>
                </c:pt>
                <c:pt idx="696">
                  <c:v>22603.657814779803</c:v>
                </c:pt>
                <c:pt idx="697">
                  <c:v>17832.030222260335</c:v>
                </c:pt>
                <c:pt idx="698">
                  <c:v>16255.572772523639</c:v>
                </c:pt>
                <c:pt idx="699">
                  <c:v>19820.82746588673</c:v>
                </c:pt>
                <c:pt idx="700">
                  <c:v>20121.007113738273</c:v>
                </c:pt>
                <c:pt idx="701">
                  <c:v>21309.42191787644</c:v>
                </c:pt>
                <c:pt idx="702">
                  <c:v>21547.259632305115</c:v>
                </c:pt>
                <c:pt idx="703">
                  <c:v>17154.862594720067</c:v>
                </c:pt>
                <c:pt idx="704">
                  <c:v>14617.805331566529</c:v>
                </c:pt>
                <c:pt idx="705">
                  <c:v>18499.603446228488</c:v>
                </c:pt>
                <c:pt idx="706">
                  <c:v>14007.911663528472</c:v>
                </c:pt>
                <c:pt idx="707">
                  <c:v>19859.89675955171</c:v>
                </c:pt>
                <c:pt idx="708">
                  <c:v>18235.420338420143</c:v>
                </c:pt>
                <c:pt idx="709">
                  <c:v>17279.253963100015</c:v>
                </c:pt>
                <c:pt idx="710">
                  <c:v>17196.55277088</c:v>
                </c:pt>
                <c:pt idx="711">
                  <c:v>17054.41353699327</c:v>
                </c:pt>
                <c:pt idx="712">
                  <c:v>13759.643235623282</c:v>
                </c:pt>
                <c:pt idx="713">
                  <c:v>20977.848857616602</c:v>
                </c:pt>
                <c:pt idx="714">
                  <c:v>11120.605181741634</c:v>
                </c:pt>
                <c:pt idx="715">
                  <c:v>21714.546088804818</c:v>
                </c:pt>
                <c:pt idx="716">
                  <c:v>22460.579653678404</c:v>
                </c:pt>
                <c:pt idx="717">
                  <c:v>19763.615712648432</c:v>
                </c:pt>
                <c:pt idx="718">
                  <c:v>16775.243284980173</c:v>
                </c:pt>
                <c:pt idx="719">
                  <c:v>20534.300233978378</c:v>
                </c:pt>
                <c:pt idx="720">
                  <c:v>15198.702006706602</c:v>
                </c:pt>
                <c:pt idx="721">
                  <c:v>19124.767361277012</c:v>
                </c:pt>
                <c:pt idx="722">
                  <c:v>17338.780656014922</c:v>
                </c:pt>
                <c:pt idx="723">
                  <c:v>15844.477765690004</c:v>
                </c:pt>
                <c:pt idx="724">
                  <c:v>17352.685096605259</c:v>
                </c:pt>
                <c:pt idx="725">
                  <c:v>22290.058574670002</c:v>
                </c:pt>
                <c:pt idx="726">
                  <c:v>16511.00656667502</c:v>
                </c:pt>
                <c:pt idx="727">
                  <c:v>17243.223545406454</c:v>
                </c:pt>
                <c:pt idx="728">
                  <c:v>18057.268917783338</c:v>
                </c:pt>
                <c:pt idx="729">
                  <c:v>20143.888953756716</c:v>
                </c:pt>
                <c:pt idx="730">
                  <c:v>19881.622166908517</c:v>
                </c:pt>
                <c:pt idx="731">
                  <c:v>18121.314952115084</c:v>
                </c:pt>
                <c:pt idx="732">
                  <c:v>16175.793560155083</c:v>
                </c:pt>
                <c:pt idx="733">
                  <c:v>20208.637493806702</c:v>
                </c:pt>
                <c:pt idx="734">
                  <c:v>20927.069706285027</c:v>
                </c:pt>
                <c:pt idx="735">
                  <c:v>18255.67153893668</c:v>
                </c:pt>
                <c:pt idx="736">
                  <c:v>20054.444305064982</c:v>
                </c:pt>
                <c:pt idx="737">
                  <c:v>13827.815405589954</c:v>
                </c:pt>
                <c:pt idx="738">
                  <c:v>13964.0647601416</c:v>
                </c:pt>
                <c:pt idx="739">
                  <c:v>15981.50326029475</c:v>
                </c:pt>
                <c:pt idx="740">
                  <c:v>18017.770976923297</c:v>
                </c:pt>
                <c:pt idx="741">
                  <c:v>14846.850816003327</c:v>
                </c:pt>
                <c:pt idx="742">
                  <c:v>15193.579391152956</c:v>
                </c:pt>
                <c:pt idx="743">
                  <c:v>18062.521564381903</c:v>
                </c:pt>
                <c:pt idx="744">
                  <c:v>21238.128329198251</c:v>
                </c:pt>
                <c:pt idx="745">
                  <c:v>18383.492777658572</c:v>
                </c:pt>
                <c:pt idx="746">
                  <c:v>18078.425538585143</c:v>
                </c:pt>
                <c:pt idx="747">
                  <c:v>19155.990830893272</c:v>
                </c:pt>
                <c:pt idx="748">
                  <c:v>16484.883744178194</c:v>
                </c:pt>
                <c:pt idx="749">
                  <c:v>19266.985055848683</c:v>
                </c:pt>
                <c:pt idx="750">
                  <c:v>18457.666362238724</c:v>
                </c:pt>
                <c:pt idx="751">
                  <c:v>18491.478265518217</c:v>
                </c:pt>
                <c:pt idx="752">
                  <c:v>19949.89306532676</c:v>
                </c:pt>
                <c:pt idx="753">
                  <c:v>18322.317732413296</c:v>
                </c:pt>
                <c:pt idx="754">
                  <c:v>15702.041627828316</c:v>
                </c:pt>
                <c:pt idx="755">
                  <c:v>18826.673388305164</c:v>
                </c:pt>
                <c:pt idx="756">
                  <c:v>20538.227671338202</c:v>
                </c:pt>
                <c:pt idx="757">
                  <c:v>16699.123789558202</c:v>
                </c:pt>
                <c:pt idx="758">
                  <c:v>15259.388201073509</c:v>
                </c:pt>
                <c:pt idx="759">
                  <c:v>18247.29593632352</c:v>
                </c:pt>
                <c:pt idx="760">
                  <c:v>21292.649512031778</c:v>
                </c:pt>
                <c:pt idx="761">
                  <c:v>13094.812735016312</c:v>
                </c:pt>
                <c:pt idx="762">
                  <c:v>18790.331112429776</c:v>
                </c:pt>
                <c:pt idx="763">
                  <c:v>15218.829027648222</c:v>
                </c:pt>
                <c:pt idx="764">
                  <c:v>17207.877023611793</c:v>
                </c:pt>
                <c:pt idx="765">
                  <c:v>17493.673806598425</c:v>
                </c:pt>
                <c:pt idx="766">
                  <c:v>18402.160237011693</c:v>
                </c:pt>
                <c:pt idx="767">
                  <c:v>20875.474931341421</c:v>
                </c:pt>
                <c:pt idx="768">
                  <c:v>19200.663351073552</c:v>
                </c:pt>
                <c:pt idx="769">
                  <c:v>14018.934062924993</c:v>
                </c:pt>
                <c:pt idx="770">
                  <c:v>20450.458873341686</c:v>
                </c:pt>
                <c:pt idx="771">
                  <c:v>17338.45188729318</c:v>
                </c:pt>
                <c:pt idx="772">
                  <c:v>16750.284786666682</c:v>
                </c:pt>
                <c:pt idx="773">
                  <c:v>17404.640030535007</c:v>
                </c:pt>
                <c:pt idx="774">
                  <c:v>18625.662707295192</c:v>
                </c:pt>
                <c:pt idx="775">
                  <c:v>26740.876150210155</c:v>
                </c:pt>
                <c:pt idx="776">
                  <c:v>18281.758296925007</c:v>
                </c:pt>
                <c:pt idx="777">
                  <c:v>15888.12116661666</c:v>
                </c:pt>
                <c:pt idx="778">
                  <c:v>18974.616827316615</c:v>
                </c:pt>
                <c:pt idx="779">
                  <c:v>22083.332612675069</c:v>
                </c:pt>
                <c:pt idx="780">
                  <c:v>17331.241736423384</c:v>
                </c:pt>
                <c:pt idx="781">
                  <c:v>19798.126821858343</c:v>
                </c:pt>
                <c:pt idx="782">
                  <c:v>14449.052689109556</c:v>
                </c:pt>
                <c:pt idx="783">
                  <c:v>15833.595965406574</c:v>
                </c:pt>
                <c:pt idx="784">
                  <c:v>27803.268123853541</c:v>
                </c:pt>
                <c:pt idx="785">
                  <c:v>17456.64707047167</c:v>
                </c:pt>
                <c:pt idx="786">
                  <c:v>16998.899680426541</c:v>
                </c:pt>
                <c:pt idx="787">
                  <c:v>28786.543651441683</c:v>
                </c:pt>
                <c:pt idx="788">
                  <c:v>20176.393345051642</c:v>
                </c:pt>
                <c:pt idx="789">
                  <c:v>15206.087553416537</c:v>
                </c:pt>
                <c:pt idx="790">
                  <c:v>18614.333149779992</c:v>
                </c:pt>
                <c:pt idx="791">
                  <c:v>18735.939132478357</c:v>
                </c:pt>
                <c:pt idx="792">
                  <c:v>15573.467357971662</c:v>
                </c:pt>
                <c:pt idx="793">
                  <c:v>19838.905797870135</c:v>
                </c:pt>
                <c:pt idx="794">
                  <c:v>22322.690167896817</c:v>
                </c:pt>
                <c:pt idx="795">
                  <c:v>16501.6412648103</c:v>
                </c:pt>
                <c:pt idx="796">
                  <c:v>18105.721173213416</c:v>
                </c:pt>
                <c:pt idx="797">
                  <c:v>20460.017367038243</c:v>
                </c:pt>
                <c:pt idx="798">
                  <c:v>22804.221379911665</c:v>
                </c:pt>
                <c:pt idx="799">
                  <c:v>21098.920375551766</c:v>
                </c:pt>
              </c:numCache>
            </c:numRef>
          </c:xVal>
          <c:yVal>
            <c:numRef>
              <c:f>'PSA scatter'!$T$3:$T$802</c:f>
              <c:numCache>
                <c:formatCode>"£"#,##0</c:formatCode>
                <c:ptCount val="800"/>
                <c:pt idx="0">
                  <c:v>283266612.56670392</c:v>
                </c:pt>
                <c:pt idx="1">
                  <c:v>331912154.24978709</c:v>
                </c:pt>
                <c:pt idx="2">
                  <c:v>318166639.73420721</c:v>
                </c:pt>
                <c:pt idx="3">
                  <c:v>305442083.2569322</c:v>
                </c:pt>
                <c:pt idx="4">
                  <c:v>312625082.57395965</c:v>
                </c:pt>
                <c:pt idx="5">
                  <c:v>279147641.57216173</c:v>
                </c:pt>
                <c:pt idx="6">
                  <c:v>299143409.50496972</c:v>
                </c:pt>
                <c:pt idx="7">
                  <c:v>354968407.07535261</c:v>
                </c:pt>
                <c:pt idx="8">
                  <c:v>249676903.87182361</c:v>
                </c:pt>
                <c:pt idx="9">
                  <c:v>279961119.37849748</c:v>
                </c:pt>
                <c:pt idx="10">
                  <c:v>232183024.65308672</c:v>
                </c:pt>
                <c:pt idx="11">
                  <c:v>312151135.91522205</c:v>
                </c:pt>
                <c:pt idx="12">
                  <c:v>170886779.23537761</c:v>
                </c:pt>
                <c:pt idx="13">
                  <c:v>305611511.00001997</c:v>
                </c:pt>
                <c:pt idx="14">
                  <c:v>267206793.4163484</c:v>
                </c:pt>
                <c:pt idx="15">
                  <c:v>358354378.88328272</c:v>
                </c:pt>
                <c:pt idx="16">
                  <c:v>235916155.06845391</c:v>
                </c:pt>
                <c:pt idx="17">
                  <c:v>355791030.64889014</c:v>
                </c:pt>
                <c:pt idx="18">
                  <c:v>281045790.56479609</c:v>
                </c:pt>
                <c:pt idx="19">
                  <c:v>254313390.47739863</c:v>
                </c:pt>
                <c:pt idx="20">
                  <c:v>285278454.14911997</c:v>
                </c:pt>
                <c:pt idx="21">
                  <c:v>349192429.02789694</c:v>
                </c:pt>
                <c:pt idx="22">
                  <c:v>264817759.71690774</c:v>
                </c:pt>
                <c:pt idx="23">
                  <c:v>260494489.18433297</c:v>
                </c:pt>
                <c:pt idx="24">
                  <c:v>312996671.76064831</c:v>
                </c:pt>
                <c:pt idx="25">
                  <c:v>286906423.36119515</c:v>
                </c:pt>
                <c:pt idx="26">
                  <c:v>323302325.06917173</c:v>
                </c:pt>
                <c:pt idx="27">
                  <c:v>207514720.07290834</c:v>
                </c:pt>
                <c:pt idx="28">
                  <c:v>247390183.13338983</c:v>
                </c:pt>
                <c:pt idx="29">
                  <c:v>347430734.97153378</c:v>
                </c:pt>
                <c:pt idx="30">
                  <c:v>274678558.29211038</c:v>
                </c:pt>
                <c:pt idx="31">
                  <c:v>254817275.31680679</c:v>
                </c:pt>
                <c:pt idx="32">
                  <c:v>364913934.04052597</c:v>
                </c:pt>
                <c:pt idx="33">
                  <c:v>274994087.2490164</c:v>
                </c:pt>
                <c:pt idx="34">
                  <c:v>243171657.66832137</c:v>
                </c:pt>
                <c:pt idx="35">
                  <c:v>231877592.99256736</c:v>
                </c:pt>
                <c:pt idx="36">
                  <c:v>265919578.48992229</c:v>
                </c:pt>
                <c:pt idx="37">
                  <c:v>269777044.19946337</c:v>
                </c:pt>
                <c:pt idx="38">
                  <c:v>178715723.37501395</c:v>
                </c:pt>
                <c:pt idx="39">
                  <c:v>259819401.76190841</c:v>
                </c:pt>
                <c:pt idx="40">
                  <c:v>214019108.93862879</c:v>
                </c:pt>
                <c:pt idx="41">
                  <c:v>363933584.64621454</c:v>
                </c:pt>
                <c:pt idx="42">
                  <c:v>207573208.0329622</c:v>
                </c:pt>
                <c:pt idx="43">
                  <c:v>230505619.05121875</c:v>
                </c:pt>
                <c:pt idx="44">
                  <c:v>319701474.13118941</c:v>
                </c:pt>
                <c:pt idx="45">
                  <c:v>276500577.28755409</c:v>
                </c:pt>
                <c:pt idx="46">
                  <c:v>244860147.16153157</c:v>
                </c:pt>
                <c:pt idx="47">
                  <c:v>329592051.94761407</c:v>
                </c:pt>
                <c:pt idx="48">
                  <c:v>298957698.58358568</c:v>
                </c:pt>
                <c:pt idx="49">
                  <c:v>246274173.53694665</c:v>
                </c:pt>
                <c:pt idx="50">
                  <c:v>307793349.8260712</c:v>
                </c:pt>
                <c:pt idx="51">
                  <c:v>245826791.68519837</c:v>
                </c:pt>
                <c:pt idx="52">
                  <c:v>280225084.26559567</c:v>
                </c:pt>
                <c:pt idx="53">
                  <c:v>327036486.14618325</c:v>
                </c:pt>
                <c:pt idx="54">
                  <c:v>297850276.5100407</c:v>
                </c:pt>
                <c:pt idx="55">
                  <c:v>295341553.49044168</c:v>
                </c:pt>
                <c:pt idx="56">
                  <c:v>218345392.9329052</c:v>
                </c:pt>
                <c:pt idx="57">
                  <c:v>230174619.79427999</c:v>
                </c:pt>
                <c:pt idx="58">
                  <c:v>246031270.40488511</c:v>
                </c:pt>
                <c:pt idx="59">
                  <c:v>360835365.20717484</c:v>
                </c:pt>
                <c:pt idx="60">
                  <c:v>338067375.90048259</c:v>
                </c:pt>
                <c:pt idx="61">
                  <c:v>264882649.67515528</c:v>
                </c:pt>
                <c:pt idx="62">
                  <c:v>253797913.69641507</c:v>
                </c:pt>
                <c:pt idx="63">
                  <c:v>322384922.78846991</c:v>
                </c:pt>
                <c:pt idx="64">
                  <c:v>293753900.7695359</c:v>
                </c:pt>
                <c:pt idx="65">
                  <c:v>324389021.89931095</c:v>
                </c:pt>
                <c:pt idx="66">
                  <c:v>263566906.05251294</c:v>
                </c:pt>
                <c:pt idx="67">
                  <c:v>239179294.77536583</c:v>
                </c:pt>
                <c:pt idx="68">
                  <c:v>272491067.01239234</c:v>
                </c:pt>
                <c:pt idx="69">
                  <c:v>324560252.59182441</c:v>
                </c:pt>
                <c:pt idx="70">
                  <c:v>315247291.18106216</c:v>
                </c:pt>
                <c:pt idx="71">
                  <c:v>222549342.83630943</c:v>
                </c:pt>
                <c:pt idx="72">
                  <c:v>270088558.51931059</c:v>
                </c:pt>
                <c:pt idx="73">
                  <c:v>177096519.15917349</c:v>
                </c:pt>
                <c:pt idx="74">
                  <c:v>270825928.00479388</c:v>
                </c:pt>
                <c:pt idx="75">
                  <c:v>273137130.74383426</c:v>
                </c:pt>
                <c:pt idx="76">
                  <c:v>365046287.44698066</c:v>
                </c:pt>
                <c:pt idx="77">
                  <c:v>283393275.69582415</c:v>
                </c:pt>
                <c:pt idx="78">
                  <c:v>310561894.4618358</c:v>
                </c:pt>
                <c:pt idx="80">
                  <c:v>377730298.72660643</c:v>
                </c:pt>
                <c:pt idx="81">
                  <c:v>232439978.5988369</c:v>
                </c:pt>
                <c:pt idx="82">
                  <c:v>308790944.85537177</c:v>
                </c:pt>
                <c:pt idx="83">
                  <c:v>309808545.97220266</c:v>
                </c:pt>
                <c:pt idx="84">
                  <c:v>226127858.55119944</c:v>
                </c:pt>
                <c:pt idx="85">
                  <c:v>299955941.02685004</c:v>
                </c:pt>
                <c:pt idx="86">
                  <c:v>254472021.46717429</c:v>
                </c:pt>
                <c:pt idx="87">
                  <c:v>319664014.55309701</c:v>
                </c:pt>
                <c:pt idx="88">
                  <c:v>277838969.69962656</c:v>
                </c:pt>
                <c:pt idx="89">
                  <c:v>244946656.06821465</c:v>
                </c:pt>
                <c:pt idx="90">
                  <c:v>200503306.98797417</c:v>
                </c:pt>
                <c:pt idx="91">
                  <c:v>340037204.35998255</c:v>
                </c:pt>
                <c:pt idx="92">
                  <c:v>285832496.23101366</c:v>
                </c:pt>
                <c:pt idx="93">
                  <c:v>338067188.02848947</c:v>
                </c:pt>
                <c:pt idx="94">
                  <c:v>265848259.9432528</c:v>
                </c:pt>
                <c:pt idx="95">
                  <c:v>268935975.9539659</c:v>
                </c:pt>
                <c:pt idx="96">
                  <c:v>311855174.01765752</c:v>
                </c:pt>
                <c:pt idx="97">
                  <c:v>286693640.84041899</c:v>
                </c:pt>
                <c:pt idx="98">
                  <c:v>161025264.21499991</c:v>
                </c:pt>
                <c:pt idx="99">
                  <c:v>338235808.73713833</c:v>
                </c:pt>
                <c:pt idx="100">
                  <c:v>213122694.4572565</c:v>
                </c:pt>
                <c:pt idx="101">
                  <c:v>262773061.3972615</c:v>
                </c:pt>
                <c:pt idx="102">
                  <c:v>252864169.39745665</c:v>
                </c:pt>
                <c:pt idx="103">
                  <c:v>310991254.20048571</c:v>
                </c:pt>
                <c:pt idx="104">
                  <c:v>296996328.80601549</c:v>
                </c:pt>
                <c:pt idx="105">
                  <c:v>294688002.54791182</c:v>
                </c:pt>
                <c:pt idx="106">
                  <c:v>154064486.10055161</c:v>
                </c:pt>
                <c:pt idx="107">
                  <c:v>311949865.06568819</c:v>
                </c:pt>
                <c:pt idx="108">
                  <c:v>253786061.39556772</c:v>
                </c:pt>
                <c:pt idx="109">
                  <c:v>232522096.89977443</c:v>
                </c:pt>
                <c:pt idx="110">
                  <c:v>281932500.8960076</c:v>
                </c:pt>
                <c:pt idx="111">
                  <c:v>244138330.5326103</c:v>
                </c:pt>
                <c:pt idx="112">
                  <c:v>250993756.44748199</c:v>
                </c:pt>
                <c:pt idx="113">
                  <c:v>331714205.52883315</c:v>
                </c:pt>
                <c:pt idx="114">
                  <c:v>253830851.71367323</c:v>
                </c:pt>
                <c:pt idx="115">
                  <c:v>263023589.52705801</c:v>
                </c:pt>
                <c:pt idx="116">
                  <c:v>301459302.17955297</c:v>
                </c:pt>
                <c:pt idx="117">
                  <c:v>337295829.60040218</c:v>
                </c:pt>
                <c:pt idx="118">
                  <c:v>350437339.31623006</c:v>
                </c:pt>
                <c:pt idx="119">
                  <c:v>332435108.97315341</c:v>
                </c:pt>
                <c:pt idx="120">
                  <c:v>199560634.74863237</c:v>
                </c:pt>
                <c:pt idx="121">
                  <c:v>322728155.82445234</c:v>
                </c:pt>
                <c:pt idx="122">
                  <c:v>329979342.6316371</c:v>
                </c:pt>
                <c:pt idx="123">
                  <c:v>295606894.42126966</c:v>
                </c:pt>
                <c:pt idx="124">
                  <c:v>281079928.09758377</c:v>
                </c:pt>
                <c:pt idx="125">
                  <c:v>321199997.31064826</c:v>
                </c:pt>
                <c:pt idx="126">
                  <c:v>275728796.29294705</c:v>
                </c:pt>
                <c:pt idx="127">
                  <c:v>272527566.67385811</c:v>
                </c:pt>
                <c:pt idx="128">
                  <c:v>312143995.95493865</c:v>
                </c:pt>
                <c:pt idx="129">
                  <c:v>374987435.17835361</c:v>
                </c:pt>
                <c:pt idx="130">
                  <c:v>281051887.17624271</c:v>
                </c:pt>
                <c:pt idx="131">
                  <c:v>335291020.65293062</c:v>
                </c:pt>
                <c:pt idx="132">
                  <c:v>315193636.80821502</c:v>
                </c:pt>
                <c:pt idx="133">
                  <c:v>323873438.21736348</c:v>
                </c:pt>
                <c:pt idx="134">
                  <c:v>291503743.780361</c:v>
                </c:pt>
                <c:pt idx="135">
                  <c:v>320518474.21837139</c:v>
                </c:pt>
                <c:pt idx="136">
                  <c:v>264149099.62817836</c:v>
                </c:pt>
                <c:pt idx="137">
                  <c:v>360899929.77011669</c:v>
                </c:pt>
                <c:pt idx="138">
                  <c:v>288701199.12800705</c:v>
                </c:pt>
                <c:pt idx="139">
                  <c:v>349800900.09012908</c:v>
                </c:pt>
                <c:pt idx="140">
                  <c:v>346181193.38606876</c:v>
                </c:pt>
                <c:pt idx="141">
                  <c:v>261954001.52166235</c:v>
                </c:pt>
                <c:pt idx="142">
                  <c:v>314711714.66421771</c:v>
                </c:pt>
                <c:pt idx="143">
                  <c:v>376513265.51399994</c:v>
                </c:pt>
                <c:pt idx="144">
                  <c:v>281773761.8489638</c:v>
                </c:pt>
                <c:pt idx="145">
                  <c:v>222449489.29598606</c:v>
                </c:pt>
                <c:pt idx="146">
                  <c:v>306055880.12201059</c:v>
                </c:pt>
                <c:pt idx="147">
                  <c:v>310269595.70045274</c:v>
                </c:pt>
                <c:pt idx="148">
                  <c:v>316449739.62624347</c:v>
                </c:pt>
                <c:pt idx="149">
                  <c:v>211087958.35340971</c:v>
                </c:pt>
                <c:pt idx="150">
                  <c:v>231414159.7191695</c:v>
                </c:pt>
                <c:pt idx="151">
                  <c:v>303766067.49621952</c:v>
                </c:pt>
                <c:pt idx="152">
                  <c:v>241033499.86541134</c:v>
                </c:pt>
                <c:pt idx="153">
                  <c:v>277342997.44868433</c:v>
                </c:pt>
                <c:pt idx="154">
                  <c:v>301362021.19906855</c:v>
                </c:pt>
                <c:pt idx="155">
                  <c:v>295671283.88018578</c:v>
                </c:pt>
                <c:pt idx="156">
                  <c:v>244498496.33045322</c:v>
                </c:pt>
                <c:pt idx="157">
                  <c:v>317405719.50525033</c:v>
                </c:pt>
                <c:pt idx="158">
                  <c:v>251090755.62684691</c:v>
                </c:pt>
                <c:pt idx="159">
                  <c:v>281143318.68641645</c:v>
                </c:pt>
                <c:pt idx="160">
                  <c:v>271267707.51906258</c:v>
                </c:pt>
                <c:pt idx="161">
                  <c:v>348975128.84356678</c:v>
                </c:pt>
                <c:pt idx="162">
                  <c:v>273589142.85119939</c:v>
                </c:pt>
                <c:pt idx="163">
                  <c:v>279133815.60327345</c:v>
                </c:pt>
                <c:pt idx="164">
                  <c:v>273257504.76096249</c:v>
                </c:pt>
                <c:pt idx="165">
                  <c:v>198869949.15972215</c:v>
                </c:pt>
                <c:pt idx="166">
                  <c:v>261880264.55610627</c:v>
                </c:pt>
                <c:pt idx="167">
                  <c:v>409792478.87531018</c:v>
                </c:pt>
                <c:pt idx="168">
                  <c:v>243964178.96830273</c:v>
                </c:pt>
                <c:pt idx="169">
                  <c:v>293007462.11061579</c:v>
                </c:pt>
                <c:pt idx="170">
                  <c:v>262823284.32231051</c:v>
                </c:pt>
                <c:pt idx="171">
                  <c:v>323625344.43768841</c:v>
                </c:pt>
                <c:pt idx="172">
                  <c:v>255202272.88312376</c:v>
                </c:pt>
                <c:pt idx="173">
                  <c:v>377723592.35053879</c:v>
                </c:pt>
                <c:pt idx="174">
                  <c:v>339450174.44265485</c:v>
                </c:pt>
                <c:pt idx="175">
                  <c:v>290314278.06750935</c:v>
                </c:pt>
                <c:pt idx="176">
                  <c:v>368428371.9967373</c:v>
                </c:pt>
                <c:pt idx="177">
                  <c:v>299029762.93640655</c:v>
                </c:pt>
                <c:pt idx="178">
                  <c:v>257010140.14798033</c:v>
                </c:pt>
                <c:pt idx="179">
                  <c:v>298246553.33305192</c:v>
                </c:pt>
                <c:pt idx="180">
                  <c:v>265377595.73889893</c:v>
                </c:pt>
                <c:pt idx="181">
                  <c:v>357719934.48126745</c:v>
                </c:pt>
                <c:pt idx="182">
                  <c:v>217926102.09999794</c:v>
                </c:pt>
                <c:pt idx="183">
                  <c:v>359135005.4098537</c:v>
                </c:pt>
                <c:pt idx="184">
                  <c:v>184262230.07665253</c:v>
                </c:pt>
                <c:pt idx="185">
                  <c:v>255486485.32917088</c:v>
                </c:pt>
                <c:pt idx="186">
                  <c:v>387148683.45335746</c:v>
                </c:pt>
                <c:pt idx="187">
                  <c:v>334487122.02036816</c:v>
                </c:pt>
                <c:pt idx="188">
                  <c:v>246837389.95019108</c:v>
                </c:pt>
                <c:pt idx="189">
                  <c:v>230033956.58350646</c:v>
                </c:pt>
                <c:pt idx="190">
                  <c:v>244844825.71264178</c:v>
                </c:pt>
                <c:pt idx="191">
                  <c:v>306684383.53242016</c:v>
                </c:pt>
                <c:pt idx="192">
                  <c:v>336038611.47595739</c:v>
                </c:pt>
                <c:pt idx="193">
                  <c:v>333600564.64885271</c:v>
                </c:pt>
                <c:pt idx="194">
                  <c:v>306985462.60776407</c:v>
                </c:pt>
                <c:pt idx="195">
                  <c:v>202386494.09091139</c:v>
                </c:pt>
                <c:pt idx="196">
                  <c:v>237694559.61898768</c:v>
                </c:pt>
                <c:pt idx="197">
                  <c:v>280089437.28626621</c:v>
                </c:pt>
                <c:pt idx="198">
                  <c:v>404611341.63154829</c:v>
                </c:pt>
                <c:pt idx="199">
                  <c:v>332969732.86407924</c:v>
                </c:pt>
                <c:pt idx="200">
                  <c:v>240795242.47085923</c:v>
                </c:pt>
                <c:pt idx="201">
                  <c:v>212882833.42566121</c:v>
                </c:pt>
                <c:pt idx="202">
                  <c:v>180461668.72357154</c:v>
                </c:pt>
                <c:pt idx="203">
                  <c:v>349160939.49208617</c:v>
                </c:pt>
                <c:pt idx="204">
                  <c:v>304254192.78424937</c:v>
                </c:pt>
                <c:pt idx="205">
                  <c:v>348442577.58995837</c:v>
                </c:pt>
                <c:pt idx="206">
                  <c:v>333021944.27838939</c:v>
                </c:pt>
                <c:pt idx="207">
                  <c:v>264986783.66707265</c:v>
                </c:pt>
                <c:pt idx="208">
                  <c:v>343007263.6389299</c:v>
                </c:pt>
                <c:pt idx="209">
                  <c:v>413107174.39713615</c:v>
                </c:pt>
                <c:pt idx="210">
                  <c:v>238515628.93929547</c:v>
                </c:pt>
                <c:pt idx="211">
                  <c:v>201231640.52459025</c:v>
                </c:pt>
                <c:pt idx="212">
                  <c:v>270994208.65567863</c:v>
                </c:pt>
                <c:pt idx="213">
                  <c:v>317298579.03506953</c:v>
                </c:pt>
                <c:pt idx="214">
                  <c:v>292282606.00045782</c:v>
                </c:pt>
                <c:pt idx="215">
                  <c:v>326349773.29190624</c:v>
                </c:pt>
                <c:pt idx="216">
                  <c:v>152676618.65473914</c:v>
                </c:pt>
                <c:pt idx="217">
                  <c:v>129428938.57117355</c:v>
                </c:pt>
                <c:pt idx="218">
                  <c:v>258311476.66980302</c:v>
                </c:pt>
                <c:pt idx="219">
                  <c:v>327081954.37350965</c:v>
                </c:pt>
                <c:pt idx="220">
                  <c:v>349877244.44377679</c:v>
                </c:pt>
                <c:pt idx="221">
                  <c:v>366443869.24036199</c:v>
                </c:pt>
                <c:pt idx="222">
                  <c:v>259805555.92027193</c:v>
                </c:pt>
                <c:pt idx="223">
                  <c:v>336462438.53470886</c:v>
                </c:pt>
                <c:pt idx="224">
                  <c:v>317064180.47893459</c:v>
                </c:pt>
                <c:pt idx="225">
                  <c:v>261408974.44020486</c:v>
                </c:pt>
                <c:pt idx="226">
                  <c:v>211905626.62618268</c:v>
                </c:pt>
                <c:pt idx="227">
                  <c:v>296715782.15241563</c:v>
                </c:pt>
                <c:pt idx="228">
                  <c:v>249909513.94870323</c:v>
                </c:pt>
                <c:pt idx="229">
                  <c:v>274435321.74508154</c:v>
                </c:pt>
                <c:pt idx="230">
                  <c:v>333423782.26025432</c:v>
                </c:pt>
                <c:pt idx="231">
                  <c:v>281124464.7302599</c:v>
                </c:pt>
                <c:pt idx="232">
                  <c:v>255545563.54222536</c:v>
                </c:pt>
                <c:pt idx="233">
                  <c:v>399541103.34148586</c:v>
                </c:pt>
                <c:pt idx="234">
                  <c:v>251178418.84831929</c:v>
                </c:pt>
                <c:pt idx="235">
                  <c:v>269793199.25634468</c:v>
                </c:pt>
                <c:pt idx="236">
                  <c:v>262456406.32242483</c:v>
                </c:pt>
                <c:pt idx="237">
                  <c:v>245831958.88358057</c:v>
                </c:pt>
                <c:pt idx="238">
                  <c:v>230649140.98532683</c:v>
                </c:pt>
                <c:pt idx="239">
                  <c:v>356913915.63669187</c:v>
                </c:pt>
                <c:pt idx="240">
                  <c:v>294358171.0107708</c:v>
                </c:pt>
                <c:pt idx="241">
                  <c:v>253942332.364241</c:v>
                </c:pt>
                <c:pt idx="242">
                  <c:v>311573292.8251155</c:v>
                </c:pt>
                <c:pt idx="243">
                  <c:v>288779301.60032755</c:v>
                </c:pt>
                <c:pt idx="244">
                  <c:v>224113586.63445306</c:v>
                </c:pt>
                <c:pt idx="245">
                  <c:v>236112775.04829305</c:v>
                </c:pt>
                <c:pt idx="246">
                  <c:v>346506259.00551897</c:v>
                </c:pt>
                <c:pt idx="247">
                  <c:v>337703237.76237082</c:v>
                </c:pt>
                <c:pt idx="248">
                  <c:v>297366356.40168941</c:v>
                </c:pt>
                <c:pt idx="249">
                  <c:v>329718870.91222435</c:v>
                </c:pt>
                <c:pt idx="250">
                  <c:v>283359046.70537084</c:v>
                </c:pt>
                <c:pt idx="251">
                  <c:v>203328198.3106705</c:v>
                </c:pt>
                <c:pt idx="252">
                  <c:v>293472421.70125365</c:v>
                </c:pt>
                <c:pt idx="253">
                  <c:v>203476658.67220688</c:v>
                </c:pt>
                <c:pt idx="254">
                  <c:v>302240797.19051981</c:v>
                </c:pt>
                <c:pt idx="255">
                  <c:v>337527353.25127614</c:v>
                </c:pt>
                <c:pt idx="256">
                  <c:v>365454984.39854836</c:v>
                </c:pt>
                <c:pt idx="257">
                  <c:v>265685288.18551248</c:v>
                </c:pt>
                <c:pt idx="258">
                  <c:v>374534720.12183714</c:v>
                </c:pt>
                <c:pt idx="259">
                  <c:v>331663615.4285363</c:v>
                </c:pt>
                <c:pt idx="260">
                  <c:v>309349804.9154641</c:v>
                </c:pt>
                <c:pt idx="261">
                  <c:v>309678073.77878654</c:v>
                </c:pt>
                <c:pt idx="262">
                  <c:v>217385150.75779665</c:v>
                </c:pt>
                <c:pt idx="263">
                  <c:v>330076188.30520874</c:v>
                </c:pt>
                <c:pt idx="264">
                  <c:v>326347095.94870478</c:v>
                </c:pt>
                <c:pt idx="265">
                  <c:v>318826624.4514181</c:v>
                </c:pt>
                <c:pt idx="266">
                  <c:v>245507166.97086036</c:v>
                </c:pt>
                <c:pt idx="267">
                  <c:v>253654605.33861643</c:v>
                </c:pt>
                <c:pt idx="268">
                  <c:v>256878231.99129313</c:v>
                </c:pt>
                <c:pt idx="269">
                  <c:v>308047615.76975578</c:v>
                </c:pt>
                <c:pt idx="270">
                  <c:v>315635616.24223351</c:v>
                </c:pt>
                <c:pt idx="271">
                  <c:v>332077441.74767852</c:v>
                </c:pt>
                <c:pt idx="272">
                  <c:v>265327607.81772989</c:v>
                </c:pt>
                <c:pt idx="273">
                  <c:v>230461798.80318624</c:v>
                </c:pt>
                <c:pt idx="274">
                  <c:v>226368608.46716279</c:v>
                </c:pt>
                <c:pt idx="275">
                  <c:v>253726824.69339657</c:v>
                </c:pt>
                <c:pt idx="276">
                  <c:v>303342584.56699085</c:v>
                </c:pt>
                <c:pt idx="277">
                  <c:v>288738533.39067799</c:v>
                </c:pt>
                <c:pt idx="278">
                  <c:v>353046209.09494662</c:v>
                </c:pt>
                <c:pt idx="279">
                  <c:v>338205974.26229322</c:v>
                </c:pt>
                <c:pt idx="280">
                  <c:v>312215043.2594189</c:v>
                </c:pt>
                <c:pt idx="281">
                  <c:v>227412663.72468066</c:v>
                </c:pt>
                <c:pt idx="282">
                  <c:v>319428208.27877808</c:v>
                </c:pt>
                <c:pt idx="283">
                  <c:v>367022385.23400533</c:v>
                </c:pt>
                <c:pt idx="284">
                  <c:v>246369987.92867124</c:v>
                </c:pt>
                <c:pt idx="285">
                  <c:v>247917573.9636398</c:v>
                </c:pt>
                <c:pt idx="286">
                  <c:v>304101486.53047162</c:v>
                </c:pt>
                <c:pt idx="287">
                  <c:v>264972462.03525764</c:v>
                </c:pt>
                <c:pt idx="288">
                  <c:v>317586047.71483022</c:v>
                </c:pt>
                <c:pt idx="289">
                  <c:v>225666086.66439742</c:v>
                </c:pt>
                <c:pt idx="290">
                  <c:v>278984984.32386792</c:v>
                </c:pt>
                <c:pt idx="291">
                  <c:v>188396774.19824183</c:v>
                </c:pt>
                <c:pt idx="292">
                  <c:v>301024568.29070491</c:v>
                </c:pt>
                <c:pt idx="293">
                  <c:v>228445019.13052368</c:v>
                </c:pt>
                <c:pt idx="294">
                  <c:v>284356532.98628438</c:v>
                </c:pt>
                <c:pt idx="295">
                  <c:v>295891930.11688507</c:v>
                </c:pt>
                <c:pt idx="296">
                  <c:v>291811873.06048334</c:v>
                </c:pt>
                <c:pt idx="297">
                  <c:v>260341624.45330507</c:v>
                </c:pt>
                <c:pt idx="298">
                  <c:v>311990020.35277665</c:v>
                </c:pt>
                <c:pt idx="299">
                  <c:v>276211979.01719487</c:v>
                </c:pt>
                <c:pt idx="300">
                  <c:v>274871645.3544687</c:v>
                </c:pt>
                <c:pt idx="301">
                  <c:v>226148396.50959539</c:v>
                </c:pt>
                <c:pt idx="302">
                  <c:v>241982125.68583006</c:v>
                </c:pt>
                <c:pt idx="303">
                  <c:v>168826045.18324566</c:v>
                </c:pt>
                <c:pt idx="304">
                  <c:v>243552791.17125654</c:v>
                </c:pt>
                <c:pt idx="305">
                  <c:v>269900997.06875849</c:v>
                </c:pt>
                <c:pt idx="306">
                  <c:v>307372737.79359126</c:v>
                </c:pt>
                <c:pt idx="307">
                  <c:v>295975780.94056135</c:v>
                </c:pt>
                <c:pt idx="308">
                  <c:v>263450123.64173031</c:v>
                </c:pt>
                <c:pt idx="309">
                  <c:v>254082793.00557631</c:v>
                </c:pt>
                <c:pt idx="310">
                  <c:v>309944760.8326484</c:v>
                </c:pt>
                <c:pt idx="311">
                  <c:v>204527064.84483939</c:v>
                </c:pt>
                <c:pt idx="312">
                  <c:v>309624868.68260431</c:v>
                </c:pt>
                <c:pt idx="313">
                  <c:v>332876553.70240688</c:v>
                </c:pt>
                <c:pt idx="314">
                  <c:v>270698735.0815134</c:v>
                </c:pt>
                <c:pt idx="315">
                  <c:v>219659370.38775247</c:v>
                </c:pt>
                <c:pt idx="316">
                  <c:v>340387280.09756029</c:v>
                </c:pt>
                <c:pt idx="317">
                  <c:v>258802242.40161765</c:v>
                </c:pt>
                <c:pt idx="318">
                  <c:v>234723320.69157088</c:v>
                </c:pt>
                <c:pt idx="319">
                  <c:v>274819455.83742052</c:v>
                </c:pt>
                <c:pt idx="320">
                  <c:v>304930873.63026565</c:v>
                </c:pt>
                <c:pt idx="321">
                  <c:v>330799964.53099304</c:v>
                </c:pt>
                <c:pt idx="322">
                  <c:v>290454952.51058185</c:v>
                </c:pt>
                <c:pt idx="323">
                  <c:v>267415678.87143677</c:v>
                </c:pt>
                <c:pt idx="324">
                  <c:v>228087178.09752923</c:v>
                </c:pt>
                <c:pt idx="325">
                  <c:v>258556475.4248004</c:v>
                </c:pt>
                <c:pt idx="326">
                  <c:v>276388579.11645544</c:v>
                </c:pt>
                <c:pt idx="327">
                  <c:v>273872195.83594179</c:v>
                </c:pt>
                <c:pt idx="328">
                  <c:v>253410619.8846212</c:v>
                </c:pt>
                <c:pt idx="329">
                  <c:v>196903066.95638275</c:v>
                </c:pt>
                <c:pt idx="330">
                  <c:v>271453080.1018768</c:v>
                </c:pt>
                <c:pt idx="331">
                  <c:v>328709954.19447738</c:v>
                </c:pt>
                <c:pt idx="332">
                  <c:v>300218385.59903318</c:v>
                </c:pt>
                <c:pt idx="333">
                  <c:v>270447525.2856794</c:v>
                </c:pt>
                <c:pt idx="334">
                  <c:v>256286660.49804187</c:v>
                </c:pt>
                <c:pt idx="335">
                  <c:v>305603072.9230659</c:v>
                </c:pt>
                <c:pt idx="336">
                  <c:v>273883991.95126265</c:v>
                </c:pt>
                <c:pt idx="337">
                  <c:v>281187847.81715685</c:v>
                </c:pt>
                <c:pt idx="338">
                  <c:v>274960099.05051821</c:v>
                </c:pt>
                <c:pt idx="339">
                  <c:v>252314323.85616916</c:v>
                </c:pt>
                <c:pt idx="340">
                  <c:v>312047526.48310387</c:v>
                </c:pt>
                <c:pt idx="341">
                  <c:v>333860304.63887888</c:v>
                </c:pt>
                <c:pt idx="342">
                  <c:v>271537897.67912889</c:v>
                </c:pt>
                <c:pt idx="343">
                  <c:v>225517185.16500622</c:v>
                </c:pt>
                <c:pt idx="344">
                  <c:v>349635433.08126497</c:v>
                </c:pt>
                <c:pt idx="345">
                  <c:v>343612513.76681912</c:v>
                </c:pt>
                <c:pt idx="346">
                  <c:v>241321738.24374253</c:v>
                </c:pt>
                <c:pt idx="347">
                  <c:v>263672952.8779394</c:v>
                </c:pt>
                <c:pt idx="348">
                  <c:v>308489682.78047997</c:v>
                </c:pt>
                <c:pt idx="349">
                  <c:v>367924908.39980137</c:v>
                </c:pt>
                <c:pt idx="350">
                  <c:v>311048211.98635626</c:v>
                </c:pt>
                <c:pt idx="351">
                  <c:v>203734095.29949093</c:v>
                </c:pt>
                <c:pt idx="352">
                  <c:v>249458517.58850342</c:v>
                </c:pt>
                <c:pt idx="353">
                  <c:v>260962870.32045209</c:v>
                </c:pt>
                <c:pt idx="354">
                  <c:v>288782805.1255278</c:v>
                </c:pt>
                <c:pt idx="355">
                  <c:v>240130930.23545039</c:v>
                </c:pt>
                <c:pt idx="356">
                  <c:v>292282933.66831511</c:v>
                </c:pt>
                <c:pt idx="357">
                  <c:v>295406777.62346017</c:v>
                </c:pt>
                <c:pt idx="358">
                  <c:v>345476426.51126349</c:v>
                </c:pt>
                <c:pt idx="359">
                  <c:v>320405286.77913868</c:v>
                </c:pt>
                <c:pt idx="360">
                  <c:v>285583133.1207273</c:v>
                </c:pt>
                <c:pt idx="361">
                  <c:v>137010144.81965989</c:v>
                </c:pt>
                <c:pt idx="362">
                  <c:v>225670793.5384137</c:v>
                </c:pt>
                <c:pt idx="363">
                  <c:v>167377216.4457016</c:v>
                </c:pt>
                <c:pt idx="364">
                  <c:v>325355860.15111065</c:v>
                </c:pt>
                <c:pt idx="365">
                  <c:v>325112740.14935589</c:v>
                </c:pt>
                <c:pt idx="366">
                  <c:v>262327417.19890583</c:v>
                </c:pt>
                <c:pt idx="367">
                  <c:v>317645116.06331235</c:v>
                </c:pt>
                <c:pt idx="368">
                  <c:v>271709689.03177083</c:v>
                </c:pt>
                <c:pt idx="369">
                  <c:v>265018092.41441828</c:v>
                </c:pt>
                <c:pt idx="370">
                  <c:v>279343108.50463629</c:v>
                </c:pt>
                <c:pt idx="371">
                  <c:v>236042588.14602596</c:v>
                </c:pt>
                <c:pt idx="372">
                  <c:v>356375193.19349205</c:v>
                </c:pt>
                <c:pt idx="373">
                  <c:v>272786211.40066308</c:v>
                </c:pt>
                <c:pt idx="374">
                  <c:v>313987794.91487873</c:v>
                </c:pt>
                <c:pt idx="375">
                  <c:v>294636137.93013918</c:v>
                </c:pt>
                <c:pt idx="376">
                  <c:v>323165131.87005186</c:v>
                </c:pt>
                <c:pt idx="377">
                  <c:v>233219691.15861118</c:v>
                </c:pt>
                <c:pt idx="378">
                  <c:v>258509745.69931042</c:v>
                </c:pt>
                <c:pt idx="379">
                  <c:v>237634458.20391208</c:v>
                </c:pt>
                <c:pt idx="380">
                  <c:v>258390957.89001721</c:v>
                </c:pt>
                <c:pt idx="381">
                  <c:v>241692913.87995785</c:v>
                </c:pt>
                <c:pt idx="382">
                  <c:v>336416647.64226383</c:v>
                </c:pt>
                <c:pt idx="383">
                  <c:v>289030232.90653616</c:v>
                </c:pt>
                <c:pt idx="384">
                  <c:v>307648627.95888257</c:v>
                </c:pt>
                <c:pt idx="385">
                  <c:v>360205728.74984753</c:v>
                </c:pt>
                <c:pt idx="386">
                  <c:v>288126335.12110186</c:v>
                </c:pt>
                <c:pt idx="387">
                  <c:v>288649864.24136055</c:v>
                </c:pt>
                <c:pt idx="388">
                  <c:v>260633759.55188441</c:v>
                </c:pt>
                <c:pt idx="389">
                  <c:v>314890203.43144512</c:v>
                </c:pt>
                <c:pt idx="390">
                  <c:v>241244092.10559702</c:v>
                </c:pt>
                <c:pt idx="391">
                  <c:v>203154372.8153342</c:v>
                </c:pt>
                <c:pt idx="392">
                  <c:v>308839706.21608925</c:v>
                </c:pt>
                <c:pt idx="393">
                  <c:v>322138928.27310646</c:v>
                </c:pt>
                <c:pt idx="394">
                  <c:v>202110207.0546031</c:v>
                </c:pt>
                <c:pt idx="395">
                  <c:v>338989552.4940151</c:v>
                </c:pt>
                <c:pt idx="396">
                  <c:v>324803319.55087262</c:v>
                </c:pt>
                <c:pt idx="397">
                  <c:v>249442184.56551635</c:v>
                </c:pt>
                <c:pt idx="398">
                  <c:v>153077189.32623231</c:v>
                </c:pt>
                <c:pt idx="399">
                  <c:v>333924061.54312336</c:v>
                </c:pt>
                <c:pt idx="400">
                  <c:v>290643223.38690114</c:v>
                </c:pt>
                <c:pt idx="401">
                  <c:v>326408073.84916538</c:v>
                </c:pt>
                <c:pt idx="402">
                  <c:v>291009982.37435907</c:v>
                </c:pt>
                <c:pt idx="403">
                  <c:v>363114283.49873561</c:v>
                </c:pt>
                <c:pt idx="404">
                  <c:v>309587816.31506795</c:v>
                </c:pt>
                <c:pt idx="405">
                  <c:v>319806294.54487407</c:v>
                </c:pt>
                <c:pt idx="406">
                  <c:v>304213696.96063507</c:v>
                </c:pt>
                <c:pt idx="407">
                  <c:v>323125471.24807709</c:v>
                </c:pt>
                <c:pt idx="408">
                  <c:v>217834847.56327325</c:v>
                </c:pt>
                <c:pt idx="409">
                  <c:v>302595167.90005052</c:v>
                </c:pt>
                <c:pt idx="410">
                  <c:v>265158564.47321004</c:v>
                </c:pt>
                <c:pt idx="411">
                  <c:v>291636072.13143253</c:v>
                </c:pt>
                <c:pt idx="412">
                  <c:v>322927335.86660182</c:v>
                </c:pt>
                <c:pt idx="413">
                  <c:v>306342547.78257167</c:v>
                </c:pt>
                <c:pt idx="414">
                  <c:v>300038493.01305056</c:v>
                </c:pt>
                <c:pt idx="415">
                  <c:v>304592455.4173919</c:v>
                </c:pt>
                <c:pt idx="416">
                  <c:v>238841754.10988784</c:v>
                </c:pt>
                <c:pt idx="417">
                  <c:v>347011033.51610947</c:v>
                </c:pt>
                <c:pt idx="418">
                  <c:v>283331212.62143749</c:v>
                </c:pt>
                <c:pt idx="419">
                  <c:v>190632501.34860772</c:v>
                </c:pt>
                <c:pt idx="420">
                  <c:v>203379204.61129111</c:v>
                </c:pt>
                <c:pt idx="421">
                  <c:v>207949840.27442473</c:v>
                </c:pt>
                <c:pt idx="422">
                  <c:v>275713114.5569725</c:v>
                </c:pt>
                <c:pt idx="423">
                  <c:v>208186897.24749184</c:v>
                </c:pt>
                <c:pt idx="424">
                  <c:v>327329790.40790123</c:v>
                </c:pt>
                <c:pt idx="425">
                  <c:v>240433810.39394766</c:v>
                </c:pt>
                <c:pt idx="426">
                  <c:v>285789464.16242892</c:v>
                </c:pt>
                <c:pt idx="427">
                  <c:v>297752784.23374027</c:v>
                </c:pt>
                <c:pt idx="428">
                  <c:v>198391189.44244313</c:v>
                </c:pt>
                <c:pt idx="429">
                  <c:v>288086821.41344178</c:v>
                </c:pt>
                <c:pt idx="430">
                  <c:v>181064254.92388159</c:v>
                </c:pt>
                <c:pt idx="431">
                  <c:v>290741814.56251454</c:v>
                </c:pt>
                <c:pt idx="432">
                  <c:v>242288385.08720481</c:v>
                </c:pt>
                <c:pt idx="433">
                  <c:v>319104153.47702652</c:v>
                </c:pt>
                <c:pt idx="434">
                  <c:v>269993095.5917961</c:v>
                </c:pt>
                <c:pt idx="435">
                  <c:v>293684030.11616349</c:v>
                </c:pt>
                <c:pt idx="436">
                  <c:v>277131792.10830629</c:v>
                </c:pt>
                <c:pt idx="437">
                  <c:v>273699101.23178458</c:v>
                </c:pt>
                <c:pt idx="438">
                  <c:v>311061739.57316965</c:v>
                </c:pt>
                <c:pt idx="439">
                  <c:v>151294878.51159793</c:v>
                </c:pt>
                <c:pt idx="440">
                  <c:v>248122154.05273056</c:v>
                </c:pt>
                <c:pt idx="441">
                  <c:v>320591185.49056673</c:v>
                </c:pt>
                <c:pt idx="442">
                  <c:v>288287092.82144791</c:v>
                </c:pt>
                <c:pt idx="443">
                  <c:v>253477876.17349571</c:v>
                </c:pt>
                <c:pt idx="444">
                  <c:v>242340680.05991083</c:v>
                </c:pt>
                <c:pt idx="445">
                  <c:v>263657437.00622022</c:v>
                </c:pt>
                <c:pt idx="446">
                  <c:v>273902183.00742096</c:v>
                </c:pt>
                <c:pt idx="447">
                  <c:v>270270636.150509</c:v>
                </c:pt>
                <c:pt idx="448">
                  <c:v>363852875.31523842</c:v>
                </c:pt>
                <c:pt idx="449">
                  <c:v>273928561.47973543</c:v>
                </c:pt>
                <c:pt idx="450">
                  <c:v>311857821.91112506</c:v>
                </c:pt>
                <c:pt idx="451">
                  <c:v>284838996.83622706</c:v>
                </c:pt>
                <c:pt idx="452">
                  <c:v>186123741.09812939</c:v>
                </c:pt>
                <c:pt idx="453">
                  <c:v>263081403.97044265</c:v>
                </c:pt>
                <c:pt idx="454">
                  <c:v>219315157.91705865</c:v>
                </c:pt>
                <c:pt idx="455">
                  <c:v>305139947.69954604</c:v>
                </c:pt>
                <c:pt idx="456">
                  <c:v>310364623.45568812</c:v>
                </c:pt>
                <c:pt idx="457">
                  <c:v>261769511.38931513</c:v>
                </c:pt>
                <c:pt idx="458">
                  <c:v>211358055.0096494</c:v>
                </c:pt>
                <c:pt idx="459">
                  <c:v>219847999.07929695</c:v>
                </c:pt>
                <c:pt idx="460">
                  <c:v>278142576.66354334</c:v>
                </c:pt>
                <c:pt idx="461">
                  <c:v>288231168.73393196</c:v>
                </c:pt>
                <c:pt idx="462">
                  <c:v>205783086.977265</c:v>
                </c:pt>
                <c:pt idx="463">
                  <c:v>304021398.35534531</c:v>
                </c:pt>
                <c:pt idx="464">
                  <c:v>307031287.74498129</c:v>
                </c:pt>
                <c:pt idx="465">
                  <c:v>249775611.0728392</c:v>
                </c:pt>
                <c:pt idx="466">
                  <c:v>272984300.21135187</c:v>
                </c:pt>
                <c:pt idx="467">
                  <c:v>330715998.77352643</c:v>
                </c:pt>
                <c:pt idx="468">
                  <c:v>288238222.92408001</c:v>
                </c:pt>
                <c:pt idx="469">
                  <c:v>293001443.40689445</c:v>
                </c:pt>
                <c:pt idx="470">
                  <c:v>321982888.54347718</c:v>
                </c:pt>
                <c:pt idx="471">
                  <c:v>376264578.75701183</c:v>
                </c:pt>
                <c:pt idx="472">
                  <c:v>296979388.20302314</c:v>
                </c:pt>
                <c:pt idx="473">
                  <c:v>337537901.15626186</c:v>
                </c:pt>
                <c:pt idx="474">
                  <c:v>350893062.57496756</c:v>
                </c:pt>
                <c:pt idx="475">
                  <c:v>313104463.82795149</c:v>
                </c:pt>
                <c:pt idx="476">
                  <c:v>326174542.40693998</c:v>
                </c:pt>
                <c:pt idx="477">
                  <c:v>206551585.12596148</c:v>
                </c:pt>
                <c:pt idx="478">
                  <c:v>353890525.68919426</c:v>
                </c:pt>
                <c:pt idx="479">
                  <c:v>304240386.27551407</c:v>
                </c:pt>
                <c:pt idx="480">
                  <c:v>289944195.84618849</c:v>
                </c:pt>
                <c:pt idx="481">
                  <c:v>241998291.64684546</c:v>
                </c:pt>
                <c:pt idx="482">
                  <c:v>309988792.73252732</c:v>
                </c:pt>
                <c:pt idx="483">
                  <c:v>307952774.65906852</c:v>
                </c:pt>
                <c:pt idx="484">
                  <c:v>314793293.4345935</c:v>
                </c:pt>
                <c:pt idx="485">
                  <c:v>297400148.98748243</c:v>
                </c:pt>
                <c:pt idx="486">
                  <c:v>288254984.11129165</c:v>
                </c:pt>
                <c:pt idx="487">
                  <c:v>329997593.77124888</c:v>
                </c:pt>
                <c:pt idx="488">
                  <c:v>267520513.50459349</c:v>
                </c:pt>
                <c:pt idx="489">
                  <c:v>232859256.68155551</c:v>
                </c:pt>
                <c:pt idx="490">
                  <c:v>256595321.54071808</c:v>
                </c:pt>
                <c:pt idx="491">
                  <c:v>332281946.94623309</c:v>
                </c:pt>
                <c:pt idx="492">
                  <c:v>312233430.31592518</c:v>
                </c:pt>
                <c:pt idx="493">
                  <c:v>276224569.42104363</c:v>
                </c:pt>
                <c:pt idx="494">
                  <c:v>320761960.24892932</c:v>
                </c:pt>
                <c:pt idx="495">
                  <c:v>345004043.92936242</c:v>
                </c:pt>
                <c:pt idx="496">
                  <c:v>227986640.38651085</c:v>
                </c:pt>
                <c:pt idx="497">
                  <c:v>349864121.76233983</c:v>
                </c:pt>
                <c:pt idx="498">
                  <c:v>292893881.04230565</c:v>
                </c:pt>
                <c:pt idx="499">
                  <c:v>290549962.2456845</c:v>
                </c:pt>
                <c:pt idx="500">
                  <c:v>252501453.3314153</c:v>
                </c:pt>
                <c:pt idx="501">
                  <c:v>279715459.52787274</c:v>
                </c:pt>
                <c:pt idx="502">
                  <c:v>243243503.50659704</c:v>
                </c:pt>
                <c:pt idx="503">
                  <c:v>292256213.21477783</c:v>
                </c:pt>
                <c:pt idx="504">
                  <c:v>271655483.1012215</c:v>
                </c:pt>
                <c:pt idx="505">
                  <c:v>297367102.41263431</c:v>
                </c:pt>
                <c:pt idx="506">
                  <c:v>182699031.79722953</c:v>
                </c:pt>
                <c:pt idx="507">
                  <c:v>301264466.52796096</c:v>
                </c:pt>
                <c:pt idx="508">
                  <c:v>196336352.26991081</c:v>
                </c:pt>
                <c:pt idx="509">
                  <c:v>243617029.82547945</c:v>
                </c:pt>
                <c:pt idx="510">
                  <c:v>349489603.38169622</c:v>
                </c:pt>
                <c:pt idx="511">
                  <c:v>390685245.70312482</c:v>
                </c:pt>
                <c:pt idx="512">
                  <c:v>278950228.06086636</c:v>
                </c:pt>
                <c:pt idx="513">
                  <c:v>246125503.00068051</c:v>
                </c:pt>
                <c:pt idx="514">
                  <c:v>286002271.74185473</c:v>
                </c:pt>
                <c:pt idx="515">
                  <c:v>265512931.27702588</c:v>
                </c:pt>
                <c:pt idx="516">
                  <c:v>211621483.25640333</c:v>
                </c:pt>
                <c:pt idx="517">
                  <c:v>291236974.67267644</c:v>
                </c:pt>
                <c:pt idx="518">
                  <c:v>285325569.30167091</c:v>
                </c:pt>
                <c:pt idx="519">
                  <c:v>319158316.9956184</c:v>
                </c:pt>
                <c:pt idx="520">
                  <c:v>295996491.47044289</c:v>
                </c:pt>
                <c:pt idx="521">
                  <c:v>237176193.48734546</c:v>
                </c:pt>
                <c:pt idx="522">
                  <c:v>310341008.88085139</c:v>
                </c:pt>
                <c:pt idx="523">
                  <c:v>292081474.55354953</c:v>
                </c:pt>
                <c:pt idx="524">
                  <c:v>248301196.73143756</c:v>
                </c:pt>
                <c:pt idx="525">
                  <c:v>219309877.73044729</c:v>
                </c:pt>
                <c:pt idx="526">
                  <c:v>266204357.48029208</c:v>
                </c:pt>
                <c:pt idx="527">
                  <c:v>310078998.25849128</c:v>
                </c:pt>
                <c:pt idx="528">
                  <c:v>320528509.0061003</c:v>
                </c:pt>
                <c:pt idx="529">
                  <c:v>318446631.49905699</c:v>
                </c:pt>
                <c:pt idx="530">
                  <c:v>374050729.48460758</c:v>
                </c:pt>
                <c:pt idx="531">
                  <c:v>260185380.08161139</c:v>
                </c:pt>
                <c:pt idx="532">
                  <c:v>206853602.79846525</c:v>
                </c:pt>
                <c:pt idx="533">
                  <c:v>372841995.6821323</c:v>
                </c:pt>
                <c:pt idx="534">
                  <c:v>382148522.25269073</c:v>
                </c:pt>
                <c:pt idx="535">
                  <c:v>212072668.91537011</c:v>
                </c:pt>
                <c:pt idx="536">
                  <c:v>328914981.31750947</c:v>
                </c:pt>
                <c:pt idx="537">
                  <c:v>273332670.92065418</c:v>
                </c:pt>
                <c:pt idx="538">
                  <c:v>294265459.40185583</c:v>
                </c:pt>
                <c:pt idx="539">
                  <c:v>349410255.04751378</c:v>
                </c:pt>
                <c:pt idx="540">
                  <c:v>318433568.35804212</c:v>
                </c:pt>
                <c:pt idx="541">
                  <c:v>310345970.83879936</c:v>
                </c:pt>
                <c:pt idx="542">
                  <c:v>328910850.69595146</c:v>
                </c:pt>
                <c:pt idx="543">
                  <c:v>256555145.17418551</c:v>
                </c:pt>
                <c:pt idx="544">
                  <c:v>323631503.6518684</c:v>
                </c:pt>
                <c:pt idx="545">
                  <c:v>307598407.68611026</c:v>
                </c:pt>
                <c:pt idx="546">
                  <c:v>265112830.69384807</c:v>
                </c:pt>
                <c:pt idx="547">
                  <c:v>308286701.39777768</c:v>
                </c:pt>
                <c:pt idx="548">
                  <c:v>277995629.47248375</c:v>
                </c:pt>
                <c:pt idx="549">
                  <c:v>356147992.55362082</c:v>
                </c:pt>
                <c:pt idx="550">
                  <c:v>282973028.65404373</c:v>
                </c:pt>
                <c:pt idx="551">
                  <c:v>319389074.54314214</c:v>
                </c:pt>
                <c:pt idx="552">
                  <c:v>194444991.40903771</c:v>
                </c:pt>
                <c:pt idx="553">
                  <c:v>309470716.29019213</c:v>
                </c:pt>
                <c:pt idx="554">
                  <c:v>282061669.81648904</c:v>
                </c:pt>
                <c:pt idx="555">
                  <c:v>267787459.05624038</c:v>
                </c:pt>
                <c:pt idx="556">
                  <c:v>270628408.02651256</c:v>
                </c:pt>
                <c:pt idx="557">
                  <c:v>257170645.81034154</c:v>
                </c:pt>
                <c:pt idx="558">
                  <c:v>253309329.12703443</c:v>
                </c:pt>
                <c:pt idx="559">
                  <c:v>141640785.38072067</c:v>
                </c:pt>
                <c:pt idx="560">
                  <c:v>240159071.06605285</c:v>
                </c:pt>
                <c:pt idx="561">
                  <c:v>206903412.18850499</c:v>
                </c:pt>
                <c:pt idx="562">
                  <c:v>245996252.77283567</c:v>
                </c:pt>
                <c:pt idx="563">
                  <c:v>298791024.40791923</c:v>
                </c:pt>
                <c:pt idx="564">
                  <c:v>276171275.66443557</c:v>
                </c:pt>
                <c:pt idx="565">
                  <c:v>233934202.57277375</c:v>
                </c:pt>
                <c:pt idx="566">
                  <c:v>271296799.30191255</c:v>
                </c:pt>
                <c:pt idx="567">
                  <c:v>220527638.31288195</c:v>
                </c:pt>
                <c:pt idx="568">
                  <c:v>289405035.22911996</c:v>
                </c:pt>
                <c:pt idx="569">
                  <c:v>314176376.24558675</c:v>
                </c:pt>
                <c:pt idx="570">
                  <c:v>294680549.98562181</c:v>
                </c:pt>
                <c:pt idx="571">
                  <c:v>196234464.28175753</c:v>
                </c:pt>
                <c:pt idx="572">
                  <c:v>281332296.74204123</c:v>
                </c:pt>
                <c:pt idx="573">
                  <c:v>327634456.90909714</c:v>
                </c:pt>
                <c:pt idx="574">
                  <c:v>282653749.98741484</c:v>
                </c:pt>
                <c:pt idx="575">
                  <c:v>224432242.57938808</c:v>
                </c:pt>
                <c:pt idx="576">
                  <c:v>318160232.41270334</c:v>
                </c:pt>
                <c:pt idx="577">
                  <c:v>273058555.9706654</c:v>
                </c:pt>
                <c:pt idx="578">
                  <c:v>352983463.91536039</c:v>
                </c:pt>
                <c:pt idx="579">
                  <c:v>313368000.85567242</c:v>
                </c:pt>
                <c:pt idx="580">
                  <c:v>242416933.80755711</c:v>
                </c:pt>
                <c:pt idx="581">
                  <c:v>356776258.43582767</c:v>
                </c:pt>
                <c:pt idx="582">
                  <c:v>218010288.95219284</c:v>
                </c:pt>
                <c:pt idx="583">
                  <c:v>292381092.4032461</c:v>
                </c:pt>
                <c:pt idx="584">
                  <c:v>214108758.9742831</c:v>
                </c:pt>
                <c:pt idx="585">
                  <c:v>334259759.85431343</c:v>
                </c:pt>
                <c:pt idx="586">
                  <c:v>213527136.57707095</c:v>
                </c:pt>
                <c:pt idx="587">
                  <c:v>258865168.09430075</c:v>
                </c:pt>
                <c:pt idx="588">
                  <c:v>312282092.2622143</c:v>
                </c:pt>
                <c:pt idx="589">
                  <c:v>312058997.20401621</c:v>
                </c:pt>
                <c:pt idx="590">
                  <c:v>303598094.22331488</c:v>
                </c:pt>
                <c:pt idx="591">
                  <c:v>266068237.82835042</c:v>
                </c:pt>
                <c:pt idx="592">
                  <c:v>400303443.62927824</c:v>
                </c:pt>
                <c:pt idx="593">
                  <c:v>275518068.52666008</c:v>
                </c:pt>
                <c:pt idx="594">
                  <c:v>265748181.71983278</c:v>
                </c:pt>
                <c:pt idx="595">
                  <c:v>226620994.77901906</c:v>
                </c:pt>
                <c:pt idx="596">
                  <c:v>237797167.13128239</c:v>
                </c:pt>
                <c:pt idx="597">
                  <c:v>327445586.09057164</c:v>
                </c:pt>
                <c:pt idx="598">
                  <c:v>253163570.27848375</c:v>
                </c:pt>
                <c:pt idx="599">
                  <c:v>229680981.01995206</c:v>
                </c:pt>
                <c:pt idx="600">
                  <c:v>325377033.61116403</c:v>
                </c:pt>
                <c:pt idx="601">
                  <c:v>265418705.12652659</c:v>
                </c:pt>
                <c:pt idx="602">
                  <c:v>195876158.84813511</c:v>
                </c:pt>
                <c:pt idx="603">
                  <c:v>311320855.37479615</c:v>
                </c:pt>
                <c:pt idx="604">
                  <c:v>334441016.24703074</c:v>
                </c:pt>
                <c:pt idx="605">
                  <c:v>271697508.65804631</c:v>
                </c:pt>
                <c:pt idx="606">
                  <c:v>377479536.57179201</c:v>
                </c:pt>
                <c:pt idx="607">
                  <c:v>311593496.99730372</c:v>
                </c:pt>
                <c:pt idx="608">
                  <c:v>334716992.25867248</c:v>
                </c:pt>
                <c:pt idx="609">
                  <c:v>291275372.62873924</c:v>
                </c:pt>
                <c:pt idx="610">
                  <c:v>284637216.5755766</c:v>
                </c:pt>
                <c:pt idx="611">
                  <c:v>270284306.62087679</c:v>
                </c:pt>
                <c:pt idx="612">
                  <c:v>194197877.5282737</c:v>
                </c:pt>
                <c:pt idx="613">
                  <c:v>280434671.12662816</c:v>
                </c:pt>
                <c:pt idx="614">
                  <c:v>269224894.77833784</c:v>
                </c:pt>
                <c:pt idx="615">
                  <c:v>335687679.75777864</c:v>
                </c:pt>
                <c:pt idx="616">
                  <c:v>139207318.95636547</c:v>
                </c:pt>
                <c:pt idx="617">
                  <c:v>341411092.71084476</c:v>
                </c:pt>
                <c:pt idx="618">
                  <c:v>216435698.55705673</c:v>
                </c:pt>
                <c:pt idx="619">
                  <c:v>344772878.66929758</c:v>
                </c:pt>
                <c:pt idx="620">
                  <c:v>256472809.57622528</c:v>
                </c:pt>
                <c:pt idx="621">
                  <c:v>361692458.65981966</c:v>
                </c:pt>
                <c:pt idx="622">
                  <c:v>293986070.4235214</c:v>
                </c:pt>
                <c:pt idx="623">
                  <c:v>272236892.77512288</c:v>
                </c:pt>
                <c:pt idx="624">
                  <c:v>191195914.92083657</c:v>
                </c:pt>
                <c:pt idx="625">
                  <c:v>300842191.67987084</c:v>
                </c:pt>
                <c:pt idx="626">
                  <c:v>288223159.54520178</c:v>
                </c:pt>
                <c:pt idx="627">
                  <c:v>287252507.4589963</c:v>
                </c:pt>
                <c:pt idx="628">
                  <c:v>277130326.4903096</c:v>
                </c:pt>
                <c:pt idx="629">
                  <c:v>310612171.28320163</c:v>
                </c:pt>
                <c:pt idx="630">
                  <c:v>377429509.3682884</c:v>
                </c:pt>
                <c:pt idx="631">
                  <c:v>263213921.52446258</c:v>
                </c:pt>
                <c:pt idx="632">
                  <c:v>287075762.29199648</c:v>
                </c:pt>
                <c:pt idx="633">
                  <c:v>288927565.80761635</c:v>
                </c:pt>
                <c:pt idx="634">
                  <c:v>250141327.41539514</c:v>
                </c:pt>
                <c:pt idx="635">
                  <c:v>247904511.66866171</c:v>
                </c:pt>
                <c:pt idx="636">
                  <c:v>246350464.67776203</c:v>
                </c:pt>
                <c:pt idx="637">
                  <c:v>325325367.13532281</c:v>
                </c:pt>
                <c:pt idx="638">
                  <c:v>262499732.86756563</c:v>
                </c:pt>
                <c:pt idx="639">
                  <c:v>298989216.02119184</c:v>
                </c:pt>
                <c:pt idx="640">
                  <c:v>212020686.6845696</c:v>
                </c:pt>
                <c:pt idx="641">
                  <c:v>233335233.99389839</c:v>
                </c:pt>
                <c:pt idx="642">
                  <c:v>325531282.00328422</c:v>
                </c:pt>
                <c:pt idx="643">
                  <c:v>292513356.1960519</c:v>
                </c:pt>
                <c:pt idx="644">
                  <c:v>316405387.96563548</c:v>
                </c:pt>
                <c:pt idx="645">
                  <c:v>276800175.81576777</c:v>
                </c:pt>
                <c:pt idx="646">
                  <c:v>328423985.66845506</c:v>
                </c:pt>
                <c:pt idx="647">
                  <c:v>174998042.86287242</c:v>
                </c:pt>
                <c:pt idx="648">
                  <c:v>271375771.4663772</c:v>
                </c:pt>
                <c:pt idx="649">
                  <c:v>332211400.12531912</c:v>
                </c:pt>
                <c:pt idx="650">
                  <c:v>269904628.97961611</c:v>
                </c:pt>
                <c:pt idx="651">
                  <c:v>272279630.8736133</c:v>
                </c:pt>
                <c:pt idx="652">
                  <c:v>248633172.55458677</c:v>
                </c:pt>
                <c:pt idx="653">
                  <c:v>327726029.2313292</c:v>
                </c:pt>
                <c:pt idx="654">
                  <c:v>400757308.02085173</c:v>
                </c:pt>
                <c:pt idx="655">
                  <c:v>258063853.58139098</c:v>
                </c:pt>
                <c:pt idx="656">
                  <c:v>216796753.18331093</c:v>
                </c:pt>
                <c:pt idx="657">
                  <c:v>214242080.85600454</c:v>
                </c:pt>
                <c:pt idx="658">
                  <c:v>318304636.34862036</c:v>
                </c:pt>
                <c:pt idx="659">
                  <c:v>240940198.0439713</c:v>
                </c:pt>
                <c:pt idx="660">
                  <c:v>277328027.32654113</c:v>
                </c:pt>
                <c:pt idx="661">
                  <c:v>183581273.02867436</c:v>
                </c:pt>
                <c:pt idx="662">
                  <c:v>256426153.53088683</c:v>
                </c:pt>
                <c:pt idx="663">
                  <c:v>296386412.34915453</c:v>
                </c:pt>
                <c:pt idx="664">
                  <c:v>288780156.14578426</c:v>
                </c:pt>
                <c:pt idx="665">
                  <c:v>240802216.30660242</c:v>
                </c:pt>
                <c:pt idx="666">
                  <c:v>329334569.51460767</c:v>
                </c:pt>
                <c:pt idx="667">
                  <c:v>367526783.51492101</c:v>
                </c:pt>
                <c:pt idx="668">
                  <c:v>310794095.34464025</c:v>
                </c:pt>
                <c:pt idx="669">
                  <c:v>223270423.82902646</c:v>
                </c:pt>
                <c:pt idx="670">
                  <c:v>288941039.64644521</c:v>
                </c:pt>
                <c:pt idx="671">
                  <c:v>305316750.98651266</c:v>
                </c:pt>
                <c:pt idx="672">
                  <c:v>284336926.40792221</c:v>
                </c:pt>
                <c:pt idx="673">
                  <c:v>245588289.36074203</c:v>
                </c:pt>
                <c:pt idx="674">
                  <c:v>268610643.03366435</c:v>
                </c:pt>
                <c:pt idx="675">
                  <c:v>227195442.4170053</c:v>
                </c:pt>
                <c:pt idx="676">
                  <c:v>334543499.07874644</c:v>
                </c:pt>
                <c:pt idx="677">
                  <c:v>273763463.36239833</c:v>
                </c:pt>
                <c:pt idx="678">
                  <c:v>251651040.76831174</c:v>
                </c:pt>
                <c:pt idx="679">
                  <c:v>197449895.2773124</c:v>
                </c:pt>
                <c:pt idx="680">
                  <c:v>267815404.17241955</c:v>
                </c:pt>
                <c:pt idx="681">
                  <c:v>239766450.9882971</c:v>
                </c:pt>
                <c:pt idx="682">
                  <c:v>258270339.02822351</c:v>
                </c:pt>
                <c:pt idx="683">
                  <c:v>183793593.66924715</c:v>
                </c:pt>
                <c:pt idx="684">
                  <c:v>323916953.44970608</c:v>
                </c:pt>
                <c:pt idx="685">
                  <c:v>368008795.68589628</c:v>
                </c:pt>
                <c:pt idx="686">
                  <c:v>310500333.42182261</c:v>
                </c:pt>
                <c:pt idx="687">
                  <c:v>255520686.82580316</c:v>
                </c:pt>
                <c:pt idx="688">
                  <c:v>277575325.54794168</c:v>
                </c:pt>
                <c:pt idx="689">
                  <c:v>260363615.07246685</c:v>
                </c:pt>
                <c:pt idx="690">
                  <c:v>298257463.83659858</c:v>
                </c:pt>
                <c:pt idx="691">
                  <c:v>334119294.73914623</c:v>
                </c:pt>
                <c:pt idx="692">
                  <c:v>294708385.19825518</c:v>
                </c:pt>
                <c:pt idx="693">
                  <c:v>274117798.54943472</c:v>
                </c:pt>
                <c:pt idx="694">
                  <c:v>360685114.36686093</c:v>
                </c:pt>
                <c:pt idx="695">
                  <c:v>308974105.7754119</c:v>
                </c:pt>
                <c:pt idx="696">
                  <c:v>247685650.46747231</c:v>
                </c:pt>
                <c:pt idx="697">
                  <c:v>303037161.53892368</c:v>
                </c:pt>
                <c:pt idx="698">
                  <c:v>295706747.96878695</c:v>
                </c:pt>
                <c:pt idx="699">
                  <c:v>312981654.48731518</c:v>
                </c:pt>
                <c:pt idx="700">
                  <c:v>341546779.77463204</c:v>
                </c:pt>
                <c:pt idx="701">
                  <c:v>270022082.52726448</c:v>
                </c:pt>
                <c:pt idx="702">
                  <c:v>426625216.06955206</c:v>
                </c:pt>
                <c:pt idx="703">
                  <c:v>288802292.52797598</c:v>
                </c:pt>
                <c:pt idx="704">
                  <c:v>313133028.49802542</c:v>
                </c:pt>
                <c:pt idx="705">
                  <c:v>269055407.96937126</c:v>
                </c:pt>
                <c:pt idx="706">
                  <c:v>268607059.78959775</c:v>
                </c:pt>
                <c:pt idx="707">
                  <c:v>299914725.96994531</c:v>
                </c:pt>
                <c:pt idx="708">
                  <c:v>106746898.36317641</c:v>
                </c:pt>
                <c:pt idx="709">
                  <c:v>263204660.2609278</c:v>
                </c:pt>
                <c:pt idx="710">
                  <c:v>246116673.41661954</c:v>
                </c:pt>
                <c:pt idx="711">
                  <c:v>286878527.05047059</c:v>
                </c:pt>
                <c:pt idx="712">
                  <c:v>329231051.75083214</c:v>
                </c:pt>
                <c:pt idx="713">
                  <c:v>231961800.60327691</c:v>
                </c:pt>
                <c:pt idx="714">
                  <c:v>256354670.10834348</c:v>
                </c:pt>
                <c:pt idx="715">
                  <c:v>254516247.52060229</c:v>
                </c:pt>
                <c:pt idx="716">
                  <c:v>303326280.13860607</c:v>
                </c:pt>
                <c:pt idx="717">
                  <c:v>304712765.13375872</c:v>
                </c:pt>
                <c:pt idx="718">
                  <c:v>309904689.08559197</c:v>
                </c:pt>
                <c:pt idx="719">
                  <c:v>268539466.54262519</c:v>
                </c:pt>
                <c:pt idx="720">
                  <c:v>177716559.35353261</c:v>
                </c:pt>
                <c:pt idx="721">
                  <c:v>229946078.02234459</c:v>
                </c:pt>
                <c:pt idx="722">
                  <c:v>317274743.69274861</c:v>
                </c:pt>
                <c:pt idx="723">
                  <c:v>364410164.60078472</c:v>
                </c:pt>
                <c:pt idx="724">
                  <c:v>289896486.8027631</c:v>
                </c:pt>
                <c:pt idx="725">
                  <c:v>315684777.85342228</c:v>
                </c:pt>
                <c:pt idx="726">
                  <c:v>338084246.33455884</c:v>
                </c:pt>
                <c:pt idx="727">
                  <c:v>370245914.4603619</c:v>
                </c:pt>
                <c:pt idx="728">
                  <c:v>303319743.236866</c:v>
                </c:pt>
                <c:pt idx="729">
                  <c:v>287500077.68525338</c:v>
                </c:pt>
                <c:pt idx="730">
                  <c:v>280915038.88967317</c:v>
                </c:pt>
                <c:pt idx="731">
                  <c:v>262624739.29597086</c:v>
                </c:pt>
                <c:pt idx="732">
                  <c:v>284735165.46393508</c:v>
                </c:pt>
                <c:pt idx="733">
                  <c:v>266414565.10593766</c:v>
                </c:pt>
                <c:pt idx="734">
                  <c:v>251647611.00834978</c:v>
                </c:pt>
                <c:pt idx="735">
                  <c:v>285901301.27331948</c:v>
                </c:pt>
                <c:pt idx="736">
                  <c:v>275333201.1271916</c:v>
                </c:pt>
                <c:pt idx="737">
                  <c:v>384726490.60726821</c:v>
                </c:pt>
                <c:pt idx="738">
                  <c:v>335139557.00723189</c:v>
                </c:pt>
                <c:pt idx="739">
                  <c:v>324156767.8937521</c:v>
                </c:pt>
                <c:pt idx="740">
                  <c:v>258326909.92792207</c:v>
                </c:pt>
                <c:pt idx="741">
                  <c:v>307379099.44377142</c:v>
                </c:pt>
                <c:pt idx="742">
                  <c:v>265498453.52380067</c:v>
                </c:pt>
                <c:pt idx="743">
                  <c:v>255988942.44316566</c:v>
                </c:pt>
                <c:pt idx="744">
                  <c:v>214031476.03339505</c:v>
                </c:pt>
                <c:pt idx="745">
                  <c:v>217583779.95786452</c:v>
                </c:pt>
                <c:pt idx="746">
                  <c:v>250526954.52064776</c:v>
                </c:pt>
                <c:pt idx="747">
                  <c:v>327885968.28924614</c:v>
                </c:pt>
                <c:pt idx="748">
                  <c:v>293521988.61162865</c:v>
                </c:pt>
                <c:pt idx="749">
                  <c:v>332938531.63520509</c:v>
                </c:pt>
                <c:pt idx="750">
                  <c:v>371228229.93457299</c:v>
                </c:pt>
                <c:pt idx="751">
                  <c:v>338886443.08845055</c:v>
                </c:pt>
                <c:pt idx="752">
                  <c:v>302060099.25611436</c:v>
                </c:pt>
                <c:pt idx="753">
                  <c:v>322057167.26295429</c:v>
                </c:pt>
                <c:pt idx="754">
                  <c:v>278292500.93485039</c:v>
                </c:pt>
                <c:pt idx="755">
                  <c:v>203498977.59203541</c:v>
                </c:pt>
                <c:pt idx="756">
                  <c:v>280542798.42347026</c:v>
                </c:pt>
                <c:pt idx="757">
                  <c:v>283324602.37072229</c:v>
                </c:pt>
                <c:pt idx="758">
                  <c:v>317070485.8929714</c:v>
                </c:pt>
                <c:pt idx="759">
                  <c:v>319745165.44785178</c:v>
                </c:pt>
                <c:pt idx="760">
                  <c:v>277343326.00724989</c:v>
                </c:pt>
                <c:pt idx="761">
                  <c:v>325852927.06331939</c:v>
                </c:pt>
                <c:pt idx="762">
                  <c:v>268967594.79369515</c:v>
                </c:pt>
                <c:pt idx="763">
                  <c:v>269630513.87894499</c:v>
                </c:pt>
                <c:pt idx="764">
                  <c:v>242075216.63232785</c:v>
                </c:pt>
                <c:pt idx="765">
                  <c:v>377223078.10680062</c:v>
                </c:pt>
                <c:pt idx="766">
                  <c:v>257496001.86809576</c:v>
                </c:pt>
                <c:pt idx="767">
                  <c:v>287719158.6143406</c:v>
                </c:pt>
                <c:pt idx="768">
                  <c:v>294624851.06037301</c:v>
                </c:pt>
                <c:pt idx="769">
                  <c:v>340651479.0180372</c:v>
                </c:pt>
                <c:pt idx="770">
                  <c:v>207665243.82961303</c:v>
                </c:pt>
                <c:pt idx="771">
                  <c:v>276918654.72663546</c:v>
                </c:pt>
                <c:pt idx="772">
                  <c:v>385984787.96546185</c:v>
                </c:pt>
                <c:pt idx="773">
                  <c:v>281156272.92368609</c:v>
                </c:pt>
                <c:pt idx="774">
                  <c:v>331295419.65854806</c:v>
                </c:pt>
                <c:pt idx="775">
                  <c:v>254434093.61864346</c:v>
                </c:pt>
                <c:pt idx="776">
                  <c:v>326508590.20107973</c:v>
                </c:pt>
                <c:pt idx="777">
                  <c:v>182303518.53857011</c:v>
                </c:pt>
                <c:pt idx="778">
                  <c:v>235568569.61702877</c:v>
                </c:pt>
                <c:pt idx="779">
                  <c:v>268075088.49533898</c:v>
                </c:pt>
                <c:pt idx="780">
                  <c:v>276648873.57543898</c:v>
                </c:pt>
                <c:pt idx="781">
                  <c:v>264081523.78676093</c:v>
                </c:pt>
                <c:pt idx="782">
                  <c:v>374126639.07307124</c:v>
                </c:pt>
                <c:pt idx="783">
                  <c:v>213584218.1761567</c:v>
                </c:pt>
                <c:pt idx="784">
                  <c:v>223977290.85095</c:v>
                </c:pt>
                <c:pt idx="785">
                  <c:v>342766470.36392921</c:v>
                </c:pt>
                <c:pt idx="786">
                  <c:v>319670420.87040663</c:v>
                </c:pt>
                <c:pt idx="787">
                  <c:v>253345373.44933629</c:v>
                </c:pt>
                <c:pt idx="788">
                  <c:v>205583931.17235041</c:v>
                </c:pt>
                <c:pt idx="789">
                  <c:v>371127357.15495497</c:v>
                </c:pt>
                <c:pt idx="790">
                  <c:v>214375512.62306625</c:v>
                </c:pt>
                <c:pt idx="791">
                  <c:v>214696938.28563344</c:v>
                </c:pt>
                <c:pt idx="792">
                  <c:v>319496394.94662356</c:v>
                </c:pt>
                <c:pt idx="793">
                  <c:v>327999213.24318349</c:v>
                </c:pt>
                <c:pt idx="794">
                  <c:v>312315988.77566528</c:v>
                </c:pt>
                <c:pt idx="795">
                  <c:v>286205594.97775614</c:v>
                </c:pt>
                <c:pt idx="796">
                  <c:v>285103701.38988078</c:v>
                </c:pt>
                <c:pt idx="797">
                  <c:v>266189127.63539302</c:v>
                </c:pt>
                <c:pt idx="798">
                  <c:v>219588171.96295971</c:v>
                </c:pt>
                <c:pt idx="799">
                  <c:v>280506659.28669465</c:v>
                </c:pt>
              </c:numCache>
            </c:numRef>
          </c:yVal>
          <c:smooth val="0"/>
          <c:extLst>
            <c:ext xmlns:c16="http://schemas.microsoft.com/office/drawing/2014/chart" uri="{C3380CC4-5D6E-409C-BE32-E72D297353CC}">
              <c16:uniqueId val="{00000006-618A-4013-ABA5-6CB2387A9D86}"/>
            </c:ext>
          </c:extLst>
        </c:ser>
        <c:dLbls>
          <c:showLegendKey val="0"/>
          <c:showVal val="0"/>
          <c:showCatName val="0"/>
          <c:showSerName val="0"/>
          <c:showPercent val="0"/>
          <c:showBubbleSize val="0"/>
        </c:dLbls>
        <c:axId val="1182245599"/>
        <c:axId val="1182247263"/>
      </c:scatterChart>
      <c:valAx>
        <c:axId val="118224559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t>Incremental societal QALY vs. UC</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182247263"/>
        <c:crosses val="autoZero"/>
        <c:crossBetween val="midCat"/>
      </c:valAx>
      <c:valAx>
        <c:axId val="1182247263"/>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a:t>Incremental public sector cost (all-cause) vs. UC</a:t>
                </a:r>
              </a:p>
            </c:rich>
          </c:tx>
          <c:layout>
            <c:manualLayout>
              <c:xMode val="edge"/>
              <c:yMode val="edge"/>
              <c:x val="1.3851507416828814E-2"/>
              <c:y val="1.0241545893719809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quot;£&quot;#,##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182245599"/>
        <c:crosses val="autoZero"/>
        <c:crossBetween val="midCat"/>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569A7A-8538-4853-BAE9-754D60896C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7546</Words>
  <Characters>43018</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Kwon</dc:creator>
  <cp:keywords/>
  <dc:description/>
  <cp:lastModifiedBy>Joseph Kwon</cp:lastModifiedBy>
  <cp:revision>3</cp:revision>
  <dcterms:created xsi:type="dcterms:W3CDTF">2025-07-04T09:02:00Z</dcterms:created>
  <dcterms:modified xsi:type="dcterms:W3CDTF">2025-07-04T09:05:00Z</dcterms:modified>
</cp:coreProperties>
</file>